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9AB" w:rsidRPr="00BB1C9C" w:rsidRDefault="00C63CE7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3B172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One hundred random phylogenetic trees (</w:t>
      </w:r>
      <w:r w:rsidR="00A861D9" w:rsidRPr="00BB1C9C">
        <w:rPr>
          <w:rFonts w:ascii="Times New Roman" w:hAnsi="Times New Roman" w:cs="Times New Roman"/>
          <w:sz w:val="24"/>
          <w:szCs w:val="24"/>
          <w:lang w:val="en-US"/>
        </w:rPr>
        <w:t>downloaded from</w:t>
      </w:r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="009C09AB" w:rsidRPr="00BB1C9C">
          <w:rPr>
            <w:rStyle w:val="Hipervnculo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://birdtree.org/</w:t>
        </w:r>
      </w:hyperlink>
      <w:r w:rsidR="00E476B4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and based on the</w:t>
      </w:r>
      <w:r w:rsidR="00293182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Ericson 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93182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ll 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3182" w:rsidRPr="00BB1C9C">
        <w:rPr>
          <w:rFonts w:ascii="Times New Roman" w:hAnsi="Times New Roman" w:cs="Times New Roman"/>
          <w:sz w:val="24"/>
          <w:szCs w:val="24"/>
          <w:lang w:val="en-US"/>
        </w:rPr>
        <w:t>pecies backbone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 xml:space="preserve"> phylogeny</w:t>
      </w:r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r w:rsidR="005F0FFF" w:rsidRPr="00BB1C9C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26073" w:rsidRPr="00BB1C9C">
        <w:rPr>
          <w:rFonts w:ascii="Times New Roman" w:hAnsi="Times New Roman" w:cs="Times New Roman"/>
          <w:sz w:val="24"/>
          <w:szCs w:val="24"/>
          <w:lang w:val="en-US"/>
        </w:rPr>
        <w:t>the 188</w:t>
      </w:r>
      <w:r w:rsidR="00C84F38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asserine</w:t>
      </w:r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s included in the study</w:t>
      </w:r>
      <w:r w:rsidR="00932E78">
        <w:rPr>
          <w:rFonts w:ascii="Times New Roman" w:hAnsi="Times New Roman" w:cs="Times New Roman"/>
          <w:sz w:val="24"/>
          <w:szCs w:val="24"/>
          <w:lang w:val="en-US"/>
        </w:rPr>
        <w:t xml:space="preserve"> (pages 1-69</w:t>
      </w:r>
      <w:r w:rsidR="00F46E44" w:rsidRPr="00BB1C9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0FFF" w:rsidRPr="00BB1C9C">
        <w:rPr>
          <w:rFonts w:ascii="Times New Roman" w:hAnsi="Times New Roman" w:cs="Times New Roman"/>
          <w:sz w:val="24"/>
          <w:szCs w:val="24"/>
          <w:lang w:val="en-US"/>
        </w:rPr>
        <w:t>, (B</w:t>
      </w:r>
      <w:r w:rsidR="00D9205B" w:rsidRPr="00BB1C9C">
        <w:rPr>
          <w:rFonts w:ascii="Times New Roman" w:hAnsi="Times New Roman" w:cs="Times New Roman"/>
          <w:sz w:val="24"/>
          <w:szCs w:val="24"/>
          <w:lang w:val="en-US"/>
        </w:rPr>
        <w:t>) the 162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E4118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howing non-territorial winter behavior</w:t>
      </w:r>
      <w:r w:rsidR="00932E78">
        <w:rPr>
          <w:rFonts w:ascii="Times New Roman" w:hAnsi="Times New Roman" w:cs="Times New Roman"/>
          <w:sz w:val="24"/>
          <w:szCs w:val="24"/>
          <w:lang w:val="en-US"/>
        </w:rPr>
        <w:t xml:space="preserve"> (pages 70-12</w:t>
      </w:r>
      <w:r w:rsidR="00F46E44" w:rsidRPr="00BB1C9C">
        <w:rPr>
          <w:rFonts w:ascii="Times New Roman" w:hAnsi="Times New Roman" w:cs="Times New Roman"/>
          <w:sz w:val="24"/>
          <w:szCs w:val="24"/>
          <w:lang w:val="en-US"/>
        </w:rPr>
        <w:t>9)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0FFF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(C</w:t>
      </w:r>
      <w:r w:rsidR="004A7784" w:rsidRPr="00BB1C9C">
        <w:rPr>
          <w:rFonts w:ascii="Times New Roman" w:hAnsi="Times New Roman" w:cs="Times New Roman"/>
          <w:sz w:val="24"/>
          <w:szCs w:val="24"/>
          <w:lang w:val="en-US"/>
        </w:rPr>
        <w:t>) the 83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s with pre-alternate molt</w:t>
      </w:r>
      <w:r w:rsidR="00F46E44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6AD" w:rsidRPr="00BB1C9C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molt in November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December </w:t>
      </w:r>
      <w:r w:rsidR="00FF3310">
        <w:rPr>
          <w:rFonts w:ascii="Times New Roman" w:hAnsi="Times New Roman" w:cs="Times New Roman"/>
          <w:sz w:val="24"/>
          <w:szCs w:val="24"/>
          <w:lang w:val="en-US"/>
        </w:rPr>
        <w:t>is considered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re-alternate </w:t>
      </w:r>
      <w:r w:rsidR="00932E78">
        <w:rPr>
          <w:rFonts w:ascii="Times New Roman" w:hAnsi="Times New Roman" w:cs="Times New Roman"/>
          <w:sz w:val="24"/>
          <w:szCs w:val="24"/>
          <w:lang w:val="en-US"/>
        </w:rPr>
        <w:t>(pages 130-161</w:t>
      </w:r>
      <w:r w:rsidR="00F46E44" w:rsidRPr="00BB1C9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, and (D) the 67 species with pre-alternate molt </w:t>
      </w:r>
      <w:r w:rsidR="00D656AD" w:rsidRPr="00BB1C9C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molt in November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December </w:t>
      </w:r>
      <w:r w:rsidR="00D656AD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is considered 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pre-basic (pages </w:t>
      </w:r>
      <w:r w:rsidR="00932E78">
        <w:rPr>
          <w:rFonts w:ascii="Times New Roman" w:hAnsi="Times New Roman" w:cs="Times New Roman"/>
          <w:sz w:val="24"/>
          <w:szCs w:val="24"/>
          <w:lang w:val="en-US"/>
        </w:rPr>
        <w:t>162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32E78">
        <w:rPr>
          <w:rFonts w:ascii="Times New Roman" w:hAnsi="Times New Roman" w:cs="Times New Roman"/>
          <w:sz w:val="24"/>
          <w:szCs w:val="24"/>
          <w:lang w:val="en-US"/>
        </w:rPr>
        <w:t>187</w:t>
      </w:r>
      <w:r w:rsidR="0040680E" w:rsidRPr="00BB1C9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C09A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24410" w:rsidRPr="00BB1C9C" w:rsidRDefault="00C24410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4410" w:rsidRPr="00BB1C9C" w:rsidRDefault="005F0FFF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1C9C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F7945" w:rsidRPr="00BB1C9C">
        <w:rPr>
          <w:rFonts w:ascii="Times New Roman" w:hAnsi="Times New Roman" w:cs="Times New Roman"/>
          <w:sz w:val="24"/>
          <w:szCs w:val="24"/>
          <w:lang w:val="en-US"/>
        </w:rPr>
        <w:t>One hundred p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>hylogenetic trees for</w:t>
      </w:r>
      <w:r w:rsidR="0068333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all</w:t>
      </w:r>
      <w:r w:rsidR="00AF7945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asserine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</w:t>
      </w:r>
      <w:r w:rsidR="00711161" w:rsidRPr="00BB1C9C">
        <w:rPr>
          <w:rFonts w:ascii="Times New Roman" w:hAnsi="Times New Roman" w:cs="Times New Roman"/>
          <w:sz w:val="24"/>
          <w:szCs w:val="24"/>
          <w:lang w:val="en-US"/>
        </w:rPr>
        <w:t>ecies included in the study (1</w:t>
      </w:r>
      <w:r w:rsidR="0090198D" w:rsidRPr="00BB1C9C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C24410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s).</w:t>
      </w:r>
      <w:proofErr w:type="gramEnd"/>
    </w:p>
    <w:p w:rsidR="009C09AB" w:rsidRPr="00BB1C9C" w:rsidRDefault="009C09AB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#NEXUS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AXA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Taxa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DIMENSIONS NTAX=188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AXLABELS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yanopica_cy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erisoreus_infaus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Garrulus_gland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Nucifraga_caryocatac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rvus_moned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rvus_dauur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rvus_frugileg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rvus_cora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rvus_coron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ica_p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yrrhocorax_pyrrhocora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yrrhocorax_grac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collurio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min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sena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nub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excubi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riolus_orio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sibilatri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bonell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collybi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inorn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proreg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bore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ttia_cett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egithalos_caud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iparia_ripa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Delichon_urbic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rundo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rundo_ru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icter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polyglo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olivetor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dumetor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gr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hoenobae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d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rundin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ed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calig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pallid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certhi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asci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luvi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luscini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naev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lance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na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bori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nurus_biarm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Galerida_crist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Galerida_thekla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lauda_arv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llula_arbor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andrella_rufescen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andrell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emophila_al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elanocorypha_bimacu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elanocorypha_leucopte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elanocorypha_yeltoni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elanocoryph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miz_pendul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caerul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cy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mont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cinc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lugub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ate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crist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maj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roglodytes_troglody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rthi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rthia_famili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itta_europa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ilia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mer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torqu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ruf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pil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obs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philomel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viscivo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Zoothera_sibir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Zoothera_daum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luscin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megarhynch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torqu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desert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hispan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leucu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ochrur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phoeni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calliop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ithacus_rubec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ythropygia_galacto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dauur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arsiger_cyan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inclus_cinc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turn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turnus_vulg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Bombycilla_garr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gulus_ign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gulus_reg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ringilla_montifring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ringilla_coeleb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inicola_enuclea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yrrhula_pyrrh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podac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podacus_erythr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ardue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xia_leucopte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xia_curviros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flamm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hornemann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annab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flaviro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sp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erinus_ser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hlo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Bucanetes_githagin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ccothraustes_coccothraus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carius_lappon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leucocephal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iliari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brunicep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ti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au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pod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hrysophry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allas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etronia_petron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hispaniol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domest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mont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runella_modul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runella_coll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REES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'Trees from "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utput.ne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"'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ID 017684a99e8f1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LINK Taxa = Taxa;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ANSLATE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yanopica_cy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erisoreus_infaus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 Garrulus_glandari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4 Nucifraga_caryocatacte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5 Corvus_monedula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6 Corvus_dauuric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7 Corvus_frugileg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8 Corvus_corax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9 Corvus_corone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9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0 Pica_pica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0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1 Pyrrhocorax_pyrrhocorax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1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2 Pyrrhocorax_gracul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3 Lanius_collurio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[1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4 Lanius_minor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5 Lanius_senator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6 Lanius_nubic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7 Lanius_excubitor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8 Oriolus_oriol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9 Phylloscopus_sibilatrix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9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0 Phylloscopus_bonelli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0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1 Phylloscopus_trochil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1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2 Phylloscopus_collybita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3 Phylloscopus_inornat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4 Phylloscopus_proregul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5 Phylloscopus_trochiloide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6 Phylloscopus_boreali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7 Cettia_cetti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8 Aegithalos_caudatus,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9 Riparia_riparia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9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0 Delichon_urb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icum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Hirundo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31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32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Hirundo_rupest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32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33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Hippolais_icterin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33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34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Hippolais_polyglott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34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3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Hippolais_olivetorum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5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6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6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7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dumetor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gr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8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9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hoenobae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d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4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4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Acrocephalus_arundinace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42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43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Acrocephalus_aedon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43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44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Hippolais_caligat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44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45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Hippolais_pallid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certhi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fascio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fluviati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luscinioid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naev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lanceo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crocephal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borin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anurus_biarmic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Galerida_crist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Galerida_theklae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lauda_arv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llula_arbor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landrella_rufescen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landrell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remophila_alpest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elanocorypha_bimacu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elanocorypha_leucopte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elanocorypha_yeltoni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elanocoryph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miz_pendulin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arus_caerule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arus_cyan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0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1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montan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cinct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2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3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lugub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3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4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ater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4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5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cristat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5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6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major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86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87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rus_palust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roglodytes_troglodyt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lastRenderedPageBreak/>
        <w:t xml:space="preserve">[8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9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erthi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0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1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erthia_familia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Sitta_europae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2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3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iliac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3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4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merul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4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5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torquat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5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6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ruficoll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6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7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pila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7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8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obscur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8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99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philomelo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99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00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Turdus_viscivor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100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101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Zoothera_sibiric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Zoothera_daum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luscin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megarhyncho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06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07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Saxicola_torquatu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0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0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desert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08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09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0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hispan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leucu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hoenicurus_ochruro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6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7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phoeni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calliop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8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9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2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2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2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2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2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ithacus_rubec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rythropygia_galactot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uscicapa_dauur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arsiger_cyanur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inclus_cinc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turn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turnus_vulga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Bombycilla_garru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gulus_ign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gulus_regu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nthus_richard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3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3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38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39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3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4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4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4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4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4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4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4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ringilla_montifring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43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44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Fringilla_coeleb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44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45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Pinicola_enucleator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45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46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Pyrrhula_pyrrhul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46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47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Carpodacus_roseu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FA49E0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47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48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Carpodacus_erythrinu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48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49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carduel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49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0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citrinell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0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1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Loxia_leucopter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Loxia_curvirostr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2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3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flamme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3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4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hornemanni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4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5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cannabin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5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6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flavirost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6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7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spin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7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8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Serinus_serin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8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59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rduelis_chlor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59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60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Bucanetes_githagine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60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61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occothraustes_coccothrauste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6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6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Calcarius_lapponic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lastRenderedPageBreak/>
        <w:t xml:space="preserve">[16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leucocephalo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oid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iliari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brunicep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ti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au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spod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hrysophry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8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BB1C9C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8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8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allas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81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2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Montifringilla_nival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82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3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etronia_petronia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83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4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sser_hispaniolensi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84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5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sser_domestic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E91132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E91132">
        <w:rPr>
          <w:rFonts w:ascii="Times New Roman" w:hAnsi="Times New Roman" w:cs="Times New Roman"/>
          <w:sz w:val="16"/>
          <w:szCs w:val="16"/>
          <w:lang w:val="fr-FR"/>
        </w:rPr>
        <w:t xml:space="preserve">[185] </w:t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E91132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6 </w:t>
      </w:r>
      <w:proofErr w:type="spellStart"/>
      <w:r w:rsidRPr="00E91132">
        <w:rPr>
          <w:rFonts w:ascii="Times New Roman" w:hAnsi="Times New Roman" w:cs="Times New Roman"/>
          <w:sz w:val="16"/>
          <w:szCs w:val="16"/>
          <w:lang w:val="fr-FR"/>
        </w:rPr>
        <w:t>Passer_montanus</w:t>
      </w:r>
      <w:proofErr w:type="spellEnd"/>
      <w:r w:rsidRPr="00E91132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8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runella_modula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8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8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runella_colla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1759 = ((((((1:18.4535718,2:18.453571795000002):1.846585121,(3:17.333779511,((4:13.746323641,((5:3.659689514,6:3.6596895136000005):7.890920663,((7:6.727986877,8:6.727986876299999):1.4115800173,9:8.139566894000001):3.4110432828999997):2.1957134634999997):1.745949953,10:15.492273595999999):1.8415059166999999):2.9663774059000003):1.612720497,(11:10.67460342,12:10.67460342):11.23827399):6.419522699,(((13:8.706034821100001,(14:5.663370714,15:5.663370714):3.0426641071):1.022032765,16:9.728067586):1.372451206,17:11.1005187919):17.231881323699998):4.2407367869,18:32.5731369006):20.701229939199997,((((((((((((19:5.317418303,20:5.317418302499999):9.690103063,(21:6.625662729,22:6.6256627287):8.381858636):0.2492374218,(23:7.79061806961,24:7.7906180688):7.466140719):1.573358932,(25:12.159739141,26:12.159739136599999):4.6703785820000006):6.282185109,27:23.112302827):2.837014109,28:25.949316938):5.6863431627,(29:18.841313285,(30:16.528259208,(31:13.5659261153,32:13.565926114):2.9623330930000003):2.3130540760000002):12.794346817000001):2.713749591,((((33:6.42284621,34:6.42284620988):3.506048349,35:9.9288945592):6.949088359,(((((36:7.560581751,37:7.5605817517):1.308809068,38:8.86939082):2.863042478,((39:6.690184572,40:6.690184572):2.299876762,41:8.9900613328):2.742371964):1.901395773,42:13.63382907):2.311506847,(43:15.03403906,(44:9.345568384,45:9.3455683838):5.688470676900001):0.9112968577):0.93264700081):14.17348037,(((46:13.5252411911,47:13.5252411946):4.945391909,((48:6.806531139,49:6.806531139):4.077400847,(50:10.405283623019999,51:10.405283622999999):0.478648363):7.5867011146):3.7897539030000003,52:22.260386999899996):8.791076283999999):3.2979464115):0.4697804042,((53:11.40048201,((54:10.21731673,(55:7.688556772,56:7.6885567728):2.528759954):1.164187927,(((57:3.022598707,58:3.022598706):4.013016325,59:7.0356150307):1.042422126,((60:6.447758174,(61:3.875362292,62:3.875362292):2.572395881):0.7667458299,63:7.214504004):0.8635331534):3.303467495):0.01897735475):2.500355312,(64:10.98179564,65:10.981795635):2.919041684):20.918352782):1.6960447233,(66:26.60058714,((((67:5.139886611,68:5.13988661105):4.364643743,69:9.5045303539):1.465030788,70:10.96956114):1.5324054007,(((71:8.844801673,72:8.844801672300001):0.3391782759,73:9.183979948000001):2.533390799,(74:5.851773749,(75:2.486243602,(76:0.965602503,77:0.965602503):1.5206410996):3.365530147):5.8655969986):0.7845957948):14.098620597):9.914647683):10.06201294,(78:39.117382425,((79:2.663662542,80:2.663662542):16.33496999,(((((81:11.449362779000001,82:11.449362779500001):1.082491511,83:12.5318542894):2.195334778,84:14.727189068999998):0.2534246367,85:14.980613706):0.5504993576,(86:9.871370401,87:9.871370401):5.6597426625):3.467519473):20.118749891):7.4598653324):1.310422499,(((((((88:34.082488983,89:34.08248899):0.1188375918,(90:9.636266973,91:9.636266972):24.565059609000002):2.962120647,92:37.163447223):7.193001533,(((((((((93:10.35670026869,94:10.356700268):0.2805742962,(((95:4.060317814,96:4.060317814):1.885992255,97:5.946310069):1.1587454560700001,98:7.105055525699999):3.5322190395999997):3.760806133,99:14.398080699000001):2.175626687,100:16.57370738):3.1321032162,101:19.7058106044):0.9705782272,102:20.67638882711):10.789940093,(((((103:14.62688284,(104:3.3155818,105:3.3155818):11.3113010462):4.053044079,((((((106:11.248595,107:11.2485950012):3.795024338,(((108:7.582979264,(109:0.1628276023,110:0.1628276023):7.420151662199999):1.70333114,(111:6.184306402,112:6.184306402):3.102004002):1.905425436,113:11.1917358403):3.8518834986):2.063234409,(114:2.956582726,115:2.956582726):14.150271020999998):0.3274096733,(116:6.479054937,117:6.4790549372):10.955208483):0.8641906593,118:18.29845408):0.08586503018,((119:1.923415966,120:1.923415966):7.540814536999999,121:9.4642305032):8.9200886075):0.29560781410000003):0.8463410191,122:19.526267945620003):0.9057632855,(123:16.0623652751,(124:9.6774083709,125:9.677408370799998):6.3849569045):4.3696659538):0.4329442261,126:20.864975455):10.6013534661):2.503859056,127:33.970187984):1.427072494,(128:10.090260854,129:10.090260853499998):25.306999615600002):8.959188287):1.67194835,130:46.028397113):0.2403272615,(131:28.48393669,132:28.48393668):17.784787685799998):1.209872798,(((((((133:1.90862615,134:1.90862615):0.6448946836,135:2.553520833):0.5974752716,136:3.1509961049):20.7036740317,((137:5.3974725368000005,138:5.3974725371):15.635283753,(((139:3.571743433,140:3.571743433):3.087102614,141:6.658846047599999):5.136741213,142:11.7955872609):9.23716903):2.821913845):9.580357304,(((143:8.049667459,144:8.04966746):22.29986699,(((145:12.520427497,146:12.520427497):7.555777606,(((147:16.54350745,148:16.5435074492):2.3464851048,((((149:6.963678521,150:6.963678521):2.372211198,((151:1.8707122319000002,152:1.8707122321):5.202898682,(153:0.4926477261,154:0.4926477261):6.580963187):2.262278806):0.4131383966,(((155:4.087930771,156:4.0879307715):3.926863001,157:8.014793771999999):1.115837123,158:9.130630895300001):0.6183972208):2.724031056,159:12.473059172200001):6.416933382):0.5736040328,160:19.463596586999998):0.6126085156):2.109030217,161:22.185235319):8.164299126):0.1535683937,((162:8.846586951,163:8.846586951):15.34460662,((((((164:6.347896634,(165:0.3125122291,166:0.3125122291):6.0353844049):1.190463375,(167:1.871556096,168:1.871556096):5.666803914):1.507435603,(169:1.82181286,170:1.8218128601369998):7.2239827523999995):1.046364896,171:10.09216051):1.984246751,(172:4.028818886,173:4.028818886):8.047588374):0.2922224835,((((((174:4.231716857,175:4.231716857):0.4205140058,176:4.6522308627):0.7399637231,177:5.3921945849999995):0.4506711792,178:5.842865764):0.5403955582,179:6.383261323):2.259119228,(180:5.606147057,181:5.606147057):3.0362334940999998):3.726249192):11.8225638236067):6.311909276):2.931924601):1.317406932,((182:18.674908199999997,183:18.6749082):2.935679046,((184:4.5929913014,185:4.5929913006):4.410612569,186:9.00360387):12.606983376):13.141847133999999):3.048571505,(187:0.4567359935,188:0.4567359935):37.3442698814225):9.677591287999999):0.4090730886):5.386696586199999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4172 = (((((11:8.769136958,12:8.769136958):9.159385480000001,((1:15.94311933,2:15.943119326):0.3592237923,(((4:11.855285489,((5:2.330430475,6:2.3304304753):6.004980279,((8:4.2659507015,7:4.2659507014999996):0.9686097992,9:5.234560499800001):3.1008502535):3.51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lastRenderedPageBreak/>
        <w:t>9874734):1.204768647,10:13.060054136):0.3851899759,3:13.445244112000001):2.857099006):1.6261793217):5.488260564,((((14:4.754279483,15:4.75427948257):2.950770607,13:7.705050089923):0.9635908909,16:8.668640981):0.2192668174,17:8.887907798):14.5288752068):2.3634587064,18:25.780241707800002):20.2623281154,(((((((((((23:6.050695886000001,24:6.05069588648):5.476379974,(21:4.095060661,22:4.095060662):7.432015196799999):0.2923552761,(19:3.464132115,20:3.4641321144):8.355299021):1.34613164,(25:7.346387464,26:7.346387464):5.8191753117000005):3.583258467,27:16.748821241999998):3.0196926635,28:19.768513907000003):5.179910874,((30:13.365770779999998,(31:11.8003595847,32:11.800359585):1.5654111956999999):2.5377110963,29:15.9034818762):9.044942902999999):3.621150388,(((64:8.1583989501,65:8.15839895):1.685849227,(((((61:2.232840504,62:2.2328405047):1.938808856,(60:3.597190684,63:3.597190684):0.5744586766):0.5481984094,((57:2.75582051,58:2.7558205095):0.9364647225,59:3.6922852322):1.027562538):1.824621865,53:6.544469635):0.05338449385,((55:4.165721233,56:4.1657212321):2.0215054202,54:6.187226653):0.4106274761):3.246394048):9.750382271,(((((34:2.920880601,33:2.920880601):1.130244734,35:4.0511253359):3.905569036,((((39:3.000553994,40:3.000553993):1.534597212,41:4.5351512052):1.562127517,((36:3.7782060339999997,37:3.7782060341):0.7012426054,38:4.4794486393):1.617830083):0.4249726222,42:6.5222513446):1.434443027):0.5369749406,(43:7.605731172,(45:6.3304160121,44:6.3304160110000005):1.27531516):0.8879381400999999):8.866185702,(((47:6.583044768000001,46:6.5830447673):2.099740722,((51:6.032482674,50:6.0324826742):0.07861285712,(49:3.387913427,48:3.387913427):2.723182104):2.5716899580000003):2.8695784803,52:11.552363971):5.807491043):2.2347754355):8.9749447136):3.7681768673000002,(66:24.25145327,(((72:9.373913570575,71:9.37391357):0.8082987399,73:10.182212310999999):0.3556408397,(((69:7.868358387,(67:3.6730417859999998,68:3.6730417859999998):4.19531660054):0.009382577487,70:7.877740964):1.702225035,(((75:4.102805831,76:4.1028058313):1.954322518,74:6.057128349):0.4017448592,77:6.458873208):3.12109279051):0.9578871508):13.7136001194):8.086298766999999):8.176239263,(78:34.408669399000004,((80:2.580552662,79:2.5805526617):15.75047863,(((((82:9.5277559823,81:9.5277559814):1.648437937,83:11.176193916999999):2.636555991,84:13.812749909899999):0.1129746688,85:13.925724577999999):0.3187765997,(86:7.949647219,87:7.949647219):6.294853959000001):4.086530113):16.077638105):6.105321904):0.5759187519,(((((((((101:15.48600356185,((100:10.95738082,99:10.95738082):1.727916732,((94:8.2066262305,93:8.206626230200001):0.3673081834,(((95:3.589644215,96:3.589644216):1.741636001,97:5.3312802158):0.4690811637,98:5.800361379800001):2.7735730334):4.111363141):2.800706006):0.5374335531,102:16.0234371141):5.821083066,((((((((((106:8.680431344,107:8.680431343271):3.5157550109999995,(((108:5.7738194935,(109:0.3646441602,110:0.3646441602):5.409175332799999):0.8906541814,(111:3.499151477,112:3.4991514771000003):3.165322197):1.986579686,113:8.651053360399999):3.5451329945000003):0.8996812466,(115:3.130233579,114:3.130233579):9.965634023):0.9234480004,(117:6.3257040807,116:6.32570408):7.693611521):0.8193943322,118:14.838709934):0.3059706445,(121:10.0090194723,(119:1.51701302,120:1.51701302):8.4920064522):5.1356611069):0.58494047986,((105:3.154106189,104:3.154106189):9.883055216,103:13.037161404999999):2.6924596525999998):0.2435074726,122:15.9731285346):0.9533720479,((125:6.7540904717,124:6.7540904718):6.02814936287,123:12.78223983565):4.144260744):0.005334884508,126:16.9318354647):4.912684715899999):1.593256382,127:23.437776555299997):1.042140882,(128:6.3309661033,129:6.330966103180001):18.14895134647):11.3730406,((((90:6.661727423,91:6.6617274226):17.498324814,89:24.160052243000003):3.41703053,88:27.577082771500002):4.585129638,92:32.162212404):3.690745642):2.968172788,130:38.821130835):0.7606959693,(131:25.379003445000002,132:25.379003449000002):14.202823350000001):0.05902245673,(((((((139:4.0891203529,140:4.0891203531):0.7796466538,141:4.868767007):3.3142444060000003,142:8.183011411999999):6.799143577599999,(137:4.2434570721,138:4.243457073):10.738697917):1.1721983836,((135:2.548768088,(133:1.217421221,134:1.217421221):1.331346866):0.9469934067,136:3.495761494):12.658591879):12.21396868,((((143:7.565617391,144:7.565617391):15.1291701,((((((151:2.1944416739,152:2.1944416735):3.482757548,(154:0.8496397041,153:0.8496397041):4.827559518):2.471723477,((149:5.948689498,150:5.948689498499999):1.340511958,(((155:2.962057759,156:2.962057759):1.94794673,157:4.9100044877):2.142509516,158:7.0525140052):0.2366874514):0.8597212424):2.451362192,159:10.60028489):4.417767648,((160:13.673681177399999,(148:12.3464160398,147:12.346416039100001):1.3272651387):0.3086649167,(145:10.7576080648,146:10.75760806197):3.224738033):1.035706444):1.354957233,161:16.373009772):6.321777719):0.1219698288,((162:17.840579511,163:17.8405795047):3.035848473,(((171:9.464766663,(((164:6.06506841,(165:0.4203132027,166:0.4203132027):5.644755207):1.500787857,(168:1.896531937,167:1.896531937):5.66932433):0.5997573662,(169:1.643466926,170:1.64346692587):6.522146707):1.29915303):2.217498098,(172:4.850892506,173:4.850892506):6.831372255):0.003368573916,((((((174:3.373277491,177:3.3732774912):0.6746245543,175:4.0479020454):0.5297379625,176:4.577640008):0.7216200942,178:5.299260102):2.068364045,179:7.367624147):0.3975380844,(180:4.93185673,181:4.93185673):2.833305502):3.9204711031):9.1907946472962):1.940329332):3.454778192,((183:13.8456188657,182:13.845618865499999):6.866720428,((184:2.774828596,185:2.77482859652):2.523244943,186:5.29807354):15.414265754399999):5.5591962163551):2.096786543):3.642771106,(187:1.033599141,188:1.033599141):30.977494015799998):7.629756103):1.449060788):4.9526597782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9521 = ((18:28.359639501799997,(((11:8.037188284,12:8.037188284):10.578171741,((1:14.57279287,2:14.572792872):2.494582948,(((4:11.74963535,((6:2.57743271558,5:2.57743271553):5.285768302,((7:4.59164971031,8:4.5916497105600005):1.56417523,9:6.1558249408):1.7073760765900001):3.8864343324999995):1.464887729,10:13.2145230798):0.9254178061,3:14.139940885):2.9274349347):1.5479842051000001):5.556066846,(((13:7.3462056264,(14:4.258535343,15:4.258535343):3.0876702823):0.7582616622,16:8.1044672879):0.7143976709,17:8.8188649593):15.352561911999999):4.188212628):22.0934066532,(((((((28:27.054221272,(((((21:4.514185177,22:4.514185177):10.1726361063,(23:7.9203795148000005,24:7.9203795151000005):6.766441768):0.5731459309,(19:5.895892416,20:5.895892416400001):9.364074798):2.923468213,(26:11.156536223540002,25:11.156536223):7.026899204):6.482943026,27:24.6663784516):2.3878428193):4.075431107,(((32:13.171970791,31:13.17197079077):2.53780664367,30:15.709777435):2.0252463488999997,29:17.73502378379):13.394628596):0.5997003175,((((47:12.02347399,46:12.023473988):2.7408174042,((50:9.5833458834,51:9.583345884):0.3727051285,(48:5.404511282,49:5.404511282):4.55153973041):4.80824037961):3.9401273459999997,52:18.704418742399998):11.5238563306,((((45:9.1466487589,44:9.146648759):2.325218688,43:11.47186745):1.934510889,((((37:6.099484611399999,36:6.099484611):1.132889917,38:7.232374527999999):3.686839631,((40:5.530039135,39:5.530039135):2.55812724457,41:8.0881663792):2.831047779):0.9457812106,42:11.86499537):1.5413829669):0.447911747,((33:2.842758323,34:2.8427583223):5.624966143,35:8.467724466):5.386565618):16.373984985):1.501077631527):0.3169104092,((64:10.69849699,65:10.6984969857):1.816683198,(((((58:4.429147787,57:4.429147787):1.132516897,59:5.561664684):1.018464848,((60:4.046823212,63:4.046823212):1.247180413,(61:2.490491504,62:2.490491504):2.803512121):1.286125907):2.409438953,53:8.989568484):0.8824991696,(54:9.465188098,(55:5.29488421,56:5.294884211):4.170303887399999):0.4068795556):2.64311253):19.531082919699998):2.9113358398,(66:28.64050166,((((70:13.94763846,((68:6.768094403,67:6.768094402999999):5.533997192,69:12.302091595):1.645546868):0.5031327421,((74:9.818450649,(77:3.92418399,75:3.92418399):5.8942666589999995):3.255961711,76:13.07441236):1.3763588454):1.160119512,(71:14.94516091,72:14.94516091):0.6657298071):0.6055525128,73:16.216443229):12.4240584305):6.317097287):4.608975296,(78:30.416240754999997,((79:2.632540546,80:2.632540546):13.87273511,(((84:12.074040469,85:12.074040469000002):0.4315699366,((81:9.772410648000001,82:9.772410648):0.6815554562,83:10.4539661049):2.051644302):0.6503320643,(87:5.802185607,86:5.802185607):7.3537568637):3.349333187):13.91096510274):9.15033348):4.442603635,((((((((102:15.9250723087,(101:15.192235971499999,(100:12.39431295,(((93:8.3820006644,94:8.382000664):0.2208053901,((97:4.426356087,(95:2.920183737,96:2.9201837369):1.506172351):1.35700371725,98:5.7833598052):2.8194462498):3.528608654,99:12.13141471):0.2628982388):2.797923024):0.7328363361):5.945561803,(126:16.331094495000002,(((((105:2.625989818,104:2.625989818):9.231726221,103:11.8577160347):2.638668313,((((((106:9.121908966,107:9.121908965700001):2.194728513,((((109:0.1574675351,110:0.1574675351):4.6545742754,108:4.8120418104):1.504712639,(111:3.535460631,112:3.5354606304000002):2.781293818):2.014958993,113:8.3317134411):2.9849240373):1.038063012,(114:2.201900227,115:2.2019002275):10.1528002635):0.1319621469,(117:4.9908445056,116:4.990844506):7.495818132):1.406608584,((120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lastRenderedPageBreak/>
        <w:t>:1.43967419,119:1.43967419):6.4291558746,121:7.8688300643):6.0244411571):0.2531197286,118:14.146390950699999):0.34999340090000003):0.1734896842,122:14.66987404):0.98567862074,(123:12.464093199899999,(125:7.286511208099999,124:7.28651120775):5.1775819923):3.1914594565):0.6755418388):5.5395396148):0.8355832969,127:22.7062174105):0.1988269805,(128:6.9089000392,129:6.9089000385):15.996144351599998):14.9615159,(((89:19.054265097,(90:6.3022629689,91:6.302262968):12.7520021283):6.057390641,88:25.11165573665):4.897384165,92:30.009039907000002):7.857520388):3.598618993,130:41.4651792721):1.100819805,(131:23.186254638,132:23.186254644):19.379744447):0.1017031567,((((((143:7.462534944,144:7.462534944):15.65849417,((((145:12.150743267000001,146:12.150743267100001):3.751576759,(160:15.362359975,(147:12.7594510982,148:12.7594510982):2.60290887709):0.5399600522):0.04342550908,(159:10.552468787,(((155:4.8301788685,156:4.830178869):1.969626128,157:6.799804997):1.320018053,((((153:0.244758573,154:0.244758573):4.123472186,(151:1.9923950511,152:1.9923950509000001):2.375835708):3.102869357,(149:5.526474692,150:5.526474692):1.9446254235):0.3861050224,158:7.85720513807):0.2626179111):2.432645737302):5.393276749):2.63151236,161:18.577257896):4.5437712206):1.453931843,((162:18.7683938532,163:18.768393850000002):3.985962851,((((((164:4.794987876,(165:0.5050866827,166:0.5050866827):4.2899011931):1.715290355,(168:2.275399684,167:2.2753996834):4.234878547):1.346911898,(170:2.310221463,169:2.3102214638):5.546968665):0.8664518185,171:8.723641948):1.100388089,(173:3.977019174,172:3.977019174):5.847010862):0.7417089323,((179:6.450562938,(((174:5.337133364,(176:3.545374445,175:3.545374445):1.7917589186):0.09453562013,177:5.431668984):0.574083807,178:6.0057527914):0.4448101465):0.6646504715,(181:2.624815124,180:2.624815124):4.4903982846999995):3.450525559):12.1886177297487):1.820604264):3.559746814,((((134:3.146105504,133:3.146105504):0.6651795892,135:3.811285093):0.6964286685,136:4.507713760800001):15.871788744100002,((((140:3.93524087,139:3.9352408700000003):1.1603743106,141:5.095615181):5.765918839,142:10.8615340188):7.064403681,(137:4.4456278412,138:4.44562784):13.480309855):2.4535648073):7.755205262):0.7929730998,((183:13.3982428772,182:13.3982428725):4.418312532,((184:2.005451469,185:2.0054514688):4.7274162049,186:6.7328676728):11.083687731000001):11.111125465):4.510760275,(188:1.001852194,187:1.001852194):32.4365889494):9.2292610953):1.341475632):6.443868274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0526 = ((18:30.7096901204,(((11:9.118227448,12:9.118227448):11.860057751,((1:15.29596607,2:15.295966065):2.337975682,(((((5:2.9270168605,6:2.9270168610000002):6.610950183,(9:5.570152923,(7:4.2327789165,8:4.2327789162):1.3373740061000001):3.9678141212):1.834832316,4:11.37279936):1.740956606,10:13.113755965):1.044342265,3:14.1580982314):3.4758435159000003):3.344343452):3.990131843,((16:9.2010548216,17:9.2010548224):0.4702971263,((15:4.302447866,14:4.302447866):2.9485938735,13:7.251041740000001):2.420310209):15.297065088999998):5.7412730787):22.269346380099996,((((66:33.40955163,(((71:11.367752863,72:11.367752864):1.951431133,((((68:6.264277921,67:6.26427792021):3.125078886,69:9.389356808):1.485781561,70:10.87513837):0.8399978732,(74:9.584020566,((77:3.966858537,76:3.9668585371000002):4.797413476,75:8.764272013):0.8197485538):2.1311156765):1.6040477536400002):3.576474363,73:16.8956583565):16.513893272):8.327409662,(((((31:14.3521663368,32:14.352166336):1.9914474396,30:16.343613775999998):2.293761317,29:18.6373750932):12.456030957900001,(((((19:4.583449752,20:4.5834497517):11.17444803,((21:6.594309678,22:6.594309678):9.110943768,(23:9.9763929209,24:9.9763929208):5.7288605265):0.05264433618):2.417001245,(25:11.9839672737,26:11.983967274):6.190931754899999):5.457899771,27:23.632798796):1.789847709,28:25.422646508):5.6707595416):4.962862019,(((64:12.67843649,65:12.6784364917):7.015153109,(53:14.8105172,((54:11.823204,(55:7.066233737,56:7.066233735999999):4.7569702629999995):0.4202467836,(((57:4.401303355,58:4.401303355):3.042347598,((61:4.329577593,62:4.329577593):1.805177811,(63:5.748029797,60:5.748029797):0.3867256075):1.308895549):1.403065601,59:8.8467165543):3.396734229):2.567066413):4.883072406):8.660781443000001,((((47:8.882205462,46:8.882205462):3.023998427,((50:8.2342068146,51:8.234206815):0.1397684732,(49:5.932868497,48:5.93286849738):2.441106791):3.5322286011):5.567495017,52:17.4736989033):7.7427101689999995,((((((37:6.393473415,36:6.3934734148):0.4238172875,38:6.8172907017):2.769227813,(41:6.922553199,(40:5.456748025,39:5.456748025):1.465805175):2.6639653152):0.6220028814,42:10.2085213965):1.720461964,(43:10.24442496,(44:8.506639004,45:8.5066390044):1.737785955):1.6845584016):0.9119323832,((34:3.992090486,33:3.9920904850000003):3.222137993,35:7.214228479):5.626687264):12.3754933355):3.1379619749):7.701897024):5.68069322):4.035501377,(78:42.939168981,((79:3.912693323,80:3.912693323):16.29449226,(((83:13.25229321,(82:10.2993785808,81:10.299378582000001):2.9529146260099997):3.588832938,(85:16.066892968,84:16.0668929682):0.7742331771):0.8958229751,(86:8.828378756,87:8.828378756):8.908570364):2.470236459):22.731983396):2.83329369):1.923865916,((((((((90:9.526885271,91:9.526885270769998):22.317904351,89:31.844789623):0.8633837429,88:32.7081733612):4.211005323,92:36.919178679):5.584391926,(((((((99:13.23079998,((93:9.3093350914,94:9.3093350916):0.1048697365,(((95:3.438233675,96:3.4382336748):2.524399382,97:5.962633057435825):1.019911678,98:6.982544734499999):2.4316600936):3.816595149):1.192583607,100:14.423383586):2.0759331999999997,101:16.49931678):0.8574946917,102:17.356811476700003):7.326692223,(((((((121:6.8306458779,(119:1.105944996,120:1.105944996):5.7247008823000005):7.8598462466,118:14.690492125):0.07785549684,((((106:7.748517356,107:7.7485173561):4.563582122,(((111:4.295091896,112:4.295091896821):2.777425043,((109:0.1694014327,110:0.1694014327):6.5780377668,108:6.7474391998000005):0.3250777395):2.05587694339,113:9.128393883389998):3.1837055950999997):0.7539106511,(114:3.060055577,115:3.060055577):10.0059545533):0.5183084764,(116:5.6632085989,117:5.6632086):7.921110006000001):1.184029016):0.9922626543299999,((105:2.233295952,104:2.233295952):10.69666659,103:12.929962538999998):2.8306477366):0.405648258,122:16.1662585372):0.941589296,(123:12.905471899,(124:9.252229485,125:9.2522294852):3.6532424136999997):4.2023759304):0.8205848326,126:17.928432662):6.7550710377000005):2.124682891,127:26.808186598):2.755063898,(129:8.7859988647,128:8.785998864):20.7772516258):12.94032012):1.841149376,130:44.344719989):1.594223835,(132:40.397453181,131:40.39745318):5.541490641999999):0.8774697921,((((((138:10.369674715,137:10.369674714999999):13.1141350779,(142:19.0020072192,((140:6.345301006,139:6.345301006):5.009954805,141:11.355255810200001):7.6467514125000005):4.481802572):4.921464342,(((133:5.415444504,134:5.415444504):1.22818032,135:6.643624824):3.736203774,136:10.379828597):18.025445538):7.176313953,(((143:9.956604008,144:9.956604008):20.39237216,(((((((151:2.5538829402,152:2.5538829396):3.607605298,(153:0.3796650874,154:0.3796650874):5.78182315):3.087724703,(150:5.904953255,149:5.904953255):3.3442596852):1.782734588,(((155:5.529248216,156:5.5292482168):3.458802139,157:8.9880503552):1.786618771,158:10.7746691276):0.2572784018):3.468252701,159:14.50020023):7.812748209,(((146:17.50028002747,145:17.5002800284):3.862536259,(147:17.090676174000002,148:17.0906761735):4.272140111600001):0.7105936515,160:22.073409933):0.2395385017):2.611918739,161:24.924867178):5.4241089865):0.5220467452,((162:21.946472314,163:21.94647232116):4.615066983,(((171:12.04324124,(((164:7.154071422,(165:0.914260002,166:0.914260002):6.239811421):1.34303167,(167:2.270062077,168:2.270062077):6.227041015):2.580367202,(169:3.51513644,170:3.5151364403):7.562333853):0.9657709479):3.815598313,(173:5.848598282,172:5.848598282):10.0102412727):0.5415561824,(((((175:5.581534366,176:5.581534366):1.5097664255,(174:5.920412927,177:5.920412927):1.1708878645):0.33534705,178:7.426647842):0.7817899904,179:8.208437832000001):1.190581099,(181:4.120126927,180:4.120126926499999):5.2788920048):7.001376805):10.161143567000002):4.309483607):4.710565184):0.7699799319,((183:22.3443195269,182:22.344319530999996):1.712270643,(186:5.239543696,(185:2.6223959449,184:2.62239594475):2.617147752):18.81704647622):12.294977857):3.058398396,(187:0.05687415324,188:0.05687415324):39.3530922696):7.4064471918):0.8799149681):5.282707915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1894 = ((18:30.346836600753,(((11:9.187932955,12:9.187932955):11.903028349,((1:17.5694569,2:17.569456902):2.300249178,(((((6:1.79984676,5:1.7998467603000001):8.26861,((7:5.0870018542,8:5.0870018543):0.8063838474,9:5.8933857021):4.1750710590999995):3.26010217,4:13.32855893):2.635026172,10:15.963585102):1.207109133,3:17.170694239):2.6990118450000002):1.2212552236):5.356435137,((((14:5.008278081,15:5.00827808):4.057767213,13:9.066045292999998):0.5659443465,16:9.631989639):0.0632085,17:9.69519814017):16.7521982985):3.8994401609000002):20.8016142522,((((66:26.14444476,((((71:10.0751171384,72:10.075117138):0.7374327059,(((68:4.447568993,67:4.447568994):3.2632175097999996,69:7.71078650284):0.9229756132,70:8.633762117):2.178787727):0.08366201332,((74:6.52654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lastRenderedPageBreak/>
        <w:t>3248,77:6.526543247999999):4.345850077,(76:7.687883282,75:7.6878832820000005):3.184510043):0.02381853258):1.146049397,73:12.042261251):14.102183506):15.01339501,(((((((19:3.188877373,20:3.1888773729):8.568834047,((21:4.278422274,22:4.2784222750000005):7.2835592332,(24:6.6970960358,23:6.697096036):4.864885471):0.1957299129):1.396445915,(25:8.730209110699999,26:8.73020911111):4.423948224):3.366181633,27:16.520338967300003):2.6484688298,28:19.168807798):6.674316032,(29:17.442574369,(30:14.982222306,(32:12.380307265999999,31:12.380307265410002):2.6019150408):2.4603520633000002):8.400549461):8.697536165,(((64:8.659086858,65:8.6590868581):4.693954358,(54:9.898210978,((53:7.266214444,((((61:3.300654782,62:3.300654782):1.001073156,63:4.301727938):0.03311510605,60:4.3348430446):1.072053605,((57:4.064406897,58:4.0644068959999995):1.33810675,59:5.402513646):0.004383002619):1.859317795):1.903193134,(55:5.2352635344000005,56:5.235263535):3.9341440433):0.7288034):3.454830238):15.4240987435,((((34:4.343457139,33:4.343457139):3.11189774,35:7.455354878):4.580717551,(((45:8.2371714681,44:8.237171469):1.902001748,43:10.1391732161):1.159360637,((((40:3.994253987,39:3.994253987):1.58486707,41:5.5791210573):3.46195422,((37:5.239620908,36:5.239620908100001):0.5636043078,38:5.803225214999999):3.237850062):0.8465665763,42:9.887641853000002):1.4108920003999998):0.7375385756):14.894109714999999,(52:18.801372711899997,((51:9.186964568,(50:9.0275671789,(48:5.357635155,49:5.3576351542000005):3.6699320243):0.1593973886):3.134377879,(47:10.3516015963,46:10.351601596):1.969740851):6.4800302647):8.128809436000001):1.8469578123000001):5.7635200348):6.617179774):3.754267365,(((80:1.853746623,79:1.853746623):18.22754853,((((81:10.9616480739,82:10.9616480748):2.2644230213,83:13.2260710967):1.854881513,(84:15.029964907,85:15.0299649102):0.05098769768):1.838850802,(87:9.906895016,86:9.906895016):7.0129083941):3.161491744):17.944435857000002,78:38.025731006):6.886376119):1.752472526,(((((((89:25.796596625,(90:5.490282093,91:5.490282093):20.306314528):3.426136531,88:29.2227331564):5.004322094,92:34.2270552486):6.807346833,((((((((((((95:4.657936491,96:4.65793649):0.8565440764,97:5.514480567):1.38483280215,98:6.8993133692):2.6019787713,93:9.501292141100002):0.4203391233,94:9.921631264):3.940973718,99:13.86260498):0.2997623049,100:14.16236729):3.5339114259999995,101:17.69627871):0.3926887014,102:18.0889674146):8.688414077000001,((((((((((106:9.194330394,107:9.194330394899998):4.7276084515,(((111:4.695118866,112:4.6951188659):3.75967371,(108:6.388138322350001,(109:0.2485649548,110:0.2485649548):6.1395733667):2.066654254):1.220489786,113:9.67528236114):4.2466564841):1.165467108,(114:3.855855352,115:3.855855352):11.231550602999999):0.6035298904,(117:6.5720206040199995,116:6.5720206044):9.11891524):0.9928682177,118:16.683804063):0.6695415763,(121:9.3272869318,(120:1.500719837,119:1.500719837):7.8265670940000005):8.026058707299999):0.5487657374,((104:3.414198733,105:3.414198733):11.06979553,103:14.483994259):3.4181171160000003):0.2708486158,122:18.172959991000003):1.11456666,((125:9.1006098288,124:9.1006098285):5.75037361049,123:14.850983441):4.4365432116):0.2729342334,126:19.560460884):7.216920605):2.482637864,127:29.260019358):0.3659189169,(129:8.7484750259,128:8.748475026):20.8774632434):11.40846381):2.495039876,130:43.529441955):2.501109089,(132:20.502774318,131:20.502774318):25.527776730999996):0.3159312398,((((((135:3.05662272,(133:1.370104593,134:1.370104593):1.6865181277):1.247245772,136:4.3038684923999995):18.901720520999998,(((141:5.536579809,(140:3.9126793298999996,139:3.9126793296):1.62390048):7.6114830809,142:13.14806289):6.4070016962,(137:4.40899619369,138:4.4089961934):15.1460683967):3.6505244240000003):8.87411049,(((143:8.882236539,144:8.882236539):19.86700011,((((((150:8.6595099745,149:8.659509974999999):0.5765074794,((151:1.6877315057,152:1.6877315059999998):4.374067446,(154:0.4818446587,153:0.4818446586):5.5799542936):3.174218502):0.3927920262,(((156:3.439745404,155:3.4397454039):4.480889759,157:7.920635163):1.544784254,158:9.465419417600001):0.163390063):2.320138638,159:11.948948118):8.217112164,(((146:14.2001047616,145:14.200104762):3.808353998,160:18.008458759):1.894277296,(148:16.602141546000002,147:16.6021415471):3.3005945092):0.2633242258):2.682199122,161:22.8482594):5.90097725):1.180119197,((162:19.187073968,163:19.1870739659):3.427534686,(((171:9.291926767,(((164:4.821604144,(165:0.251652836,166:0.251652836):4.569951308):2.814685638,(168:3.050403217,167:3.050403217):4.5858865648):0.7578547842,(169:1.855079551,170:1.85507955056):6.539065016):0.8977822008):1.828435924,(172:3.905926985,173:3.905926985):7.2144357056):0.2384511587,((179:7.446187905,((174:4.834413886,((176:3.99558654,175:3.9955865398999997):0.5724693095,177:4.5680558499999995):0.2663580367):0.7159113264,178:5.550325213000001):1.895862693):0.7544197591,(181:4.971108029,180:4.971108029):3.229499635):3.158206185):11.2557948012346):7.314747201):2.150343655):1.323743115,((183:16.904951348,182:16.904951348):7.259435571,(186:6.636587122,(185:2.8215800281,184:2.8215800281):3.8150070947000003):17.527799797):9.239055701):6.345333348,(188:1.307509876,187:1.307509876):38.4412660876):6.597706318):0.3180973708):4.4838711945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2810 = ((18:24.8300817089,(((11:6.958687245,12:6.958687245):9.58558519,((1:13.58118894,2:13.581188935):0.7697792458,(3:12.3866677161,((((6:2.382901349,5:2.3829013485):5.89697379368,((7:4.69618034,8:4.696180341):0.4869718947,9:5.183152235170001):3.0967229074000002):1.532266326,4:9.812141469):1.808303368,10:11.620444835999999):0.7662228799):1.9643004663):2.1933042533):3.555844788,((((14:3.629750624,15:3.629750624):2.5257596866,13:6.1555103110000005):0.4982640154,16:6.653774326):0.1606087853,17:6.814383111900001):13.285734111700002):4.7299644858136):25.1176900177,((((((((64:12.67971542,65:12.6797154202):4.79051987,((((63:8.39324349,(60:7.363167401,(61:3.43956473,62:3.43956473):3.923602672):1.030076089):0.6919013678,((57:5.573944288,58:5.573944288):2.237672046,59:7.811616334):1.273528523):4.974996832,53:14.06014169):0.9180088248,(54:12.39779229,(55:7.129192585,56:7.1291925846):5.268599706):2.580358224):2.492084775):11.2825499334,((((((19:4.891544667,20:4.8915446676):9.77328845,(23:9.761577171999999,24:9.7615771711):4.9032559459):1.169814461,(21:6.856329058,22:6.856329057):8.9783185213):1.478817759,(25:9.34914042137,26:9.34914042):7.964324915700001):6.661716195,27:23.9751815318):2.948138347,28:26.92331988):1.8294653514):5.949780065,((52:20.91638003777,(((48:8.078138131,49:8.078138131):3.270947411,(50:10.941375815899999,51:10.941375816999999):0.407709726):4.371635115,(47:12.636470419,46:12.6364704237):3.0842502339999998):5.1956593808000004):10.926737431,(((34:5.34102846,33:5.34102846):3.912113975,35:9.253142434):6.830877717,((((41:9.868108966,(40:6.998818508,39:6.998818508):2.8692904573):2.251859255,((37:6.873584114600001,36:6.8735841145):0.6536701209,38:7.527254235):4.592713985):0.4894750764,42:12.609443296600002):2.051195505,((45:10.611617737400001,44:10.611617737):2.998504277,43:13.610122013000002):1.0505167881):1.423381349):15.7590973151):2.8594478218):0.4253189531,(((31:17.7917748956,32:17.791774892):2.7476669699,30:20.539441867):2.064917807,29:22.604359672099996):12.523524568):3.512192943,(66:29.23144741,((((71:12.397934716199998,72:12.397934716):0.3071337465,(74:11.18818788,(75:6.655562556,(77:1.504163713,76:1.504163713):5.151398843):4.532625322):1.516880584):0.4581147063,(70:11.10514379,(69:8.933249455,(68:6.151404908,67:6.1514049074):2.781844547):2.171894338):2.05803937539):2.182509705,73:15.345692874):13.885754535999999):9.40862978):3.51160651,(78:33.961086963,((80:3.923118252,79:3.923118252):14.08507016,(((((81:11.050324431,82:11.0503244313):0.6592394385,83:11.70956386872):1.617044486,85:13.326608355000001):0.5872090153,84:13.9138173712):0.6333099912,(86:8.403910661,87:8.4039106607):6.1432167014):3.4610610449):15.9528985571):8.190596735):1.554350106,(((((((((((((((((107:14.0712968452,106:14.071296839999999):3.178710474,(((108:7.8291842053,(109:0.3947585928,110:0.3947585928):7.434425613):2.385967309,(111:5.186680249,112:5.1866802488):5.028471266):3.50036435,113:13.7155158643):3.5344914539000003):1.047032001,(114:3.83578102,115:3.83578102):14.4612583):1.492146034,(117:10.227811366,116:10.2278113669):9.561373987):3.001289015,118:22.79047437):0.2686107967,(121:10.2668021517,(119:1.58216574,120:1.58216574):8.6846364116):12.792283014199999):0.8477649536,((105:4.491104882,104:4.491104881999999):12.37430297,103:16.865407844):7.041442271999999):0.2040768328,122:24.110926957):1.213336183,((124:14.64344009517,125:14.643440092899999):4.121434240539999,123:18.764874333399998):6.559388803):0.57567136287,126:25.899934498):5.982397031,(102:21.6840300804,(101:20.0598465328,((100:15.6241629,99:15.6241629):3.036238024,((94:12.179310389900001,93:12.1793103854):0.03440153677,(98:7.3667985144,(97:5.717982461,(95:3.997396103,96:3.997396103):1.720586358):1.64881605306):4.84691341074):6.446688997):1.3994456083):1.6241835497000001):10.198301448999999):2.453358045,127:34.335689566):0.640459242,(129:11.1782186209,128:11.1782186145):23.7979301927):3.524964672,((((90:6.664430761,91:6.664430762):18.81882400685,89:25.483254767):2.824978896,88:28.3082336619):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lastRenderedPageBreak/>
        <w:t>2.890385339,92:31.198619002999997):7.30249449):1.219212025,130:39.72032550590001):2.789464788,(132:27.506191892,131:27.506191899999997):15.003598404):0.1863521266,(((((((141:5.5547489848,(140:3.399819235,139:3.3998192351):2.1549297499):4.523946116,142:10.078695099699999):10.15822323,(137:6.396935283,138:6.3969352826999994):13.8399830485):2.1315869209,((135:2.693995352,(134:1.549125131,133:1.549125131):1.144870221):1.386511222,136:4.0805065745):18.287998678):9.039012789,(((143:8.394516551,144:8.394516551):19.52028862,(((((148:15.111059414,147:15.111059414):1.886626427,160:16.997685841):0.9306257747,(146:14.3321517931,145:14.332151793000001):3.596159822):1.601759181,(((((152:2.4778453848,151:2.477845385):4.620952944,(154:0.5693109113,153:0.5693109113):6.529487418):3.096406702,(150:5.833350818,149:5.833350818):4.361854213):0.5944509472,(((155:4.628041442200001,156:4.6280414424):4.294361987,157:8.922403429):1.136635913,158:10.0590393426):0.7306166353):2.946147328,159:13.735803306400001):5.79426749):2.06386497,161:21.593935767):6.320869408):0.6360729767,((162:22.9432570481,163:22.9432570509):3.108736029,((((((164:6.343799582,(166:0.7404182909,165:0.7404182909):5.603381291):3.670576475,(168:2.426584061,167:2.426584061):7.587791996):1.673745664,(169:3.736963823,170:3.7369638228):7.951157898):0.3842455267,171:12.07236725):3.645895734,(172:5.244383738,173:5.244383738):10.473879244):0.1805563451,((179:8.909823056,((177:6.2424834460000005,(176:3.643154093,(175:3.506498358,174:3.506498358):0.1366557348):2.5993293529):0.5432119238,178:6.785695369999999):2.124127686):3.069864705,(180:6.073587195,181:6.073587195):5.906100565):3.9191315667):10.1531737565):2.498885062):2.856639896):0.7776391893,((182:14.250074729900001,183:14.250074730000001):7.14095589,((185:1.874425146,184:1.8744251459999999):4.431933824,186:6.3063589704):15.08467165035):10.79412661):3.499517447,(188:0.198280063,187:0.198280063):35.4863946167375):7.011467746999999):1.009891379):6.2417379142);</w:t>
      </w:r>
    </w:p>
    <w:p w:rsidR="0044217E" w:rsidRPr="00C63CE7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>TREE tree_7445 = (((((11:9.163521036,12:9.163521036):15.556880031999999,((1:18.42108824,2:18.421088239):3.040238135,(((((5:3.018108336,6:3.0181083369):9.164120199,((7:7.423158218999999,8:7.423158219499999):1.02058362,9:8.4437418385):3.7384866968):2.865068041,4:15.047296572):2.648066822,10:17.695363399):1.7906185615,3:19.485981961):1.9753444126000002):3.259074695):6.066942119,((((15:6.172898247,14:6.172898247):2.7439158412999998,13:8.916814088):0.874774943,16:9.7915890309):0.8085549744,17:10.6001440047):20.1871991821):4.629390952,18:35.416734145902694):16.8841687916,((((((29:20.400036742999998,((31:15.4922870458,32:15.492287046000001):1.7549779406,30:17.247264981):3.1527717561):11.915755768,(((((19:6.660825824,20:6.660825824):11.28531989,((23:10.025553004999999,24:10.0255530055):6.900331535,(21:6.304922311,22:6.304922311):10.62096223):1.020261175):1.776961735,(26:11.925244965000001,25:11.925244964000001):7.7978624864):5.982521337,27:25.705628787999995):2.203557642,28:27.909186431):4.4066060794510005):2.692987902,((((54:8.436077069,(55:4.020042056,56:4.0200420566999995):4.416035013):0.2968020473,(53:7.192908829,(((60:3.49119345,((61:2.035489541,62:2.0354895414):0.3917716178,63:2.427261159):1.063932291):1.884941298,59:5.376134748):0.4106793747,(57:3.64018038,58:3.64018038):2.146633743):1.406094706):1.539970287):3.390004068,(64:8.866802396,65:8.8668023957):3.256080789):11.359824613999999,((((33:3.400388252,34:3.4003882516000004):3.103850376,35:6.504238628):4.637450798,(((((36:4.2456915058,37:4.2456915064):0.1816457857,38:4.427337292):3.240208964,((39:4.504466493,40:4.504466493):1.425551928,41:5.9300184208):1.737527835):0.4907143398,42:8.1582605958):1.852214595,(43:7.92269012,(45:6.786939682,44:6.7869396822):1.135750438):2.08778507178):1.131214235):10.744495435,((((51:6.963561272,50:6.9635612725):0.06481889303,(49:4.879877466,48:4.879877466):2.148502699):2.916305826,(47:7.77497624,46:7.774976240300001):2.169709752):3.7755005137,52:13.72018650963):8.165998355):1.5965229391000002):11.526072616):3.2008240185,(66:34.42468332,((((72:12.383544356,71:12.383544355999998):2.131263828,73:14.514808180000001):0.7226781999,(((77:2.901852584,75:2.9018525836):1.568517564,74:4.470370148):0.6307069953,76:5.101077143):10.13640924):5.071049969,(70:17.43119828,(69:15.617551450499999,(68:6.049922172,67:6.0499221720000005):9.567629278):1.813646831):2.8773380719):14.1161469666):3.7849211059999996):4.16200099,(((79:2.377728831,80:2.377728831):17.81287903,((((83:14.86592328,(82:13.04664961361,81:13.046649614):1.8192736605):1.161686214,84:16.027609488499998):0.2331112958,85:16.2607207853):1.349048465,(86:9.676348758,87:9.6763487586):7.933420491699999):2.580838609):16.005491161000002,78:36.196099018):6.175506399):1.209998327,(((((((((101:16.36654515,((99:11.64791872,100:11.64791872):1.052421664,((((97:5.407683641,(95:3.292876861,96:3.292876861):2.1148067804):0.4550093022,98:5.862692943400001):4.1823154678,94:10.0450084111):0.05520278254,93:10.1002111946):2.60012919):3.66620477086):0.7778808980047001,102:17.1444260527):8.365569818,((((((105:2.09179972,104:2.09179972):9.591724158,103:11.683523877999999):3.548962673,((((((107:9.5020619499,106:9.50206195):2.876396294,((((109:0.154792042,110:0.154792042):6.149711708200001,108:6.3045037494):1.093658747,(111:4.446123103,112:4.446123103000001):2.952039394):1.823191203,113:9.2213536993):3.157104544):0.9318083758,(115:1.956501063,114:1.9565010634):11.353765557):0.8095882829,(117:5.941176336,116:5.9411763361):8.1786785667):0.6080319233,118:14.7278868259):0.2105390193,(121:8.5916522867,(119:2.299405466,120:2.299405466):6.292246821100001):6.3467735577):0.294060706):0.3360592245,122:15.5685457731):1.422205728,((124:9.1681573513,125:9.1681573522):4.201042703120001,123:13.369200054379998):3.6215514488):0.2148592481,126:17.2056107508):8.304385117899999):3.193841085,127:28.703836948):1.919051321,(128:8.403599309,129:8.4035993088):22.21928896167):5.651304098,((((90:5.064139022,91:5.0641390218):20.570331166000003,89:25.634470194000002):0.538957474,88:26.1734276643):2.907905275,92:29.081332939000003):7.192859431):2.64169302,130:38.915885385799996):2.879741076,(132:33.671721655,131:33.67172166):8.123904813):0.9245903739,((((((143:9.579304396,144:9.579304396):18.15267053,(((((((155:4.1542936371999994,156:4.1542936374):3.065864878,157:7.2201585141):1.751161646,158:8.971320161600001):0.2662685725,(((152:1.944243356,151:1.9442433556):3.756606192,(154:0.309443332,153:0.309443332):5.391406216):2.653790539,(150:5.166095408,149:5.166095408):3.1885446793999996):0.8829486468):2.040908096,159:11.27849683):8.546832039,((145:14.463815979,146:14.463815978899998):4.001631701,((147:15.017715774800001,148:15.017715776000001):1.3505812862,160:16.368297062):2.097150618):1.359881188):3.150203908,161:22.975532773300003):4.756442152):1.592880291,((162:22.239373941,163:22.239373937):4.443304084,((((((164:5.655501936,(166:0.6136250968,165:0.6136250968):5.0418768400000005):1.271009486,(168:2.09541618,167:2.0954161805):4.831095242):1.275429946,(170:2.411639935,169:2.411639935):5.790301433):0.8514261393,171:9.053367508):1.671670225,(173:3.8010394396000002,172:3.8010394401):6.923998291999999):0.1868592482,((((((175:3.638729092,174:3.638729092):0.403751844,176:4.042480936):0.5656733289,177:4.6081542654):0.4479183843,178:5.056072649):1.120849089,179:6.176921739):1.262832661,(180:4.973129653,181:4.973129653):2.466624746):3.4721425802):15.770781040389):2.642177196):2.281997726,((((134:2.636988281,133:2.636988281):1.343920954,135:3.980909235):0.5801610707,136:4.5610703060999995):18.1117417164,(((141:5.576301849,(140:2.869650896,139:2.8696508955):2.706650952):1.902334027,142:7.478635874999999):10.13323023987,(137:4.254989738,138:4.25498973792):13.3568763798):5.0609459097):8.934040914):1.323206956,((186:6.613719117,(185:1.9253059393999998,184:1.9253059397999999):4.6884131777):18.204734835300002,(182:17.1406953752,183:17.140695374):7.6777585793):8.111605946000001):2.073717063,(188:0.7286447477,187:0.7286447477):34.275132214477196):7.716439876):0.8613869092):8.719299186);</w:t>
      </w:r>
    </w:p>
    <w:p w:rsidR="0044217E" w:rsidRPr="00635F18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635F18">
        <w:rPr>
          <w:rFonts w:ascii="Times New Roman" w:hAnsi="Times New Roman" w:cs="Times New Roman"/>
          <w:sz w:val="16"/>
          <w:szCs w:val="16"/>
          <w:lang w:val="fr-FR"/>
        </w:rPr>
        <w:t>TREE tree_1331 = ((18:27.468104550299998,((((1:15.11107541,2:15.111075406):1.515963974,(((4:11.073060123000001,((6:2.442974365,5:2.442974365):5.359963739,((8:5.03722188761,7:5.0372218882):0.4599180481,9:5.4971399356):2.3057981685):3.2701220197999996):1.798499154,10:12.871559278):1.001473998,3:13.8730332757):2.754006104):1.6389646315,(11:6.483214757,12:6.483214757):11.782789255):4.517636759,((((15:4.488450354,14:4.4884503535):2.740797968,13:7.2292483214):0.9280855903,16:8.157333912):0.7285637259,17:8.8858976366):13.897743131899999):4.684463781):19.8693051559,((((((((30:16.518970615,(32:13.800182353,31:13.800182353299999):2.7187882618):1.427657505,29:17.94662812):9.3021573594,((((((24:8.794166867500001,23:8.794166868):5.320245407,(21:5.551578741,22:5.551578741):8.562833534):0.7909856649,(19:5.012146996,20:5.0121469953):9.893250944):1.801629882,(25:11.714908732,26:11.714908732400001):4.9921190894):4.546403844,27:21.2534316654):1.367394274,28:22.620825939):4.627959540599999):1.543322353,((64:8.067533469,65:8.067533469):3.365165311,((54:7.96208005,(55:4.889042217,56:4.88904221679):3.0730378324):0.6196952998,(((((61:3.240032806,62:3.24</w:t>
      </w:r>
      <w:r w:rsidRPr="00635F18">
        <w:rPr>
          <w:rFonts w:ascii="Times New Roman" w:hAnsi="Times New Roman" w:cs="Times New Roman"/>
          <w:sz w:val="16"/>
          <w:szCs w:val="16"/>
          <w:lang w:val="fr-FR"/>
        </w:rPr>
        <w:lastRenderedPageBreak/>
        <w:t>00328056):1.078870589,63:4.318903395):0.1812219199,60:4.500125315):0.512457556,((57:3.345363905,58:3.345363904):1.414841512,59:4.760205416):0.2523774549):2.320429591,53:7.333012462):1.248762888):2.85092343):17.35940906314):0.26837475,((((((48:5.649818011,49:5.649818010000001):3.429201109,50:9.0790191201):0.3267299544,51:9.405749074300001):3.249395874,(46:9.026158494,47:9.026158493):3.628986454):4.786659608,52:17.44180455587):9.507081335999999,((((((37:5.7889935359999996,36:5.7889935365):0.4872429099,38:6.276236446):2.80307864,((39:5.034340586,40:5.0343405853):2.080232889,41:7.1145734759999995):1.964741611):0.8701847855,42:9.949499871419999):1.207555183,((45:8.6152275342,44:8.615227533):1.482337458,43:10.0975649906):1.0594900642):0.8613594878,((33:3.5742017625,34:3.574201763):3.739134317,35:7.313336079499999):4.705078464):14.93047135):2.1115966969):5.290474775,(66:26.46217336,((((((68:4.259891077,67:4.259891078000001):4.590514496,69:8.850405573):2.52912995,70:11.37953552):1.19952014,((74:0.4474314266,76:0.4474314266):6.3662733320000005,(75:1.324761359,77:1.324761359):5.4889434):5.7653509043):0.6125491991,(71:11.73752684367,72:11.737526844000001):1.454078018):0.4349257122,73:13.626530573):12.835642785700001):7.888784007):5.153146696,(((80:1.613771601,79:1.613771601):15.95262006,(((84:14.555613409,85:14.555613408000001):0.1769949887,((81:10.79630369,82:10.7963036924):1.4883587925000001,83:12.284662484499998):2.447945912):1.191996182,(86:8.818094733,87:8.818094733):7.106509846):1.641787083):14.2747898248,78:31.8411814905):7.662922572):3.087898896,(((((((((101:18.502524297,(((93:11.896181028,94:11.896181027799999):0.00966468875,((97:6.331768987,(95:3.788073052,96:3.7880730513999996):2.543695936):0.5857637277000001,98:6.917532715799999):4.988313001749999):3.520184875,(99:13.62776338,100:13.62776338):1.798267212):3.0764937058):1.1667373207,102:19.669261618):10.5765748821,((((((105:4.102297753,104:4.102297753):10.63349837,103:14.735796125):3.1776836037,((((119:1.875117592,120:1.875117592):7.8578699503000005,121:9.73298754216):7.4994170413,118:17.232404583):0.1865825304,((((106:10.2696459,107:10.269645899499999):4.618045056,(((108:6.2260743849999995,(109:0.2896844358,110:0.2896844358):5.9363899485000005):2.647825796,(111:5.675486821,112:5.6754868223):3.198413359):2.358614206,113:11.2325143862):3.6551765701):0.5356956348,(114:2.505492989,115:2.505492989):12.917893602):0.5819703737,(117:6.596537621,116:6.59653762052):9.408819344000001):1.413630148):0.4944926172):0.4955091993,122:18.4089889332):0.9590403667999999,(123:15.7511660251,(124:8.752972493,125:8.7529724927):6.99819353215):3.6168632709999997):0.54439124223,126:19.912420539):10.333415961899998):1.034429389,127:31.280265889):1.106383691,(129:8.388597848,128:8.3885978482):23.99805173259):3.752746794,((((90:5.61642809,91:5.616428089799999):16.7574826082,89:22.373910701):2.011372739,88:24.385283441300004):4.450801436,92:28.836084878):7.303311502):2.711656091,130:38.85105247690001):0.9404065833,(132:33.141675033,131:33.14167503):6.6497840207):2.127331602,((((((((140:4.79909262,139:4.799092621):0.8908603098,141:5.6899529296):7.1875307159999995,142:12.877483646000002):8.978941666599999,(137:8.569466617,138:8.5694666175):13.286958700000001):5.827044057999999,(((133:1.997018822,134:1.997018822):0.6632948175,135:2.660313639):1.228020352,136:3.8883339909999997):23.795135376300003):1.621565569,(((143:9.821842402,144:9.821842403000002):15.05846314,((((((((156:3.678941348,155:3.678941348):3.907449369,157:7.5863907162):1.599663929,158:9.18605464573):0.2434607819,((149:7.7952705586,150:7.7952705577):0.9239424024,((151:1.754505869,152:1.75450586856):3.167047502,(153:0.518982917,154:0.518982917):4.4025704534):3.79765959):0.7103024675):0.8663337044799999,159:10.295849132):5.893114713,160:16.188963849):0.3150371993,((145:11.250039409,146:11.2500394092):4.351109053,(148:13.8783554951,147:13.87835549524):1.7227929669):0.902852582):2.689359466,161:19.1933605101):5.686945036):1.010881973,((162:16.0544806521,163:16.054480657):8.181863904,(((171:9.728575054,((((165:0.2726792394,166:0.2726792394):5.1910449252,164:5.4637241648999995):2.090571954,(167:1.99872977,168:1.99872977):5.55556635):0.5119190161,(170:1.058774278,169:1.0587742787):7.007440857000001):1.662359919):1.857168672,(173:3.005715773,172:3.005715773):8.580027953):1.213451515,((181:4.081167658,180:4.081167658):4.42084197,((((177:4.940482535,174:4.940482534699999):0.435997355,(175:5.1505438534,176:5.150543853):0.2259360363):0.5292722211,178:5.905752111):2.252986374,179:8.158738485):0.3432711426):4.2971856127):11.4371493191):1.654842965):3.413847416):0.876252119,((183:13.576556837000002,182:13.576556837):7.109027689,((185:3.090056955,184:3.0900569547):4.154024241,186:7.244081195):13.441503329700002):9.495702534):2.505425206,(188:0.08741790797,187:0.08741790797):32.59929435998):9.232078392):0.6732122989):4.7454067514);</w:t>
      </w:r>
    </w:p>
    <w:p w:rsidR="0044217E" w:rsidRPr="00635F18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635F18">
        <w:rPr>
          <w:rFonts w:ascii="Times New Roman" w:hAnsi="Times New Roman" w:cs="Times New Roman"/>
          <w:sz w:val="16"/>
          <w:szCs w:val="16"/>
          <w:lang w:val="fr-FR"/>
        </w:rPr>
        <w:tab/>
        <w:t>TREE tree_3820 = ((((((1:19.01004145,2:19.010041442000002):1.307700082,(((4:13.50535983,(((7:5.9796385999999995,8:5.9796385994):1.6971340325000002,9:7.676772632):1.848116397,(6:3.291065328,5:3.2910653286000002):6.233823701):3.980470802):1.331370446,10:14.836730271999999):1.08547388437,3:15.922204156):4.3955373672):2.2294246568,(11:8.30300316,12:8.30300316):14.244163024):4.643537701,((((15:7.046347025,14:7.046347025):2.335201444,13:9.381548469):0.9414714687,16:10.3230199385):0.8921521822,17:11.215172120199998):15.9755317648):5.5565649458,18:32.7472688298417):22.858289221200003,((((66:24.8039459,((((70:12.44844859,(69:10.7021961805,(67:7.9734554499999994,68:7.9734554499999994):2.7287407310000003):1.746252405):2.220252546,(((76:0.3071658271,75:0.3071658271):3.749669242,77:4.056835069):5.647903016,74:9.704738085):4.963963046):0.1500775127,73:14.818778639000001):0.5909626059,(71:12.275626096,72:12.275626096):3.134115154):9.3942046507):8.17510355,(((((((19:2.735900199,20:2.7359001989):5.604770482,((24:4.864627833,23:4.8646278335):3.1345078231,(21:3.6461867,22:3.6461867000000003):4.3529489562000006):0.3415350243):1.913242211,(25:6.150457734300001,26:6.150457735500001):4.1034551574):2.681420011,27:12.9353329031):0.9948074468,28:13.930140349999999):5.1360525499,((30:10.291650385,(31:8.661786832699999,32:8.661786833):1.629863552):1.7983198096,29:12.089970194091999):6.976222705):11.68852542,(((64:10.71018011,65:10.7101801169):3.000938855,(((((57:4.258320803,58:4.258320803):1.741212712,59:5.9995335143):0.6612268476,(63:5.307334633,(60:4.178733126,(61:2.229764874,62:2.2297648741):1.948968252):1.128601507):1.35342573):3.331725489,(56:4.7949017425000005,55:4.7949017430000005):5.197584108999999):0.6292964765,(54:9.260664672,53:9.260664672):1.361117657):3.089336639):10.800417313099999,((52:15.03184190347,(((50:7.8780958429,51:7.8780958420000005):0.7597096008,(49:4.908445713,48:4.908445712):3.7293597301999997):2.312324804,(46:8.695911713,47:8.6959117131):2.254218535):4.0817116586):8.063189348,((((44:6.917647141,45:6.9176471412):1.956098052,43:8.873745193):1.9573947375,((((39:4.876626389,40:4.876626389):1.680589933,41:6.5572163215999995):2.453901664,((36:5.733468608,37:5.733468608000001):0.4673375134,38:6.200806121399999):2.810311864):0.7409667627,42:9.752084748):1.0790551821999999):0.6415224325,((33:4.094893702,34:4.094893702):2.501679299,35:6.5965730006):4.876089362):11.6223688881):1.4165050259):6.2431820377):2.2243311290000003):12.51952492,(78:40.105528074,((79:3.034992711,80:3.034992711):18.47143231,(((((81:12.035259319,82:12.0352593183):0.7975989451,83:12.832858259):3.438560395,85:16.271418658199998):0.2762270763,84:16.547645735):0.7439031323,(86:10.52302466,87:10.52302466):6.76852421):4.214876156):18.599103051):5.393046296):4.477543567,(((((((((101:20.3529752098,((99:12.81228454,100:12.81228454):2.827697101,(((((95:5.040322273,96:5.040322272):1.324291064,97:6.364613337):1.7049894775999999,98:8.069602816):3.5653998199999997,94:11.635002634):0.1345578374,93:11.769560472190001):3.870421166):4.71299357):0.1991405223,102:20.5521157285):6.113045841,((((((105:1.727798404,104:1.727798404):10.10598187,103:11.833780276999999):4.7119000628,((((((106:9.094255852,107:9.0942558519):3.251703642,(((108:6.387448996,(109:0.3408952188,110:0.3408952188):6.0465537772):1.132600357,(111:4.025859969,112:4.025859969):3.494189384):1.865477697,113:9.38552705048):2.9604324437):1.134171256,(115:2.950395299,114:2.950395299):10.529735451):0.6772496685,(116:6.541171562,117:6.5411715619):7.616208856):0.6725924421,118:14.82997286):1.068077925,(121:9.5452164591,(120:2.390350106,119:2.390350106):7.1548663535):6.352834326):0.6476295529):0.5212927453,122:17.0669730821):1.332223261,(123:14.34618859142,(125:7.532489286999999,124:7.532489286):6.81369930505):4.0530077532):0.9052997771,126:19.304496121):7.360665449):2.515957807,127:29.18111936833):1.629279538,(128:8.696804635,129:8.6968046358):22.1135942748):12.2543027,(((89:27.23891495,(90:7.615901448700001,91:7.615901449):19.623013498000002):5.834709755,88:33.0736247043):2.949974662,92:36.023599362):7.041102247):2.768617037,130:45.8333186515):2.898577507,(131:30.6488808,132:30.64888079):18.083015357):1.052188161,((((136:7.333779075000001,(135:3.279995532,(133:2.38268033,134:2.38268033):0.8973152022):4.053783544):20.4740457933,(((141:8.449802926,(140:4.257221004,139:4.2572210045):4.1925819220000005):5.9218</w:t>
      </w:r>
      <w:r w:rsidRPr="00635F18">
        <w:rPr>
          <w:rFonts w:ascii="Times New Roman" w:hAnsi="Times New Roman" w:cs="Times New Roman"/>
          <w:sz w:val="16"/>
          <w:szCs w:val="16"/>
          <w:lang w:val="fr-FR"/>
        </w:rPr>
        <w:lastRenderedPageBreak/>
        <w:t>12689,142:14.371615615):9.429103847,(137:6.48762523,138:6.4876252308):17.3130942278):4.00710540757):9.75093056,((((143:8.442449611,144:8.442449611):20.10288027,(((((((156:4.113433874,155:4.113433874):3.309045212,157:7.422479086):1.824495754,((150:5.647326012,149:5.647326012):2.681402851,((153:0.5387853295,154:0.5387853294):6.046988772,(152:2.6610045847999997,151:2.6610045843):3.924769517):1.742954762):0.9182459776):0.5201960336,158:9.7671708741):2.346221646,159:12.113392519):7.399896546,((160:18.606368367,(148:17.27349579322,147:17.27349579):1.3328725767599998):0.4642734957,(146:12.77373051,145:12.773730505):6.296911354):0.4426472033):2.631361133,161:22.144650196):6.400679676999999):2.067088964,((162:16.904266497280002,163:16.904266489999998):5.994362425,(((((((166:0.2900974849,165:0.2900974849):7.067168982,164:7.3572664670000005):0.4074330748,(168:2.674476733,167:2.674476733):5.090222809):1.624216041,(169:2.326372723,170:2.3263727228):7.062542859):0.6563220985,171:10.045237681):2.964219631,(172:3.393498439,173:3.393498439):9.615958873):0.1469319498,((181:5.684262844,180:5.684262844):3.433988608,((178:6.268962099,(((174:3.831702102,175:3.831702102):1.319954065,176:5.151656167):0.7610750034,177:5.9127311702):0.35623092893999997):1.093426235,179:7.362388334):1.755863118):4.0381378103):9.7422396590175):7.713789911):6.125387714,((183:17.77385031,182:17.773850313):11.60992685,((184:1.523988853,185:1.5239888526):7.250256706549999,186:8.774245559):20.6095316054):7.3540293830655):0.8209488812):3.51284929,(188:0.2952553112,187:0.2952553112):40.7763494139862):8.712479594000001):0.192033617):5.629440116);</w:t>
      </w:r>
    </w:p>
    <w:p w:rsidR="0044217E" w:rsidRPr="00635F18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635F18">
        <w:rPr>
          <w:rFonts w:ascii="Times New Roman" w:hAnsi="Times New Roman" w:cs="Times New Roman"/>
          <w:sz w:val="16"/>
          <w:szCs w:val="16"/>
          <w:lang w:val="fr-FR"/>
        </w:rPr>
        <w:tab/>
        <w:t>TREE tree_1636 = ((18:32.9219902997,(((11:11.21598598,12:11.21598598):12.259944499,((1:21.8871994,2:21.887199407):0.08458145431,(((4:14.515797977,((5:3.677051909,6:3.677051909):6.591652939,((8:6.5108858758,7:6.510885875):0.8120852909,9:7.322971166):2.9457336826000002):4.2470931279999995):2.685443725,10:17.201241698):2.1024374378,3:19.303679143):2.668101717):1.5041496233):4.91205519,(((13:9.050420840000001,(14:4.405099636,15:4.405099636):4.6453212063):0.7335930488,16:9.784013889999999):0.768172671,17:10.5521865618):17.8357991069):4.5340046302):26.946252886000003,(((((((((((49:8.81613483,48:8.81613483):4.116060954,51:12.932195784):0.5056180263,50:13.43781381):6.484966366,(47:14.36575998,46:14.365759979):5.557020197):5.295962295000001,52:25.2187424731):11.615479804,(((33:7.280507806,34:7.280507806):3.513438611,35:10.793946417):8.133792342,((43:13.7979824,(45:10.4173052156,44:10.417305217):3.380677189):1.978215983,((((37:8.8067833391,36:8.8067833389):2.202705155,38:11.009488493500001):2.570590104,(41:9.085299061,(39:7.180854668,40:7.180854668):1.904444393):4.494779537):1.295740947,42:14.8758195439):0.9003788439):3.1515403706000003):17.906483521000002):2.9444987654,(((64:11.7308563,65:11.7308562982):2.788434006,((53:11.33033971,(54:10.53182068,(56:5.412855508500001,55:5.412855509):5.11896517):0.7985190314):0.09939146938,(((57:4.956534527,58:4.956534527600001):2.597364894,59:7.553899422000001):1.606476364,((60:7.26389685,(61:3.725787996,62:3.7257879959999998):3.538108854):0.2354047137,63:7.499301563):1.661074222):2.269355395):3.089559122):21.8272208764,((((((24:10.89354792,23:10.893547921):7.315961732,(21:6.944548653,22:6.944548653):11.264960999):0.3770051145,(19:3.953117149,20:3.9531171485):14.63339762):2.266136024,(26:10.75150446,25:10.7515044611):10.101146330399999):6.369681831,27:27.222332623):1.420365028,28:28.642697651):7.70381353):3.432209855):0.2533086054,((30:22.123503936,(32:18.447869437,31:18.4478694375):3.6756344999):4.2283652753,29:26.351869214):13.680160427):7.9594005789999995,(66:39.21352354,(((71:18.018233463,72:18.018233463):0.7017491324,(((69:12.706279583999999,(68:10.31445581,67:10.314455814):2.3918237711000003):2.766523158,70:15.47280274):2.575945427,((75:7.517998004,74:7.517998004):4.51723246,(77:6.004293624,76:6.004293624):6.0309368403):6.013517706):0.67123442554):1.084999524,73:19.804982124):19.40854142):8.77790668):5.544519039,(((80:4.496503401,79:4.496503401):23.94725516,(((85:20.76390186,84:20.763901855):0.4905049087,(83:19.2177764261,(82:16.904945472,81:16.904945475):2.3128309582999997):2.036630334):2.619064191,(86:9.113169017,87:9.113169017):14.760301937):4.570287605):20.9360887066,78:49.379847276):4.1561019902):1.013263692,((((((((102:25.5066256194,(101:23.55561023,(100:20.52244712,(99:19.83701151,((93:13.768998229000001,((97:7.675307412,(95:4.756567017,96:4.756567017):2.918740395):2.755387406,98:10.430694818):3.338303413):0.1660719918,94:13.935070222):5.901941286):0.6854356137):3.0331631072):1.95101539373):15.102906477,(126:30.877059287,(((((((((107:14.4008476795,106:14.400847683):5.844154195,(((111:7.865060991,112:7.8650609901):4.651227631,(108:10.47206569,(109:0.4117838449,110:0.4117838449):10.0602818475):2.04422293):2.628344167,113:15.144632789150002):5.100369085400001):2.257944908,(115:4.002698568,114:4.002698568):18.500248215):1.246803267,(117:10.682496549100001,116:10.682496549):13.0672535):0.9447642998,118:24.694514348):1.007024552,((119:2.960264028,120:2.96026402803):10.2884074422,121:13.2486714704):12.452867430400001):1.3009433599,((105:4.813354628,104:4.813354628):15.56274348,103:20.3760981028):6.626384155):0.4991222597,122:27.501604524):2.236983889,((125:13.4536267994,124:13.4536267998):11.703502644030001,123:25.157129441400002):4.5814589666):1.1384708711):9.73247282):2.908678211,127:43.518210309):0.5152794237,(129:13.2354833148,128:13.2354833138):30.7980064154):5.334561374,(((89:33.818341099,(90:12.37839287,91:12.378392872000001):21.4399482326):5.251737574,88:39.0700786739):4.292135568,92:43.362214243):6.005836864):1.23390145,130:50.601952564):0.8593825656,(131:36.62155904,132:36.621559045):14.839776073):0.6893149824,((((((143:9.687636567,144:9.687636567):21.05308938,(((((((156:5.55826453,155:5.55826453):4.394944494,157:9.953209023):0.8227969028,158:10.776005925700002):0.6504170765,(((154:1.213036533,153:1.21303653304):6.667260856,(152:2.6049972342,151:2.6049972342):5.2753001551):2.427872503,(150:6.975266615,149:6.975266615):3.3329032774000003):1.118253111):4.011650952,159:15.4380739578):8.036852851,(((145:15.2370289802,146:15.237028976799998):5.591987864,160:20.829016836999998):2.148271577,(147:19.227790458599998,148:19.227790458599998):3.7494979600400002):0.4976383872):1.436167712,161:24.911094518):5.829631430999999):1.172556991,((162:25.046136424,163:25.04613642119):2.584430079,(((171:12.87853355,(((167:3.282733631,168:3.282733631):5.932610026,(164:5.95924305,(165:0.1360360559,166:0.1360360559):5.8232069939999995):3.2561006068):1.150593246,(169:4.732453999,170:4.7324539986):5.6334829039):2.512596645):2.159070978,(173:3.276624468,172:3.276624468):11.760980057):0.361189896,((179:9.858073459,(((176:5.817671438,(174:4.841597499,175:4.8415975):0.9760739383570001):0.1860298283,177:6.0037012662):0.9765600179,178:6.980261284000001):2.8778121751):1.279531109,(181:4.467930799,180:4.467930799):6.669673768999999):4.261189854):12.2317720782443):4.282716448):2.283608684,((((141:6.01982853583,(139:4.6334169082,140:4.6334169083):1.3864116275):6.630667147,142:12.650495681999999):6.863831831200001,(137:7.042306605499999,138:7.0423066064):12.472020906900001):4.5533184193,((135:4.119430954,(133:3.332296611,134:3.332296611):0.7871343428):1.444081022,136:5.563511976):18.50413396):10.1292457):2.002923552,((183:15.79637203,182:15.796372027):7.271207274,(186:7.069859331,(184:2.3033319633000002,185:2.3033319627999997):4.7665273692):15.997719970000002):13.132235877):4.448659241,(188:0.02091701702,187:0.02091701702):40.627557402758):11.502175683699999):2.398562847):5.319030232999999);</w:t>
      </w:r>
    </w:p>
    <w:p w:rsidR="0044217E" w:rsidRPr="00635F18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635F18">
        <w:rPr>
          <w:rFonts w:ascii="Times New Roman" w:hAnsi="Times New Roman" w:cs="Times New Roman"/>
          <w:sz w:val="16"/>
          <w:szCs w:val="16"/>
          <w:lang w:val="fr-FR"/>
        </w:rPr>
        <w:tab/>
        <w:t>TREE tree_0323 = ((18:31.260783320199995,(((11:10.02463959,12:10.02463959):11.896840942,((1:16.78721677,2:16.787216774):1.225109901,(3:15.940718899,((4:11.929551474,(((8:6.841382824369999,7:6.8413828243):0.9334857333,9:7.77486855801):1.56651118,(6:3.571644247,5:3.571644247):5.7697354907):2.5881717361):3.206775416,10:15.136326894):0.80439200995):2.0716077772):3.909153851):4.186279438,(((15:5.863072154,14:5.863072154):3.887658336,13:9.750730489):1.195246203,(16:9.9939496778,17:9.993949676800002):0.9520270154999999):15.1617832708):5.1530233545):15.8544071561,((((66:24.74209555,(((((77:3.816127664,(75:0.469398127,76:0.469398127):3.346729537):3.718710264,74:7.534837928):5.02000362,(((68:3.858495683,67:3.858495683):5.6092433239999995,69:9.467739007):2.011993938,70:11.47973294):1.07510860231):1.057080584,(71:9.054506142000001,72:9.054506142000001):4.557415988):3.159632684,73:16.771554818):7.9705407353):11.282922473,((((((((23:7.209425614,24:7.2094256133000005):4.568048988,(21:4.929341969,22:4.929341967999999):6.848132633500001):1.335729502,(20:4.264660841,19:4.2646608406999995):8.848543264):1.963557867,(25:8.673386228,26:8.673386228):6.403375743350001):6.896622843,27:21.973384812000003):0.6152183889,28:22.588603202999998):7.9421451561,((30:15.551962197999998,(32:13.997447704999999,31:13.997447703299999):1.5545144931):3.596967372,29:19.1489295704):11.3818187899):2.030176339,((((((((36:5.2101148504,37:5.2101148509):0.3930108498,38:5.6031257007):2.243911263,((39:3.962884194,40:3.962884194):1.279090576,4</w:t>
      </w:r>
      <w:r w:rsidRPr="00635F18">
        <w:rPr>
          <w:rFonts w:ascii="Times New Roman" w:hAnsi="Times New Roman" w:cs="Times New Roman"/>
          <w:sz w:val="16"/>
          <w:szCs w:val="16"/>
          <w:lang w:val="fr-FR"/>
        </w:rPr>
        <w:lastRenderedPageBreak/>
        <w:t>1:5.241974770000001):2.605062194):0.8407085919,42:8.687745555):0.9523407264,((44:6.469936532,45:6.469936531):1.714724923,43:8.184661455):1.4554248277000001):0.3009850739,((34:4.017769499,33:4.017769499):2.149248505,35:6.167018004):3.774053351):11.351381787,((((49:4.599499398,48:4.599499398):3.54653858,(51:7.822718273,50:7.8227182732000005):0.3233197047):2.835870999,(46:7.845307461,47:7.845307460499999):3.1366015162):2.4367841754,52:13.4186931519):7.873759989):2.803389458,((64:9.052296297,65:9.052296297):3.334658333,((((((61:3.453906085,62:3.453906085):0.6806225582,60:4.134528643):1.478022831,((57:3.27969727,58:3.2796972693):1.825231173,59:5.104928442):0.507623032):0.06702111042,63:5.679572585):2.034335686,53:7.713908271):2.075243176,(54:8.988422773,(55:4.984249905,56:4.9842499046):4.0041728689):0.800728673):2.597803184):11.70888797):8.4650821):3.4640933289999998):2.184638109,(78:34.508923962,((((85:12.97218745666,84:12.972187457):0.658376522,(83:11.207891357000001,(81:9.634609893,82:9.6346098926):1.5732814639100001):2.422672622):0.3268324457,(86:6.598469752,87:6.598469752):7.358926671800001):3.57571614,(80:2.057681229,79:2.057681229):15.47543134):16.975811395):3.70073216752):2.959280232,((((((((90:5.705586729,91:5.705586729):17.2727896508,89:22.978376378):0.3713511257,88:23.3497275037):4.68726206,92:28.036989561000002):5.917254278,(((((101:18.5518819215,((99:14.18323029,((93:10.51930941642,94:10.5193094163):0.05679054604,(((95:4.514728031,96:4.514728031000001):2.600495904,97:7.1152239345):0.4056369334,98:7.5208608681):3.0552390947):3.607130326):1.033954546,100:15.21718483):3.334697091):0.1733526846,102:18.725234609900003):7.3900249301,(126:19.381594429,((123:14.4621894927,(125:8.415772286973,124:8.4157722868):6.0464172045):4.323233674,((((((((106:9.028937758,107:9.028937759099998):3.053360313,(((108:6.6087133204,(109:0.3345703888,110:0.3345703888):6.2741429315):1.52121565,(111:5.079442609,112:5.0794426092):3.050486361):0.4315558759,113:8.5614848466):3.5208132244000003):0.4416069489,(114:2.975588992,115:2.975588992):9.5483160283):1.065489961,(117:6.67448723,116:6.6744872299):6.9149077514999995):1.673897251,118:15.263292232000001):1.099814679,((120:1.200611324,119:1.200611324):6.6153529761,121:7.815964298999999):8.5471426113):0.45923650190000004,((105:2.684263049,104:2.684263049):10.66035846,103:13.344621507):3.477721905):0.5458537034,122:17.368197117199998):1.4172260495):0.5961712634):6.733665110914999):1.345769392,127:27.461028945):0.7583978342,(128:7.538829016,129:7.5388290162):20.6805977537):5.734817072):4.027770973,130:37.982014823):0.6902903924,(132:29.001583088,131:29.001583088):9.670722123):2.02633732,((((((143:8.9406143,144:8.940614301):12.52528819,(((((((156:2.992792866,155:2.992792866):3.454964458,157:6.447757324):0.574000272,158:7.02175759638):0.3114173787,((150:5.882229208,149:5.882229207):0.4912172104,((153:0.9046878092,154:0.9046878092):4.953447808,(152:1.4437883177000002,151:1.4437883176000001):4.414347299):0.5153108011):0.9597285567):2.473967246,159:9.80714222):5.136022175,(((146:10.8611408262,145:10.86114082437):1.53917635,160:12.400317177000002):1.622929194,(147:11.1728007552,148:11.1728007565):2.8504456143):0.9199180257):1.944742216,161:16.887906611):4.577995875):1.517999504,((162:19.673008131000003,163:19.673008137):1.458161507,(((171:5.948396066,((((166:0.2105120984,165:0.2105120984):3.2652265397999995,164:3.475738638):1.149591081,(168:1.779368956,167:1.779368956):2.845960763):0.9253442376,(170:0.93960988,169:0.93960988):4.6110640773):0.3977221094):1.55885166,(172:2.480960707,173:2.480960707):5.026287019):1.391255639,(((((174:3.82906957,(175:3.236358339,176:3.236358339):0.5927112305):0.3148491781,177:4.14391874736):0.1832292113,178:4.32714795891):0.7162679042,179:5.043415863):1.020085158,(181:2.842040627,180:2.8420406270000003):3.221460394):2.8350023434000002):12.23266627713861):1.852732351):2.193747811,(((137:3.5453210853,138:3.545321086):13.8127089972,(((140:3.992146732,139:3.9921467325999997):2.6960821446,141:6.688228877):5.705175519,142:12.393404395000001):4.964625685550001):1.03563299183,((135:2.745685207,(133:1.431172895,134:1.431172895):1.314512313):0.5822687828,136:3.3279539901999997):15.065709083000002):6.783986726):1.944426078,((182:13.945148959800001,183:13.945148964):2.859744675,(186:5.108209275,(185:1.208177007,184:1.2081770065):3.900032269):11.696684358799999):10.317182245000001):2.527609675,(187:0.5715841545,188:0.5715841545):29.078101407653698):11.048956972100001):0.4702938389):5.9462541062);</w:t>
      </w:r>
    </w:p>
    <w:p w:rsidR="0044217E" w:rsidRPr="00635F18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635F18">
        <w:rPr>
          <w:rFonts w:ascii="Times New Roman" w:hAnsi="Times New Roman" w:cs="Times New Roman"/>
          <w:sz w:val="16"/>
          <w:szCs w:val="16"/>
          <w:lang w:val="fr-FR"/>
        </w:rPr>
        <w:tab/>
        <w:t>TREE tree_6050 = (((((11:11.28886739,12:11.28886739):11.578782998,((1:18.60284091,2:18.602840918):1.117244383,(((4:12.994762147,(((7:5.6471223051,8:5.6471223052):1.36858882476,9:7.01571113081):1.69019208,(5:2.2546095086999998,6:2.2546095079999997):6.451293702):4.2888589370000005):2.135930917,10:15.130693064999999):1.8731763559999999,3:17.00386942):2.716215877):3.147565095):4.89369248,((16:10.87264406,((14:4.451090196,15:4.451090196):5.625344478,13:10.076434673):0.7962093868):0.1709869849,17:11.043631044900001):16.7177118258):3.86105928783,18:31.6224021670445):22.297564895,(((((((((((19:5.676610122,20:5.6766101225):9.663151636,((21:5.265251636,22:5.265251635):9.828012386000001,(24:7.8546135838,23:7.854613584):7.2386504359999995):0.2464977373):2.109265681,(25:10.918081903,26:10.918081903000001):6.530945537399999):6.108669747,27:23.557697186000002):1.572923447,28:25.130620633999996):6.093394196,((52:18.7052281524,(((51:9.486285261999999,50:9.486285261999999):0.4022308236,(49:5.908904518,48:5.908904518):3.979611568):4.886506519579999,(47:9.549790224,46:9.549790224999999):5.225232382):3.930205547):11.640433627,(((34:4.59847381,33:4.59847381):3.29093514,35:7.889408951):7.515515423,(((44:9.625106343,45:9.625106342):3.253577824,43:12.87868417):1.108967626,((((39:3.609149282,40:3.609149282):4.656761828,41:8.265911111000001):2.261690895,((36:6.184619536,37:6.184619537):1.260924169,38:7.4455437060000005):3.0820583):0.4808272716,42:11.008429277):2.979222515):1.41727258):14.9407374051):0.8783530498483):3.815033387,((30:16.358837893,(32:14.466814017810002,31:14.466814017499999):1.8920238726):2.458033572,29:18.81687146008):16.222176746000002):3.222624433,((65:11.671930939149998,64:11.671930941):6.2636045,(((((63:6.400677233,(60:5.943326696,(61:4.414213062,62:4.4142130625):1.529113634):0.4573505364):0.8539972986,59:7.2546745314):1.01067615,(57:6.578406341,58:6.578406341):1.68694434):1.469156766,53:9.734507448):4.132993097,((55:7.247600855,56:7.2476008541):5.2197739259,54:12.46737478):1.400125764):4.068034897):20.3261372057):1.8277605324,(66:34.53775468,((((72:10.4186031728,71:10.418603172200001):1.589953788,(74:9.160904551,((75:1.836688913,77:1.836688913):2.482625405,76:4.3193143182):4.841590232):2.8476524101000003):0.3854613642,73:12.394018325000001):2.082154848,((69:9.71029775,(67:4.222515671,68:4.222515671):5.4877820795000005):1.774210697,70:11.48450845):2.9916647259999998):20.061581506):5.551678503000001):3.92528833,(((80:3.57647133,79:3.57647133):19.42340585,((85:17.302745934999997,(84:15.083549386000001,(83:11.57174223,(81:9.367584854,82:9.367584854999999):2.2041573712):3.5118071595):2.2191965497):0.7543342524,(87:7.915547757,86:7.915547757):10.1415324301):4.942796987):18.669442662999998,78:41.6693198444):2.3454016725):1.942830217,(((((((((101:17.58425504,((100:12.130797,99:12.130797):2.333879073,((((97:5.708558527,(95:2.596002727,96:2.5960027263):3.1125558001):1.170022651,98:6.878581177499999):3.4860641753399997,94:10.364645352):0.31638865116000003,93:10.68103400391):3.783642072):3.1195789689):1.0239915054,102:18.60824654863):9.71851717,((((((((((107:8.585573371330002,106:8.585573370999999):3.571261897,(((108:6.1399565178,(109:0.1467516016,110:0.1467516016):5.9932049164):1.324078875,(111:4.623571582,112:4.623571582):2.840463811):1.788867095,113:9.2529024884):2.9039327793):0.5661510464,(115:2.32169802,114:2.32169802):10.4012882937):0.9844516248,(117:5.3627195904,116:5.3627195902):8.344718348):0.6823078578,118:14.389745797):0.5980796422,((119:1.089293498,120:1.089293498):6.4140123327,121:7.5033058305):7.4845196089999995):0.7070486847999999,((105:3.351239913,104:3.351239913):9.898991303,103:13.250231216500001):2.4446429077):0.4845732939,122:16.17944742):1.544378448,(123:14.0347115199,(125:7.843271670699999,124:7.843271670289999):6.191439850169999):3.689114345):0.8882489726,126:18.612074838999998):9.714688881999999):2.787085583,127:31.113849306):0.6575826927,(129:9.5200493078,128:9.5200493075):22.25138268197):7.430233126,((((91:7.230506318,90:7.2305063191):15.610628002999999,89:22.841134317999998):8.403425875,88:31.2445601959):3.05924134,92:34.303801540399995):4.897863582):1.027985421,130:40.229650539000005):4.778717279,(131:27.234682040000003,132:27.234682036000002):17.773685787):0.5695662755,((((((135:2.85203492,(133:1.322275133,134:1.322275133):1.529759788):0.839939447,136:3.6919743671):12.343596756,(((141:3.9447387320000002,(140:2.4499575949,139:2.4499575941):1.4947811368000001):3.957510346,142:7.9022490781000005):6.5044718029999995,(137:3.6432218314,138:3.6432218314000004):10.7634990498):1.6288502412499999):13.62602946,((182:15.4324023872,183:15.432402388):3.769819149,(186:5.758936477,(185:1.719150931,184:1.7191509313):4.0397855464):13.4432850583):10.459379043):0.00026</w:t>
      </w:r>
      <w:r w:rsidRPr="00635F18">
        <w:rPr>
          <w:rFonts w:ascii="Times New Roman" w:hAnsi="Times New Roman" w:cs="Times New Roman"/>
          <w:sz w:val="16"/>
          <w:szCs w:val="16"/>
          <w:lang w:val="fr-FR"/>
        </w:rPr>
        <w:lastRenderedPageBreak/>
        <w:t>38735222,(((143:6.877989863,144:6.877989863):15.85655446,(((((((151:1.4628823865,152:1.4628823865):2.688685051,(154:0.9826842888,153:0.9826842888):3.168883148):3.430487688,(150:6.484736218,149:6.484736217):1.0973189073):0.6125127417,(((156:3.890375739,155:3.89037574):2.380701254,157:6.271076993):1.48734882,158:7.75842581301):0.4361420534):1.679787193,159:9.874355059):5.427621268,((145:10.066241437999999,146:10.066241437750001):4.814842715,(160:13.5089490865,(147:12.7477858911,148:12.747785891000001):0.7611631954):1.3721350662):0.4208921749):3.129790598,161:18.4317669269):4.302777391999999):0.4598954415,((162:12.4932225912,163:12.493222584000002):9.040665112,(((171:10.09011231,(((164:6.25167251,(166:0.1771868016,165:0.1771868016):6.074485708999999):2.41504067,(168:3.5502147,167:3.5502147):5.1164984801):0.2577924987,(170:3.034860456,169:3.034860456):5.889645222):1.165606635):3.416016503,(172:5.070273362,173:5.070273362):8.435855454):0.1949531598,((179:8.210380115,((((174:4.114578972,175:4.114578972):2.222503765,177:6.337082736):0.1464293911,176:6.483512127):0.1561431627,178:6.63965529):1.570724825):2.521109713,(180:6.007910896,181:6.007910896):4.7235789318):2.969592149):7.8328057268):1.66055206):6.46742469):8.7289923,(188:0.1777760088,187:0.1777760088):38.2130807439):7.1870773418):0.3796176325):7.96241532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635F18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t>TREE tree_1876 = ((18:33.3584709330988,((((1:20.24629942,2:20.246299422):0.9759080848,(((4:14.2163525,((6:2.487124632,5:2.4871246323):8.115087469,((8:6.28213037317,7:6.282130372999999):1.587419119,9:7.869549492000001):2.7326626093):3.61414039776):1.973984214,10:16.190336714):0.8999512433,3:17.090287953):4.13191955):1.6341907243,(11:10.31989657,12:10.31989657):12.536501658999999):4.743348027,((((15:6.269426246,14:6.269426245):1.89996779,13:8.169394035):2.541491997,16:10.7108860299):0.5096879703,17:11.2205740017):16.3791722563):5.758724671):26.730013403900003,((((((((((((24:8.240310322600001,23:8.240310322000001):6.12681893,(21:5.17174988,22:5.17174988):9.1953793728):0.6729696489,(19:3.356455905,20:3.3564559054):11.683643):1.428502301,(25:10.152348139,26:10.152348138999999):6.3162530638):3.684380045,27:20.1529812508):0.8461061422,28:20.999087389999996):6.912519500499999,((30:15.163778919,(32:12.935383792,31:12.9353837931):2.2283951276000002):2.049572028,29:17.213350947800002):10.69825594245):5.193501834,(((((45:8.804104648000001,44:8.804104647):2.446637478,43:11.25074213):1.75405779,((((37:6.313219671000001,36:6.313219670700001):1.093378195,38:7.406597866):3.033349153,((40:3.763596729,39:3.7635967288):4.00126675,41:7.7648634795):2.675083539):0.7900136846,42:11.229960703700002):1.7748392125999999):1.358081324,((33:3.406524944,34:3.406524944):3.988176113,35:7.394701057):6.968180182):13.691917416,(((47:9.805058601,46:9.805058599999999):4.785588152,(((49:6.652886903000001,48:6.652886903):3.051521153,50:9.7044080556):1.184891031,51:10.889299086):3.701347667):5.137880279,52:19.7285270323):8.326271626):5.0503100632):0.2304652895,((((54:9.471612563,(55:5.754848037,56:5.754848037):3.7167645269999996):1.328707628,(((61:4.667343961,62:4.667343961):1.915271205,(63:5.915300932,60:5.915300932):0.6673142339):1.119481011,((57:5.954735743,58:5.9547357430000005):1.11404722,59:7.068782963):0.633313213):3.098224015):0.5952796386,53:11.39559983):2.625219126,(64:11.46360021,65:11.4636002136):2.557218746):19.314755059):4.293724987,(66:32.89554073,((((70:11.68018884,((68:4.87103741642,67:4.8710374173):4.860357249,69:9.731394666):1.948794174):4.514933858,((75:2.672331978,(74:0.4851107399,76:0.4851107399):2.1872212381):9.58259925,77:12.254931227):3.9401914717000004):0.1347574784,(71:11.9162115389,72:11.916211539):4.4136686383):3.364163649,73:19.694043827):13.20149690283):4.733758268):15.25502118,(((79:2.436071254,80:2.436071254):21.5533749,((((83:14.339763075999999,(81:12.796296836,82:12.796296836000002):1.5434662443):4.36820007,85:18.707963149599998):0.3799220343,84:19.087885188699996):1.7441238538000001,(86:12.186494681,87:12.186494686):8.645514353):3.157437117):21.775436844,78:45.764882998):7.1194371830000005):1.691697369,(((((((((((99:17.05133677,100:17.051336771):0.6414781785,((93:13.728029323000001,((97:8.876864817,(95:6.114332346,96:6.114332346):2.762532470844):1.843406632,98:10.72027144883):3.0077578737):0.03611497603,94:13.764144301):3.9286706469400006):5.058486865,101:22.751301807999997):3.066352403,102:25.817654213599997):9.343708846999998,((((((((((106:11.51903717,107:11.519037165199999):4.743236194,(((111:4.817928121,112:4.8179281216):5.633328466,(108:8.205882787,(109:0.107732298,110:0.107732298):8.0981504881):2.245373801):0.5537193658,113:11.0049759534):5.257297406):0.5749209355,(114:2.870593059,115:2.870593059):13.966601235600002):1.160455025,(117:7.007930933399999,116:7.007930933):10.9897183871):0.5991712428,(121:10.951765573,(120:1.904107516,119:1.904107516):9.0476580552):7.6450549902):0.7900447238,118:19.386865287):0.8897877236,122:20.276653011599997):0.7492523467,((104:3.281537083,105:3.281537083):11.07880307,103:14.360340157):6.6655652000000005):0.9851418887,((125:10.7035137964,124:10.7035137955):5.600942481400001,123:16.3044562769):5.706590967):1.4154409397999999,126:23.426488186):11.734874875):0.4957194668,127:35.657082534):0.361897203,(128:10.423573530899999,129:10.423573531999999):25.595406200569997):11.51724468,((((91:8.386564273000001,90:8.3865642729):27.27222606,89:35.658790327):2.101734353,88:37.76052468339):5.288176738,92:43.048701418):4.487522992):5.373697923,130:52.909922338200005):0.4239304074,(132:35.146382423,131:35.146382412):18.187470337):0.3041706228,((((((135:3.500099673,(133:2.27122001,134:2.27122001):1.228879662):1.353254446,136:4.8533541190000005):17.128381112,(((141:7.626567012,(140:1.777210905,139:1.7772109048):5.8493561074):2.065335131,142:9.6919021425):9.868448874,(138:5.908422797,137:5.908422796):13.651928220270001):2.42138421745):10.30957562,(((143:8.350388888,144:8.350388888):18.18017891,((((145:15.486128173,146:15.4861281726):2.901813264,(160:18.089611426,(147:16.436185148790003,148:16.436185149):1.6534262781):0.2983300091):0.3906710598,(((((153:0.9017656662,154:0.9017656662):5.236390994,(151:1.344805785,152:1.3448057850000001):4.79335087496):2.33891525,(149:6.923030022,150:6.923030022):1.5540418882):1.388539568,(((155:4.392508762,156:4.3925087613):2.325892208,157:6.7184009689):2.640114875,158:9.358515844800001):0.5070956325):2.18501623,159:12.050627707699999):6.727984788):1.821200134,161:20.599812629):5.930755169):0.8058683711,((162:20.222141058,163:20.222141053999998):1.729466042,(((172:4.717988527,173:4.717988527):12.118027083000001,((((164:8.279908044,(165:0.4258617377,166:0.4258617377):7.854046306):1.098125123,(167:2.940365007,168:2.940365007):6.437668159999999):2.81987148,(169:3.5397614712,170:3.53976147):8.658143176):0.5796653517,171:12.77757):4.05844561):0.1227092191,(((((174:7.008916269,177:7.008916269):0.5292920892,(175:6.544037545,176:6.544037545):0.9941708132):1.114707316,178:8.652915673999999):0.732195526,179:9.3851112):2.625852896,(180:7.835835449,181:7.835835449):4.175128647):4.947760733):4.9928822681):5.384829072):4.95487468):1.439164459,((183:16.238625695,182:16.2386256934):7.298740068,((184:1.768574542,185:1.768574541895):5.914514505,186:7.683089047):15.85427671538):10.193109547):9.443837164,(187:0.4233453251,188:0.4233453251):42.75096715953):10.463710892):0.9379941756):5.5124667879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653 = (((((11:6.241330764,12:6.241330764):9.292067696,((1:13.91733881,2:13.917338812):0.41150048,(((4:9.092999119,((6:1.326435581,5:1.3264355807000001):5.2702500829,((7:3.8897054016,8:3.8897054006999996):0.8882423417199999,9:4.7779477435):1.8187379209999999):2.4963134545):2.227229771,10:11.32022889):0.5984733337,3:11.918702223):2.4101370679):1.2045591688):3.723237211,((13:6.3493200157,(15:3.787218972,14:3.7872189718000002):2.56210104437):0.8298233351,(16:6.353568432,17:6.3535684324999995):0.8255749189):12.077492320900001):5.9144616986,18:25.1710973665):26.0609043686,((((((29:17.7189554451,(30:15.462763892999998,(31:14.055364624100001,32:14.055364624):1.4073992684):2.2561915525):9.055603544,((((((21:5.391839653,22:5.391839653):5.981916627500001,(24:7.0143583901,23:7.014358389):4.359397891):1.470186432,(19:4.618792539,20:4.61879253942):8.225150174):1.66595947,(25:9.8685126173,26:9.8685126183):4.641389566):5.80567995,27:20.315582134814):1.602902268,28:21.918484402):4.8560745883):6.79643184,(((((46:8.93602701246,47:8.9360270127):2.301327745,((51:7.5095157271,50:7.5095157271):0.3952956574,(48:5.541204952,49:5.541204952):2.363606432):3.332543373):4.419309839,52:15.656664596999999):8.719349316999999,(((34:4.14495735,33:4.14495735):3.552040765,35:7.6969981149999995):3.64700453,(((45:7.183439836100001,44:7.183439836):2.8306958929999997,43:10.0141357288):0.9034871966,((((40:4.712002474,39:4.712002474):2.870298136,41:7.582300609000001):1.498343085,((36:5.6823396906,37:5.6823396911):1.012534805,38:6.6948744961):2.385769199):0.5588068581,42:9.6394505537):1.278172372):0.4263797197):13.0320112647):1.7267565361,(((54:13.22985797,(55:7.581165049,56:7.581165049):5.648692915450001):0.9760701706,(53:11.78332109,(((57:5.872841588,58:5.872841587):1.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8155276,59:7.290996864):0.5423379724,((63:5.431550948,(61:4.394776892,62:4.394776891):1.036774056):0.2892889793,60:5.720839927):2.112494909):3.949986251):2.422607049):1.54052519,(64:13.05672764,65:13.056727638):2.689725683):10.3563171184):7.468220383):3.391744114,(66:27.98134271,((((74:0.4898011743,75:0.4898011743):10.12532157,(77:1.359962238,76:1.359962238):9.255160502699999):4.721809055,73:15.336931796):0.5580934248,((72:11.8058902754,71:11.805890277):2.166297361,(70:11.00978486,(69:10.224595645,(68:6.815256357,67:6.815256357999999):3.4093392878):0.785189215):2.962402778):1.922837583):12.086317488999999):8.981392237):4.381425491,(78:35.448762531,((((85:13.315940031,84:13.31594003):0.3425367678,((82:10.467695871,81:10.467695872):1.838532672,83:12.306228543000001):1.3522482541):1.196926917,(87:6.936734093,86:6.936734093):7.9186696224):3.661047534,(80:3.015277667,79:3.015277667):15.50117358):16.932311282):5.8953979080000005):2.640514037,(((((((((101:16.6540081978,(((((98:5.3729164477,(97:3.970050553,(95:3.297398496,96:3.297398496):0.6726520564):1.402865896):3.6456404790000003,93:9.0185569278):0.1897875593,94:9.2083444875):3.649535266,100:12.85787975):1.075522961,99:13.93340271):2.720605483):1.302442337,102:17.956450534):6.7273493056,((((122:15.0150164943,((((((106:9.035325781,107:9.035325780400001):3.009671047,(((111:4.710447792,112:4.7104477913):1.605876216,(108:4.732807739,(109:0.1894008932,110:0.1894008932):4.5434068457):1.583516269):2.590991093,113:8.907315101):3.1376817264):0.5377777097,(115:2.47362352,114:2.47362352):10.109151016):0.9092457455,(117:5.9630231323,116:5.9630231325):7.5289971509999996):0.7645396384,118:14.256559921000001):0.05809989204,(121:8.189906313,(120:1.623951462,119:1.623951462):6.5659548517):6.124753500180001):0.7003566832):1.23023451,((105:2.461135882,104:2.461135882):9.471731856,103:11.932867735999999):4.312383269):0.4786538509,((125:7.525346035300001,124:7.525346035799999):5.827412187139999,123:13.35275822245):3.3711466346999996):0.4945039018,126:17.2184087587):7.46539108081):3.196505058,127:27.880304895):2.075381547,(128:9.0093710544,129:9.009371054899999):20.9463153955):8.410371546,((((90:7.068275611,91:7.068275611000001):19.540775999999997,89:26.609051608):1.217509637,88:27.826561247100003):3.994265244,92:31.82082649):6.545231499):4.148665883,130:42.514723883):0.6608771869,(132:34.52133087,131:34.52133086):8.654270194):0.1816980709,(((((((133:1.912529332,134:1.912529332):2.603817272,135:4.516346605):1.124976437,136:5.6413230416):17.099906198,((137:5.458085860500001,138:5.458085861):14.6138494128,(((140:4.024388248999999,139:4.024388249):1.0420598009,141:5.0664480502):3.1185626248,142:8.185010674):11.8869246):2.669293965):10.08445018,(((143:8.203940014,144:8.203940014):18.94823199,(((((((152:2.112183327,151:2.1121833265):3.324405207,(153:0.6435360848,154:0.6435360847):4.79305244807):2.878239263,(150:5.585628094,149:5.585628094):2.729199701):1.351700004,(((156:4.734089428,155:4.734089428100001):2.878813633,157:7.612903061):1.628432236,158:9.241335297700001):0.4251925029):2.527582413,159:12.194110213000002):8.759063636,(((146:12.5883308191,145:12.588330819):4.869884932,160:17.45821575):1.653849334,(148:16.693959794,147:16.6939597941):2.4181052905):1.841108764):2.48738689,161:23.440560739):3.71161127):2.675274192,((162:20.0749701472,163:20.0749701446):2.881461367,((((((164:5.824224048,(166:0.3241894547,165:0.3241894547):5.500034593):3.156496844,(168:2.73355891,167:2.73355891):6.247161981):0.7011946383,(169:3.279701632,170:3.279701632):6.4022138967):0.6009481413,171:10.282863671000001):0.8049247555,(172:3.349864685,173:3.349864685):7.737923742):0.6184876375,((179:6.075418546,(((175:2.37500555,176:2.37500555):1.710783789,(174:3.4109718110380003,177:3.4109718118):0.6748175277999999):0.1192755161,178:4.205064855):1.870353691):1.812069718,(181:4.919981573,180:4.919981573):2.9675066915999997):3.818787799):11.2501554485):6.871014692):2.998233222):0.3617523243,((182:14.652971276999999,183:14.652971277):6.25644507,(186:4.466345326,(185:3.039190622,184:3.039190622):1.4271547046):16.4430710205):12.278015404000001):3.518793489,(187:0.4956976815,188:0.4956976815):36.21052755520001):6.651073895600001):0.627375339):7.2473272674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162 = ((18:29.340878420699998,(((11:7.732859756,12:7.732859756):13.498691207,((1:15.44666991,2:15.446669913000001):3.584633337,((4:12.456630419,((5:2.661178451,6:2.661178451):6.752056842,((7:5.537712334,8:5.5377123343):0.4848855447,9:6.02259787897):3.390637414):3.0433951268):2.502096407,(10:14.390157806,3:14.390157810100002):0.56856901625):4.072576422):2.2002477138):4.564601661,(((13:8.59243815,(14:5.5789756839999995,15:5.5789756849000005):3.013462466):0.8432718597,16:9.43571001):1.118360518,17:10.554070527099999):15.2420820965):3.5447257959):21.696892115,((((66:31.71420217,(((74:10.05148552,(77:9.268836818,(76:0.477064112,75:0.477064112):8.791772706):0.7826487016):2.959142122,((72:11.434603114,71:11.434603113000001):0.8005674971,(((68:7.6483703599999995,67:7.64837036):1.847333261,69:9.49570362):1.979292557,70:11.47499618):0.7601744329):0.7754570302):0.8397182221,73:13.850345867):17.863856305600002):5.3405948930000005,((((((((21:6.234782451,22:6.234782450000001):9.6207850626,(23:8.075663734,24:8.075663734):7.77990378):0.02134564318,(19:4.978043814,20:4.9780438145):10.898869343):3.352161643,(25:10.567735273700002,26:10.567735274):8.661339525999999):5.105088343,27:24.334163144):1.6118383573,28:25.9460015):5.29216206,((30:17.057723409,(31:14.321924018299999,32:14.321924017):2.7357993904):2.197044369,29:19.2547677785):11.983395781):3.28734433,(((52:12.4384183049,((((49:4.9445736848,48:4.944573685):2.124289256,51:7.068862941):0.3953271816,50:7.464190123):2.297366012,(47:7.5992320453,46:7.599232045):2.1623240899):2.6768621718):7.6996582689999995,(((34:4.33489501,33:4.33489501):2.345486226,35:6.6803812360000006):2.970971463,((43:7.549910667,(45:6.5783552181,44:6.5783552180000004):0.9715554487):1.630072795,((((40:2.587331317,39:2.587331317):2.01958255,41:4.6069138667):2.49376419,((36:5.5078035354,37:5.507803536):0.6355654424,38:6.143368978):0.957309079):1.700341274,42:8.801019331700001):0.37896413001):0.4713692382):10.486723876):3.998147324,((64:11.187661499,65:11.1876615006):3.90414729,((53:11.24840027,(((60:6.230564835,63:6.2305648355):0.05009830053,(61:3.561128784,62:3.561128784):2.719534352):0.2093522687,((57:4.089564028,58:4.089564028):2.153880236,59:6.243444264):0.2465711405):4.758384868):1.026595868,(54:10.47432743,(55:6.869919782,56:6.869919782):3.6044076470000004):1.800668711):2.816812649):9.044415112900001):10.389283990000001):2.5292891697):5.565429969,(78:34.331106051000006,((((85:15.049055121999999,((81:10.984727838000001,82:10.984727838000001):1.375684694,83:12.3604125269):2.6886425905):0.7057604615,84:15.754815581499997):0.7717964333,(86:6.717731512,87:6.71773151203):9.8088805045):2.315102134,(80:2.696172585,79:2.696172585):16.14554157):15.489391901000001):8.289120979):1.66795382,(((((((89:23.8634553683,(90:6.921387733,91:6.921387732):16.942067642):3.149703535,88:27.01315890518):1.615504964,92:28.6286638721):6.86304362,((((102:16.188833864400003,((99:11.93883585,(100:11.42364806,((94:8.598124066,93:8.598124066):0.6320868,((97:5.693314345,(95:3.709152254,96:3.7091522538999997):1.9841620909):1.974410747,98:7.6677250923999996):1.562485774):2.193437193):0.5151877938):3.343746339,101:15.2825821928):0.90625167242):6.830743655,((((124:7.188715806,125:7.188715805599999):5.83861558375,123:13.0273313901):2.34532621,((((((((106:8.694801048,107:8.694801049099999):2.794039574,(((108:6.0430553795,(109:0.04320059826,110:0.04320059826):5.9998547819):1.441819553,(111:3.109798376,112:3.1097983752):4.375076557):0.9059848846,113:8.390859817):3.0979808055999998):0.6428436987,(115:2.135350798,114:2.135350798):9.9963335244):0.6465353266,(117:5.59460654,116:5.5946065398):7.183613107999999):1.003886562,((120:1.306833953,119:1.3068339528000001):5.8828395679,121:7.1896735207999996):6.592432688900001):0.09938509825,118:13.8814913071):0.37166124584,122:14.253152551000001):0.1840818511,((105:3.510826468,104:3.510826468):8.046734564,103:11.557561033):2.8796733723):0.9354231956):1.53710101766,126:16.9097586179):6.109818902200001):6.350228414,127:29.369805936000002):0.07652914174,(128:7.561199842300001,129:7.5611998418):21.885135237601):6.045372416):4.640333589,130:40.132041085):2.024146226,(131:28.56321569,132:28.563215698):13.592971618):0.7930057697,(((((((140:2.711343237,139:2.7113432374):3.1314008565,141:5.8427440932):4.4369855004,142:10.279729593999999):6.790992692,(137:4.6012714382999995,138:4.601271438):12.4694508475):3.2917487518,((135:2.530220507,(134:1.3572202,133:1.3572202):1.173000307):0.3372662569,136:2.8674867630999996):17.4949842728):9.405208713,((((143:7.081884476,144:7.081884477):15.63634863,(((((((155:4.733085276,156:4.733085276):1.232946466,157:5.966031742):1.208533673,158:7.17456541535):0.5164498102,(((152:1.5797715632,151:1.5797715637):3.367108778,(154:0.528210637,153:0.528210637):4.418669705):2.44186677,(149:3.268425383,150:3.2684253827):4.1203217296):0.3022681137):1.663954871,159:9.3549700969):5.758981146,(((146:9.8846884196,145:9.88468842):2.63243566,160:12.51712408):1.5307380133000001,(148:12.2615716594,147:12.261571659000001):1.7862904340999999):1.066089149):2.55464419,161:17.668595431):5.049637671999999):0.6188520754,((162:17.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898715022,163:17.989871504):3.418021653,(((171:9.928204275,(((164:6.390820451,(165:0.1214128788,166:0.1214128788):6.269407573):1.90341685,(168:3.50254422,167:3.50254422):4.791693082):0.5990154736,(169:2.133394422,170:2.1333944216100003):6.759858353):1.0349515):2.407647516,(172:4.995306753,173:4.995306753):7.340545038):0.288232134,(((178:5.79771883,((174:4.76092015,(175:4.271855474,176:4.271855474):0.4890646759):0.0397248531,177:4.8006450027000005):0.997073828):1.535785762,179:7.333504593):1.551949232,(180:4.441350102,181:4.441350102):4.444103723):3.7386301002):8.783809227399999):1.929192026):3.270899997,((183:16.07665216,182:16.0766521603):5.45033766,(186:5.91050683,(185:2.889396518,184:2.8893965181):3.0211103117):15.616482989760001):5.08099535973):3.159694571):6.929930644,(187:0.1458120609,188:0.1458120609):36.551798325):6.251582686000001):1.33898777):6.749589686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905 = ((18:37.520279508600005,(((11:8.940655628,12:8.940655628):17.87249138,((1:20.60462631,2:20.604626312):2.260783266,(3:19.946957107000003,((((5:3.0937210754999995,6:3.0937210751000004):9.335180245,(9:8.4787372455,(8:6.6751107046,7:6.675110705):1.8036265406):3.950164075):1.164349068,4:13.593250389000001):4.972077434,10:18.5653278225):1.3816292801999999):2.9184524759999997):3.947737428):4.070746489,((16:12.83699864,((15:6.859300596,14:6.859300596):3.629549124,13:10.488849721000001):2.3481489178999997):0.2683325152,17:13.10533115407):17.778562343):6.636386013999999):11.961296506199998,((((((28:30.087475598,(((((21:5.947045657,22:5.947045656):11.272910354,(24:10.1880230118,23:10.1880230109):7.031932999):0.871737585,(19:6.904089886,20:6.9040898869000005):11.18760371):1.377654802,(25:13.400824083,26:13.400824083099998):6.068524314299999):6.294715895,27:25.764064291):4.3234113047800005):3.175080482,((30:16.209959631,(31:13.498255005419999,32:13.498255003799999):2.7117046275999996):3.6991460022,29:19.909105634):13.353450446):2.369674579,(((((54:9.486915922,(55:7.5495982456,56:7.549598246):1.9373176769):1.78796596,(((57:5.365067978,58:5.365067978):1.695203348,59:7.0602713260000005):1.450231154,((61:5.64971544,62:5.649715441):1.045718094,(63:5.891255937,60:5.891255937):0.8041775975):1.8150689461999998):2.764379403):0.8675523783,53:12.14243426):3.098777212,(64:12.48113912,65:12.481139122):2.760072353):14.4169348414,(((35:6.711944831,(34:4.827551585,33:4.827551585):1.8843932453):5.90069313,(((((37:6.150020312400001,36:6.1500203117):0.2460298966,38:6.396050209):2.219920913,((40:5.251479682399999,39:5.251479681999999):1.69121735,41:6.942697032):1.673274089):1.184309711,42:9.800280831999999):2.172777506,((45:6.8147925048,44:6.814792505):3.283586609,43:10.098379114):1.8746792245000001):0.6395796228):14.800634828,(52:17.4912983543,((((49:6.462017125,48:6.462017126):2.284928347,51:8.746945472):0.4027722006,50:9.149717673):4.331321009,(47:9.724997485,46:9.724997485):3.756041198):4.0102596688):9.921974442):2.2448735177000003):5.974084345):1.5524933356,(66:27.90309305,(73:16.247684726,((((69:9.035471255600001,(67:4.8938788599,68:4.89387886):4.141592396):0.693984579,70:9.729455835):3.140307271,(77:7.835081622000001,((75:2.552458293,76:2.552458293):0.6934567774,74:3.24591507):4.589166551):5.0346814842):0.5137420318,(72:11.275128095,71:11.275128095):2.108377043):2.864179588):11.655408324):9.281630949):4.219308542,(78:36.944488875,((((84:15.037495659000001,85:15.037495659000001):0.1242613064,((82:11.26264195132,81:11.262641950999999):0.3968888643,83:11.659530817603):3.50222615):1.08494631492,(86:9.634024705,87:9.634024705):6.6126785759999995):2.081467753,(79:1.936249871,80:1.936249871):16.391921162):18.616317845999998):4.459543661):2.261503153,(((132:29.612644680000002,131:29.612644676000002):13.20131228,(((((((((((105:2.538039392,104:2.538039392):9.174709438,103:11.712748827999999):3.978347245,((((((106:8.304176718,107:8.304176718599999):3.973187274,(((108:6.0635723,(109:0.3486647123,110:0.3486647123):5.714907587):0.5431435012,(111:3.013499713,112:3.0134997129):3.593216088):2.780720633,113:9.3874364332):2.8899275584999997):1.269484763,(114:2.924363185,115:2.924363185):10.62248557):0.7674114247,(117:5.873083534,116:5.873083533970001):8.441176645999999):0.6108172449,118:14.925077423999998):0.09904104436,((119:1.297405914,120:1.2974059141):5.7429161304,121:7.0403220455):7.9837964248):0.66697760486):0.2537584057,122:15.9448544826):1.810054376,((124:8.00244602175,125:8.002446021999999):5.989738195599999,123:13.9921842185):3.7627246383000004):0.6038818249090001,126:18.3587906809):5.801190809,(102:17.4452322954,(101:16.44628922,(100:13.29277902,(99:13.21438627,((93:9.4695711196,(98:6.3538854778,(97:4.839681965,(95:3.574270909,96:3.574270909):1.265411056):1.5142035143):3.11568564183):0.3214436071,94:9.7910147269):3.423371543):0.07839274869):3.1535102029999997):0.9989430736):6.7147491939999995):1.50016669,127:25.660148176):1.503940441,(128:7.401638108899999,129:7.4016381083):19.762450511039997):13.22961939,(((89:24.629169909,(90:6.453453843,91:6.453453842):18.175716065):1.810127974,88:26.439297881399998):7.771193933,92:34.210491816099996):6.183216194):1.165464623,130:41.5591726266):1.254784328):0.3731438447,((((((135:2.348819668,(134:0.9990262126,133:0.9990262126):1.349793455):2.090046071,136:4.4388657385):16.8956225447,((138:6.417454300999999,137:6.417454301299999):13.456611273,(142:11.105416684,(141:7.610673338,(140:4.913947343,139:4.91394734298):2.696725996):3.494743347):8.768648894):1.46042270147729):6.908287211,(((143:6.630907617,144:6.630907617):19.54343547,(((145:12.699397087000001,146:12.6993970873):5.682952696,(((147:13.9646829746,148:13.96468297584):2.1673112903,160:16.131994265):0.9066017888,((((150:6.658001892,149:6.658001893):0.2477041165,((151:1.3112809903,152:1.3112809902):3.584087708,(154:0.611083486,153:0.611083486):4.284285213):2.0103373104999998):1.100940319,(((155:4.610734412,156:4.610734412):2.133307035,157:6.744041446500001):1.002958328,158:7.7469997737):0.2596465527):3.042153363,159:11.0487996894):5.9897963635):1.343753729):1.671960447,161:20.05431023):6.120032861):0.6580731786,((162:20.49137114,163:20.491371148):4.873600355,(((171:8.349006323,(((164:4.743046468,(165:0.3004973568,166:0.3004973568):4.4425491115):1.137708619,(168:1.357753756,167:1.357753756):4.5230013307):0.9130536465,(170:1.69132477,169:1.6913247702):5.102483963):1.555197589):0.8974311736,(172:3.128641541,173:3.128641541):6.117795955):0.7902865115,(((((176:2.608624547,175:2.6086245466999998):1.135768258,(174:3.419344307,177:3.4193443069000002):0.32504849776):0.7173821107,178:4.461774916):1.012052716,179:5.473827632):1.324453265,(180:3.547904145,181:3.547904145):3.2503767515):3.2384431116):15.3282474911161):1.467444766):1.410359225):3.247357415,((183:15.12658916,182:15.126589161):7.098272088,(186:6.8744253636,(184:2.8086336586,185:2.8086336584):4.0657917046000005):15.350435886):9.26527166):2.825259515,(188:0.1186900657,187:0.1186900657):34.1967023526):8.8717083812):0.4784348863):5.8160403254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098 = ((18:33.2307725005666,(((11:9.607910637,12:9.607910637):13.214006665,((1:20.07442931,2:20.074429309):1.0007267,(((4:14.537249991,((5:3.7729045839,6:3.772904584):8.656289303,((7:7.06141279388,8:7.0614127946):0.7282972682,9:7.789710062):4.639483825199999):2.1080561029):2.80877739,10:17.346027385):0.2644660392,3:17.610493419799997):3.4646625909999997):1.7467612919):5.155157677,((13:9.524514962000001,(16:8.70153383,(14:5.659748636,15:5.65974863617):3.041785195):0.82298113066):1.715611264,17:11.2401262257):16.736948752300002):5.253697529699999):17.689291030030002,((((((((((((37:6.250677307799999,36:6.250677307):1.252353446,38:7.503030752500001):2.894946333,((39:4.885694606,40:4.885694606):1.944257248,41:6.829951854):3.5680252318299996):1.336266868,42:11.734243953):1.336025827,((44:7.306597268000001,45:7.306597267999999):2.538527581,43:9.845124849):3.2251449316):0.8933189361,((33:5.619213621,34:5.619213621):4.369705228,35:9.988918849000001):3.974669867):11.648847835000002,(((47:10.97384281,46:10.973842808):3.212943045,((48:6.396395623,49:6.396395623):4.750053499,(50:10.7863204335,51:10.786320434):0.3601286884):3.04033673):3.856341007,52:18.0431268613):7.5693096870000005):4.4176301726672005,((30:17.250822566,(31:16.5504740151,32:16.5504740171):0.7003485511):2.207171188,29:19.4579937532):10.57207296708):3.186411541,(((64:8.107724572,65:8.1077245723):3.898312347,((((57:3.096498532,58:3.0964985319):2.449043673,59:5.545542204699999):0.464086515,((63:3.963293967,(61:2.860985274,62:2.8609852745):1.102308692):1.312830118,60:5.276124084):0.7335046355):1.925589858,((54:7.289778032,(56:3.7240020153,55:3.7240020155):3.565776017):0.4206757688,53:7.710453801):0.2247647766):4.070818341):16.25520727,((((((21:6.627616453,22:6.627616453):9.784110584,(24:7.1999111385,23:7.199911138999999):9.211815898):0.4577577802,(19:5.111453031,20:5.111453030790001):11.75803179):1.045038734,(25:12.1608236593,26:12.160823658830001):5.7536998916):5.606335473,27:23.520859025000004):1.902094139,28:25.422953164):2.8382910260000003):4.955234075):5.783875603,(66:23.57369083,((((71:10.313547760999999,72:10.313547759999999):1.57910317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6,(70:11.11650413,(69:9.6217842525,(68:5.124186329,67:5.1241863290000005):4.497597924):1.494719876):0.7761468069999999):0.5111372547,73:12.403788187):1.020574965,(74:10.12293723,((75:4.82088972,77:4.8208897204):1.009874087,76:5.830763807):4.292173428):3.3014259196999998):10.1493276749083):15.4266630356):3.542623605,(78:36.6186315357,((80:3.920768331,79:3.920768331):15.26979354,(((((82:11.4577202946,81:11.457720295000001):0.9495398056,83:12.4072601):2.5811435878999998,84:14.988403686200002):0.4360612265,85:15.424464915599998):0.934924914,(86:9.767725435,87:9.767725435):6.5916643944):2.8311720409):17.428069666):5.92434593376):1.80819131,(((((((((101:7.451362345100001,((99:6.498189062,((94:4.7551532636000005,93:4.755153263883):0.05308438198,((97:2.670774978,(95:1.328880712,96:1.3288807118000001):1.34189426706):0.2803478249,98:2.9511228033000005):1.85711484287):1.689951416):0.1888864767,100:6.687075539):0.7642868058):0.08685601723,102:7.538218362399999):4.9842562178400005,(((((103:5.034756005,(104:1.26090361,105:1.26090361):3.77385239517):2.3462173560000004,(((((106:3.9849621829,107:3.9849621834):1.640847185,((((109:0.07912224518,110:0.07912224518):2.5062364802,108:2.585358725):0.5887494163,(111:2.292770681,112:2.2927706816):0.8813374603):1.046042385,113:4.2201505273):1.4056588409):0.3496569061,(114:1.194952983,115:1.194952983):4.7805132906):0.2660560797,(117:3.0558218413000002,116:3.0558218417100003):3.1857005117):0.7508046394,(118:6.915401102000001,((120:0.8738321906,119:0.8738321906):2.4753339691,121:3.3491661599):3.5662349416500003):0.07692589098):0.3886463682):0.07356123892,122:7.4545345996000005):0.4769902753,((125:4.8438920412,124:4.8438920411):1.50611936787,123:6.3500114098000005):1.5815134665):0.49140767234,126:8.422932547):4.0995420324000005):7.626438915,127:20.148913489):0.7981448447,(128:6.2463877729999995,129:6.246387772499999):14.70067056731):15.68515437,(((89:26.213096966,(90:4.98491365,91:4.98491365):21.2281833234):2.368580524,88:28.5816774934):1.061936539,92:29.643614037):6.988598677):3.642834668,130:40.275047372):1.426744858,(132:20.994042621000002,131:20.994042620000002):20.707749617):0.860594352,((((((143:9.21907195,144:9.21907195):16.7832912,(((((((151:1.8767089609,152:1.8767089611999999):3.370017813,(154:0.498199026,153:0.498199026):4.748527748):2.180024725,(149:6.270745084,150:6.270745084):1.1560064152999998):0.287063683,(((155:3.987075289,156:3.987075289):2.266899013,157:6.25397430187):1.188942464,158:7.4429167651):0.270898417):3.997154513,159:11.710969696):5.794709253,((160:16.594355187,(147:13.935589871,148:13.935589871600001):2.6587653156099997):0.4678877066,(146:11.0489916213,145:11.0489916177):6.013251271):0.4434360567):2.058305767,161:19.5639847164):6.438378438000001):0.906269596,((162:19.0581021417,163:19.058102141):5.711255379,(((171:11.99749736,((((165:0.3829339612,166:0.3829339612):6.677512529,164:7.06044649078):2.213606451,(168:2.009937426,167:2.009937426):7.264115516):1.944014081,(169:2.553536074,170:2.5535360739):8.664530948):0.779430333):1.42085369,(173:5.828310236,172:5.828310236):7.59004081):0.479995295,((((((174:5.608173373,175:5.608173373):0.2956452742,177:5.9038186478):0.238039253,176:6.1418579):1.302954186,178:7.444812086):0.9611500267,179:8.405962113):1.121877768,(180:6.836258499,181:6.836258499):2.6915813823000003):4.370506458):10.871011185):2.13927523):3.979015732,(((((140:4.78992647,139:4.7899264705):0.3118691375,141:5.101795607899999):5.646759808,142:10.748555416):6.325784953,(137:4.7070711671,138:4.7070711675000005):12.3672692056):2.600531492,((135:1.747562848,(134:0.7931279268,133:0.7931279268):0.9544349209):0.9640564774,136:2.7116193248):16.963252536):11.21277662):1.761843055,((183:19.530316250000002,182:19.5303162527):3.033655067,(186:7.341229642,(185:2.866633438,184:2.866633438):4.4745962044):15.222741681):10.085520221):2.905402334,(187:0.4802054971,188:0.48020549710000004):35.0746883674453):7.0074927129999995):1.788782195):6.568894756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5796 = ((18:38.6579090869215,((((1:20.81329492,2:20.813294921999997):2.738999026,((((((7:6.166650855,8:6.1666508544):2.326579447,9:8.4932303018):4.8741685345,(5:3.498712061,6:3.498712061):9.8686867747):3.849570712,4:17.216969552000002):2.114660201,10:19.33162975):0.5586123933,3:19.890242142520002):3.662051801):2.780548682,(11:12.21487355,12:12.21487355):14.117969068999999):6.333811436,((((14:5.11677965,15:5.11677965):5.803060442,13:10.919840092):2.0821833344,16:13.002023425500001):0.4451350832,17:13.447158509400001):19.2194955537):5.9912550287999995):17.399989845,((((66:29.92757331,(((71:15.61695142,72:15.6169514202):2.037186658,(((68:6.308570824,67:6.308570824):5.4121030774,69:11.7206739015):3.467593323,70:15.188267225):2.4658708531):0.4755925374,(((76:4.446091427,74:4.446091427):6.278135574,(75:0.6636203114,77:0.6636203114):10.060606689):5.942006874,73:16.666233871):1.46349674):11.797842695100002):14.690801364499999,((((30:21.368833157,(32:19.276899302,31:19.276899298800004):2.0919338539):1.845300563,29:23.2141337198):14.248697944,((52:20.482478751,((47:12.063604631,46:12.063604634):4.389548634,((48:8.305031601,49:8.3050316003):4.155312454,(50:11.480856743,51:11.480856742):0.9794873125):3.992809212):4.0293254809):13.264827036,((((((39:7.606621947,40:7.606621947):3.023457946,41:10.630079893):2.805901974,((37:8.210874305,36:8.2108743048):1.201303144,38:9.4121774488):4.023804418):0.9067723161,42:14.3427541839):1.23280022,(43:14.39177125,(45:11.443235108,44:11.443235108):2.948536143):1.18378315216):1.594016678,((34:7.305898801,33:7.3058988004000005):2.338421597,35:9.644320397):7.525250683):16.577734704):3.7155258748):1.165212133,(((((((24:8.5960199853,23:8.596019986):6.9761352819999995,(21:6.715892348,22:6.715892348):8.856262919999999):0.2451951577,(19:3.953012494,20:3.9530124935):11.86433793):3.100755792,(25:13.007229871,26:13.0072298708):5.9108763457):5.544543723,27:24.462649935199998):2.714946642,28:27.177596582):8.7250514978,((64:11.45718196,65:11.457181963):4.404434258,(((54:9.336780701,(55:5.622786564,56:5.6227865632):3.713994138):0.7835002455,(((57:4.000109247,58:4.000109247):3.371138288,59:7.371247535):0.294197244,((61:3.412596501,62:3.412596501):1.518924924,(63:4.008075999,60:4.008075999):0.9234454266):2.733923354):2.454836167):1.773517797,53:11.89379874):3.967817476):20.0410318644):2.725395708):5.990330882):5.314100082,(((((((82:11.318933002,81:11.318933002):1.020121456,83:12.3390544631):3.329720076,85:15.668774534299999):0.5971218701,84:16.265896405499998):0.3063643877,(86:8.621067259,87:8.62106726):7.9511935330000005):3.846959689,(80:2.512125018,79:2.512125018):17.907095462):19.081284963999998,78:39.500505446999995):10.431969314):1.523629182,(((((((89:30.826244371,(90:8.68795712,91:8.68795712):22.138287251):2.260320782,88:33.0865651571):6.089348494,92:39.175913646):7.783826081,(((((101:18.9769245854,((100:15.43152986,99:15.431529858000001):0.8977969931,((94:10.419004664,93:10.419004665300001):1.397520413,((97:7.577290744,(95:4.918617796,96:4.9186177959999995):2.6586729475):1.64413953,98:9.221430274300001):2.59509480436):4.512801775):2.647597737):1.325787168,102:20.302711756700003):6.370045462,(126:20.5577797778,(((((105:4.451685509,104:4.451685509):10.06763538,103:14.519320889):2.658086816,((((((106:10.04913494,107:10.04913493811):3.575461964,(((108:6.95966066734,(109:0.2096079826,110:0.2096079826):6.7500526847):2.109252629,(111:4.085192184,112:4.0851921839):4.983721113):2.303490313,113:11.372403608699999):2.2521932934):0.4574948638,(115:2.940362096,114:2.940362096):11.14172967):1.060387736,(117:6.571959918,116:6.5719599183):8.570519583780001):1.36346112,118:16.505940622):0.09448306796,((120:1.572254301,119:1.572254301):7.5849609854999995,121:9.157215286100001):7.443208403):0.5769840185):0.9815124895,122:18.158920200700003):1.030681841,(123:15.210837103,(124:7.9219776957,125:7.9219776956):7.2888594087800005):3.9787649345):1.3681777356):6.1149774462):6.493656245,127:33.166413463):1.011042498,(128:9.2509283963,129:9.2509283971):24.926527563000004):12.78228377):1.395458715,130:48.355198451999996):0.6696275948,(131:43.91034956,132:43.910349561000004):5.114476483):0.4547044837,((((((138:7.4596128010000005,137:7.4596128014000005):11.4761868448,(((139:6.396181468,140:6.3961814682):2.320106164,141:8.7162876326):5.663123313,142:14.3794109451):4.55638869895):2.2099231513,((135:3.431695843,(133:0.6029918419,134:0.6029918419400001):2.828704001):0.9957916793,136:4.4274875222):16.718235279599998):7.406286423,(((143:5.890922538,144:5.890922538):17.34299879,(((((((156:4.740082685,155:4.740082685):1.904021825,157:6.644104511):1.610993963,158:8.25509847394):0.3270536066,((150:7.734047561000001,149:7.7340475608):0.4432264094,((152:1.1744331035,151:1.1744331035):4.764111396,(153:1.194607787,154:1.194607787):4.743936713):2.238729471):0.4048781093):2.206697538,159:10.7888496176):5.042876687,(((145:10.958253619309,146:10.9582536173):3.432636545,160:14.390890162000002):1.192019508,(147:13.5619994853,148:13.561999483400001):2.02091018605):0.2488166343):2.55972476,161:18.391451064600002):4.842470259):1.542040946,((162:19.124196371,163:19.1241963767):2.760565325,(((171:7.212265607,(((164:5.112096444,(166:1.056117033,165:1.056117033):4.055979411):1.000183685,(167:1.892108312,168:1.892108312):4.220171818):0.8119851702,(169:1.68023178,170:1.6802317808):5.244033519):0.2880003076):1.671239208,(172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:2.898167958,173:2.898167958):5.985336856):0.6751048372,(((((174:3.861377295,(176:3.658912643,175:3.6589126423):0.2024646524):0.2982088528,177:4.159586147650001):0.05504285608,178:4.2146290036):1.094700164,179:5.309329168):0.743481173,(180:3.01973398,181:3.01973398):3.03307636):3.5057993119999997):12.3261520417):2.891200568):3.776046949):4.311373597,((183:19.55373062,182:19.553730615950002):3.370409082,(186:7.584558723000001,(185:2.6683768118,184:2.668376812):4.916181911):15.33958097418):9.9392431118):7.559130007,(188:0.2085400553,187:0.2085400553):40.213972770000005):9.057017708):1.97657341):4.60179499600000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001 = ((18:26.9654301096975,(((11:9.038171421,12:9.038171421):10.759034842,((1:15.88944419,2:15.889444188):1.569148208,(((4:12.745612563,(((8:5.4185868372199995,7:5.4185868373):0.6082177842,9:6.02680462189):3.433576001,(6:2.511892264,5:2.5118922642):6.948488357999999):3.2852319408):1.580014111,10:14.325626672):0.7666052923,3:15.092231967):2.3663604298):2.3386138674):4.96934515,(((13:8.269235736,(15:4.937850702,14:4.937850702):3.331385034):0.3560518597,16:8.625287596):0.3089715788,17:8.9342591744):15.832292238):2.1988786973):21.7758027974,((((((((((((19:4.668043742,20:4.6680437423):10.12342864,(21:5.426794399,22:5.426794399):9.364677981):0.09470332873,(23:8.495825769,24:8.49582576961):6.39034994):2.285976209,(25:11.9894026343,26:11.9894026346):5.1827492834):5.476189399,27:22.648341314):1.592712484,28:24.241053801):6.894906699,(29:18.8354333852,((32:12.5043544,31:12.5043544):3.0342182485,30:15.538572647999999):3.2968607369000003):12.300527115):0.0138051329,(((((((37:7.593371448999999,36:7.5933714491):1.042752153,38:8.63612360138):3.863327907,((39:6.248729569,40:6.248729569):2.293912926,41:8.5426424947):3.956809014):0.9996197366,42:13.499071246):0.9963417208,(43:12.6998604,(44:8.077052893,45:8.0770528931):4.622807502500001):1.7955525705):0.9346041764,((33:5.302475225,34:5.302475225):3.864073981,35:9.166549207):6.263467936):13.762716315599999,(52:19.1389636418,(((50:10.145354709100001,51:10.1453547094):0.4598929748,(48:7.245932982,49:7.245932982):3.359314702):4.96776048,(47:12.1273212109,46:12.12732121):3.445686954):3.5659554731):10.05376982):1.9570321826564):1.731478449,((53:13.06248274,((((58:5.6395219569999995,57:5.639521957):1.600590452,59:7.240112409):1.544203549,((63:6.798797986,(61:4.797292134,62:4.797292134):2.001505852):0.9758793566,60:7.774677342):1.009638616):3.320792359,(54:11.59908809,(55:10.06090202,56:10.060902023659999):1.5381860686):0.5060202259):0.9573744215):4.224497917,(64:15.1304037,65:15.1304036927):2.15657696):15.5942634324):3.879978287,(66:29.08527485,((((((67:6.112648232000001,68:6.1126482314):3.1040052549999997,69:9.216653488):3.159750812,70:12.3764043):1.439116082,(77:5.9371936729999994,((75:1.608380584,76:1.608380584):1.46795922,74:3.076339804):2.860853869):7.8783267089999995):2.462595038,(72:15.067839410000001,71:15.067839411000001):1.210276011):0.4983667854,73:16.776482203):12.3087926439):7.675947529):5.05077663,(78:37.161633503999994,((79:2.319406129,80:2.319406129):16.80265647,((((87:9.034332468,86:9.034332468):7.1760904197,((82:11.299131924920001,81:11.2991319251):0.8887408215,83:12.187872750999999):4.0225501412):0.164413249,84:16.374836137):0.2362737899,85:16.6111099273):2.510952667):18.03957091):4.6503654959):2.030003388,((((((((90:7.65300537,91:7.65300537):19.519635854,89:27.17264122):5.156341471,88:32.328982693330005):3.608846551,92:35.937829252600004):4.715381202,((((102:16.0528773271,(101:15.4169888884,((100:11.87365705,99:11.87365705):1.128305913,(((((95:3.14275188,96:3.1427518801):2.940513902,97:6.0832657815):0.6977690394,98:6.7810348212000005):1.8697307939,94:8.650765614900001):0.03882555484,93:8.68959117):4.3123717930000005):2.41502592507):0.6358884401):9.188556673,((((((((((106:10.27302888,107:10.27302888136):2.741798644,(((112:4.1521205116,111:4.1521205100000005):3.782215409,((109:0.1848583605,110:0.1848583605):7.097381458499999,108:7.282239818000001):0.652096101):1.507350527,113:9.4416864459):3.5731410783):1.12564859,(115:2.383930685,114:2.383930685):11.75654543):0.8622410399,(117:6.369733123,116:6.3697331230000005):8.632984031700001):0.2996191649,118:15.302336319):0.6093311082,((120:1.172688326,119:1.1726883263999999):5.759626434399999,121:6.932314760400001):8.9793526675):0.31757409744,122:16.229241527):0.3393062237,((105:3.788421308,104:3.788421308):10.69921297,103:14.487634273000001):2.0809134756):1.080399731,(123:14.356126061700001,(124:8.6395560785,125:8.6395560793):5.716569982):3.292821418):0.290667991305,126:17.93961547197):7.3018185283):1.422751156,127:26.664185163):0.7780845514,(128:7.927044595,129:7.9270445948):19.51522511606):13.21094074):0.09973877553,130:40.752949234):1.515729947,(132:27.338757270000002,131:27.33875726):14.92992191):0.1394922101,((((((143:7.665673287,144:7.665673287000001):16.48323519,((((160:16.204787808,(148:15.15149612321,147:15.151496124786):1.0532916839):0.4701007724,(146:12.10080236,145:12.100802359):4.57408622):0.8721899385,((((((151:1.9220136579,152:1.9220136577):3.536891302,(154:0.8881899065,153:0.8881899065):4.570715054):3.048909429,(150:5.535203437,149:5.535203437):2.9726109530000002):0.4906480715,((155:4.86960699,156:4.8696069895):2.721266972,157:7.590873962):1.407588499):0.05488306292,158:9.0533455242):1.912884932,159:10.966230456000002):6.5808480639999996):2.524752029,161:20.071830548):4.077077931):0.1906549807,((162:16.6287120302,163:16.6287120312):2.068607148,(((171:8.176709386,(((164:5.263376953,(165:0.09999369454,166:0.09999369454):5.1633832580000005):1.567623509,(168:2.884639095,167:2.884639095):3.9463613669999997):0.4933395113,(169:1.757029339,170:1.7570293393):5.567310634):0.8523694125):1.982899777,(172:4.114054312,173:4.114054312):6.045554849999999):0.2373833505,(((178:4.774907996,((174:3.921017275,(175:3.518231472,176:3.518231472):0.4027858024):0.0327167502,177:3.9537340253):0.8211739708400001):1.264848457,179:6.039756453):1.278160431,(180:3.657824523,181:3.657824523):3.6600923610000002):3.0790756299999997):8.3003266709671):5.642244282):3.736692632,(((137:6.7694575129,138:6.769457512800001):10.643855959,(142:10.7802290415,(141:5.797688967999999,(140:2.362801412,139:2.3628014121):3.434887556):4.982540074699999):6.633084429):3.1999474450000003,(((134:1.529050691,133:1.5290506911):1.501045957,135:3.030096648):0.7047767665,136:3.7348734143):16.878387503):7.462995172):1.370127686,((183:18.574756903999997,182:18.5747569079):0.9044824686,(186:7.198717899,(185:3.93244760167,184:3.932447601):3.266270297):12.280521477):9.967144404):5.384110252,(187:0.04065803207,188:0.04065803207):34.7898360001):7.577677354):1.433831006):4.899230522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222 = ((18:36.6626789939951,(((11:13.55804131,12:13.55804131):12.493474862,((1:22.50336454,2:22.503364547000004):0.7357786094,(3:19.200899472,((((5:2.1738398687,6:2.1738398685):10.974271706,((8:6.16703901892,7:6.16703902):2.265742577,9:8.432781596):4.71532997889):3.848893182,4:16.997004761):0.9766704035,10:17.973675159000003):1.227224311):4.03824368):2.8123730174):5.032239711,(((16:9.358093121,(14:6.498184244,15:6.498184244000001):2.859908877):0.7302133487,13:10.088306470300001):0.8116676361,17:10.8999741056):20.183781772):5.578923111):18.048593527,((((((((64:13.30648804,65:13.3064880346):2.212069526,((54:11.59794012,(55:5.9884753258000005,56:5.9884753260000005):5.6094647964):0.7378479214,(((((61:3.111022547,62:3.111022547):2.816296144,60:5.92731869):0.3401194412,63:6.267438132):1.970540889,((57:4.195572767,58:4.195572767):2.990670546,59:7.1862433119):1.051735708):1.932387238,53:10.17036626):2.165421785):3.182769522):18.3866186873,((((((23:9.90574036,24:9.9057403596):6.487431784,(22:7.551339557,21:7.55133955768):8.8418325869):1.598961577,(19:5.698636614,20:5.6986366144):12.29349711):2.153854711,(26:13.2742126902,25:13.274212685):6.8717757409999995):7.388629536,27:27.534617963000002):2.315222188,28:29.849840155):4.055336095):4.626760053,(29:23.4070175154,(30:19.063192196,(31:16.8937341722,32:16.893734168199998):2.1694580229):4.3438253197):15.124918781):0.05059550291,((((47:14.58089891,46:14.580898914):3.679377501,((50:13.5213989704,51:13.5213989668):1.051735285,(48:8.470725337,49:8.470725337):6.102408919):3.687142156):5.670397814999999,52:23.9306742306):13.024084177999999,(((34:7.614360558,33:7.614360558):2.677774328,35:10.292134885):7.821855248,((43:15.15671592,(45:12.335915777010001,44:12.335915776):2.820800146):1.837354215,((((39:7.672793814,40:7.6727938136):3.795405029,41:11.468198842):2.977451443,((37:9.304437331,36:9.304437331):1.481256493,38:10.785693823999999):3.659956462):0.8346587331,42:15.280309019999999):1.7137611188000001):1.119919995):18.84076826755):1.6277734053000001):3.9142528719999996,(66:34.17216188,((74:14.24156343,((75:3.633175598,76:3.6331755974999997):1.936422876,77:5.569598474):8.671964956):5.085652232,(((71:14.038092358,72:14.038092358):2.757925592,73:16.796017951):1.102586974,(((68:5.799388918,67:5.7993889186):6.584923324,69:12.384312242):0.5778529645,70:12.96216521):4.936439718):1.428610738):14.844946217):8.3246228):3.572378054,(78:39.858977865,((((((81:12.12465850947,82:12.124658509):0.866050392,83:12.9907088999):3.41030055,85:16.401009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1):0.3495092874,84:16.7505187344):0.7503049826,(86:10.60135906,87:10.60135906):6.899464663600001):2.185045093,(80:2.022803628,79:2.022803628):17.663065189):20.1731090462):6.210184869000001):1.587336313,(((((((89:36.21183549,88:36.2118354981):0.3937025289,(90:8.965156195,91:8.9651561949):27.640381830000003):4.181415797,92:40.7869538186):1.115343607,(((((101:20.597297982999997,((100:13.95351143,99:13.95351143):3.357633962,((93:11.4040520754,(((95:4.358562437,96:4.358562437):2.027491519,97:6.38605395554):1.089924577,98:7.475978532000001):3.92807354201):0.3791876672,94:11.7832397452):5.527905651):3.286152593):0.8657277863,102:21.4630257726):7.883304539,(126:22.452408905000002,(((((105:3.488299142,104:3.488299142):11.36625774,103:14.854556880999999):5.111161201,((((((106:9.580023988,107:9.5800239868):6.44929484,((((109:0.1302773559,110:0.1302773559):7.5238522396,108:7.654129596):1.656248111,(111:5.653372157,112:5.6533721572):3.657005549):1.815957085,113:11.126334790799998):4.902984037):0.9167393072,(115:4.172113025,114:4.172113025):12.773945109299998):1.047876408,(116:8.3468853476,117:8.346885347):9.647049196000001):0.8380704709,118:18.832005013):0.2657837756,((120:1.73048353,119:1.73048353):8.372502798100001,121:10.102986329):8.9948024609):0.8679292948999999):0.3097871938,122:20.2755052769):1.063057211,((125:10.1038219085,124:10.1038219078):7.297205458614,123:17.4010273668):3.9375351213):1.1138464165):6.893921405):3.034319589,127:32.380649904):0.03115252344,(128:9.244145463,129:9.244145463):23.167656956000002):9.490495003):1.815916865,130:43.71821429):3.3284591,(132:26.389586070999997,131:26.38958607):20.657087318):0.09706487985,((((((143:5.867833873,144:5.867833873):17.48785734,(((((((156:3.6884425910000003,155:3.6884425910000003):3.034559894,157:6.723002485):1.401401828,158:8.124404313):0.05399766617,((150:5.722491564,149:5.722491564):1.350663794,((154:0.4248209893,153:0.4248209893):4.241778888,(151:1.0516887453000001,152:1.0516887453):3.614911132):2.406555481):1.1052466209):3.348825571,159:11.52722755):5.124704978,((147:12.4604719054,148:12.4604719057):2.7629991084000003,((146:10.0021926274,145:10.002192628):4.12543241,160:14.127625038):1.0958459765600002):1.428461514):3.316546008,161:19.968478537):3.387212676):1.886081358,((162:12.247692453,163:12.2476924495):9.960819238,(((171:8.192086096,(((164:4.898663703,(165:0.561699583,166:0.561699583):4.336964119619999):0.9441596272,(167:2.094551957,168:2.094551957):3.7482713739999998):1.514894884,(169:0.8733950348,170:0.8733950348):6.48432318):0.8343678819):0.8699146253,(172:2.5882494830000002,173:2.5882494830000002):6.473751239):0.04325331755,(((178:4.427885367,(((174:2.550437797,175:2.5504377971):0.6282521703,176:3.178689968):0.007302579863,177:3.1859925479999998):1.2418928189):0.5583820744,179:4.986267441):0.3957831863,(181:3.858726052,180:3.858726052):1.5233245753):3.723203412):13.1032576461103):3.033260886):4.156563598,((182:13.1653364837,183:13.1653364856):7.6687315,(186:5.309818133,(185:1.482030744,184:1.4820307437):3.8277873894):15.524249849499999):8.5642681873):0.8496643163,((((141:7.599755076000001,(140:4.047406533,139:4.0474065333):3.552348543):2.478526719,142:10.078281795399999):8.1426100462,(137:5.67090687502,138:5.6709068755):12.54998496596):3.2553713773,((135:3.2984598,(134:2.255370866,133:2.255370866):1.043088934):0.3787226964,136:3.6771824966):17.799080722000003):8.771737273):4.516498872,(188:0.2182695315,187:0.2182695315):34.546229823892205):12.379238913000002):0.5127607746):7.054773476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144 = ((18:34.785619219299996,(((11:12.42977901,12:12.42977901):11.682818967,((1:21.35047435,2:21.350474351):0.131990332,(3:18.317452826,((4:15.459384808,(((7:5.64379242,8:5.6437924189):2.881916231,9:8.525708651399999):2.169303395,(6:3.7985186090000003,5:3.7985186090000003):6.8964934375):4.7643727619):2.413278542,10:17.872663354):0.4447894735):3.165011859):2.6301332917):6.39075228,(((13:9.16707078,(15:5.348269904,14:5.3482699040499995):3.8188008765):1.098085455,17:10.265156236700001):0.5869951042,16:10.852151340999999):19.651198909399998):4.2822689651):19.1793778548,(((((((((((23:9.410550305000001,24:9.410550305000001):5.407439131,(21:6.805315847,22:6.805315847999999):8.012673589):1.166147318,(19:5.116383235,20:5.116383234699999):10.867753521):2.038296017,(25:11.029973579,26:11.029973579):6.99245919338):5.341131655,27:23.363564426000003):1.686915137,28:25.050479564):8.441932145,((30:18.009123705,(31:16.2773715525,32:16.2773715506):1.7317521529400002):2.547738588,29:20.556862293000002):12.9355494169):1.729879497,(((64:10.708877589,65:10.708877589):3.632417391,(((54:9.200138499,(55:6.059908917,56:6.0599089167):3.140229582):0.9639327031,(((57:4.456595073,58:4.4565950739):1.325727451,59:5.782322524):0.4635285007,((63:4.955877209,60:4.955877209):0.02309943234,(61:4.486629716,62:4.4866297155):0.4923469253):1.266874384):3.918220177):0.719253043,53:10.88332425):3.457970735):10.361685589699999,((((33:2.990817252,34:2.9908172515):2.591218142,35:5.582035394):5.402497383,(((45:7.3852863629,44:7.3852863630000005):1.793244065,43:9.178530428):1.1821408502000001,((((40:4.402266833,39:4.402266833):2.844283661,41:7.246550493299999):1.404010694,((36:6.102599752,37:6.1025997515):0.8257266828,38:6.928326435):1.722234752):0.9682690447,42:9.618830231999999):0.7418410461):0.6238614984):11.051204063,(52:13.42845848452,((((48:4.293700779,49:4.2937007782):2.827881683,51:7.121582461):0.7387695721,50:7.8603520333):3.504699129,(47:8.717154777,46:8.717154777000001):2.647896385):2.0634073217):8.607278355):2.667243731):10.519310637):2.6120506789,(66:31.57901719,(((71:11.401443779000001,72:11.401443777999999):2.341940366,((70:10.9744153,((68:4.865246068,67:4.865246067199999):5.5627304092,69:10.427976477000001):0.5464388252):1.5175987,((74:5.320307522,76:5.320307522):3.615535102,(75:1.790341405,77:1.790341405):7.14550121873):3.5561713787):1.251370141):1.203452859,73:14.946837007):16.632180187):6.2553246935999995):7.558952526,(78:37.0832507453,((79:2.415327217,80:2.415327217):16.80328546,(((85:17.01337142,84:17.013371419):0.3591227197,((81:10.994536694,82:10.994536694):3.970719676,83:14.9652563696):2.40723777):0.2483555557,(86:7.022060898,87:7.022060896999999):10.598788797900001):1.597762982):17.864638069999998):8.310043663):2.796737253,(((((((((101:16.600573131,((100:13.01295502,99:13.01295502):0.7302386564,((93:9.3540928141,((97:6.664695432,(95:3.145123072,96:3.1451230717):3.5195723599088):0.7597574607,98:7.4244528932):1.9296399217):0.5519504634,94:9.9060432771):3.8371503946):2.8573794550000002):1.56853595,102:18.16910907721):4.645160082,(126:16.479333432,(((((105:2.431783047,104:2.431783047):8.820200684,103:11.251983731):2.642663725,((((((106:7.820370992,107:7.8203709924):3.383184221,(((108:5.371949561,(109:0.2666006797,110:0.2666006797):5.1053488816999995):1.250905498,(111:3.554636128,112:3.5546361286000003):3.068218931):1.907197518,113:8.5300525772):2.6735026358):0.2992207579,(114:2.248751407,115:2.248751407):9.2540245641):0.3292410197,(117:5.323799275,116:5.3237992761):6.508217714999999):1.190670812,118:13.0226878026):0.3029184392,((119:1.725251539,120:1.725251539):4.8769791654,121:6.602230703399999):6.7233755382):0.5690412143):0.1955832027,122:14.090230659249999):1.947915849,(123:13.2993319216,(124:6.8347190500999995,125:6.8347190505):6.4646128709):2.7388145859):0.44118692586):6.3349357271999995):3.246495413,127:26.0607645703):0.4602090881,(128:7.0663859736,129:7.0663859735):19.454587687700002):14.14288642,((((90:8.565244862,91:8.565244862):20.107907592,89:28.673152448):3.482697125,88:32.15584957442):5.82318484,92:37.9790344119):2.684825665):5.922706847,130:46.586566938000004):0.6184205339,(132:31.852722936,131:31.85272293):15.352264521):0.2890980803,((((((138:2.8314740097,137:2.8314740095600004):17.5688935244,(((140:5.8384252943999995,139:5.8384252953):0.8413928598,141:6.6798181539999995):5.445622603,142:12.125440758):8.274926776):1.4068686213000001,(((133:3.09782655,134:3.09782655001):0.7654618323,135:3.863288382):0.294784695,136:4.1580730779):17.649163078):9.464299595,(((143:5.524247596,144:5.524247596):19.49328019,(((((146:12.63751116359,145:12.637511164):2.422297459,160:15.059808623999999):1.361887517,(147:14.044028743,148:14.044028743):2.37766739896):0.6544599832,((((153:0.5497212531,154:0.5497212531):4.37821883,(151:1.6457153375,152:1.6457153374):3.2822247465):3.808147243,((149:6.977887036,150:6.977887036):1.560676402,(158:7.8666270059,((156:4.296488665,155:4.296488665):2.51479879,157:6.811287454):1.05533955145):0.67193643212):0.1975238882):1.638796529,159:10.3748838562):6.701272268):2.158237978,161:19.234394102):5.7831336890000005):1.89655962,((162:16.5835967942,163:16.583596795):6.236295905,((((((164:4.587668612,(165:0.6583746122,166:0.6583746122):3.929294):0.8620575104,(168:1.990626402,167:1.9906264025999998):3.4590997210000003):1.311587034,(170:2.393558452,169:2.3935584515199):4.3677547055):0.57107476,171:7.332387917):3.303908189,(173:2.981626055,172:2.981626055):7.6546700508):0.6360855409,((179:6.256776226,(((174:5.111925263,177:5.1119252632):0.6076073351,(175:4.230163809,176:4.230163809):1.4893687896):0.3390239441,178:6.058556542):0.1982196838):1.121947808,(181:5.456411979,180:5.456411978):1.922312056):3.8936576121):11.547511056028398):4.094194707):4.3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744834):1.722134117,((182:15.459690389,183:15.459690386):6.12610676,(186:7.615982769,(184:3.396052256,185:3.3960522562):4.2199305123):13.969814381399999):11.40787272):4.39893168,(188:0.04705453374,187:0.04705453374):37.345547015600005):10.10148399296):0.6959461265):5.77496540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732 = ((18:40.5201669198,(((11:15.39614664,12:15.39614664):10.526550643,((1:22.90344897,2:22.903448968):1.463506417,((10:18.363277947,(4:13.609909137999999,((6:2.42805606,5:2.4280560601):7.589590296000001,((8:6.382871487,7:6.3828714871):1.262275706,9:7.645147193900001):2.3724991624):3.5922627825):4.753368807):1.2659287956,3:19.629206742):4.7377486446):1.5557419003000001):7.71977112,((16:11.27858858,((15:5.315284134,14:5.315284134):5.064045659,13:10.379329794):0.8992587884):0.5068869674,17:11.785475548700001):21.856992857):6.877698519242):17.852801789711002,(((((((64:13.88085886,65:13.8808588577):3.421104034,((((60:6.968415495,63:6.968415495):0.7405354035,(61:4.13458743,62:4.134587429):3.574363469):0.3028945043,((57:4.715675305,58:4.715675305):2.04357779,59:6.759253095):1.252592308):6.270684174,(53:14.13452282,(54:10.50846961,(55:6.602181186,56:6.6021811861):3.9062884259999997):3.626053211):0.1480067529):3.019433312):21.3863187981,((((((24:10.628130447,23:10.628130447):9.218222309,(22:7.7284156280000005,21:7.7284156280000005):12.117937128000001):0.1818496019,(19:6.141788018,20:6.141788017800001):13.88641434):1.404567307,(25:14.6073609238,26:14.6073609239):6.825408741):5.862321794,27:27.295091461000002):2.542937927,28:29.838029386000002):8.850252293):1.53436113,((((32:20.537866202,31:20.537866206300002):3.7673642736999997,30:24.30523048):2.9042353663,29:27.2094658409):12.397997445000001,((52:23.1705580078,((47:13.12807522,46:13.128075222):3.471820309,((51:12.283588906,50:12.283588905):0.913208392,(49:6.520050945,48:6.520050945):6.676746353):3.403098233):6.5706624757):11.704926803,((((((37:6.5463303633,36:6.5463303631):1.724266102,38:8.270596465):4.633191521,((39:5.14612802,40:5.14612802):4.639934872,41:9.786062891):3.117725094):2.060413501,42:14.964201487):1.699140731,((44:11.120016172,45:11.120016172):3.556663168,43:14.67667934):1.9866628778000002):2.021139621,((33:6.899307063,34:6.899307063):4.035796208,35:10.935103271000001):7.749378569):16.191002971):4.7319784799999995):0.6151795214):2.673706203,(66:35.73525166,(((71:14.013131866999998,72:14.013131868):1.894957304,(((69:12.195243017,(68:4.890567231,67:4.890567231):7.304675786):0.7428231453,70:12.93806616):1.803253908,(((75:4.103032448,77:4.1030324478999995):1.388843779,76:5.491876227):7.498547399,74:12.99042363):1.7508964445):1.1667691):0.1663931824,73:16.074482351):19.660769307000002):7.1610973520000005):2.139347483,(78:42.010619917,((((85:15.311520756,(83:11.45359458,(81:10.655378858999999,82:10.6553788593):0.7982157184):3.857926178):0.5588925614,84:15.870413317):0.4576070389,(87:9.26912192,86:9.26912192):7.0588984363):4.54893046,(80:5.007336692,79:5.007336692):15.86961412):21.133669097):3.025076589):2.367067108,(((((((((((100:13.2973196,99:13.2973196):0.1292317419,(((98:7.054398302300001,(97:5.61963717,(95:4.187987412,96:4.187987412):1.431649758):1.4347611317):2.9003668322,93:9.954765134):0.3025500036,94:10.2573151384):3.1692362079):4.516005225,101:17.942556574810002):0.44852410825,102:18.391080678599998):9.561443921,((((((105:3.149857079,104:3.149857079):8.510319034,103:11.6601761117):5.165328907,(((((106:8.725508826,107:8.72550882639):4.195827715,((((109:0.1855466782,110:0.1855466782):6.4921006576,108:6.6776473350000005):2.046184195,(111:4.525032833,112:4.5250328328):4.1987986974):1.07014061,113:9.793972140400001):3.1273644014):0.9049631582,(115:2.625564635,114:2.625564635):11.200735065):0.8694264569,(117:5.414456737,116:5.4144567369):9.281269419900001):1.152393502,((121:9.0891114905,(120:1.711835166,119:1.711835166):7.377276323000001):6.682052500568999,118:15.771163991):0.0769556684):0.9773853615):0.5934154592,122:17.4189204838):1.62677338,(123:15.375699568000002,(124:7.598687657499999,125:7.59868765819):7.7770119086000005):3.6699942916999997):0.2248189949,126:19.27051285447):8.6820117462):0.7859497994,127:28.738474398):0.1588882551,(129:7.5843658317,128:7.5843658314):21.312996818360002):11.03961451,(((89:25.413949004000003,(90:7.133194175,91:7.133194175000001):18.28075483):4.978160578,88:30.392109583529997):3.137567781,92:33.529677363):6.407299797):1.972716491,130:41.909693653000005):1.351631578,(131:27.003313730000002,132:27.003313721):16.2580115):2.200769729,((((((143:8.044132529,144:8.044132529):14.32378261,((((((149:5.91913875,150:5.91913875):1.6413617885999998,((153:0.5075869863,154:0.5075869863):3.982573848,(152:2.264433694597,151:2.2644336948):2.22572714):3.070339703):0.6834373402,(((156:4.660226237,155:4.660226237):2.214495412,157:6.874721649):0.9050554897,158:7.7797771375):0.4641607403):2.354929745,159:10.598867623999999):5.337651622,(((146:11.498529631970001,145:11.498529631):2.037556358,160:13.536085989):1.594005703,(148:13.3946898223,147:13.3946898226):1.73540187063):0.8064275527):1.201043193,161:17.137562437):5.230352699999999):2.141372311,((162:16.3469114731,163:16.346911476):4.866378688,((((((164:5.464028321,(166:0.2631921469,165:0.2631921469):5.200836174):0.9819891977,(168:1.862901886,167:1.862901886):4.583115633):1.026499647,(169:3.031154109,170:3.0311541093):4.441363057):0.5258821417,171:7.998399307):2.039689611,(172:4.428688479,173:4.428688479):5.609400439700001):0.2890654858,((((((176:3.630336169,174:3.630336169):0.04540151999,175:3.6757376897):1.079423094,177:4.7551607838):0.5624223678,178:5.317583151000001):0.7816568692,179:6.09924002):1.696731868,(181:3.855775071,180:3.855775071):3.940196817):2.531182516):10.8861357549):3.295997288):4.467011225,(((142:13.522720558,(141:4.739956556,(140:2.116170472,139:2.1161704719000003):2.6237860843):8.78276400167):5.428607895,(138:4.89947247098,137:4.899472470999999):14.051855981):3.09387889,((135:3.940497522,(133:2.308543773,134:2.3085437729000002):1.631953749):0.6678660542,136:4.6083635763):17.436843766):6.931091327):0.8253256394,((182:13.1897387779,183:13.189738781):5.447013242,(186:5.8516293119,(184:2.36616824,185:2.3661682399):3.4854610727999997):12.7851227081):11.164872290000002):6.689083006,(187:0.1512419726,188:0.1512419726):36.33946534735):8.971387634500001):1.940668652):10.97020510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619 = (((((11:10.74468797,12:10.74468797):12.624258009,((1:19.46954055,2:19.469540547):2.267920363,(3:18.510196262,((4:13.80375021,((5:2.9916304859,6:2.99163048606):7.231106176,((7:7.149640547200001,8:7.14964054705):0.5180265882,9:7.6676671352):2.555069526):3.581013548585):3.321871685,10:17.125621892999998):1.3845743687):3.2272646452):1.6314850678000001):5.646299556,(((16:8.333384093,(15:5.001567792,14:5.0015677921):3.3318163007000003):0.7746503629,13:9.108034456):1.510892401,17:10.6189268576):18.396318676):5.847480378575,18:34.86272591):17.1814062101,((((((((((((24:11.2852193813,23:11.285219382000001):6.7107124350000005,(21:7.139531308,22:7.139531307):10.856400509):1.098609323,(19:7.161473501,20:7.1614735012):11.93306764):2.886171717,(26:14.483877753399998,25:14.483877758):7.4968351028):6.915156649,27:28.89586951):2.78201130987,28:31.677880813999998):5.194291124,(((53:12.96368154,(((60:6.871123225,(61:3.892941328,62:3.892941328):2.978181897):1.042053315,63:7.913176539):0.3355359583,((57:5.068471913,58:5.068471912):2.236329033,59:7.304800945):0.9439115519):4.714969043):2.708761727,(54:14.06807516,(55:7.212525764,56:7.212525764):6.855549397):1.604368106):3.627983021,(64:12.9864881,65:12.986488103000001):6.313938185):17.571745652999997):1.314283939,(((32:18.256732669,31:18.256732673400002):2.7429113537,30:20.999644029000002):3.463817445,29:24.46346147605):13.722994408):0.7979846742,((52:25.5805699,((47:13.977846494000001,46:13.977846493):6.606938716,((48:7.505586622,49:7.505586622):4.940837415,(51:12.2695798,50:12.2695797957):0.1768442412):8.138361171):4.995784693):10.398899922,((((((39:7.75938791,40:7.75938791):2.294126142,41:10.053514051999999):4.049939897,((37:9.145511291,36:9.1455112911):1.015573456,38:10.161084747):3.942369202):1.881115369,42:15.9845693171):1.237470571,((44:11.2686650668,45:11.268665066):4.209587578,43:15.47825264):1.7437872424):1.30155708,((34:6.927564172,33:6.927564172):5.576056026,35:12.503620198):6.019976769):17.455872856):3.0049707261000003):0.8201882207,(66:23.67385037,(((71:7.16694365,72:7.1669436515):0.8374882445,((((76:1.866725153,74:1.866725153):3.986103997,77:5.85282915):0.006982525446,75:5.8598116758):0.7011779465,73:6.560989623):1.443442273):2.530270141,((69:7.188038863609,(68:3.6049195923000004,67:3.604919592):3.5831192712):0.5547957016,70:7.7428345652):2.7918674726):13.139148333000001):16.130778404):4.056305382,(78:38.010904103,((80:4.347584269,79:4.347584269):16.3803189,(((((81:9.775791668,82:9.77579166814):2.074919906,83:11.8507115734):2.239731027,85:14.0904426001):0.9667357646,84:15.057178364):2.026453604,(86:8.210489405,87:8.210489405):8.8731425638):3.644271196):17.2830009363):5.850030059000001):2.112921365,(((((((((101:18.466460758479997,((((((95:3.643448167,96:3.643448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67):3.417816027,97:7.0612641936):1.850584561,98:8.911848755000001):1.9933256094,94:10.905174363099999):0.6219886086,93:11.527162972600001):3.038484512,(99:12.11447486,100:12.11447486):2.451172626):3.900813279):1.269636653,102:19.7360974154):11.002158563730001,((((((((((106:10.75528188,107:10.7552818835):4.958977171,(((111:4.666450347,112:4.666450347):5.227813275,((109:0.2246667586,110:0.2246667586):8.5624100832,108:8.787076842):1.107186781):1.44026606,113:11.3345296822):4.3797293715):1.062616045,(115:1.913731563,114:1.913731563):14.8631435372):1.312821922,(116:7.047668714,117:7.0476687136):11.042028308999999):1.182137122,((120:2.236355234,119:2.2363552345):7.6718708678,121:9.908226103):9.36360804177):0.2340673708,118:19.505901514999998):0.8235374505999999,122:20.329438967):0.1145923309,((105:2.805184322,104:2.805184322):12.3147426,103:15.119926922):5.324104371):1.606937799,(123:16.782016626900003,(124:9.6942728058,125:9.694272805699999):7.0877438209):5.2689524677):0.8427663269,126:22.893735422):7.8445205585):3.260990356,127:33.999246344979994):1.407215314,(129:11.757728487300001,128:11.757728487000001):23.6487331628):3.905299974,((((91:4.881822313,90:4.8818223127):16.058684823,89:20.940507139):7.767829013,88:28.708336149100003):3.659332317,92:32.367668463):6.944093163):3.268277249,130:42.5800388746):2.280181822,(131:34.26780013,132:34.267800125):10.592420573):0.05417694203,((((((143:6.741286202,144:6.7412862019999995):20.14522688,((((160:17.042071586,(148:16.109988509,147:16.10998850863):0.9320830767000001):1.626465422,((((153:0.982189782,154:0.9821897820000001):4.608600988,(151:1.883808472,152:1.8838084715):3.706982298):3.619514732,((((156:3.878353766,155:3.878353766):2.182071071,157:6.0604248386999995):1.407289447,158:7.46771428406):0.5272255956,(150:5.025881222,149:5.025881222):2.9690586586):1.215365621):1.974928869,159:11.1852343704):7.483302637):0.6005882995,(146:12.263722444799999,145:12.2637224407):7.005402861):1.350865261,161:20.6199905673):6.266522519):0.9872641228,((162:17.1754267202,163:17.1754267232):8.821431261,(((171:11.37559253,(((164:6.531837205,(166:0.2634943181,165:0.2634943181):6.268342886999999):2.6384925,(168:3.620250811,167:3.620250811):5.550078894):1.563049463,(170:2.540643169,169:2.5406431686):8.192736):0.6422133571):1.056408817,(172:4.801864173,173:4.801864173):7.63013717):0.6028532026,((180:4.194601441,181:4.194601441):3.027805936,(((((174:3.131327654,175:3.131327654):0.2254149876,176:3.3567426415):0.9377572547,177:4.29449989643):1.26238081,178:5.55688070582):0.9893910824,179:6.5462717881):0.6761355898):5.812447168):12.9620034388489):1.87691923):4.593605754,(((135:4.290597671,(133:2.517302937,134:2.517302937):1.7732947334):0.7250686977,136:5.015666369):20.557503343,((137:6.726211432,138:6.72621143175):13.861250767500001,(142:11.824635892200002,((140:3.656830256,139:3.656830256):2.32257523,141:5.97940548675):5.845230407):8.762826306200001):4.985707513):6.894213258):1.075097659,((182:16.0682647773,183:16.0682647725):5.073538709,(186:6.846523587,(185:2.688215303,184:2.6882153029):4.15830828402):14.295279901948):12.400677144):4.412941264,(188:0.1690493713,187:0.1690493713):37.786372515900005):6.958975749):1.059457881):6.0702765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207 = ((18:34.9671638893,(((11:10.63523194,12:10.63523194):14.760594407,((1:22.92208693,2:22.922086931):0.6416460821,(((4:14.345805447,((6:3.215739136,5:3.215739136):7.630894243,((7:5.587472550399999,8:5.587472550199999):2.850465238,9:8.4379377891):2.408695591):3.4991720708):2.441967109,10:16.787772558):2.077337974,3:18.8651105362):4.698622479):1.8320933318000001):5.934265712,((((14:5.573600602,15:5.573600602):3.079473854,16:8.653074455):1.7596318226999998,13:10.4127062774):1.632557976,17:12.0452642542):19.284827809):3.6370718330000003):19.2475119809,((((((((((44:7.15933876,45:7.1593387598):2.457937736,43:9.61727649529):2.976066271,((((36:7.1931685496,37:7.19316855):0.9534282106,38:8.146596760000001):2.098312441,((39:5.507505948,40:5.5075059490000005):2.985107933,41:8.4926138814):1.75229532):0.9321863393,42:11.177095542):1.4162472262):1.325729025,(35:7.799095916400001,(33:4.668881135,34:4.668881135):3.130214781):6.119975876):15.3200118335,(((((49:5.898049887,48:5.8980498873):4.595282317,51:10.4933322):0.06539898915,50:10.55873119302):4.059881125,(46:11.353338882000001,47:11.353338882):3.265273437):4.876172836,52:19.4947851573):9.744298472):2.2868626934632,((30:17.766993999,(32:15.424352600199999,31:15.4243526004):2.3426413959):3.6899139099999996,29:21.4569079016):10.069038414000001):4.182118291,(((((((19:4.925394829,20:4.9253948286):13.4960057,(21:7.345219358,22:7.345219358):11.076181167):0.03705185999,(24:9.372919408,23:9.372919408):9.085532977):3.005396943,(26:13.7682060669,25:13.768206068):7.6956432614):6.891632985,27:28.355482314):2.9669587495000003,28:31.322441063):3.003015827,((64:8.784205913,65:8.784205912000001):3.934390364,((54:8.420986229,(55:4.21911288509,56:4.2191128849999995):4.201873344):0.3807830899,(53:7.861433483,(63:6.040134499,(((57:4.051674145,58:4.051674145):0.4660220075,59:4.5176961533):0.6731068362,(60:5.184164674,(61:2.352607906,62:2.3526079059):2.831556768):0.006638315115):0.84933151):1.821298983):0.9403358361):3.916826958):21.606860613099997):1.382607716):4.061483073,(66:33.18006936,((((70:11.58496477,((68:4.461090283,67:4.461090283):5.048934752,69:9.510025034):2.074939736):0.6281907836,(((77:4.114057202,76:4.114057202):0.9718878883,75:5.0859450901):3.788155927,74:8.874101017000001):3.339054536):0.5085913659,(72:12.2085946,71:12.2085946005):0.5131523196):0.6276430888,73:13.349390007):19.830679351999997):6.58947832):6.38798277,((((((83:14.985510390999998,(81:10.798297484999999,82:10.7982974846):4.1872129101):0.6765298118,85:15.662040207):0.3689847737,84:16.031024979999998):1.456027077,(87:8.472837429,86:8.472837429):9.0142146285):1.518904649,(80:3.447500902,79:3.447500902):15.5584558):19.747452321,78:38.753409033):7.404121421999999):1.551034275,(((((((89:22.692355588,(91:7.323943213000001,90:7.323943212):15.3684123759):2.42769639,88:25.12005197837):3.557928302,92:28.677980279):7.0971849,(((((((100:10.40858465,99:10.40858465):2.247291837,(((((95:2.797551366,96:2.797551366):2.136767127,97:4.93431849301):0.555063684,98:5.4893821764):4.1827634535,94:9.672145630900001):0.1041367835,93:9.776282414699999):2.879594074):3.877023339,101:16.5328998247):0.6014082,102:17.1343080265):6.843796884,((((((105:2.190001041,104:2.190001041):8.206729969,103:10.3967310097):2.4046544613,((((((106:7.351886315,107:7.3518863152):2.4866011877,(((108:5.345144665,(109:0.1140919096,110:0.1140919096):5.2310527558):1.140901967,(111:3.48028388,112:3.4802838799):3.005762752):0.4750569014,113:6.96110353284):2.8773839686000002):0.5938708107,(115:1.221819046,114:1.221819046):9.2105392677):0.2767443962,(117:4.49191990941,116:4.4919199097):6.2171828):1.323893104,118:12.0329958138):0.3741357884,(121:6.222620213500001,(119:1.443664163,120:1.443664163):4.7789560493):6.184511389):0.39425386873):0.4716483036,122:13.273033770000001):0.9804857666,((125:6.7643588934,124:6.764358893440001):5.552819195300001,123:12.3171780885):1.9363414518000002):0.5797277027,126:14.833247244):9.1448576673):1.725232307,127:25.703337223000002):0.7572213985,(129:7.401344002,128:7.401344002):19.05921461778):9.314606562):10.13021256,130:45.905377740999995):1.296614769,(131:27.235441209999998,132:27.235441212999998):19.966551297000002):0.05338666861,((((((143:8.317387424,144:8.317387424):18.34368677,(((145:12.385724552,146:12.385724554523001):5.705560748,((((((155:5.232490923,156:5.232490923):2.050582278,157:7.2830732010000006):1.616688506,158:8.8997617072):0.2804003137,(((152:2.1166025549,151:2.1166025547):5.05301829,(154:0.5162975254,153:0.5162975254):6.653323319):1.248413341,(149:5.559917319,150:5.559917318):2.8581168669999997):0.7621278336):1.190883413,159:10.371045432999999):6.606793805,((148:15.3554906651,147:15.3554906657):0.98125921106,160:16.336749878):0.6410893608):1.113446065):3.970465957,161:22.061751259999998):4.599322939):0.9533213117,((162:18.980292293,163:18.9802922925):1.125139557,((((((164:6.835731189,(165:0.4446598884,166:0.4446598884):6.391071300999999):1.630305593,(167:2.04080858,168:2.04080858):6.4252282019999996):0.2583615303,(170:2.133658756,169:2.133658756):6.590739557238):1.273325089,171:9.997723402):2.386537102,(173:3.652327497,172:3.652327497):8.731933007):0.4690516563,((179:7.758905006,((((174:5.928564841,176:5.928564841):0.4391561956,175:6.367721037000001):0.8493628982,177:7.217083935):0.2579522387,178:7.4750361729999995):0.2838688319):0.9568212722,(180:6.296100955,181:6.2961009549):2.419625323):4.137585882):7.2521196876143):7.50896366):3.831690176,((((134:1.82513007,133:1.82513007):1.55069433,135:3.3758244):1.180399694,136:4.556224094):22.0623674637,((137:6.31744301,138:6.31744300967):15.4514410452,((141:10.12695684,(140:7.05832763,139:7.05832763):3.0686292056999998):2.950377249,142:13.077334085):8.691549972):4.8497075036):4.82749412):2.106791974,((183:17.275589153,182:17.275589149):7.904986129,(186:6.7867121919999995,(185:3.7559085897999998,184:3.7559085891):3.0308036024000002):18.393863088699998):8.372302382):5.837830446,(188:0.1830778292,187:0.1830778292):39.20763026681799):7.864671073):0.4531855464):6.506111149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ab/>
        <w:t>TREE tree_6165 = (((((11:9.638040449,12:9.638040449):10.919887518,((1:17.05202819,2:17.052028190999998):1.081281998,(((4:13.688900247,((6:3.453870859,5:3.4538708591):8.4800660907,((8:5.8271465514430005,7:5.8271465509):1.536037615,9:7.3631841668):4.5707527834):1.7549632977):1.078564862,10:14.767465113):0.3245884336,3:15.0920535433):3.0412566458000003):2.424617778):4.485211382,(17:9.3584467861,(16:8.316359493,((14:4.301283651,15:4.301283651):3.079646053,13:7.380929705000001):0.935429788):1.0420872928):15.6846925637):3.809241151,18:28.8523804993):23.8013666668,(((((((28:30.040909173999996,(((((21:6.703048379,22:6.703048378):8.824435563,(24:9.984514131000001,23:9.984514131000001):5.542969810000001):1.534778886,(19:5.181234181,20:5.181234181200001):11.88102865):3.166430908,(26:11.0064200933,25:11.006420094):9.222273641400001):5.462567287,27:25.691261022):4.3496481506):4.519768367,((52:20.8216492841,((46:11.544651154199999,47:11.544651154):4.193265911,((50:10.620384678,51:10.620384677):0.06753696369,(49:7.057942881,48:7.0579428805):3.62997876):5.049995424):5.0837322196):10.966388516999999,((((((39:5.688076932,40:5.688076932):1.99632019,41:7.6843971225):2.364858514,((36:6.0208753375,37:6.0208753374):0.9434824702,38:6.964357808):3.084897828):0.3381785075,42:10.387434145):3.07172618,((44:10.161419518999999,45:10.161419519999999):2.568133271,43:12.729552791):0.7296075328):1.146152276,((34:4.680117933,33:4.680117933):3.278326671,35:7.958444603499999):6.646867996):17.182725202):2.7726397387754):1.111882502,(29:22.98423019,((31:16.128021577400002,32:16.128021580400002):2.55285684383,30:18.680878424):4.30335176746):12.688329851):1.073917793,((65:14.81401601,64:14.814016012):3.464774382,((((57:6.693172802,58:6.693172801999999):3.762466538,(((60:7.071567808,(61:4.467357068,62:4.467357068):2.60421074):0.3370717932,63:7.408639601):2.151593201,59:9.560232802):0.8954065374):2.346601214,53:12.80224055):1.410117932,(54:13.84250422,(55:7.784884716,56:7.784884715):6.0576195054):0.3698542653):4.066431907):18.467687439):4.4000903835,(66:26.11533889,(((71:13.547673905,72:13.547673906):2.25238566,((((76:0.1755361443,75:0.1755361443):6.282510806,74:6.458046951):2.335672207,77:8.793719157):4.037415184,((69:10.465641521,(68:4.327040371,67:4.3270403716):6.138601148599999):1.259523627,70:11.725165146):1.105969194):2.9689252253):4.192616464,73:19.992676026999998):6.1226628602889):15.031229325000002):4.196361784,(((((((82:12.09885391871,81:12.098853922):2.3838017247,83:14.482655646000001):2.12178097,84:16.6044366148):0.4447184808,85:17.049155096):1.620123924,(86:9.1306095,87:9.1306095):9.538669518799999):2.235673092,(80:2.895693405,79:2.895693405):18.00925871):20.59303406,78:41.497986171):3.8449438287):1.774628208,(((((((((((100:7.532934294,99:7.532934294):2.895043543,((93:7.4551146704,94:7.4551146710000005):0.9184074345,(((95:2.260666855,96:2.260666855):2.129019927,97:4.389686783):0.8733062415,98:5.2629930241):3.110529081):2.054455732):3.2441384192,101:13.672116256999999):0.5730317387,102:14.24514799494):10.506661065,((((((105:2.019693022,104:2.019693022):10.3488689,103:12.368561922000001):2.755138943,((((((106:8.7985732208,107:8.7985732214):2.803387733,((((109:0.5512030805,110:0.5512030805):6.212213548,108:6.763416629):0.6644553029,(111:4.028195058,112:4.0281950577):3.399676874):1.484612935,113:8.9124848667):2.689476088):0.5247607653,(115:1.999236095,114:1.9992360944):10.1274856249):0.7443958129,(116:6.7355290463,117:6.735529046):6.1355884861):1.328747206,118:14.199864739999999):0.4019775692,((120:1.909278631,119:1.9092786314999999):5.346988415799999,121:7.2562670471):7.3455752608000004):0.5218585567):0.2004570843,122:15.3241579455):1.154861603,((125:8.4902548261,124:8.4902548257):4.737454845449999,123:13.227709672189999):3.251309881):0.1991382053,126:16.678157757):8.073651301830001):1.556282953,127:26.308092009):0.4229723139,(128:7.5732010698,129:7.5732010691):19.1578632505):10.1495168,(((89:24.048174845,(90:6.472726756,91:6.472726755):17.575448095):0.6369951028,88:24.68516995089):4.958445806,92:29.64361575503):7.236965373):8.273513373,130:45.154094500999996):0.9097648989,(131:32.68510619,132:32.685106188000006):13.378753209):0.373828997,((((((138:6.3299660942,137:6.329966095):14.4805059722,((141:7.223053417999999,(140:3.862150767,139:3.862150767):3.3609026503):3.833689094,142:11.05674251):9.753729557):2.8717051152999997,(((134:2.624742279,133:2.624742279):1.724374862,135:4.349117141):1.436450184,136:5.785567325):17.8966098622):9.151505897,(((143:9.20628152,144:9.206281520000001):19.99018095,(((((((151:2.271601467,152:2.2716014668):3.077769547,(153:0.2453782093,154:0.2453782093):5.103992804):2.797330538,(149:6.604777408,150:6.604777408):1.5419241433):0.6868402872,(((156:3.838910085,155:3.838910085):3.802770775,157:7.641680861):0.492952463,158:8.1346333228):0.6989085147):2.819020227,159:11.652562065):7.321038715,((146:13.1974749729,145:13.197474978):4.646149323,(160:16.978563693999998,(148:15.337106582,147:15.337106581):1.64145711263):0.8650606023):1.129976484):2.312010999,161:21.285611779):7.9108506940000005):1.443800556,((162:17.796596612,163:17.796596613):7.755410056,(((171:9.73958487,(((164:6.807177795,(165:0.7648590506,166:0.7648590506):6.042318745):2.121275268,(168:2.162997563,167:2.1629975625):6.7654555):0.1872651604,(169:1.518217268,170:1.518217268):7.5975009551):0.6238666463):2.121115492,(172:5.789310377,173:5.789310378):6.0713899844):1.297835501,((180:6.102289536,181:6.102289536):2.090245297,(179:6.623260469,((((174:2.698363863,177:2.6983638631):1.089059905,175:3.787423767):0.7845682793,176:4.571992047):0.870318483,178:5.44231053):1.18094994):1.569274364):4.9660010304):12.393470804584402):5.088256359):2.193420059):3.174619041,((183:14.72432182,182:14.724321821):7.941906606,(186:7.02065884,(185:2.483800127,184:2.4838001263000002):4.5368587132):15.645569586999999):13.342073692):4.142930446,(188:0.7566774726,187:0.7566774726):39.39455510400379):6.286455824):0.6798698128):5.536188959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211 = ((18:38.8534260407528,((((1:24.62193282,2:24.621932819):0.6071645121,(((4:18.498948206,((9:8.2154942203,(8:6.981635629000001,7:6.981635629):1.233858591):3.284837826,(5:4.273983001,6:4.2739830005999995):7.226349045):6.998616158999999):2.36116684,10:20.860115044900002):0.4422562043,3:21.302371249):3.9267260859):3.318776766,(11:14.2010342,12:14.2010342):14.346839904):5.848567206,((((14:7.733112438,15:7.733112438):4.300312937,13:12.033425375):0.385577971,16:12.41900335):0.1708903392,17:12.589893684700002):21.8065476263):4.456984733):16.261175708,((((((((64:10.00533125,65:10.005331249):1.684270826,((54:7.229253125,(55:4.940669996,56:4.9406699962000005):2.288583129):1.079691685,((((63:6.139173291,((61:2.245466263,62:2.2454662638):3.711948911,60:5.957415175):0.1817581167):0.2198113481,59:6.358984639):0.01570125359,(58:4.4649475022,57:4.4649475027):1.909738391):1.071085767,53:7.44577166):0.8631731498):3.380657265):8.406006434,((52:13.016885433899999,((47:7.6794915,46:7.679491501):1.723067694,((49:4.626676103,48:4.6266761024):2.350577417,(50:6.1666476561,51:6.166647657):0.8106058632):2.425305675):3.6143262399999996):5.6258360849999995,(((34:4.048370709,33:4.0483707086):2.378318912,35:6.4266896209999995):4.471765173,(((((40:4.206741901,39:4.206741901):1.509325147,41:5.716067047999999):2.335806018,((37:4.7536844276,36:4.7536844267000005):1.216703243,38:5.97038767):2.081485396):0.87252651,42:8.924399575999999):0.6607657507,((44:6.279354856885,45:6.279354855699999):1.988368053,43:8.267722909):1.3174424181):1.313289467):7.744266724799999):1.4528869913):16.086304546,((((((24:11.1647041166,23:11.164704116):7.9336326319,(21:7.454938097,22:7.454938096999999):11.643398650999998):0.3232499202,(19:5.34685128,20:5.3468512798):14.07473539):2.399787673,(25:12.443149638700001,26:12.443149639000001):9.3782247021):4.964526323,27:26.785900662):2.663579267,28:29.449479931):6.7324331191):1.401868053,(((31:18.3194049057,32:18.319404906):3.0191899383,30:21.338594844):2.571204024,29:23.9097988689):13.673982241000001):4.300075604,(66:29.3475728,((((71:9.142103599,72:9.142103598):0.7408930043,(((76:1.822617126,74:1.822617126):6.396881849,77:8.219498975):0.7985898795,75:9.018088854):0.8649077486):1.830631503,73:11.713628106):0.642373563,(((68:4.304792606,67:4.304792605599999):5.670096408999999,69:9.974889015):1.117823145,70:11.09271216):1.2632895092):16.99157113):12.53628391):3.903315611,(((80:3.044129901,79:3.044129901):18.72635159,(((85:16.050294092,84:16.050294092999998):0.1079251499,(83:12.52469135,(82:11.795870065999999,81:11.795870071):0.7288212875):3.6335278886999998):0.3527757554,(86:10.13125425,87:10.13125425):6.379740744999999):5.2594864889999995):18.809470042,78:40.5799515204):5.207220791299999):3.753913712,(((((((((((((((97:5.942700162,(95:4.135846811,96:4.1358468109999995):1.80685335095):1.008175186,98:6.950875348499999):2.966734701,93:9.917610048670001):0.1494351424,94:10.067045192):4.4708121946,99:14.537857384499999):1.441536586,100:15.97939397):3.2865406249999998,101:19.2659346003):0.725794222,102:19.9917288201):9.852722601,(126:22.744996374,(((((105:3.307803563,104:3.307803563):12.40565587,103:15.713459431):4.36699739,((((((106:10.8844903297,107:10.8844903285):5.33599539,(((108:8.426000673,(109:0.3622400271,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0:0.3622400271):8.0637606457):1.130261485,(111:5.141906648,112:5.141906647):4.41435551):3.565621229,113:13.121883387):3.0986023310000004):0.8661925229,(114:3.206103807,115:3.206103807):13.880574434):0.4878585089,(117:8.117658324,116:8.1176583238):9.456878426):1.521306894,118:19.095843644):0.5757124653,((119:2.161138071,120:2.161138071):9.476090594999999,121:11.6372286666):8.0343274419):0.4089007157):0.6554985778,122:20.735955398999998):0.9063837027,(123:16.622994414700003,(124:10.3534584061,125:10.3534584063):6.269536008139999):5.0193446903800005):1.1026572682):7.099455047):5.086011528,127:34.930462954):1.097009323,(129:10.9489831915,128:10.9489831949):25.0784890785):8.146676275,((((91:8.673057242999999,90:8.673057243):22.076382479,89:30.74943971):0.9584461069,88:31.7078858295):3.918985726,92:35.62687155417):8.547276988):2.997935757,130:47.172084298):1.47558151,(131:36.26682463,132:36.266824627999995):12.380841185000001):0.8025960483,((((((143:8.817623863,144:8.817623863):18.09943532,((((146:13.2486851233,145:13.248685128):3.171205494,160:16.419890617):0.314069591,((((((151:1.1549813974,152:1.1549813974):4.105975581,(153:0.297617955,154:0.297617955):4.963339023):3.428038507,(((155:2.810521087,156:2.8105210863999996):3.50765262,157:6.3181737076):1.221612335,158:7.539786042699999):1.149209443):0.3242974026,(149:5.85917053,150:5.85917053):3.1541223579):2.926451183,159:11.939744071):3.489116523,(148:13.873296314200001,147:13.873296314200001):1.5555642795):1.3050996138):3.933882332,161:20.66784254):6.249216646):0.3147740637,((162:24.810424344500003,163:24.810424341999997):0.5908061156,((((((164:6.910951153,(165:0.5066181108,166:0.5066181108):6.404333041):1.48086838,(167:2.388902239,168:2.388902239):6.0029172941):2.367445581,(169:1.541101722,170:1.5411017223):9.218163392000001):0.9240096388,171:11.6832747511):2.498068299,(173:3.986555799,172:3.9865558):10.194787253000001):0.09017692763,((179:9.366404311,((((174:4.587877764,175:4.587877764):0.8415173079,176:5.429395072):0.89718558,177:6.3265806520000005):1.254189239,178:7.58076989):1.78563442):1.239660086,(181:5.384049261,180:5.384049261):5.222015135):3.6654555837):11.1297104799):1.830602792):2.366254552,(((138:6.7895594382799995,137:6.78955943821):17.768923631,(142:13.564937220000001,(141:8.832460881,(140:5.594354938,139:5.5943549388):3.2381059420000002):4.73247633794):10.99354585):4.80856936397,(((133:2.639279359,134:2.6392793592):0.9248966826,135:3.564176042):0.9428577445,136:4.5070337858):24.860018647999997):0.2310353672):6.606776444,((183:15.926157036000001,182:15.92615704):9.397870344,(186:9.774709569,(185:5.307703216,184:5.3077032161):4.4670063539):15.549317813799998):10.880836867):3.139122181,(188:0.3490952098,187:0.3490952098):38.9948912161571):10.106275432):0.09082417455):5.57351570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5992 = ((18:25.5072757616442,((((1:14.02786952,2:14.027869515999999):1.161850519,(3:12.957897366,((4:9.037855065999999,((6:1.190230668,5:1.1902306675):6.276172538,((8:4.45173806732,7:4.4517380675):1.468187476,9:5.919925543):1.5464776622):1.5714518606999999):2.945989834,10:11.983844900000001):0.9740524657):2.231822669):2.3252550522,(11:8.317239403,12:8.317239403):9.197735684000001):4.811532087,((16:7.339943256,((14:3.728153507,15:3.728153507):2.6252961712,13:6.353449679500001):0.9864935769000001):0.2764522867,17:7.6163955418):14.710111632199999):3.18076858656):25.151381068299997,((((66:27.24876315,(((((74:7.43968224,75:7.439682240000001):0.9299231341,77:8.369605373999999):1.245773717,76:9.615379091):1.412657616,((71:8.809494125,72:8.809494124):0.2596105885,73:9.069104713):1.958931994):2.372922551,(70:11.91302717,((68:6.2646553647,67:6.2646553652):2.5864495084000003,69:8.851104872499999):3.061922296):1.48793208908):13.8478038923):7.052640262,((((((((24:6.2040383364,23:6.2040383374):6.367645233,(21:4.486378919,22:4.486378919):8.0853046506559):1.458997939,(19:4.889490871,20:4.8894908708600004):9.141190638):2.098135227,(26:9.425448563,25:9.425448562):6.703368174):4.541078052,27:20.6698947903):2.64323556442,28:23.313130353000002):5.447686867,(((31:13.8119605557,32:13.811960555999999):1.84444922479,30:15.656409781):2.213087484,29:17.8694972629):10.8913199564):0.7733284217,(((52:12.70746102881,((47:7.4796700128,46:7.4796700141):1.57921082,((51:6.764075607,50:6.7640756059000005):0.0808493398,(48:3.994670282,49:3.994670282):2.850254664):2.213955888):3.648580199):6.035247411,(((34:2.6916833656,33:2.691683366):3.017055532,35:5.7087388973):3.816073925,(((45:5.9193957559,44:5.919395755):2.062197178,43:7.981592933):0.6677640163,((((36:4.6412797539,37:4.641279753):0.7481238507,38:5.389403604):1.532571236,((39:3.607837719,40:3.607837719):2.333996362,41:5.9418340809):0.9801407593):0.4511762384,42:7.373151077999999):1.2762058707000001):0.8754558725):9.2178956207):1.3339542168,((65:9.983889365000001,64:9.983889365):2.860426993,(((((57:3.755137219,58:3.755137219):2.144435852,59:5.899573071):0.1931885594,((63:3.979909455,60:3.979909455):0.891618966,(61:2.970862702,62:2.9708627019):1.900665719):1.221233209):1.553271236,53:7.6460328660000005):1.094362652,(54:8.472127498,(56:5.589296088,55:5.5892960883):2.8828314099999997):0.2682680205):4.103920839):7.232346302799999):9.4574829828):4.767257772):5.50327485,((((((83:11.5262938743,(82:9.43716029014,81:9.437160291):2.0891335812299996):1.569734041,85:13.096027913):0.08802898563,84:13.1840568981):0.3921812006,(87:6.488107767000001,86:6.488107766900001):7.0881303325):3.93843223,(79:2.201153433,80:2.201153433):15.313516890999999):16.8943267543,78:34.408997085):5.395681177):4.070344319,(((((((89:25.91638893,(90:7.807392816099999,91:7.807392815):18.1089961178):1.294566625,88:27.210955554399998):3.742488843,92:30.953444396000002):4.126540943,(((((101:17.0531871867,((99:10.7528501,100:10.7528501):1.317778068,((93:8.201855351699999,(((95:3.309133754,96:3.3091337541000003):1.348293095,97:4.65742684842):0.9996519602,98:5.6570788089):2.5447765428999998):0.2382474591,94:8.4401028108):3.630525358):4.98255902):0.2056909039,102:17.258878093):8.9535916981,((((((((((106:9.429469437,107:9.4294694371):3.446158064,(113:9.966210395200001,((111:4.476730516,112:4.4767305159):4.040070253,(108:6.0614395177,(109:0.2495493724,110:0.2495493724):5.8118901443899995):2.455361252):1.4494096251):2.9094171059000002):1.319565853,(115:2.608005786,114:2.608005786):11.587187568500001):0.7310486388,(116:6.1739810774,117:6.1739810761000005):8.752260916000001):0.4111736316,118:15.337415624):0.1231804527,(121:7.547391612999999,(120:1.110861526,119:1.110861526):6.4365300867):7.913204464230001):1.1404866243,((105:2.980806954,104:2.980806954):9.9487072468,103:12.929514201):3.6715685005000003):0.09986234998,122:16.700945055):1.439359582,((125:8.9687979827,124:8.968797984):5.31394847686,123:14.282746460199998):3.8575581727):0.7926742014,126:18.9329788336):7.2794909552):1.36977106,127:27.582240854000002):0.985547884,(128:8.2319261813,129:8.2319261814):20.335862558928):6.512196604):7.039632794,130:42.1196181446):0.9149291047,(131:25.291076812999997,132:25.291076816999997):17.743470418999998):0.5611429989,((((((143:7.29243468,144:7.292434681):20.3349433,(((((((156:5.116498665,155:5.116498665):3.97193611,157:9.088434775):0.4448985134,158:9.533333289089999):0.5069296306,(((153:0.6891602528,154:0.6891602528):4.11186984,(151:2.375884243,152:2.3758842431):2.425145849):3.143305233,(149:6.967830873,150:6.9678308730000005):0.9765044527310001):2.0959275937):1.435444671,159:11.475707590999999):7.789674991,(((146:13.803293356,145:13.803293354000001):3.602589101,160:17.405882454):0.9903145668,(148:17.039488603,147:17.039488601389998):1.3567084222):0.8691855565):1.502829525,161:20.7682121083):6.859165872):0.5490411517,((162:24.334424461,163:24.334424458):1.147217468,(((171:12.58436401,(((164:6.442017997,(165:1.351910101,166:1.351910101):5.090107896):2.852666955,(167:3.072035416,168:3.072035416):6.2226495360000005):2.662683179,(170:2.443936686,169:2.4439366865):9.513431445000002):0.6269958836):2.003546273,(172:3.006299575,173:3.006299575):11.581610712):1.329222377,(((((176:6.916708216,175:6.916708216):0.03733615524,(174:6.179003388,177:6.179003388):0.7750409837):0.6174109139,178:7.571455285):0.8959344505,179:8.467389736):0.4989097292,(180:4.764807906,181:4.764807906):4.2014915587):6.9508331988):9.5645092711613):2.694777191):1.786509411,(((137:5.348280628,138:5.3482806278999995):13.084377074499999,(((140:5.1695810823,139:5.169581082500001):2.2937296152,141:7.463310697000001):5.792106217,142:13.255416918):5.177240788):2.8765583502,((135:3.611194499,(133:2.139218544,134:2.1392185447000003):1.471975954):0.7935742946,136:4.404768793200001):16.9044472583):8.653712488):0.7452847835,((183:16.33526409,182:16.3352640899):5.443139897,(186:7.433420452,(184:2.57092353,185:2.57092353):4.8624969215):14.3449835344):8.929809333900002):4.971934934,(187:0.183440099,188:0.18344009906):35.496708161300006):7.9155419851):0.2793323439):6.783634248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738 = ((18:36.862843333399994,(((11:13.18057969,12:13.18057969):11.336159921,((1:21.62013993,2:21.620139930999997):0.6276489742,(((4:14.569166238,((6:3.719610575,5:3.719610576):8.745850296,((8:7.312696644900001,7:7.312696645999999):0.7579150451,9:8.0706116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07):4.3948491804):2.1037053669):2.217147534,10:16.786313777):1.385586413,3:18.171900185):4.075888723):2.2689506996):6.012241782,((((14:6.566544913,15:6.5665449128999995):4.0087698851999995,13:10.575314798):0.5726053762,16:11.14792017):0.7093512515,17:11.8572714255):18.6717099681):6.3338619497):21.853061204000003,(((((((((54:7.813188557,(55:5.415171265,56:5.415171265):2.3980172916):0.7820822465,(((((61:2.220545401,62:2.2205454004):2.221147815,60:4.441693216):0.08588243408,63:4.52757565):1.514521079,((57:3.992637317,58:3.992637317):1.922448933,59:5.9150862504):0.1270104788):2.005494629,53:8.0475913575):0.5476794461):3.484919827,(64:9.216958849,65:9.21695884854):2.863231782):26.716582610800003,((((((21:7.401472295,22:7.401472295):10.7548019979,(24:10.5284114734,23:10.528411474):7.6278628181000006):0.3923587339,(19:5.095461613,20:5.0954616127):13.45317141):5.43645548,(25:14.571864487860001,26:14.571864488700001):9.413224018):5.757228742,27:29.74231725):0.8721051561,28:30.614422405):8.182350835200001):2.338198653,((30:19.780660476999998,(32:17.453707845,31:17.4537078462):2.3269526360999997):2.85743548,29:22.638095963000005):18.496875935000002):0.05939307873,(((43:14.33921565,(45:12.446549869999998,44:12.446549871):1.892665777):3.202044366,(((34:6.238627136,33:6.238627136):2.736825491,35:8.975452627):7.811836732,((((39:7.315836132,40:7.315836132):2.373536149,41:9.689372281):4.199466554,((36:8.197336728,37:8.197336729):0.4171767872,38:8.614513515999999):5.274325319):0.5622501321,42:14.451088966700002):2.336200391):0.7539706546):16.760374495,(((51:12.55175331,((49:7.506037445,48:7.5060374450000005):3.73224357,50:11.238281016):1.3134722896):4.670256574,(47:13.752517668,46:13.752517671):3.4694922111000004):4.2264513175,52:21.448461196300002):12.853173312):6.892730471):5.600452967,(66:33.03973862,(((((69:13.173223310800001,(68:6.172206835,67:6.172206835):7.001016476):1.637705368,70:14.81092868):2.31954808,((74:1.396659844,76:1.396659844):7.400602602,(77:4.956258974,75:4.9562589739):3.841003472):8.333214313400001):1.188594922,(72:16.209744817999997,71:16.209744813):2.1093268639):1.507484935,73:19.826556617999998):13.213182004299998):13.755079329):5.167225073,(78:43.149051975,(((87:10.06737814,86:10.067378143):12.9047350277,(((83:15.65928222,(82:14.931019419000002,81:14.931019418999998):0.7282628043):3.3909620888000003,85:19.050244312):0.5704815363,84:19.620725849):3.35138732083):2.533602979,(80:3.993932156,79:3.993932156):21.511783989):17.643335827):8.812991044):2.235880442,(((((((((101:18.925840184000002,((99:13.72679028,((93:9.897579931700001,(98:7.479000860699999,(97:5.517881952,(95:4.673104133,96:4.673104133):0.8447778198):1.961118908769):2.418579071161):0.4731494991,94:10.370729432000001):3.356060852):0.6312968939,100:14.35808718):4.567753003):0.2490789083,102:19.174919089045):7.871373741999999,(126:20.266850321,(((((105:3.740002099,104:3.740002099):10.3704967,103:14.110498797):2.807527831,((((((106:8.748593279,107:8.74859327926):3.923732024,((((109:0.488066642,110:0.488066642):6.2770955513999995,108:6.765162194):1.401141504,(111:3.874066496,112:3.8740664965):4.292237201):0.9134909296,113:9.0797946276):3.5925306755):0.328856784,(115:2.496086798,114:2.496086798):10.505095288):1.598249062,(116:5.9510749878,117:5.951074988):8.648356160999999):0.8016437725,118:15.401074921000001):0.2605397188,((120:1.385527924,119:1.385527924):6.8980873041,121:8.2836152281):7.3779994121):1.2564119865999999):0.5024531846,122:17.420479806499998):2.332585115,(123:14.425448298449998,(124:8.469829229,125:8.4698292295):5.95561906968):5.3276166289999995):0.5137853941999999):6.779442509):2.412172239,127:29.458465067000002):1.162328109,(128:9.0045350958,129:9.0045350958):21.6162580839):16.16496505,((((90:7.800363701,91:7.800363701626):25.110298342,88:32.91066204081):0.630624629,89:33.54128667):5.299725496,92:38.841012162):7.944746065):3.00678196,130:49.7925401942):3.215573567,(132:32.778784687000005,131:32.77878469):20.229329059):0.2064358896,((((((138:8.869654260699999,137:8.8696542596):15.530391659,(((140:6.221804124,139:6.2218041234):1.598066702,141:7.819870825301):8.691188126,142:16.511058951):7.8889869664):2.9320623499,(((134:3.052309097,133:3.052309097):1.19879142,135:4.251100517):2.27183794,136:6.522938457):20.8091698072):10.551282,(((143:11.42267169,144:11.422671686000001):22.75839431,(((((146:13.9929632122,145:13.992963212000001):5.228819494,160:19.221782705):1.932077237,(148:18.0579365103,147:18.057936509399998):3.0959234333):1.64083685,(((((155:5.122006105,156:5.1220061050000005):4.35988107,157:9.481887174999999):2.409770748,158:11.891657924099999):0.01128392982,(((154:0.759532587,153:0.759532587):7.26518831,(152:2.159947877,151:2.1599478769):5.86477302):2.720474938,(150:9.361389588,149:9.3613895884):1.383806246):1.157746018):2.666951538,159:14.569893391):8.224803402):3.432059411,161:26.226756203999997):7.954309793):0.04403854374,((162:27.183532091,163:27.183532091):3.345797886,((((((164:6.411590502,(166:0.1019988668,165:0.1019988668):6.309591634999999):3.104682826,(168:3.145709052,167:3.145709052):6.370564276):3.15284773,(169:2.462654309,170:2.4626543093):10.206466749):0.636334361,171:13.305455423):1.701653136,(173:2.451809037,172:2.451809037):12.555299518):0.9605957428,((((((176:4.909511621,175:4.909511621):0.9860689955,174:5.895580617):0.9254964562,177:6.8210770728):0.4061660589,178:7.227243132):1.042039413,179:8.269282545):2.619032218,(181:5.742794564,180:5.742794564):5.145520199):5.079389534000001):14.561625676999999):3.695774559):3.658285735):1.680070011,((183:18.76329271,182:18.763292708999998):7.569161148,(186:7.416465106,(184:2.832844984,185:2.8328449841):4.5836201226):18.915988751):13.231006423):4.100474838,(188:0.2832313894,187:0.2832313894):43.3807037318218):9.550614525):0.9833738148):4.517981083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768 = ((((((1:23.18395098,(3:18.6651724025,((4:15.570553467,((5:5.750644058,6:5.750644058):5.786108164800001,((8:5.948332409,7:5.948332409400001):1.1739592152,9:7.122291624100001):4.414460598700001):4.0338012469999995):2.351627678,10:17.92218115):0.7429912535000001):4.518778585):0.2083633433,2:23.392314329):2.4887566017,(11:11.51958357,12:11.51958357):14.361487357):5.859486477,((((15:4.340990401,14:4.340990401):4.758928328,13:9.099918728999999):1.7935527641,16:10.893471492):1.126891571,17:12.0203630639):19.720194343000003):3.8737892443999997,18:35.6143466509865):17.781433708,((((66:29.0195673,(((((76:5.28521519,(75:0.7866120783,77:0.7866120783):4.4986031116):3.739596308,74:9.024811498):4.956283309,((69:10.0109237255,(68:7.4267810050000005,67:7.4267810049):2.584142721):1.033079965,70:11.04400369):2.9370911150000003):0.01044936921,(72:13.088370535000001,71:13.088370531):0.9031736444):2.527123307,73:16.518667486):12.500899818):10.784519427,((((28:23.228965469,(((((24:7.7026037295,23:7.70260373):6.90995565254,(21:5.224028366,22:5.224028366):9.388531016):0.7527759444,(19:5.201848141,20:5.201848140299999):10.16348719):1.496088682,(26:10.7235603524,25:10.723560351669999):6.1378636574000005):4.531580021,27:21.393004028):1.83596143881):5.779250511,(((31:14.0357123765,32:14.035712377):2.0785282364,30:16.114240613):2.332755039,29:18.4469956515):10.561220328000001):1.558551518,((52:17.2903067996,((46:9.661604052,47:9.661604052):4.553469792,((51:9.7995111869,50:9.7995111867):0.1833100933,(48:6.853367126,49:6.853367126):3.129454153):4.232252564):3.075232957):12.166903219,((((((36:6.03887797,37:6.0388779690000005):0.9834543969,38:7.022332367000001):3.14364169115,((40:3.748811582,39:3.7488115822):2.453561836,41:6.2023734180000005):3.9636006398999997):0.4141968392,42:10.5801708971):1.563932651,((45:8.103707331799999,44:8.103707331999999):3.171644503,43:11.27535183):0.8687517133):0.7391844021,((33:5.538624017,34:5.538624017):1.911113528,35:7.449737545):5.433550405):16.573922072):1.109557481675):1.234009822,((64:8.628096073,65:8.628096074):3.049666028,((54:8.459840786,(55:4.680320848,56:4.6803208478):3.779519939):1.477052894,(53:9.664503991,(((60:2.953580225,63:2.953580225):1.612747166,(61:3.230721059,62:3.230721059):1.335606332):1.832197049,((57:2.900946726,58:2.9009467259):2.666367854,59:5.56731458):0.8312098604):3.265979551):0.2723896888):1.740868422):20.123015219000003):8.003309407):5.80746095,(((80:2.205339078,79:2.2053390789000002):16.3259742,((((82:10.61630755575,81:10.616307554999999):1.7817626877000001,83:12.398070239):2.530603455,(85:13.800572178,84:13.80057218):1.128101521):1.834936738,(86:7.248873545,87:7.248873545):9.514736892399998):1.767702838):22.455197296999998,78:40.986510571):4.625037102):3.725539764,((((((((((100:16.6816631,(99:16.02989093,((93:14.664369869999998,((97:7.623818868,(95:3.718119002,96:3.7181190024):3.905699866):2.0033812835,98:9.6272001512):5.0371697213):0.02755917038,94:14.6919290448):1.33796188398):0.6517721691):6.924285971,101:23.605949062799997):0.694452688,102:24.300401755600003):10.247719785000001,(126:25.142364465,(((((104:3.464057829,105:3.464057829):13.47740684,103:16.9414646649):3.8537523240000002,((((((106:12.26964066,107:12.2696406652):5.018917915,((((109:0.1580126176,110:0.1580126176):8.5036111316,108:8.661623749):1.134726111,(111:4.89195599,112:4.8919559905000005):4.90439387):1.984599582,113:11.780949440899999):5.507609137999999):1.01044934,(114:2.896935531,115:2.896935531):15.402072388):0.5116887442,(116:7.63277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517,117:7.632773517):11.177923147):1.352776957,118:20.163473617999998):0.30624699,((119:2.769785544,120:2.769785544):7.5886280631,121:10.3584136076):10.1113070034):0.325496381):0.437891282,122:21.233108272):3.108188454,((124:13.203775248986,125:13.2037752497):5.935807080300001,123:19.1395823291):5.2017143986):0.8010677361999999):9.405757075):1.134972289,127:35.683093834000005):0.102777288,(128:9.53742743,129:9.537427430400001):26.248443690900004):6.756572723,(((89:29.30686005,(90:7.600073436,91:7.6000734363680005):21.706786616):2.917051552,88:32.2239116012):5.482696985,92:37.706608584099996):4.835835253):3.366581464,130:45.909025299999996):1.281910803,(131:32.46235722,132:32.462357215):14.728578888):0.2134943559,((((((143:8.958900872,144:8.958900872000001):18.95412274,((((160:17.6994757017,(148:17.472032748100002,147:17.472032747980002):0.22744295352):1.635466382,(146:14.1290732902,145:14.129073287999999):5.205868792):1.466847309,(((((156:5.368296477,155:5.36829647733):3.513564393,157:8.881860871):2.037427181,(((152:2.4697060705999996,151:2.469706071):4.111472196,(153:0.6143425962,154:0.6143425962):5.96683567):3.704245124,(150:8.081845822,149:8.081845822):2.2035775686):0.6338646605):0.26536844,158:11.1846564911):2.699178179,159:13.88383467):6.917954722):2.747134672,161:23.548924059999997):4.364099551):2.003576896,((162:19.3296200248,163:19.329620018299998):4.936004139,((((((164:7.993940992,(165:1.023307751,166:1.023307751):6.970633241):1.242452844,(168:3.858192881,167:3.858192881):5.3782009548000005):2.571004514,(169:2.798149179,170:2.7981491791):9.00924917):0.9135138442,171:12.720912199):3.662474742,(172:7.678639579,173:7.6786395794999995):8.704747356):0.7496008561,((179:9.724357024,(((176:6.184325608,(175:5.907390373,174:5.907390373):0.2769352351):0.3814051946,177:6.565730802799999):0.7833383955,178:7.3490691980000005):2.375287826):3.075529395,(180:6.514858102,181:6.514858103):6.285028316):4.333101373):7.132636375060001):5.650976344):2.277386071,((183:18.75478011,182:18.754780112):8.161085991,(186:7.0816242504,(185:3.794408495,184:3.794408495):3.2872157547):19.83424184695):5.2781204781):2.715599307,((((134:2.16409857,133:2.16409857):0.9723692768,135:3.136467847):0.3857049663,136:3.5221728129):20.703515481,((((140:4.111374301,139:4.111374301300001):2.2068251335,141:6.318199434):4.3739680073,142:10.692167440999999):7.9366551201,(138:5.0274020660000005,137:5.0274020655000005):13.6014204935):5.5968657319999995):10.6838976):4.264277531,(188:0.3319506371,187:0.3319506371):38.841912784):8.230567046100001):1.932656974):4.058692915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264 = ((18:23.9839788304,((((1:13.79354243,2:13.793542426):0.6256941875,(((4:9.766093407,((6:2.220865495,5:2.220865495):4.7432849487,((8:3.8183521529,7:3.8183521527):1.2405440943556,9:5.05889624811):1.9052541965):2.801942963):2.16849208,10:11.9345854872):0.10806608404000001,3:12.042651572):2.3765850421000003):2.032999029,(11:6.830573337,12:6.830573337):9.621662305000001):3.295309831,((16:6.476077918,((15:4.0799483371,14:4.0799483379999995):2.137190724,13:6.2171390613):0.2589388569):0.8363868068,17:7.3124647257):12.4350807491):4.2364333565):26.430206753,((((((((32:10.782307484,31:10.7823074838):2.3167589621999998,30:13.099066447000002):2.091660205,29:15.190726652299999):11.452952827899999,(((((19:3.980368019,20:3.9803680191):8.426434258,((23:6.681480732,24:6.6814807317):5.5748713751,(21:5.124504501,22:5.1245045010000005):7.13184760606):0.1504501703):3.384915915,(26:9.191089293000001,25:9.191089293800001):6.6006288985):3.181952997,27:18.973671189):2.630449467,28:21.6041206557):5.03955882408):3.372905736,((((((44:5.8342294,45:5.8342294002):1.60749012,43:7.44171952):0.6579185451,((((36:4.7584917901,37:4.7584917899):0.5025641423,38:5.261055932):1.60539463,((40:3.549127864,39:3.549127863):0.9675724353,41:4.5167002992):2.349750263):0.266316243,42:7.132766804099999):0.9668712606000001):0.463148518,((34:3.820502332,33:3.820502332):3.216004086,35:7.036506418):1.526280166):9.371855838999998,(52:13.386722223860001,(((49:3.846502729,48:3.846502729):2.358320916,(51:5.8924082079,50:5.892408207099999):0.3124154371):2.409924938,(46:6.8449029239999994,47:6.8449029239999994):1.769845659):4.771973637):4.547920202):2.4623851687,((65:10.699562364999998,64:10.699562365):2.663446936,((54:10.38362133,(55:3.650998444,56:3.6509984444):6.7326228881):1.99430106,((((57:3.923024469,58:3.9230244684):1.105865309,59:5.028889778):0.09280466986,((63:4.278958105,60:4.278958105):0.178873646,(61:3.228537111,62:3.2285371110000005):1.22929464):0.6638626967):4.782355721,53:9.904050168):2.473872225):0.9850869085):7.034018291960001):9.619557622):5.044609145000001,(66:31.13596434,(73:13.361005079,((72:11.359062349,71:11.359062349400002):0.3463643657,((((68:3.328832395,67:3.3288323947):2.711685444,69:6.0405178398):3.55514938,70:9.595667219):1.662267525,((77:4.915944183,75:4.9159441823000005):4.971849088,(76:2.903981211,74:2.903981211):6.983812059):1.3701414726999999):0.4474919712):1.6555783686):17.774959257):3.925230026):7.740754755,(78:40.014642677,((80:1.429257991,79:1.429257991):21.31707393,(((((81:11.8006479057,82:11.8006479068):3.311413424,83:15.112061328):0.5002328569,85:15.6122941868):0.1500010736,84:15.762295261999999):3.421040443,(87:9.735777269,86:9.735777268):9.4475584355):3.562996221):17.268310749):2.7873064469999997):2.770854746,(((((((89:25.121464326599998,(91:8.447107479,90:8.447107478):16.674356846000002):2.792127779,88:27.913592106963):0.80018531,92:28.713777418000003):10.79826912,(((((101:17.787986222,(100:14.04306549,(99:13.81652983,((93:10.654763953,(98:6.8859524703999995,((95:3.989913439,96:3.9899134391):2.291900521,97:6.281813961):0.6041385096):3.768811482):0.12410049,94:10.778864443300002):3.037665384):0.2265356633):3.7449207309999997):1.304320738,102:19.092306959400002):7.5145069609999995,((((((105:3.113757776,104:3.113757776):11.61146493,103:14.725222704):4.0894205239999994,((((((106:10.76573678,107:10.76573677576):2.492326447,((((109:0.3283379982,110:0.3283379982):6.9341528256,108:7.262490824):0.9792886065,(111:4.439710106,112:4.4397101066):3.802069324):2.548667804,113:10.790447235490001):2.4676159899):1.913138788,(115:1.584127824,114:1.584127824):13.587074188999999):1.689855533,(116:7.656265157,117:7.656265157):9.204792388400001):1.020958624,118:17.882016169):0.3715710887,((120:1.765759561,119:1.765759561):8.996021067600001,121:10.761780627):7.4918066303):0.5610559678):0.1095080389,122:18.9241512655):1.002986361,(123:16.2198351823,(124:9.5231138525,125:9.523113852):6.696721328880001):3.7073024445000002):0.5582006402,126:20.4853382653):6.121475653):3.834141698,127:30.44095562):0.06057571252,(128:8.748365678,129:8.7483656776):21.7531656537):9.010515211):2.848343279,130:42.3603898156):1.985141756,(131:30.985402475,132:30.98540248):13.360129103):0.46294741,((((((143:8.002704701,144:8.002704700999999):22.20426598,(((((146:11.8258505356,145:11.825850535):6.721446665,160:18.547297195):0.5156088541,(147:16.2901935677,148:16.2901935669):2.772712487204):1.140745875,((((((154:0.8886491415,153:0.8886491415):4.971515803,(152:1.8671623221,151:1.8671623216):3.993002623):3.08736703,(150:7.599066449,149:7.5990664500000005):1.348465525):0.5502288006,((156:6.104349267,155:6.104349267):1.270377926,157:7.3747271928):2.1230335824999997):0.367390103,158:9.8651508778):3.235947955,159:13.10109883246):7.102553097):2.378294133,161:22.5819460635):7.625024616999999):0.8581476105,((162:22.966375997,163:22.966375991000003):1.849512375,((((((164:7.726076697,(165:0.4944625451,166:0.4944625451):7.231614152900001):1.226206998,(167:2.931002164,168:2.931002164):6.0212815306):1.708484316,(169:3.72487191,170:3.7248719096):6.935896101):1.365221063,171:12.02598907):2.07764084,(172:5.60303778,173:5.60303778):8.500592136):1.001369741,(((((174:4.996078318,177:4.9960783183):2.043428719,(175:5.664902036,176:5.664902036):1.3746050008):0.3232917173,178:7.362798754):0.7280421757,179:8.09084093):1.809790613,(181:5.660435242,180:5.660435242):4.240196302):5.204368112):9.7108887189):6.249229919):1.991802412,(((135:3.988305833,(133:3.457938635,134:3.457938635):0.5303671974):0.3649644504,136:4.3532702830000005):19.810069121,(((141:7.079015652999999,(139:5.097585477000001,140:5.097585476200001):1.9814301763):5.7646406733,142:12.843656326):8.1067004037,(138:5.9566025975,137:5.956602597):14.993754132000001):3.2129826735):8.893581296):1.481809291,((183:20.227771792,182:20.2277717885):4.694209362,((184:4.4278655744,185:4.427865575):3.440793138,186:7.8686587133):17.053322437):9.616748849):1.79108223,(188:0.1432923094,187:0.1432923094):36.1865199178):8.478666763):0.7643248736):4.84138172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017 = ((18:28.3026815898,(((11:8.09245734,12:8.09245734):12.368632136,((1:17.02181688,2:17.021816881):1.619493565,(((((9:5.9488194366,(7:4.852509365,8:4.8525093643699995):1.0963100721):4.922852976044999,(6:2.5711363164,5:2.5711363167):8.300536096):2.185759128,4:13.057431541):1.549346726,10:14.606778268):0.4413386409,3:15.048116908):3.5931935371):1.8197790294):3.745631344,((16:8.714435084,(13:8.078653428299999,(14:4.749017678,15:4.749017678):3.3296357506):0.6357816549):0.51058061,17:9.2250156945):14.9817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051264):4.0959607771587):26.095625611000003,((((((((30:15.446017492,(32:13.117317608,31:13.1173176074):2.3286998831):4.2010382907,29:19.647055782):11.269477858,((((((22:5.353575407,21:5.353575407):8.3407849608,(23:7.55965116545,24:7.559651164299):6.134709203):1.679988663,(19:5.86616011,20:5.866160110500001):9.50818892):1.633107457,(25:9.810499549,26:9.810499548):7.196956939700001):5.491885885,27:22.4993423788):1.893216701,28:24.392559075):6.5239745653):2.617735005,(((((((40:4.840976555,39:4.840976555):4.173838647,41:9.014815202000001):2.406072256,((37:6.45277815,36:6.4527781505999995):1.642445372,38:8.095223522):3.325663935):0.6226730986,42:12.043560556):2.40744831956,((45:9.035525000999998,44:9.035525001):2.952450998,43:11.9879760013):2.463032877):1.522146194,((34:5.038937008,33:5.038937008):6.342062008,35:11.380999016):4.592156053):14.961364745000001,(52:19.912370197899996,(((48:6.848421615,49:6.848421615):4.161091933,(51:10.58529896,50:10.585298959):0.4242145883):3.75802916,(47:11.781000653,46:11.781000654):2.986542054):5.144827492999999):11.022149612):2.5997488266863997):0.7967971222,((64:12.83952939,65:12.839529390100001):2.480167958,((53:10.78792002,(((61:3.166909577,62:3.1669095772):2.925337372,(63:5.257561239,60:5.257561239):0.8346857098):0.9617286839,((57:3.813871908,58:3.8138719080000003):2.76588329,59:6.579755198):0.4742204346):3.733944386):0.2475044795,(54:10.62127254,(55:6.191821677,56:6.1918216774):4.4294508664):0.4141519542):4.284272849):19.0113684124):2.6681170642999996,(66:24.56430452,((((71:10.388002871,72:10.388002871000001):1.8523628,73:12.240365671):0.2833826256,(((74:0.3416679608,76:0.3416679608):11.17840574,77:11.520073702000001):0.4165672344,75:11.93664094):0.5871073603):0.4570853033,((69:9.437821102700001,(67:3.974090662,68:3.9740906612):5.463730443):1.203576596,70:10.641397699999999):2.3394359001000002):11.583470919945201):12.434878309):11.03891402,(78:41.11170494899999,((((85:17.0661791052,84:17.066179105):0.1250865296,((82:13.370928192000001,81:13.370928192000001):1.083709867,83:14.454638061099999):2.736627576):0.8625800375,(86:7.9826314410000005,87:7.9826314411):10.071214230799999):3.895432961,(80:2.712300905,79:2.712300905):19.23697773):19.162426318):6.926391897499999):0.6879104749,((((((((90:8.2216980696,91:8.221698069):23.237378491999998,89:31.45907656):1.793162064,88:33.252238624099995):2.195864306,92:35.448102923):7.779940871,(((((101:19.02776529,((99:13.45751427,100:13.45751427):2.019810423,((93:10.815433343900002,(((95:4.25446066,96:4.2544606599999995):1.935191681,97:6.18965234):1.9419424029,98:8.131594742499999):2.68383859953):0.3291190446,94:11.144552387):4.33277230902):3.550440591):1.4071327999,102:20.43489808684):9.687902253,((((124:11.8323969033,125:11.8323969034):5.1971536226,123:17.0295505267):3.1235044764,((((105:2.783076574,104:2.783076574):10.27355251,103:13.05662909):5.259298505,((((((106:9.963137459,107:9.9631374579):3.23056409,(((108:7.115740481,(109:0.1677820547,110:0.1677820547):6.9479584264):2.038546318,(111:5.680483493,112:5.6804834936):3.473803306):1.017765708,113:10.172052508199998):3.0216490416):1.262635287,(115:2.320312338,114:2.3203123382):12.136024498):1.856765068,(117:8.043263631,116:8.043263631):8.2698382721):1.18541023,118:17.498512132400002):0.4204421818,((119:2.038081648,120:2.038081648):7.6961583004000005,121:9.734239948599999):8.184714367):0.39697327497):0.2691955164,122:18.5851231055):1.567931895):0.4482625899,126:20.6013175929):9.521482747799999):2.564466706,127:32.6872670462):1.467805499,(128:8.567101248899998,129:8.567101249199998):25.587971303899998):9.072971253):1.42662569,130:44.654669495):3.05394846,(132:30.497002876999996,131:30.497002878):17.21161507):0.3912964305,((((((143:9.007719646,144:9.007719647):19.80966711,((((160:19.1149957571,(148:15.8544982832,147:15.854498282):3.2604974786):0.3193677685,(146:12.801360732820001,145:12.801360733):6.633002796):0.1873015427,(((((155:5.295553496,156:5.295553496):3.674018649,157:8.969572146):0.8870478089,158:9.856619954):0.2894412094,(((154:0.2943412902,153:0.2943412902):6.281636382,(151:1.519360871,152:1.5193608713):5.056616801750001):2.141373826,(149:7.424001093,150:7.424001093):1.2933504058):1.428709665):3.281895166,159:13.427956329999999):6.193708742):2.362763448,161:21.98442852):6.832958231999999):0.4841033885,((162:24.954474601,163:24.954474604):1.177129368,(((171:9.181536693,(((164:5.559062129,(165:0.3385955557,166:0.3385955557):5.220466573):2.167515003,(167:1.485452558,168:1.485452558):6.2411245740000005):1.314709836,(169:2.106773336,170:2.1067733357000002):6.934513632):0.1402497257):2.772587219,(172:4.752708833,173:4.752708832):7.2014150789):0.7171982009,(((178:5.270751821999999,(174:5.118086688,((176:3.279050412,175:3.279050412):1.365357903,177:4.644408316):0.4736783726):0.1526651338):1.24227065,179:6.513022471):2.04792103,(180:5.815089275,181:5.815089275):2.7458542262999996):4.110378612):13.4602818560432):3.169886171):3.366140892,((((141:8.157390382039999,(140:4.9507996289000005,139:4.9507996289000005):3.20659075248):6.019091766,142:14.1764821475):6.268068400000001,(137:5.7008583680000005,138:5.7008583674):14.743692178):7.5121297047,(((133:1.489073295,134:1.4890732955):3.410886317,135:4.899959612):0.3233436998,136:5.2233033119000005):22.733376940000003):4.710950788):1.844603194,((183:15.387784193,182:15.387784193000002):3.256227376,(186:7.6512201089000005,(184:3.251498433,185:3.2514984333):4.3997216751999995):10.9927914599):15.868222660999999):3.540822144,(187:0.01534446535,188:0.01534446535):38.0377119034835):10.046858005299999):0.6260929467):5.6722998776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774 = (((((11:7.708470817,12:7.708470817):11.530371354,((1:17.19289974,2:17.192899736):0.8059668753,(((((6:2.9124770746,5:2.9124770749):7.227604159,(9:6.0970421787,(7:4.734091109,8:4.7340911092599995):1.3629510703):4.0430390549999995):1.827775211,4:11.967856444999999):1.917051544,10:13.88490799):1.595204028,3:15.4801120167):2.5187545939000002):1.2399755606):6.228004195,((((15:4.188129547,14:4.188129547):3.67728208,13:7.8654116268):0.8721432873,16:8.737554914):1.012544093,17:9.7500990067):15.716747355899999):5.647660053,18:31.114506428219702):19.465414833900002,((((66:30.36665185,(((70:12.76283307,(69:9.6999073732,(68:5.407388368,67:5.4073883679999994):4.292519006):3.062925699):0.5588068547,(((76:2.95245319,74:2.95245319):1.845856639,75:4.79830982974):3.078409478,77:7.876719307):5.4449206205100005):2.747315661,((72:11.743839068,71:11.743839068):1.13825828,73:12.882097347999999):3.18685824):14.297696260999999):5.768449597,((((((((19:5.244034804,20:5.2440348032):8.612698433,(24:8.2789891782,23:8.278989179):5.577744057):0.06171901625,(21:5.381896942,22:5.3818969415):8.53655531):1.519342352,(26:10.7400654988,25:10.7400654995):4.6977291054000005):6.179117161,27:21.6169117698):1.89231097,28:23.509222734999998):4.8294205247,(((32:13.916053212,31:13.9160532121):2.4119359511000003,30:16.327989162):1.668832301,29:17.9968214633):10.341821797000001):2.841393605,(((64:10.04886108,65:10.0488610833):3.798336873,((53:9.377081736,(((60:5.403387879,(61:2.511890687,62:2.5118906868):2.891497193):0.2330158296,63:5.636403709):1.368854686,(59:6.697694,(57:3.413166595,58:3.4131665939999998):3.2845274062):0.3075643944):2.371823341):2.122790592,(54:10.57404159,(55:6.690405472,56:6.6904054719):3.883636122):0.9258307345):2.347325629):10.348274584999999,((((33:2.97833163,34:2.97833163):3.360465473,35:6.338797102799999):4.820274941,((43:7.880241394,(44:6.315324199,45:6.3153241986):1.564917195):2.293249122,((((40:4.777150213,39:4.777150213):1.711589355,41:6.488739568000001):2.092089827,((37:5.110832574,36:5.1108325741):0.8491724912,38:5.960005065000001):2.62082433):0.4032162626,42:8.984045658):1.1894448579999999):0.9855815281):11.206583859800002,(52:15.02173189362,((47:8.575006134,46:8.5750061347):3.203905787,((48:5.680187603,49:5.680187603):3.074666569,(51:8.626299691,50:8.62629969):0.1285544818):3.0240577495000003):3.2428199732):7.343924009):1.8298166359999999):6.984564324):4.9550645840000005):5.188063455,(78:34.31569822575,((79:2.764419695,80:2.764419695):16.31887811,((((83:13.23954836,(82:9.5566374379,81:9.556637437):3.682910923):0.8818905762,84:14.121438936):0.6425662729,85:14.76400520915):2.117573677,(86:8.506015783,87:8.506015783):8.375563103):2.201718922):15.2324004139):7.0074666787):4.650707305,((((((((((((93:12.478639414000002,((97:6.618964757,(95:3.260059446,96:3.260059446):3.3589053113):1.061747116,98:7.6807118725):4.7979275402):1.105163039,94:13.583802454699999):1.991174163,(100:11.74314581,99:11.74314581):3.831830806):6.3043421528,101:21.879318763):1.390945509,102:23.2702642758):5.710126544,((((((((((106:10.51455775,107:10.514557745200001):3.851020155,(((108:7.035449658,(109:0.3506955879,110:0.3506955879):6.6847540699):1.305963266,(111:5.167318105,112:5.167318105):3.17409482):2.964097291,113:11.305510215200002):3.0600676851000004):1.987896842,(115:3.126562673,114:3.126562673):13.226912068499999):0.3957928644,(117:7.653492343,116:7.6534923432):9.095775264):1.195751275,(121:9.0110852459,(120:2.008395724,119:2.0083957234):7.002689522599999):8.933933635599999):0.114043963,118:18.059062845):0.6701195503,((105:3.922355972,104:3.922355972):10.50453204,103:14.4268880196):4.302294379):0.6175539725,122:19.34673636664):0.95345241,((125:9.4460631713,124:9.446063171199999):6.334621773249999,123:15.780684944299997):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.5195038331):0.419764548,126:20.7199533255):8.2604374943):3.152962644,127:32.133353471999996):0.1486747129,(128:8.986863827,129:8.9868638273):23.29516435247):7.206775535,(((89:30.704529281,88:30.7045292781):2.58845158,(90:7.957426083,91:7.9574260830000005):25.3355547783):5.217206249,92:38.510187110000004):0.9786166111):3.496423354,130:42.985227068360004):2.041344693,(131:28.311624305,132:28.31162431):16.714947455):0.1339154335,(((((((141:10.64586167,(140:5.631909408,139:5.631909408):5.0139522578):1.212520526,142:11.858382192):6.633910063,(137:6.356278961,138:6.356278961199999):12.136013293393999):2.3452361313,((135:2.154692901,(134:1.654208934,133:1.654208934):0.5004839668):1.723264799,136:3.8779577005):16.959570685):9.346782554,(((143:7.246965651,144:7.246965651):18.59736156,(((((147:14.378955560600001,148:14.378955561):1.7302700351,160:16.109225597):2.152132863,(((((156:4.1021979624,155:4.1021979623):3.453038587,157:7.555236549):1.185413648,158:8.7406501963):0.1091577276,((150:6.578050307,149:6.578050307):2.1177600385,((152:2.3332656531000002,151:2.3332656534):2.84393794,(154:1.245955279,153:1.245955279):3.931248314):3.518606752):0.1539975792):3.076039854,159:11.9258477783):6.33551068):0.5228569926,(145:14.597602528,146:14.5976025237):4.186612927):1.936618833,161:20.720834285000002):5.123492927):2.695452378,((162:15.697128461450001,163:15.697128469099999):7.338086074,((((((164:4.309413714,(166:0.1559562859,165:0.1559562859):4.1534574279):1.334523237,(167:1.4696213,168:1.4696213):4.174315651000001):1.008638308,(170:0.9168716985,169:0.9168716985):5.735703561399999):1.093739809,171:7.746315069):3.393996284,(172:3.042832244,173:3.042832244):8.097479109):0.7852707242,((179:6.784791685,((((175:2.495959288,174:2.495959288):0.7400687194,176:3.236028007):0.9057452795,177:4.1417732870999995):0.7981928703,178:4.939966156900001):1.8448255269):1.413161484,(181:5.276341658,180:5.276341659):2.921611511):3.727628908):11.1096324616068):5.504565047):1.644531356):0.5685605443,((183:17.309230076,182:17.30923008046):7.04529083,((184:3.3104381368999998,185:3.3104381368):3.259999595,186:6.5704377318):17.784083174299997):6.39835058):5.155958958,(187:0.3082923833,188:0.3082923833):35.600538061514904):9.251656751):0.8133850128):4.606049052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858 = ((18:32.9219903006,((((1:21.47120112,2:21.471201115):0.9960301139,(3:19.498608027,((4:15.63087501,((5:2.803615165,6:2.8036151652):8.182091054,((8:5.980122553499999,7:5.980122552999999):1.630912971,9:7.6110355226):3.3746706939999997):4.645168791):2.668759305,10:18.29963432):1.1989737139):2.968623204):1.9834243752999998,(11:11.46971214,12:11.46971214):12.980943476):4.953897476,((((15:5.453588764,14:5.453588764):3.5736779629999997,13:9.027266728153):0.4878205062,16:9.515087234):1.246628627,17:10.7617158595):18.642837224799997):3.5174372157000002):26.946252886000003,((((((((((((37:7.302518003,36:7.3025180034):0.9707753454,38:8.273293349):3.904179952,((39:5.604846463,40:5.6048464633999995):4.363881378,41:9.968727841):2.20874546):1.441975871,42:13.619449172):0.8393042838,((44:10.687992612999999,45:10.687992612999999):1.85593331,43:12.54392592):1.9148275315999999):1.192288856,((34:4.108086448,33:4.108086448):4.305506514,35:8.413592962):7.237449349):17.4928601178,((((51:11.84994349,50:11.8499434947):0.3288423193,(49:6.671754259,48:6.671754258):5.507031555):3.809287078,(47:14.237538319,46:14.2375383147):1.750534578):6.192876198,52:22.18094908995):10.962953341):6.6348186083,(((((((21:6.711724137,22:6.711724137):12.620091367999999,(23:10.424927253,24:10.424927253):8.906888251):0.8898052882,(19:5.60867152,20:5.6086715205):14.61294927):1.791320028,(25:17.2713398697,26:17.2713398698):4.74160095):4.779487621,27:26.792428439):6.1418207738,28:32.934249215):3.412261965,(((53:11.11030081,(((57:4.804736797969,58:4.8047367981):3.013256708,59:7.8179935060000005):0.1888537722,(60:6.329340463,((61:3.990419439,62:3.990419439):1.328498691,63:5.318918131):1.010422332):1.677506815):3.103453529):1.741173231,(54:12.7279987,(55:7.833527716,56:7.833527715000001):4.894470984):0.123475338):5.789514077,(64:14.34500761,65:14.345007605):4.295980505):17.7055230647):3.432209855):0.2533086054,((30:20.316280149,(32:18.0275295553,31:18.027529556399998):2.2887505892599997):4.195640973,29:24.511921119):15.520108524):7.9594005789999995,(66:39.21352354,((((72:12.7340401553,71:12.734040154999999):1.145430865,((76:4.148853514,(74:1.024093231,75:1.024093231):3.124760283):7.833511534,77:11.982365048):1.897105971):0.01957472447,(((68:7.3008929357,67:7.3008929362999995):4.015628723,69:11.316521658):0.7799455338,70:12.09646719):1.802578552):0.7945973797,73:14.693643119):24.519880413000003):8.77790668):5.544519039,(78:49.166905831,((((((81:13.654875127,82:13.6548751255):0.6721970342,83:14.327072159):1.215449727,84:15.542521889):1.61601783,85:17.158539716):2.379314752,(87:10.11143331,86:10.11143331):9.426421156999998):7.639103507,(79:2.879717413,80:2.879717413):24.297240563000003):21.989947854):4.3690434316):1.013263692,(((((((((101:26.5999527429,((99:20.78353738,100:20.783537387000003):0.8679105845,((((97:9.000549059,(95:6.644761129,96:6.644761129):2.35578793):2.116455927,98:11.117004984900001):3.7803291615,94:14.897334143):0.1682309186,93:15.0655650639):6.585882903):4.948504775):0.7520427036,102:27.351995446990003):13.257536653,((((((((((106:13.60185136,107:13.6018513647):5.971471978,(((111:5.30159408,112:5.3015940801):7.497333678,(108:10.91770789,(109:0.3697550078,110:0.3697550078):10.547952885299999):1.881219864):0.4480389975,113:13.2469667548):6.326356588):1.116821552,(114:3.515358005,115:3.515358005):17.174786889099998):1.490368391,(117:8.7198271015624,116:8.719827102):13.4606861843):0.8273402524,118:23.00785353923):0.5804603416,(121:12.5728261671,(120:2.400520839,119:2.400520839):10.1723053277):11.01548771334):0.9443332283,((104:3.291612939,105:3.291612939):13.58948994,103:16.881102873):7.651544232000001):0.7770077061,122:25.3096548171):1.948337824,((125:13.412399817699999,124:13.412399816499999):6.539677694650001,123:19.952077511200002):7.3059151273000005):0.02697108796,126:27.284963728):13.324568373800002):2.908678211,127:43.518210311):0.5152794237,(128:11.5136375873,129:11.5136375876):32.5198521456):5.334561374,(((89:39.153152652,(90:12.561021660999998,91:12.56102166):26.592130988999997):6.341642302,88:45.494794946599995):3.607344873,92:49.102139824661):0.2659112862):1.23390145,130:50.6019525576):0.8593825656,(131:35.76600298,132:35.766002973):15.695332145):0.6893149824,((((((143:6.944778576,144:6.944778575):23.39225127,((((((((156:4.9624634885,155:4.962463488):3.591461268,157:8.553924755):1.294097523,158:9.848022279299999):0.4914770997,((151:2.6058371251,152:2.6058371258):5.183466493,(154:1.312776605,153:1.3127766048999998):6.476527013999999):2.55019576):0.2326599625,(150:8.026332423,149:8.026332423):2.5458269187):2.079221383,159:12.651380725):7.973260926,(((148:16.826460320099997,147:16.826460319):2.3498072946999997,160:19.176267614):0.8988577958,(146:14.759977453000001,145:14.759977451000001):5.315147956):0.5495162402):2.029438041,161:22.654079691):7.682950157):1.576253092,((162:26.9989072617,163:26.998907262):0.631659241,((((((164:7.164593093,(165:1.091707231,166:1.091707231):6.072885862):2.070608734,(167:1.684981593,168:1.684981593):7.550220234):2.663944976,(169:2.839331844,170:2.83933184429):9.05981496):1.221901,171:13.1210478):2.77557231,(173:4.374242322,172:4.374242322):11.522377792):0.3194843209,((179:10.42371792,((177:7.791017672,((175:5.261777732,176:5.261777732):1.410948898,174:6.67272663):1.1182910426000001):0.6082648616,178:8.399282534000001):2.024435386):0.391162741,(180:6.748853548,181:6.748853548):4.066027113):5.401223773):11.4144620651743):4.282716448):2.283608684,((((133:0.7909314783,134:0.7909314783):0.8966514519,135:1.68758293):1.298131698,136:2.9857146284000002):19.757282875,((138:5.038976972,137:5.03897697277):14.859261979299998,((141:5.263908316,(140:4.594098069,139:4.594098068):0.6698102468):4.78523013,142:10.0491384449):9.849100508):2.8447585502):11.45389413):2.002923552,((183:17.223364612,182:17.223364613):6.717257156,((185:2.431093273,184:2.4310932734):6.3621155713,186:8.7932088435):15.1474129238):12.259193412):4.448659241,(187:0.01069644312,188:0.01069644312):40.637777970757995):11.502175683699999):2.398562847):5.3190302329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595 = ((18:23.749404940999998,(((11:9.279623311,12:9.279623311):9.103965916,((1:14.56183094,2:14.561830937):0.9403538102,(3:13.083792833,((((5:1.6619063,6:1.6619062999):6.856316537,((7:4.4837953965,8:4.483795396064):0.9562888220000001,9:5.44008421853):3.0781386193999998):2.23371369,4:10.751936528):1.849322998,10:12.601259525):0.48253330818):2.4183919126999998):2.8814044805999997):2.443994001,((16:7.234318602,((14:4.1806134144,15:4.1806134143):2.241807099,13:6.4224205131000005):0.8118980893):0.5563454568999999,17:7.790664058500001):13.0369191702):2.9218217116):27.329624561,((((66:24.61356978,((((((76:4.335734197,75:4.335734197):0.8720038352,74:5.207738033):2.365074197,77:7.572812229):3.543498073,(70:9.435664921,((68:4.478819236,67:4.4788192358800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05):3.879132813,69:8.357952049000001):1.077712872):1.6806453819):0.1419149401,(71:10.423274292,72:10.4232742921):0.8349509505):0.9155437863,73:12.173769024):12.4398007516):14.799276924,(((((((((21:5.038513499,22:5.0385134990000005):6.8560666463999995,(23:6.702196001,24:6.702195999800001):5.192384146):0.536886048,(20:3.7744334387,19:3.7744334386):8.657032754):1.890078406,(25:9.106141049,26:9.106141049):5.2154035504000005):4.345420595,27:18.666965194899998):0.9722860133,28:19.639251208):6.9938092115999995,(((32:12.594944027,31:12.5949440266):1.3952861783400001,30:13.990230206):3.184296232,29:17.174526438):9.4585339822):6.178560895,((52:20.433283919049998,((46:13.428750578999999,47:13.428750578999999):2.360688424,(((49:7.412462999000001,48:7.412462999000001):3.253298495,51:10.665761494100002):0.3412176856,50:11.0069791794):4.782459823):4.643844919):11.239691126,(((33:4.944651962,34:4.944651962):4.482981173,35:9.427633134):5.676472383,(((45:9.105167523,44:9.105167521999999):4.322885403,43:13.428052925):0.4999525593,((((37:7.3997207785,36:7.3997207786):1.519162453,38:8.918883232):2.7485871,(41:9.098455295,(40:6.054796714,39:6.054796715):3.043658581):2.569015037):0.840628223,42:12.508098554):1.4199069298):1.176100033):16.5688695271):1.1386462612130999):1.342297626,((64:13.40530446,65:13.405304464):2.812362266,((54:11.64670603,(55:6.92573043,56:6.9257304309):4.7209756039999995):2.0880145,(53:10.26755219,(((61:3.017218524,62:3.0172185249):1.474672747,(63:4.222182613,60:4.222182613):0.2697086586):4.732659445,((57:6.275395517,58:6.275395517):2.14143295,59:8.416828468):0.8077222492):1.043001469):3.467168348):2.482946197):17.9362522124):5.258927766999999):5.524161165,(78:38.997946997,((((85:15.3190924099,84:15.319092413999998):0.3334220434,((82:10.648970427,81:10.648970428):0.8140295724,83:11.4630000002):4.189514453):0.600590159,(86:7.808176152,87:7.808176152):8.4449284586):2.846714738,(80:3.038047081,79:3.038047081):16.061772269000002):19.8981276456):5.939060873000001):1.694379077,(((((((89:30.86974744,(91:7.098305603,90:7.098305603):23.771441832):6.071353114,88:36.941100549299996):3.647703636,92:40.588804185):1.109758365,(((((101:16.8445994058,(((93:9.469271019099999,(((95:3.410364474,96:3.410364474):1.61103332,97:5.0213977945799995):0.308806808,98:5.3302046031):4.1390664159899995):0.1849900762,94:9.654261095599999):3.521999733,(100:11.98804838,99:11.98804838):1.188212445):3.6683385787000002):0.2045335114,102:17.04913291867):5.8289316509999995,(126:15.182764383999999,(((((105:2.893963159,104:2.893963159):8.936671686,103:11.8306348459):2.192489217,((((((106:7.879174218999999,107:7.8791742182):3.279011597,(((108:6.0458827142,(109:0.06628346937,110:0.06628346937):5.9795992447):1.48837057,(111:3.6602402973,112:3.6602402976):3.874012987):1.352734412,113:8.8869876962):2.2711981186):0.7644154121,(115:2.506270937,114:2.506270937):9.416330291600001):0.6661751348,(117:5.900517972,116:5.9005179723):6.6882583904):0.8604416832,((120:1.703560514,119:1.7035605137):6.4346328949,121:8.138193409300001):5.3110246372):0.1226317628,118:13.571849808):0.4512742544):0.4743459632,122:14.497470025970001):0.6357445384,((124:6.985564536799999,125:6.9855645368):5.2706815991,123:12.25624613578):2.8769684295999998):0.049549819352):7.6953001856):1.438055092,127:24.316119658799998):1.30055384,(128:7.1863422175,129:7.1863422169):18.4303312833):16.08188905):2.557919821,130:44.256482367000004):1.74431748,(131:17.8916939436,132:17.891693945):28.109105901999996):0.3713483214,((((((143:7.334098372,144:7.334098372000001):21.02538788,(((((148:14.6537321695,147:14.653732168500001):0.6850549081999999,160:15.338787077):0.3671110642,(((150:7.088154661,149:7.0881546615):1.922507608,((158:8.41301296548,((155:4.172192069,156:4.172192069):2.336735266,157:6.5089273352):1.9040856303):0.5474437857,((153:0.7617661043,154:0.76176610427):5.301285052,(152:2.3682861797,151:2.3682861791):3.694764977):2.897405596):0.05020551717):1.892824186,159:10.903486454):4.802411687):1.757861174,(146:13.7266197163,145:13.726619714):3.737139599):2.086353337,161:19.5501126542):8.8093736):0.4730246469,((162:13.260202402,163:13.260202397):11.49631549,((((((164:5.25309002,(166:0.2137550061,165:0.2137550061):5.039335015):2.737960227,(167:2.03544444,168:2.0354444398):5.955605808):1.355971218,(170:1.975388856,169:1.9753888556):7.371632611):0.582551668,171:9.929573134):2.043395352,(173:5.446439491,172:5.4464394912000005):6.5265289954000005):0.6537539512,((((177:5.572283848,((175:3.278293313,174:3.278293313):0.7445595978,176:4.02285291):1.5494309374):0.6286912838,178:6.200975132):1.080830112,179:7.281805244):1.094688351,(180:6.373420472,181:6.373420472):2.0030731226):4.250228843):12.1297954521048):4.075993015):3.943152821,((183:15.67774801,182:15.677748008):7.953938774,((184:2.846456267,185:2.846456267):5.505416705,186:8.351872972):15.2798138097):9.1439769379):0.7494835942,((((134:2.516156646,133:2.516156646):2.374341995,135:4.8904986414):1.667436296,136:6.557934937):17.638508072,(((141:6.176977,(140:2.323079013,139:2.3230790136):3.853897987):6.066429018899999,142:12.243406018970001):6.4405233655,(137:4.115788295,138:4.115788296):14.5681410882):5.5125136251):9.32870431):3.934310633,(187:1.688840561,188:1.688840561):35.770617385):8.91269022):0.2592387772):4.447642552400000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171 = ((18:28.2495425811,(((11:9.973754177,12:9.973754177):8.695545438,((1:17.06977127,2:17.069771268):0.5790068797,(((((5:3.831766824,6:3.83176682408):5.472007682,(9:6.299239947,(8:5.6289261102,7:5.62892611086):0.6703138356):3.0045345599999997):1.773027139,4:11.076801645):2.702001103,10:13.7788027488):0.4320618929,3:14.210864642):3.437913507):1.0205214681):4.626853871,((((14:4.344563847,15:4.344563848):2.495750085,16:6.840313932):1.3960281675,13:8.23634209968):1.395037606,17:9.631379706499999):13.664773781800001):4.953389093399999):21.367228118200003,((((66:34.10418513,((((74:1.091888156,75:1.091888156):11.84270947,77:12.934597624):1.314803855,76:14.249401479):3.746684798,(((71:12.375852693999999,72:12.375852692399999):3.958766618,(70:15.36193557,(69:14.325384324,(68:7.669443007,67:7.669443007):6.655941317):1.03655125):0.9726837367000001):0.9783325161,73:17.312951827):0.6831344497):16.108098852399998):6.1087325261,((((((((24:9.0737931655,23:9.073793166):5.568009701,(19:5.797364961,20:5.7973649603999995):8.844437906):0.08192130371,(21:5.465147394,22:5.465147394000001):9.2585767765):2.261762479,(26:11.4135045988,25:11.413504599000001):5.57198205):5.775530627,27:22.761017277):3.1444469413,28:25.905464218000002):7.439615302,(((31:17.211177331600002,32:17.211177326999998):0.4646635181,30:17.67584085):2.674545307,29:20.350386158):12.994693364):2.982909795,(((52:17.9011208498,((51:10.16974965,((49:6.340583898,48:6.340583898):3.753131431,50:10.093715329):0.0760343229):4.196088912,(46:11.4003155769,47:11.400315577):2.965522987):3.5352822886):10.02046412,(((43:11.99456146,(44:8.614876109,45:8.6148761085):3.379685355):1.955867445,((((36:7.311127953,37:7.311127953):1.181348322,38:8.492476275000001):3.186176535,(41:8.4912610845,(40:5.399214392,39:5.399214392):3.0920466924):3.187391726):0.3370665645,42:12.0157193748):1.9347095336):1.065685499,((34:6.049252872,33:6.049252872):2.767871414,35:8.8171242858):6.198990122):12.905470562):4.5661828776,(((54:16.9838832,(55:9.1454161196,56:9.14541612):7.838467076000001):1.631006088,(((((61:5.068347535,62:5.0683475342):3.581760719,(63:8.444468532,60:8.444468532):0.2056397218):3.021309711,(57:5.886650769,58:5.886650769):5.784767196):1.349568314,59:13.0209862789):2.45255435,53:15.47354063):3.141348654):6.128322633,(64:17.83563358,65:17.835633584):6.907578335):7.7445559323):3.8402214658):3.884928346):3.739681945,(78:37.170206317,((79:3.267852881,80:3.26785288074):14.26335303,((((83:12.05094341,(81:9.4670684544,82:9.467068453):2.5838749545):2.104167594,85:14.155111003):0.219780627,84:14.374891629):1.195872957,(87:7.017408868,86:7.017408868):8.5533557197):1.9604413250000001):19.639000409999998):6.782393282):0.9869931851,(((((((89:26.193074419,(90:7.008803017,91:7.00880301697):19.18427139912):4.437703788,88:30.630778199000005):4.70102469,92:35.331802889):6.002312498,(((((101:16.0596936507,((((98:8.1571868539,((95:3.265545081,96:3.265545081):2.276098719,97:5.5416438):2.6155430529):2.167757811,94:10.324944663100002):0.1186628048,93:10.4436074685):2.848727328,(100:11.47599001,99:11.47599001):1.816344787):2.7673588531):0.33235165,102:16.39204530044):5.0656238416,((((((105:3.171736607,104:3.171736607):7.394964191,103:10.566700799):2.4105281610000002,((((((106:7.758858415,107:7.75885841617):2.916151279,(((108:4.6261645498,(109:0.1727970966,110:0.1727970966):4.4533674526):0.9930369314,(111:3.677502978,112:3.6775029772):1.941698503):1.913536684,113:7.5327381652000005):3.1422715295):0.264730633,(115:1.846735004,114:1.846735004):9.0930053239):0.6082675426,(117:5.1398951001,116:5.1398950996999995):6.408112770300001):0.8830053122,118:12.431013182000001):0.01345599798,(121:6.6680799467,(120:1.444119353,119:1.444119353):5.2239605924):5.776389233899999):0.5327597794):0.4961287712,122:13.4733577264):1.655516995,(123:11.793690247499999,(124:6.56368719335,125:6.5636871935):5.23000305349):3.3351844781000004):0.3381925819,126:15.4670673075):5.990601832099999):1.133895211,127:22.59156435):0.5554234295,(128:6.173188640199999,129:6.173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886404):16.97379913923):18.18712761):2.26325239,130:43.597367785):0.5900248124,(132:35.403488507,131:35.40348851):8.783904076):0.5056525151,((((((143:8.207753751,144:8.20775375):16.49962568,(((146:12.3396136225,145:12.339613622):5.136329751,(((148:14.782964193,147:14.782964192):1.6384824033999998,160:16.421446596):0.417335916,((((154:0.7827631028,153:0.7827631028):4.408566748,(152:1.4689095142,151:1.4689095140000001):3.722420337):3.882363155,((((155:4.898946834,156:4.898946834):2.3659950441,157:7.2649418777):0.8044289896,158:8.069370866722):0.510032807,(149:3.71121575,150:3.71121575):4.868187924):0.4942893322):1.79987953,159:10.873572536000001):5.965209977):0.6371608613):2.1755041,161:19.651447474):5.055931962):0.9044913344,((162:9.317113025000001,163:9.317113025000001):14.58035665,(((171:9.635586129,(((164:5.724607416,(165:0.6299924814,166:0.6299924814):5.094614935):2.5930894931,(167:2.95458277,168:2.95458277):5.3631141396):0.6872399143,(169:2.826564651,170:2.8265646503):6.178372173):0.6306493059):1.922074397,(172:4.515939308,173:4.515939308):7.041721217999999):2.330189787,((181:7.272935339,180:7.272935339):3.636031999,((((177:5.239449078,175:5.239449078300001):0.6069912547,(174:5.563763102,176:5.563763102):0.282677231):1.175295133,178:7.021735466):2.196615885,179:9.218351352):1.690615986):2.9788829758000004):10.0096193629):1.714401093):1.7882216,(((137:4.12890717136,138:4.128907171):9.736274805999999,((141:5.369009102,(140:3.240213027,139:3.2402130270000002):2.1287960754):5.0015684226,142:10.370577525000002):3.4946044515):1.21822652086,(((134:1.478332282,133:1.478332282):1.510784859,135:2.989117141):0.3704387087,136:3.3595558493):11.723852649):12.31668387):1.853863939,((183:15.596557605,182:15.596557599999999):2.991962983,(186:5.16084222,(184:2.461159258,185:2.461159258):2.6996829625):13.4276783626):10.665435727):8.983251786,(187:0.1838357279,188:0.1838357279):38.053372371702594):6.455837013):0.246547678):4.6771779121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322 = (((((11:8.808537444,12:8.808537444):17.405937059,((1:21.76756782,2:21.767567826):0.5514566559,(3:19.185253354,((4:16.437750931,(((7:6.8504313759999995,8:6.8504313762999995):1.332219794,9:8.1826511703):5.009060609,(6:4.249852943,5:4.2498529424):8.9418588371):3.2460391512499998):1.821918922,10:18.259669857000002):0.9255835017):3.133771123):3.895450027):4.515222655,((((15:5.982843424,14:5.982843424):4.67856446,13:10.661407883999999):0.5284777599,16:11.18988564):0.8346829576,17:12.0245686015):18.705128558760002):1.7936697314,18:32.5233668890252):15.448607637,((((66:32.10150855,(((72:11.106248412,71:11.1062484117):0.7583144936,((74:9.412099223,(75:2.057604858,(77:1.295063444,76:1.295063444):0.7625414133799999):7.354494365500001):1.599550614,(70:10.31084394,((68:6.135798421,67:6.1357984211000005):2.4139573585000003,69:8.549755780000002):1.761088156):0.7008059012):0.8529130685):1.155963005,73:13.020525905):19.080982640099997):4.205328477,((((((47:13.56273778,46:13.56273778436):2.777588891,((50:11.2841302,51:11.284130199):0.5039471938,(48:7.178989375,49:7.178989375):4.609088018):4.552249282):5.358011172,52:21.6983378519):9.921489486,(((33:4.022660614,34:4.022660614):4.527889979,35:8.550550594):8.312093986,(((((37:6.6247350350000005,36:6.6247350357):1.510184147,38:8.134919183000001):3.875397369,((40:6.219605527,39:6.219605527):1.274759519,41:7.4943650464):4.515951507):1.000307581,42:13.010624133099999):2.108712523,((44:9.546786819,45:9.546786818200001):3.557020584,43:13.103807402):2.0155292551):1.743307923):14.7571827568):1.829667447,((29:17.1656243891,((31:11.93297723528,32:11.9329772362):2.35649822425,30:14.289475459):2.8761489293):10.421199381,(((((19:5.809252752,20:5.8092527518):7.33098493,((23:6.6045793669999995,24:6.604579367):5.90053855284,(21:4.956983851,22:4.9569838504):7.5481340679999995):0.6351197628):4.157746669,(26:9.8960715164,25:9.896071516):7.4019128335):4.845596748,27:22.1435811021):1.136372967,28:23.2799540643):4.3068697051):5.86267101):0.6362345646,((64:13.6501861,65:13.650186095):2.656090692,((54:11.2648269135,(55:7.421043899,56:7.421043899200001):3.843783017):1.085855086,(53:11.1568455,(((57:4.381274009,58:4.3812740094):3.497615636,59:7.878889644):0.7786455904,(60:7.711830705,((61:5.588997892,62:5.588997892):1.648176145,63:7.237174037):0.4746566685):0.9457045295):2.49931027):1.193836497):3.955594788):17.7794525531):2.2211076839999997):4.703050648,(78:36.55014954799999,((((((82:10.49123591831,81:10.491235918000001):1.251246865,83:11.742482782):2.591138253,84:14.333621034700002):0.7569310074,85:15.0905520429):0.2617887802,(86:8.834305192499999,87:8.834305193):6.518035630900001):1.63111939,(80:3.539424844,79:3.539424844):13.44403537):19.566689332):4.4597381236):2.30119868,(((((((89:29.723307137,(91:9.886684003,90:9.886684003):19.836623139):0.8342382713,88:30.55754541037):3.618610034,92:34.176155441400006):5.208195106,(((((101:15.931037183599999,((100:10.90824968,99:10.90824968):1.988085266,((((97:5.801225575,(95:2.544310582,96:2.5443105819999996):3.2569149925):0.7330012918,98:6.53422686702):2.3849151761200003,93:8.919142043):0.2122714491,94:9.1314134916):3.764921451):3.0347022370000003):0.3419702861,102:16.273007467299998):8.081441293,((((((((((106:8.627956006,107:8.627956006299998):4.360520118,(((111:4.637364704,112:4.6373647048999995):3.775165698,(108:6.2571526512,(109:0.1076882513,110:0.1076882513):6.1494644007):2.15537775):2.08333988,113:10.495870282999999):2.4926058415999996):0.3471822838,(114:2.791360133,115:2.791360133):10.544298274):0.5930739997,(116:5.95869903931,117:5.95869903877):7.970033368):0.5966151343,118:14.525347542):0.299999898,((120:1.584684099,119:1.584684099):6.1596254151,121:7.7443095133):7.081037926):0.7085021434,(103:10.58354862,(104:2.671965099,105:2.671965099):7.911583525999999):4.950300958):0.09912402297,122:15.632973605):2.612539716,(123:14.50134789187,(125:8.222293303999999,124:8.222293304):6.2790545889):3.7441654305800003):0.289896033708,126:18.535409356):5.819039404):3.564608293,127:27.919057048):0.9857419015,(128:7.8104500518,129:7.810450052):21.094348899199996):10.47955159):0.5814459987,130:39.9657965477):1.897283887,(131:34.57118922,132:34.571189223000005):7.291891209000001):0.7235006864,((((((143:7.048960096,144:7.048960096):17.84022605,(((((147:14.48782402551,148:14.487824026):1.7712729681000001,160:16.259096994):0.3839172029,(145:11.904650177,146:11.904650172340002):4.738364025):0.7174234781,(((((155:4.82383513,156:4.82383513):2.953493733,157:7.777328862999999):1.330258852,158:9.107587714600001):0.01092482942,(((154:0.6719919394,153:0.6719919394):4.905840179,(152:1.4908680356,151:1.4908680356000001):4.0869640827):2.852581966,(149:5.357925254,150:5.357925254):3.072488831):0.6880984590399999):1.458312101,159:10.576824645999999):6.78361303):2.86200539,161:20.222443064):4.666743085):1.20438691,((162:19.71869575681,163:19.7186957557):2.335875681,((((((164:5.452698198,(166:0.3167896404,165:0.3167896404):5.1359085574000005):1.425616955,(167:3.254721153,168:3.254721152):3.6235939999999998):0.468697735,(170:1.597508103,169:1.5975081034):5.749504784):1.285268806,171:8.632281694):1.581285958,(172:4.4015011144,173:4.4015011137):5.8120665371):0.08080537569,((((((174:2.959456278,176:2.959456278):0.5348965077,175:3.4943527857000003):0.2425686796,177:3.7369214654):0.1433817811,178:3.880303247):1.375023615,179:5.255326861):1.178079263,(180:3.852062131,181:3.852062131):2.5813439935):3.8609669030000004):11.7601984077181):4.03900162):3.861512109,(((142:11.577152943,(141:5.912554326,(140:4.716100863,139:4.716100863):1.1964534636000002):5.664598616999999):8.068139191,(137:4.939777672100001,138:4.939777673):14.7055144608):3.87810286,((135:4.30460898,(134:2.100718238,133:2.100718238):2.203890742):0.4961846216,136:4.8007936010000005):18.722601395999998):6.431690176):1.435196689,((182:18.103706120299996,183:18.103706120000002):3.157213563,(186:6.204716873,(184:2.92114307,185:2.9211430694000002):3.2835738031):15.056202811):10.129362167):2.787804734,(188:1.458172118,187:1.4581721176):32.7199144782459):8.408494531):0.7245052327):4.660888174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581 = ((18:32.4780950467209,(((11:12.7259511,12:12.7259511):11.650392672999999,((1:18.80758893,2:18.807588927):1.748002159,(((((5:3.6874482427,6:3.687448243):9.126407861,((7:6.90147169595,8:6.901471696330001):0.7118013249,9:7.6132730212999995):5.200583083):2.530399831,4:15.344255936):1.608883683,10:16.953139622):0.4948074165,3:17.4479470339):3.1076440520000004):3.820752688):3.371164428,((13:9.308784564,(16:8.504443968,(14:5.946596075,15:5.9465960742999995):2.557847893):0.80434059658):1.330028103,17:10.638812667400002):17.108695538):4.7305868465):20.493142544999998,(((((((((((21:7.547732827,22:7.547732827):8.868662110599999,(23:9.028527665999999,24:9.0285276653):7.387867271999999):0.9190712271,(19:5.160575236,20:5.1605752365):12.174890929):1.891592953,(25:11.857161665,26:11.8571616657):7.36989745295):4.990765388,27:24.217824505):1.223149044,28:25.440973551):6.586951688999999,((30:20.43573636,(32:17.701060281,31:17.70106027891):2.7346760861):2.8016480869000002,29:23.2373844491):8.790540789000001):2.643189553,((((((45:6.4323766556,44:6.4323766550000006):1.373047538,43:7.8054241928):0.9020420643,((((37:3.9737360167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9998,36:3.9737360167999998):0.8010058134,38:4.7747418303):1.958746039,((40:3.908548513,39:3.908548512):1.819603118,41:5.7281516308):1.005336238):0.9121860902,42:7.64567396):1.0617922975):0.5189744251,((33:3.13824627,34:3.13824627):2.742171804,35:5.880418074):3.346022608):11.4328491263,(((47:8.1791134354,46:8.179113435):2.068440297,((50:7.191709426,51:7.191709425899999):0.270193204,(49:4.593818816,48:4.593818816):2.868083814):2.785651102):3.358449314,52:13.6060030461):7.053286762):1.3189323015999999,((53:9.903489264,((((57:4.591541328,58:4.5915413282):0.9455013979,59:5.5370427263):1.440025336,(((61:3.06485661,62:3.0648566099999996):2.088356456,60:5.153213066):1.506653765,63:6.659866831):0.3172012312):2.268993887,(54:7.573795001,(56:5.209380382,55:5.209380381200001):2.3644146193999998):1.672266949):0.6574273146):3.985236174,(64:9.777831478,65:9.777831478):4.110893961):8.0894966733):12.692892679):5.678843032,(66:32.04927435,((((72:12.886594689,71:12.886594691500001):0.8481781963,(((68:5.61363661,67:5.61363661):5.337081803299999,69:10.950718412699999):0.6576575526,70:11.60837597):2.1263969199):2.455751014,73:16.190523904):1.505733439,((76:4.076639009,74:4.076639009):2.852372136,(77:3.4285925327999998,75:3.4285925325):3.500418612):10.767246194):14.3530170115):8.300683471):3.960893564,(78:38.826249129,((80:1.338485489,79:1.338485489):18.08804513,((((82:9.928537961,81:9.928537961):3.3214938165000003,83:13.250031776):1.504676182,(85:14.612754471,84:14.612754470000002):0.1419534887):1.0820302285999999,(86:6.153076335,87:6.153076335):9.6836618515):3.589792429):19.3997185116):5.484602262999999):2.672874952,(((((((89:26.037447308,(90:7.664669945,91:7.664669945):18.372777367):4.110435971,88:30.1478832788):3.43577229,92:33.583655574):7.608757381,(((((101:19.7022889435,((99:14.87008381,100:14.87008381):1.047053972,((93:10.8422678911,((97:5.762319859,(95:4.753214757,96:4.753214757):1.0091051018800001):1.687678635,98:7.449998494000001):3.392269397):0.5653940489,94:11.407661939):4.509475843200001):3.7851511589999998):0.4183459476,102:20.120634889199998):8.1686950008,((((((105:3.477955568,104:3.477955568):10.21214787,103:13.690103431999999):4.500393539,(((((106:10.315389081229998,107:10.3153890796):4.088762038,(((108:8.221907940000001,(109:0.3585542237,110:0.3585542237):7.863353716400001):1.222124707,(111:5.819423522,112:5.819423521999999):3.624609124):1.505861282,113:10.94989393006):3.4542571888):0.4138692886,(115:2.954914216,114:2.954914216):11.863106189):0.4150797815,(117:7.1513537155,116:7.15135371529):8.081746471999999):1.98441113,(118:16.655427409,(121:8.3623755567,(120:1.452737684,119:1.452737684):6.909637871699999):8.2930518523):0.5620839081):0.9729856561):0.1798871896,122:18.370384163900003):0.97579094,(123:16.3349408164,(124:9.253622716,125:9.253622715999999):7.0813181003):3.011234287):0.1303771558,126:19.476552259199998):8.8127776313):2.306924509,127:30.5962544):0.2072005531,(128:8.553867113999999,129:8.553867113899999):22.2495878465):10.388958):3.78068359,130:44.9730965391):1.23615623,(131:20.915652144,132:20.915652144):25.29360063):0.3858783285,((((((135:4.280403456,(133:2.934696696,134:2.934696696):1.34570676):1.044287889,136:5.324691345):19.8832786309,((137:6.858973566,138:6.8589735656):16.4922791997,((141:6.840085568,(140:3.095219193,139:3.0952191931):3.744866375):6.195264061,142:13.035349629999999):10.315903130499999):1.8567172132):8.345051957,(((143:8.107841895,144:8.107841896):21.56575357,((((((((156:7.378694178,155:7.3786941778):1.13536302,157:8.514057198):1.733102131,(((152:2.515821222,151:2.5158212223):2.46985215,(154:0.3607661323,153:0.3607661323):4.62490724):3.891242338,(149:8.517526609,150:8.517526608):0.3593891024):1.370243619):0.1815022068,158:10.4286615353):2.366652131,159:12.795313666):8.021478061,((148:18.32673469,147:18.3267346905):1.7527183444,160:20.079453035):0.737338693):1.206550569,(146:15.17495570158,145:15.174955704):6.848386595):2.418122399,161:24.441464696):5.232130771):1.919542283,((162:13.1737512172,163:13.173751215000001):13.16160669,(((171:9.280834388,((((165:0.227222189,166:0.227222189):6.236643086,164:6.463865275):1.238906141,(167:2.297442458,168:2.297442458):5.405328959):0.5336802726,(169:0.9326141327,170:0.93261413275):7.303837557):1.044382699):1.610620306,(172:6.067647623,173:6.067647623):4.8238070708):0.4364939454,((179:6.62299618,((176:5.322688795,((174:5.023494817,177:5.0234948173000005):0.1381845851,175:5.1616794021):0.1610093931):0.2664420834,178:5.589130879):1.033865301):1.329678969,(181:3.272187883,180:3.272187883):4.680487265):3.375273491):15.007409263):5.257779854):1.959884178):2.85955214,((183:19.27008012,182:19.270080117200003):5.553391644,((185:2.9290292276,184:2.9290292276):5.580432308,186:8.5094615358):16.3140102251):11.58910231):2.46252523,(188:0.08183535538,187:0.08183535538):38.7932639395173):7.720031800799999):0.3885952369):5.9875112565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896 = (((((11:11.12420899,12:11.12420899):8.029321191,((1:16.42799262,2:16.427992625):1.087698193,((10:14.555718265,(4:12.215344471000002,((5:3.466116603,6:3.4661166029999997):6.162851915,((8:5.5715192254,7:5.57151922445):0.6587853713,9:6.230304597):3.3986639218):2.5863759533):2.3403737923):0.77466201629,3:15.330380281):2.1853105373):1.6378393659000001):4.029752291,((((14:4.164946302,15:4.1649463017):3.5468740579999998,13:7.711820359799999):0.4813556174,16:8.193175977):1.243417644,17:9.436593621689997):13.7466888518):5.2897839864,18:28.4730664566):19.967702859,((((66:31.84407314,(((71:12.369449502,72:12.369449502):1.450508986,((70:11.65837078,(69:10.1244185709,(68:5.865993629,67:5.865993629):4.2584249409999995):1.533952213):1.728853758,((75:5.656729487,74:5.656729487):1.080064999,(76:4.578532337,77:4.578532337):2.1582621492):6.6504300554):0.4327339474):1.496566596,73:15.316525084):16.5275480561):3.351130233,(((((53:7.976933113,((((57:3.775827694,58:3.7758276937999997):0.9335607869,59:4.7093884810999995):1.716488747,((63:4.670376792,60:4.670376792):0.872478878,(61:2.624249939,62:2.6242499394000003):2.918605731):0.8830215577):1.167083944,(54:6.788363443,(55:3.809759276,56:3.8097592762000003):2.978604166):0.8045977289):0.3839719418):3.926398957,(64:9.799832969,65:9.799832969999999):2.103499101):12.201245176,(((((19:4.213503153,20:4.2135031530500004):8.861782012,((23:7.926427214,24:7.9264272142):4.817510286,(21:5.152708119,22:5.152708119):7.5912293802):0.3313476653):2.594024771,(26:10.1029959724,25:10.1029959725):5.566313964):6.736200585,27:22.405510526):1.501581837,28:23.907092358999996):0.1974848916725):4.9215282078,((30:14.636340247,(32:11.476576079,31:11.476576079800001):3.1597641682):2.051561042,29:16.6879012891):12.338204171000001):0.1965016095,(((35:8.450913134,(33:6.216407855,34:6.2164078547):2.2345052784):6.614904172,(((((40:5.698890649,39:5.698890649):1.692804838,41:7.3916954877):3.674310079,((37:7.1219547190000005,36:7.1219547191):1.050812523,38:8.172767243):2.893238324):0.6880472424,42:11.754052810000001):2.233232782,((45:9.5103616693,44:9.510361669):1.882931997,43:11.393293666):2.593991924):1.078531715):11.549464665199999,(52:17.283483544,((47:10.72917763,46:10.72917763):2.862510371,((49:5.717038844,48:5.717038844469999):3.918348163,(51:9.3001807322,50:9.300180732):0.3352062747):3.956300995):3.691795542):9.331798426599999):2.6073250989999996):5.97259631):5.222417967,(78:33.698474786,((79:2.464392198,80:2.464392198):16.17495909,((((83:12.23884756,(82:9.6437565139,81:9.643756514):2.5950910475):1.566926981,85:13.805774542000002):0.2916053313,84:14.097379869300001):2.056492024,(86:7.555360589,87:7.555360589):8.598511307799999):2.485479395):15.0591234932):6.719146554):1.795552802,((((((((((((103:11.53131878,(105:2.06600636,104:2.06600636):9.465312421):1.5046983171,((((120:1.167028685,119:1.167028685):5.4149594219,121:6.5819881063):5.8169251606,118:12.398913267000001):0.04075799496,((((106:7.685753218,107:7.68575321832):3.153241872,((((109:0.1114160957,110:0.1114160957):4.994599162699999,108:5.106015258799999):1.058400795,(111:3.101106976,112:3.1011069757):3.063309077):1.519466356,113:7.683882409600001):3.1551126802000002):0.3830526588,(114:2.909513766,115:2.9095137665):8.312533982):0.1549581814,(117:4.4198874873000005,116:4.4198874876):6.9571184420000005):1.062665333):0.5963458358):0.2416932356,122:13.2777103333):1.060137516,(123:12.27787904134,(125:6.8320646174999995,124:6.8320646176699995):5.44581442436):2.0599688089):1.40480590544,126:15.742653756200001):4.689791775,(102:15.213277029599999,(101:14.808144777799999,(((93:8.353582894300002,(((95:3.005457743,96:3.005457744):2.500576319,97:5.5060340619999995):1.023808639,98:6.52984269982):1.8237401926999999):0.1363301621,94:8.489913056):2.773282714,(100:10.35048767,99:10.35048767):0.9127080947):3.5449490089999998):0.4051322518):5.2191685):0.639228811,127:21.07167434):0.6215899157,(129:6.4708693427999995,128:6.4708693422):15.22239491689):15.3053351,((((90:5.367321243,91:5.367321242399999):19.3498311838,89:24.71715243):3.987206163,88:28.7043585854):4.369556992,92:33.073915580299996):3.924683782):2.200307739,130:39.198907095):2.325821639,(132:29.762901944,131:29.762901945):11.76182679):0.2075789078,((((((143:6.964874736,144:6.964874736):18.2930681,(((((145:10.839094651,146:10.8390946503):4.238035323,160:15.077129974):0.6115640639,(148:13.2611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909000001,147:13.261105909):2.4275881298):1.361406467,(159:12.199352892,(((150:6.970116676,149:6.970116676):1.342544043,((152:1.7518755744,151:1.7518755736):3.030249558,(153:0.3496104734,154:0.3496104734):4.432514659):3.530535586):0.9212150624,(((156:3.414748086,155:3.4147480867):4.088151819,157:7.502899905):0.9803299837,158:8.4832298888):0.7506458921):2.9654771098):4.850747614):2.165576173,161:19.215676682999998):6.042266156999999):0.3879519444,((162:15.291012632,163:15.291012631000001):6.792071209,(((172:3.700291286,173:3.700291286):7.9760431509,((((164:6.03067506,(165:0.2387656249,166:0.2387656249):5.791909436):2.227430104,(168:3.14124939,167:3.14124939):5.116855773999999):1.1555575617,(169:2.091419548,170:2.0914195482):7.322243178000001):0.9561092062,171:10.36977193):1.30656250438):0.9531302864,(((((176:4.956104008,(175:3.951697026,174:3.951697026):1.004406981):1.184275511,177:6.1403795183000005):0.6279615624,178:6.768341081):0.3630253898,179:7.131366471):2.110698496,(180:6.096802265,181:6.096802265):3.1452627019999997):3.3873997562):9.4536191196569):3.562810946):5.553120604,(((142:12.719330317,((140:3.519398662,139:3.5193986619999995):2.2276695217999998,141:5.747068183):6.972262133):5.124791334,(138:6.70907245099,137:6.709072451):11.135049198):4.5321796575,(((134:2.923142419,133:2.923142419):1.713464326,135:4.636606745):0.7097373897,136:5.346344134):17.029957174):8.822714082):0.5503032474,((183:16.1614375315,182:16.161437533):7.566734179,((184:2.169726165,185:2.169726165):5.741667324,186:7.911393489):15.816778222099998):8.021146918):2.300913651,(188:0.3659370019,187:0.3659370019):33.6842952859408):7.6820753580000005):0.4808665013):6.22759517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848 = ((18:36.3422779381155,((((1:18.9500913,2:18.950091304):3.408679161,((4:15.919920698,(((7:7.8072739061,8:7.807273906630002):1.288856775,9:9.0961306809):3.823833257,(6:3.164542432,5:3.1645424319999997):9.7554215052):2.999956755):2.335788873,(10:17.299070022,3:17.299070026):0.9566395441000001):4.1030608950000005):2.2383646352,(11:11.13275546,12:11.13275546):13.464379631):5.917852155,((((14:5.300557824,15:5.300557824599999):4.066721168,13:9.367278993):0.4065380093,16:9.773817001):0.825995189,17:10.5998121904):19.9151750613):5.827290678):15.7300252613,(((((((((34:5.269934695,33:5.269934695):2.988074622,35:8.2580093167):8.622335494,(((((40:6.906903015,39:6.906903014):2.488143567,41:9.395046581):3.248873383,((37:7.817280846300001,36:7.8172808461):0.7556708642,38:8.572951711):4.070968254):1.480120594,42:14.124040560000001):1.828608661,(43:14.18631719,(45:11.6369835478,44:11.636983548):2.549333646):1.766332026):0.9276955908000001):16.921630138,(((47:12.998273766,46:12.9982737656):2.994032632,(((49:6.330881111,48:6.33088111):5.321313801,51:11.65219491):0.1769712426,50:11.829166155):4.163140243):6.0301654521,52:22.0224718469):11.7795031):2.2553380805,(((32:15.9220915529,31:15.922091554800001):2.955652031,30:18.87774359):3.7544383297999997,29:22.632181915):13.425131114):0.5007115256,(((((((24:10.021519353299999,23:10.021519352999999):7.384316647,(21:7.146852983,22:7.1468529830000005):10.258983016):0.851054763,(19:6.234409491,20:6.2344094914):12.02248127):2.157819593,(26:12.4705438188,25:12.470543819):7.944166536500001):8.736837711,27:29.1515480665):2.082687423,28:31.234235488):4.263514511,((53:13.22182478,((54:12.03621246,(55:7.8660937032,56:7.8660937036359995):4.170118756):0.1178348986,(((57:4.036730388,58:4.0367303885):4.035553902,((61:5.490021516,62:5.4900215150000005):1.973126617,(60:7.310099055,63:7.310099055):0.1530490769):0.6091361579):1.409872859,59:9.482157148999999):2.67189021):1.067777425):3.589093842,(64:14.45168706,65:14.451687063):2.359231567):18.68683137146):1.060274559):2.5095246839999996,(66:32.33513431,(((71:14.187910938000002,72:14.187910937000002):1.776479968,(((76:5.01309601,77:5.013096011):3.94135544,(74:1.25819135,75:1.25819135):7.6962601):3.956205424,((69:9.736884506,(68:4.137608324,67:4.137608323799999):5.599276183):2.077031395,70:11.8139159):1.0967409727000001):3.0537340319):1.67393812,73:17.638329029):14.696805285):6.7324149283):5.327707072,(((((84:14.595324815,((82:11.55480371514,81:11.554803715):1.000760377,83:12.555564092000001):2.0397607222):0.8951542207,85:15.4904790355):2.681192007,(86:6.745086569,87:6.745086569):11.4265844736):1.876427563,(80:1.064856781,79:1.064856781):18.983241824):20.433137182000003,78:40.48123578304):3.9140205249999998):1.762162796,(((((((((((100:10.1176853,99:10.1176853):1.298146311,((94:7.60235224,93:7.60235224):1.056227842,((97:5.143779108,(95:3.630585981,96:3.6305859810000003):1.513193127):0.5595350004,98:5.703314108100001):2.9552659740900005):2.757251528):2.5190403599,101:13.934871970000001):1.1568965283,102:15.0917684973):9.108816902200001,((((((((((((108:6.3617517932,(109:0.1797340678,110:0.1797340678):6.1820177251):1.427533023,(111:3.720888603,112:3.7208886035999997):4.068396213):1.17718683,113:8.9664716446):2.9932060064,(106:7.549466408,107:7.54946640791):4.4102112434):0.4178198326,(115:2.256029803,114:2.2560298027):10.121467680999999):0.3861932642,(117:5.572928939,116:5.57292893861):7.1907618091000005):0.7452742749,118:13.508965023000002):0.4584491967,((120:1.221736035,119:1.221736035):4.5486825202,121:5.770418555050001):8.1969956648):0.7808228271,((105:2.261392915,104:2.261392915):9.984065998,103:12.2454589139):2.5027781338999997):0.5398887758,122:15.288125821600001):0.6791841211,((125:7.2323386126,124:7.2323386119999995):6.24631335441,123:13.4786519657):2.488657977):0.2823805252,126:16.249690468):7.950894931400001):6.15400927,127:30.354594674999998):0.3014223205,(128:9.280673406,129:9.280673406):21.375343585099998):12.61753217,(((89:27.797798057999998,(90:7.748534155,91:7.748534156):20.0492639078):4.903102713,88:32.7009007747):4.459662994,92:37.160563765999996):6.112985391):1.152586294,130:44.426135447):0.5008941972,(132:33.701986840000004,131:33.701986840000004):11.225042814):0.3453949404,((((((((139:3.764290043,140:3.764290043):1.441382572,141:5.2056726146):6.5771507317,142:11.782823347):6.394898532,(138:4.053216059,137:4.0532160583):14.1245058232):1.6914853415800002,((135:3.543882363,(134:1.790522085,133:1.790522085):1.753360278):0.1991499928,136:3.7430323563):16.12617486372):9.11525438,(((143:6.66896365,144:6.668963649):19.82957408,(((145:13.854061317000001,146:13.854061317100001):4.19086751,(((147:14.5445523677,148:14.544552367):2.1098817175,160:16.654434084000002):0.7523572917,((((150:7.01216502,149:7.012165021):0.4684908223,((151:1.5278127035,152:1.5278127036):3.758277419,(154:0.6079663737,153:0.6079663737):4.678123749):2.1945657199):0.8229478158,(((155:4.628060861,156:4.628060861):2.342646233,157:6.9707070943):0.8245036047,158:7.795210699409999):0.5083929592):2.897641357,159:11.201245015):6.205546361000001):0.6381374514):2.115918394,161:20.160847222):6.337690504):0.7040976137,((162:22.465143126,163:22.465143127):1.194024625,((((((164:6.625315951,(166:0.8582202957,165:0.8582202957):5.767095655):1.923566569,(168:2.363540097,167:2.363540097):6.185342422):1.022962941,(169:1.582876226,170:1.5828762252):7.988969235):1.003480314,171:10.575325774):2.64880072,(173:2.731938196,172:2.731938196):10.492188297999999):0.851343508,((181:6.077296406,180:6.077296406):3.133312378,(((176:5.638893227,((174:5.162613658,177:5.162613658300001):0.2813173957,175:5.443931054):0.1949621726):0.4526967193,178:6.091589946):1.23951816,179:7.331108106):1.879500678):4.8648612174):9.5836977437):3.543467588):1.78182626):1.605663048,((183:15.383561,182:15.3835610026):5.370183107,(186:6.9067375941,(184:3.4141954822000002,185:3.4141954820000002):3.49254211185):13.847006514):9.836380532):3.992866861,(187:1.273661726,188:1.2736617259999998):33.3093297756408):10.689433088):0.8849945183):5.91488408440000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879 = (((((11:13.75926126,12:13.75926126):11.52850822,((1:21.41788188,2:21.41788188):0.4802403713,(((4:17.168461049,((5:3.375906431,6:3.3759064309999998):9.716861193,((7:6.9176956999999994,8:6.917695699599999):2.3267517140000002,9:9.2444474138):3.84832021):4.0756934207999995):1.910170553,10:19.078631595999997):0.9691415288,3:20.047773125200003):1.8503491208999998):3.3896472299999996):5.263625088,((((14:4.961948361,15:4.96194836076):5.0094573553,16:9.9714057163):0.6102860438,13:10.581691761):1.567127782,17:12.148819542):18.402575021300002):7.5841977061,18:38.1355922709):13.6888206346,(((((((((((23:10.325124969,24:10.3251249679):4.5610801306,(21:6.955678368,22:6.955678368):7.930526732000001):1.932920495,(19:4.63785126,20:4.6378512602):12.18127433):2.0774886,(25:12.66044708,26:12.660447079999999):6.236167115900001):6.359989981,27:25.256604181):3.0936148011,28:28.350218977999997):6.938785672,(((64:11.71785586,65:11.717855856):4.539071516,((54:10.79537504,(55:7.09100937,56:7.0910093698):3.70436567):0.4250525354,(53:9.144872377,(((57:4.582041197,58:4.5820411975):2.269356093,59:6.8513972899999995):0.4598309392,(60:4.277267082,((61:2.605789664,62:2.6057896639):1.583908743,63:4.189698407):0.08756867467):3.033961148):1.833644147):2.075555198):5.036499796):9.0891844971,(((((48:5.515523415,49:5.515523415):3.203076208,(51:8.41155322,50:8.4115532203):0.3070464031):2.03979162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6,(46:8.7616570649,47:8.761657065):1.996734183):2.8124582845,52:13.57084953295):9.390038745,(((33:4.0449076,34:4.0449076):2.520643286,35:6.565550886):4.130880449,((43:8.849399232,(44:6.520560979,45:6.520560979):2.3288382526999998):0.7470145611,((((40:4.556785679,39:4.556785679):1.787324794,41:6.344110472700001):2.294661208,((37:5.639573449199999,36:5.63957345):0.5225221222,38:6.162095571):2.4766761099999997):0.08135309676,42:8.720124777):0.8762890148):1.10001754236):12.264456942999999):2.3852235814):9.942892782):0.07824339635,(((31:16.5313210856,32:16.531321087000002):3.2974516853000004,30:19.828772767):2.2671979285,29:22.095970699000002):13.271277341000001):2.85847433,(66:24.37905603,(((72:12.203965714999999,71:12.203965714):1.875539641,(((68:4.61575602,67:4.61575602):4.1129251478,69:8.7286811675):2.345991221,70:11.07467239):3.0048329663):3.128062249,(((76:6.228217194,(75:2.104206398,74:2.1042063975):4.124010796):2.623576749,77:8.851793942):6.30423019,73:15.156024133):2.051543472):7.1714884252603):13.846666352):5.31849191,(78:35.6305850727,((79:2.521272987,80:2.521272987):17.74279041,(((((82:13.472938190999997,81:13.472938191):0.5346438573,83:14.007582047699998):1.63762724,85:15.645209288):0.0154204794,84:15.660629768):0.4634945812,(87:8.658333065,86:8.6583330645):7.465791283):4.139939047):15.366521672400001):7.913629211):2.124421304,((((((((91:6.522393336,90:6.5223933361):20.264875056,89:26.787268400000002):5.778997436,88:32.5662658288):3.506098671,92:36.072364499):3.4953979,(((((101:16.8808121593,((100:11.4687124,99:11.4687124):2.343485094,(((((95:3.282672559,96:3.282672559):2.610567761,97:5.8932403199):1.425130648,98:7.3183709672):2.5152698326999996,94:9.833640801):0.08176143795,93:9.9154022387):3.896795252):3.0686146709999997):0.3778475876,102:17.2586597491):8.8453540107238,(126:19.452264242000002,((123:13.06355261985,(125:8.601643792099999,124:8.60164379168):4.4619088266):5.8695908683999996,((((((((106:9.361115876,107:9.361115877):4.228551922,((((109:0.1977558385,110:0.1977558385):6.7341996898000005,108:6.931955528):1.105557091,(111:4.648611013,112:4.648611013):3.388901607):1.271335684,113:9.308848303149999):4.2808194955):1.016289572,(115:3.851421913,114:3.851421913):10.754535459):1.118667798,(116:6.7216790814,117:6.7216790807):9.002946088):0.3072691257,118:16.031894296):0.506511974,((120:1.243103262,119:1.243103262):8.2549124327,121:9.498015695900001):7.0403905743):0.5907152904,((105:3.511430182,104:3.511430182):10.64210453,103:14.153534709999999):2.9755868486):0.5142251691,122:17.643346733):1.2897967593000002):0.519120753):6.6517495189):3.633621784,127:29.737635539000003):1.62819104,(128:9.621455673,129:9.621455673):21.7443709075):8.20193582):1.735982401,130:41.303744801):2.986068324,(132:29.736882236,131:29.736882233):14.552930901):0.7008058861,((((((135:4.033445278,(133:3.142206691,134:3.142206691):0.8912385876):0.8628826943,136:4.896327973):16.500307861,((137:3.3423734914,138:3.3423734909):16.443411709,((141:7.0543544329,(140:3.007413271,139:3.007413272):4.0469411627000005):3.2095142068,142:10.26386863929):9.521916560200001):1.6108506337000001):10.16745419,(((143:9.290119832,144:9.290119831):17.96265984,(((159:10.223318833,((((156:4.657834895,155:4.6578348945000005):2.51941374,157:7.177248634):1.516117774,(((153:0.7548637852,154:0.7548637852):6.65397907,(151:2.1217132678999997,152:2.12171326786):5.287129586):0.8828627202,(150:6.866812526,149:6.8668125269999996):1.424893048):0.4016608338):0.165670164,158:8.859036573380001):1.36428226037):7.64742486,(((146:10.726942423,145:10.726942424):4.461174869,160:15.188117293):0.8152756443,(148:14.349976228,147:14.349976227900001):1.6534167095999999):1.867350756):2.394626982,161:20.265370673):6.987408997999999):0.1912107675,((162:18.9815067302,163:18.9815067284):6.361610564,(((171:9.181102715,(((164:5.522961145,(165:0.3350073307,166:0.3350073307):5.187953814):2.627407505,(167:3.275212753,168:3.275212753):4.875155898):0.9688241001,(169:2.91051069,170:2.9105106899999997):6.208682061):0.06190996394):2.874217845,(173:3.208748362,172:3.2087483622000006):8.846572197):0.4546565766,(((180:3.493310888,181:3.493310888):1.723974856,179:5.217285744):3.040076944,(((175:4.19538511,174:4.19538511):1.73383689,(176:5.669138611,178:5.669138611):0.2600833898):0.6995825408,177:6.628804541000001):1.628558147):4.2526144482):12.8331401496472):2.100873154):4.120099575):1.413611015,((183:15.86006592,182:15.860065923799999):10.792854791,((185:2.202588999,184:2.2025889987999996):5.05899511,186:7.261584109):19.39133660629):6.3247803147):4.420837759,(188:0.5081378995,187:0.5081378995):36.890400897938704):7.5920802216):0.6780165736):6.155777314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676 = ((((((1:15.03694401,2:15.036944010000003):2.830353618,(3:14.655738848999999,(10:13.613831177,(((6:2.985385178,5:2.9853851782999996):6.152038381,((7:5.70096384414,8:5.70096384408):1.195644224,9:6.8966080679):2.2408154903):2.638238718,4:11.775662277):1.8381688999999999):1.0419076724999998):3.2115587775999996):2.216432165,(11:10.54904186,12:10.54904186):9.534687934):4.16741489,(((16:8.217881804,(14:5.17890157,15:5.1789015699):3.0389802343):0.3751110658,13:8.5929928706):0.9334749786,17:9.526467849500001):14.724676833):3.9220657881,18:28.1732104711):23.675963023,((((((((((19:4.672666505,20:4.6726665045):10.24344546,((23:7.437112102,24:7.4371121016):6.86137448,(21:5.319128208,22:5.319128208):8.979358373):0.6176253871):2.300101345,(25:11.0923579017,26:11.09235790248):6.123855412):5.066180233,27:22.282393547399998):2.7202873509999996,28:25.002680898999998):5.430813712,(((31:13.462544990000001,32:13.46254499):2.751212814,30:16.213757803):3.35954105,29:19.5732988536):10.8601957567):3.150400186,(((52:16.755349601499997,((46:9.4835466334,47:9.4835466339):3.055404911,((51:8.314306852,50:8.3143068506):0.4973228614,(48:5.1668307974,49:5.166830797899999):3.644798915):3.727321832):4.2163980581):7.309604394000001,(((33:3.459592098,34:3.459592098):2.770449517,35:6.230041615):5.753374958,(((((36:5.323161117800001,37:5.3231611173):0.5649794235,38:5.888140541):3.05338825,((40:4.339700272,39:4.3397002724):1.912818748,41:6.2525190203):2.689009771):0.9652148851,42:9.906743676000001):1.621330514,((44:7.379106737,45:7.379106737400001):3.019426152,43:10.398532889):1.1295412997):0.4553423838):12.081537427):3.7266336716,((64:13.96742217,65:13.967422176000001):3.574955831,((54:14.46941359,(55:8.459911244,56:8.459911243):6.0095023493):0.2662669854,((((57:5.622947505,58:5.622947505):2.485054544,59:8.10800205):0.8355440067,(60:8.382441937,((61:4.5707053,62:4.570705299):2.203108274,63:6.773813574):1.608628364):0.561104119):2.690611223,53:11.63415728):3.1015233):2.806697424):10.249209671):5.792307125000001):6.752136352,(66:32.46198543,((((71:14.233272049,72:14.233272049):0.8157683011,73:15.049040351):0.3182790309,((74:0.9127693388,76:0.9127693388):9.706074389,(77:9.444389095,75:9.4443890955):1.174454633):4.748475654):1.376088499,(((68:6.062509491,67:6.062509492):2.836376166,69:8.898885657000001):4.477481824,70:13.37636748):3.3670403991000004):15.718577550000001):7.8740457159999995):5.384845364,(78:38.3239064875,(((((82:11.110350673,81:11.110350674):1.529939183,83:12.640289856799999):1.584036345,(84:12.872765838,85:12.872765839):1.351560363):0.7910189283,(86:7.908128232,87:7.9081282314):7.107216897499999):2.1649902937000003,(80:2.946240583,79:2.946240583):14.234094845000001):21.143571064):7.396970023):2.250971476,((((((((((((((97:6.984489111,(95:3.87064358,96:3.8706435810000004):3.113845531):1.2269848495,98:8.211473959100001):4.7864012773999995,93:12.997875236399999):0.02697381682,94:13.024849053):5.685721096,(99:17.08297571,100:17.08297571):1.627594436):3.6279806804,101:22.3385508289):1.438473594,102:23.7770244233):10.568275877,(126:25.458889684000003,((((((((106:11.96517125,107:11.96517125):4.58393387,(((111:5.715142942,112:5.7151429422):4.551008663,(108:8.114799923,(109:0.3570432066,110:0.3570432066):7.75775671563):2.151351683):1.869980466,113:12.136132071):4.4129730486):1.578380497,(114:3.484735135,115:3.484735135):14.642750481):1.606956041,(117:8.266196641,116:8.2661966406):11.4682450163):1.36609165,(118:20.762555843999998,((120:2.119202228,119:2.119202228):9.4898922648,121:11.609094492):9.153461351099999):0.3379774649):0.8805626761,((104:4.050875497,105:4.050875497):12.60331918,103:16.654194673):5.326901309):0.2585234291,122:22.2396194105):3.031875483,(123:20.235658869599998,(124:11.3037101817,125:11.303710181100001):8.93194868942):5.0358360257):0.18739479004):8.886410613):1.188818945,127:35.534119249):0.3474069314,(129:9.8027862482,128:9.8027862485):26.07873993155):7.438059725,(((89:27.051474136000003,(91:6.936079364,90:6.936079363899999):20.115394776000002):4.141151788,88:31.1926259334):2.194187271,92:33.3868131995):9.9327727):0.8318442485,130:44.151430149300005):2.59539968,(132:25.520256546,131:25.52025655):21.226573283):1.020836815,((((((135:4.005218555,(134:1.840523826,133:1.840523826):2.164694729):1.346584144,136:5.351802699):24.827060239,((138:6.9573239474,137:6.957323948):16.2653932148,(((139:5.5919328199,140:5.5919328202):3.604914805,141:9.196847626):7.164949258,142:16.361796888):6.860920277):6.956145782):3.185950598,(((143:8.468691139,144:8.468691139):21.42213115,(((((((155:5.562530172,156:5.562530172):2.435147288,157:7.997677461):1.626468951,158:9.624146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1320002):0.1695422738,(((152:2.134028916,151:2.1340289165):3.805061554,(153:0.3126040108,154:0.3126040108):5.626486459):2.535824626,(150:7.392526707,149:7.3925267063):1.0823883886):1.31877359):2.868235395,159:12.661924078999998):7.580821525,(((146:13.339411920900002,145:13.33941192):3.637345001,160:16.976756923):2.011782505,(148:16.9555784719,147:16.955578473400003):2.0329609531):1.254206178):3.510320667,161:23.7530662743):6.137756019):1.84505515,((162:25.106982262,163:25.106982265000003):1.786287795,(((171:10.45297534,((((166:0.8303729838,165:0.8303729838):6.867882316999999,164:7.6982553010000006):1.555688631,(167:1.134192959,168:1.134192959):8.119750972):0.3568934894,(169:4.126560533,170:4.126560533):5.484276888):0.8421379197):3.099004992,(172:4.193117188,173:4.193117188):9.358863145):0.4539951506,((((((174:5.691556843,175:5.691556843):0.1093025672,176:5.80085941):0.2313468463,177:6.032206257):1.466535309,178:7.498741566):0.5319090843,179:8.030650649):2.33580488,(181:5.967175021,180:5.967175021):4.3992805090000004):3.6395199536):12.8872945749102):4.842607378):1.628936103):2.689670011,((183:20.39236701,182:20.392367013299996):5.789625192,(186:7.453808632,(184:1.646896871,185:1.6468968713):5.8069117596):18.7281835736):9.872491345):5.540016326,(188:0.5101876682,187:0.5101876681999999):41.084312213184695):6.173166769):0.2041813413):3.877325507399999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626 = ((18:29.664769784700002,(((11:8.724018556,12:8.724018556):10.337405828,((1:14.51290368,2:14.512903683):1.874860825,(((4:11.647382845,((6:2.291734058,5:2.2917340577):6.637227218,((8:4.79380904035,7:4.79380904):1.002253171,9:5.7960622122):3.13289906418):2.7184215691):1.374320558,10:13.0217034006):1.024273215,3:14.045976616599999):2.3417878907):2.673659876):3.745695564,((((14:3.598670714,15:3.598670714):3.6836240047000004,13:7.2822947198):0.7110218095,16:7.993316528):0.5407161554,17:8.534032683):14.273087264199999):6.857649827205):20.6166038688,(((((((30:15.014860937,(32:12.827917802999998,31:12.8279178026):2.1869431348):2.4897075547,29:17.504568491999997):8.948591797999999,(((((19:3.9752036428000004,20:3.9752036426):8.257394948,((23:7.254400469,24:7.2544004694):4.592148969,(21:5.05814975,22:5.058149751):6.788399688):0.3860491525):2.377837828,(25:9.299429029499999,26:9.299429029799999):5.3110073898):4.027993047,27:18.6384294613):1.258186124,28:19.896615589):6.5565447006):5.484478576,(((64:6.150071769,65:6.1500717691):1.511465277,(((((57:3.218599945,58:3.2185999448000002):0.5869284227,59:3.805528367):0.4558344519,(63:3.314665047,(60:3.270941293,(61:1.601665342,62:1.6016653416):1.669275951):0.04372375411):0.9466977722):1.420405447,((55:3.710739319,56:3.7107393184):1.4948931887999999,54:5.205632508):0.4761357587):0.7568484271,53:6.438616693):1.222920352):15.6591373545,((52:14.741965283699999,(((49:4.970830601,48:4.970830601):2.466841148,(51:7.437040729,50:7.4370407290000005):0.000631019626):2.480483481,(47:8.645273409,46:8.645273408):1.27288182096):4.823810055):5.871171483,((((44:6.247363373,45:6.2473633739):2.043387834,43:8.2907512079):1.58265481,((((39:4.346595715,40:4.346595715):1.082555327,41:5.4291510421):2.730625438,((36:4.656191778,37:4.656191778):1.475968434,38:6.132160212):2.027616268):0.5312082646,42:8.6909847451):1.1824212722999998):1.126712284,((33:4.004971858,34:4.004971858):2.763554609,35:6.768526466999999):4.231591835):9.6130184652):2.7075376330000003):8.616964464):3.5970640951000004,(66:29.78223782,((((((68:5.562922361,67:5.5629223612):4.384449833,69:9.9473721939):0.6603250152,70:10.60769721):2.585751575,((74:1.560656341,76:1.560656341):6.265755057,(77:4.503484968,75:4.5034849682):3.32292643):5.367037387):0.9060247959,(71:10.994461952,72:10.994461953):3.105011629):0.4248941942,73:14.524367778000002):15.257870043799999):5.752465139):6.625695961,(((((83:11.945309865499999,(81:9.834658992000001,82:9.8346589922):2.1106508734):1.384867059,(84:12.945907684,85:12.945907682000001):0.3842692418):2.152791706,(87:8.107895649,86:8.107895649):7.3750729816):3.632602076,(80:1.932868539,79:1.932868539):17.182702164):19.170154255,78:38.285724962):3.8746739583000003):2.123108486,(((((((((101:19.31415381,(100:16.10474623,(((93:11.6199310072,((97:7.151637799,(95:5.22867708,96:5.22867708):1.922960718):1.2071241021999999,98:8.358761900400001):3.2611691065599997):0.2139504429,94:11.833881450029999):2.976985144,99:14.81086659):1.293879631):3.209407585):1.5885097624,102:20.902663573799998):6.301157837,((((((105:2.885288756,104:2.885288756):11.60220736,103:14.487496113):3.3285681032000003,((((((106:9.436950681,107:9.4369506809):4.788213382,(((108:7.400810571999999,(109:0.3590566455,110:0.3590566455):7.0417539273):1.276673296,(111:4.66141346,112:4.66141346):4.016070409):1.465504879,113:10.1429887472):4.082175315100001):1.032883197,(115:3.107461157,114:3.107461157):12.1505861031):0.8224265317,(117:7.114230518,116:7.1142305174):8.966243274):0.742702366,118:16.823176157):0.3244023327,(121:8.9235202847,(120:1.43219973,119:1.43219973):7.491320556):8.2240582045):0.6684857243):0.1497311927,122:17.9657954053):1.5694288,((125:8.3813326581,124:8.3813326585):7.455258795700001,123:15.8365914526):3.6986327544):0.6025364351,126:20.137760643):7.066060767):2.006643717,127:29.210465132000003):0.7638206671,(128:7.9334688612,129:7.9334688617):22.04081692816):8.906898981,(((88:29.676219247,(90:8.3769109213,91:8.376910921):21.299308326000002):0.2068970603,89:29.88311631):3.905133703,92:33.78825001):5.092934764):2.421370348,130:41.302555118):1.910198033,(132:28.258113028000004,131:28.25811303):14.954640118):0.2714158082,((((((135:2.928154454,(133:1.58522419,134:1.58522419):1.342930264):1.114020289,136:4.0421747429999995):13.369995963,(((141:5.6465131979,(140:3.98789833,139:3.9878983301999997):1.6586148674999999):4.966400867,142:10.612914064000002):4.268852064,(137:4.804792985700001,138:4.8047929855):10.076973143):2.530404578):13.8132849,(((143:8.368427456,144:8.368427456000001):19.55064077,(((145:14.426187841,146:14.426187837):5.454540678,(((147:15.210089227,148:15.2100892256):2.7039059341,160:17.91399516):0.5918330811,((((157:7.8841741988,(155:4.339593996,156:4.339593996):3.5445802027):1.498534237,158:9.3827084345):0.7011807783,(((151:1.5061796307000002,152:1.5061796309000002):4.814663098,(154:0.9149724634,153:0.9149724634):5.405870266):3.111924963,(150:6.052453267,149:6.052453267):3.380314425):0.6511215217):1.309924701,159:11.393813915):7.112014326):1.3749002730000002):3.125212387,161:23.005940898):4.913127321):0.4926071777,((162:15.270398492,163:15.270398496):10.17121617,(((171:6.576907249,(((164:3.77334224,(166:0.5813145562,165:0.5813145562):3.192027684):0.7530484368,(168:1.399111917,167:1.3991119160999999):3.1272787602000003):1.157376278,(170:1.206931695,169:1.2069316957):4.476835259):0.8931402942):0.9714173814,(172:1.5017929,173:1.5017929):6.04653173):0.8520705729,((179:4.261423924,(((176:2.402448512,(174:1.765295424,175:1.765295424):0.6371530889):0.79775766201,177:3.2002061745):0.5433208303,178:3.7435270043):0.5178969192):0.7683210015,(180:2.716146935,181:2.716146935):2.313597991):3.3706502784000003):17.04121946230514):2.970060739):2.813780213):0.8265348409,((183:17.80978053,182:17.8097805299):3.261954186,(186:5.6656217112,(185:2.975499502,184:2.975499502):2.69012220905):15.4061130055):10.980255744):3.378827931,(188:0.1954065089,187:0.1954065089):35.235411875800004):8.053350575):0.7993384477):5.997866240000000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650 = (((((11:10.30562321,12:10.30562321):10.498197379,((1:17.26873771,2:17.26873771):0.8138910475,(((((5:3.156940707,6:3.15694070653):7.584255764,((8:6.030178467,7:6.030178467509999):0.5299391587,9:6.560117625499999):4.181078845):1.221310935,4:11.962507406):2.44066143,10:14.403168834):0.7748749397,3:15.1780437753):2.904584982):2.721191835):2.817630858,(((16:7.300432732,(15:4.108238845,14:4.108238845):3.1921938866999997):1.3198050207,13:8.6202377522):0.9588454859,17:9.579083238599999):14.0423682155):4.3321742696,18:27.953625720200005):23.879414673,((((66:23.65524843,(((72:10.32015372546,71:10.320153726):1.988163973,((74:6.904648006,((76:3.112585307,77:3.112585307):1.4903373923,75:4.602922700000001):2.301725306):4.845831514,((69:8.653430449,(68:4.380854453,67:4.380854452):4.2725759964):0.5865120895,70:9.239942539):2.5105369811):0.5578381783):1.252210984,73:13.560528681):10.0947197477):14.354396718,((((30:16.317658359,(31:14.6067337026,32:14.606733703300002):1.7109246553):1.873206131,29:18.1908644894):12.555540121,((((26:11.3275359501,25:11.32753595):6.7011789832,(((24:9.494104179499999,23:9.49410418):5.53149666,(21:6.750962902,22:6.7509629019999995):8.2746379392):0.7467215412,(19:5.038169986,20:5.0381699861):10.7341524):2.2563925520000003):5.213755803,27:23.242470741119998):2.507039223,28:25.7495099585):4.9968946508):3.224645183,(((((34:2.874158645,33:2.874158645):1.945935334,35:4.8200939787):4.184926582,((43:6.362769525,(45:5.261017477299999,44:5.261017477):1.101752048):2.103000307,((((39:3.529441136,40:3.529441136):1.935819138,41:5.465260274):1.596793589,((37:4.0157764961,36:4.0157764961):0.8145368925,38:4.83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133881):2.231740475):0.2853660403,42:7.3474199038):1.1183499284):0.5392507291):7.524667024,(52:10.857340646699999,((((49:3.102199421,48:3.1021994211000004):2.82966009,50:5.9318595111):0.1240064722,51:6.05586598433):2.853596495,(46:7.72173941,47:7.7217394100000005):1.1877230692):1.947878169):5.6723469369999995):2.1811905352,((64:6.054377921,65:6.0543779214):1.412884173,(((((60:3.868235318,(61:2.702353293,62:2.702353293):1.165882025):0.4998272884,63:4.368062607):0.2136208403,((57:2.227671664,58:2.2276716645):2.2684769,59:4.496148564):0.08553488226):1.081629369,(54:5.111631235,(55:3.038874961,56:3.038874961):2.0727562742):0.55168158):0.619174801,53:6.2824876166):1.184774478):11.2436160296):15.260171674299999):4.0385953489999995):4.474203102,(78:34.793861569,((80:3.501045546,79:3.501045546):16.85865732,(((((82:11.127341872999999,81:11.1273418727):1.609380584,83:12.736722458300001):1.935969508,85:14.672691966):0.5715719357,84:15.244263902):1.763418776,(86:7.127284256,87:7.127284256):9.8803984215):3.3520201894900006):14.434158702):7.689986682000001):1.725935163,((((((((90:7.8161402744,91:7.816140273999999):22.061975921,89:29.878116191):0.409662246,88:30.28777843855):4.229398372,92:34.5171768119):6.838767861,(((((101:16.9994968928,(((94:8.677999788,93:8.677999787000001):0.7432155836,(((95:3.470011577,96:3.470011577):2.148300676,97:5.6183122535):0.988078763,98:6.6063910159):2.8148243546000002):4.573311829,(99:12.55272056,100:12.55272056):1.441806643):3.0049696944999997):0.786154415,102:17.7856513093):9.2218402811,(126:19.312138659,((((103:13.63011868,(104:3.472815968,105:3.472815968):10.1573027103):3.4734943719999998,((((((106:10.350299731,107:10.3502997313):3.14309695,(((111:4.601684577,112:4.601684578):3.000663411,(108:6.692579248,(109:0.404480587,110:0.404480587):6.2880986611):0.9097687394):2.165485391,113:9.767833379599999):3.7255633023000003):1.133618326,(114:2.484099163,115:2.484099163):12.142915844000001):0.4491988402,(117:5.720042867,116:5.720042867099999):9.356170980800002):1.063007873,118:16.13922172):0.3372179641,((120:1.425239491,119:1.425239491):7.2523141741,121:8.6775536652):7.798886019):0.6271733671):0.2664325318,122:17.3700455792):1.487843664,(123:14.7467447951,(124:11.2945597091,125:11.2945597094):3.4521850855):4.1111444532):0.4542494112):7.695352932):9.389340553,127:36.39683214):0.133099828,(128:12.331973947,129:12.3319739508):24.19795802384):4.826012698):1.758583322,130:43.11452799400001):0.5194868348,(131:34.13811528,132:34.138115285):9.49589955):0.1065595084,((((((143:8.320562162,144:8.320562162):16.29742343,(((((145:11.77644194,146:11.7764419403):2.787114945,160:14.563556885):1.489701944,(147:14.8421965903,148:14.8421965897):1.2110622390999999):0.8479799424,(((((151:2.0880961901,152:2.08809618936):4.027967703,(154:0.442120766,153:0.442120766):5.673943127):1.032478,(150:6.024654765099999,149:6.024654765):1.123887128):1.269564211,(158:8.12002949557,((155:3.009825545,156:3.009825545):3.277619156,157:6.287444700999999):1.8325847941000002):0.2980766088):1.709351707,159:10.127457809900001):6.77378096):2.062850501,161:18.964089272000002):5.653896324):0.6658510439,((162:12.873077607,163:12.873077611800001):9.767162409,(((171:8.489752441,(((164:5.743172545,(165:0.556703377,166:0.556703377):5.1864691683):0.8057680705,(167:2.180346683,168:2.180346683):4.368593932):0.5933385283,(169:2.337042754,170:2.3370427538):4.805236389):1.347473297):1.600213139,(172:4.162348608,173:4.162348608):5.927616972999999):0.477512848,(((((174:4.264818066,(175:3.794971153,176:3.794971153):0.469846913):0.8447827355,177:5.109600802003):0.8699696556,178:5.9795704576999995):0.8519664439,179:6.831536901):1.543254428,(181:2.929605212,180:2.9296052119):5.445186117):2.1926870997):12.0727615878):2.643596625):3.04370276,((183:12.45468527,182:12.454685265):7.183847073,(186:5.295163115,(185:2.443361085,184:2.4433610851):2.8518020303):14.343369223700002):8.689007062):0.8993625558,(((138:9.2247816545,137:9.224781654800001):9.434965753,((141:4.671597994,(140:4.194086524,139:4.194086523):0.47751147101):6.165290105,142:10.836888099000001):7.822859308):2.2066215404,(((133:2.410778197,134:2.410778197):0.1523552946,135:2.563133491):0.6388478007,136:3.201981292):17.664387656):8.3605330118):6.2810533,(187:0.7578660582,188:0.7578660582):34.7500892027):8.232619076999999):0.4692090751):7.62325697800000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784 = ((18:33.010525067859994,((((1:19.48825242,2:19.488252422):1.345054923,(3:18.020415277999998,(((((8:7.6409271389,7:7.6409271401):0.7278410558599999,9:8.368768194669999):2.736799303,(6:2.747084635,5:2.747084635):8.358482864):3.209810586,4:14.315378085):2.128383953,10:16.443762042):1.5766532402):2.812892067):3.370512002,(11:11.29511515,12:11.29511515):12.908704200999999):5.281458325,((((14:4.584746874,15:4.584746874):5.2710241159999995,13:9.8557709896):0.3182946617,16:10.174065652):0.7493702495,17:10.923435901200001):18.561841771):3.5252473969):20.704670291999996,((((66:38.37829403,((((((76:5.608184085,77:5.6081840849999995):0.5683788118,75:6.176562897):2.199863168,74:8.376426064):3.641783062,((69:8.66449379493,(67:7.099743737600001,68:7.0997437377):1.5647500571):0.9166826787,70:9.581176473):2.4370326535):0.3837996857,(72:9.6372971435,71:9.637297142):2.7647116691):3.436373895,73:15.83838271):22.539911318999998):3.3354322804,(((28:21.765687768099998,(((((21:4.8562927,22:4.8562927):7.1783753101,(23:6.311299363,24:6.3112993629):5.723368648):0.2449000422,(19:4.168907655,20:4.1689076551):8.110660398):2.473915608,(25:9.594797298,26:9.594797298400001):5.1586863629):4.90708887,27:19.660572530400003):2.1051152387):3.931846761,((30:13.556295336,(31:11.8676054625,32:11.867605462):1.6886898750000001):2.933100261,29:16.4893955972):9.208138931699999):9.943034336,(((64:7.796435101,65:7.7964351012):2.115475308,(53:8.208921156,(((((61:2.596529856,62:2.596529856):0.9671823725,63:3.563712229):0.4025255216,60:3.96623775):0.436330982,((57:2.807306474,58:2.8073064734):0.8304708986,59:3.6377773724):0.7647913601):2.688790711,(54:6.36547875,(55:3.253839718,56:3.2538397182):3.1116390320000002):0.7258806935):1.117561713):1.702989254):10.74858325541,((((33:2.905979326,34:2.9059793261049998):2.327523507,35:5.2335028342):3.924947194,(((((40:3.437450163,39:3.437450163):2.39523171,41:5.8326818726):1.154004945,((36:4.9592196637,37:4.9592196644):0.2277663131,38:5.186985977):1.79970084):0.3071711673,42:7.293857983900001):1.069574399,((44:5.1843415212,45:5.1843415208):1.532347967,43:6.716689489):1.6467428952):0.7950176445):10.366801516999999,(52:12.1677793891,((47:6.9855982050000005,46:6.985598205):2.821587282,((49:3.496164256,48:3.49616425581):3.357935083,(51:6.7053318514,50:6.7053318520000005):0.1487674878):2.9530861484999997):2.3605938980000003):7.357472158):1.135242125051):14.980075201):6.073157442):3.034965242,(78:34.149601731,((((((81:10.1862006307,82:10.1862006305):0.459643104,83:10.6458437354):3.189862214,85:13.835705949000001):0.733272901,84:14.56897885):0.7410903012,(86:9.857710109,87:9.857710109):5.4523590414):0.8315376868,(80:1.698659741,79:1.6986597409000002):14.4429471):18.007994894):10.599089819):2.352305695,(((131:35.113364969,132:35.113364966999995):10.52899968,((((((((((((97:7.009994826,(95:5.317674687,96:5.317674688):1.692320139156):1.216425815,98:8.2264206411):2.5535288149,93:10.7799494564):0.417566282,94:11.1975157384):5.17343659,(100:14.21041512,99:14.21041512):2.160537208):3.2111330139999996,101:19.5820853436):1.36384632,102:20.9459316609):6.642638299,((((((105:4.235137788,104:4.235137788):9.82060535,103:14.055743141999999):2.876504181,(((((((((109:0.2495201322,110:0.2495201322):6.281961690999999,108:6.531481823):1.393016595,(111:3.904962778,112:3.9049627780000002):4.01953564):2.758404417,113:10.6829028362):3.3545026441,(106:10.92997765,107:10.9299776509):3.10742782715):0.4595853738,(114:3.924227856,115:3.9242278554000003):10.572762997):1.045596128,(117:7.3924571503,116:7.3924571496):8.150129832000001):0.9780157818,118:16.520602763):0.161081392,((120:1.195161859,119:1.195161859):8.2877632957,121:9.4829251544):7.19875900018):0.25056316453):0.7735526317,122:17.70579994655):1.364359941,(123:15.0651130782,(124:9.735156999,125:9.7351569993):5.32995607806):4.0050468143):0.3112867284,126:19.381446616999998):8.207123340099999):3.387731047,127:30.976300997):0.1094426124,(128:8.685158623,129:8.6851586219):22.4005849974):9.091344643,((((90:7.1631586181,91:7.163158618000001):17.25556555,89:24.4187241632):3.472447571,88:27.891171738999997):3.404540363,92:31.2957121011):8.881376161):2.597127884,130:42.774216141100005):2.868148506):0.1644595319,((((((143:6.179044091,144:6.1790440909):18.54777668,(((((147:14.17308042,148:14.173080419700002):1.0181031388900001,160:15.1911835598):0.6562115772,(146:12.170824824,145:12.170824828499999):3.676570312):0.8846498281,((((150:7.828448285,149:7.8284482851):0.9848065599,((152:2.0711642134,151:2.0711642126):2.995666092,(154:0.6708732965,153:0.6708732965):4.395957008):3.74642454):0.5564365561,((157:7.7513102629,(155:3.9372443249,156:3.937244324):3.8140659389000002):1.337654113,158:9.0889643767):0.2807270246):0.9125138377,159:10.282205238600001):6.449839726):2.09840243,161:18.830447395):5.896373375):1.509983951,((162:17.4051205962,163:17.4051205904):7.364140635,((((((164:4.349421287,(166:0.5076438866,165:0.5076438866):3.841777401):2.426487581,(168:1.895596395,167:1.895596395):4.880312473):1.12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75063,(170:2.329330547,169:2.3293305469):5.576328952):0.5995632214,171:8.50522272):2.115639432,(172:3.719108037,173:3.719108037):6.901754115):0.2542190792,((179:5.50707589,((177:4.1094419252,(176:2.477565088,(175:2.359235187,174:2.359235187):0.1183299015):1.631876837):0.4657239151,178:4.57516584):0.9319100496):2.17075541,(180:4.069881972,181:4.069881972):3.607949328):3.197249931):13.8941799988):1.467543492):4.81278006,((183:21.65946208,182:21.659462083999998):1.433041535,(186:9.868104778,(184:3.8698543443999998,185:3.869854344):5.998250433299999):13.224398840700001):7.9570811608478):1.400655219,((136:6.508565478,(135:3.678159745,(134:1.769753637,133:1.769753637):1.908406108):2.8304057333):15.709568918999999,((137:7.565196158,138:7.565196158000001):12.3239266143,(142:13.165128259,((140:4.7805928908999995,139:4.7805928906999995):1.766742496,141:6.5473353863):6.6177928732):6.72399451):2.3290116274):10.2321056):5.439166504,(187:1.717317382,188:1.7173173823):36.172089132400004):7.9174176747):1.294173064):6.6141981200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920 = ((((((1:14.13761851,2:14.137618514):0.7306124289,(((4:9.733469264,((5:2.248515312,6:2.248515312):5.4583125,((7:3.5856896223,8:3.58568962242):0.7037147474000001,9:4.289404370200001):3.4174234412):2.0266414527):1.666274065,10:11.39974333):0.5519402418999999,3:11.951683572):2.916547372):0.7769065744999999,(11:6.706495072,12:6.706495072):8.938642445):3.352548734,((16:7.191853648,((14:3.5307121849999996,15:3.5307121851):2.451063403,13:5.9817755883):1.2100780601):0.1960415101,17:7.387895158099999):11.6097910929):3.6756519191,18:22.67333816835):32.256214889,(((((((((43:14.30200001,(45:10.630010509,44:10.630010509):3.671989505):0.9373561583,((((40:4.52231075,39:4.522310751):2.393654376,41:6.915965126):3.948404576,((36:7.317062764999999,37:7.317062765999999):1.149070604,38:8.4661333698):2.398236332):1.902208725,42:12.76657842757):2.472777746):1.525529996,((33:4.673176452,34:4.673176452):4.223729121,35:8.896905573):7.867980596):15.0882550201,(52:22.771459646300002,(((51:10.297415768,50:10.297415767):0.1091747482,(49:5.438206125,48:5.438206126):4.968384391):5.451318428,(47:10.53694516,46:10.536945158999998):5.320963786):6.913550706):9.081681538):3.8726898315000002,(29:21.6281817823,(30:18.940174715,(32:16.557712383,31:16.557712383000002):2.3824623336000004):2.6880070642):14.097649238):0.01041099549,((((((19:5.221775901,20:5.2217759011):11.56345719,((21:5.609304947,22:5.609304946):9.419992309000001,(24:10.654767830199999,23:10.65476783):4.374529424):1.755935832):1.684576261,(25:10.142282402,26:10.142282401):8.327526946999999):7.514854251,27:25.9846635974):1.949691256,28:27.934354855):6.2152877250300005,((64:9.608429919,65:9.608429918):3.925836291,((54:9.488356601,(55:5.286748362,56:5.286748362000001):4.2016082393000005):1.206570144,(53:10.28939345,((63:6.757373912,((61:4.651513116,62:4.651513116449999):1.785800523,60:6.43731364):0.3200602727):1.463941538,((57:3.676326998,58:3.6763269973):3.647984031,59:7.324311029):0.8970044225):2.068078004):0.4055332898):2.839339464):20.615376371):1.586599432):5.1574151144,(66:35.07133682,((((70:11.08356708,((68:5.715225299,67:5.715225298):5.178933945,69:10.8941592427):0.1894078321):5.171780993,(((76:4.905276748,75:4.905276748):3.93252007,77:8.837796818000001):6.199688025,74:15.03748484):1.21786322438):0.2579344543,(72:13.374274606,71:13.374274604):3.139007916):0.6100519857,73:17.123334507000003):17.9480023123):5.822320305):3.743635597,(78:39.6146501282,((((((82:12.224465764789999,81:12.224465766):0.9163686164,83:13.1408343827):1.547646564,84:14.688480945699999):0.1391629366,85:14.827643882):1.398899665,(87:7.672798548,86:7.672798547999999):8.5537450004):1.6904244,(80:1.617507246,79:1.617507246):16.2994607):21.697682189):5.022642599):4.679075523,(((((((89:26.16311611,(90:8.361619752,91:8.361619752):17.8014963615):3.782653857,88:29.9457699659):3.97545373,92:33.9212236927):9.559135623,(((((101:20.550297166,((99:14.89090359,100:14.89090359):2.970288084,((93:10.4340524746,(((95:4.291234266,96:4.291234266):2.93641363,97:7.2276478959):0.128152198,98:7.355800094000001):3.07825238035):0.198597639,94:10.632650114):7.228541561):2.689105488):1.91265118,102:22.4629483427):6.365284877,((((((118:18.4969854975,(121:8.6709819465,(119:1.432066884,120:1.4320668833899999):7.238915064):9.8260035505):0.2086634723,((((106:11.00414237,107:11.004142367):4.025182097,(((111:5.103412817,112:5.103412818):3.738695417,(108:6.273904256,(109:0.4292803628,110:0.4292803628):5.8446238926000005):2.568203977888):2.864501307,113:11.7066095401):3.3227149238):0.9094040354,(115:2.036605095,114:2.036605095):13.902123405):0.6598969915,(117:7.48396813,116:7.4839681301):9.114657360999999):2.107023479):0.3428818057,122:19.0485307804):0.4370890258,(103:15.575931508,(104:3.130087726,105:3.130087726):12.44584378):3.909688296):1.411901464,((125:10.281385539999999,124:10.2813855397):6.19635590202,123:16.477741441974):4.419779824):0.5497945343999999,126:21.4473158):7.3809174201):2.625173061,127:31.4534062786):2.355303627,(128:10.106872877399999,129:10.10687287617):23.701837033):9.671649408):1.975136733,130:45.45549604599999):1.46190902,(131:29.155433191,132:29.155433195):17.76197188):1.251606638,((((((143:6.816024928,144:6.816024929):17.29533944,((((((((156:4.287052222,155:4.287052222):2.561452233,157:6.848504456):1.621990526,158:8.47049498078):0.3853436888,(149:5.883801889,150:5.883801889):2.972036781):0.09685687264,((154:0.1728226291,153:0.1728226291):6.029887333,(151:1.8259963235,152:1.8259963234):4.3767136386):2.749985581):2.035836811,159:10.9885323542):5.529931177,((145:10.954274028,146:10.954274028):4.957911354,((148:13.465692112,147:13.465692109999999):1.6144787407,160:15.080170852):0.832014529):0.6062781496):2.282184178,161:18.800647713100002):5.310716657):1.505459644,((162:15.964562079,163:15.96456207991):6.027238563,(((171:10.29759979,(((164:6.509662003,(166:0.7140437995,165:0.7140437996):5.795618203):0.444479738,(168:1.732545531,167:1.732545531):5.2215962099999995):2.010302395,(169:1.252958068,170:1.252958068):7.711486067299999):1.333155653):2.732837345,(172:4.135156488,173:4.135156488):8.895280645):0.2884772647,(((((174:5.709440986,177:5.709440986000001):0.3561853888,(176:4.696947379,175:4.696947379):1.3686789964):0.4940534269,178:6.559679802):1.105705866,179:7.665385668):1.898172911,(181:5.270782796,180:5.270782796):4.292775783):3.75535582):8.672886237):3.625023371):7.70636626,((183:19.12617114,182:19.1261711411):2.352040223,((185:1.930706232,184:1.930706232005):5.333712465,186:7.2644186976):14.213792665):11.844978907000002):2.63804814,(((135:4.600408349,(133:3.357153501,134:3.3571535007):1.243254848):0.3620465736,136:4.962454923):19.508605637000002,((138:7.3498253583,137:7.3498253572):15.1370512004,((141:7.8432460842000005,(139:4.42732385,140:4.42732385):3.4159222337):6.334104515,142:14.177350602999999):8.3095259612):1.98418399645):11.49017785):4.519322162,(187:0.03207192802,188:0.03207192802):40.4484886345):7.6884511396):1.147356543):5.61318480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753 = ((18:19.775468240339997,(((11:6.185828834,12:6.185828834):9.080384898,((1:12.9888525,2:12.988852498):1.043888841,(3:11.808358848000001,((((6:2.731725351,5:2.7317253511999997):5.6199141572,((8:4.2814400418,7:4.28144004172):1.5443366044000002,9:5.8257766453899995):2.5258628634):1.210545948,4:9.562185458):1.373922924,10:10.936108381999999):0.8722504667):2.2243824905):1.2334723928):2.759574587,(((13:6.2368482691,(15:2.953454884,14:2.953454884):3.28339338489):0.06597213347,16:6.302820403):0.9709922182,17:7.273812621100001):10.7519756969):1.749679921):25.156531092999998,(((((((64:6.652263842,65:6.6522638419):3.078800972,((53:4.941320791,((((61:2.405261305,62:2.4052613055):0.5836021811,63:2.988863486):0.4049205866,60:3.393784073):0.3626458284,((57:1.756612186,58:1.7566121863):1.179554499,59:2.9361666851):0.8202632161):1.18489089):2.426218209,(54:6.886074531,(56:4.619881196,55:4.6198811951000005):2.2661933358):0.4814644697):2.363525813):12.149631708343,(((((19:4.007570087,20:4.00757008748):9.010660531,((22:5.244750614,21:5.2447506141):6.920800451,(23:6.181795821,24:6.1817958206):5.983755246):0.8526795519):1.785866159,(25:8.648602753,26:8.648602752799999):6.155494023768):2.997579003,27:17.801675781):1.630187747,28:19.431863527999997):2.4488329920000003):2.497651438,(((((34:6.113570508,33:6.1135705080000005):1.557510896,35:7.6710814044):3.834807113,(((((40:5.566253032,39:5.566253032):0.7359438563,41:6.3021968887):2.014522229,((37:6.0404164399999996,36:6.04041644):0.2964343317,38:6.336850772):1.979868345):0.2337959698,42:8.550515087299999):1.251770674,((45:7.4528245956,44:7.452824595):1.340638532,43:8.793463127):1.0088226344):1.703602756):10.2270622556,(52:15.4168209132,((47:8.088925967,46:8.088925967):3.446598682,((51:7.395307336,(49:4.188535473,48:4.188535473):3.2067718624):0.8742655984,50:8.269572934000001):3.265951715):3.8812962607):6.316129864):2.0890888566,((30:12.352751293,(32:10.752413504,31:10.7524135044):1.6003377874):3.383728724,29:15.7364800171):8.085559613000001):0.5563083301):7.303961986,(66:23.08257485,(((71:9.2224673249,72:9.2224673248):2.205285485,((70:9.367526087,((67:3.8939780257,6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8:3.8939780261):3.1957368587,69:7.0897148845):2.277811203):1.564389334,((74:4.851446625,76:4.851446625):4.086134313,(75:2.189554094,77:2.1895540934):6.748026844):1.9943344843):0.4958373881):0.4570366374,73:11.884789443999999):11.1977854022):8.599735092):5.371372898,(((((((81:9.05441691,82:9.054416910099999):0.6454038907,83:9.699820801):1.513237671,84:11.213058472):0.5178238927,85:11.7308823644):1.156161299,(87:7.691928157,86:7.691928157):5.1951155057):2.743968371,(80:2.848404056,79:2.848404056):12.782607978):14.925831002099999,78:30.5568430412):6.496839804):2.090070496,(((((((((((((94:8.20193892,(((95:2.720902881,96:2.7209028809999998):1.982247403,97:4.703150283):1.3312898227,98:6.0344401071):2.1674988143):0.4353919088,93:8.6373308295):1.948730934,99:10.58606176):1.298155085,100:11.88421685):2.6952808474,101:14.579497694300002):1.0499372,102:15.629434894300001):5.374080226,((((((((((106:7.225689596,107:7.2256895963):3.3150334703,(((111:3.491419832,112:3.4914198317):2.145885121,(108:4.4773923058,(109:0.2138809663,110:0.2138809663):4.26351134032):1.159912647):1.240139774,113:6.8774447266):3.6632783399999997):0.3231651574,(114:2.086363074,115:2.086363074):8.777525149):0.9119454719,(117:4.9800190786,116:4.9800190781):6.795814618):0.9821684745,((120:1.30826851,119:1.30826851):5.9780878787,121:7.286356389):5.4716457819999995):0.04402477136,118:12.802026942):0.19725771704,((104:2.52964559,105:2.52964559):7.87178287,103:10.401428459):2.597856199):0.9446878592,122:13.943972519599999):0.9116326114,(123:12.100303059500002,(125:6.226435421,124:6.226435421):5.873867639193):2.7553020697):1.28832834378,126:16.143933474):4.8595816460000005):4.548774427,127:25.5522895498):0.8806581381,(129:7.2632455058000005,128:7.263245506):19.1697021838):8.390766175,((((90:6.153807631,91:6.153807631):15.393857736000001,89:21.547665363):2.026949636,88:23.5746150004):2.766003217,92:26.3406182152):8.483095642):2.26192705,130:37.085640909):0.6624949919,(132:29.036869175,131:29.03686918):8.711266723):0.4330741523,((((((143:6.775100182,144:6.775100182000001):13.6373278,(((((145:11.243700472999999,146:11.2437004782):1.966775656,160:13.210476133):0.829991102,(147:11.939008407,148:11.939008407000001):2.101458829):0.5755112489,((((((154:0.704899393,153:0.704899393):3.942603811,(152:1.5287625209,151:1.5287625211):3.1187406827):2.400362788,(150:3.926388806,149:3.926388806):3.121477187):0.5681471454,((156:2.401399326,155:2.4013993254):2.73846737,157:5.1398666959999995):2.4761464424):0.45244357,158:8.06845670792):0.7659833341,159:8.834440042):5.781538442):1.464567915,161:16.0805463988):4.331881581999999):1.881199499,((162:13.976636998,163:13.9766370032):3.361993629,((((((164:5.796352279,(165:0.5106725644,166:0.5106725644):5.2856797140000005):2.040996238,(167:2.676071431,168:2.676071431):5.161277087):0.7791608799,(169:1.73800226,170:1.73800226):6.8785071361):1.533173712,171:10.14968311):0.8752852145,(172:4.015795732,173:4.015795732):7.0091725913):0.4651697403,((179:6.928187858,(((176:4.034373365,(175:3.479616149,174:3.479616149):0.5547572151):0.5705220173,177:4.6048953817000005):1.206028266,178:5.810923647999999):1.11726421):1.228864712,(181:3.33364759,180:3.333647591):4.82340498):3.333085494):5.8484925634):4.954996855):3.109745788,((182:17.28119211,183:17.28119211):2.046477203,((185:3.18857122,184:3.1885712199):2.941591162,186:6.13016238165):13.1975069331):6.075703958):1.916027679,(((138:4.597198768,137:4.5971987678):13.4910796813,(((140:2.692699481,139:2.692699482):2.993851352,141:5.6865508338):5.565035405,142:11.2515862379):6.836692211000001):3.167450439,((135:2.549041801,(134:2.000913553,133:2.000913553):0.5481282478):0.9696846686,136:3.51872647):17.737002416000003):6.0636720609):5.513814921,(188:0.3180837393,187:0.3180837393):32.515132126):5.347994187):0.96254328):5.788245994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126 = ((18:27.4147267426761,(((11:9.158433733,12:9.158433733):11.034348498,((1:17.76057582,2:17.760575827):0.6217609911,(((((8:4.97916847083,7:4.979168470499999):0.337249528,9:5.3164179991000005):4.987425284,(5:2.39039397,6:2.39039397):7.913449313599999):1.13958924,4:11.443432523):3.214943169,(10:13.927504521000001,3:13.927504520600001):0.7308711712):3.7239611229999996):1.8104454153999998):4.33365372,(((13:7.735783021,(15:4.465534348,14:4.465534348199999):3.2702486716):0.4319783227,16:8.167761343):0.268108015,17:8.4358693579):16.0905665897):2.8882907887):23.6794520548,((((66:36.18099657,(((((76:7.859143523,(77:7.030249087,75:7.030249087):0.8288944354):1.073287246,74:8.932430769):4.352109596,73:13.28454036762):0.3208645557,(72:12.460560665,71:12.460560663999999):1.144844255):3.364447528,((69:10.63628509718,(68:6.454735063,67:6.454735063):4.181550034):1.691428987,70:12.327714083):4.6421383639):19.211144123):3.3475479407,((((((((24:9.2878275054,23:9.287827505):6.954931818,(21:6.757381411,22:6.757381411000001):9.485377912099999):0.6214349593,(19:5.908988644,20:5.9089886443):10.955205637):1.577233416,(26:12.877156544760002,25:12.8771565436):5.564271155):6.209445395,27:24.650873099000002):2.98843294528,28:27.639306039):3.4885194504999997,(29:18.9682466868,((32:13.949814633,31:13.949814631999999):3.3089104544000003,30:17.258725087000002):1.7095216003):12.159578802999999):2.797653527,((((53:5.537353174,(((57:2.1667637645999998,58:2.1667637646999998):1.660118069,(63:3.197204394,((61:1.276874442,62:1.2768744421):1.356974475,60:2.633848917):0.5633554771):0.6296774394):0.2414810308,59:4.068362864):1.46899031):1.294209719,(54:4.380113217,(55:3.300419142,56:3.3004191425):1.0796940751):2.451449676):2.273796201,(64:6.689596055,65:6.689596055):2.41576304):10.151303341,(((((44:5.103309076,45:5.1033090759):1.850912128,43:6.954221204):1.02677543,((((37:4.055612741,36:4.0556127411):0.5107491586,38:4.566361899):2.283154242,(41:3.2642306,(40:2.279375991,39:2.279375991):0.9848546092):3.5852855419000003):0.2538892126,42:7.103405355):0.8775912788000001):0.7360313481,((34:3.300011362,33:3.300011362):2.15631588,35:5.4563272417):3.26070074):8.9663975951,(52:12.4810615119,(((51:6.148213921,(48:2.890531171,49:2.8905311706):3.2576827492700002):0.3824743789,50:6.5306882997999995):2.504831779,(47:6.227040457,46:6.227040457):2.808479622):3.445541436):5.202364062):1.5732368634):14.668816582000002):5.603065486):3.458251888,(78:38.428661324000004,((79:5.099161705,80:5.099161705):17.71905231,((((83:13.39804163,(82:11.9126824776,81:11.912682477):1.4853591489):3.198140437,85:16.596182063):0.2038681521,84:16.800050220000003):1.118627301,(87:8.62952027,86:8.6295202696):9.289157246):4.899536497):15.610447306200001):4.558135084):3.435573324,(((((((89:25.283017574,(91:7.503468789,90:7.503468788):17.779548788):6.211597952,88:31.4946155305):4.674692256,92:36.169307783):3.962383417,(((((((99:13.67886363,((93:9.665953788,(98:7.317954773,(97:5.982414214,(95:3.533356441,96:3.533356441):2.449057773):1.3355405579):2.3479990162999997):0.7091603116,94:10.3751141):3.3037495317000003):0.6140760165,100:14.29293965):2.9029776737999997,101:17.1959173273):1.052133215,102:18.248050537800005):8.293971702,((((((((((106:8.355260832,107:8.3552608318):3.750242798,(((108:7.4717935909,(109:0.2523312909,110:0.2523312909):7.2194622998):0.8481090402,(112:3.7085112047999997,111:3.708511204):4.611391426):1.069670828,113:9.389573458600001):2.7159301711):0.4949975711,(115:2.21119401,114:2.21119401):10.38930719):1.091406774,(117:6.282996936,116:6.282996935360001):7.40891104):1.639324019,118:15.331231994):0.3336215376,((119:0.9193713918,120:0.9193713918199999):6.825359614,121:7.744731005999999):7.920122526499999):1.0893675282,((104:2.877576185,105:2.8775761849999997):10.15635139,103:13.0339275752):3.720293487):0.3895192087,122:17.1437402709):1.671317466,((125:8.758849688999998,124:8.75884968798):5.4165303594,123:14.175380048730002):4.6396776869):0.51958114726,126:19.334638882):7.2073833575999995):1.460486628,127:28.002508871099998):0.7631321329,(128:8.6233757554,129:8.6233757552):20.142265244340003):11.36605021):3.139303099,130:43.270994305):1.987391475,(132:36.426206877,131:36.426206879999995):8.832178901999999):0.8546897466,(((((137:6.958905883,138:6.9589058837):11.937947813400001,((141:6.514201689,(140:4.235241893,139:4.2352418929999995):2.2789597957):4.936098363,142:11.450300051820001):7.446553648299999):1.651161767,((135:3.975674768,(133:1.683328135,134:1.683328135):2.292346633):1.115953329,136:5.091628097):15.45638737248):12.56708853,((((143:8.412428795,144:8.412428796):20.63550077,((((((((153:1.189950092,154:1.18995009188):4.754331759,(151:1.1197115492,152:1.1197115492999998):4.824570301900001):2.918800974,(149:6.07718709,150:6.07718709):2.785895735):0.3756498396,(((156:4.580661496,155:4.580661496):3.34683995,157:7.927501446):0.9394707277,158:8.86697217352):0.371760491):3.1937758791000004,159:12.4325085444):7.302451741,(160:18.648999736900002,(147:16.215509361200002,148:16.2155093626):2.43349037353):1.08596055):0.3952712579,(146:14.1686945487,145:14.16869455):5.961536994):2.725406059,161:22.8556376023):6.1922919620000005):1.463809817,((162:23.5971819621,163:23.5971819643):2.961375083,(((((((166:0.3202007583,165:0.3202007583):6.5202901974,164:6.840490956):1.645034669,(167:2.892899033,168:2.892899033):5.592626591):0.4939462675,(170:2.648001227,169:2.648001227):6.3314706659999995):1.211511686,171:10.19098358):1.987848125,(173:3.481516686,172:3.481516686):8.6973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01809):0.9011129619,((179:7.857249293,((177:6.1286759102,(176:4.888781682,(175:4.330170282,174:4.330170282):0.5586114001):1.2398942281999998):0.9583175094,178:7.0869934197):0.770255873):1.721365758,(180:6.311736598,181:6.311736598):3.2668784524):3.5013296150000004):13.4786123841889):3.953182334):2.188287423,((183:16.217458698,182:16.2174587007):6.549398729,((185:5.147574912,184:5.147574912):5.4895457524,186:10.637120665):12.129736763999999):9.933169371):0.4150771935):2.3095857,(187:0.1019738248,188:0.1019738248):35.3227158703):10.6883858272):0.3092941951):4.671809068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780 = ((18:31.373553788000002,(((11:11.19229503,12:11.19229503):11.91499716,((1:16.97659335,2:16.976593346):2.293825683,(((4:11.337210659,((6:1.980882345,5:1.9808823454):7.261833046,((7:5.337114821,8:5.3371148213):0.7884822612,9:6.1255970834):3.1171183092):2.0944952677):4.048455832,10:15.385666495):0.77230678,3:16.1579732705):3.112445759):3.8368731619):2.625740803,(((16:8.505399749399999,(15:6.003049183,14:6.003049183):2.5023505664):0.5266453759,13:9.0320451263):0.743592705,17:9.775637830600001):15.957395164200001):5.640520796900001):20.3537965274,(((((((((((24:7.4099464357,23:7.409946435599999):6.853932393,(21:6.453020749,22:6.45302075):7.810858080500001):0.2227560225,(19:3.451608263,20:3.4516082632):11.03502659):1.816277673,(26:9.446986504,25:9.446986503):6.8559260224999985):3.256443341,27:19.559355866300002):3.9711049791999997,28:23.530460845900002):6.302872594,(((31:13.4388975624,32:13.438897563):2.0635838921,30:15.502481454):3.5389273360000004,29:19.041408790189998):10.791924649):5.511853991,(((64:11.76992327,65:11.769923262599999):6.103048894,(((((63:6.82372645,(61:4.284032163,62:4.284032163):2.539694287):0.101324018,60:6.925050468):2.384343247,((58:5.820367372,57:5.8203673717):2.479962881,59:8.300330253):1.009063462):1.780253052,53:11.08964677):1.583147248,(54:11.84315304,(55:7.80828444,56:7.8082844395):4.0348685988):0.8296409756):5.200178146):9.39071611,((((33:5.148028965,34:5.148028965):3.008480039,35:8.1565090042):4.060296813,(((((40:5.673762912,39:5.673762912):1.588937934,41:7.2627008455999995):2.202341057,((37:6.644470489000001,36:6.6444704891):0.2028511789,38:6.847321668):2.617720235):0.560281425,42:10.025323327999999):1.425093367,(43:10.30694776,(44:7.469518141,45:7.469518141):2.837429617):1.1434689373):0.7663891233):12.925162914,(52:17.83302641253,((47:9.281784756,46:9.281784756179999):3.932606158,((48:5.619727172,49:5.619727172):3.825373614,(51:8.805247978,50:8.805247979099999):0.6398528067):3.769290129):4.6186354989):7.308942319):2.1217195385):8.081499159):3.682724756,(66:25.52922072,((((72:11.95180234,71:11.95180233986):1.527657154,(70:10.02261696,((68:3.096458325,67:3.0964583251):5.416660903,69:8.513119228039999):1.509497728):3.4568425383):1.282375223,((76:9.277874131,75:9.2778741314):3.40652724,(74:11.47210801,77:11.472108013):1.212293358):2.077433346):0.9836748662,73:15.745509583):9.7837111369072):13.4986914686):3.147192517,(((80:2.899552257,79:2.899552257):17.20450619,(((((81:8.6903369699,82:8.69033697):1.221711251,83:9.9120482206):3.81382177,85:13.72586999):0.4424701923,84:14.168340183):1.146135064,(86:9.135597428,87:9.135597428):6.1788778187):4.789583204):16.221752323,78:36.325810775499995):5.8492939372):4.54171814,(((((((89:24.71935249,88:24.7193524948):1.955077838,(91:8.042114169,90:8.042114168):18.6323161591):3.622452335,92:30.296882664800002):7.129532264,((((((((93:9.446752633,((97:5.618801163,(95:2.983012217,96:2.9830122169999997):2.6357889464):0.5703147218,98:6.189115885):3.2576367476000003):0.1106249542,94:9.557377587300001):5.276578426,(100:13.25299321,99:13.25299321):1.580962807):0.8846819732,101:15.718637985):1.6201146695,102:17.3387526571):4.058979304499999,(126:14.703224525500001,(((((((((106:7.793124021,107:7.79312402095):3.033363221,((((109:0.09518519303,110:0.09518519303):5.3009126279,108:5.39609782087):0.8375394398,(111:4.052908379,112:4.0529083785):2.180728882):2.141701897,113:8.3753391583):2.4511480847000002):1.167423396,(115:2.041883,114:2.041883):9.9520276378):0.3780542655,(117:5.460386897,116:5.460386897499999):6.911578005599999):0.4978309444,(121:6.448980518900001,(120:1.431429718,119:1.4314297182):5.0175508011):6.420815329800001):0.02812536425,118:12.897921213):0.5634682949500001,((105:2.646134045,104:2.646134045):7.342543875,103:9.9886779195):3.4727115884):0.2851394625,122:13.74652897062):0.691964522,((125:6.6645017248,124:6.6645017247):4.5577878510800005,123:11.222289575330002):3.2162039163):0.26473103347):6.694507434):3.002471373,127:24.400203335):0.009270142954,(128:6.5505984728,129:6.5505984728):17.858874996810002):13.01694146):5.254040856,130:42.6804557798):2.303984551,(132:36.145215483,131:36.145215480000005):8.839224843):0.803196164,((((((143:8.476543353,144:8.476543353):16.79188015,((((146:13.108475156499999,145:13.108475154999999):3.081354258,(160:15.922714615,(147:14.5692421091,148:14.569242109900001):1.3534725064):0.2671147991):0.4282653698,((((((155:3.899495161,156:3.899495161):2.319466446,157:6.218961606):1.325296305,158:7.54425791245):0.3613489735,(149:6.58247639,150:6.5824763895):1.323130496):0.7469243495,((154:0.7432131228,153:0.7432131229000001):4.301034868,(152:0.9679707917,151:0.9679707918):4.076277199):3.60828324414):2.075207651,159:10.7277388861):5.890355898):3.212160875,161:19.830255659000002):5.43816784):0.7557174705,((162:14.627561175,163:14.6275611778):5.626532632,((((((164:4.213912494,(166:0.5943907611,165:0.5943907611):3.6195217324):1.982635252,(167:1.664232513,168:1.664232513):4.532315232):1.116408033,(169:2.593526315,170:2.5935263152):4.719429462):0.9896484996,171:8.302604278):3.6778493,(172:4.065358722,173:4.065358722):7.9150948561000005):0.6529546973,((179:6.476179335,((177:4.719644657,(176:4.386987418,(175:3.420254412,174:3.420254412):0.9667330056):0.3326572392):0.5019068754,178:5.2215515329999995):1.254627802):1.48329657,(180:5.135573999,181:5.135573999):2.823901906):4.6739323705):7.6206855381):5.770047156):4.326193481,(((135:3.560117495,(134:2.221582152,133:2.221582151178):1.338535343):0.5452385148,136:4.10535601):20.277133368,((142:10.773830346490001,(141:5.930829397,(140:3.925675868,139:3.9256758691):2.0051535274):4.8430009499999995):9.587581738999999,(137:5.241269837,138:5.2412698376):15.120142250099999):4.0210772916):5.967845071):0.8886026419,((183:14.3592514673,182:14.359251468000002):3.77393498089,((184:2.890887908,185:2.8908879075):2.8844372923000003,186:5.7753252):12.3578612489):13.105750641):4.64684016,(187:2.465855864,188:2.465855864):33.419921390460004):9.901859246):0.9291863484):5.0105274679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670 = ((18:28.402281317600004,(((11:10.12600533,12:10.12600533):11.469654001,((1:17.35201606,2:17.35201606):1.849041694,(((4:12.109089142,((6:3.2093767232,5:3.2093767229):5.556291123,((7:5.215426321,8:5.215426321400001):1.386754709,9:6.602181030400001):2.163486815):3.343421296253):3.108453223,10:15.217542363):0.9741488668,3:16.191691231):3.0093665214):2.3946015798999998):3.73484849,((((14:4.763046646,15:4.763046646):2.822071022,13:7.5851176672000005):0.8323580836,17:8.4174757514):0.03947659992,16:8.456952351):16.873555467):3.0717734976999997):18.671079632,((((((((((((36:6.5123387275999995,37:6.5123387269999995):0.8209422484,38:7.333280976):4.070437939,((39:5.361812806,40:5.361812806):2.438598759,41:7.800411565399999):3.60330735):0.8548197971,42:12.258538712):1.212925591,(43:12.1993997353,(45:8.5096606787,44:8.509660679):3.6897390569999997):1.2720645670700002):1.549685501,((33:5.751350798,34:5.751350799):3.347014189,35:9.098364987):5.9227848175):14.837806975,(((46:11.132433472999999,47:11.132433472999999):2.704876478,((51:10.71180177,50:10.7118017717):0.4014055019,(48:6.380657835,49:6.380657835):4.732549438):2.724102678):5.490298323999999,52:19.3276082723):10.5313485):1.4868195847635999,(29:18.951399262400002,((31:15.4875785946,32:15.487578596):1.567322752,30:17.054901344):1.89649791562):12.394377098):0.7664855846,(((((((21:6.29192594,22:6.29192594):7.988930107000001,(24:8.8359779418,23:8.8359779418):5.444878105):2.060465023,(19:4.835198858,20:4.8351988576):11.506122212):2.725666922,(25:10.1038060131,26:10.103806013):8.963181979200002):2.789162617,27:21.85615061):2.437164538,28:24.293315147):5.0126808622,(((54:11.64168954,(55:5.799449686,56:5.7994496862):5.842239854000001):0.2938741753,((((((61:2.816484403,62:2.8164844023):2.4050467,63:5.221531102):0.9611655636,60:6.182696666):1.880929707,(57:3.39819176,58:3.3981917599):4.665434613):1.155748812,59:9.219375185):1.221173882,53:10.4405490719):1.495014648):3.042177879,(64:11.16392796,65:11.1639279655):3.813813631):14.328254415899998):2.806265936):3.4121283929,(66:28.47823166,(((71:9.586308354,72:9.5863083536):0.8361328964,((((68:2.633681046,67:2.6336810453000004):4.676416236,69:7.310097280999999):1.082539819,70:8.3926371):1.8463110552,((75:5.177080571,(76:2.02972961,77:2.02972961):3.147350962):3.016987479,74:8.19406805):2.0448801045):0.1834930954):0.8616503378,73:11.2840915874):17.194140072000003):7.046158676999999):4.692168364,(78:35.2374927204,((((((81:8.826638758,82:8.8266387592):0.8942381998,83:9.720876958089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9):2.99054035,85:12.711417308000001):0.4215610974,84:13.132978405560001):1.108953614,(87:7.328639655,86:7.328639656):6.913292364):2.323902321,(80:2.381858764,79:2.381858764327):14.183975577):18.6716583758):4.9790659836):1.13239014,(((((((89:21.831016885,(91:8.529605319,90:8.52960532):13.301411563):5.313083831,88:27.144100715199997):3.529699363,92:30.673800073200002):5.397337453,((((126:19.538668961,(((((((((106:9.948190436400001,107:9.9481904375):3.529383695,((((109:0.202849952,110:0.202849952):7.0973628983,108:7.3002128505999995):1.825349681,(111:4.152817297,112:4.1528172972):4.972745234):0.9099097544,113:10.0354722851):3.4421018462000004):0.5705267077,(114:2.575245822,115:2.575245822):11.4728550186):1.373622251,(117:6.3043409928,116:6.304340992):9.117382098):0.831519354,((120:1.223344644,119:1.223344644):6.4738161088,121:7.6971607530999995):8.5560816911):0.0003996830141,118:16.253642127):0.8470959296,((105:4.278938409,104:4.278938409):10.2254443,103:14.504382708000001):2.596355344):0.1535016993,122:17.254239758500002):1.479339431,(123:15.5923144231,(124:10.45959551438,125:10.4595955134):5.13271891029):3.1412647634200006):0.8050897734):4.324881349,(102:16.279610586700002,(((100:12.04734654,99:12.04734654):0.8974735292,(((98:5.5952249408,((95:3.142833942,96:3.142833941):0.9937000179,97:4.136533959):1.4586909813):3.02973509564,94:8.624960036000001):0.1359303362,93:8.7608903716):4.183929697):2.494976069,101:15.43979613746):0.8398144497):7.5839397232):0.7643290422,127:24.627879347):1.01268496,(129:6.868147737399999,128:6.8681477373):18.77241657229):10.43057322):1.562843275,130:37.6339808108):2.578220839,(132:21.227896234,131:21.227896228):18.984305422):0.1172367495,((((((137:3.943537175,138:3.9435371743000003):11.566039164000001,((141:5.382020024,(140:3.58801236,139:3.5880123601):1.7940076642):5.4310841089999995,142:10.813104133):4.696472206):2.8425509274999996,((135:2.488580692,(134:1.10412134,133:1.10412134):1.384459352):0.1753244982,136:2.6639051898):15.688222076299999):8.860846174,(((143:8.626135942,144:8.626135942):16.27303746,(((((148:15.533212946099999,147:15.533212946799999):1.1912579216,160:16.724470868):1.279148213,((((150:6.475359456,149:6.4753594564):1.73727618,((152:2.2835418784,151:2.2835418781000003):3.492775217,(153:0.3955537496,154:0.3955537496):5.380763345399999):2.436318542):0.3445065147,(((155:3.699460758,156:3.699460758):3.156463335,157:6.8559240930000005):1.339360307,158:8.19528440029):0.3618577516):2.571417673,159:11.128559824):6.875059257):0.8731545059,(146:13.789520219,145:13.789520219):5.087253367):1.482978259,161:20.3597518465):4.539421556):1.030802299,((162:15.6917940291,163:15.6917940262):6.77514157,(((171:9.959520342,((((166:0.7744882938,165:0.7744882938):4.867278156699999,164:5.6417664499999995):2.085846528,(168:1.789138011,167:1.789138011):5.938474966999999):0.6306000227,(170:2.760334614,169:2.7603346146):5.597878387):1.601307341):2.311759988,(172:2.770794935,173:2.770794935):9.500485395):1.603453495,((((((176:5.054499006,175:5.054499006):1.281263259,174:6.335762266):0.2146898428,177:6.5504521086):0.3968672655,178:6.947319374):1.123534106,179:8.07085348):0.8135511631,(181:5.06831527,180:5.06831527):3.8160893739999997):4.990329183):8.5922017675271):3.463040105):1.282997742):0.6164212356,((182:12.0511634406,183:12.051163441):9.587831782,((185:1.8025742047,184:1.8025742042100001):3.243195178,186:5.04576938259):16.5932258411):6.190399457):3.155970318,(188:0.0885781376,187:0.0885781376):30.896786853714598):9.3440734):1.019510449):5.72441210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217 = ((18:23.142325495799998,(((11:7.05457207,12:7.05457207):8.182492661,((1:13.03852116,2:13.038521156):0.9585243227,((((((8:3.7126825748299996,7:3.7126825748999996):1.300404877,9:5.0130874509000005):1.5086432523000002,(6:1.595056586,5:1.5950565863000001):4.926674117):2.609030054,4:9.130760758000001):0.9788508983,10:10.109611657):1.1305313606,3:11.240143016):2.7569024615):1.2400192522):3.298816104,(17:6.954230177,(16:6.754300769,(13:6.3771373017,(15:3.706513151,14:3.706513151):2.67062415):0.3771634676):0.19992940782):11.581650657):4.6064446666):24.950090498,((((66:25.79586162,(((72:12.159489277999999,71:12.159489277):3.429430776,(((69:9.677536690999998,(68:5.532569142,67:5.5325691417):4.1449675486):1.43047717,70:11.10801386):3.184450138,((75:3.566027413,77:3.5660274131999996):6.558223816,(76:1.836084336,74:1.836084336):8.2881668932):4.168212767590001):1.296456056):0.7484088737,73:16.33732893):9.458532692616199):13.838230359,(((((((55:4.305405562,56:4.305405561500001):4.77901874,54:9.084424301):2.194162716,((((57:3.564206928,58:3.5642069287):2.50120653,59:6.065413459):0.8580381784,((61:5.516176428,62:5.516176428):1.118757581,(63:6.485210625,60:6.485210625):0.1497233832):0.2885176284):3.871947278,53:10.79539892):0.4831881023):1.718054952,(64:8.719717208,65:8.719717207899999):4.276924761):13.995478542,((((((23:8.307208692,24:8.30720869234):6.824508509,(21:5.239810733,22:5.2398107330000006):9.891906468050001):1.21675159,(19:4.748137975,20:4.7481379742000005):11.60033082):2.411382581,(25:10.173131714,26:10.1731317146):8.5867196578):5.644795171,27:24.404646539100003):1.838724321,28:26.243370864000003):0.7487496465051):8.68665877,(((31:17.5691786772,32:17.569178679):2.3032728131,30:19.872451492):3.205758768,29:23.078210257900004):12.600569022):1.172137029,((((33:5.49450656,34:5.49450656):5.2920977593,35:10.786604319):4.726951886,(((((40:7.199589931,39:7.199589931):2.880878938,41:10.080468869):2.665502901,((36:7.0839379092999994,37:7.083937909):2.193463708,38:9.277401616999999):3.468570153):0.8319375913,42:13.577909361):1.512180865,((44:10.162666814,45:10.1626668141):1.796356978,43:11.959023792):3.131066434):0.4234659784):15.592486818000001,(((46:14.352404977,47:14.352404979000001):1.931527307,((49:8.419688518,48:8.419688518100001):4.514866109,(51:12.080271252,50:12.0802712506):0.8542833755):3.34937766):5.625114308000001,52:21.909046595099998):9.196996429):5.744873286000001):2.7831756674999997):4.129764323,(78:38.4635280782,((79:4.811021741,80:4.811021741):19.18852178,(((83:16.55873691,(82:12.890198362,81:12.890198363):3.6685385449):1.050786764,(85:17.212436247,84:17.212436247):0.3970874247):0.8025684155,(86:7.275357406,87:7.275357405299999):11.136734682):5.587451428):14.463984556):5.3003282266000005):1.098659575,(((((((89:26.63064204,(90:5.88248446,91:5.88248446):20.7481575864):1.726019231,88:28.3566612739):4.2457565109,92:32.602417779):4.977112086,(((((101:19.566999240799998,((99:16.73678217,((94:11.578204463999999,93:11.578204463999999):0.1358558852,(((95:3.376791623,96:3.376791623):3.045135941,97:6.421927564000001):1.363982438,98:7.7859100016):3.928150347):5.022721823):0.3725792954,100:17.10936147):2.4576377734):0.4633621222,102:20.030361363499996):8.425044916200001,((((((105:3.755621355,104:3.755621355):11.18301069,103:14.938632044):3.654428953,((((((106:9.755820673,107:9.755820671799999):4.9076374638999996,(((108:7.3304949672,(109:0.3613389348,110:0.3613389348):6.969156031700001):1.353905113,(111:4.783953051,112:4.78395305):3.900447029):2.85552959,113:11.539929669663):3.1235284668):0.871955381,(115:3.682411329,114:3.682411329):11.8530021888):0.5070547284,(116:7.0157138014000004,117:7.015713802):9.02675444431):1.359464347,118:17.401932592):0.8994495461,(121:8.7184342497,(120:2.377962404,119:2.377962404):6.3404718464):9.582947888900001):0.29167886204):0.8390560029,122:19.4321169994):1.014030788,((125:9.607304318799999,124:9.607304319):6.6520742035,123:16.2593785216):4.1867692685):0.1101343782,126:20.556282170000003):7.899124110300001):1.289296257,127:29.744702535000002):0.6351722001,(129:8.1686807838,128:8.1686807835):22.2111939557):7.199655136):3.693266491,130:41.27279637):1.363352232,(131:22.938106036,132:22.938106038999997):19.698042561):0.2555770367,((((((135:4.01132678,(133:2.825665715,134:2.8256657148):1.185661065):0.6534690696,136:4.66479585):15.901917715,((137:6.01838301839,138:6.0183830182):10.637470586000001,((141:5.8179525093999995,(140:4.616275375,139:4.616275375399999):1.2016771347):5.272004853,142:11.089957363):5.565896241):3.910859964):9.460290442,(((143:7.734558335,144:7.734558335):18.52510726,(((((146:11.55466991236,145:11.554669916):3.477381444,160:15.032051356):2.0667022858,(148:13.962776419999999,147:13.96277642051):3.13597722102):1.375793505,((((((154:0.6454691981,153:0.6454691981):3.938768323,(151:1.332931589,152:1.3329315891999998):3.2513059321):2.718048214,(149:5.53268804,150:5.53268804):1.769597695):1.041749091,((155:4.8844560363,156:4.884456036):1.64859693,157:6.5330529666):1.810981861):0.4263645716,158:8.770399399):3.52581563021,159:12.2962150301):6.178332117):2.861650283,161:21.3361974295):4.923468163):0.4545454377,((162:19.7116288821,163:19.7116288845):2.561448468,(((171:3.126977884,(((164:2.0843882163,(166:0.1722283029,165:0.1722283029):1.912159913):0.6179766418,(168:0.6888003539,167:0.6888003539):2.0135645045):0.1467955588,(169:0.8305164733,170:0.8305164733):2.018643944):0.2778174676):1.361194305,(172:1.036498454,173:1.036498454):3.451673735):0.3375831507,((((((175:2.001102734,176:2.0011027347):0.1593647427,174:2.160467477):0.1125148699,177:2.2729823471):0.2566017561,178:2.5295841030000004):0.5660256331,179:3.095609736):0.3034736369,(181:1.3275646,180:1.3275646):2.0715187732):1.4266719671):17.447322004483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745):4.441133676):3.312792983):0.9191727315,((183:17.589754337000002,182:17.5897543416):3.319410649,((184:4.499436862,185:4.4994368631):4.34370286,186:8.843139722):12.0660252673):10.03701175):3.956373674,(188:0.1051579352,187:0.1051579352):34.7973924835435):7.98917522):1.97079024):3.229900125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431 = ((((((1:18.82092941,2:18.820929414):1.36546304,(((4:14.191182979,(((7:5.949712363470001,8:5.9497123645):1.801817636,9:7.7515299994):1.329567766,(5:2.313085459,6:2.313085459):6.7680123074):5.1100852126000005):1.803018505,10:15.994201486000001):0.9504597563,3:16.944661240400002):3.241731214):1.4186210341999999,(11:9.346746532,12:9.346746532):12.258266956):4.635859009,(((13:9.256304125,(15:4.87631394,14:4.876313940699999):4.3799901841):0.8473452716,16:10.1036494):0.2727456093,17:10.3763950058):15.864477486400002):5.066664163,18:31.307536662549502):19.8746152348,((((66:32.51112784,((((((77:4.225159405,75:4.225159403999999):3.950501976,76:8.1756613806):2.150746355,74:10.32640774):1.207918786,(71:9.845789420000001,72:9.845789421):1.688537101):1.111330724,((69:8.9838353777,(68:6.17509655,67:6.175096549):2.8087388275):1.494170192,70:10.478005569):2.1676516774000003):1.155120699,73:13.800777949):18.7103498952):4.285875691,((((28:26.377186820000002,(((((21:5.374313754,22:5.374313753):8.740995089,(23:8.736684555,24:8.736684554690001):5.378624289):0.3522997386,(19:5.672852316,20:5.6728523157):8.794756267):3.463598046,(26:11.9167952625,25:11.916795262):6.0144113664):4.95163629,27:22.882842920199998):3.4943439016):5.33558849,(((32:14.4188307156,31:14.418830716199999):1.8389903437500001,30:16.257821059999998):3.710750377,29:19.968571438300003):11.744203872):0.3474131226,((((46:11.3538608426,47:11.353860842):3.115898928,((51:9.720833342,50:9.720833341999999):0.5569880489,(48:6.253704158,49:6.253704158):4.024117233):4.191938378400001):4.951591129,52:19.421350898300002):9.776563536000001,((((45:11.335168248000002,44:11.335168248):0.7189310651,43:12.05409931):1.83147521,(((41:7.602473915,(39:3.831847434,40:3.831847434):3.770626481):3.232722709,((36:5.8445907734,37:5.844590773):1.561455929,38:7.4060467029999995):3.4291499216809997):0.7988905922,42:11.634087216400001):2.2514873073):0.5775244297,((33:5.232551771,34:5.232551771):3.492162591,35:8.724714362):5.738384592):14.7348154837):2.8622739958843):0.8014907726,((64:12.7098195,65:12.709819495000001):1.916050662,(53:12.58433925,((((57:8.356968157,58:8.356968157):1.157390628,59:9.514358784999999):0.2248828037,(((61:4.847846576,62:4.847846576):3.702669274,63:8.55051585):0.4811962246,60:9.031712074):0.7075295142):1.957029161,(54:10.67519971,(55:7.788517134,56:7.788517133999999):2.8866825780000003):1.021071037):0.8880684972):2.0415309132):18.235809047):3.9353243310000003):3.66558002,(78:32.75045301204,((((((81:12.125294202,82:12.125294201300001):0.3990513404,83:12.524345542299999):2.31313262,84:14.837478161):0.1873333818,85:15.024811544):0.3371121494,(86:6.762927182,87:6.762927182):8.598996510900001):3.844083136,(79:3.125332549,80:3.1253325483000003):16.08067428):13.544446182):7.712130548):4.542107393,(((((((((101:20.405285035200002,(((94:11.361188342,93:11.3611883427):0.2758565537,(98:9.0555276444,((95:4.483141036,96:4.483141036):1.420308162,97:5.903449198):3.152078446):2.5815172517000002):2.837579045,(100:12.23364205,99:12.23364205):2.24098189):5.930661097):0.1400648865,102:20.5453499243):6.928145037,((((((((((107:10.53149054915,106:10.53149055):4.68997799,(((111:5.598177756,112:5.598177757):3.418550183,(108:7.882965173,(109:0.252856035,110:0.252856035):7.6301091374):1.1337627659):1.734501337,113:10.7512292753):4.4702392644):0.5795886198,(115:1.650376576,114:1.650376576):14.150680584):0.6783603326,(117:6.8920212440999995,116:6.8920212439):9.587396249):1.689835554,118:18.1692530487):0.7565238695,((119:1.567941817,120:1.567941817):6.671881645,121:8.239823462):10.6859534545):0.29299048949999995,122:19.218767408399998):0.4446590885,((105:4.624279934,104:4.624279934):11.14059714,103:15.764877076):3.898549416):1.04534447,(123:16.33726021454,(124:8.945967674,125:8.9459676739):7.39129254255):4.3715107479):0.004297249761,126:20.71306821293):6.7604267466):4.628701945,127:32.102196908):0.2964041384,(128:8.8238542451,129:8.8238542454):23.574746805300002):7.918513395,((((91:7.1330504586000005,90:7.133050459):21.6467174963,89:28.77976795):2.874078113,88:31.6538460639):2.013089735,92:33.666935798):6.65017864):2.912919217,130:43.230033661):0.9197225879,(131:29.602279204,132:29.602279202):14.547477046000001):0.1557630244,((((((143:7.634512787,144:7.634512786999999):17.89482504,((((146:10.630974819,145:10.630974819):5.692905163,(160:15.577645148,(148:14.045453674200001,147:14.0454536743):1.532191474):0.7462348339):1.087186961,(159:11.225882921,((((156:4.316161147,155:4.316161147):2.958015075,157:7.274176220999999):0.9252274479,158:8.1994036691):0.1543882598,(((154:0.4181094221,153:0.4181094221):4.387538214404,(151:1.130096894,152:1.130096894):3.6755507431):2.349615441,(149:5.604822784,150:5.604822784):1.550440294):1.198528851):2.8720909925000004):6.185184022):3.314749789,161:20.725816731000002):4.803521098):1.478721391,((162:15.846245257000001,163:15.846245256000001):7.93055921,((((((164:4.111750078,(165:0.8035473821,166:0.8035473821):3.3082026950000003):0.5030554418,(167:1.222152513,168:1.222152513):3.392653007):0.7817431217,(169:0.9975305369,170:0.997530537):4.399018105):0.7509465536,171:6.1474951943):1.585844547,(173:2.561974313,172:2.561974313):5.171365429):0.1971460532,((179:3.931246853,((((176:2.618230367,174:2.618230367):0.4327034839,175:3.0509338513):0.233108203,177:3.284042054):0.04581595351,178:3.3298580077):0.6013888457):0.5139439537,(181:1.376140996,180:1.376140996):3.0690498112):3.4852949879999997):15.846318673160642):3.231254754):2.039406596,(((137:3.573317669,138:3.5733176696999998):13.338073706,((141:9.731192939,(140:5.6284227510000004,139:5.6284227506):4.102770188099999):2.35509038,142:12.086283318):4.825108057):4.2874425425,(136:3.773384373,((133:1.540762831,134:1.540762831):0.4611868214,135:2.001949652):1.7714347207):17.4254495437):7.848631903):2.489743853,((182:15.372937825000001,183:15.372937826000001):7.613327564,(186:5.606754391,(184:2.767760154,185:2.7677601550000004):2.8389942370999997):17.379510999500003):8.550944281):5.989138761,(188:1.311463233,187:1.311463233):36.214885203248):6.77917084):0.6991716785):6.177460946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609 = ((18:27.1850597181,(((11:6.809655602,12:6.809655602):12.213095661,((1:15.70370829,2:15.703708292999998):0.8623552388,(3:13.873138430000001,((4:10.89543851,((5:2.5816997492000002,6:2.5816997494000002):5.7789668800000005,((7:5.7240299789,8:5.724029979200999):0.6162450649,9:6.3402750437):2.0203915857):2.5347718814999998):2.145582403,10:13.041020913):0.8321175163000001):2.6929251022):2.456687732):3.630512727,((16:9.021628423,((15:4.093373156,14:4.0933731568):3.174770732,13:7.268143889000001):1.7534845342):0.5108772921,17:9.5325057158):13.120758276):4.53179573):24.320669431300004,((((66:25.23442506,((((((67:5.259970753699999,68:5.259970754):4.257950864,69:9.517921619100001):0.9943188228,70:10.512240441):1.410887955,(((74:1.752945549,75:1.752945549):1.688115037,76:3.441060587):5.986082517,77:9.427143104):2.4959852928000004):0.2309619634,(72:9.272406585,71:9.272406585999999):2.881683774):1.593560768,73:13.747651128000001):11.48677393228):13.919702658999999,(((((30:14.871511792,(31:13.008652143099999,32:13.008652142999999):1.8628596477000001):3.4976603500000003,29:18.3691721412):12.083135359,((((((20:4.6423557272,19:4.6423557267):9.654960828,(24:10.3286839856,23:10.328683987):3.968632568):0.03217850228,(21:7.135158396,22:7.135158396):7.1943366610999995):3.51436367,(26:11.169909532,25:11.1699095329):6.6739491951000005):7.38248036,27:25.226339088):2.14355632,28:27.369895407):3.0824120933):3.317721575,((((47:13.029858253,46:13.029858253):2.224762313,((51:9.544376781,(49:6.551659224,48:6.551659224):2.992717557):0.5387771024,50:10.083153884200001):5.171466682):5.5511718112,52:20.80579238173):11.506802034,((35:8.917256024,(33:5.242916468,34:5.242916468):3.6743395564):5.8425609,(((((37:7.342044853999999,36:7.342044854):0.8119739018,38:8.15401875609):3.729760832,((40:6.57935383,39:6.5793538307):2.901369573,41:9.480723402599999):2.403056184):0.4587427218,42:12.342522309):1.667245329,(43:12.98169827,(44:9.041019197999999,45:9.04101919801):3.940679071):1.028069369):0.7500492863):17.552777487):1.4574346682908002):3.093552916,((64:14.00179325,65:14.0017932487):3.577539226,((((57:6.355779037,58:6.3557790369):4.389029038,((((61:5.434759911,62:5.434759911):2.206819502,63:7.641579412):2.053228467,60:9.694807879):1.002446025,59:10.697253904):0.04755417054):3.190729629,53:13.935537707):1.200255088,(54:15.00258083,(55:7.851443187,56:7.851443187):7.1511376470000005):0.133211958):2.443539683):19.284249513):2.2905457251):2.66892144,(78:35.38711076788,((((((82:10.522459348,81:10.5224593483):0.4576015727,83:10.9800609179):2.493170592,84:13.473231513):1.226766493,85:14.699998006000001):0.6916104845,(87:7.771635412,86:7.771635412):7.6199730788):1.649874676,(79:2.453352225,80:2.453352225):14.588130942100001):18.3456275931):6.435938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95000001):2.198760198,((((((((90:8.131665722,91:8.131665721900001):22.075337644,89:30.207003364000002):3.305960528,88:33.5129638928):3.468269229,92:36.981233123):2.236873639,(((((101:16.90168099,((99:12.18873681,100:12.18873681):1.479240772,((94:9.437393267400001,(((95:3.295661772,96:3.295661772):2.330296765,97:5.625958537349):1.350786802,98:6.976745339200001):2.4606479282100002):0.1387040616,93:9.57609733028):4.09188025):3.2337034065):0.5398246633,102:17.4415056484):8.54908753,(126:18.551655335,(((((105:2.945468467,104:2.945468467):9.283242893,103:12.228711362):3.7404406249999997,((((((106:9.102350936,107:9.1023509357):3.65139115,(((108:5.4608456083,(109:0.2282204759,110:0.2282204759):5.2326251316):1.489134429,(111:4.846458683,112:4.846458683):2.103521354):2.097409913,113:9.04738994983):3.7063521352):0.2812422816,(115:2.187853039,114:2.187853039):10.847131328):0.6170300049,(117:5.8474202470000005,116:5.8474202464):7.8045941254999995):1.329088096,118:14.981102468):0.01041633154,((120:1.773061908,119:1.773061908):7.20503403,121:8.978095939300001):6.0134228601):0.9776331869999999):0.763801215,122:16.7329531982):1.376489499,(123:14.30597536742,(125:8.968611078,124:8.968611077):5.33736429003):3.8034673325000004):0.44221263426):7.438937845499999):1.80561627,127:27.79620945):1.125687602,(128:7.8156831101,129:7.8156831095):21.1062139396):10.29620971):2.79264141,130:42.0107481714):0.8028074161,(132:18.493264910999997,131:18.493264905):24.32029068):0.1636431803,((((((143:7.021388159,144:7.021388160000001):17.7949841,((((((((155:4.445225305,156:4.445225305):1.816677367,157:6.2619026709):1.936150074,158:8.198052745353):0.3791718476,(149:5.690242856,150:5.690242856):2.886981737):0.5290720433,((151:1.6050708245999998,152:1.6050708249999999):4.837923707,(153:1.261146356,154:1.261146356):5.1818481757):2.663302104):1.551449039,159:10.657745675000001):5.316942718,(((146:10.4937505274,145:10.493750527):2.131105129,160:12.624855655999998):2.262919399,(148:13.498088871100002,147:13.49808887248):1.38968618377):1.086913338):3.817786369,161:19.792474762):5.0238975):2.171905869,((162:19.3524659241,163:19.352465927):2.422307054,((((((164:5.762504129,(166:0.1399799821,165:0.1399799821):5.622524147):1.224898236,(168:1.90611114,167:1.9061111401000002):5.081291224):0.7774654439,(169:1.920930579,170:1.9209305789000002):5.843937229):1.775723801,171:9.540591609):1.696675689,(172:4.332949208,173:4.332949208):6.904318091):0.6000859468,(((((176:4.832194075,(174:4.404063273,175:4.404063273):0.4281308022):0.9548962854,177:5.7870903605):0.8964214645,178:6.683511825):0.30366761,179:6.987179435):2.082796655,(181:3.909135375,180:3.909135375):5.1608407154):2.7673771543999997):9.9374197347983):5.213505146):2.353156794,((((133:1.318305113,134:1.318305113):1.796614605,135:3.114919718):0.1458334492,136:3.2607531667000003):16.502508831,((((140:3.3505117759000003,139:3.3505117756000002):0.7256926868,141:4.076204463):4.243969356,142:8.320173819):6.891452019,(137:5.475486861,138:5.475486861399999):9.736138978):4.5516361611):9.57817292):0.728179158,((183:13.9898509,182:13.989850894999998):5.419234041,(186:5.569480592,(184:2.214135938,185:2.214135938):3.3553446543000005):13.8396043443):10.660529143):4.988481124,(187:0.1293556401,188:0.1293556401):34.9287395581011):7.919103568):1.044610586):7.48391979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455 = ((18:14.2347362204,(((11:4.996088975,12:4.996088975):4.696137817,((1:7.848156618,2:7.848156618):1.202483961,(((4:5.821702989,(((8:2.9536066807,7:2.95360668):0.4256459648,9:3.3792526455000003):0.9840864626,(6:1.5856769869,5:1.5856769870000003):2.7776621205):1.4583638811):1.2461387062,10:7.067841695):0.2915748832,3:7.359416577399999):1.6912240013):0.6415862130800001):2.243087439,((((15:2.063509121,14:2.063509121):1.9168495023,13:3.9803586237):0.2549974799,16:4.2353561036):0.3939406577,17:4.6292967615):7.3060174694999995):2.2994219892):39.122076901999996,((((66:32.40970807,((((74:8.25763608,76:8.25763608):4.51999669,(77:1.569527286,75:1.569527286):11.208105483):1.116411508,((72:9.954328047,71:9.95432804726):2.543378582,73:12.497706629):1.396337649):1.6725981765,((69:8.785005831000001,(67:6.0393502007999995,68:6.0393502007):2.7456556301):1.800995595,70:10.58600143):4.9806410286):16.8430656170807):6.329972378,(((((((((37:7.927341494,36:7.927341493):0.9168528129,38:8.844194306):3.581111304,(41:8.728033236,(40:7.019716021,39:7.019716021):1.708317215):3.6972723740999998):1.265505839,42:13.690811449):1.064811681,((45:9.157421253799999,44:9.157421253999999):4.32046583,43:13.47788708):1.2777360456):0.9795719959,((34:6.008155529,33:6.008155529):4.004498421,35:10.012653950299999):5.722541175):17.35726299,(52:21.776547787000002,(((51:11.81355616,(49:7.052480297,48:7.052480297):4.761075866):0.343951985,50:12.157508147999998):3.553589454,(46:14.279781337,47:14.279781334900001):1.431316269):6.065450184):11.315910326000001):0.9633932288134,(((31:14.860495191400002,32:14.860495191):3.939873791,30:18.800368978999998):3.714371122,29:22.51474010415):11.541111236999999):1.435212532,((((((19:5.768933763,20:5.7689337625):13.03242471,((24:10.955499097499999,23:10.955499098):7.3128034127,(21:4.417397899,22:4.417397899):13.8509046121):0.533055959):2.028204873,(25:13.7594283205,26:13.759428320200001):7.070135021):4.441092837,27:25.270656182):3.854893554,28:29.125549733):1.9951824863999998,((64:14.02557782,65:14.02557782):7.944423395,(53:16.59802122,((54:13.284492,(55:9.851964377,56:9.851964377):3.432527627):2.093976887,((60:7.004314061,(63:6.710642809,(61:2.814622154,62:2.814622155):3.896020655):0.2936712521):2.206343177,((57:6.288275466,58:6.288275466):2.599474335,59:8.887749801):0.3229074367):6.167811653):1.219552328):5.371979996):9.150731007801):4.370331654):3.248616568):8.427250683,(78:40.375528923,((79:3.324473976,80:3.324473976):15.91182523,(((85:15.3594176206,84:15.359417616999998):1.013476528,((81:14.247183854,82:14.247183854):0.1281937026,83:14.375377554):1.997516592):0.7423355202,(87:11.69470378,86:11.6947037777):5.4205258912):2.121069541):21.139229709):6.791402208):2.009868992,(((((((((101:16.95262662,((99:13.63511704,100:13.63511704):0.7866228436,((93:10.727434713900001,94:10.7274347143):0.04211085621,(((95:4.786573006,96:4.786573006):1.330980134,97:6.1175531405):1.645607478,98:7.7631606177):3.00638495306):3.652194314):2.5308867395):2.128687211,102:19.0813138351):9.2772678252,((((((((((106:10.7806883,107:10.780688301800001):4.690932795,(((111:4.813652651,112:4.8136526505):3.755566371,(108:7.24297121,(109:0.128526528,110:0.128526528):7.1144446819):1.326247812):2.180316892,113:10.749535913599999):4.7220851829):0.6051952987,(115:3.385313866,114:3.385313866):12.691502529000001):0.9804416302,(117:7.309992436,116:7.3099924367):9.74726558962):0.7783281103,118:17.835586135):0.1469010953,(121:10.298486545,(119:2.531468276,120:2.5314682756):7.7670182691):7.684000687000001):0.5230148333,((105:2.856825809,104:2.856825809):11.2808554,103:14.137681204):4.36782086):0.6470628245,122:19.152564887):1.083002857,((125:9.269691268999999,124:9.2696912694):6.5547638768,123:15.8244551432):4.411112601):0.9705112606999999,126:21.206079007):7.1525026525):1.10203742,127:29.460619080599997):3.573904064,(128:9.5516566906,129:9.5516566897):23.482866460300002):9.933999747,((((90:8.386773794,91:8.386773795):17.374044468999998,89:25.760818262):3.32339329,88:29.08421154906):7.197040676,92:36.28125222600001):6.687270664):1.541480368,130:44.510003259):1.146606006,(132:35.883684884000004,131:35.88368489):9.772924384):0.4447314569,(((((((133:3.020161299,134:3.020161299):1.443970446,135:4.4641317461000005):0.6755443094,136:5.1396760553):16.425503939400002,((142:10.728253257,(141:5.035339174,(139:4.034942221,140:4.0349422211):1.0003969538):5.692914082500001):7.089623857,(138:5.828726418,137:5.82872641766):11.989150695):3.7473028832):10.65784627,(((143:7.161581156,144:7.1615811570000005):19.01716066,(((146:12.905138068100001,145:12.905138069):4.502102219,((((((149:5.966573167,150:5.9665731672):1.021204219,((153:0.3169411386,154:0.3169411386):5.214572026,(152:1.6794547110480003,151:1.6794547108):3.852058454):1.456264222):0.8664246023,((155:3.393974133,156:3.3939741330000004):3.5324875687999997,157:6.926461702):0.9277402873):0.1701216127,158:8.02432360098):1.8067329416,159:9.831056544):7.253326324,(160:15.797721347,(148:14.375345719099998,147:14.375345718600002):1.4223756278):1.28666152):0.3228574203):2.729375814,161:20.136616097999998):6.042125714):1.384387974,((162:20.013941737,163:20.013941734):0.8517728234,((((((164:7.854647083,(165:0.8176024403,166:0.8176024403):7.0370446423):1.36798714,(167:4.773507037,168:4.773507037):4.4491271861):1.160520417,(169:3.142200831,170:3.1422008317000003):7.2409538090000005):1.962133022,171:12.34528766):0.7712359174,(173:5.164628342,172:5.164628342):7.951895236):0.6041781485,((179:9.414276231,(((176:4.540323858,(174:2.818103192,175:2.818103192):1.722220666):2.0734758396,177:6.613799698):0.5954524136,178:7.209252111):2.20502412):0.5258449819,(180:5.749765915,181:5.749765915):4.190355297):3.7805805142):7.1450128388):6.697415228):4.659896481):0.5465178983,((182:13.193943895,183:13.193943896):6.655497699,(186:6.921981027,(185:3.204266536,184:3.204266537):3.717714491):12.9274605681414):12.920102575):3.333255642,(188:0.2469659477,187:0.2469659477):35.85583386810001):9.998540913):3.075459395):4.18001300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ab/>
        <w:t>TREE tree_2933 = (((((11:9.824614406,12:9.824614406):9.94950601,((1:16.15014714,2:16.15014714):2.051056263,((3:14.277553714,10:14.277553716):1.215397077,(4:12.136193276,((6:2.420449801,5:2.420449801):6.656571835199999,((8:4.5635556079,7:4.563555609000001):1.26417285483,9:5.827728464):3.249293172):3.0591716404000002):3.356757516):2.708252611):1.5729170125):4.113739155,((13:8.3847495574,(16:7.770419129,(14:4.487720119,15:4.4877201190000005):3.282699011):0.6143304277):1.376045516,17:9.7607950738):14.12706449629):3.7198074193,18:27.607666991232996):26.6340037872,(((((((30:20.33451025,(31:18.0987890947,32:18.098789092):2.2357211528):2.848375648,29:23.182885894600002):15.024859635,((((47:15.331084891100001,46:15.331084894499998):2.849918759,((49:7.992836166,48:7.992836166):4.312799401,(51:11.88651813,50:11.8865181351):0.4191174323):5.875368083):4.805247439,52:22.986251089699998):12.244169924,((((45:11.352399896000001,44:11.352399896000001):2.308254394,43:13.66065429):1.438089065,((((40:6.004628434,39:6.004628434):4.814608873,41:10.819237306000002):2.451622727,((36:7.3570095747,37:7.357009574):0.5260800951,38:7.88308966956):5.3877703633):0.7745788023,42:14.045438834999999):1.053304520321):1.601727186,((34:5.867130958,33:5.867130958):2.902766922,35:8.7698978797):7.930572661):18.529950472):2.9773245164553):1.935566871,(((((((24:9.620208865099999,23:9.620208865):6.577396438,(21:5.305719231,22:5.305719231):10.891886072):1.289405245,(19:6.268475462,20:6.26847546231):11.21853509):1.892602197,(26:12.36876984,25:12.36876984):7.0108429050300005):6.080098174,27:25.45971092):2.829727701,28:28.289438620400002):9.8293596158,((53:9.162334041,(((((57:3.830500783,58:3.8305007827999997):1.696310698,59:5.5268114809):0.3034948279,(((61:2.441333639,62:2.4413336389999998):1.805088796,60:4.246422435):0.5051469046,63:4.751569339):1.078736969):2.527954573,54:8.358260881):0.5963700022,(56:4.787979710599999,55:4.7879797102):4.166651173):0.2077031575):3.932765236,(64:8.584776887,65:8.584776887):4.510322391):25.0236989641):2.024514165):2.3034453403999997,(66:32.95083423,(((74:11.22691651,(75:5.877917485,(77:5.366709427,76:5.3667094265):0.5112080582):5.348999022999999):4.213671676,73:15.440588187):0.65194075,((72:14.688051822,71:14.688051825999999):1.108233252,(((68:6.606670401,67:6.606670401000001):3.461001975,69:10.067672375999999):2.36673527,70:12.43440765):3.3618774289999998):0.2962438596):16.858305295999997):9.49592351):3.389731945,(78:38.190372765,((80:2.597829282,79:2.597829282):17.81106283,((((82:9.713722451999999,81:9.713722451999999):1.9419635215,83:11.655685973):3.127308975,(85:14.656631739,84:14.656631737800002):0.1263632099):0.7921687809,(86:7.346764292,87:7.346764292):8.2283994377):4.833728386):17.781480653):7.646116922):1.665080822,(((((((89:29.148608794999998,(90:8.643629345,91:8.643629345499999):20.504979445):4.536870024,88:33.6854788151):4.56431814,92:38.249796947):4.516961807,((((((((93:8.4579310023,94:8.4579310025):1.28495441,(98:6.282006024299999,((95:2.928848886,96:2.9288488859):2.095388583,97:5.024237469):1.2577685553):3.4608793880699995):4.420145305,(99:13.45493079,100:13.45493079):0.7080999283):2.4777222459,101:16.6407529585):0.395645444,102:17.036398407):9.49013329357,((((125:8.740376774275,124:8.7403767741):6.74245831924,123:15.4828350937):3.0059394767,((((105:4.156236022,104:4.156236022):10.97233932,103:15.1285753425):2.728138911,((((((106:9.21079479,107:9.2107947898):4.431330632,(((108:7.266584851999999,(109:0.4649171274,110:0.4649171274):6.80166772482):1.583027322,(111:4.134203051,112:4.1342030511):4.715409123):1.781892609,113:10.6315047852):3.0106206386000003):0.5655180643,(115:3.377282851,114:3.377282851):10.830360636):0.7898525722,(116:6.434384372999999,117:6.4343843722):8.56311168627):1.430442115,118:16.427938173999998):0.2496123283,(121:7.241623671599999,(120:2.184778777,119:2.184778777):5.0568448936):9.4359268314):1.1791637524):0.1298798545,122:17.9865941075):0.50218046017):0.9877614466,126:19.476536016):7.049995684):1.628523905,127:28.155055609999998):1.144564279,(129:8.4456370778,128:8.44563707772):20.853982813000002):13.46713887):2.747719553,130:45.514478309):0.8280759637,(132:27.21362757,131:27.21362758):19.128926699):0.4545534298,((((((143:8.054054157,144:8.054054157):15.32707923,(((((146:11.1189401547,145:11.118940155):4.715207269,160:15.834147420999999):1.2469784248,(148:13.9094943777,147:13.909494378):3.171631473):0.9331117033,(((158:8.068925875677,(157:6.226403475000001,(156:3.864605097,155:3.8646050962):2.361798378):1.8425224015000001):0.5288871994,(((152:2.1131957265,151:2.113195727):2.979073673,(154:0.4794501527,153:0.47945015262999996):4.6128192479):2.565178314,(150:6.009759288,149:6.009759288):1.647688426):0.9403653613):2.903399124,159:11.501212200000001):6.513025353):2.104571514,161:20.118809067):3.2623243229999996):2.089855189,((162:19.227311143,163:19.2273111428):3.622050419,(((171:11.39251092,(((164:7.5186397469,(166:1.008526316,165:1.008526316):6.5101134300000005):2.783697643,(168:2.691687352,167:2.691687352):7.610650036999999):0.6018928322,(169:2.386380297,170:2.3863802965):8.517849925):0.4882807019):2.805337797,(172:5.019281723,173:5.019281723):9.178566998):0.4437879811,((((((175:5.0780981597,176:5.078098159):0.4293615801,174:5.50745974):0.7258420662,177:6.233301806):0.701566031,178:6.934867837):1.851523285,179:8.786391122):1.987102131,(181:5.734880232,180:5.734880232):5.038613021):3.8681434489999997):8.2077248626628):2.621627021):8.942388348,(((((140:3.358407897,139:3.358407897):1.27368903,141:4.6320969272):3.513454396,142:8.145551322900001):11.455348628,(137:3.5064692303999996,138:3.5064692309999996):16.09443071962):6.2685507246,((135:4.840242738,(134:2.670610905,133:2.6706109048999997):2.169631833):0.8024603117,136:5.642703049):20.2267476237):8.543926255):1.424735446,(((185:7.189295775,184:7.189295775000001):3.3593603117,186:10.5486560864):12.065636092100002,(183:17.505808194,182:17.505808189):5.108483989):13.2238202):4.844589302,(187:0.06335428596,188:0.06335428596):40.6193473933762):6.114406023000001):0.7044628099):6.7401002719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661 = ((18:19.20839935314,(((11:6.397950758,12:6.397950758):7.411449258,((1:10.82983859,2:10.829838593):0.9020512834,(((4:8.296893588,(((7:4.0290084771,8:4.0290084762):0.5388865075,9:4.567894985100001):1.616725714,(5:2.157573798,6:2.15757379763):4.0270469001):2.1122728895):1.535764893,10:9.832658481):0.30550791229999996,3:10.138166392999999):1.593723483):2.0775101393):3.17999563,((((14:3.357882511,15:3.357882511):1.9227768784000001,13:5.2806593899):0.1556347249,16:5.436294114):0.7660732248,17:6.2023673393):10.787028306):2.2190037142):32.7557982913,((((66:30.2709724,((((74:7.836242879,(75:6.482396532,(77:4.115035601,76:4.1150356007):2.367360931):1.3538463470900002):3.718329688,((69:8.452178539,(68:5.226622072,67:5.226622073):3.2255564669999996):1.788433232,70:10.24061177):1.3139607962):0.1404837101,(71:10.81316833,72:10.81316833):0.8818879475):0.9032750454,73:12.598331323):17.6726410786):7.6178679294,(((((52:14.806518261999999,((((48:3.815786242,49:3.815786242):3.3008274141,50:7.116613655199999):0.2336011252,51:7.350214781):2.359221197,(47:7.19949341,46:7.1994934099000005):2.509942568):5.09708228692):8.602340819,(((33:4.56981031,34:4.56981031):3.059567382,35:7.629377691):3.463853317,(((((40:3.863350508,39:3.8633505078):2.355678093,41:6.2190286008):2.086513512,((37:5.489844562,36:5.4898445616):0.2776341131,38:5.7674786749999996):2.538063439):0.724990893625,42:9.030533007639999):0.8117013063,((45:6.5731611022,44:6.573161101):1.525027179,43:8.09818828):1.744046033):1.250996695):12.315628076):2.1277706762976,(((((19:3.981244221,20:3.9812442201500002):9.036747687,((23:5.82402326,24:5.8240232602):6.1616739973,(21:4.95308336,22:4.95308336):7.032613896599999):1.032294651):1.889457124,(25:8.460796567,26:8.460796567000001):6.4466524649):4.149189057,27:19.056638085):1.913132451,28:20.96977054):4.5668592203):2.037601458,((30:14.962943732,(31:13.2799417879,32:13.279941787):1.6830019441):1.336987875,29:16.299931607):11.274299612730001):6.705734202,((65:13.428063089,64:13.428063090999999):4.928667316,((((57:4.249213427,58:4.249213427):3.250829754,59:7.5000431808000005):1.316689901,(((61:4.735032737,62:4.735032737):3.522343717,63:8.257376454):0.4518666613,60:8.709243115):0.107489967):4.624476745,(53:13.01771443,(54:11.29247864,(55:6.835983331,56:6.8359833308):4.456495309999999):1.725235792):0.4234953949):4.915520579):15.9232350097):3.60887491):4.579366679,(78:34.6253741717,((((84:15.823202376,((81:12.862908757000001,82:12.8629087566):0.6335155694,83:13.4964243302):2.3267780492):0.9674156704,85:16.790618046):1.35988293,(86:7.753980616,87:7.753980616):10.3965203593):2.581826174,(79:4.371222027,80:4.371222027):16.36110512):13.893047022):7.8428328377):3.783267131,((((((((90:8.124098222,91:8.124098222):15.286507819,89:23.410606047):9.064268783,88:32.47487482513):2.396273766,92:34.871148585):6.179067589,(((((((99:11.84339876,((94:7.5910571697,93:7.591057169389999):0.44880258907000004,(((95:2.25793663,96:2.2579366299):1.960103403,97:4.218040033):1.2903346255,98:5.5083746581):2.5314851010000003):3.803538996):0.2378372287,100:12.08123598):3.038393576,101:15.11962956017):0.5892931104,102:15.7089226705):8.988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85149,(((((((((106:8.475466195,107:8.4754661947):4.462780631,(((108:5.3615833683,(109:0.3924852536,110:0.3924852536):4.9690981140999995):2.145572421,(111:3.854443945,112:3.8544439455):3.652711843):2.0914369336000003,113:9.598592722):3.3396541028):0.9677652626,(114:2.999381502,115:2.999381502):10.906630586):0.531271554,(117:4.9521173833,116:4.9521173832):9.485166259):0.8323236163,(((120:1.327670104,119:1.327670104):7.018492624,121:8.3461627288):6.334302532600001,118:14.680465262000002):0.5891419969):0.37849054468,((104:3.485527345,105:3.485527345):8.03878548,103:11.5243128205):4.123784978):0.3520538865,122:16.0001516884):1.274858356,(123:13.732480094000001,(125:9.1229952879,124:9.1229952871):4.60948480619):3.5425299521999998):0.501165604,126:17.77617565):6.9209321699999995):2.507656121,127:27.20476394):0.5495446897,(128:8.790081824,129:8.790081823100001):18.96422680664):13.29590756):1.268975651,130:42.3191918357):2.736837038,(131:25.327951650000003,132:25.327951654):19.728077219):0.5879429907,((((((143:8.005062165,144:8.005062165):18.19517968,(((((147:15.127919551,148:15.1279195507):2.12699539158,160:17.254914943):0.733674121,(((((150:6.664276179,149:6.6642761787):0.7750188741,((151:2.0642475912,152:2.0642475907):2.799198873,(154:0.332775662,153:0.332775662):4.530670802):2.575848589):1.578951666,158:9.01824671955):0.4353474801,((155:4.93900389,156:4.93900389):2.66343653,157:7.60244042):1.851153779):1.830543167,159:11.284137366):6.704451698):1.404419182,(145:14.2684554909,146:14.268455489199999):5.124552756):1.95962722,161:21.352635466000002):4.847606376):2.599408588,((162:15.052579057,163:15.052579053):10.89273207,(((171:15.54206812,(((164:10.31481816,(165:0.3236409259,166:0.3236409259):9.991177237):2.620865607,(168:4.33033517,167:4.33033517):8.605348600000001):0.5273940896,(169:2.846582661,170:2.8465826610000002):10.616495199):2.078990261):1.733632406,(173:6.255862311,172:6.255862311):11.019838216):0.5107464725,((179:9.269839025,(178:6.716385321,((174:5.275201124,177:5.2752011242):0.4647723618,(176:4.31661032,175:4.31661032):1.4233631657):0.9764118343):2.553453705):1.591085557,(181:6.957166986,180:6.957166986):3.903757595):6.925522418):8.1588641324743):2.854339302):4.035055553,((182:20.199992826,183:20.1999928224):2.147408043,((185:2.875542297,184:2.8755422974):3.070482916,186:5.94602521437):16.4013756548):10.487305107059798):2.51964153,(((137:6.6459130225,138:6.645913023):13.665187465,((141:8.520751674,(140:3.431142663,139:3.43114266304):5.089609011):3.294808337,142:11.815560012):8.495540471):4.010331195,(135:5.926171796,((134:4.30156639,133:4.30156639):1.480237633,136:5.7818040239999995):0.1443677726):18.395259881):11.03291584):2.417625847,(188:0.2968377522,187:0.2968377522):37.4751356186):7.871998501):0.6075022738):5.712723513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795 = ((18:24.581217702560302,(((11:6.926677952,12:6.926677952):10.592082274,((1:14.08033258,2:14.080332576):0.7354388808,(((4:10.134299989999999,(((7:5.688560084100001,8:5.688560084200001):0.08796733876,9:5.776527422999999):1.283298271,(5:1.999953457,6:1.999953457):5.0598722363999995):3.074474297):1.09376984,10:11.2280698293):0.72113783981,3:11.949207669):2.8665637879999997):2.702988769):2.931224969,(((16:5.749893518,(14:2.679853183,15:2.6798531831):3.0700403356):0.2964505301,13:6.0463440493):1.221923775,17:7.2682678229):13.181717372000001):4.131232504810001):24.029059399,((((66:24.76775242,(((72:10.89566903,71:10.89566903):0.4100993304,(((69:7.1664646804,(68:4.64205614,67:4.642056141):2.5244085405):1.607937029,70:8.774401709):0.87991863,((77:3.94953675,75:3.94953675):3.829526877,(76:1.507203996,74:1.507203996):6.2718596302):1.87525671282):1.651448022):0.9660674674,73:12.271835828):12.495916591):10.756794163999999,(((((((19:5.809372605,20:5.809372605):9.091555061,((23:8.583623571,24:8.5836235719):5.7168352252000005,(21:5.64951691,22:5.64951691):8.6509418877):0.6004688703):1.667106511,(25:9.545756077,26:9.545756077):7.0222781012999995):4.47392579,27:21.0419599644):1.414777659,28:22.456737628):4.5517353125,(((32:12.593603417,31:12.5936034174):1.888000654,30:14.481604071):2.4872366206,29:16.9688406923):10.039632249):5.549451269,((((((44:10.032425657000001,45:10.032425657500001):2.145024309,43:12.177449967100001):1.743563369,(((38:7.202843977999999,(37:5.864970527,36:5.8649705267000005):1.3378734518000002):3.780112979,((39:6.075660711,40:6.075660711):1.629765897,41:7.7054266082):3.27753035):0.5503587017,42:11.533315659900001):2.3876976756):1.614888407,((34:5.361767419,33:5.361767419):2.293064084,35:7.654831504):7.881070239):13.527005404,(52:17.90196873942,(((50:9.986845930000001,51:9.986845930000001):0.08554418791,(49:6.51800032839,48:6.5180003289999995):3.554389789):4.286485853,(47:10.23311722,46:10.23311722):4.125758751):3.543092765):11.16093841):2.150722734,((64:10.42951156,65:10.429511558):2.920360475,(((54:8.689646867,(55:5.542386149,56:5.5423861493):3.147260717):1.14911862,(((57:3.491119913,58:3.4911199123):2.089517347,59:5.5806372600000005):0.7262532387,((60:3.45244759,(61:2.646018511,62:2.646018512):0.8064290787):1.052865634,63:4.505313224):1.801577274):3.531874989):0.6140966199,53:10.45286211):2.897009927):17.863757853000003):1.34429433):2.9666223743):4.170297799,(78:34.5480968859,((((85:15.402112915100002,((81:10.9170251995,82:10.91702519984):1.263709004,83:12.1807342):3.2213787104):0.1666226604,84:15.568735572000001):1.387319186,(86:8.549184766,87:8.549184766):8.406869995100001):2.946906551,(80:2.763897085,79:2.763897085):17.139064228000002):14.645135576):5.146747501):2.654238415,(((((((89:22.666633031,(90:5.660733714,91:5.6607337135):17.0058993212):4.374209614,88:27.04084264727):2.530637194,92:29.571479839200002):6.04278894,(((((101:19.709466510200002,(((98:9.5783242619,((95:4.900992151,96:4.900992152000001):2.227412926,97:7.128405077):2.4499191842999997):2.6331790533,(93:12.0718558072,94:12.071855808):0.13964750836):3.560108813,(100:14.97281731,99:14.97281731):0.7987948146):3.937854379):0.2798039679,102:19.9892704757):8.495379094637,((((125:10.8152259979,124:10.815225996999999):3.83665145281,123:14.651877449299999):3.4231592063000003,((((104:2.556714386,105:2.556714386):9.607348238,103:12.1640626296):4.037606513,((((((106:8.644357569,107:8.644357568999999):4.389031308,(((108:6.373675042,(109:0.2871972702,110:0.2871972702):6.0864777719):0.897108063,(111:4.032409052,112:4.0324090517):3.238374054):1.616151712,113:8.88693481728):4.1464540596):0.8163731901,(114:2.166450439,115:2.166450439):11.683311627):0.4630248759,(117:6.397154977,116:6.3971549769):7.9156319657):0.7647241453,118:15.077511088000001):0.1142309675,((120:2.347607913,119:2.347607913):6.8196880636,121:9.167295976599998):6.024446080000001):1.0099270814999999):0.08767932043,122:16.28934845358):1.785688198):0.1513574293,126:18.226394086):10.2582554848):2.337911538,127:30.8225611105):0.3859150501,(128:9.228386131,129:9.2283861311):21.980090029190002):4.405792616):5.293727415,130:40.907996186999995):0.7774920686,(132:27.883331862000002,131:27.88333186):13.802156394):0.1894760804,((((((143:7.00658499,144:7.00658499):16.92347294,(((((148:12.7966382609,147:12.796638260799998):1.54324645243,160:14.339884714):1.499277729,(((((156:6.685207926,155:6.685207926):0.8046036899,157:7.489811615):1.280896631,158:8.7707082452):0.7351844332,((((151:2.4128660718,152:2.4128660726):3.97634641,(153:1.055856836,154:1.055856836):5.333355646):2.893788609,150:9.283001091):0.06323708738,149:9.346238179):0.159654501):2.791757411,159:12.29765009):3.541512352):1.432030857,(146:12.21544342296,145:12.2154434265):5.055749876):2.882855451,161:20.15404875):3.776009181):2.936366608,((162:15.407265713,163:15.407265714000001):5.940954597,(((171:4.773946731,(((164:2.844123723,(165:0.2931092849,166:0.2931092849):2.551014438):0.7877497131,(168:0.9979916798,167:0.9979916797999999):2.6338817557):0.8484446554,(170:0.9123614876,169:0.9123614875999999):3.567956604):0.2936286398):1.725458361,(172:3.26782803,173:3.26782803):3.2315770626):0.7842866775,((181:3.576634225,180:3.5766342251):1.358400956,((((174:2.981457869,177:2.9814578693):0.1325181266,(175:2.651541469,176:2.6515414683):0.4624345273):0.5253675952929999,178:3.6393435912):0.658574498,179:4.297918089):0.6371170924):2.348656588):14.06452853845741):5.518204232):3.259957432,((183:16.3398352,182:16.339835198000003):4.735315655,((185:2.068656063,184:2.0686560631):5.19821038,186:7.26686644336):13.80828440645):9.051231117):0.9075818367,(((137:3.637636082,138:3.637636082):10.8488600399,(((140:1.685227771,139:1.6852277715000001):2.84446581,141:4.5296935813):4.079718402,142:8.609411983):5.877084139):4.378862529,((135:4.430356757,(134:1.470502646,133:1.470502646):2.959854111):0.4553121545,136:4.8856689106):13.979689742):12.16860516):4.535524913,(187:0.02193179061,188:0.02193179061):35.5475569292903):6.305475618):0.4741184628):6.261194298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705 = ((((((1:17.23659783,2:17.236597827):0.3784520558,((10:15.014847284,((((7:6.0585727128,8:6.058572712809999):0.9637720425,9:7.02234475472):2.839216286,(6:1.784000531,5:1.784000531):8.077560511):2.326527539,4:12.188088580999999):2.82675870522):0.420313297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4,3:15.435160584):2.1798892992):3.5634047339999997,(11:10.36538909,12:10.36538909):10.813065523999999):3.622550999,(((13:8.219310518,(14:4.865915046,15:4.8659150460000005):3.3533954713):0.3808458147,16:8.600156333000001):0.7437480169,17:9.3439043503):15.457101266999999):3.2645567128,18:28.06556233):18.7819217005,((((66:32.34968511,((((74:9.342422533,((77:4.02465278,76:4.02465278):2.413890439,75:6.438543219):2.9038793149):3.826804673,(70:11.35332804,(69:9.5333252276,(67:6.9054127990000005,68:6.9054128):2.627912429):1.820002812):1.8158991658):0.07051210844,(71:10.154659185,72:10.154659184):3.085080131):0.8663532204,73:14.106092539):18.243592574199997):3.5671048558000003,(((((((((39:4.419415645,40:4.4194156447):1.685710433,41:6.105126078):2.803368605,((36:5.4519771955,37:5.451977196):0.7932924618,38:6.245269657):2.663225026):0.2933045415,42:9.2017992247):0.9457703831,(43:9.245898879,(45:7.4383820219,44:7.438382022):1.807516857):0.9016707291):2.002063555,((34:3.867452958,33:3.867452958):2.838671975,35:6.706124933):5.443508231):13.366483394,(((((48:5.69539119,49:5.6953911899000005):2.909242906,51:8.604634096):0.2654800122,50:8.870114108400001):2.845270452,(47:8.706488269,46:8.7064882693):3.0088962912):6.896048944,52:18.611433504399997):6.904683052999999):2.388060141767,(((31:16.2253358719,32:16.225335869):2.3673993468999996,30:18.592735220999998):2.1866550808,29:20.7793902976):7.124786401000001):4.071531459,((28:21.873261845000002,(((((19:4.724323838,20:4.724323838):8.803211798,(21:4.75336593,22:4.75336593):8.774169707):0.08240714722,(23:7.206352237799999,24:7.2063522375):6.403590545999999):2.290631014,(26:9.088837562599998,25:9.088837562):6.811736235157):3.838912331,27:19.739486127600003):2.1337757165999998):6.8688375648057995,((64:11.2629797,65:11.262979696999999):5.160194605,(((63:7.287112318,(((61:3.137444948,62:3.137444949):1.709655661,60:4.847100609):1.529462469,((57:3.263050346,58:3.263050346):1.36183645,59:4.6248867967):1.751676282):0.9105492402):4.436909914,(54:10.66313181,(55:6.427536314,56:6.427536314999999):4.235595499):1.06089042):1.373520569,53:13.097542801):3.325631501):12.3189251057):3.233608744):3.941081811):1.555550726,(78:33.789920994,((((((82:7.510844794800001,81:7.510844794):2.153946855,83:9.66479165):3.147570634,84:12.812362283):0.4394849935,85:13.251847277):1.128334915,(87:7.015812,86:7.015812):7.364370191899999):1.864570038,(80:1.473315067,79:1.473315067):14.771437161):17.545168762):3.682419697):3.831571305,((((((((90:5.15184616,91:5.15184616):20.528120054,89:25.679966216):1.329072685,88:27.009038902800004):2.972199757,92:29.981238656200002):5.944617494,(((((101:16.0576263401,(((94:8.915718433,93:8.915718432699999):0.1141441661,(((95:3.698163182,96:3.698163182):2.304555748,97:6.00271893):0.35665211961000004,98:6.3593710496):2.67049154849):4.160925311,(99:12.31372594,100:12.31372594):0.877061972):2.8668384276000003):0.4905605363,102:16.5481868732):7.2486601757999995,(126:16.405104826,(((((((((107:7.5988606952,106:7.598860695400001):3.791975208,((((109:0.06098129401,110:0.06098129401):6.4607232836,108:6.5217045777):0.8626029911,(111:3.74938329,112:3.7493832903):3.634924278):1.739900325,113:9.12420789414):2.2666280099):0.9103585168,(114:2.915503042,115:2.915503042):9.385691378399999):0.6420612335,(117:5.0528378541,116:5.0528378548):7.890417799):1.412171734,118:14.355427388):0.1742587491,(121:7.214342070400001,(119:1.793707297,120:1.793707297):5.4206347745):7.3153440663):0.5552493455999999,((104:3.252542274,105:3.252542273):9.162747368,103:12.415289640000001):2.6696458400000003):0.1774969337,122:15.2624324171):0.8135392779,((124:9.674482305428999,125:9.67448230472):3.0597566171999997,123:12.734238921):3.3417327726):0.32913313134):7.391742225):2.784378968,127:26.5812260123):0.05324018555,(128:6.7059298759,129:6.7059298764):19.92853632413):9.291389951):3.103934856,130:39.029791014400004):0.6955538499,(131:27.6198856,132:27.619885594):12.105459267):0.7144506818,(((((((134:2.439377277,133:2.439377277):1.393702393,135:3.83307967):0.6406330543,136:4.4737127245199995):18.329154831,((142:12.603603991,((140:3.885460041,139:3.885460041):1.723994449,141:5.609454490999999):6.99414950098):5.1929029158999995,(138:5.488410996400001,137:5.488410997):12.308095910350001):5.006360652800001):5.68681189,(((143:7.003597779,144:7.003597779000001):19.7166308,(((((146:9.916848009999999,145:9.916848010999999):4.264619482,160:14.181467492):1.986502099,(148:13.27978265882,147:13.279782657950001):2.8881869342):1.035117083,((((149:6.408740504000001,150:6.4087405034):2.593961924,((152:2.1340411355,151:2.1340411357):2.143797647,(153:0.6171366844,154:0.6171366844):3.660702098):4.724863645):0.3068452488,((157:7.260086952,(155:3.726469218,156:3.7264692174):3.533617734):1.634927667,158:8.8950146181):0.4145330584):2.757574236,159:12.067121913000001):5.135964761):2.562255655,161:19.765342326):6.954886246):0.4302614448,((162:12.6998601724,163:12.699860172000001):12.37945672,((((((164:3.858578079,(166:0.3745611359,165:0.3745611359):3.484016944):2.290972995,(168:2.559371597,167:2.559371597):3.5901794770000004):0.9798340913,(169:1.964382113,170:1.9643821137):5.165003052):0.1167888029,171:7.246173968):1.608136327,(172:2.890943185,173:2.890943185):5.963367112):0.03368094817,((179:4.771497222,(178:3.6102848303,(((175:1.642756527,174:1.642756527):0.706496962,176:2.349253489):0.6163431429,177:2.9655966318):0.6446881989000001):1.161212392):2.248197729,(180:3.567051053,181:3.567051053):3.452643899):1.868296293):16.1913256409659):2.07117313):1.339189432):1.671597629,((182:12.587254362,183:12.5872543657):8.179549326,(186:7.920136221,(185:3.569809045,184:3.569809046):4.3503271761):12.846667466000001):9.3944733929):2.677283921,(187:0.1635460941,188:0.1635460941):32.6750149084):7.601234537):0.8641164585):5.543572037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997 = (((((11:10.70902908,12:10.70902908):12.50391047,((1:17.81428249,2:17.81428249):1.637697113,(((((6:3.028401058,5:3.0284010588):7.969179084,((7:4.919888087,8:4.9198880874):1.77109682938,9:6.6909849167):4.3065952255):3.008651399,4:14.006231541):1.134710666,10:15.140942205):0.6492909003,3:15.790233106799999):3.661746497):3.7609599424999995):4.146479101,((((14:4.925506966,15:4.9255069661999995):3.0470521341000003,16:7.97255909928):0.578711955,13:8.5512710549):1.807867754,17:10.3591388085):17.000279839399997):5.735500051700001,18:33.0949187015):23.54682671334,((((66:33.5044739,(((71:16.862413446,72:16.862413441):2.019920658,(((69:13.5268231659,(68:7.1730254358,67:7.173025436):6.353797729):1.387794807,70:14.91461797):0.7787091845,(((75:6.126122357,76:6.126122357):4.873325284,77:10.999447641):1.49594929,74:12.49539693):3.1979302263):3.189006943):1.356186925,73:20.238521028999997):13.2659528748):12.434111415,((((29:21.0046870364,((32:15.079168927,31:15.079168927201998):1.5659853437,30:16.64515427):4.3595327659):9.498719614,(28:24.125247889999997,((((19:5.704639733,20:5.7046397338):9.035624095,((24:7.499500545,23:7.499500545):6.7508899509999996,(21:4.754626598,22:4.754626599000001):9.495763898):0.4898733322):3.113057317,(25:10.1950995768,26:10.195099578):7.6582215671):2.960384061,27:20.813705204999998):3.311542684):6.3781587599):4.239250549,((52:22.32901080079,((46:13.236590078999999,47:13.236590080000001):2.677838392,((50:11.22375946,51:11.22375946):0.2662481468,(48:7.702052702,49:7.702052702):3.787954905):4.424420865):6.414582333):11.016238207,(((33:4.69623622,34:4.69623622):4.183954874,35:8.880191093):7.633769662,(((((37:7.502474662,36:7.502474662):1.224536445,38:8.727011107):3.619611933,((40:5.718618953,39:5.718618953):3.07191425,41:8.7905332031):3.556089838):1.259846608,42:13.606469648400001):1.983197636,((45:10.447490500999999,44:10.447490501999999):2.764603745,43:13.2120942497):2.377573037):0.9242934708):16.8312882572):1.3974081875720001):3.261443594,((((((57:2.618203232,58:2.618203231946):4.402389772,59:7.02059300312):1.612976809,(63:7.758300614,((61:3.675535008,62:3.675535007):3.460570679,60:7.136105687):0.6221949273):0.8752691988):4.538805376,53:13.1723751917):0.1774781678,(54:11.31446661,(55:7.906417554,56:7.906417554):3.4080490534999996):2.03538675):9.490502633,(64:17.36995186,65:17.369951865):5.470404127):15.1637448052):7.93448452):2.567366681,(78:43.836633109,((((85:16.3684715455,84:16.368471545):0.04483618406,((81:11.700003936600002,82:11.7000039368):3.632554891,83:15.332558832):1.080748901):1.639565577,(87:9.800995872,86:9.800995872):8.251877433299999):3.453076881,(79:4.766547141,80:4.766547141):16.73940305):22.3306829183):4.669318881800001):3.422020743,((((((((90:11.090908227,91:11.090908227):21.7353956323,89:32.8263038595):4.208917045,88:37.035220904800006):4.681769424,92:41.716990333):2.90597957,(((((((100:14.70344476,99:14.70344476):2.221756021,(((98:7.4435706836,((95:3.775712492,96:3.7757124920000003):2.925254904,97:6.700967396):0.7426032873):4.8930814437,94:12.336652123):0.05664563618,93:12.393297762999998):4.531903022):4.087999386,101:21.0132001744):1.549791057,102:22.562991228):11.29482959173,((((((105:4.430368063,104:4.430368063):12.12153309,103:16.5519011567):5.669125621,(((((106:13.35203195,107:13.3520319545):3.319794569,(((108:8.860446137,(109:0.5876536526,110:0.5876536526):8.272792484):2.094956647,(111:6.423324034,112:6.4233240342):4.53207875):2.020692702,113:12.9760954865):3.6957310354):2.202231515,(114:3.523683231,115:3.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23683231):15.350374806473898):0.5962878939,(117:8.544605528,116:8.5446055283):10.925740404):1.495332777,(((119:2.466478216,120:2.466478216):9.4276805106,121:11.894158727):8.8577616601,118:20.751920384):0.2137583217):1.2553480704):0.3412776112,122:22.5623043847):1.64993531,((125:14.313182551799999,124:14.313182552499999):6.5113338049000005,123:20.8245163589):3.3877233415999997):0.5652719446000001,126:24.777511642):9.0803091765):1.985460834,127:35.843281661):0.7094715936,(129:10.043965732799998,128:10.0439657319):26.5087875221):8.070216655):1.181227738,130:45.804197635):2.209603754,(131:24.738241525,132:24.738241526099998):23.275559881):2.143979184,((((((143:8.175846723,144:8.175846723):19.94826349,(((((((152:2.3610279837999997,151:2.3610279836):5.241896853,(153:0.5458859556,154:0.5458859556):7.0570388812000004):3.644811602,(149:8.627152632,150:8.6271526318):2.620583807):0.1479139218,(((155:5.54984722,156:5.54984722):2.857831227,157:8.407678447):2.313730121,158:10.7214085678):0.674241793):3.129124348,159:14.524774707999999):5.468880611,((160:17.0200257533,(147:16.086173455,148:16.0861734556):0.9338522979999999):1.22805254,(145:12.941548964,146:12.9415489587):5.306529334):1.745577026):2.668829009,161:22.6624843278):5.461625882):4.619381261,((162:21.15906587,163:21.1590658738):7.245714069,((((((164:7.338040735,(166:0.5303635465,165:0.5303635465):6.8076771879999995):1.662702908,(167:3.430217029,168:3.4302170283):5.570526614):2.835886448,(170:3.694007226,169:3.6940072258):8.142622865):2.503711881,171:14.34034197):1.464582081,(173:6.8888983573,172:6.8888983574):8.916025696):1.414101248,((((((174:4.218973266,176:4.218973266):1.562017193,177:5.780990459):0.5871518263,175:6.368142284999999):0.7788873269,178:7.147029612000001):2.032490769,179:9.179520381):2.378756215,(180:4.604546794,181:4.604546794):6.9537298023):5.660748705):11.1857546335):4.338711528):1.920180848,((((134:2.34157453,133:2.34157453):2.636657948,135:4.978232478):1.3991031,136:6.377335578299999):21.2081708481,((((140:8.5909818,139:8.590981801):2.1657039135,141:10.7566857134):6.164735278,142:16.921420986999998):8.324787477600001,(138:9.172810568,137:9.172810569):16.07339789612):2.3392979577):7.078165892):0.4101231716,((182:17.467123170999997,183:17.4671231712):6.2714423334700005,(186:6.8251624688999994,(184:2.710234663,185:2.7102346633):4.114927806):16.91340303573):11.335229989):4.41514327,(188:0.3979136229,187:0.3979136229):39.09102514):10.668841825):1.770192156):4.713772675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885 = ((18:28.7575124489,((((1:16.52150923,2:16.521509234):0.7821053965,(((4:12.217674829,((5:2.763847073,6:2.763847073):7.033978916,(9:5.3665965459,(7:4.5854051699000005,8:4.58540516856):0.7811913764):4.4312294424):2.4198488401000002):2.027473045,10:14.2451478692):0.5449431506,3:14.7900910249):2.513523605):1.9093181743,(11:7.832381052,12:7.832381052):11.380551752):5.140376785,((16:7.975504297800001,((15:4.717121808,14:4.7171218074):2.304810389,13:7.021932197):0.9535721015999999):0.4983756248,17:8.4738799228):15.879429666):4.404202861):20.1782478323168,((((66:31.6909509,(((71:13.396870995999999,72:13.396870996):0.08968385411,((((77:1.19234419,75:1.19234419):4.050936378,76:5.243280568):3.895960101,74:9.139240668):3.854152827,(70:11.09817242,((68:4.243744382,67:4.243744382):4.373992980260001,69:8.6177373628):2.48043506):1.8952210725):0.493161355):0.9507164352,73:14.437271281):17.253679615000003):4.3391564201,(((((64:10.9228421618,65:10.9228421618):2.047203873,(53:10.28355364,((((57:3.803797533,58:3.8037975325):2.243342853,59:6.047140386000001):1.182630521,(((61:3.016610455,62:3.0166104549):2.647036847,63:5.663647301999999):0.4355735219,60:6.099220824):1.130550083):1.889894719,(54:8.352490912,(55:4.99524198,56:4.9952419794):3.357248932):0.7671747134):1.163888011):2.686492397):15.8064374067,((((((23:7.3022400697,24:7.3022400706):8.804440012,(22:5.5725436665,21:5.572543667):10.534136415999999):1.643059863,(19:4.895523972,20:4.8955239725):12.85421597):0.9929896258,(26:12.26554491849,25:12.265544918):6.477184653):4.940465033,27:23.683194605):1.722853647,28:25.406048249999998):3.3704351886):2.268930925,(((((((40:5.220230693,39:5.220230693):2.627299905,41:7.8475305982000005):3.359748429,((36:7.5600566771,37:7.5600566769999995):0.8178512253,38:8.3779079022):2.829371125):0.375539518,42:11.582818544):1.467630693,(43:11.40757491,(44:8.914582124,45:8.914582123999999):2.4929927882):1.6428743247000002):0.967541372,((34:4.124461706,33:4.124461705):4.121910595,35:8.246372301000001):5.7716183089):13.901220598,(((46:10.267908515,47:10.267908515):3.908420193,((49:6.003981221,48:6.003981221):4.803093165,(50:10.5329152573,51:10.5329152567):0.2741591293):3.369254321):4.159640709,52:18.335969413970002):9.583241791999999):3.1262031610000003):2.282992194,(((31:14.6925051457,32:14.692505146000002):2.9855328051,30:17.678037951):2.93360731,29:20.611645261):12.7167613):2.7017007509999997):4.163816215,(78:33.8827325837,((79:2.134550099,80:2.134550099):15.13529641,(((83:13.0230461,(82:10.1439263738,81:10.143926374000001):2.8791197273):1.650682608,(85:14.596438895,84:14.596438896):0.07728981294):0.4684891605,(86:6.25046715,87:6.25046715):8.8917507189):2.127628635):16.612886081):6.3111909456):3.05871102,((((((((((((((97:5.73980077,(95:3.027956045,96:3.0279560451):2.7118447251):0.5571308882,98:6.2969316585):3.0421430380000003,93:9.3390746972):0.1810034493,94:9.5200781466):3.145085047,(100:11.24332331,99:11.24332331):1.421839879):3.194929269,101:15.860092457299999):0.52341759428,102:16.383510056):7.589296084000001,(((((((((106:9.607067895,107:9.607067894):2.051458243,(((111:2.713056394,112:2.7130563938):5.15839896,((109:0.421727872,110:0.421727872):6.0735180791,108:6.495245951):1.376209403):0.5844726713,113:8.455928025):3.202598113):1.150002789,(114:2.216904363,115:2.216904363):10.591624565):0.727167705,(116:4.7487084345,117:4.74870843429):8.7869881978):0.898312469,((121:7.833960262500001,(120:1.528412952,119:1.528412952):6.3055473101):6.5672042044,118:14.401164467):0.03284463539):0.26721345173,((104:2.002727357,105:2.002727357):8.980436982,103:10.983164335200001):3.718058215):0.1647102988,122:14.8659328563):1.5947485843,((124:8.383513030400001,125:8.3835130306):4.58324516412,123:12.9667581941):3.4939232406):0.74321386143,126:17.203895298):6.7689108422):1.907458586,127:25.880264725):0.180950776,(128:7.9218432319000005,129:7.9218432314):18.139372267859997):11.02603616,((88:28.5357676318,(89:25.19365346,(90:8.701263015799999,91:8.701263016):16.492390444):3.3421141646):3.383640447,92:31.919408078399996):5.167843586):3.488127937,130:40.575379598):0.7057896727,(131:28.586060643,132:28.586060647):12.69510862):0.70971798,((((((143:7.322541088,144:7.322541088):16.51009831,((((146:10.900109559,145:10.900109559):4.904374032,((148:14.39137888263,147:14.3913788831):0.88229331965,160:15.273672202):0.5308113881):0.7479791673,(159:9.932876916000001,(((((153:0.3479103039,154:0.3479103039):4.336173113,(151:1.180440072,152:1.18044007241):3.5036433444000004):2.306836191,(150:4.773861899,149:4.773861899):2.217057709):0.2318495277,158:7.222769136710001):0.04001079641,((156:2.9307984721,155:2.930798473):3.523850401,157:6.454648873000001):0.8081310589):2.6700969851200003):6.619585841):2.176354417,161:18.728817175):5.103822221):3.206437204,((162:21.8669493384,163:21.866949337439998):2.282456169,((((((164:4.325043249,(165:0.3383775095,166:0.3383775095):3.9866657395000002):1.780369345,(167:1.961902971,168:1.961902971):4.143509624):1.155361249,(170:1.6932956761,169:1.6932956767):5.567478167):1.097905292,171:8.358679135):1.010274497,(173:2.974557685,172:2.974557685):6.394395947):0.4969865147,((179:6.67387361,((((175:4.047780357,174:4.0477803575):1.085021833,177:5.1328021904):0.06484250576,176:5.1976446957):1.3991858,178:6.5968304955):0.07704311376):0.6486701716,(180:3.445805342,181:3.445805342):3.8767384398):2.543396366):14.283465362889398):2.889671089):2.613548569,((((134:2.544222692,133:2.544222692):1.968799951,135:4.513022643):1.370088426,136:5.883111069):17.139229483,((((140:2.998181419,139:2.998181419):3.826500245,141:6.824681663000001):1.9434313418,142:8.7681130053):10.772202977100001,(138:6.815953659,137:6.8159536584):12.724362323999998):3.4820245694):6.630284618):1.083333721,((183:15.140581633,182:15.140581634999998):6.503319657,(186:5.6052059199999995,(185:2.137854865,184:2.137854865):3.4673510559):16.0386953709):9.092057599):2.792497873,(187:0.3691783262,188:0.3691783262):33.1592784319599):8.462430494):1.261747296):5.683125736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487 = ((((((1:15.62097566,2:15.620975657):1.779832484,(((4:12.337343028000001,((9:5.8158639782999995,(8:4.30675225373,7:4.306752254):1.5091117246999999):3.4061522254,(6:2.724990352,5:2.724990352):6.497025851):3.1153268238000003):1.687220932,10:14.0245639615):1.0536813981,3:15.078245358):2.3225627834):2.8662679708,(11:7.932215341,12:7.932215341):12.334860775):4.766519953,((16:8.054968745,((15:3.726969998,14:3.7269699979):3.8001080975800003,13:7.5270780959):0.5278906494):1.092933342,17:9.1479020879):15.885693977799999):4.799317466,18:29.8329135304):17.9646143235,(((((((((((19:6.353528834,20:6.353528833):8.99787451,(24:7.4968066391,23:7.496806639):7.8545967050000005):0.3825813021,(22:5.982719698,21:5.9827196979):9.751264948):1.481659445,(26:11.5214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65,25:11.521401651):5.69424244):5.08238192,27:22.2980260141):2.433395205,28:24.731421216):4.668889294,((64:7.739888757,65:7.7398887573):4.908566682,(53:9.843155287,((54:8.779881785,(55:5.979438326,56:5.9794383256):2.80044346):0.4639626442,(((57:3.196121998,58:3.1961219969999997):1.589802708,59:4.785924706):0.6427606332,((63:4.238558169,60:4.238558169):1.013523737,(61:2.116161362,62:2.1161613620999997):3.135920543):0.1766034332):3.815159091):0.5993108573):2.805300152):16.7518550801):0.442906428,((((32:12.84111730088,31:12.841117300099999):2.2759602074,30:15.117077508):4.2357166184,29:19.3527941269):10.047519883,((((34:4.199882819,33:4.19988281904):3.429984133,35:7.629866951):5.499055919,(((((40:5.278034073,39:5.278034073):1.946019968,41:7.2240540407):2.664171781,((37:6.6886712710000005,36:6.688671271):0.331162357,38:7.019833628000001):2.868392195):0.7932374784,42:10.681463301):1.540243091,((45:7.1708010343,44:7.170801035):2.618946074,43:9.789747109):2.4319592830000003):0.9072164789):14.900976768,(52:17.816493510900003,(((48:5.834693157,49:5.834693157):3.472061273,(51:8.847125308,50:8.847125307299999):0.4596291217):3.842542909,(47:10.69450311,46:10.694503112):2.454794227):4.667196177):10.213406127999999):1.3704143671401):0.4429029375):4.888560271999999,(66:23.2647682,(((72:11.234853687,71:11.2348536879):0.575965796,(70:9.417245482,((68:3.968803918,67:3.968803918):5.1537950802,69:9.122598997599999):0.2946464841):2.3935740019000002):0.403161981,(((77:0.9577940475,75:0.9577940475):7.080040901,(74:2.811265582,76:2.811265582):5.226569367):3.753701626,73:11.791536574999999):0.4224448895):11.050786734999999):11.467009013):5.052930116,(((80:2.914553071,79:2.914553071):17.26966162,(((((81:11.4013592189,82:11.40135922):0.8882383738,83:12.289597592):1.304133156,85:13.593730749):0.9936286505,84:14.587359399):1.167675417,(86:10.09798962,87:10.09798962):5.6570452002):4.429179878):14.1556743892,78:34.339889083):5.444818244):2.070279788,(((((((89:23.885159897999998,(90:5.083240278,91:5.083240277):18.801919622):3.515177505,88:27.400337401599998):3.199308724,92:30.5996461263):8.079078813,(((((((100:11.75493008,99:11.75493008):2.404959514,((93:8.863717612810001,94:8.863717612000002):0.9861405404,(((95:2.241954142,96:2.2419541415):1.933863996,97:4.1758181375):2.38072964,98:6.5565477782):3.2933103756):4.310031438):3.9989984830000003,101:18.158888077):1.4226043046,102:19.581492379):5.534041723,(126:18.787095087,(((((105:3.576676538,104:3.576676538):9.409575227,103:12.986251769):3.406678674,((((((107:8.879156437999999,106:8.879156437):3.485735545,(((111:4.398383473,112:4.398383473):3.599079614,(108:6.40781142,(109:0.06441114685,110:0.06441114685):6.3434002729):1.5896516673):1.792901748,113:9.790364833800002):2.5745271473000004):0.6116553948,(115:1.686533415,114:1.686533415):11.29001396):0.2478136419,(116:6.505292559,117:6.505292559):6.719068459):1.842867,118:15.067228018):0.2502502559,(121:8.287132715,(120:1.958264915,119:1.958264915):6.328867799899999):7.0303455578):1.0754521653):0.6065786255,122:16.99950906):1.330052609,((125:8.3024963825,124:8.3024963827635):6.2661844139400005,123:14.568680793900002):3.7608808789000006):0.45753341300000006):6.328439013300001):2.23279751,127:27.348331610000002):0.3245698233,(128:7.7822575699,129:7.7822575708):19.890643869599998):11.00582351):1.780599861,130:40.4593248038):0.8267163718,(131:31.30744765,132:31.307447642000003):9.978593531000001):0.1946006153,((((((143:8.099888351,144:8.09988835):15.83571711,(((((146:12.7097381234,145:12.709738123000001):2.536528832,160:15.246266955):0.8042140487,(148:13.294925181900002,147:13.294925182):2.75555582194):0.7748341579,(((((150:7.278931549,149:7.2789315489):0.181559264,((153:0.8020911108,154:0.8020911108):3.84997267,(152:1.8491367766,151:1.8491367765):2.8029270047):2.808427032):0.3687108699,((155:3.023138437,156:3.023138437):3.208918393,157:6.232056829999999):1.597144853):0.2381172293,158:8.0673189129):2.680061783,159:10.747380695):6.077934466):2.030285424,161:18.85560058566):5.080004874):1.974807491,((162:15.1210006209,163:15.121000624):8.671908499,((((((164:6.948851458,(165:1.618865388,166:1.618865388):5.329986071):3.028210817,(167:1.765288635,168:1.765288635):8.21177364):1.490035781,(169:3.479299649,170:3.4792996489999997):7.987798408):1.169318106,171:12.63641616):2.222074653,(172:4.612615549,173:4.612615549):10.245875267999999):1.756670839,((179:8.123320086,(((176:4.151984645,(175:3.614766418,174:3.614766418):0.5372182274):0.7723326967,177:4.924317342199999):1.504781209,178:6.429098551):1.694221536):1.510116334,(181:3.197529492,180:3.1975294919):6.4359069284):6.981725235):7.177747473):2.11750383):5.304053783,((182:21.672637023,183:21.672637021):2.297278306,(186:7.4291274767,(185:2.4388171192000003,184:2.4388171192000003):4.990310357293):16.5407878536):7.244551409):1.137512075,(((135:2.527309473,(134:1.872737188,133:1.872737188):0.6545722841):0.2207569671,136:2.7480664400999997):17.5124959992,((137:4.71186051,138:4.711860510199999):13.013268124000001,(142:8.378287305299999,((139:3.3229462738,140:3.322946273):1.318386455,141:4.641332729):3.736954577):9.3468413282):2.5354338024):12.091416374000001):3.034376719,(188:0.1171970805,187:0.1171970805):35.2691584503415):6.094286259):0.3743453269):5.9425407324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750 = ((18:34.701427964570996,((((1:19.79945432,2:19.799454321000002):2.929452157,((4:17.879161623,((9:8.91761015432,(8:6.8074242294000005,7:6.8074242295000005):2.1101859246):3.649747148,(5:4.228969751,6:4.228969751):8.338387551):5.311804325000001):2.420749705,(10:18.461428055,3:18.4614280539):1.8384832791):2.428995144):1.3996816962,(11:12.34993574,12:12.34993574):11.778652426999999):5.098045054,((((15:6.269170407,14:6.269170407):4.626827426,13:10.8959978319):0.1559867327,16:11.05198457):0.2013396315,17:11.2533241975):17.973309028):5.4747947345000005):19.9894879638,((((66:29.64147817,((((76:6.409251208,77:6.409251208):4.349123865,(74:0.9928450085,75:0.9928450085):9.765530065):3.702995114,((((67:3.838154156,68:3.8381541558):3.7581466,69:7.596300757):3.38058406,70:10.97688482):2.671022573,(71:12.257315940000002,72:12.257315941000002):1.3905914493):0.8134627974099999):2.137521228,73:16.598891416):13.0425867556):11.910881486,((((64:11.05847755,65:11.058477547999999):3.135262422,(((((61:3.591926994,62:3.5919269934):3.800335158,(60:6.163436899,63:6.163436899000001):1.228825253):0.5273998521,((57:2.862768249,58:2.862768249):2.172574528,59:5.035342777):2.8843192259999997):2.870714881,(54:9.078046949,(55:6.533917742,56:6.533917741930001):2.5441292065):1.712329936):0.825334169,53:11.61571105):2.578028917):20.5630824023,((((33:5.061690738,34:5.061690738):3.901761116,35:8.963451854):7.156339309,(((((37:7.108580595,36:7.108580595):2.3153555947999997,38:9.42393619):2.591060528,((40:5.045934866,39:5.045934866):2.632382812,41:7.6783176782):4.33667904):1.169207772,42:13.184204491):1.13595207,((44:11.045434726,45:11.0454347257):1.873081655,43:12.9185163852):1.4016401797):1.799634602):16.553735372,(((47:12.8810914,46:12.881091398999999):2.419780007,((51:10.72303812,50:10.723038119):0.3910278482,(48:8.025202244,49:8.025202244):3.088863722):4.186805438):4.745870469,52:20.0467418701):12.626784664):2.0832958426):2.777666624,(((30:19.040375189,(32:15.6222041607,31:15.6222041579):3.4181710269):2.710501944,29:21.7508771284):13.7800804111,((((((21:6.875268158,22:6.875268159):9.794595244,(24:8.878581057,23:8.878581058):7.791282345):1.271518174,(19:5.261795676,20:5.2617956758):12.6795859):2.706423281,(26:13.0021207565,25:13.002120757):7.6456841013000005):4.942434281,27:25.590239138):4.790953055,28:30.381192193999997):5.149765346500001):2.003531467):4.0178706587):5.304056119,(78:37.683355297999995,((((85:17.541691655999998,84:17.541691661999998):0.8040453358,((82:11.712423892499999,81:11.712423891):1.659551427,83:13.371975324000001):4.973761677):0.368235486,(87:11.05775234,86:11.057752344):7.656220138):1.914645194,(80:1.898432114,79:1.898432114):18.730185567):17.054737625):9.173060479):1.384194497,((((((((90:7.254197949,91:7.254197949):19.2827831214,89:26.536981071):2.621461165,88:29.15844224):7.080286699,92:36.2387289379):5.272662402,(((((((((94:11.458619602,93:11.458619601099999):0.3189927453,(98:7.802185978400001,((95:3.295109519,96:3.295109519):3.04737406,97:6.34248358):1.4597023984):3.97542636869):2.556396823,99:14.33400917):0.1964519362,100:14.53046111):5.18722541,101:19.71768651156):0.9538189426000001,102:20.671505458000002):11.3922693116,(126:24.362549598,(((((((((106:11.00866208,107:11.008662082299999):5.883969832,(((111:6.446966731,112:6.446966731):4.583416205,(108:8.1846212607,(109:0.08679097853,110:0.08679097853):8.0978302819):2.845761675):2.241042285,113:13.27142522016):3.6212066934):0.6460623141,(114:2.43498668,115:2.43498668):15.103707548600001):1.05824345,(116:7.1126980248,117:7.1126980248):11.484239654):0.7398122482,118:19.336749926):0.1179838528,((120:1.936155032,119:1.936155032):8.133603132,121:10.069758165):9.384975614999998):0.8079718834,((104:3.8073236,105:3.8073236):10.32130957,103:14.12863317):6.1340724959):0.2827014112,122:20.5454070704):2.435041187,(123:17.29326119537,(125:9.9887177123,124:9.988717712):7.3045434843):5.6871870656):1.3821013393000001):7.701225170000001):3.409330272,127:35.47310505):0.004914339473,(128:9.890199182,129:9.8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0199182):25.5878201975):6.033371952):2.234155501,130:43.745546841999996):3.213398716,(131:37.93381086,132:37.933810861):9.025134692):0.5637155453,(((((((133:2.823601917,134:2.8236019177):1.580616038,135:4.404217954):1.1020341,136:5.506252055):15.987135523000001,(((141:4.53333222,(140:1.92550051,139:1.9255005098):2.6078317102999997):6.8046656003,142:11.337997821):8.8623325522,(137:5.612026578,138:5.612026577569999):14.588303793):1.2930572081):8.834311389,(((143:9.468112805,144:9.468112805):17.97901659,((((((((152:1.45991833172,151:1.459918332):3.581569947,(154:0.2426266378,153:0.2426266378):4.798861641):2.951124112,(150:7.937139838,((155:4.720350329,156:4.720350328):2.109571441,157:6.829921769):1.107218068):0.05547255258):0.3600930593,158:8.3527054494):0.1720523211,149:8.524757771):5.056454084,159:13.5812118554):6.457020818,((160:18.278211483,(147:14.357017695100001,148:14.357017695):3.9211937921):0.666538873,(145:12.260779359999999,146:12.2607793565):6.683971005):1.093482312):1.073062064,161:21.1112947331):6.33583466):0.276929863,((162:16.149321479,163:16.149321474):8.195909812,((((((164:4.15214152,(166:0.1198915745,165:0.1198915745):4.032249945):2.239426616,(167:1.710053493,168:1.710053493):4.681514644):2.312369929,(169:2.267057838,170:2.2670578386000004):6.436880228):0.3379405147,171:9.041878581):3.923463407,(172:4.39867945,173:4.3986794500999995):8.566662538000001):0.1951341489,((179:5.716341673,(178:5.426695677,((176:4.395717227,(175:3.394134791,174:3.394134791):1.001582436):0.01385509048,177:4.4095723173):1.01712336):0.2896459956):1.352792252,(181:3.524336367,180:3.524336367):3.544797558):6.091342211800001):11.1847551538278):3.378827978):2.603639703):2.805314519,((183:14.81261605,182:14.812616049999999):6.633975033,(186:4.27451375748,(185:2.559743077,184:2.5597430771000003):1.71477068061):17.1720773246):11.686422407):6.83425457,(187:0.1825147783,188:0.1825147783):39.7847532805):7.5553930422):0.7179491793):6.45030564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890 = ((((((1:21.20283255,2:21.202832557):0.7636946918,((10:16.911277591,(4:14.646314922000002,(((7:7.2540959349000005,8:7.2540959344):0.7563558281,9:8.0104517617):2.295532793,(6:3.069268679,5:3.069268679):7.236715876):4.3403303673):2.2649626696):2.715343499,3:19.626621087):2.3399061540000003):2.75794006,(11:9.189395072,12:9.189395072):15.535072228):5.221847355,((16:10.280589547,17:10.2805895466):1.17746678,(13:10.005461058,(14:5.017561234,15:5.017561234):4.987899824):1.452595269):18.4882583322):4.6713172012,18:34.61763186019999):20.393184242399997,((((66:25.45679677,((((72:9.786503357,71:9.786503356999999):0.8069396753,73:10.593443033):2.448665241,(((68:3.964808365,67:3.9648083654):4.9552063870000005,69:8.9200147519):0.6008238489,70:9.520838601):3.5212696735):1.370119906,((76:0.5942682833,74:0.5942682833):12.4071328,(75:7.541121544,77:7.541121543999999):5.4602795389):1.410827097):11.044568589999999):11.767076414,((((64:11.82687695,65:11.826876955000001):2.480853044,(53:10.86968357,((((60:6.024172141,63:6.024172141):0.3302552621,(61:3.218783937,62:3.218783937):3.135643466):2.009423663,((57:4.394775361,58:4.3947753606):3.268662136,59:7.663437497):0.7004135686):1.412432264,(54:8.68352355,(55:5.871555798,56:5.8715557976):2.8119677524):1.09275978):1.093400242):3.438046427):16.622052758,((((((19:5.889354609,20:5.889354608940001):7.96725044,(24:6.793426457900001,23:6.793426458):7.063178591):0.6014217855,(21:5.274314212,22:5.274314212):9.183712623):2.197404138,(26:9.3980887713,25:9.398088771000001):7.25734220248):4.87741936,27:21.532850333000003):1.079726773,28:22.612577105):8.317205654):3.038458096,((((((50:10.5270856344,(49:7.225326723,48:7.225326723):3.3017589114):0.3427239997,51:10.869809633):5.563572909,(47:12.264044066,46:12.264044065):4.169338478):3.9681047128999998,52:20.4014872614):11.367967181,((((((36:7.606136368,37:7.6061363678):0.8059691741,38:8.412105541999999):2.691198726,((39:7.109283261,40:7.109283261):1.763257659,41:8.8725409196):2.23076334846):0.8770019109,42:11.980306179):1.795924621,((44:8.315961567,45:8.315961567799999):3.933643877,43:12.24960544):1.5266253555999998):1.244721925,((34:6.037259277,33:6.037259277):2.45319833,35:8.490457608):6.530495118):16.748501713):1.7924912930999999,(((32:13.622994570300001,31:13.6229945701):2.6177118549,30:16.240706426):4.213712912,29:20.454419337):13.107526392):0.4062951306):3.25563233):7.52337461,(78:40.2607895904,((80:4.2558698539,79:4.255869854):14.86824032,(((85:15.021473671999999,84:15.021473671999999):0.1280751811,((81:10.069225883000001,82:10.06922588268):1.0849619605,83:11.154187843999999):3.995361009):1.408668567,(87:9.326888629,86:9.326888629):7.2313287912):2.565892752):21.136679415):4.486458213000001):2.931158721,(((((((89:30.384645791,(91:9.254279132999999,90:9.2542791329):21.1303666592):1.395519174,88:31.78016496947):5.455912608,92:37.2360775791):4.935119386,((((102:19.419544116999997,((((93:10.1218077521,(98:6.758483458400001,(97:5.770010631,(95:4.106880015,96:4.106880015):1.663130616):0.9884728271000001):3.3633242938):0.5693913468,94:10.6911990988):3.030441655,(99:11.48384414,100:11.48384414):2.237796612):4.1809117078,101:17.902552463400003):1.5169916546200002):9.928623413,(126:21.800807798,(((((105:3.206888662,104:3.206888662):11.56588301,103:14.7727716753):4.756711771,(((121:8.9892736206,(119:1.44858521,120:1.44858521):7.5406884096999995):9.38705455146,118:18.376328172):0.3856446142,((((106:8.902253239,107:8.90225323909):5.519233118,(((111:4.217062898,112:4.21706289665):4.532795294,(108:6.845055829,(109:0.1973659117,110:0.1973659117):6.6476899174):1.9048023624000001):2.329849886,113:11.07970807737):3.3417782784999996):0.3555492101,(114:3.129074049,115:3.129074049):11.647961516999999):2.366960435,(117:7.4886445815,116:7.4886445813):9.655351420999999):1.617976784):0.7675106611):0.7616081587,122:20.291091603799998):1.322367533,(123:16.40843103895,(124:11.5595472853,125:11.5595472856):4.84888375293):5.2050281005):0.18734865906):7.547359731999999):2.696462088,127:32.044629615199995):0.4954330633,(129:10.4818635051,128:10.4818635034):22.058199176800002):9.631134277):4.092511808,130:46.263708773999994):0.6449897596,(132:32.458514768,131:32.45851477):14.450183765):0.1783948397,((((((135:6.893694622,(133:4.415168733,134:4.415168733):2.478525889):3.482239429,136:10.375934051):21.624328120999998,((137:6.930959215,138:6.9309592147):18.7514734549,((141:7.325107095,(140:5.779317646,139:5.7793176458):1.5457894478):11.80878168,142:19.13388877):6.548543895):6.317829505):0.0003200058218,(((143:9.642767578,144:9.642767577):17.0913152,((((146:11.487758793,145:11.4877587886):5.223133417,160:16.710892209):1.741985015,((((((155:3.660488241,156:3.6604882406):2.834184046,157:6.494672287):2.2424541068,((149:5.05096511,150:5.0509651103):2.694995862,((151:1.247068718,152:1.24706871789):2.588329937,(153:0.1721038517,154:0.1721038517):3.663294804):3.910562316):0.9911654225):0.4408326436,158:9.1779590385):1.475455728,159:10.653414765):7.674494701,(147:14.210528666,148:14.210528667):4.1173808001):0.1249677593):3.475884259,161:21.9287614814):4.8053212940000005):0.7877112118,((162:17.387892452,163:17.387892447):4.82177422,((((((164:4.998859776,(166:0.3868499841,165:0.3868499841):4.612009792):1.5690342552,(168:2.422630332,167:2.422630332):4.1452636997):0.247563599,(169:0.8020435325,170:0.8020435324999999):6.013414099):1.179064335,171:7.994521965):1.122495737,(172:1.873628876,173:1.873628876):7.243388827):0.7722331681,((179:5.609819104,((((174:3.004983268,177:3.0049832682):0.6500044665,176:3.654987735):0.07949255571,175:3.734480291):0.6998833525,178:4.4343636426):1.175455461):0.7728466031,(181:2.992217281,180:2.992217281):3.3904484265):3.5065851640000005):12.320415798600001):5.312127315):4.478788194):2.143653122,((182:15.433386762800001,183:15.433386763):6.690372052,((184:3.468471188,185:3.468471188):5.354004069659999,186:8.822475257899999):13.3012835588):12.020476484):3.345191283,(188:0.1904625715,187:0.1904625715):37.298964014321):9.5976667804):0.5913131521):7.332409585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815 = (((((11:9.124893331,12:9.124893331):12.933692927,((1:18.66391877,2:18.663918765):1.604166885,(((4:14.434011820999999,((6:3.432719802,5:3.4327198020000003):7.476241879,((7:6.84034626548,8:6.8403462662):1.36529338,9:8.205639646800002):2.7033220350000002):3.5250501400000003):1.100487741,10:15.534499563):1.3651294567,3:16.89962902):3.368456631):1.790500604):5.828803408,(((13:8.155790836,(14:3.432182564,15:3.432182564):4.7236082724):0.8462353843,16:9.002026220000001):1.310980685,17:10.3130069056):17.5743827523):5.575440949000001,18:33.462830611940205):24.512960714000002,((((66:32.29937315,((((70:13.2358767,(69:11.101546734,(67:6.069236752,68:6.069236752):5.032309983):2.134329965):2.293769445,((76:9.238373326,(77:7.5737865,75:7.5737865):1.6645868257999998):4.355837843,74:13.59421117):1.9354349755000002):2.092668275,(71:15.567762562999999,72:15.567762566999999):2.0545518524):0.3142149557,73:17.936529372):14.3628437747315):13.9642409,(((((((19:4.744990077,20:4.744990077400001):11.13514781,((21:5.502631315,22:5.5026313159999996):9.396079567,(23:6.640612701,24:6.6406127015):8.258098180000001):0.9814270012):2.50154735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,(25:11.467885615,26:11.46788561501):6.913799619):6.754101025,27:25.135786262):2.350747335,28:27.486533594):5.8955503657,((30:16.134898865,(32:14.113339465,31:14.113339460959999):2.0215594052):3.759606665,29:19.8945055302):13.48757843):7.069022305,(((((54:13.58564699,(55:8.734236962,56:8.734236961999999):4.851410027):0.1037295216,(((57:4.724840376,58:4.7248403759999995):3.17661237,59:7.901452746):0.1270399282,(63:6.24404856,((61:4.306926629,62:4.3069266289999995):1.74566558,60:6.052592208):0.1914563517):1.784444114):5.660883837):0.4985739923,53:14.1879505):2.523001333,(64:12.96267922,65:12.962679212):3.74827262):17.6275254957,(((((((36:6.909796833,37:6.9097968322):0.807729659,38:7.7175264915):3.977733888,(41:9.097634004,(40:7.144602445,39:7.144602445):1.953031559):2.5976263762):0.5384250276,42:12.233685408):2.89303271,((45:8.3594197622,44:8.359419763):3.748461999,43:12.10788176):3.01883635642):1.531976549,((34:5.321602808,33:5.321602808):4.570368409,35:9.891971217):6.766723449):13.892872172,(52:21.041988384099998,((47:13.18768479,46:13.1876847936):2.9936433316,((49:6.722533368,48:6.7225333676):5.590952304,(51:12.131345051,50:12.13134505124):0.1821406213):3.8678424527):4.860660255):9.509578459):3.7869104918999996):6.1126289371):5.812507791):2.357678543,(78:42.054474764000005,((((85:17.944383043000002,((82:12.55914641,81:12.559146409):0.3725237731,83:12.9316701827):5.012712861):0.9192162202,84:18.863599265):0.279456964,(87:10.39311381,86:10.39311381):8.7499424171):2.129624007,(80:1.985832051,79:1.9858320513999999):19.28684818):20.781794532):6.566817833):1.631900912,((((((((90:7.982169584,91:7.982169583999999):21.1859541323,89:29.168123712):9.02448494,88:38.1926086502):6.017247253,92:44.209855908600005):2.474338775,((((102:21.30500335813,(101:20.48345918,(100:14.22499963,(((94:12.058216438999999,93:12.05821643897):0.3698024586,(((95:5.729195091,96:5.729195090999999):0.973428945,97:6.7026240364000005):2.838728389,98:9.5413524252):2.8866664726):1.282402248,99:13.71042115):0.514578489):6.258459541):0.8215441822):9.274159802,((((((((((106:10.66051466,107:10.6605146608):4.13807138813,(((108:7.9468520718999995,(109:0.4959672679,110:0.4959672679):7.450884804799999):1.386665392,(111:5.61498906,112:5.614989059999999):3.718528404):2.118443859,113:11.4519613223):3.3466247263):2.054751574,(115:3.104567182,114:3.104567182):13.748770441):1.11811845,(117:8.270276069000001,116:8.270276069):9.701180004000001):1.499369164,((120:1.480553929,119:1.480553929):7.789553635,121:9.27010756434):10.20071767293):0.4920232905,118:19.9628485309):0.8802506699,((105:3.145924579,104:3.145924579):13.71710587,103:16.863030452):3.980068747):0.4176520417,122:21.2607512421):2.0084767116,((124:9.4559222888,125:9.4559222883):7.6451260021,123:17.1010482925):6.168179659):0.6179837746,126:23.887211727):6.691951435):4.034033674,127:34.6131968314):0.5105461868,(128:11.365659953000002,129:11.36565994913):23.758083065900003):11.56045166):1.069376012,130:47.75357068674001):0.666308413,(132:40.99628462,131:40.99628462):7.4235944832000005):1.432410928,((((((135:3.037038948,(134:1.347965459,133:1.347965459):1.689073489):0.7421484676,136:3.7791874153):22.991878891,((142:11.436649079,((140:3.420361555,139:3.4203615554000004):2.000740049,141:5.421101602999999):6.0155474747):9.7655719765,(137:6.4472770310000005,138:6.4472770316000005):14.754944019):5.568845253959999):8.268422032,(((143:10.29932773,144:10.299327727):19.43789494,(((((146:13.854151311799999,145:13.854151310999999):4.229049283,160:18.083200593):1.755853918,(147:16.159711622,148:16.159711622):3.6793428902):0.6476497774,((((151:2.6629818080999996,152:2.6629818079):4.396632182,(154:0.4406346165,153:0.4406346165):6.618979373):4.137575278,((158:8.89269253742,((155:6.092735034,156:6.092735034):1.982337576,157:8.075072609500001):0.817619928087):0.9223820153,(149:7.060595635,150:7.0605956354999995):2.7544789175999997):1.382114714):2.413129034,159:13.610318301):6.87638599):3.49966605,161:23.98637034):5.7508523259999995):1.921702774,((162:22.997218416,163:22.997218424):4.13903094,((((((164:7.247440414,(166:0.5923562865,165:0.5923562865):6.655084127):4.508121912,(168:1.741172272,167:1.741172272):10.014390055):1.305996522,(169:2.22990679,170:2.2299067895):10.831652059):0.2590824489,171:13.3206413):2.573249212,(173:1.894168158,172:1.894168158):13.999722352):0.6647731334,((((((174:4.593619858,175:4.593619858):2.323984991,176:6.9176048487):0.7834013427,177:7.7010061920999995):1.339865455,178:9.040871647):1.018450255,179:10.0593219):1.884528934,(181:6.054536915,180:6.054536915):5.88931392):4.614812809):10.577585722):4.522676082):3.380562891):0.8032844729,((183:19.61036196,182:19.610361962000002):7.556515853,(186:9.050430453,(184:6.103351973,185:6.103351973):2.9470784807899997):18.1164473611):8.675894995):3.578907897,(188:0.8050467781,187:0.8050467781):38.616633927470104):10.430609325):0.4009034839):7.722597809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775 = ((18:33.53062856990999,(((11:9.675821513,12:9.675821513):13.367429909999998,((1:19.80353824,2:19.803538237):1.721527686,(((4:13.413362328,((5:3.021366567,6:3.0213665671000003):7.242397955,((7:6.6846802284,8:6.6846802282399995):0.4210055837,9:7.105685811100001):3.158078711):3.1495978057):2.969414661,10:16.382776987):1.8297375662,3:18.212514556):3.3125513730000002):1.5181855004):5.180987004,(((16:8.488400378,(15:5.247153751,14:5.2471537506):3.2412466274):1.060238479,13:9.548638857):1.313407539,17:10.8620463967):17.3621920386):5.3063901393):25.108164642,((((((28:29.130923461000002,((((19:6.016519282,20:6.0165192829):11.987834,((24:10.871893230600001,23:10.871893231000001):6.683825689900001,(21:6.125613174,22:6.125613174):11.4301057459):0.4486343612):1.513171843,(26:14.112162567000002,25:14.112162566999999):5.4053625578):6.39899296,27:25.9165180818):3.2144053777):4.753927299,(29:19.763976899,((32:15.896564270999999,31:15.896564271299999):1.3571787022069999,30:17.25374297):2.5102339251999997):14.120873861):4.299055314,(((((33:3.195261836,34:3.1952618360000002):2.7629083850000002,35:5.958170222000001):3.948914396,(((44:5.970574787,45:5.970574786799999):2.230096084,43:8.200670871):1.09236632,((((39:3.91058003,40:3.91058003):2.129520879,41:6.0401009092):1.392907071,((37:4.3699237352,36:4.36992373526):1.074422714,38:5.444346449):1.988661532):0.5377715764,42:7.970779557):1.3222576337499998):0.6140474268):11.3967545463,(((((49:3.070635089,48:3.0706350884):3.104428864,51:6.175063952):0.08358294815,50:6.2586469006000005):3.06711197,(47:6.894542673,46:6.894542673):2.431216197):4.491033623,52:13.8167924955):7.48704667):1.2514486155,(((53:7.504432552,(((57:3.395198271,58:3.3951982712):1.657613896,59:5.052812167):0.6243243925,(60:4.399221144,(63:3.836860764,(61:2.011504886,62:2.0115048862):1.825355877):0.5623603803):1.277915415):1.827295993):1.350562641,(54:8.18272663,(55:4.655760176,56:4.65576017574):3.526966454):0.6722685641):3.29534929,(64:8.70997362,65:8.7099736201):3.440370863):10.4049432955):15.62861829):4.3138396245,(66:29.52653401,(((71:15.82190625,72:15.821906249469999):0.675788438,((70:14.1317783,(69:12.214084307499999,(68:7.588093125,67:7.588093125):4.625991181):1.917693992):1.617526954,((77:3.490739104,76:3.4907391048):6.216533574,(75:2.91611658,74:2.91611658):6.791156098):6.042032574):0.7483894356):0.6498946758,73:17.147589361):12.378944646340099):12.971211683):5.791213664,(78:40.6456327435,((((83:12.58665131,(81:11.680399893,82:11.680399892):0.90625141935):3.72384349,(85:15.051021374200001,84:15.051021369):1.259473428):0.9784366369,(87:8.478806381,86:8.478806381):8.8101250588):4.470253314,(80:3.381858641,79:3.381858641):18.377326112):18.886447982):7.643326625):2.543718054,(((((((((101:20.535374334,(((93:12.380594410099999,((97:7.078681289,(95:3.94858615,96:3.94858615):3.1300951382):0.9615795014,98:8.0402607898):4.3403336204):0.2142929711,94:12.594887382):2.53056987,(99:11.90299246,100:11.90299246):3.222464796):5.409917083):1.4630325126000001,102:21.998406847100004):9.299240093,(126:22.815165665,((123:17.665493093400002,(124:13.3330665197,125:13.333066518999999):4.332426573599999):4.6057522139,(((103:15.48165556,(104:3.923384918,105:3.923384918):11.5582706441):4.406786608,((((((106:10.53437181,107:10.534371814):4.813713117,((((109:0.23646019,110:0.23646019):8.0748711237,108:8.311331313):1.166640405,(111:4.753268469,112:4.753268469):4.724703249):1.939965833,113:11.417937551000001):3.9301473792):1.888495353,(114:3.440392137,115:3.440392137):13.796188146):1.016571084,(117:6.695772341,116:6.695772340802999):11.557379026200001):0.3431904837,118:18.596341851):0.2988491501,((120:1.587709101,119:1.5877091011):8.7566504492,121:10.344359551):8.5508314509):0.9932511694999999):0.8494103164,122:20.7378524838):1.53339282):0.5439203594):8.482481275):2.236143952,127:33.533790897):0.2652834168,(129:10.144086156299998,128:10.1440861564):23.654988153):10.44648066,((((90:9.689283131,91:9.68928313):20.2907581879,89:29.98004133):3.010304464,88:32.990345788199996):3.50702685,92:36.4973726416):7.748182334):1.820214509,130:46.065769481299995):3.521499454,(132:44.284215020000005,131:44.28421503):5.3030539026):0.2290081572,(((((((134:3.906560354,133:3.906560354):0.4290249427,135:4.3355852967):1.439008981,136:5.7745942775):23.588154408,((137:4.794018634,138:4.7940186344):20.3620041748,((141:4.49288549,(139:2.6079501560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00002,140:2.6079501552):1.8849353345000002):7.325569884,142:11.818455374):13.337567435):4.2067258808):9.136170351,(((143:8.078837842,144:8.078837842):22.13036387,(((((148:17.7552981053,147:17.7552981041):1.8927871173000002,160:19.648085218200002):0.602916208,(146:14.581622838200001,145:14.581622834000001):5.669378591):0.9286194801,(((((156:4.237045257,155:4.237045257):4.763071032,157:9.00011629):1.028406154,158:10.028522443580002):0.3851175998,((150:8.842253576,149:8.842253575199999):0.4279790341,((151:2.888952391,152:2.8889523914999997):3.444578559,(154:0.6388389637,153:0.6388389637):5.6946919860000005):2.93670166):1.143407434):3.510756712,159:13.9243967564):7.255224154):4.349368312,161:25.528989227):4.680212486):3.646474042,((162:27.275923306899998,163:27.2759233064):3.950354105,((((((164:10.22478295,(165:0.9112753183,166:0.9112753183):9.313507636):2.525728636,(167:3.670163725,168:3.670163725):9.080347866):0.965594045,(169:3.544977607,170:3.544977607):10.171128028):2.088925406,171:15.805031041):3.854082304,(172:7.074915496,173:7.074915496):12.584197848999999):0.2857506401,((179:11.63368762,((177:8.443569835,((175:5.792898919,176:5.792898919):1.63512887,174:7.428027789):1.0155420462):0.7056164294,178:9.149186265):2.484501357):2.220957762,(181:3.146517717,180:3.146517717):10.708127667):6.090218601):11.281413427076899):2.629398341):4.643243289):1.930154368,((183:19.35917107,182:19.359171068000002):6.315986754,(186:8.577618088,(184:4.393077913,185:4.3930779131):4.1845401754):17.0975397349):14.753915585999998):3.272708985,(187:0.004706515931,188:0.004706515931):43.6970758766):6.1144947):1.016400324):7.80611580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924 = ((((((1:16.86707895,2:16.867078949):1.578553144,((((((8:5.411255349199999,7:5.4112553495):0.7358216631,9:6.1470770119):3.4709488528,(5:3.138406944,6:3.138406944):6.4796189209):2.108658705,4:11.72668457):2.649260497,10:14.375945068):0.9307879233999999,3:15.306732991):3.138899104):2.101269223,(11:8.421299757,12:8.421299757):12.125601561):3.028208795,(((13:7.814316143,(15:5.297523146,14:5.297523146):2.516792996):1.04032116,16:8.854637302):1.295077475,17:10.149714776100002):13.4253953336):5.0936405570000005,18:28.668750670065602):23.995371387,((((66:28.92167054,(((72:12.894973777999999,71:12.894973778):4.45680151,((70:15.27573633,((68:5.071140443899999,67:5.071140444):7.434290724999999,69:12.505431169000001):2.770305164):1.064508801,((76:13.07671031,(75:1.753267675,77:1.753267675):11.323442631999999):0.4174681221,74:13.494178432):2.8460667049599997):1.0115301545):3.623481789,73:20.975257078):7.946413462600001):11.628046034,((((((((21:5.734924667,22:5.734924667):9.745275967000001,(24:8.9468417598,23:8.946841761):6.533358873999999):0.6128128708,(19:5.316799607,20:5.3167996069):10.7762139):1.974779316,(26:9.485676088,25:9.48567608772):8.5821167341):3.006131101,27:21.073923926):2.5000406413,28:23.573964564):8.859059716,((30:18.242867537,(31:16.2186793345,32:16.218679336999998):2.0241881997999998):2.597852761,29:20.840720296):11.592303984):4.680975959,(((((33:3.290566946,34:3.290566946):2.598934503,35:5.8895014494):4.734737734,(((((40:3.939575428,39:3.9395754285):2.012999735,41:5.952575164):2.849258059,((37:5.0998694538,36:5.0998694534):0.4283714654,38:5.528240919):3.273592304):0.1860133642,42:8.987846587):1.421979173,((45:7.23929589,44:7.23929589):1.639549901,43:8.878845791):1.53097997):0.21441342359999999):11.354417015,(52:16.630995682200002,((47:8.479090669,46:8.4790906688):3.315275405,((51:8.406742883,50:8.406742882100001):0.2254862164,(49:4.933361883,48:4.933361883):3.698867216):3.1621369746):4.8366296128):5.347660511):4.5478300019999995,((53:15.59562692,((((57:7.286465247,58:7.286465247000001):3.543333142,59:10.829798389999999):1.199173403,((60:8.360617278,63:8.360617278):1.104586842,(61:5.270628801,62:5.270628801):4.19457532):2.563767672):2.656326427,(54:13.78968927,(55:10.05507038,56:10.055070383):3.734618886):0.895608952):0.9103286963):4.179661123,(64:14.77189344,65:14.7718934373):5.003394601):6.751198162):10.5875140375):3.4357163340000003):6.441875201,(78:38.047879009,((((84:20.993939222,85:20.993939221):0.3128759533,((81:12.979119501,82:12.979119503):4.7911507632,83:17.7702702663):3.536544908):0.5774636382,(87:9.956632011,86:9.956632011529999):11.9276468022):1.558478179,(80:3.898011383,79:3.898011383):19.544745607):14.605122023):8.943712763):1.702123407,((((((((90:7.621891321,91:7.6218913214):17.024063544,89:24.645954864999997):6.950546125,88:31.59650098499):4.862244669,92:36.4587456584):5.477930223,((((((((94:11.869761084,93:11.869761085799999):0.08088022149,(98:8.5996529999,((95:4.588841216,96:4.5888412160000005):2.914828942,97:7.503670159):1.0959828414000001):3.35098830657):4.019597249,(99:15.01440008,100:15.01440008):0.9558384802):5.115903732,101:21.086142284999998):0.748298578,102:21.8344408673):12.125288224,(126:24.643514816,(((122:22.021658701899998,(((((106:11.59623402,107:11.5962340235):4.76676858,((((109:0.4729362066,110:0.4729362066):7.9901987011,108:8.4631349078):1.926616416,(111:6.57014366,112:6.5701436589):3.819607664):2.659210838,113:13.04896216257):3.3140404422):1.474507099,(115:3.654827638,114:3.654827638):14.182682064):1.427236305,(117:9.1544799216,116:9.1544799216):10.110266086):1.508618234,(118:20.654721558000002,((120:2.267987085,119:2.26798708569):8.7090836018,121:10.9770706879):9.6776508706):0.1186426838):1.2482944596):0.1802895822,((105:5.002479231,104:5.002479231):11.10175802,103:16.104237247):6.097711031999999):2.031230684,(123:17.296908405299998,(124:12.928963564,125:12.9289635645):4.36794484089):6.936270562):0.41033584300000003):9.316214279):1.967989547,127:35.927718631):0.6950889164,(128:11.0946755268,129:11.0946755345):25.528132018700003):5.31386833):2.492751901,130:44.429427776000004):2.377968667,(131:30.740079700000003,132:30.740079691000002):16.067316758):0.582992909,(((((((133:1.65570038,134:1.65570038):2.993550038,135:4.649250418):0.1578180068,136:4.8070684242):17.181700137,((142:9.617701392,(141:4.817684365,(140:4.098973058,139:4.0989730582):0.7187113072):4.800017026000001):8.901413282,(138:9.701413114,137:9.701413114):8.8177015596):3.4696538883000003):10.95333654,(((143:7.515919003,144:7.5159190030000005):19.61627101,(((((146:12.78394015883,145:12.783940159):3.145592552,160:15.929532711):2.601621141,(148:15.1059310222,147:15.105931021099998):3.4252228304):0.7498108443,((((154:1.201891966,153:1.201891966):6.022204682,(152:2.4071593304,151:2.40715933):4.816937318):2.853092495,(((157:7.1102089251,(155:3.320772815,156:3.320772815):3.7894361111):2.137433361,158:9.2476422868):0.4841742305,(149:6.824272241,150:6.824272241):2.9075442759):0.3453726263):3.848823108,159:13.9260122516):5.354952445):1.799534513,161:21.0804992074):6.051690805):2.120536805,((162:17.0465566501,163:17.046556653):7.639627536,(((171:13.40877071,(((164:8.186629829,(165:0.1473537859,166:0.1473537859):8.039276043):3.600146536,(168:4.614390453,167:4.614390453):7.172385911999999):1.37464283,(170:2.396866627,169:2.3968666269):10.764552568):0.2473515189):2.434656141,(172:5.565609571,173:5.565609571):10.277817284):0.2990268813,((((((175:5.20092473,174:5.20092473):0.5321476149,176:5.7330723449):0.2819547566,177:6.015027101):1.470500046,178:7.485527148):2.244913157,179:9.730440304):0.9313798112,(181:5.086601572,180:5.086601572):5.5752185427):5.480633621):8.5437304548607):4.566542625):3.689378288):2.503248686,((183:17.194865544000002,182:17.194865544):4.157450588500001,(186:4.86863419,(184:2.790957339,185:2.7909573382):2.077676852):16.483681942):14.093037658):2.754331271,(188:0.1401262693,187:0.1401262693):38.05955879649249):9.190704295):1.303325825):3.97040686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049 = ((18:35.2626986113065,((((1:20.71181284,2:20.711812836):1.773368399,((((((7:7.677311754,8:7.677311754):1.160391641,9:8.837703395):5.1631665311,(6:4.997920418,5:4.9979204177):9.002949508):4.103359134,4:18.104229054):2.124557637,10:20.228786694):0.4142248625,3:20.6430115639):1.8421696757):3.128681072,(11:13.62479115,12:13.62479115):11.989071158):4.959482315,((16:10.72804696,((15:6.265532106,14:6.2655321068):4.0803052396,13:10.345837346):0.3822096118):1.405647549,17:12.1336945063):18.4396501126):4.689353987800001):14.3061351998,((((66:32.0198091,((((72:12.466021913,71:12.46602191241):0.3983730095,(70:9.823901668,((67:3.541249869,68:3.541249869):4.668340534,69:8.209590402):1.614311265):3.0404932549):0.001630051096,((76:8.910163988,74:8.910163988):1.317481723,(77:6.69384319,75:6.69384319):3.533802522):2.638379262):1.62947706,73:14.495502034):17.5243070647):9.01444456,((((64:17.19272527,65:17.192725268):4.11669759,((53:12.8005428,(((57:7.512756575,58:7.512756574999999):2.029107191,((60:6.618836488,63:6.618836488):1.103174655,(61:4.868523846,62:4.868523846):2.853487296):1.819852624):0.4252463609,59:9.967110127):2.833432672):1.751423774,(54:11.94912564,(55:6.932844578,56:6.932844579):5.01628106248):2.602840932):6.757456284):13.256875996900002,((52:19.9543905869,((46:12.896364172,47:12.896364172):2.401254939,(((49:6.8947411369,48:6.8947411364999995):3.498340219,50:10.3930813552):0.1348617299,51:10.52794309):4.769676025):4.6567714745):10.726374909,(((33:5.165613088,34:5.165613088):3.344878624,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5:8.510491712):6.160048159,(((((36:6.2096946748,37:6.209694675):1.354147503,38:7.563842178):3.575206425,((40:5.905850881,39:5.90585088):1.290696917,41:7.1965477979):3.942500805):0.9871773156,42:12.126225918):1.884282231,((44:9.877508037,45:9.877508037):2.742258564,43:12.619766601999999):1.3907415479999998):0.6600317216):16.0102256207):3.885533356):1.052626683,((28:25.4478659902,((((19:4.449478871,20:4.449478870799999):9.637797478,((21:5.443117024,22:5.443117024):8.427445844000001,(24:7.6124765783,23:7.612476578000001):6.25808629):0.216713481):1.764285719,(25:10.427474825000001,26:10.427474825):5.424087243):5.893111009,27:21.7446730785):3.7031929141):9.981345419,(((32:15.156018943,31:15.15601894205):2.09137669103,30:17.247395634):3.184411302,29:20.4318069351):14.997404479):0.1897141276):5.415328127):3.994351147,(((79:3.593690978,80:3.593690978):17.82592012,(((((81:10.838440265,82:10.838440263999999):1.38587878,83:12.224319044029999):3.868058049,85:16.0923770929):1.1148397259,84:17.207216819):0.618152488,(86:9.727969878,87:9.727969878):8.097399429):3.594241789):19.777511902100002,78:41.197123002):3.831481813):0.9060440279,((((((((102:16.4177391941,(101:15.257039849,((100:12.55274192,99:12.55274192):0.1346182653,((93:7.7286929459,94:7.7286929464):0.6099560415,(((95:2.447110872,96:2.4471108713):1.90147755,97:4.348588422000001):1.4790557921,98:5.8276442139):2.51100477387):4.3487112):2.5696796616000004):1.1606993446):4.834280387,(126:14.449826125999998,(((((((((107:6.8903454525,106:6.8903454529):3.740365227,(((111:3.582039743,112:3.5820397423):3.484795776,(108:5.455699313699999,(109:0.230203734,110:0.230203734):5.2254955802):1.611136205):1.340377544,113:8.40721306193):2.2234976172):0.2248429232,(114:2.116418737,115:2.116418737):8.7391348659):0.5001224296,(117:4.607758411,116:4.6077584108):6.747917621599999):0.2959613586,118:11.651637391):0.2611657532,((120:1.123683863,119:1.123683863):5.79129539,121:6.914979253):4.9978238904):0.42209939119999995,((104:2.795182798,105:2.795182798):6.881850873,103:9.677033671599998):2.657868864):0.6509765124,122:12.9858790451):0.956513529,((124:6.4717751057,125:6.4717751059):5.49179643764,123:11.963571544549001):1.9788210329):0.50743354952):6.802193453999999):7.56811294,127:28.820132518):0.9748181663,(129:8.2580401345,128:8.2580401341):21.5369105553):10.86523298,((((90:5.676455058,91:5.6764550572):23.057534536,89:28.73398959):0.6041239915,88:29.338113586200002):3.25950641,92:32.597619997):8.062563673):3.210640649,130:43.8708243167):1.260417496,(131:29.885514599,132:29.885514599):15.245727212):0.7010785236,(((((((134:2.2467225729,133:2.2467225737):1.846320515,135:4.093043088):0.6551581116,136:4.7482011999):21.366077305,((138:8.2819527255,137:8.281952726):13.8199493392,((141:7.045902225,(140:5.889011402,139:5.8890114019999995):1.1568908232):4.254132151,142:11.3000343762):10.801867688000002):4.012376438):8.073632377,(((143:8.439647518,144:8.439647519000001):19.73972935,(((146:12.173661969200001,145:12.173661966000001):6.008514114,(((147:14.159438262,148:14.159438261000002):2.4764612711,160:16.6358995326):1.342122537,((((151:2.538776159,152:2.53877615902):3.999774213,(154:0.422480792,153:0.422480792):6.11606958):3.192615919,((((156:5.190391666,155:5.190391666):1.842341101,157:7.032732767000001):1.4148044,158:8.4475371672):0.8042990264,(150:6.603088383,149:6.603088383999999):2.648747809):0.4793300989):0.5075911757,159:10.238757467):7.739264601):0.2041540144):2.585235784,161:20.767411866):7.411964998):2.393511316,((162:14.213379067,163:14.213379065000002):10.94805153,(((((((166:0.932294518,165:0.932294518):7.4451182,164:8.377412718999999):2.642569704,(167:3.033571119,168:3.033571119):7.986411304000001):0.5631294737,(169:3.645499737,170:3.6454997369999997):7.9376121600000005):1.459454167,171:13.042566066):3.217170127,(172:4.45411021,173:4.45411021):11.805625981):0.3291979829,((179:7.545508592,(((177:6.341922975,174:6.341922975999999):0.3386001879,(175:5.040007167,176:5.040007167):1.640515996):0.2749531095,178:6.9554762726):0.5900323191):2.615513847,(181:5.624333893,180:5.624333893):4.536688545):6.427911735):8.5724964248):5.411457585):3.615022692):0.815379313,((183:15.861030712999998,182:15.861030718):8.183564134,((185:1.901243555,184:1.901243555):6.0933538597300005,186:7.994597414999999):16.0499974362):10.958695338):2.650795168,(188:0.5216339466,187:0.5216339466):37.132451412442705):8.17823498):0.1023284995):3.634184974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210 = ((((((1:20.15796492,2:20.157964919):1.691687839,(((4:15.269159075000001,((9:7.586435989100001,(7:5.792245363199999,8:5.792245363399999):1.7941906258):4.134481252900001,(5:4.567218834,6:4.567218834):7.153698407):3.548241837):2.908559632,10:18.177718707):0.17563205201,3:18.353350758):3.496301992):2.3525594727,(11:13.17896197,12:13.17896197):11.023250259):6.535139198,((16:11.44637795,(13:9.898579012999999,(15:6.369760674,14:6.3697606737):3.5288183381000002):1.547798935):0.3873417377,17:11.8337196858):18.9036317452):2.7430229143,18:33.480374337110305):17.699612173600002,((((66:21.75569956,(((71:10.565032531,72:10.565032532):2.091221297,((((68:6.610179852,67:6.610179852):3.4912920773,69:10.1014719298):1.1240822,70:11.22555413):1.288946893,((76:6.119970891,74:6.1199708912299995):3.252392406,(77:1.879707089,75:1.879707089):7.492656207):3.14213772551):0.1417528065):0.3052513534,73:12.961505182):8.7941943773956):17.356688566,((((((((21:3.87676466,22:3.876764661):9.7786783114,(24:6.9932684443,23:6.993268444):6.6621745269999995):0.1073247033,(19:3.825499594,20:3.8254995945):9.937268081):3.275471801,(26:9.001766089,25:9.0017660895):8.036473386699999):3.145682009,27:20.183921488):2.318977583,28:22.502899068599998):5.296883552,((30:12.019903004,(31:11.0461224495,32:11.046122449):0.9737805541):3.5296039861999997,29:15.549506989):12.25027563):4.985367832,((((((51:7.394531386,50:7.3945313862):0.2288315637,(48:5.699979964,49:5.699979964):1.923382985):3.5595334,(47:7.6138210294999995,46:7.6138210298899995):3.56907532):3.0123338484,52:14.195230197299999):5.94439401,(((34:4.549392454,33:4.549392454):1.870056922,35:6.4194493766):5.00953355,(((((39:4.141100006,40:4.141100006):2.007289982,41:6.1483899873):2.469821424,((37:5.091814339,36:5.0918143385):0.2896191586,38:5.381433497):3.2367779136):1.150875665,42:9.7690870771):0.6818155317,((44:6.73542595752,45:6.735425957):1.839205998,43:8.574631955):1.8762706527000002):0.9780803181):8.710641281000001):2.1932974422,((64:11.64691925,65:11.646919247):4.072444832,((54:11.0619985,(56:5.468997301,55:5.468997302):5.593001199):0.9289754728,(53:10.21629699,(((57:3.770636209,58:3.7706362086):3.03838385,59:6.809020058):0.0498196523,((60:5.079207877,(61:2.99863367,62:2.9986336700000003):2.080574208):0.868884954,63:5.948092831):0.9107468798):3.357457278):1.774676984):3.728390106):6.6135575762):10.4522288035):6.3272376672):3.886905361,(78:37.348764562,(((((83:14.69228601,(81:12.695820193,82:12.6958201927):1.9964658209000001):3.105610249,85:17.797896262000002):1.214255574,84:19.012151835999997):0.2241878445,(86:7.902044558,87:7.902044558):11.334295123):3.505735921,(80:2.851088645,79:2.8510886451000004):19.89098696):14.606688963):5.650528916):1.966696933,(((((((((101:18.491275450099998,((((98:8.096996933,((95:2.863324335,96:2.8633243349999997):3.616936818,97:6.480261152):1.61673578):2.4283260838,93:10.5253230164):0.07998392941,94:10.605306944999999):4.323194434,(99:13.82929506,100:13.82929506):1.099206317):3.5627740670000003):1.213897141,102:19.705172586699998):7.186230632,((((((104:2.05240167,105:2.05240167):11.33826142,103:13.3906630909):2.62732851,((((((107:9.26949391329,106:9.269493913):3.556506547,(((108:5.824808935,(109:0.07361020138,110:0.07361020138):5.7511987336):0.9012538992,(111:3.736365485,112:3.7363654843000003):2.98969735):3.518826462,113:10.244889295899998):2.581111164):0.4175499665,(114:2.771562884,115:2.771562884):10.471987543000001):0.7532973991,(116:5.413768371909999,117:5.41376837164):8.583079454):1.28660512,((120:1.351854051,119:1.3518540513000001):6.4539395456,121:7.8057935962):7.4776593492):0.142879967,118:15.426332913):0.5916586907):0.6077010111,122:16.6256926187):0.9996282142,((125:10.5141499654,124:10.5141499658):3.20861671853,123:13.72276668288):3.9025541447):0.1619034309,126:17.787224260000002):9.104178960799999):4.612204741,127:31.503607962):0.95648036,(129:10.314631844300001,128:10.3146318444):22.1454564746):8.310443089,(((89:29.7462503016,(90:7.11962994,91:7.11962994):22.626620357):4.922221374,88:34.6684716726):2.968605552,92:37.6370772295):3.133454182):2.198904163,130:42.96943556990001):0.9658314859,(131:30.00403097,132:30.004030972):13.931236088):0.5174594945,((((((135:2.356863931,(133:1.7809754906000002,134:1.7809754904):0.5758884404):0.5544057529,136:2.9112696833):19.737761311,((((139:3.895411422,140:3.89541142186):2.0680255449000002,141:5.9634369664):4.822081971,142:10.785518938):9.665073623,(137:7.0754651098000005,138:7.075465110000001):13.3751274516):2.1984384346):10.81482285,(((143:8.011872192,144:8.011872192):20.25535546,(((((((154:0.5774698077,153:0.57746980768):7.430626982,(151:1.8979799824999999,152:1.8979799830000001):6.110116806):1.780489269,(149:6.83039211,150:6.83039211):2.9581939484):0.06588174547,(((155:3.44397016,156:3.443970159):3.276432456,157:6.720402615):2.80921366,158:9.529616276239999):0.3248515286):2.036884844,159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:11.891352649):6.4359834,(((146:11.946567696999999,145:11.946567697):4.533980778,160:16.480548475):0.7832629577,(147:16.4065089313,148:16.406508932199998):0.8573025007):1.063524615):4.790541747,161:23.117877797):5.149349858):0.3479817671,((162:19.067385,163:19.067384997300003):3.46235284,((((((164:8.862155794,(165:0.6179237452,166:0.6179237452):8.244232049):0.7785565191,(167:1.988876427,168:1.988876427):7.651835887000001):2.528615593,(169:2.191185533,170:2.191185533):9.978142373499999):0.3134901244,171:12.482818035):2.91474622626,(173:4.905944973,172:4.9059449725199995):10.491619282999999):0.7323196866,((179:10.16487845,((((174:3.829374059,175:3.829374059):2.260690122,176:6.09006418):1.533572519,177:7.623636699):1.020580209,178:8.644216908):1.520661546):1.089847062,(181:2.458174363,180:2.458174363):8.796551153):4.875158427000001):6.3998538960755):6.085471582):4.848644434):1.101335516,((182:17.192647001,183:17.192647000999997):5.631038624,(186:5.610000953999999,(185:2.692940776,184:2.6929407758):2.9170601777189997):17.2136846708):11.741503744):4.424425355,(188:0.1037279845,187:0.1037279845):38.885886743488506):5.463111828000001):0.5132638669):6.21399609800000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799 = ((((((1:19.69841106,2:19.698411063):1.626097903,((((((7:6.87974401398,8:6.87974401406):1.62723234742,9:8.506976359769999):3.33051414,(6:3.347835274,5:3.347835274):8.489655227):3.317830526,4:15.155321027):1.374617404,10:16.52993843):1.767242201,3:18.297180631):3.0273283361):2.2769135568000003,(11:10.4707414,12:10.4707414):13.130681123):6.344412199,(17:10.987214696339999,((16:8.969793715,(14:4.090657923,15:4.090657923):4.879135793):0.6395496715,13:9.609343387000001):1.3778713104):18.958620028000002):3.9380505361999996,18:33.8838852611):13.77056895504,(((((((((((19:3.803339425,20:3.8033394247):8.520644604,((21:5.074475777,22:5.074475777):6.425163573200001,(24:6.3588956099,23:6.35889561):5.14074374):0.8243446783):2.291178472,(25:7.5093469329,26:7.509346933):7.105815568100001):5.169128381,27:19.784290882):0.9170079867,28:20.7012988677):5.177018882,(((31:11.1290154078,32:11.1290154088):2.9880183935,30:14.117033802):3.2495332852,29:17.366567087099998):8.511750662):0.9068380304,((((34:4.612872324,33:4.612872324):3.86518383,35:8.478056154):4.406368981,(((((40:5.638277589,39:5.6382775894999995):1.64748642,41:7.2857640092):2.223259107,((37:6.61705448845,36:6.6170544877):0.4638029426,38:7.08085743):2.428165686):0.5795599204,42:10.088583038):0.6776236742,((44:6.805203397,45:6.8052033976):2.947033385,43:9.752236782):1.013969929):2.11821842334):12.711616118,((((51:9.69309474,50:9.6930947407):0.3974032362,(48:6.259142218,49:6.259142218):3.8313557577):3.057330945,(46:10.1414085108,47:10.141408511):3.0064204102):4.0983725576,52:17.246201479):8.349839774):1.1891145265578):4.187004957,(((54:14.56016617,(55:8.698855009,56:8.698855009999999):5.8613111643):2.355902767,(53:14.85536904,(((57:5.495998694,58:5.4959986936):4.119584515,59:9.615583209):1.233375769,((63:6.190024984,60:6.190024984):0.1853900007,(61:5.033473746,62:5.033473745):1.341941239):4.473543993):4.006410063):2.060699899):3.267666468,(64:15.71542967,65:15.715429671):4.468305742):10.7884253239):2.978320878,(66:26.19810577,((((71:8.8521505067,72:8.852150506000001):1.607525003,(70:9.457548824,(69:8.020021121,(68:5.122477108,67:5.122477108):2.897544013):1.437527702):1.0021266852):0.3811071536,((74:5.752986946,76:5.752986946):2.813436914,(77:4.245036532,75:4.245036533):4.3213873282):2.274358803):2.29496243,73:13.135745092):13.062360677400001):7.7523758439999995):4.872035428,(78:34.523528322000004,(((((83:12.375870631000002,(82:9.201921599,81:9.2019216):3.1739490295):1.339140776,85:13.715011405):0.4065648049,84:14.121576209):0.6965996295,(86:6.1269123,87:6.1269123):8.691263540000001):1.889178282,(79:2.30379874,80:2.30379874):14.403555381):17.816174202):4.298988714):3.994486827,(((((((((101:18.5196580427,((99:13.4915533,100:13.4915533):0.8731641979,((93:10.547951018100001,(((95:4.492012981,96:4.492012981):1.696686827,97:6.188699807879999):1.231760392,98:7.420460201000001):3.1274908185):0.008749905063,94:10.556700923600001):3.808016574):4.1549405440000005):0.5585872177,102:19.0782452586):5.721728451000001,(126:16.682929731,(((((105:3.368796983,104:3.368796983):7.561404856,103:10.930201838999999):3.8885204719999997,((((((106:8.106491454,107:8.106491454):3.720482043,(((108:5.855090114,(109:0.2889068888,110:0.2889068888):5.5661832251900005):1.588892536,(111:4.461734697,112:4.4617346979):2.982247953):1.975766064,113:9.419748713099999):2.4072247825):0.6284520957,(115:2.593621392,114:2.593621392):9.8618041995):0.5413157267,(117:5.055740132,116:5.0557401313):7.9410011874999995):1.284088049,118:14.280829368):0.02115959661,((120:1.541982794,119:1.5419827938000001):6.0202752146,121:7.5622580079):6.7397309567):0.5167333459):0.2001939996,122:15.0189163081):1.397549135,(123:12.782811472999999,(124:8.96554844,125:8.9655484392):3.8172630335499997):3.6336539726):0.26646428737):8.117043978):1.72221689,127:26.5221905905):0.2037365861,(129:7.8393931045,128:7.839393105):18.8865340754):12.62885548,(((89:27.075196836000003,(90:7.097216762,91:7.0972167627):19.977980078999998):2.274854832,88:29.350051669599996):2.364703128,92:31.714754793000004):7.640027863):1.741807078,130:41.09658974500001):1.03650409,(132:28.367288977,131:28.36728897):13.765804859):0.1713912098,((((((143:7.067244545,144:7.0672445459999995):19.17777799,(((((146:10.8779568894,145:10.877956889):5.075185867,160:15.953142755):0.6964473144,(147:13.571331601599999,148:13.5713316023):3.0782584676):0.244224324,((((((155:3.439760238,156:3.439760238):3.8372506630000003,157:7.277010901):1.683068532,158:8.96007943269):0.6072776572,((154:0.7396476287,153:0.7396476287):4.265453382,(152:1.8660741606,151:1.8660741615):3.139026849):4.562256079):0.04048973659,(150:7.914973229,149:7.914973228):1.6928735976):1.302957251,159:10.910804078):5.983010317):3.497496515,161:20.391310909):5.853711624):0.680748847,((162:8.721774322,163:8.721774322):13.92386938,((((((164:6.491034402,(166:0.5648047967,165:0.5648047967):5.926229606):3.786939274,(168:1.739660596,167:1.739660596):8.53831308):0.6405121213,(169:2.57360188,170:2.5736018798):8.344883918):0.5383574699,171:11.456843267):1.651552653,(173:4.902314059,172:4.902314059):8.206081861):0.2540289225,((179:6.538298361,(((174:4.360339736,177:4.3603397356):0.7289893363,(175:4.798717562,176:4.798717562489999):0.2906115094):0.3143874849,178:5.403716557):1.134581804):2.269730933,(181:5.088632411,180:5.088632411):3.7193968826000003):4.5543955485):9.283218858449):4.280127677):3.070866424,(((137:6.137400195,138:6.13740019512):14.8638264252,(((140:4.232651299,139:4.232651299):3.093400843,141:7.326052142):5.488288634,142:12.814340777):8.18688585):0.97944658104,(((133:2.584420308,134:2.5844203080000003):0.6278894666,135:3.212309775):1.247687528,136:4.4599973026):17.520675907999998):8.015964593):0.7270119965,((182:13.69895051,183:13.698950510300001):7.808176697,(186:6.249139243,(184:2.099586085,185:2.0995860848):4.1495531583):15.257987966100002):9.216522591):1.996824721,(188:0.5292883506,187:0.5292883506):32.1911861675):9.58401052):0.5125188307):4.8374503496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410 = ((18:26.4725295396,(((11:8.021798445,12:8.021798445):11.003495661999999,((1:16.6683033,2:16.668303303000002):1.062931956,(((4:13.307955515,(((7:5.858202999,8:5.8582029986999995):1.02206926,9:6.880272258600001):1.294799762,(6:2.391763761,5:2.3917637608):5.78330826):5.1328834936000005):1.956317217,10:15.264272730999998):0.1037218254,3:15.367994556500001):2.3632407029999998):1.2940588482):3.809480984,((16:7.573824429,17:7.5738244297):0.1887258285,((14:4.158843339,15:4.158843339):2.5306427548,13:6.689486093899999):1.073064164):15.0722248314):3.6377544482):25.7804664583,(((((((((((19:5.406875298,20:5.4068752982):9.778562177,(24:8.2521934635,23:8.252193463):6.933244011499999):0.003988398612,(21:5.30200513,22:5.302005128999999):9.887420744):3.897523255,(26:10.064345196,25:10.064345196):9.022603933700001):4.464296173,27:23.551245301999998):2.6260762287,28:26.177321531):7.32350808,((30:17.128777206000002,(31:13.824638116300001,32:13.824638116000001):3.3041390898):3.255819791,29:20.3845969954):13.116232614000001):0.4698148377,(((64:8.759307511,65:8.75930751038):4.912854235,(((((60:3.948520285,63:3.948520285):1.780141667,(61:2.868091885,62:2.868091885):2.860570067):0.7742704981,((57:3.337192471,58:3.3371924707):1.894094129,59:5.231286599000001):1.271645851):2.133986098,53:8.636918548):1.92519847,(54:8.635649029,(55:5.604725779,56:5.6047257793):3.0309232495000002):1.926467989):3.110044728):9.7753621971,((((47:6.702024173,46:6.702024173):3.123075555,((50:6.6510786162,51:6.65107861661):0.7284229907,(49:4.744353547,48:4.7443535468519995):2.6351480595):2.445598121):4.338053385,52:14.1631531132):7.356068204,(((43:8.99447897,(44:6.832849107,45:6.8328491069):2.161629863):1.168588937,((((40:3.996185818,39:3.996185818):1.721940921,41:5.7181267386):2.364963595,((37:5.1919201948,36:5.1919201953):0.6246609975,38:5.816581192499999):2.266509141):0.5610991514,42:8.6441894859):1.5188784224999998):0.5342404004,((34:3.462949633,33:3.4629496332):2.508813902,35:5.9717635355):4.725544773):10.82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13004299999):1.928302624):10.523120507):2.8364219950000003,(66:21.30889244,((((72:8.307892239000001,71:8.307892238):1.806404795,((75:6.651971662,(76:2.307690254,77:2.307690254):4.3442814077000005):0.7175810393,74:7.369552702):2.744744331):0.1741991672,73:10.288496199999999):2.052915999,((69:8.691769558799999,(68:4.922615909,67:4.922615909):3.7691536494999998):1.726701564,70:10.418471123):1.9229410763):8.9674802414244):15.498174002999999):7.610023989,(78:36.58516667,(((((83:12.691711571499999,(81:11.217117161000001,82:11.217117161000001):1.4745944126000001):2.833276015,85:15.524987588999998):1.072187066,84:16.5971746496):1.059217259,(86:7.660716423,87:7.660716423):9.99567549):2.071087541,(80:2.358252604,79:2.358252604):17.369226851):16.85768722):7.831923756):1.295317617,((((((((90:7.573600805,91:7.573600805):21.191670385,89:28.76527118):2.788487572,88:31.553758761600008):2.314603721,92:33.8683624818):6.121499382,((((((((93:8.21451552601,94:8.214515525):0.4393612171,(((95:3.915697599,96:3.9156975990000005):1.135008458,97:5.0507060569):0.8650476024,98:5.9157536588):2.7381230838999997):3.136958737,(99:11.21943894,100:11.21943894):0.57139654):2.734744137,101:14.525579616999998):1.539388547,102:16.0649681646):8.4989141662,((((((105:2.928871498,104:2.928871498):8.949926316,103:11.878797813):2.5699338557,((((((106:8.166687229,107:8.166687228619999):3.360176442,(((108:5.849472696,(109:0.3068749263,110:0.3068749263):5.5425977696):1.416339336,(111:3.204807246,112:3.2048072465999997):4.061004786):0.8645184456,113:8.1303304769):3.3965331934):0.7526338854,(114:2.257317725,115:2.257317725):10.022179831):0.319963414,(117:4.729516753,116:4.7295167523999995):7.8699442170000005):0.8771785758,118:13.476639546000001):0.5701238341,(121:7.5928040503,(120:1.645190965,119:1.645190965):5.94761308511):6.4539593296):0.40196828908):0.7598719623,122:15.2086036308):0.6281476554,(123:12.52471077151,(124:8.885255256,125:8.8852552553):3.63945551571):3.3120405159):0.6156910231,126:16.45244231):8.1114400203):5.77408492,127:30.337967255000002):2.407799877,(128:8.9342636431,129:8.9342636433):23.811503487299998):7.244094734):3.409013372,130:43.398875235000006):0.800988861,(131:28.789052859999998,132:28.789052858999998):15.410811244):0.1433460998,((((((142:10.615392997,((140:4.335271403,139:4.3352714026):2.043551515,141:6.3788229176):4.23657007946):8.275202241299999,(138:6.0783118367,137:6.0783118357):12.812283403099999):2.2126314756,((134:1.354013786,133:1.354013786):0.8721175288,(135:2.1814667961,136:2.1814667965):0.04466451856):18.877095399):7.224717496,(((143:5.899144563,144:5.899144563):20.4442023,(((146:13.1366257367,145:13.136625736):4.286393782,(((((((155:3.627271791,156:3.627271791):3.434488724,157:7.0617605150000005):0.5456947928,158:7.6074553083000005):0.7604040033,(149:6.168129298,150:6.168129298):2.1997300133):0.1487609171,((153:0.3913944312,154:0.3913944312):5.595212827,(152:1.4035527737,151:1.4035527737):4.5830544847):2.53001297):3.364381332,159:11.8810015609):4.683678931,((148:14.5960391794,147:14.5960391786):1.6572312749,160:16.253270454):0.3114100375):0.8583390274):3.147095694,161:20.570115212):5.7732316535):0.1574456942,((162:22.65427574397,163:22.654275744):1.773984112,((((((164:4.812161985,(166:0.5252959543,165:0.5252959543):4.286866031000001):1.380021989,(168:1.841338769,167:1.841338769):4.350845205):0.2403458467,(170:1.754526726,169:1.7545267263):4.678003095):0.9897828681,171:7.422312689):1.270690165,(172:3.972695745,173:3.972695745):4.720307109):0.4271112751,(((((174:2.77743467,177:2.7774346705):1.1179708516,(176:3.051966616,175:3.051966616):0.8434389055):0.3478814313,178:4.243286953):0.6840173059,179:4.927304259):0.7612476046,(180:3.060948582,181:3.060948582):2.627603281):3.4315622660000002):15.308145728019898):2.072532703):1.827151649):1.889242574,((182:16.130971111,183:16.1309711139):4.061643555,(186:7.081184988,(185:3.062827122,184:3.0628271218):4.018357866):13.1114296755):10.024572114):5.009071502,(188:0.7981424189,187:0.7981424189):34.4281158737162):9.116951911000001):1.369197849):6.5405879537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418 = (((((11:11.24265751,12:11.24265751):12.33022283,((1:18.71267453,2:18.712674534):1.555114178,(((4:13.903778448,(((7:6.73603974556,8:6.736039745289999):0.5954962629,9:7.3315360072699995):3.0750047775800002,(6:2.7317978344,5:2.731797835):7.674742950000001):3.4972376624000003):2.695062935,10:16.598841384):0.7833152018,3:17.3821565849):2.885632125):3.3050916279):4.791033621,((16:10.30743163,((14:6.408213319,15:6.408213319):2.472836874,13:8.88105019335):1.4263814402):0.5924498278,17:10.8998814618):17.4640324963):5.360715652500001,18:33.724629610600005):13.268196932,((((((((((19:4.533041594,20:4.5330415934):8.95837311,((21:4.453642997,22:4.4536429963):8.890148039,(24:6.722894864200001,23:6.722894864):6.620896173):0.1476236678):1.523984425,(25:8.9827511652,26:8.982751166):6.03264796302):4.211614307,27:19.2270134356):2.358440199,28:21.585453633):3.482557826,(29:15.631167853999997,((32:11.318611733000001,31:11.3186117335):1.7575446611,30:13.076156394):2.5550114590999997):9.436843606):4.186477533,(((65:11.192752623,64:11.1927526204):1.830211761,((((60:4.7514392,(63:4.688063435,(61:2.591077067,62:2.591077067):2.096986368):0.06337576495):1.153782803,((57:3.189779009,58:3.189779009):0.8163949022,59:4.00617391087):1.899048091):2.593495307,53:8.498717309):2.25363476,(54:9.930189202,(55:5.793206748,56:5.793206746999999):4.136982454):0.8221628672):2.270612314):9.620394539100001,((52:13.841857061599999,((47:8.483022578,46:8.4830225776):2.05664368,((51:7.453017637,(48:3.715302782,49:3.715302782):3.737714855):0.2554014899,50:7.708419127):2.831247131):3.3021908030000002):6.7898164649999995,((((((37:5.314501506,36:5.3145015058):0.7752908727,38:6.089792379):1.381838285,((40:3.39188343,39:3.39188343):1.339228137,41:4.731111567):2.7405190968):0.9531417415,42:8.4247724053):0.6821606222,((45:6.2635471771999995,44:6.2635471769999995):2.394575683,43:8.65812286):0.4488101671):0.01680515202,((33:2.941980337,34:2.941980337):2.905982917,35:5.8479632530000005):3.275774926):11.507935348):2.0116853937):6.611130073000001):6.17174712,(66:28.44167585,(((((76:6.922387715,77:6.922387715):4.03999405,(74:7.892794925,75:7.892794925):3.069586841):0.7957278876,(71:11.108333055,72:11.108333055):0.6497765978):0.2125898651,73:11.970699518):2.259722012,(70:11.73262609,(69:10.7002566376,(68:6.4842549706999995,67:6.4842549709999995):4.216001667):1.032369449):2.4977954425):14.2112543201):6.984560264):3.819958979,(78:33.543768119,((79:3.488167766,80:3.488167766):14.95279767,(((((82:9.3079876536,81:9.307987652):0.9770418731,83:10.2850295258):2.997636034,84:13.2826655585):1.468666706,85:14.751332265):0.4512340704,(86:7.541151662,87:7.541151662):7.6614146731):3.238399105):15.102802678000002):5.702426971):2.035707127,(((((((((101:15.79056929,(((93:9.7380783496,((97:5.217374715,(95:3.570888266,96:3.570888266):1.6464864488):0.8540237774,98:6.071398492):3.66667985838):0.1313170033,94:9.869395353):2.577038592,(100:11.35023366,99:11.35023366):1.096200282):3.344135349):1.4250883005000001,102:17.215657593899998):9.064996686,((((((105:2.93917073,104:2.93917073):10.30966375,103:13.248834485):3.920931766,(((((((((109:0.1409368728,110:0.1409368728):6.7647778524,108:6.905714725):0.9969862988,(111:4.584058761,112:4.5840587603):3.318642263):2.290643569,113:10.193344591899999):3.2352569736000003,(107:8.7100594146,106:8.710059415):4.718542151):0.9984544387,(115:2.519836684,114:2.5198366846):11.907219319300001):1.200146108,(117:6.688869525,116:6.6888695255999995):8.93833258629):0.9705828533,((119:2.08993112,120:2.0899311194):6.379307047699999,121:8.469238167):8.1285467977):0.2014503881,118:16.799235353):0.3705308952):0.06843423202,122:17.2382004766):1.454227592,((124:9.733159896,125:9.7331598962):5.3266072517889995,123:15.05976714734):3.6326609254):0.3010401065,126:18.993468179):7.2871861011300005):1.825469725,127:28.106124002):0.6748068018,(128:8.5090001288,129:8.5090001282):20.2719306709):6.758394129,((((90:5.556146795,91:5.556146795):20.0418174058,89:25.597964199):1.6729537,88:27.2709178955):1.525526856,92:28.796444755):6.742880174):4.285774063,130:39.825098999000005):0.5678167284,(131:27.94404292,132:27.944042923799998):12.448872798):0.2447580927,((((((134:1.436519078,133:1.436519078):1.404379396,135:2.840898474):2.197432802,136:5.038331276399999):19.7729352345,((138:7.462053705700001,137:7.462053706700001):15.60747727,(142:16.067773854,(141:7.876464015,(140:2.233470778,139:2.233470778):5.642993237):8.191309839):7.001757123):1.7417355328):8.433395191,((((143:8.675450609,144:8.675450609):16.16999443,((((((151:2.287368091,152:2.2873680911):3.729104089,(153:0.3516239293,154:0.3516239293):5.664848251):2.231286689,((149:7.6540203718,150:7.654020372):0.515038438,(((155:3.261524094,156:3.261524094):3.0236072540000003,157:6.285131348999999):1.438616621,158:7.723747968944):0.44531084):0.07870005963):2.074845374,159:10.3226042433):5.392945979,(((146:11.10953758765,145:11.109537586999998):1.969404625,160:13.078942212000001):1.820080808,(148:13.2252838337,147:13.225283832999999):1.6737391870890002):0.816527201):2.576504208,161:18.29205443):6.553390615):1.096448636,((162:14.636826096650001,163:14.6368260892):8.386290118,((((((164:6.986622385,(165:0.427499944,166:0.427499944):6.5591224415):1.181983849,(167:4.480441698,168:4.4804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698):3.6881645364):1.739869919,(170:1.621541589,169:1.6215415891):8.2869345647):1.604557966,171:11.51303412):4.57907661,(173:4.363416321,172:4.363416321):11.728694409):0.4650447417,((179:8.189126943,(178:6.747626301,((174:5.622800286,177:5.622800286):0.3590938331,(175:4.712351448,176:4.712351448):1.2695426712):0.7657321806):1.441500643):1.039737428,(180:5.788240981,181:5.788240981):3.4406233900000003):7.3282911012):6.465960734199999):2.918777468):3.078602024,((182:17.4900090149,183:17.490009014):5.553269384,((184:2.620889306,185:2.6208893064):2.5698794840000003,186:5.1907687902):17.8525096093):5.9772173004999996):4.224165997):1.502186705,(187:0.5893094326,188:0.5893094326):34.1575389646456):5.8908254156):0.6442284039):5.71092432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5813 = (((((11:12.58073056,12:12.58073056):12.241199390999999,((1:20.18009154,2:20.18009155):2.316311449,(((((6:3.631472408,5:3.631472408):6.646738232100001,((7:6.483572946,8:6.483572945):0.6532727968,9:7.136845741455):3.1413648976):3.355071018,4:13.633281657000001):2.815076629,10:16.448358282):2.0294167155,3:18.477775002):4.018627991):2.3255269538):5.523469453,((16:10.2573674513,((14:6.465658844,15:6.4656588444):2.83853353,13:9.304192373):0.9531750773000001):1.097235486,17:11.354602938499998):18.9907964643):5.9185829089999995,18:36.2639823163354):14.683321845,(((((((((((19:7.577901918,20:7.5779019172):11.02831378,(21:6.947082175,22:6.947082175):11.659133521000001):0.4413743027,(24:9.113787438500001,23:9.113787438):9.93380256):2.321495535,(25:11.357250198,26:11.357250199):10.0118353347):5.512019375,27:26.881104903):4.9175925181,28:31.798697426000004):3.447103164,(29:21.1817958521,(30:18.455904361,(32:17.197704849,31:17.1977048435):1.2581995198):2.7258914826000002):14.064004738):2.180173296,(((65:15.022773201,64:15.022773203):3.447087077,((53:10.1564409,(((57:5.107418526,58:5.107418527):2.371724894,59:7.47914342):0.4376661997,(((62:4.170582555999999,61:4.1705825557):2.742516091,60:6.913098647):0.876095909,63:7.789194556):0.1276150636):2.23963128):3.327715668,((55:8.373351203,56:8.373351203):4.215266431,54:12.588617634):0.8955389329):4.985703715):13.463442337430001,((((47:11.21265919,46:11.21265919128):3.156250029,((49:6.2828457106,48:6.282845711):3.062591127,(51:9.285168304,50:9.285168304199999):0.06026853424):5.023472382):4.326743888099999,52:18.6956531043):11.302753104,((((((39:5.051806156,40:5.051806156):1.941020825,41:6.99282698):3.69482143,((36:7.0084347739999995,37:7.0084347745999995):0.6828791585,38:7.691313933):2.996334477):0.3686504061,42:11.0562988167):1.940065406,((45:8.4789092825,44:8.4789092818):2.551350262,43:11.03025954):1.9661046792):1.469771199,(35:8.1800903619,(34:5.404155891,33:5.404155891):2.7759344717000003):6.28604506):15.532270786999998):1.9348964080000002):5.492671269):4.97134575,(66:34.26167358,(((72:16.343339344,71:16.343339344):0.4952904908,(((76:9.911537557,(77:9.225144724,75:9.225144724):0.686392833):3.37915508,74:13.29069264):3.465735777,(70:13.48646223,((67:6.931105348,68:6.931105349):4.437607010000001,69:11.368712359):2.117749876):3.26996618):0.08220142045):1.535279901,73:18.373909738000002):15.887763845999999):8.135646052):2.816504545,(78:38.254272678,((((((81:12.24943971,82:12.249439705390001):1.631674118,83:13.88111382626):2.567006304,84:16.448120129000003):0.7505037997,85:17.198623925):2.424012487,(87:7.018847652,86:7.018847652):12.603788762100002):4.326868068,(80:4.34871134,79:4.34871134):19.60079314):14.304768197100001):6.959551503):1.300769915,(((((((89:26.568065060000002,(90:8.718059265900001,91:8.718059266000001):17.8500057923):5.30498815,88:31.873053216599995):2.829304795,92:34.702358011):5.012289682,(((((101:21.6149094348,((100:15.33334066,99:15.33334066):2.047566269,(((98:8.3523219965,((95:3.486470333,96:3.4864703329999998):2.879882491,97:6.366352825):1.9859691727):2.6018692473,94:10.9541912449):0.7636064935,93:11.71779773845):5.663109194):4.234002504):0.5563959502,102:22.171305386):11.082085874499999,((((((((((106:11.21085575,107:11.2108557457):5.218248196,((((109:0.2183994315,110:0.2183994315):6.485770812199999,108:6.7041702431):3.471353296,(111:5.491049981,112:5.491049981):4.684473558):2.087061888,113:12.262585427000001):4.166518515):1.12646482,(115:3.495675384,114:3.495675384):14.059893378000002):0.9057824991,(117:7.277444247,116:7.277444247799999):11.183907013999999):1.851109475,118:20.31246074):0.07757437686,((119:2.366711294,120:2.3667112939):9.363020425,121:11.7297317195):8.6603033936):0.6976645294,122:21.0876996378):0.4218243639,((105:4.130744562,104:4.130744562):11.42233517,103:15.553079737000001):5.9564442711):1.280796129,(123:18.295490097600002,(124:8.8423863454,125:8.842386345100001):9.4531037548):4.494830035300001):0.4994211886,126:23.289741318300003):9.9636499373):1.49026408,127:34.743655345):0.1663683241,(128:10.690815563,129:10.69081556718):24.219208106599996):4.804624019):3.616405316,130:43.331053005):2.154513455,(131:29.56459171,132:29.564591712000002):15.920974751):0.5923574987,((((((143:8.36998981,144:8.36998981):18.14273966,(((((((149:7.1002715129,150:7.100271513):0.7653872353,((152:1.3877310148,151:1.3877310144):3.957811471,(154:1.004266055,153:1.0042660548):4.341276431):2.520116262):0.8310595672,(((155:3.836024393,156:3.8360243929999998):2.939642668,157:6.775667061100001):1.480124612,158:8.255791673700001):0.4409266425):1.542433663,159:10.239151979999999):7.234772799,((147:13.9235700145,148:13.923570015):1.66166479512,160:15.58523481):1.888689968):0.3639839159,(145:13.706409979,146:13.706409977900002):4.131498716):1.704487859,161:19.542396553):6.970332912):1.068901864,((162:14.441233936,163:14.4412339397):7.717799909,(((171:6.73541777,(((164:3.786120525,(166:0.3773142991,165:0.3773142991):3.4088062260000003):1.400847283,(167:2.498371522,168:2.498371522):2.6885962855):0.9730171287,(169:1.441058032,170:1.44105803146):4.718926905):0.5754328332):0.9142537294,(172:1.826247985,173:1.8262479848):5.823423514):0.544534035,((((((175:1.7739938,174:1.7739938002):0.7342662676,177:2.5082600675):0.4653078318,176:2.9735679001):0.5488771441,178:3.5224450430000003):1.507654372,179:5.030099416):0.5126155833,(180:3.41650525,181:3.4165052500999997):2.1262097488):2.651490536):13.964828313490038):5.422597479):1.058749476,((((141:8.842120392,(139:3.0781640802,140:3.0781640802):5.763956312):3.04621274,142:11.888333132):5.825343606,(137:4.129892167,138:4.12989216757):13.583784570999999):2.54419469538,((135:3.348079031,(134:1.594525718,133:1.594525718):1.7535533128):1.200783201,136:4.5488622327999995):15.709009202):8.382509366):2.152941925,((183:15.71381727,182:15.713817271700002):7.041884815,(186:6.475626679,(185:1.959275993,184:1.9592759933):4.516350685200001):16.280075407):8.037620644):6.665025771,(188:1.470733213,187:1.470733213):35.987615284899995):8.6195754555):0.4366701404):4.43271006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194 = ((18:31.857721982523504,(((11:10.1498339,12:10.1498339):12.508496507,((1:18.00573846,2:18.005738457):1.769993991,(((4:12.842408070000001,(((7:5.8010599046,8:5.801059905700001):1.107139252,9:6.908199157037):2.9978100893999997,(6:2.53406898,5:2.53406898):7.371940265999999):2.9363988224):1.603849051,10:14.446257117899998):1.888737698,3:16.334994818):3.440737631):2.882597961):5.370492246,((16:9.586401327,(13:8.994200582000001,(15:4.283837011,14:4.28383701):4.7103635715):0.5922007448):1.151712167,17:10.738113493400002):17.290709165):3.8288993245):24.3274623628,((((66:28.16764559,(((72:11.797418906999999,71:11.797418907):0.3974882779,(((74:7.336183041,75:7.336183041):1.035850732,(76:2.936150954,77:2.9361509535):5.4358828186):3.26489523328,((69:10.024844823,(68:7.235339188,67:7.235339188399999):2.78950563538):0.1423299671,70:10.16717479):1.4697542151):0.5579781788):2.334222993,73:14.529130173999999):13.638515412):7.832696976,(((((31:13.093871972599999,32:13.0938719722):2.3702386305,30:15.464110603000002):1.712803864,29:17.176914467):12.948174833,(((((19:4.571752491,20:4.5717524913):10.31727461,((21:5.539112591,22:5.539112591):7.637161368,(23:7.4010918189999995,24:7.4010918181):5.77518214):1.712753142):1.667770124,(25:10.8024245379,26:10.802424537400002):5.7543726876):4.068793099,27:20.625590324):1.603213627,28:22.228803949000003):7.89628535):3.508540387,(((((43:8.773247473,(45:7.31240428117,44:7.312404281999999):1.460843192):1.715555027,((((37:4.390782101,36:4.3907821014):1.067108375,38:5.4578904756):2.205867381,((39:4.205226477,40:4.205226477):1.900255639,41:6.1054821155):1.558275741):0.7533277783,42:8.417085635200001):2.071716866):0.5125654708,((33:3.474748419,34:3.474748419):3.030375439,35:6.505123858):4.4962441129999995):11.723928728999999,(((47:8.61218415475,46:8.612184155):3.013802047,((51:8.091628472,50:8.0916284718):1.107126358,(48:5.253221709,49:5.253221709):3.945533121):2.427231372):3.3234167338,52:14.949402937599999):7.775893764999999):1.43526065001,((64:7.145916332,65:7.1459163321000005):4.017249871,((54:8.525114122,(55:5.081397178,56:5.0813971774999995):3.4437169443):0.7998120535,((((57:4.108761361,58:4.1087613605):1.181529314,59:5.290290675):0.8492191195,(((61:3.347945484,62:3.3479454840000002):0.7415269014,60:4.089472386):1.77043991,63:5.859912295999999):0.2795974987):2.515148754,53:8.654658549):0.6702676273):1.838240027)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:12.9973911503):9.473072335):2.3667128794999996):10.38850332,(78:40.0964872722,((80:2.197170399,79:2.197170399):21.80613124,(((85:17.6778452491,84:17.677845245):2.268536186,((81:13.248369796999999,82:13.248369796199999):2.020537353,83:15.268907146):4.677474281):1.416910438,(87:7.40498125,86:7.40498125):13.958310619159999):2.640009764):16.0931856421):6.2923586071):1.450679498,(((((((((101:17.3290097308,(((93:9.739299098,(((95:3.568697078,96:3.568697078):2.206504594,97:5.7752016727):0.6584984918,98:6.433700164499999):3.3055989344060004):0.4129297878,94:10.152228886):4.358591984,(100:13.64877822,99:13.64877822):0.8620426482):2.8181888594999998):0.6206613485,102:17.9496710778):7.9662414922,((((((105:4.300489477,104:4.300489477):9.346782918,103:13.647272391):2.4221256980000003,((((((((108:5.550635228,(109:0.1642996968,110:0.1642996968):5.38633553156):1.349128663,(111:4.726278697,112:4.7262786977):2.173485194):2.576647951,113:9.4764118419):3.1593742458,(106:9.267347347,107:9.2673473465):3.3684387413900003):0.8493131335,(115:3.776778046,114:3.776778046):9.7083211761):0.5357300209,(116:6.493646919400001,117:6.4936469187000005):7.527182324):1.019355455,118:15.0401846976):0.8314739135,(121:7.9298665881999995,(120:1.984365595,119:1.984365595):5.9455009938000005):7.9417920224):0.19773948283999998):0.5934542982,122:16.66285239327):1.136486497,(123:14.10454028996,(125:8.30278944942,124:8.3027894491):5.8017508411000005):3.6947985977999998):0.9352661971,126:18.73460508489):7.1813074848):1.084665764,127:27.000578329):0.3441113279,(128:7.5818410096,129:7.5818410099):19.762848651372003):8.942403585,(((89:28.287545585,(90:6.736111637,91:6.7361116370000005):21.551433945):0.3496459584,88:28.6371915388):1.774865591,92:30.4120571317):5.875036111):7.454937147,130:43.7420303866):1.43132643,(131:29.6025373,132:29.602537298):15.57081952):0.6623165483,((((((((140:4.203102885,139:4.2031028849):3.724072092,141:7.9271749766):3.769605245,142:11.696780221200001):7.421605889,(138:6.506079934,137:6.5060799330000005):12.612306176):3.229775578478,((135:3.829875344,(133:0.9437960488,134:0.9437960488):2.8860792956):2.184650936,136:6.01452628):16.3336354074):8.759989252,(((143:8.78191338,144:8.781913379999999):17.32062445,(((((146:14.061494115,145:14.061494109600002):5.203653331,160:19.265147449):1.249134783,(148:15.900608469799998,147:15.9006084695):4.6136737574):0.3651178877,((((157:9.058313942000002,(156:4.909598182,155:4.909598182):4.148715759):1.708615874,158:10.76692981512):0.5704774341,((149:6.606220095,150:6.606220095):3.1148959465,((151:2.332502473,152:2.3325024732):5.404857363,(153:0.9370656301,154:0.9370656301):6.800294206):1.9837562062):1.616291207):2.354805997,159:13.692213246):7.18718687):2.501940083,161:23.381340198300002):2.7211976329):2.154319938,((162:18.663981864,163:18.6639818637):7.389408249,(((171:6.845663043,(((164:4.900335271,(166:0.2350089732,165:0.2350089732):4.665326298):0.2690386857,(168:1.001381517,167:1.001381517):4.1679924394):0.8315466409,(170:0.9854279263,169:0.9854279262900001):5.0154926710000005):0.8447424461):1.020210808,(173:2.542775861,172:2.5427758614):5.323097989600001):0.6389528124,((((177:3.5562300456999996,((174:2.729341593,175:2.729341593):0.3719873131,176:3.101328906):0.45490113890000006):0.1710610478,178:3.727291093):0.5620948976,179:4.2893859904):1.193500845,(181:2.56086215,180:2.56086215):2.9220246855000003):3.021939828):17.5485634446945):2.203467655):2.851293173):1.655430196,((183:16.75675533,182:16.75675533):4.318291284,(186:6.135165506,(184:1.672050817,185:1.672050817):4.4631146893):14.939881108799998):11.688534515):2.061852069,(187:0.0731494556,188:0.0731494556):34.7522837503):11.0102401651):2.003852013):8.34565896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5555 = (((((11:9.381728977,12:9.381728977):11.551956949000001,((1:18.29617154,2:18.296171546):1.022049607,(((4:13.197250194999999,(((7:5.823722664,8:5.823722664669999):0.6661198021,9:6.489842466800001):3.451368269,(5:1.638208337,6:1.6382083366):8.3030023995):3.256039459):2.469695554,10:15.666945749):0.9647896286,3:16.6317353764):2.686485771):1.6154647794):4.651540043,(17:8.2165998703,(16:8.054784223,((14:4.513457018,15:4.5134570180999996):3.272616318,13:7.78607333711):0.2687108864):0.16181564664):17.368626101):3.8165764007000003,18:29.401802369100004):18.7115325658,((((66:22.63112316,((((71:9.7287542157,72:9.728754216999999):0.281371789,((77:3.782240358,75:3.7822403579999997):4.090698636,(76:0.9171369624,74:0.9171369624):6.955802031999999):2.137187012):1.082416931,73:11.092542936000001):0.8499712525,(70:10.66541962,((68:3.808050969,67:3.808050969):4.0112594349999995,69:7.8193104043999995):2.84610922):1.2770945648):10.688608971):9.03625916,(((((((((21:5.535475414,22:5.5354754137):7.507606127,(23:7.39276267,24:7.392762669800001):5.650318871):0.852145959,(19:3.255396176,20:3.2553961761999997):10.63983132):1.811416904,(25:10.314780348,26:10.3147803487):5.3918640549):4.34017781,27:20.0468222153):1.675689556,28:21.72251177):1.7013093509,((64:7.744137919,65:7.7441379194):2.134478452,((54:7.605169803,(55:5.392753292,56:5.3927532919):2.2124165104999998):0.2962994066,(53:7.068855485,((59:5.752315837,(57:2.403109486,58:2.403109486):3.3492063515000003):0.01780042365,((63:3.577861055,60:3.577861055):0.1289900543,(61:2.584607493,62:2.5846074929):1.122243616):2.063265152):1.298739224):0.8326137246):1.977147162):13.545204754000002):5.165704036,(((31:14.4011614305,32:14.4011614304):0.1875436564,30:14.588705088000001):3.7227061719999996,29:18.311411260699998):10.278113900000001):0.8187105559,((52:17.037156908700002,(((48:5.438869198,49:5.438869198):4.488106033,(51:9.795972,50:9.795972000230002):0.1310032308):2.772508913,(47:10.06669044,46:10.066690443599999):2.6327937007999997):4.337672761):9.585412228,(((34:6.071816823,33:6.071816823):3.519573404,35:9.591390227):3.761168424,(((44:9.150639091,45:9.1506390907):2.083895931,43:11.23453502):0.9301402646,(((38:7.4673566791,(36:6.3710932274,37:6.3710932272):1.0962634524800001):3.314204171,((39:5.76306613,40:5.76306613):1.745272233,41:7.508338362230001):3.273222489):0.3699123647,42:11.151473215):1.01320207111):1.187883364):13.270010486):2.7856665779):2.2591466093):5.626852603,(78:30.527074653,((((((82:10.1536775746,81:10.1536775744):1.88063290256,83:12.03431047472):1.26842002,85:13.3027304971):0.8296407328,84:14.132371231):1.809090059,(86:8.530385024,87:8.530385024):7.4110762651):1.979883211,(79:2.954369167,80:2.954369167):14.9669753318):12.605730152):6.767160276):4.096822498,((((((((102:8.2048085729,(101:7.383265702,(100:5.884587475,(((94:4.15263585234,93:4.1526358519):0.09293970885,(((95:1.688328033,96:1.6883280334):1.083969024,97:2.77229705772):0.4143083009,98:3.1866053580399996):1.05897020268):1.344032185,99:5.589607746):0.2949797294):1.4986782263):0.8215428714899999):3.271357916,((((122:6.712941456499999,((((((107:3.9864694344,106:3.986469435):1.332820701,(((108:2.8514316768,(109:0.09760411057,110:0.09760411057):2.7538275654):0.9100953617,(111:1.799242487,112:1.7992424872000001):1.962284551):0.5286335592,113:4.2901605976):1.0291295384999999):0.6276703514,(115:1.146708296,114:1.146708296):4.8002521911):0.1599372281,(117:2.541671383,116:2.5416713831):3.5652263319):0.1994401099,((120:0.5313593701,119:0.5313593701):2.9222585333699995,121:3.4536179038):2.8527199217):0.01948912755,118:6.325826952):0.3871145034):0.1557877617,((105:1.300481362,104:1.300481362):4.21110283,103:5.5115841919):1.3571450256):0.6517661358,(123:5.9334637871,(124:3.595695672,125:3.5956956721999997):2.337768116257):1.5870315659):0.19604749931100002,126:7.716542853):3.7596236368000002):5.089589998,127:16.565756490000002):0.2585588835,(128:5.5922749475,129:5.592274947):11.232040422370002):17.58934963,((((90:7.6934546159999995,91:7.693454616):17.262598688,88:24.95605330422):0.8232970953,89:25.7793504):1.758675534,92:27.5380259322):6.875639067):1.491941997,130:35.905606987):3.564014909,(132:25.272059429000002,131:25.27205943):14.197562468000001):0.714040528,((((((137:4.70749908,138:4.7074990797):13.3828216285,(142:13.692807561999999,((139:5.846674615,140:5.8466746150999995):0.7788603149,141:6.62553493):7.067272632):4.397513146):3.2128389433,((135:3.494848689,(133:1.065904695,134:1.065904695):2.428943994):0.8046476595,136:4.2994963484):17.003663304):8.358777249,(((143:6.387421068,144:6.387421068):17.15421075,(((((145:11.5340811507,146:11.534081148799999):2.031249389,160:13.565330538000001):0.9914539424,(147:11.691054827399999,148:11.6910548273):2.86572965316):0.3822079386,((((157:5.567673438,(155:3.180041897,156:3.180041897):2.3876315411):0.9980286528,158:6.5657020911):0.4128386207,(((154:0.434604096,153:0.434604096):5.156608292,(151:1.4481395762,152:1.4481395766):4.143072812):1.354612461,(150:5.904671881,149:5.9046718809):1.041152968797):0.03271586249):1.667226189,159:8.645766902):6.293225518):2.273925026,161:17.2129174459):6.328714372):2.926184132,((162:16.791516212,163:16.791516211):7.387585889,(((171:11.18837049,(((164:6.660838928,(166:0.2151777356,165:0.2151777356):6.445661192):1.882822725,(167:4.215560931,168:4.215560931):4.328100722):1.406579251,(169:2.208367572,170:2.2083675714):7.741873333):1.23812959):3.514475677,(173:5.320312919,172:5.320312919):9.382533252):0.0570707769,((((((175:3.745277378,174:3.7452773782):1.338382311,176:5.083659689):1.366615674,177:6.450275362939999):1.3358165945,178:7.7860919577):1.540123412,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79:9.32621537):2.310339407,(181:6.343768442,180:6.343768443):5.292786335):3.123362171):9.4191851545955):2.288713848):3.194120951):1.268270038,((183:16.478698663,182:16.478698663):2.312857445,(186:7.416981819,(184:1.4042201817,185:1.4042201812000001):6.0127616362000005):11.374574288000002):12.138650828000001):2.259939813,(188:0.395994355,187:0.395994355):32.794152393375605):6.9935156802):1.207394994):6.72227750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003 = ((18:38.3829649783,((((1:23.34774481,2:23.347744806):0.9050630097,(3:20.039473088,((((9:8.4117735684,(8:6.6059846272,7:6.6059846276):1.805788942):5.1439008353,(5:4.762783505,6:4.762783505):8.7928908979):4.147078657,4:17.70275306):1.676521279,10:19.379274336):0.6601987444999999):4.213334733):2.932990341,(11:12.28809327,12:12.28809327):14.897704884):5.948790493,((((15:5.612746592,14:5.6127465912):5.08594441,13:10.698691000500002):0.9103929201,16:11.609083919):1.514086492,17:13.1231704135):20.01141824):5.2483763297):12.358199244999998,(((((((((((19:4.996912005,20:4.9969120048):10.0709977,((21:5.267879221,22:5.267879221):9.2913557967,(24:8.137495827599999,23:8.1374958271):6.421739191):0.5086746842):3.006085332,(26:9.6502751209,25:9.6502751197):8.42371991509):4.133654303,27:22.207649342):1.446778428,28:23.654427766999998):6.17747422417,(((32:12.745030702000001,31:12.7450307019):3.335212186,30:16.080242889):3.8465287374,29:19.9267716257):9.905130364):2.937125148,((52:20.4180225485,(((51:10.59880005,50:10.598800055):0.2881882702,(48:7.384260759,49:7.384260759):3.5027275657):4.741158404,(47:12.22011235,46:12.220112349):3.40803438):4.789875821):10.954382768,(((33:6.807101963,34:6.807101963):2.636878906,35:9.443980869):6.57499482,(((((39:5.296501216,40:5.296501216):3.195996585,41:8.4924978007):3.155673438,((36:6.7838132997,37:6.783813299199999):2.083777045,38:8.867590344):2.780580894):1.216680276,42:12.864851514000001):1.73315323,((44:9.835680156,45:9.8356801562):3.566594819,43:13.40227498):1.195729769):1.4209709442):15.353429631000001):1.3966218222714):2.080911559,((64:9.114267236,65:9.1142672353):4.92587748,((((60:6.72319729,(63:6.03580089,(61:3.035840934,62:3.035840934):2.999959955):0.6873964008):0.4719055253,((57:3.876380643,58:3.876380643):3.039038671,59:6.915419313999999):0.2796835016):2.076231462,(54:8.408547293,(55:5.415532024,56:5.415532024):2.9930152697):0.8627869844):0.4309990885,53:9.702333366000001):4.33781135):20.809793983200002):4.201616337,(66:31.75514452,((((72:10.6651265386,71:10.665126537999999):0.8240898034,((74:8.637113642,75:8.637113642):0.5210656301,(77:5.6629999801,76:5.66299998):3.495179292):2.33103707):2.685826151,(70:12.06454073,(69:9.4325473477,(68:4.70148979,67:4.70148979):4.731057557):2.631993382):2.1105017628):1.278444549,73:15.453487045):16.301657479):7.296410519):4.109766711,(78:39.35005379100001,((79:3.443331553,80:3.443331553):19.14110071,(((((81:12.812285818000001,82:12.812285817):3.332872961,83:16.1451587769):1.821772937,85:17.966931714):0.08598660141,84:18.052918316):0.4601741663,(86:8.200178533,87:8.200178531999999):10.3129139503):4.071339778):16.765621532500003):3.811267956):2.787870943,(((((((((101:20.233874684,((100:11.16081492,99:11.16081492):2.619271079,((((97:5.764782362,(95:3.987923198,96:3.9879231979):1.7768591641):1.76923025,98:7.534012612250001):4.59024146697,93:12.124254079299998):0.0285923841,94:12.152846465000001):1.627239537):6.453788681):0.5720213641,102:20.80589604437):9.737942086,(((123:17.8703713266,(124:13.347663198,125:13.347663198):4.5227081283):4.0959847804,((((104:3.439751674,105:3.439751674):12.83560933,103:16.275361002):3.6709571579999998,((((((106:10.82806613,107:10.828066131):4.173208437,((((109:0.3306303085,110:0.3306303085):7.6659609378999995,108:7.996591247):1.565919478,(111:5.493051585,112:5.493051585610001):4.06945914):2.247502192,113:11.810012916800002):3.1912616522999997):1.853277153,(114:3.086321529,115:3.086321529):13.768230193):0.6611829414,(117:6.613823374,116:6.61382337453):10.901911289388):0.3505625255,118:17.866297191):1.027215253,((120:1.587071349,119:1.587071349):8.4528524694,121:10.039923817000002):8.85358862499):1.0528057188):0.3381644815,122:20.2844826442):1.6818734654):0.6238775482,126:22.590233656000002):7.9536044749000006):2.02616324,127:32.570001373000004):0.3245589032,(129:9.3362407777,128:9.336240778):23.5583194915):9.189120157,((((90:6.871113546,91:6.871113546):25.478573842099998,89:32.34968738):4.149832547,88:36.4995199313):4.222874174,92:40.722394101999996):1.361286323):1.827998923,130:43.911679359000004):1.065388576,(131:25.106846406,132:25.106846405):19.870221524999998):0.4103296361,((((((143:7.814103746,144:7.814103746000001):18.36139525,(((((147:15.3611772424,148:15.3611772428):1.7561007132000002,160:17.117277953):1.661769147,(146:14.5437755572,145:14.543775558):4.235271546):0.2643748015,((((156:5.161292448,155:5.161292448):3.085230422,157:8.24652287):0.9841397786,((150:7.57210892,(((151:1.9404801787000001,152:1.9404801794):3.253195119,(154:0.7189434017,153:0.7189434017):4.474731897):2.161126584,149:7.354801883):0.2173070377):1.279760732,158:8.85186965176):0.3787929959):1.87280927,159:11.103471918):7.939949987):2.358135069,161:21.4015569741):4.773942024):2.501783813,((162:22.546165325,163:22.5461653305):3.538712224,((((((164:8.126330723999999,(165:0.6624692138,166:0.6624692138):7.463861511):1.075813569,(168:1.948197819,167:1.948197819):7.253946475):1.850756019,(170:1.250630756,169:1.250630756):9.802269556599999):1.278535103,171:12.331435416000001):2.247466813,(173:4.097893279,172:4.097893278):10.481008951):0.8313693597,((((((174:4.168996176,175:4.168996176):0.8879722767,176:5.056968453):1.164174521,177:6.221142975):1.5176631216,178:7.738806096):1.674064606,179:9.412870701):1.623930545,(181:6.977626703,180:6.977626703):4.059174543):4.373470342):10.674605960878699):2.592405258):3.033873519,((((134:2.508370359,133:2.508370359):0.8038645851,135:3.312234944):0.4917969322,136:3.8040318759):12.331045512,((((140:3.093520327,139:3.093520327):2.97378143755,141:6.0673017651):4.120767955,142:10.18806971943):3.887780022,(138:4.24888911372,137:4.248889114):9.8269606279):2.05922764643):15.57607894):1.889448645,((183:16.75574787,182:16.755747873):8.586893797,((184:1.768019113,185:1.7680191132000003):7.3311512319,186:9.099170344000001):16.2434713276):8.257963299):3.614524386,(188:0.6918300176,187:0.6918300176):36.5232993423451):8.172268210999999):0.5617951229):4.791971536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074 = ((((((1:20.54480086,2:20.544800862000002):1.913316383,(((4:17.270330899,((6:3.894332954,5:3.894332954):9.837382209,(9:8.7651325366,(8:7.3090625564,7:7.3090625569):1.4560699800580001):4.966582625999999):3.5386157320000002):1.332290994,10:18.602621884999998):0.8832365435,3:19.485858431):2.972258815):4.406522227,(11:11.86644941,12:11.86644941):14.998190066):4.249508499,((16:10.91887339,(13:10.006288288,(14:3.939088325,15:3.9390883252):6.067199963):0.9125851021):0.1783103747,17:11.097183765730001):20.016964211):5.207810225999999,18:36.3219582001):18.17741718104,(((((((27:26.3262692197,((((24:9.647161867,23:9.647161868000001):7.038756992,(21:6.17922639,22:6.17922639):10.506692469):0.1898355657,(19:4.891383707,20:4.8913837076):11.984370717000001):2.763947357,(26:10.655448905,25:10.655448905):8.9842528765):6.68656744):1.902337687,28:28.228606908000003):8.88452938275,(29:22.758671390700002,(30:19.451515122,(32:16.288545762000002,31:16.2885457581):3.162969361):3.307156268):14.354464902):2.217744994,(((52:15.714448496800001,((((49:4.587800957,48:4.587800957):4.00271516,50:8.590516115):0.4313485538,51:9.0218646703):3.910144094,(47:9.7052594,46:9.705259399900001):3.226749364):2.782439732):7.58449598,((((44:7.801671332,45:7.8016713325):2.229190347,43:10.0308616787):1.640262574,((((39:4.190124461,40:4.190124461):2.09582165,41:6.2859461115):3.634481604,((36:5.1879610655,37:5.1879610645400005):1.456793439,38:6.644754504):3.275673211):0.374899326,42:10.295327040910001):1.3757972112):1.196614798,((34:3.783521163,33:3.783521163):4.420719973000001,35:8.204241136):4.663497915):10.4312054255):2.0400263049,((64:11.51001897,65:11.510018966699999):3.719596987,(((((57:2.8312887,58:2.8312887):2.362867293,59:5.194155993):0.9906634285,(63:5.548033498,(60:4.131343565,(61:2.607345142,62:2.6073451421):1.523998423):1.416689933):0.6367859235):1.537428669,53:7.722248091):2.399047872,(54:9.262468416,(56:7.3708432377,55:7.3708432372):1.8916251787):0.8588275475):5.108319992):10.109354824):13.991910507):2.720902125,(66:29.00782246,(((((69:10.097666994,(67:6.583481782,68:6.5834817821):3.5141852114):0.8787121005,70:10.97637909):1.83730871,((75:7.153738129,(76:6.705202305,77:6.705202305):0.4485358238):1.612859123,74:8.766597252):4.0470905526):1.762703857,(72:11.415527605000001,71:11.4155276041):3.160864057):1.301433796,73:15.877825462):13.129997002):13.043960950999999):2.963984953,(((80:3.929867369,79:3.929867369):17.77155597,(((84:16.183498193,85:16.1834981925):0.7356418996,((81:9.6364441607,82:9.636444161):1.674302752,83:11.310746914300001):5.608393178):0.9450148275,(87:8.694275266,86:8.6942752671):9.169879653):3.8372684236000003):19.140443583,78:40.841866929):4.173901433):2.802406069,(((((((((101:22.4970774359,(((((97:7.377452676,(95:4.836663868,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6:4.836663869000001):2.5407888074):2.443312633,98:9.820765308599999):3.2095824869,93:13.030347795299999):0.06912337696,94:13.0994711729):4.31574022,(100:16.34553515,99:16.345535152):1.069676245):5.081866044):1.258182588,102:23.7552600268):7.533133214,((((124:11.133244221,125:11.1332442203):6.378021238990001,123:17.51126546):4.3175307431,((((105:4.146516819,104:4.146516819):11.81964061,103:15.966157437):3.6643773024,((((((107:11.463613007399998,106:11.463613006):4.025818037,((((109:0.1552885762,110:0.1552885762):7.5672764498,108:7.7225650253):0.9595417643,(111:4.896280651,112:4.896280652):3.785826139):2.414032151,113:11.0961389409):4.393292102):0.3947951808,(115:2.923964383,114:2.9239643828):12.960261840000001):1.341392178,(117:7.651377776,116:7.65137777615):9.574240626299998):1.292328685,118:18.517947087):0.7081294265,((119:2.527485866,120:2.5274858655):7.169140263,121:9.6966261297):9.5294503849):0.40445822200000003):0.2626842301,122:19.8932189661):1.9355772371):0.5105567354,126:22.339352938999998):8.949040302):1.494664511,127:32.7830577538):1.798593424,(128:9.5910322691,129:9.5910322682):24.990618911200002):6.269230401,(((89:26.87678397,(91:8.829767006,90:8.8297670051):18.047016963100003):5.869049061,88:32.7458330292):4.02099702,92:36.766830051):4.08405153):2.545558166,130:43.396439736999994):2.112209664,(131:26.95792048,132:26.957920479000002):18.550728931000002):0.804026591,((((((135:4.593973257,136:4.593973256):1.524478281,(134:2.159128567,133:2.159128567):3.959322971):24.12658991124,((137:6.8698032251,138:6.869803225):17.6122488764,((141:10.55445017,(140:7.80249999,139:7.802499989999999):2.751950185):9.338217495,142:19.892667673):4.5893844316):5.762989343):0.9082572245,(((143:6.054141382,144:6.054141381):19.59998375,((((146:10.8390674404,145:10.839067435799999):5.775209028,((147:13.672659568999997,148:13.6726595696):2.3549539845489997,160:16.027613554):0.5866629142):0.4813888862,(((((153:0.5583830957,154:0.5583830957):5.307320464,(152:1.6445437005999999,151:1.6445437008):4.2211598592):3.192174289,(149:7.45750168,150:7.45750168):1.6003761686):0.2565614604,(((155:3.795167727,156:3.795167727):2.160780596,157:5.9559483228):2.461488218,158:8.41743654142):0.8970027674):1.298353761,159:10.61279307):6.482872285):2.196735305,161:19.292400659000002):6.361724472000001):0.8886715785,((162:13.6091268139,163:13.6091268139):9.063867058,((((((164:4.426518125,(165:0.2502656827,166:0.2502656827):4.1762524421):1.182584932,(167:2.800689316,168:2.800689316):2.8084137418):0.9982839309,(169:2.718089003,170:2.7180890028):3.8892979858):0.8079100695,171:7.415297058):3.25041504,(173:3.107820424,172:3.107820424):7.557891674):0.3234472613,((179:5.306290234,(((176:3.198930651,175:3.198930651):0.878560904,(174:3.085519637,177:3.0855196369):0.9919719185):0.4348886885,178:4.512380244):0.7939099907):0.8415296298,(180:3.223637569,181:3.223637569):2.9241822948):4.841339495):11.6838345093):3.869802835):4.610501965):2.998866919,((183:18.08004317,182:18.08004316875):3.272062001,(186:7.347173693,(185:3.698080765,184:3.698080765):3.6490929287):14.0049314764):12.800060416):2.922716751,(188:2.14169694,187:2.14169694):34.9331853997):9.237793658000001):1.505498432):6.681200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508 = ((18:33.00497608,((((1:20.378325,2:20.378324996):1.364543538,(((((5:2.315193337,6:2.315193337):8.840259306,((8:6.71021181534,7:6.710211815):1.021068349,9:7.7312801641):3.4241724797999997):3.076951944,4:14.232404582):2.768773643,10:17.001178233):1.137061752,3:18.138239983):3.6046285529999995):1.4779008527,(11:10.72703816,12:10.72703816):12.493731232000002):5.905597702,(((16:8.371492181,(15:4.997154997,14:4.997154997):3.3743371832):1.265345934,13:9.636838114):0.7083516464,17:10.3451897606):18.7811773262):3.878608991):21.280880627000002,((((66:23.7727203,(((((69:8.337957042,(68:5.428170543,67:5.42817054324):2.909786499):2.492099037,70:10.83005608):2.43245535,(74:8.062576299,((75:3.974842443,77:3.974842443):1.442620965,76:5.417463408):2.645112892):5.1999351299):0.5188339191,(71:13.300924791,72:13.300924792):0.4804205562):1.029340258,73:14.810685605):8.962034694203):15.819845475000001,((((((((19:5.421446716,20:5.4214467159):10.5208719,((23:8.974995393,24:8.9749953916):5.512119735,(21:4.967153756,22:4.967153756):9.519961372):1.455203491):2.288736319,(25:11.0505795735,26:11.0505795733):7.180475364199999):4.838187402,27:23.069242341):4.0120490445,28:27.081291385):3.507468015,(((((((37:7.6387921928999996,36:7.6387921926099995):0.8207928321,38:8.459585024999999):2.732785936,((40:6.180702657,39:6.180702657):0.7682807012,41:6.9489833579999996):4.243387602):0.4104255654,42:11.602796525899999):1.379371913,((45:8.52303854,44:8.52303854):2.333917345,43:10.856955884):2.1252125553):1.629770819,((34:5.254240793,33:5.254240793):4.150274249,35:9.404515042):5.207424216):13.6352910673,((((48:6.454967682,49:6.454967682):4.092865336,(51:10.36260009,50:10.362600093000001):0.1852329249):2.821470987,(47:8.682543846,46:8.68254384674):4.686760159):4.1018430939999995,52:17.471147097299998):10.776083229000001):2.341529071594):1.225691204,((30:16.598973842,(32:13.1060823381,31:13.1060823372):3.4928915034):2.789993099,29:19.3889669406):12.425483659000001):2.191336317,((53:13.15412006,((54:11.35606272,(55:6.240230746,56:6.24023074502):5.1158319716):0.2671792263,(((63:7.967132385,60:7.967132385):0.3280658821,(61:4.680397771,62:4.680397771):3.614800496):1.544949512,((57:6.254121855,58:6.254121854999999):2.289122445,59:8.5432443):1.296903478):1.783094166):1.530878116):2.751602332,(64:12.44763604,65:12.447636042):3.458086354):18.100064531999998):5.5867788560000005):3.749179772,(78:36.349384451,((80:3.032014307,79:3.032014307):17.5707552,(((85:14.039578866,(83:11.0714515,(81:10.9421835366,82:10.942183537399998):0.1292679605):2.9681273684):0.7389856535,84:14.7785645239):0.8066524037,(87:6.62051541,86:6.620515409999999):8.9647015129):5.017552585):15.746614943600001):6.992361098):1.640308568,((((((((((((((97:6.917361664,(95:4.25474399,96:4.25474399):2.6626176736000002):1.265878703,98:8.183240367):2.2948711292699997,94:10.478111497):0.0997248885,93:10.577836384569999):5.238037663,(99:13.24612834,100:13.24612834):2.569745711):3.3490532085,101:19.1649272572):0.7075382717,102:19.872465529499998):10.003559991,((((((105:3.329297155,104:3.329297155):11.21418328,103:14.543480435000001):5.068150115,((((((((108:7.966805113,(109:0.1697431525,110:0.1697431525):7.7970619602):1.016588639,(111:4.338784405,112:4.3387844042):4.644609347):3.45990373,113:12.44329748):3.5295246523,(107:11.8908894938,106:11.8908894967):4.0819326398):0.5733368782,(114:2.360622506,115:2.360622506):14.185536506):0.5678851152,(117:7.413946966,116:7.413946966):9.7000971613):1.607010235,(121:11.041519133400001,(119:3.12654516,120:3.12654516):7.9149739723):7.6795352312):0.3239164799,118:19.044970847000002):0.566659707):0.3355469538,122:19.9471775086):1.3306180193000001,((125:9.716862043099999,124:9.716862042999999):7.026378232099999,123:16.7432402743):4.534555248):0.8658751861,126:22.143670710000002):7.7323548108):3.091374203,127:32.967399721):1.106064058,(128:11.154375653999999,129:11.154375652299999):22.919088122399998):3.614312858,((((91:5.22368056,90:5.22368056):18.112305493,89:23.335986049):2.555299244,88:25.891285293399996):2.962538046,92:28.853823339):8.833953301):3.61467911,130:41.30245574999999):0.8662735135,(132:33.4531961,131:33.4531961):8.715533162):1.55482906,((((((143:7.062471016,144:7.062471016):18.65609846,(((((148:14.543706649999999,147:14.543706649899999):2.2398709475,(145:12.333957154,146:12.3339571543):4.449620444000001):0.5639317139,160:17.347509312):0.328928922,((((154:0.7218620084,153:0.7218620084):5.193364627,(152:1.76467457626,151:1.7646745763):4.150552059):2.340915242,((((156:3.893074603,155:3.893074604):2.640898159,157:6.533972761999999):0.5752926777,158:7.10926544017):0.6906285266,(149:5.626644121,150:5.626644121):2.173249846):0.45624791141):2.203765544,159:10.459907422):7.216530812):2.91323956,161:20.589677793):5.128891681):1.454951876,((162:15.439425786200001,163:15.439425781499999):8.686713526,(((171:12.65397673,(((164:7.003796747,(166:0.2161205785,165:0.2161205785):6.787676168):3.423304604,(167:2.006018367,168:2.006018367):8.421082983):1.461551955,(170:2.520301096,169:2.520301096):9.368352209520001):0.7653234239):4.286128888,(172:4.890501834,173:4.890501834):12.049603783999999):0.6163351824,((179:10.76172478,((((174:5.09163283,175:5.09163283):1.67362508,176:6.765257909):2.494907515,177:9.2601654244):0.436295283,178:9.696460708):1.065264069):3.86043404,(180:9.845531248,181:9.845531248):4.776627569):2.934281982):6.5696985134000006):3.047382035):2.695401985,((183:15.530201973999999,182:15.530201979000001):7.969380002,(186:9.096273662,(184:1.931137516,185:1.9311375159):7.1651361457):14.4033083192):6.3693413492332995):2.407985406,(((((140:5.528903468,139:5.528903467399999):1.6987578065999998,141:7.227661274000001):4.515971693,142:11.74363296761):5.1116573132,(138:6.529345340000001,137:6.529345339800001):10.325944941):5.1101200179,(((133:2.052996528,134:2.052996528):1.24195004,135:3.294946568):0.9561694214,136:4.2511159891000005):17.71429431):10.31149844):3.648364027,(187:0.355948692,188:0.355948692):35.5693240744865):7.798285555):1.258495795):9.303802588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ab/>
        <w:t>TREE tree_6045 = ((((((1:16.65717972,2:16.657179714):3.156822915,(((4:12.601984174,((6:2.508986284,5:2.5089862839999997):7.020471276,((7:5.9153527182,8:5.915352717899999):0.8638725811,9:6.7792252995):2.7502322605):3.0725266143):2.226699816,10:14.828683986):0.7748924342,3:15.6035764236):4.210426206999999):1.7244814188,(11:10.27087579,12:10.27087579):11.267608255999999):5.248724038,((16:9.828081984,(13:8.3093796901,(14:4.180130416,15:4.1801304162):4.129249274009999):1.5187022932):0.681964454,17:10.510046438500002):16.277161649):3.1159550741000004,18:29.903163153):18.8660387021,((((66:26.79567427,(((71:15.677221184,72:15.677221184):0.1658725297,((((76:4.371876721,75:4.3718767208000004):1.53022744,77:5.902104161):5.470699649,74:11.3728038104):2.101353356,((69:10.542096594,(68:6.811145278000001,67:6.811145278):3.730951316):0.6438889579,70:11.18598555):2.288171614):2.3689365479999998):0.5693308641,73:16.4124245801):10.3832496929):10.51262974,((((64:12.44350279,65:12.443502785):5.737292352,(((((61:3.519613617,62:3.5196136165):3.724038452,(60:6.439092527,63:6.439092527):0.8045595419):1.396565812,((57:3.319870893,58:3.3198708933):4.23735972,59:7.557230614):1.082987268):4.464974072,53:13.105191953):2.343455856,((55:7.964074462,56:7.964074462):5.518131442,54:13.482205905):1.966441905):2.732147331):12.6629864684,(((((19:4.794295480000001,20:4.7942954797):9.797911941,((23:6.754287762,24:6.7542877613):6.5614221200000005,(21:3.77474912,22:3.774749121):9.540960761500001):1.276497538):1.659314887,(25:9.6038762429,26:9.603876243):6.6476460643):4.526383031,27:20.777905339):1.084690694,28:21.8625960338):8.981185572000001):1.358446807,(((52:19.3109316971,((51:9.257001352,((49:5.064155338,48:5.064155338):3.46223665,50:8.526391988):0.73060936399):3.385744202,(47:10.04138788,46:10.0413878794):2.601357675):6.668186145):10.100295529,(((34:4.359957259,33:4.359957259):2.014154346,35:6.3741116043):8.445148733,(((((39:3.283740015,40:3.283740015):5.003583902,41:8.287323916):2.362546851,((36:8.5750807264,37:8.575080726):0.6759184846,38:9.250999211):1.398871556):1.443782843,42:12.093653611):1.763822945,((44:8.9817182,45:8.9817181995):2.110600518,43:11.09231872):2.7651578385):0.9617837814):14.591966893759999):0.8832269019412999,(29:21.897783903,((32:15.4023733728,31:15.4023733734):2.6661728705,30:18.068546243):3.829237659):8.396670227):1.907774286):5.1060756006):5.157711012,(((80:2.701203618,79:2.701203618):14.6598886,(((((82:9.045425114,81:9.0454251145):2.8889661916,83:11.934391304):1.691031563,85:13.6254228679):0.1733256142,84:13.798748482):1.045791885,(87:7.634400748,86:7.634400748):7.2101396185):2.5165518477999997):20.719404874,78:38.080497084):4.3855179415):0.5519307675,(((((((89:20.84233932,(91:6.161308783,90:6.161308783):14.681030541):2.36700496,88:23.209344282300002):4.930498503,92:28.139842786099997):7.275983784,(((((101:16.696717194,((((((95:3.681559177,96:3.6815591769999996):2.378698289,97:6.060257466):2.3701041461,98:8.430361611399999):1.6324144076,93:10.0627760191):0.2603319249,94:10.32310794464):2.933146201,(100:11.59547991,99:11.59547991):1.660774236):3.440463049):1.0971035253,102:17.7938207188):8.068279461,((((((((((106:7.855317343,107:7.855317342399999):4.284506468,(((108:6.012105624,(109:0.2648875689,110:0.2648875689):5.747218055):2.047745304,(111:5.182990114,112:5.1829901136):2.876860814):1.085006725,113:9.1448576528):2.9949661584):0.4659430568,(114:2.182587819,115:2.182587819):10.423179049):0.9516331898,(117:5.0971233817,116:5.0971233819):8.460276676):0.382452863,118:13.939852921):0.2888852497,((119:1.619006148,120:1.6190061478):5.373563148100001,121:6.992569295700001):7.236168874500001):0.6732637014,((104:2.612124257,105:2.612124257):8.580935127,103:11.193059385):3.7089424877):0.2031583488,122:15.1051602155):1.075908699,(123:13.43449196664,(124:8.846011666799999,125:8.846011665499999):4.58848030052):2.7465769530000004):0.6285594365,126:16.809628355999997):9.0524718237):1.71319992,127:27.5753001):0.1283010107,(128:7.374496568400001,129:7.3744965682):20.3291045415):7.712225456):4.268183063,130:39.684009634):1.772240146,(132:28.618660346,131:28.61866035):12.837589431000001):0.5429109912,((((((143:6.868278968,144:6.868278968):20.08763811,((((145:13.2455741168,146:13.2455741172):4.866851927,(160:16.597409559,(147:14.691451820300001,148:14.6914518212):1.9059577334):1.5150164905):0.7919958079,(((((155:4.819805805,156:4.819805806):2.636403968,157:7.4562097739999995):1.47257965,158:8.9287894232):0.4022667869,(((151:1.9803484347,152:1.980348435):3.552557302,(154:0.3315252837,153:0.3315252837):5.201380454):2.872246171,(149:5.996919144,150:5.9969191446):2.4082327639):0.9259043016):1.294237634,159:10.625293844):8.279128009):1.402066629,161:20.3064884813):6.649428592):0.538424736,((162:17.596535039,163:17.5965350394):7.117625093,(((171:8.483424531,(((164:4.733306663,(166:0.02270017181,165:0.02270017181):4.710606491):1.003294893,(168:2.131045153,167:2.131045153):3.6055564039999997):1.497696565,(169:1.795651462,170:1.795651462):5.4386466588):1.24912641):1.254848943,(173:4.328816264,172:4.328816263699999):5.409457209999999):0.5400750658,((180:4.646059822,181:4.646059822):2.847755732,(179:6.722251646,(((176:4.127828105,(175:3.755081836,174:3.755081836):0.3727462698):1.055265872,177:5.1830939783):0.3625017513,178:5.545595729):1.176655917):0.7715639084):2.7845329846):14.4358115992753):2.780181671):1.941750317,(((138:5.173281268,137:5.1732812672):11.673741220999998,((141:5.54220921,(140:3.6235588041,139:3.623558804):1.9186504065999999):6.008692669,142:11.55090188):5.296120609):4.109383153,((135:3.814173655,(134:2.549679976,133:2.549679976):1.264493679):0.9805708178,136:4.794744473):16.161661168800002):8.479686478):0.5680762269,((183:11.185259386,182:11.185259385999998):7.526476792,(186:5.922537702,(184:1.8757132021,185:1.8757132021):4.0468245):12.7891984751):11.292432172399998):3.07831993,(188:0.3290997668,187:0.329099766787):32.753388507664596):8.9166724891):1.018785024):5.75125606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4689 = ((((((1:19.65197539,2:19.651975393):0.9312010249,(3:17.181870245,((4:14.357675847,(((7:7.2998933921999996,8:7.29989339224):0.8059730431,9:8.1058664344):3.678743397,(5:2.228144275,6:2.2281442753):9.556465557):2.5730660139):1.722290059,10:16.079965903):1.1019043397):3.401306174):3.2675059309999996,(11:12.47728322,12:12.47728322):11.373399134):5.801395453,((((14:5.256048648,15:5.256048648):3.7466899813000003,13:9.002738629):0.9731426725,16:9.9758813019):0.5595626499,17:10.5354439516):19.1166338474):4.2602230671,18:33.9123008698):19.5218391649,((((66:30.84820865,((((72:11.275967723,71:11.275967721899999):0.01352341284,((75:5.80109921,(76:5.5447176807,77:5.5447176805):0.2563815294):3.045227581,74:8.846326791):2.443164344):0.9118584507,((69:9.747256799,(68:3.834112871,67:3.8341128710000003):5.913143928):1.135735004,70:10.8829918):1.3183577829):2.559280354,73:14.760629942000001):16.08757871):9.247482835,((((((((23:10.291810015,24:10.2918100154):5.3281020136,(21:5.624465723,22:5.624465722):9.995446306):0.6854928882,(19:6.802086959,20:6.8020869593):9.503317957):3.730841118,(25:12.7684315404,26:12.768431540299998):7.2678144953):4.593658345,27:24.6299043758):2.176727421,28:26.806631799999998):10.316371039,(((32:17.413876640090002,31:17.4138766395):1.9920523269000001,30:19.405928965):2.4203544496,29:21.826283413):15.296719423999999):1.346118515,(((52:16.720186264499997,(((51:8.802798114,(49:4.999754137,48:4.999754136999999):3.803043977):0.3091031028,50:9.1119012164):4.493605709,(47:9.943890954,46:9.94389095436):3.661615971):3.1146793358):8.313235661,((((((36:6.2109480311,37:6.210948030999999):0.572541702,38:6.783489733):2.557793962,((39:4.57206721,40:4.57206721):1.740972135,41:6.3130393441):3.028244351):0.5332672226,42:9.874550918):1.330145107,((45:7.3988356490000005,44:7.39883565):2.357738613,43:9.756574263):1.44812176149):0.9132403548,((33:4.524648182,34:4.524648182):2.777337968,35:7.3019861499):4.81595023):12.915485543099999):2.2686080878999997,(((53:9.584553591,(((57:2.991779047,58:2.991779046):1.648086046,59:4.639865093):4.147439345,((63:5.502082404,60:5.502082404):0.1923076181,(61:1.237895427,62:1.2378954268):4.456494595):3.092914416):0.7972491529):3.005352658,(54:11.71925548,(55:7.671243349,56:7.671243348999999):4.048012133):0.8706507673):1.957039292,(64:9.753152792,65:9.7531527923):4.79379275):12.7550844619):11.167091348):1.6265701356000002):5.479594287,(78:42.482099685,((((((81:11.784331615000001,82:11.784331614497):3.529313333,83:15.3136449437):1.781353366,85:17.094998314):1.055211704,84:18.150210018):0.4754793209,(87:9.896392517,86:9.896392517999999):8.7292968216):1.869498425,(80:2.617905472,79:2.6179054725):17.87728229):21.986911918):3.0931860979):2.03104635,(((((((89:26.929996021999997,(90:7.656005553,91:7.656005553):19.273990466):3.186132533,88:30.1161285509):2.348252823,92:32.464381375):10.30887905,((((102:16.9644356894,(101:15.132285447000001,((100:12.01124759,99:12.01124759):1.1027818,((94:8.34185069,93:8.3418506894):1.363387794,((97:5.608624057,(95:3.243055585,96:3.243055585):2.365568472):0.8466846839,98:6.4553087413):3.2499297438):3.408790911):2.0182560524):1.8321502419):11.1660126212,((((((105:3.162910328,104:3.162910328):10.68569976,103:13.848610093):3.720419209,((((((107:9.0101188039,106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:9.0101188035):3.674540814,(((108:5.893835082,(109:0.2736867507,110:0.2736867507):5.620148331):2.008803753,(111:4.484520623,112:4.484520623):3.418118212):2.401648304,113:10.3042871384):2.380372479):0.6619458053,(114:2.944199167,115:2.944199167):10.402406254999999):1.569899762,(117:6.461615167000001,116:6.461615167):8.4548900187):1.419017054,118:16.3355222386):0.02420050406,(121:9.3435066618,(119:1.744159535,120:1.7441595348):7.5993471268):7.0162160800699995):1.209306556):0.4228955322,122:17.991924834600002):0.8973664143,((125:8.1433811596,124:8.1433811595):6.4777839421,123:14.6211651015):4.2681261437):0.09082704461,126:18.9801182898):9.1503300201):4.449834342,127:32.580282653):0.3676429691,(128:9.492670095000001,129:9.492670095):23.4552555251):9.825334811):2.552946287,130:45.3262067096):1.056662037,(131:32.144058969999996,132:32.144058967999996):14.238809775):0.1592150762,((((((143:8.604269214,144:8.604269214):20.5706226,(((((145:14.339452595000001,146:14.33945259123):4.326218787,160:18.66567138):0.6537191271,(147:15.609863301770002,148:15.609863301):3.7095272041):0.5146267874,((((155:6.364742967,156:6.364742967):1.657672239,157:8.0224152061):2.115283146,((((151:1.9026711304,152:1.9026711305000001):3.865303453,(154:0.7206322588,153:0.7206322588):5.047342325):3.650444979,(150:5.50346751,149:5.5034675102):3.914952053):0.5700232832,158:9.9884428461):0.1492555056):1.028336418,159:11.16603477):8.667982522):4.07608786,161:23.910105151000003):5.264786665):0.4316590825,((162:21.431307551,163:21.431307558):3.318465405,((((((164:5.174684282,(166:0.3192833281,165:0.3192833281):4.855400954):1.709991113,(168:1.098869613,167:1.098869613):5.785805781):1.548526836,(170:1.641832368,169:1.6418323683):6.791369863):1.263082507,171:9.696284738):1.573630504,(172:4.656840782,173:4.656840782):6.61307446):0.9601522267,((179:6.420091664,(((175:2.775275825,174:2.7752758254):2.242102418,(176:4.38558579,177:4.3855857898):0.6317924527000001):0.4246138358,178:5.441992079):0.9780995855999999):2.362071936,(181:4.147906449,180:4.147906449):4.634257151):3.4479038689):12.5197054948934):4.856777941):1.252246192,(((137:5.688816775199999,138:5.688816774999999):12.874484102999999,(((140:1.935519841,139:1.9355198401):5.7178468274,141:7.653366667699999):5.3849121213,142:13.038278789):5.525022085):3.2191251805,((135:3.637440944,(134:1.894842136,133:1.894842136):1.742598808):0.8864990115,136:4.5239399549999995):17.258486095000002):9.076371036):3.596697507,((183:15.70810012,182:15.708100125):6.280579573,((185:1.783275694,184:1.78327569392):3.7041604869,186:5.4874361809):16.5012435162):12.466814903):3.539806819,(188:0.6156838308,187:0.6156838308):37.3796175919):8.5467824061):1.064248301):5.827807907900000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393 = ((18:27.873211109546,(((11:8.751305913,12:8.751305913):12.332853061,((1:16.82938229,2:16.829382285999998):1.432042833,(((4:12.754294964,((5:2.517524831,6:2.51752483066):7.670935994000001,((8:5.67419054506,7:5.6741905461):0.5407861193,9:6.214976665):3.9734841591):2.5658341396999997):2.04555894,10:14.799853902999999):0.7929549103,3:15.592808814000001):2.6686163064):2.822733854):4.15229746,((((15:3.028614483,14:3.028614483):4.493806756,13:7.5224212394):2.080393151,16:9.60281439):0.03568714459,17:9.6385015347):15.5979548996):2.6367546770000003):18.704477310599998,((((((((65:12.685922035,64:12.685922039000001):4.068670047,(((((60:7.071152397,((61:2.87035428,62:2.8703542795):3.988809794,63:6.859164074):0.2119883232):1.32182714,((57:4.912064955,58:4.912064955):2.345432044,59:7.257496999):1.135482537):2.496235977,(55:7.550349721,56:7.5503497213):3.3388657924):0.5610763429,53:11.45029186):0.1135231748,54:11.56381503):5.190777054):13.258857721,((((((24:8.9575817632,23:8.957581764):6.911267028,(21:5.76449808,22:5.76449808):10.104350711):0.8641586956,(20:5.3214453439,19:5.321445344000001):11.41156214):1.779507908,(25:10.030687628,26:10.030687628999999):8.48182776744):5.177118009,27:23.689633403):2.189339232,28:25.878972637):4.1344771629):2.615336889,((30:18.146319401,(31:16.1257263178,32:16.1257263167):2.0205930858):3.229821509,29:21.3761409116):11.252645778000002):0.3261606572,((52:20.063844531700003,((47:12.94483625,46:12.944836247):2.496151425,(((49:6.969828363,48:6.969828363):3.879789616,51:10.849617979000001):0.3747583467,50:11.224376325500002):4.2166113467):4.622856859500001):10.903254998,((((((39:5.966959563,40:5.9669595630000005):2.74272579,41:8.709685353000001):1.537803067,((37:6.336254659,36:6.336254658600001):1.5042073250999999,38:7.840461982999999):2.407026436):1.706731315,42:11.954219736):1.553743501,((45:8.6286999457,44:8.628699945):3.404214029,43:12.03291397):1.4750492627):0.9191488096,((33:6.929742778,34:6.9297427780000005):1.6149960185999999,35:8.544738797):5.88237325):16.5399874807):1.9878478199999998):2.5899628220000004,(66:27.10580606,((((75:5.180689768,(76:0.3101371704,77:0.3101371704):4.870552597):1.276975361,74:6.457665129):6.4010412203,(70:10.53187046,(69:9.768352140000001,(68:4.1475442422,67:4.1475442416):5.620807897):0.7635183218):2.32683588786):1.265802157,((71:10.902585842,72:10.902585842):1.40229227,73:12.304878111):1.819630395):12.981297553000001):8.439104108):5.41303271,(78:35.63099165,((80:2.979168323,79:2.979168323):13.95852184,(((84:14.1433140428,((82:9.3120014027,81:9.3120014034):1.044911646,83:10.3569130497):3.7864009932):0.06627416895,85:14.209588211):1.051579754,(86:7.189520801,87:7.189520801):8.0716471642):1.676522197):18.69330149):5.3269512278):0.9569739227,(((((((89:18.456878019999998,(90:6.968932276,91:6.968932275299999):11.487945748):8.449250144,88:26.9061281685):4.816266455,92:31.722394625):4.893802087,((((102:16.9586773963,(((99:10.18581633,100:10.18581633):1.492972457,(((((95:3.140483433,96:3.140483433):1.81723711,97:4.957720544):1.4106360599999999,98:6.3683566029):2.7297069778000003,93:9.0980635819):0.2648112502,94:9.362874832000001):2.315913957):4.096703303,101:15.775492096199999):1.1831853043):6.663278963,((((((((((106:7.154467347,107:7.1544673469):3.523172104,((((109:0.1140464052,110:0.1140464052):5.7929443616,108:5.9069907673):0.5174507702,(111:4.153927165,112:4.153927164000001):2.270514372):1.485182338,113:7.909623875029999):2.7680155759):0.6327345661,(114:2.205256582,115:2.205256582):9.105117435):0.9624173248,(116:5.0472165998,117:5.0472165999000005):7.225574742):1.002924903,118:13.275716245):0.02532894143,(121:6.433547001899999,(119:1.119109026,120:1.119109026):5.3144379765):6.8674981844600005):0.3124142594,((105:2.573397092,104:2.573397092):7.841338109,103:10.414735201200001):3.198724244):0.2620366826,122:13.8754961328):0.8817873845799999,(123:11.343121871596,(124:8.3129002018,125:8.3129002022):3.0302216698000004):3.4141616408999997):0.6982546544,126:15.455538167):8.166418193):5.275374703,127:28.89733107):0.3911402521,(129:8.4525886104,128:8.45258861):20.8358827094):7.327725393):1.321268894,130:37.93746561419999):2.859449682,(131:34.04145057,132:34.041450567):6.755464724):0.002128581585,((((((143:7.092581009,144:7.092581009):18.25486073,(((159:11.377186784,(((153:0.7670493184,154:0.7670493184):5.868451638,(152:2.755456765,151:2.7554567654):3.880044191):2.978979518,((149:6.792432077,150:6.792432077):2.621732105,(158:9.25811502747,((155:6.3733322887999995,156:6.3733322879):1.729984362,157:8.10331665):1.1547983771):0.1560491546):0.2003162923):1.7627063098):7.906175556,(((146:14.669975184,145:14.6699751839):2.654129792,160:17.324104975):1.447463164,(147:15.1314266732,148:15.1314266735):3.6401414685000004):0.5117941985):3.117607494,161:22.400969834):2.946471909):1.587742307,((162:16.823258469,163:16.8232584727):5.833573308,(((((164:5.771568733,(166:0.4938780257,165:0.4938780257):5.277690707):2.537257265,(168:3.37571589,167:3.37571589):4.933110108):0.6575010557,(171:8.46322224,(170:2.94114382,169:2.9411438203999998):5.5220784203):0.5031048132):3.44666437,(173:3.948284683,172:3.948284683):8.46470674):1.029508125,((179:8.110138423,((((174:4.608066437,175:4.608066437):0.5932990383,177:5.201365476):0.709348581,176:5.910714057):0.3637603123,178:6.274474369):1.8356640546):0.7698481626,(180:3.878594775,181:3.878594775):5.001391809999999):4.562512962):9.214332233):4.278352272):1.669705074,((((141:7.756034199,(140:4.301904314,139:4.301904314):3.454129885):2.959485936,142:10.715520135):4.935267812999999,(138:5.676845373769999,137:5.6768453734):9.973942575199999):4.0747154792,(((134:3.133511679,133:3.133511679):0.9375705537,135:4.071082233):0.2225114345,136:4.2935936664000005):15.431909761):8.879385693):1.033791661,((183:12.448900573,182:12.448900572000001):7.667121031,((185:2.59739616,184:2.5973961604899998):2.776135935,186:5.3735320949):14.742489506199998):9.5226591772):2.917158513,(188:0.1325039362,187:0.1325039362):32.42333536087):8.243204573):1.11587293):4.66277161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7001 = ((18:38.10195176282,((((1:21.9869119,2:21.986911899):1.977933762,((4:16.313302409000002,((5:3.0008275677,6:3.000827568):8.3862133906,((8:7.4970714638,7:7.4970714645):1.251131707,9:8.748203172):2.6388377872):4.9262614516):4.58771972,(10:19.330368710000002,3:19.3303687071):1.570653423):3.063823529):2.2748097231999997,(11:11.53707464,12:11.53707464):14.702580746):4.844502678,((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6:11.35375279,((15:5.191249604,14:5.191249604699999):5.0705992258,13:10.261848830000002):1.091903958):0.370210477,17:11.7239632659):19.3601947957):7.0177937110999995):17.211854257,(((((((((((19:5.992363276,20:5.9923632759):9.765856335,(21:6.126652189,22:6.126652189):9.631567422):0.2262513689,(24:9.30404998662,23:9.304049985999999):6.680420994):2.048201526,(25:10.509334634,26:10.509334634):7.523337871480001):5.237879469,27:23.270551976):1.66548229,28:24.936034264):9.822492135500001,((30:18.099528037,(32:15.480638788,31:15.4806387896):2.6188892486):3.131371978,29:21.2309000148):13.527626385000001):0.9006567792,(((64:13.40472234,65:13.40472234):2.255855734,((((((57:6.861858782,58:6.861858783000001):1.675352708,59:8.537211491):0.5246754431,((61:3.146545326,62:3.1465453263):3.816959441,(63:6.74540487,60:6.7454048696):0.2180998977):2.098382167):3.195224993,54:12.25711193):0.1541206352,(55:7.743034679,56:7.7430346788):4.668197882):1.101531602,53:13.51276416):2.147813906):15.2621277338,((52:16.6739512413,((46:10.490286044000001,47:10.4902860442):2.100174253,(51:9.068067379,((48:5.1168401552,49:5.116840155):3.457580142,50:8.5744202974):0.4936470815):3.522392919):4.08349094):10.555609650000001,(((33:5.321689173,34:5.321689173):1.628644908,35:6.950334081):7.041920342,(((44:7.758067222999999,45:7.7580672229):2.843329578,43:10.6013968):1.969128165,((((36:6.2505384726,37:6.25053847213):1.239206715,38:7.4897451880000006):3.00351105,((40:4.087981817,39:4.0879818168):2.736312053,41:6.8242938703):3.668962367):0.8766147284,42:11.3698709657):1.20065400133):1.421729458):13.237306466):3.693144923):4.736477373):6.698814877,(66:35.81306962,((((72:12.550302501800001,71:12.550302503000001):2.7457818795,73:15.296084384):0.2215328409,(((68:6.223223276400001,67:6.223223276):5.442671327,69:11.665894602):0.1641353017,70:11.830029904):3.6875873188):1.725222134,((77:8.67854337,75:8.67854337):3.541912389,(76:2.332505825,74:2.332505825):9.887949934):5.022383598399999):18.570230263):6.544928434999999):4.809789443,(78:42.1620082586,((((((82:11.017953456,81:11.017953456999999):0.8039532134,83:11.821906667099999):4.278933783,84:16.100840458):0.3220980333,85:16.4229384868):1.146877413,(86:9.788092708,87:9.788092708):7.781723190199999):1.295054741,(80:2.805070808,79:2.805070808):16.059799836):23.297137624):5.005779237800001):2.74336738,(((((((89:26.766542142000002,(91:8.550874217,90:8.5508742168):18.215667931):5.114373198,88:31.880915344):4.699315013,92:36.580230352):9.332211375,(((((101:16.1151097535,((99:12.64207358,((93:7.5549622599,94:7.55496226):0.4030099026,(((95:1.923835746,96:1.9238357464):2.796370972,97:4.720206718):1.0684989949,98:5.788705712900001):2.1692664489999998):4.68410141677):0.9828858692,100:13.62495945):2.4901503027):0.4778621043,102:16.592971854600002):9.041614295,((((((((((106:7.738360524,107:7.7383605238):4.285583813,(((111:3.427259454,112:3.4272594541):4.232060583,(108:5.970244426,(109:0.1988198228,110:0.1988198228):5.7714246025):1.6890756114999999):0.8776408129,113:8.53696085):3.4869834860999998):0.2640934047,(115:3.196977251,114:3.196977251):9.091060489899998):1.294857008,(117:6.723375233,116:6.72337523308):6.859519516):0.4955799458,118:14.078474694):0.09455760905,(121:7.5858252037,(119:1.215917227,120:1.215917227):6.3699079762):6.587207100500001):0.8810986983,((105:3.064315673,104:3.064315673):10.04685745,103:13.1111731146):1.9429578831):0.1020450841,122:15.1561760827):0.9417525884,((124:7.1113612641,125:7.111361264899999):5.854339992738,123:12.9657012566):3.1322274165):0.008440500091,126:16.106369175):9.528216976):4.233861741,127:29.8684478941):0.1280457446,(128:8.0705067146,129:8.0705067145):21.9259869144):15.9159481):1.177174629,130:47.089616359000004):0.7681076156,(132:28.117905284,131:28.117905290000003):19.739818692):0.3405320637,((((((143:7.462830807,144:7.462830807):20.42429564,((((145:12.845394189,146:12.8453941888):5.954372674,(160:17.154752384000002,(147:16.0608627404,148:16.060862741):1.0938896438):1.645014479):0.9058194889,((((((154:0.6839208631,153:0.6839208631):5.601463688,(152:1.53117240955,151:1.5311724094999999):4.754212141):1.814553205,(149:6.863685421,150:6.863685421):1.2362523353):1.246445317,((155:5.487146519,156:5.487146519):2.045848357,157:7.532994876):1.813388198):0.3225449833,158:9.668928056599999):2.353653808,159:12.022581864700001):7.683004488):3.503982538,161:23.2095688934):4.677557554):1.629737157,((162:20.539778353,163:20.539778352200003):2.741229505,(((171:9.622815426,(((164:6.6447266243,(165:0.3328358814,166:0.3328358814):6.311890743):1.512580786,(167:0.7697475226,168:0.7697475226):7.387559888):0.5565641627,(170:2.396292641,169:2.396292641):6.317578932):0.9089438535):2.384509504,(172:5.82474574,173:5.82474574):6.182579191):0.2726980443,((((((176:4.025701113,175:4.0257011122):0.3036521776,174:4.32935329):0.7795259149,177:5.108879205):0.959231116,178:6.068110321):0.3433369226,179:6.411447244):1.444733599,(181:4.595785044,180:4.595785044):3.2603957983):4.423842133):11.0009848869015):6.23585574):4.404482211,((183:25.58983066,182:25.5898306621):0.7496474267,((185:3.042793921,184:3.0427939212):4.613347178,186:7.656141099):18.6833369891):7.581867732399999):1.426727568,((((141:6.289650041,(140:3.483320575,139:3.483320575):2.8063294659):5.705535655,142:11.9951856959):7.16702526,(137:4.3494219806,138:4.349421980200001):14.81278897674):2.1740451967,((135:3.048884243,(134:1.482359509,133:1.482359509):1.566524734):0.6949340438,136:3.7438182869000003):17.5924378677):14.01181723):3.454086962,(188:0.7690725025,187:0.7690725025):38.0330878468487):9.396095695):1.712898838):5.402651144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584 = ((18:43.4272032412503,(((11:16.05449125,12:16.05449125):16.223873068,((1:26.86809283,2:26.868092833):1.589851463,(((4:18.999226527,((5:4.031895303,6:4.0318953033):9.399101324,((7:7.596182388,8:7.596182388):0.98576690017,9:8.5819492878):4.8490473391):5.5682299021):3.258226766,10:22.257453294):2.3139201188,3:24.571373418999997):3.8865708784):3.82042003):5.241739642,((17:13.1002099546,16:13.100209956):0.06267517227,((14:7.697837795,15:7.697837795):2.807097348,13:10.504935141699999):2.657949985):24.357218837829997):5.9070992742):10.761208263400002,(((((((28:30.390986025000004,(27:26.69559405,((((21:5.926410437,22:5.926410435999999):11.7331720641,(23:9.790212842999999,24:9.790212843399999):7.869369658):0.8763212803,(19:6.673887299,20:6.6738872985999995):11.86201648):1.674454285,(26:11.28781756279,25:11.287817563):8.9225405036):6.4852359832):3.6953919750999997):3.026388185,((64:10.86957402,65:10.8695740185):3.590119991,(53:9.518732599,((54:8.847879518,(55:5.901252581,56:5.9012525808):2.946626938):0.3880127437,((((61:4.222032,62:4.2220320003):0.9120327248,63:5.134064725):0.2379455663,60:5.372010291):1.570885297,((57:3.403740694,58:3.403740694):2.312966511,59:5.7167072044):1.226188383):2.292996674):0.2828403372):4.940961411):18.9576801993):3.362474519,(((((50:10.092784344,(49:6.76488538,48:6.76488538):3.3278989641):0.0789984385,51:10.171782782000001):4.261716849,(47:10.57693875,46:10.57693875):3.856560882):4.711826326,52:19.1453259625):11.232666628,((((44:8.532784109,45:8.532784109):2.605852425,43:11.13863653):1.682906421,((((36:6.965600393,37:6.965600393):0.4275246057,38:7.393124999):3.2521934746,((39:6.043563668,40:6.043563668):1.957565219,41:8.0011288874):2.6441895861):1.019848885,42:11.665167358):1.1563755983):0.5821408778,((34:5.134829525,33:5.134829524890001):3.729911053,35:8.864740577):4.538943256):16.9743087558):6.401856144):1.583637426,(((31:16.4679631956,32:16.467963197):2.8788371299,30:19.346800326):3.9859618,29:23.3327621224):15.030724034):4.1406386799,(66:25.31107337,(((71:12.4525477228,72:12.452547722):0.556356897,(((69:9.065073991,(68:4.538082061,67:4.538082061200001):4.526991929999999):0.9940658593,70:10.05913985):1.446894641,((75:8.797012248,(74:4.617027572,76:4.617027572):4.179984676):0.8957216082,77:9.692733856):1.813300636):1.5028701276):0.01836067116,73:13.027265286):12.2838080792637):17.193051465):4.975991707,(78:43.5123327869,(((((83:12.53150159,(81:10.291103277000001,82:10.291103278000001):2.2403983109289998):4.378751948,85:16.910253537000003):0.4635685214,84:17.373822058000002):0.8319997833,(86:11.8425849,87:11.842584896000002):6.3632369462):2.571199626,(79:3.04969796,80:3.04969796):17.72732351):22.7353113173):3.9677837538):1.626411311,(((132:28.148032256,131:28.148032254):19.21409591,((((((90:7.831318821,91:7.831318821):12.868981509,89:20.700300331999998):7.379928944,88:28.08022927442):4.417148207,92:32.497377479099995):12.0523637,(((((101:21.6199793004,((((98:9.081704531,((95:4.46029573,96:4.46029573):2.978106272,97:7.438402002):1.6433025284):2.49272853016,93:11.574433061):0.2131036745,94:11.78753673553):4.285160774,(99:13.85359242,100:13.85359242):2.219105092):5.547281795):0.48485285652,102:22.104832162):11.401745379000001,((((((((((106:11.40740204,107:11.4074020374):3.94010668545,(((108:8.935930963,(109:0.2926980697,110:0.2926980697):8.6432328934):1.655205693,(111:6.393384004,112:6.3933840029999995):4.197752653):0.6545419954,113:11.245678651640002):4.1018300708):1.403137822,(114:3.871890693,115:3.871890693):12.87875585222):0.6756170534,(116:7.391194192,117:7.3911941915999995):10.035069406):3.307543896,118:20.733807494):0.5371612695,(121:12.319360753799998,(120:1.310631447,119:1.310631447):11.008729305):8.951608011):0.5614424566,((105:3.795365534,104:3.795365534):1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2.19556016,103:15.990925695):5.841485522):0.4906384715,122:22.3230496938):1.666227775,(123:19.1405269296,(125:10.691074026799999,124:10.691074026999999):8.4494529018):4.848750538000001):0.5611570368000001,126:24.550434504000002):8.9561430357):5.689841767,127:39.196419313):0.5000975223,(129:10.9474652568,128:10.9474652486):28.749051578699998):4.853224346):2.143307234,130:46.693048417):0.6690797465):0.1890584451,((((((143:10.62417758,144:10.624177577):18.99148868,((((146:16.23432248,145:16.234322479):5.249389655,(160:20.131152431300002,(147:17.8739998306,148:17.8739998302):2.2571525991):1.352559705):1.829488577,(((((152:1.7850711983,151:1.7850711985):4.183441875,(154:0.3967839254,153:0.3967839254):5.571729147):5.074577453,(150:7.145924526,149:7.145924526):3.8971659999000003):0.3263783195,(((155:4.280297585,156:4.2802975853):4.703410575,157:8.983708159999999):1.685786843,158:10.6694950038):0.6999738413):3.428829778,159:14.798298623):8.514902088):1.194029281,161:24.507229997):5.108436265):0.9683630729,((162:18.4327883761,163:18.432788375999998):8.229318143,(((171:9.403110476,(((164:5.314345425,(165:1.024603754,166:1.024603754):4.28974167):1.64759125,(167:1.749187147,168:1.749187147):5.2127495271):1.730713417,(169:2.44436041,170:2.4443604107):6.248289680999999):0.7104603848):3.066811611,(173:3.81469599,172:3.81469599):8.655226097):1.199593042,((181:4.822879914,180:4.822879914):2.759526458,((((174:4.359854097,(175:4.220320363,176:4.220320363):0.1395337338):1.597329901,177:5.9571839972000005):0.2254762569,178:6.182660254):1.273981264,179:7.456641519):0.1257648538):6.087108757):12.9925913874909):3.921922805):3.204057273,(((142:11.927943712000001,((140:4.2784396319999995,139:4.2784396319999995):4.092030005,141:8.370469635810002):3.5574740745):6.0598728689,(137:5.6948107275,138:5.6948107281):12.293005852):3.9949551542500004,((135:5.025527062,136:5.025527062):0.7232702212,(133:2.744021365,134:2.744021365):3.004775917):16.233974453000002):11.805314866):1.052407063,((182:24.8515357942,183:24.851535797000004):4.412777036,(186:7.5683025795,(185:4.141110991,184:4.1411109909):3.4271915890000004):21.6960102471):5.576180831):4.099653026,(187:0.0408165462,188:0.0408165462):38.899330149885905):8.611039917):1.55534125):5.0818836439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3953 = (((((11:10.96460396,12:10.96460396):10.9762601861,((1:17.49544284,2:17.495442846):2.622997011,((((((8:7.1279190302,7:7.127919029999999):1.1470958619,9:8.2750148925):3.9314487917,(6:4.3078889314,5:4.307888932):7.898574753):2.301451127,4:14.507914811):1.482789408,10:15.990704219700001):1.008035672,3:16.9987398951):3.1196999649999997):1.8224242880000001):5.356400477,((16:9.324453042,((14:5.154662226,15:5.154662226):2.735615563,13:7.890277789000001):1.4341752529):0.3852155765,17:9.7096686182):17.587596000999998):3.2740039499,18:30.571268568243596):13.931579557,((((((((32:12.041668985000001,31:12.0416689848):2.9518599352,30:14.993528921):1.737214372,29:16.7307432931):11.280512968,((((((21:5.637668901,22:5.6376689009):6.4186541448,(23:8.004334611,24:8.0043346115):4.051988435):0.9256621896,(19:4.72922956,20:4.72922956064):8.252755675):3.222860537,(25:11.685016129,26:11.68501612972):4.519829643):4.230073811,27:20.4349195865):1.468466661,28:21.903386245):6.1078700161):5.056142742,(((((((61:1.679001418,62:1.6790014184):3.252915972,(60:4.197812576,63:4.197812576):0.7341048143):0.2581578147,((57:3.367703017,58:3.367703017):1.69775099,59:5.0654540070000005):0.1246211982):2.56627272,53:7.756347925):2.018074487,(54:8.653857638,(55:4.98421863,56:4.9842186297):3.6696390078):1.120564774):2.134356024,(64:8.306040662,65:8.306040662600001):3.602737773):13.30592954,((52:14.546348464820001,((47:9.63212996,46:9.63212996):1.802153655,(((49:4.096654337,48:4.096654337):4.191101292,50:8.287755628900001):0.3115842705,51:8.5993399):2.834943716):3.11206485132):8.618649934,(((33:5.06568473,34:5.06568473):1.531202299,35:6.596887028):4.546077678,(((((37:5.370026633999999,36:5.3700266342):0.6323741275,38:6.002400762):2.174778841,((39:4.148057823,40:4.148057823):1.311275536,41:5.4593333584):2.717846244):0.2927574935,42:8.469937097):1.160292797,((44:5.981797195,45:5.9817971959):3.006624669,43:8.988421865):0.641808029):1.5127348121):12.022033698):2.0497095794):7.852691027):3.595115813,(66:31.32947875,(((((77:9.137326186,75:9.137326186):1.134463947,76:10.27179013):0.6712623595,74:10.943052493):1.366692089,((71:11.268508978,72:11.268508978):0.1811953042,73:11.449704280999999):0.8600403012):2.881166778,((69:12.388451733299998,(68:7.037019945,67:7.037019945):5.351431787899999):1.177407648,70:13.56585938):1.6250519791):16.138567389000002):5.333036068):2.642539566,(78:35.141772818999996,((80:1.712115562,79:1.712115562):18.45721703,((((83:11.92289097,(81:11.091225172000001,82:11.0912251723):0.8316657994000001):1.531755201,84:13.454646172499999):0.3208155276,85:13.7754617):1.094838139,(86:9.241847386,87:9.241847386):5.628452453):5.2990327568):14.97244022262):4.1632815611):0.9538199408,(((((((((101:12.90045211,((100:9.045482426,99:9.045482426):0.1693350483,((94:7.1342887600000005,93:7.1342887588):0.1768988868,(((95:3.074767407,96:3.074767408):1.185882613,97:4.26065002):0.61371821934,98:4.8743682397):2.4368194068999998):1.9036298281000001):3.685634639):1.2117302009,102:14.1121823147):4.511349904999999,(126:14.812636595999999,(((((104:1.81677885,105:1.81677885):8.2972837,103:10.1140625504):3.0437144757,((((((106:7.291853453,107:7.291853452):3.011318513,(((108:4.900428022,(109:0.268216031,110:0.268216031):4.6322119909):0.9075044745,(111:2.978427851,112:2.9784278515000002):2.829504645):1.613571605,113:7.421504100999999):2.8816678638):0.4914473907,(114:1.765420655,115:1.765420655):9.0291987008):0.6013926089,(116:4.5286989683900005,117:4.5286989688):6.8673129961):0.5439294888,118:11.939941454):0.2553685684,((120:1.36363319,119:1.3636331901):5.2515399387,121:6.6151731286999995):5.5801368939):0.9624670034):0.2821666429,122:13.4399436642):0.7781194321,((124:8.551781117800001,125:8.551781118800001):2.87314196518,123:11.4249230836):2.793140017):0.5945734957000001):3.8108956239999996):7.800753851,127:26.424286067):2.734382011,(129:8.1275853476,128:8.1275853468):21.03108273158):7.216555342,(((89:24.493079355,(90:7.747771098,91:7.747771098):16.74530826166):2.441359152,88:26.9344385066):2.483170199,92:29.4176087022):6.957614724):0.5444151861,130:36.919638613000004):1.865742626,(131:28.72746519,132:28.727465186000003):10.057916054):0.1268654726,((((((143:6.718359738,144:6.718359738):15.51657344,(((((148:12.5387317251,147:12.5387317255):2.9701922067,160:15.508923930999998):0.2684813219,(146:10.3913649369,145:10.391364936):5.386040317):0.5918996302,(((((156:4.186017915,155:4.1860179152):2.387856217,157:6.573874132):1.281803568,158:7.855677700150075):0.5307004617,((150:6.4690929858,149:6.469092986100001):1.537044084,((152:2.1204104439,151:2.1204104445):3.750296175,(153:0.5274179124,154:0.5274179124):5.343288706):2.135430451):0.3802410916):2.425309359,159:10.811687521000001):5.557617364):1.298272427,161:17.667577311000002):4.5673558640000005):1.544952414,((162:9.5926020107,163:9.59260201):8.99594477,((((((164:5.290459634,(165:0.2521192291,166:0.2521192291):5.038340406):1.491047349,(168:1.55854543,167:1.55854543):5.2229615535):1.151043214,(169:1.251290741,170:1.2512907407):6.681259456):1.024327306,171:8.956877503):2.495061031,(172:4.657483445,173:4.657483445):6.794455088):0.2848680437,((((((175:4.122227287,176:4.122227287):0.4792841209,174:4.601511408):1.118503684,177:5.720015092800001):0.8716395237000001,178:6.591654616):1.654834666,179:8.246489282):0.7127953718,(181:4.70930854,180:4.70930854):4.249976114):2.7775219228):6.851740206700001):5.191338809):2.325989899,((((133:1.583629957,134:1.583629957):1.448970223,135:3.032600181):0.5310072678,136:3.563607449):18.61219006263,((137:3.645932317,138:3.6459323177):13.8208415356,((141:5.46777394,(140:3.4586359061,139:3.4586359058):2.0091380336):4.781063793,142:10.2488377327):7.2179361208):4.709023655749999):3.9300779820000002):2.593331838,((183:12.747565086,182:12.747565085):5.833994492,((185:2.285640203,184:2.285640203):3.4199825368,186:5.7056227402):12.8759368367):10.117647744):2.191371387,(187:1.016836673,188:1.0168366727):29.873742033279502):8.021667997):1.346627612):4.243973808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813 = ((18:19.268215560199998,(((11:7.345415922,12:7.345415922):6.577591784,((1:11.42230624,2:11.422306238000001):0.9768021751,(((4:8.169500433,((5:2.34390166,6:2.34390166):4.0154092265,(9:3.8833974442000003,(7:3.29998573817,8:3.2999857379):0.583411706313):2.4759134424):1.8101895468):1.719959017,10:9.889459451):0.1738336135,3:10.0632930636):2.3358153493):1.5238992918):2.796442643,((16:5.334858861,((15:3.031467988,14:3.031467988):1.438786589,13:4.4702545785):0.86460428318):0.8774398217,17:6.2122986826):10.5071516656):2.5487652113999997):28.1029382129,(((78:35.563602323,((((83:13.02433964,(82:10.91180913423,81:10.911809135):2.1125305081):1.452671857,(84:14.1495506508,85:14.149550650944):0.3274608497):1.425594637,(86:8.077203458,87:8.077203458):7.8254026788):1.852519751,(79:3.175924241,80:3.175924241):14.57920165):17.8084764356):5.218322906,((66:31.81952452,(((70:14.7051753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,((67:8.539454199,68:8.5394542):4.969434636,69:13.5088888354):1.196286514):1.655394822,(((76:6.842396582,74:6.8423965814):0.516028817,75:7.358425399):1.967977337,77:9.326402735):7.034167435500001):2.010286788,((72:13.303773018,71:13.303773018000001):1.762780631,73:15.066553652):3.30430331):13.448667561):4.50371252,((((28:27.436847123,(((((21:7.039659933,22:7.039659932999999):8.9345589437,(23:7.391330099999999,24:7.391330100099999):8.582888777):0.1818638128,(19:6.252373518,20:6.252373518100001):9.903709172):2.232399824,(26:11.5006946608,25:11.500694661):6.8877878532):6.261882583,27:24.650365096):2.7864820276):3.866501816,((64:9.071636352,65:9.0716363521):4.335241653,(((((63:5.35104302,(60:5.017404998,(61:3.309827171,62:3.3098271705):1.707577827):0.3336380223):0.3166792071,(57:3.58460287,58:3.5846028700000003):2.083119358):0.2977673122,59:5.9654895393):3.728018976,53:9.6935085157):1.466153507,(54:8.683059532,(55:5.921432918,56:5.921432917000001):2.761626615):2.476602491):2.247215982):17.896470940100002):2.675734944,(((32:16.430780421,31:16.430780423709997):3.1191604859,30:19.549940906):3.077488439,29:22.627429352):11.351654541):0.04075506077,((((33:5.690758008,34:5.690758008):4.039912712,35:9.730670719999999):4.816260024,(((((40:5.53487595,39:5.53487595):2.358935416,41:7.8938113655):2.543292233,((36:7.586961522899999,37:7.586961524):0.6724373623,38:8.259398886):2.177704713):0.575967023,42:11.013070621):1.89936382,(43:12.38415019,(45:8.2513209567,44:8.251320956):4.132829233):0.528284252):1.634496302):15.775030839,(((47:11.24426549,46:11.244265485700002):3.547230978,((48:6.462749284,49:6.462749284000001):3.924243401,(50:9.7143915423,51:9.714391542000001):0.672601143):4.404503779):4.794424349,52:19.5859208084):10.736040774):3.697877363):2.3033980936000003):4.4586881830000005):2.613272065,(((((((((101:14.28105594,((100:9.398256988,99:9.398256988):1.065154681,((93:7.7408021658,94:7.74080216572):0.04074985782,(98:5.3559514605,(97:4.502621469,(96:2.5543952059999997,95:2.5543952065):1.948226262):0.8533299905):2.42560056403):2.681859646):3.817644275):0.6668282459999999,102:14.9478841912):8.885013690000001,((((((105:2.930180709,104:2.930180709):8.911784873,103:11.841965582999999):2.635384233,((((((107:7.9765303424,106:7.976530343):3.3449514597,(((112:3.9787051514000003,111:3.978705152):3.117205391,(108:5.366253023,(109:0.1267009104,110:0.1267009104):5.2395521128):1.7296575199):1.167664396,113:8.2635749375):3.0579068639000004):0.9909791467,(115:2.041719555,114:2.041719555):10.270741394):0.6394811517,(117:6.1179545688,116:6.117954569):6.833987532):0.3855745047,118:13.337516606000001):0.5666866245,((120:1.426554868,119:1.426554868):5.33375533045,121:6.7603101979):7.1438930305):0.5731465856):0.4085113831,122:14.885861194):1.1885232365,((125:8.9862557799,124:8.9862557806):3.50414998746,123:12.4904057676):3.5839786670000002):0.06128837721,126:16.135672812):7.697225066980001):1.558639003,127:25.391536889999998):0.2108686216,(128:6.4731402535,129:6.4731402545):19.1292652559):13.90977154,(((89:25.46318639,(91:4.647293426,90:4.6472934267):20.815892959):4.0578753505,88:29.521061741159997):2.083680963,92:31.604742700100005):7.90743435):0.5340097558,130:40.04618681000001):1.626775851,(131:28.581924479999998,132:28.581924475999998):13.091038186):0.555722019,((((((143:9.619408216,144:9.619408216):17.74643636,(((((146:13.5899650185,145:13.5899650187):2.928421603,160:16.518386620999998):1.507205033,(147:15.301397231,148:15.301397231):2.7241944235):0.1939055954,(((((155:5.188347497,156:5.1883474970000005):2.074285624,157:7.2626331213):2.666436089,158:9.92906921006):0.4554127665,((150:7.76962584,149:7.769625839629999):1.167388845,((152:1.7057744051000001,151:1.7057744044):3.901755841,(154:0.3856800768,153:0.385680076845):5.221850169):3.329484439):1.447467292):2.629360439,159:13.013842416):5.205654835):2.687136114,161:20.906633364450002):6.459211207999999):0.2523241382,((162:20.576557415,163:20.576557413499998):4.900095513,((((((164:6.963240841,(166:0.3981235025,165:0.3981235025):6.565117339):1.38710757,(168:3.262351103,167:3.262351103):5.087997309):0.5556434991,(170:2.577252399,169:2.5772523985):6.328739512):0.7023001061,171:9.608292017):2.782825217,(172:4.393416415,173:4.393416415):7.997700818):0.2309109354,((179:6.292729077,(178:4.726948399,((174:3.653190183,(176:3.25949959,175:3.2594995897):0.3936905936):0.08928457299,177:3.74247475579):0.9844736431):1.565780678):0.5181904311,(181:3.992041988,180:3.992041988):2.8188775206999996):5.8111086610000005):12.854624761106201):2.141515785):3.456625358,(((137:4.762191018,138:4.762191017999999):14.7856212758,(142:10.5072691159,(141:5.351873392,(140:2.107828139,139:2.10782813914):3.2440452524000003):5.1553957236):9.0405431767):2.9261844925,(135:3.974620186,((134:1.501771553,133:1.5017715526):1.490738627,136:2.99251018):0.982110006):18.499376598):8.600797285199999):0.2295678254,((182:18.4293837023,183:18.429383697000002):2.866663239,((184:2.75241189,185:2.7524118897000003):2.873238376,186:5.625650266):15.670396670999999):10.0083149591):4.014081129,(188:0.04656123574,187:0.04656123574):35.2718817856381):6.910241653):1.166512613):3.975956481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562 = (((((11:7.549790648,12:7.549790648):9.991148063999999,((1:15.64140051,(((4:11.230087408,((6:3.160255154,5:3.1602551532):6.00867754712,((7:4.837298156,8:4.837298156599999):0.6991966507,9:5.536494807):3.6324378933):2.0611547075):1.566627985,10:12.796715393):0.6249904633,3:13.42170585631):2.2196946512):0.1182058563,2:15.759606363):1.7813323484999999):5.450530201,((((14:4.761219985,15:4.7612199845):2.691248811,13:7.4524687953):0.496706807,16:7.949175602):0.369055315,17:8.3182309177):14.6732379916):2.4018316973,18:25.3933006093):28.6331035772,((((66:31.40218706,(((((75:8.973542627,(76:2.132758514,77:2.132758514):6.840784112):0.6280515825,74:9.601594209):3.888273091,(((67:7.8222998644,68:7.822299865):2.505971483,69:10.328271348000001):1.052975964,70:11.38124731):2.1086199885):0.1547265247,(71:12.7795729953,72:12.779572993999999):0.8650208305):1.834843032,73:15.479436862):15.9227502018):7.325149905,(((((30:18.442638125000002,(31:15.111981333100001,32:15.111981332):3.3306567968):3.3853357867000002,29:21.827973909999997):11.163432175,(((((((39:6.545122183,40:6.54512218216):1.178409255,41:7.723531437):3.368156032,((37:6.906356763,36:6.9063567635):0.5937422829,38:7.500099046):3.591588423):0.7852756256,42:11.8769630944):1.255543493,((44:9.766421379,45:9.76642137947):1.596255849,43:11.36267723):1.76982935823):1.6354818,((34:6.101545361,33:6.101545361):3.689492463,35:9.7910378237):4.976950563):16.9110017289,(((46:10.450597785000001,47:10.450597786):3.679033349,((49:6.010110672,48:6.010110671):4.564985268,(51:9.374940311,50:9.374940311):1.2001556291):3.5545351949999997):6.435552512999999,52:20.565183652):11.113806467):1.3124159760609002):1.454888891,(((53:11.98772854,(((57:8.303121506,58:8.303121507):0.6495798452,(((61:5.286773135,62:5.286773134000001):2.563799433,60:7.850572568):0.2436498335,63:8.094222401):0.8584789503):0.005233210292,59:8.957934562):3.02979398):2.7171292,(54:13.48481008,(56:7.57429632,55:7.5742963206):5.910513764):1.220047658):5.294438593,(64:16.24053159,65:16.240531589):3.758764743):14.446998649200001):1.310479569,(28:29.577839599,(((((21:6.46960561,22:6.46960561):9.500132306000001,(24:9.6919681792,23:9.691968179):6.277769737):2.666919258,(19:6.121120782,20:6.1211207829):12.51553639):3.332480312,(25:11.927066501,26:11.927066500999999):10.042070985399999):3.292260483,27:25.2613979725):4.31644163):6.178934951):2.9705624100000003):6.098426392,(78:35.518760531,((((((81:10.869341372,82:10.8693413708):4.073964287,83:14.9433056559):2.359940249,85:17.3032459078):0.2383446655,84:17.541590574):1.107265824,(87:12.68622754477,86:12.6862275437):5.962628854):0.7649951256,(80:4.069319409,79:4.069319409):15.344532114):16.104909013):9.307002824):4.060528918,(((((((((((99:12.86926914,(((98:6.6031434639,(97:5.997323895,(95:3.554052484,96:3.554052483892):2.443271411):0.60581956894):3.0668191333,93:9.669962597):0.9331107473,94:10.603073344):2.2661957936999997):0.3656438149,100:13.23491295):3.904092787,101:17.139005738319998):0.9014656971,102:18.0404714372):9.5720233531,(((123:17.072328864150002,(125:11.7685240669,124:11.768524066):5.3038047965):3.48495124,((((105:4.035265751,104:4.035265751):9.394779687,103:13.430045437):4.8847773119,((((((((111:4.88284455,112:4.882844551):3.456485393,(108:6.065246127,(109:0.5499859537,110:0.5499859537):5.51526017392):2.2740838159):1.928863591,113:10.268193534099998):4.1966481706,(106:11.43347757,107:11.4334775705):3.03136413289):0.2400649214,(115:3.570610694,114:3.570610694):11.1342959325):0.8288790683,(117:6.596558225,116:6.596558224500001):8.9372274683):1.368053071,118:16.901838765):0.5439321544,(121:9.094250712200001,(120:1.424924029,119:1.424924029):7.6693266826999995):8.351520208):0.8690518296):0.05783251499,122:18.372655263229998):2.1846248386):0.27284352074,126:20.83012362):6.7823711654):2.469521488,127:30.0820162831):1.149059454,(129:8.6895029324,128:8.6895029316):22.54157279793):11.61578381,(((88:30.153161618189994,89:30.153161623000003):1.762565975,(90:9.817583692,91:9.817583692303):22.098143905999997):2.175878166,92:34.0916057559):8.755253777):1.367246812,130:44.214106353000005):0.6360190446,(131:25.182287865,132:2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5.182287866):19.667837536):1.947765736,(((((((133:1.157779489,134:1.1577794887):1.926217087,135:3.083996575):0.8907828142,136:3.9747793897):19.543094148999998,((138:5.0960785131,137:5.0960785132):13.012093605,(142:11.4625925769,((140:3.717075969,139:3.7170759689999997):2.816811174,141:6.533887141999999):4.928705433999999):6.645579542):5.409701416):6.939091835,(((143:9.011114522,144:9.011114521):20.2242262,((((((151:2.1792001153,152:2.1792001154):6.545095072,(153:1.503127495,154:1.503127495):7.221167693):2.379889394,((150:9.205818754,149:9.205818754):1.002917982,(158:9.6599157538,((156:4.192347057,155:4.19234705691):4.2478646459,157:8.440211704):1.2197040498999998):0.5488209836):0.8954478454):1.112793975,159:12.216978557000001):9.060350223,(((146:15.316580259999999,145:15.3165802568):3.675230146,160:18.991810405):0.9474947024,(148:17.243912341999998,147:17.243912340999998):2.69539276685):1.338023671):2.557518141,161:23.834846918):5.400493797999999):0.08017788165,((162:12.654231991,163:12.654231994):12.25439071,(((171:11.10176967,(((164:7.0492079180000005,(166:1.277164038,165:1.277164038):5.77204388):2.587452081,(168:2.445060553,167:2.445060553):7.191599446):0.5952134635,(169:2.849565816,170:2.8495658162):7.382307646):0.8698962102):3.175577047,(172:5.488199998,173:5.488199998):8.789146722):0.8313891966,((((((175:5.6440769155,176:5.644076916):0.1461163138,174:5.79019323):0.1276525349,177:5.9178457643):1.152896481,178:7.070742246):1.456754468,179:8.527496713):2.633680845,(181:4.984552996,180:4.984552996):6.176624562000001):3.947558358):9.7998867878):4.406895894):1.141446769):0.4380231465,((186:6.095483392,(185:2.838642833,184:2.8386428331999998):3.2568405584):16.633870283,(183:12.93730363,182:12.937303625999999):9.792050049):8.165634835):6.106104643,(187:0.0009649704692,188:0.0009649704692):37.000128189499996):9.796797975999999):2.088401141):5.140111914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5060 = ((18:30.8486297893,(((11:9.489158852,12:9.489158852):11.610264418,((1:18.3353636,2:18.335363599):0.6260759228,(((4:11.107439858,(((8:6.05581136837,7:6.0558113681):0.3904587747,9:6.446270141199999):2.7970909746,(5:2.271859074,6:2.271859074):6.9715020427):1.8640787409):4.48692203,10:15.594361886999998):0.3585289082,3:15.9528907957):3.008548727):2.1379837474):5.213996423,((16:9.671034601,((14:5.5631988228,15:5.5631988238):2.704032165,13:8.2672309876):1.4038036133):0.6330949973,17:10.3041295984):16.0092900964):4.5352100961):19.569597623,((((((28:23.664191072999998,((((19:4.681483606,20:4.6814836061000005):10.01934471,((21:5.525618774,22:5.525618774):8.403820229299999,(24:7.9309486989,23:7.930948699):5.998490304000001):0.7713893161):2.469990753,(25:10.507130721,26:10.507130721):6.6636883523199995):4.330678527,27:21.501497599):2.1626934719):4.113404658,(((32:13.321343252,31:13.3213432519):1.9424515095200001,30:15.263794762):2.612032855,29:17.8758276171):9.901768113710002):1.747850054,(((64:9.972526551,65:9.972526551):1.880194639,((((60:3.930153931,(61:2.129299517,62:2.1292995168):1.800854414):0.5383014309,63:4.468455362):1.980166303,((57:4.843387288,58:4.843387288):1.314633306,59:6.158020594):0.2906010706):2.127303215,((54:8.022466092,(55:5.006498810499999,56:5.00649881):3.015967282):0.4786380912,53:8.501104183):0.07482069616):3.27679631):10.7841731584,((52:13.509150109419998,((47:7.260233362,46:7.260233362):3.408405992,((51:7.327536650000001,50:7.3275366501):0.1971629154,(48:4.759563144,49:4.759563144):2.765136421):3.143939789):2.8405107514):6.6368622639999995,((((((39:3.581446131,40:3.581446131):1.511327877,41:5.0927740077):2.847608925,((37:4.6914426916,36:4.691442691400001):1.287787332,38:5.9792300248):1.961152908):0.5679626489,42:8.508345582):1.115014371,(43:8.475454552,(45:7.2388696306,44:7.23886963):1.236584922):1.1479053999):0.868043454,((33:4.52714549,34:4.527145490100001):2.337655513,35:6.864801003499999):3.626602403):9.65460896335):2.490881980196):6.8885514355):2.9310763116,(66:9.595257433,(((71:4.86202606386,72:4.862026064):0.3031479837,((((68:2.399477903,67:2.399477903):0.92462423549,69:3.3241021393):0.5810280931,70:3.905130232):0.55970158,(((75:1.334229691,76:1.334229691):0.3539786864,74:1.6882083774):1.70141983,77:3.389628208):1.0752036036000001):0.70034223598):0.006001609649,73:5.1711756577):4.42408177557433):22.861264664):8.127564564,(((79:1.250451625,80:1.250451625):18.3317986,((84:15.0378879284,(((82:10.4758769941,81:10.475876994):1.36088797,83:11.836764964):2.37453146602,85:14.211296429):0.8265914986):1.173733956,(86:7.962938778,87:7.962938778):8.2486831069):3.370628346):17.329468613,78:36.9117188435):3.6723678168):2.964120804,(((((((((101:17.5613694091,((99:13.38064836,100:13.38064836):2.358820129,(((98:7.040938743600001,((95:4.622742665,96:4.622742666000001):1.636746649,97:6.259489314):0.7814494285):3.2421616302,93:10.28310037344):0.1348493225,94:10.417949695):5.321518794):1.8219009204):0.4354679065,102:17.9968373166):8.2455143437,(126:17.732111805000002,(((((105:2.217345466,104:2.217345466):9.891479221,103:12.108824687):4.311062714,((118:15.4927675073,(121:7.4800782874,(119:1.238664639,120:1.238664639):6.241413647099999):8.012689220859999):0.0276265684,((((106:8.440157938,107:8.440157938799999):4.170518086,(((108:6.0806056023999995,(109:0.4188011912,110:0.4188011912):5.6618044114):1.637186931,(111:4.041066058,112:4.0410660592):3.676726475):2.276350438,113:9.9941429702):2.6165330535):1.112169606,(115:3.122436207,114:3.122436207):10.6004094242):0.6572880257,(117:5.825590769,116:5.8255907686):8.5545428871):1.140260419):0.8994933258):0.1921976069,122:16.6120850053):0.893290865,(123:14.7189724193,(124:7.010334328,125:7.0103343288):7.7086380907):2.7864034543000002):0.22673593216):8.5102398544):3.293429223,127:29.535780879999997):6.299087831,(128:10.573303200200002,129:10.5733031945):25.2615655126):3.785032617,((((90:7.688800039,91:7.688800039):16.1403709794,89:23.829171019):3.151245212,88:26.98041622908):4.051384368,92:31.031800588000003):8.588100733):1.316413328,130:40.936314664):0.8816573198,(131:38.793547508,132:38.793547502):3.024424475):0.8443541313,(((((((133:1.859597381,134:1.859597381):3.24365498,135:5.103252361):0.1712855794,136:5.2745379403):20.7080949305,((138:10.483109718,137:10.4831097198):10.937989385000002,(((140:4.6881489576,139:4.6881489573):1.902345139,141:6.590494096500001):5.513586791,142:12.104080886999999):9.317018217900001):4.561533767479999):2.739751588,(((143:8.082179735,144:8.082179735):16.39116512,(((((((152:1.0077097688,151:1.0077097688):2.759422366,(154:0.4564608564,153:0.4564608564):3.310671278):3.105788648,(149:6.787624186,150:6.7876241864):0.08529659623):1.707041553,(((155:5.378805236,156:5.378805236):1.043834284,157:6.4226395195):1.712005523,158:8.134645042536):0.4453172928):3.089920695,159:11.669883030000001):5.457991751,(((145:10.181182431,146:10.181182431):5.6098407701,(148:14.6710648059,147:14.671064806699999):1.11995839468):0.6255606361,160:16.416583837):0.7112909438):2.060180805,161:19.1880555906):5.285289265):1.775186269,((162:19.16966393,163:19.169663934):5.466932097,(((171:11.05788712,(((164:6.187318298,(166:0.09675983812,165:0.09675983812):6.090558459):2.732307408,(167:1.377905023,168:1.377905023):7.541720683):1.730076565,(169:1.969077038,170:1.9690770386):8.680625233):0.4081848459):1.267186581,(172:5.992902357,173:5.992902357):6.3321713420000005):1.827743303,(((((174:6.199545577,(176:5.11654843,175:5.1165484305):1.082997147):0.3221089286,177:6.521654505500001):0.4940713688,178:7.015725874):1.989907331,179:9.005633205):1.645638256,(181:5.054217532,180:5.054217531400001):5.597053928999999):3.5015455400000004):10.483779026099999):1.611935086):2.473853339):2.42478817,((183:17.704335879,182:17.704335883):2.443210513,(186:6.03606825,(184:2.228995329,185:2.2289953295):3.8070729209999996):14.11147814595):10.999626233):1.913814898,(188:0.7586480558,187:0.7586480558):32.302339470199996):9.601338588):0.8858813542):6.870019948599999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874 = ((((((1:18.42971409,2:18.429714093999998):3.347056707,(((4:16.412711585,((9:8.3149632002,(7:6.5294231538,8:6.5294231529):1.785540045):3.875006735,(5:4.750629333,6:4.7506293328):7.439340601):4.2227416561):1.314513357,10:17.727224945):0.2677052034,3:17.9949301506):3.7818406482):2.542665358,(11:10.31903582,12:10.31903582):14.000400342):5.233328778,(((16:8.914421841,(14:4.780616026,15:4.7806160258):4.1338058154):1.336834563,13:10.251256403000001):0.8294858272,17:11.080742231):18.472022704):6.5181305516000005,18:36.0708954839):15.467589574,((((((((((((21:6.18148928,22:6.18148928):10.951903032999999,(24:9.838378759000001,23:9.838378759):7.2950135541000005):0.2163721327,(19:5.450112138,20:5.4501121381):11.89965231):2.692094868,(25:11.125610322,26:11.125610321):8.916248993):6.262016707,27:26.303876023599997):3.3282848362,28:29.632160857):2.610237563,((64:10.83532671,65:10.8353267076):5.648713212,(53:12.17546578,((54:9.745391407,(55:7.92445412,56:7.92445412):1.8209372876):0.9387951972,((60:6.604273426,(63:6.541912978,(61:3.468395392,62:3.468395391):3.073517586):0.06236044805):1.321530659,((57:3.302254862,58:3.3022548618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000003):1.20589989,59:4.508154752):3.417649333):2.75838252):1.491279176):4.30857414):15.7583584983):1.314218209,(((31:15.2884793335,32:15.2884793324):1.10800916271,30:16.396488493):1.689814741,29:18.086303235899997):15.470313394):0.2034931453,((52:19.7971199223,((((49:5.902407498,48:5.902407498):4.13430015,51:10.036707648):0.1015828417,50:10.138290489):4.838460185,(47:12.31180611,46:12.3118061083):2.664944566):4.820369243):11.966277665,(((34:5.435535302,33:5.435535302):3.01602147,35:8.4515567721):7.95026553,(((((39:4.219984441,40:4.219984441):3.191782499,41:7.4117669391):4.31996844,((36:8.6444158477,37:8.644415847):0.9400374971,38:9.584453344):2.147282035):0.8062815996,42:12.538016979):2.47366206,((44:12.070872789,45:12.0708727879):1.348232746,43:13.41910553):1.5925735050999998):1.390143263):15.36157528084):1.9967121867800002):2.705235676,(66:30.56444834,((((((68:4.3328234022,67:4.332823403):2.4124976659,69:6.74532106797):2.224255198,70:8.969576266):3.527846972,((77:3.409800762,(75:1.359271561,76:1.359271561):2.0505292012000003):6.922745586,74:10.33254635):2.1648768905):1.127743835,(72:11.037292152000001,71:11.037292150999999):2.5878749221610002):1.290143524,73:14.915310597):15.649137743):5.9008971089):7.369123664,(((80:3.863911789,79:3.863911789):18.44917814,(((85:15.925377345,84:15.925377346000001):0.2571654627,((82:11.298719678800001,81:11.298719679):1.734530186,83:13.033249861799998):3.1492929426000003):0.4316580333,(87:9.242367516,86:9.242367516):7.371833324599999):5.69888909):16.658602615619998,78:38.971692543):4.86277656763):2.540385298,((((((((102:15.935224568599999,(101:14.62308253,((100:9.862032196,99:9.862032196):2.039652189,(((((95:2.315813922,96:2.3158139221):2.191860349,97:4.5076742703):1.06163448,98:5.5693087511):2.86178442332,94:8.4310931744):0.004290781664,93:8.4353839559):3.46630043):2.7213981402):1.3121420425399999):8.391675001,((((((105:2.735077937,104:2.735077937):9.396510106,103:12.131588046000001):3.386666858,((118:14.327407048,((120:1.172294401,119:1.172294401):6.5673484785,121:7.739642878900001):6.58776416948):0.7824261922,((((106:8.8784163812,107:8.878416380800001):3.547953,(((108:7.028112065,(109:0.3255093515,110:0.3255093515):6.702602714099999):0.4981358815,(111:3.923761328,112:3.9237613286):3.602486619):1.230435726,113:8.7566836728):3.6696857079):0.5017873712,(115:2.695196385,114:2.695196385):10.2329603671):0.9599281526,(117:6.170390362,116:6.1703903621):7.717694542):1.221748336):0.40842165973):0.1051270683,122:15.6233819701):1.300311069,((125:7.307507623499999,124:7.307507624199999):6.42805394313,123:13.735561565800001):3.1881314717):0.54240450741,126:17.466097546):6.8608020242):1.534508775,127:25.861408338):0.5597803125,(129:6.8453489597,128:6.845348959200001):19.575839690770003):16.70366678,(((89:26.168059933,(90:6.518620193,91:6.518620194):19.649439746):3.089378227,88:29.257438161200003):3.821978807,92:33.0794169651):10.04543846):1.481654625,130:44.606510060999994):1.083128227,(131:34.48617867,132:34.486178674):11.203459601):0.1596742499,((((((135:2.855276031,(133:1.545769769,134:1.545769769):1.309506262):1.086293595,136:3.9415696257):13.037232019,(((141:5.5059779272,(140:3.888644091,139:3.8886440904999997):1.6173338359999998):4.842792816,142:10.348770743):4.162605207,(137:4.6852071703,138:4.685207170199999):9.82616878):2.4674256952):12.76034222,(((143:8.876609403,144:8.876609403):16.32491392,(((((((155:2.754853766,156:2.7548537659):4.150725194,157:6.90557896092):1.237973094,158:8.14355205419):0.806571141,(((152:2.1226860438,151:2.1226860433):4.145267648,(153:0.5227153029,154:0.5227153029):5.745238389):1.710833576,(149:6.256870411,150:6.256870411):1.721916857):0.9713359272):1.987028889,159:10.937152084000001):8.518577902,((146:12.389259780600002,145:12.38925978):6.097797724,((148:15.021225145199999,147:15.0212251448):1.9841549688,160:17.005380114):1.4816773904):0.9686724817):2.242171345,161:21.697901332):3.503621991):1.592626147,((162:14.693714174000002,163:14.693714172):8.137299274,(((171:10.60741242,((((165:0.653045259,166:0.653045259):6.529623636,164:7.182668895000001):1.525536566,(168:1.642696534,167:1.642696534):7.065508927):0.2242105554,(169:2.546611795,170:2.546611795):6.385804221):1.674996407):2.242602092,(173:6.047239483,172:6.047239483):6.802775033):0.6727580531,((179:7.872396627,((((174:5.08289159,175:5.08289159):0.7972236939,177:5.880115284):0.003922496049,176:5.8840377795):0.9577932399,178:6.841831019):1.030565607):2.103829677,(181:5.078421084,180:5.078421084):4.8978052198999995):3.546546266):9.3082408756):3.963136022):2.944994405):1.515109107,((182:15.8447319996,183:15.844732003):6.740296412,(186:6.583644444,(185:3.0780853768,184:3.0780853771):3.5055590674):16.001383969):8.669224568):1.626789801,(187:0.1095532926,188:0.1095532926):32.771489483735):12.968269754200001):0.5255418738):5.163630648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942 = ((18:31.169630043141197,(((11:11.8848069,12:11.8848069):10.882477677,((1:18.67481095,2:18.674810954):0.08553022737,((((6:2.441802997,5:2.4418029973):8.485063018,((7:6.211849697,8:6.2118496963):1.15071444,9:7.362564137):3.5643018776):1.727865709,4:12.654731723):3.754619519,(3:15.216752987,10:15.2167529843):1.1925982545):2.3509899401):4.0069433905):4.748160284,(((16:7.6471438196,(15:5.569655393,14:5.569655393033):2.0774884258):0.7093533859,13:8.356497206):1.312562987,17:9.6690601903):17.8463846668):3.6541851828):28.8226407999,((((66:40.70512191,(((72:18.814968662,71:18.814968653):0.3671659363,((((77:9.952517818,75:9.952517818):5.83690672,76:15.789424538):0.9485907116,74:16.73801525):0.2901081095,((69:10.018223335999998,(68:3.355056148,67:3.355056149):6.663167187999999):3.066927177,70:13.08515051):3.942972846):2.1540112347):1.95888515,73:21.141019743):19.564102167):5.875968916,((((29:24.5877775125,(30:21.201065693,(31:18.9607257945,32:18.960725792):2.2403398941):3.386711822):12.564091448,(((((19:4.966477484,20:4.9664774846):12.94747935,((24:10.526052169400002,23:10.526052169900002):7.1640177430000005,(21:6.54372205,22:6.5437220499999995):11.1463478631):0.2238869216):1.626206904,(25:13.572606076,26:13.572606074):5.9675576636):7.601003279,27:27.141167014639997):2.88749003,28:30.028657048):7.1232119123):3.841502485,((((33:7.348849535,34:7.348849535):5.144468687,35:12.493318222000001):7.347249031,(((((40:6.99945174,39:6.99945174):3.546845438,41:10.5462971789):3.030639146,((36:7.6119118199999996,37:7.611911819):1.889028806,38:9.500940625):4.075995699):1.522835132,42:15.099771456):2.0648639,(43:14.83253919,(45:12.479925913,44:12.479925912999999):2.352613274):2.3320961685):2.675931897):18.7815651305,(((46:14.640348728,47:14.640348725600001):4.919094199,((51:14.21636351,(48:7.90558946,49:7.905589459):6.310774053):0.2529872449,50:14.4693507575):5.09009217):5.055972765,52:24.6154156878):14.006716689000001):2.3712390688):0.5628874777,((64:9.660361273,65:9.6603612738):2.893938562,((54:8.93215565,(55:5.060405097,56:5.0604050974):3.871750553):0.752457219,(53:6.211780511,(((((61:2.372297982,62:2.3722979813):0.994047567,63:3.366345549):0.05498428155,60:3.42132983):1.40733261,(57:3.9548400580000003,58:3.9548400578000003):0.8738223826):0.2987264582,59:5.1273888988000005):1.084391613):3.472832358):2.869686966):29.001959092899998):5.024831903):4.655025519,(((80:3.696025501,79:3.696025501):16.38370997,(((85:16.4030395869,84:16.4030395841):0.3880970072,((82:11.7406300465,81:11.740630048):1.5924533182,83:13.333083366):3.45805323):0.4998426664,(87:9.788927071,86:9.788927071):7.5020521901):2.788756206):26.917313808,78:46.9970492693):4.239067074):1.980151808,((((((((91:9.848483106,90:9.848483106):16.234315223,89:26.082798332000003):8.27036437,88:34.3531627072):2.179724064,92:36.532886765):10.35785725,((((((((93:12.5850813442,((97:8.140588917,(95:4.709713656,96:4.709713656):3.4308752614999998):1.610599757,98:9.751188675):2.8338926703000005):0.3513076825,94:12.9363890266):5.116137495,(100:17.52768808,99:17.52768808):0.5248384426):4.858078741,101:22.910605263):1.009947081,102:23.920552342999997):9.5689775362,((((((118:19.090533600999997,((120:1.470064791,119:1.470064791):8.7922923193,121:10.2623571106):8.8281764892):0.3366211527,((((106:10.54912705,107:10.549127046799999):3.993949868,((((109:0.06088099179,110:0.06088099179):7.6066472913,108:7.667528284):1.299975553,(111:4.243969021,112:4.243969021):4.723534815):2.995949638,113:11.963453474):2.5796234408):0.9698818765,(115:4.488184607,114:4.488184607):11.0247741845):1.438506471,(117:7.138885732,116:7.1388857312):9.812579531):2.47568949):0.6874936611,((105:4.526067798,104:4.526067798):12.40353115,103:16.929598941000002):3.1850494682):0.729398893,122:20.8440473044):1.884112493,(123:17.787742557,(124:11.393697220590001,125:11.3936972212):6.39404533431):4.9404172427):0.26976713783,126:22.99792694):10.4916029457):3.698289307,127:37.18781918):1.023221313,(129:10.5086842796,128:10.508684283000001):27.7023562171):8.679703528):3.200007759,130:50.090751778000005):2.337651766,(131:51.583819440000006,132:51.58381944):0.844584113):0.09584568524,(((((136:6.627640705,((133:1.923195304,134:1.923195304):1.423713585,135:3.34690889):3.280731815):16.599690471,((142:12.6532067915,(141:7.137459297,(140:2.84189293,139:2.84189293):4.295566368):5.5157474951):9.248031807,(137:7.956550845,138:7.956550845550001):13.94468775491):1.3260925779000001):9.685660363,(((143:8.455688846,144:8.455688846000001):19.22732081,(((((((152:1.786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46256,151:1.7860346261000002):4.64836466,(154:0.2585865442,153:0.2585865442):6.175812742):2.33174078,(149:6.013538798,150:6.013538798000001):2.7526012669999997):1.130247536,(((155:3.351889036,156:3.3518890369000003):3.73751086,157:7.089399896):2.319341739,158:9.4087416342):0.4876459665):3.486708576,159:13.383096176999999):5.731854944,((160:16.0324272565,(148:15.165450645,147:15.1654506449):0.866976611958):1.60584944,(146:10.81842443929,145:10.818424439000001):6.819852257):1.476674425):1.398083039,161:20.513034160000004):7.169975496000001):1.108301653,((162:19.346129829,163:19.346129835):6.006675958,(((171:11.59981904,((((165:0.02102093162,166:0.02102093162):6.91219484,164:6.9332157709999995):2.612959361,(167:2.864220941,168:2.864220941):6.6819541912):1.068409777,(170:2.576999186,169:2.5769991858):8.0375857231):0.9852341324):2.203489323,(173:7.301740851,172:7.301740851):6.501567514):1.000715066,((179:8.820588271,((((174:4.79213516,175:4.7921351605):1.092868866,176:5.885004026):0.483540485,177:6.3685445111000005):0.3427785264,178:6.711323037):2.109265233):1.892712709,(181:4.278810624,180:4.278810624):6.434490354999999):4.0907224509999995):10.5487823533794):3.438505526):4.121680229):2.585179694,((183:21.77874196,182:21.778741958999998):2.434750236,((185:2.8191136,184:2.8191136):4.3809387562,186:7.200052355):17.0134398412):11.284679044600002):5.232747184,(187:0.1356943366,188:0.1356943366):40.5952240765):11.793330813):0.6920189207):6.776002684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988 = ((((((1:22.15567523,2:22.15567523):3.147303921,((((((7:8.1048371347,8:8.104837134):1.380018149,9:9.4848552829):4.6513602572,(6:4.1197233334,5:4.1197233327):10.0164922076):3.939999211,4:18.076214754):1.901349161,10:19.977563918):0.3939820933,3:20.3715460095):4.931433148):2.8340281522999997,(11:10.22416502,12:10.22416502):17.912842283):4.460727256,((16:11.04509392,((14:7.036060765,15:7.036060765):3.1114607039999997,13:10.147521468999999):0.8975724498):1.08077798,17:12.125871897700002):20.471862665):3.9451269371,18:36.54286150223):11.62935876,((((((28:21.502982025,(((((21:4.895338827,22:4.895338827):7.942025099,(23:7.419382704,24:7.419382702900001):5.4179812217):0.5277779326,(19:4.301289567,20:4.3012895669999995):9.063852292):1.685864725,(25:11.2322344324,26:11.23223443243):3.8187721516):5.161924003,27:20.212930587000002):1.2900514379999999):6.355776695,(29:17.15023212,(30:14.181811953,(32:13.116316394,31:13.1163163931):1.0654955596):2.9684201679999997):10.708526598999999):2.721927716,(((((54:11.05691234,(55:6.718058814,56:6.718058813999999):4.338853525):1.551098471,(((61:5.448535049,62:5.44853505):2.235837422,(63:6.905367319,60:6.905367319):0.7790051522):1.3068528,((57:6.951402484,58:6.951402484):1.300509536,59:8.25191202):0.7393132512):3.616785538):0.694913853,53:13.30292466):3.064612024,(64:13.38230652,65:13.3823065193):2.985230162):10.773721822999999,((((34:4.620005906,33:4.620005906):2.598090054,35:7.2180959597):5.326264838,(((((40:3.77433036,39:3.77433036):1.903135326,41:5.6774656858000005):2.713841847,((36:5.7315315741,37:5.731531575):0.7046059068,38:6.4361374819999995):1.955170052):0.9457972495,42:9.3371047834):1.829829974,((45:8.435796799,44:8.4357968):1.159640897,43:9.595437697):1.571497061):1.377426041):11.889623818,(52:15.0150175909,((46:7.877420302999999,47:7.877420304):3.180775351,((51:7.699124046,(48:4.608910375,49:4.608910375):3.090213672):0.251061084,50:7.9501851305999995):3.1080105235):3.956821937):9.418967024):2.7072738945):3.439427929):1.8705096984,(66:19.21254943,((((71:10.976112229,72:10.9761122292):0.2878052199,((69:7.110491461,(68:3.089565662,67:3.08956566189):4.0209257973):1.89903272,70:9.00952418):2.2543932696):0.5245313155,73:11.788448761000001):2.178734779,(74:10.9613496,((77:3.029196633,76:3.029196633):0.04154648295,75:3.0707431157):7.890606483):3.0058339454):5.2453658857943):13.238646703):3.619822409,(78:30.306086043999997,((((85:13.162399626,84:13.162399626):0.3164699988,(83:11.99595652,(81:9.1580807429,82:9.1580807424):2.8378757773):1.482913105):0.2466357993,(87:7.213273,86:7.213273):6.5122324244):3.634963437,(79:2.480522166,80:2.4805221657):14.879946696000001):12.945617183):5.764932496):6.579455706,(((((((89:25.92046614,(90:5.913165755,91:5.913165755):20.0073003875):2.988112923,88:28.90857906652):4.630476538,92:33.539055597):4.682450458,(((((((100:11.1982431,99:11.1982431):0.6449998311,((94:7.878695973,93:7.8786959737):0.684398916,(((95:3.214367672,96:3.214367672):1.476576536,97:4.690944208):1.1738564853,98:5.8648006928):2.6982941957):3.280148043):1.8344999902999999,101:13.677742922):0.702975434,102:14.380718355319999):8.3675666441,(126:15.618413660000002,(((((((((106:7.592631912,107:7.5926319122):3.421935989,(((111:4.140559979,112:4.140559979):2.684781907,((109:0.03011007265,110:0.03011007265):4.6878975623,108:4.7180076348):2.107334252):1.274524179,113:8.099866065199999):2.9147018355):0.7553632356,(115:1.873699192,114:1.873699192):9.896231945):0.3490501945,(117:5.624625715,116:5.6246257146000005):6.494355616930999):0.8344104678,118:12.953391799):0.1664022311,(121:7.3944669888,(119:1.367813868,120:1.367813868):6.0266531206):5.72532704149):0.2023170224,((105:3.173877136,104:3.173877136):6.866643904,103:10.04052104):3.2815900128999997):0.2874316762,122:13.609542727200001):1.721314087,(123:12.3721916745,(124:7.6409312518,125:7.6409312517800005):4.73126042184):2.9586651413):0.28755684448999996):7.1298713401):3.195623018,127:25.943908024000002):0.675236386,(128:7.629691150499999,129:7.6296911511):18.9894532589):11.60236165):0.7855498657,130:39.007055924):2.746666945,(131:25.58725984,132:25.587259837):16.16646302497):0.0807095306,((((((135:4.566118047,(134:2.366732256,133:2.366732256):2.199385791):0.7592271736,136:5.325345220099999):21.50264902,(((141:7.242867166,(140:3.878268403,139:3.878268403):3.364598764):6.120936444,142:13.36380361044):11.900158329,(138:5.7357463581,137:5.7357463581):19.528215582):1.5640322992):1.733962471,(((143:5.969722285,144:5.969722285):18.18970121,(((((((153:0.5639204305,154:0.5639204305):4.246592008,(152:1.7970940737999999,151:1.7970940738999999):3.013418364):2.37264169,(150:6.297679954,149:6.2976799539999995):0.8854741743000001):0.5336332283,(((156:3.935217431,155:3.935217431):2.29893241,157:6.234149842000001):1.150177037,158:7.38432687811):0.3324604785):2.801629135,159:10.518416491899998):3.900061989,((145:9.562670212,146:9.562670212399999):4.129210567,(160:13.371989413000001,(147:12.530834506200001,148:12.530834506):0.8411549079):0.3198913654):0.7265977018):2.903401975,161:17.3218804561):6.83754304):1.464008105,((162:17.510919833000003,163:17.510919832):4.455216566,((((((164:3.526232389,(165:0.04828729593,166:0.04828729593):3.477945094):0.7505263027,(168:1.399228158,167:1.399228158):2.8775305336):0.7629067585,(170:0.9263134104,169:0.9263134104):4.11335204024):1.000556491,171:6.040221941):1.384525165,(172:1.959919018,173:1.9599190183):5.464828088):0.4579953949,((179:4.664996943,(((176:3.349336665,(175:3.126351951,174:3.126351951):0.2229847143):0.04194862234,177:3.3912852873):0.5691232755,178:3.960408563):0.7045883802):0.4872411291,(181:2.441253703,180:2.441253703):2.710984369):2.7305044286999998):14.083393897147198):3.657295202):2.938525112):2.553824128,((183:15.64646945,182:15.646469453):6.264353744,(186:8.451134308,(185:4.204727811,184:4.2047278114):4.2464064968):13.459688887599999):9.204957643):3.510029034,(188:0.1907438715,187:0.1907438715):34.4350660043271):7.208622524000001):0.8160418517):5.521746010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272 = ((((((1:16.76117685,2:16.761176847999998):1.063427748,(((4:13.621169266,(((7:5.758758841900001,8:5.7587588426):1.010011608,9:6.768770449970001):2.203428496,(5:2.698573147,6:2.698573147):6.2736257993999995):4.6489703193):0.4559866283,10:14.07715589):1.118360625,3:15.1955165195):2.6290880775):2.4913461879,(11:8.476139785,12:8.476139785):11.839811001000001):3.547336767,((16:8.589178373,((15:5.002087491,14:5.0020874904):3.2639628619999996,13:8.266050352):0.3231280204):0.6960162837,17:9.2851946574):14.578092895200001):4.3282433878,18:28.1915309441299):26.735410715,((((66:30.23802581,((((((75:3.012831751,77:3.012831751):0.3640416823,76:3.376873434):6.116087616,74:9.49296105):3.105768574,(70:12.26465517,((67:4.9778854245,68:4.9778854239):5.943266269,69:10.921151693):1.343503473):0.33407445743999997):0.9946051865,(72:12.1727283811,71:12.172728380999999):1.420606429):1.165199214,73:14.758534029):15.479491786699999):7.715146811,((((((31:16.5534083715,32:16.553408373):2.1877106190999998,30:18.741118994):2.1598558151000002,29:20.9009748071):11.698652894,((((((21:6.183977139,22:6.183977139):7.638553168,(24:8.8182488983,23:8.818248899):5.004281407000001):1.152550821,(19:5.718892363,20:5.71889236347):9.256188765):2.673535793,(25:10.4755001118,26:10.475500111999999):7.1731168096):5.974426593,27:23.623043514400003):1.615715054,28:25.238758568):7.3608691319999995):0.5351457077,((52:22.267413077199997,((46:11.6402064389,47:11.640206439):5.42367182,((50:10.824436378,51:10.824436378000001):0.217209407,(48:7.875806913,49:7.875806913):3.1658388720999997):6.022232473):5.203534821):9.240752578,((((((37:8.15264081,36:8.1526408099):1.116489196,38:9.269130006000001):2.974448533,((40:7.167714317,39:7.167714317):2.315904606,41:9.483618921999998):2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.759959617):1.171615287,42:13.415193825):1.055229377,((45:10.291764577899999,44:10.291764578999999):1.3144462,43:11.60621078):2.8642124232999997):0.6151500608,((33:4.874759142,34:4.874759142):2.736111023,35:7.610870165000001):7.474703098):16.422592393000002):1.6266077527341):1.709361299,((64:11.10155852,65:11.1015585156):5.073005705,((53:10.42656952,((((61:3.832569408,62:3.832569408):3.708380492,(60:7.36517122,63:7.365171220000001):0.1757786803):1.426575116,(57:3.943662769,58:3.94366277):5.023862247):0.07273491478,59:9.040259931):1.386309585):2.207046028,(54:10.761992228,(55:5.989847005,56:5.989847005):4.7721452228):1.871623315):3.54094868):18.669570478999997):3.109037917):8.422573281,(78:39.789858374999994,((79:4.363811294,80:4.3638112938):17.84048969,(((((82:12.387009758,81:12.387009753000001):1.849120037,83:14.23612979703):3.225270824,85:17.461400619):0.1776564394,84:17.639057059000002):2.55844443,(86:9.875768986,87:9.875768986):10.321732502):2.006799496):17.585557388):6.585887527):1.573642856,((((((((102:18.5904612211,(101:17.4088689957,((((((95:3.821866537,96:3.821866537):3.322461813,97:7.1443283495):1.24458981,98:8.3889181597):2.2062189349,93:10.595137094800002):0.1213932965,94:10.716530390607):3.359403007,(100:12.432464,99:12.432464):1.643469394):3.3329355972999997):1.181592225):8.19344622,(126:19.288581006,(((((((((106:9.02210718,107:9.0221071789):3.6924875958,((((109:0.1900314597,110:0.1900314597):6.8272320281,108:7.017263488199999):1.541952757,(111:5.346477437,112:5.346477436000001):3.212738808):1.776500586,113:10.3357168315):2.3788779446999997):0.5955130628,(115:2.557472142,114:2.557472142):10.752635697):1.35231589,(116:5.8215080865,117:5.821508086):8.840915642):1.286509614,118:15.948933342):0.005952681367,((120:1.200675873,119:1.200675873):7.6209397057,121:8.8216155786):7.133270445):0.7625188108000001,((105:3.402962405,104:3.402962405):9.345169742,103:12.7481321476):3.9692726879):0.2522420092,122:16.9696468479):1.555698576,(123:15.0368114309,(125:8.6775406162,124:8.67754061574):6.35927081621):3.4885339886):0.7632355859):7.495326434):2.372069244,127:29.1559766883):4.59971343,(128:10.1575550979,129:10.1575550982):23.59813502196):9.453468605,(((89:29.7511607173,(90:6.738132501,91:6.738132502):23.013028214000002):1.033404327,88:30.784565044199997):3.73155245,92:34.5161175):8.693041222):1.077007224,130:44.286165948000004):1.395035666,(132:30.880558987,131:30.88055899):14.800642615000001):0.2037683922,((((((143:8.547060423,144:8.547060423):18.22311832,(((((146:11.057610944,145:11.0576109417):4.325727981,160:15.383338921):0.7215215517,(147:13.327557658,148:13.3275576583):2.7773028188):0.4218107175,((((((152:1.3762844343,151:1.3762844343):3.479595687,(154:0.4219763588,153:0.4219763588):4.433903763):2.938568104,(150:6.726621633,149:6.726621633400001):1.067826592):0.74353918,(157:6.853100959000001,(155:3.819603869,156:3.819603869):3.0334970899):1.684886446):0.1192666632,158:8.657254068010001):2.648092698,159:11.305346767):5.221324428):2.294248647,161:18.820919841):7.949258903):0.9295399068,((162:20.318641571,163:20.318641567):3.088488449,(((171:8.667569596,(((164:4.24006466,(165:0.4351156369,166:0.4351156369):3.804949023):1.489853668,(168:1.215801144,167:1.215801144):4.5141171832):1.09722473,(169:1.863086534,170:1.86308653384):4.964056523):1.840426539):2.533243123,(173:4.69414095,172:4.69414095):6.5066717691):0.0009300303643,((179:6.782520429,(((174:5.044976798,177:5.0449767985600005):0.1961634942,(175:4.385072061,176:4.385072061):0.8560682322):1.094894544,178:6.336034836):0.4464855929):1.492768919,(180:3.987199889,181:3.987199889):4.288089461):2.926453401):12.205387260660698):4.292588631):2.697440492,(((142:10.050799031,(141:6.342048411,(140:3.990329796,139:3.990329796):2.3517186147):3.70875062):7.2127513448,(138:6.5890967283999995,137:6.589096729):10.674453648):5.622039899300001,(((134:2.723558159,133:2.723558159):1.325128599,135:4.048686758):0.6755296467,136:4.7242164054):18.161373872):7.511568864):1.929247711,((183:20.342359415,182:20.342359413):7.35045851,((185:3.382744968,184:3.3827449676):5.364045175499999,186:8.74679014322):18.946027774999997):4.633588928):2.804987324,(188:0.3116906693,187:0.3116906693):34.8197034985):10.753575831):2.064418754):6.977552903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466 = (((((11:7.341510659,12:7.341510659):10.383648715,((1:15.49071771,2:15.490717707):0.1716539442,(3:13.854427421,((4:11.171187715,(((8:5.27788426491,7:5.27788426492):0.3274401425,9:5.6053244076):2.998987954,(5:4.624942014,6:4.6249420133729995):3.979370348):2.566875353):1.508981299,10:12.680169010999998):1.1742584074):1.8079442304):2.0627877227):4.573936187,((((15:4.0740879670000005,14:4.074087968000001):2.084942464,13:6.159030431):1.6138760583,17:7.77290649066):0.1111421387,16:7.884048629):14.415046932000001):3.61583083952,18:25.914926400658295):28.663409391000002,((((66:33.31207239,(((((69:8.4153621608,(68:4.2944310797,67:4.294431079):4.120931082):3.214560902,70:11.629923064):1.030521476,(74:8.64901006,(76:3.121382712,(75:1.391317559,77:1.391317559):1.73006515336):5.527627347999999):4.0114344782):2.500271339,(71:12.839722124000001,72:12.839722123):2.3209937552):0.6871944193,73:15.847910299):17.464162093):7.450412201,(((((((19:4.936942236,20:4.9369422357):6.971908531,((21:3.326175501,22:3.326175501):8.371400878,(24:7.227197134,23:7.227197134000001):4.470379244):0.2112743892):3.322641632,(26:8.731409523,25:8.7314095234):6.5000828772):5.215589571,27:20.44708197):1.4668273522,28:21.913909322):5.540746678,(((31:13.035179903,32:13.0351799031):1.18118591637,30:14.216365818):2.3521485789,29:16.5685143975):10.886141602999999):6.902555977,(((64:8.484172411,65:8.4841724104):4.410565934,(53:11.35811662,((((61:2.263666498,62:2.2636664976):3.271882844,(63:4.959285541,60:4.959285541):0.5762638006):1.566011209,((57:2.764447677,58:2.7644476769999997):1.991379341,59:4.755827018):2.345733532):3.9129916,(54:8.060448877,(55:5.746822919,56:5.7468229179):2.3136259581000003):2.954103274):0.343564467):1.536621727):13.1210399217,(((((((40:4.494424906,39:4.494424906):1.258522855,41:5.752947762):2.768086456,((36:5.2460926051,37:5.2460926046):0.854747097,38:6.100839702):2.420194515):0.5305645988,42:9.051598816):1.117842284,((44:6.602411491,45:6.6024114901):1.762768789,43:8.36518028):1.8042608196):0.7712537047,(35:5.8960799551,(33:2.95846769,34:2.95846769):2.9376122642999998):5.04461485):11.672933714,(((46:8.387722606,47:8.387722607):3.760059413,(((49:4.371924111,48:4.371924111):3.471916908,51:7.843841019):0.6638525196,50:8.5076935392):3.640088481):2.877642985,52:15.02542499965):7.588203513):3.4021497425):8.341433715):6.405272613):4.500937263,(78:39.247718885,((79:1.451623688,80:1.451623688):18.304406354,(((((82:11.312866761479999,81:11.312866759999999):1.884109746,83:13.196976502):0.4747358479,84:13.671712354):0.06023508956,85:13.731947444):1.152937798,(87:8.877224449,86:8.8772244494):6.007660792999999):4.871144803):19.491688837399998):6.015702967999999):1.903357084,((((((((90:6.726705261,91:6.7267052607):23.742783528,89:30.469488785):4.957009481,88:35.42649826586):3.664912943,92:39.09141121180001):3.763180468,(((((((99:13.58882575,(93:10.4368235453,((((95:3.621743488,96:3.6217434870000003):1.749861591,97:5.37160507801):0.7872225677,98:6.158827645000001):2.5309605014,94:8.689788148):1.7470353971):3.152002205):1.160507525,100:14.74933327):4.133615115,101:18.88294839):0.6072079326,102:19.4901563229):6.2697851665,((((((((((106:8.856030874,107:8.8560308745):3.529137077,((((109:0.2898483582,110:0.2898483582):6.7777762234,108:7.0676245820000005):0.9206679754,(112:5.0302235491000005,111:5.030223548):2.958069009):1.66735658,113:9.65564913643):2.7295188142):0.4436681638,(115:1.913049977,114:1.913049977):10.915786138000001):1.823574687,(117:6.270938477,116:6.2709384773):8.381472323):0.6193395979,118:15.2717503986):0.6384441775,((119:1.359633165,120:1.3596331651):7.095319771,121:8.4549529354):7.455241640500001):0.3609475527,(103:13.5661990298,(105:2.841909314,104:2.84190931443):10.7242897134):2.7049431039):0.386440066,122:16.6575821978):1.474952817,((124:8.805637419189999,125:8.8056374185):5.3734653344000005,123:14.179102754132998):3.9534322590000004):0.589473517,126:18.72200853):7.037932960999999):0.8936144824,127:26.653555971000003):0.8615318117,(128:8.3891663816,129:8.3891663815):19.1259214082):15.33950389):1.252519471,130:44.107111148):2.431621939,(131:42.315082839,132:42.315082839):4.223650255):0.03259643612,((((((137:8.48730019586,138:8.487300196):10.77880972,(((140:3.1327042914,139:3.1327042909):1.36079355,141:4.493497841):6.611412275,142:11.104910116):8.161199799):2.9839318483,(((133:1.201551672,134:1.201551672):2.800187816,135:4.0017394869):0.6602966792,136:4.6620361667):17.588005598000002):9.038077196,(((143:9.366206003,144:9.366206003):18.70323076,(((145:13.4105309081,146:13.410530909):6.228708287,((((((156:4.846722206,155:4.846722205900001):3.423038223,157:8.269760429):1.9840949548,158:10.253855385000001):0.1246084484,(((153:0.5968337585,154:0.5968337585):4.193873949,(151:2.5486004373,152:2.5486004375999998):2.2421072702):5.235495379,(150:9.432377829,149:9.432377829):0.5938252585):0.3522607452):2.083057658,159:12.46152149):5.892825092,(160:17.346612542,(147:15.937171597590002,148:15.937171595699999):1.4094409454):1.00773404):1.2848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2614):3.776549049,161:23.415788245999998):4.653648516):1.183371629,((162:19.429665138,163:19.4296651414):5.42300403,((((((164:9.866883278,(165:0.6448293409,166:0.6448293409):9.222053936):2.034714571,(167:4.751456321,168:4.751456321):7.150141528000001):1.768480432,(169:4.0741858642999995,170:4.0741858639):9.595892417000002):2.342988791,171:16.01306707):1.105858968,(173:7.143954696,172:7.143954696):9.974971344):0.1467299661,((179:12.25811892,(((176:7.346229045,(174:5.999419486,175:5.999419486):1.34680956):1.2901323268,177:8.636361372):0.553833776,178:9.190195147999999):3.06792377):0.5840601936,(180:7.695178658,181:7.695178658):5.147000454):4.423476895):7.5870131645):4.400139221):2.035310564):2.299032112,((183:19.377955652999997,182:19.3779556532):6.277801704,((185:2.4214800596,184:2.42148005992):3.677604029,186:6.099084089):19.556673271599998):7.931393712):3.243630167,(187:0.9666518363,188:0.9666518363):35.86412940348):9.7405482919):0.5954494116):7.411556853800000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809 = ((18:30.040476168,((((1:17.23064827,2:17.230648271):1.827873173,(3:16.187426174000002,((4:13.025969749000001,(((8:6.4022705876999995,7:6.402270588):1.2448208076,9:7.6470913962000004):1.358164075,(6:3.2192883478,5:3.219288348):5.7859671234):4.020714279):2.644734268,10:15.670704021):0.5167221568):2.87109527):2.643224599,(11:11.18791553,12:11.18791553):10.513830511):3.481036801,(((13:8.053890513999999,(15:3.86211275,14:3.8621127509999997):4.1917777636):0.6331980006,16:8.687088515):0.6013946715,17:9.288483187299999):15.894299657999998):4.857693326):16.8423477499,(((((((((((57:3.537600485,58:3.5376004851):0.3881527567,59:3.9257532411):0.8112879134,(63:3.500528596,(60:2.608993439,(61:2.145372374,62:2.1453723746):0.4636210644):0.8915351575):1.236512558):2.250587885,53:6.98762904):0.8469205936,(54:7.12392616,(55:4.322976306,56:4.322976306099999):2.800949853):0.7106234734):1.833663795,(64:7.543239713,65:7.543239714):2.124973715):16.391064019399998,((((((24:7.2883697913,23:7.288369791999999):5.8956429880000005,(21:5.0771345,22:5.0771345):8.1068782799):0.2651693319,(19:5.526037494,20:5.5260374940000005):7.923144617):2.277528876,(26:8.630897167,25:8.6308971678):7.09581382):4.119746129,27:19.846457116):1.949498583,28:21.7959556996):4.2633217416):2.134917791,(((((33:4.523713353,34:4.523713353):2.407812281,35:6.9315256336):4.796181346,(((((39:4.434839334,40:4.434839333999999):1.317501101,41:5.7523404357):2.97875095,((36:5.401165151200001,37:5.4011651513):0.9278078139,38:6.328972965):2.40211842):0.9154134715,42:9.646504857):1.232552123,(43:10.29934717,(45:8.125205262,44:8.125205262):2.174141911):0.5797098061):0.8486499997):11.8254430268,((((48:5.178687533,49:5.1786875327):3.096482101,(51:8.1295899119,50:8.1295899117):0.1455797219):3.568325512,(47:9.5541097179,46:9.554109718):2.289385427):4.2037298381,52:16.0472249865):7.505925022):2.5837365748658003,(((31:13.8521154218,32:13.852115421):1.9795204957,30:15.831635918):2.2432848786,29:18.0749207952):8.061965784):2.057308654):4.617808261,(66:25.64452001,(((72:12.965472466000001,71:12.965472466200001):2.002094558,(((75:0.3362114481,74:0.3362114481):11.55022907,(76:2.006499998,77:2.006499998):9.8799405215):2.655235608,((69:9.827398521,(68:4.345852366,67:4.3458523655):5.481546156):1.636786731,70:11.464185251):3.0774908759999997):0.4258908967):0.7883436994,73:15.755910724000001):9.8886092876):7.167483486):3.067029666,(((80:1.480906616,79:1.480906616):14.56148152,((((81:8.7569557497,82:8.75695575):1.8089845666,83:10.5659403194):1.481813247,(84:12.00702091,85:12.007020910600001):0.04073265346):1.469006758,(87:7.914342869,86:7.914342869):5.602417452639999):2.525627818):14.335310683,78:30.377698827):5.501334337):2.6690363,((((((((((((((97:6.163913912,(95:3.741154088,96:3.741154089):2.4227598232):0.8883314306,98:7.0522453426):3.1539272968,94:10.20617264):0.0613657269,93:10.2675383661):3.768689948,(99:12.77281147,100:12.772811467):1.263416848):4.225470135,101:18.261698447):1.691524671,102:19.9532231196):7.639996891,(126:19.561238944,((((103:15.042755370999998,(104:2.764955121,105:2.7649551206000003):12.277800246):2.680856681,((((((106:11.01152724,107:11.011527242100001):2.770025532,(((108:6.474994005,(109:0.256420103,110:0.256420103):6.218573902199999):1.313032803,(111:4.908321717,112:4.9083217173):2.879705091):2.615866123,113:10.403892930900001):3.377659844):1.786882603,(114:2.692925736,115:2.692925736):12.875509642099999):0.6144580911,(117:6.250743171,116:6.2507431714):9.9321502973):0.6970735646,118:16.879967033):0.1795400275,((119:1.454436369,120:1.454436369):8.095538681699999,121:9.54997505):7.509532010400001):0.6641049891):0.7149958015,122:18.4386078534):0.9549506207,(123:15.413218795899999,(124:8.869236370300001,125:8.8692363704):6.54398242522):3.980339676):0.16768047250999998):8.0319810649):2.237936686,127:29.831156701999998):0.03442612208,(129:8.4232267115,128:8.423226711):21.442356109000002):3.920673231,(((89:21.332981797,(90:5.205355538,91:5.205355537699999):16.12762626):3.69855112,88:25.0315329222):3.004351072,92:28.0358839926):5.750372056):1.234240957,130:35.0204970084):1.831757,(131:15.177605905,132:15.177605904):21.674648105000003):0.4072054615,(((((((141:7.240706472,(140:5.23486155,139:5.234861549):2.0058449227):2.111857454,142:9.352563925):7.440116618,(138:5.654035171,137:5.65403517):11.138645374100001):3.3780828625,((135:2.484332227,(133:1.824430686,134:1.8244306859):0.6599015409):0.1938620347,136:2.6781942611):17.492569146):8.867699353,(((143:6.980994285,144:6.9809942846999995):17.91158425,(((((((153:1.179707554,154:1.179707554):6.283240757,(152:2.56571984,151:2.5657198394):4.897228471):2.027739637,(149:7.5490100689999995,150:7.5490100689999995):1.941677879):0.01683472419,(((156:4.740672255,155:4.740672255):2.773776577,157:7.514448833):1.479623414,158:8.99407224663):0.5134504253):2.731865261,159:12.239387933):3.958887888,(((145:10.461067252000001,146:10.4610672522):2.87413877,160:13.335206022):2.3877164247000002,(147:13.587189569,148:13.5871895687):2.1357328784):0.4753533738):3.75060208,161:19.9488779):4.943700634000001):2.024775015,((162:13.64580325,163:13.6458032455):10.35547011,(((171:11.15468754,((((165:0.4143120378,166:0.4143120378):6.114995531,164:6.529307568999999):1.578517122,(167:2.336513966,168:2.336513966):5.7713107243):1.877082367,(170:2.067487517,169:2.0674875163):7.917419540999999):1.16978048):2.661613538,(173:3.75155799,172:3.75155799):10.064743086):0.5834953072,(((((176:5.27403298,(174:5.0069676582,177:5.006967658):0.2670653217):0.6210199845,175:5.895052965):1.032535407,178:6.927588372):1.788584054,179:8.716172425):1.04073042,(180:4.203030415,181:4.2030304145):5.5538724302):4.642893537):9.601476977400498):2.916080184):2.121109209):0.3726549124,((183:15.68362848,182:15.683628483299998):6.276520755,(186:7.526916848,(185:2.84695038,184:2.8469503802):4.6799664682):14.4332323904):7.450968431):1.689527918,(187:1.055758055,188:1.055758055):30.044887531037798):6.1588138820000005):1.288609993):8.334754455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676 = ((18:28.680993779999998,(((11:5.783060273,12:5.783060273):10.882651412,((1:14.49446511,2:14.494465109):1.089784624,(((((6:1.666967075,5:1.6669670744):5.888967484,((7:4.66627122205,8:4.6662712229):0.6610606168,9:5.32733183967):2.2286027191):0.6665728362,4:8.222507395):4.795218276,10:13.01772567):0.6159546666,3:13.6336803374):1.9505693956):1.0814619516):4.370967324,((16:8.045959183,(13:6.527585181699999,(15:3.742098825,14:3.742098825):2.7854863572):1.518374001):0.3909292023,17:8.4368883852):12.599790625):7.644314772):20.4153388696,(((((((((32:13.449385114,31:13.4493851147):2.64896975857,30:16.098354872999998):3.4592825623000003,29:19.557637436):7.934174315,(((((19:6.154893949246,20:6.1548939492):7.931545809,((21:5.892078619,22:5.892078619):7.1014300532000005,(23:9.040717462,24:9.040717461900002):3.952791211):1.092931085):1.707810883,(26:10.3657398191,25:10.36573982):5.4285108209):5.703417271,27:21.497667911):1.726492981,28:23.224160892300002):4.2676508574000005):2.473972957,(((((((37:6.2627323042,36:6.2627323046):0.7319902701,38:6.994722574000001):3.2219958487,(41:7.636279834,(39:4.945112733,40:4.945112733):2.691167101):2.5804385884):0.4384316681,42:10.655150090000001):1.883449737,(43:10.6340512,(45:9.585720576,44:9.585720576):1.048330628):1.9045486241):0.632796823,((33:5.250735734,34:5.250735734):3.18323554,35:8.433971274):4.7374253767):13.1047852477,((((51:8.963501986,(49:5.4125231330000005,48:5.4125231320000005):3.550978854):0.6948410795,50:9.658343066):4.3760554,(47:9.54670042,46:9.54670042):4.487698046):3.7491423318,52:17.7835408004):8.492641098):3.6896028049):0.7213640705,(((((63:7.279615432,((61:2.598604934,62:2.5986049338):3.188925036,60:5.78752997):1.492085462):0.8441709753,((57:4.200468678,58:4.2004686775):3.370637652,59:7.5711063294):0.5526800777):3.338337436,(54:9.700742334,(55:5.166234011,56:5.1662340107):4.534508324):1.7613815089):0.2617271376,53:11.72385098):2.49410904,(64:10.10459166,65:10.1045916575):4.113368364):16.4691887549):3.820581664,(66:25.64282061,((70:11.37910708,(69:8.9270984007,(68:5.7611866131,67:5.761186614):3.1659117868):2.452008676):1.3541349911,(((71:9.156329415,72:9.1563294152):1.051722335,73:10.2080517499):0.3983058784,(((76:6.383366227,77:6.383366228):1.110497146,74:7.493863373):1.58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263191,75:9.077126564):1.529231064):2.1268844399):12.909578542999999):8.8649098279):5.131041346,(78:31.242361490500002,((((((82:8.543120305,81:8.543120305):1.52662256,83:10.0697428649):3.350927998,84:13.4206708628):0.6051277862,85:14.0257986494):0.5801770919,(86:7.418777232,87:7.418777232):7.187198509):1.926589827,(80:2.405173085,79:2.405173085):14.12739248):14.709795926):8.396410295999999):4.405568007,(((((((((((((((95:3.399060137,96:3.3990601369999998):2.968155284,97:6.3672154216):0.5007975608,98:6.8680129824):3.3105593455999998,93:10.178572327839998):0.4509106678,94:10.629482996):3.643535726,(99:12.90031977,100:12.90031977):1.372698955):3.6607833121,101:17.933802035299998):0.4466771925,102:18.380479226899997):8.846035564,((((((((((106:8.601567515,107:8.6015675147):4.682961964,(((108:5.418783457,(109:0.2895014803,110:0.2895014803):5.1292819765):2.145505625,(111:4.135195988,112:4.1351959886):3.429093094):1.403134897,113:8.967423978900001):4.317105499699999):1.186724904,(115:3.203058572,114:3.2030585716999997):11.2681958115):1.006544149,(117:5.341662725,116:5.3416627243):10.1361358072):0.4429371874,(121:8.7717093468,(120:1.61991035,119:1.61991035):7.1517989967):7.1490263732):0.003579945552,118:15.924315668):0.5985193821,((105:3.685567449,104:3.685567449):8.874080166,103:12.559647615):3.963187433):0.1830635026,122:16.7058985485):1.065284513,(123:13.644760623899998,(125:8.199874943000001,124:8.199874942600001):5.4448856816):4.126422439100001):0.3166430347,126:18.087826096700002):9.138688692999999):2.635366281,127:29.861881067):1.215238062,(128:8.010470698,129:8.010470698):23.066648432199997):6.332395869,(((89:22.1340473,(91:5.633195861,90:5.633195861):16.500851435):4.795483745,88:26.9295310431):3.80857244,92:30.738103484):6.671411518):4.989768656,130:42.399283662):1.363690262,(131:29.079079979999996,132:29.079079967):14.683893948000001):0.01499828599,((((((138:4.6612270029,137:4.661227002):12.891698567,((141:7.718641313,(140:2.887066213,139:2.8870662131):4.831575099999999):3.3958775747,142:11.114518889):6.438406682):4.8113586525,(((134:1.462026354,133:1.462026354):1.271543226,135:2.733569579):1.287117741,136:4.0206873198):18.343596903999998):7.859675007,(((143:6.310705135,144:6.310705135):17.49084635,(((((((155:3.6070837310000003,156:3.607083731):3.567261476,157:7.174345207):1.02881618,((149:4.678860128,150:4.6788601276):2.747454521,((152:2.9387410604,151:2.93874106):2.757615681,(154:0.3128403885,153:0.3128403885):5.383516353):1.729957907):0.7768467384):0.6239315136,158:8.82709290033):1.813100938,159:10.6401938387):5.935279581,(((146:12.7172383205,145:12.71723832):1.682636539,160:14.399874859):1.290735362,(148:13.0445031844,147:13.044503183499998):2.6461070376):0.8848631982):3.209144392,161:19.784617812):4.016933669):1.77857711,((162:19.00760627243,163:19.007606269999997):4.837699548,(((171:12.60475116,(((164:9.290857779,(166:0.369526107,165:0.369526107):8.921331672):1.119700809,(168:3.459881917,167:3.459881917):6.950676671):1.409366045,(169:1.653329365,170:1.6533293652):10.166595268):0.7848265266):2.240449654,(173:5.278774868,172:5.278774868599999):9.566425945999999):1.94424228,((179:8.197619533,((((175:4.120203622,174:4.120203622):1.049777425,176:5.169981048):0.84887456,177:6.0188556084):0.739647926,178:6.758503534000001):1.439115999):1.857889541,(181:4.315606586,180:4.315606586):5.739902488):6.733934019):7.0558627218):1.734822775):4.643830637):2.804295163,((186:8.536771233,(185:3.185210499,184:3.1852104995):5.3515607339999995):14.86300205309,(183:19.72619421,182:19.726194209):3.6735790820000003):9.628481099):2.098103277,(187:0.4855063583,188:0.4855063583):34.64085130950531):8.651614538):0.2663675869):5.05199285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2901 = (((((11:10.05259549,12:10.05259549):10.860637771,((1:16.37617036,2:16.376170359):2.445482655,(3:15.297276097800001,((4:11.400461370999999,(((7:5.28689413,8:5.2868941302):0.6442670946,9:5.931161224831):2.6805628088,(6:3.14595016,5:3.1459501605):5.465773873):2.788737338):3.468744516,10:14.869205883000001):0.428070211):3.5243769195):2.0915802433):4.437782491,((16:8.127556123,((14:4.008990993,15:4.008990993):3.5458175757999997,13:7.554808569):0.5727475547):0.572188325,17:8.699744447699999):16.6512712992):4.2503899485000005,18:29.6014057009219):21.082586523800003,(((((((30:14.943969176,(31:13.2564233747,32:13.256423374999999):1.6875458013):3.9591930663,29:18.9031622432):10.781676298,((((((21:6.263097185,22:6.2630971849999995):7.704246830600001,(19:5.168169281,20:5.168169280500001):8.799174735000001):0.3778323605,(23:7.999318021,24:7.9993180207):6.345858354):3.503641619,(26:9.576443015999999,25:9.576443016):8.2723749781):4.549841392,27:22.398659387899997):2.075223353,28:24.4738827398):5.2109557996):1.445189996,(((((33:4.565824057,34:4.565824057):2.979718768,35:7.545542825):4.028623643,((43:9.542591682,(44:7.7502957572,45:7.750295757):1.792295924):1.18618242,((((39:4.472612532,40:4.472612532):2.713372861,41:7.1859853933):1.480795409,((37:5.0031243258,36:5.0031243265):1.13967872,38:6.1428030454):2.523977757):1.026395537,42:9.693176339):1.035597763):0.8453923664099999):10.932408697,(52:17.0841300125,((46:8.382938173,47:8.382938172):2.694390583,((51:8.119208498,50:8.119208498):0.05951445091,(48:4.154265399,49:4.154265399):4.024457549):2.8986058062):6.0068012568):5.422445154):3.039139314,((53:8.15647509,((54:6.2348262309999996,(56:3.5552916740000002,55:3.555291674):2.6795345565):0.6147889,((63:4.062625669,((61:2.801093277,62:2.8010932769999997):0.8528521377,60:3.653945414):0.4086802544):0.8413956123,((57:2.796349842,58:2.7963498414):1.686855847,59:4.4832056884):0.4208155927):1.94559385):1.306859959):1.216813324,(64:7.5518224,65:7.551822400000001):1.821466015):16.1724260657):5.584314062000001):3.48135751,(66:29.22660015,((((((68:6.862545344,67:6.8625453443):6.6302600179999995,69:13.492805361999999):1.38222983,70:14.87503519):1.861545325,(((76:0.04382169333,74:0.04382169333):4.146347764,75:4.1901694574):4.920424322,77:9.11059378):7.6259867369):0.5983779027,(72:15.0989684665,71:15.098968465):2.235989953):2.225914728,73:19.56087315):9.665727003):5.384785904):5.045245247,(78:36.35205599140001,((80:2.837135531,79:2.837135531):13.9105057,(((((82:10.347239598,81:10.347239598):1.724867114,83:12.072106711999998):0.821907521,85:12.8940142319):0.2491968085,84:13.1432110405):1.26375614,(87:7.057333436,86:7.057333436):7.349633745):2.34067405):19.6044147637):3.3045753049):4.349155679,((((((((126:21.124365157,(((((((((107:10.28607147165,106:10.286071471):3.748080834,(((108:6.119644672,(109:0.2845884375,110:0.2845884375):5.8350562342):2.778751682,(111:4.822191976,112:4.822191976699999):4.076204377):2.125489571,113:11.023885925410001):3.0102663799):0.7841749371,(114:3.594942053,115:3.594942053):11.223385189):1.053749694,(117:6.307302325,116:6.3073023242):9.564774611199999):1.755182762,(121:8.8316072361,(119:1.256621175,120:1.256621175):7.574986061000001):8.795652463):0.2600449356,118:17.887304634):0.9843776203999999,((105:2.698903263,104:2.698903264):12.21660898,103:14.91551224):3.9561700159999997):0.7682163431,122:19.639898593999998):0.8183455013,((124:11.0554582144,125:11.0554582148):4.1862307454000005,123:15.2416889605):5.2165551381999995):0.6661210591):7.867459172,((((100:13.5276187,99:13.527618692):0.3800965607,((94:9.728928162299999,(98:6.8149354249,(97:5.388489392,(96:2.834307546,95:2.8343075462):2.554181846):1.4264460325000001):2.91399273775):0.1269252719,93:9.8558534348):4.051861822789999):4.903109833,101:18.81082509207):0.3586738211,102:19.169498912199998):9.82232542):0.5415084128,127:29.533332753):0.3052345237,(129:7.8767411258,128:7.87674112576):21.9618261444):10.31528748,(((89:25.15733677,(90:8.239227924,91:8.23922792458):16.918108851):2.078284311,88:27.2356210787):2.629320564,92:29.864941647000002):10.28891311):0.8746567141,130:41.028511461):2.219737486,(132:36.804952395,131:36.80495239):6.443296542):0.1626948208,((188:0.9413745436,187:0.9413745436):36.347722392,((((137:4.693984064,138:4.6939840634):12.410918754099999,(((140:4.188022039,139:4.1880220391):2.4029702193,141:6.590992257):4.535298091,142:11.126290349000001):5.9786124694):4.78919585289,((135:2.719270173,(134:1.91393086,133:1.91393086):0.8053393133):1.172993428,136:3.8922636008):18.001835071):11.32500193,((((143:6.809302072,144:6.8093020719999995):20.46961639,(((((147:15.362716826,148:15.3627168253):1.6121916374,160:16.974908462800002):0.4398811694,(146:13.4713601771,145:13.4713601827):3.943429455):0.7481133573,(((((152:0.9000197226000001,151:0.9000197225):4.167143922,(154:0.3897111007,153:0.3897111007):4.677452544):2.158879852,(149:5.480100937,150:5.4801009370000004):1.74594256):1.095778915,(158:7.78595192497,((155:4.180338429,156:4.1803384292):2.737357923,157:6.917696352):0.8682555725):0.5358704873):2.750805553,159:11.072627964999999):7.090275025):2.524566409,161:20.687469399):6.591449066999999):0.8557797141,((162:16.458223201,163:16.458223203):9.083546279,(((172:6.263856458,173:6.263856458):7.419455265,(171:12.16280392,(((164:6.892208624,(166:0.4063262407,165:0.4063262407):6.485882384):3.091734592,(168:2.53400386,167:2.53400386):7.449939356):0.6510161548,(169:2.856426978,170:2.856426978):7.7785323926):1.52784455):1.5205078011):0.4922279105,((179:7.649178552,(((174:5.16975963,(176:4.560596184,175:4.560596184):0.6091634464):1.0530813615,177:6.222840992):0.7656734557,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178:6.9885144482):0.6606641047):0.08545357787,(181:5.318472435,180:5.318472435):2.416159696):6.4409075025):11.3662298544):2.592928701):3.810831616,((183:16.00449373,182:16.0044937252):5.170116454,(186:6.644066614,(185:2.878305672,184:2.8783056720999998):3.765760943):14.5305435648):10.77091962):1.273570803):4.0699963316000005):6.12184683):0.5948432106):6.678205247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0501 = ((18:31.3675877032766,(((11:9.279248238,12:9.279248238):12.433255045,((1:18.55008293,2:18.550082933):1.257326446,(((4:14.018792074,(((8:6.1970228792,7:6.1970228790999995):1.076089163,9:7.273112042499999):2.6000523096999997,(6:3.985491487,5:3.985491488):5.887672865700001):4.1456277219999995):1.59153248779,10:15.61032456):0.5970879315,3:16.2074124935):3.599996881):1.9050939091):4.765105015,((16:9.901811777,(13:9.279107812,(15:5.093776668,14:5.093776668):4.185331143):0.6227039655):0.6411355665,17:10.5429473428):15.934660955000002):4.8899794121):20.6067253622,(((((((((31:14.0302146721,32:14.030214673):2.4944718556,30:16.524686528):2.788571357,29:19.31325788443):13.750674425,((((((21:6.812466441,22:6.812466441):10.342900817,(23:9.291660626,24:9.291660625470001):7.8637066319999995):0.5481837586,(19:8.418613161,20:8.4186131603):9.284937855):2.046918428,(26:12.862673883700001,25:12.862673883):6.88779556105):4.362444809,27:24.112914253):1.504818559,28:25.617732812):7.446199498):0.3498019885,((52:21.4187864823,((46:13.944118291999999,47:13.944118286):4.191214289,((51:11.723065196,50:11.7230651965):0.4415690194,(49:7.629659553,48:7.629659553):4.534974663):5.97069836):3.2834539094):9.559530495,(((34:7.102161509,33:7.102161509):1.441911343,35:8.544072852):7.470986214,((43:13.41540058,(44:8.23439367,45:8.23439367):5.181006911):1.150849223,((((39:6.583411451,40:6.583411451):1.205759061,41:7.7891705118):4.826875606,((36:7.525518423,37:7.5255184224):0.6436496138,38:8.169168037):4.446878082):0.6211785814,42:13.237224699):1.3290251033):1.448809263):14.963257914000001):2.435417319343):2.609128997,((65:13.534390242999999,64:13.534390248900001):3.852374194,((53:12.68208382,(((57:5.25814689,58:5.25814689):1.916404751,59:7.17455164):1.155819545,((63:6.040770453,60:6.040770453):0.1791670924,(61:3.429033284,62:3.429033285):2.790904261):2.11043364):4.351712633):0.8647050295,(54:13.093997886999999,(55:8.62740279,56:8.6274027895):4.466595095):0.4527909632):3.839975592):18.636098851):4.807727444,(66:31.59115357,(((72:13.254414096000001,71:13.254414096):2.719909614,(((77:6.126106115,75:6.12610611497):7.443883262,(74:0.4234225796,76:0.4234225796):13.1465668):1.722431591,(((67:7.804661959100001,68:7.804661959100001):2.648257767,69:10.452919726):1.706677237,70:12.15959696):3.1328240045999998):0.6819027426800001):1.37523967,73:17.349563381000003):14.2415901895357):9.239437167):4.578853342,(78:42.620849822000004,((79:5.540674721,80:5.540674720999999):17.14082544,(((((81:13.608571552499999,82:13.608571552):3.07089035,83:16.679461906):2.264571084,85:18.9440329857):0.114073689,84:19.058106679):0.9321855505,(87:8.179627951,86:8.1796279508):11.810664274999999):2.691207933):19.939349661999998):2.78859425876):1.10571464,(((((((89:30.55789401,(90:7.241039471,91:7.241039471):23.316854543):0.4144538503,88:30.97234785796):4.055146518,92:35.027494372999996):6.293083342,((((((100:15.91074071,(99:15.21378543,((((97:7.515733495,(95:5.548612938,96:5.548612938):1.9671205571000001):1.205494742,98:8.7212282375):3.0800257286,93:11.801253962):0.09906405718,94:11.9003180245):3.313467406):0.6969552828):4.3543905380000005,101:20.265131249):1.234873991,102:21.50000524):11.64305702,((((((105:2.408722925,104:2.408722925):15.12147917,103:17.530202092):4.239622927,((((((106:12.159702034000002,107:12.1597020322):5.016755667,(((111:3.858837028,112:3.8588370278):6.11923849,((109:0.1550433986,110:0.1550433986):8.634817588,108:8.789860986999999):1.188214531):3.763650665,113:13.741726182699999):3.4347315173):1.688459115,(115:2.994292065,114:2.994292065):15.870624750000001):1.095438574,(116:7.1425414304,117:7.1425414300000005):12.817813957999999):0.5043981561,(121:11.416693000699999,(119:2.640619222,120:2.6406192217999997):8.7760737783):9.0480605445):0.2130584759,118:20.677812021930002):1.0920129984):0.2982591078,122:22.068084130499997):2.707289826,((125:14.2002679404,124:14.200267941):6.0162186211,123:20.21648656147):4.558887390000001):0.04252591977,126:24.8178998755):8.3251623877):1.282629142,127:34.425691404000005):0.9746952735,(129:12.893202600299999,128:12.893202603):22.507184070199997):5.920191044):2.035092144,130:43.355669864):1.226920247,(131:28.27369988,132:28.273699882000003):16.308890224000002):0.1221578226,((187:0.09246425735,188:0.09246425735):37.951887533000004,(((((143:6.196969412,144:6.196969413):17.55790257,(((146:10.293291980800001,145:10.29329198):7.669872875,((((((155:3.40917314841,156:3.4091731483):4.453840762,157:7.863013909999999):0.9197565304,(((152:2.1089792968000003,151:2.1089792962000002):3.378594493,(154:0.7265083291,153:0.7265083291):4.76106546):2.740287595,(150:6.071724725,149:6.0717247252):2.156136659):0.5549090562):0.5888412701,158:9.37161171):2.018024724,159:11.389636434):5.951632989,(160:15.673573707,(147:13.7164975845,148:13.716497584000003):1.9570761224):1.6676957159999999):0.6218954313):3.337500357,161:21.300665212):2.454206766):4.823218612,((162:22.479172011,163:22.479172011):2.614027817,((((((164:5.100103191,(166:0.3164458748,165:0.3164458748):4.7836573164):2.117844978,(168:3.072655857,167:3.072655857):4.1452923124000005):0.2369695833,(170:2.193748411,169:2.193748411):5.2611693414000005):1.516737177,171:8.97165493):2.711050784,(172:3.837131043,173:3.837131043):7.8455746699999995):1.282517264,((179:6.533923915,(((176:4.577407259,175:4.577407259):1.075075885,(177:5.6331009029,174:5.6331009028):0.01938224049):0.2806437621,178:5.933126906):0.6007970096):0.735191854,(181:4.457516439,180:4.457516439):2.8115993302):5.696107209):12.127976853493301):3.484890756):2.881463745,(((142:11.0531870115,(141:5.606713243,(140:4.276580013,139:4.276580014):1.3301332295000001):5.446473769):6.7426786208000005,(137:7.294673105,138:7.29467310472):10.501192527):2.8954023521,((135:4.706722296,(133:2.607947218,134:2.6079472178):2.098775078):1.338849263,136:6.0455715594):14.645696425):10.76828635):2.465500236,((183:15.89721854,182:15.8972185413):6.611673796,(186:5.37416977175,(185:2.065930223,184:2.0659302236999997):3.3082395482):17.134722566100002):11.416162233000001):4.11929722485):6.6603961389999995):1.81041079):5.45915434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8473 = (((((11:8.373451106,12:8.373451106):12.142813571,((1:17.0659429,2:17.065942902):1.358007944,(((4:12.674587367,((5:2.0457317638,6:2.0457317639):6.2696860373000005,((7:5.921958395,8:5.921958394300001):0.6601902124,9:6.5821486072):1.7332691938):4.35916956662):2.364157645,10:15.038745012):1.249375209,3:16.2881202212):2.1358306237):2.0923138308):3.991328791,((16:6.929821016,((14:4.038920117,15:4.038920117):1.889071371,13:5.9279914887):1.0018295279):1.460951111,17:8.3907721262):16.116821343999998):5.252567302999999,18:29.7601607707197):19.9552781887,(((((((30:13.287564385,(32:10.884224487000001,31:10.8842244875):2.4033398977000004):3.2492255113999997,29:16.5367898951):11.651789944,((((((21:6.147572971,22:6.147572971):7.1944874416,(24:7.0084627735,23:7.008462773):6.333597640399999):0.6410869761,(19:5.108958516,20:5.1089585161999995):8.874188872):1.798332823,(26:10.290709684500001,25:10.290709685):5.490770527):4.709913591,27:20.4913938067):0.7424386353,28:21.233832438):6.954747402):3.577160069,((((((((36:4.7596281856,37:4.7596281857000005):0.2519103015,38:5.011538487):2.31095327,((40:4.023986632,39:4.023986633):1.421649082,41:5.445635715):1.8768560422):0.5835889958,42:7.9060807529999995):2.201887969,(43:7.907780408,(44:6.1211419420999995,45:6.1211419414999995):1.786638467):2.200188314):0.6712678709,((33:4.287165629,34:4.287165629):2.756344778,35:7.043510407):3.735726186):11.090220056899998,(52:14.500686035,(((50:6.6837851081999995,51:6.6837851090000004):0.4206444959,(49:3.508663617,48:3.50866361617):3.595765988):3.632588792,(47:9.501944384,46:9.501944384):1.235074012):3.7636676390000003):7.368770615000001):1.6001300500000002,(((54:8.809063404,(55:5.442437602,56:5.4424376018):3.366625802):2.049650912,(53:9.69066295,(((63:3.97559485,((61:2.415511175,62:2.4155111751):1.098653912,60:3.514165086):0.4614297634):2.195312417,(57:2.954367773,58:2.9543677725):3.216539494):0.005920429127,59:6.176827696):3.513835254):1.168051366):2.043006951,(64:9.661054217,65:9.661054217):3.24066705):10.5678654396):8.296153206):3.5235147729,(66:23.46934441,(((71:11.347782763,72:11.347782763000001):1.102193099,(((69:6.8516605416,(68:3.222235109,67:3.222235109):3.629425432):2.285744977,70:9.137405519):0.7571405421,((74:4.944403945,(76:0.5378791827,75:0.5378791827):4.406524762):0.05272238283,77:4.997126328):4.8974197327999995):2.555429802):1.002152033,73:13.452127894):10.0172165154):11.819910276):6.481546723,(78:38.12917205,((((((81:11.653860986,82:11.653860986800002):1.008914702,83:12.662775689):2.22152729,84:14.884302981):0.05675822944,85:14.941061207):2.564143771,(86:8.698148589,87:8.698148589):8.8070563895):1.744596991,(79:3.046934963,80:3.0469349629):16.202867012):18.879370076):3.6416293537):0.9544963809,((((((((91:6.366098178,90:6.3660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98179):17.411379003,89:23.7774771766):2.820485119,88:26.597962295612003):3.945332838,92:30.543295132000004):6.455605996,(((((((99:12.48183162,100:12.48183162):2.669972532,((93:10.074298668580001,(((95:3.381588594,96:3.381588594):2.441029992,97:5.822618585800001):1.923820935,98:7.746439519999999):2.3278591473):1.603224114,94:11.677522782):3.474281367):2.536978946,101:17.6887830933):0.9989522731,102:18.6877353685):6.613881191599999,(126:18.22306502,((((((((106:8.2447451746,107:8.2447451749):4.485186996,(((111:4.014421263,112:4.014421262900001):3.477042185,(108:6.5647240563,(109:0.1638143383,110:0.1638143383):6.4009097184999995):0.9267393921):1.391107719,113:8.8825711674):3.8473610026999996):0.8251186309,(114:2.306679845,115:2.306679845):11.2483709573):0.3900843312,(117:6.2704935224,116:6.27049352339):7.674641611):0.9539956617,((121:6.189014042799999,(120:1.685704038,119:1.685704038):4.503310004799999):8.3846456821,118:14.573659724):0.3254710709):0.43621693374000003,((104:3.122231488,105:3.122231488):9.44115074,103:12.5633822244):2.7719655010000004):0.8502990627,122:16.185646792):1.267247473,(123:14.1726184342,(125:7.9148923151,124:7.914892315):6.2577261205):3.2802758295):0.77017075543):7.0785515412):2.427655831,127:27.7292724039):2.200486467,(128:9.0281055079,129:9.0281055083):20.9016533519):7.069142267):0.9102621355,130:37.909163273999994):2.137100409,(131:32.163993976,132:32.163993975000004):7.882269694):0.3036897362,((((((143:9.527306256,144:9.527306256):17.7462159,(((146:13.1809068288,145:13.180906829000001):4.968187614,(((148:14.6444163421,147:14.6444163427):1.175851796269,160:15.820268139300001):1.768298541,(((((155:3.308164073,156:3.308164073):2.878112668,157:6.1862767428):2.448866614,158:8.63514335599):0.1093325259,(((152:1.4290970766000002,151:1.4290970766):2.909851078,(154:0.4095123987,153:0.4095123987):3.929435756):3.671611505,(149:5.424311013,150:5.424311012):2.5862486470999997):0.7339162227):1.768127336,159:10.512603217999999):7.075963462):0.5605277632):2.034583996,161:20.183678439):7.0898437130000005):0.2238645986,((162:14.2647620093,163:14.2647620117):8.02581021,(((171:8.067027136,(((164:5.280398125,(165:0.2228121514,166:0.2228121514):5.057585973):1.344985092,(168:1.329051453,167:1.329051453):5.2963317640000005):0.9258774294,(169:2.110267276,170:2.1102672764):5.440993371):0.5157664892):2.36763085,(173:2.096502618,172:2.096502618):8.338155368):0.5161296063,(((178:4.727118969099999,(((176:2.498198909,175:2.4981989091):0.4804396645,174:2.978638574):0.6439493566,177:3.62258793):1.1045310389):0.7906870027,179:5.517805972):1.580739553,(180:4.961142876,181:4.961142876):2.1374026495000003):3.8522420680000002):11.339784633344):5.206814526):1.500333867,((((141:6.434255916,(140:5.218409546,139:5.2184095446):1.2158463704):3.610776799,142:10.045032715):8.764591101,(138:4.907773807,137:4.9077738064):13.90185001):1.0399679201,(((134:1.382868361,133:1.382868361):1.466287637,135:2.8491559978000005):0.07009522213,136:2.919251219):16.930340516999998):9.148128883):1.315291461,((182:16.6721229459,183:16.6721229441):5.339982016,((185:4.60011329554,184:4.6001132957):2.0272079691,186:6.627321264700001):15.3847836969):8.3009071184):2.561957874,(188:0.07775138821,187:0.07775138821):32.7972185633594):7.474983457):2.375344375):6.99014116989999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1726 = (((((11:9.428272593,12:9.428272593):12.457906671,((1:19.04432387,2:19.044323869):1.115277623,(((4:14.051317362999999,((9:6.87560214869,(8:5.8529563452,7:5.8529563445):1.0226458039000001):3.920536282,(5:2.943328464,6:2.943328464):7.852809967):3.2551789309999997):2.100878317,10:16.152195684):2.094982584,3:18.2471782631):1.9124232281000002):1.7265777725099998):6.027192804,((((15:4.813639057,14:4.8136390566):4.055167276,13:8.868806333):0.8964120308,16:9.765218364599999):0.384597773,17:10.149816137):17.7635559303):5.025751161600001,18:32.9391232348309):16.648823884000002,((((((((((19:5.154131398,20:5.154131398):10.17865907,((24:7.7680294849000004,23:7.7680294839999995):7.2860904383000005,(21:5.925280938,22:5.925280938):9.128838984):0.2786705494):2.413780252,(26:12.9695769483,25:12.9695769486):4.776993775699999):5.386292562,27:23.1328632911):1.539965218,28:24.672828504):6.986984726,(((31:14.2380129804,32:14.238012979):1.6082560223,30:15.846269002):2.31964703114,29:18.165916033000002):13.493897197):0.9477364357,((((54:11.06563351,(53:9.25584407,((((61:4.901091201,62:4.901091201):1.439269885,63:6.340361086):1.020951346,60:7.3613124311):0.4094767673,((57:3.695249004,58:3.695249004):3.596133675,59:7.29138268):0.479406519):1.485054871):1.80978944):0.2727497864,(56:7.569372399000001,55:7.5693723978000005):3.769010898):4.867120337,(64:13.6736645,65:13.673664508):2.53183913):12.8502713398,((((47:9.435634851,46:9.435634851000001):2.770782426,((50:8.923056918,51:8.923056918):0.26535643915,(48:5.922399906,49:5.922399906600001):3.266013451):3.01800392):4.62558107,52:16.8319983474):9.720605196000001,((35:7.534748592,(33:5.166564883,34:5.166564883):2.3681837089999997):6.388816795,(((((40:5.250835528,39:5.250835528):1.856085095,41:7.1069206231):2.852420167,((37:6.7881850273,36:6.7881850274):0.76578455,38:7.553969578):2.405371213):0.1237544918,42:10.0830952823):2.538985273,(43:10.01664916,(45:7.1448235309,44:7.14482353):2.871825628):2.6054313969000003):1.301484832):12.6290381558):2.5031714268000003):3.551774689):5.99154021,(66:28.26563029,(((72:12.543166389000001,71:12.543166389):0.5833547832,73:13.126521171999999):1.854884749,((((68:5.796660666,67:5.796660666):5.2629571866,69:11.0596178535):1.937203851,70:12.9968217):0.1668189927,(((74:0.4657497924,76:0.4657497924):1.226759036,75:1.692508828):9.000586467,77:10.693095295):2.470545402):1.8177652247):13.2842243680929):10.3334595843):3.840256338,(78:36.196859542,((((83:13.072730341,(82:11.893535054,81:11.893535054200001):1.1791952882999999):1.918014255,(84:14.744824844,85:14.744824844):0.2459197533):1.374021474,(87:6.54519827,86:6.54519827):9.8195678014):1.22195175,(79:2.560420141,80:2.5604201406):15.026297683):18.610141722999998):6.2424866657):2.575085639,(((((((89:28.365430879,(90:9.494233166,91:9.494233166):18.8711977166):3.943498957,88:32.30892983849999):3.407291984,92:35.716221823):3.26049871,(((((101:16.704310075269998,((100:11.34288017,99:11.34288017):2.269003867,((93:9.9469211392,(((95:3.637517844,96:3.637517843):2.141168538,97:5.7786863817):1.10710544,98:6.885791821999999):3.0611293185):0.1744875524,94:10.121408692):3.490475347):3.0924260380999997):0.557791254,102:17.26210133145):10.740101758,(126:21.028627506,(((((105:3.466985691,104:3.466985691):10.90991479,103:14.376900484):3.8069536719999997,((((((106:9.100515194,107:9.1005151937):4.998562915,((((109:0.09399793698,110:0.09399793698):6.615502859899999,108:6.7095007970000005):1.175495628,(111:3.676709906,112:3.6767099058):4.208286519):1.878230873,113:9.7632272967):4.3358508120999995):0.8175030719,(115:2.678493171,114:2.678493171):12.2380880105):1.092341172,(117:6.4714133579999995,116:6.4714133578999995):9.537508995):1.335318911,118:17.3442412647):0.1829185093,((120:2.03988853,119:2.03988853):6.5599748298,121:8.5998633609):8.927296413499999):0.6566943778000001):0.4912689041,122:18.675123058500002):0.991467865988,(123:15.6738491804,(124:8.7913003958,125:8.7913003951):6.8825487852):3.9927417400000005):1.3620365787):6.97357559):1.395317914,127:29.397521004000005):1.402749311,(128:7.6021728207,129:7.6021728205):23.19809748951):8.176450222):3.076063057,130:42.0527835876):1.802284172,(132:23.324655249000003,131:23.32465524):20.530412515000002):0.4190392777,((((((135:5.319875657,(134:3.898440348,133:3.8984403483000003):1.4214353086):0.08129833804,136:5.401173994500001):18.374498611,((137:5.9878380899,138:5.9878380901):14.7026210199,((141:9.780335993000001,(139:3.085738299,140:3.085738299):6.6945976935):5.934860245,142:15.715196239):4.975262869):3.085213498):6.828003084,(((143:8.01475756,144:8.01475756):19.01103932,(((((145:13.4001612068,146:13.400161202900001):1.574920293,160:14.975081499999998):1.5575770151700001,(148:15.136684354,147:15.136684354270002):1.3959741562699999):1.396953056,(((((156:4.188378232,155:4.188378232):4.009666793,157:8.198045025899999):1.783496135,158:9.9815411603):0.4104372796,(((151:1.8177275082,152:1.8177275079100002):3.940759496,(153:1.019433139,154:1.019433139):4.739053864500001):4.518985643,(150:9.012184137,149:9.012184137):1.265288509):0.1145057936):1.588363602,159:11.980342042):5.949269524):3.23381309,161:21.163424656):5.862372223):0.8038142705,((162:18.854930107,163:18.854930109999998):6.238227849,((((((164:7.464116966,(165:0.3985330631,166:0.3985330631):7.065583903):2.09714828,(168:2.748542304,167:2.748542304):6.8127229428):1.748568231,(169:1.945781728,170:1.945781728):9.364051749):0.7168409254,171:12.026674403):1.605967309,(173:5.508385669,172:5.508385669):8.124256042999999):1.012647919,((179:8.21149169,((((175:3.985949034,174:3.985949034):0.07852362102,176:4.064472655):2.061231568,177:6.1257042224):0.8743611573,178:7.000065380000001):1.21142631):1.801208088,(181:4.518672266,180:4.518672265):5.4940275116):4.6325898533):10.4478683226758):2.736453194):2.77406454):2.012409264,((183:17.32161778,182:17.3216177762):2.282967211,(186:5.8747364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88,(185:3.6880377662,184:3.68803776644):2.1866987215):13.729848497799999):13.011499962):2.202453721,(187:0.5636913723,188:0.5636913723):34.2548473013762):9.455568367000001):0.7403248078):4.5735152675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067 = ((18:34.482783290484804,(((11:12.46322035,12:12.46322035):11.035031992,((1:20.29452988,2:20.294529877000002):1.956694787,(((((6:1.821255873,5:1.8212558727000001):9.903737938,((7:6.6120372078,8:6.6120372085):1.152593314,9:7.764630523319001):3.960363289):3.737223666,4:15.462217475):2.725312523,10:18.187530004):1.2056078406,3:19.3931378403):2.8580868252):1.2470276807):5.693987646,(((13:9.375023423,(15:5.998115147,14:5.998115147):3.376908274):1.365733827,16:10.7407572495):0.4903921258,17:11.2311493758):17.961090616):5.2905432976):16.347853394,((((66:28.86847557,(((72:13.072796705,71:13.0727967046):0.02914615124,((74:11.046678754,(77:3.218846235,(76:0.3064939187,75:0.3064939187):2.912352316):7.8278325192):1.796938563,((69:9.7026288178,(68:6.1013937580999995,67:6.101393758):3.60123506):2.074393529,70:11.777022346999999):1.0665949692):0.2583255399):1.171943235,73:14.273886093):14.594589478600001):9.5707696241,((((((((21:6.246085074,22:6.246085074):10.319195627000001,(23:10.551927266,24:10.551927265):6.013353435999999):0.7559266062,(19:7.078615327,20:7.0786153269000005):10.24259198):2.27291836703,(25:12.2423651314,26:12.242365132800002):7.3517605416):5.844827964,27:25.4389536336):2.697508496,28:28.136462134100004):3.314795416,(((32:15.030479368,31:15.0304793682):1.8517435275,30:16.882222892):2.4100849648,29:19.2923078601):12.158949689):3.747899414,(((64:11.49261573,65:11.492615736):3.323740767,((53:9.995607402,(((61:4.502115113,62:4.502115113):2.506780215,(63:6.659153229,60:6.659153229):0.3497420985):0.871850633,((57:3.732683104,58:3.7326831039):2.705563406,59:6.43824651):1.44249945):2.114861442):1.34118598,(54:10.34294652,(55:7.09628886,56:7.0962888602000005):3.24665765957):0.9938468629):3.479563115):9.0804044774,(((((51:7.3697930961,50:7.3697930966000005):0.5136428844,(48:4.500038595,49:4.500038595509):3.383397386):3.451519056,(47:8.089446267,46:8.089446266):3.245508769):3.3269130568,52:14.6618680892):7.667336034,(((33:4.58624583,34:4.58624583):2.752000012,35:7.338245842):4.18965125,(((((36:5.4935283773000005,37:5.4935283772):0.9904212788,38:6.483949655):1.760149462,((40:4.039827555,39:4.0398275556000005):1.98520213,41:6.025029684499999):2.219069433):0.7726828553,42:9.016781973):1.286198624,((45:6.3880462821999995,44:6.388046282):3.183548409,43:9.571594692):0.73138590511):1.224916494):10.8013070353):1.5675568538):11.302395982):3.2400882309):3.915263621,(78:36.369135557099995,((79:3.744739018,80:3.744739018):13.73580542,(((((81:11.476565075600002,82:11.4765650754):0.4379772188,83:11.9145422923):2.978877779,84:14.893420073):0.2572732304,85:15.150693303):0.6523687815,(86:7.868122811,87:7.868122811):7.9349392735):1.677482352):18.888591125):5.985373248099999):3.190438782,(((((((((101:13.537045088199998,((99:11.8594801,(((((95:2.73343754,96:2.73343754):1.375049413,97:4.10848695377):1.381209615,98:5.4896965686999994):1.9189099289000002,93:7.408606497200001):0.3872359452,94:7.795842443):4.0636376619):0.2398504087,100:12.09933051):1.4377145750999998):0.434337342,102:13.97138243012):8.905008220173,((((((105:2.467609123,104:2.467609123):8.923640553,103:11.391249677000001):1.9873951026999999,((((((((108:4.974113176,(109:0.1683483065,110:0.1683483065):4.8057648691):1.39197394,(111:2.511634854,112:2.5116348539):3.854452262):1.399265911,113:7.765353027):2.85524174039,(106:6.658140606,107:6.6581406056):3.962454162):0.6190982917,(114:1.827788766,115:1.827788766):9.4119042936):0.3917447367,(117:5.278456518,116:5.2784565177):6.352981279):1.002698936,118:12.634136732):0.2551485508,((119:1.656399266,120:1.656399266):5.1288249028,121:6.785224169399999):6.104061114):0.4893594968):0.2279522358,122:13.6065970153):0.7833323429,(123:12.2526153436,(125:6.1291085719,124:6.1291085715):6.12350677202):2.1373140147000003):0.8428820897,126:15.232811448):7.6435792017):1.738016412,127:24.614407061999998):0.4330027294,(128:7.3693612619,129:7.3693612625):17.678048526947):15.50335693,(((89:31.2057586838,(90:8.306516539,91:8.306516539):22.899242145000002):1.410548432,88:32.616307118014):3.290492272,92:35.906799393):4.643967345):0.9437693886,130:41.494536115):2.95209018,(131:23.341639373,132:23.341639377):21.10498692):0.5302866225,((((((135:1.796252241,(134:1.329134095,133:1.3291340950000001):0.4671181462):1.129785403,136:2.9260376442999996):15.3538691986,((137:3.9175400511,138:3.9175400510999996):11.280645886999999,(142:10.941550212468,(141:5.491704909,(140:3.611717813,139:3.6117178135000003):1.879987096):5.449845304):4.256635725):3.081720905):10.80571948,(((143:8.796693979,144:8.796693979):16.3718168,((((146:11.01030288147,145:11.010302881000001):5.451877342,(160:15.388282062,(148:13.309875716,147:13.309875715999999):2.0784063482):1.07389816):0.5498904796,(((((155:4.778225888,156:4.778225888):2.456317807,157:7.23454369441):1.3672195,158:8.60176319494):0.085121156,(((153:0.8195922618,154:0.8195922618):4.17695886,(152:1.7432900053,151:1.743290006):3.2532611153):3.192539871,(150:6.33752843,149:6.33752843):1.851562562):0.4977933592):1.938633693,159:10.625518044):6.386552658):2.622458586,161:19.634529289699998):5.533981495):0.4990750272,((162:17.646544492,163:17.64654449491):6.075252556,((((((164:4.305822012,(166:0.5989423434,165:0.5989423434):3.7068796681):3.320939017,(168:1.822881313,167:1.8228813131):5.803879715):0.5692562213,(169:3.002402542,170:3.002402542):5.193614708):1.251323238,171:9.447340488):1.877844029,(173:4.739234214,172:4.739234214):6.585950303):0.7054457053,((179:6.841521011,((((175:2.219384565,174:2.2193845644):1.501874308,176:3.7212588727):0.3907249592,177:4.11198383169):0.5162815815,178:4.6282654132):2.213255597):1.570080485,(181:3.962403393,180:3.962403393):4.4491981030000005):3.619028727):11.691166821401099):1.945788764):3.418040509):1.746734844,((183:18.10225867,182:18.102258673999998):6.394663523,(186:7.5502586686,(185:1.975200035,184:1.9752000346):5.5750586339):16.946663527000002):6.3354389642):3.566060305,(188:1.049286455,187:1.0492864545):33.3491350217):10.578491447):0.5680346783):5.28568909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9646 = (((((11:9.352959939,12:9.352959939):15.938772462,((1:20.81808247,2:20.818082472999997):1.605035903,((3:18.135000953000002,10:18.1350009504):0.3600566552,(4:15.395476029000001,((5:2.530018076,6:2.5300180761999997):10.3517645736,((8:5.7704501508,7:5.770450149999999):2.302712756,9:8.0731629071):4.808619739):2.5136933835):3.099581578):3.9280607678):2.8686140216):5.202820995,((((15:6.133347838000001,14:6.133347838):3.2608615749,16:9.394209412999999):0.4787064242,13:9.8729158368):1.284243843,17:11.157159681700001):19.33739371):10.0815158781276,18:40.576069273342604):15.250323834,((((66:22.91704278,(((((75:4.289407323,(74:3.995414965,76:3.995414965):0.2939923577):3.989395284,77:8.278802607):4.860793901,(70:10.47635619,((67:4.678879611999999,68:4.678879612):3.3973180897,69:8.0761977018):2.400158488):2.6632403179999997):0.8134604409,(71:10.4315949813,72:10.431594981600002):3.521461968):0.06887442764,73:14.021931376):8.895111403427801):16.172677035,(((((32:13.435156296,31:13.4351562949):3.0120614633400002,30:16.447217757):2.72498781541,29:19.1722055743):13.200265126000001,((((((19:4.092977673,20:4.09297767358):11.244517073,(21:5.698130346,22:5.698130346):9.6393643995):0.2485098183,(24:8.299904910399999,23:8.29990491):7.286099653999999):3.037193006,(26:11.25827135555,25:11.258271356):7.3649262140000005):4.624113704,27:23.247311275999998):2.185848574,28:25.433159848000003):6.9393108515):3.46421411,(((((((57:5.506764424,58:5.506764424):1.690525663,59:7.197290088):1.301439714,(63:7.969093531,((61:3.564082553,62:3.564082553):4.37243929,60:7.9365218440000005):0.03257168767):0.5296362709):3.038674211,53:11.53740401):1.496506834,(54:12.27448096,(55:4.64273770077,56:4.642737701):7.631743262):0.7594298831):4.9227929,(64:13.1082719,65:13.1082719005):4.84843185):13.635968951399999,((((33:4.143231673,34:4.143231674):4.409398867,35:8.55263054):5.557893157,(((((40:5.642124578,39:5.642124578):2.088064931,41:7.730189509800001):2.85999546,((36:6.152003013,37:6.152003013):0.9114022299,38:7.063405242):3.526779727):0.6608045772,42:11.250989546):1.701834443,((45:9.0545763311,44:9.054576331):2.424726247,43:11.479302578999999):1.4735214119):1.157699707):15.933504505,(52:18.31842416555,((((48:6.695582103,49:6.6955821030000005):2.750048883,51:9.445630986):0.3623510234,50:9.8079820095):3.677422483,(47:10.32003577,46:10.320035771):3.165368721):4.8330196762):11.725604034):1.54864449763):4.2440121114):3.253034999):7.272679271,(78:38.78710067,(((((83:12.67297011,(82:10.9407667076,81:10.940766707):1.7322034036999998):4.06013865,85:16.733108762):0.07136701837,84:16.804475781):0.6254961394,(87:10.37125825,86:10.37125825):7.058713665300001):2.021194366,(80:2.25314748,79:2.25314748):17.198018802):19.335934385900003):7.575298408):3.762049825,((((((((102:23.018972402,(((99:14.52638718,100:14.52638718):3.292603158,(93:10.853496999799999,(((97:5.790640232,(95:3.981577077,96:3.9815770765):1.8090631561):1.990753145,98:7.7813933784):2.644744498,94:10.426137876):0.42735912340000004):6.9654933381):</w:t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>3.271419152,101:21.09040949):1.9285629131):9.226044357,((((((105:5.933116877,104:5.933116877):10.68190409,103:16.6150209696):3.033627793,((((((((108:7.490991867,(109:0.08376942186,110:0.08376942186):7.4072224451999995):2.230840692,(111:4.574517178,112:4.574517178):5.14731538):2.481429957,113:12.203262515):2.7711809347,(106:12.05435935,107:12.054359352999999):2.9200840976):2.126301679,(114:2.429347574,115:2.429347574):14.671397555000002):0.9962979882,(117:7.568953221999999,116:7.568953222299999):10.528089896000001):1.228992329,118:19.3260354456):0.006142279484,((119:2.343485117,120:2.343485117):8.286660385000001,121:10.630145501200001):8.702032224):0.3164710328):0.1443443622,122:19.7929931267):1.54122501,((124:9.1790002549,125:9.1790002546):7.79716722806,123:16.97616748257):4.3580506485):0.504949007,126:21.839167138999997):10.405849621030999):2.377604127,127:34.622620888):0.4746486319,(128:10.431964982,129:10.4319649869):24.665304536900003):10.17120939,(((89:30.08686592,(90:6.706673761,91:6.706673762):23.380192162):6.162685951,88:36.249551875):5.620341273,92:41.869893145999995):3.398585765):1.397728698,130:46.6662076066):2.614452014,(132:40.333392387,131:40.333392395000004):8.947267227000001):0.1372643587,((((((143:7.865624242,144:7.865624242):18.84623247,((((145:13.864726564000001,146:13.864726563149997):5.541236652,(160:17.741587362,(147:15.62324198762,148:15.623241987100002):2.1183453756999997):1.664375853):0.3549199288,(((((155:4.777619295,156:4.777619295):3.724603672,157:8.5022229663):1.60669656,158:10.1089195277):0.3987891981,(((152:1.5832914545999999,151:1.5832914546999999):4.533091534,(153:0.6907344834,154:0.6907344834):5.425648505):4.058344188,(150:6.666391735,149:6.666391734399999):3.50833544079):0.332981549):2.021449186,159:12.529157911):7.231725233):2.07412571,161:21.8350088509):4.876847861):1.106628674,((162:15.787241496,163:15.7872414926):5.420467403,((((((164:7.409913348,(165:0.2756028874,166:0.2756028874):7.13431046):1.162405862,(168:2.614276815,167:2.614276815):5.958042395):1.94214947,(169:1.724738056,170:1.7247380561):8.789730624):1.295683468,171:11.810152151):1.963901924,(173:3.998985541,172:3.998985541):9.775068532):0.3311190777,(((((176:5.267073246,(174:4.215967073,175:4.2159670727):1.0511061732):0.5530014057,177:5.820074652000001):0.3146364614,178:6.1347111132):1.004640473,179:7.139351586):0.614662604,(181:5.41554662,180:5.41554662031):2.338467569):6.35115896):7.1025357427):6.610776495):4.194607088,((((133:1.762418981,134:1.762418981):1.759834502,135:3.522253483):1.887286513,136:5.4095399959999995):15.882982485,((137:6.352683370699999,138:6.35268337):11.550271270800001,(((140:4.406546079,139:4.406546079):5.6903798430000005,141:10.096925921):1.639070932,142:11.735996853700001):6.16695778633):3.3895678398999998):10.72057):2.169475434,((183:14.805015655250001,182:14.805015655):3.686542948,(186:7.4053558289999994,(184:2.019901697995,185:2.019901698):5.385454132):11.0862027713):15.691009308):2.662866699,(188:1.009842029,187:1.0098420295):35.835592583499995):12.572489368):0.7065249285):5.701944192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REE tree_6818 = ((((((1:16.85234076,2:16.852340758):1.349383561,(((((6:2.865819639,5:2.8658196388):7.068247549,((7:5.458984644699999,8:5.458984645):1.449871263,9:6.9088559082700005):3.0252112799099997):0.9850579273,4:10.919125116):3.234398413,10:14.153523529):0.894340615,3:15.0478641457):3.1538601760000002):1.6437573627000002,(11:10.16463522,12:10.16463522):9.680846458):4.249450558,((13:8.56419702801,(14:3.787609233,15:3.7876092340000005):4.776587794999999):0.9380023268,(16:9.476219735,17:9.4762197358):0.0259796193):14.5927328845):4.04352564346,18:28.1384578802):20.387610058,((((66:21.78333824,((((((76:0.5774656708,77:0.5774656708):5.096354988,75:5.6738206586):0.527909664,74:6.201730323):2.181410118,(((67:3.988858754,68:3.9888587534999997):2.808908326,69:6.7977670784):0.7738180779,70:7.5715851569999995):0.8115552843):0.9187826023,(71:7.721684604,72:7.7216846048):1.5802384395):1.939730229,73:11.241653272679999):10.5416849663824):16.561607648,(((29:17.7148305307,((31:13.207628682,32:13.207628683):2.1054165168,30:15.313045199000001):2.401785331142):13.47160761,((((((23:8.073237106,24:8.0732371054):7.571307342999999,(21:5.058517236,22:5.058517236):10.586027212000001):0.487008433,(19:5.554546853,20:5.5545468537):10.5770060248):2.294991408,(25:10.042759910000001,26:10.042759911000001):8.3837843787):4.56983817,27:22.9963824582):2.393026401,28:25.38940886):5.79702927977):2.986564067,(((52:13.5218366263,((46:8.76794433,47:8.767944331):1.106536972,(((48:4.60912533,49:4.6091253299999995):1.850526212,51:6.459651542):0.5303368819,50:6.989988424000001):2.884492879):3.6473553225999997):5.796796412,(((34:2.480031661,33:2.4800316609):3.88348098,35:6.363512641):3.352479727,(((((37:4.925472403,36:4.9254724028):0.5826141498,38:5.508086552464):1.695739645,((39:3.719418484,40:3.7194184837):1.348510216,41:5.0679287003499995):2.135897497):0.4498575391,42:7.6536837367):1.104018547,((45:6.153557493,44:6.153557493):0.9496387317,43:7.103196225):1.654506059):0.9582900841):9.6026406696):2.6933151731,((64:11.21418104,65:11.21418104):4.822824451,(54:11.13701994,(((((57:3.354949704,58:3.354949704):3.324898806,(63:5.484297621,((61:3.389899277,62:3.389899277):1.899647461,60:5.289546738):0.1947508828):1.195550889):0.703457402,59:7.383305912):1.418724665,53:8.802030577):2.280347357,(55:6.244678331,56:6.2446783309):4.83769960289):0.05464200428):4.899985552):5.974942716):12.16105399):4.171943688):5.105408553,(78:36.595429629,((79:1.872478851,80:1.872478851):16.30322613,(((((82:9.510870989,81:9.510870989):1.702226238,83:11.2130972255):2.0160740334,85:13.229171260121802):0.456010178,84:13.685181437609998):1.878111934,(87:7.967800939,86:7.967800939):7.5954924342000005):2.612411603):18.419724661):6.8549248039999995):1.192880319,(((((((((101:16.752222783100002,((((((95:4.769762796,96:4.769762795):0.3783536758,97:5.148116472):1.2686080908,98:6.4167245625):3.4002547758999997,93:9.816979338500001):0.08304347732,94:9.900022815):3.480294074,(99:11.04787518,100:11.04787518):2.332441712):3.371905893):2.051035006,102:18.8032577871):5.567777512,(126:18.173849448,(((((((((107:7.9562803768000006,106:7.956280377):4.265561389,(((111:4.659258987,112:4.6592589879):3.31824791,(108:6.405289692489999,(109:0.4875748044,110:0.4875748044):5.9177148884):1.572217205):1.65499762,113:9.632504517400001):2.5893372481):0.5578114841,(114:2.441163145,115:2.441163145):10.3384901041):0.7969315851,(116:6.2082243287,117:6.208224328):7.368360507):0.6671089177,118:14.243693752999999):0.008264726697,((120:1.355314297,119:1.355314297):6.193863357600001,121:7.549177654699999):6.70278082513):0.14389796575,((104:1.975864661,105:1.975864661):9.325182005,103:11.301046666000001):3.094809779):0.938470674,122:15.3343271223):1.054903341,((124:7.916818407,125:7.9168184072):6.4411317177,123:14.3579501243):2.03128033525):1.7846189876):6.197185852):1.65335066,127:26.024385959):0.465706322,(128:7.4483910685,129:7.448391068399999):19.0417012112):10.06646662,((((90:8.112058798,91:8.112058798):17.357865634,89:25.469924434):1.816110017,88:27.2860344467):3.980733516,92:31.266767970999997):5.289790946):3.953892347,130:40.510451253):2.239523745,(131:31.3322668,132:31.332266791):11.417708207999999):1.332985615,((((((143:7.564320995,144:7.564320995):18.68363351,((((((157:8.108691493,(155:4.586104019,156:4.586104019):3.5225874743):1.274575678,(((153:0.571953308,154:0.57195330797):5.182049882,(152:1.6023671588,151:1.6023671591):4.151636030000001):3.014352624,(150:5.85556505,149:5.855565049):2.9127907640000004):0.614911358):0.410598164,158:9.79386533463):2.816281129,159:12.610146463):5.616671181,((146:12.4467223033,145:12.446722308000002):4.655424181,((147:14.9074743444,148:14.9074743458):1.9707250633,160:16.878199409):0.223947076):1.124671161):2.002370823,161:20.229188468300002):6.018766039):2.100997763,((162:17.5416502916,163:17.5416502898):6.554751402,(((171:9.923911035,(((164:4.011874158,(166:0.5644697635,165:0.5644697635):3.447404394):3.259564261,(167:2.641196427,168:2.641196427):4.630241992):1.350762225,(170:1.509375633,169:1.50937563254):7.112825011):1.301710392):2.051659035,(172:3.231285123,173:3.231285123):8.744284947):1.195617544,((179:7.285583754,(((176:4.498274178,(174:3.709141884,175:3.709141884):0.7891322945):0.7538368547000001,177:5.2521110327):1.524997113,178:6.777108147):0.508475608):1.992145989,(180:5.331070504,181:5.331070504):3.9466592391999997):3.893457872):10.925214074257099):4.252550578):2.581187228,(((135:3.159718072,(133:1.365784317,134:1.365784317):1.793933755):0.3494011492,136:3.5091192209):17.878836509000003,(((141:7.0146686965,(139:3.815966028,140:3.8159660282):3.1987026687599998):2.853046124,142:9.86771482):6.9800409688,(138:4.413878070399999,137:4.4138780702):12.433877716000001):4.5401999448):9.542183767):1.271586222,((183:17.7715809366,182:17.771580937):3.598063292,(186:7.111985088600001,(185:2.59559325,184:2.5955932500000003):4.5163918392):14.2576591379):10.832081492):3.845542898,(187:0.102718538,188:0.102718538):35.9445500755215):8.035691997299999):0.5602741494):3.8828331771);</w:t>
      </w:r>
    </w:p>
    <w:p w:rsidR="0044217E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lastRenderedPageBreak/>
        <w:tab/>
        <w:t>TREE tree_8308 = ((((((1:19.95630964,2:19.956309637):0.5180905782,(((4:13.734283216999998,(((8:6.1950589127799995,7:6.1950589130000004):0.9256668861,9:7.120725799400001):3.206273609,(5:2.068911677,6:2.068911677):8.258087731):3.407283809):1.556260039,10:15.290543261):1.719829107,3:17.0103723635):3.4640278515):2.856809299,(11:8.234943202,12:8.234943202):15.096266312000001):5.281688205,(((16:9.111656482,(15:6.1480693071,14:6.148069308):2.9635871753000003):0.8063706392,13:9.9180271219):0.6737197045,17:10.591746825900001):18.021150892):5.1927686982183,18:33.8056664096):15.678198272000001,((((66:27.51644128,(((((69:8.5778322665,(67:4.643733515,68:4.64373351551):3.9340987509999996):2.197092273,70:10.774924539):1.193027725,(74:7.48915038,(77:4.502604273,(76:2.5406918360999997,75:2.5406918367):1.961912436):2.986546107):4.478801884999999):0.9549862317,(71:9.9303747027,72:9.930374702000002):2.9925637943):0.355598613,73:13.278537111):14.237904169899998):10.731601972,(((((((19:5.099008261,20:5.099008260630001):9.289840719,((21:4.728016699,22:4.728016698):8.6393835469,(24:7.6963243771,23:7.696324376400001):5.671075867300001):1.021448735):1.919950054,(26:8.936189897,25:8.936189898):7.372609138):5.12108469,27:21.429883725):2.900409645,28:24.33029337):4.46878205,((30:15.957912238,(32:12.8289119052,31:12.8289119058):3.1290003339):3.501310886,29:19.4592231233):9.339852295):6.240276665,(((((34:3.530857344,33:3.530857344):2.995504044,35:6.526361388):4.402367048,((43:7.443964977,(44:6.0352239319,45:6.0352239318):1.408741045):2.289942278,((((40:4.584176694,39:4.584176694):2.11446249,41:6.6986391839):1.120449754,((36:4.1348050799,37:4.1348050795):0.6509644217,38:4.785769501):3.033319436):0.8591107495,42:8.678199688):1.0557075679):1.194821181):10.368841551160001,(52:13.832148439,(((51:8.16709305,50:8.1670930502):0.1620117423,(48:4.178341942,49:4.17834194188):4.150762851):2.690439211,(47:8.1974029716,46:8.197402972):2.822141032):2.8126044400000003):7.465421544):2.7314994727,((64:12.01527599,65:12.015275988399999):1.82940294,(53:12.11541562,((54:10.71914138,(55:6.31075161,56:6.310751609):4.408389774):0.4088058704,((60:7.927202496,((61:4.090135813,62:4.090135813):3.579772052,63:7.6699078657):0.2572946304):0.1448306517,((57:4.585850779,58:4.5858507786):1.826609292,59:6.412460071):1.659573077):3.055914105):0.9874683666999999):1.729263313):10.1843905236):11.010282623):3.208691167):3.428330628,(78:34.994399348,((80:2.928622561,79:2.9286225617):14.29623052,(((((82:12.0651637707,81:12.065163770000002):1.591648293,83:13.656812059):1.473924287,85:15.13073635):0.8623486081,84:15.993084957999999):0.1922195214,(87:7.761641088,86:7.7616410878):8.4236633921):1.039548604):17.769546262):6.681974534):2.620954491,((((((((90:7.109721615,91:7.109721615000001):18.203440479,89:25.3131621):1.273312856,88:26.5864749524):3.136943321,92:29.7234182771):6.667802178,(((((101:21.077665665599998,((((94:11.230670484,93:11.230670485800001):0.05390709033,(98:8.2156849428,((95:3.530023731,96:3.530023731):3.800423168,97:7.330446899):0.8852380442000001):3.0688926326100003):3.034009322,99:14.3185869):3.47400485,100:17.79259175):3.2850739172):1.45394087,102:22.53160653461):5.740734976000001,(126:19.447550479,((123:15.38834752963,(124:9.396129654500001,125:9.396129655):5.992217874770001):4.004102663,((((((((106:9.855476902,107:9.8554769009):3.13223569368,(((111:4.351736507,112:4.3517365063):3.714347975,(108:7.566239435,(109:0.1468410566,110:0.1468410566):7.4193983785):0.4998450478):1.350731647,113:9.416816128999999):3.5708964675):1.215171313,(114:3.234302391,115:3.234302391):10.968581516):0.8173062214,(117:6.710802893,116:6.7108028935099995):8.309387237):1.745034594,((120:2.055336165,119:2.055336165):6.5432022324,121:8.5985383965):8.166686327):0.1573061116,118:16.922530833):0.7717647666,((104:3.125849608,105:3.125849608):10.81016496,103:13.936014568000001):3.7582810350000004):0.3598925751,122:18.0541881732):1.3382620150000002):0.05510028595):8.824791031):1.941306241,127:30.21364775):0.2124418204,(128:9.28131163,129:9.281311630600001):21.144777939500003):5.96513088):3.993712497,130:40.384932951):2.638773644,(131:21.245409271,132:21.2454092699):21.778297317):0.5369282396,((((((143:7.74232254,144:7.74232254):18.96819156,((((((((156:3.6634520025,155:3.663452002):4.141031965,157:7.804483966):1.12692789,158:8.93141185764):0.6091426365,(150:6.624857923,149:6.624857923):2.915696571):1.070570082,((154:0.2527584166,153:0.2527584166):6.929251829,(152:1.4533408535999999,151:1.4533408539000001):5.728669392):3.4291143303):3.216540942,159:13.827665522):7.139594064,(((145:13.120113722,146:13.120113724700001):4.929432402,160:18.049546125):1.44965195,(148:17.0361563056,147:17.036156306000002):2.4630417717):1.468061504):2.495893595,161:23.463153178):3.247360919):2.835492804,((162:19.097637585999998,163:19.097637576):6.800132349,(((171:11.7598556,(((164:8.422046901,(166:0.6602626176,165:0.6602626176):7.761784282899999):0.7324922666,(168:2.811284904,167:2.8112849042):6.343254263):1.514517315,(170:2.765122272,169:2.765122272):7.903934210999999):1.090799119):3.669180242,(172:8.408764422,173:8.408764422):7.020271422):0.5670640144,((((((176:3.707649786,175:3.7076497866):0.07423862191,174:3.781888408):2.187303494,177:5.9691919025):0.9636226439,178:6.932814547):1.331086854,179:8.263901401):1.396132431,(181:4.809796676,180:4.809796676):4.85023715522):6.336066027):9.9016700762675):3.648236975):1.940091603,((((134:2.343598973,133:2.343598973):0.6403283767,135:2.98392735):0.4801287605,136:3.4640561104):21.1395040169,((((140:3.856409079,139:3.856409079):3.838926439,141:7.6953355175):4.179785493690001,142:11.875121012000001):8.956567936999999,(138:4.408101704,137:4.408101704):16.4235872445):3.7718711792999997):6.882538382):1.28417633,((183:14.16091038,182:14.1609103786):8.347332604,((185:2.406776858,184:2.4067768579999997):6.277819619100001,186:8.684596477):13.823646504800001):10.262031857):2.62477228,(188:1.414922485,187:1.414922485):33.98012463759999):8.165587715000</w:t>
      </w:r>
      <w:r w:rsidR="00BB1C9C" w:rsidRPr="00C74FB1">
        <w:rPr>
          <w:rFonts w:ascii="Times New Roman" w:hAnsi="Times New Roman" w:cs="Times New Roman"/>
          <w:sz w:val="16"/>
          <w:szCs w:val="16"/>
          <w:lang w:val="fr-FR"/>
        </w:rPr>
        <w:t>001):0.7366935336):5.18653632);</w:t>
      </w:r>
    </w:p>
    <w:p w:rsidR="00975361" w:rsidRPr="00C74FB1" w:rsidRDefault="0044217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>END;</w:t>
      </w:r>
      <w:r w:rsidR="00975361" w:rsidRPr="00C74FB1">
        <w:rPr>
          <w:rFonts w:ascii="Times New Roman" w:hAnsi="Times New Roman" w:cs="Times New Roman"/>
          <w:sz w:val="16"/>
          <w:szCs w:val="16"/>
          <w:lang w:val="fr-FR"/>
        </w:rPr>
        <w:br w:type="page"/>
      </w:r>
    </w:p>
    <w:p w:rsidR="0068333E" w:rsidRPr="00C74FB1" w:rsidRDefault="005F0FFF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74FB1">
        <w:rPr>
          <w:rFonts w:ascii="Times New Roman" w:hAnsi="Times New Roman" w:cs="Times New Roman"/>
          <w:sz w:val="24"/>
          <w:szCs w:val="24"/>
          <w:lang w:val="fr-FR"/>
        </w:rPr>
        <w:lastRenderedPageBreak/>
        <w:t>(B</w:t>
      </w:r>
      <w:r w:rsidR="00AF7945" w:rsidRPr="00C74FB1">
        <w:rPr>
          <w:rFonts w:ascii="Times New Roman" w:hAnsi="Times New Roman" w:cs="Times New Roman"/>
          <w:sz w:val="24"/>
          <w:szCs w:val="24"/>
          <w:lang w:val="fr-FR"/>
        </w:rPr>
        <w:t>) One hundred p</w:t>
      </w:r>
      <w:r w:rsidR="00E4118B" w:rsidRPr="00C74FB1">
        <w:rPr>
          <w:rFonts w:ascii="Times New Roman" w:hAnsi="Times New Roman" w:cs="Times New Roman"/>
          <w:sz w:val="24"/>
          <w:szCs w:val="24"/>
          <w:lang w:val="fr-FR"/>
        </w:rPr>
        <w:t xml:space="preserve">hylogenetic trees </w:t>
      </w:r>
      <w:r w:rsidR="004337AD" w:rsidRPr="00C74FB1">
        <w:rPr>
          <w:rFonts w:ascii="Times New Roman" w:hAnsi="Times New Roman" w:cs="Times New Roman"/>
          <w:sz w:val="24"/>
          <w:szCs w:val="24"/>
          <w:lang w:val="fr-FR"/>
        </w:rPr>
        <w:t>for</w:t>
      </w:r>
      <w:r w:rsidR="00AF7945" w:rsidRPr="00C74FB1">
        <w:rPr>
          <w:rFonts w:ascii="Times New Roman" w:hAnsi="Times New Roman" w:cs="Times New Roman"/>
          <w:sz w:val="24"/>
          <w:szCs w:val="24"/>
          <w:lang w:val="fr-FR"/>
        </w:rPr>
        <w:t xml:space="preserve"> passerine</w:t>
      </w:r>
      <w:r w:rsidR="0068333E" w:rsidRPr="00C74FB1">
        <w:rPr>
          <w:rFonts w:ascii="Times New Roman" w:hAnsi="Times New Roman" w:cs="Times New Roman"/>
          <w:sz w:val="24"/>
          <w:szCs w:val="24"/>
          <w:lang w:val="fr-FR"/>
        </w:rPr>
        <w:t xml:space="preserve"> species </w:t>
      </w:r>
      <w:r w:rsidR="00E4118B" w:rsidRPr="00C74FB1">
        <w:rPr>
          <w:rFonts w:ascii="Times New Roman" w:hAnsi="Times New Roman" w:cs="Times New Roman"/>
          <w:sz w:val="24"/>
          <w:szCs w:val="24"/>
          <w:lang w:val="fr-FR"/>
        </w:rPr>
        <w:t xml:space="preserve">showing non-territorial winter behavior </w:t>
      </w:r>
      <w:r w:rsidR="00D9205B" w:rsidRPr="00C74FB1">
        <w:rPr>
          <w:rFonts w:ascii="Times New Roman" w:hAnsi="Times New Roman" w:cs="Times New Roman"/>
          <w:sz w:val="24"/>
          <w:szCs w:val="24"/>
          <w:lang w:val="fr-FR"/>
        </w:rPr>
        <w:t>(162</w:t>
      </w:r>
      <w:r w:rsidR="0068333E" w:rsidRPr="00C74FB1">
        <w:rPr>
          <w:rFonts w:ascii="Times New Roman" w:hAnsi="Times New Roman" w:cs="Times New Roman"/>
          <w:sz w:val="24"/>
          <w:szCs w:val="24"/>
          <w:lang w:val="fr-FR"/>
        </w:rPr>
        <w:t xml:space="preserve"> species).</w:t>
      </w:r>
    </w:p>
    <w:p w:rsidR="00C458C9" w:rsidRPr="00C74FB1" w:rsidRDefault="00C458C9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>#NEXUS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>BEGIN TAXA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ITLE Taxa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DIMENSIONS NTAX=162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TAXLABELS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fr-FR"/>
        </w:rPr>
        <w:tab/>
        <w:t>Oriolus_oriolus Cyanopica_cyanus Perisoreus_infaustus Corvus_dauuricus Corvus_monedula Corvus_frugilegus Corvus_corax Corvus_corone Nucifraga_caryocatactes Pica_pica Garrulus_glandarius Pyrrhocorax_pyrrhocorax Pyrrhocorax_graculus Lanius_collurio Panurus_biarmicus Calandrella_rufescens Calandrella_brachydactyla Melanocorypha_leucoptera Melanocorypha_calandra Melanocorypha_yeltoniensis Melanocorypha_bimaculata Eremophila_alpestris Alauda_arvensis Galerida_theklae Galerida_cristata Lullula_arborea Phylloscopus_trochilus Phylloscopus_collybita Phylloscopus_inornatus Phylloscopus_proregulus Phylloscopus_borealis Aegithalos_caudatus Acrocephalus_palustris Locustella_fasciolata Locustella_certhiola Locustella_luscinioides Locustella_fluviatilis Locustella_naevia Locustella_lanceolata Acrocephalus_scirpaceus Acrocephalus_dumetorum Acrocephalus_agricola Acrocephalus_paludicola Acrocephalus_melanopogon Acrocephalus_arundinaceus Acrocephalus_aedon Sylvia_atricapilla Sylvia_borin Sylvia_nana Sylvia_cantillans Sylvia_melanocephala Sylvia_rueppelli Sylvia_conspicillata Sylvia_nisoria Sylvia_curruca Sylvia_hortensis Riparia_riparia Delichon_urbicum Hirundo_rupestris Hirundo_rustica Remiz_pendulinus Parus_cyanus Parus_caeruleus Parus_cinctus Parus_montanus Parus_lugubris Parus_cristatus Parus_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te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rus_maj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turnus_vulg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turn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Zoothera_daum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philomel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viscivo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pil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torqu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ruf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obs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ilia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mer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Zoothera_sibir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megarhynch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luscin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torqu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leucu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phoeni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ochrur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calliop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ithacus_rubec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dauur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rythropygia_galacto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arsiger_cyan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rthi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rthia_familia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Bombycilla_garr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gulus_ign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gulus_reg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ringilla_montifring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ringilla_coeleb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podacus_erythr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podac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Bucanetes_githagin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xia_leucopte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xia_curviros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flamm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hornemann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flaviro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annab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sp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erinus_ser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ardue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duelis_chlo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yrrhula_pyrrhu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inicola_enuclea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occothraustes_coccothraust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carius_lappon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iliari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leucocephal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brunicep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ti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au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pod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hrysophry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allas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etronia_petron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monta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domest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asser_hispaniol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runel</w:t>
      </w:r>
      <w:r w:rsidR="00CE7B1E" w:rsidRPr="00BB1C9C">
        <w:rPr>
          <w:rFonts w:ascii="Times New Roman" w:hAnsi="Times New Roman" w:cs="Times New Roman"/>
          <w:sz w:val="16"/>
          <w:szCs w:val="16"/>
          <w:lang w:val="en-US"/>
        </w:rPr>
        <w:t>la_collaris</w:t>
      </w:r>
      <w:proofErr w:type="spellEnd"/>
      <w:r w:rsidR="00CE7B1E"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CE7B1E" w:rsidRPr="00BB1C9C">
        <w:rPr>
          <w:rFonts w:ascii="Times New Roman" w:hAnsi="Times New Roman" w:cs="Times New Roman"/>
          <w:sz w:val="16"/>
          <w:szCs w:val="16"/>
          <w:lang w:val="en-US"/>
        </w:rPr>
        <w:t>Prunella_modularis</w:t>
      </w:r>
      <w:proofErr w:type="spellEnd"/>
      <w:r w:rsidR="00CE7B1E" w:rsidRPr="00BB1C9C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F77865" w:rsidRPr="00BB1C9C" w:rsidRDefault="00CE7B1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REES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'Trees from "output162.nex"'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ID 017684e75c3a1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LINK Taxa = Taxa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ANSLATE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0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 Oriolus_oriol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 Cyanopica_cyan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 Perisoreus_infaust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4 Corvus_dauuric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5 Corvus_monedul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6 Corvus_frugileg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7 Corvus_corax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8 Corvus_corone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9 Nucifraga_caryocatactes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ica_p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Garrulus_gland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yrrhocorax_pyrrhocora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3 Pyrrhocorax_gracul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4 Lanius_collurio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5 Panurus_biarmic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6 Calandrella_rufescen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7 Calandrella_brachydactyl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8 Melanocorypha_leucopter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19 Melanocorypha_calandr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19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0 Melanocorypha_yeltoniens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0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1 Melanocorypha_bimaculat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1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2 Eremophila_alpestr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3 Alauda_arvens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4 Galerida_theklae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5 Galerida_cristat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6 Lullula_arbore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7 Phylloscopus_trochil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8 Phylloscopus_collybit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29 Phylloscopus_inornat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29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0 Phylloscopus_proregul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0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1 Phylloscopus_boreal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1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2 Aegithalos_caudatu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2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3 Acrocephalus_palustr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[33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4 Locustella_fasciolat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4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5 Locustella_certhiol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5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6 Locustella_luscinioide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6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7 Locustella_fluviatilis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7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8 Locustella_naevia,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 xml:space="preserve">[38] 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39 Locustella_lanceolata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dumetor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gr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d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3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4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4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5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rundin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5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6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ed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borin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iparia_ripa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Delichon_urbicum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Hirundo_rupest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59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0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rundo_rustic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Remiz_penduli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cya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caerule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3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4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cinct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4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5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monta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5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6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lugub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cristat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6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6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arus_ater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68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69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Parus_major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69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70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Sturnus_vulga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70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71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Sturnus_rose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Zoothera_daum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philomelo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3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4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viscivor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4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5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pila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5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6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torquat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ruficol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7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7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obscur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urdus_iliac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urdus_meru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Zoothera_sibir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megarhyncho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luscin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84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85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Saxicola_torquatu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85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86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86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87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8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8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Oenanthe_leucu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9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9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9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9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9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phoenicu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9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9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oenicurus_ochruro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93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94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94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95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Ficedula_hypoleuc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95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96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Ficedula_parv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96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97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Luscinia_calliope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97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98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Erithacus_rubecul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98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99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Muscicapa_dauuric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9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rythropygia_galactot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arsiger_cyanur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erthia_brachydacty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erthia_familia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Bombycilla_garru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gulus_ign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gulus_regu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Fringilla_montifring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Fringilla_coeleb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lastRenderedPageBreak/>
        <w:t xml:space="preserve">[10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rpodacus_erythrin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rpodacus_rose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Bucanetes_githagine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xia_leucopte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xia_curvirost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rduelis_flamm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5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16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hornemanni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1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flavirost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1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cannabin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8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19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spi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9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0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Serinus_seri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2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cardue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2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citrinell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2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arduelis_chlo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C63CE7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23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4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yrrhula_pyrrhul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124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Pinicola_enucleator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125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Coccothraustes_coccothrauste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FA49E0">
        <w:rPr>
          <w:rFonts w:ascii="Times New Roman" w:hAnsi="Times New Roman" w:cs="Times New Roman"/>
          <w:sz w:val="16"/>
          <w:szCs w:val="16"/>
          <w:lang w:val="fr-FR"/>
        </w:rPr>
        <w:t xml:space="preserve">[126] </w:t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fr-FR"/>
        </w:rPr>
        <w:t>Calcarius_lapponic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iliaria_calandr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leucocephalo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trine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oide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brunicep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ti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au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spod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hrysophry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allas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5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0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1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1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2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2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3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3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4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4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5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etronia_petroni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6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7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8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asser_monta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8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9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asser_domestic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59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60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asser_hispaniolens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60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61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runella_colla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F77865" w:rsidRPr="00FA49E0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61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62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runella_modula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>TREE tree_6640 = ((1:21.374500880400003,((((2:12.07342926,3:12.073429256):1.147405497,(((((4:2.2711071083,5:2.27110710801):5.106168377,((6:3.9147027897,7:3.91470279039):0.9851126069,8:4.899815397579999):2.477460089):1.824451554,9:9.20172704):2.010346359,10:11.212073399000001):0.3429377439,11:11.555011143100002):1.6658236095):1.5309449972,(12:5.840747792,13:5.840747792):8.911031958):3.034742184,14:17.7865219342):3.5879789462):33.651102121600005,((((15:36.39848124,(((16:13.737959714999999,17:13.737959715):0.1872766434,(((18:6.208023934,(19:3.915990024,20:3.915990024):2.2920339101):4.289474783,21:10.49749872):2.2922557408,22:12.789754456999999):1.135481902):2.224417768,((23:10.300325771,(24:5.264815767,25:5.264815767):5.035510003):1.221815459,26:11.52214123):4.627512897200001):20.2488271132):6.1692992890000005,((((((27:6.931199945,28:6.931199944):8.365762206,(29:9.909636303,30:9.9096363023):5.3873258470000005):4.605916473,31:19.902878621200003):8.3262031299,32:28.229081753):6.644064087,(((33:18.340310178,((34:11.267314817,35:11.267314817):3.901147202,(((36:5.3876431352,37:5.38764313576):4.982582548,38:10.370225683):0.8809458836,39:11.251171566):3.917290452):3.1718481558):9.341499862,(((((40:6.697192697,41:6.697192697):0.9460153773,42:7.643208075):2.357999164,(43:7.8636010816,44:7.8636010810000005):2.1376061578):0.8031974095,45:10.804404648):1.508956355,46:12.313361005):15.3684490363):3.3549817326999998,((47:11.78638173,48:11.786381731999999):3.504105755,((49:9.350809964,(((50:4.103152852,51:4.103152852):2.119221161,52:6.2223740129000005):1.6864217493,53:7.908795762):1.442014203):0.5209170777,(54:9.090090808,(55:6.029854685,56:6.0298546854):3.060236122):0.7816362342):5.418760446):15.7463042822):3.8363540699999996):0.6824354518,(57:21.959827887,(58:18.870346554,(59:16.343974258,60:16.343974258499998):2.5263722943):3.0894813324):13.595753406):7.012199245):1.591469318,(61:37.599104677599996,((62:2.360370599,63:2.360370599):16.81967998,(((((64:11.4285699916,65:11.428569991):0.87516899,66:12.303738982999999):0.9847994605,67:13.288538442840002):0.3583542379,68:13.64689268):0.8417542477,69:14.488646927000001):4.6914036547):18.4190540946):6.5601451743000005):2.05674657,((((((70:8.1007185449,71:8.1007185451):22.2724356449,((72:18.3915453463,(((73:12.68408753,74:12.68408753):0.5148420557,((((75:5.422496737,(76:3.353341495,77:3.353341495):2.069155242):1.1123327721,78:6.5348295088):2.3490586972000003,79:8.883888206):0.4151999226,80:9.299088129000001):3.899841458):4.059158571499999,81:17.2580881582):1.1334571887):8.961943243,((((((82:4.369013981,83:4.369013981):11.01386453,84:15.382878507000001):2.0608141027,(((((85:9.564544853097,86:9.564544853600001):4.70460861,((87:8.028881541599999,88:8.028881541):2.596035923,89:10.6249174653):3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lastRenderedPageBreak/>
        <w:t>.6442359986):0.8093624423,(90:2.54881639,91:2.54881639):12.529699515999999):0.9294007158,(92:7.595842213,93:7.595842212900001):8.4120744088):0.9978701998,(((94:2.551976057,95:2.551976057):6.795459516500001,96:9.347435573):6.853749035,</w:t>
      </w:r>
      <w:bookmarkStart w:id="0" w:name="_GoBack"/>
      <w:r w:rsidRPr="00C74FB1">
        <w:rPr>
          <w:rFonts w:ascii="Times New Roman" w:hAnsi="Times New Roman" w:cs="Times New Roman"/>
          <w:sz w:val="16"/>
          <w:szCs w:val="16"/>
          <w:lang w:val="en-US"/>
        </w:rPr>
        <w:t>97:16.201184609):0.8046022134):0.4379057881):0.3571862384,98:17.8008788472):1.050035087,((99:9.67855811,100:9.6785581103):5.1190532508699995,101:14.7976113610216):4.0533025743):0.2587483409,102:19.109662276999998):8.2438263134):3.0196656070000003):12.28298939,(103:8.9804239076,104:8.980423908):33.675719682):0.7367500569,105:43.3928936366):1.174749379,(106:38.74873397,107:38.74873397):5.8189090477):0.878267935,((((((108:6.627692067,109:6.6276920673):17.6710472,(((((110:13.813003939999998,111:13.8130039389):1.1414560894,112:14.954460028000002):1.354804366,((((113:1.9938471126,114:1.9938471131300002):4.799736993,(115:0.468360831,116:0.468360831):6.325223275):2.232795424,((((117:4.4413121981,118:4.4413121984):2.123607113,119:6.564919312299999):1.954896878,120:8.51981619024):0.2768102011,(121:5.900313619,122:5.900313618399999):2.8963127718):0.2297531396):1.892244622,123:10.918624153):5.390640241):0.3765260844,(124:11.774111790500001,125:11.7741117951):4.911678688):2.382682704,126:19.068473183):5.230266081):1.028949437,((127:16.348890296,128:16.348890288):6.090118108,(((129:7.395502866,(((130:3.463931221,(131:0.3324894221,132:0.3324894221):3.131441799):1.201797589,(133:1.740276475,134:1.7402764752):2.925452335):1.722503926,(135:1.741578129,136:1.7415781287249998):4.646654607):1.00727013):1.912603067,(137:3.337624496,138:3.337624496):5.970481437):0.7036412559,(((((139:2.232563497,(140:2.147110557,141:2.1471105574):0.08545294):1.380368108,142:3.6129316049):0.6369131233,143:4.2498447278):0.8398430965,144:5.0896878244):1.302665251,(145:3.809209427,146:3.809209427):2.583143649):3.6193941130000002):12.427261215158):2.888680301):3.201460882,(((147:2.919795327,(148:2.228353986,149:2.2283539862):0.6914413402):2.503176748,150:5.4229720741000005):14.231391612,(((151:6.2996473065,152:6.299647307):5.5745779487,153:11.874225254899999):5.5748819997000005,(154:4.8846804192,155:4.884680419):12.564426832410001):2.20525643216):8.87478590259):1.192981781,((156:12.667378025000001,157:12.6673780248):5.8794860131,(158:6.403160204,(159:1.811296632,160:1.8112966329):4.591863571909999):12.1437038339):11.175267332):2.589401415,(161:0.03834270842,162:0.03834270842):32.273190072700004):13.134378177000002):0.7700854623):8.809606571)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TREE tree_4144 = ((1:26.793886981895,((((2:16.39994271,3:16.399942715):1.504249922,(((9:12.870848414,((5:2.283748563,4:2.283748563):7.0402024611,((7:5.5892220852,6:5.5892220862999995):0.617099081,8:6.2063211665999996):3.1176298578):3.5468973889999997):1.295680566,10:14.166528984000001):0.77770433,11:14.9442333095):2.959959323):1.76878550375,(12:11.34532882,13:11.34532882):8.327649315):3.49405017,14:23.167028304600002):3.6268586832):24.958292997999997,((((15:29.50952392,(((17:11.6531525911,16:11.653152591):0.5694539466,((26:11.13215058,(23:9.969555058000001,(24:6.954315013,25:6.9543150129999995):3.015240045):1.162595519):0.3961600203,((20:3.440674918,21:3.440674918):2.781671587,(19:1.886023116,18:1.8860231159):4.336323389):5.305964091):0.6942959411):1.922909367,22:14.145515906):15.3640080144):10.727504157999999,(((((((30:11.378143826199999,29:11.378143825):7.16248039835,(27:6.504354693,28:6.5043546933):12.0362695306):3.002519775,31:21.5431439992):10.7747468174,32:32.317890816):2.956595303,(((54:6.932441035,(55:4.294800945,56:4.2948009454000005):2.63764009003):0.4668410961,(49:6.836281395,((52:5.015885453,53:5.0158854532):0.1490453901,(50:3.372833383,51:3.3728333829999997):1.7920974608):1.671350552):0.5630007362):3.940935,(47:8.745398537,48:8.745398537):2.594818594):23.934268985510002):2.798415062,(((((43:9.869555049199999,44:9.869555049):3.856303028,((41:7.704701426,40:7.7047014261):1.367776525,42:9.0724779522):4.653380126):2.271964263,45:15.99782234):2.9819331136,46:18.9797554515):16.8265821968,(((34:15.10595101,35:15.105951009999998):2.940746384,(((37:6.551022206,36:6.551022206):4.50757685,39:11.058599056):1.755258859,38:12.813857916069999):5.232839479):5.751136219,33:23.797833616899997):12.008504036):2.2665635406):0.04759621387,((58:22.20453478,(60:21.691986665399998,59:21.6919866685):0.5125481138469999):2.687765758,57:24.892300536199997):13.228196864):2.1165306749):4.284198446,(61:36.928314846,((63:3.007520813,62:3.007520813):16.95822829,(((((64:10.989128689370002,65:10.989128690000001):4.008483494,66:14.997612187000001):1.084683946,67:16.082296131):0.2639867816,68:16.346282916):1.636141186,69:17.982424097):1.983325005):16.962565741):7.592911676):3.60801917,((((((71:11.526095361000001,70:11.5260953613):25.070824239090005,((72:25.0657731423,(81:23.4156411129,(74:17.614963,((((((76:4.014989916,77:4.014989916):3.497676215,75:7.5126661311):2.194827676,78:9.7074938066):2.93484289644,80:12.642336706):0.03269857304,79:12.6750352769):2.999761044,73:15.67479632):1.94016668):5.800678113):1.6501320267):10.5058664994,(((98:21.422003818,((((((((87:10.560735222300002,88:10.560735223):2.218262663,89:12.7789978866):5.5341483541,(85:10.643786103300002,86:10.6437861037):7.6693601371):0.5957403666,(90:3.826500774,91:3.8265007740000003):15.082385833):0.3467227293,(93:8.9054152808,92:8.905415281):10.350194054900001):1.117800208,97:20.373409547999998):0.06831411917,(96:8.932706822499998,(95:1.661253491,94:1.661253491):7.2714533308):11.509016841600001):0.34544053665999996,((82:3.063352357,83:3.063352357):14.1950415,84:17.258393861):3.528770339):0.6348396143):1.74435458,((100:11.5623889986,99:11.562388998):6.8010437508,101:18.363432749):4.8029256448):0.89548788197,102:24.061846278999997):11.509793364):1.0252799601):6.64818486,(103:7.118146563,104:7.118146563):36.126957897000004):2.128596973,105:45.373701431):1.02689189,(107:30.765502679999997,106:30.76550268):15.635090653):1.081303759,((((((153:11.7251265631,(151:7.028128775999999,152:7.028128775):4.6969977879):6.5099944270000005,(155:6.901515947,154:6.901515947):11.3336050442):3.4134769809,(150:3.553151064,((149:2.103267142,148:2.103267142):1.015861355,147:3.1191284975):0.4340225664):18.0954469089):8.874967669,(((108:7.623548021,109:7.6235480209999995):17.4666576,((((((((((117:6.967452467,118:6.967452467):0.6954040023,119:7.662856468999999):1.310490509,120:8.9733469774):0.50738172,121:9.480728698):0.1907940465,((113:2.7968486915999997,114:2.7968486914999997):4.24218317,(115:1.080251387,116:1.080251387):5.958780475):2.632490883):0.05399439195,122:9.725517136):2.292424212,123:12.017941347999999):4.036603534,(112:14.049118011,(110:13.109438355,111:13.1094383543):0.9396796567):2.0054268718):0.6889409662,(124:13.080696632,125:13.080696637):3.662789216):2.469896616,126:19.213382465):5.876823153):2.396941682,((127:11.5909379226,128:11.590937923):10.88702231,(((129:10.13009294,(((130:6.111682787,(132:0.8815563555,131:0.8815563555):5.2301264320000005):1.722067703,(133:1.873814546,134:1.873814546):5.959935944):1.561432641,(136:1.099750682,135:1.099750682):8.2954324478):0.7349098118):2.051887519,(137:3.190509346,138:3.190509346):8.9914711161):0.4866709945,((((142:5.7670738327999995,((141:3.387615186,140:3.3876151856):1.853337455,139:5.240952641):0.5261211921):0.4792031664,143:6.246276999):0.8488776062,144:7.095154606):1.935943821,(145:4.823389226,146:4.823389226):4.207709201):3.6375530296000003):9.8093087804):5.009187068):3.036418339):0.6724008572,((156:18.603503554,157:18.6035035497):4.629649204,(158:6.975770714,(160:2.873330798,159:2.87333079805):4.102439915800001):16.257382040499998):7.962813746):4.375720524,(161:0.09771520991,162:0.09771520991):35.473971810649104):11.910210066000001):0.6473486072):3.6229342914)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TREE tree_3617 = ((1:26.407180550699998,((((2:15.96948934,3:15.969489337999999):0.3421500645,(((((5:2.841529378,4:2.841529379):5.391591503,((6:5.3826418412,7:5.38264184098):0.7291526858,8:6.1117945257):2.1213263547900003):3.171805576,9:11.404926458):1.761479622,10:13.166406080200002):1.2345120988,11:14.400918179000001):1.910721224):1.798648162,(12:7.30016973,13:7.30016973):10.810117835):4.880596896,14:22.9908844614):3.4162960886):24.0467631239,((((((((59:14.514503879,60:14.5145038786):1.8445160391000002,58:16.359019922):2.63942857,57:18.9984484875):13.073444261999999,(32:25.15245522,(((29:8.941239233,30:8.9412392323):5.906837461,(27:6.042226851,28:6.042226851):8.805849842):5.022491642,31:19.8705683355):5.2818868844):6.91943753038):3.393784791,(((49:12.96421985,((54:11.65503712,(55:7.333403552,56:7.3334035526):4.3216335721):1.199630129,((52:6.403826135,(50:4.8936410422,51:4.893641043000001):1.510185093):2.822634344,53:9.2264604798):3.628206773):0.1095525945):5.459182074,(47:16.38072639,48:16.380726388):2.042675534):9.9302615673,(((((44:6.121929236,43:6.121929235):3.626201539,((40:6.394719671200001,41:6.39471967):0.9650897211,42:7.3598093919):2.388321383):0.5531142141,45:10.301244988):1.1150838865,46:11.4163288728):12.778589184100001,(((((36:4.514829431,37:4.514829431):3.3198014,38:7.83463083):0.457305144,39:8.291935975):6.230482527,(34:11.1713301087,35:11.171330107000001):3.3510883952999997):3.536713023,33:18.0591315216):6.135786535):4.158745429):7.112014043):3.5857089519,(15:31.74869246,(((((18:7.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lastRenderedPageBreak/>
        <w:t>75991523,(20:7.013436828000001,19:7.013436828):0.7464784023):2.519919019,21:10.27983425):3.476532649,(26:11.90482675,((24:4.600842745,25:4.600842745):5.4914257619,23:10.092268507):1.812558245):1.8515401467000001):0.2804219661,(16:11.731401376,17:11.7314013767):2.3053874879):0.7182389935,22:14.755027857):16.9936646014):7.302694033):3.496991942,(61:35.7946195607,((63:2.680155284,62:2.680155284):17.57690442,((((66:12.12699796,(65:10.229265774,64:10.2292657728):1.897732183):2.443233399,68:14.57023135798):1.532804867,67:16.103036223):0.7964666398,69:16.8995028641):3.357556845):15.537559853):6.753758868):3.615563824,((((((70:8.2627026299,71:8.26270263):20.33650279914,(((((((((76:4.106308899,77:4.106308898):1.775979542,75:5.8822884402):0.8959166932,78:6.7782051342):3.53974908931,79:10.317954223000001):0.4148084515,80:10.7327626739):2.541162885,(73:11.53973646,74:11.53973646):1.734189101):4.156623509,81:17.4305490654):0.7774979293,72:18.2080469988):8.266819322,(((101:14.698975752399999,(99:8.3863288874,100:8.386328887000001):6.3126468653100005):3.457611934,(((((((86:8.937676135,85:8.93767613443):3.958644513,((88:7.508875162,87:7.508875162):1.738994913,89:9.24787007496):3.6484505722):0.581268368,(90:1.567795958,91:1.567795958):11.9097930571):1.366527232,(93:5.794577209,92:5.7945772092):9.0495390381):1.143178896,(((94:1.726131368,95:1.726131368691):5.6300743191,96:7.3562056868):8.183769755699998,97:15.539975443):0.447319701):0.6465050101,98:16.6338001538):0.1596976988,((82:2.748844726,83:2.748844726):10.45042197,84:13.1992666997):3.594231156):1.3630898337):0.10053521409999999,102:18.2571229):8.21774342):2.1243391132):10.85745108,(104:7.168458861,103:7.1684588619000005):32.2881976444):1.472948755,105:40.9296052729):3.185204879,(107:33.892361784,106:33.89236178):10.222448369):0.1541983179,((((((108:8.603385356,109:8.603385356):20.5978397,((((124:15.2889883117,125:15.288988311999999):3.957517378,((111:15.315356504099999,110:15.3153565038):2.788804744,112:18.104161248):1.1423444415000001):1.684687297,((((117:4.200904192,118:4.200904192):4.308595546,119:8.509499737999999):1.937500368,((((114:1.7758673394,113:1.7758673394):4.258077531,(116:0.4074973312,115:0.4074973312):5.626447539):3.267090532,(121:5.9895884509999995,122:5.989588451):3.311446951):0.9957334309,120:10.2967688333):0.150231273):2.523868442,123:12.970868548400002):7.960324439):2.646479968,126:23.577672959):5.623552097999999):0.9161406665,((127:18.336524951,128:18.336524951):7.479016088,(((129:13.4361417208,(((130:8.422474237,(132:0.2355762213,131:0.2355762213):8.186898016):2.018176179,(133:2.560841645,134:2.560841645):7.8798087709999995):1.051015871,(136:1.765850733,135:1.7658507329):9.725815555):1.9444754367):3.926573869,(137:4.323828748,138:4.323828748):13.038886845):1.982288811,((((((139:6.068542791,140:6.068542791):1.331132597,141:7.399675387):0.1175510832,142:7.517226471000001):0.4551786939,143:7.9724051639999995):3.245195982,144:11.21760115):3.093962826,(146:8.33990464,145:8.33990464):5.971659334):5.03344043):6.4705366348):4.30182468):2.174293757,((157:17.82931781,156:17.829317812):8.166782322,((159:4.026474309,160:4.026474309):4.7518757773,158:8.7783500865):17.2177500468):6.2955593468):0.7335672039,((((149:3.990725527,148:3.990725527):0.6628214099,147:4.653546937):1.078511343,150:5.7320582803999995):17.940499748,((154:4.2706190825,155:4.2706190835):16.141573386,((152:8.223804505,151:8.223804504):4.252354271,153:12.476158775999998):7.9360336973):3.2603655584):9.352668649):2.86822407,(161:0.4370831055,162:0.4370831055):35.456367643120004):8.375557714100001):1.894933789):4.2900014179)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TREE tree_5021 = ((((((2:15.48437722,3:15.484377219999999):1.721757531,(((9:10.136790069,((5:2.6063368281,4:2.6063368283):6.236570156,((7:4.633162387900001,6:4.6331623878):1.700994479,8:6.3341568672):2.5087501183):1.2938830849):2.765102968,10:12.901893036999999):1.628083301,11:14.529976338):2.676158412):2.334962683,(12:9.132455044,13:9.132455044):10.40864239):4.548763504,14:24.089860940999998):2.8294107029999997,1:26.9192716408):20.442924912000002,((((15:25.85220414,(((((21:7.408920751,20:7.408920751):1.754544349,(19:1.780616645,18:1.780616645):7.3828484549999995):1.37339957,(((24:4.270691673,25:4.2706916727):3.921838879,23:8.1925305515):0.464567401,26:8.657097952):1.8797667174):0.1896007265,(16:8.089243802,17:8.089243801):2.637221595):0.1767577461,22:10.903223143000002):14.948980997900001):7.907568667,(((((((27:5.205021085,28:5.205021084):9.193983203,(30:8.7785921083,29:8.778592108):5.6204121785000005):2.5124276621,31:16.9114319492):6.8386841683,32:23.750116117999998):2.989841432,(57:16.3909507601,(58:13.840311756999998,(59:12.783142245,60:12.7831422452):1.05716951262):2.5506390034):10.349006788):2.015537062,((47:9.095857809,48:9.09585781):3.311258555,((54:9.15026967,(55:5.1241229838999995,56:5.1241229839999995):4.026146687):0.3908886646,(49:9.009852936,(((50:4.461951591,51:4.461951591):0.4552837923,52:4.917235384):0.9595421651,53:5.8767775483):3.133075388):0.5313053986):2.86595803):16.348378254):0.01750090032,((33:16.852042286,((((36:5.389399589,37:5.389399589):3.052006492,39:8.44140608):0.2649050064,38:8.7063110871):4.552660364,(34:9.884039263,35:9.8840392636):3.374932188):3.5930708315):9.821651594,((((43:6.8794178613,44:6.879417861):3.184194867,((41:6.507881174,40:6.5078811737):0.6790044342,42:7.186885609):2.87672712):0.3964848108,45:10.460097539):0.7976906589999999,46:11.2577881981):15.4159056781):2.0993016345999997):4.98677729372):3.687315091,(61:29.0054496645,((((((65:10.520594943,64:10.520594943793):0.9449315502,66:11.465526492999999):1.588847429,68:13.054373922):1.809581803,67:14.863955726):0.2506464672,69:15.1146021925):5.050943875,(62:3.542450303,63:3.542450303):16.623095769):8.839903596500001):8.441638235000001):3.953451576,((((((71:7.339189064699999,70:7.3391890651):19.999031606000003,(((81:16.1669853306,(((80:9.67088666086,(((76:2.615495307,77:2.6154953074):2.37555477,75:4.991050077):1.2246172373,78:6.2156673142):3.455219347):0.04296119853,79:9.7138478598):1.860594354,(74:9.448954307,73:9.448954308000001):2.125487906):4.592543121):0.4493602957,72:16.6163456299):8.27469222,(((((((96:9.468732017299999,(94:1.488320537,95:1.488320537):7.980411479800001):5.461634538809999,97:14.930366553599999):0.09388061998,((((86:8.628333754,85:8.6283337555):3.291196533,((87:7.3084878868,88:7.308487886):2.279244207,89:9.5877320932):2.3317981934):0.720633924,(90:2.983092599,91:2.983092599):9.657071612):1.161810575,(92:5.5731558404,93:5.5731558406):8.228818946):1.22227239):0.6004574230999999,((82:2.581262739,83:2.581262739):10.401621296999998,84:12.982884038999998):2.641820564):0.1285888427,98:15.753293440999999):1.397202755,(101:14.14806072906,(99:6.734113275,100:6.7341132749999995):7.413947453228):3.0024354691):0.102450189492,102:17.252946385999998):7.6380914635):2.4471828267999998):6.88819092,(104:6.385332305,103:6.385332305):27.841079283699997):3.295531967,105:37.521943562):3.154183075,(106:21.516724057999998,107:21.516724060999998):19.15940258):0.0825098693,((((((108:9.559093961,109:9.559093961):19.1471989,(((125:12.620908705,124:12.6209087103):5.228495303,((((120:9.31464129573,((117:4.563550597,118:4.563550597):2.803573641,119:7.367124238499999):1.9475170580999999):0.4002763597,(((113:1.6063311064999999,114:1.6063311064):4.28495452,(115:0.6012569349,116:0.6012569349):5.290028691):2.420970008,(122:7.714060691,121:7.714060692):0.598194943):1.402662022):1.842379387,123:11.557297042):6.036625121,((110:14.4403992449,111:14.440399245):1.97694534097,112:16.4173445852):1.176577578):0.2554818494):4.432880489,126:22.282284497):6.424008355):0.1652645534,((127:24.017486254700003,128:24.017486249999997):2.960573036,(((129:9.310662398,(((130:6.767789815,(132:0.3829462381,131:0.3829462381):6.384843577):1.093579487,(134:3.53731147,133:3.53731147):4.324057831):0.7460046354,(135:1.35338487,136:1.35338487):7.2539890668):0.7032884612):2.233772462,(138:4.592245391,137:4.592245391):6.9521894699999995):0.1479645899,((146:6.689133142,145:6.689133141999999):1.655666288,(144:6.646099694,(((139:4.426687788,142:4.4266877882):0.7449593988,(140:3.935921126,141:3.935921126):1.2357260614):0.2448749633,143:5.4165221499000005):1.229577544):1.698699736):3.3476000208000003):15.2856598356879):1.893498118):1.26824559,(((154:6.6058240439,155:6.605824044):12.92247382363,(153:9.3557661766,(151:6.3957012643,152:6.3957012639999995):2.9600649124):10.172531691):3.7730340332,((147:2.702286201,(148:2.009823301,149:2.009823301):0.6924628996):1.571507618,150:4.2737938195):19.027538081):6.838471099):0.6117502643,((157:14.205617342,156:14.205617341):5.402466443,((160:2.5077960337,159:2.507796034):2.550097094,158:5.0578931276):14.550190657500002):11.143469476):4.002209751,(161:0.7900606121,162:0.7900606121):33.9637023999):6.004873492):0.641902968):5.961657077)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TREE tree_1170 = ((((((2:17.67774102,3:17.677741024):1.360188186,(((9:13.232114240000001,((8:7.0737644467,(6:5.500667326169999,7:5.5006673252):1.57309712209):3.125213197,(5:3.634865365,4:3.634865365):6.56411228):3.0331365947):1.57059095,10:14.802705193):1.097849817,11:15.900555007769999):3.137374201):3.276391964,(12:10.9476782,13:10.9476782):11.366642969):5.180931435,14:27.495252604100003):4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lastRenderedPageBreak/>
        <w:t>.1030462619999994,1:31.598298861850598):23.019649813,((((15:27.93979805,(((((23:9.9781975965,(24:5.357876732,25:5.357876731999999):4.620320865):1.168267575,26:11.14646517):1.984470195,(21:8.822208327,(20:8.087955142,(19:0.1420161037,18:0.1420161037):7.94593903823):0.7342531853):4.30872703925):1.005967385,(17:13.439902424,16:13.439902424):0.697000327):1.281996391,22:15.418899146):12.520898908400001):11.233439472,(((32:20.608949399,(31:14.02228254901,((27:4.160238327,28:4.1602383271):8.2479838122,(30:7.171902534899999,29:7.171902535):5.236319605):1.6140604073):6.5866668520000005):3.3708831999999997,(((59:11.056092773,60:11.056092773):1.3942105141,58:12.450303287):2.2611323278,57:14.711435616):9.268396983999999):10.35419323,((((((44:6.667879403,43:6.6678794020000005):1.547999917,((40:5.1715835765,41:5.1715835767):1.509793165,42:6.681376741999999):1.534502578):0.7254164744,45:8.941295795):1.424081111,46:10.3653769058):15.2573027898,(33:16.2742251234,((((37:5.757408456,36:5.757408456):2.594557897,39:8.351966353):0.1314410022,38:8.48340735647):3.616870213,(34:10.2039635081,35:10.203963509400001):1.89631406):4.173947556):9.348454575):1.7146079417,((((54:8.70016853,(((50:2.720773716,51:2.7207737163):2.294387194,52:5.01516091):1.950615855,53:6.965776765149999):1.734391765):0.2652625871,(55:5.270985879,56:5.2709858787999995):3.694445238):1.399908281,49:10.3653394):3.953756196,(48:9.179896278900001,47:9.179896280000001):5.139199315):13.018192044899997):6.996738187):4.839211693999999):4.615276577,(((62:3.071414662,63:3.071414662):15.65170529,(((((64:11.062884649699999,65:11.062884649):1.986511014,66:13.049395663999999):1.188226148,68:14.23762181148):0.1547503442,67:14.392372156):0.9652526602,69:15.357624815699998):3.365495132):19.954028178999998,61:38.677148118000005):5.1113659756):3.627228513,((((((71:7.4870441132,70:7.4870441128):22.415637677,((((74:11.70166601,(((80:6.937683505000001,79:6.9376835043):0.6115905869,(((76:2.848857319,77:2.848857319):2.305120893,75:5.153978212):0.86737662059,78:6.021354833099999):1.5279192588):3.798933067,73:11.34820716):0.3534588518):1.4611273697,81:13.162793379999998):1.182456513,72:14.345249894500002):8.7889000969,((((((82:3.182473956,83:3.182473956):9.039085265,84:12.221559221):3.9745745120000002,((((((86:9.469066422,85:9.4690664218):3.253679925,((87:7.517731129399999,88:7.517731129):2.325089668,89:9.8428207966):2.8799255496):1.099510643,(91:2.472458632,90:2.472458632):11.349798359):0.1845249157,(93:5.925974657299999,92:5.925974658):8.080807248):1.414193843,97:15.420975748999998):0.1720759801,((94:1.425345218,95:1.425345218):5.6303763056000005,96:7.0557215242):8.5373302056):0.6030820041):0.2828675052,98:16.4790012398):0.8703043163,(101:13.8966442882,(100:8.7071809703,99:8.70718097):5.1894633184):3.4526612651999997):0.3827544502,102:17.732060005):5.4020899855):6.7685317958):11.7302675,(103:9.476724209,104:9.476724209):32.156225085):3.734098373,105:45.367047658):0.6924286695,(106:27.6202951,107:27.620295102):18.439181227):0.1148528077,((((((108:8.69001855,109:8.690018551):17.69764286,((((125:13.10178493,124:13.101784929699999):3.814463225,112:16.916248154999998):1.481958608,(((((((118:4.148503755,117:4.148503755):4.038332722,119:8.186836478):1.052188473,120:9.2390249511):0.5035820699,(121:6.88164293,122:6.88164293):2.86096409):0.05139378913,((113:2.6826198567,114:2.6826198559):3.5864431924,(115:0.7355787847,116:0.7355787847):5.533484264):3.524937761):1.219956917,123:11.013957726000001):6.602231345,(111:15.751580638399998,110:15.7515806388):1.86460843222):0.7820176915):2.11814607,126:20.516352833):5.871308578):0.02094320888,((127:10.435335982,128:10.435335983):11.85780312,((((((130:3.543791655,(132:0.3766828041,131:0.3766828041):3.16710885158):1.803286637,(133:1.561103878,134:1.561103878):3.785974415):1.279544461,(135:1.117512037,136:1.117512037):5.50911071749):0.3234630367,129:6.950085791):1.2711307392,(138:2.973849474,137:2.973849474):5.247367056):0.3741924742,((144:4.848601239,(((139:3.885355346,140:3.8853553464):0.3120934086,(141:4.078280509,142:4.07828051):0.1191682451818):0.2425694745,143:4.440018229):0.4085830103):1.028835825,(146:1.995022614,145:1.995022614):3.882414451):2.71797194):13.697730091680201):4.115465523):2.347056446,(((147:3.245904447,(148:1.529146529,149:1.529146529):1.716757918):0.4247484957,150:3.6706529425):17.255396212999997,(((152:5.918276656,151:5.918276656):4.827694648,153:10.745971305):7.01727703988,(154:5.744813991,155:5.744813989999999):12.0184343545):3.162800810186):7.829611915):1.953619951,((157:15.583495533,156:15.583495529):6.673500826,((159:2.941338949,160:2.9413389490000004):3.5427920396999997,158:6.4841309890000005):15.77286537053):8.45228466):4.873293668,(161:0.8965755447,162:0.8965755447):34.685999136):10.5917544511):1.241413479):7.2022060664);</w:t>
      </w:r>
    </w:p>
    <w:p w:rsidR="00F77865" w:rsidRPr="00C74FB1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  <w:t>TREE tree_5539 = ((1:24.0242499096,(((12:8.828608804,13:8.828608804):9.328684518,((2:13.66249612,3:13.662496117):2.600998345,(((9:11.509616944000001,(((7:5.2673644458,6:5.267364446):0.2811863799,8:5.5485508263):2.309327197,(4:2.755101778,5:2.7551017790000003):5.102776244):3.6517389205499997):0.7051312557,10:12.214748203000001):0.9168242924,11:13.131572493):3.1319219698999996):1.8937988594):4.027849338,14:22.1851426597):1.8391072508000001):22.519000823,((((((57:14.543670014999998,((59:11.575014764,60:11.5750147633):1.409302546,58:12.98431731):1.5593527055):9.658301415,(32:18.8200473937,(((27:4.394487355,28:4.394487354):7.9449518040000005,(29:6.4863511460000005,30:6.4863511452000004):5.853088012):2.2624849340999997,31:14.6019240918):4.2181233012):5.381924036999999):3.227525268,(((((((41:3.6164590477,40:3.6164590478000003):0.2635042089,42:3.8799632566):2.479253401,(43:3.6048357579999997,44:3.6048357579):2.7543809):0.4884595801,45:6.847676237000001):0.8088550983,46:7.6565313362):9.4926235558,(((34:5.951728754,35:5.9517287539999995):2.359585066,((39:5.732468445,(37:3.549797307,36:3.549797307):2.182671138):0.2521191609,38:5.984587606):2.3267262135):2.4604617108,33:10.77177553027):6.377379361):1.2561753382999998,((47:7.513497524,48:7.5134975238):3.573461444,(((((52:5.26613967,(50:3.094372183,51:3.0943721833):2.1717674865):0.5078558763,53:5.7739955454):0.2852499626,49:6.059245509):2.648455788,54:8.707701297):0.0798904372,(55:5.802386878,56:5.8023868779):2.985204855885):2.299367234):7.318371262600001):9.02416646):2.7961540417,(15:10.63605197,((((16:4.2485687195,17:4.248568719):1.009422386,(((25:1.8020547316500002,24:1.8020547312000001):1.597925256,23:3.3999799881):0.5895803581,26:3.989560346):1.26843075977):0.2323418053,(21:4.942433802,(20:2.573928279,(19:0.2391565202,18:0.2391565202):2.3347717587):2.368505523):0.547899109):0.2451845802,22:5.735517491):4.900534478819701):19.58959877):5.659617119,(61:26.8523219775,((63:1.498537862,62:1.498537862):15.84314472,((((66:8.825799835,(65:7.609658907,64:7.609658907):1.2161409288):2.670096766,68:11.4958966015):1.909052258,67:13.40494886):0.7146803364,69:14.119629196999998):3.222053386):9.510639394999998):9.032945873):4.17606556,((((((71:8.4793156983,70:8.479315698299999):22.15755705118,(((81:18.1851585376,(((79:9.7704714231,80:9.770471423):0.9538310444,((75:6.447213263,(76:4.122001014,77:4.122001014):2.3252122483299997):1.373416147,78:7.8206294093):2.9036730579):5.218611354,(73:13.03258647,74:13.03258647):2.91032735):2.2422447133):0.6693449439,72:18.85450347883):6.2508790219999995,(102:18.955320267,(((((83:3.176594782,82:3.176594782):9.426458985,84:12.603053769999999):3.916555323,((((((85:9.0434315997,86:9.043431601):4.392103875,((87:6.730556357799999,88:6.730556358):2.594457343,89:9.3250137014):4.1105217732):0.6615581225,(91:1.938913514,90:1.938913514):12.158180083000001):0.6481746985,(93:5.479059556499999,92:5.4790595567):9.266208738000001):0.841871812,97:15.587140108):0.07757220164,((94:1.740077564,95:1.7400775638):6.8627624096,96:8.6028399741):7.0618723355999995):0.8548967812):0.08035363834,98:16.5999627317):1.792597114,(101:13.920205362799999,(99:10.124309987,100:10.1243099866):3.79589537713):4.4723544786):0.5627604240999999):6.1500622338):5.531490249):4.820596087,(103:7.892183693,104:7.8921836933):27.565285134000003):1.259258028,105:36.716726861999994):1.971592546,(107:27.697456509,106:27.697456517):10.990862897000001):0.1138421631,((((((147:3.593695122,(148:2.013599005,149:2.013599005):1.5800961163):0.6926613156,150:4.2863564378):15.1663291646,(((152:4.984091794,151:4.984091794599999):2.977602198,153:7.961693992000001):4.4381767367,(154:4.522188837290001,155:4.522188838):7.8776818918):7.052814876099999):6.549619675,(((108:6.273346845,109:6.273346846000001):13.21770844,((((((113:1.5394138864,114:1.5394138865):2.940358915,(115:0.2430905609,116:0.2430905609):4.236682241):3.040310415,((122:6.19550135,121:6.19550135):0.9654234117,(((117:2.881203582,118:2.881203582):2.864210151,119:5.7454137328):0.86603952,120:6.6114532525):0.5494715093):0.3591584554):1.702186931,123:9.222270148):4.267260186,((125:10.093229491,124:10.0932294908):3.229145282,(112:12.860640245399999,(110:10.2885276571,111:10.28852765705):2.5721125886):0.4617345278):0.1671555605):1.843562863,126:15.333093197):4.15796209):2.092954164,((127:9.674525898399999,128:9.674525898999999):8.455684761,(((137:3.136940034,138:3.136940034):5.668874323,(129:7.879318505,(((130:4.993999941,(132:0.488438997,131:0.488438997):4.505560944):1.331045</w:t>
      </w:r>
      <w:r w:rsidRPr="00C74FB1">
        <w:rPr>
          <w:rFonts w:ascii="Times New Roman" w:hAnsi="Times New Roman" w:cs="Times New Roman"/>
          <w:sz w:val="16"/>
          <w:szCs w:val="16"/>
          <w:lang w:val="en-US"/>
        </w:rPr>
        <w:lastRenderedPageBreak/>
        <w:t>565,(134:1.691869425,133:1.691869425):4.63317608):0.8278162361,(135:1.503730396,136:1.5037303965):5.649131345000001):0.726456763):0.9264958527):1.061023165,((((142:4.4953759600000005,(139:3.445685894,(140:3.413690302,141:3.413690302):0.03199559181):1.04969006673):0.5655257014,143:5.060901662):0.9215800396,144:5.982481701):0.5387492596,(145:3.691437759,146:3.691437759):2.8297932015):3.345606562):8.263373138799999):3.453798792):4.418295829):0.7335230312,((157:15.389384517,156:15.389384521):3.386824821,((160:2.749315109,159:2.7493151087):3.03640333,158:5.7857184383):12.9904908995):7.9596189718999995):2.455614635,(162:0.1585107475,161:0.1585107475):29.032932201257097):9.610718623199999):1.259171843):6.48191731900000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74FB1">
        <w:rPr>
          <w:rFonts w:ascii="Times New Roman" w:hAnsi="Times New Roman" w:cs="Times New Roman"/>
          <w:sz w:val="16"/>
          <w:szCs w:val="16"/>
          <w:lang w:val="en-US"/>
        </w:rPr>
        <w:tab/>
      </w:r>
      <w:bookmarkEnd w:id="0"/>
      <w:r w:rsidRPr="00E476B4">
        <w:rPr>
          <w:rFonts w:ascii="Times New Roman" w:hAnsi="Times New Roman" w:cs="Times New Roman"/>
          <w:sz w:val="16"/>
          <w:szCs w:val="16"/>
          <w:lang w:val="en-US"/>
        </w:rPr>
        <w:t>TREE tree_3754 = ((((((2:20.53524362,3:20.535243616):1.19261308,((10:17.366136132,(((5:3.452852291,4:3.452852291):7.51065477,((6:6.665999103400001,7:6.665999103200001):0.7765438808,8:7.44254298412):3.5209640754000002):3.678598995,9:14.642106055):2.7240300790000003):0.6554598074,11:18.0215959385):3.7062607549999997):1.8358104456000002,(12:11.4294406,13:11.4294406):12.134226538):5.30389238,14:28.867559522614002):3.648188197,1:32.5157477213):19.3575641407,(((((((32:23.970910947,(((29:6.3738993266,30:6.3738993274):6.5322547102,(27:5.623696121,28:5.623696121):7.2824579165):3.2017538375,31:16.1079078732):7.863003072729999):2.306293734,(((49:9.239814237,(((50:3.948673948,51:3.948673948):1.919063303,52:5.867737250999999):1.097003213,53:6.964740464):2.275073773):1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>139430407,(54:9.537833855,(56:5.7444983910000005,55:5.7444983913):3.793335463):0.8414107885):2.03552646,(48:9.449799810999998,47:9.44979981):2.964971293):13.86243358391):1.7091128,((33:15.009528615899999,(((38:8.1623018778,39:8.162301876899999):0.5771518085,(36:5.066789138,37:5.066789138):3.672664548):1.867947132,(34:8.945217726,35:8.945217726600001):1.662183092):4.402127802):8.279346336,(46:11.041925192,((((41:5.757612656999999,40:5.7576126563):0.7186271024,42:6.476239759):1.460769047,(44:6.134216439999999,43:6.13421644):1.802792366):0.7237204156,45:8.660729221):2.3811959710000004):12.2469497655):4.6974425227923):1.788471782,(((59:15.621804811,60:15.6218048155):0.8767942185,58:16.498599034999998):3.264724517,57:19.763323552500005):10.011465718):6.2588713049999996,(15:26.850161,(((16:8.9873121808,17:8.98731218):2.863926972,((((21:4.685463918,18:4.685463918):0.01515035356,20:4.700614272):4.243132836,19:8.943747107):2.628096784,22:11.57184389):0.2793952615):2.15549213,(26:10.26536216,((24:6.157559848,25:6.157559847899999):2.87881016,23:9.036370008):1.228992149):3.7413691250000003):12.84342971761):9.1834995677):4.80431646,(61:36.8261713364,((62:3.03824057,63:3.03824057):16.89483765,(((((65:10.41670023,64:10.41670023):0.6321998931,66:11.04890012):2.2630954732,67:13.311995596):0.2332682363,68:13.545263832):1.658906907,69:15.204170739):4.72890748):16.893093116):4.0118056948000005):2.101713195,((((((71:10.401771240999999,70:10.401771243199999):22.6371101494,(((81:18.3737040376,((80:10.969576724,(79:10.6226386043,(((76:3.692330461,77:3.6923304614):3.389774253,75:7.0821047133):1.28028228,78:8.36238699326):2.2602516113399997):0.34693811915):1.933137023,(73:11.42586777,74:11.42586777):1.476845979):5.470990293):1.677943101,72:20.051647141500002):9.7613080494,(102:22.81980599,(((((82:2.973425773,83:2.973425773):12.39448916,84:15.367914927):3.7356303618,((((((86:11.23665112,85:11.2366511209):3.488904396,((87:9.5398714031,88:9.539871403):1.882427989,89:11.4222993906):3.3032561261):1.439101653,(90:3.296640264,91:3.296640264):12.8680169059):0.7348300496,(93:7.633321879,92:7.633321879):9.2661653413):1.11956939,97:18.019056610200003):0.6478438223,(96:7.5145541374,(95:1.543402609,94:1.543402609):5.9711515279):11.1523462955):0.4366448591):1.266812895,98:20.370358181500002):1.777279005,(101:17.678224051,(100:7.958947435200001,99:7.958947434300001):9.719276616910001):4.469413139):0.6721687981):6.9931492010000005):3.225926195):4.085292228,(103:7.9389633634,104:7.938963363):29.185210256999998):1.548243372,105:38.672416995):3.095939244,(107:24.9271532626,106:24.927153268):16.841202964):0.3463716568,(((((((149:2.933572092,148:2.933572092):0.7833780485,147:3.716950141):1.493538177,150:5.210488318):15.9839379427,((154:5.073397052,155:5.0733970521):13.2638093013,(153:12.787350878,(151:5.1426751613,152:5.1426751618):7.6446757174):5.549855475999999):2.8572199065):6.533853389,(((108:6.494526079,109:6.494526079):16.08213278,(((124:9.8841154717,125:9.884115471):5.990867117,(((111:12.4275066329,110:12.4275066326):1.7143089789000001,112:14.141815611999998):0.6155840253,(123:9.248331366,((((118:4.002139258,117:4.0021392579):1.847326306,119:5.849465563000001):1.629599784,120:7.47906534783):0.2177934676,(((114:1.0173782765,113:1.0173782764):3.229475404,(116:0.1928200059,115:0.1928200059):4.054033674):2.862529889,(122:4.980333827,121:4.9803338265):2.1290497422):0.5874752466):1.5514725508):5.50906827):1.117582952):1.367372706,126:17.242355294):5.3343035610000005):0.6417300439,((127:19.11723671,128:19.1172367145):1.670939706,((((((130:4.860618569,(132:0.08963656457,131:0.08963656457):4.7709820041):0.7806155651,(133:0.7305704363,134:0.7305704363):4.910663697):3.176579346,(135:1.145877659,136:1.1458776592):7.67193582):0.3050937513,129:9.122907230200001):1.593077332,(137:4.546061303,138:4.546061303):6.169923259300001):0.782292812,(((((141:5.286196185,(139:4.3556046,140:4.3556046):0.9305915851):0.251113891,142:5.537310076600001):0.6668113377,143:6.204121413999999):1.763112405,144:7.967233819):1.202730808,(146:4.688002478,145:4.688002478):4.481962148):2.3283127478):9.2898990448):2.430212482):4.509890757):2.513301904,((156:16.111829678,157:16.111829679):5.04632012,(158:5.901596748,(160:2.0510253048,159:2.051025304):3.8505714433000002):15.256553049899999):9.083431761):1.475859884,(161:0.1151387496,162:0.1151387496):31.602302696500004):10.3972864447):0.8249623378):8.93362163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22 = ((1:35.40761798089999,(((12:11.08109599,13:11.08109599):10.900166623999999,((2:19.4163096,3:19.416309596):0.8060121019,(11:15.892936058,((9:12.916812401000001,(((7:6.260877671499999,6:6.260877671):0.5818079079,8:6.842685579506):2.5741047666,(4:3.224524666,5:3.2245246657999997):6.1922656808):3.5000220539999995):2.421598397,10:15.338410794):0.554525260467):4.32938564):1.7589409132):5.456049919,14:27.437312525499998):7.9703054464577):16.2237303206,((((15:23.51658123,(((((18:0.8664092436,21:0.8664092436):5.476533636,(19:2.494990263,20:2.49499026285):3.8479526165):5.66610145,(17:11.686137934,16:11.686137934):0.3229063962):0.5498089825,(((25:3.9353418173,24:3.9353418176):4.259239266,23:8.194581083900001):0.8175331931,26:9.012114277):3.5467390354):1.062035563,22:13.620888875000002):9.8956923541):13.444636479,(((32:17.707503284,(31:12.533141155500001,((30:6.04335677954,29:6.043356778900001):3.9974331602,(27:3.74704221,28:3.74704221):6.293747730289999):2.492351216):5.1743621278):5.180894337,((((59:10.298088021,60:10.2980880211):2.3482221162,58:12.646310138):2.518119367,57:15.1644295047):7.081166065,((33:12.650295697,(((39:7.208763552000001,38:7.2087635522):0.9438319927,(36:4.718210725,37:4.7182107251000005):3.43438482):1.564248062,(34:7.777785049,35:7.777785049):1.9390585586):2.933452092):8.28923214,(((((41:5.731834945399999,40:5.7318349451):0.3731661161,42:6.105001060999999):1.069712272,(44:5.392957868,43:5.3929578685):1.781755465):0.5670713191,45:7.741784653):2.4008803625999997,46:10.1426650159):10.7968628266):1.3060677309557):0.6428020501):6.641436354,((47:9.55415853,48:9.55415853):0.9706348522,((54:7.599555588,(55:5.490107237,56:5.490107236):2.10944835094):1.748162127,(49:8.634311011,(((50:2.499179498,51:2.4991794978):3.756636962,53:6.25581646):0.8719843136,52:7.127800773000001):1.506510238):0.713406703):1.177075668):19.005040592):7.431383731):7.297500019,(61:38.847366844999996,((63:3.21154627,62:3.21154627):16.48145863,((((66:13.07475936,(65:11.970027105,64:11.970027105):1.10473225983):3.243841699,67:16.318601064000003):0.5843081632,68:16.902909227000002):1.236225476,69:18.1391347024):1.553870195):19.154361942999998):5.4113508889999995):1.862175316,((((((70:7.0431079791,71:7.04310798):19.6384736213,((((((79:9.330014364,(((76:3.40262707,77:3.4026270700000003):1.450322316,75:4.852949386):0.53490044605,78:5.387849833000001):3.9421645312999996):0.3229918415,80:9.6530062047):4.206781309,(74:12.88380021,73:12.88380021):0.9759873061):2.9105330283999997,81:16.770320539440004):0.6071885183,72:17.37750906):5.448649969,(102:15.273131725,(((((82:2.211884272,83:2.211884272):6.925617824,84:9.1375020963):4.334613719,((((((85:7.8592898383,86:7.8592898390000006):1.935360432,((87:7.0075545229,88:7.007554523):0.7005365102,89:7.7080910335):2.0865592378):1.69576475,(90:1.095798504,91:1.095798504):10.394616517):0.1615585982,(92:5.0358647083,93:5.0358647081):6.6161089109999995):0.9231464849,((95:1.605242393,94:1.605242393):5.483212405890001,96:7.088454798800001):5.48666530685):0.0513066239,97:12.6264267283):0.8456890866):0.2988988552,98:13.771014668300001):1.136695126,((100:6.9657434063,99:6.96574340608):5.08785345685,101:12.0535968628):2.8541129328):0.3654219299):7.553027304):3.8554225740000003):13.447187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,(104:7.794242022,103:7.794242022000001):32.334526946):0.7552134936,105:40.883982460999995):2.986730742,(106:32.58769917,107:32.587699177999994):11.283014035):1.093646982,((((((108:8.1079757,109:8.107975699999999):14.50017592,(((124:13.5920663731,125:13.592066373):3.920987715,(((110:12.7995767779,111:12.7995767777):2.7203766986,112:15.519953476):0.5097258347,(((((118:3.383627179,117:3.383627179):4.269178723,119:7.652805902):1.036747584,120:8.6895534854):0.04502969053,((121:6.327745338,122:6.3277453371):1.951991746,((115:0.4061939416,116:0.4061939416):4.935332986,(114:1.8069084625,113:1.8069084633999999):3.534618465):2.938210156):0.4548460926):1.777205372,123:10.511788548):5.517890764):1.483374776):1.353699294,126:18.866753382):3.741398234):2.838506935,((127:14.9253349606,128:14.9253349531):7.418678764,((((((130:5.386427244,(132:0.5438564064,131:0.5438564064):4.842570837):1.790633724,(134:2.135902647,133:2.135902647):5.04115832):1.293419344,(136:0.9361045327,135:0.9361045327999999):7.534375778579999):0.9436029557,129:9.414083268):1.454224554,(137:5.187103054,138:5.187103054):5.681204767):0.8056409937,((144:6.635401886,((((139:3.773179692,142:3.7731796914999998):0.1356877588,140:3.9088674507):0.3710543225,141:4.279921773):1.138274184,143:5.418195957):1.217205929):1.11710671,(145:3.745353016,146:3.7453530164999997):4.0071555802):3.921440219):10.6700649133):3.102644826):2.25138412,(((154:4.843107541,155:4.8431075414):11.212609687,(153:10.3355129745,(152:6.068563588,151:6.0685635881):4.266949386):5.7202042528):2.6668406323,(150:3.851075184,((149:1.95989525,148:1.95989525056):0.6903955496,147:2.6502908):1.2007843839):14.8714826762):8.97548481):3.579439956,((157:16.417611516,156:16.417611518):4.788397848,(158:7.1666056366,(160:2.879563047,159:2.8795630471):4.2870425896):14.0394037328):10.071473267):5.818862203,(161:0.1550418358,162:0.1550418358):36.9413029873):7.8680153577):1.156532854):5.510455256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43 = ((1:33.852795985400206,(((12:11.56668845,13:11.56668845):13.487213552,((2:19.79482644,3:19.794826437):1.555467676,(((((8:8.105787894999999,(7:6.1989854786,6:6.1989854785):1.9068024157999999):4.9006173702,(4:4.1664210418,5:4.166421042):8.8399842228):1.645997279,9:14.652402541):3.475901677,10:18.128304222):0.6228287592,11:18.7511329837):2.5991611334):3.7036078862):4.791755921,14:29.8456579233):4.0071380603018):22.570641165999998,((((15:31.90438899,(22:18.391863278,((17:15.347776686,16:15.347776687000001):0.7133760874,(((23:11.082990931,(24:7.289744801,25:7.289744800699999):3.79324613):1.988553037,26:13.07154397):2.17845833743,(21:9.389113475,((20:0.322184639,18:0.322184639):6.691969821,19:7.014154459):2.374959015):5.8608888306):0.8111504683):2.3307105002000004):13.512525715999999):10.322853443,(((57:24.190476042899995,(58:20.951511601,(60:18.365792039200002,59:18.365792038000002):2.5857195665):3.2389644372000004):8.459448906999999,((46:13.75744676,((((41:7.219776737,40:7.219776737):1.250783685,42:8.470560422):3.216870846,(44:7.747599942000001,43:7.7475999423):3.939831326):0.8705979369,45:12.558029205):1.19941755859):17.2758540974,(33:20.3066693682,((35:11.9503116593,34:11.950311664):3.187119589,(((36:5.837208077,37:5.837208077):4.6825433171799995,38:10.519751394):0.6555862579,39:11.17533765):3.9620935968):5.169238119):10.726631494):1.6166240892495):4.458988476,(((49:13.38926769,((((50:4.419622056,51:4.4196220559):4.13349226,52:8.553114315):1.293436967,53:9.846551282617):2.392003348,(54:10.05207866,(55:6.9425067681,56:6.942506768):3.109571894):2.186475968):1.150713059):6.611391468,(47:14.97306284,48:14.973062835):5.027596323):10.002203380600001,(32:28.706421368,(31:20.842012943329998,((27:6.30721281,28:6.307212811):11.5234271718,(29:9.347259352,30:9.3472593517):8.483380631):3.0113729601999997):7.864408425):1.2964411726254):7.106050886):5.118329009):4.363914759,(61:36.130781337,(((((66:13.684560841000001,(64:12.382162938,65:12.3821629351):1.3023979015):1.64007283,67:15.32463367):1.085415824,68:16.4100494936):1.842233256,69:18.252282748600003):3.296476642,(63:4.067218184,62:4.067218184):17.481541207):14.582021944):10.460375862400001):6.162977514,((((((70:9.8169519357,71:9.816951935999999):24.794280353989997,(((81:19.22400653,(74:16.72601682,(73:15.45408231,(((78:8.703406575999999,((76:3.76034449,77:3.7603444899999996):2.674641267,75:6.434985757):2.2684208193):2.5496788802,80:11.253085456):0.5865677978,79:11.839653253500002):3.6144290595):1.271934502):2.4979897105999997):0.70231547917,72:19.9263220053):11.0479823255,(102:22.639878832999997,(((((((((86:10.65722927,85:10.6572292709):4.643759122,((87:9.0744595004,88:9.074459501):2.229553495,89:11.304012995599999):3.9969753964000003):0.7338290226,(91:2.639196934,90:2.639196934):13.395620481):0.7825634103,(92:6.750983669,93:6.7509836687):10.0663971562):1.65172895,97:18.469109773):0.2818850006,(96:9.5859502962,(94:2.538598672,95:2.538598672):7.047351624599999):9.165044479999999):0.4042573453,((83:3.931778588,82:3.931778588):11.36665885,84:15.298437434):3.8568146839999997):0.123238874,98:19.2784909964):2.532819185,((99:11.97391789814,100:11.9739178979):5.159386845999999,101:17.133304744):4.678005434899999):0.8285686551):8.3344254955):3.636927967):11.53118728,(104:7.4397254120000005,103:7.439725412):38.702694167999994):2.965069165,105:49.107488737299995):1.572670178,(106:31.426669240000003,107:31.426669233):19.253489684):1.312900379,((((((108:8.42186069,109:8.421860688999999):16.84299573,(((((((118:5.907242599,117:5.907242599):2.047376042,119:7.954618641000001):1.490910551,120:9.445529191370001):0.08345746226,(((116:0.3661382537,115:0.3661382537):5.518795095,(113:1.558205346,114:1.5582053463):4.32672800222):2.594499902,(122:4.933696531,121:4.93369653):3.5457367189):1.049553404):2.638000594,123:12.166987248200002):7.252780104,(((125:12.92037952239,124:12.9203795219):3.112690146,112:16.033069665):0.73700601594,(110:14.8124358342,111:14.8124358332):1.95763985025):2.649691668):1.409536646,126:20.8293039986):4.435552418):2.720851043,((127:15.1055198441,128:15.1055198422):9.277707749,(((129:6.932971795,(((130:3.652998973,(131:0.1463360854,132:0.1463360854):3.506662888):2.230172528,(134:2.590068222,133:2.590068221503):3.293103279):0.1239120319,(135:0.975289307,136:0.975289307):5.031794226):0.9258882621000001):1.473565456,(137:3.653049387,138:3.653049387):4.753487863):0.7186394363,(((((139:2.903428788,142:2.9034287880000003):0.803742543,(141:3.419523965,140:3.4195239649999998):0.2876473661):0.4063014074,143:4.1134727390000005):0.5302433326,144:4.643716071):1.527822071,(146:4.183482828,145:4.183482828):1.9880553143):2.9536385455):15.258050904348101):3.602479872):3.691827764,(((147:5.109217529,(148:2.65234655,149:2.65234655):2.4568709797999997):0.6611069656,150:5.770324495300001):18.976125572,((154:7.619802622,155:7.6198026229):12.251608658,((152:7.387444335,151:7.387444336000001):6.879859124,153:14.2673034601):5.60410782029):4.8750387865):6.931085164):3.238295455,((156:16.55206209,157:16.552062095):7.624219476,((160:2.433930772,159:2.43393077216):4.86648492,158:7.3004156914000005):16.8758658796):10.739549109):2.297179441,(162:1.309462365,161:1.309462365):35.903547760063205):14.780049175999999):0.7610754105):3.669302438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58 = (((((12:8.774433074,13:8.774433074):12.760768702,((2:17.60827951,3:17.608279507):1.980705194,(((9:13.635850815,(((6:6.457532232,7:6.4575322317):2.1243917568,8:8.5819239892):2.58173699,(4:2.756238883,5:2.7562388823):8.407422096000001):2.472189837):2.377912461,11:16.013763277):0.7604622055,10:16.7742254777):2.8147592182):1.9462170750999999):5.846377237,14:27.381579011599996):5.0202699467,1:32.4018489576):21.865388064,(((((((((29:10.8893308042,30:10.889330804):7.951626095,(27:8.951338344,28:8.951338344):9.8896185558):5.719462716,31:24.560419613889998):9.170727796,32:33.7311474105):6.48488254,((58:21.090362167,(59:17.519131256999998,60:17.5191312568):3.5712309083):4.6506852023,57:25.741047367100002):14.474982583):3.572750755,((((54:14.44055073,(55:9.015861808,56:9.015861808099999):5.4246889245):2.4836598,(49:12.64205213,(((50:4.432643559,51:4.432643559):2.676326291,52:7.1089698509999995):1.222614066,53:8.331583917):4.310468209):4.282158407):3.888408285,(47:15.27690299,48:15.276902989):5.535715825):17.346965436,((46:15.064781183,((((40:7.2825119005,41:7.2825119012999995):0.873181387,42:8.1556932871):3.96515274,(43:9.0413484233,44:9.041348423):3.079497604):1.172773225,45:13.293619252):1.7711619282):18.577973237000002,(33:23.047100142199998,((35:13.8137209001,34:13.813720904699998):3.609814962,(((37:5.12352463,36:5.12352463):5.394428721,39:10.517953352):0.8144103118,38:11.332363663599999):6.0911722):5.62356428):10.595654276):4.516829841):5.629196451):1.616629909,(15:39.6542514,(((17:17.007177218000002,16:17.007177217):2.569954131,(((18:7.683445272,19:7.683445272):4.722682534,(20:6.17541475,21:6.17541475):6.230713057):6.210919855,(((24:6.541211605,25:6.541211605):4.9278826499,23:11.469094254000002):3.609433438,26:15.07852769):3.5385199685999997):0.9600836881):0.4238737275,22:20.001005075):19.653246322999998):5.7511592109):4.30018493,(61:42.90339672,(((((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4:10.8667736926,65:10.866773693):3.48841044,66:14.3551841356):3.700508153,(68:17.906570594999998,67:17.9065705977):0.1491216871):0.7930758942,69:18.848768177705):4.318005995,(62:2.586561362,63:2.586561362):20.58021281):19.736622547000003):6.802198819000001):0.8275265037,((((((71:10.0982904022,70:10.098290401729999):25.7659576868,(((81:20.315564620000004,(((80:11.901949374,79:11.901949373799999):0.1122159084,(((76:4.30563364,77:4.30563364):1.940866823,75:6.2465004633):2.449276648,78:8.6957771096):3.3183881723):3.842875829,(74:12.60122376,73:12.60122376):3.255817349):4.458523505):1.426831865,72:21.7423964797):10.099479337334,((((((82:3.778638132,83:3.778638132):11.20777911,84:14.98641724):4.0759289228,((((((86:11.56023381,85:11.5602338105):3.365501923,((87:9.9909307446,88:9.990930745):1.134535153,89:11.125465897799998):3.800269837):1.544309334,(91:3.073155655,90:3.0731556551000003):13.396889414):0.5596804729,(92:9.3146809497,93:9.31468095):7.7150445923):0.8223267699,97:17.852052311):1.056645589,((94:2.590263287,95:2.590263287):8.3469056015,96:10.93716888827):7.9715290118999995):0.15364825955):0.6348866561,98:19.6972328161):1.990444444,((100:11.924617041699998,99:11.924617041600001):6.0029061718,101:17.927523214399997):3.7601540466):0.26003881458,102:21.947716075):9.8941597452):4.022372274):6.287726946,(103:8.61866965,104:8.618669651):33.53330539):2.769461695,105:44.921436727):1.043883928,(106:29.24375722,107:29.243757214):16.721563438):0.3230360114,((((((108:6.725865808,109:6.725865808):18.1543605,(((((124:9.8832921311,125:9.883292130000001):4.929370705,112:14.812662834):1.670876598,(110:14.2563118564,111:14.2563118551):2.2272275776):0.7113721689,(((((114:1.9384036980000001,113:1.9384036976):3.39117879,(116:0.5234500954,115:0.5234500954):4.806132393):2.106942509,(121:6.020177922,122:6.020177922):1.416347075):1.317823822,(120:7.65355390763,((118:3.901070852,117:3.901070852):2.360420067,119:6.261490918800001):1.392062989):1.100794911):2.869925874,123:11.624274693):5.570636909):2.078828243,126:19.273739845):5.606486467):0.6556155987,((127:19.736309667999997,128:19.736309672):3.749443581,(((129:11.49050884,(((130:5.838818356,(132:0.2749206028,131:0.2749206028):5.563897752):3.49283035,(134:3.978962922,133:3.978962922):5.352685783):0.5221890578,(136:2.366123764,135:2.3661237638):7.487713999):1.636671078):1.110437687,(137:5.221351533,138:5.221351532):7.379594996):1.558003479,(((((141:5.46457307,(140:4.083938082,139:4.0839380822):1.380634988):0.5818765756,142:6.0464496456):0.3969178683,143:6.443367514):0.2772938582,144:6.720661372):0.9806300316,(146:5.792352548,145:5.792352548):1.908938855):6.4576586033):9.326803238):2.050088663):3.907895751,(((147:2.654678644,(149:1.223246031,148:1.2232460306000001):1.4314326131):0.591896754,150:3.2465753982999996):16.174849368,(((152:5.153270241,151:5.1532702415):4.4058527414,153:9.559122983):6.701538763209999,(154:5.6769266383999994,155:5.6769266392):10.583735106999999):3.1607630203):10.02231289):2.399613609,((156:14.490280098,157:14.4902801006):7.93342462,((160:3.318045638,159:3.318045638):3.2103770641000002,158:6.528422701769999):15.8952820194):9.419646548):5.693063406,(161:0.7953439974,162:0.7953439974):36.7410706753):8.751941997):4.244765376):3.7341149743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710 = ((1:31.5952776421,(((12:9.38049113,13:9.38049113):13.401510457999999,((2:17.81344328,3:17.813443277):2.85085115,(((9:13.587975666999998,((4:4.220470854,5:4.2204708538):5.388342121999999,((6:6.412750086,7:6.4127500864):0.8714181143,8:7.284168201):2.3246447751):3.9791626904):2.7343417920000004,10:16.322317463):1.290085221,11:17.612402679709998):3.051891747):2.1177071648999997):6.560413839,14:29.342415431700005):2.2528622086865):20.55686069,((((15:35.1269792,((((26:14.72552949,((24:6.190215137,25:6.190215138):7.10373026,23:13.293945397):1.431584089):0.2358311685,((19:3.367905605,20:3.3679056044):8.643283964,(18:2.53244395,21:2.53244395):9.478745619000001):2.950171086):1.015528873,(16:13.1046673863,17:13.104667386000003):2.872222142):1.657978827,22:17.634868354):17.492110845200003):6.7297308364,(((32:31.217623463000002,(31:20.9299874947,((27:7.560922752,28:7.560922753):7.501018244,(29:7.623657301,30:7.6236573014):7.438283695):5.868046498):10.2876359682):5.002266537,((47:11.66543282,48:11.665432818):5.881604739,(((54:9.284069883,(55:5.884991854,56:5.884991854000001):3.3990780281700004):1.510061506,(((50:4.817253498,51:4.8172534984):2.683855164,53:7.5011086628):0.6761512221,52:8.1772598846):2.616871504):3.316194667,49:14.11032606):3.436711501):18.6728524434):1.104941839,(((33:21.3702517709,((34:11.523680394,35:11.523680394):3.902825567,((37:6.63462699,36:6.63462699):5.726045697,(38:12.051412818,39:12.051412818):0.3092598686):3.065833274):5.9437458119999995):11.630372152,(((((40:7.8050343148,41:7.8050343139):1.72327463,42:9.528308945000001):3.305180469,(44:9.093558945,43:9.0935589448):3.739930469):0.6571162863,45:13.4906056998):2.7518442492,46:16.242449946):16.7581739785):2.5212820450597,((58:20.387538164,(59:18.636300816000002,60:18.6363008201):1.751237346):4.968750153699999,57:25.3562883206):10.165617651):1.802925867):4.5318782012000005):2.872229021,(61:40.5908272821,((62:3.032942645,63:3.032942645):17.75831755,((((64:12.762991869200002,65:12.762991869):1.3283983,66:14.09139017118):4.013010259,(68:17.322418411,67:17.322418407):0.7819820209):1.223325274,69:19.327725702):1.463534495):19.799567082000003):4.1381117815):2.190238734,((((((71:7.0082771313,70:7.008277131):18.93547218927,((72:16.593969384,(81:15.784507209300001,(((79:9.363378962,80:9.363378962):0.03546131025,(((76:4.069559619,77:4.069559619):1.577489694,75:5.647049313):1.132859982,78:6.7799092952999995):2.6189309774):3.650635581,(73:10.85113391,74:10.85113391):2.198341948):2.735031361):0.80946217):5.219364336,(102:15.68849251,(((((82:2.117498513,83:2.117498513):9.064599779,84:11.182098293700001):2.1113171258,((((((86:7.595572635,85:7.59557263542):2.815074148,((87:6.1672745728,88:6.167274572):1.540612749,89:7.7078873203):2.7027594626):0.7056891456,(90:1.957588237,91:1.957588237):9.158747693):1.062900723,(92:5.0990901775,93:5.0990901776):7.080146473999999):0.6066379318,(96:7.2936664698,(95:1.295303964,94:1.295303964):5.998362505899999):5.492208112609999):0.06918133482,97:12.855055918):0.43835949919999995):0.3597995919,98:13.6532150098):1.6530565950999998,((100:6.508020773799999,99:6.508020774):5.2579080158,101:11.765928789200002):3.5403428151):0.3822209048):6.1248412100000005):4.1304155936999996):15.79113058,(103:8.716976569,104:8.716976568):33.017903317999995):0.8836104811,105:42.618490372):1.977269504,(107:27.719932163,106:27.71993216):16.87582772612):0.1103539171,(((((((148:1.115977141,149:1.115977141):2.950507724,147:4.066484865):0.2441751005,150:4.3106599647):21.285114737,(((152:6.802785921,151:6.8027859209):4.904508493,153:11.70729441472):9.533978471,(155:6.1670704828,154:6.16707048357):15.074202404600001):4.3545018175):4.864926097,(((108:6.882778403,109:6.882778403):18.48066902,((((((122:7.479715482,((113:1.0744546152,114:1.0744546152):2.567701345,(116:0.51637222,115:0.51637222):3.12578374):3.837559521):0.4698339944,121:7.9495494759):1.26473904,(((118:5.740663998,117:5.7406639980000005):1.482383901,119:7.2230478997):1.805074955,120:9.028122853900001):0.1861656625):2.087364568,123:11.301653085000002):7.155681418,(((125:11.698668937,124:11.6986689375):4.246452551,112:15.945121488000002):1.845568614,(110:14.5764213826,111:14.5764213825):3.21426871904):0.6666444007):3.414789936,126:21.87212444):3.4913229819):0.8846186897,((127:14.981533547000002,128:14.981533541000001):6.591266946,(((129:10.9829983,(((130:8.009041706,(131:0.3195131963,132:0.3195131963):7.689528510000001):0.9984923729,(134:3.219154427,133:3.219154427):5.788379652700001):0.3990362192,(136:3.657131321,135:3.6571313204):5.7494389770000005):1.576428007):2.174769892,(137:6.136324872,138:6.136324872):7.021443326):0.538473955,((((((139:4.746327964,141:4.7463279653):0.4012590315,140:5.147586996):1.157837576,142:6.305424572):0.6487112065,143:6.9541357779999995):1.771277545,144:8.725413322000001):1.07991834876,(146:5.074134488,145:5.074134488):4.731197183):3.8909104809999997):7.8765583381):4.675265621):4.212634686):3.249755569,((156:16.9855804615,157:16.985580458999998):6.588737631,((160:4.033584134,159:4.033584134):2.8235773671,158:6.857161501499999):16.71715659331):10.136138279):4.037219013,(162:0.1068681883,161:0.1068681883):37.640807195568):6.958438415):2.213063997):5.232960540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041 = ((1:35.6201068831,((((2:21.1583953,3:21.158395302):2.45346082,(11:21.070677517,((9:16.330512629,((4:3.914084043,5:3.914084044):9.281332421,((7:7.013118532164,6:7.013118533):1.312196297,8:8.325314829):4.870101634):3.1350961641):2.683240234,10:19.013752867):2.0569246533):2.541178606):2.792780456,(12:13.96261144,13:13.96261144):12.442025135000002):4.750544065,14:31.155180648400002):4.4649262469):16.527036917,((((15:32.32048754,(((16:12.646380059,17:12.646380063999999):1.5337380812,22:14.180118143000001):0.5666903241,(((23:9.7461581566,(24:5.45352454,25:5.453524539000001):4.292633617):0.1137279574,26:9.859886114):1.3302096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,(20:9.717772114,(18:9.401115347,(21:8.7410577208,19:8.741057721):0.6600576255):0.3166567669):1.472323697):3.5567126587):17.573679071100003):7.9419931219999995,((((((((41:7.458075049,40:7.4580750491):0.8821549042,42:8.340229953):3.433464532,(44:6.926990613999999,43:6.926990613999999):4.846703871):0.471277086,45:12.2449715697):0.9915178831,46:13.236489452750002):18.267615633000002,(33:21.56229031,(((38:10.444062160000001,39:10.4440621607):0.01374711502,(36:7.355224702,37:7.355224702):3.102584574):5.425032413,(34:11.5452210434,35:11.54522104452):4.3376206445):5.679448622000001):9.941814779):3.8994018006,((((54:11.22608831,(55:8.9336152311,56:8.933615232000001):2.2924730745):2.115741715,(((50:6.348609747,51:6.348609747):2.005973557,52:8.354583304):1.716092262,53:10.070675565599998):3.271154455):1.026594911,49:14.36842493):3.666855162,(47:14.76922227,48:14.769222272999999):3.266057824):17.368226799600002):1.322096434,(((((29:7.066048160999999,30:7.066048161):5.0792026205,(27:4.788963433,28:4.788963433):7.3562873482999995):2.870287652,31:15.01553843297):10.0131829783,32:25.028721412000003):5.748991658,((58:16.217296446,(60:14.121929141799999,59:14.121929140999999):2.09536730538):2.047141852,57:18.2644382968):12.513274772199999):5.947890252):3.5368773339999997):5.204498548,(61:37.849302972000004,((69:15.268903344400002,((67:13.54580704,68:13.545807041):1.052571687,((64:10.916415666,65:10.916415666):1.205312856,66:12.121728526):2.476650205):0.6705246168000001):3.777643869,(63:2.392628037,62:2.3926280361):16.65391918):18.8027557618):7.617676235):1.173301596,((((((71:7.9179793776,70:7.9179793765):22.0696142725,(((((74:13.70426125,73:13.70426125):1.871653095,((79:10.5114584846,80:10.5114584847):0.2133404239,(((76:4.521797649,77:4.52179764886):1.788364875,75:6.31016252433):1.310708751,78:7.620871273600001):3.1039276334):4.851115441):2.521297577,81:18.0972119287):1.185162145,72:19.282374070600003):7.934766939,((((((83:1.392625271,82:1.392625271):11.74929913,84:13.141924402):3.286401666,((((((86:8.9684458006,85:8.968445800200001):3.588535225,((87:8.438333247,88:8.438333247):1.11678384,89:9.55511708587):3.0018639395999998):0.9620640176,(91:2.801551328,90:2.801551328):10.717493716):0.7988217068,(93:5.41248879423,92:5.4124887941):8.9053779564):1.247342682,97:15.565209433):0.1785088499,((95:2.216955508,94:2.216955508):6.4553680604,96:8.67232357):7.0713947132):0.6846077826):0.2902348053,98:16.7185608662):1.071160003,((100:10.2906759916,99:10.290675991099999):3.3918681617999997,101:13.6825441533):4.1071767197):0.1644590432,102:17.954179916):9.2629610938):2.7704526465):13.05229712,(103:6.201516451,104:6.201516450700001):36.838374325):0.9869113274,105:44.026802098):1.310158215,(107:27.674961458,106:27.674961449999998):17.66199887):0.3408845068,(((((((148:1.893396611,149:1.893396611):1.712589515,147:3.6059861264):0.7557124912,150:4.3616986176):20.304262375,((155:6.5902276589,154:6.590227659):14.497318438,((152:8.705058968,151:8.705058968):3.8267233011,153:12.5317822694):8.555763828):3.5784148958):9.782703687,(((108:10.79673777,109:10.796737775):19.78136527,(((((((114:1.9871384119,113:1.9871384121000002):4.877164913,(116:0.3957223858,115:0.3957223858):6.468580939):2.706632668,(121:8.619583262,122:8.619583261999999):0.9513527306):0.2752850172,(((118:6.181853315,117:6.181853315):1.576151182,119:7.758004498):1.675893233,120:9.43389773088):0.4123232792):3.315209629,123:13.161430638999999):7.493758313,((110:16.276237465999998,111:16.2762374652):2.7664913490000003,((124:13.2329894748,125:13.232989475):2.819660308,112:16.052649783):2.990079031):1.612460138):3.791031436,126:24.446220386200004):6.131882653):0.01922605013,((127:17.894252174000002,128:17.894252176):7.667146916,(((129:7.615883406,(((130:4.699901352,(132:0.4464170039,131:0.4464170039):4.253484348):0.79353952222,(133:1.33950991,134:1.33950991):4.153930964):1.057084399,(136:0.9733355075,135:0.97333550746):5.577189765):1.065358133):0.75311982,(137:2.60323301,138:2.60323301):5.765770216):0.6319354049,(((((141:3.391619188,(140:3.0660485570000002,139:3.0660485575):0.3255706303):0.3403958191,142:3.732015007):0.2393096963,143:3.9713247039999997):0.6181508085,144:4.589475512):1.126322226,(145:3.354754316,146:3.354754316):2.361043422):3.2851408928):16.5604604629272):5.035929993):3.851335596):2.866840326,((156:18.88682726,157:18.886827259):2.247140285,(158:6.5452186139999995,(160:3.774204267,159:3.7742042667):2.7710143471):14.58874893353):16.181537459):1.702772009,(161:1.010744713,162:1.0107447129):38.0075322978):6.6595678077):0.9624359768):5.506863001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869 = (((((12:9.965659965,13:9.965659965):13.854307957000001,((2:19.5589426,3:19.558942598999998):1.615659987,(((9:14.2190077,(((7:6.720761234,6:6.720761233999999):0.2971131915,8:7.0178744251000005):3.804972822,(4:2.630378041,5:2.6303780408):8.1924692064):3.3961604532):3.826463233,10:18.045470936999997):0.4197087622,11:18.465179691899998):2.7094228901):2.6453653366):4.821309306,14:28.641277228599996):8.2086055247373,1:36.84988275):21.303578084399998,((((15:29.80476574,(((17:10.91338551086,16:10.913385511000001):1.141970617,((26:10.04830071,(23:9.5201027323,(24:2.919201515,25:2.919201515):6.6009012170000005):0.5281979744):1.52016069,(21:10.54360475,(19:3.708507393,(20:1.478949428,18:1.478949428):2.2295579641):6.83509736):1.0248566449):0.4868947298):0.2314182764,22:12.286774403999999):17.517991335799998):10.619610766000001,(((57:21.9832149251,(58:20.103415824,(60:16.5381512654,59:16.538151264):3.5652645632999995):1.8797990986):10.426373393999999,(32:23.934537683000002,(31:17.7337117045,((27:6.0927989,28:6.0927989):8.193231685499999,(29:8.813664794000001,30:8.8136647945):5.4723657910000005):3.4476811197):6.200825978):8.475050637399999):1.573295741,(((49:14.32927754,((((50:4.686977429,51:4.686977429):4.929475197,52:9.616452626000001):0.7982347168,53:10.414687343099999):2.225848033,(54:11.87268103,(55:5.695373254,56:5.695373253):6.1773077765):0.7678543454):1.688742165):4.482286904,(47:13.69523404,48:13.695234034):5.116330409):7.7228631002,((((((40:4.5459382497,41:4.545938249200001):0.7560662004,42:5.3020044503):2.739271989,(44:5.325458212,43:5.325458211999999):2.715818228):0.3809125194,45:8.422188959000001):1.6568721160000002,46:10.0790610753):12.900971367200002,(((((37:5.042135853,36:5.042135853):2.892816116,38:7.9349519686):0.6406258847,39:8.575577853):2.973971991,(35:8.990424459,34:8.9904244593):2.5591253852):4.723510604,33:16.2730604439):6.706971995):3.5543950975):7.448456515999999):6.441492445):8.865662492,(61:42.422943067000006,((62:3.763701836,63:3.763701836):22.60797625,(((((65:13.20653017,64:13.2065301706):3.723288985,66:16.929819155):2.899686297,67:19.829505457):0.4093692225,68:20.2388746765):1.075458513,69:21.314333185):5.057344902):16.051264975):6.867095936):3.534836741,((((((71:11.172712923999999,70:11.1727129286):25.4200418566,(((81:24.1311313231,(((((75:6.71418539,(76:3.406444079,77:3.4064440792000004):3.3077413111):1.783595826,78:8.4977812161):4.358588059700001,79:12.856369271):0.7664267019,80:13.622795977000001):5.209508601,(74:16.60212739,73:16.60212739):2.230177193):5.298826741999999):0.6705406378,72:24.80167195865):8.317639612,((((((((((85:12.2476649533,86:12.247664954200001):4.906253268,((88:10.8113746349,87:10.811374634200002):2.462874731,89:13.2742493663):3.8796688557000003):1.308211694,(90:3.311200181,91:3.311200181):15.1509297335):1.042710029,(92:8.02149702,93:8.0214970194):11.483342924999999):1.373199325,(96:9.733005463,(95:1.493611099,94:1.493611099):8.2393943643):11.145033806999999):0.08436758872,97:20.962406858899996):0.495798464,((82:4.330183927,83:4.330183927):12.95268341,84:17.282867341000003):4.175337981):1.060172369,98:22.5183776969):1.556706099,((99:11.4311922666,100:11.4311922676):7.81648400156,101:19.247676268049997):4.827407522):0.03745200178,102:24.112535793000003):9.006775778):3.4734432148):8.305791186,(103:6.015694171,104:6.015694171):38.8828517994):1.783969156,105:46.6825151336):4.004271543,(107:36.039895571,106:36.03989557):14.646891098000001):0.1331225364,(((((((152:7.229104007,151:7.2291040066):4.907341091,153:12.1364450984):9.324391386,(154:7.600336167,155:7.6003361673):13.860500319313):3.00072833762,(((149:2.081781074,148:2.081781074):2.829099753,147:4.910880827):2.490279994,150:7.4011608209999995):17.060404003000002):6.787890429,(((108:9.288459492,109:9.288459491):19.44192668,((((112:17.413101000999998,(111:15.775145561,110:15.775145559):1.6379554408):1.582609528,((((113:2.933478827,114:2.9334788259):4.236051365,(116:1.137007453,115:1.137007453):6.032522739):3.387366548,((122:7.96686396,121:7.9668639603):1.147374144,(((118:3.273812336,117:3.273812336):2.978591235,119:6.2524035716):2.469298862,120:8.72170243263):0.392535672):1.442658635):3.628649047,123:14.185545787):4.810164742):1.591895867,(125:12.384086206000001,124:12.38408620936):8.203520186):1.663122613,126:22.250729005):6.479657165):1.249808466,((127:23.870202179,128:23.87020218):0.2216367606,(((129:9.027460579,(((130:5.085431462,(131:0.3131332439,132:0.3131332439):4.772298218):1.936640429,(134:3.521970749,133:3.521970749):3.500101142):1.004094582,(136:1.497069457,135:1.497069457):6.529097017):1.001294105):0.602573447,(138:3.10401576,137:3.10401576):6.5260182659999995):0.2559181676,((((((139:3.135553108,140:3.135553108):0.3324277925,141:3.4679808998):0.7976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5508,142:4.265619452):0.8129385514,143:5.078558002):0.391519501,144:5.470077504):0.2299990864,(145:2.869448543,146:2.869448543):2.8306280473):4.1858756034999995):14.2058867445277):5.888355702):1.269260609):3.532761576,((157:17.168961064399998,156:17.168961064999998):5.417128187,((159:4.153015944,160:4.1530159441):2.970244041,158:7.123259985):15.462829266):12.196127578):7.09908684,(161:1.005397216,162:1.005397216):40.8759064501):8.938605535):2.004966532):5.3285850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314 = (((((12:9.309768003,13:9.309768003):12.722621585,((2:19.17930074,3:19.179300742):0.750489109,(((9:12.724862095,((5:3.709299545,4:3.7092995441):6.637624999,((7:6.1993294812899995,6:6.199329479860001):0.9210924747,8:7.120421954999999):3.226502589):2.3779375503):3.58581612,10:16.3106782113):0.899956328,11:17.210634544):2.719155309):2.1025997367):4.03437649,14:26.0667660807):6.1456551617,1:32.2124212441783):16.9285776076,((((15:29.70316019,(((17:12.129648601,16:12.129648602):0.5997246471,(((21:6.896324046,(20:2.72305266,18:2.72305266):4.173271386):3.352187664,19:10.248511709999999):1.580077251,(26:10.70194011,((25:5.498871089,24:5.498871088):3.5085820616000003,23:9.0074531501):1.694486965):1.126648847):0.9007842868):0.3394213416,22:13.068794585000001):16.634365600000002):10.184512562,(((((31:18.906160490599998,((30:9.9719253615,29:9.971925361):6.0518469679999995,(27:7.381387244,28:7.381387244000001):8.642385086):2.8823881610999997):9.268690176,32:28.174850667):2.474696263,((((((41:7.167219798,40:7.1672197977000005):0.2725089457,42:7.439728743):2.699259114,(44:7.709624448,43:7.7096244480000005):2.429363409):0.5839886844,45:10.722976541):2.5489271968000002,46:13.271903737999999):14.952783449,(((34:10.818147286,35:10.818147286):3.011782301,(39:10.5903518612,((37:5.680394095,36:5.680394095):3.290559344,38:8.9709534392):1.6193984217000001):3.239577725):4.868162195,33:18.69809178017):9.526595407):2.4248597424693):3.28256015,(57:18.1011209792,(58:15.117568653,(60:14.463738016,59:14.463738016):0.653830637):2.983552327):15.830986099999999):1.711833521,((47:11.20682987,48:11.206829868):4.051031326,((54:11.48109042,((((50:4.416313408,51:4.416313408000001):1.40422893,52:5.820542338):0.4544820266,53:6.275024364800001):4.626542367,49:10.901566732):0.5795236873):0.3350947866,(55:4.747162477,56:4.7471624767):7.069022729):3.441675989):20.386079404599997):4.243732154):4.893339075,(61:38.419998426,((62:3.168147881,63:3.168147881):17.41345949,(((((65:10.7137047772,64:10.7137047778):0.6070694533,66:11.320774231):4.5119256028,68:15.832699835):0.2263745277,67:16.059074361):0.5363302001,69:16.595404562):3.9862028069999997):17.838391056):6.3610134047999995):0.8996357768,((((((70:7.4688303006,71:7.4688303008):19.3558155191,(((((73:11.20634609,74:11.20634609):1.837661399,((79:8.097996576000002,80:8.097996576):0.6640967025,(78:6.5704462251999995,(75:5.757477424,(76:2.978527245,77:2.978527245):2.778950179):0.8129688006):2.1916470537):4.281914215):2.2366874614,81:15.2806949544):0.5420550581,72:15.8227500132):5.086703376499999,((((((82:3.085277106,83:3.085277106):7.695794345,84:10.781071450899999):2.2083694371,((((((86:7.931661163999999,85:7.931661163537001):2.644092639,((88:5.838525633,87:5.8385256341):1.777264902,89:7.6157905356):2.9599632656):0.9765138791,(90:2.642898477,91:2.642898477):8.909369204499999):0.1830543692,(93:4.092449753,92:4.0924497528):7.642872298700001):0.7861063716,97:12.521428421):0.2004598989,((95:1.275389788,94:1.2753897873):5.5202054393,96:6.79559522701):5.9262930935):0.2675525672):0.1829732366,98:13.172414129):1.346234457,((99:8.690177276,100:8.690177276099998):3.283316601,101:11.97349387675):2.5451547052):0.355556017,102:14.874204599499999):6.035248790500001):5.915192428):12.66077622,(103:5.863825229,104:5.863825229500001):33.621596813000004):3.491507626,105:42.9769296563):1.17176129,(107:31.47505521,106:31.4750552):12.673635743):0.1190113894,(((((150:5.781661292,((149:1.988259624,148:1.988259624):1.388016763,147:3.376276387):2.4053849049):18.611864113,((153:11.1177082311,(151:6.34238990453,152:6.342389903299999):4.775318328):10.87985702,(154:5.892659079,155:5.8926590789999995):16.1049061711):2.3959601526000003):9.203220537,(((108:8.214820896,109:8.214820896):21.64151239,(((124:15.018884942700002,125:15.0188849448):6.262414394,(((111:16.7572749787,110:16.7572749789):2.4807828967,112:19.238057874999996):0.4708362782,(((((117:4.179854468,118:4.1798544685):3.485932199,119:7.665786667999999):2.300823349,((121:6.829425966,122:6.829425966):2.543117348,((113:1.9039298598,114:1.9039298593):4.306361901,(115:0.7608745824,116:0.7608745824):5.449417179):3.1622515532):0.5940667017):0.03878558699,120:10.005395603510001):2.507308268,123:12.512703872):7.196190281):1.572405184):3.757580617,126:25.038879952):4.817453336):1.61493209,((127:18.307728590099998,128:18.3077285882):9.245678843,((((((130:7.662417876999999,(131:0.5091351955,132:0.5091351955):7.153282682):2.667748135,(133:3.162837835,134:3.162837835):7.167328177):0.9688379162,(135:2.94044406,136:2.9404440603):8.358559868):0.6794505632,129:11.978454491):2.749295585,(137:6.823835252,138:6.823835252):7.903914822999999):1.170913152,(((((139:6.166144115,142:6.1661441144):0.502810732,(141:5.535068439,140:5.535068439):1.1338864074):0.4873085815,143:7.156263429):1.022741834,144:8.179005262):0.9534133353,(145:5.490474029,146:5.490474029):3.641944569):6.766244630999999):11.654744203923201):3.917857952):2.125480554):0.1623465411,((156:17.82653752,157:17.8265375214):3.364812661,(158:7.636948924,(159:3.641336909,160:3.6413369088):3.995612015):13.554401259899999):12.5677422978):4.322845371,(162:0.07765331343,161:0.07765331343):38.0042845355025):6.185764494999999):1.412945261):3.460351245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386 = ((1:33.3584709329988,(((12:9.344947252,13:9.344947252):13.611564907,((2:18.37233509,3:18.372335087):2.940300062,(((((4:3.982240361,5:3.982240361):7.085474550800001,((6:6.780774479,7:6.7807744792):1.0615083678000001,8:7.8422828468):3.2254320654):3.793730295,9:14.861445207):1.949806354,10:16.811251562000002):1.229691025,11:18.0409425832):3.2716925625999997):1.6438770083):6.315079828,14:29.2715919839):4.086878946000001):26.730013403900003,(((((((32:23.861706066700002,(((30:7.4177773091,29:7.4177773099):7.664019851900001,(27:6.422412345,28:6.4224123457):8.6593848147):2.193825234,31:17.2756223946):6.586083671000001):4.049900824,(((59:13.119372013,60:13.1193720126):1.7908056825,58:14.910177696):2.119033438,57:17.029211133599997):10.882395756):5.193501834,((((34:11.10563672,35:11.105636717):5.52048621,((39:11.19174115,38:11.191741148700002):0.3856146667,(37:6.658216775,36:6.658216775):4.919139041):5.04876711233):3.322591396,33:19.9487143214):10.598947249,((((43:7.730797182,44:7.7307971833):3.234796684,((40:7.8033462993,41:7.803346299999999):0.9958032983,42:8.799149598):2.1664442689):0.6309632183,45:11.5965570842):1.921712444,46:13.518269530000001):17.029392044):2.5574471474871996):0.2304652895,((((((50:5.716600998,51:5.716600999):2.095218189,52:7.811819187):0.7430082204,53:8.554827407000001):1.305599509,(54:8.97481998,(55:6.352149945,56:6.352149945000001):2.622670035):0.8856069373):0.6795784169,49:10.54000533):5.659625067,(48:12.759813059999999,47:12.759813053):3.439817343):17.13594361363):4.293724987,(15:32.89554073,(((((19:4.470156064,18:4.470156063999999):6.476093871,(21:3.402994788,20:3.4029947873):7.543255147):0.584692967,22:11.530942902):0.5655003796,(17:11.855942641,16:11.855942642):0.24050064):2.454381162,(26:9.599728311,((25:5.126824236,24:5.1268242357):2.267665816,23:7.3944900515):2.205238259):4.9510961324):18.3447162876):4.733758268):15.25502118,(61:45.7505417361,((63:3.464179115,62:3.464179115):17.53851078,((((66:14.49760063,(64:12.571910457,65:12.571910456000001):1.925690178):2.899616134,68:17.397216767):0.005615010016,67:17.402831778999996):1.597415363,69:19.0002471468):2.002442749):24.7478518441):7.1337784410000005):1.691697369,((((((71:9.3962431628,70:9.396243163000001):26.6227365699,((72:24.51538027953,(81:23.215528965,(74:18.72994157,(73:18.22335801,((80:12.715428571,79:12.715428572999999):0.5050807347,(((76:3.877888832,77:3.877888832):3.967097943,75:7.8449867757):1.285971821,78:9.130958594700001):4.089550711699999):5.002848707):0.5065835505):4.485587404):1.2998513106999998):10.645982781,((((((((((86:11.7317721,85:11.731772099899999):4.62809781,((88:10.083680215000001,87:10.083680215200001):2.373328624,89:12.457008840099999):3.9028610702999997):0.7055691971,(90:3.693679644,91:3.693679644):13.371759462):1.333533885,(92:8.3653942652,93:8.365394266100001):10.033578725):1.30490172,(96:10.0149280541,(94:2.009421652,95:2.009421652):8.0055064022):9.688946657):0.02716458651,97:19.731039298):1.2290759006999998,((82:3.959825899,83:3.959825899):12.20377164,84:16.1635975344):4.796517664):0.3462788037,98:21.3063940064):1.62747624,(101:17.9706431452,(99:11.077121099,100:11.0771210984):6.893522047339999):4.963227097):0.33130021657,102:23.265170456000003):11.896192597099999):0.8576166698000001):11.51724468,(103:9.833822244,104:9.833822245):37.7024021637):5.373697923,105:52.909922341):0.4239304074,(106:33.5658353,107:33.565835299):19.768017452000002):0.3041706228,(((((((148:3.136666952,149:3.136666952):0.6533437663,150:3.7900107186):0.05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6876211,147:3.84469834):23.5733265862,((155:7.6079897113,154:7.607989712):15.439598450999998,((151:9.65469247168,152:9.654692471999999):4.3103478809,153:13.965040353):9.082547812):4.3704367599200005):4.873285925,(((108:8.722394581,109:8.722394581):18.21772299,((((125:11.004456921100001,124:11.0044569189):7.492677463,(112:18.210850604,(111:16.095169667,110:16.0951696662):2.1156809351):0.2862837813):1.327494784,((((((117:6.118585906,118:6.118585906):2.044022281,119:8.162608186):2.460997167,120:10.62360535277):0.4343150308,(122:8.358330145,121:8.3583301454):2.699590239):0.1429590268,((116:0.8925681073,115:0.8925681073):6.063077727,(114:1.9255069342,113:1.9255069346):5.0301388998):4.2452335759999995):3.055294528,123:14.256173936999998):5.568455228):1.925592863,126:21.750222029):5.189895545):0.3963185948,((127:21.436523357699997,128:21.436523358000002):0.5150837391,(((129:8.275851957,(((130:5.263717883,(132:0.3656203366,131:0.3656203366):4.898097547):1.63872296,(134:1.711291553,133:1.7112915522):5.191149289):0.865053662,(136:2.615120526,135:2.6151205265):5.152373979):0.5083574532):4.118452007,(137:3.757801948,138:3.757801948):8.636502017):0.9911000677,((146:3.921340769,145:3.921340769):3.315372182,(144:5.652828243,(((139:3.386690979,(140:3.220169867,141:3.220169867):0.1665211118):0.8863749684,142:4.2730659475):0.7888204168,143:5.061886364):0.5909418786):1.583884709):6.148691081):8.5662030653):5.384829072):4.95487468):1.439164459,((156:16.861653293,157:16.861653289000003):4.079376561,(158:7.152258678,(159:2.497965493,160:2.4979654926):4.6542931859):13.788771172199999):12.78944546):9.443837164,(161:0.3967526198,162:0.3967526198):42.777559851037594):10.463710892):0.9379941756):5.512466787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167 = (((((12:7.865832568,13:7.865832568):10.816452232,((2:16.04196859,3:16.041968593):1.297899919,(((9:11.877550633999999,(((6:5.8298561397,7:5.8298561392):0.6816302504,8:6.51148638887):3.288841612,(5:2.483230019,4:2.4832300188):7.317097983):2.0772226316999998):2.092142404,10:13.9696930377):0.5605698516,11:14.530262889):2.8096056227):1.3424162883000001):5.340863678,14:24.0231484775):3.940563562,1:27.9637120402):24.006663151860003,(((((((32:26.410571346,(((30:7.9771107445,29:7.977110744):6.430109389,(27:6.382232484,28:6.382232482999999):8.02498765):3.5658527299999996,31:17.973072864109998):8.437498482):1.7457492841,((47:11.34994208,48:11.349942082):2.104897612,((((((50:3.119539576,51:3.119539576):2.304601116,52:5.424140692000001):0.4220238502,53:5.84616454202):1.728309153,49:7.574473696):2.438403623,54:10.01287732):0.5052741244,(55:6.41358484,56:6.4135848407):4.104566603):2.936688249):14.7014809295):1.999962514,(((60:14.455016737400001,59:14.455016738):3.0164908563,58:17.471507594000002):1.965647419,57:19.4371550136):10.719128126000001):1.865377102,(((((38:8.7870864696,(36:5.889715937,37:5.889715937):2.8973705338):0.06877845463,39:8.855864925999999):3.710380921,(34:9.208606091,35:9.208606091):3.357639755):4.102259987,33:16.6685058331):9.77950282,(((((40:6.06446456,41:6.064464560999999):0.3722159862,42:6.436680546):2.831459021,(43:6.9660273113999995,44:6.966027312):2.302112256):0.8879116045,45:10.1560511729):1.006775933,46:11.162827105000002):15.2851815453):5.573651588000001):3.513225234,(15:30.11765931,(((16:11.2577848,17:11.257784801):2.456162317,(((21:8.175615338,20:8.175615338):2.863035359,(19:1.644721491,18:1.644721491):9.393929206):1.149947365,((23:7.821734177,(24:2.183653478,25:2.1836534776):5.6380806993300006):2.249524039,26:10.07125822):2.117339846):1.5253490551):1.266964782,22:14.980911898):15.1367474109):5.41722617):7.92158917,(61:36.76665230100001,((((((65:11.088433919,64:11.0884339189):2.00001257,66:13.088446488999999):1.857395502,67:14.9458419904):0.4127061386,68:15.35854813363):0.8916515788,69:16.250199707900002):2.335875242,(63:2.043596663,62:2.043596663):16.54247829):18.180577348):6.689822351):3.574017397,((((((70:8.548561687500001,71:8.548561688):20.609034872803,(((81:17.989706165,((74:12.92453545,((80:9.593048943,(((76:4.58642977,77:4.58642977):2.274504122,75:6.8609338915):0.3908500408,78:7.2517839325999995):2.3412650102):0.1255229342,79:9.7185718773):3.205963578):1.013671455,73:13.93820691):4.0514992528):0.4936846653,72:18.4833908281):7.681194562270301,(102:19.085807052,(((((((((86:8.221420878,85:8.22142087784):3.986257834,((87:7.3927310936,88:7.392731094):1.966548079,89:9.359279173610002):2.8483995380000002):0.4248528985,(91:2.643746048,90:2.643746048):9.988785562):1.852383408,(92:6.158013094,93:6.1580130943):8.326901924):1.370132327,(96:7.5950125299,(94:1.167073826,95:1.167073826):6.4279387039):8.260034814399999):0.003170075208,97:15.858217420999999):0.9383010625999999,((82:2.960085654,83:2.960085654):8.870524263,84:11.8306099154):4.965908564999999):0.5788675364,98:17.375386021):0.9231127063,(101:13.877056173899998,(99:9.774642990899999,100:9.77464299046):4.102413182599999):4.4214425511):0.7873083295):7.078778335999999):2.9930111683):14.3529341,(103:8.264512976499999,104:8.264512977):35.246017683000005):2.064708292,105:45.5752389551):0.7394943433,(106:33.35078634,107:33.350786338000006):12.963946959):0.08771406461,(((((((152:8.262791645,151:8.2627916451):2.408097434,153:10.670889078999998):9.3239238526,(154:5.997364912,155:5.9973649122):13.9974480234):4.1156279031,((147:3.050515364,(149:2.432919701,148:2.432919701):0.6175956628):0.6896908131,150:3.740206177):20.3702346588):10.27598716,((156:18.33264542,157:18.332645420949):5.1002976232999995,(158:9.0248146409,(159:4.53194364,160:4.5319436405):4.4928710019):14.4081284037):10.95348494472):1.023842113,(((108:9.165197872,109:9.165197872):21.74728388,((((((114:1.4356533164,113:1.4356533163):6.273383587,(115:0.9617350302,116:0.9617350302):6.747301874):3.176472537,((((117:5.946437714,118:5.946437714):2.348345814,119:8.29478352723):1.453482693,120:9.748266220700001):0.7057394825,(121:7.108415414,122:7.1084154144):3.345590289):0.4315037372):2.703859226,123:13.589368667):6.49548334,(((124:13.362096582,125:13.362096582):3.663776491,112:17.025873073):1.843200644,(111:17.220764662969998,110:17.220764663):1.6483090552):1.2157782892):4.070808905,126:24.15566091):6.756820841):1.221631137,((127:22.492989922,128:22.492989921):7.418752521,(((129:15.30675723,(((130:9.219476138,(131:0.1121440618,132:0.1121440618):9.107332076):2.240403052,(133:3.185325516,134:3.185325516):8.274553673):2.394145833,(136:4.465918028,135:4.4659180284):9.388106995):1.452732211):1.339122015,(138:3.569364565,137:3.569364565):13.076514684):0.5356653319,((((139:7.89420048,((141:5.133884105,140:5.133884105):1.782987488,142:6.9168715926):0.9773288877):1.1585670955,143:9.052767575):1.811895304,144:10.864662880000001):1.292307256,(145:5.613372463,146:5.6133724629):6.543597673):5.024574444000001):12.73019786):2.222370452):3.276157213):3.330361189,(162:0.7619991039,161:0.7619991039):37.9786321899):7.6618160711):0.6280446814):4.93988315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675 = (((((12:7.229303064,13:7.229303064):14.237122176,((2:18.00381928,3:18.003819276999998):1.616205152,((((((7:5.946680177599999,6:5.946680178):1.016185619,8:6.9628657966):4.2590857627,(4:4.70070863,5:4.7007086297):6.5212429308):2.312294675,9:13.534246235000001):1.339628243,10:14.873874475000001):0.9385020486,11:15.812376526400001):3.8076479037):1.8464008098):4.894814036,14:26.361239276999996):3.7911748537000003,1:30.152414130130005):24.5479589345,(((((((31:12.2312566959,((27:3.899258024,28:3.8992580230000002):6.100571114599999,(29:5.763745231,30:5.7637452309):4.2360839079999995):2.2314275576):4.50849209,32:16.739748785):4.9245718852,(57:14.2522082102,((59:10.054834969,60:10.0548349689):2.1175245257,58:12.172359494):2.0798487153):7.412112461):11.61912419,(((33:14.6601108799,(((38:7.044023018,39:7.044023018000001):0.3300199546,(37:4.153603037,36:4.153603036):3.2204399361):3.894446632,(34:7.731404851200001,35:7.731404851000001):3.537084754):3.3916212779999997):6.425127636,(((((40:4.3935516471,41:4.3935516475):1.262303244,42:5.6558548908):1.888578918,(43:5.389949693,44:5.389949693):2.1544841169):0.8736282503,45:8.4180620604):1.299941006,46:9.7180030657):11.367235451):2.7809503423,((47:8.368485056,48:8.3684850568):0.7063011615,((54:7.327120843,(55:4.031389311,56:4.0313893109):3.295731533):0.1019907183,(49:6.925158172,((53:5.5005198238,52:5.500519823):0.1291819667,(50:3.716249696,51:3.7162496960999998):1.913452094):1.295456382):0.5039533894):1.645674656):14.791402633999999):9.417256006999999):7.726146665,(15:32.36694515,(((((19:5.984244607,(18:1.442257681,20:1.4422576807):4.541986926):4.977920342,21:10.962164948):4.5148205380999995,((23:12.960448179,(24:10.02509849,25:10.0250984909):2.935349689):1.504703594,26:14.46515177):1.01183371319):1.025710559,(17:15.688429302,16:15.688429301):0.8142667431):0.1271002767,22:16.629796325):15.737148829):8.642646381999999):3.234082692,(61:37.792138403,((63:5.850495796,62:5.850495796):14.46386065,(69:16.135818268,((((64:11.682946040800001,65:11.6829460408):0.5018366527,66:12.184782693999999):3.176534894,68:15.3613175864):0.05972228357,67:15.421039872):0.7147783963):4.1785381779):17.47778196):6.4515358154):4.26534945,((((((71:8.157522203000001,70:8.157522203500001):19.07149777784,((((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(74:9.291399728,73:9.291399728):1.574687489,(((((76:3.374882033,77:3.374882033):1.967543685,75:5.342425717499999):0.8366188358,78:6.1790445538):2.6359102536999997,80:8.814954807):0.07136774821,79:8.886322555900001):1.9797646618):4.4963056132,81:15.3623928306):1.34046065954,72:16.7028534895):4.55188367,((((((((((86:6.962030959,85:6.962030958700001):4.070070760079999,((88:7.017553047,87:7.0175530469):1.226695588,89:8.2442486343):2.7878530854):0.4128307664,(91:1.639528255,90:1.639528255):9.80540423):0.4718317974,(92:5.326224047199999,93:5.3262240478):6.590540235):0.6996600382,((95:1.426389735,94:1.426389735):5.714553168899999,96:7.1409429032):5.475481417600001):0.01386378028,97:12.630288102):0.8969137885,98:13.527201893500001):0.5289891243,((83:2.318816703,82:2.318816703):7.391052816,84:9.709869519):4.346321495):1.757134502,((100:6.954681291899999,99:6.954681292):4.80737032454,101:11.762051614979):4.05127390019):0.43641934820000006,102:16.249744865):5.0049922947):5.974282826):16.68420109,(104:8.809213999,103:8.809213999):35.10400707):0.9704112605,105:44.883632327):1.94280459,(106:33.04336646,107:33.043366464):13.783070459):1.445684843,(((((150:4.22290242,((149:2.441645935,148:2.441645935):0.8531697572,147:3.2948156920000002):0.9280867276):18.8270991495,((155:5.7616770917,154:5.7616770906):13.818928411999998,((151:7.8906653925,152:7.890665393000001):3.8547202046,153:11.745385596999999):7.835219903):3.4693960707):8.606455241,(((108:8.107588251,109:8.107588251000001):17.35278527,(((((125:11.419268003,124:11.419268006):5.118909841,112:16.538177846):0.5848770539,(111:14.4258751219,110:14.425875123099999):2.6971797779999998):0.9619471692,(((((117:4.086928405,118:4.086928405):2.912386663,119:6.999315069):1.819516716,((121:5.330074393,122:5.330074393):1.912062796,((116:1.361099646,115:1.361099646):3.159012838,(114:2.019865062558,113:2.0198650623):2.5002474211):2.7220247054):1.576694596):0.8641293006,120:9.6829610863):1.103926287,123:10.786887372099999):7.298114698):1.83509221,126:19.9200942798):5.540279236):0.9777568938,((127:9.8435662067,128:9.8435662072):13.3148239,((((((130:4.283164274,(131:0.5490212636,132:0.5490212636):3.734143011):1.178915526,(134:2.309367079,133:2.309367079):3.152712722):0.1464346255,(136:1.475952782,135:1.4759527818999998):4.132561644):0.9631564157,129:6.571670842):2.072503659,(138:4.137142899,137:4.137142899):4.507031602):0.9408533609,((((((140:2.22144683,139:2.22144683):1.216384373,141:3.437831203):0.2079105687,142:3.64574177115):0.6302578866,143:4.2759996585):0.5023121104,144:4.778311769):1.416780502,(146:4.370319007,145:4.3703190068):1.8247732641):3.389935591):13.5733622542516):3.2797403):5.218326393):2.092844438,((156:14.45167909,157:14.4516790895):2.423333057,(158:8.506284052,(159:3.28345925053,160:3.2834592507):5.222824801000001):8.368728096):16.874289093999998):3.92828896,(162:0.03934144955,161:0.03934144955):37.638248755000006):10.594531556):0.2369019083):6.191349393999999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43 = (((((12:7.794187738,13:7.794187738):11.49908747,((2:14.36590881,3:14.365908811):1.698065489,(11:13.987240114,(((((7:5.384491303800001,6:5.384491305):0.5458072242,8:5.9302985288):2.9753773538,(5:1.7802168613,4:1.7802168612):7.125459021):0.7677261526,9:9.673402034999999):2.890672145,10:12.564074181999999):1.4231659342):2.076734186):3.229300908):2.860340428,14:22.1536156344):4.678720664,1:26.8323362978309):22.7403355165,((((15:27.28899537,((((19:5.659867057,20:5.659867057):0.2180940137,18:5.87796107):5.6490798545,21:11.527040925000001):2.2141077,(((16:12.289533203,17:12.2895332026):0.7281926373,((23:9.769638595,(24:5.272915993,25:5.272915992):4.496722602999999):1.440048835,26:11.20968743):1.8080384101):0.5633573211,22:13.581083157):0.1600654638):13.547846744953699):10.126346301,((((49:7.798834845,((54:6.559259036,(55:4.530852351,56:4.5308523512):2.0284066851):0.4310636386,(((50:3.177887831,51:3.1778878304):0.9080725941,52:4.085960425):0.487543223,53:4.5735036485):2.416819026):0.8085121704):2.868678361,(47:9.224186919,48:9.224186918700001):1.443326287):23.1773487496,(((((43:8.668264905900001,44:8.668264906):2.539140332,((41:7.722000474,40:7.7220004735):1.514445657,42:9.236446131000001):1.970959106):0.9934589716,45:12.200864209999999):1.408522244,46:13.609386449999999):16.972581625300002,(33:20.0552687937,((35:11.387829348,34:11.387829348):3.479730603,((36:6.488276315,37:6.488276315):3.415881339,(39:9.695797506,38:9.695797505):0.2083601476):4.963402297):5.187708845):10.526699285000001):3.2628938701):2.639432303,(((((27:6.367055527,28:6.367055527):11.36218162983,(30:8.6039677874,29:8.603967788):9.125269369000002):2.861558517,31:20.5907956726):9.921133246899998,32:30.51192892):4.427267799,(((59:15.2782109308,60:15.2782109279):1.5522649948,58:16.830475923):2.77966763,57:19.610143551300002):15.329053168):1.54509754):0.9310474182999999):2.867971269,(61:34.638148218,((((66:11.5450598392,(65:10.55615021,64:10.556150205):0.9889096325):3.067077556,(67:13.6856718999,68:13.685671900100001):0.9264654937):1.488418996,69:16.1005563901):2.315058665,(62:2.524424394,63:2.524424394):15.89119066):16.222533165):5.64516472):3.359805301,((((((71:6.797609809999999,70:6.7976098097):18.5675214803,(((81:15.3416355923,(((((75:5.59103364,(76:4.587851754,77:4.587851754):1.0031818856):1.809410068,78:7.400443707700001):1.9455878477,79:9.346031555):0.6886091377,80:10.034640693):1.250492824,(74:9.701290093,73:9.701290093):1.583843424):4.056502073):1.176877958,72:16.5185135487):6.285229541,(((((84:12.04408358,(82:2.153051376,83:2.153051376):9.891032207770001):2.3605228734,((((((86:8.427270389,85:8.4272703896):2.544971832,((87:7.0830376955,88:7.083037695):0.9124341253,89:7.99547182077):2.9767703994000003):0.5369784995,(90:1.916521318,91:1.916521318):9.5926994017):0.4669632297,(92:6.192545023999999,93:6.192545023800001):5.783638926):1.618609187,((95:1.321728619,94:1.321728619):5.461511606699999,96:6.7832402261):6.811552911299999):0.1657296165,97:13.760522754):0.6440837038):0.05981354515,98:14.464420006600001):2.5470363971000003,(101:13.548830862800001,(99:6.6688397361,100:6.6688397364):6.8799911254):3.462625538):0.2208480761,102:17.232304476000003):5.571438614):2.5613881998999997):10.02912195,(103:5.8047380332000005,104:5.8047380330000005):29.589515206):5.170068322,105:40.564321561999996):1.5402312,(107:30.761936007,106:30.76193601):11.342616753):0.3100091702,((((((108:8.672280699,109:8.6722806994):19.9521343,((((112:18.100141497,(111:16.4926847178,110:16.4926847188):1.6074567784):0.05707963763,(125:13.401321628000002,124:13.4013216269):4.755899507):1.062591382,((((118:3.99578385,117:3.99578385):2.926713845,119:6.9224976940000005):3.190537866,((((114:1.3588847946,113:1.3588847946):3.574469992,(116:0.8515446675,115:0.8515446675):4.081810119):2.873990328,(122:6.884056267,121:6.8840562663):0.9232888478):1.647190515,120:9.4545356289):0.6584999316):2.220760228,123:12.333795788):6.886016729):2.042823786,126:21.262636303999997):7.361778698):0.9754205377,((127:16.9397573014,128:16.939757299):6.531874696,((((((130:4.604583252,(131:0.1992633567,132:0.1992633567):4.4053198955):4.744949716,(133:2.105810331,134:2.105810331):7.243722636):2.027521501,(136:2.220142478,135:2.2201424779):9.156911991000001):0.7365126354,129:12.113567104000001):1.338628742,(138:1.692103655,137:1.692103655):11.760092192):0.4704857715,((146:4.677959663,145:4.677959663):4.762255407,((((139:5.528494144,(140:4.367771794,141:4.367771794):1.16072235):0.5907323995,142:6.1192265435):0.2803489414,143:6.399575485):0.7845161454,144:7.18409163):2.2561234397599996):4.482466547):9.5489503786):6.128203539):1.310481571,((((152:6.231807645,151:6.2318076452):5.271776505,153:11.503584150300002):9.4679100058,(155:8.4562248529,154:8.4562248525):12.5152693044):2.33434767812,((147:3.935076867,(149:3.245812566,148:3.245812566):0.6892643008):0.8677149768,150:4.802791843):18.5030499955):7.604475276):0.8831566803,((156:15.358591427,157:15.3585914276):2.013131921,((160:2.098216999,159:2.0982169993):3.6325763906999997,158:5.73079339062):11.64092995793):14.42175044):3.299168788,(161:0.4062817358,162:0.4062817358):34.686360836952794):7.321919355):1.228556314):5.929553572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50 = ((((((2:15.4703256,3:15.470325595999999):1.1735318,(11:14.821012127,((((5:3.093533081,4:3.0935330808000003):7.016212942,((6:5.6027647628,7:5.6027647624):1.986545131,8:7.58930989479):2.5204361286):1.494238274,9:11.603984297):2.413682773,10:14.017667073):0.8033450575000001):1.8228452686):2.3217933849,(12:8.196083522,13:8.196083522):10.769567259):4.343221278,14:23.3088720606):4.1951457114,1:27.504017771485398):19.316923246200002,(((((((58:13.66763855,(60:11.302404127900001,59:11.302404125999999):2.365234424):2.3399910166,57:16.007629567000002):8.970476673,((31:14.742592037009999,((27:5.193747635,28:5.193747635):7.972721655999999,(29:6.0715551340000005,30:6.0715551342000005):7.094914158):1.5761227456):5.925782636,32:20.668374674):4.3097315662):6.690153811,((((((42:5.908507633999999,(41:4.811051032,40:4.8110510321):1.0974566021999999):2.001024416,(44:6.414539624,43:6.414539625):1.494992425):1.057398996,45:8.9669310461):2.0192997029999997,46:10.986230749):12.379957767799999,(33:15.2195189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1,((((37:5.310085548,36:5.3100855482):2.508246843,38:7.818332390999999):0.1902364002,39:8.008568792):2.661111398,(34:8.249795516399999,35:8.249795515999999):2.419884674):4.5498387739499995):8.146669552):1.8428951936,((((((51:4.133517919,50:4.133517919):0.4850548669,52:4.6185727863):0.3040399477,53:4.922612733699999):3.42334874,49:8.345961474):0.221686189,(54:7.234827847,(56:4.535436095,55:4.5354360956):2.6993917522):1.332819816):2.693723387,(47:7.949078471,48:7.949078471):3.312292579):13.94771266):6.4591763460000005):2.4384077938,(15:23.77573406,(((16:12.564375880300002,17:12.56437588):0.4660257217,((((21:7.542426312,18:7.542426312):1.372064402,20:8.914490714):0.3737011022,19:9.288191816000001):2.726914426,(((24:5.537737372,25:5.5377373720000005):3.2183648172000003,23:8.756102188):1.585083313,26:10.3411855):1.6739207391):1.01529536):0.6589404733,22:13.689342071):10.0863919845):10.3309337823):2.892813336,(((62:3.500817136,63:3.500817136):11.99134492,(((67:12.532777377399999,68:12.5327773773):0.1106427692,((64:10.410120827,65:10.410120827):1.18186389,66:11.591984717999999):1.051435429):0.4545254186,69:13.097945564900002):2.394216486):14.6233176974,61:30.1154797528):6.884001432):5.332230506,((((((71:7.9127649666,70:7.912764966699999):21.8343590434,(((81:16.550719001,((73:13.08140951,((79:9.3943707335,(((76:3.009144886,77:3.0091448852):2.073737166,75:5.0828820519):1.40001351,78:6.4828955625):2.9114751721000003):0.02360895128,80:9.417979684399999):3.6634298277):1.082490251,74:14.163899764):2.3868192362):0.9076844922,72:17.458403492130003):9.058277117,(((((84:13.75953178,(82:3.050268111,83:3.050268111):10.709263669):2.665156991,((((((86:10.241402529999998,85:10.2414025301):2.83191685,((87:8.2024409489,88:8.20244095):1.861810022,89:10.0642509717):3.0090684093999998):1.207186601,(91:3.155991227,90:3.155991227):11.124514754500002):0.385390501,(92:6.702472259,93:6.702472258):7.963424224):0.5985007241,97:15.264397206200002):0.7021254641,((94:1.456549408,95:1.456549408):6.7175090591,96:8.174058466000002):7.7924642052):0.4581661006):0.4390199596,98:16.863708727000002):1.579776473,(101:14.830170751299999,(99:7.5611197788,100:7.56111977775):7.26905097228):3.6133144527):0.5484156331,102:18.991900837000003):7.5247797733):3.2304434037):7.208567502,(103:6.292801124,104:6.292801123):30.6628903855):1.596702729,105:38.55239424):2.238097184,(107:25.449759229999998,106:25.449759229999998):15.340732189):0.8594098052,((((((108:8.403194387,109:8.403194386000001):18.43761861,(((((((115:0.6469863286,116:0.6469863286):5.453844386,(114:1.3061068824,113:1.3061068824):4.794723832):3.468282674,(121:6.5716439025,122:6.571643902):2.997469487):0.05878986027,(120:9.12836432522,((117:5.76995305,118:5.76995305):1.708892563,119:7.4788456133):1.649518713):0.4995389236):2.478471993,123:12.106375242):4.60414358,(((111:13.330437944109999,110:13.3304379438):1.3184967746,112:14.648934718):1.460624984,(125:13.803852545,124:13.8038525453):2.305707157):0.6009591193):3.392354983,126:20.102873805):6.737939188):1.570841877,((127:23.654794545,128:23.654794542):2.401907044,(((((((132:0.01922292304,131:0.01922292304):4.597940461,130:4.6171633850000005):2.512904478,(134:2.740411224,133:2.740411224):4.389656639):0.8238405338,(136:1.639515499,135:1.63951549924):6.314392897):0.1881995093,129:8.142107906):1.477150636,(138:4.95689997098,137:4.956899971):4.662358571):0.2208241814,((144:5.835832294,(((141:3.797440765,140:3.7974407643999997):0.6060738913,(139:3.789596529,142:3.7895965287):0.6139181274):0.8091889134,143:5.212703569):0.6231287247):1.463021092,(146:2.999643963,145:2.999643963):4.299209423):2.5412293368):16.2166188651305):2.354953276):4.343718945,((((148:3.379733188,149:3.379733188):0.5082885908,150:3.8880217795):0.3096765619,147:4.197698341):21.789299961399998,((154:6.455386517,155:6.455386517200001):16.2847098913,((152:8.405799149,151:8.405799149):4.828198392,153:13.233997541299999):9.506098868):3.2469018976):6.768375503):0.8494457781,((157:18.070417063,156:18.070417061999997):1.7314093283999998,((159:2.710351824,160:2.710351824):4.365556529,158:7.075908352):12.725918038500001):13.802993204):2.38741693,(162:0.05853651701,161:0.05853651701):35.9337000128):5.657664708):0.68181046):4.4892293286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656 = ((((((2:19.79485275,3:19.794852746):1.406901233,((11:17.0683863457,10:17.068386349):0.3924008816,(9:14.595712781,(((7:6.64484126769,6:6.644841268):1.767448408,8:8.412289675):3.5596894480000003,(4:2.167029219,5:2.167029219):9.8049499059):2.6237336564):2.865074447):3.740966751):2.707121736,(12:10.64406311,13:10.64406311):13.264812603):4.881168565,14:28.7900442792):3.8783936597000004,1:32.6684379413):16.323605651,((((15:26.78855435,((((18:3.316138265,20:3.316138265):3.931696259,19:7.2478345244):3.649872924,21:10.89770745):2.41090853,(((16:11.456104333,17:11.456104332999999):0.7578145614,((23:9.342296315,(24:5.109225134,25:5.109225134000001):4.2330711803):0.7851310416,26:10.127427356):2.08649153715):0.502040628,22:12.715959524):0.592656456):13.479938372543502):11.980071559999999,((((32:26.530704289999996,(((30:9.913570354,29:9.913570352999999):5.4093689667,(27:6.480802636,28:6.480802636):8.842136685):3.3227259289999997,31:18.6456652496):7.885039039):5.1590767070000005,((47:8.962260742,48:8.962260741400002):3.060262938,((49:8.496669281,(((50:3.772769895,51:3.772769896):1.755195823,52:5.527965718):0.6860714562,53:6.2140371745):2.282632107):1.5316157,(54:8.916025865,(56:5.078892187,55:5.0788921865):3.837133678):1.112259116):1.994238699):19.6672573188):1.087547911,(((((43:7.3331859682,44:7.333185968):3.767626224,((41:7.7427396571,40:7.7427396571):1.508037589,42:9.250777246):1.850034947):0.1175486435,45:11.218360836):2.590621378,46:13.8089822123):14.9892847369,(33:19.8050594814,(((39:9.680719329,38:9.680719329):0.8612934524,(36:6.371203769,37:6.371203769):4.170809013):4.771062462,(34:12.16464252,35:12.164642517999999):3.148432725):4.491984239):8.993207467000001):3.97906196):0.09317126552,(((59:13.409556873,60:13.4095568748):2.66211694923,58:16.071673827):2.7513771479,57:18.823050971):14.04744921):5.8981257320000005):1.445556435,(61:35.343398914000005,(((((66:13.41528314,(65:12.0411363,64:12.041136298000001):1.37414683976):1.94566603,68:15.360949168):0.04172273666,67:15.4026719048):0.5282831851,69:15.9309550902):4.186597107,(63:3.133282525,62:3.133282525):16.984269673500002):15.225846714000001):4.870783426):2.261454549,((((((71:7.9853732318,70:7.985373231900001):20.065654528598,((((74:12.32198066,(73:11.78180125,((79:8.69531468683,((75:5.031662073,(76:2.647183554,77:2.6471835545):2.3844785188):1.112460534,78:6.14412260787):2.5511920797000003):0.6667076686,80:9.362022355):2.419778898):0.5401794111):2.2164925231000003,81:14.538473192200001):1.119119888,72:15.6575930761):7.362367974,(102:17.361715311,(((((82:3.863837562,83:3.863837562):8.60743699,84:12.471274554):2.9706624907999997,((((((86:8.705590431,85:8.7055904307):3.52137732442,((87:6.083607582400001,88:6.083607583):2.6880432,89:8.771650782870001):3.4553169716000003):1.213065558,(91:2.01643863,90:2.01643863):11.4235946838):0.1256296069,(92:7.4454490403,93:7.4454490395):6.1202138801):0.8626065978,97:14.428269518699999):0.3449046085,((95:1.245771232,94:1.245771232):5.9275036886,96:7.173274920400001):7.5998992061):0.6687629157):0.1960485128,98:15.6379855592):1.0630455913,(101:13.8783392746,(99:7.4513647954,100:7.4513647948):6.42697448):2.8226918725):0.66068416302):5.6582457399):5.031066708):7.747595067,(103:6.1384166996,104:6.1384167):29.66020613296):2.949291995,105:38.747914816):2.153541211,(106:21.844102168,107:21.844102166):19.05735386):0.09768087234,((((((154:5.617565966,155:5.617565966):16.534881598,((152:7.75818880828,151:7.7581888081):5.293087456,153:13.051276263999998):9.101171297499999):3.7662999090000002,(150:5.361277398,(147:3.692447677,(149:2.404774014,148:2.404774014):1.287673664):1.6688297208):20.557470068999997):2.154460729,(((108:7.28936316,109:7.28936316):14.8237491,(((((124:12.6740420697,125:12.674042071):1.859927524,112:14.533969593999998):0.5564404236,(111:13.6860355509,110:13.6860355495):1.4043744673999998):1.112247662,(((((117:3.775751636,118:3.775751636):2.237921612,119:6.0136732484):2.193284951,120:8.2069581994):0.727737044,(((113:1.9875041883,114:1.9875041885):3.6445385646000004,(116:0.3776543159,115:0.3776543159):5.254388435999999):1.888888982,(122:7.253586047,121:7.253586048):0.267345687):1.413763509):2.387570156,123:11.322265398599999):4.88039228):1.691697424,126:17.894355104):4.218757155):2.961837621,((127:22.0595357194,128:22.0595357131):1.060050753,(((138:3.118812559,137:3.118812559):10.547354896,((((130:6.220442964,(132:0.8017474845,131:0.8017474845):5.418695479):1.225701826,(133:2.77434411,134:2.77434411):4.67180068):1.540124839,(135:1.840405534,136:1.8404055344999999):7.145864094):1.218556154,129:10.20482578):3.4613416731999997):1.108073282,(((143:5.708564329,((140:4.144037204,141:4.144037204):1.089802607,(139:4.553618294,142:4.5536182936):0.68022151692):0.4747245188):1.596726844,144:7.305291173):2.835895725,(145:6.28605025,146:6.28605025):3.8551366483):4.633053841000001):8.345345734):1.95536341):2.998258319):1.812757454,((157:14.7526614386,156:14.752661438):4.375281239,(158:6.293292362,(160:2.266881871,159:2.2668818718000003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.0264104907):12.8346503145):10.758022974):1.964336074,(162:0.1575104149,161:0.1575104149):31.692791303102204):9.1488351803):1.476499988):6.516406698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645 = ((1:35.5654092000698,((((2:21.35486203,3:21.354862036):2.636256594,(((9:18.470606273,((5:3.935102035,4:3.935102035):10.51914605,((7:7.112269937299999,6:7.1122699377):1.1852391,8:8.2975090379):6.1567390422):4.0163581924):0.7899471612,10:19.260553437):1.049604518,11:20.310157952):3.680960674):3.6858745649999998,(12:12.7714585,13:12.7714585):14.905534687):5.021253107,14:32.6982462925):2.8671629016):16.984692337,((((15:32.49067031,((((16:12.85469999,17:12.854699989):2.757646393,((18:7.268596254,19:7.268596254):1.440444328,(20:7.710346924,21:7.710346924):0.9986936576):6.9033057998):0.02904793197,(26:12.69564676,(23:11.417931479,(24:5.636682473,25:5.6366824728):5.78124900553):1.277715283):2.9457475520000003):2.218944808,22:17.860339121):14.630331188200001):6.735988858,((((((49:11.30616208,(54:11.11434964,(55:7.8236339832,56:7.823633983000001):3.2907156573):0.1918124447):0.9290054084,(((50:3.850637409,51:3.8506374088):2.343635062,52:6.1942724702000005):2.96400657,53:9.1582790406):3.076888452):4.680630014,(47:12.84174829,48:12.84174828928):4.07404922):15.372886419579999,((((27:6.258679112,28:6.258679112):10.513737461,(29:9.445647694,30:9.4456476937):7.32676888):3.5237584690999997,31:20.2961750417):7.036290865,32:27.332465908):4.9562180133):1.219450965,(57:20.446761874899998,((59:15.016097749,60:15.016097749):2.5267443202999997,58:17.542842069):2.9039198058999998):13.061373015000001):0.04990200391,((33:21.129916996200002,((34:11.822878041600001,35:11.822878041000001):3.730802336,(((37:8.495523054,36:8.495523054):2.613646645,38:11.109169699974998):0.1217711758,39:11.230940876):4.322739502):5.5762366199999995):10.158761827,((((42:8.439101032,(41:7.141622836,40:7.1416228356):1.29747819633):3.991049981,(44:8.298733721,43:8.298733721):4.131417292):1.161296264,45:13.591447276):1.586413302,46:15.17786057481):16.1108182439):2.269358066):5.668622271):3.80131413,((((((66:12.4596677167,(64:10.20136071141,65:10.201360711):2.2583070102):1.69684764,67:14.156515361):0.09515737867,68:14.25167274):0.423939169,69:14.675611909199999):4.257357783,(63:2.379397982,62:2.379397982):16.553571714):18.262392062,61:37.195361751):5.832611536):3.207543877,((((((71:10.13389701,70:10.1338970096):24.7149318764,((72:23.936319782,(((74:14.79780056,73:14.797800563):2.116168718,((79:12.7834524021,80:12.7834523985):0.3640199172,((75:7.353080175,(76:4.305181403,77:4.3051814035):3.047898772):2.3630172461,78:9.716097421499999):3.43137489414):3.766496966):5.540698291,81:22.4546675689):1.48165220933):9.272772938,((((((83:2.94268507,82:2.94268507):13.11652112,84:16.059206192):4.278345707,((((((86:10.1059100497,85:10.1059100501):6.5242516264,((87:8.8088902621,88:8.808890262):1.9815489,89:10.790439161699998):5.839722514):0.6973077132,(91:3.193289834,90:3.193289834):14.134179555):0.7944191421,(92:8.782898071,93:8.7828980707):9.3389904607):1.307884156,((95:2.199419158,94:2.199419158):8.0167103535,96:10.2161295112):9.2136431758):0.02840491564,97:19.458177599):0.8793742922):0.7891999291,98:21.126751820699997):1.303650363,(101:17.3623027527,(99:13.268230579,100:13.2682305786):4.09407217231):5.068099434600001):0.8122763219,102:23.242678506):9.9664142117):1.6397361696):5.891125489,(103:7.039993075,104:7.039993075):33.6999613061):1.84414457,105:42.584098952000005):2.645406677,(107:27.446742015,106:27.44674202):17.782763617):0.2102002451,((((((108:8.793233916,109:8.793233916):15.55766822,(((124:12.085821106600001,125:12.085821108):5.14687973,((((((114:1.9838736755000002,113:1.9838736756):3.785852038,(115:1.0634769,116:1.0634769):4.70624881408):2.990829481,((((117:4.178009377,118:4.178009377):1.590541292,119:5.768550669200001):1.72543482,120:7.49398548827):0.3784726936,(122:4.182221971,121:4.182221971):3.69023621184):0.8880970129400001):1.948485389,123:10.7090405846):4.129527107,112:14.838567695):1.418682731,(111:12.616520459699998,110:12.6165204599):3.6407299629):0.9754504142):1.217688931,126:18.450389767999997):5.900512363000001):2.440797278,((127:20.888256287,128:20.888256289):2.385224341,((((((133:2.912009669,134:2.912009669):5.890396623,(130:5.719905623,(132:0.358913493,131:0.358913493):5.3609921289999996):3.082500669):2.450742081,(136:2.482119979,135:2.48211997969):8.771028393):1.317349302,129:12.570497674):1.540618938,(137:5.682238637,138:5.682238637):8.428877975):1.138740638,((((((139:4.410622439,140:4.410622439):0.4290282962,141:4.83965073586):0.5790934569,142:5.418744193):0.2046333702,143:5.6233775629):1.895701858,144:7.519079421):1.749729819,(145:5.011951566,146:5.011951566):4.256857674):5.98104801):8.0236233852):3.518218772):3.250920826,((((149:1.088263042,148:1.088263042):3.875805671,147:4.9640687126):3.777804816,150:8.741873529000001):18.471705714000002,((153:14.292843326,(152:8.208217304,151:8.208217305):6.084626021):8.988217331000001,(155:7.492953244,154:7.4929532430000005):15.788107413):3.932518586):2.829040987):3.852795177,((156:18.5184673006,157:18.518467298):0.4991602207,(158:7.37668837,(160:2.62497367144,159:2.6249736705999998):4.751714698200001):11.6409391487):14.877787892):2.685465753,(162:0.07532409128,161:0.07532409128):36.5055570738279):8.8588247135):0.7958112967):6.314584365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08 = (((((12:14.98574663,13:14.98574663):8.706847963000001,((2:21.40218582,3:21.402185821000003):1.414177977,(((9:16.182886852,((5:3.911109213,4:3.9111092124):6.83488722,((6:8.079406116200001,7:8.0794061154):0.9608092135,8:9.0402153294):1.705781104):5.436890420099999):2.046603133,10:18.229489986399997):0.2541286659,11:18.483618653500002):4.332745146):0.8762307918000001):6.819921972,14:30.5125165605):4.841976388999999,1:35.354492949800004):18.140438695,(((((((((30:10.7695833055,29:10.7695833059):7.468318631000001,(27:5.844924965,28:5.8449249640000005):12.3929769714):2.285319654,31:20.5232215894):9.225142068,32:29.748363658):5.9628755617,(((59:15.547867994,60:15.54786799514):2.8846407743999998,58:18.432508769000002):3.201427538,57:21.633936307):14.077302913):6.964474702,(((((34:14.128529254,35:14.1285292535):4.049045418,((39:11.593195888,(36:4.513592337,37:4.513592337):7.079603552):1.170664779,38:12.7638606677):5.4137140045):4.448316392000001,33:22.625891058700002):11.586873767,(((((41:6.867977045,40:6.867977045):1.118614944,42:7.986591990000001):3.723011671,(44:9.806807531,43:9.8068075311):1.9027961297):1.259893135,45:12.969496795):1.6096468373,46:14.579143632500001):19.633621197):3.13342310839,(((54:16.91304938,(55:8.625530418,56:8.625530419):8.287518965):2.259836399,(49:15.99631212,(((50:8.495140493,51:8.495140493000001):2.476039359,52:10.971179852):1.923389342,53:12.894569195):3.101742925):3.176573664):4.178896271,(47:18.14483973,48:18.144839731):5.206942327):13.99440589):5.329525983):1.662907932,(15:26.4412523,((((17:13.605163259000001,16:13.605163260000001):1.154838856,((23:8.7476231702,(24:4.410234183,25:4.410234183):4.3373889881):2.430477964,26:11.17810113):3.5819009808):1.202055209,22:15.962057323):3.312288506,((20:9.808880402,19:9.808880402):1.663583956,(21:3.414569782,18:3.4145697819999996):8.057894575):7.801881473):7.166906469199999):17.897369559):2.720105803,(((((68:15.076143992,67:15.0761439917):1.135715702,(66:14.069126960999998,(65:12.162325154000001,64:12.1623251536):1.9068018046):2.142732735):0.5451122794,69:16.756971973200002):3.385079584,(63:3.999590863,62:3.999590863):16.14246069):19.722478969999997,61:39.864530528):7.194197132999999):1.36582685,((((((71:9.4228118821,70:9.4228118822):25.549532335,(((81:18.230043727,((((((76:4.556033853,77:4.556033853):1.759891905,75:6.3159257571):0.8909923462,78:7.2069181029000005):4.8508250152,79:12.0577431189):0.8696651343,80:12.927408253):2.623448139,(74:14.57736098,73:14.57736098):0.9734954162):2.679187332):2.5566283701,72:20.786672093900002):6.758274126,((((((82:2.166854633,83:2.166854633):9.386572285,84:11.553426915000001):6.341517511999999,((((((86:9.382165748,85:9.382165747772799):3.834164348,((87:8.6496998134,88:8.649699814):1.229478055,89:9.879177869000001):3.3371522272):1.544974039,(90:3.018677292,91:3.018677292):11.742626843):1.280124127,(93:7.9821656464999995,92:7.982165646):8.059262616):1.072297416,97:17.113725678):0.5205784841,(96:7.304919558299999,(95:1.990911882,94:1.990911882):5.3140076756):10.329384604500001):0.2606402677):0.5089687253,98:18.4039131555):2.1998446449999998,(101:16.3121244527,(100:7.773357964500001,99:7.7733579648):8.5387664887):4.2916333477):0.2966198864,102:20.900377687):6.6445685336):7.4273980020999995):5.376143102,(103:6.242337495,104:6.2423374942):34.106149831):5.9737962,105:46.32228353399999):1.001687116,(107:28.156910185,106:28.156910181):19.16706046):0.1951825316,((((((108:8.607977882,109:8.607977881):18.41182527,(((((((114:1.8364038807999998,113:1.8364038808):4.047391474,(116:0.2864158804,115:0.2864158804):5.597379474):3.008696937,(122:6.2981926785,121:6.2981926786999995):2.594299613):0.3416027232,(((117:3.698575032,118:3.698575032):2.935781161,119:6.634356191999999):1.851203468,120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.485559661509999):0.7485353541):1.477794027,123:10.711889041300001):7.30330542,(((111:14.048303322899999,110:14.048303322399999):1.9137074019,(124:10.1500537581,125:10.150053757):5.8119569674):1.849663394,112:17.811674119000003):0.2035203429):3.242548639,126:21.2577431):5.762060055999999):1.208314523,((127:17.269131007000002,128:17.2691310094):8.496802399,((((((130:6.143781633,(131:0.3782911376,132:0.3782911376):5.765490495):2.624376105,(133:2.120578511,134:2.120578511):6.647579227):0.1753477828,(135:2.927363516,136:2.9273635166):6.016142004000001):0.5032664065,129:9.446771928):3.509349217,(137:5.464996797,138:5.4649967977000005):7.491124348):0.4792112157,((((((140:4.954849424,139:4.954849424):1.581885201,142:6.536734625):0.02352124687,141:6.5602558725):0.6323894782199999,143:7.19264535):1.799640002,144:8.992285351):1.218974637,(146:5.267767131,145:5.267767131):4.9434928576):3.2240723728000003):12.3306010500927):2.462184265):4.942098384,(((147:3.953123667,(148:1.360819836,149:1.360819836):2.59230383):1.34917994,150:5.302303606000001):20.85990025,(((152:5.323528005,151:5.3235280045):5.320022299,153:10.643550304):7.6031703725,(154:11.016463533599998,155:11.0164635342):7.230257142):7.915483186):7.0080121989999995):2.570754615,((156:22.20598584,157:22.205985842999997):2.828373425,(158:7.6180224497,(159:4.5173785095,160:4.5173785091):3.100643941):17.4163368166):10.706611412):3.856300374,(162:0.241867891,161:0.241867891):39.355403155000005):7.921882124700001):0.9054013368):5.0703771343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907 = ((((((2:22.09703119,3:22.097031191):1.557537131,(((9:14.190318775,(((6:6.9545238648000005,7:6.954523865699999):1.820593144,8:8.775117008999999):2.28551626,(5:2.157466938,4:2.157466938):8.903166332):3.1296855066):4.192046215,10:18.382364986300004):1.094296276,11:19.476661267):4.177907059000001):2.033208127,(12:12.40071937,13:12.40071937):13.287057079):5.30540667,14:30.993183124700003):4.0334738488,1:35.0266569762248):19.541591634,((((15:28.99231763,(((((19:0.05237569299,18:0.05237569299):4.062912785,20:4.115288478):5.786263987,21:9.901552465):3.731885524,(17:12.7526318419,16:12.752631842):0.8808061465):0.4598761287,((26:12.04635154,((24:4.666436483,25:4.666436484):6.649639902600001,23:11.3160763875):0.7302751508):1.3353353174,22:13.381686857000002):0.7116272624):14.899003511):11.449531873,((((47:16.49174231,48:16.49174231):4.721290515,((54:15.79997725,(55:10.43223463,56:10.432234627):5.3677426189999995):0.7876612193,(49:13.88465881,((52:11.314312622000001,53:11.314312620900001):0.1045593352,(50:5.956550897,51:5.9565508964):5.462321060000001):2.465786856):2.702979653):4.62539436):16.303800266,(((((43:8.666875213,44:8.666875214000001):4.153525902,((41:7.829060316,40:7.829060316):0.7308999826,42:8.559960299):4.260440817):1.822192454,45:14.642593569999999):2.480630078,46:17.123223649):18.839614946581,(33:23.75882026263,((35:11.750010144,34:11.750010145):4.952725562,(((37:7.071808912,36:7.071808912):4.681044721,38:11.7528536335):0.1150550929,39:11.867908726):4.83482698):7.05608456):12.204018331):1.5539945033):0.1261835335,((32:27.91839156,(31:19.019089281899998,((29:9.408934311,30:9.4089343105):7.331010021,(27:5.816512615,28:5.816512615):10.923431716):2.2791449504):8.899302278):5.988741210000001,((58:18.982182927,(59:16.4481948424,60:16.4481948429):2.5339880867):5.159097537,57:24.1412804695):9.765852302999999):3.735883855):2.7988328740000004):5.424503379,(61:38.633030345,((((((64:12.82487744869,65:12.824877443):0.7295249707,66:13.5544024183):2.877426301,67:16.431828719000002):0.2575165651,68:16.689345285):1.626402334,69:18.3157476176):2.677652582,(63:3.184896395,62:3.184896395):17.8085038112):17.6396301439):7.233322534999999):1.620013371,((((((71:9.1408955733,70:9.1408955728):24.508802907,((72:19.420632525749998,(81:17.7090396431,((74:11.61367235,73:11.61367235):2.500968932,((80:9.903013237,(((76:4.012505958,77:4.012505957):2.177056203,75:6.18956216026):1.37341106,78:7.5629732202):2.34004001561):0.1706012225,79:10.0736144593):4.0410268198):3.594398364):1.711592883):9.158338194999999,((((((((((86:8.842986691,85:8.8429866898):4.810737483,((88:8.868954884,87:8.868954883890002):0.9007992361,89:9.7697541209):3.8839700538):0.7200948077,(91:2.451035747,90:2.451035747):11.9227832356):0.07958792697,(92:7.0224725102,93:7.0224725105):7.430934399000001):1.260075694,97:15.713482602):0.4349348292,(96:7.918721977899999,(95:1.83231114,94:1.83231114):6.0864108385):8.2296954535):0.598899778,((83:2.786925721,82:2.786925721):10.8709659,84:13.657891623000001):3.089425585):0.5510689626,98:17.2983861702):1.117879974,(101:15.21879434042,(100:7.632943053,99:7.6329430531):7.5858512873):3.1974718057):0.3611634567,102:18.7774296):9.80154111605):5.070727764):7.778328551,(104:7.228757680000001,103:7.22875768):34.199269351):1.956322189,105:43.384349216):2.475893963,(106:36.98903214,107:36.989032144999996):8.87121104):0.4903898724,((((((148:1.706706482,149:1.706706482):0.573195129,147:2.279901611):0.816190347,150:3.0960919582099997):17.648631493,((155:5.7947576518,154:5.794757650974001):12.041566698899999,((152:6.932836092,151:6.9328360920000005):4.703744324,153:11.636580415000001):6.199743935600001):2.9083990998000004):10.06221956,((((108:7.274028755,109:7.274028755):17.33244111,((((111:14.8352911007,110:14.835291100900001):1.2705306301000001,((125:11.12198339,124:11.1219833892):3.365254617,112:14.487238006):1.6185837248):0.5511110301,((((((117:4.174395935,118:4.174395935):2.560905598,119:6.7353015329999995):0.9793029477,120:7.71460448004):0.6396894931,(121:5.698492871,122:5.698492871):2.655801103):0.4421369984,((116:0.5353471923,115:0.5353471923):5.722953587,(114:2.2809762881,113:2.2809762877999997):3.977324491):2.538130192468):1.829071085,123:10.625502056299998):6.031430704):2.957572893,126:19.614505654):4.99196421):1.634854336,((127:13.87725295,128:13.8772529457):10.4312145,(((129:12.51054574,(((130:7.128855772,(132:0.1918317471,131:0.1918317471):6.937024025):2.533488311,(133:2.247676714,134:2.247676714):7.414667369):2.403396078,(136:2.408447317,135:2.4084473173):9.657292843):0.4448055778):0.3762810231,(138:3.476766046,137:3.476766046):9.410060716):0.5002637457,((((((139:4.952699534,140:4.952699534):0.08549452957,141:5.038194064):0.4383241187,142:5.4765181818999995):1.046975592,143:6.523493775):1.09131032,144:7.614804095):1.082963743,(145:5.268957549,146:5.268957549):3.428810289):4.689322669):10.9213769377023):1.93285675):2.669956065,((156:16.24954223,157:16.249542233):4.345615937,(158:8.724081648,(159:5.163807183,160:5.1638071834199994):3.560274465):11.871076521700001):8.31612209):1.895662747):6.124307135,(162:0.1556902999,161:0.1556902999):36.775559846600004):9.41938291):1.135733199):7.081882351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12 = (((((12:12.49773612,13:12.49773612):17.310522482,((2:23.09169418,3:23.091694187):3.341720656,(((9:17.664348304999997,((5:5.692688834499999,4:5.692688834):7.172244396,(8:9.102594268919999,(7:7.1519435049,6:7.151943504):1.9506507652):3.762338961):4.7994150698):3.191107246,10:20.85545555):1.298008664,11:22.153464214):4.2799506293):3.3748437611999997):4.595875277,14:34.404133875700005):8.49007965,1:42.8942135332):9.585163011999999,((((15:30.8919206,(((16:13.963849878000001,17:13.963849878000001):2.990457623,((((24:6.508773608,25:6.508773608):1.8395597264999999,23:8.348333334):1.457605891,26:9.805939225):5.492184304,22:15.298123528999998):1.656183973):0.7692055287,((20:2.966346125,21:2.966346125):8.871829886,(19:6.313562113,18:6.313562114):5.5246138982):5.885337018):13.1684075703):6.286101162,(((((60:14.3872556776,59:14.387255677699999):1.1676787775800002,58:15.554934455):2.7488391377,57:18.3037735939):11.418078947,(32:22.589290155999997,(((29:7.479689703,30:7.4796897032):6.779021824,(27:5.523694479,28:5.52369447893):8.7350170478):3.2426402785,31:17.50135180569):5.08793835):7.1325623836):4.250623488,((((49:10.66563062,(((50:4.93974182,51:4.93974182):3.128452768,52:8.068194588):1.166848422,53:9.2350430104):1.430587609):1.571089421,(54:11.41884815,(55:7.300097334,56:7.3000973342):4.118750814):0.8178718925):4.489955734,(47:11.87671199,48:11.876711991):4.849963783):11.902894501999999,((((((40:5.2467099739,41:5.246709974):1.925885009,42:7.172594982):2.605307694,(43:6.6500984366,44:6.650098436):3.12780424):0.234278425,45:10.0121811005):1.410554966,46:11.422736067999999):14.802541067699998,((((39:8.597221213,(37:4.214911679,36:4.214911679):4.382309534):0.6096671045,38:9.206888317859999):3.832461649,(35:10.8545269945,34:10.854526994):2.184822973):4.468286343,33:17.507636312000002):8.717640829):2.4042931417):5.34290575):3.2055457379999996):6.041058574,(61:36.551635709799996,((63:3.813727493,62:3.813727493):17.62648661,(((68:15.731540632000002,67:15.7315406305):0.7819711576,((64:11.221775348250002,65:11.2217753508):1.285416837,66:12.507192185000001):4.0063196036):0.4825903118,69:16.996102100999998):4.444112007):15.111421606):6.667444627):2.30910811,((((((71:8.6241787395,70:8.6241787395):22.52711618141,(((81:17.90400507448,((73:15.95421914,(((((76:3.904647506,77:3.904647506):1.264649138,75:5.169296644):2.1844828441,78:7.353779487900001):3.08228044699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996,80:10.436059936):0.2329158038,79:10.6689757393):5.285243405):0.2934516137,74:16.24767076):1.6563343148999998):0.3717606144,72:18.275765688):10.1507467031,((((99:7.5998368262,100:7.599836825300001):6.75709212614,101:14.356928950699999):4.8570469791,((((82:3.79958621,83:3.79958621):8.554577873,84:12.354164078999998):5.058037688,((((((86:11.12902043,85:11.129020430699999):2.568505718,((87:8.6323120082,88:8.632312008):1.610581987,89:10.242893996000001):3.454632154):0.8206065094,(90:2.299182989,91:2.2991829886):12.2189496694):1.16581693,(92:6.6335359164000005,93:6.6335359159):9.050413672500001):0.9485909189,97:16.632540507):0.02164239707,(96:8.960254432300001,(94:2.626088428,95:2.626088428):6.3341660049):7.6939284721900005):0.7580188662):0.6200488846,98:18.032250653700004):1.1817252751):0.142353241,102:19.35632917251):9.070183219):2.724782524):9.450164477,(104:7.924809423,103:7.9248094236):32.6766499683):1.356101102,105:41.957560498):0.9827041659,(107:28.51866355,106:28.51866355):14.421601107999999):0.6700754752,((((((108:6.845382455,109:6.845382455):20.57920364,((((((((118:4.039196649,117:4.03919664943):3.606369882,119:7.645566530999999):1.415234779,120:9.06080131114):0.5992643236,(122:6.087020689,121:6.087020689):3.5730449436):1.214993588,((116:0.4340314941,115:0.4340314941):6.148909885,(113:1.7668999046,114:1.7668999042):4.816041475):4.292117842):1.860195761,123:12.735254981):4.73782869,((110:15.434685334070002,111:15.434685333000001):1.5561111534999998,((124:10.9845624656,125:10.9845624693):3.57262272,112:14.557185185000002):2.4336113018):0.4822871844):3.063442052,126:20.536525723):6.888060367):0.6804466791,((127:11.5841768885,128:11.5841768899):10.92409984,(((129:11.48744391,(((130:7.052416226,(132:0.4475182594,131:0.4475182594):6.604897966999999):0.9920777363,(134:2.302898279,133:2.302898279):5.741595684):1.952883958,(136:2.52425364,135:2.5242536402):7.473124281):1.490065988):2.319835325,(138:2.510638421,137:2.510638421):11.296640813):1.369175951,(((((139:5.780667493,142:5.780667493):0.09401083351,(141:5.454141966,140:5.454141966):0.4205363601):1.189229367,143:7.0639076928):0.9411944002,144:8.005102093):3.137007998,(145:7.19010805,146:7.19010805):3.952002042):4.034345094):7.3318215419):5.596756037):2.70817346,((((148:2.313604029,149:2.313604029):0.4656256018,147:2.77922963):1.227513993,150:4.006743624):22.05584707,(((152:8.754951721200001,151:8.754951721):6.128936031,153:14.883887751):8.582981085,(155:6.120211875000001,154:6.12021187504):17.346656958):2.5957218566):4.750615537):1.737827139,((156:18.27502827,157:18.2750282711):3.691176871,(158:7.391659649999999,(160:4.26527851038,159:4.26527851):3.1263811388000002):14.574545491699999):10.584828228):4.116375765,(162:0.04788253728,161:0.04788253728):36.6195265941722):6.9429310048):1.917848312):6.95118809100000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744 = (((((12:8.583785436,13:8.583785436):11.253201387,((2:15.65422694,3:15.654226936):2.259943441,(((((4:2.994133981,5:2.994133981):6.296865874,((6:5.3765125957999995,7:5.3765125954):0.9868760742,8:6.363388670000001):2.9276111854):1.832001428,9:11.123001283):3.255626726,10:14.378628014):1.4053757836799998,11:15.784003794):2.1301665848):1.9228164459000001):4.320480692,14:24.1574675185):7.506784735,1:31.6642522401946):17.462309097000002,(((((((32:23.353803081,(31:17.458105451039998,((27:5.243314773,28:5.243314773):8.718694029,(29:8.516474474999999,30:8.516474475499999):5.4455343258):3.4960966472):5.8956976331):5.387467089,((58:11.90441456,(60:11.3642576678,59:11.364257668):0.5401568917999999):2.650476005,57:14.5548905653):14.186379604599999):2.389887194,((((((41:6.5772326609,40:6.5772326608):0.973932914,42:7.551165575000001):3.667886759,(43:8.076771688000001,44:8.076771688000001):3.142280646):1.071323342,45:12.290375677):1.02702607302,46:13.317401748999998):15.309283158,(33:17.0930287573,(((39:8.989068685,(36:5.979827791,37:5.979827791):3.0092408942):0.1154802153,38:9.1045489004):4.888825833,(35:9.754440262,34:9.754440263):4.238934471):3.099654022):11.533656151):2.5044724635737):0.6865063197,((((56:5.3254705229,55:5.325470523):6.2970317215,54:11.622502244):1.636908955,((((50:4.148844792,51:4.148844792):1.911485622,52:6.060330414999999):0.2555468327,53:6.3158772475000005):6.512467085,49:12.82834433):0.4310668671):2.46033222,(47:13.22037983,48:13.220379832999999):2.49936359):16.0979202685):3.7310037430000005,(15:28.94905068,((((17:11.7925168108,16:11.792516810999999):2.29101078,22:14.083527587999999):1.976490245,(((19:6.726500565,18:6.726500566):1.100371355,20:7.8268719209999995):5.211311935,21:13.03818386):3.021833981):2.543648904,(((24:6.065124124,25:6.0651241240000004):5.898912415,23:11.9640365397):2.966168917,26:14.93020546):3.673461285):10.3453839394):6.599616747000001):6.547649177,(61:31.939028802,((62:2.359990764,63:2.359990764):15.14132739,(((((64:9.28141741773,65:9.281417418):1.333080421,66:10.614497839499998):2.171533809,67:12.7860316481):0.2025404511,68:12.988572104200001):0.5606115064,69:13.54918360537):3.952134545):14.437710647000001):10.157287811):1.176330948,((((((70:7.698572167,71:7.6985721673):19.53068340238,((72:16.5861722114,(81:15.17223765,((73:11.09959423,74:11.099594235000001):0.7625581814,((79:8.127191312,80:8.127191311):1.345571539,(((76:3.706710772,77:3.706710772):1.130649609,75:4.837360382):1.709251301,78:6.54661168252):2.9261511678):2.38938956537):3.310085236):1.4139345594):9.0304660193,(((101:14.10940866371,(100:8.5773859148,99:8.577385914199999):5.5320227511599995):4.6423859851,((((((((86:9.17658667,85:9.17658666943):3.291473358,((87:8.139151954099999,88:8.139151954999999):0.8549380665,89:8.9940900212):3.4739700078):0.8627552848,(91:3.298185734,90:3.298185734):10.03262958033):0.6125197627,(92:4.9557978397,93:4.9557978395):8.9875372367):1.317136595,97:15.260471671000001):0.591541432,((95:1.41003581,94:1.41003581):6.951990355,96:8.3620261646):7.4899869385):1.4997191116,(84:12.85393093,(82:2.289741728,83:2.289741728):10.5641892071):4.497801284):0.2103913814,98:17.562123593):1.1896710543):0.78408760653,102:19.535882258):6.080755972):1.6126173407):8.930439768,(103:5.933261963,104:5.933261962):30.226433375599996):4.294542726,105:40.45423806):1.876540467,(106:20.255104376,107:20.255104376):22.075674151999998):0.4342368393,((((((108:5.999572404,109:5.999572404):19.4349073,(((((((113:2.2407057668,114:2.2407057673):2.903553923,(115:0.7843884688,116:0.7843884688):4.359871221300001):3.298773214,(122:7.469425806,121:7.469425806):0.9736070982):1.053874964,(((117:3.184395964,118:3.184395964):3.528887051,119:6.713283015):2.400096769,120:9.11337978377):0.3835280838):2.40621322,123:11.9031210879):5.452462648,(((124:12.181710785,125:12.181710786):3.236133469,112:15.417844254):0.4827241011,(110:14.364379602499998,111:14.3643796025):1.5361887538):1.455015381):2.888761124,126:20.244344865):5.190134843):1.545374066,((127:20.607965842000002,128:20.607965842000002):3.63627929,(((129:11.78953179,(((130:9.144691231,(131:0.3488160504,132:0.3488160504):8.795875181):0.5615982004,(133:3.139105663,134:3.139105663):6.567183769):0.9112200032,(135:2.143923182,136:2.143923182):8.473586253):1.172022351):2.702454636,(138:5.414270862,137:5.4142708615):9.077715559):1.546623377,(((((139:6.689905682,140:6.689905682):0.7221899524,(141:6.8399814611,142:6.839981460000001):0.5721141732):0.4849673883,143:7.897063021999999):1.734349711,144:9.631412733):2.355709989,(145:5.6930632,146:5.6930632):6.294059523):4.051487076):8.2056353283):2.735608639):4.156091116,((156:12.8615014,157:12.861501398):9.838745091,((159:2.534451598,160:2.5344515974):3.360509257,158:5.894960854):16.805285633700002):8.435698391):1.104047014,(((154:6.514339484,155:6.514339483500001):13.109270097100001,(153:11.02158792,(151:7.2496883611000005,152:7.2496883606):3.7718995592):8.6020216611):4.4844737187220005,(((149:1.703962148,148:1.703962148):1.399778331,147:3.103740479):0.4874002441,150:3.5911407233):20.516942575999998):8.131908601):3.049374847,(161:0.5283182548,162:0.5283182548):34.7610484859321):7.475648624000001):0.5076321873):5.853913789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676 = ((1:21.641438249300002,(((12:6.906197865,13:6.906197865):7.140729455,((2:12.65018448,3:12.650184476):0.2476353218,(((9:9.059547573,((4:2.24536655,5:2.24536655):4.4056575318,((7:4.4385782058,6:4.43857820588):0.5805178598,8:5.019096066):1.6319280155999998):2.4085234912):1.589815487,10:10.649363059):0.582028108,11:11.231391167099998):1.6664286294):1.1491075227):3.144125306,14:17.1910526265):4.4503856245):29.196300152000003,((((15:30.35848116,(((17:14.555793594,16:14.555793594):1.221922289,((18:12.21360129,((20:9.993394276,21:9.993394276):0.5929697115,19:10.586363987):1.627237297):2.788369386,(((25:4.942464361000001,24:4.9424643617):7.302197817,23:12.244662178):1.740842168,26:13.98550435):1.0164663261):0.7757452114):1.190368772,22:16.968084655):13.3903965055):10.864389191,((((((27:6.174109168,28:6.174109169):7.0183108662,(30:6.72268745898,29:6.722687459):6.4697325761):2.3522169608,31:15.5446369959):7.522019552,32:23.066656547999997):6.594283561999999,(((59:12.176208173,60:12.176208173200001):3.6569039214,58:15.833112094):1.5893963479,57:17.422508442):12.238431669):6.887929667,(((47:10.21057992,48:10.210579919):2.8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405805,(((((50:2.55049466,51:2.550494661):2.123967424,52:4.674462085):0.8272094079,53:5.5016714927):2.898613228,49:8.400284721):1.318192874,(54:8.849876731,(55:6.862606299,56:6.8626062987):1.9872704317999998):0.8686008641):3.388508129):18.537975395,((((((40:5.7318751416,41:5.731875141800001):2.157402687,42:7.889277828):2.365815178,(43:7.8221374476,44:7.822137447799999):2.432955559):1.082022814,45:11.337115821200001):1.313824186,46:12.650940006599999):14.2236879016,(((((37:6.314224263,36:6.314224263):4.38255405455,38:10.6967783186):0.03687115218,39:10.73364947):2.762847673,(35:10.154979301,34:10.154979301):3.341517842):5.610159146,33:19.106656294):7.767971619999999):4.7703332198):4.9039086457):4.674000581):3.510115015,(61:38.540962524,(((((66:14.12578533,(65:11.614971489999999,64:11.614971489599998):2.5108138447000004):1.004730998,67:15.130516331699999):1.352003412,68:16.482519744):0.3401624856,69:16.8226822287):2.667850108,(63:2.94155996,62:2.94155996):16.54897238):19.050430188):6.192022848):2.794550496,((((((71:8.930140468600001,70:8.9301404687):23.608413740699998,(((((74:13.46724601,73:13.46724601):1.508513079,((80:10.296293185,79:10.2962931855):0.4327763064,(78:8.4474837984,(75:6.147824238,(76:3.890640676,77:3.890640675):2.257183562):2.299659561):2.2815856936999994):4.2466895977200005):3.9748931041000004,81:18.950652191099998):1.295726514,72:20.2463787071):6.620837784,(((((97:16.07599334,(((((86:9.983231946,85:9.98323194605):2.872289532,((88:8.4829400785,87:8.482940078313):1.305512646,89:9.788452725199999):3.0670687527):1.453074829,(91:2.597680241,90:2.597680241):11.710916065700001):0.2687781676,(92:6.735931659799999,93:6.7359316592):7.8414428140000005):1.346312819,(96:7.5484800683,(95:1.680834173,94:1.680834173):5.8676458948):8.3752072251):0.15230604656000002):0.362699395,(84:13.24363036,(83:2.274690661,82:2.274690661):10.9689397):3.1950623778300002):0.3096293255,98:16.7483220608):1.474290029,(101:15.2694286103,(99:9.19358507358,100:9.1935850736):6.0758435359):2.9531834801):0.3043022376,102:18.52691432775):8.340302162899999):5.671337716):11.06834325,(104:7.305063667000001,103:7.305063666000001):36.30183379844):1.155270031,105:44.762167490799996):1.041656967,(106:26.820219790000003,107:26.820219791):18.983604663):1.03392307,((((((155:5.6742272932999995,154:5.6742272934):15.458828280999999,((152:6.6035042352,151:6.603504234700001):4.150145883,153:10.7536501187):10.379405461000001):2.4624313029000002,(((149:2.4779821269,148:2.4779821274000002):0.9460632077,147:3.424045335):1.06200535,150:4.4860506848):19.1094361966):9.743738128,(((108:8.691234886,109:8.691234886):19.77189144,(((((((((115:0.4046638401,116:0.4046638401):5.961539908,(113:2.6788232490999997,114:2.6788232498999998):3.687380499):1.824458672,(121:6.505278613,122:6.505278613):1.685383808):1.15197641,((118:4.794334085,117:4.7943340862):3.528536855,119:8.322870941):1.01976789):0.5610225258,120:9.90366135718):1.55063468,123:11.454296036):7.76653726,((111:16.372872103,110:16.3728721036):2.20705708338,112:18.579929191):0.6409041097):1.567721406,(125:17.3879360904,124:17.3879360861):3.400618617):2.773136633,126:23.561691338000003):4.901434986):1.194519018,((127:18.5256212629,128:18.525621265):6.17009132,((((((130:8.684132555,(131:0.7006194998,132:0.7006194998):7.983513054):1.901502609,(134:5.245404864,133:5.245404864):5.3402303):1.308292029,(135:2.630578761,136:2.63057876065):9.263348431999999):0.92674742,129:12.82067461):0.8045680426,(138:6.137111041,137:6.137111041):7.488131615):0.449080942,((144:9.581518323,((142:7.2629821253,(141:4.929620962,(139:4.660872209,140:4.660872209):0.268748753):2.3333611635):0.2278069647,143:7.49078909):2.090729232):0.8335288587,(145:5.938101736,146:5.938101736):4.4769454453):3.659276417):10.621388987084801):4.961932758):3.681579671):1.452303224,((157:18.282952651000002,156:18.282952649):4.916185579,(158:6.637806916,(160:2.457073127,159:2.4570731278099998):4.1807337879):16.56133131265):11.592390010999999):4.975139744,(161:0.3514643478,162:0.3514643478):39.4152036335542):7.071079542900001):0.6897883395):3.310202536500000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597 = (((((12:10.48800977,13:10.48800977):9.906257065,((2:16.71004735,3:16.71004735):1.655015089,(((9:12.87607178,((5:2.659722582,4:2.6597225817999997):6.354407001,((6:5.3406262815000005,7:5.3406262814000005):0.8827214701999999,8:6.2233477528000005):2.7907818302000003):3.861942197):1.482116888,10:14.358188667):0.7141886936,11:15.0723773588):3.2926850793):2.02920439):4.132724003,14:24.5269908335):4.31827972594,1:28.8452705576):23.611455841599998,(((((((58:10.773308368999999,(59:9.751413183,60:9.7514131838):1.02189518553):1.989720799,57:12.7630291687):10.4255862521,(32:18.072561509,(31:11.339343917499999,((27:3.49787033,28:3.49787033):5.4753837141999995,(29:6.276999,30:6.27699899999):2.6962550445):2.3660898738):6.733217591):5.1160539109):3.91513615,(((47:8.022814424,48:8.022814424):2.565953058,((54:6.190772858,(55:4.515671467,56:4.5156714672):1.6751013913000001):0.926547079,((((50:2.875902433,51:2.8759024330000003):1.576348694,52:4.452251126):0.2196701802,53:4.6719213065):2.395149187,49:7.067070494):0.05024944316):3.471447545):5.2633600852,((33:9.312867647700001,((35:5.2910956511,34:5.291095652):1.736720752,(((37:2.57894118,36:2.5789411796):2.114292407,39:4.693233586):0.08885802654,38:4.7820916124499995):2.245724791):2.2850512434):4.85354226,((((44:3.5302355595,43:3.5302355591):1.297111596,((40:3.0845930414000002,41:3.0845930414000002):0.5068954456,42:3.591488487):1.235858668):0.3155568328,45:5.1429039878000005):0.8948508122000001,46:6.0377547997):8.1286551074):1.6857176615999998):11.251624002):10.202895335000001,(15:25.2611619,((((26:9.734518667,(23:8.510282512,(24:4.106398965,25:4.106398965):4.4038835476000004):1.224236155):2.5295909332999997,(((21:1.725484911,20:1.725484911):1.17089818,18:2.8963830913999997):4.098401371,19:6.994784463):5.269325137199999):0.112654562,(16:11.660168823,17:11.660168822):0.7165953399):1.972141204,22:14.348905361):10.912256533):12.045485011):7.935287114,(((62:2.176241212,63:2.176241212):20.5289095,((((66:14.5608138633,(64:11.6275614951,65:11.627561494999998):2.9332523726):2.710874596,68:17.271688464):0.08591086639,67:17.35759933):2.438936512,69:19.7965358419):2.908614865):14.323191602,61:37.0283423126):8.21359171):2.352030869,((((((71:8.5020185188,70:8.5020185191):24.3284494711,(((81:14.941865049,((73:10.87450083,74:10.87450083):0.810159777,((79:8.1763326976,80:8.176332699):0.922497715,(((76:2.507191377,77:2.5071913766):1.827268988,75:4.33446036565):2.011327646,78:6.3457880103):2.7530424028000002):2.585830195):3.257204443):0.1173006977,72:15.05916574964):7.354088361,((((((((((86:7.118265567,85:7.118265567):2.467746802,((87:6.626069473,88:6.6260694739999995):0.7219405019,89:7.348009975309999):2.238002394):0.6427879655,(90:1.772485761,91:1.772485761):8.4563145749):0.7206744142,(92:4.588680242000001,93:4.5886802428):6.360794507):0.8332675878,97:11.7827423373):0.3038299709,((94:1.028917648,95:1.028917648):5.299076192599999,96:6.3279938412):5.758578467):0.45406474281000003,(84:10.3652709965,(82:1.945813616,83:1.945813616):8.4194573811):2.1753660532000003):0.08886580319,98:12.62950285844):1.319491129,((100:5.892205121999999,99:5.89220512124):4.743041250106,101:10.6352463724):3.3137476096000005):0.5059731898,102:14.454967172999998):7.9582869379000005):10.417213891600001):8.537117559,(103:8.607576919,104:8.607576919):32.7600086272):3.313662315,105:44.681247869):1.84562381,(107:32.270506071,106:32.270506069999996):14.256365609):0.4698339331,(((((((151:6.7823925759999995,152:6.7823925766):4.7085944728,153:11.490987048):8.193860505,(154:5.755091996,155:5.7550919955):13.9297555617):2.8185361631,(((149:3.120821844,148:3.1208218442):1.353659505,147:4.47448135):1.000567346,150:5.475048696):17.028335021):9.796809353,(((108:5.890318752,109:5.890318752):21.2469282,(((((((121:5.154591071,122:5.154591071):3.274424754,(120:7.97922833862,((117:3.405581414,118:3.405581414):3.811974447,119:7.217555860900001):0.7616724774):0.4497874869):0.7737694976,((114:1.4964787179,113:1.4964787178):3.556985518,(115:0.4889641666,116:0.4889641666):4.564500069):4.149321087):1.146126684,123:10.348912007):5.725647816,(112:14.737404337000001,(111:13.206201193842,110:13.2062011937):1.53120314256):1.337155487):0.1776067463,(125:13.018153253000001,124:13.0181532513):3.234013317):2.847991914,126:19.100158483999998):8.03708847):1.527210537,((127:21.214279347,128:21.214279341):4.282246067,(((129:8.998392378,(((130:5.801893479,(131:0.3917905638,132:0.3917905638):5.410102915):1.655969968,(133:3.245338809,134:3.245338809):4.212524638):0.7349091353,(136:2.276221122,135:2.2762211216):5.916551460999999):0.8056197958):2.184391997,(138:4.598560473,137:4.598560473):6.584223903):1.630811855,((145:6.70866466,146:6.70866466):2.54845042,(144:7.647565341,(143:5.572268477,(((140:2.861493306,141:2.861493306):0.9004141362,139:3.761907442):0.403666876,142:4.165574318):1.4066941593):2.075296864):1.609549738):3.5564811517000003):12.682929176526601):3.167932082):3.635735579):1.285437458,((156:18.2327276591,157:18.232727655):6.313873689,(158:6.57591095,(160:3.1812835033,159:3.1812835034):3.3946274474999996):17.9706903909):9.039029186):2.746188566,(162:2.973943589,161:2.973943589):33.3578755049606):10.664886518):0.5972592813):4.862761507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5512 = ((((((2:9.669908477,3:9.669908477):1.471174161,(((9:7.164149665,((5:1.27467562462,4:1.2746756246):4.094385466,((6:3.0581402172,7:3.05814021777):0.7227560021,8:3.7808962197000002):1.5881648713):1.79508857426):1.371345865,10:8.5354955302):0.2449146393,11:8.780410169):2.3606724682999998):1.7151742189,(12:6.173183706,13:6.173183706):6.683073151):3.237518666,14:16.0937755241):2.141442407,1:18.2352179313):33.066309884999995,((((15:32.94363393,(((16:14.1719763619,17:14.1719763618):0.6378437959,((26:13.14062805,((24:5.975644028,25:5.975644029):5.880653311,23:11.856297340000001):1.284330711):1.308439356,((21:7.22066409,18:7.22066409):1.761905556,(20:1.853823451,19:1.853823451):7.128746195):5.4664977601):0.36075275227):0.6098469925,22:15.419667155):17.523966778000002):4.092316777000001,(((32:27.005037758,(((27:5.962921406,28:5.962921406):11.1983323564,(29:7.666785319000001,30:7.66678531818):9.494468443999999):1.6418513042,31:18.8031050675):8.201932690300001):5.992433322,(((33:21.834167537,(((39:10.69286659,(37:7.4702915590000005,36:7.470291558):3.222575028):0.2818138522,38:10.974680438000002):5.216514092,(34:12.216438259,35:12.216438259):3.97475627182):5.6429730113000005):9.005237223,(46:14.154792469999999,((((40:7.4347866184,41:7.43478661848):1.269061335,42:8.703847953):3.526452401,(43:9.0112056919,44:9.011205692):3.219094663):0.5072787404,45:12.737579096400001):1.41721337027):16.6846123):1.9926220252679,(57:20.975002027300004,(58:17.612596783,(60:15.042144279999999,59:15.042144277999999):2.5704525044):3.3624052449999997):11.857024763):0.1654442889):1.375543456,(((54:11.63515917,(55:8.964198117,56:8.964198116):2.6709610582):2.722118971,(49:13.69423779,(((50:5.601813889,51:5.601813889):2.425040328,52:8.026854218):0.7194819867,53:8.7463362042):4.947901587):0.6630403547):2.553094505,(47:12.70386283,48:12.703862824):4.206509825):17.462641882):2.6629361723000002):5.092626476,(61:39.1107951994,((((((64:12.5527942255,65:12.552794225):1.076984286,66:13.629778507400001):2.7493319294,68:16.379110441999998):0.3054722051,67:16.684582645000003):1.077871144,69:17.762453788800002):1.593171859,(63:3.684783345,62:3.684783345):15.6708423):19.755169558):3.017781974):2.085934893,(((106:32.390201494,107:32.390201497999996):10.95890373,((((71:9.682807109999999,70:9.682807109699999):26.40194801174,((((74:16.92595479,(((79:10.724442382969999,80:10.724442384):0.4048357833,(78:8.1419062993,(75:6.231763436,(76:3.867141144,77:3.8671411437999996):2.364622291):1.9101428644):2.9873718669000002):4.318914851,73:15.448193019800001):1.477761767):2.9959039892000003,81:19.921858772300002):1.565945593,72:21.487804367800003):12.2367228717,((((((82:4.234231786,83:4.234231786):14.07261719,84:18.30684897):4.103882995999999,((((((86:11.5566969,85:11.556696896100002):6.769010185,((87:10.749966975,88:10.749966976):1.979607621,89:12.729574595799999):5.596132484999999):1.192112169,(90:3.093863663,91:3.093863663):16.4239555888):0.9152100899,(93:8.634331113,92:8.6343311127):11.798698228):1.540489668,((94:2.229511484,95:2.2295114839999997):8.3862912399,96:10.6158027249):11.35771628412):0.04443321479,97:22.017952222999998):0.39277974624):0.1844375927,98:22.595169564499997):1.135579317,(101:17.8664135716,(100:12.994158093500001,99:12.994158093):4.8722554796):5.8643353059):0.6188456597,102:24.349594538):9.374932700999999):2.3602278756999997):3.120842446,(104:7.036896466,103:7.036896466):32.168701099):0.6214817459,105:39.827079307999995):3.522025912):0.6159983717,((((((108:8.413495291,109:8.413495291):17.09526177,((((124:13.298190913422,125:13.29819091493):3.163610077,((110:15.075672241500001,111:15.07567224156):0.7548242154,112:15.830496456):0.6313045339):0.9797421594,(((((114:1.4180687148,113:1.4180687148):5.611220498,(115:1.269261845,116:1.269261845):5.760027368):1.919861377,(122:6.295815982,121:6.2958159819):2.6533346078):0.7474910586,(((118:5.302498243,117:5.3024982427):3.206505964,119:8.5090042073):0.6727063813,120:9.18171058914):0.5149310592):1.938627454,123:11.635269101999999):5.806274048):2.25089265,126:19.692435800000002):5.816321256):2.203325414,((127:18.693191257,128:18.693191259):6.397128214,(((129:8.108148226,(((130:5.236388577,(131:0.02351313672,132:0.02351313672):5.212875441):0.8235377317,(134:3.138116642,133:3.138116642):2.9218096669):0.4252194708,(136:2.131271408,135:2.1312714075):4.353874372):1.623002447):2.909668644,(138:2.613917997,137:2.613917997):8.403898873000001):0.3496642494,((144:6.274820943,(143:5.301311253,((140:3.500484845,(139:3.255660664,141:3.255660664):0.2448241811):0.8123751962,142:4.3128600405):0.98845121223):0.9735096895):0.958922654,(146:3.000363763,145:3.0003637628999997):4.2333798335):4.133737523):13.722838347190399):2.621763002):2.466495822,((((148:2.526527652,149:2.526527652):0.7876795383,147:3.31420719):0.3251329829,150:3.6393401728):19.173888792,(((152:8.575094485000001,151:8.5750944867):5.510379531,153:14.085474017):3.2813408920000002,(154:6.902455891,155:6.902455891):10.4643590175):5.4464140571):7.365349334):0.5342400506,((156:18.85028769,157:18.850287694000002):1.587582717,((159:2.5384280825000003,160:2.538428083):4.12681232911,158:6.6652404116):13.77262999929):10.274947938):3.463948361,(161:0.2302881317,162:0.2302881317):33.9464785789543):9.788336884):0.2494084848):7.08701574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694 = ((1:30.138621491699997,(((12:8.251465883,13:8.251465883):14.570881738,((2:17.37669051,3:17.376690516):3.612515634,(((9:13.716612798,(((7:6.752587888000001,6:6.752587889):1.263260371,8:8.0158482595):2.420931611,(5:3.212521309,4:3.21252130916):7.224258561):3.2798329280000003):2.005322001,10:15.721934795):0.3857910626,11:16.1077258667):4.881480283):1.8331414775):4.934646888,14:27.7569945117):2.3816269797000005):20.8585180243,((((((((((29:8.484691441999999,30:8.4846914423):10.064115931,(27:6.215124034,28:6.2151240340000005):12.33368333948):1.748667988,31:20.29747536208):8.562895304,32:28.8603706652):6.363595045,(((49:10.73730817,(((50:3.716594822,51:3.716594822):1.062090585,52:4.778685407):1.708312224,53:6.4869976315999995):4.250310537):0.7182347054,(54:9.563280178,(55:5.648323246,56:5.6483232451):3.914956932):1.892262696):3.414447739,(47:11.07472084,48:11.074720837):3.795269777):20.353975095640003):0.9677269481,(((59:18.720764119000002,60:18.7207641219):3.5607317735999997,58:22.2814959):3.467017937,57:25.748513832):10.443178818):0.3985116898,((33:22.576839596,((34:11.83130186,35:11.831301863):3.9926120139999997,((39:10.9659903,(36:6.192761108,37:6.192761108):4.773229192):0.03835139336,38:11.004341693659999):4.819572185):6.752925719):11.528522503,(46:16.307312693,((((41:7.9762157846,40:7.976215784799999):2.706074158,42:10.682289943):3.316171392,(44:9.61400448,43:9.614004481):4.384456855):0.9885497401,45:14.987011076):1.3203016137):17.79804941):2.4848422406):1.8112807244,(15:19.17821808,(((17:10.3206747236,16:10.320674724):0.2459966295,22:10.566671354):0.03921049567,((26:8.160941841,(23:7.1570377149999995,(24:4.081344006,25:4.0813440068):3.0756937090000003):1.003904126):1.552820892,(21:6.284763672,((20:1.996415006,18:1.996415006):3.552584775,19:5.548999781):0.7357638912):3.428999061):0.8921191168):8.572336230780799):19.223266995):5.687965775,(61:40.285918058,((((((64:11.6856689088,66:11.6856689097):0.3433851343,65:12.0290540433):1.937351657,67:13.966405700000001):0.95556087,68:14.9219665716):0.4109685159,69:15.332935086900001):1.43543374,(62:2.364020171,63:2.364020171):14.40434866):23.517549228999997):3.8035327820999996):2.311615551,(((107:32.535177188,106:32.535177184):13.26438186,((((71:9.669284898,70:9.669284898299999):20.542536500500002,(((81:20.49244696,(74:14.51420861,(73:13.22976768,((80:11.578245716000001,((75:6.156256019,(76:3.709492274,77:3.709492274):2.4467637445):1.2938060539,78:7.450062073000001):4.1281836421):0.1268185,79:11.705064216):1.524703469):1.284440924):5.9782383473200005):1.806005703,72:22.298452657299997):5.580639161,((((((82:2.873080087,83:2.873080087):10.31762446,84:13.190704543299999):5.166951351,((97:17.85445181056,((94:1.444160572,95:1.4441605721):8.3947972224,96:9.838957794999999):8.0154940164):0.08966266033,(((((87:7.3645012458000005,88:7.364501246):3.400897852,89:10.765399097500001):3.1998033884000003,(86:8.708511003,85:8.7085110033):5.25669148185):0.9773648104,(91:2.838182046,90:2.838182046):12.1043852501):0.9238804583,(92:6.4383760523,93:6.4383760523):9.4280717026):2.077666716):0.41354142214):0.2280673795,98:18.585723268000002):1.4743084,((99:8.9472042895,100:8.9472042899):6.0619531555999995,101:15.0091574448):5.0508742268999995):0.7570873519,102:20.817119024):7.0619727965):2.3327295818):10.22140358,(103:9.072343297,104:9.072343297):31.360881682):3.166040198,105:43.5992651776):2.200293868):0.2040397252,((((((108:8.41406221,109:8.41406221):19.3244835,(((((125:13.02974929,124:13.029749289500002):4.112321576,112:17.142070865999997):0.8417511181999999,(111:16.64306934934,110:16.643069348):1.3407526362):0.6765707322,((120:10.0372368622,((((113:1.9600057221,114:1.960005722):3.884990167,(116:0.1315307737,115:0.1315307737):5.713465116):2.656382513,(122:6.368755279,121:6.3687552796):2.1326231226):0.1631539972,((118:4.422820487,117:4.422820487):2.908877803,119:7.33169829):1.3328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34109):1.3727044622):3.279252869,123:13.316489731):5.3439029867):2.497618863,126:21.158011579):6.5805341330000005):0.02987194768,((127:18.1102188808,128:18.110218879199998):5.03585086,((((((130:4.33084747,(131:0.4483487536,132:0.4483487536):3.8824987162999998):2.867885766,(133:2.364994388,134:2.364994388):4.833738848):1.001910482,(136:1.976642609,135:1.9766426091000002):6.2240011088900005):0.4604718387,129:8.6611155565):2.520913895,(138:1.359961529,137:1.359961529):9.822067922590001):0.5251905618,((((((139:3.037737065,140:3.037737065):0.6230046907,141:3.6607417554):1.26326993,142:4.9240116853):0.6466687366,143:5.570680422000001):1.233388106,144:6.804068528):0.3546151292,(146:2.745674559,145:2.745674559):4.4130090984):4.548536356):11.4388497337796):4.622347919):3.116675551,((157:15.726302429,156:15.726302429):9.129116945,((159:4.1231220914,160:4.1231220912):3.963923164,158:8.0870452562):16.7683741149):6.029673836):1.503660687,((((152:6.044928275,151:6.0449282747):2.63792798,153:8.682856256):10.967242130999999,(154:5.3959777592,155:5.395977758800001):14.254120626899997):4.58030102558,(((149:1.865768218,148:1.865768218):1.576544234,147:3.442312452):0.2173440048,150:3.6596564566):20.570742956):8.158354488):3.923081551,(161:0.08003706831,162:0.08003706831):36.2317983855):9.691763318):0.3974676233):4.596073118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795 = (((((12:11.25310019,13:11.25310019):12.293439758,((2:19.02383129,3:19.023831289):1.532851759,(((9:14.322467742,(((7:5.7861132153,6:5.786113216):2.180470281,8:7.9665834972):3.481290061,(5:1.965902034,4:1.96590203381):9.4819715245):2.8745941811):1.973548228,10:16.296015962):0.6244526289,11:16.920468592):3.636214456):2.9898568973999997):5.782569084,14:29.329109036):5.149588357000001,1:34.478697394095406):22.0841543234,((((15:24.1503616,((((16:13.733879208000001,17:13.733879209000001):0.342102721,22:14.075981934):0.4465392886,((20:8.526651273,(18:4.197882475,19:4.197882475):4.3287687977):2.462514733,21:10.98916601):3.533355212):0.3798417208,((23:8.815388317,(24:4.607478509100001,25:4.6074785095):4.207909808):3.164047199,26:11.97943551543):2.922927422):9.247998660615998):21.29804375,(((((31:19.419096465000003,((30:10.827344147,29:10.827344147000002):5.1560792655,(27:5.274467121,28:5.274467121000001):10.7089562907):3.4356730524000003):9.5655713147,32:28.984667780000002):5.853411281,((58:20.949366378999997,(59:18.656890451000002,60:18.656890451899997):2.2924759219):2.7558318754,57:23.705198246400002):11.13288081):4.286083096,((47:16.84774588,48:16.847745876):2.71928194,((((50:8.668342457,51:8.668342457):0.8591662378,52:9.5275086947):2.204962785,53:11.732471479):3.657334213,((54:13.03054346,(55:9.639197857,56:9.639197857700001):3.3913455973):0.7840802405,49:13.8146237):1.575181997):4.177222124):19.5571343383):1.179788286,((((((40:11.060445018,41:11.0604450213):1.467824737,42:12.528269756):2.28089247,(43:11.187312431199999,44:11.187312431):3.621849794):1.066687913,45:15.875850137999999):0.8701497976,46:16.7459999371):18.1347441004,(((((36:7.065660249,37:7.0656602491):5.703332326,39:12.768992576699999):0.2732687195,38:13.042261295):5.582260361,(34:15.12964982,35:15.129649817):3.494871839):7.3286864824,33:25.9532081409):8.927535895):5.423206407):5.144454908):3.0287871,(((((((65:12.662113647,64:12.662113650999999):1.36790791,66:14.0300215616):2.863157507,68:16.893179062999998):0.7904615593,67:17.68364062758):0.6876469733,69:18.3712876001):5.110463442,(63:1.075217396,62:1.075217396):22.406533648):15.006785752999999,61:38.488536793):9.988655654999999):2.334551312,((((((71:8.7239615932,70:8.7239615928):24.157051917300002,(((81:21.1978207345,(74:17.28339883,(((79:12.276929726599999,((75:6.653368107,(76:4.278397163,77:4.2783971635):2.374970944):1.0744776819,78:7.7278457885):4.5490839384):0.2924302386,80:12.569359966):4.068358882,73:16.63771885):0.6456799808):3.9144219051):1.025718435,72:22.2235391682):8.800182811,((((((82:4.112605019,83:4.112605019):10.92075462,84:15.033359641):4.431026181,((((((86:9.897540613,85:9.8975406132):5.257133438,((87:9.148489141799999,88:9.148489140999999):2.40701696,89:11.5555061015):3.5991679491):1.005558294,(90:4.127898193,91:4.12789819375):12.032334152299999):1.360423635,(92:7.0396982015,93:7.0396982016):10.480957779):1.111747292,((94:2.170765774,95:2.170765774):6.6409484091,96:8.811714183):9.8206890908):0.2858951724,97:18.918298444):0.5460873786):0.2796379289,98:19.7440237527):1.526724446,((99:11.2965553285,100:11.2965553285):4.6464168969,101:15.942972225699998):5.327775973):0.468082706,102:21.738830904):9.284891075):1.8572915257):10.83246202,(103:6.754377025,104:6.754377025):36.9590985079):1.67217042,105:45.38564595):1.416097734,(107:33.846011770000004,106:33.84601177):12.955731906599999):0.7699204736,((((((108:8.893914456,109:8.893914456):20.08417353,(((((110:16.5301495462,111:16.5301495466):2.4124107288000003,112:18.942560279):1.731078649,(((((115:0.8498636954,116:0.8498636954100001):5.370248546,(114:1.95896772119,113:1.9589677216):4.26114452):4.307125037,(122:6.253002202,121:6.253002202):4.2742350759):0.6318848596,(((118:4.100909464,117:4.100909464):4.985834905,119:9.086744368):1.521758293,120:10.608502661200001):0.5506194764):3.259792155,123:14.418914294):6.25472463):1.312819732,(124:13.997249521899999,125:13.997249522):7.989209133):2.260781758,126:24.247240413):4.7308475766):0.3962603299,((127:21.304942586099997,128:21.3049425928):4.492462112,((((((130:5.951236015,(131:0.3882537282,132:0.3882537282):5.562982287):2.11186644,(133:2.736521972,134:2.736521972):5.326580484):1.904172728,(136:1.942894491,135:1.942894491):8.024380691400001):1.147118931,129:11.11439411):2.372491351,(137:4.8210183718,138:4.821018372399999):8.665867092):0.06408855148,(((((139:4.026103851,142:4.0261038512):0.6805805787,(141:4.328608985,140:4.3286089854):0.3780754441):0.3135639009,143:5.0202483302):1.584097141,144:6.604345471):2.27270231,(145:5.748547042,146:5.748547042):3.1285007395):4.673926234):12.2464306840137):3.576943616):2.263267664,(((148:4.331433558,149:4.3314335581):0.8065165205,(147:4.554267433,150:4.5542674327):0.5836826457):17.726330091,((154:6.635946093,155:6.63594609158):15.018350079000001,(153:13.578948991699999,(152:6.108916939,151:6.108916939):7.470032052300001):8.075347176):1.2099840025):8.77333581):2.207190237,((156:16.53491282,157:16.534912818000002):5.147478618,((159:2.602601015,160:2.6026010156):4.666827738,158:7.269428754):14.4129626815):12.162414784):5.293589336,(161:0.2966839243,162:0.2966839243):38.8417116332):8.4332685965):3.240079607):5.75110795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279 = ((1:30.87719773017,((((2:17.65742097,3:17.657420966):2.524164225,(((9:11.810824733,((4:2.612872246,5:2.612872246):6.798298995,((6:5.2894423451999995,7:5.28944234451):1.218758681,8:6.508201025909999):2.902970215):2.3996534919999997):4.403782684,10:16.214607417):0.3220486039,11:16.5366560206):3.644929169):2.396164246,(12:9.580248997,13:9.580248997):12.99750044):3.428905102,14:26.0066545371):4.8705431921999995):17.587391838400002,((((((((((27:4.875158848,28:4.875158848):6.9837211154,(29:7.26008395,30:7.260083949499999):4.598796014):3.3273376910000003,31:15.186217655099998):4.6625294781,32:19.8487471317):8.4588922569,((58:15.798214279,(59:14.363324625899999,60:14.3633246257):1.4348896516):2.000021239,57:17.79823551679):10.5094038732):3.235514399,((47:15.81048551,48:15.8104855099):3.425654945,((54:13.41089849,(55:7.994985397,56:7.9949853976):5.415913098):0.6657056123,((((50:3.281692137,51:3.2816921359999998):3.383428099,52:6.6651202345):2.243052881,53:8.90817311635):3.781916892,49:12.69009001):1.386514099):5.159536349):12.307013326):2.094266345,((((((37:5.529754254,36:5.529754254):4.888428114,38:10.4181823674):0.3521460125,39:10.77032838):3.752449309,(34:9.7501063333,35:9.750106333):4.772671357):4.143856755,33:18.66663444099):12.167299878,(((((41:7.8428170569999995,40:7.8428170563999995):1.275166555,42:9.117983612):2.06247775,(44:7.687911981,43:7.687911980999999):3.492549381):0.9711625811,45:12.151623943599999):0.7563418127,46:12.9079657549):17.925968573):2.8034858058):2.8645542032,(15:24.46877945,(((17:11.583922510699999,16:11.58392251):0.6755178702,(((23:8.939356303,(24:4.294060504,25:4.294060504000001):4.645295799):1.910625516,26:10.849981821):1.111334392,((20:0.4314445545,21:0.4314445545):6.70903348,(19:4.921469645,18:4.9214696444):2.21900839):4.820838177100001):0.2981241685):2.636776755,22:14.896217135):9.572562313999999):12.033194881):4.21930106,(61:33.789337020699996,((63:2.735301539,62:2.735301539):15.80462896,(((67:13.359805747,68:13.359805747):0.4019105427,(66:12.138138003,(65:11.3685944954,64:11.3685944947):0.769543505):1.623578289):0.1103271028,69:13.8720433922):4.66788711):15.249406516):6.931938372):0.7650425221,((((((71:7.162328492,70:7.1623284923):18.27224271802,(((((73:8.446055261,74:8.446055261):2.79160123,((79:7.603012228300001,80:7.603012229):0.3767472527,((75:4.070317658,(76:2.408360191,77:2.408360191):1.661957467):1.5493156451,78:5.6196333035):2.3601261781):3.25789701):2.3541738853,81:13.591830379300001):1.652894894,72:15.244725270699998):6.57230352,((((((82:2.462063805,83:2.462063805):10.07694181,84:12.539005616):2.978316606,((((((86:9.000164545,85:9.00016454516)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:2.304221905,((87:6.121075232590001,88:6.121075232):2.739253182,89:8.860328414300001):2.4440580348000003):1.315895207,(90:2.153964531,91:2.153964531):10.466317126):0.9073783083,(92:6.285592821,93:6.2855928207):7.2420671433):0.6948739024,97:14.222533867030002):0.317311775,((95:1.436831502,94:1.436831502):6.0267201428,96:7.4635516447):7.076293997800001):0.9774765781000001):0.2762203018,98:15.7935425269):0.8622543629,(101:13.1995233942,(99:7.0048679278999995,100:7.004867928):6.1946554664199995):3.4562734905):0.1692609442,102:16.825057829400002):4.9919709604):3.617542426):12.81519858,(103:6.6792683626,104:6.679268363):31.570501427):1.42165537,105:39.671425156):0.5933758136,(107:21.320677132,106:21.320677132):18.944123843):0.5893586356,(((((((149:1.947214607,148:1.9472146062000002):0.6646009877,147:2.611815594):1.411766019,150:4.0235816131):16.380067966,((155:4.619544272,154:4.619544271400001):12.9631592189,((152:5.150478291,151:5.150478290100001):2.232312495,153:7.382790786):10.1999127032):2.8209460893):7.822765161,(((108:6.745985008,109:6.745985008):18.62920675,(((((((114:1.4941029458,113:1.4941029458):3.8397741,(116:0.8528621739,115:0.8528621739):4.481014872):2.704217545,(121:6.185008908,122:6.185008908):1.853085683):1.036656183,(((118:5.694626463,117:5.694626463):1.787413041,119:7.482039502999999):1.197858797,120:8.67989830096):0.3948524734):2.240009759,123:11.314760533):5.923862539,(((124:12.724099448999999,125:12.724099448):3.261641188,112:15.985740636000001):0.7474934625,(111:14.263639558,110:14.263639557700001):2.46959453898):0.5053889745):2.429475662,126:19.668098733999997):5.707093019):0.9002065263,((127:13.311233912999999,128:13.3112339127):8.010784808,(((129:11.09589091,(((130:7.054396156,(131:0.6802528934,132:0.6802528934):6.3741432620000005):0.6254439862,(134:2.419101797,133:2.419101797):5.2607383458):1.478092944,(135:2.579579113,136:2.5795791134000003):6.5783539730000005):1.937957819):1.551080938,(137:4.646149176,138:4.646149176):8.000822667):0.02507023528,((144:6.820876754,(((139:4.992344505,142:4.992344506):0.6625657804,(140:4.394580367,141:4.394580367):1.260329918):0.5883060531,143:6.243216339):0.5776604154):2.248032659,(145:4.1404021432,146:4.1404021436):4.928507269000001):3.6031326653):8.6499766443):4.953379563):1.951016454):1.890161144,(((160:1.9304902579999998,159:1.9304902580999999):5.057975236,158:6.988465493480001):14.8363310628,(156:15.426807572,157:15.4268075719):6.3979889839999995):8.291779325):4.157556336,(162:0.4979064511,161:0.4979064511):33.77622575991):6.5800273919):0.6321583071):6.97827165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04 = (((((12:9.517708015,13:9.517708015):11.832610099,((2:18.40247646,3:18.402476456000002):1.334694937,(11:16.851804703,((9:13.618639159,((5:3.1745401141,4:3.1745401136):6.268109085000001,((6:5.542588344,7:5.5425883438):0.7721958859,8:6.31478423002):3.127864968):4.17598996):2.772304228,10:16.390943386):0.46086131586):2.885366692):1.6131467180999999):4.804017655,14:26.1543357707):4.7816009614,1:30.9359367337):19.710893577,(((((((((((50:4.111051111,51:4.111051111):1.982679136,52:6.093730246):0.750263821,53:6.84399406804):1.961714176,(54:8.33143754,(55:6.009435962,56:6.009435962):2.3220015786999997):0.4742707032):1.794321042,49:10.600029286000002):1.534266775,(48:9.580648235,47:9.580648236):2.553647825):17.0196401326,(32:24.1150935432,(31:18.255465405499997,((27:5.704554138,28:5.704554138):8.91624373,(30:8.2948843351,29:8.294884334999999):6.325913535):3.634667536):5.859628138):5.038842656):2.829058195,(((((((36:6.55998774358,37:6.559987744):3.653154232,38:10.21314197573):0.354639684,39:10.56778166):3.912216299,(34:11.330906239,35:11.330906238):3.149091721):3.672476575,33:18.152474531):10.463288281999999,((((43:7.8532450398,44:7.853245039):2.189121279,((40:7.054628323999999,41:7.0546283239):0.5369782023,42:7.5916065260000005):2.4507597920079998):1.466309954,45:11.508676273):0.9465366573,46:12.4552129323):16.160549886120002):2.7322578432066003,((58:16.663896036,(59:14.683210319599999,60:14.683210319100002):1.9806857130000002):3.7447190342,57:20.4086150669):10.939405593):0.6349737309):3.0915672359999995,(15:24.33849071,(((17:9.15192858259,16:9.151928582):2.906513146,22:12.058441728122):0.4247082469,((21:7.869016882,((18:1.670860281,19:1.670860281):2.599094436,20:4.2699547162):3.5990621657):4.058970542,(26:10.37494661,((24:4.469482273,25:4.469482273000001):4.3618432047999995,23:8.831325476):1.543621136):1.553040811):0.5551625511):11.855340735100002):10.736070921):5.328485465,(61:34.883270392,(((((65:9.519344788,64:9.519344788999998):2.240348375,66:11.759693163):2.091372165,(67:13.648820058999998,68:13.6488200587):0.2022452691):0.6883448614,69:14.5394101898):2.775146878,(62:2.360491559,63:2.3604915587):14.954065509):17.568713321):5.519776701):1.609172736,((((((71:9.666920122899999,70:9.6669201234):22.602071755799997,(((81:19.341932840000002,(((79:10.4711388442,80:10.471138843999999):0.5728815213,(((76:3.900036327,77:3.900036327):3.507834053,75:7.407870380199999):1.052434704,78:8.4603050839):2.5837152811):4.971294287,(74:13.83758118,73:13.83758118):2.177733468):3.3266181856):1.202366039,72:20.544298876900005):5.297383233,(102:19.783555572,((101:15.490342866999999,(99:10.807538126299999,100:10.8075381274):4.682804738400001):3.1837646419,((((((95:1.290861541,94:1.290861541):6.5428141007,96:7.833675642):7.753119119519999,97:15.586794762):0.6270871393,((((85:9.4874368329,86:9.487436833):4.538709333,((87:9.22477211278,88:9.224772112):0.9540614284,89:10.178833541400001):3.8473126255):0.6332429861,(91:2.574877208,90:2.574877208):12.084511943999999):0.9868059828,(93:6.5750925805,92:6.575092579):9.071102556):0.5676867665):0.7249488298,((82:2.487483214,83:2.487483214):11.72403886,84:14.211522071000001):2.7273086565):0.5104508274,98:17.4492815567):1.2248259497):1.1094480653):6.0581265360000005):6.4273097770000005):3.882736589,(103:5.252648788,104:5.252648788):30.899079684100002):2.62561052,105:38.777338989):0.6312469681,(107:32.902847781999995,106:32.90284779):6.50573817):0.8927935455,(((((((148:1.10121422,149:1.10121422):1.031131076,147:2.1323452956):0.1895519026,150:2.3218971984000003):16.250490534,(((152:4.436620481,151:4.436620482):3.2142691843,153:7.650889667):9.2350338836,(155:5.2753870706,154:5.2753870703):11.61053648):1.6864641837):8.879828987,(((108:7.026754571,109:7.026754571):15.52511269,(((((111:12.816986041,110:12.8169860405):0.7047706593999999,112:13.521756701000001):1.100349328,(124:11.142182263432,125:11.142182267):3.479923765):1.001840855,(((((113:1.5681300598,114:1.5681300601600001):3.486155116,(115:1.097605319,116:1.097605319):3.956679856):1.784686396,121:6.8389715716):0.8053272444,((((117:3.174502725,118:3.1745027254):2.59909508,119:5.773597805600001):1.208432258,122:6.9820300632):0.4227907567,120:7.40482082003):0.2394779969):2.331234857,123:9.975533674000001):5.648413211):3.000148609,126:18.6240954933):3.9277717714000002):0.9647560261,((127:14.385893139,128:14.385893141):6.322433529,(((129:9.620967958,(((130:6.489740933,(131:0.5093985691,132:0.5093985691):5.980342364):1.99396827,(133:2.315968888,134:2.315968888):6.167740315):0.320110721,(136:1.841258868,135:1.8412588675):6.962561057):0.8171480335):2.928043203,(138:4.544765159,137:4.544765158):8.004246002):0.9401946665,(((((141:5.731046442,139:5.731046442):0.4482381777,(142:5.9250083431,140:5.9250083431):0.2542762766):0.1665164817,143:6.345801101999999):1.660435656,144:8.0062367571):1.310788584,(145:4.842568555,146:4.842568555):4.474456785):4.172180486):7.219120840208099):2.808296626):3.935593423):1.134413562,((156:14.5094589416,157:14.509458938600002):3.776204595,(158:6.7936461966,(159:2.8664362841,160:2.8664362841):3.9272099120000004):11.4920173376):10.300966746):3.23419313,(162:0.1541984528,161:0.1541984528):31.666624960715602):8.480556098):1.710840323):8.63461048210000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522 = (((((12:14.13233961,13:14.13233961):11.7976347,((2:20.54581477,3:20.545814767):1.585176946,(((((8:7.930674492,(7:6.143259476700001,6:6.143259476600001):1.7874150158):4.5703117172,(5:3.696051577,4:3.696051577):8.8049346324):2.565340161,9:15.066326369999999):2.84192262,10:17.908248993):0.8551445764,11:18.7633935657):3.3675981467000002):3.7989825961):4.713005295,14:30.6429796041):4.6058894759,1:35.2488690798328):15.112567461,((((15:26.08770333,((((17:10.05611468624,16:10.056114686):1.339115755,(((24:5.486309257,25:5.486309257):4.401510404,23:9.887819660000002):1.050382865,26:10.938202525000001):0.4570279155):1.118664874,22:12.513895315000001):0.6671262049,(((19:1.56265016,18:1.5626501597):2.429633552,20:3.992283711):2.936341428,21:6.928625139):6.25239638):12.9066818114):9.294061718,(((((47:12.60157748,48:12.601577478000001):2.841306377,(54:11.71362137,((49:8.839864149,(((50:4.003886569,51:4.003886568):2.278472921,52:6.2823594897):0.2563175768,53:6.5386770661):2.301187083):2.553046814,(55:6.308090235,56:6.308090236):5.0848207290000005):0.3207104063):3.7292624822):7.6817150533,(32:21.485508912,(((27:4.944152494,28:4.944152495):8.874285370900001,(30:8.45910739005,29:8.45910739):5.359330476):2.2113493645,31:16.0297872312):5.4557216815):1.6390899988891001):8.868758090499998,(((((44:8.982562841,43:8.982562841):1.839402551,((40:7.0242045484,41:7.0242045484):1.780574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3,42:8.804779271000001):2.01718612):0.6375090678,45:11.459474459):1.143765814,46:12.603240275000001):16.5681338406,(33:19.5082039388,((35:11.60000001,34:11.60000001):3.136811722,(((37:6.897264096,36:6.897264096):3.371272498,39:10.268536594):0.4314958334,38:10.700032428):4.036779304):4.771392205):9.663170182):2.8219828806000002):0.5229107134,(((60:14.7833652578,59:14.783365261):4.0467422675,58:18.830107523):3.2900457149999998,57:22.120153242999997):10.396114467):2.8654973339999996):7.655861836,(61:37.363777757,((((((65:10.23407567,64:10.234075670200001):0.9688962011,66:11.202971870899999):3.429007719,67:14.63197959):0.5951135337,68:15.227093123):1.419133856,69:16.6462269794):0.2628774162,(62:2.846435727,63:2.846435727):14.062668672):20.4546733611):5.6738491239):2.304086888,((((((70:5.2333452992,71:5.2333452991):17.440746071200003,((((((80:7.9308786734000005,(((76:2.959593717,77:2.9595937172999998):1.547781245,75:4.507374961):0.6683605442,78:5.1757355056900005):2.7551431674):0.2064408521,79:8.1373195249):2.767437976,(74:8.698908184,73:8.698908183):2.205849317):3.291778132,81:14.196535628):0.4943141028,72:14.6908497353):6.3421503349999995,(((101:11.856536240050001,(100:6.5478495107,99:6.547849511):5.3086867284):2.4101661655,((((82:2.688677697,83:2.688677697):9.148090169,84:11.8367678637):0.9822263660000001,((((((86:7.381673028,85:7.381673027499999):3.119006311,((87:6.2181616264,88:6.218161626):1.690594704,89:7.90875633023):2.5919230083):0.6893681698,(91:2.793650946,90:2.7936509458999996):8.3963965618):0.07590614109,(93:4.4640269761,92:4.464026977):6.8019266730000005):1.023987894,((95:1.100057564,94:1.100057564):5.405088548799999,96:6.5051461124):5.784795431299999):0.005521139842,97:12.295462684):0.5235315493):0.1413352644,98:12.9603294971):1.3063729082):0.6493014970000001,102:14.916003903):6.1169961679):1.6410912998):12.77083709,(103:7.336790761,104:7.3367907599999995):28.108137693749995):2.089691693,105:37.534620149):5.324669285,(107:31.872639619999998,106:31.87263962):10.98664982):0.8618579535,((((((108:7.732741571,109:7.732741572):20.56984024,(((((124:11.7788248275,125:11.778824827000001):5.662029728,112:17.440854555):1.287663683,(111:15.314603844,110:15.314603845):3.41391439436):1.044467889,((((((117:4.825122224,118:4.825122224):3.24325881,119:8.068381033):0.5889894417,120:8.6573704754):0.8795317881,(122:5.867840495,121:5.867840494999999):3.669061769):0.6569034177,((114:1.9810820646,113:1.9810820644999998):5.474837658,(116:0.5273903949,115:0.5273903949):6.928529328):2.7378859589999998):2.379137086,123:12.572942767):7.20004336):1.592432898,126:21.365419029999998):6.937162782000001):0.5857667533,((127:17.1067527485,128:17.1067527498):7.322569867,((((((133:2.021038542,134:2.021038542):6.156266328,(130:5.125439134,(132:0.6210541317,131:0.6210541317):4.504385002):3.0518657361):0.6440030293,(136:2.34296983,135:2.34296983):6.4783380697999995):0.8328328464,129:9.654140746):2.013190095,(138:4.836461861,137:4.836461861):6.83086898):1.000744828,((144:7.165249206,(((139:5.570046852,140:5.570046853):0.5481782208,(141:6.0278840535,142:6.0278840543):0.09034101925):0.4278478989,143:6.546072972):0.6191762339):0.9939513329,(146:2.723152419,145:2.723152419):5.43604812):4.5088751303):11.7612469512816):4.459025943):1.741969475,((((149:2.44123012,148:2.44123012):1.449703887,147:3.890934007):0.8594306297000001,150:4.7503646361000005):19.620443872000003,(((152:6.034180688,151:6.0341806888):4.643884884,153:10.678065573):9.337658700999999,(154:5.28350545382,155:5.283505454089999):14.732218815899998):4.355084231):6.259509535):1.057580649,(((160:2.085849469,159:2.0858494689):4.3914273685600005,158:6.477276837):14.469465917199999,(156:15.974320423,157:15.974320425):4.972422331):10.741155925):4.363939201,(162:0.09524759937,161:0.09524759937):35.956590286652):7.669309503999999):1.620566378):5.019722773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961 = ((1:23.3059509398,(((12:8.830871653,13:8.830871653):7.442184467000001,((2:12.78428972,3:12.784289723999999):1.864119893,(11:12.686405991,((9:10.076518847,(((7:4.7810904116,6:4.781090410999999):0.249106371,8:5.030196781768001):1.588344383,(4:1.307374567,5:1.3073745666):5.311166598900001):3.4579776820999997):1.286926519,10:11.3634453654):1.322960625):1.9620036271):1.6246465018):3.506782048,14:19.779838166):3.5261127726):27.5880693233,((((((32:25.662857642,(((29:7.0530301154,30:7.0530301154999995):6.4095707735000005,(27:5.742116809,28:5.7421168090000005):7.7204840809999995):4.09094993464,31:17.5535508233):8.109306819):1.352001688,(((60:10.1481747944,59:10.1481747948):3.3410345553000003,58:13.48920935):2.2938834711,57:15.783092820900002):11.231766509):3.942277648,(((33:11.7768925771,((((36:4.7708417,37:4.770841699):1.430646051,38:6.2014877508):0.2305147807,39:6.432002532):2.904426145,(35:7.454805326000001,34:7.454805326):1.88162335):2.4404638976):8.246301253,(((((40:5.5071966621,41:5.507196662399999):0.4522284606,42:5.959425122000001):1.103691537,(44:3.97198357,43:3.9719835706):3.091133088):0.2298303749,45:7.292947034):1.335278883,46:8.6282259172):11.3949679098):0.8486992033999999,((48:6.957101112599999,47:6.9571011132):2.970076554,((54:6.652257509,(55:3.815315443,56:3.8153154436):2.8369420655999997):0.8900186019,(((53:4.9447780123000005,52:4.9447780117):0.05407414006,(50:3.255707631,51:3.2557076302):1.743144522):1.012128402,49:6.010980554500001):1.531295557):2.384901556):10.944715353):10.085243948):3.163854578,(15:23.958556,((((26:8.983210979,(23:8.4734628334,(25:3.8662261059,24:3.8662261058):4.6072367281):0.5097481456):2.669973806,(((21:4.88387755,18:4.88387755):2.259071014,20:7.142948564):1.452757272,19:8.595705836):3.0574789492):0.4277075428,(17:9.007128274,16:9.007128273):3.073764053):0.9324935348,22:13.013385861):10.945170137359998):10.162435555):8.124583044,(61:37.027142094,((62:2.613545285,63:2.613545285):16.98240817,(((((65:11.538915887,64:11.538915886):1.030774304,66:12.5696901856):3.2421337314,67:15.811823921599998):0.3750762754,68:16.186900195):1.008582838,69:17.1954830345):2.400470416):17.431188646000003):5.218432492):3.335354134,((((((71:5.861963175600001,70:5.8619631759):18.50016503407,(((((((82:1.973201048,83:1.973201048):7.318227668,84:9.2914287164):4.1301588979,((((((86:6.142086445,85:6.1420864458):3.8064213199,((87:6.5490089486,88:6.549008949):1.159101668,89:7.7081106179):2.2403971479):0.4886108239,(90:1.685075317,91:1.685075317):8.7520432719):1.020319901,(92:4.845380766,93:4.8453807666):6.6120577239):1.246146724,((95:1.164950692,94:1.164950692):6.2994371029,96:7.4643877957):5.2391974187):0.006173464383,97:12.709758678):0.7118289367):0.5343386569,98:13.955926275500001):1.8037787240999998,(101:12.2058426491,(100:5.8456358394,99:5.845635839):6.360206810199999):3.5538623464000003):0.1937650998,102:15.9534700952):5.855565395,((81:14.156723635099999,((74:8.847201416,73:8.847201416):2.590921595,((79:8.40505004293,80:8.405050043):0.1582091743,((75:5.48170936,(76:3.271576484,77:3.2715764839999997):2.2101328756):0.7384623013,78:6.2201716612):2.34308755583):2.874863794):2.7186006230000004):0.1051007311,72:14.2618243661):7.5472111250000005):2.5530927142):15.39946618,(103:7.119528587,104:7.1195285865999995):32.642065798000004):1.20524804,105:40.966842431):3.389032678,(107:37.71021951,106:37.71021952):6.645655592):0.3104338285,((((((108:8.221302012,109:8.221302012):16.5754562,(((((124:11.555435315999999,125:11.555435317199999):3.073612486,112:14.629047801):2.070244114,(111:14.5773007232,110:14.5773007226):2.1219911929):0.7783276535,(((((117:3.37370409,118:3.37370409):2.951986702,119:6.3256907916):2.053104059,(((116:1.089186009,115:1.089186009):3.754840703,(114:1.5347018761000002,113:1.5347018761):3.309324836):3.149729985,(122:6.787798903,121:6.7877989020000005):1.2059577944):0.385038154):0.009308064928,120:8.388102916170002):1.143700784,123:9.531803699000001):7.945815869):1.779815897,126:19.257435467):5.539322740999999):0.326411233,((127:14.34177463,128:14.341774626):6.77864303,(((129:7.649909504,(((130:5.58581046,(131:0.2755899876,132:0.2755899876):5.310220473):0.7128067779,(133:1.413484959,134:1.413484959):4.8851322800000005):0.1820147577,(135:2.0380636569,136:2.038063656):4.442568339999999):1.169277508):1.364504573,(137:3.287656204,138:3.2876562035999997):5.726757873):1.921853691,((((((139:3.476667841,140:3.4766678404):0.1707534008,141:3.647421242):0.159725412,142:3.8071466535):0.8252882202,143:4.632434874):0.4325606587,144:5.064995532399999):1.460482278,(146:4.058085072,145:4.058085072):2.4673927383):4.410789958):10.1841498903052):4.002751783):3.457524647,(((154:5.694164283,155:5.694164283):12.981480570899999,((152:7.164345703,151:7.1643457045000005):3.259565624,153:10.4239113277):8.2517335256):1.66230186901,(150:5.1018513638,((148:2.914996191,149:2.914996191):0.4357000954,147:3.3506962869000003):1.7511550777):15.236095357099998):8.242747368):3.909746417,((156:17.730282278,157:17.7302822797):4.173956648,(158:6.987718322,(160:1.828779973,159:1.828779973):5.15893835):14.9165206007):10.586201573):2.58567509,(162:0.3732307395,161:0.3732307395):34.7028848432):9.590193345):0.9146197902):5.31309153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225 = ((((((2:16.86437621,3:16.864376207):0.8684858823,(((9:11.928094153,(((6:4.88935141888,7:4.8893514194):1.309900536,8:6.199251954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):4.042982687,(4:3.079848511,5:3.0798485106399998):7.162386132):1.6858595109999999):2.273035619,10:14.201129771999998):0.4229447936,11:14.6240745668):3.1087875229999997):1.7104586248,(12:8.842136594,13:8.842136594):10.60118412):3.957742151,14:23.40106286572):5.694255255,1:29.0953181197):19.893272494999998,(((((((31:17.0469478185,((27:6.083097471,28:6.0830974715):8.268208828,(30:6.980084303,29:6.9800843032):7.371221997):2.6956415195999996):7.754934443200001,32:24.801882261000003):5.500582008,(((60:14.8879309839,59:14.887930984):2.1275425178000003,58:17.015473501):2.4110303318,57:19.426503832):10.875960437):2.106689922,(((46:10.5033509492,(((44:6.4058749032,43:6.4058749028):1.454133778,((41:4.783466147,40:4.783466145999999):0.576301821,42:5.359767967):2.500240713):0.9105638878,45:8.770572567999999):1.732778381519):11.680865572199998,((((38:7.1335005399,39:7.1335005397):1.077868865,(37:5.99456239,36:5.9945623901000005):2.2168070156999997):2.303690945,(34:8.89974979,35:8.89974979):1.61531056):3.379067455,33:13.894127805699998):8.290088716):2.9226492681,(((54:8.167408223,(55:6.324888186,56:6.324888186000001):1.8425200371000001):1.106005177,(49:8.780238786,(((50:4.1367980337,51:4.136798034):1.136060331,52:5.272858364999999):1.156475415,53:6.4293337798):2.350905007):0.4931746138):2.38219228,(47:8.378911415,48:8.378911416000001):3.276694265):13.4512601005):7.302288407):4.404277132000001,(15:32.05349827,(((((23:9.398011236999999,(24:6.464411872,25:6.464411872):2.9335993643):1.234383209,26:10.63239445):2.774709556,((18:6.595783254,19:6.5957832540000005):2.160384172,(20:6.092429198,21:6.092429198):2.663738227):4.6509365764999995):0.215251211,(17:13.158416856999999,16:13.1584168571):0.4639383568):0.8222467915,22:14.444602002):17.608896264800002):4.759933054):6.443622868,(((62:2.27777825,63:2.27777825):16.15415641,(((((65:10.3385575781,64:10.338557578300001):0.3493582947,66:10.687915868900001):2.332251341,68:13.020167211):0.436000976,67:13.4561681903):1.918589682,69:15.3747578717):3.057176793):19.754477769,61:38.1864124376):5.070641757):0.5191972786,(((107:35.592601166,106:35.59260117):7.302163445,((((71:9.0769540167,70:9.076954016499998):24.155698801889997,(((81:20.5072436709,(74:18.11255537,(((79:11.357483396099997,(((76:5.023014145,77:5.023014145):2.8017999106,75:7.824814055):0.3686948266,78:8.1935088828):3.1639745151000005):0.2565306293,80:11.614014026000001):4.954934886,73:16.56894891):1.543606455):2.3946883004000004):0.8328862793,72:21.3401299465):7.7186498534,((((((((((86:9.40906601,85:9.4090660097):4.290088024,((88:8.369038316,87:8.36903831786):2.063218094,89:10.4322564099):3.2668976233):1.25776052,(90:3.28871182,91:3.28871182):11.6682027342):0.8753210057,(92:7.319637664,93:7.31963766382):8.512597896):0.5432003446,97:16.375435904):0.6672150503,(96:8.966093769,(94:1.660373835,95:1.660373835):7.305719934410001):8.076557185):0.53330757708,((82:3.556785395,83:3.556785395):11.00402684,84:14.5608122278):3.015146302):0.3853633633,98:17.9613218918):1.396837014,(101:15.470381816899998,(99:9.5415556887,100:9.5415556883):5.9288261278):3.8877770910000002):0.1586522427,102:19.516811151):9.541968648810002):4.1738730195):5.586324353,(103:4.900228721,104:4.9002287209999995):33.918748444900004):1.866930194,105:40.685907375):2.208857239):0.01735165196,((((((155:4.923315508,154:4.9233155078):14.294318132299999,(153:12.9663329842,(152:6.937332371,151:6.93733237):6.0290006129):6.2513006568):2.35251907828,(((149:3.388519047,148:3.388519047):1.191349732,147:4.579868778):0.3611615941,150:4.9410303721):16.629122343):8.962348391,(((108:9.342085083,109:9.342085083):18.73996514,(((((((((115:0.935394524,116:0.935394524):5.952567809,(113:1.9898156401,114:1.9898156405000003):4.8981466927):1.972946578,121:8.8609089109):1.188380703,(((117:4.498664887,118:4.498664887):3.698156609,119:8.1968214969):1.312270223,120:9.509091719999999):0.5401978941):0.162236588,122:10.2115262):1.435178135,123:11.646704335999999):6.17626538,((125:13.226692923000002,124:13.2266929227):3.5081173624,(110:15.375927328,111:15.37592732708):1.3588829578419999):1.088159432):0.7268974625,112:18.549867176):2.960021631,126:21.50988881):6.572161411):0.3017745592,((127:22.692664366000002,128:22.6926643673):3.205459627,(((((((132:0.01695872318,131:0.01695872318):5.5158580598,130:5.532816781999999):3.258522918,(134:3.460098906,133:3.460098906):5.331240794):0.9487972944,(135:2.050400538,136:2.0504005381):7.689736456):0.7514667766,129:10.49160377):2.863168477,(137:5.271776683,138:5.2717766826):8.082995564700001):0.5617292844,((144:6.867353215,(((141:4.608350089,(140:4.095663895,139:4.095663895):0.5126861933):0.7145522048,142:5.3229022926):0.9674179427,143:6.290320237):0.5770329789):1.690020736,(146:3.796471807,145:3.796471807):4.760902144999999):5.359127581):11.981622450900002):2.485700792):2.148676335):1.468707105,((157:18.291030387,156:18.291030382):0.9703227836,(158:6.4776991943,(159:2.5239541318499996,160:2.52395413119):3.953745062):12.7836539763):12.739855048999999):3.315213778,(162:0.6831668676,161:0.6831668676):34.633255122056696):7.5956942626):0.8641352126):5.21233914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901 = ((1:43.688207270015,(((12:12.84145499,13:12.84145499):16.981468285,((2:24.2686808,3:24.268680804):1.301618699,(11:21.506171600000002,((9:17.678102219,((8:8.767800220469,(7:6.840116568699999,6:6.84011656785):1.9276836526999999):5.210669097699999,(5:3.041785183,4:3.04178518307):10.936684136):3.69963289771):2.173374479,10:19.851476697):1.6546949021000001):4.064127903):4.252623775):7.188538373,14:37.0114616433):6.676745623):17.032605099199998,((((15:35.45989202,(((21:12.74902154,((20:8.590077864,18:8.590077864):2.94171364,19:11.531791504):1.217230035):3.548697919,22:16.297719462):1.541334687,((16:15.412788482000002,17:15.412788481700002):1.35040214,(26:13.63179818,((25:6.479759353,24:6.479759352):5.836680278999999,23:12.316439632000002):1.315358547):3.131392443):1.075863524):17.620837872600003):13.795329814,(((((60:16.5420386108,59:16.5420386055):3.6234477319000002,58:20.165486344):3.0027941519,57:23.168280492999997):16.272975607,((((30:9.363266250999999,29:9.363266251999999):9.159556573,(27:7.590792275,28:7.590792275):10.93203054978):4.400007339,31:22.9228301638):6.295796716,32:29.218626881):10.222629219):6.45028669,(((48:13.3818976316,47:13.381897636):5.935953893,((54:12.39627436,(56:9.095347896,55:9.095347897):3.300926461):2.42604516,(49:13.67698443,(((50:6.307448246,51:6.307448246):1.63933315,52:7.946781396):0.5193821052,53:8.466163501):5.210820931):1.145335086):4.495532006):15.532553041000002,(((((44:9.086640363,43:9.0866403631):2.710711816,((41:7.209785848199999,40:7.209785848580001):0.8580816538,42:8.067867502):3.729484677):1.056496691,45:12.853848871):1.612478485,46:14.466327356):19.2967998827,(33:21.5846251283,((34:11.86849468,35:11.86849468):3.793231454,(((37:5.66480785,36:5.66480785):5.21138723,39:10.87619508):0.2785579175,38:11.154752998):4.506973136):5.92289899):12.178502116):1.0872773298):11.041138217999999):3.3636790459999997):2.906401486,(61:39.546576065,((63:2.829657977,62:2.829657976):20.46714964,(((((64:11.1847025836,65:11.184702583):2.55371796953,66:13.738420554000001):4.726543079,68:18.46496363):0.2411157546,67:18.706079391000003):1.935417712,69:20.641497100410003):2.655310513):16.24976845423):12.615047253):2.136186779,((((((71:9.425206224,70:9.4252062238):21.60333930726,((72:17.5461765128,(81:16.949606838,((73:11.02408968,(((((76:3.687377692,77:3.687377692):2.738088651,75:6.4254663441):0.6881400635,78:7.11360640772):2.3684841478,79:9.4820905562):0.1327151599,80:9.614805716):1.4092839671000001):0.7164518663,74:11.74054155):5.2090652863):0.59656967693):7.8041127580000005,(102:18.920674579,(((((82:3.540813937,83:3.540813937):9.212304751,84:12.753118688699999):3.431149836,((((((86:8.629467803,85:8.6294678022):3.41169367,((87:7.631692019300001,88:7.631692019000001):1.248181252,89:8.879873271000001):3.1612882020000006):0.7372377272,(90:2.680310821,91:2.6803108207):10.09808838):0.7620381186,(92:6.3148666156,93:6.3148666156):7.225570703):1.446404747,97:14.986842065):0.2721224916,((95:1.066103282,94:1.066103282):6.2468350754,96:7.3129383572):7.946026199399999):0.9253039669):0.1220882019,98:16.306356724599997):0.920992148,((100:8.0571735932,99:8.0571735925):6.04963286012,101:14.106806451810002):3.12054242147):1.6933257044999999):6.429614692):5.678256255):14.14612841,(103:9.297402298,104:9.297402298):35.877271636):2.686778568,105:47.861452504000006):5.388200171,(106:29.483878519999998,107:29.483878525999998):23.765774139999998):0.5763768503,((((((108:10.35788883,109:10.357888825):23.86805829,(((((110:19.8813572448,111:19.8813572448):3.28111121384,112:23.162468461):0.9433398361,(125:16.092910484,124:16.09291048687):8.012897807):0.6426212184,(((((116:0.7403235267,115:0.7403235267):6.445603279,(114:2.0480241517,113:2.0480241517):5.1379026540999995):4.865511543,(121:7.0379297,122:7.0379297009999995):5.013508648):2.150003766,(((118:5.627302293,117:5.627302293):4.858025936,119:10.485328229):3.316411232,120:13.8017394607):0.3997026543):4.177956378,123:18.379398492):6.3690310199999995):4.019669947,126:28.768099456):5.457847653):1.325777536,((127:21.2232225417,128:21.223222541):8.613659927,(((129:14.21893667,(((130:8.152934578,(132:0.2648777222,131:0.2648777222):7.888056855):2.587577537,(134:0.9791145687,133:0.9791145687):9.761397545):0.8223145294,(136:3.415016816,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35:3.415016816):8.1478098284):2.65611003):4.780628317,(137:6.166948602,138:6.166948602):12.832616389000002):0.1885245648,((144:9.175385346,((((141:4.89182516,140:4.89182516):1.857106171,139:6.7489313300000005):1.466061656,142:8.214992986899999):0.2793805179,143:8.494373505):0.6810118412):1.90149641,(146:6.216157688,145:6.216157688):4.8607240677):8.1112078):10.6487929138143):5.714842177):3.50617541,((((149:3.310508342,148:3.310508342):0.9003173452,147:4.210825688):2.308457667,150:6.5192833547):24.466668609000003,((154:8.2623833346,155:8.2623833342):18.243331945,((151:11.901015827599998,152:11.90101582714):2.082455158,153:13.983470986):12.522244292):4.4802366851999995):8.071948096):0.9928443051,((157:20.9194784358,156:20.919478430999998):8.108290583,(158:6.880481571,(159:3.128197513,160:3.1281975139):3.7522840574):22.14728744877):11.022975351):5.411074123,(161:0.4544808615,162:0.4544808615):45.007337627199995):8.364211035):0.4717805764):6.42300227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277 = ((1:32.2382151299324,(((12:10.73858912,13:10.73858912):11.230872921,((2:19.64772396,3:19.647723965):0.7269365521,(11:18.053538635000002,(((((6:4.70115017,7:4.7011501701):2.1489848699,8:6.8501350400000005):3.0382514991000003,(5:2.661729513,4:2.661729513):7.226657026):4.565446152,9:14.453832691):2.938932984,10:17.392765673):0.6607729593):2.3211218785):1.5948015316400002):4.83714538,14:26.806607420600002):5.431607705199999):12.8488483048,((((15:24.11239576,((((16:9.2615209091,17:9.26152091):0.5198096369,((21:4.862314201,18:4.8623142):3.940824592,(19:3.138542172,20:3.1385421723999998):5.66459662):0.9781917535):0.05485189158,22:9.836182438):2.010753101,(26:8.448974723,(23:7.770632837000001,(24:3.2641007692,25:3.2641007689999997):4.506532069):0.6783418851):3.3979608165000004):12.2654602213):6.771406311,(((((33:13.6306201276,((34:8.1091424306,35:8.1091424306):1.59435726,(((36:5.082680799,37:5.082680799):1.692686815,38:6.7753676139):0.3265392196,39:7.101906833):2.601592857):3.927120437):6.897027691,((((43:4.9566978914,44:4.9566978912):2.163795335,((40:3.6544781536,41:3.6544781539999995):1.220019489,42:4.874497643):2.245995584):0.1504242271,45:7.2709174544):1.537913077,46:8.8088305307):11.7188172894):1.6024516129943,((31:12.844311462099999,((30:5.2173068559,29:5.217306855):5.514649177,(27:4.063417198,28:4.063417198):6.6685388342):2.1123554299):5.545887341,32:18.390198801):3.739900628):1.012866333,(((60:10.1681104026,59:10.1681104014):1.5099518918,58:11.678062294):1.205415841,57:12.883478136099999):10.2594876237):2.388888587,((47:8.330000598,48:8.3300005971):2.718515413,(((54:7.695312028,(55:6.039297178,56:6.039297178):1.6560148495):1.385278921,49:9.080590947720001):0.02114815352,(((50:3.056861093,51:3.0568610938000003):3.863880367,52:6.92074146):0.6347969888,53:7.5555384488):1.546200653):1.946776909):14.483338336400003):5.351947719):3.866852254,(61:32.4130084752,(((((66:9.417334765,(65:7.467347944,64:7.4673479432):1.9499868221):2.00805474,68:11.4253895052):0.4330906936,67:11.858480197999999):0.6416063029,69:12.5000865013):2.264377609,(62:2.355792751,63:2.3557927503607003):12.40867136):17.6485443618):2.3376458478):3.009241616,((((((70:6.8337978046,71:6.8337978045000005):17.1738471744,(((81:13.3709745301,((73:10.13635299,74:10.13635299):1.430208406,((((75:4.267180911,(76:2.59517368,77:2.5951736797000002):1.6720072304):1.076988426,78:5.344169336899999):1.9672389186099999,79:7.3114082557):0.07984109444,80:7.39124935043):4.175312047):1.8044131329000002):0.7122926427,72:14.0832671728):8.1466119572,((((((82:1.8873041,83:1.8873041):9.915450881,84:11.802754981):2.2359738726,((((((85:7.709482212,86:7.7094822107):3.8834070479999996,((88:6.199200809000001,87:6.1992008081000005):2.400153915,89:8.599354724):2.9935345357000003):0.6643905467,(90:2.437395336,91:2.437395336):9.81988447):0.7266065732,(93:4.9153873563,92:4.915387356):8.068499023000001):0.4672401997,97:13.451126578223999):0.119465646,(96:6.740029096700001,(94:1.848423939,95:1.8484239385999999):4.8916051577):6.8305631276):0.46813662904):0.5540643633,98:14.5927932221):1.442187365,((100:9.079998418099999,99:9.079998418200002):3.95674593746,101:13.03674435682):2.9982362252):0.05212029316,102:16.0871008749):6.1427782548):1.7777658478):7.297725808,(103:5.801661097,104:5.801661098):25.503709692850002):3.378362222,105:34.683733014):1.76927713,(106:19.533698389,107:19.53369839):16.919311755000003):0.8491955936,((((((108:8.553084986,109:8.553084986):14.82049876,((((((118:3.867159669,117:3.867159669):1.923129385,119:5.790289054):2.218836051,(120:7.7451604431100005,(((114:2.0008706561,113:2.0008706565):3.186648442,(115:0.4261992418,116:0.4261992418):4.761319857):1.583458164,(122:6.009934185300001,121:6.0099341849):0.7610430776):0.9741831799):0.2639646621):2.730079206,123:10.73920431):5.818141693,(((124:11.252230881,125:11.252230881):4.187839814,(110:14.814793838900002,111:14.8147938381):0.62527685636):0.03941334912,112:15.479484044):1.07786196):1.695315298,126:18.252661299899998):5.120922441):0.1577238671,((127:20.192867349,128:20.192867352):1.655635432,((((((130:6.232278999,(131:0.4823013926,132:0.4823013926):5.749977606):1.9561779438,(133:3.020390412,134:3.020390412):5.1680665309):0.3086474693,(136:0.9999398438,135:0.9999398438):7.4971645680000005):1.469986801,129:9.967091213):1.399460461,(137:2.335928275,138:2.335928275):9.0306234):0.9627740667,((144:6.993986499,((((139:3.746433177,142:3.7464331774):0.8103866416,141:4.556819819):0.09910655783,140:4.655926377):0.8725726495,143:5.5284990260999995):1.465487473):0.9635388608,(146:3.730517309,145:3.730517309):4.2270080519):4.371800381):9.519177039199999):1.682804835):1.570735614,((156:12.66709129,157:12.667091291999999):5.004382191,(158:4.8562042367,(160:2.799478472,159:2.7994784719999997):2.0567257645):12.8152692464):7.430569747):1.5611657,((((152:4.773501159499999,151:4.7735011599):5.703407187,153:10.4769083467):7.111328314,(154:5.404932323400001,155:5.4049323232):12.1833043434):0.46816368444,((147:2.23638005,(149:2.047041914,148:2.047041914):0.1893381362):1.188230415,150:3.424610466):14.6317898802):8.606808584):4.018795161,(161:0.6757216011,162:0.6757216011):30.0062824859):6.6202016468):0.4576902046):7.327167497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377 = ((((((2:21.12099211,3:21.12099211):0.8254985736,(((((4:1.402123481,5:1.4021234811999999):11.7668594683,((7:7.25156800134,6:7.2515680006):0.7959893059,8:8.047557307169999):5.1214256435):2.505577154,9:15.674560107):2.891595966,10:18.566156072699997):1.025156696,11:19.591312768):2.3551779207):2.6754344454999996,(12:11.23632843,13:11.23632843):13.385596703000001):5.256684342,14:29.8786094759):3.6017648643999998,1:33.480374338):17.699612173600002,((((15:21.75569956,((((18:0.01597628052,21:0.01597628052):7.356059528,(19:0.2348191789,20:0.2348191789):7.137216629999999):4.329119101,((26:8.875974242,(23:8.119258517,(24:4.882112337,25:4.882112337):3.237146181):0.756715725):2.033191702,(17:8.1866894112,16:8.186689411):2.7224765326):0.7919889656):4.7332222772,22:16.434377191):5.3213223735956):17.356688566,((((((30:8.383693237000001,29:8.383693238200001):5.813789691,(27:4.550042143,28:4.550042143000001):9.647440786299999):1.779030663,31:15.9765135936):7.181407023,32:23.157920616):4.6418620036,(57:17.7096596164,(58:14.851272887,(60:12.318674854800001,59:12.3186748552):2.532598029):2.8583867318):10.090123004):4.985367832,(((((34:7.9658208837,35:7.9658208829):3.2879203310000005,(((36:4.879360621,37:4.879360621):3.414824955,38:8.2941855756):0.4595398586,39:8.753725435):2.5000157801):3.0247747572000003,33:14.2785159727):6.2290781619999995,(((((40:5.2574476663,41:5.257447667):0.1865213941,42:5.4439690604):2.670030042,(44:6.01764354,43:6.0176435402):2.096355563):0.3618719008,45:8.475871004):1.462815482,46:9.938686485800002):10.5689076475):1.8253275174,((((54:7.489774232,(56:5.0393923107,55:5.039392310399999):2.4503819215):1.616971955,(((50:4.163151528,51:4.163151527199999):1.271477868,52:5.434629395):2.258523562,53:7.693152957600001):1.41359323):1.969680942,49:11.07642713):3.690306523,(47:11.3852834,48:11.385283395):3.381450257):7.5661880031):10.4522288035):6.3272376672):3.886905361,(61:36.923816321000004,((((68:15.943076608999998,67:15.943076607999998):0.4412125359,((64:11.78263598555,65:11.782635984999999):2.319267368,66:14.101903354):2.282385791):1.346505642,69:17.7307947872):3.080710929,(62:2.690336582,63:2.690336582):18.121169137000003):16.112310609999998):6.075477155):1.966696933,((((((71:9.197271522800001,70:9.1972715228):23.2628167969,(((((74:12.79253264,73:12.79253264):0.1243259037,(((78:6.7866023533,(75:5.406306989,(76:4.029004887,77:4.029004887):1.377302103):1.38029536459):2.7902643896300003,79:9.5768667428):0.2910647342,80:9.8679314778):3.048927065):4.344570632,81:17.26142917738):0.43149743447,72:17.6929266079):9.198476611,(102:18.764633382,((101:13.933685799800003,(100:9.0643898741,99:9.0643898739):4.8692959277):3.1883490089000004,((((82:2.635151158,83:2.635151158):10.68058976,84:13.315740926):3.2704419319999998,((((95:2.00636466,94:2.0063646594):6.274223108999999,96:8.2805877689):7.2577712587,97:15.538359027):0.1188809434,((((86:8.902820712,85:8.9028207129):3.450951535,((87:7.0545806302,88:7.0545806311999995):2.328149943,89:9.3827305736):2.97104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739):1.11717825,(90:3.077653447,91:3.077653447):10.39329705):1.38613388,(93:6.6428144515,92:6.6428144510000005):8.2142699267):0.8001555932):0.9289428824000001):0.08349653985,98:16.669679395):0.4523554172):1.642598572):8.1267698381):5.568685101):8.310443089,(103:7.511355897,104:7.511355897):33.259175509900004):2.198904163,105:42.969435573):0.9658314859,(107:40.508688617,106:40.50868862):3.4265784410999998):0.5174594945,((((((148:1.876189097,149:1.876189097):3.236903281,(147:4.731365508,150:4.731365509):0.3817268698):18.804702467000002,(((152:5.593092596,151:5.5930925963):7.436660842,153:13.029753439):9.1127807,(154:7.7915586626,155:7.7915586634):14.350975475999999):1.7752607060199999):9.546059005,(((108:8.33394394,109:8.333943940000001):19.85914777,(((124:14.112450036999999,125:14.1124500318):4.95921961,(((((122:7.494017565000001,121:7.494017565):0.4126522062,((116:0.9265843061,115:0.9265843061):5.31064127,(114:1.3202499469999998,113:1.320249947):4.916975629):1.669444194):0.7471414394,(((117:4.501507473,118:4.501507473):2.72111979,119:7.2226272620000005):1.169890022,120:8.392517284599998):0.2612939258):1.7668901934,123:10.420701403):8.098788315,(112:17.567666822,(110:16.0485986814,111:16.0485986819):1.5190681374000001):0.9518228991):0.5521799264):2.900220185,126:21.97188983):6.221201882000001):0.4221177081,((127:11.3702306747,128:11.370230674):11.15950717,((((((130:7.624587097,(132:0.4638853667,131:0.4638853667):7.1607017299999995):1.484360906,(134:3.901005408,133:3.901005408):5.207942594):0.7614059259,(136:2.436554144,135:2.4365541437):7.433799785):2.176425108,129:12.0467790334):1.663954777,(137:3.216967141,138:3.2169671409999996):10.493766672):0.727261655,((144:8.227287208,(((141:6.310318011,(140:4.905263715,139:4.905263715):1.405054297):0.4584819664,142:6.7687999771):0.1113362232,143:6.880136201):1.347151007):0.9446336112,(146:2.690361326,145:2.690361326):6.481559493):5.266074649):8.091742371):6.085471582):4.848644434):1.101335516,((156:16.4902474225,157:16.4902474275):5.744835631,((160:2.250622907,159:2.2506229062):4.664582380200001,158:6.9152052868):15.319877771300002):12.330106313):4.424425355,(162:0.4642274245,161:0.4642274245):38.52538730016):5.463111828000001):0.5132638669):6.21399609800000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951 = ((1:29.6366003658,((((2:18.0645854,3:18.0645854):1.443207768,(((((4:2.9905536024000003,5:2.9905536021):8.939976845,((6:7.102020014999999,7:7.1020200149):1.620733726,8:8.7227537405):3.207776707):3.695372958,9:15.625903404999999):2.038194484,10:17.664097889):0.2108842435,11:17.874982132000003):1.6328110361200001):1.8072307705,(12:10.27584339,13:10.27584339):11.039180549000001):5.246928283,14:26.5619522218):3.0746481475):24.2594083536,((((15:34.89940012,(((17:11.213638829,16:11.213638829):1.376524716,((26:8.56783919,((24:5.304503208,25:5.304503208):2.850566499,23:8.155069707):0.4127694829):1.24272671,(((20:2.547472935,18:2.547472935):1.87584034,19:4.423313275):1.687936699,21:6.1112499734):3.6993159259):2.7795976455):1.867457039,22:14.457620583999999):20.441779533000002):4.185358608,((((31:19.090734754099998,((27:5.732256729,28:5.7322567289999995):10.153977983,(30:7.544210243000001,29:7.544210243):8.34202446728):3.2045000431):8.265084048,32:27.35581880095):4.001721198,(57:19.94415639524,((60:14.6473951646,59:14.647395164):2.8375396093,58:17.484934773):2.4592216220000003):11.413383605):4.468792374,(((47:13.11806373,48:13.118063737):4.436115498,(((((51:4.826724864999999,50:4.826724865):4.042811285,52:8.86953615):0.06511557365,53:8.9346517238):3.295537999,49:12.23018972):1.717928128,(54:10.92154101,(55:8.278443548,56:8.2784435471):2.6430974647000003):3.026576837):3.606061382):12.636164514999999,((((((40:7.0136187880000005,41:7.013618789000001):0.5575971764,42:7.571215965):2.44031666,(43:7.4201621138,44:7.420162114):2.591370512):0.6593582753,45:10.670890901):1.966831445,46:12.637722345):14.7020624593,(33:18.1248865058,((34:9.530228811,35:9.530228811):3.912615342,(((36:5.783039098,37:5.783039098):2.832541322,39:8.615580419):1.020720172,38:9.6363005918):3.806543561):4.682042353):9.2148983):2.8505589455):5.6359886286):3.2584263485):5.399113363,(((63:2.382136659,62:2.382136659):17.18010837,(((((65:10.336265045000001,64:10.33626504477):0.558832055,66:10.8950971036):5.04915712,67:15.944254219400001):0.4707155335,69:16.4149697541):0.3297813634,68:16.744751114):2.817493915):17.269703715,61:36.831948742):7.651923346):2.761267635,((((((70:7.2163491008,71:7.2163491006):19.613202359494,(((81:15.263814625,((74:10.02538349,73:10.02538349):1.82445344,((((75:5.695625663,(76:4.108412508,77:4.108412508):1.587213155):0.7204648871,78:6.4160905504):2.6116818736000003,80:9.0277724237):0.3941416052,79:9.4219140293):2.4279229033000003):3.413977694):0.5367669762,72:15.8005816025):8.9063280978,((((((97:14.375105945,((95:1.446781457,94:1.446781457):7.3854665042,96:8.832247961):5.542857984099999):0.3091023888,((((86:7.95941395,85:7.959413950410001):4.115984194,((88:8.287918238,87:8.2879182382):1.149683497,89:9.4376017342):2.6377964094):0.5315385696,(91:1.906414748,90:1.906414748):10.700521965):0.926765327,(92:5.468553337,93:5.4685533375999995):8.0651487031):1.150506293):0.7189226299,((83:2.175348947,82:2.175348947):8.083586301,84:10.258935248):5.1441957149999995):0.1803008541,98:15.5834318225):1.888562107,(101:14.53566736987,(100:7.8259092449,99:7.825909245):6.7097581259):2.9363265554):0.08658064606,102:17.558574571):7.14833512991):2.1226417578):17.49091088,(103:6.909858709,104:6.909858709):37.41060363070001):0.5206148546,105:44.841077188):0.8344077761,(107:32.520345104,106:32.5203451):13.155139867):1.041780354,((((((108:10.52365988,109:10.523659884):18.82742382,(126:24.530006607799997,(((124:11.486794993,125:11.486794993):7.908274939,((110:17.592690035500002,111:17.592690036):1.03038929897,112:18.6230793355):0.7719905962):1.030883531,(((((113:1.810720893,114:1.810720893):5.808061166,(115:0.8809948416,116:0.8809948416):6.737787217):2.368332827,(121:6.629927798,122:6.629927798):3.3571870870000002):1.094175961,(((118:4.283663947,117:4.283663947):4.247879261,119:8.531543208):1.909823787,120:10.4413669962):0.6399238504):1.260456894,123:12.34174774):8.084205723):4.1040531413):4.821077103):1.576363582,((127:19.03053151,128:19.030531505):8.932108785,((((((130:5.703330194,(132:0.1824423003,131:0.1824423003):5.5208878942999995):2.244826309,(133:2.434303379,134:2.4343033789599997):5.513853125000001):0.600426939,(136:2.999541726,135:2.9995417262):5.549041716):1.835051946,129:10.38363539):2.549981228,(138:4.996854604,137:4.996854604):7.936762011999999):0.266358157,((((((140:2.986252482,139:2.986252482):1.961842954,141:4.948095436):0.2833232475,142:5.231418683333):0.6473508785,143:5.8787695620000004):0.8954058254,144:6.774175387):1.663071792,(145:6.414465331,146:6.414465331):2.0227818477):4.762727594):14.762665523384499):2.964807001):1.505889061,(((147:4.308031831,150:4.308031832):0.713796256,(148:2.747150538,149:2.747150538):2.274677549):16.411843045999998,((154:8.796337796,155:8.7963377954):11.027641492899999,((152:7.250421845,151:7.250421844400001):5.10227352,153:12.3526953654):7.4712839246):1.6096918448439999):10.99966522):0.9703379006,((156:21.445891767,157:21.445891766819997):0.6901806742,((160:3.231027766,159:3.231027766):4.022417691559999,158:7.253445457300001):14.882626982479998):11.267601819):4.422620529,(161:2.31945914,162:2.3194591397):35.5068356488):8.890970535000001):0.5278744028):6.650868995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240 = ((1:29.8860384285283,((((2:19.68975952,3:19.689759516000002):0.9577256565,(11:15.86730652,(((((6:6.1054937834,7:6.1054937838):0.4919108069,8:6.5974045901):4.3925639504,(4:4.336339169,5:4.3363391700000005):6.653629370700001):2.166225982,9:13.156194522):1.777719393,10:14.933913911000001):0.9333926043):4.780178653):1.7717996352,(12:12.9250837,13:12.9250837):9.4942011131):4.153719747,14:26.573004557):3.3130338741):18.721544356000003,((((((((31:17.504244559099998,((27:7.308106866,28:7.308106865999999):7.312220319,(29:7.1680836777,30:7.1680836777):7.452243506):2.8839173751):8.834171721,32:26.338416278999997):3.62334144,(57:16.9854238289,(58:14.391424762,(59:11.56225854798,60:11.562258547399999):2.8291662129):2.5939990679):12.976333891):1.618422049,((33:19.1464821246,((35:10.8317019707,34:10.831701970800001):4.473987639000001,(((37:7.072480508,36:7.072480508):2.563324156,39:9.635804664):0.1981971368,38:9.8340018011):5.4716878085):3.8407925126):10.648335465999999,((((43:8.195278248000001,44:8.195278249000001):1.884169108,((41:6.5644676699,40:6.56446767):0.382242577,42:6.946710246):3.132737109):0.8567482639,45:10.936195619400001):1.22516288503,46:12.161358504699999):17.6334590801):1.7853621817977001):0.5968867515,((47:13.80011819,48:13.800118186):2.579290369,(((54:10.94166421,(55:7.057806485,56:7.0578064857000005):3.8838577272999997):0.4585741743,49:11.40023839):0.2948971046,(((50:6.69700561963,51:6.697005619):1.27042387,52:7.967429490000001):0.1200606479,53:8.087490137):3.607645354):4.684273068):15.797657959):5.826729038,(15:28.75771141,(((17:13.747028068,16:13.747028068):2.255241192,((((24:6.559538714,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:6.5595387145):4.852048434,23:11.411587148999999):2.932213022,26:14.34380017):1.371137953,(21:11.29634625,((18:3.038317437,19:3.03831743729):2.005713184,20:5.0440306212):6.252315628):4.4185918752):0.2873311363):0.5576950997,22:16.559964361000002):12.197747049):9.246084146):3.508812639,(61:37.163309194,((((((65:10.622082039,64:10.6220820382):1.030884194,66:11.6529662319):2.229192172,68:13.882158405):0.1240892136,67:14.006247619000002):0.2021319238,69:14.208379543999998):4.045041039,(63:2.103229348,62:2.103229348):16.150191234):18.909888612):4.349299006):1.194189346,((((((71:5.8837377909,70:5.8837377914):17.14439194749,(((81:15.8361502117,(74:12.20650456,(((((75:5.078781509,(76:3.469456982,77:3.4694569819999996):1.6093245265):2.091454539,78:7.1702360477000004):1.7475017661799999,79:8.91773781394):0.1982311631,80:9.115968978):2.606533012,73:11.722501987):0.4840025714):3.629645649):0.2744473103,72:16.1105975208):5.1138541995,(((((84:12.115910892,(82:2.581949907,83:2.581949907):9.533960985):1.292797168,((((((86:8.030218643,85:8.030218642598):2.538335746,((87:6.7273419436,88:6.727341944):1.625340392,89:8.352682336400001):2.2158720528):0.6193679088,(90:1.83442623,91:1.83442623):9.3534960669):0.983750702,(93:4.2866877067999996,92:4.2866877070000005):7.8849852928):0.3856653664,((95:0.977412685,94:0.977412685):5.7127640284,96:6.6901767138):5.86716165333):0.2543370931,97:12.811675459):0.5970326007):0.1447143833,98:13.5534224423):1.092389868,((100:6.9839726179,99:6.983972617299999):4.86085910363,101:11.844831721440002):2.8009805895):0.1514599673,102:14.797272278):6.4271794416):1.8036780243000001):13.44095913,(104:9.015132361,103:9.015132361):27.4539565099):1.553012517,105:38.022101388):1.278780913,(107:31.745012204,106:31.74501221):7.555870096):1.891693253,((161:0.6553158686,162:0.6553158686):32.8669074669,(((((147:4.309122713,(148:3.524962383,149:3.524962383):0.7841603295):1.225537307,150:5.5346600192999995):18.4429990005,((154:5.019969891,155:5.0199698909):13.13201419317,(153:13.339418784,(151:8.0304895419,152:8.0304895419):5.3089292409999995):4.8125653016):5.825674936):4.490131479,(((108:8.106619826,109:8.106619825):16.83038105,((((((((118:2.808086065,117:2.808086065):4.273556262,119:7.0816423269):1.07587075,120:8.157513076739999):0.1994752407,(122:5.479690895,121:5.479690896):2.8772974223):0.2182111555,((113:1.7055665186,114:1.70556651876):4.439860856,(115:0.4335706785,116:0.4335706785):5.711856697):2.4297720974):2.220239833,123:10.7954393064):5.610214448,((110:13.430208013000001,111:13.4302080138):2.1981243643,((124:11.4601659855,125:11.460165981057001):2.696376204,112:14.156542189):1.4717901893):0.7773213755):2.366586741,126:18.772240495):6.164760382):1.978378154,((127:16.645125101,128:16.645125109):6.093955304,(((129:11.50999518,(((130:7.442907672,(132:0.6385185593,131:0.6385185593):6.804389113300001):1.565878082,(133:2.153874384,134:2.153874384):6.854911369):0.717439292,(136:2.864676374,135:2.8646763742):6.861548672):1.783770131):1.810781085,(138:4.6198086,137:4.6198086):8.700967662):0.5810218609,((144:8.05460864,(((140:5.979776274,(141:4.23987468,139:4.23987468):1.739901593):0.2745641985,142:6.2543404722):0.6034578345,143:6.857798306):1.196810334):2.560138856,(146:4.714723468,145:4.714723468):5.900024029):3.287050626):8.8372822831916):4.176298622):1.552411467):1.225932336,((156:15.532524246700001,157:15.532524246000001):2.505152511,((159:2.357826568,160:2.35782656805):3.6465992417999997,158:6.0044258102):12.033250946899999):11.656046072999999):3.8285005114):7.670352209999999):1.514221991):5.900785243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331 = ((1:27.468104550299998,((((2:15.11107541,3:15.111075406):1.515963974,(((9:11.073060123000001,((4:2.442974365,5:2.442974365):5.359963739,((7:5.03722188761,6:5.0372218882):0.4599180481,8:5.4971399356):2.3057981685):3.2701220197999996):1.798499154,10:12.871559278):1.001473998,11:13.8730332757):2.754006104):1.6389646315,(12:6.483214757,13:6.483214757):11.782789255):4.517636759,14:22.783640769499996):4.684463781):19.8693051559,((((((((58:16.518970615,(59:13.800182353,60:13.800182353299999):2.7187882618):1.427657505,57:17.94662812):9.3021573594,((((30:8.794166867500001,29:8.794166868):5.320245407,(27:5.551578741,28:5.551578741):8.562833534):2.5926155469000003,31:16.7070278218):5.913798118000001,32:22.620825939):4.627959540599999):1.543322353,((47:8.067533469,48:8.067533469):3.365165311,((54:7.96208005,(55:4.889042217,56:4.88904221679):3.0730378324):0.6196952998,((((50:3.345363905,51:3.345363904):1.414841512,52:4.760205416):0.2523774549,53:5.012582871):2.320429591,49:7.333012462):1.248762888):2.85092343):17.35940906314):0.26837475,((((((37:5.649818011,36:5.649818010000001):3.429201109,38:9.0790191201):0.3267299544,39:9.405749074300001):3.249395874,(35:9.026158494,34:9.026158493):3.628986454):4.786659608,33:17.44180455587):9.507081335999999,(((((41:5.7889935359999996,40:5.7889935365):0.4872429099,42:6.276236446):2.80307864,(44:7.1145734743,43:7.1145734759999995):1.964741611):0.8701847855,45:9.949499871419999):1.207555183,46:11.1570550548):15.7918308378):2.1115966969):5.290474775,(15:26.46217336,((((((24:4.259891077,25:4.259891078000001):4.590514496,23:8.850405573):2.52912995,26:11.37953552):1.19952014,((21:0.4474314266,20:0.4474314266):6.3662733320000005,(18:1.324761359,19:1.324761359):5.4889434):5.7653509043):0.6125491991,(16:11.73752684367,17:11.737526844000001):1.454078018):0.4349257122,22:13.626530573):12.835642785700001):7.888784007):5.153146696,(((62:1.613771601,63:1.613771601):15.95262006,(((68:14.555613409,67:14.555613408000001):0.1769949887,((65:10.79630369,64:10.7963036924):1.4883587925000001,66:12.284662484499998):2.447945912):1.191996182,69:15.924604579):1.641787083):14.2747898248,61:31.8411814905):7.662922572):3.087898896,((((((70:8.388597848,71:8.3885978482):23.99805173259,(((81:18.502524297,(((79:11.896181028,80:11.896181027799999):0.00966468875,((75:6.331768987,(76:3.788073052,77:3.7880730513999996):2.543695936):0.5857637277000001,78:6.917532715799999):4.988313001749999):3.520184875,(73:13.62776338,74:13.62776338):1.798267212):3.0764937058):1.1667373207,72:19.669261618):10.5765748821,((((((82:4.102297753,83:4.102297753):10.63349837,84:14.735796125):3.1776836037,((((94:1.875117592,95:1.875117592):7.8578699503000005,96:9.73298754216):7.4994170413,97:17.232404583):0.1865825304,((((86:10.2696459,85:10.269645899499999):4.618045056,((87:8.8739001803,88:8.87390018):2.358614206,89:11.2325143862):3.6551765701):0.5356956348,(91:2.505492989,90:2.505492989):12.917893602):0.5819703737,(92:6.596537621,93:6.59653762052):9.408819344000001):1.413630148):0.4944926172):0.4955091993,98:18.4089889332):0.9590403667999999,(101:15.7511660251,(99:8.752972493,100:8.7529724927):6.99819353215):3.6168632709999997):0.54439124223,102:19.912420539):10.333415961899998):2.14081308):3.752746794,(103:5.61642809,104:5.616428089799999):30.5229682852):2.711656091,105:38.85105247690001):0.9404065833,(107:33.141675033,106:33.14167503):6.6497840207):2.127331602,(((((((152:5.6899529296,151:5.6899529298):7.1875307159999995,153:12.877483646000002):8.978941666599999,(154:8.569466617,155:8.5694666175):13.286958700000001):5.827044057999999,(((148:1.997018822,149:1.997018822):0.6632948175,147:2.660313639):1.228020352,150:3.8883339909999997):23.795135376300003):1.621565569,(((108:9.821842402,109:9.821842403000002):15.05846314,((((((((117:3.678941348,118:3.678941348):3.907449369,119:7.5863907162):1.599663929,120:9.18605464573):0.2434607819,((121:7.7952705586,122:7.7952705577):0.9239424024,((113:1.754505869,114:1.75450586856):3.167047502,(115:0.518982917,116:0.518982917):4.4025704534):3.79765959):0.7103024675):0.8663337044799999,123:10.295849132):5.893114713,112:16.188963849):0.3150371993,((125:11.250039409,124:11.2500394092):4.351109053,(110:13.8783554951,111:13.87835549524):1.7227929669):0.902852582):2.689359466,126:19.1933605101):5.686945036):1.010881973,((127:16.0544806521,128:16.054480657):8.181863904,(((129:9.728575054,((((132:0.2726792394,131:0.2726792394):5.1910449252,130:5.4637241648999995):2.090571954,(134:1.99872977,133:1.99872977):5.55556635):0.5119190161,(135:1.058774278,136:1.0587742787):7.007440857000001):1.662359919):1.857168672,(138:3.005715773,137:3.005715773):8.580027953):1.213451515,((146:4.081167658,145:4.081167658):4.42084197,((((142:4.940482535,139:4.940482534699999):0.435997355,(140:5.1505438534,141:5.150543853):0.2259360363):0.5292722211,143:5.905752111):2.252986374,144:8.158738485):0.3432711426):4.2971856127):11.4371493191):1.654842965):3.413847416):0.876252119,((156:13.576556837000002,157:13.576556837):7.109027689,((159:3.090056955,160:3.0900569547):4.154024241,158:7.244081195):13.441503329700002):9.495702534):2.505425206,(161:0.08741790797,162:0.08741790797):32.59929435998):9.232078392):0.6732122989):4.745406751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579 = ((((((2:14.47620114,3:14.476201137):2.629051426,(((9:12.891882802,((8:6.5312505179,(6:5.1287416834,7:5.1287416839999995):1.4025088345):3.043746454,(5:3.731531885,4:3.7315318846):5.843465087):3.3168858319999996):1.032526042,10:13.924408846):0.210277509,11:14.134686356000001):2.9705662073):1.9972168300000002,(12:8.105412666,13:8.105412666):10.997056728):4.110683412,14:23.213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28058):5.1198715552,1:28.333024350400002):19.5723853613,((((15:19.7421367,(((16:9.745299953,17:9.745299953):0.1328484798,(((18:4.403787506,(19:2.777886832,20:2.777886832):1.6259006733999999):3.04282581,21:7.446613316):1.6260580334,22:9.072671349):0.8054770833):1.577935794,((23:7.306744693,(24:3.73470369,25:3.7347036904):3.5720410027000002):0.8667195408,26:8.173464234):3.2826199932):8.2860524738):15.834558741,(((((48:11.610044521999999,47:11.610044517):4.261377576,((((50:3.673914601,51:3.673914601):2.810701582,52:6.4846161826):1.138423931,53:7.6230401125):3.998371211,(49:11.25525275,(54:9.76359575,(55:5.910463055,56:5.9104630543):3.8531326949999998):1.491657003):0.3661585706):4.250010769):12.871878120500002,(32:23.108584921000002,(31:16.2330126391,((27:4.805110913,28:4.805110913):8.827114819999998,(30:6.60079255449,29:6.600792554):7.031433177):2.6007869074):6.875572283):5.6347152886):1.440113673,((((34:10.7287572,35:10.728757202199999):2.737498825,((39:9.205316468,38:9.2053164686):0.7466985407,(37:5.34766121,36:5.3476612106):4.604353798):3.514241019):4.49125131,33:17.9575073374):10.058613068,((((43:6.86502188523,44:6.865021886):3.952255079,((41:6.824616624999999,40:6.824616625399999):1.460759901,42:8.285376526):2.531900439):0.4507048538,45:11.26798182):1.095471233,46:12.3634530538):15.6526673541):2.1672934853):0.1435270861,(57:19.9090087487,(58:15.982796691,(59:14.094761589,60:14.0947615899):1.8880351021):3.926212057):10.417932222000001):5.249754472):7.329854072,(61:37.820987458999994,((63:2.448880418,62:2.448880418):15.31221894,(((((64:10.5532747927,65:10.553274793):1.638378143,66:12.1916529387):1.972379142,67:14.164032077):0.4962888113,68:14.660320887800001):0.4633906955,69:15.123711584):2.637387769):20.059888104000002):5.08556204987):1.132008504,((((((71:9.9729755904,70:9.9729755903):25.10983961021,((((((79:11.342467732000001,80:11.342467732):0.3187739223,(((76:3.975892442,77:3.975892442):2.027194303,75:6.003086744):0.72550761874,78:6.7285943636):4.932647290849999):4.391509294,(74:14.94140236,73:14.94140236):1.11134859):4.853405055,81:20.9061560064):1.1040928009,72:22.010248804800003):11.385944845,((((((((((86:11.84017363,85:11.8401736261):4.543702224,((87:10.61187311,88:10.61187311):1.345845766,89:11.9577188758):4.4261569748000005):0.5397365626,(91:3.230029915,90:3.230029915):13.693582498000001):0.9424255209,(92:7.038135874,93:7.0381358743):10.827902061):0.5925166093,97:18.458554542999998):0.3220027702,((94:2.751842847,95:2.751842847):6.3893222878,96:9.1411651348):9.6393921785948):0.7537913116,((83:3.196457346,82:3.196457346):11.11829079,84:14.3147481336):5.219600493):0.3916862307,98:19.9260348567):1.66715403,(101:17.8824191724,(99:11.806853077000001,100:11.806853075900001):6.07556609515):3.7107697129):1.4619799271999998,102:23.055168812999998):10.341024837400001):1.6866215495999999):5.431110702,(104:7.7131031750000005,103:7.7131031745000005):32.800822722):1.236427685,105:41.750353589999996):1.360413216,(107:24.429822679,106:24.429822676999997):18.68094413):0.199611736,((((((108:7.30372853,109:7.30372853):16.3621735,(((((124:10.6127657144,125:10.612765714):4.75956626,112:15.372331974):1.20561028,(111:14.34247847,110:14.3424784692):2.2354637839000002):0.7266400354,((((118:3.411994996,117:3.4119949961000002):2.647840996,119:6.0598359913):2.645379863,((((114:1.3013949063,113:1.3013949063):3.8168063254,(116:0.3419673291,115:0.3419673291):4.7762339030000005):2.297908494,(121:4.74576118,122:4.74576118):2.6703485463):1.169055474,120:8.5851651997):0.1200506543):1.569558889,123:10.274774744):7.029807545):2.020100208,126:19.324682497999998):4.341219531):1.802198762,((127:20.6268769417,128:20.626876938299997):2.424694372,((((((130:6.420278617,(132:1.015466991,131:1.015466991):5.404811626):2.418032377,(134:1.54828792,133:1.54828792):7.290023073):1.67639585,(135:1.544354704,136:1.544354704):8.970352139129998):1.437498723,129:11.95220557):2.393346734,(137:3.833641809,138:3.833641809):10.511910492):0.4592817447,((((((139:3.736235096,140:3.736235096):0.7893594347,141:4.52559453):0.2329012761,142:4.7584958063):0.1250125273,143:4.883508333):1.022197026,144:5.9057053597):3.561843377,(145:4.665020474,146:4.665020474):4.802528262999999):5.337285308):8.2467372694985):2.416529479):2.059680964,((((152:4.767956062,151:4.7679560621):5.373073855,153:10.141029917000001):5.919806197,(154:5.9097517021,155:5.9097517017):10.151084412300001):2.974051199,((147:3.18056588,(149:1.115333698,148:1.115333698):2.065232182):0.04626218373,150:3.2268280636):15.8080592505):8.492894447):1.175090284,((156:13.947468777000001,157:13.9474687805):1.583955952,((160:2.26535202191,159:2.265352022):3.5027694515,158:5.7681214739):9.763303258199999):13.1714473083):5.598925852,(162:0.3300685124,161:0.3300685124):33.9717293822):9.00858065):0.728179478):3.8668516984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47 = ((((((2:16.05730847,3:16.057308472):0.7733957911,(11:14.423108256999999,((((4:3.085937046,5:3.0859370455999997):4.8876159587,((6:5.1709872485999995,7:5.17098724848):0.9446307343,8:6.115617983):1.8579350215):2.118784378,9:10.092337382):3.771622607,10:13.8639599857):0.5591482682):2.4075960060000003):1.5293119849,(12:7.869524038,13:7.869524038):10.49049221):4.403102317,14:22.763118569200003):3.8062925045,1:26.56941106984):26.688147531,((((15:22.42876167,((((16:10.764922711,17:10.764922711):0.1957374292,(26:9.429948269,(23:8.773958059,(24:5.9004219419999995,25:5.9004219430000004):2.8735361172):0.6559902094):1.5307118717):0.8561466754,22:11.816806816):4.037710607,((21:6.737013893,18:6.737013893):0.6227953231,(20:6.124279712,19:6.124279712):1.235529504):8.49470820653):6.5742442468):12.567314739999999,((((((29:8.2243924211,30:8.22439242):5.330647492,(27:4.1981544,28:4.198154399):9.3568855126):2.8562788344000003,31:16.4113187459):8.05609703046,32:24.467415776):5.157103194,(57:18.00804464,((60:13.499480672599999,59:13.4994806726):1.9079935904999998,58:15.407474263):2.6005703774):11.616474329999999):3.569127317,(((47:10.332515,48:10.332514996):2.477409936,(((54:6.173657132,(55:3.850859103,56:3.8508591034):2.3227980286):1.787527308,(((50:2.131234628,51:2.131234628):2.458367145,52:4.589601773):0.2071029835,53:4.7967047568):3.164479683):1.087983002,49:9.049167442):3.76075749):10.545109875,((33:14.2459369298,((34:9.09395807,35:9.09395807):2.434259707,(((37:5.113322133,36:5.113322133):2.656269827,38:7.769591959):0.08258225648,39:7.852174217):3.67604356):2.7177191564000003):7.51699613077,((((43:5.6061309563,44:5.606130957):2.699099051,((41:5.3896219683,40:5.3896219676):0.6987181728,42:6.08834014):2.216889867):1.20655201,45:9.511782017000002):1.058447097,46:10.5702291147):11.1927039488):1.5921017375):9.838611485):1.8024301167999999):8.380111745,(61:36.058888041,(((((66:13.89712993,(65:12.057878125,64:12.057878124259998):1.8392518021000002):2.783148584,68:16.680278516):0.1152689289,67:16.795547437):0.600014888,69:17.3955623246):2.177449176,(63:2.588132789,62:2.5881327882000003):16.984878718):16.485876543):7.317300104):1.210503091,((((((71:9.6112080024,70:9.6112080027):24.782401817500002,((((((79:12.592528809600001,(((76:4.819701404,77:4.819701405):1.568782903,75:6.388484307600001):2.466439456,78:8.854923763):3.7376050460999997):0.1338857057,80:12.726414510000001):3.396644884,(73:13.31893579,74:13.31893579):2.804123608):3.1969216141,81:19.3199810145):1.3987541273,72:20.71873514):11.12565582,(102:23.421604958,((101:16.8147922388,(100:8.1853833894,99:8.185383388):8.629408851900001):5.1555166643,((((82:2.137422351,83:2.137422351):11.28291403,84:13.420336381):6.3305526533,((((((86:10.86065194,85:10.860651944979999):4.1670396,((87:8.539545554,88:8.539545554):2.836813441,89:11.37635899682):3.6513325488999997):1.459758545,(90:3.52345667,91:3.52345667):12.963993420999998):1.214025653,(93:7.8116768214,92:7.8116768219):9.889798922):0.8751398206,97:18.576615564):0.566290678,(96:10.490302920900001,(95:2.632025679,94:2.632025679):7.8582772413):8.652603321099999):0.6079827925900001):0.7940151182,98:20.544904152):1.42540475226):1.4512960577):8.422785997):2.5492188595):5.466934544,(103:8.45541931,104:8.45541931):31.40512505):2.294272863,105:42.154817222):1.559742494,(106:39.767217009999996,107:39.767217008):3.9473427062999997):0.3810100423,((((((149:3.451694967,148:3.451694967):0.2620778746,147:3.713772842):0.7741106097,150:4.487883451):15.263074041000001,(((151:8.650219836997001,152:8.650219838):5.919857382,153:14.570077219999998):4.3291368949999995,(154:5.829380072999999,155:5.829380071999999):13.069834041095):0.85174337694):8.810257878,((((108:6.711003646,109:6.711003647):16.83652143,(((((((118:3.871242358,117:3.8712423584):2.630619886,119:6.501862244):1.687481616,120:8.189343860700001):0.2934270681,((121:5.459711597,122:5.459711597):1.969050579,((116:0.4982411173,115:0.4982411173):5.265685273,(113:1.6375776789,114:1.6375776789):4.126348712):1.664835785):1.05400875362):1.95755672,123:10.4403276481):5.172961045,(((124:11.0469164836,125:11.046916483):2.4363745,112:13.483290983):1.4834439808,(111:14.609810144799999,110:14.6098101458):0.3569248186):0.6465537295):4.126738491,126:19.740027185000002):3.8074978880000003):1.141685897,((127:18.586538227000002,128:18.5865382266):1.588138386,(((129:9.121361161,(((130:5.400977433,(131:0.3959117105,132:0.3959117105):5.005065721999999):0.891618913,(133:2.686046496,134:2.6860464961):3.6065498490000003):0.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29022726,(135:1.305598735,136:1.3055987347):5.289899883):2.5258625422):1.343030769,(137:4.484878741,138:4.484878741):5.9795131889999995):0.7629421038,(((((139:4.069076946,142:4.0690769461):0.6530391286,(141:4.418908087,140:4.4189080874):0.3032079874):0.3856706652,143:5.10778674):0.9894302466,144:6.097216987):2.168046789,(146:5.340639043,145:5.340639043):2.9246247324):2.9620702577):8.947342583000001):4.514534355):2.412994949,((157:12.0400599588,156:12.040059961):4.359887645,(158:4.6442998019,(159:2.460098252,160:2.4600982518):2.1842015493):11.755647802999999):10.702258315):1.459009456):7.086242977,(161:0.4628777158,162:0.4628777158):35.184580634):8.448111412):0.4911214809):8.67086735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502 = (((((12:10.30450391,13:10.30450391):13.296509288,((2:19.67715956,3:19.677159564):0.6838986192,(((9:15.952230983,((4:1.851455859,5:1.851455859):8.9398349331,((7:8.638705590099999,6:8.63870559):0.6911891211,8:9.3298947105):1.4613960816):5.160940186):1.247171949,10:17.199402926):1.100228752,11:18.299631677):2.0614265029):3.2399550147999996):5.930985948,14:29.531999144):6.174708433,1:35.706707585618105):18.353138148,(((((((58:20.410839527,(59:17.282226066,60:17.282226065):3.1286134615):3.9256902329,57:24.3365297649):12.184887691,((33:22.0245082665,((34:13.87901107,35:13.8790110666):2.635310687,((36:6.848021322,37:6.848021321):4.103695328,(39:10.071661297,38:10.0716612977):0.8800553523):5.5626051069999995):5.510186505):11.706426072,((((43:9.123709017000001,44:9.123709017):2.449455513,((41:7.401406057999999,40:7.4014060585):0.6456271203,42:8.0470331784):3.526131352):0.4093796011,45:11.982544131000001):2.252979938,46:14.2355240685):19.495410262):2.7904831161745):1.233630725,(((47:15.7485298,48:15.748529799):3.502621732,((54:14.89725135,(55:11.61808432,56:11.618084323999998):3.2791670294):0.0378203815,(49:12.63061912,(((50:6.433307279,51:6.4333072793):1.038306465,52:7.471613744000001):2.104530067,53:9.576143811):3.054475311):2.304452612):4.316079796):12.0655379555,(32:29.565288750999997,(((30:11.328451584999998,29:11.328451584699998):7.1763507414,(27:7.278368765,28:7.278368765):11.226433563):3.34428449,31:21.8490868176):7.716201934):1.7514007388949):6.438358686800001):2.1942371298,(15:29.00420715,((((18:9.298515108,((20:6.6397485320000005,19:6.6397485320000005):0.9048874254,21:7.544635957):1.753879151):0.6084195199,(26:9.317017305,(23:7.596070071,(24:5.686321441,25:5.6863214410000005):1.9097486295000001):1.720947235):0.5899173229):2.3600497191,22:12.266984347):0.1931605687,(16:11.769558485800001,17:11.769558486000001):0.6905864299700001):16.544062234000002):10.945078158000001):4.807913521,(61:37.4924108951,((63:1.819427692,62:1.819427692):16.695992,((((66:11.6541388,(64:10.0860343213,65:10.086034321):1.5681044808):1.8210470003,67:13.475185802):0.1820369571,68:13.657222759):0.6603490377,69:14.317571797):4.197847892):18.976991206999998):7.264787933999999):2.074029532,((((((71:10.709553259300002,70:10.7095532543):27.253473176760004,(((81:22.198719137,((73:16.82740892,((80:12.294796670830001,79:12.2947966704):0.1260727035,((75:6.013252328,(76:3.23270887,77:3.23270887):2.7805434583):1.766982247,78:7.780234576):4.6406347991):4.406539542):0.535188554,74:17.36259747):4.836121669):0.2802847988,72:22.479003933300003):12.711989733,(102:25.410054572,(((((82:3.057905903,83:3.057905903):15.66178859,84:18.71969449):4.4633592147,((((((85:12.983153682200001,86:12.983153682):5.030070375,((87:10.753711869,88:10.753711869):3.327915193,89:14.0816270617):3.9315969962999997):1.509396425,(91:3.121886997,90:3.121886997):16.400733486):1.643839347,(92:9.902034726,93:9.9020347259):11.264425103):1.101737648,97:22.268197476999998):0.3516940581,((94:2.347309513,95:2.3473095131):11.275913043500001,96:13.6232225588):8.9966689755):0.563162173):0.5021469785,98:23.685200686800002):1.390527032,((100:13.402820824399999,99:13.402820825000001):4.79310108748,101:18.1959219127):6.879805806):0.33432685356):9.780939097100001):2.77203276455):4.711409973,(103:6.82073777,104:6.82073777):35.853698632000004):2.585422227,105:45.2598586295):0.9612153105,(106:30.46624176,107:30.466241758):15.754832183):0.5284494402,((((((108:8.60061187,109:8.60061187):19.54883985,(((((111:16.253385891999997,110:16.253385891500002):2.2852366962899997,112:18.538622588099997):0.7882570083,(((((122:7.160075915,121:7.1600759151):0.832677672,((113:2.2178206698,114:2.2178206693):3.007449856,(116:0.3575330521,115:0.3575330521):4.867737473):2.767483062):1.69642036,120:9.68917394709):0.4677358686,((118:5.30644917,117:5.3064491700000005):2.86158725,119:8.16803642):1.988873395):1.966729422,123:12.123639237):7.203240358):1.508903246,(125:15.32998059,124:15.329980593700002):5.505802248):2.105416895,126:22.941199738):5.208251987000001):2.792795846,((127:20.6024918329,128:20.602491837):3.678277905,(((129:7.41018441,(((130:4.557371661,(131:0.05155848595,132:0.05155848595):4.505813175):0.599299475,(134:1.473597835,133:1.473597835):3.6830733011):0.5050472207,(136:0.9319254519,135:0.9319254519):4.7297929045):1.748466054):1.476563134,(138:4.026300712,137:4.026300712):4.860446832):0.9506049975,((144:5.284781788,(((141:3.806945965,(139:3.263102148,140:3.263102148):0.5438438175):0.5370359643,142:4.3439819292):0.2968532228,143:4.640835152999999):0.6439466359):1.465401929,(145:3.942556888,146:3.942556888):2.8076268291999997):3.087168825):14.4434171978101):6.661477833):3.014209314,((((152:6.581514135,151:6.5815141357):5.7336081382,153:12.315122274):5.5742918731,(155:8.1984426266,154:8.198442626):9.69097152):5.3900129771,(((149:3.428493534,148:3.4284935343000003):0.8889465749,147:4.317440109):0.3523821818,150:4.6698222905):18.6096048346):10.67702977):0.5727083023,((156:17.94678405,157:17.946784054):4.617986085,(158:7.528646966,(160:4.304943399,159:4.304943399):3.223703566):15.036123171600002):11.964395052):3.353034652,(162:0.21293261,161:0.21293261):37.6692672308057):8.867323540000001):0.08170497787):7.22861737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653 = ((1:29.4702931680725,((((2:17.63492368,3:17.634923681000004):2.08997708,((9:14.670257442,((4:3.813704085,5:3.813704085):6.891281938,((7:6.11870098195,6:6.118700982):2.043453686,8:8.162154667734):2.5428313549999997):3.96527142):2.422461781,(10:15.311028937000001,11:15.311028942):1.7816902821):2.6321815390000003):2.0858528156,(12:10.6679649,13:10.6679649):11.142788678):4.38394815,14:26.194701725699996):3.2755914336):26.6415502315,((((15:24.92473913,(((17:13.981946320000002,16:13.981946316):0.2026271979,22:14.184573519999999):1.236913951,(((23:9.9393729507,(25:5.1974529050000005,24:5.1974529050000005):4.741920046):1.302725052,26:11.242098):2.03256271,(((21:6.820517666,20:6.820517666):1.564024733,18:8.384542398599999):3.524440309,19:11.908982708):1.3656780056):2.146826756):9.5032516615913):20.214893282000002,(((((((29:9.3328540395,30:9.332854040900001):7.332913409,(27:6.225327417,28:6.225327418):10.440440031000001):3.252978707,31:19.9187461554):7.853599807,32:27.772345962000003):7.244034638,((58:18.330726405999997,(60:15.9890721743,59:15.989072174):2.341654232):3.2250710509999996,57:21.5557974577):13.460583142):2.885454127,(((((44:7.839179938,43:7.8391799388):5.138371889,((41:8.181231468,40:8.1812314682):1.221067617,42:9.402299085000001):3.575252742):1.228000529,45:14.205552356799998):2.411651012,46:16.617203369400002):19.193490484999998,(((((36:6.993711421,37:6.9937114210999995):3.50913673,38:10.502848151):1.042539428,39:11.5453875816):5.097245345,(34:13.885455285299999,35:13.88545528):2.757177643):8.997769681,33:25.640402602800002):10.170291247000002):2.0911408773473):4.056629293,((47:13.91444819,48:13.9144481872):5.381654834,(((55:8.256934648,56:8.256934649):4.782486854,54:13.039421502):2.04067875,(49:11.9367328,(((50:5.279908396,51:5.279908396):3.665576361,52:8.945484757):0.3789159139,53:9.324400672):2.6123321309):3.14336745):4.216002768):22.662360996):3.1811683864):4.103448717,(61:44.773703248000004,((62:6.54838664,63:6.54838664):17.63669163,(((((64:14.1913252669,65:14.1913252689):3.1771603559,66:17.368485622999998):1.123144211,67:18.491629833):1.327690624,68:19.8193204557):2.627330078,69:22.44665053891):1.738427733):20.588624975000002):4.4693778751):1.836408882,((((((71:9.034356297,70:9.0343562978):22.83426595213,(((81:18.85475891018,(74:15.29032396,(73:14.27782242,((79:10.0890499719,80:10.0890499716):0.1962036182,(((76:3.397384564,77:3.397384564):2.910100198,75:6.3074847618):1.672788823,78:7.9802735852):2.304980005):3.9925688286):1.012501541):3.5644349570000005):0.2009029052,72:19.05566182):7.206739741,(102:16.974667877,(((((82:2.765460378,83:2.765460378):9.149512813,84:11.9149731917):3.6618735730000003,((((((86:8.7986483486,85:8.7986483477):3.124410825,((87:7.4848555336,88:7.484855532999999):1.682662551,89:9.1675180848):2.7555410885):0.5162679052,(90:2.359937518,91:2.359937518):10.0793895599):0.3915450987,(93:6.6029680317,92:6.6029680314000005):6.227904145):2.201396606,97:15.032268783):0.04848993419,(96:7.718831077000001,(94:1.552343515,95:1.5523435152):6.1664875619):7.361927640000001):0.49608804689999997):0.2886280763,98:15.865474841600001):0.8300250406,(101:13.40514780791,(99:8.3459533122,100:8.3459533114):5.0591944966):3.290352073):0.27916799565):9.287733683399999):5.60622068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0000005):11.33764779,(103:9.396020378800001,104:9.396020378):33.810249659):2.291809866,105:45.498079913):4.276609109,(107:21.486507277,106:21.486507281999998):28.28818175):0.9430171275,(((((147:2.424947084,(149:1.849472638,148:1.849472638):0.5754744457):1.447269073,150:3.8722161560000004):19.632337768,((154:5.71708639,155:5.7170863909):15.4806289112,((152:8.367485848,151:8.367485848000001):6.402579421,153:14.770065268):6.427650032):2.3068386204499998):13.17036707,((((108:10.24514942,109:10.245149416):23.54553281,(((((124:14.8714505535,125:14.871450556800001):4.959381523,112:19.830832076):2.689868699,(111:18.2383871126,110:18.238387117699997):4.2823136634):0.4541384811,(((((116:0.884278936,115:0.884278936):6.370272029,(114:2.3736420486,113:2.3736420483):4.880908916):3.247379734,(121:8.339419279,122:8.339419279):2.1625114202):1.53187727,(((117:5.520414602,118:5.520414602):3.361209839,119:8.881624441):2.560389236,120:11.4420136771):0.5917942918):1.809097171,123:13.8429051408):9.131934117):3.310350862,126:26.285190122):7.505492103):0.422941158,((127:17.51471920506,128:17.514719205):11.54191425,((((((130:6.797030817,(131:0.5143279727,132:0.5143279727):6.282702844):0.9577269537,(133:3.322885684,134:3.3228856833):4.431872086599999):2.404135351,(136:3.330062051,135:3.3300620517999997):6.82883107):2.879642432,129:13.03853555):2.30263286,(137:7.494590549,138:7.494590549):7.8465778649999995):1.628445861,((((142:6.9266713794,((139:3.799555812,140:3.799555812):0.5806612595,141:4.380217071):2.5464543084):0.4110905038,143:7.337761882):2.594703933,144:9.932465815):2.565777064,(146:7.134343096,145:7.134343096):5.363899784):4.4713713945):12.08701917135):5.156989928):2.030749177,((156:17.64585672,157:17.645856723):7.486046722,(158:5.955235876,(160:2.309033421,159:2.309033421):3.6462024556):19.176667569):11.112469104999999):0.430548436):3.433556461,(161:2.036445724,162:2.036445724):38.0720317305):10.609228693):0.3617838624):5.0323533860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531 = ((1:28.804468821100002,(((12:10.18672641,13:10.18672641):10.180442987,((2:17.4379896,3:17.437989604000002):0.4984380384,(11:16.075533115,((9:12.354165712,(((7:6.4629054436,6:6.4629054440500004):0.8675467518,8:7.3304521964):2.592460987,(5:2.360361439,4:2.3603614391):7.562551744):2.4312525292):1.003722949,10:13.35788866):2.717644454):1.8608945269000001):2.4307417526):4.207336978,14:24.5745063716):4.2299624474):29.35415528673,((((15:28.03536349,(((21:1.817163584,(18:1.720300981,20:1.720300981):0.09686260291):6.018167443,19:7.8353310270000005):5.206445835,(((17:11.996328152,16:11.996328151):0.2722139077,22:12.268542057):0.5001242172,(26:9.449642466,(23:8.155723115,(24:4.367602694,25:4.367602695):3.7881204200000003):1.293919351):3.3190238106):0.2731105849):14.9935866292):6.072200501999999,((((((27:5.16757814,28:5.16757814):8.682510139000001,(30:7.9369621065,29:7.936962106999999):5.913126173):1.7791116142,31:15.6291998932):5.725410608400001,32:21.354610501):6.463193362,((((((44:5.139938708,43:5.139938707):1.576109257,((41:4.6907159478,40:4.6907159481):0.1096398408,42:4.8003557893):1.915692176):0.2434410972,45:6.959489062000001):0.8976352347,46:7.8571242962):11.45035826056,(((39:7.114568033,((37:4.831067263,36:4.831067263):2.213941468,38:7.045008732):0.06955930197):2.640050363,(34:8.29330789674,35:8.293307897):1.4613105):2.540483891,33:12.2951022923):7.012380269):2.5391119128,((((((50:4.790269546,51:4.790269546999999):0.7644391338,52:5.55470868):2.403467615,53:7.9581762954999995):2.186974399,(54:9.051663215,(55:5.940830055,56:5.940830056):3.1108331600000003):1.093487479):0.9709652754,49:11.11611597):3.259850785,(47:9.871789967,48:9.871789967):4.504176788):7.4706277156):5.971209395000001):2.046335018,(((59:12.797198287,60:12.7971982862):3.8595722527,58:16.65677054):2.118995425,57:18.7757659635):11.088372915):4.243425103):12.68011828,(61:37.767332256,(((((66:13.105051346000002,(65:12.507345856,64:12.507345857299999):0.59770548587):4.37436908,67:17.4794204235):0.3229035033,68:17.802323927):0.5291295597,69:18.331453485399997):2.694938266,(63:3.021021793,62:3.0210217937):18.005369959):16.740940506999998):9.0203500119):3.01064741,((((((70:8.4379089286,71:8.4379089279):20.977347031599997,((((((80:9.662764338999999,79:9.6627643387):0.6940113014,(((76:4.390282268,77:4.390282268):1.135890927,75:5.5261731952):1.05779401,78:6.5839672044699995):3.772808435):3.718351748,(73:13.6345071,74:13.6345071):0.4406202868):2.3256831929999997,81:16.4008105856):1.304641073,72:17.705451654):7.598374045,((((((82:2.24929141,83:2.24929141):10.29898044,84:12.5482718552):4.452085467,(((96:9.5098110242,(95:2.397129887,94:2.397129887):7.112681138):6.8021525684,97:16.311963593):0.4025177826,((((86:9.685811887,85:9.6858118866):3.876476242,((87:7.540787150500001,88:7.54078715):2.347532436,89:9.88831958685):3.6739685415):0.6042740796,(90:3.252932153,91:3.252932153):10.9136300561):0.7084089932,(93:6.0811240325,92:6.0811240322):8.79384717):1.839510173):0.285875944):0.4419631376,98:17.442320455):1.227008642,(101:15.0493925678,(100:8.002272809900001,99:8.0022728103):7.047119759199999):3.6199365288000003):0.45967968439999995,102:19.129008784):6.174816916999999):4.1114302574):15.87767626,(103:6.838785066,104:6.838785065):38.4541471418):1.459285045,105:46.752217262):1.576439196,(106:27.45887757,107:27.458877575000002):20.869778877):0.6290042583,((((((108:7.76602559,109:7.766025591):18.59307047,((((124:13.8009248184,125:13.800924817999999):3.572335768,((111:13.8247266172,110:13.8247266179):2.5173728851,112:16.342099502):1.0311610836):1.520718197,((((117:3.792033962,118:3.792033962):3.8892438129999998,119:7.681277775):1.748925199,((((114:1.6030237667,113:1.6030237669):3.843642672,(116:0.3678359821,115:0.3678359821):5.078830456):2.949107546,(121:5.406627189,122:5.406627189):2.989146795):0.8988195908,120:9.2945935756):0.1356093982):2.278222594,123:11.708425567799999):7.185553214):2.388900451,126:21.282879228):5.076216826):0.826973521,((127:22.9660178604,128:22.966017866):2.920230708,((((((130:5.007698805,(132:0.4904329741,131:0.4904329741):4.5172658303):3.614657184,(134:2.647422942,133:2.647422942):5.974933046):0.9671067717,(136:2.176573659,135:2.1765736589999998):7.412889102):0.4837886123,129:10.073251372):1.104034007,(137:2.900233713,138:2.900233713):8.277051666):0.473650738,((144:6.259367875,((((139:4.41265095,140:4.41265095):0.407927878,141:4.8205788290000005):0.3102044923,142:5.1307833203):0.2245862362,143:5.3553695569999995):0.9039983179):1.634141307,(146:2.609926563,145:2.609926563):5.2835826180000005):3.757426936):14.2353124503733):1.29982101):7.800485024,((((149:1.602607902,148:1.602607902):1.951788597,147:3.554396499):0.9337657921,150:4.488162291):21.407680614,((154:7.650625866,155:7.650625867):15.6851538367,((152:8.561824228,151:8.561824228):8.236550725,153:16.798374949):6.537404749):2.5600632061):9.090711702):0.990091902,((156:20.2983706,157:20.29837061):6.020009824,((159:3.672937228,160:3.6729372270000002):5.7558489587,158:9.428786186):16.8895942427):9.658266082):5.021231149,(162:0.2052329054,161:0.2052329054):40.7926447501698):7.959783054499999):0.8406689715):8.3602944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822 = ((1:34.7601634315494,((((2:17.8700482,3:17.870048198):0.5570193217,(((9:13.351575473,((5:3.579256746,4:3.579256746):6.595407162,((7:6.2388020501,6:6.2388020508):0.8253477559,8:7.064149806869999):3.110514102):3.1769115645999997):1.673357263,10:15.02493274):1.2952835222,11:16.320216258000002):2.1068512618):2.0247547512,(12:7.795507584,13:7.795507584):12.656314686999998):6.078163947,14:26.5299862139):8.230177211493501):16.6797156957,((((15:28.56554049,((17:15.754409296999999,16:15.754409297999999):0.4587256697,(((((21:1.390580651,20:1.390580651):8.503586776,19:9.894167427):0.0001997978121,18:9.894367225):3.594310972,22:13.488678197):1.518332796,(26:11.57870641,((24:4.328135961,25:4.328135961):3.903750275,23:8.231886235000001):3.346820174):3.4283045831):1.206123974):12.3524055230049):10.758517904900001,(((57:17.663420414199997,(58:15.461465085,(60:13.055914053400002,59:13.055914051999999):2.40555103249):2.2019553286):13.180738316,(32:27.108270247,(((30:10.72299225,29:10.722992251):5.4335513897,(27:5.079093351,28:5.079093351):11.077450288):2.7435689180000002,31:18.9001125585):8.20815769):3.7358884832):2.427790992,(((33:16.88856562173,(((36:4.656363603,37:4.656363602):5.0028035,(39:9.160178161,38:9.1601781607):0.4989889416):2.43140129,(35:8.3196120285,34:8.31961202909):3.770956364):4.79799723):8.073098051999999,((((44:5.676121683,43:5.6761216828):4.0874879,((41:6.05127577,40:6.0512757701):0.9152951713,42:6.966570942000001):2.797038641):1.053863881,45:10.817473462999999):1.30887098043,46:12.126344445):12.835319229):2.0404908762,((49:11.77724687,((54:10.18892001,(55:6.145983402,56:6.1459834013):4.042936608):1.343362738,(((50:6.335236843,51:6.3352368435):0.9473771921,52:7.282614035):0.9744601963,53:8.257074231799999):3.275208517):0.2449641203):1.787357812,(47:9.183105839,48:9.183105839):4.381498841):13.4375498745):6.2697951654):6.05210867):3.964646703,(61:39.450562958,((62:3.532737997,63:3.532737997):17.85203387,(((((65:11.316982262,64:11.316982261800002):1.137482463,66:12.45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647246):4.3891429656000005,68:16.843607691):0.3139721422,67:17.157579833):0.6375319441,69:17.7951117756):3.589660091):18.065791092999998):3.8381421336):2.38817979,(((107:31.616888333000002,106:31.616888323999998):12.87402937,((((71:6.9386730632,70:6.9386730632999996):18.11436315832,(((81:15.7590982632,((74:12.71523761,73:12.71523761):1.03649142,((80:7.9562405998,79:7.9562405998):0.3800853135,((75:5.404352079,(76:3.418523281,77:3.4185232809999997):1.98582879774):0.135141742,78:5.5394938211):2.7968320923):5.415403122300001):2.0073692263):0.9462622338,72:16.705360496300003):6.875657674,(((101:14.098039714059999,(99:7.8515354775,100:7.851535478499999):6.246504236):3.4497309287999998,((((82:3.56143169,83:3.56143169):9.553654897,84:13.11508659):3.3777366768,((((((85:9.57976419317,86:9.579764193):2.882753003,((87:6.4534659539,88:6.453465954):2.991245724,89:9.4447116783):3.0178055171000002):0.8189475703,(90:2.775505995,91:2.775505995):10.505958770500001):1.529487312,(92:6.1118995434,93:6.1118995433):8.6990525347):0.4817589869,97:15.292711064219999):0.4341114851,((95:1.217262096,94:1.217262096):6.4139419887,96:7.6312040846):8.095618465600001):0.7660007139999999):0.3193651772,98:16.8121884396):0.7355822027):0.3193110517,102:17.867081695):5.7139364745000005):1.472018046):13.68876438,(103:6.607800684,104:6.607800684):32.133999919):1.650968837,105:40.392769428):4.098148267):0.547771442,((((((108:9.480396168,109:9.480396167999999):16.75333333,((((((((116:1.506200378,115:1.5062003776):5.975516449,(114:2.1607579988,113:2.1607579988):5.320958827):1.832624761,(121:8.051125675,122:8.0511256746):1.263215912):0.6139657904,((118:4.901745534,117:4.901745534):2.689764615,119:7.5915101483):2.336797229):0.2184558435,120:10.146763221499999):2.540885765,123:12.687648986000001):5.731729459,(((125:13.124793257,124:13.1247932565):2.268839821,112:15.393633078):2.520540054,(111:15.583157909,110:15.583157909099999):2.3310152239):0.5052053127):2.354207667,126:20.773586112):5.46014339):1.871135067,((127:19.6918147759,128:19.691814771):5.537887345,(((129:12.10468064,(((130:7.743236352,(132:0.3810249349,131:0.3810249349):7.362211417):1.30918241,(133:2.17504556,134:2.17504556):6.877373201999999):2.646107291,(136:2.269041278,135:2.2690412787):9.429484774999999):0.4061545877):0.3592696158,(138:3.649301746,137:3.649301746):8.81464851):0.5991635275,((((((139:4.7926586,140:4.7926586):0.06882198042,141:4.8614805809):0.275190143,142:5.136670724):1.157207123,143:6.293877847):0.8568323744,144:7.150710221):1.242282634,(145:5.639322852,146:5.639322852):2.7536700037):4.670120928):12.166588335783098):2.875162452):5.927488383,((157:17.767374759,156:17.7673747567):8.256588492,((159:2.99724501,160:2.9972450104000004):4.7679222687,158:7.7651672794):18.2587959723):8.008389698):0.9020092777,((((152:5.906964012,151:5.9069640124):5.653738219,153:11.560702231):7.6222947778000005,(155:5.126925349,154:5.1269253500000005):14.056071659899999):3.785200786,(((149:1.847186162,148:1.847186162):1.564482498,147:3.411668661):0.6293200164,150:4.040988677):18.927209118):11.966164435):2.357028275,(161:0.6042479216,162:0.6042479216):36.6871425732459):7.747298637):0.6381957396):5.76299424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211 = (((((12:7.737308046,13:7.737308046):8.186359711,((2:12.43384341,3:12.433843412000002):1.469883339,(((((4:2.1453504518,5:2.1453504515):5.61132557,((6:3.6197887740000003,7:3.619788773794):1.146963797,8:4.766752571):2.9899234515):1.355014169,9:9.111690191000001):1.810446797,10:10.922136987000002):1.2406373515,11:12.162774339999999):1.7409524116000001):2.0199410066):3.364197377,14:19.2878651347):3.6134949254999995,1:22.901360060400002):22.064487169000003,(((((((32:24.024295537,(31:16.668808519,((27:5.629641331,28:5.629641331349999):8.88176130437,(30:7.784944186499999,29:7.784944186):6.726458449000001):2.1574058833):7.3554870175):5.827668995,(((60:12.959860602631,59:12.959860603):2.1213290944,58:15.081189697):2.4945321662,57:17.5757218638):12.276242667):1.628695081,(((54:11.05820455,(55:5.657237154,56:5.657237154900001):5.400967394):1.076976129,(49:9.820267928,(((50:5.187204732,51:5.187204733):1.811871597,52:6.999076328999999):0.2782710123,53:7.2773473413000005):2.542920587):2.31491275):3.892711027,(47:13.32026524,48:13.320265242599998):2.707626462):15.4527678997):0.6425034512,((((((41:8.672747574,40:8.6727475729):0.502686012,42:9.175433586):2.09862883,(44:9.079988783,43:9.079988782700001):2.194073632):1.292563368,45:12.566625783000001):0.6614635784,46:13.2280893579):17.204465791,(((34:11.85438005,35:11.854380052):3.393703942,((39:12.15958069,38:12.15958069):0.2340396757,(36:7.822322326,37:7.822322326):4.57129804):2.8544636273):6.044202407,33:21.292286405299997):9.140268749):1.6906079103):3.9868328330000002,(15:24.10017652,(((((23:8.6540117696,(25:2.1013253097,24:2.1013253094):6.5526864605):2.258397902,26:10.91240967):3.746213709,((20:3.432894877,(18:2.442103523,19:2.442103523):0.9907913539):5.621402841,21:9.054297717999999):5.60432566241):0.5454678851,22:15.204091267999999):0.6823021272,(16:14.8238811652,17:14.823881165):1.062512228):8.2137831263652):12.0098193744):4.447258858,(61:35.826766026,((69:16.684868625,(((64:11.591566845900001,65:11.591566844299999):0.2945728182,66:11.8861396648):3.064775558,(68:14.754255604,67:14.754255604):0.1966596179):1.7339534025):4.699852818,(62:3.939272064,63:3.939272064):17.445449379):14.442044584000001):4.730488723000001):0.656520199,((((((71:6.380480347000001,70:6.380480347000001):17.465229982769998,((72:14.4292460768,(81:13.34276973,(((80:7.671838075199999,79:7.671838074960001):0.04225592605,(((76:2.668580286,77:2.6685802862):1.93390333,75:4.602483616):1.7515186557,78:6.354002272200001):1.3600917287):3.551573855,(74:10.95125581,73:10.95125581):0.314412042):2.0771018728):1.0864763481):5.4008450329999995,((((((82:2.563126703,83:2.563126703):7.025200813,84:9.5883275161):1.8452967415,((((((86:6.541457037,85:6.54145703737):2.249294104,((87:5.07585604703,88:5.075856047):1.157898123,89:6.2337541694):2.5569969715):0.8891986696,(91:2.812824354,90:2.812824354):6.8671254568):0.1774502326,(92:4.4556485074,93:4.4556485072):5.401751537):0.9707161722,(96:6.8350542569999995,(95:1.008557151,94:1.008557151):5.8264971066):3.9930619583):0.07022482076,97:10.898341037000002):0.5352832204):0.3704569149,98:11.804081172300002):0.7016405523,(101:9.999134547645,(100:6.56258589037,99:6.562585890699999):3.4365486569000003):2.5065871776):0.0047912064,102:12.51051293):7.3195781788):4.015619228):11.9764515,(103:7.042211359,104:7.042211359):28.77995047161):3.220032124,105:39.042193945):0.8316187241,(107:26.416863611,106:26.416863606):13.456949068):1.027392344,((((((108:7.323633177,109:7.3236331759999995):15.73551318,((((((((122:7.247120606,((118:4.556305965,117:4.5563059644):1.727271326,119:6.28357729):0.9635433157):0.0586501238,120:7.3057707295):0.3218490337,121:7.627619763999999):0.431041309,((113:1.6028034447000001,114:1.6028034447000001):4.108785442,(115:1.124709151,116:1.124709151):4.586879736):2.347072185):1.273100993,123:9.331762065):7.05302225,(112:15.6634974146,(111:12.9192342783,110:12.9192342777):2.744263136207):0.7212869013):0.9812388849,(124:11.7830414549,125:11.783041451899999):5.582981746):2.934953611,126:20.300976810999998):2.7581695415):1.301993007,((127:15.989384882,128:15.9893848853):5.691387619,(((((((132:0.4869996603,131:0.4869996603):5.553308843,130:6.040308502):2.271082159,(133:2.358608455,134:2.3586084553):5.952782207):0.08983840432,(136:2.14159245,135:2.1415924502):6.2596366159):0.2304902394,129:8.631719306):1.228353924,(138:3.34687723,137:3.34687723):6.513196):1.080554176,(((((139:4.122799339,(141:4.031141998,142:4.0311419986):0.09165734027):1.171090837,140:5.293890176):0.421400406,143:5.715290583):0.710093448,144:6.42538403):0.9126889626,(146:5.395202519,145:5.395202519):1.9428704731000002):3.602554413):10.740145092999999):2.680366858):3.08539839,(((153:9.107465563699998,(152:5.01524362,151:5.0152436203):4.092221944):5.939770010999999,(154:4.9583619977,155:4.9583619969):10.0888735762):3.2634130900600002,(((148:1.191364514,149:1.191364514):1.402609035,147:2.5939735491):0.2512333543,150:2.845206903):15.465441759100003):9.135889087):1.326877399,((156:14.32043701,157:14.320437008999999):3.653297465,(158:6.766727105199999,(159:2.476359675,160:2.4763596749):4.29036742979):11.2070073688):10.799680677000001):4.085641626,(162:1.318697093,161:1.3186970934):31.5403596817772):8.042148248):0.3125699274):3.752072282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919 = (((((12:13.1196233,13:13.1196233):12.376151358000001,((2:21.89009188,3:21.890091881):1.155985079,(((((5:3.039570217,4:3.03957021722):9.1154162827,(8:8.2995652037,(6:6.856523576,7:6.8565235753469995):1.4430416287999999):3.8554212953):1.656175633,9:13.811162133):4.546085531,10:18.357247663):2.2163115279,11:20.573559185):2.4725177653):2.4496976987):7.906385211,14:33.4021598626):6.709073784999999,1:40.1112336542):15.002496992500001,((((15:39.3611658,(((16:14.832356770999999,17:14.8323567717):2.006194556,22:16.838551323):1.918901475,((26:14.85322621,((25:8.0788235466,24:8.078823546):3.719746045,23:11.798569591):3.054656621):1.691984626,((19:7.986080959000001,18:7.98608095975):3.233195917,(21:1.291921304,20:1.291921304):9.927355572):5.325933961):2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12241965):20.6037129968):4.1966861575,((((31:18.0758440032,((27:6.388967195,28:6.388967194999999):8.207467573999999,(30:9.3915089913,29:9.391508991):5.204925777):3.479409235):8.657544996,32:26.733389000000003):6.6948686602,((58:18.397092807,(60:15.828750602500001,59:15.828750603):2.5683422017599997):3.961660129,57:22.3587529338):11.069504726):3.759027111,(((((((41:6.329471499,40:6.329471499599999):0.8253008251,42:7.154772324):5.219525378,(43:8.959883559100001,44:8.959883559):3.414414144):1.050377144,45:13.4246748456):1.408422609,46:14.833097451):17.870834317,(((34:12.27820532,35:12.278205321):2.970704006,(((36:6.561312933,37:6.561312933):2.778963802,38:9.340276735):0.6556621246,39:9.995938859999999):5.252970468):7.499075001,33:22.7479843306):9.955947442):3.0907218697000003,((48:11.4122255263,47:11.412225524):4.875362339,(((((50:4.519150949,51:4.519150949):1.879542929,52:6.3986938780000004):1.386771712,53:7.7854655895):4.231563658,(54:11.46965593,(55:7.18472777,56:7.1847277692):4.284928165):0.5473733135):0.5728376313,49:12.58986688):3.697720984):19.5070657775):1.392631132):6.370567181):2.467375016,(61:41.104221493,((((((65:11.073432053900001,64:11.073432055):1.254251253,66:12.327683304299999):3.220603434,68:15.54828674317):0.991734433,67:16.5400211742):2.42483866,69:18.9648598361):2.779480079,(62:3.432787492,63:3.432787492):18.311552427):19.359881578000003):4.921005478):2.609072375,((((((70:7.7761525009,71:7.7761525019):21.55517358946,(((81:16.6243918889,((73:12.467072,74:12.467072):1.034335409,(((((76:2.604633976,77:2.6046339759999997):1.311699182,75:3.9163331582):1.677878121,78:5.5942112795):2.9868682309000003,79:8.581079509823999):0.1556814281,80:8.736760937):4.7646464757):3.122984477):0.8240527455,72:17.4484446364):6.949336314,(102:18.478066302000002,((((84:13.882708354,(82:2.097562353,83:2.097562353):11.7851460054):2.276577369,((((((86:9.354296603,85:9.354296602200002):2.657155631,((87:6.8486381057,88:6.848638105):2.432825494,89:9.281463598499998):2.7299886339999997):0.8303992563,(91:2.703035743,90:2.703035743):10.1388157468):0.5515637142,(92:7.15244822473,93:7.1524482249000005):6.2409669789999995):1.590174024,97:14.983589228):0.6267386719,(96:7.7526462268,(94:1.106799865,95:1.106799865):6.6458463620999995):7.8576816733):0.5489578269):0.5133111007,98:16.6725968327):1.16856855,((100:7.9186098475,99:7.9186098471):6.4944200972,101:14.41302994398):3.428135433):0.636900925):5.9197146472):4.9335451406979995):13.44001658,(103:8.128748277,104:8.128748277):34.6425943898):3.23670677,105:46.0080494364):2.326790991,(107:34.426893937,106:34.42689394):13.907946501000001):0.07768761884,((((((108:8.375025835,109:8.375025834999999):14.91232579,(((((124:9.745576976699999,125:9.745576977):3.585975842,112:13.331552819):2.588722266,(110:13.312776079399999,111:13.312776078999999):2.60749900624):1.272250937,((((121:7.025132383,122:7.025132383):1.655209211,((114:2.0592809186,113:2.059280919):3.230528317,(116:0.8466352167,115:0.8466352167):4.4431740195):3.390532358):0.7681278298,(((118:5.533930203,117:5.533930203):1.712850656,119:7.246780859499999):1.423899794,120:8.6706806537):0.7777887697999999):2.18528506,123:11.633754483599999):5.558771538):2.363214764,126:19.55574078585):3.7316108368):2.250914258,((127:15.005014517000001,128:15.005014524):8.71389334,((((((130:3.6300517805,(131:0.6699965717,132:0.6699965717):2.9600552087):0.3661775799,(134:1.626261982,133:1.626261982):2.3699673787):0.6563862978,(136:1.322342368,135:1.32234236738):3.330273291):0.6068756962,129:5.259491354):1.547538694,(137:1.93342085,138:1.9334208498):4.873609199000001):0.359594469,(((143:3.2677170531,(((139:2.048173447,140:2.048173447):0.3865619797,141:2.434735427):0.3566360897,142:2.7913715167):0.476345536):0.5675332178,144:3.83525027):0.4976107953,(145:2.601970948,146:2.6019709482):1.7308901179):2.8337634519):16.552283344197328):1.819358023):3.789518925,(((154:4.7285512506,155:4.728551250930001):14.377490873000001,((152:8.005008323,151:8.005008322999998):4.593905008,153:12.5989133311):6.507128792):4.55680583528,(((148:1.947454024,149:1.947454024):1.598141445,147:3.545595469):0.6332439463,150:4.178839415100001):19.484008544):5.66493685167):3.056144283,((157:12.0435537957,156:12.043553796000001):10.70832566,(158:6.044119614,(159:1.39430833383,160:1.3943083339):4.649811279500001):16.7077598428):9.632049634000001):4.029120284,(162:0.04586250619,161:0.04586250619):36.3671868705):11.9994786769):0.2217712898):6.479431299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561 = ((1:39.2385924787,(((12:11.42203784,13:11.42203784):12.999820235,((2:21.73522463,3:21.735224635999998):1.590252276,(((9:15.493601685999998,(((6:7.162605729,7:7.1626057292):0.8659294889,8:8.0285352175):3.435012687,(4:3.6971092710000004,5:3.6971092712):7.766438634):4.0300537809):2.305728556,10:17.799330246):1.48351133,11:19.282841572000002):4.0426353375):1.0963811649):7.839593279,14:32.2614513516):6.9771411279999995):18.762835683,(((((((31:20.64752684124,((29:9.024505031,30:9.024505031):7.4613898812,(27:7.037371705,28:7.037371705):9.448523207400001):4.1616319295):7.674042376,32:28.321569218):5.30252532126,((58:18.924545702,(59:17.445246259999998,60:17.445246259199997):1.4792994430000002):3.423398988,57:22.3479446912):11.27614984949):3.650372908,(((((54:9.71216027,(55:4.947816986,56:4.9478169870099995):4.7643432838):0.4694734486,(((50:4.633093832,51:4.633093832):2.716593518,53:7.34968735):0.1324560638,52:7.482143414):2.699490305):1.625370281,49:11.807003999299999):2.275575454,(47:10.57724211,48:10.577242108):3.505337345):11.776158176000001,((33:17.0926988556,((34:10.149121842,35:10.149121842):2.82979445,((39:9.174596078,(37:5.943386785,36:5.9433867860000005):3.231209293):0.2724669105,38:9.447062988399999):3.53185330345):4.1137825623):6.834064442000001,(((((41:6.367403565,40:6.367403564):0.5691459456,42:6.936549510000001):2.978756915,(44:8.442702058,43:8.442702058):1.472604366):0.7768065993,45:10.692113023200001):1.51778598,46:12.2098990068):11.7168642929):1.9319743338):11.41572982):2.6953548009999997,(15:28.49550239,((((16:10.4676440899,17:10.467644091):1.228703855,(26:9.918287689,((24:6.8316754612,25:6.831675462):1.80624432223,23:8.637919784400001):1.280367905):1.7780602559999998):0.4726993111,((18:7.988627736,19:7.9886277357):2.484983374,(21:0.3229264881,20:0.3229264881):10.15068462):1.695436146):0.1918755685,22:12.360922824):16.134579565):11.474319857000001):8.700149789,(((62:3.206576261,63:3.206576261):17.75798401,(((67:17.512041787,68:17.512041783):0.0102043852,((65:12.801836348,64:12.8018363485):2.419822113,66:15.221658461199997):2.300587711):1.455061091,69:18.977307261999997):1.987253011):22.522979835,61:43.487540112999994):5.182431933):2.233046855,((((((71:9.510652934300001,70:9.5106529337):26.29830769598,(((((74:12.21089045,73:12.21089045):1.052883864,((80:9.004532077,79:9.004532076599999):0.6900600379,(78:7.4268120398,(75:5.586029493,(76:3.45092704,77:3.45092704):2.135102453):1.84078254658):2.267780075):3.5691821981):4.5060333450000005,81:17.7698076594):1.915295889,72:19.685103547100002):10.466759103000001,((((((82:3.242708292,83:3.242708292):11.7641886,84:15.0068968939):4.365663399000001,((((((85:11.9773698751,86:11.977369877900001):3.089466381,((87:9.418706217099999,88:9.418706218):1.939523331,89:11.3582295472):3.7086067075000004):1.476714913,(90:3.48094682,91:3.4809468189999997):13.06260435):1.22797992,(92:7.388209208,93:7.38820920831):10.383321881):0.8851850411,(96:10.962667378999999,(94:2.29070296,95:2.29070296):8.6719644195):7.6940487514199996):0.3794152895,97:19.036131418):0.33642887601300003):0.1039384779,98:19.4764987712):2.098550662,((99:11.629928819,100:11.6299288184):4.71029922771,101:16.34022804605):5.2348213894):0.3323894938,102:21.907438929999998):8.2444237204):5.6570979738):11.12792509,(104:10.932270759,103:10.93227076):36.004614952999994):0.7524450645,105:47.689330779):2.076613676,(107:32.527081514,106:32.527081515):17.238862929):0.4340949609,((((((108:8.476711028,109:8.476711028):20.04468561,(((((((114:1.7869646644000001,113:1.7869646642):4.286398225,(115:0.9033168721,116:0.9033168721):5.170046018):2.528067612,(122:6.994277276,121:6.99427727476):1.6071532268):0.7246081687,(((118:4.089354386,117:4.089354386):3.196324049,119:7.2856784357):1.934277377,120:9.219955812199998):0.1060828588):3.594848038,123:12.920886709):6.288286736,(((124:12.07875504261,125:12.0787550426):3.367005083,112:15.445760124):2.257622952747,(110:15.9041503843,111:15.9041503849):1.7992326937):1.505790367):3.389028397,126:22.59820184147):5.923194793):0.9562305151,((127:21.792069960000003,128:21.792069968):3.029737757,((((((130:4.164535539,(131:0.1040004401,132:0.1040004401):4.060535099):1.87007982,(134:1.530646662,133:1.530646662):4.5039686979999995):2.591394783,(135:1.291662565,136:1.291662565):7.334347578):0.5722282179,129:9.19823836):3.768415912,(138:5.515349821,137:5.5153498209):7.4513044520000005):0.2303685494,(((((141:4.481955761,(140:4.106969634,139:4.106969634):0.3749861266):0.269584629,142:4.75154038953):1.511589437,143:6.2631298267):1.130528804,144:7.3936586312):0.481601676,(146:3.868727546,145:3.868727546):4.006532761):5.3217625149):11.6247848984186):4.655819423):1.634303429,(((155:4.73173579,154:4.731735791):12.77113043236,((151:4.995243701,152:4.995243701):6.044111318000001,153:11.0393550182):6.463511203):0.8981353942,((147:2.650414681,(149:1.508347794,148:1.5083477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):1.142066887):1.537186633,150:4.1876013136):14.213400302299998):12.71092896):2.677653247,((157:13.4472871675,156:13.447287166999999):8.53988198,(158:4.024920542,(160:1.858219596,159:1.858219596):2.1667009465):17.962248604899997):11.802414670200001):5.438311282,(162:0.2171530834,161:0.2171530834):39.0107420138):10.972144307):0.7029794804):7.09840926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970 = (((((12:12.37534586,13:12.37534586):6.397403559,((2:14.80612147,3:14.806121466999999):2.194310176,(((9:12.03028541,(((7:6.026852201900001,6:6.0268522011000005):1.119022873,8:7.1458750735):3.067185823,(5:2.065167319,4:2.065167319):8.147893578):1.8172245113999999):1.534609533,10:13.564894938):0.2755203539,11:13.840415297):3.16001634647):1.7723177794000002):5.452498702,14:24.225248122300002):4.3360824553,1:28.5613305729645):21.813498699599997,(((((((32:25.151702535,(31:18.4427713786,((27:5.957003635,28:5.9570036349999995):9.6279952747,(30:7.66955259276,29:7.669552593000001):7.915446317):2.857772468):6.7089311565):5.891096445800001,(((59:16.062875328,60:16.062875324700002):1.6816755166,58:17.744550835):2.270286101,57:20.0148369402):11.02796204):2.055871788,((((((40:6.5330409676,41:6.533040968400001):0.886191823,42:7.419232790000001):3.8700879,(44:8.800999436,43:8.800999436000001):2.488321255):1.557999654,45:12.847320344):1.666921228,46:14.514241573):17.549306472199998,(((((37:7.016751672,36:7.016751672):2.8877906006,38:9.904542271699999):0.008592494018,39:9.9131347664):5.794135781,(35:11.433356052,34:11.4333560571):4.273914495):6.461054056,33:22.1683246061):9.895223442):1.0351227157076):1.36047955,((48:14.284114675,47:14.284114674000001):4.386731984,(((((50:3.460824367,51:3.460824367):4.797934803,52:8.2587591695):0.2977399153,53:8.556499085):4.364866744,49:12.92136583):0.3878129811,(54:10.844101086,(55:8.441656258,56:8.4416562585):2.4024448281):2.465077724):5.361667848):15.7883036536):4.175715943,(15:24.41639505,(((17:12.46408920295,16:12.464089203):0.9915254403,((((24:4.320326019,25:4.3203260189999995):4.6426157296,23:8.962941748):1.640902665,26:10.60384441):1.672872293,(21:10.95204323,((18:2.189954584,19:2.189954584):1.973872635,20:4.163827219):6.788216008):1.324673479):1.1788979361):0.3923265288,22:13.8479411691):10.568453878):14.218471198):3.092233444,(61:35.601007984999995,((((67:14.967581149,(66:12.00364313,(65:11.401279281,64:11.401279279571998):0.6023638525):2.96393801762):0.01372115333,68:14.981302303):1.452175783,69:16.433478084599997):2.697012521,(62:1.789552495,63:1.789552495):17.34093811):16.470517384):6.126091710700001):1.512812681,((((((70:7.1372181829,71:7.137218183):19.55382264692,(((((73:14.42909004,74:14.42909004):1.194919435,((80:10.246973786,79:10.246973786200002):0.3563813132,(((76:2.485885945,77:2.4858859454999997):3.262518622,75:5.748404567000001):1.328732508,78:7.0771370756000005):3.5262180240000003):5.020654372):3.050219784,81:18.6742292555):0.5215809795,72:19.1958102358):5.0023274440000005,((((98:15.82948084787,(((((86:9.83329120456,85:9.8332912045):3.136963671,((87:7.8981332742,88:7.898133275):1.954233917,89:9.8523671905):3.1178876843):0.4675651056,(91:2.671430965,90:2.6714309649):10.766389017):0.6828276728,(92:6.32023928,93:6.320239280999999):7.800408373790001):0.8992230887,(97:14.764508742,(96:8.5643304092,(95:1.191918128,94:1.191918128):7.372412281):6.200178332399999):0.2553620007):0.8096101009000001):0.6319762898,((82:3.802150958,83:3.802150958):8.535030715,84:12.337181675):4.12427546):0.8865302695,(101:13.571602222932999,(99:8.7069753218,100:8.7069753216):4.864626901):3.7763851799):0.1673877655,102:17.51537516813):6.6827625119):2.4929031477):11.43917801,(104:8.436032691000001,103:8.436032691):29.69418615):2.874761787,105:41.00498063):1.187553798,(107:39.163715562,106:39.16371556):3.028818872):0.1548266403,(((((((148:4.381711309,149:4.381711309):0.3104973353,147:4.692208644):0.99321818,150:5.6854268249999995):15.705882894,((154:2.963569175,155:2.9635691756):14.374346945,((152:6.9135244280000006,151:6.9135244281):2.614091063,153:9.5276154903):7.810300627):4.0533936011):8.464026472,(((108:5.888706427,109:5.888706427000001):17.8719711,((((((((115:0.4281558026,116:0.4281558026):4.926461828,(113:1.5719769478999999,114:1.5719769483000001):3.782640682):2.881056496,(122:4.549319614,121:4.549319614):3.6863545121000003):0.8688929918,((117:4.688948629,118:4.688948629):3.4019015550000002,119:8.090850183):1.013716935):0.4089076716,120:9.5134747898):3.740311254,123:13.2537860439):3.397564499,((124:11.5867461365,125:11.586746138):4.315090386,((111:13.691061061200001,110:13.691061061799997):0.6267755320999999,112:14.317836594):1.5839999304):0.749514019):3.185446532,126:19.836797076):3.923880455):1.00765409,((127:16.323745169,128:16.323745161599998):5.502394546,(((((((131:0.4158088831,132:0.4158088831):5.1009283076,130:5.516737191):2.802687611,(133:2.959045452,134:2.959045452):5.360379351):0.3646504295,(136:2.334847761,135:2.3348477605):6.349227471):0.3857042929,129:9.069779525):2.944471141,(137:4.838220784,138:4.838220784):7.176029881):0.7718275287,((144:6.886641837,((((139:3.961911146,140:3.961911146):1.187671532,141:5.149582679):0.5518819882,142:5.7014646675):0.5906125522,143:6.292077218999999):0.5945646181):2.010448087,(146:4.43250476,145:4.43250476):4.464585164000001):3.888988269):9.04006152):2.942191914):5.087004566):1.750073675,((156:17.21651349,157:17.216513485):4.566383199,((159:2.685978083,160:2.6859780832999998):4.2968359424,158:6.9828140255):14.800082658800001):9.822513176000001):3.450829444,(162:0.000629556359,161:0.000629556359):35.0556097559):7.291121758999999):0.8925513148):7.1349168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89 = (((((12:10.43403279,13:10.43403279):19.322226066,((2:24.70635619,3:24.706356191):1.102605316,((((8:10.747125318699998,(6:7.274085228,7:7.2740852278):3.4730400919999997):5.204678722400001,(4:3.227652034,5:3.2276520341):12.7241520088):3.405025937,9:19.356829975):2.517832066,(10:19.9857530079,11:19.985753016):1.8889090338999999):3.9342994543999996):3.9472973600000003):5.482159508,14:35.238418370000005):9.3196863166456,1:44.5581046919706):6.673545013,((((15:20.50611182,((((16:8.515082407000001,17:8.5150824062):0.7935871971,((21:7.423947236,(20:0.5843443103,18:0.5843443103):6.8396029259999995):0.1201446588,19:7.544091894999999):1.764577709):0.3750171983,22:9.683686802):2.289782095,(((24:4.178214581,25:4.1782145817):3.2619234190000004,23:7.440137999899999):1.035277582,26:8.475415582):3.4980533161):8.5326429228182):19.44739611,((((((29:5.6918261857,30:5.6918261853):7.9765412079999995,(27:4.924666265,28:4.924666265):8.7437011289):2.081817343,31:15.750184738200002):4.6149198914000005,32:20.365104627999997):6.2010798623,(((60:12.7375866232,59:12.737586622):1.4282782907,58:14.165864914):2.194431768,57:16.3602966813):10.205887809):6.960592477,(((47:9.980927296,48:9.980927296):2.080342381,(((54:7.886089456,(55:4.955947415,56:4.9559474154):2.9301420408000003):0.7436254712,49:8.629714928):0.2574962303,(((50:2.845112037,51:2.845112037):2.033042552,52:4.878154588999999):0.09219753472,53:4.9703521238):3.916859034):3.17405852):12.5968108243,((33:14.5669586522,((((37:4.23947209,36:4.239472091):2.888865622,38:7.1283377128):0.2729068256,39:7.401244538):4.004267274,(34:7.246424319,35:7.246424318299999):4.159087493):3.161446838):6.843312827,(((((41:4.7936586458,40:4.7936586461):0.8471083877,42:5.6407670325999995):2.853669629,(43:6.3423914698,44:6.34239147):2.152045193):0.7541610632,45:9.248597726):0.6171019021,46:9.8656996275):11.544571849899999):3.2478090221):8.868696468):6.4267309669):5.333627292,(61:40.255957028,((((((65:10.808578797,64:10.808578796900001):2.002553131,66:12.81113192686):1.828563463,68:14.639695391):1.375702635,67:16.015398026):0.6028772276,69:16.618275253300002):3.563936803,(63:2.718889971,62:2.718889971):17.463322083999998):20.073744968):5.031178204):1.18257152,((((((70:7.6045148669,71:7.6045148672):20.46603041209,(((81:18.880043635499998,(((80:10.3410329957,((75:5.743461653,(76:2.450985488,77:2.4509854871):3.29247616558):1.027527269,78:6.770988921900001):3.5700440745):0.03661579237,79:10.3776487884):5.36271611,(74:13.05499458,73:13.05499458):2.685370315):3.139678742):0.5386933638,72:19.418737003999997):5.87148962637,((((((((((86:8.734804262,85:8.7348042625):3.360971929,((87:8.746344464789999,88:8.746344464):1.332803703,89:10.079148167400001):2.0166280241):0.4443357101,(90:2.517854101,91:2.517854101):10.02225779981):0.6312212153,(92:5.881509782,93:5.881509781489999):7.289823335):1.810035594,97:14.9813687113):0.6505895919,((94:1.084390609,95:1.0843906086900001):6.0997878582,96:7.184178466700001):8.4477798354):0.3371054678,((82:2.582530952,83:2.582530952):9.995755691,84:12.5782866432):3.390777128):0.377229841,98:16.3462936071):1.631951274,(101:13.479648135700002,(100:7.7771935713,99:7.777193571400001):5.7024545644):4.498596749000001):0.1099811408,102:18.088226026):7.202000604130001):2.7803186433):14.64784896,(104:6.624818015,103:6.6248180153):36.093576223):1.243950478,105:43.9623447181):1.101450565,(107:28.945301529,106:28.945301530000002):16.11849375):0.1415995281,((((((108:6.86843315,109:6.868433151):21.28926257,(((((((117:4.167261008,118:4.167261008):2.875023983,119:7.04228499):2.925524782,120:9.9678097728):0.4765132567,((122:8.420868324,121:8.4208683242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999):1.641015907,((116:1.107836366,115:1.107836366):5.798278788,(114:1.6133444059,113:1.6133444056):5.292770749):3.155769076):0.3824387986):1.579355282,123:12.023678311400001):7.71848407,((125:15.712968237999998,124:15.712968238303997):3.500527375,((111:16.58727607,110:16.58727607):1.3170217831,112:17.904297853):1.309197759):0.5286667684):3.095662424,126:22.837824802):5.319870921):1.628021035,((127:18.013936276,128:18.01393627506):6.77400862,((((((130:8.160595453,(132:0.5712407591,131:0.5712407591):7.589354694000001):2.401996432,(134:2.5238796,133:2.5238796):8.038712284999999):0.9932824539,(136:3.207785196,135:3.207785196):8.3480891424):0.2171029443,129:11.77297728):3.276932236,(138:5.230096299,137:5.2300962989999995):9.81981322):1.428381285,((145:5.504591613,146:5.504591613):6.0593411,((143:7.9094233329999994,(((139:4.630335927,140:4.630335927):0.7887224516,141:5.419058379):0.5692025804,142:5.9882609591):1.9211623734):1.56900609,144:9.478429423):2.085503289):4.914358091):8.3096540925):4.997771861):2.492478552,((((151:7.148784014,152:7.1487840145):3.6363355503999997,153:10.7851195645):4.824506702,(154:5.88958216,155:5.8895821608):9.7200441077):4.1264942667,((147:3.567060623,(148:1.372698701,149:1.372698701):2.194361922):1.294946999,150:4.862007622):14.8741129122):12.54207478):2.824612976,((157:17.076023663,156:17.076023661):10.34936546,((159:1.382859814,160:1.382859814):4.4960153844,158:5.878875197959999):21.5465139229):7.677419169):2.833784761,(161:0.1060358983,162:0.1060358983):37.830557156998296):7.2688017579999995):1.264311941):4.76194294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747 = ((1:33.2156488881,((((2:18.5719476,3:18.571947600999998):1.454862046,(((9:12.798524846,((4:3.2072134008,5:3.2072134006):6.866226648,((7:6.270144069500001,6:6.270144069400001):1.198327891,8:7.4684719606000005):2.60496808912):2.7250847966):2.508830431,10:15.307355279):1.7286775297,11:17.0360328099):2.9907768392):2.9360622434,(12:8.008808818,13:8.008808818):14.954063072):5.741677287,14:28.7045491734):4.5110997136):19.777683997,((((15:30.18080501,(((((23:10.369787145,(24:8.369335373,25:8.3693353737):2.0004517712):1.463773067,26:11.83356021):0.8138920978,(((21:0.4220264566,18:0.4220264566):3.717970226,20:4.139996682):6.267816544,19:10.407813226):2.2396390827):1.126058965,(17:12.300226225000001,16:12.300226225420001):1.473285048):0.8701417378,22:14.643653009):15.537151999):7.634232875,(((32:24.204361236,(((29:8.193777305000001,30:8.19377730464):4.517542042,(27:6.353519307,28:6.353519306999999):6.3578000389):3.680462654,31:16.39178200113):7.812579235299999):2.858271104,((58:14.515703714,(59:11.687847707,60:11.687847709):2.8278560061):2.275314278,57:16.7910179917):10.2716143476):6.451866081,((((((44:7.387960811,43:7.387960810999999):1.494914096,((40:5.5682452693,41:5.5682452686):0.7227670496,42:6.291012318):2.591862589):0.5188994881,45:9.4017743954):1.38546693567,46:10.78724133):14.395909448,(33:16.5727787734,(((39:8.798181203,(37:6.5488735,36:6.548873499999999):2.249307703):0.3399960119,38:9.1381772139):4.311034086,(35:9.949650382,34:9.949650382000002):3.499560919):3.1235674728):8.610372006):2.597375650339,(((54:12.64330269,(55:7.004509452,56:7.0045094519):5.638793238):0.2718613226,((((50:6.593865625,51:6.593865625):2.322119164,52:8.91598479):0.2121819801,53:9.12816676982):2.602650971,49:11.730817741):1.184346272):3.452258457,(47:10.3132947,48:10.313294702):6.054127768):11.413103961000001):5.7339719867):4.300539463):6.742350913,(61:35.773208722,((62:3.263238046,63:3.2632380467):17.15798161,((((66:15.00224295,(65:11.063196584,64:11.0631965839):3.9390463681):2.031519233,68:17.033762187):1.463475382,67:18.497237568000003):0.7211470691,69:19.218384637):1.202835022):15.3519890575):8.784180082999999):2.958922432,((((((70:7.6174381856,71:7.617438185299999):21.16966584488,((((74:14.29861397,(73:12.7944081,((80:8.9594541554,(78:6.595292004899999,((76:3.019611445,77:3.0196114456):1.711441679,75:4.731053124):1.8642388811):2.3641621502000003):0.5977356059,79:9.557189761):3.2372183412999997):1.504205869):2.8597191681,81:17.1583331376):0.3986474936,72:17.556980633):9.655517736428,(102:19.964636635999998,(((98:16.6379928259,((((((87:7.843866666299999,88:7.843866666):2.649659902,89:10.4935265676):2.4427045657,(86:9.010032516999999,85:9.010032517099999):3.9261986159999998):0.7195817282,(90:2.85795073,91:2.85795073):10.797862131999999):1.606573883,(93:5.564542612,92:5.5645426114):9.697844132799998):0.8256021249,(97:15.9564551212,((95:1.47351585,94:1.47351585):7.8950454145,96:9.3685612643):6.58789385714):0.131533748):0.5500039555):0.4320779617,((82:4.737229174,83:4.737229174):9.654309697,84:14.391538871):2.678531916):1.942555954,(101:14.16376423237,(99:7.3355235115,100:7.3355235102):6.8282407202):4.8488625078):0.9520098949):7.247861734000001):1.5746056564000002):9.919853463,(103:6.698521666,104:6.6985216659999995):32.008435823):6.100686768,105:44.807644258):2.249443964,(107:37.495837871,106:37.49583787):9.56125035):0.1466386597,((((((108:7.712443964,109:7.712443964999999):16.22299107,((((((118:3.617614337,117:3.6176143363):2.649132378,119:6.2667467143):2.036213798,((((113:1.0912176719,114:1.0912176718):4.061383081,(116:0.4636261367,115:0.4636261367):4.688974617):2.615973096,(122:4.811125983,121:4.811125983):2.957447866):0.4680124854,120:8.23658633473):0.06637417748):2.044027687,123:10.3469882):5.030444792,(((125:8.061341311,124:8.0613413111):3.735443453,112:11.796784765):2.476168917,(110:13.237048723800001,111:13.237048725):1.0359049573765):1.10447931):4.468892121,126:19.846325112000002):4.089109925):0.9395740527,((127:12.6680233564,128:12.668023352799999):9.192187103,(((129:12.31411694,(((130:7.648635063,(131:0.2621585814,132:0.2621585814):7.386476481000001):2.349450491,(134:2.600078453,133:2.600078453):7.398007100999999):1.309085777,(135:3.493070618,136:3.493070618):7.814100712):1.006945609):1.900481257,(137:6.095539356,138:6.095539356):8.119058840000001):0.9110063735,((((((140:3.927095895,141:3.927095895):0.8124381993,139:4.739534094):1.086184639,142:5.8257187334000005):0.79285927407,143:6.618578007):0.574026298,144:7.192604305):3.027589382,(145:4.926531869,146:4.926531869):5.2936618183999995):4.9054108819):6.7346058929999995):3.014798626):6.191631862,((((151:5.773704262200001,152:5.773704261700001):4.060758655,153:9.834462917):8.668420696,(154:6.088415875,155:6.08841587591):12.4144677432):2.8851974737,(((148:2.362889415,149:2.362889415):0.7893208107,147:3.152210225):0.1452955467,150:3.2975057718):18.090575315000002):9.678559862):1.883604589,((157:17.527961816,156:17.527961815):6.769982274,(158:6.204412846,(160:1.866134238,159:1.8661342381000001):4.3382786077999995):18.0935312479):8.65230145):6.112883979,(162:0.2159059157,161:0.2159059157):38.847223599):8.140597365):0.3125843447):5.477021661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732 = ((1:27.1184714056406,((((2:15.02939129,3:15.029391294):1.154675513,(11:13.663410079,(((((6:5.3475462309,7:5.34754623014):1.120447061,8:6.46799329171):2.076011359,(4:1.95983526,5:1.95983526):6.58416939):3.004176795,9:11.548181446000001):1.170253564,10:12.718435009):0.9449750699999999):2.520656728):1.8922600703999999,(12:8.580522299,13:8.580522299):9.495804578):4.880040874,14:22.956367751):4.1621036571):28.314954698999998,((((15:32.35947421,(((16:14.777205002999999,17:14.777205002999999):0.6675884527,22:15.444793458000001):3.153649009,(((23:11.0079360426,(24:6.7623218519999995,25:6.7623218519999995):4.2456141910000005):3.06996087,26:14.07789691):1.505621833,((20:12.14710408,(18:2.716392402,19:2.716392402):9.4307116835):1.174479153,21:13.3215832429):2.2619355074):3.0149237186):13.761031744999999):5.8459345859,(((57:14.7576804349,((59:10.692115417,60:10.6921154162):1.8334621947599998,58:12.525577611):2.2321028236):11.116034735,(32:20.029938537,(((29:7.005962167,30:7.0059621667):4.646534144,(27:4.352601232,28:4.352601232):7.299895079100001):2.3477405966,31:14.0002369067):6.029701629):5.8437766331):8.124008819,((((((44:6.108242411,43:6.1082424105):2.576190588,((40:4.6505287307,41:4.6505287299999996):0.6611971672,42:5.3117258970000005):3.372707101):0.7506561738,45:9.435089171000001):1.707201949,46:11.142291121):12.369880681200002,((((37:5.104376523,36:5.104376523):3.422843833,(39:7.977457265,38:7.9774572648):0.5497630908):4.066684721,(35:9.541706599200001,34:9.541706598600001):3.052198479):3.1857080644,33:15.77961314258):7.7325586600000005):2.906451038,((47:14.07565909,48:14.075659087):2.744501166,((54:11.1682768796,(55:8.119336409,56:8.119336409):3.048940468):1.032570537,((((50:3.133008834,51:3.133008834):3.840834699,52:6.9738435322):1.719122873,53:8.6929664064):1.409604452,49:10.102570858):2.098276555):4.619312842):9.598462587):7.579101146999999):4.20768481):7.05818942,(61:39.652263527,((62:2.397154742,63:2.397154742):17.33005064,((((66:11.66552191,(64:9.87311242138,65:9.873112420999998):1.792409489):3.5301413440999996,68:15.195663253100001):0.8206167064,67:16.016279959800002):0.4228775056,69:16.4391574654):3.288047921):19.925058143):5.611334691):2.90332257,((((((71:10.8163068462,70:10.816306849):27.5321186877,((72:23.984188845,(81:23.40728505,((((((76:4.807698846,77:4.807698846):3.575984668,75:8.3836835135):1.4519783867,78:9.835661900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):3.7954757895,80:13.63113769):0.3669381932,79:13.9980758847):4.29241948,(74:16.24873411,73:16.24873411):2.041761256):5.1167896847):0.5769037966):10.316878205,((((((82:5.920533377,83:5.920533377):14.44236047,84:20.3628938506):4.007708943,((((((86:13.16438563,85:13.1643856268):5.648650768,((87:10.8810292614,88:10.881029262):3.269100047,89:14.150129308899999):4.6629070849000005):0.7801152818,(90:4.63974869,91:4.63974869):14.953402985):1.176990655,(92:9.806655762,93:9.806655762):10.963486568):2.17536389,97:22.945506220000002):0.9354341274,(96:12.2505087119,(95:3.822373222,94:3.822373222):8.4281354897):11.6304316359):0.48966244519):0.6457186038,98:25.016321398):0.8153316618,(101:20.7932724833,(99:11.8761807162,100:11.876180716):8.9170917679):5.038380574):0.4938299915,102:26.325483045000002):7.9755840004000005):4.047358474999999):4.687259574,(104:8.471574705,103:8.47157470574):34.564110397):2.101491812,105:45.137176904):1.887718786,(106:30.1757718,107:30.175771805):16.849123894999998):0.06119676394,((((((154:6.622785771,155:6.6227857719):18.4234432,((151:10.1631708128,152:10.163170814):5.425958702,153:15.589129515):9.457099459):2.1987300013,((147:6.325607701,(149:2.536876101,148:2.536876101):3.7887316):0.7688116989,150:7.0944194000000005):20.150539575):6.613409404,(((108:9.059420061,109:9.05942006):21.27141866,((((((((117:4.561182793,118:4.561182793):3.041578276,119:7.602761068):1.279302601,120:8.8820636689):0.121900752,(122:5.81132149,121:5.81132149):3.1926429314):0.5385982203,((113:1.6129640157,114:1.6129640164999999):5.337293798,(115:1.044728179,116:1.044728179):5.905529635):2.592304827):2.507085707,123:12.049648348000002):7.096578472,(((124:12.02240287439,125:12.022402873999999):3.825963618,112:15.848366492):2.029712707,(110:16.378330724499996,111:16.3783307249):1.49974847516):1.268147621):3.823604228,126:22.969831049000003):7.361007668999999):0.2030386029,((127:25.323748892,128:25.323748898300003):2.531387884,(((129:12.18746162,(((130:9.080722447,(132:0.528387413,131:0.528387413):8.552335035):1.242333715,(133:1.679492786,134:1.679492786):8.643563375):0.6412697298,(136:2.623207232,135:2.6232072321):8.341118659):1.223135731):1.800660443,(137:4.415670064,138:4.415670064):9.572452002):0.8556329174,((144:8.335107968,((((139:4.318472138,140:4.318472138):1.394507212,141:5.7129793507999995):0.3401305668,142:6.053109918):0.8367044136,143:6.889814331):1.445293638):1.510453932,(146:2.766790913,145:2.766790913):7.078770986):4.998193083):13.011381795958801):2.678740543):3.324491065):1.659495993,((156:17.209381302,157:17.209381301):7.50803801,((159:3.432468474,160:3.4324684746):3.5761103885,158:7.008578862):17.7088404447):10.80044507):1.92458901,(161:1.047422319,162:1.0474223192):36.3950310686459):9.6436390746):1.080828327):7.26650532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43 = ((1:31.288412135,(((12:10.35551388,13:10.35551388):11.62806192,((2:17.88961176,3:17.889611757):0.7103211666,(11:16.489644438,((((5:3.304942462,4:3.3049424629999997):6.940033278,((6:6.2613397608,7:6.261339761170001):0.6284972216,8:6.88983698213):3.3551387578):2.265898435,9:12.510874176):2.21041009,10:14.721284268999998):1.7683601724):2.1102884864):3.3836428743):3.926218831,14:25.909794629100002):5.3786175113):21.179658436,(((((((58:16.898887662,(59:14.904344002,60:14.904344000999998):1.9945436574000002):2.610740723,57:19.5096283821):8.996505938,(32:21.598465418,(31:15.965710062800001,((30:8.4775406763,29:8.477540677):3.947331692,(27:5.752217236,28:5.752217236):6.6726551322):3.5408376949999996):5.6327553550000005):6.9076689022):5.048171335,(((47:10.02942904,48:10.0294290368):2.430046,(((((50:3.55000122,51:3.5500012206):1.206844328,52:4.756845548):0.9612195262,53:5.7180650745):2.781693828,49:8.499758902):0.9757105641,(54:8.008331193,(55:5.124563007,56:5.1245630073):2.883768185):1.467138274):2.98400557):12.3306093356,((33:15.09613347733,((35:9.637197218999999,34:9.637197218899999):2.028058333,(((36:4.727224699,37:4.727224699):2.990249924,39:7.717474623):0.3052513974,38:8.0227260206):3.642529533):3.430877925):7.756053617999999,(((((41:5.5960840719,40:5.5960840714):0.8744150185,42:6.470499091000001):2.100461881,(43:6.344025068,44:6.3440250688):2.226935904):0.5274685128,45:9.098429485):1.294314138,46:10.3927436221):12.459443473499999):1.937897274):8.764221276):4.178468646,(15:29.81889106,(((17:12.389034194,16:12.389034194):0.830994104,((((24:4.885435258,25:4.885435257599999):4.985133331,23:9.8705685891):0.9238116173,26:10.79438021):2.083162485,((18:0.07170969349,21:0.07170969349):8.704280519,(19:2.629440981,20:2.629440981):6.146549231200001):4.1015524787):0.3424856067):1.5086402856999999,22:14.728668584000001):15.090222477):7.913883242000001):7.499467192,(((((66:12.88433384,(64:11.6581391531,65:11.65813915301):1.2261946858):5.137092599,(67:17.991327491,68:17.991327494):0.03009894666):0.6732869323,69:18.694713371000002):4.690301098,(63:1.541632731,62:1.541632731):21.84338174):11.663354828700001,61:35.048369294):10.183872191999999):2.151917708,((((((71:10.196695931799999,70:10.1966959317):25.770300455730002,((72:26.0535854369,(81:24.858136912,((73:16.49024011,(((((76:6.028925481,77:6.028925482):1.449383272,75:7.478308754):1.9934164671999999,78:9.4717252216):4.9363218519,80:14.408047068):0.2431165815,79:14.65116365491):1.839076459):1.252009883,74:17.74225):7.115886917000001):1.1954485228):7.0634801540000005,((((((82:3.356236015,83:3.356236015):12.88249889,84:16.238734907):3.747260881,(((96:9.599927356,(94:2.623698154,95:2.623698154):6.976229202):9.243760205600001,97:18.84368756141):0.2438400565,((((86:11.69884915,85:11.698849153200003):3.3965204497,((87:9.374699693299998,88:9.374699693):2.021664745,89:11.3963644392):3.6990051628):1.135292695,(90:1.666379357,91:1.666379357):14.56428294):1.284221426,(92:8.120619933,93:8.120619933):9.39426379):1.572643894):0.8984681688):0.7118285539,98:20.6978243416):1.5441657899,((99:10.714482397300001,100:10.7144823978):7.806567298399999,101:18.521049694000002):3.720940435):0.5836799088,102:22.825670034999998):10.291395551):2.8499308036):8.559301029,(104:9.195090104,103:9.1950901041):35.331207317):0.9368116039,105:45.463109019):0.7745411372,(107:33.094808761,106:33.09480876):13.142841397999998):0.1160428872,((((((108:9.414496189,109:9.41449619):19.2652399,((((110:16.8280025502,111:16.8280025496):3.4228289494,((124:13.735691892499998,125:13.7356918971):3.820877893,112:17.556569787):2.6942617141):0.2908004833,((((((118:4.75475232,117:4.75475232):2.877285688,119:7.632038008099999):1.573627091,120:9.205665098459997):0.5978822068,(121:7.919930687,122:7.919930687):1.883616619):0.3139430941,((116:0.2253141648,115:0.2253141648):5.501213551,(113:1.2965402724000001,114:1.29654027231):4.4299874431):4.3909626856):1.749343199,123:11.8668336):8.674798383):1.936526988,126:22.478158970800003):6.2015771189999995):2.417838019,((127:20.725325718900002,128:20.725325719):8.031014662,((((((130:7.925507634,(131:0.8330943353,132:0.8330943353):7.092413299):1.24614467,(134:0.9664546946,133:0.9664546946):8.205197609):0.5082633727,(136:1.880203825,135:1.8802038248):7.799711852):1.835565711,129:11.515481388000001):1.208412036,(137:4.007247668,138:4.007247668):8.716645757):1.187593369,(((((140:4.870187043,139:4.870187043):1.557536535,(141:5.948098473,142:5.948098473):0.479625106):0.9340528457,143:7.361776424099999):0.3714105874,144:7.7331870117):0.6513644199,(146:5.655688879,145:5.655688879):2.7288625527):5.5269353615):14.8448535810617):2.341233732):1.867124715,((((148:3.082258781,149:3.082258781):0.8062496868,147:3.888508468):2.176248573,150:6.0647570398):19.336735380599997,(((152:5.804276523,151:5.8042765228999995):4.991258466,153:10.7955349892):9.543051867700001,(154:6.301792437,155:6.30179243758):14.0367944172):5.0629055625):7.563206411):0.8738175751,((157:19.2210237625,156:19.221023764999998):4.164250195,((160:5.042175988,159:5.042175988):3.213635331,158:8.2558113186):15.1294626373):10.453242443):5.245740131,(162:0.5822728488,161:0.5822728488):38.5019836874):7.2694365148):1.030466149):5.083911383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799 = ((1:39.673313849587494,(((12:12.36313671,13:12.36313671):13.760400683,((2:23.60775618,((10:19.312359127,(((5:3.248978128,4:3.248978128):9.39023096,((7:7.2413735116,6:7.2413735117):0.989696564,8:8.2310700746):4.4081390132):3.374165307,9:16.013374396):3.2989847348):1.232147793,11:20.544506929):3.0632492518000003):0.2815448921,3:23.889301065999998):2.234236329):8.431624868,14:34.5551622686):5.118151585):12.935532499099999,((((((((((29:8.056374031799999,30:8.056374032099999):6.652245862,(27:5.606413095,28:5.606413095000001):9.102206798200001):2.758293954,31:17.4669138485):6.439070644000001,32:23.905984491999998):4.0319134786,(57:16.1855830675,((60:10.8447910482,59:10.8447910481):2.5221649651,58:13.366956014):2.8186270521):11.752314903999999):1.2466724,((((((36:6.579281863,37:6.579281862849999):2.338348333,38:8.917630196000001):0.09165437818,39:9.009284574099999):4.3602455,(34:10.63996582,35:10.639965823999999):2.72956425):3.57285156,33:16.942381633):11.203085956,(((((41:6.383120387,40:6.383120386):1.3039615459,42:7.687081933):1.804163991,(43:7.3768361035000005,44:7.376836104000001):2.1144098198):1.204672972,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:10.695918896):1.604132022,46:12.30005092):15.8454166693):1.0391027807037):2.133145116,((47:8.256220499,48:8.2562204987):3.055011432,((54:7.825301658,(55:4.530660756,56:4.5306607565):3.2946409020000003):0.7796765698,(49:7.871810228,((52:4.556269786,(50:2.396312755,51:2.396312755):2.15995703):0.4833588846,53:5.039628670300001):2.8321815571999998):0.7331680001):2.706253703):20.006483552000002):5.497969767000001,(15:28.41543265,(((17:13.11004901,16:13.110049009499999):1.461639559,(((23:9.30861874023,(24:5.475179752,25:5.475179753):3.8334389895000003):1.60380416,26:10.9124229):3.382856963,(((20:1.677612962,18:1.6776129626):4.32560163,19:6.003214593):3.223595734,21:9.226810325999999):5.068469537):0.2764087047):0.7916894759,22:15.363378048000001):13.052054606199999):8.400252596):8.061365512,(61:37.75420167,((62:2.397195936,63:2.397195936):14.93879342,(((((64:11.0486128367,65:11.048612840899999):0.4785280206,66:11.527140857):2.9880166093000002,68:14.515157463000001):1.044608501,67:15.559765967):0.909387334,69:16.4691533017):0.8668360532):20.418212314999998):7.12284909):1.852415051,((((((71:10.560689469,70:10.5606894665):23.93276979845,(((((((78:9.1845542272,(75:6.145925895,(76:3.825324125,77:3.825324125):2.32060177):3.038628331):4.3483847189,79:13.5329389406):0.9866687523,80:14.519607693000001):3.623404731,(73:16.97974287,74:16.97974287):1.163269556):4.761944622,81:22.9049570475):0.8877800098,72:23.7927370593):7.79575599,((((((82:1.69669993,83:1.69669993):13.94758937,84:15.644289298):3.3185665571,((((((86:10.2914536381,85:10.29145363697):3.829558307,((88:7.944194925,87:7.9441949259):3.615192558,89:11.5593874839):2.5616244617):1.350950814,(90:3.116856228,91:3.116856228):12.35510653):1.207062812,(92:6.386544417,93:6.3865444166000005):10.2924811543):0.440919472,97:17.119945039599997):0.7011471941,((95:1.16212593,94:1.16212592991):8.105186459999999,96:9.2673123903):8.5537798469):1.1417636177000001):0.7129299197,98:19.6757857733):1.124999313,((100:12.1556266913,99:12.1556266923):5.08502401743,101:17.240650709500002):3.5601343788):0.33400888149999997,102:21.134793967):10.4536990804):2.9049662186):7.17677815,(103:6.720314746,104:6.720314747):34.949922676):3.696793253,105:45.367030684):0.3987177222,(106:34.57909583,107:34.57909584):11.186652562):0.08142258386,((((((147:3.7971642,(148:1.605446087,149:1.605446087):2.191718113):1.121558496,150:4.918722696200001):19.3398964961,(((151:5.40636364617,152:5.4063636456):6.91118599,153:12.317549636):8.964986825,(154:7.185020278,155:7.1850202787):14.097516180000001):2.9760827275):5.994980763,(((108:7.659219345,109:7.659219345):17.72625649,((((124:12.1353736182,125:12.135373618):3.394283848,112:15.529657467):1.277006561,((((((114:1.4647394945999999,113:1.4647394944999999):4.142341932,(115:0.7117421834,116:0.7117421834):4.895339243):2.603509915,(121:5.5677874240000005,122:5.5677874240000005):2.6428039188000003):0.587235709,(((117:5.321224681,118:5.3212246817):1.432878746,119:6.754103427):1.477842448,120:8.2319458758):0.5658811753):1.707791789,123:10.505618841):4.633214102,(111:13.470376818,110:13.470376818):1.6684561236):1.6678310865):3.022513404,126:19.829177432):5.5562984029999996):0.5596521845,((127:18.4018511797,128:18.4018511777):5.485555612,(((129:7.334075147,((136:1.671004818,135:1.671004818):4.799618885242,((130:4.057557406,(132:0.3937723944,131:0.3937723944):3.663785011):1.674640023,(133:1.383183106,134:1.383183106):4.3490143230000005):0.7384262751999999):0.8634514425):1.597816616,(138:2.326368078,137:2.326368078):6.605523685):0.3531605994,(((((139:3.165144367,(141:2.443534421,140:2.443534421):0.7216099459):0.7173267994999999,142:3.8824711663):0.8396866031,143:4.7221577692):1.415023241,144:6.137181011):0.597489739,(146:3.673789224,145:3.673789224):3.0608815259999997):2.5503816129):14.6023544321331):2.057721231):4.308471924):3.791904068,((156:15.624289091999998,157:15.624289092):1.936914761,(158:6.907560489,(159:3.7117680702,160:3.7117680709):3.1957924188):10.653643364):16.484300162):3.864265092,(161:0.2631815314,162:0.2631815314):37.6465875821):7.9374018755):0.882294832):5.87938053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388 = ((1:25.473832744550002,(((12:9.606100398,13:9.606100398):9.437382932,((2:16.50489377,3:16.504893769):0.8070001869,(((9:10.758834515,(((6:4.004998222,7:4.0049982219):1.5655642763,8:5.5705624977):2.82415516988,(5:1.751939041,4:1.7519390412):6.6427786265):2.3641168461):2.004286514,10:12.76312103):1.6501018004,11:14.413222828999999):2.898671127):1.7315893741):3.074117065,14:22.117600395700002):3.35623235468):27.060291901999996,(((((((48:11.496470885,47:11.496470885):3.687185416,((((((50:4.451502348,51:4.451502347):2.125520804,52:6.577023152):1.029017984,53:7.606041136):2.262185133,(55:6.842417561,56:6.8424175607):3.0258087077):0.5084689801,49:10.37669525):0.102879071,54:10.47957432):4.704081981):15.608084962,(32:23.620349589999996,(((27:6.026653531,28:6.026653531):9.3253697966,(29:8.622351327,30:8.622351326199999):6.7296720013):2.856433312,31:18.208456641):5.4118929503999995):7.171391669999999):1.389297923,(((58:17.316672228999998,(59:14.432960238,60:14.432960237700001):2.8837119913):2.433371231,57:19.750043460300002):11.88751695967,((((((40:8.6212704207,41:8.621270421):0.03913174114,42:8.660402162):3.197436286,(43:8.426872277500001,44:8.426872278):3.430966171):0.669463332,45:12.52730178):1.630269919,46:14.157571701):15.325069127,(33:19.6083119005,((((36:6.06821032,37:6.06821032):4.996640355,39:11.06485067):0.1294959777,38:11.1943466524):4.331569965,(34:12.364554249600001,35:12.364554251000001):3.161362367):4.08239527966):9.87432893):2.1549195936042):0.5434787679):2.4647858804,(15:29.6187691,((((26:10.80904455,(23:10.4263920581,(24:3.243622765,25:3.243622765):7.182769293):0.382652489):1.459112343,(21:7.703492963,((20:0.1552704974,18:0.1552704974):2.99598744,19:3.151257937):4.5522350267):4.564663926):1.5151234315000002,22:13.783280319):0.195602181,(17:13.630296791,16:13.630296791):0.3485857119):15.639886597599999):5.02705596):8.013042903,(61:35.526037669,((62:2.042651672,63:2.042651672):17.51065102,((((64:12.267814453,65:12.267814452000001):1.8658260066,66:14.133640460999999):2.519438345,(68:16.246135867,67:16.2461358664):0.4069429374):0.5263897241,69:17.1794685273):2.3738341603):15.972734974999998):7.132830306000001):1.747828853,((((((70:5.9666339972,71:5.9666339979):16.304227012200002,(((81:13.992729028800001,(74:11.90927505,(((79:8.2473319003,((75:4.590572728,(76:2.891904246,77:2.891904246):1.6986684826):0.9278333154,78:5.518406043):2.728925856):0.3177490525,80:8.5650809516):3.067078602,73:11.63215955):0.2771154927):2.0834539769):0.2958615238,72:14.28859054781):6.166924172,((((((((((86:7.0435849,85:7.04358490023):2.681843681,((87:6.0192763732,88:6.019276374):1.216944427,89:7.23622080064):2.4892077799):0.2624467686,(91:2.25336662,90:2.25336662):7.7345087296):1.054225745,(93:4.7816811382,92:4.7816811381):6.260419955):1.087288837,97:12.129389930999999):0.1774896316,((95:0.8463798379,94:0.8463798379):5.4565516138,96:6.3029314514):6.00394811143):0.18590845407,((82:1.832284996,83:1.832284996):7.978736014,84:9.811021010200001):2.681767007):0.2114608185,98:12.7042488373):1.056479112,(101:10.980674472,(99:7.938782748,100:7.9387827487):3.04189172345):2.780053475):0.4601703628,102:14.220898309999999):6.2346164099):1.8153462819000001):15.61408651,(103:6.363763868,104:6.3637638676999995):31.521183652700003):2.642202347,105:40.5271498608):2.784808081,(106:31.89953158,107:31.899531584):11.412426355000001):0.1502123504,((((((147:3.346740765,(148:1.223862198,149:1.223862198):2.122878567):0.3573979973,150:3.7041387630000004):16.2525841404,(((152:5.982447807,151:5.982447807):2.393543717,153:8.3759915237):7.5996471768,(155:3.8491193846000002,154:3.8491193845):12.126519317):3.9810842037):11.49814735,(((108:9.750862203,109:9.750862203):18.35721418,(((((124:12.334165658909999,125:12.334165658):5.061399186,112:17.395564844):1.554114405,(110:15.84089731,111:15.840897308599999):3.10878194):0.9770943788,(((((117:5.722467292,118:5.722467292):2.012327082,119:7.7347943738):2.341129816,120:10.075924189885999):0.4829514638,(((115:1.174850787,116:1.1748507868):5.542644263,(114:2.4173153006,113:2.4173153003000003):4.300179749):3.145458338,(121:7.17819044,122:7.1781904407):2.684762947):0.6959222664):3.667164424,123:14.226040078):5.70073355):3.404787108,126:23.331560738):4.77651565):1.666952164,((127:19.5086812487,128:19.5086812541):3.463222909,(((((((131:0.7212700522,132:0.7212700522):6.237602386,130:6.9588724378):1.134418255,(133:2.291025645,134:2.291025645):5.802265047000001):0.2445755781,(136:1.445756999,135:1.4457569985):6.892109272):1.063487724,129:9.401353995000001):1.105944251,(137:2.438910067,138:2.438910067):8.06838818):0.8254784964,((144:6.012601836,(143:4.9663976935,(((141:2.426056836,140:2.426056836):0.3356943238,139:2.76175116):1.022942254,142:3.7846934141):1.1817042796):1.046204143):1.54072733,(146:3.570859458,145:3.570859458):3.982469708):3.779447577):11.6391274174):6.803124388):1.679841699):2.245801691,((156:20.281067906,157:20.281067907):3.811295757,((160:2.9952314707,159:2.9952314706000003):5.537855722,158:8.53308719253):15.5592764688):9.608308277):3.267499043,(161:0.2249894616,162:0.2249894616):36.7431815228414):6.4939993096):0.9445265255):8.127427836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7407 = (((((12:11.39024163,13:11.39024163):9.28416268,((2:17.93440386,3:17.93440386):0.982597008,(((((4:3.241254127,5:3.241254128):8.887248601,((7:4.4759488957,6:4.4759488955):2.36257014,8:6.838519036):5.2899836924):1.166738579,9:13.295241307000001):1.556493626,10:14.851734936):1.1528762640999999,11:16.004611198):2.9123896690000004):1.7574034487):5.49866459,14:26.1730689045):4.780713349999999,1:30.9537822623):18.464130167999997,((((15:25.95721944,(((((24:5.889275874,25:5.889275874):4.059991141,23:9.949267015):0.3596057329,26:10.308872747999999):2.507223081,(21:9.690423038,(20:3.775264071,(18:1.319749065,19:1.3197490656000002):2.455515006):5.9151589666):3.1256727919):1.316518299,((16:13.3960396138,17:13.396039614):0.6758639843,22:14.071903597999999):0.06071053133):11.824605311):9.648738965,(((((((30:8.6243089656,29:8.624308966000001):5.379217958,(27:5.85425972,28:5.8542597207):8.1492672038):3.6399267020000003,31:17.64345362607):6.790184452,32:24.4336380787):5.641073062,((47:8.476955614,48:8.476955615):3.323389626,((49:8.237446463,(((51:3.5428711539999997,50:3.5428711545):2.068716275,52:5.61158743):0.7582095809,53:6.369797011100001):1.867649453):0.7561620828,(54:8.31248764,(55:5.559040752,56:5.5590407525):2.7534468876):0.6811209063):2.806736694):18.274365894299997):1.200699936,(((((44:7.344203923,43:7.344203921999999):2.921203306,((41:7.6001447787,40:7.6001447786):0.6079428175,42:8.208087596999999):2.057319632):0.5832113106,45:10.848618538):3.11523936,46:13.963857896):15.394748411,(33:19.8778065497,((35:12.2138862486,34:12.213886248):3.387010204,(((37:6.11067514,36:6.11067514):3.502874064,39:9.613549204):0.5272701086,38:10.1408193131):5.46007714):4.276910097):9.480799762):1.9168047591200001):0.2339188246,(57:20.259985723,(58:18.044319976,(59:15.248062289,60:15.2480622908):2.7962576838):2.2156657493):11.249344178000001):4.096628506):3.712182715,(61:29.838235605999998,((63:2.999587189,62:2.999587189):15.21783624,(((67:12.5395111941,((64:8.2775900641,65:8.277590064):2.627103852,66:10.904693915):1.6348172778):1.191969113,68:13.731480306300002):1.393382333,69:15.1248626382):3.092560794):11.62081217):9.479905516999999):2.798171234,((((((71:8.2080492036,70:8.2080492032):20.6873105062,(((((((79:10.44729354055,(78:6.1161537934000005,(75:4.750949344,(76:3.286366093,77:3.2863660919999997):1.464583251):1.3652044501999998):4.3311397471):0.1450901722,80:10.592383713):2.531785792,73:13.12416951):0.3465662072,74:13.47073571):3.2753733346000002,81:16.746109052199998):0.6642041497,72:17.4103131959):9.7233528331,(102:21.072466944,(((((97:16.769348940999997,((95:1.999008223,94:1.999008223):7.6490070011,96:9.6480152249):7.1213337161000005):0.5824687916,((((86:9.996876066,85:9.9968760655):4.952769698,((88:9.318295962,87:9.318295962399999):2.259122566,89:11.5774185284):3.3722272352000005):0.6064702047,(91:3.359145631,90:3.359145631):12.196970337):0.5839849033,(92:6.7598455483,93:6.7598455478):9.380255324):1.211716861):0.5651309673,((83:3.792745116,82:3.792745116):9.665429727,84:13.458174844):4.458773858000001):0.41868849,98:18.3356371892):2.047711604,((99:9.51872716,100:9.518727160300001):7.125178046599999,101:16.6439052066):3.7394435878):0.6891181498):6.061199086):1.7616936768):7.507833096,(104:8.320069065,103:8.3200690655):28.083123735):1.221819973,105:37.625012777):3.86810115,(106:19.225227124,107:19.225227131):22.267886801):0.3231000368,((((((108:6.013754045,109:6.013754044000001):16.31009588,((((124:11.099286692099998,125:11.099286692):2.601786581,((111:11.593914149,110:11.5939141475):1.6209381802899998,112:13.2148523297):0.4862209442):1.131218761,(((((117:2.877404417,118:2.877404417):2.49760843633,119:5.3750128538999995):1.563897084,120:6.9389099381):0.08216968376,((121:5.03304994,122:5.03304993978):1.648916029,((113:1.5975468684999998,114:1.5975468683999998):3.795550854,(116:0.2880700392,115:0.2880700392):5.105027684):1.288868246):0.3391136529):2.664506929,123:9.685586551999998):5.146705483):2.936734654,126:17.769026688):4.554823237):1.033537045,((127:17.445582983999998,128:17.445582981):2.432998591,((((((130:2.922766224,(132:0.3271394151,131:0.3271394151):2.595626809):1.199901018,(134:0.91107262,133:0.91107262):3.2115946216999998):0.8063120584,(136:0.8009230387,135:0.8009230386999999):4.128056261):1.092120425,129:6.021099725):0.4724750338,(137:2.610588792,138:2.610588792):3.8829859669999998):0.4054009852,((144:3.655625293,(((139:2.588903841,142:2.5889038413):0.09199214828,(140:2.040840748,141:2.040840748):0.6400552419):0.312305595,143:2.9932015844):0.662423708):0.6246921226,(145:2.946112809,146:2.946112809):1.3342046064):2.6186583287):12.979605829874309):3.478805393):4.083640781,((((148:1.563548878,149:1.563548878):0.6825386506,147:2.2460875281):0.5375977472,150:2.7836852755):12.35036412092,(((152:5.890551481,151:5.89055148029):2.546248305,153:8.436799785):4.3224868312,(155:3.833169838,154:3.833169838):8.926116778699999):2.3747627802999998):12.30697835):1.787435402,((156:16.16776194,157:16.16776194):3.4757518346,(158:5.7113575249,(160:1.955877473,159:1.9558774727):3.7554800516499998):13.932156249400002):9.584949375):4.392057228,(162:0.1232927343,161:0.1232927343):33.4972276475181):8.195693585):0.3000983892):7.3016000718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484 = ((1:35.9760577892,((((2:20.03622023,3:20.036220227):1.595247145,(((9:16.847530255,((4:4.646825191,5:4.646825191):8.428195153,(8:8.4434621786,(7:7.274767257800001,6:7.274767258000001):1.1686949206):4.631558167):3.772509907):1.015163161,10:17.8626934156):0.9295655338,11:18.7922589499):2.8392084300000002):3.0799316299,(12:11.53653998,13:11.53653998):13.174859027):6.525628196,14:31.237027201750003):4.7390305893):14.937834674,((((((((60:16.410982992799998,59:16.4109829908):3.197144154,58:19.608127148):3.029841324,57:22.6379684695):12.906092261000001,((((27:7.268557595,28:7.268557595000001):8.300894343000001,(29:8.299961394,30:8.299961394):7.269490543):3.132987685,31:18.702439623300002):8.11497524,32:26.817414862):8.726645867):2.136711326,(((47:13.8826991,48:13.882699101):4.799612873,(((((50:4.46445971,51:4.4644597098):2.917764008,52:7.382223718):2.480376458,53:9.862600176):1.760260368,49:11.6228605454):1.127221677,(54:11.96245918,(55:9.526407153,56:9.526407153000001):2.4360520256):0.7876230424):5.932229753):10.4110640703,((((((41:6.150536961099999,40:6.150536961799999):1.304090816,42:7.454627777):2.625818882,(43:7.4164928746,44:7.416492874999999):2.663953784):0.3697271578,45:10.450173817):1.317662131,46:11.767835947):15.632919316000002,(33:17.281247473500002,((34:11.12552963,35:11.125529633):3.103081942,((36:5.119836693,37:5.119836693):4.154008034,(38:8.9676433518,39:8.96764335143):0.3062013754):4.954766848):3.0526358983):10.119507791):1.6926207762):8.587396013):3.047989177,(15:32.94519628,(((((21:3.775220433,18:3.775220433):6.140868358,(19:2.777244198,20:2.7772441984):7.138844593):2.448782252,((23:7.9033176350000005,(24:4.069603576,25:4.0696035765000005):3.833714058):1.71030719,26:9.613624825):2.7512462178):1.347045618,(16:12.118780436000002,17:12.118780436):1.5931362232000001):0.4945901888,22:14.206506849):18.73868943):7.783564951):4.154212996,(61:39.946956161,((((((65:11.311119639,64:11.311119638840001):1.003813129,66:12.31493277):1.42551666,67:13.7404494281):1.522880141,68:15.263329569):1.281300125,69:16.54462969581):2.012781132,(63:3.876259126,62:3.876259126):14.6811517):21.389545333999997):4.936018068):0.9192744912,((((((71:7.9059634658,70:7.9059634658):23.06618111339,(((81:16.731521722399997,(((((75:5.704984303,(76:3.888903225,77:3.8889032253):1.8160810778999998):1.099400928,78:6.804385230099999):1.937159935,79:8.741545165600002):0.120984751,80:8.862529917):3.76224816,(73:10.64778619,74:10.64778619):1.97699189):4.106743644):0.3730979623,72:17.10461968167):10.116919648,(102:19.161820773000002,(((((((((85:10.6508479154,86:10.650847914600002):3.840202943,((87:7.47980454409,88:7.479804544):2.371153574,89:9.850958117):4.6400927401):0.6317097676,(90:2.667766613,91:2.667766613):12.454994011):0.4949954066,(93:6.6836947383,92:6.68369473775):8.934061294):0.8590365854,((94:1.774096186,95:1.774096186):6.3762109583,96:8.150307144):8.3264854727):0.2160234281,97:16.692816043999997):0.5907706592,((82:2.788334894,83:2.788334894):10.67583973,84:13.4641746273):3.819412076):0.5123085415,98:17.7958952413):1.249008334,((100:8.939669779199999,99:8.939669780000001):5.863329230970001,101:14.802999009999999):4.2419045705):0.11691719265):8.0597185569):3.750605244):6.080214736,(104:7.475876786,103:7.475876786500001):29.576482520800003):6.828176716,105:43.880536025):1.054678579,(107:35.348188419,106:35.34818842):9.587026192):0.2914386669,((((((147:3.541731766,(149:3.267246712,148:3.267246712):0.2744850543):0.1282009399,150:3.6699327059):18.5664780699,(((151:7.3421934030000005,152:7.3421934030000005):3.356344973,153:10.698538376):4.923935256,(155:5.500106580600001,154:5.500106581):10.122367051000001):6.6139371396):8.728839548,(((108:9.486977611,109:9.486977612):16.45049544,(((124:12.591463182399998,125:12.591463186999999):5.162020344,(((((((117:5.306635101,118:5.306635101):1.676097126,119:6.9827322270000005):0.5140806356,122:7.496812863):1.001941414,120:8.498754276669999):0.01475280085,(((115:0.2262359567,116:0.22623595669):4.8454442041,(113:1.73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3692553,114:1.7303692557):3.3413109055):2.406755545,121:7.478435705999999):1.035071371):2.16600586,123:10.679512937):6.89021677,((111:14.8490039725,110:14.8490039728):1.6724196343,112:16.521423607):1.0483061):0.1837538184):2.828048651,126:20.581532177):5.355940878):2.231286486,((127:22.108905607999997,128:22.1089056034):2.414779827,((((((130:5.720159667,(132:0.4177620481,131:0.4177620481):5.3023976180000005):1.832892009,(133:2.529333388,134:2.5293333873):5.023718288):1.296439162,(136:2.237207494,135:2.2372074937999997):6.612283343):0.5793037543,129:9.428794592):2.7439819,(137:5.868560977,138:5.8685609778000005):6.304215514):0.7257784337,((144:7.392506476,(((141:5.361611175,(139:4.684771931,140:4.684771931):0.6768392437999999):0.2170831614,142:5.578694336):0.5013901559,143:6.080084492):1.312421984):1.392181038,(145:4.983661031,146:4.983661031):3.80102648163):4.1138674109):11.6251305020898):3.645074113):2.796490784):1.610856805,((156:19.12851907,157:19.1285190687):1.360833859,(158:5.915591159,(160:2.071101864,159:2.0711018638):3.8444892954200003):14.5737617697):12.086754201000002):4.55835514,(161:1.777065994,162:1.777065994):35.357396275199996):8.0921910061):0.5755954469):5.11164374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837 = (((((12:9.040147244,13:9.040147244):12.653240514,((2:18.1693666,3:18.169366597):1.174656408,(((((4:4.0247531186,5:4.0247531187):5.288566836,((6:6.6934248607,7:6.6934248606):1.3122650758,8:8.00568993601):1.307630018):3.232989289,9:12.546309244):3.092741228,10:15.639050471000001):1.2985135635999998,11:16.937564037):2.40645897):2.349364751):4.49148972,14:26.18487747913):5.59954472125,1:31.784422196917003):18.094029403999997,((((((((59:14.330302876000001,60:14.3303028759):2.845066924,58:17.1753698):3.331935174,57:20.5073049731):11.161907006,((((29:9.190304011,30:9.19030401033):6.6098028674,(27:6.192783257,28:6.192783257):9.607323621):3.732978024,31:19.5330849019):8.7789526847,32:28.312037586999995):3.3571743924):3.682137278,(((33:16.5427440206,((35:9.862741894000001,34:9.8627418944):2.306231032,(((37:5.611770837,36:5.611770837):3.799274952,39:9.41104579):0.376808625,38:9.7878544149):2.381118512):4.373771096):8.719684392,((((44:8.029149278,43:8.029149278):2.118162907,((41:6.3317684903,40:6.3317684902):1.046957401,42:7.378725891):2.768586294):0.3010153657,45:10.4483275504):1.437192792,46:11.8855203425):13.3769080679):3.3530050848000004,((((((50:5.369266456,51:5.369266456):1.321866706,52:6.691133161000001):0.8673024583,53:7.5584356195):4.666606432,(54:10.85435038,(56:6.832966139,55:6.83296613905):4.0213842392):1.370691674):1.232849645,49:13.4578917):2.813895057,(47:13.450632888,48:13.450632886300001):2.821153863):12.3436467492):6.7359157530000004):2.5846557219,(15:32.9376038,((((16:10.869229264000001,17:10.869229265):0.9022609419,((23:8.068901662,(25:3.8302755090000002,24:3.8302755079999997):4.238626154):2.353243324,26:10.42214499):1.3493452205):0.2328577245,((20:3.144372716,21:3.144372716):6.988394488,(19:4.915664431,18:4.915664432):5.217102772):1.8715807278999999):0.5931098204,22:12.597457751):20.340146053799998):4.9984011794):4.958454586,(61:38.564178883,((((((65:11.075237023060001,64:11.075237022449999):2.25060915,66:13.325846173):1.6905663773839998,68:15.016412550000002):0.2533881753,67:15.269800726):1.442351278,69:16.712152004):1.9648524157,(62:3.546685988,63:3.546685988):15.130318428):19.887174465):4.330280675):1.544723147,((((((71:8.209982728,70:8.2099827286):20.3088173832,(((81:14.573885447499999,(((79:8.5194123416,(((76:2.628474739,77:2.6284747383):2.62611081,75:5.254585549000001):0.5397864621,78:5.7943720101):2.7250403312):0.3421572864,80:8.861569628):2.054221007,(73:9.99099946,74:9.9909994594):0.9247911756):3.658094809):0.3798255655,72:14.95371101077):10.317081139799999,(102:18.993110754,(((((82:2.557882283,83:2.557882283):9.69073005,84:12.24861233):4.1209257627,((((((86:9.655795527,85:9.6557955266):3.230570352,((87:8.3103594359,88:8.310359436):1.830098045,89:10.1404574812):2.7459083981):0.9445335049,(90:2.805031055,91:2.805031055):11.025868329400001):1.191138065,(92:7.0849529993,93:7.084952999):7.9370844492):0.7957739765,(96:8.8721690011,(95:1.18565535,94:1.18565535):7.6865136515):6.9456424237):0.089168346,97:15.906979771):0.46255832549000003):0.680669069,98:17.050207162299998):1.14570718,((100:8.0996538061,99:8.099653805900001):6.8009812319,101:14.900635037799999):3.2952793070000004):0.7971964084000001):6.277681396999999):3.2480079677):11.560541,(103:6.996744685,104:6.996744685):33.082596430900004):0.7117834388,105:40.79112456):2.158623193,(107:34.769549591,106:34.76954959):8.1801981617):0.0924717645,((((((108:6.649719853,109:6.649719853000001):20.56092434,((((125:12.254677103999999,124:12.254677108):5.359737349,(112:16.637822544000002,(110:15.3899861616,111:15.389986161):1.2478363845):0.97659191112):0.4464809449,(123:12.454839904,((((117:5.037628921,118:5.037628921):2.629300255,119:7.6669291764):2.397209665,120:10.0641388411):0.5694076611,(((113:1.7100034628,114:1.7100034632):4.283907069,(115:0.3124990561,116:0.3124990561):5.681411476):3.041489964,(122:6.163103446,121:6.163103446):2.8722970507000003):1.598146006):1.8212934011000002):5.606055498):3.89537867,126:21.956274070999996):5.2543701249999994):0.06502268296,((127:12.332511469299998,128:12.3325114608):9.609230965,(((129:10.66545434,(((130:6.726976319,(132:0.4121740428,131:0.4121740428):6.314802277):1.522269914,(134:3.311334758,133:3.311334758):4.937911476):1.81734841,(135:1.918296416,136:1.918296416):8.148298229):0.5988596962):3.112133667,(138:3.547004555,137:3.547004555):10.230583453):0.3683288445,((146:6.260815484,145:6.260815484):2.825121362,(144:7.321423513,(((141:5.227894028,140:5.227894028):0.6743296771,(139:5.657702091,142:5.65770209096):0.24452161451):0.3856189226,143:6.2878426283):1.033580885):1.764513333):5.0599800057):7.7958255786):5.333924444):1.578747868,(((147:1.219018245,(148:1.023823381,149:1.023823381):0.1951948637):1.960493049,150:3.1795112938):15.574051806,(((151:6.601034589999999,152:6.6010345906):5.846802377,153:12.447836968999999):2.4356266296999998,(155:4.0282319179999995,154:4.0282319184):10.8552316794):3.870099501):10.10085164):2.802283121,((156:16.59427914,157:16.594279143999998):4.290482696,(158:5.9607595122,(160:1.112821176,159:1.112821176):4.8479383365):14.9240023285):10.771936029999999):3.956249143,(161:0.3564033835,162:0.3564033835):35.2565436281687):7.429272505):1.396963196):5.43926889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45 = (((((12:9.68239259,13:9.68239259):11.863746339999999,((2:18.38327842,3:18.383278424):0.4866611543,(11:16.381552169,((9:12.122613192,(((6:5.755157503,7:5.7551575026799995):0.5443154191999999,8:6.299472921813001):2.557809494,(5:2.202777519,4:2.2027775196609998):6.654504897):3.2653307762):2.6112425617,10:14.733855753):1.647696418):2.4883874057):2.676199351):4.743647002,14:26.2897859325):4.071652728,1:30.361438659599997):24.251773790999998,((((15:33.26176148,(((17:13.616209783,16:13.616209784):1.564636631,(((24:5.309833589,25:5.309833588):5.18298947,23:10.492823057399999):1.606517784,26:12.09934084):3.0815055711):0.8663225936,((((20:0.2634077492,21:0.2634077492):10.34427143,18:10.6076791809):0.4499021412,19:11.057581322):4.004207395,22:15.061788712999999):0.9853802907):17.214592473):9.613226322,((((32:26.033879476000003,(((27:5.493494558,28:5.493494558):11.032363895580001,(30:8.712175682,29:8.712175681):7.81368277281):1.793403096,31:18.3192615502):7.714617926):9.950142934,(57:19.844947734999998,((59:14.789595219,60:14.7895952191):3.21390645724,58:18.003501675):1.841446059):16.139074677):1.872625052,((((((41:7.747714841500001,40:7.7477148417):1.474530415,42:9.222245257):4.489844429,(43:9.2917086083,44:9.291708608):4.420381077):0.7552685114,45:14.467358197):1.009691163,46:15.477049359):19.472258018,(33:23.1492755801,((((36:9.135003226,37:9.135003226):3.170554192,39:12.30555742):0.7084263182,38:13.013983737):4.705275238,(34:10.58367835,35:10.58367835):7.135580624):5.430016604):11.800031802):2.9073400895):0.3717004809,((47:10.63647317,48:10.63647317):4.991968746,(49:11.35543775,(54:10.83691068,((((50:3.9029339698,51:3.9029339692000002):5.353351503,52:9.256285473):0.1616875275,53:9.417973):1.158211595,(55:8.013128864,56:8.013128864):2.5630557315):0.2607260817):0.5185270707):4.273004168):22.59990603):4.6466398525):5.292809192,(61:44.145530812,((((67:16.718486625,((65:11.165986366,64:11.165986366999999):2.3029905121,66:13.468976874):3.2495097467700003):0.3449436615,68:17.06343028668):1.832932334,69:18.896362625):3.6896369445,(63:1.573843536,62:1.5738435363):21.012156027):21.559531248):4.0222661789):2.018252849,((((((71:11.51772192,70:11.5177219202):26.8138302413,(((((74:15.31232357,73:15.31232357):1.458501852,((79:10.7660631817,(((76:4.280591069,77:4.28059107):3.607241513,75:7.8878325825):0.6936475567,78:8.5814801405):2.1845830424):0.06026959016,80:10.826332771699999):5.944492645):3.839516134,81:20.610341548999997):0.3544268913,72:20.9647684426):10.2970416473,((((((((((85:11.6025936794,86:11.602593679):4.186665964,((88:11.1430895024,87:11.143089501179999):1.053317135,89:12.1964066372):3.5928530059000003):1.70546215,(91:2.572527307,90:2.572527307):14.922194487):0.6633471794,(92:8.693299806,93:8.6932998056):9.4647691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):1.393221558,97:19.551290535):0.04919790026,(96:8.613226733000001,(95:1.89103945,94:1.89103945):6.7221872818):10.98726169806):0.27335777153,((83:2.816958116,82:2.816958116):13.66257259,84:16.479530704):3.3943154964):0.3836111714,98:20.2574573734):2.45072832,(101:18.8252995864,(99:10.791130425999999,100:10.7911304263):8.0341691589):3.88288610772):1.0561899416,102:23.764375637):7.4974344545000005):7.069742069):6.260026559,(103:13.02751873,104:13.02751873):31.564059989):3.000759007,105:47.592337727):0.8573005257,(107:35.505164185,106:35.50516418):12.94447407314):0.2726412268,(((((150:6.172652603,(147:4.609633214,(148:3.436551134,149:3.436551134):1.17308208):1.5630193892):19.2969799776,((154:6.6476242357,155:6.6476242359999995):15.5714558516,((152:6.323254507,151:6.3232545060000005):8.608253849,153:14.931508359):7.287571735):3.2505524881):10.05395499,(((108:7.072564609,109:7.072564609):25.53509533,(((((120:9.9431559943,((117:5.134917906,118:5.134917906):2.649511888,119:7.7844297943):2.158726200797):0.5380826502,((121:7.50862919,122:7.50862919):2.218443729,((113:2.1584288313,114:2.1584288308):4.777484476,(115:0.9941354637,116:0.9941354637):5.941777843):2.791159612):0.7541657264):2.590105292,123:13.0713439372):8.530724724,(((124:15.4701504947,125:15.470150494999999):3.412954549,112:18.883105043):1.23600862,(111:17.9046174418,110:17.9046174413):2.2144962220239996):1.482954997):3.399122215,126:25.001190874):7.606469065000001):0.5356760999,((127:25.439652658,128:25.439652656):2.184160379,((((((130:6.068498344,(132:0.3284846996,131:0.3284846996):5.740013645):2.602890535,(134:2.853785696,133:2.853785696):5.817603183):0.4986723619,(135:2.6984717259,136:2.6984717254):6.471589516):0.6971396418,129:9.867200883):2.64315253,(138:7.328620928,137:7.328620928):5.1817324849999995):1.647322194,((144:8.220006985,(((139:6.724604369,(140:5.728632556,141:5.728632556):0.9959718124000001):0.2836207228,142:7.0082250915):0.1692027309,143:7.177427821999999):1.042579162):0.8315824697,(145:5.418180308,146:5.418180308):3.633409147):5.106086153):13.4661374297929):5.519522994):2.380251538):3.208157263,((156:14.35482861,157:14.354828611):10.93158665,((160:3.2812485028999996,159:3.2812485031999996):5.4351558082,158:8.7164043097):16.5700109477):13.445329582):3.117500348,(161:0.210403819,162:0.21040381889999998):41.638841371665194):6.873034294000001):1.463770362):4.427162611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17 = ((1:29.798037514075695,(((12:9.479674854,13:9.479674854):12.833120056,((2:18.39796368,3:18.397963676):1.357952982,((((((6:7.219309759970001,7:7.2193097596):0.5931962774,8:7.8125060364):3.1445966405999997,(4:2.038063907,5:2.038063907):8.919038771):2.984792534,9:13.941895210999999):2.725145713,10:16.667040922):0.8731162238,11:17.5401571486):2.2157595085999997):2.5568782548):3.933889184,14:26.246684096960003):3.5513534142000003):22.128769153,((((15:27.22195028,(((16:11.019701490900001,17:11.019701491):2.303646464,((21:7.172455167,20:7.172455166800001):2.868187291,(18:4.692584666,19:4.692584666):5.348057793):3.282705497):0.9081096142,(((23:9.54808355,(24:7.914578734,25:7.914578734):1.6335048162999999):1.081955331,26:10.630038883900001):2.07888413289,22:12.708923015):1.522534555):12.9904927104):9.3241491647,((((57:20.965956681999998,(58:18.122521613,(60:15.216960960799998,59:15.216960959999998):2.9055606545000003):2.8434350688):11.024727937,((((27:7.369629776,28:7.369629776):10.112785178,(29:9.221155745,30:9.221155744):8.261259207):2.220684475,31:19.703099428250002):7.417685396,32:27.120784823000005):4.869899797426):0.3214001638,((33:19.1690817355,((34:12.0929141105,35:12.092914115):3.237939349,((39:10.30801398,38:10.3080139823):0.5266992922,(36:7.008813129,37:7.008813129):3.825900145):4.496140189):3.8382282730000004):11.042458572,(((((41:7.7967080307000005,40:7.7967080314):0.9902313062,42:8.786939337):3.007842785,(43:7.041594059,44:7.0415940589999995):4.753188063):1.217676812,45:13.012458933):0.7556333046,46:13.7680922431):16.4434480738):2.1005444708478):2.095219454,((47:11.79963491,48:11.799634906):9.56971698,((54:14.85631342,(55:9.110116904,56:9.110116904000002):5.746196512):1.453085497,(49:13.25521709,(53:11.311545384999999,((50:6.667658659,51:6.667658659000001):1.898713384,52:8.566372042):2.7451733430000003):1.943671701):3.054181827):5.059952975):13.037952346600001):2.138795203):5.862627157,(((63:2.72862036,62:2.72862036):16.0789885,(((((65:10.412174995,64:10.41217499557):2.8193713684999997,66:13.2315463669):1.917810005,67:15.149356368700001):0.4222825004,68:15.571638866):0.3597728917,69:15.931411761599998):2.876197095):18.7347332656,61:37.5423421191):4.8663844773000005):1.701260015,((((((71:9.855993577,70:9.855993577400001):25.448534262980004,(((((73:12.70843681,74:12.70843681):2.10565539,((79:10.75965078841,((75:5.741686256,(76:4.008685668,77:4.008685668):1.73300058794):1.750579319,78:7.4922655737):3.2673852132400003):0.635081906,80:11.394732694):3.419359506):6.730906979,81:21.544999174):0.6603438656,72:22.205343043599996):8.9505877964,((((((82:3.342192083,83:3.342192083):9.554780256,84:12.8969723412):5.664082629999999,((((((86:10.610844479,85:10.610844477739999):3.895434603,((87:9.2318934169,88:9.231893417):2.256982113,89:11.4888755301):3.0174035504):1.333389055,(91:2.544341981,90:2.5443419811):13.295326155):0.9018684325,(92:7.270174901,93:7.2701749009):9.471361668099998):0.7020708286,97:17.443607397):0.7469857462,((94:2.58297408,95:2.58297408):6.9998568685,96:9.5828309484):8.607762195):0.3704618263):0.2021826129,98:18.763237584000002):1.102691141,((99:10.694027905,100:10.6940279058):5.116737399678,101:15.810765305040002):4.0551634184):0.236348551,102:20.1022772755):11.053653565800001):4.148597007):3.896459976,(103:8.723606463,104:8.723606463):30.4773813616):2.780925894,105:41.981913707):0.9275185113,(107:28.528639135,106:28.528639140000003):14.380793087999999):0.0792744426,((((((151:5.4413704865,152:5.441370486):7.332704201,153:12.774074688):8.516376000800001,(154:6.928254791,155:6.9282547901):14.362195894):5.09938818117,(((149:1.869839549,148:1.869839549):0.4193797131,147:2.289219262):3.319494594,150:5.6087138550999995):20.781125012700002):6.132039521,((((108:8.414831053,109:8.414831053):17.95588754,(((((((113:1.6910880448999999,114:1.6910880444199998):3.997787735,(116:0.7235338636,115:0.7235338636):4.965341917):1.994858483,(122:5.492537561,121:5.492537561):2.1911967022):1.158183749,(((118:4.42972606796,117:4.4297260671):1.145367864,119:5.5750939326):3.02469728,120:8.5997912126):0.2421268007):2.850234757,123:11.692152769):5.17260573,(((125:10.71717728,124:10.717177279200001):3.287645162,112:14.004822441):2.513111136,(111:13.7772857356,110:13.777285734900001):2.740647842):0.3468249228):3.651070798,126:20.515829298):5.854889292999999):1.657900118,((127:14.503513004,128:14.503513009999999):10.07454933,(((((((131:0.7471199896,132:0.7471199896):6.764011489,130:7.511131478):2.112927947,(134:2.431036093,133:2.431036093):7.193023332):0.1955839184,(136:2.464865669,135:2.464865669):7.35477767378):0.7274817301,129:10.547125074):2.81265202,(137:3.569424371,138:3.569424371):9.790352724):0.4562560747,((144:6.259091059,(((142:5.0106919764,139:5.010691976):0.1590494451,(140:4.488667945,141:4.4886679449999995):0.6810734764999999):0.4042218058,143:5.573963227):0.6851278324):2.447540262,(146:4.507215476,145:4.507215476):4.1994158452):5.109401848):10.7620291764641):3.45055637):2.686919195,((156:17.82896991,157:17.8289699132):1.605716823,((160:2.757414412,159:2.757414412):4.3987942165,158:7.156208628200001):12.2784781076):11.2808511753791):1.80634048):2.335640958,(162:0.4896177459,161:0.4896177459):34.3679015982):8.131187319):1.121279946):7.8168200500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28 = (((((12:9.63643118,13:9.63643118):12.168180662000001,((2:18.34845064,3:18.348450637):1.683776934,(((9:12.938650894,(((7:5.964047710959999,6:5.96404771):0.4817412678,8:6.4457889779999995):2.793548398,(4:4.301180342,5:4.3011803421):4.938157035):3.6993135180000003):2.508181365,10:15.446832261):1.7140098685,11:17.160842123000002):2.8713854443):1.7723842708):5.077901062,14:26.8825129052):5.6687919651000005,1:32.5513048676747):14.393696091,((((15:29.55037375,((((((24:5.856650115,25:5.8566501159):3.7025731989999997,23:9.559223315):0.7921377128,26:10.35136103):2.383809006,((21:3.094597429,18:3.094597429):6.48179568,(19:3.890393455,20:3.890393455):5.685999654520001):3.1587769241999997):0.4892726226,(16:12.825438135,17:12.8254381341):0.3990045213):2.102342542,22:15.326785197700001):14.223588549999999):8.197457175,(((((60:13.8006362317,59:13.800636230999999):2.1383538764,58:15.938990103000002):2.7970919003,57:18.736082008):12.640199002,((((29:9.046247882,30:9.046247883099998):4.575746213,(27:5.882938627,28:5.882938627):7.73905547):3.4441781540000003,31:17.0661722506):6.563518524,32:23.629690773999997):7.746590235999999):2.237893814,(((46:11.179890256,(((43:6.932691349000001,44:6.932691349000001):2.172702704,((40:5.2482620938,41:5.2482620937):0.4329293227,42:5.681191417):3.424202636):0.6145072066,45:9.719901261):1.4599889956999998):12.9608198603,(33:15.108335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3200001,(((36:5.89173112,37:5.89173112):2.713254888,(39:8.004874872,38:8.0048748721):0.6001111367):3.910491831,(34:8.700697065,35:8.700697065):3.8147807734):2.5928572164):9.032375056):1.6871736089,((47:12.89193179,48:12.891931794):4.813830067,((((56:8.502629743,55:8.502629743):4.199251028,54:12.701880769):0.7285300881,(((50:5.607721304,51:5.607721304):2.3786345,52:7.986355805):0.5144223261,53:8.500778130499999):4.929632729):0.06158789381,49:13.49199875):4.213763107):8.122121859):7.786291111):4.1336561):3.773913974,(61:37.52783737216,((((68:14.919095024,(66:12.32883923,(64:12.0825047211,65:12.0825047212):0.2463345088):2.5902557944):0.6255414061,67:15.5446364312):1.119095964,69:16.6637323945):3.113405246,(62:2.096262776,63:2.0962627756):17.68087486):17.750699730999997):3.993907527):1.220142114,(((106:29.207182484,107:29.207182486999997):9.923755144,((((70:7.1199926232,71:7.119992623):18.9250509374,((102:16.0587788616,(((((((((85:8.0152387615,86:8.015238760999999):3.314536364,((87:7.21888464594,88:7.218884645999999):0.9335697078,89:8.1524543541):3.1773207714):0.2429937573,(91:2.102686718,90:2.102686718):9.470082163699999):0.5537865967,(92:5.4077293324,93:5.407729332900001):6.718826147):0.5997568775,97:12.726312357):0.6726431858,((95:0.8859269458,94:0.8859269458):5.7097681895,96:6.5956951352):6.80326040746):0.436233594,((82:2.260398432,83:2.260398432):9.31145888,84:11.571857316000001):2.2633318239999998):0.5373727645,98:14.372561903100001):1.0093072,(101:12.881153163199999,(99:9.0881068707,100:9.088106871499999):3.7930462919):2.5007159372300003):0.6769097614):5.148065668,((81:14.7298646836,(73:11.30296886,(74:11.2285851,((80:7.785425755,79:7.7854257549):0.8680064527,((75:5.705112298,(76:3.848467055,77:3.8484670550000004):1.8566452421):0.3370865722,78:6.042198869909999):2.611233338):2.5751528937):0.07438375708):3.4268958219999996):0.04298702053,72:14.772851699899999):6.433992828999999):4.838199036600001):8.532883051,(104:6.585359412,103:6.585359412):27.9925671933):0.5885665388,105:35.1664931476):3.964444478):2.417157935,((((((147:2.499658298,(148:1.378244917,149:1.378244917):1.1214133808):1.550304558,150:4.0499628560000005):13.700512237,((154:4.445574843999999,155:4.4455748434):8.713789131,((152:4.733051147,151:4.7330511459):4.793242361,153:9.5262935074):3.6330704672):4.591111116):10.467371,(((108:6.19305884,109:6.19305884):18.01412993,((((112:15.862494696999999,(111:13.86792021828,110:13.8679202182):1.9945744786):1.713788598,(124:12.739430993,125:12.739430991999999):4.836852303):0.6032755916,(((((115:0.8867508987,116:0.8867508987):4.766557107,(113:2.0198807114,114:2.01988071155):3.6334272940000005):2.495885376,(122:5.706502800799999,121:5.7065028009):2.4426905817):0.5003523284,(((118:4.895839681,117:4.8958396817):2.460488444,119:7.356328125300001):0.8007916938,120:8.157119819769):0.4924258902):2.753910333,123:11.403456043):6.776102844):1.620150768,126:19.7997096564):4.407479117):1.519208348,((127:16.897068004,128:16.897068005599998):7.797241676,(((((((132:0.5055528618,131:0.5055528618):6.14787935,130:6.653432211):1.960472596,(133:1.897639179,134:1.8976391792):6.716265628):0.1512859752,(136:2.082631187,135:2.0826311869):6.682559595):0.4041465199,129:9.169337302):1.633693816,(138:4.917805056,137:4.917805056):5.885226062999999):0.3755237584,(((((139:4.257405564,(141:3.745959173,140:3.745959173):0.5114463906):1.006178045,142:5.26358360903):0.3535945726,143:5.617178182):0.6460014997,144:6.263179681):1.197256019,(146:5.468722658,145:5.468722658):1.9917130419000002):3.7181191765):13.515754801600002):1.032087443):2.491448965):1.72165896,((157:15.164342806,156:15.164342805):2.541439728,(158:7.55578518019,(160:4.181847912,159:4.1818479117):3.3739372683):10.149997352):12.233722517999999):4.018393122,(162:0.1282672712,161:0.1282672712):33.8296308911645):7.590197397):1.193791452):4.203113946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066 = ((((((2:12.25148399,3:12.251483988):0.7548249671,(((((5:1.370329434,4:1.370329434):5.3991062071,((6:3.9160002126,7:3.91600021306):0.5589521641,8:4.4749523772):2.2944832648999998):1.201987616,9:7.971423257):2.272723679,10:10.244146936):0.2507349566,11:10.4948818936):2.5114270618):1.7052877985000001,(12:7.477184262,13:7.477184262):7.234412491):2.646577162,14:17.3581739152):2.3176580248,1:19.675831940800002):33.369141926,((((15:24.85908645,((((23:8.510015962,(25:5.143742184,24:5.1437421837):3.3662737781):3.529890196,26:12.03990616):3.469374224,((18:5.415177417,(21:3.773147549,20:3.773147549):1.642029867):2.719158567,19:8.13433598324):7.374944398):0.3493269933,((16:14.198212315,17:14.19821231904):0.1772527449,22:14.375465067):1.483142312):9.0004790738645):13.680418497,(((32:24.419036417,(((29:9.050003385,30:9.0500033855):4.463647399,(27:4.321069914,28:4.321069914):9.1925808703):3.3533478573,31:16.8669986416):7.552037775):7.0627917639,((58:15.356120579,(60:13.555971289870001,59:13.555971288999999):1.8001492898):3.384480046,57:18.740600626):12.741227556):3.966227587,(((((54:7.170464719,(55:5.33162225,56:5.3316222498000005):1.8388424682):0.1712429391,(((50:2.647773211,51:2.647773211):3.158410993,52:5.806184204):0.8935465418,53:6.6997307464):0.6419769117):0.8402558755,49:8.181963533):2.424644463,(47:7.516072536,48:7.516072535999999):3.09053546):16.4887178139,(((((43:6.954797142,44:6.954797143):1.579273197,((40:5.1379637521,41:5.137963753):1.42589122,42:6.5638549728):1.970215367):0.4142367732,45:8.948307114):2.091085607,46:11.03939272):12.819499802700001,(33:15.179458538899999,(((36:5.205454175,37:5.20545417494):2.968214372,(39:7.953736178,38:7.9537361782):0.2199323683):3.066943926,(34:8.617964424,35:8.617964424):2.622648049):3.9388460666):8.679433984):3.2364332872):8.3527299585):3.0914491853):6.257894293,(61:38.176130668,((62:3.289950671,63:3.289950671):19.96019948,(((68:18.300722293,67:18.300722293):0.2003850583,((64:11.5172546183,65:11.517254617999999):2.603915185,66:14.1211698):4.379937548):0.369096241,69:18.8702035926):4.379946557):14.925980513799999):6.6212685766):1.523556557,((((((70:7.883399941,71:7.8833999409999995):20.3442290386,(((((74:11.58023083,73:11.58023083):0.1897241439,((80:8.6113810018,79:8.611381002):0.1822402187,((75:5.455833022,(76:3.125615107,77:3.125615107):2.3302179157):0.9159406689,78:6.3717736905999995):2.4218475293):2.976333754):2.7793904808,81:14.549345455600001):0.9200169211,72:15.4693623759):9.568512504,(102:18.703584567,(((((82:3.714849645,83:3.714849645):8.806048473,84:12.520898115):4.037385716,((((((85:8.6028403524,86:8.6028403529):3.629981277,((87:7.76784713784,88:7.7678471369999995):1.875593454,89:9.643440591000001):2.5893810378):0.5279454198,(90:2.735159192,91:2.735159192):10.025607858):1.197660518,(92:6.5379785491,93:6.5379785494):7.420449019000001):1.595876784,97:15.554304352399999):0.05892516213,((95:1.686405013,94:1.6864050131):6.1558454561,96:7.8422504685):7.7709790461):0.9450543203999999):0.05696288599,98:16.6152467179):1.570304157,(101:12.944467619799997,(99:9.434620193,100:9.434620192499999):3.5098474268999995):5.2410832579):0.5180336902):6.334290313):3.189754098):12.37592242,(104:7.934550209999999,103:7.934550210599999):32.669001193):2.722446351,105:43.325997752999996):1.080235506,(106:25.63823589,107:25.638235891):18.767997376):0.1323561809,((((((150:3.716333463,147:3.7163334635):0.5332387948,(149:3.588967504,148:3.588967504):0.6606047542):16.006811155999998,((153:8.70992453567,(151:4.7077756735000005,152:4.7077756730099996):4.0021488628999995):8.436561409,(155:5.3027662616999995,154:5.3027662620000005):11.843719683):3.1098974670999997):7.802996069,(((108:6.562022842,109:6.562022841999999):18.87867113,(((((((114:2.1443301685000002,113:2.1443301680999998):3.637032417,(116:0.5748573799,115:0.5748573799):5.206505206):2.670366974,(122:5.572284283,121:5.57228428304):2.879445276):0.02327957899,(((117:3.60122593,118:3.60122593):2.5942268738,119:6.195452802999999):1.649641843,120:7.845094647):0.6299144916):1.5858794,123:10.060888538):6.385222145,((112:14.49628245038,(111:13.125227647500001,110:13.125227645399999):1.3710548045):0.3884016076,(124:9.6088200426,125:9.608820043):5.275864015):1.561426626):2.084663369,126:18.530774053000002):6.909919921):0.1517149561,((127:17.475301759,128:17.475301759):4.353692452,((((((130:3.833568925,(132:0.902414073,131:0.902414073):2.9311548521):3.656693606,(133:1.349265457,134:1.349265457):6.1409970739999995):1.12245084,(135:2.591711285,136:2.59171128505):6.021002086999999):2.152909809,129:10.76562318):1.300338057,(137:4.310136902,138:4.310136902):7.755824336):0.2533360134,((144:7.391045347,((139:4.078116156,((140:3.3385589095,142:3.3385589102):0.6694756748,141:4.008034584000001):0.07008157182):0.9721468993,143:5.050263055):2.340782291):1.755716356,(145:5.317051094,146:5.317051094):3.829710608):3.172535549):9.50969695718):3.76341472):2.466970545):2.322697482,((156:18.53476794,157:18.534767934999998):3.6515877665999996,(158:6.193258398699999,(160:3.253490529,159:3.2534905286999996):2.9397678689999998):15.99309730195):8.1957212574):4.765634531,(162:0.2094879873,161:0.2094879873):34.9382234997):9.390877948):1.782366364):6.724018065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942 = ((1:37.01219107590791,((((2:19.83892547,3:19.838925465000003):2.806333446,(((9:16.882295730000003,((8:8.388389880999998,(6:6.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34411494000005,7:6.4134411491000005):1.9749487313):2.787553187,(5:2.710868878,4:2.710868878):8.465074189):5.706352661):1.47214534,10:18.3544410704):1.6659084705,11:20.020349541):2.6249093720000003):2.5210856762000002,(12:12.94506911,13:12.94506911):12.221275474):7.391390549,14:32.5577351348):4.454455945):20.3625040284,((((15:34.23236757,(((16:15.256150694999999,17:15.256150695399999):0.7877075364,((((24:5.349664993,25:5.349664992999999):5.948477188,23:11.29814218):2.694851703,26:13.99299388):0.4919895418,(((19:3.287541661,20:3.2875416609999997):4.941251435,18:8.228793096739999):1.963171898,21:10.19196499):4.293018432):1.5588748062):1.544875937,22:17.588734168000002):16.6436334018):6.0686510962,((((57:18.562826921000003,(58:15.956197579,(59:13.22945357,60:13.2294535689):2.7267440083):2.6066293424):9.633344778,(32:22.908440651,(((27:3.952049169,28:3.9520491680000003):11.302671254,(29:7.082205522000001,30:7.082205521600001):8.1725149008):1.910413028,31:17.1651334486):5.7433072):5.2877310502):1.409987187,((((34:11.64696943,35:11.646969430999999):2.183731103,((39:10.55916228,38:10.559162277299999):0.9768444871,(36:4.771367327,37:4.771367326):6.764639438):2.294693769):3.35168262,33:17.1823831533):10.744861685,(((((40:6.7854344413,41:6.7854344403999995):0.6761589192,42:7.46159336):3.434392324,(44:7.609932405,43:7.609932405):3.28605328):0.5405195604,45:11.436505246):0.8364548211,46:12.2729600609):15.654284777700001):1.6789140515889):5.207152392,((47:12.78607033,48:12.786070324799999):2.593317293,(((((50:3.906078649,51:3.906078649):2.19431018,52:6.10038883):0.7771446781,53:6.877533508):3.981821706,(54:9.342901123,(55:5.634869978,56:5.6348699777):3.708031145):1.516454091):1.034991401,49:11.89434661):3.485041007):19.433923664):5.487707389):5.725777344,(61:40.1026242071,((((((64:12.80015051,65:12.800150509):0.523644377,66:13.32379489):2.3138810322,68:15.637675918):0.04822224766,67:15.685898166000001):1.242868844,69:16.9287670119):2.91598627,(63:3.847900516,62:3.847900516):15.99685277):20.257870926):5.924171801):1.498133509,((((((70:11.211078032400001,71:11.2110780395):26.3642623532,((((74:16.3314859,((((((76:4.243185296,77:4.243185296):1.920829988,75:6.164015284):0.861343053,78:7.02535833565):4.2280182517,79:11.2533765881):0.5145821237,80:11.767958712):3.186015604,73:14.95397432):1.377511583):3.885699433,81:20.217185328000003):1.3306375996000002,72:21.5478229318):8.853199157999999,((((((((((86:11.19898678,85:11.198986777599998):6.26705246,((88:10.105748084,87:10.1057480852):2.241501224475,89:12.347249309499999):5.1187899284):0.8271175717,(91:3.524025381,90:3.524025381):14.7691314289):0.4558404107,(92:7.564648852,93:7.5646488517999995):11.184348368):0.9531469295,97:19.702144148000002):0.2177449114,((95:1.862312151,94:1.862312151):9.0300520887,96:10.89236424):9.0275248222):0.26270048433000004,((83:4.571537013,82:4.571537013):11.27374029,84:15.845277301):4.337312245):0.4382296561,98:20.620819205):1.813267786,(101:19.358271750999997,(100:12.8999943572,99:12.899994356999999):6.4582773941700005):3.0758152368999996):0.9791426032000001,102:23.413229587):6.987792498899999):7.174318303):5.725454362,(104:8.438043891,103:8.438043891):34.862750862):1.608172939,105:44.9089676857):0.6690457962,(107:42.326126956,106:42.32612695):3.2518865359999998):1.58313506,((((((108:7.581522549,109:7.581522549000001):16.07598665,((((((((118:2.946648562,117:2.946648562):2.8669588565,119:5.813607419):1.423486705,120:7.2370941228):0.4178228986,(121:6.113253657,122:6.1132536561999995):1.5416633655199998):0.09160636767,((113:1.660081893,114:1.6600818931):4.051896,(115:0.597520304,116:0.597520304):5.114457589):2.034545496):2.531608608,123:10.278131997000001):5.427448924,(((124:11.2699504657,125:11.269950466000001):2.804166826,112:14.074117292):0.9445041504,(110:12.017731958999999,111:12.017731959199999):3.0008894836):0.6869594783):2.294924235,126:18.000505154):5.657004046):1.165755598,((127:11.838963032,128:11.838963032):10.26805625,(((129:9.907359391,(((130:6.564916791,(131:0.07439255841,132:0.07439255841):6.4905242329999995):0.6147883046,(134:2.861051274,133:2.861051274):4.3186538211):1.57892815,(135:2.157471967,136:2.157471967):6.601161278800001):1.148726146):2.257122659,(138:3.779326578,137:3.77932657786):8.385155473):0.6811130406,((144:6.870496869,(((141:4.834730992,(140:3.248977379,139:3.248977379):1.585753613):0.3498726259,142:5.184603618000001):0.8364443679,143:6.0210479856):0.849448883):1.304615822,(145:4.616619638,146:4.616619638):3.5584930530000003):4.6704823998):9.2614241862):2.716245528):3.802000186,(((153:11.992166606000001,(152:6.708833308,151:6.708833308000001):5.2833332989):7.865214820599999,(154:5.746881611,155:5.746881610599999):14.110499815999999):3.2383589903,((147:4.300159704,(148:2.625421035,149:2.625421035):1.674738669):0.99272562,150:5.2928853235):17.8028550943):5.529524573):5.700104901,((156:15.44312042,157:15.443120421):6.700494799,(158:5.149475343,(159:1.806873664,160:1.8068736640999998):3.34260167858):16.99413987726):12.181754666):2.765886121,(162:0.01952060142,161:0.01952060142):37.07173541259841):10.0698925361):0.3637809744):9.849765583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641 = ((((((2:13.13042821,3:13.130428212000002):0.808670955,((((((7:3.5143636324,6:3.5143636325):1.735318436,8:5.2496820689):2.402135924,(5:1.440671502,4:1.4406715017):6.21114649):1.134440386,9:8.786258378):1.929013799,10:10.7152721767):0.4668768821,11:11.18214906):2.7569501069999998):2.3537536527,(12:6.552165358,13:6.552165358):9.740687461):2.833245215,14:19.126098033999998):4.6196812247,1:23.74577926):30.4912844641,((((15:36.87957878,(((((19:5.368772215,18:5.368772215):5.754852183,20:11.1236244):0.08835418285,21:11.211978581):4.914524262,((16:13.544433535,17:13.544433535):2.100606706,(26:14.23727173,((24:5.5917760340000005,25:5.5917760340000005):6.2348171947,23:11.826593229):2.4106785051):1.4077685065):0.481462602):1.766917318,22:17.893420162):18.9861586183):6.19682188,((((58:20.615974978,(59:17.8807413628,60:17.880741363299997):2.7352336143000002):2.9370022337000004,57:23.5529772092):12.307423299,(32:25.639930898,(((29:11.237483205,30:11.237483205170001):5.55020684221,(27:6.782652754,28:6.782652754):10.005037295):3.583676233,31:20.371366280900002):5.268564618):10.2204696114):2.446836513,(((47:13.33375285,48:13.333752853):0.9713243574,((49:9.388359132,(((50:5.029077575,51:5.0290775750000005):0.9312000637,52:5.960277639):0.1191782584,53:6.07945589701):3.308903235):2.445963822,(54:11.03811861,(55:8.260558049,56:8.2605580492):2.7775605590000003):0.7962043449):2.470754256):14.5314959645,((((((40:6.7207110593,41:6.720711058999999):1.766214025,42:8.486925084000001):1.983173308,(43:6.283587505000001,44:6.283587506):4.186510887):0.5123784068,45:10.9824768):1.747674165,46:12.7301509644):13.5419756539,(33:17.48493970785,((35:11.008407368,34:11.008407367):3.305267326,((37:6.556133933,36:6.5561339324):3.135969431,(39:8.9415859551,38:8.941585955699999):0.7505174085):4.62157133):3.1712650127999997):8.787186912):2.5644465611):9.470663846):4.769163633):3.25769531,(61:37.31408946,((63:3.283405246,62:3.283405246):15.97230704,((((66:13.21240886,(65:11.018979689000002,64:11.018979688500002):2.1934291742000003):0.9127460298,68:14.125154893000001):1.104338913,67:15.229493805000002):2.594269462,69:17.823763268):1.431949017):18.058377177):9.0200065073):1.893026973,((((((70:7.6432621261,71:7.6432621258):19.58716959382,((72:15.4997031037,(81:14.9948423422,((73:10.26118992,74:10.26118992):0.8254718842,((80:7.8182007432,(((76:2.802264278,77:2.802264278):2.234283489,75:5.036547767195399):0.9661789979,78:6.0027267652):1.8154739778100002):0.3325170103,79:8.1507177534):2.935944048):3.908180541):0.50486076015):5.828813747,((((((82:2.87176119,83:2.87176119):7.787584150500001,84:10.65934534114):2.791952774,((((((86:7.590794337,85:7.590794336499998):3.014442894,((87:6.3427446488,88:6.34274465):1.824600271,89:8.1673449203):2.4378923113):0.7422347664,(90:1.966326126,91:1.966326126):9.381145872000001):0.8705093691,(92:5.5109408519,93:5.510940851599999):6.707040514999999):0.4376858785,(96:6.7387820111,(95:1.667146017,94:1.6671460166):5.0716359947):5.9168852335999995):0.09287677939,97:12.748544025000001):0.7027540903999999):0.2272042305,98:13.67850234685):0.5332846001,((99:7.241876699600001,100:7.2418766986000005):3.90045858883,101:11.14233528759):3.0694516576):0.38462142368,102:14.596408369999999):6.732108481):5.9019148772):15.32915893,(103:7.662125031,104:7.662125031):34.8974656196):2.138968528,105:44.6985591832):2.450778483,(106:37.62008985,107:37.62008984):9.529247817):0.2501733274,((((((108:7.338107864,109:7.3381078639999995):16.98330028,(((((((118:3.206345123,117:3.206345123):3.554343993,119:6.760689117):1.18490354,((((113:1.7083095654,114:1.7083095651):3.069040592,(115:0.5331127675,116:0.5331127675):4.24423739):2.075265072,122:6.8526152289999995):0.1478112691,121:7.0004264983):0.945166158):0.3931167233,120:8.338709379600001):2.733645944,123:11.072355324):5.925585612,((124:12.488670455700001,125:12.488670456400001):3.548663204,((110:13.022213816699999,111:13.022213815099999):1.6544897304,112:14.676703545999999):1.360630114):0.9606072759):2.789815003,126:19.7877559378):4.5336522022):1.294728539,((127:17.913914316,128:17.913914313):4.440612473,((((((130:7.1597656844,(131:0.45068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626,132:0.4506836626):6.7090820220000005):1.124801425,(133:2.074648231,134:2.074648231):6.209918877):1.811495151,(135:3.355469923,136:3.3554699226999998):6.740592338):0.7057223009,129:10.80178456):2.787791778,(138:8.40377174,137:8.40377174):5.185804599):0.9528403778,(((((141:5.535198593,(139:4.902574787,140:4.9025747862):0.6326238067):0.9936976584,142:6.528896251900001):0.4465610214,143:6.975457273):0.8863383971,144:7.86179567):1.535431826,(145:5.98077976,146:5.98077976):3.4164477365300003):5.145189221):7.8121100671273):3.261609891):3.831715895,(((147:2.824564513,(149:2.060887083,148:2.060887083):0.76367743043):1.344552799,150:4.1691173122):20.872718256,((154:5.167903303,155:5.167903304):12.5152309138,((152:6.178441060600001,151:6.17844106):6.021706098999999,153:12.200147159):5.482987057):7.3587013549):4.406016998):2.152762641,((156:16.166023575,157:16.166023575):3.185907631,((160:3.082964375,159:3.0829643749000004):4.1117343397,158:7.194698713999999):12.15723249355):12.248684004000001):3.473284458,(161:0.1004447047,162:0.1004447047):34.973454960599994):12.325611318):0.82761195):6.00994078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918 = ((1:26.0029168745901,((((2:16.41423918,3:16.414239182):0.2057030088,(((9:10.867136398,(((6:4.6054158489,7:4.605415848800001):0.8051148206,8:5.41053066859):3.1166060021999997,(4:1.565832961,5:1.565832961):6.96130371):2.339999727):3.123202946,10:13.990339343999999):0.1774260394,11:14.167765382799999):2.452176807):2.1761778639,(12:8.804293687,13:8.804293687):9.991826367):3.890824511,14:22.6869445654):3.3159723052000003):28.515988776900002,((((15:28.30908983,(((21:8.083256802,(19:4.229366439,(20:1.768889552,18:1.76888955145):2.460476887):3.853890363):4.236786486,(((24:4.426398558,25:4.4263985578):2.6550742401,23:7.0814727971):3.250820046,26:10.33229284):1.9877504454000001):2.835604091,((16:10.921264092000001,17:10.921264091600001):0.8465393449,22:11.767803436200001):3.3878439422):13.1534424508):9.177838612,((((57:16.154765103800003,(58:14.630939301999998,(59:12.065033286999999,60:12.065033286599999):2.5659060145000003):1.523825800988):13.658124227,((((29:8.773047176,30:8.773047175):6.920373423299999,(27:6.413292234,28:6.413292235):9.2801283646):1.667472466,31:17.3608930663):8.023073216,32:25.38396628):4.4289230484):0.4392662575,((((39:10.02452427,((36:5.9853852,37:5.9853852):2.743197021,38:8.7285822204):1.295942048):4.333119582,(34:9.845121102199998,35:9.845121102):4.5125227486):2.91518487,33:17.2728287209):10.027385995700001,((((43:8.0738463759,44:8.073846375999999):2.218644409,((40:7.106646676,41:7.1066466759):0.3608037727,42:7.467450448999999):2.825040336):0.5666690156,45:10.8591597989):1.410098151,46:12.269257951400002):15.0309567663):2.9519408735558996):2.362925637,((48:11.249777415299999,47:11.249777411):2.170263009,(((((50:4.503820821,51:4.5038208205):1.061056335,52:5.564877155):0.5355764449,53:6.1004536005):4.346791106,49:10.44724471):0.7533631802,(54:9.655035105,(56:5.382557152,55:5.382557152):4.272477954):1.545572781):2.219432533):19.195040802):4.871847213000001):6.492792152,(((((68:16.24389071,((64:9.857935113,65:9.857935112):0.3711300088,66:10.2290651213):6.0148255878):0.5136290754,67:16.75751978415):0.8498506021,69:17.6073703873):1.771613829,(62:2.645274675,63:2.645274675):16.73370954):16.535816183,61:35.914800392):8.064920191999999):3.543813516,((((((71:8.5252127435,70:8.5252127439):21.344261935040002,(((81:15.09763468,((74:11.66771752,73:11.66771752):0.5026846114,((79:8.6918920783,80:8.6918920782):0.2627471409,((75:5.302261537,(76:2.521730348,77:2.521730348):2.780531189):0.7031028402,78:6.0053643771):2.9492748417000003):3.2157629137):2.9272325418):0.7218619824,72:15.819496657199998):3.6370321121,(((((((((86:5.903278569,85:5.903278569199999):2.391825546,((87:5.62721448814,88:5.627214489):1.017582755,89:6.644797243509999):1.6503068711000002):0.618524558,(90:1.54458777,91:1.54458777):7.3690409024):0.6712034729,(92:4.144741742,93:4.1447417419):5.440090404):0.7107731738,(((94:0.7419687159,95:0.7419687159):5.1573017776,96:5.8992704930999995):4.0989482368,97:9.998218731):0.2973865889):0.622816109,((82:2.128852234,83:2.128852234):7.03886734,84:9.1677195741):1.7507018543):0.1247427949,98:11.04316422657):0.9955194029,((100:5.3767352207,99:5.3767352209):3.8910805441300003,101:9.2678157668):2.770867861):0.8605558396,102:12.899239466000001):6.557289304):10.412945911200001):13.65234729,(104:9.055238462,103:9.0552384626):34.466583512300005):1.447183978,105:44.969005942):1.580899991,(106:29.888159764999997,107:29.888159759000004):16.661746178999998):0.05881359857,((((((108:8.253976196,109:8.253976196):19.48669673,(((((125:11.749143283,124:11.749143288199999):3.53222847,112:15.281371757999999):2.20421237,(110:14.6014179951,111:14.6014179949):2.8841661324000003):0.8537405593,((((122:6.887699363,121:6.887699363):0.5054529604,((113:1.8977820174,114:1.8977820177):3.012110098,(116:0.9249453246,115:0.9249453246):3.984946791):2.483260208):1.853666183,(((117:3.508921373,118:3.508921373):3.473043207,119:6.9819645790000004):2.026506246,120:9.0084708255):0.238347681):2.637874763,123:11.884693269):6.454631418):3.024319238,126:21.363643922):6.3770290020000004):0.9424305329,((127:13.5451747769,128:13.545174785999999):9.706995319,(((129:7.769023985,(((130:4.29036386,(131:0.1204835458,132:0.1204835458):4.1698803142):1.358860834,(133:1.759587033,134:1.759587033):3.8896376604):1.291235105,(135:2.281069167,136:2.281069167):4.659390632):0.8285641863):2.963774944,(138:6.010611627,137:6.010611627):4.7221873018):1.086866826,((144:5.5769836,(((141:2.998948245,(139:2.503605254,140:2.503605254):0.49534299149):0.9585924452,142:3.9575406899):0.4982737673,143:4.4558144578):1.121169142):1.859945198,(145:4.191693502,146:4.191693502):3.2452352959999997):4.382736957300001):11.4325043478672):5.430933363):3.689757673,((((149:2.668808975,148:2.668808975):1.276413665,147:3.9452226401):0.9688621484,150:4.914084788):17.360241536,((155:4.514921399,154:4.5149213992):13.7221354217,((151:6.0579196059,152:6.0579196061):5.102451326,153:11.160370932):7.076685888):4.0372695046):10.0985348155):1.183116743,((156:13.0885237,157:13.0885237028):11.74548521,((160:3.1442720575000003,159:3.1442720575):1.6266915174,158:4.770963575):20.063045334999998):8.721968967999999):3.858408328,(162:3.315966887,161:3.315966887):34.0984193157):9.1943333274):0.9148145728):6.995371544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961 = ((((((2:17.88064802,3:17.880648016000002):2.313337451,(((9:13.910498313000002,((4:3.770453104,5:3.770453104):6.4864723642,(8:7.071236387000001,(6:6.6452090563,7:6.645209056400001):0.4260273302):3.1856890817999997):3.6535728460000003):1.662028666,10:15.572526981):0.7547220801,11:16.3272490582):3.866736407):1.5672276492,(12:11.79391052,13:11.79391052):9.967302594):5.996982656,14:27.75819577573):3.9759541874,1:31.734149966155698):24.8372127003,((((15:24.57406301,(((17:11.832663334,16:11.832663334000001):2.18068687,22:14.013350208):0.7164383836,(((23:10.117195113940001,(24:4.756447047,25:4.756447047):5.360748066):0.334127259,26:10.45132237):2.290329307,((18:6.872784228,(20:1.790277631,21:1.790277631):5.082506596):2.053703688,19:8.926487915):3.8151637646000003):1.988136907):9.8442744226301):20.215671933000003,((((((59:13.61173592,60:13.611735920900001):3.1123205737200004,58:16.724056495):5.518717646,57:22.242774142300004):15.22051738,(32:29.882239961,(((27:6.683106684,28:6.683106685):12.436295623000001,(29:11.036370557,30:11.036370557):8.083031751):2.7026275651,31:21.8220298732):8.060210086):7.5810515597000006):1.411408247,(((((44:9.574084206,43:9.5740842055):4.832911143,((40:9.141916373,41:9.141916373):1.44324241,42:10.585158784):3.821836566):0.7528298172,45:15.159825167):1.217500765,46:16.377325933199998):19.373262006,(33:24.608765951899997,(((36:7.850214142,37:7.850214142):4.723078601,(39:12.316418217,38:12.3164182169):0.2568745267):6.1384396833,(35:12.639967375000001,34:12.639967376):6.071765052):5.897033527):11.141821984):3.1241118319977):2.924021192,((((((50:3.941524406,51:3.941524406):1.164184325,52:5.105708731):3.262092197,53:8.3678009284):2.052363044,(54:8.908636801,(55:5.950333028,56:5.9503330284):2.9583037738):1.511527171):0.6382682925,49:11.05843226):2.269353158,(47:10.48839918,48:10.4883991757):2.839386246):28.4709355376):2.9910139902):3.998328035,(61:40.85407773297899,((62:2.43794707,63:2.43794707):20.29589767,((((66:13.20638853,(64:11.68096403797,65:11.680964037999999):1.525424492):2.5946476029000003,68:15.801036133999999):0.4963357184,67:16.297371851):1.438010559,69:17.7353824094):4.998462328):18.1202329893):7.9339852508):1.994312146,((((((71:6.3820462296,70:6.3820462295):20.2433065411,(((81:17.2500430353,((73:12.59769781,((80:9.4978571502,79:9.49785714983):0.009954605429,(((76:2.999271846,77:2.999271846):2.191534503,75:5.190806348):1.3322276493,78:6.5230339978):2.9847777576):3.089886055):0.6230397806,74:13.22073759):4.02930544):1.022859693,72:18.272902723999998):6.5303917366,((((((82:2.404853573,83:2.404853573):9.016654542,84:11.421508116999998):3.9364559530000003,((((((86:7.460860852,85:7.4608608521):4.296117828,((87:5.987219262899999,88:5.987219263):3.007567721,89:8.9947869839):2.7621916978000005):0.4525493241,(91:2.455984952,90:2.455984952):9.7535430533):1.118798042,(93:5.4806618693999996,92:5.48066186960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005):7.847664178):1.6777184963,97:15.006044544000002):0.007951921011,((94:1.390516769,95:1.3905167688):7.0531849691,96:8.4437017384):6.570294727599999):0.3439676019):0.2383335282,98:15.596297595099998):1.697967252,(101:13.930935025500002,(99:7.3643999524999995,100:7.3643999531):6.566535072000001):3.363329822):0.2570059212,102:17.551270768):7.2520236922):1.8220583107000001):16.17169482,(103:9.622003884,104:9.622003884):33.175043709):0.8407783195,105:43.637825906):4.851894516,(107:37.9272205947,106:37.9272206):10.56249983):0.6666851643,(((((((149:2.266141535,148:2.266141535):2.998526752,147:5.264668287):2.438749236,150:7.703417523000001):20.868356782,((154:10.430923716999999,155:10.430923716399999):14.7835377154,((152:8.4314482971,151:8.4314482961):5.735032084,153:14.166480379300001):11.047981052):3.3573128729999997):6.319722045,(((108:6.840307452,109:6.840307452999999):19.32348255,(((((125:12.97284644,124:12.9728464442):1.855890488,112:14.828736932000002):1.54168736,(111:14.81365805254,110:14.8136580511):1.556766241):0.4816854962,((((((113:1.5765716394,114:1.5765716394):4.116599866,(116:0.73800754,115:0.73800754):4.955163966):0.8049346823,(121:5.3065995269999995,122:5.3065995269999995):1.1915066608):1.273756504,((118:4.231401733,117:4.231401733):1.812213653,119:6.043615386):1.7282473066):0.4172279531,120:8.1890906457):2.77367771,123:10.962768355):5.889341433):1.904577262,126:18.756687051):7.407102947):1.836898152,((127:14.952074202,128:14.952074203043):10.87811298,((((((130:8.19639577,(131:0.6483212152,132:0.6483212152):7.548074553999999):1.409612284,(133:1.971452894,134:1.971452894):7.63455516):1.940178655,(136:2.787523473,135:2.787523473):8.758663236):0.7111765722,129:12.257363281):2.77321598,(138:4.482239525,137:4.482239525):10.548339737):0.7410747745,(((((141:5.515632439,142:5.51563244):0.5073561239,(139:5.705094974,140:5.705094973):0.3178935895):1.510337514,143:7.533326077):1.065790254,144:8.599116331):3.538025091,(146:6.784293165,145:6.784293165):5.3528482573):3.634512613):10.058533140000002):2.170500971):6.8908082):1.717716411,((157:18.549907733,156:18.549907736):6.327294135,((160:1.560634789,159:1.560634789):4.5150863507,158:6.0757211393):18.801480730599998):11.732010892):2.5382659053000003,(161:3.443252706,162:3.443252706):35.7042259559):10.008926924):1.625969541):5.78898753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372 = ((1:29.5922263594,(((12:10.09898701,13:10.09898701):12.287113528999999,((2:18.35226354,3:18.35226354):1.330560454,(((9:12.841745656,((4:2.13922182856,5:2.1392218292):6.543097391,((7:5.895047631240001,6:5.895047632000001):0.8124558281,8:6.7075034596):1.97481576):4.1594264354):2.715323831,10:15.5570694849):0.5913258105,11:16.148395297):3.534428697):2.7032765456):4.522365371,14:26.9084659113):2.6837604493):22.38078566,((((15:26.0820498,((((18:10.95707901,(20:9.696551839,21:9.696551839):1.26052717):1.683239568,19:12.640318576999999):1.507870267,((17:13.422912621400002,16:13.422912620999998):0.6490807712,22:14.071993395):0.07619545175):0.6681928924,((23:10.423549869999999,(24:4.453323615,25:4.4533236148):5.970226256):0.30320941,26:10.72675928):4.089622455000001):11.265668064000002):9.188755987,(((32:22.482161665,(((27:5.08239998,28:5.08239998):8.00856152,(30:7.196616778799999,29:7.196616778):5.8943447209999995):3.4462534934,31:16.53721499402):5.944946672):9.521582854999998,(((60:13.4990804954,59:13.4990804965):1.3463625219800002,58:14.845443019000001):2.842065135,57:17.6875081542):14.316236365999998):0.6795899877,(((47:9.082180459,48:9.0821804583):2.044375785,((49:8.745116851,(((50:3.706571987,51:3.7065719870000002):0.9276238127,52:4.6341958001):1.106683621,53:5.740879421000001):3.00423743):0.6783049982,(54:7.783081535,(56:4.757705956000001,55:4.757705956000001):3.0253755780000002):1.640340314):1.703134394):8.0775489161,((33:11.98123176239,((35:7.099932395,34:7.099932396):2.672780883,(((36:3.657507945,37:3.657507945):2.829712716,39:6.487220661):0.5545688918,38:7.041789551859999):2.73092372606):2.2085184859):5.375608045,(((((41:3.885872311,40:3.8858723110000004):0.9054481323,42:4.791320443):1.665256411,(44:4.708038815,43:4.7080388157):1.748538039):0.2433469392,45:6.6999237925):1.381434104,46:8.0813578978):9.2754819103):1.847265352):13.47922935):2.5874712784):9.4778941,(61:40.273271275,((63:3.305155762,62:3.305155762):17.19277062,((((66:13.323239191,(64:9.875846427399999,65:9.875846427):3.4473927590000004):3.043637388,67:16.366876575):0.5972970438,68:16.964173621):1.137766057,69:18.101939674):2.39598671):19.775344895000003):4.4754286):2.643406006,((((((70:6.127880301299999,71:6.127880301799999):15.5304806495,(((81:10.66172265,((73:6.52094581,74:6.52094581):1.789811986,((79:6.7569721032,(((76:2.320229426,77:2.3202294257):0.7370836544,75:3.0573130804499997):0.9171879027,78:3.9745009828999995):2.7824711197000003):0.04136365828,80:6.798335761500001):1.512422034):2.350964857):0.6465958328,72:11.3083184847):7.937706765000001,(102:12.130350657,(((((83:1.814521086,82:1.814521086):6.305632995,84:8.1201540811):2.3912671240999996,((((((86:5.963147546,85:5.96314754538):2.4218228776,((87:4.93458596129,88:4.93458596):1.375867563,89:6.310453524200001):2.0745168995):0.4800305286,(91:2.020642733,90:2.020642733):6.8443582196):0.6108476079,(93:3.8052626800950002,92:3.80526268012):5.670585879):0.7151510897,97:10.19099965):0.05119048926,((95:1.274226086,94:1.2742260862):3.613149303,96:4.8873753897):5.354814750300001):0.26923106602999997):0.02245159678,98:10.5338727985):1.357616358,(101:9.1399349061,(100:6.4150048874,99:6.415004887):2.72493001952):2.7515542531999997):0.2388614967):7.115674593):2.4123357074):20.82692107,(104:9.377009553,103:9.377009552):33.108272469):3.119337602,105:45.6046196164):0.5828707651,(106:23.62041935,107:23.620419354999996):22.567071040000002):0.6556504764,((((((108:9.518936861,109:9.518936862):16.06205775,((((112:16.336587057,(110:15.6647027449,111:15.664702745):0.671884312):1.259071978,(124:12.388666381,125:12.388666381):5.206992655):0.7198358212,(((120:9.9283587591,((117:3.971365247,118:3.971365247):2.878849866,119:6.850215113999999):3.078143645):0.1440486285,(((114:2.1465556332999998,113:2.146555633):2.65343109,(115:0.549111591,116:0.549111591):4.250875132):4.766422889,(121:8.200710425,122:8.2007104255):1.36569918732):0.5059977746):3.167752537,123:13.240159923999999):5.075334933):2.330661444,126:20.6461563048):4.9348383088):4.81873393,((127:20.6112003444,128:20.611200340699998):6.643948904,(((((((132:1.001041519,131:1.001041519):7.3901977,130:8.391239217999999):1.989813574,(133:1.883973175,134:1.883973175):8.497079617):1.209332182,(136:1.865152799,135:1.8651527996):9.725232176):1.574482303,129:13.164867275):3.858573862,(137:7.052473867,138:7.052473867):9.970967272):0.5809759661,(((143:8.55244156337,(((140:4.343915773,139:4.343915773):2.183640798,141:6.527556571):1.026831645,142:7.5543882163000005):0.9980533479):2.752647646,144:11.30508921):2.644692586,(146:7.001933296,145:7.001933296):6.947848499999999):3.654635309):9.6507321525):3.144579289):1.400985637,((((148:1.667223967,149:1.667223967):1.937941235,147:3.605165202):0.5841113503,150:4.1892765523):20.585257368,((154:5.130500191,155:5.130500189999999):16.84669643012,((152:9.402763934,151:9.402763934320001):2.246112953,153:11.648876887):10.328319736400001):2.7973372988):7.026180259):2.08078199,((156:17.32189478,157:17.321894782999998):5.17836765,(158:7.107571410599999,(159:2.518082923,160:2.5180829229):4.5894884869000006):15.392691021000001):11.381233737999999):5.72770144,(161:0.2541770052,162:0.2541770052):39.35502060748361):7.2339432534):0.5489650266):4.580906133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697 = (((((12:16.09139417,13:16.09139417):17.573479481,((2:25.98196264,3:25.981962644000003):2.743072707,(((((5:3.8378802239,4:3.8378802241):11.654104838999999,((7:10.107762699870001,6:10.107762699999999):2.3739012474999996,8:12.481663948000001):3.010321115):3.655796969,9:19.147782028):3.789798439,10:22.937580468999997):0.604378779,11:23.541959251999998):5.1830760965):4.9398383070000005):5.47545913,14:39.140332782):5.765447248100001,1:44.9057800324589):15.792987981,(((((((((29:9.271996129,30:9.2719961305):7.201632652,(27:6.5367158066,28:6.536715806):9.936912973999998):3.3765955598999997,31:19.8502243401):8.4855189102,32:28.335743250999997):8.104177389,((58:22.091930792,(59:18.590833396,60:18.5908333967):3.501097389):0.9146341565,57:23.006564943500003):13.433355697):2.699845339,(((((((41:5.222265710199999,40:5.2222657105999994):1.143673077,42:6.3659387869):1.596637554,(43:5.295036705,44:5.295036705):2.667539636):0.7212416323,45:8.683817973):1.65742491,46:10.341242882700001):14.125373768900001,(((34:9.290622156,35:9.290622156):2.950448634,((37:4.332862214,36:4.332862214):4.574978069,(39:8.86049814,38:8.860498139799999):0.04734214294):3.333230508):4.37075352,33:16.611824310950002):7.854792341):2.2234323874,((49:11.20185725,((54:9.173934941,(55:6.070862977,56:6.070862977):3.1030719640999997):0.7838449761,(((50:2.94750627,51:2.9475062697000003):2.705280921,52:5.6527871907):1.611024759,53:7.263811950600001):2.693967967):1.244077329):4.279936934,(47:12.01665792,48:12.0166579148):3.465136261):11.208254861999999):12.449716938):2.3297038834999997,(15:34.64307796,((((26:12.12296378,((24:5.456821682,25:5.456821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2):5.435681003,23:10.892502685):1.230461099):4.651913518,((21:2.007099992,20:2.007099992):4.026450846,(18:0.9629199736,19:0.9629199736):5.070630863):10.7413264647):0.6638796166,(17:16.43765034238,16:16.437650338):1.001106577):0.651254308,22:18.090011228):16.553066734):6.826391899):10.60312173,(61:47.2540500116,(((((66:16.55932891,(64:12.659959580399999,65:12.659959580999999):3.8993693306):2.010574868,67:18.569903779):0.5634109108,68:19.133314691):1.209447696,69:20.342762385):3.475181695,(62:3.196442445,63:3.1964424446):20.62150164):23.4361059448):4.818541566):3.156453268,((((((70:12.2672256876,71:12.267225685):31.559239217060004,((((73:21.57386767,(((79:16.05719371,((75:7.095267782,(76:4.840082502,77:4.840082502):2.25518528):3.315981259,78:10.4112490413):5.6459446643):0.01265694517,80:16.069850653):4.788631092,74:20.85848174):0.715385923):5.132208173,81:26.706075836):2.1075600105,72:28.813635849599997):13.1917385406,(102:30.332764093999998,(((98:26.206463098100002,((((((86:16.43346421,85:16.4334642139):5.400246991,((87:12.4841862244,88:12.484186224):3.237180788,89:15.7213670125):6.112344193):0.6064835588,(90:3.967674738,91:3.967674738):18.472520026999998):1.795055001,(92:10.6072328982,93:10.607232898):13.628016868):0.5761243484,97:24.811374110000003):0.06628930059,((95:2.865397927,94:2.865397927):11.0279060453,96:13.893303969):10.984359444):1.3287996881):0.8432005809,((82:5.426166296,83:5.426166296):15.00930601,84:20.435472311):6.614191376):2.137805538,(101:23.0452415527,(100:14.377651673,99:14.377651673999999):8.66758987751):6.1422276685):1.1452948685000002):11.672610298):1.8210905084):3.311666626,(103:8.6185175231,104:8.618517523):38.519614002):3.859838818,105:50.99797034):3.18355617,(107:33.247155295,106:33.24715529):20.934371206):0.08331984896,(((((((149:3.371930025,148:3.371930025):0.6523727898,150:4.0243028143):0.1882976467,147:4.212600461):22.8460607391,(((152:5.786156938,151:5.7861569372):10.416291484999999,153:16.202448423):6.331785700000001,(154:7.6764817149999995,155:7.6764817151399996):14.857752407999998):4.524427076):10.04341621,(((108:9.522171425,109:9.522171425):21.5359046,(((((110:17.1845405445,111:17.184540548):2.8234175115910003,112:20.007958057):0.3301373892,(((((118:4.482888414,117:4.482888414):3.037566739,119:7.5204551539999995):1.936538496,120:9.45699364973):0.7039682165,((121:7.319301879000001,122:7.3193018789):1.879468992,((114:1.36169017067,113:1.3616901707):3.476347267,(116:0.373839193,115:0.373839193):4.464198245):4.360733433):0.9621909941):1.820754653,123:11.981716518):8.356378927):0.7576384678,(124:13.6458523748,125:13.645852375):7.449881538):2.874692831,126:23.970426742999997):7.087649277000001):0.7581895589,((127:24.8890817224,128:24.889081727):3.671728975,((((((130:3.714341875,(132:0.6888381352,131:0.6888381352):3.02550374):0.6533977423,(134:1.115436907,133:1.115436907):3.252302711):0.8719174636,(135:1.1994859375,136:1.1994859375):4.040171143):0.8257460673,129:6.065403148):1.719038553,(137:3.160892118,138:3.160892118):4.623549584):0.4133145095,(((((139:3.041317695,142:3.0413176950999996):0.8037364342,(140:3.747495988,141:3.7474959879):0.09755814163):0.288073629,143:4.1331277585):0.5189335399,144:4.652061298):1.381029338,(146:2.747770494,145:2.747770494):3.2853201422000002):2.1646655736):20.36305449414826):3.255454879):5.285811826):0.7751055482,((156:17.47246637,157:17.472466373):6.677438505,((159:2.1082311322,160:2.1082311317):4.619376482,158:6.72760761348):17.422297263500003):13.727278073):4.965931385,(161:1.124038643,162:1.1240386433):41.7190756996815):11.421732023):0.964198499):5.4697231550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764 = (((((12:8.068203629,13:8.068203629):10.018055336,((2:15.45841348,3:15.458413476):0.9917647931,(((9:11.525571809999999,(((6:5.41823584398,7:5.4182358442):0.3341444574,8:5.7523803012):2.212470161,(5:3.0639035389,4:3.0639035385):4.900946923):3.5607213478):2.298951909,10:13.824523721):0.461958132,11:14.2864818505):2.1636964184):1.6360806961):3.852269213,14:21.9385281801):4.320425962,1:26.2589541430291):26.806236056099998,((((15:33.96389022,(((17:12.582557248,16:12.5825572467):1.447231412,((((25:4.1932532953,24:4.193253296):6.3288381760000005,23:10.522091472):2.202071598,26:12.724163067000001):0.5315395483,(21:9.254517025,(19:2.639992639,(18:0.07818327419,20:0.07818327419):2.5618093649):6.614524386):4.00118559293):0.7740860421):0.6799827714,22:14.709771431):19.254118789):5.924937455,((((32:27.081028169000003,(((28:6.404698582,27:6.4046985819):8.603684601,(29:8.470347847,30:8.4703478468):6.53803533619):3.7677454589,31:18.7761286418):8.304899527):7.1449258899,((47:9.672487289,48:9.6724872885):3.508392998,((49:8.078247151,(((50:3.847941451,51:3.8479414509999996):1.746441962,52:5.5943834129):0.8427226918,53:6.437106104):1.641141047):1.850133079,(54:8.977055055,(55:5.298438745,56:5.2984387447):3.67861631):0.9513251755):3.252500056):21.0450737749):1.686532964,((58:17.720690303999998,(59:15.905666369,60:15.9056663682):1.8150239358):4.856773878,57:22.57746418238):13.335022848000001):0.01177147366,((((((40:7.912973564,41:7.912973564):1.255912531,42:9.168886095000001):3.855549098,(43:7.9018502182,44:7.901850218229999):5.122584975):0.6201040317,45:13.644539224999999):2.032011259,46:15.676550482900002):17.638706416399998,(33:22.7263884503,(((37:7.043231853,36:7.043231853):4.500475604,(39:11.185908762,38:11.1859087612):0.3577986962):5.354737921,(34:12.19160121,35:12.191601212):4.706844167):5.827943074):10.588868445):2.6090016029000003):3.9645691769999996):2.955705181,(61:35.6971869882,((62:2.976599854,63:2.976599854):16.94186461,(((((64:11.317653878770003,65:11.317653879500002):2.471608994,66:13.789262872):2.830484482,67:16.619747355):1.720446119,68:18.340193474):0.6926955516,69:19.032889025230002):0.8855754379):15.778722529000003):7.147345867):2.123219962,(((106:34.987002016999995,107:34.987002023):8.009262697,((((71:8.3467734407,70:8.346773441):22.3223675297,(((81:17.582155787,((((((76:3.2226122,77:3.2226122009999996):2.62477986,75:5.847392061):1.065101369,78:6.9124934287999995):2.98035818264,79:9.892851612000001):0.01695050314,80:9.909802115000002):3.979232332,(74:13.3334143,73:13.3334143):0.5556201483):3.6931213438):0.9252631563,72:18.5074189466):8.170472102,((((((82:3.895747411,83:3.895747411):9.176618395,84:13.0723658021):3.671508029,((((((86:8.161004055,85:8.1610040557):3.786508334,((87:8.1014739096,88:8.101473909):1.058586035,89:9.160059944):2.7874524451):0.5048297696,(90:2.277771145,91:2.277771145):10.1745710132):1.027447601,(92:6.172909915,93:6.1729099149):7.306879845299999):1.60236446,97:15.08215422):0.5472794963,((95:1.164540891,94:1.164540891):7.4542292185,96:8.618770109):7.010663606970001):1.1144401186000001):0.1667285042,98:16.910602337100002):1.7891205598,(101:14.4280739324,(100:8.353299994,99:8.3532999949):6.07477393788):4.27164896711):0.8139129911,102:19.51363589):7.1642551589):3.991249915):5.781651436,(103:7.881732292,104:7.881732292):28.5690601132):4.865562436,105:41.316354839):1.679909877):0.4842742918,(((((((149:0.9181573514,148:0.9181573514):1.342209564,147:2.260366915):0.7758370747,150:3.0362039905000002):21.383447021000002,(((152:4.98469491,151:4.9846949107):6.245112583,153:11.22980749376):8.431543835,(154:6.099405834000001,155:6.099405834000001):13.5619454946):4.7582996799999995):3.848310852,(((108:7.153979333,109:7.1539793320000005):17.0075836,(((123:11.247128031999999,(((((118:3.883004738,117:3.8830047379):3.340096801,119:7.223101539):0.9538474034,120:8.176948942500001):0.1293131979,(121:5.652597321,122:5.652597321):2.653664819):0.6501572203,((113:1.860759427,114:1.8607594271999999):3.972335444,(116:0.5378535151,115:0.5378535151):5.295241356):3.12332449):2.2907086721):5.683387986,(((124:12.4388549974,125:12.438854998):2.598524462,112:15.037379459):1.0541459924,(111:14.524855631,110:14.5248556306):1.5666698207):0.8389905674):2.517959481,126:19.44847549977):4.713087428):0.1475870323,((127:15.2711512114,128:15.271151211800001):6.578880401,((((((130:5.803692173,(131:0.3921722902,132:0.3921722902):5.411519882):1.891478588,(133:2.467089891,134:2.467089891):5.228080868999999):1.580974371,(135:2.645859378,136:2.6458593784):6.630285754):0.321512565,129:9.597657697):0.8622732838,(138:1.741524671,137:1.741524671):8.718406309):0.7433220282,((((((139:4.097294144,142:4.0972941436):0.5851603047,141:4.682454449):0.3196930742,140:5.0021475226000005):0.6750287508,143:5.677176274):0.534966129,144:6.212142403):1.711708645,(146:4.188506011,145:4.188506011):3.735345037):3.279401961):10.6467786077623):2.459118348):3.958811895):1.728543477,((156:16.649530016299998,157:16.649530013):1.768836869,(158:6.45236166,(160:3.297265382,159:3.29726538221):3.155096278):11.9660052222):11.578138447):1.905625389,(161:1.484721053,162:1.484721053):30.417409668582103):11.578408289):1.48721381):8.097437375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034 = ((1:29.7411147401298,(((12:9.118532686,13:9.118532686):10.726008561,((2:17.44651374,3:17.446513736):1.084513274,(((9:10.633720113,((4:2.414083343,5:2.4140833419999996):5.329530642,((6:4.69076970057,7:4.6907696993000005):1.29741391656,8:5.98818361613):1.7554303682):2.8901061278999998):3.136610182,10:13.770330291):2.1137334451,11:15.884063741):2.6469632692):1.3135142371):4.3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551,14:24.2100922482):5.5310224927):25.1671808024,(((((((58:19.042769187,(60:15.968846722199999,59:15.968846723):3.0739224647):4.204888715,57:23.2476579025):12.975421537999999,((((27:6.86188982,28:6.8618898194):10.367017759100001,(30:9.5953147574,29:9.595314758):7.6335928202):3.249149959,31:20.478057538):7.7375396389999995,32:28.215597176):8.00748226366):1.644954821,(((47:13.62749259,48:13.627492596):3.903055795,((((53:8.8364017838,52:8.836401784):1.020607493,(50:6.385350518,51:6.385350518):3.471658758):1.022627676,(54:9.630371185,(55:7.079187165,56:7.0791871656000005):2.551184019):1.249265768):0.6704793674,49:11.55011632):5.980432067):8.797034475,(((((44:5.849740465,43:5.8497404641):2.368605989,((41:5.661842616,40:5.6618426159999995):1.34805597,42:7.009898587):1.208447866):1.169794814,45:9.388141268):2.030001681,46:11.418142948):13.4242962508,((((38:9.21900860177,39:9.219008602):0.9168942078,(36:6.697322538,37:6.6973225387):3.438580271):2.972957138,(34:11.063105667999999,35:11.063105668):2.04575428):3.592285209,33:16.701145155899997):8.141294038):1.4851436756199998):11.540451395):2.6028578211999998,(15:26.76173824,((((16:15.477014344,17:15.477014345):0.6937570839,((21:4.906483157,20:4.906483157):8.778385426,(18:3.510713794,19:3.5107137947):10.1741547886):2.485902846):0.1538239143,(26:13.25692547,(23:12.820453615999998,(24:5.823083739,25:5.8230837386):6.997369877):0.436471851):3.0676698752):0.822177183,22:17.146772529):9.6149657143824):13.709153844000001):3.682964207,(61:38.40522586,(((((64:9.71246954496,65:9.712469546):2.452279114,66:12.1647486564):2.871088873,(67:14.662029585,68:14.6620295849):0.3738079477):1.130447114,69:16.166284646):0.95673584,(62:3.186503882,63:3.186503882):13.93651661):21.2822053754):5.748630432000001):2.785628964,((((((71:9.068806046,70:9.0688060459):23.3900806426,((72:18.2503672618,(81:17.70433966,((((((76:3.638795497,77:3.6387954970000003):2.558614637,75:6.1974101346):1.150867268,78:7.3482774021):3.0100463049000004,80:10.3583237075):0.3069581452,79:10.665281853):4.171047582,(74:11.16605788,73:11.16605788):3.67027155):2.8680102209999996):0.54602760645):10.588274828,((((((82:3.70958805,83:3.70958805):11.66268036,84:15.372268413):2.76681982,((((((86:10.42718295,85:10.427182949799999):3.975282325,((87:8.7321318321,88:8.732131833):1.55973845,89:10.29187028275):4.110594992):1.165230683,(90:3.261825806,91:3.261825806):12.305870149):0.9050875396,(92:8.034506367999999,93:8.034506368899999):8.438277128):0.508348184,97:16.98113168):0.4326843522,((95:2.068778283,94:2.068778283):6.64027475812,96:8.709053041299999):8.704762991):0.7252721998):0.4050006402,98:18.5440888748):1.385539927,((100:11.5544232013,99:11.554423200999999):4.59557105963,101:16.1499942602):3.7796345390000003):0.1695782308,102:20.09920703):8.7394350608):3.6202445927999998):11.5025591,(104:6.591747463,103:6.591747463):37.3696983297):1.438669079,105:45.4001148712):1.049188391,(107:28.485067875,106:28.485067871):17.964235387000002):0.04376244573,((((((108:6.867518371,109:6.867518371):17.18908595,(((((124:11.0978767308,125:11.097876732):3.63383088,112:14.731707612000001):0.7536221059,(110:14.705284400099998,111:14.705284399900002):0.7800453181900001):1.803296577,(((((117:4.173054401,118:4.173054401):3.066206375,119:7.239260775399999):1.668932851,120:8.908193626300001):0.4783016875,((121:6.799961067,122:6.7999610672):1.428546716,((116:0.3176569306,115:0.3176569306):5.367469098,(114:1.8053121689,113:1.805312169):3.87981386):2.543381754):1.157987531):1.85889415,123:11.2453894639):6.043236832):1.581192163,126:18.869818456999997):5.1867858600000005):1.322101512,((127:18.0865950458,128:18.08659504):2.817939527,(((129:11.03018494,(((130:5.926252872,(131:0.7750153545,132:0.7750153545):5.151237518):2.504843523,(133:2.23159548,134:2.23159548):6.199500916):1.428632851,(136:2.11515502,135:2.1151550202):7.744574224799999):1.170455692):2.724271143,(137:5.80072174,138:5.80072174):7.9537343410000005):0.3299761221,((((((139:4.397782267,141:4.397782267):1.581691508,140:5.979473775000001):0.5243975826,142:6.5038713580000005):0.5962136919,143:7.1000850490000005):1.15035793,144:8.25044298):0.7840299303,(146:4.24609667,145:4.24609667):4.788376239):5.049959293000001):6.8201023653):4.474171259):3.142526436,(((155:6.2541954797,154:6.25419548):12.45766619,((152:9.553719207,151:9.553719206379998):4.70046687,153:14.254186078):4.457675595):2.6808051318999997,((147:3.669630584,(149:1.300737464,148:1.300737464):2.3688931189):0.9628563301,150:4.632486914):16.760179889):7.1285654573226):2.211043642,((156:18.57757284,157:18.577572844000002):3.394756849,((159:3.701726059,160:3.7017260584000002):4.458848958700001,158:8.16057501769):13.811754675):8.759946207):4.000849554,(161:0.344275131,162:0.344275131):34.3888503337917):11.7599402475):0.4464195491):7.968810289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64 = (((((12:11.32542237,13:11.32542237):11.642829739,((2:17.16156838,3:17.161568377000002):4.546571516,(11:19.21776096,(10:18.062367406,(9:15.123132355000001,(((7:7.01775303523,6:7.017753036099999):0.9211107479,8:7.9388637833999995):1.667164309,(5:1.649158803,4:1.649158803):7.95686929):5.5171042626):2.9392350464000003):1.1553935589):2.4903789329999997):1.26011221561):4.428148425,14:27.39640053218):4.858395446099999,1:32.254795981609995):23.048906552,((((15:33.67109421,(((16:12.201968366,17:12.201968365):3.050210249,(((23:10.628981591999999,(24:7.100703275,25:7.1007032748):3.528278318):2.419035086,26:13.048016678):0.350473277,((21:4.246112752,20:4.246112751):5.760739237,(18:5.278906894,19:5.2789068937):4.727945095):3.391637965):1.8536886598):1.666514321,22:16.918692933000003):16.7524012732):6.364420542,((((((29:8.925790393,30:8.9257903925):7.861440569,(27:6.86873938,28:6.86873938):9.918491582):4.322691079,31:21.109922041):7.8593974267,32:28.969319467000002):7.260881733,((47:13.15420911,48:13.154209115999999):7.892129546,((49:13.41900083,(((50:6.9068061853,51:6.906806185000001):1.952286517,52:8.859092702):0.1501941387,53:9.0092868415):4.40971399):2.858601791,(54:14.41457782,(55:9.955721747,56:9.9557217476):4.458856072):1.863024803):4.768736037):15.183862539499998):0.9634561386,((((59:14.967745854,60:14.967745853999999):3.1164621803,58:18.084208038):3.585824625,57:21.670032660599997):15.325390129999999,(((((43:9.0276826241,44:9.027682624):3.597478476,((40:7.8633495265,41:7.8633495262999995):1.391743832,42:9.255093359):3.370067742):0.9362877117,45:13.5614488122):1.905605354,46:15.467054165900002):19.672337631999998,(33:22.1874740073,((34:12.72523302,35:12.725233025):4.027613105,((38:10.5760013567,39:10.576001354999999):0.8814322469,(37:6.54449083,36:6.54449083):4.912942773):5.295412527):5.434627876):12.951917791):1.8560309937):0.1982345483):2.84185741):6.513198829,(61:38.11199405400001,((((68:17.8004428666,((64:9.954942325000001,65:9.954942326400001):1.125473691,66:11.080416017000001):6.72002684568):0.05940845197,67:17.859851313999997):0.885331698,69:18.7451830167):2.774149189,(62:3.23105025,63:3.23105025):18.28828195):16.592661847000002):8.436719531):2.264337595,((((((71:9.6704546182,70:9.6704546191):23.352432920300004,((((((79:11.8053948179,80:11.805394818):1.333480759,((75:8.312376955,(76:4.906050906,77:4.906050906000001):3.4063260492):2.145854952,78:10.45823190781):2.6806436691):5.531170134,(73:17.96797892,74:17.96797892):0.7020667903):3.969720293,81:22.6397659995):0.784286345,72:23.424052350100002):7.803862431999999,((((98:18.937787157499997,((((((87:8.607205716000001,88:8.607205716):2.27386149,89:10.881067206199997):4.0065167163,(86:9.821682906,85:9.821682906100001):5.0659010163):1.042579164,(91:2.839650776,90:2.839650776):13.09051231):0.4296050821,(92:6.945252174,93:6.9452521737):9.414515995):1.760540905,(97:18.038314828,((94:2.11964269,95:2.11964269):6.8026767455,96:8.9223194359):9.1159953911):0.081994247):0.8174780831999999):0.2819222754,((82:3.44129653,83:3.44129653):12.75618912,84:16.197485651):3.022223785):1.697307312,(101:16.8827066924,(100:9.044083057,99:9.0440830574):7.838623635189999):4.0343100517):0.01097260944,102:20.927989353):10.299925426700002):1.7949727609):10.02849059,(103:7.867029469,104:7.867029469):35.184348656):2.204911615,105:45.2562897497):1.23687115,(107:27.442022154,106:27.442022151):19.05113875):0.1757869781,((((((108:11.22121544,109:11.221215444):19.97401672,(((((((117:4.58230657,118:4.5823065705743):3.297641633,119:7.879948204):2.805420215,120:10.6853684182):0.1536521007,(((113:2.889184252,114:2.8891842524999998):5.057283611,(115:0.8520469616,116:0.8520469616):7.094420901):2.406580778,(122:6.556348837,121:6.556348837):3.7966998048000002):0.48597187776100004):3.262219244,123:14.101239762):6.483316397,((125:14.935891843,124:14.935891839389999):4.809361206,(112:19.5316504626,(111:17.5913429281,110:17.591342929):1.9403075305000002):0.2136025865):0.8393031156):3.42264496,126:24.007201123999998):7.188031044000001):2.041104056,((127:19.4745628331,128:19.474562832):10.79459148,((((((130:7.22193252,(131:0.5223290863,132:0.5223290863):6.699603434):3.755156793,(133:2.285426204,134:2.2854262037999997):8.69166311):1.83122509,(136:3.21684317,135:3.2168431703):9.591471233):1.968184715,129:14.77649912):1.505423474,(138:6.680291192,137:6.680291192):9.601631399999999):1.371131645,((144:10.38935477,((((140:4.84660638,139:4.84660638):0.6118578534,141:5.458464234):0.6541669575,142:6.1126311914):2.25277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54,143:8.3654037453):2.023951029):0.9984833832,(146:5.79366159,145:5.79366159):5.594176568):6.265216079):12.6161000699):2.96718191):2.364968213,((((149:2.759774656,148:2.759774656):1.657865649,147:4.417640305):0.9412211295,150:5.358861434):20.282615607,((154:6.263693974,155:6.263693973600001):17.3245252785,(153:12.1306352622,(152:4.324491862,151:4.32449186231):7.8061434):11.457583986):2.0532577876199998):9.959827393):1.335434726,((157:19.686404902,156:19.686404899400003):8.090621826,(158:8.1831968696,(160:2.934682172,159:2.9346821719):5.2485146974):19.5938298581):9.159712432):3.119482162,(161:0.1636683697,162:0.1636683697):39.8925529542):6.6127265571):2.144103298):6.49065135500000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976 = ((1:25.3440079436228,(((12:6.362359595,13:6.362359595):10.341345333,((2:13.86730773,3:13.867307727):0.9972429835,((9:10.405807708000001,((5:3.041134218,4:3.041134218):4.5597858007,((6:4.0394206514,7:4.0394206514):1.406332636,8:5.44575328693):2.1551667315):2.8048876885):2.076070029,(11:11.876119090000001,10:11.87611909):0.6057586462):2.382672973):1.8391542179):4.423382476,14:21.1270874045):4.21692054677):24.535160283099998,(((((((57:16.890012514,((59:13.020408037000001,60:13.0204080368):1.40606513573,58:14.426473173):2.4635393416):12.212377535,(32:23.039937803999997,(((29:7.979442048999999,30:7.9794420495):5.989716462,(27:5.275351429,28:5.2753514286000005):8.693807083):3.3378183923,31:17.3069769043):5.732960899):6.0624522465):4.135228643,((33:21.443402267699998,((34:11.377766054,35:11.377766053999999):4.646054052,(((36:6.328072456,37:6.328072456299999):4.414537098,39:10.742609555000001):0.5244170273,38:11.267026581):4.756793525):5.41958216):9.487108804,(((((40:5.9402855922999995,41:5.940285592):0.6595802966,42:6.5998658894):4.110852938,(43:6.487733249,44:6.487733248):4.222985578):1.417977956,45:12.128696783):1.7046386502,46:13.833335431):17.097175632):2.307107630187):0.8524295285,((47:11.20110724,48:11.201107239):5.366507396,((54:9.903029897,(55:7.2644582134,56:7.264458213999999):2.6385716837):0.6989938414,(49:8.945136925,(((50:4.548561601,51:4.548561600999999):2.312944744,52:6.8615063450000005):0.1777583909,53:7.0392647355):1.905872189):1.656886814):5.965590897):17.522433595000003):1.5562000295,(15:24.54310712,((((21:5.427247359,18:5.427247359300001):0.2686642231,20:5.695911582):3.032515599,19:8.728427181):5.30836902,(((17:11.386595688,16:11.386595688):0.7064366305,(26:8.558811482,((24:4.6738880018,25:4.673888001):1.9679437140800002,23:6.6418317148299995):1.916979767):3.5342208370000003):1.784676416,22:13.877708739):0.1590874666):10.506310918699999):11.103141134):9.165328777,(((63:3.844408605,62:3.844408605):14.67812685,(((67:16.579903542,((64:11.4774099656,65:11.477409966):1.853442661,66:13.330852627):3.2490509149):0.3242577194,68:16.904161261000002):0.0347842903,69:16.9389455508):1.583589899):21.906497060199996,61:40.4290325183):4.382544516):0.7214280684,((((((71:8.8987321624,70:8.898732163):21.8418754263,(((81:20.64606565,((73:12.42424975,74:12.42424975):4.664569657,((80:11.343881241,(((76:5.610709288,77:5.610709288000001):1.075116637,75:6.685825926):1.22342371829,78:7.909249642999999):3.4346315977):0.1837867411,79:11.527667983999999):5.5611514209):3.557246246):0.3992478927,72:21.0453135423):7.980704248,((((((82:2.377009471,83:2.377009471):11.49889885,84:13.875908324):5.248124627999999,((((((86:9.119117456,85:9.1191174564):5.945538071,((87:9.3576719271,88:9.357671926):2.258851986,89:11.6165239123):3.4481316151):1.522828337,(90:3.209875355,91:3.209875355):13.377608509):0.5131816154,(92:7.313697246099999,93:7.3136972457):9.786968234):0.4107638807,97:17.511429358):0.5162795411,(96:9.88203102,(95:1.602537257,94:1.602537257):8.279493762000001):8.14567788202):1.0963240473):1.243402336,98:20.367435288000003):0.972201857,((99:10.542448328499999,100:10.5424483277):6.9304225088599996,101:17.4728708376):3.8667663039):0.8552354577,102:22.194872599):6.831145191):1.7145897976):5.592985988,(103:9.28764238,104:9.28764238):27.045951191):6.605976418,105:42.93956998600001):2.000956678,(107:27.290142971999998,106:27.290142974000002):17.650383702):0.3225772237,((((((108:9.166088714,109:9.166088714):20.53212746,((((111:15.9335146571,110:15.933514657):2.5799201407,((124:11.198053933699999,125:11.198053934):4.984224091,112:16.182278025):2.3311567746):0.7376088655,(((((118:3.607837018,117:3.6078370178):4.298026976,119:7.9058639930000005):1.742399619,120:9.648263612300001):0.5491876498,((121:7.382694592,122:7.3826945919):2.060702754,((114:2.689151942,113:2.6891519416):4.092060503,(115:0.8272564183,116:0.8272564183):5.9539560266):2.6621849009):0.7540539167):1.732229475,123:11.929680737999998):7.321362927):3.440741712,126:22.69178538):7.006430793):0.3845509307,((127:14.4140710545,128:14.414071062200001):10.79962233,(((129:11.2796339,(((130:7.470442497,(131:1.609709438,132:1.609709438):5.860733058999999):1.318464892,(134:1.645166548,133:1.645166548):7.1437408399999995):2.308211885,(136:4.195324668,135:4.1953246682):6.901794604999999):0.1825146282):1.995724314,(137:4.077528326,138:4.077528326):9.197829889):1.314377597,(((((139:4.914898779,141:4.914898779):1.686291801,(140:5.8005820259355,142:5.800582026000001):0.8006085542):0.1839183972,143:6.785108977):1.663100957,144:8.448209935):1.602575584,(145:5.303626,146:5.303625999):4.74715952):4.538950294):10.623957581198699):4.869073703):3.53512554,(((154:8.3409731364,155:8.340973135999999):16.423743607469998,(153:12.318788541000002,(151:7.5373516148,152:7.537351616):4.781436926):12.4459282):2.314365366,(((149:2.824937776,148:2.824937776):0.7144984511,147:3.539436227):0.5207762156,150:4.060212443):23.018869662999997):6.538810532):2.452920628,((156:22.957703244199998,157:22.957703245):4.3450956283,((160:3.7021755573,159:3.7021755569000003):3.670235033,158:7.3724105902999995):19.930388279600002):8.768014396):3.975862498,(161:1.70380407,162:1.70380407):38.3428716932):5.2164281287000005):0.2699012068):4.346163129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46 = ((((((2:20.25108646,3:20.251086463):1.193040626,((((((6:6.008111060699999,7:6.008111060399999):1.4737497708,8:7.4818608314):1.684109107,(5:1.687893901,4:1.687893901):7.478076038):5.001607162,9:14.167577101):2.134242324,10:16.301819429):0.7290275785,11:17.030847003999998):4.413280085):1.5441202068,(12:10.77962063,13:10.77962063):12.208626667):5.296774518,14:28.2850218126):6.785117463200001,1:35.070139279):18.8060886244,(((((((((29:8.547350157,30:8.5473501552):6.9516812713,(27:6.491947329,28:6.491947329):9.0070840976):2.934216017,31:18.4332474438):5.464403331,32:23.897650776):6.9345170843,((49:13.20567072,((((50:3.091001697,51:3.0910016970000003):2.457752956,53:5.5487546532):0.8798445723,52:6.428599225):4.913393164,(54:10.35605619,(55:6.727813018,56:6.727813018):3.6282431749999997):0.9859361973):1.863678333):3.195586355,(47:11.399879257,48:11.3998792585):5.00137782):14.430910776100003):1.307462681,(((((((41:6.546430028,40:6.5464300277000005):1.229670082,42:7.77610011):2.641221508,(43:7.662777747900001,44:7.662777748):2.75454387):0.880696127,45:11.298017745000001):1.2182355557,46:12.516253300999999):16.9957810368,(((34:9.707974421,35:9.707974421):4.249422712,((37:6.277394712,36:6.2773947122):3.459367493,(39:9.630143925470001,38:9.630143926399999):0.1066182779):4.220634929):5.8008073840000005,33:19.758204521499998):9.753829817):2.0321190465337997,((58:16.459538387,(60:14.855829412999999,59:14.855829414999999):1.603708973):3.594709435,57:20.054247820700002):11.489905559):0.5954771539):3.841763672,(15:28.67568548,((((16:9.6300023055,17:9.630002306):0.2540593135,((18:1.03697807,21:1.03697807):6.720409529,(20:5.262680949,19:5.2626809488):2.494706649):2.126674021):3.3054529271,(26:12.45263638,((25:5.4658999889,24:5.465899989):5.29417984,23:10.760079829):1.692556547):0.7368781705):1.38046501,22:14.569979561):14.1057059251):7.3057087339999995):6.073084246,(61:35.467706393,((((68:14.1188239833,(66:11.9488826575,(65:10.594862347000001,64:10.594862346):1.3540203068):2.1699413312):0.6350815494,67:14.753905535):1.665242198,69:16.4191477327):1.627413233,(62:2.335557396,63:2.335557396):15.71100357):17.421145427):6.5867720675):1.767955797,((((((71:8.5919572708,70:8.5919572707):24.755336568296997,(((81:17.6876930817,(74:14.63358284,(73:13.77678078,((79:8.609133525,80:8.609133525):1.416603278,((75:6.172519827,(76:4.076369966,77:4.076369967):2.0961498602):1.651080162,78:7.8235999885):2.2021368146):3.7510439766):0.8568020596):3.0541102417):1.523909064,72:19.21160214471):11.549404014,((((((((((86:9.527412544,85:9.527412543599999):4.821379365,((87:8.8223964717,88:8.822396471700001):1.750098926,89:10.572495396799999):3.7762965118):1.098972406,(90:2.209660398,91:2.209660398):13.2381039174):0.5494440726,(92:6.855628512,93:6.855628512):9.1415798759):1.367648524,97:17.364856909):0.08893388387,((94:1.036320677,95:1.0363206766):8.170834076,96:9.2071547525):8.2466360425):0.46774665596099996,((82:2.822940842,83:2.822940842):12.22624073,84:15.049181567):2.872355884):0.5802854442,98:18.5018228938):2.061016785,((100:9.9293491034,99:9.9293491034):6.6606640612,101:16.5900131652):3.9728265159):0.318287745,102:20.881127426):9.879878734399998):2.5862876779999997):6.464161731,(104:8.385175426,103:8.3851754259):31.4262801402):1.434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2455,105:41.246398025):1.212639999,(107:34.29758482,106:34.29758482):8.1614532):0.4340770578,((((((108:7.254729025,109:7.254729025):12.22306924,(((((((113:1.7989719001,114:1.7989718995):2.850935227,(116:0.5158345602,115:0.5158345602000001):4.1340725667000005):2.155602394,((122:4.810213074,121:4.810213074):1.491524858,(((117:2.337771152,118:2.337771152):2.136090061,119:4.473861213):0.9397986835,120:5.4136598962989995):0.8880780364):0.503771589):0.6447389798,123:7.450248501):5.057059148,(112:12.057969473,(111:9.5593253748,110:9.5593253728):2.498644098):0.4493381765):0.8652433184,(125:8.860751663,124:8.8607516633):4.5117993053):1.754359615,126:15.126910583):4.350887683):0.2506908537,((127:15.650118853,128:15.650118849):1.916790386,((((((130:4.614883281,(131:0.3811662654,132:0.3811662654):4.2337170154):2.257238518,(133:2.761517291,134:2.761517291):4.1106045065000005):0.9295315482,(135:1.963139394,136:1.9631393939000001):5.838513952):0.0763510687,129:7.878004415):0.9627706764,(138:3.675458796,137:3.675458796):5.165316296):1.266258714,((144:6.361498768,(((139:3.683914366,(140:3.5838772270000003,141:3.5838772276000004):0.1000371386):0.9572731788,142:4.6411875448):0.7371523743,143:5.3783399194):0.9831588491):1.139512196,(145:3.542954687,146:3.542954687):3.958056277):2.6060228408):7.4598754251304005):2.161579882):4.407082975,((150:3.5383461774000002,(147:3.331570352,(148:1.555392538,149:1.555392538):1.776177815):0.20677582526):14.603424067799999,(((151:5.9754193262,152:5.9754193252):3.824823833,153:9.800243158699999):4.944094215,(154:5.3922917796,155:5.392291780000001):9.3520455941):3.39743287099):5.993801845):1.458348008,((156:11.83265284,157:11.8326528351):8.001900035,((159:2.335835526,160:2.335835526609):2.5914787034,158:4.927314229299999):14.9072386417):5.759367229):8.576083224,(161:0.1908791531,162:0.1908791531):33.9791241681):8.723111756):0.9293191732):10.05379365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523 = (((((12:12.26150373,13:12.26150373):15.945918085999999,((2:23.25195504,3:23.251955038000002):1.574997121,(((9:16.382028544999997,(((7:7.283462788,6:7.283462788):2.513370254,8:9.79683304236):2.928247108,(5:3.165187203,4:3.165187203):9.559892946):3.6569483952999997):2.953461644,10:19.33549019):0.6794793121,11:20.0149695):4.8119826576):3.380469656):6.631067357,14:34.838489169499994):7.055842560330801,1:41.8943317345534):10.5548628114,(((((((32:24.132542452,(31:17.6245919221,((29:9.737702044999999,30:9.737702045599999):3.998990216,(27:6.481152972,28:6.481152971999999):7.25553929):3.8878996590000003):6.5079505310000005):6.5509983169999995,((58:16.444966081,(60:14.1212975909,59:14.121297591000001):2.3236684934):2.463064442,57:18.9080305263):11.775510245):0.556858055,((33:19.4402638403,((((37:5.663270779,36:5.663270779):3.521299878,39:9.184570657):0.3192250631,38:9.5037957198):5.212840674,(35:10.905890056,34:10.905890056):3.810746338):4.723627446):8.675277854,(((((41:7.0060232441,40:7.0060232442):0.6721604682,42:7.6781837124):4.207408219,(43:9.149011681000001,44:9.149011681):2.73658025):0.4889688945,45:12.374560826):1.178826367,46:13.553387188939999):14.562154495):3.1248571369883):6.129151398,(((49:12.0653057,(((50:5.646277144,51:5.646277144000001):1.024836383,52:6.671113527000001):2.198654269,53:8.8697677966):3.195537907):2.03250661,(54:10.80581266,(55:6.101230118,56:6.101230118):4.704582546):3.29199965):3.288659241,(47:10.94220934,48:10.94220934):6.444262215):19.9830786672):1.974699995,(15:32.3767556,(((26:13.33836759,((24:5.546271346,25:5.546271347):6.988681464999999,23:12.5349528118):0.803414775):2.6287204290000004,(16:14.227068341999999,17:14.227068343000001):1.74001967207):0.5857761002,((21:11.6795143,((19:3.556965049,18:3.556965049):3.425404989,20:6.9823700389):4.697144266):3.923648233,22:15.603162539):0.9497015776):15.823891486):6.967494619):7.486425277,(61:42.276464195,((((((65:11.461481919,64:11.4614819194):3.378517993,66:14.8399999139):2.189768371,67:17.029768283):0.08691558996,68:17.1166838778):1.119904084,69:18.2365879569):3.459871788,(62:2.258307844,63:2.258307844):19.4381519):20.580004448):4.55421130653):1.125159815,((((((71:8.688341233,70:8.6883412335):20.34616012691,(((81:17.7427319124,((73:12.54606475,74:12.54606475):1.772697823,((79:9.436367167,((75:5.114188316,(76:3.367253166,77:3.3672531660000002):1.7469351499):1.207767291,78:6.3219556067000005):3.1144115602999998):1.5952331991,80:11.031600366000001):3.287162205):3.42396934):0.8449771619,72:18.587709072299997):8.333994965999999,((((((82:3.445665349,83:3.445665349):10.58534076,84:14.031006109):3.946938545,((((((86:11.460287075,85:11.460287074700002):2.491914958,((87:8.0516376828,88:8.051637683):2.58727544,89:10.6389131247):3.3132889090999997):0.6330112222,(90:2.749824694,91:2.749824694):11.8353885598):0.6984814825,(93:7.7225891871000005,92:7.7225891873):7.56110555):1.854084715,97:17.1377794516):0.09144786529,((95:2.084499401,94:2.084499401):8.341759763599999,96:10.426259165):6.8029681522):0.7487173356):0.3538543086,98:18.33179896):1.675092486,(101:15.2594624302,(100:9.626736410700001,99:9.626736410700001):5.632726018594999):4.747429019):0.5151204534,102:20.522011906):6.399692138200001):2.1127973211):9.430528034,(103:5.358902058,104:5.3589020576):33.10612733):2.243277579,105:40.7083069749):3.47283259,(106:24.91686683,107:24.916866835):19.264272728):1.393120691,((((((108:8.30892787,109:8.30892787):18.55759663,(((124:12.948445662040001,125:12.948445664):4.501176779,((((((118:6.590907236,117:6.5909072360000005):1.905371936,119:8.4962791714):0.6426956416,120:9.1389748128):0.4761275304,(((116:0.5286140048,115:0.5286140048):5.978437025,(114:2.4721066687,113:2.4721066683):4.034944361):2.727332146,(121:6.098011555,122:6.0980115554):3.1363716214):0.3807191673):1.814053279,123:11.429155622):5.504366255,(112:16.059724445,(110:14.8485395608,111:14.848539560000003):1.21118488763):0.8737974286):0.5161005642000001):2.693435308,126:20.143057749300002):6.723466748):1.939851044,((127:15.005827803299999,128:15.0058278011):7.608038745,(((129:9.709589555,(((130:5.567443826,(132:0.2477464964,131:0.2477464964):5.31969733):1.938795481,(134:1.80610068,133:1.80610068):5.7001386279999995):1.526682771,(135:4.3057485197,136:4.3057485192):4.727173559000001):0.6766674764):2.636469184,(137:4.219699734,138:4.219699734):8.126359005):0.8030436319,((145:3.582787304,146:3.582787304):5.495690843,(((((139:4.007523792,141:4.007523792):0.3600993954,140:4.3676231876):0.5610617605,142:4.928684948):0.9914376792,143:5.920122627):0.9747353391,144:6.894857967):2.18362018):4.0706242247999995):9.464764181700001):6.192508995):4.407072162,((((148:2.562733358,149:2.562733358):2.01963047,147:4.582363828):0.9333841505,150:5.5157479782):19.972436387,((155:5.443747782,154:5.443747782399999):16.526414190700002,((152:5.812495108,151:5.8124951083):5.367523248,153:11.180018356):10.790143621999999):3.5180223869000002):7.725263345):2.713760601,((156:19.63572005,157:19.6357200484):2.075513145,((159:3.302741222,160:3.3027412226):3.9192530430999994,158:7.221994264999999):14.489238927399999):14.2159751197):2.072735,(162:0.2046002062,161:0.2046002062):37.795343099300005):7.5743169448000005):2.38157506):4.493359236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52 = ((1:36.060087459,(((12:12.9408489,13:12.9408489):13.177147606,((2:22.62056805,3:22.62056805):1.222989687,(((9:15.753512534,(((6:6.2558704919,7:6.255870492):1.613994179,8:7.86986467159):3.493878086,(5:2.354263878,4:2.354263878):9.009478878):4.389769779):1.557714931,10:17.311227462999998):1.176727564,11:18.487955034000002):5.35560271):2.2744387712):5.41506539,14:31.5330619041):4.52702556077):15.4594466525,((((((((((30:9.571989979000001,29:9.5719899794):6.48895411,(27:5.590067753,28:5.5900677519999995):10.470876336):3.9176792011,31:19.97862328859):9.261017544000001,32:29.239640833):1.538791626,((47:10.47187569,48:10.471875694):3.848204135,(((((50:3.004569442,51:3.0045694419):2.36634645,52:5.3709158917):0.5934658614,53:5.964381753):4.208373408,(54:9.477219459,(55:4.330220261,56:4.3302202619):5.146999197):0.6955357025):0.4645449085,49:10.63730007):3.6827797598):16.458352635):3.023064888,(57:19.972025605,((60:16.2236423067,59:16.2236423095):1.6954749422000002,58:17.919117246):2.0529083563999997):13.829471744):0.1141850886,((((((36:5.857615602,37:5.857615602):5.236351919,38:11.093967521):0.9657747184,39:12.05974224):4.472874643,(34:13.987248547299998,35:13.9872485422):2.54536834):4.686307123000001,33:21.218924008099997):11.071747515,(((((40:6.2572958850000004,41:6.257295884):1.016426319,42:7.273722204):4.475952446,(43:8.662951085,44:8.6629510844):3.086723565):0.9882450085,45:12.7379196588):1.012935697,46:13.7508553533):18.539816167):1.62501091966):3.153135766,(15:29.76409597,(((16:13.308096953,17:13.308096953):0.2025089679,((((19:6.959340285,20:6.959340285):0.5709214824,18:7.530261767):2.490998759,21:10.02126053):1.590000216,22:11.611260743999999):1.8993451784000002):0.6353870109,((23:9.344699792411,(24:5.079552188,25:5.079552188):4.2651476044):1.929155105,26:11.2738549):2.8721380345):15.618103038):7.3047222324000005):5.591596965,(61:35.737184854999995,((((((64:10.9209345424,66:10.920934538632):0.8151394039,65:11.7360739499):3.237440439,67:14.973514384000001):0.2411756513,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8:15.2146900354):0.7334730024,69:15.948163038):4.169028429,(63:4.426429469,62:4.426429468799999):15.690761997000001):15.619993389000001):6.923230315):2.988484462,((((((71:8.265986267,70:8.2659862672):18.25503160364,((((((79:7.5187127896,80:7.51871279):0.3443034472,((75:5.420245571,(76:3.165649422,77:3.165649422):2.2545961490999997):0.6494616071,78:6.0697071789):1.7933090583000002):3.812892891,(73:11.03317809,74:11.03317809):0.6427310415):3.429065823,81:15.104974950699999):0.75891067548,72:15.863885626):5.027665304,((((((82:1.216904941,83:1.216904941):8.766431002,84:9.9833359431):3.254279348,((((((86:7.154712469000001,85:7.1547124682700005):2.973141547,((88:6.106633058,87:6.106633059099999):2.219127988,89:8.3257610475):1.8020929682999998):0.8095287994,(90:2.235467613,91:2.235467613):8.701915201999999):1.025126442,(93:4.3010809381,92:4.3010809378):7.661428319):0.08652373322,97:12.04903298899):0.3144223472,((94:1.359816159,95:1.3598161598):5.0183059197999995,96:6.378122079000001):5.9853332575):0.8741599537):1.052007845,98:14.2896231357):0.7257120968,((99:8.165308156290001,100:8.1653081559):4.8089427349000005,101:12.974250889700002):2.0410843424):0.1543507522,102:15.16968598448):5.72186494485):5.629466939):10.67173417,(103:6.51727284,104:6.51727284):30.675479195999998):4.632632232,105:41.825384271000004):2.061036119,(107:33.024565417999995,106:33.02456541):10.861854977):1.135165771,((((((147:4.075531707,(149:2.173859303,148:2.173859303):1.901672404):0.114881499,150:4.190413206000001):17.779645612,(((152:6.584931247,151:6.584931246900001):5.712104415,153:12.297035661699999):7.682853509999999,(155:4.0501381891,154:4.050138189):15.929750985999998):1.99016964686):8.572379061,(((108:9.24725469,109:9.247254691):19.22199761,((((((115:0.8159114941,116:0.8159114941):6.103856431,(114:2.1326170164000002,113:2.1326170167000003):4.787150908):3.813181306,(((119:8.718097201,(118:4.117039573,117:4.1170395726999995):4.601057627):0.876867982,120:9.594965182300001):0.06324289512,(122:5.142006457,121:5.142006457):4.51620162):1.074741153):2.456254069,123:13.189203300399999):6.132063282,((124:14.9289293189,125:14.928929320999998):2.687969357,(112:16.4811365709,(111:15.206314947300001,110:15.2063149465):1.2748216238):1.135762106):1.704367905):1.78280073,126:21.104067309999998):7.365184987999999):0.1522991507,((127:21.747465504999997,128:21.747465505199997):0.8584334461,((((((130:7.145326473,(131:0.3074003283,132:0.3074003283):6.837926145):2.075950494,(133:3.5600783,134:3.5600783):5.661198668):0.040786356,(136:3.438767899,135:3.4387678993):5.823295423999999):1.077412611,129:10.33947593):2.954310328,(137:4.31134802,138:4.31134802):8.982438242):0.6452213708,((146:4.169797395,145:4.169797395):4.736078258,(144:7.691429596,((((139:5.68104013,141:5.68104013):0.2033054074,140:5.884345537):0.3245935279,142:6.208939065):1.065001171,143:7.273940237):0.4174893601):1.214446057):5.03313198):8.6668913257):6.015652501):1.920886422):1.93858201,((156:18.56568401,157:18.565684005900003):4.793547329,(158:8.952660352,(159:2.028631474,160:2.02863147455):6.924028878):14.4065709829):9.121788554999998):2.417029443,(161:1.146180132,162:1.1461801321):33.7518691967):10.123536829399999):0.6273134713):5.870634486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852 = ((1:35.7360071794,(((12:10.40082088,13:10.40082088):17.295307572,((2:20.47187682,3:20.471876825):3.714798013,(((9:16.424138291,(((7:6.829128703199999,6:6.829128704):1.9352148906,8:8.7643435947):4.525735977,(5:3.211013028,4:3.211013028):10.0790665446):3.1340587203):1.477338192,10:17.901476487):1.274787996,11:19.176264484):5.01041035422):3.50945361):4.237232564,14:31.933361014999996):3.802646171):18.539977174,((((((((((29:7.1743947735,30:7.1743947737):5.678118418,(27:4.906184102,28:4.906184103):7.946329089400001):1.8659310441,31:14.71844423492):7.595304367800001,32:22.313748602):5.927186328,((58:13.367289546999999,(60:12.6207763168,59:12.620776318):0.7465132299):2.6077910008000003,57:15.975080547600001):12.265854383):5.441178692,((((34:11.24847542,35:11.248475416):3.508476095,((39:9.899189534000001,38:9.8991895336):1.081672618,(36:6.925073373,37:6.9250733726):4.055788779899999):3.7760893592):6.100270286000001,33:20.857221795999997):9.310994320999999,(46:15.107229647,(((43:8.952881585,44:8.9528815855):2.100229289,((41:6.834946878,40:6.834946877):1.510848423,42:8.3457952994):2.7073155738):0.764904148,45:11.818015021299999):3.2892146265999997):15.060986473):3.5138975121363):1.993735338,((47:9.583302102,48:9.5833021017):3.042197064,(((((50:3.598801092,51:3.5988010930000005):1.660891919,52:5.2596930116):1.074630333,53:6.3343233439999995):2.268827996,(54:8.186244881,(56:4.6065655549999995,55:4.6065655550999995):3.579679325):0.4169064593):0.5626888051,49:9.165840145):3.45965902):23.050349795000002):5.537236626,(15:29.25484198,(((((20:8.978033493,(21:2.587375553,18:2.587375553):6.3906579397):2.691744227,19:11.669777719999999):3.04312735,((23:11.1474692672,(24:7.514780207,25:7.514780206399999):3.6326890605):0.9627927411,26:12.11026201):2.6026430624000003):1.669217964,(16:13.8239915604,17:13.82399156):2.5581314733):1.665787395,22:18.04791043):11.206931550919801):11.958243612):4.140802382,(61:37.65679193300001,(((((66:12.02977709,(65:10.2451769633,64:10.2451769635):1.7846001247):3.483391515,67:15.5131686044):0.1827857855,68:15.695954389):0.2762637056,69:15.9722180952):2.957725906,(62:3.617145023,63:3.61714502342):15.31279898):18.726847927999998):7.697096041):1.745084436,((((((70:12.4239097502,71:12.423909754):26.648254335500003,((((((80:11.939358547800001,(((76:5.492899893,77:5.4928998920000005):1.849473044,75:7.34237293688):1.218090179,78:8.560463116):3.3788954317):0.01555384415,79:11.954912391999999):2.96680956,(73:12.97064071,74:12.97064071):1.951081241):5.636119969999999,81:20.5578419226):1.275997109,72:21.8338390321):11.4941367686,(102:23.817882105,((101:16.7855110765,(100:9.2566754227,99:9.2566754228):7.52883565256):5.903028553,((((((((85:9.744402989454999,86:9.744402989800001):6.629895522,((87:8.9604813756,88:8.960481376):3.089979263,89:12.0504606393):4.3238378736):0.7198143808,(91:2.847134873,90:2.847134873):14.2469780196):0.5470051773,(92:6.914585508,93:6.9145855077):10.726532562):1.01657576,(96:9.0687884994,(95:1.836060476,94:1.836060476):7.232728024):9.5889053322):0.2333950964,97:18.891088927):0.735510498,((82:3.286459092,83:3.286459092):11.50413163,84:14.790590714):4.8360087069999995):0.2211738068,98:19.847773229500003):2.8407663970000003):1.1293424716):9.5100936998):5.744188294):3.937611269,(103:8.0990899543,104:8.099089955):34.910685407):1.212595621,105:44.222370985699996):1.794374609,(107:28.803955051000003,106:28.803955055):17.212790537):0.5139112978,(((((153:14.165718297000002,(152:7.329469052,151:7.329469052):6.8362492454999995):11.59180104,(155:12.4445695229,154:12.44456952076):13.3129498146):2.6171126901,((148:2.240216294,149:2.240216294):3.856095459,(147:4.7749857,150:4.7749856993):1.321326054):22.27832028):8.797354272,((((108:9.483213802,109:9.483213802):19.8409242,((((112:19.36993673,(111:16.186260514500002,110:16.1862605151):3.1836762186):2.216867301,((((115:0.863181553,116:0.863181553):6.003440622,(113:2.4489705227,114:2.4489705218999998):4.4176516524):4.538175823,(((119:8.833115358,(117:5.401061063,118:5.401061063):3.432054294):1.159743287,120:9.992858644129):1.117117134,(121:9.770936125999999,122:9.770936126999999):1.3390396513999998):0.2948222196):2.908251052,123:14.313049049):7.273754986):1.100107669,(124:15.4387789795,125:15.4387789812):7.248132725):2.723274757,126:25.410186461699997):3.9139515433):4.363531406,((127:20.3023051593,128:20.302305167):6.055909086,(((129:10.6151407,(((130:8.352025303,(131:0.9142363498,132:0.9142363498):7.437788953):0.2535618642,(133:2.220863437,134:2.220863437):6.38472373):1.256364813,(135:2.791194613,136:2.7911946134):7.070757367000001):0.7531887186):2.457375289,(138:5.217907609,137:5.217907609):7.854608378):1.277223601,(((143:6.966255606000001,((139:6.228821314,(140:5.100586103,141:5.100586103):1.128235212):0.1490077568,142:6.377829071000001):0.5884265338):0.8739512717,144:7.840206877):2.058862726,(145:4.368888428,146:4.368888428):5.530181174):4.450669985999999):12.0084746588481):7.329455158):2.06452435,((156:14.82902215,157:14.829022146):11.34385204,((159:2.92216575,160:2.9221657501):3.874591671,158:6.7967574211):19.3761167657):9.579319573):1.419792548):2.634248949,(161:0.1084080343,162:0.1084080343):39.697827223830906):6.724421637):0.5683155193):7.17701194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413 = (((((12:9.375353639,13:9.375353639):11.429871297,((2:17.80615513,3:17.806155131):0.4084042675,(((9:11.980190265000001,((4:5.0093726056,5:5.0093726064):4.969999796,(8:6.9033921744,(7:5.7743782509,6:5.774378251):1.1290139229):3.075980228):2.000817863):2.084068301,10:14.0642585649):1.3543480932,11:15.418606658):2.7959527396999997):2.590665537):4.30453677,14:25.109761709900003):3.3176071238000002,1:28.427368825325196):21.755990261900003,((((((((59:11.275666203,60:11.2756662035):1.3941730551,58:12.669839257):2.982219122,57:15.6520583801):10.674121081000001,(32:23.728580525,(31:17.5069407403,((30:7.524561299699999,29:7.524561299):6.540678915000001,(27:5.540934862,28:5.540934862):8.524305351999999):3.441700526):6.221639785):2.5975989354):7.47535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62,(((47:12.86722852,48:12.867228520000001):5.615424822,((49:10.77546284,(((50:3.732734592,51:3.732734591):3.32962726,52:7.062361852):1.78239441,53:8.84475626129):1.930706582):0.1714533268,(54:10.3679142,(55:6.822084353,56:6.822084353):3.545829851):0.5790019661):7.535737172):9.03934884943,((((((41:6.034913765,40:6.034913764900001):0.7742358832,42:6.809149648):2.253052368,(43:5.5563721444,44:5.556372144):3.505829872):0.4391966901,45:9.5013987063):1.4080561931000002,46:10.909454899):14.778687359,(((34:9.99716121045,35:9.997161211):2.948252331,((37:4.911192466,36:4.911192466):3.499349119,(39:7.755435092000001,38:7.755435092200001):0.6551064931):4.534871956):4.4577733162,33:17.40318685314):8.284955399):1.8338599325):6.279532232000001):2.4999619819,(15:24.58484471,((((16:11.718142475999999,17:11.718142476):0.00320761427,(26:9.010319557,((24:4.97313714,25:4.97313714):1.7590239901,23:6.73216113):2.278158427):2.7110305332999998):0.6535527427,(((21:4.715003019,20:4.71500302):2.301301237,18:7.016304257):1.835964431,19:8.852268687999999):3.5226341459999997):0.6198879799,22:12.994790817999998):11.5900538959471):11.7166516919):3.903079314,(61:36.4311638575,((63:2.431819583,62:2.431819583):15.68016935,(((68:15.3126963392,69:15.3126963391):0.2361142095,(66:11.56531996,(64:10.713808585600002,65:10.713808585):0.8515113783000001):3.983490585):1.554019445,67:17.102829993999997):1.009158941):18.319174927):3.773411857):3.624416868,((((((71:7.371292403,70:7.3712924031):20.14708808648,(((81:17.6093043502,((73:12.62465646,74:12.62465646):1.133655181,((79:9.9633037535,(78:6.200319461199999,(75:4.89496148,(76:4.280602688,77:4.280602688):0.6143587923):1.30535798056):3.7629842914000005):0.08050354202,80:10.043807294):3.714504344):3.8509927079999997):1.160338681,72:18.7696430277):6.143200922,((((((82:2.430580956,83:2.430580956):10.95077656,84:13.381357516):3.269812734,((((((86:9.592482989199999,85:9.5924829898):4.166226652,((87:7.6244408124,88:7.6244408120000005):2.000130513,89:9.6245713249):4.134138315):0.7065205901,(90:2.57191408,91:2.57191408):11.893316151):0.1027006803,(92:5.869187437,93:5.869187437):8.6987434742):1.548897504,97:16.116828415):0.2922990299,((95:1.221368608,94:1.221368608):7.1791116601,96:8.400480267699999):8.0086471759):0.2420428012):0.2028292047,98:16.8539994472):0.8497654158,(101:14.9532464212,(99:9.0243272522,100:9.02432725267):5.92891916765):2.7505184454):0.7357255574,102:18.4394904236):6.4733535269999996):2.6055365421):12.47168422,(103:6.7814216258,104:6.781421625):33.208643086):2.855699285,105:42.845764006):0.6198740556,(107:24.564752927999997,106:24.56475293):18.900885124):0.09065320273,((((((155:6.25078602496,154:6.2507860261):15.4025304083,(153:15.085299079,(152:5.28494977665,151:5.284949777):9.800349298599999):6.568017357):6.1622654214,(((149:2.811235179,148:2.811235179):0.5615776678,147:3.372812847):0.4285520798,150:3.801364926):24.014216928):4.897571405,(((108:9.275780624,109:9.275780625):19.20629775,((((((114:1.8652756386999998,113:1.8652756388):4.626728033,(115:0.8170928757,116:0.8170928757):5.674910797):3.827440512,((((118:4.075825859,117:4.075825859):3.612717767,119:7.688543624):1.388583195,120:9.07712682008):0.9568344557,(122:7.755486281,121:7.755486281):2.2784749938999997):0.2854829082):2.2723692647,123:12.591813448):8.454600676,(((125:12.248478938000002,124:12.2484789389):5.382965451,112:17.631444387):1.020689487,(111:16.59450932733,110:16.594509327):2.0576245483):2.3942802483):2.24848655,126:23.294900677):5.187177705):1.355794111,((127:21.4653363675,128:21.465336364000002):2.244544373,((((((130:6.850305765,(132:0.5091913606,131:0.5091913606):6.3411144036):0.6836710151,(134:2.47615294,133:2.47615294):5.057823839199999):1.058052852,(136:2.5413520359,135:2.541352035):6.050677597):1.434416248,129:10.02644588):0.7062843831,(138:3.921079458,137:3.921079458):6.811650805):0.1746932618,((144:8.038758128,((((139:3.846212925,140:3.846212925):0.567307834,141:4.41352075835):0.6877255413,142:5.1012462996):0.661859583,143:5.763105883):2.275652245):0.4188686941,(145:4.801435679,146:4.801435679):3.656191142):2.449796703):12.8024572164338):6.127991747):2.875280774):1.040111295,((156:19.0166107,157:19.016610703):3.68286546,((160:3.3303018554,159:3.3303018557999997):4.1490788727,158:7.4793807294):15.22009543542):11.053788386):3.269027523,(161:0.09859739873,162:0.09859739873):36.923694676260006):6.533999181):0.2727013281):6.35436650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464 = ((1:34.2027733198,(((12:12.03043233,13:12.03043233):10.824231218,((2:19.5887534,3:19.588753401):1.484637644,(((9:13.594370345,((5:3.4786359217,4:3.4786359215):6.944098379,((7:5.7078502527,6:5.7078502525):1.917984817,8:7.625835069960001):2.796899231):3.1716360441):3.921629615,10:17.515999959):0.3123962256,11:17.828396186):3.2449948602000003):1.7812724996):5.516367783,14:28.3710313288):5.8317419820000005):20.75031031,((((((32:30.497668861,(((29:8.3818014325,30:8.381801433):7.6171161339,(27:6.823915694,28:6.823915694):9.175001872):4.8616735572000005,31:20.8605911232):9.637077738):1.606715059,(((59:13.715899133,60:13.7158991338):3.589276088,58:17.305175223):4.1395428072,57:21.4447180284):10.659665892):1.618776656,(((((((41:5.817773412999999,40:5.8177734139):0.5160242915,42:6.333797705):2.3738267648,(44:6.632417027,43:6.6324170265):2.075207443):0.8596546544,45:9.567279124):1.155998814,46:10.7232779368):12.189081625859998,(((35:7.9960297698,34:7.996029769):3.287185208,(((36:4.408984102,37:4.408984102):3.410939984,39:7.8199240866):0.4463290697,38:8.2662531567):3.016961821):3.47209678,33:14.7553117629):8.157047806):2.2386167367,((47:12.6834603,48:12.683460293):3.116242821,((54:9.290122326,(55:4.11726300421,56:4.1172630044):5.172859321800001):2.437359552,(49:10.09593153,(((50:5.804979521,51:5.804979521):0.8070082276,52:6.611987749100001):0.9425773192,53:7.5545650684000005):2.541366464):1.631550347):4.072221239):9.351273177):8.572184274):2.5690509624,(15:32.25285253,((((((18:2.662800273,21:2.662800273):3.40687498,20:6.069675253):5.172107898,19:11.241783151):1.861751705,22:13.103534852):1.833223588,((23:10.978496108,(24:7.566216888,25:7.566216888):3.412279219):1.530925432,26:12.50942154):2.4273369036):0.1562966503,(17:14.928938107,16:14.928938106):0.1641169883):17.159797437):4.039358999):6.994569302,(61:40.09172851700001,((62:2.964659435,63:2.9646594358):20.93132362,((((66:12.49569064,(65:10.867419616,64:10.867419617):1.6282710225):2.616155239,67:15.111845879):0.7355375372,68:15.847383415000001):1.562714009,69:17.410097425):6.4858856298):16.1957454603):3.1950523274):2.635510744,((((((70:8.319890975100002,71:8.3198909742):21.944367624899996,(((81:19.1828024148,(74:16.11640167,(((((75:6.72730135,(76:3.48593643,77:3.4859364309):3.2413649187):2.559171398,78:9.286472747400001):1.7441791378000002,79:11.030651885800001):0.7886027885,80:11.819254674700002):3.457631782,73:15.27688646):0.8395152103):3.0664007460000002):0.6200138975,72:19.802816311):8.8801025689,((((((((((86:11.44852129,85:11.44852128592):4.399027777,((88:9.784041958,87:9.7840419578):1.572666644,89:11.356708601000001):4.490840460499999):1.152673203,(90:2.141957842,91:2.141957842):14.858264423):1.269252303,(92:7.106880556,93:7.1068805559):11.1625940131):0.7790771415,97:19.048551709):0.5792771727,((95:1.615556156,94:1.615556156):8.432116484,96:10.0476726398):9.5801562425):0.9021052385999999,((82:3.7767305,83:3.7767305):11.74815379,84:15.524884284999999):5.005049833):0.4920193916,98:21.0219535104):0.9017755283,(101:17.809716659990002,(99:10.827787918999999,100:10.82778792):6.9819287411):4.114012381):0.18513637349,102:22.1088654152):6.5740534655):1.5813397209):4.735160447,(104:6.034154714,103:6.034154714):28.965264334):3.877297568,105:38.876716617):5.825464634,(106:28.56310616,107:28.563106158):16.139075093):0.8547904405,((((((108:7.019155407,109:7.0191554069999995):18.0733721,((((((((115:0.4505149734,116:0.4505149733):5.555399184,(114:1.1985420907000002,113:1.1985420906):4.807372066):1.392191831,(121:4.709728758,122:4.709728758):2.688377231):1.566877785,(((117:4.46973184,118:4.46973184):2.952091953,119:7.4218237937):0.6878743656,120:8.109698159819999):0.8552856143199999):1.345245005,123:10.310228777999999):5.974830854,(112:15.277774171699999,(110:13.8422008859,111:13.842200884999999):1.4355732854999999):1.007285461):0.6249039192,(124:11.0370781196,125:11.037078119):5.872885432):3.5136467,126:20.423610251099998):4.6689172590000005):1.848211889,((127:21.993110116,128:21.99311012):2.521420464,((((((130:9.47174428,(132:0.5573405459,131:0.5573405459):8.914403734):0.9004284935,(134:2.582758036,133:2.582758036):7.789414738):1.19102956,(136:1.943743372,135:1.9437433726):9.619458961):1.501950747,129:13.065153079999998):2.061399076,(137:6.19934092,138:6.19934092):8.927211236):0.2704214513,((144:8.47212054,((((140:5.789218869,139:5.789218869):0.5381030082,141:6.3273218775):0.09437281408,142:6.421694691500001):0.5106414367,143:6.932336129):1.539784411):0.9712480146,(146:3.023608105,145:3.023608105):6.4197604492):5.953605053):9.117556979):2.42620882):3.831856343,((((148:2.501762145,149:2.501762145):1.282619814,147:3.78438196):0.1253126645,150:3.9096946235999996):21.049692645,((154:5.627271895,155:5.6272718948):13.6291090458,((152:5.9043052859200005,151:5.904305286):4.982116703370001,153:10.886421988999999):8.36995895422):5.7030063253000005):5.8132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482):0.4492957543,((157:13.175610687999999,156:13.175610687999999):6.470844727,(158:4.6384183051,(159:2.173711967,160:2.1737119671):2.4647063388):15.008037108899998):11.575436086):3.743404537,(162:0.01830226158,161:0.01830226158):34.9469937835498):10.591675653):0.3653198894):9.03079204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672 = ((1:16.9630073598,(((12:6.795885605,13:6.795885605):5.647770251,((2:11.18073149,3:11.180731488):0.2430045654,(((9:7.184257832,(((7:2.7328358550000003,6:2.7328358555000003):1.073508221,8:3.80634407549):1.751735065,(5:1.89967471,4:1.8996747096000002):3.6584044311):1.6261786904000002):1.475844066,10:8.6601018974):0.3658576338,11:9.0259595313):2.3977765223):1.0199198025):3.046935881,14:15.490591737099999):1.4724156228999998):35.899606229,((((15:28.35214683,(((((21:2.340597216,20:2.340597216):5.832011052,(19:2.967355055,18:2.967355055):5.205253213021):4.596080867,(16:7.377624481,17:7.37762448):5.391064654):1.017398906,((23:7.293803813,(24:3.337433305,25:3.3374333052000003):3.956370509):0.9637688733,26:8.257572687):5.5285153551):1.056718034,22:14.842806075):13.509340753900002):7.914019584,(((32:25.511410245,(((30:5.966837952600001,29:5.966837954):8.612487761,(27:4.908773092,28:4.908773093):9.6705526218):3.0893229527,31:17.6686486675):7.842761578):3.8091675865,(((60:13.822451847500002,59:13.822451849):1.8283078989000001,58:15.650759746999999):2.2137004261,57:17.864460174):11.456117656):3.476737576,(((47:13.64358003,48:13.643580029):2.9872126,(((54:9.451856801,(56:6.0463613206,55:6.0463613199):3.40549548):1.343556818,(((50:4.088679201,51:4.0886792003000005):3.05554068,52:7.144219881000001):0.8607725299,53:8.004992411):2.790421208):0.6839680949,49:11.479381714):5.151410918):6.4352796717,((((34:9.6868771653,35:9.6868771657):1.824645585,((39:7.54739543,38:7.5473954306):0.4051983098,(36:4.770825216,37:4.770825216):3.181768525):3.558929011):3.171710463,33:14.683233218000002):7.668843280000001,(((((40:4.5873148425000005,41:4.587314842):0.343133769,42:4.930448611):3.123511951,(43:5.1398779631,44:5.139877963):2.914082599):0.1961598641,45:8.2501204269):1.122109926,46:9.372230351899999):12.979846142):0.7139958166):9.7312431):3.4688510040000002):6.972442903,(61:35.023150583,((((((64:10.126889146,65:10.126889146):2.315523198,66:12.442412348000001):2.412461994,69:14.8548743393):0.5698984957,68:15.424772833999999):0.2325849084,67:15.6573577421):2.081760527,(62:1.289580706,63:1.289580706):16.44953756):17.2840323126):8.215458728000002):3.081111402,((((((70:9.1459566824,71:9.145956683):22.37867317832,((72:16.851033274000002,(81:15.9051864668,((74:11.03733055,73:11.03733055):1.30188722,((79:8.8839363978,80:8.883936398300001):0.1171062379,(((76:2.917558665,77:2.917558664):1.739588483,75:4.65714714786):0.702915289,78:5.360062436790001):3.6409801989):3.338175133):3.565968695):0.9458468089):6.836198546,(102:17.313166377,(((((82:2.248231271,83:2.248231271):10.11613971,84:12.36437098):2.782172592,((((((86:9.023401767,85:9.02340176591):2.902276327,((87:6.2277256807,88:6.22772568):2.553439842,89:8.7811655234):3.1445125716):1.158205177,(90:2.955875332,91:2.955875332):10.128007939900002):0.4684310499,(93:5.572441495,92:5.5724414953000005):7.979872826799999):0.856382965,97:14.408697285999999):0.2230307434,(96:8.5896029131,(95:1.683477588,94:1.683477588):6.9061253248000005):6.042125115899999):0.5148155433):0.5792882899,98:15.72583185868):0.9236035408,(101:13.894444682100001,(100:7.808309079400001,99:7.808309079700001):6.0861356009200005):2.7549907215999996):0.66373097423):6.3740654425):7.837398048000001):5.111696685,(104:4.788789416,103:4.788789416299999):31.8475371321):1.173004161,105:37.809330706):6.720931992,(107:35.79560599,106:35.79560599):8.734656716):1.146896729,(((((150:5.885308562,(147:4.279654374,(148:2.566684094,149:2.566684094):1.71297028):1.6056541881):22.2509654479,((155:6.753184275900001,154:6.753184275599999):16.396813158,(153:15.1287173708,(151:7.603065094,152:7.603065094000001):7.525652277):8.02128006):4.986276582):4.693042647,(((108:9.36055739,109:9.36055739):21.34137164,(((((((113:2.1155877243,114:2.1155877241):4.924239093,(115:0.7842589312,116:0.7842589312):6.255567886):2.118396742,(122:7.888672706,121:7.888672704999999):1.2695508533):0.2893195367,(((117:4.223900545,118:4.223900544999999):2.188791259,119:6.412691804):2.746587883,120:9.159279687600002):0.288263408):3.34202019,123:12.789563286000002):6.741235052,(((124:11.71971315123,125:11.719713151):5.108660658,112:16.828373810000002):0.9370521566,(110:15.738365406,111:15.738365406):2.0270605599000002):1.765372371):2.987499442,126:22.5182977786):8.183631247000001):0.03623598346,((127:23.687055748,128:23.687055753):1.856885261,(((129:13.77827523,(((130:5.6880069760000005,(131:0.1911126663,132:0.1911126663):5.496894309):3.950204515,(133:2.316229397,134:2.316229397):7.321982094):2.974605304,(135:2.9555712778,136:2.9555712774000003):9.657245517):1.165458432):1.975292488,(137:3.277178424,138:3.277178424):12.47638929):1.204727269,((((141:7.107703054,((139:5.319428422,140:5.319428423):1.625038277,142:6.9444666988999995):0.1632363548):0.7143262573,143:7.822029311):1.449046287,144:9.271075598):3.174343381,(146:5.308129573,145:5.308129573):7.1372894058):4.512876004):8.5856460274):5.194223999):2.091151643):1.366714737,((156:18.65505331,157:18.655053306):4.464118373,(158:6.159128645,(159:2.753429151,160:2.7534291513999998):3.405699494):16.9600430319):11.076859713000001):2.986003301,(161:0.03391000427,162:0.03391000427):37.14812468710001):8.495124736):0.6425612864):6.54289287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612 = (((((12:11.18712989,13:11.18712989):15.111394622999999,((2:21.59815635,3:21.598156345):1.304495425,(((9:15.754699614,((4:4.0483369735,5:4.048336974):7.480501614,((7:6.567689829900001,6:6.567689830000001):1.415586842,8:7.983276672100001):3.5455619159):4.225861023):1.811806246,10:17.566505862):1.615560588,11:19.182066445):3.720585327):3.395872742):3.813622082,14:30.112146590900004):4.4597715842,1:34.5719181874):14.711065758,(((((((((27:3.983418791,28:3.983418791):5.671503994,(30:5.2695984494,29:5.269598449):4.3853243355):2.4499693415,31:12.10489212688):6.78054602,32:18.885438145):6.264364954,(57:15.324389457299999,(58:13.718038539,(59:12.19295954,60:12.192959541100002):1.5250789984000002):1.60635091791):9.825413643000001):8.033299008,(((((35:7.787755199,34:7.78775519901):1.785690048,((36:4.065224736999999,37:4.065224737199999):2.411425871,(39:6.455476903,38:6.455476904200001):0.02117370466):3.0967946389999996):3.458585006,33:13.0320302496):6.694430755,((((44:4.969057764,43:4.969057763):2.659528466,((40:4.2348504106,41:4.2348504112):0.229112137,42:4.463962548):3.164623682):0.5105744016,45:8.139160631400001):0.7210802307,46:8.860240862400001):10.866220146):2.2285672823000002,((47:9.340795564,48:9.340795563):3.278831904,(49:11.29580188,((((50:2.936164934,51:2.9361649340000002):3.47969758,52:6.4158625140000005):0.9432936181,53:7.359156132700001):2.91259216,(54:8.270850569,(55:6.312247675,56:6.3122476744):1.9586028946):2.000897723):1.02405359):1.323825585):9.335400813000001):11.228073822999999):2.4840979808,(15:25.39504664,(((16:12.877951075999999,17:12.877951076999999):0.6255434283,(((23:10.170623284000001,(24:4.62741101,25:4.62741101):5.5432122739):0.7006696091,26:10.8712928916):0.7084913179,(((18:0.3629062711,19:0.3629062711):3.6796581782,20:4.04256445):3.620344341,21:7.66290879):3.9168754210000003):1.923710292715):0.5376453896,22:14.041139894):11.3539067457):10.272153446):5.075263144,(((((((64:11.270098542,65:11.270098543):0.754377725,66:12.024476266899999):3.287300738,68:15.311777004999998):0.2358803354,67:15.5476573412):1.397737628,69:16.9453949693):3.664579289,(63:2.856518021,62:2.856518021):17.753456233):13.494890196,61:34.104864454):6.637598776000001):1.578143226,((((((71:6.7597564313,70:6.7597564319):15.926200878877,(((((73:11.05936484,((80:8.138438020799999,79:8.13843802051):0.1278019052,((75:5.079929955,(76:3.170426023,77:3.1704260237):1.90950393142):1.103372657,78:6.1833026117):2.082937314315):2.793124909):0.8491495152,74:11.90851435):3.397247619,81:15.305761969099999):0.4402079808,72:15.7459699495):3.9984239704099998,((((98:13.717090938,((((((86:6.865132617,85:6.86513261702):3.529937815,((87:5.929076391000001,88:5.929076391):1.961235374,89:7.890311763799999):2.504758667):0.3800675144,(91:1.618700113,90:1.618700113):9.1564378327):0.9455334612,(93:4.4427398063000005,92:4.4427398060000005):7.277931602000001):1.237434033,((95:1.172920177,94:1.1729201766):5.3159017854,96:6.4888219615):6.46928347917):0.097806493,97:13.0559119331):0.6611790087):0.4142683379,((82:2.191691703,83:2.191691703):9.991998301,84:12.183690004):1.9476692761):0.9596796084,((100:7.594386955,99:7.594386955):3.3411153726,101:10.9355023284):4.15553656):0.3323021807,102:15.4233410689):4.3210528508):2.941563388):10.95902454,(103:7.902375358,104:7.9023753580000005):25.742606489):4.193258927,105:37.838240786):2.973323913,(107:31.212142242,106:31.212142242):9.599422446):1.050468593,((((((108:7.867757633,109:7.867757633):19.05122593,(((((((113:1.5236738984,114:1.5236738985):3.622106158,(115:0.4730074627,116:0.4730074627):4.672772593):3.791864998,(((119:6.859554068,(117:3.318647327,118:3.3186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327):3.5409067412):1.386253682,120:8.2458077503):0.2281275607,(122:6.290435156,121:6.290435156000001):2.1835001547):0.4637097429):1.081345018,123:10.018990072):6.484913426,(112:15.421000543000002,(111:13.828352519000001,110:13.828352519):1.5926480248):1.0829029551):1.247512594,(125:13.94412827,124:13.9441282724):3.807287819):2.331416096,126:20.082832185999997):6.836151379):2.146806073,((127:20.761162025,128:20.761162029):4.677065696,(((129:14.5832082,(((130:7.706438393,(132:0.9139632907,131:0.9139632907):6.792475102000001):2.761904583,(134:2.538191699,133:2.538191699):7.930151277):0.7594091235,(136:3.367682287,135:3.3676822876):7.860069812):3.355456098):3.373890626,(137:8.65780613,138:8.65780613):9.2992926934):0.5110102194,(((((139:6.11766069232,142:6.117660691999999):0.350238939,(140:5.720164356,141:5.720164356):0.7477352751):0.2190995999,143:6.686999231500001):3.083267882,144:9.770267113):1.977672658,(146:7.068451078,145:7.068451077000001):4.679488693):6.7201692710000005):6.9701186723982005):3.627561922):1.775581567,(((147:4.101190536,(148:1.842929106,149:1.842929106):2.258261431):0.01142407603,150:4.1126146123):19.567962795,((155:6.885651209100001,154:6.885651208800001):12.056006215,((151:7.210079622,152:7.210079622):1.711808408,153:8.92188802978):10.019769394):4.7389199859):7.16079379):1.949044739,((156:18.04070853,157:18.0407085268):3.608172175,((159:2.291566255,160:2.291566255):5.7662769245,158:8.057843178999999):13.5910375231):11.141535238):3.934938482,(161:0.5242087327,162:0.524208732712):36.20114569689999):5.1366788586):0.4585731745):6.9623774822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343 = ((((((2:18.3847804,3:18.384780404):1.491604259,((((((6:5.8174400185,7:5.8174400186):0.9709042797,8:6.788344298499999):4.1463577725,(5:3.180306348,4:3.1803063480000002):7.754395722):2.276794508,9:13.211496579000002):2.257818837,10:15.469315417999999):2.073732746,11:17.5430481583):2.3333364997):1.9318010339000002,(12:9.109836001,13:9.109836001):12.698349694000001):3.909041855,14:25.7172275542):5.1790910299,1:30.896318584960795):18.3217739405,((((((32:25.00125272448,(((27:6.071838969,28:6.071838968):9.1670641187,(30:6.950952061000001,29:6.950952061000001):8.2879510266):3.2855857764,31:18.5244888641):6.47676386):6.840784956,(((59:13.677164686200001,60:13.6771646857):3.0876988839,58:16.764863569):2.742809493,57:19.5076730615):12.334364616999999):1.503521746,(((47:12.73062485,48:12.730624853):4.037070683,(((((50:6.310803162,51:6.310803161999999):0.8946749666,52:7.205478128):1.07103391,53:8.2765120391):2.758804555,(54:10.31216964,(55:7.681310618,56:7.681310619):2.630859022):0.7231469533):1.338876063,49:12.37419266):4.3935028816):6.6272624531,((33:15.2861945513,((34:8.773922318,35:8.7739223184):2.144359167,((37:5.082561041,36:5.0825610405):2.732582384,(38:7.6101698945,39:7.610169895):0.2049735307):3.1031380598):4.367913060999999):6.908651787,((((44:6.315541993,43:6.3155419933):2.609709867,((41:5.573777254,40:5.5737772539):0.7518529262,42:6.3256301802):2.59962168):0.7799078125,45:9.705159671):0.7014571395,46:10.4066168118):11.788229521239998):1.2001116664):9.950601432):3.32816959,(15:26.1529283,((((((25:6.4630489541,24:6.463048954):2.665896118,23:9.128945071499999):1.085642488,26:10.21458756):1.980140247,((19:3.420260624,18:3.4202606241):3.614842687,(21:0.2770386251,20:0.2770386251):6.758064685):5.1596244964):0.5384675235,(16:10.3905313344,17:10.390531335):2.342663995):0.2576728431,22:12.990868171999999):13.1620601261):10.5208007202):6.131295941,(((62:2.947945263,63:2.947945263):13.07011332,(((67:12.689218726,68:12.6892187258):0.4466874553,(66:11.61628384,(65:8.8391091406,64:8.8391091408):2.7771746956000003):1.519622345):1.380025652,69:14.515931833):1.502126749):20.586439603000002,61:36.6044981827):6.200526776):2.61170005,((((((70:7.3180837792,71:7.318083779):21.343235620900003,((((((((75:5.638192609,(76:3.007790545,77:3.0077905447999997):2.630402065):1.9014882237,78:7.5396808329):2.72453839293,80:10.264219226):0.1929972996,79:10.457216526):5.25438008,(74:15.04837258,73:15.04837258):0.6632240286):2.0994380418,81:17.811034643):1.3263199195,72:19.1373545675):7.3970821529999995,(102:18.974900763,(((((((((86:9.731747565,85:9.7317475652):3.6207026072999997,((88:8.640420889,87:8.640420889800001):0.9656877506,89:9.60610863939):3.7463415319999998):0.7860404941,(91:3.441128996,90:3.441128996):10.697361670000001):0.5051026457,(93:6.875764333,92:6.8757643335):7.767828978999999):0.9269449016,(96:7.3949394896000005,(95:1.635192089,94:1.635192089):5.7597474007):8.1755987242):0.1432502844,97:15.713788499):0.8429806555,((83:2.692051789,82:2.692051789):10.56284558,84:13.25489737):3.3018717822):0.9528667618,98:17.5096359198):0.9488943433,((99:7.823439893,100:7.823439892400001):7.1767477537,101:15.0001876464):3.4583426129):0.5163705041):7.559535957):2.1268826781):11.51440794,(103:7.90947776,104:7.90947776):32.2662495705):2.7867955,105:42.962522826):0.4837023825,(106:28.984282559999997,107:28.984282557):14.461942650000001):1.251834301,((((((149:2.726863271,148:2.726863271):1.843225166,147:4.570088437):1.091330088,150:5.6614185248):18.270599252,((154:5.8468119961,155:5.8468119966):11.7973626124,((152:6.9617977920000005,151:6.961797791):6.314312795,153:13.2761105864):4.368064022):6.287843169499999):10.4564702,((((108:9.601912988,109:9.6019129883):19.78712704,(((((124:11.1413838575,125:11.141383858000001):6.544128329,112:17.685512187):0.4960840719,(110:16.629526293799998,111:16.629526294999998):1.552069963936):1.601756872,(((((117:4.853591171,118:4.85359117):3.553780978,119:8.407372148):1.385814949,120:9.793187097699999):0.4104750647,(((114:2.6845147984,113:2.684514798):4.194088311,(116:1.262391067,115:1.262391067):5.616212042):3.232696785,(122:8.539197771,121:8.539197772):1.5721021228):0.09236226844):1.929671767,123:12.133333929):7.6500192):2.969683192,126:22.753036322):6.636003703):0.9105301148,((127:17.22503455488,128:17.225034556):10.03885748,(((129:10.22480963,(((130:6.289832814,(132:0.6546906322,131:0.6546906322):5.635142182):2.70188933,(134:3.534292672,133:3.534292672):5.457429471999999):0.455352367,(136:2.602766976,135:2.602766976):6.844307535):0.7777351159):3.05280849,(137:2.646344161,138:2.646344161):10.631273957000001):0.9145823553,(((145:3.90673071,146:3.90673071):2.381325282,144:6.288055992):1.726842909,((142:6.864586612,143:6.864586612):0.1465161113,((139:4.944004182,140:4.9440041822):1.442604974,141:6.386609156):0.6244935671):1.0037961773):6.177301571999999):13.071691563601801):3.035678107):3.171559441,((156:17.78127096,157:17.781270957):5.766799309,(158:8.0281523124,(159:4.8648516482519994,160:4.86485164828):3.16330066464):15.519917952799998):9.923059325):0.9173583896):1.510954282,(162:0.784475146,161:0.784475146):35.1149671144322):8.798617259):0.7186654929):3.801367509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012 = (((((12:8.553772536,13:8.553772536):9.972300791,((2:14.82863765,3:14.828637654000001):1.993592619,((((((7:4.768364414800001,6:4.768364414):1.083657456,8:5.85202186906):2.7201927311,(4:2.027347967,5:2.0273479674):6.5448666339):2.855354323,9:11.427568924):1.208562234,10:12.636131160000001):0.6898805537999999,11:13.3260117106):3.4962185614):1.7038430536):4.271423166,14:22.79749649298):5.1910995486577,1:27.988596040300006):23.494583216,((((15:32.62703881,(((((21:1.529657153,18:1.529657153):8.78990141,(19:8.567643734,20:8.5676437341):1.751914829):4.116327556,(16:12.875144260999999,17:12.8751442612):1.560741857):2.250711193,22:16.686597309):0.6857007401,(26:14.58093335,(23:13.2079317952,(24:5.630976526,25:5.6309765259999995):7.576955269999999):1.373001558):2.7913647):15.254740756199999):8.649495476,((((((((43:8.239759625,44:8.239759625):2.6445101502000004,((40:6.4108411631,41:6.410841163):0.9645500136,42:7.375391176):3.5088785989):1.018295306,45:11.902565081400002):1.7953208631000002,46:13.697885943):16.71533959,(((35:11.9418448871,34:11.941844886):3.747582152,((38:11.159281447699998,39:11.159281447):0.2125594147,(36:7.427743195,37:7.427743195):3.944097667):4.3175861773):5.322238806,33:21.011665845400003):9.40155969):2.1040012552679,(((59:15.741001011000002,60:15.741001012199998):2.364945095,58:18.10594611):2.9865121472,57:21.09245825782):11.424768536):0.4072318949,((31:18.8884438331,((27:6.2711905038,28:6.271190503):9.91039287168,(30:10.0122910133,29:10.012291012999999):6.169292362):2.7068604572):9.2359379237,32:28.124381758000002):4.800076922):2.892304856,(((49:11.40891907,(((50:5.098327143,51:5.098327143):1.070301624,52:6.1686287669999995):1.538435216,53:7.707063982999999):3.701855082):2.455496064,(54:12.61637396,(55:7.652260728,56:7.6522607276):4.964113235699999):1.248041165):5.862896829,(47:12.08315168,48:12.0831516849):7.644160274):16.08945158068):5.459770747):2.816147816,(61:38.795386913,((63:3.405615344,62:3.405615344):17.46861189,(((68:16.6406467758,67:16.6406467715):0.09462590593,(66:11.95588254,(65:11.037176986,64:11.0371769852):0.9187055496000001):4.779390143400001):1.591555654,69:18.326828327799998):2.547398898):17.921159680000002):5.297295189):3.224248026,((((((70:7.8680334761,71:7.8680334761):20.2018171951,(((81:15.5069455423,(((((75:5.89517834,(76:3.058720318,77:3.0587203179999998):2.8364580217):1.125780077,78:7.0209584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799999):2.2156752521,79:9.2366336694):1.214340686,80:10.4509743554):1.745471974,(74:12.00565483,73:12.00565483):0.1907914952):3.310499218):0.7972832472,72:16.304228794900002):7.775876175,((((((83:2.295221294,82:2.295221294):9.776701586,84:12.071922878999999):1.8069526511,((((94:2.013280012,95:2.013280012):4.8088745594999995,96:6.822154572199999):6.59633405952,97:13.418488631):0.006276337194,((((86:7.968605277,85:7.9686052773):3.664170286,((87:7.01151697724,88:7.011516976999999):1.255914452,89:8.2674314291):3.3653441339000003):0.562865788,(91:2.000406492,90:2.000406492):10.195234859100001):0.3788106269,(93:5.025139102800001,92:5.025139102800001):7.549312875):0.8503129906):0.45411056206):0.4165772911,98:14.2954528206):1.293096857,((99:8.804685686,100:8.80468568716):3.71868078074,101:12.523366468):3.0651832102000003):0.21734944536,102:15.805899124):8.274205847100001):3.989745696):14.97281142,(103:5.761295656,104:5.7612956554):37.281366434):1.096474599,105:44.139136687999994):2.030015962,(106:26.280751946000002,107:26.280751949):19.888400702):0.5517595052,(((((147:2.716602242,(148:2.140579527,149:2.140579527):0.5760227143):0.5434094514,150:3.2600116931):17.827208759,(((152:6.403908518,151:6.4039085184):2.5415801,153:8.945488617):7.5651815607,(155:4.910316717000001,154:4.910316717):11.600353461400001):4.5765502706):14.61700648,((((108:7.751210389,109:7.751210389):14.20357085,((((124:11.552262471999999,125:11.552262472999999):3.84824846,(112:14.8058712913,(110:14.296851784360001,111:14.296851785000001):0.5090195071):0.5946396422):1.387893289,(((((114:1.5292166889,113:1.5292166885):3.378405337,(115:0.5888257137,116:0.5888257137):4.318796313):2.845634638,(121:3.730885359,122:3.73088535919):4.022371305):0.5982433915,(((117:3.357882307,118:3.357882307):3.66878949,119:7.026671797):1.229818896,120:8.256490693109):0.09500936267):2.923612736,123:11.275112791):5.513291431):0.8864988585,126:17.674903080999997):4.2798781525):8.106669746,((127:18.363886379,128:18.363886374):8.727118324,((((((130:6.719784759,(132:1.313228029,131:1.313228029):5.40655673):0.8221375879,(134:1.997349468,133:1.997349468):5.544572879):1.277593583,(136:1.630252416,135:1.6302524162):7.189263514):1.227263114,129:10.0467790449):2.591727078,(138:4.187004467,137:4.1870044669999995):8.451501656000001):0.3221934745,((144:6.424790464,((((141:4.278943074,139:4.278943074):0.7071622111,140:4.986105284800001):0.3809659927,142:5.3670712776):0.07487647359,143:5.441947752):0.9828427125):0.8399325548,(146:2.249011034,145:2.249011034):5.015711985):5.695976578):14.1303051020864):2.970446278):3.75076512,((156:18.374763379,157:18.374763382399998):5.552529843,(158:8.175645651,(159:3.5648470861,160:3.5648470857000003):4.610798565):15.7516475768):9.884922875):1.892010827):2.534950571,(161:0.2349155927,162:0.2349155927):38.0042619084585):8.4817346552):0.596017968):4.166249133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255 = ((1:25.0230269714,((((2:15.2267261,3:15.226726104):0.1474153642,(11:13.427513239,((9:11.349408648,((5:2.4983685934,4:2.4983685936):6.031909713,((7:5.6054978877,6:5.605497888):0.5309683187,8:6.136466206500001):2.3938120995):2.8191303416):1.262637476,10:12.612046124):0.8154671145000001):1.9466282294):1.2712737125,(12:7.332345956,13:7.332345956):9.313069224):4.304231495,14:20.9496466727):4.073380298499999):19.094088014,((((15:21.55071688,(((16:9.6702617694,17:9.67026177):3.182711757,((26:10.59821099,((24:6.031430654,25:6.031430653999999):3.728816223,23:9.760246876):0.8379641179):1.447074329,((18:1.121487074,21:1.121487074):8.519138922,(20:1.970723691,19:1.970723691):7.6699023057):2.4046593267):0.8076882029269999):0.4703162292,22:13.323289756000001):8.2274271240688):10.7259841394,(((32:24.956690783,(31:16.3490667029,((30:8.8688939664,29:8.868893965700002):5.848774465,(27:5.776427482,28:5.776427482):8.941240950400001):1.6313982731):8.607624079999999):4.072606417,(57:19.2127937155,((59:12.88333840732,60:12.8833384072):3.3311535633,58:16.21449197):2.9983017447):9.816503485):0.9725803725,(((33:11.503941326700001,((35:6.055391557,34:6.0553915572):2.510454774,((39:5.75012135,(37:3.4807014913,36:3.4807014912):2.269419859):0.04853525764,38:5.79865660784):2.767189723):2.9380949998):6.212767687,((((44:5.201903844,43:5.201903843):1.762204942,((40:3.9358608925,41:3.9358608919):0.4581757415,42:4.394036634):2.570072152):0.3491214084,45:7.313230193200001):1.164888678,46:8.4781188717):9.238590147):2.4575902314,((47:8.203193963,48:8.203193963):2.033618244,(49:7.782607915,(54:7.499871911,(((53:5.9790077854999994,52:5.979007785):0.09890094895,(50:4.124696773,51:4.1246967735):1.953211961):1.232348842,(55:3.816227452,56:3.8162274518):3.494030124):0.1896143351):0.2827360036):2.454204292):9.9374870387):9.82757832):2.2748234518):4.60798156,(61:33.891046291500004,((69:12.895029907,((((65:8.634153322,64:8.63415332341):1.8085559586000002,66:10.442709281):0.8690702335,67:11.3117795145):0.2789480213,68:11.590727536000001):1.3043023707299999):3.690411153,(63:2.532290156,62:2.532290156):14.0531509):17.305605234):2.993636286):1.314756223,((((((71:6.3562840084,70:6.35628400831):15.967181701599998,((((((79:4.93679177376,80:4.936791774):0.1321343669,(78:3.7746024266,(75:3.040387812,(76:1.800785398,77:1.8007853983000002):1.239602414):0.73421461477):1.2943237134):2.547059096,(74:6.821610733,73:6.8216107331):0.794374504):1.4916583209,81:9.107643557800001):0.3945280022,72:9.50217156014):6.1609598102,((((((83:2.079044647,82:2.079044647):6.230598697,84:8.3096433447):2.0700201311999997,((((((86:5.674498988,85:5.6744989878):2.283761491,((87:4.3908527743,88:4.390852775):1.452706344,89:5.8435591187):2.1147013614):0.8074395285,(91:1.07854855,90:1.07854855):7.6871514578):0.3651842156,(93:3.6975855346,92:3.697585535):5.433298688000001):0.7179523076,97:9.848836532):0.1952585403,((95:1.297502132,94:1.297502132):4.2885925964,96:5.5860947275):4.45800034377):0.33556840493):0.1564720147,98:10.53613549205):0.7678024505,(101:8.994031899900001,(100:6.5345432886,99:6.534543287300001):2.4594886122000004):2.30990604089):0.06134156466,102:11.365279507):4.2978518642):6.6603343399):11.79088125,(103:6.39771236,104:6.39771235974):27.716634605000003):2.191118537,105:36.3054655):1.339326487,(106:25.273994196,107:25.2739942):12.370797779):0.06077660505,((((((108:6.151548124,109:6.151548125):12.73562295,(((((125:7.033687886,124:7.0336878858):2.519268518,112:9.552956404):1.690811707,(110:10.1231768022,111:10.123176802):1.12059130846):0.871401619,((((((113:0.8808836885,114:0.8808836885):3.426443921,(116:0.3917463207,115:0.3917463207):3.915581289):1.370368626,(122:4.521348078,121:4.521348078):1.156348157):0.487570664,((118:2.536732148,117:2.536732148):2.4258441093,119:4.9625762562):1.202690642):0.1007203486,120:6.26598724723):1.49001755227,123:7.756004799):4.35916493):3.083714386,126:15.198884116000002):3.6882869595):0.5172982547,((127:11.299479099000001,128:11.2994791009):6.709926221,((((((130:3.749936136,(132:0.4891049003,131:0.4891049003):3.2608312362):2.066988355,(133:1.613789553,134:1.613789553):4.203134939):0.8797261272,(135:1.416157588,136:1.4161575871):5.280493031):0.4017862623,129:7.098436882):1.103423786,(137:3.235742706,138:3.235742706):4.966117961):0.2163937607,(((((139:2.719476878,142:2.7194768778):0.3018248947,(140:2.797104203,141:2.7971042031):0.2241975703):0.175492618,143:3.1967943909):1.235855388,144:4.432649779):1.47640152,(145:3.017856991,146:3.017856991):2.8911943083000002):2.5092031281000002):9.591150895498892):1.395064009):1.903719459,(((147:2.660522004,(149:0.9997603438,148:0.9997603438):1.66076166):0.770371668,150:3.4308936718):11.854115790000002,((154:3.900364997,155:3.9003649969):8.248157677370001,((151:4.1861748257,152:4.186174826399999):1.741845104,153:5.92801993):6.2205027436):3.1364867884):6.023179328):3.927657925,((157:14.810293119999999,156:14.810293122000001):2.47115326,((159:1.612819259,160:1.6128192588):3.024453812,158:4.637273071):12.64417330817):7.9544003409999995):3.258110769,(162:0.2928383385,161:0.2928383385):28.201119152581):9.211611101999999):0.4938702135):5.917676181999999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350 = ((((((2:15.05879086,3:15.058790859):1.101304252,(11:13.426464589999998,((9:10.722591914999999,((4:1.508965942,5:1.508965942):6.547403343,(8:5.617921077,(7:4.050314799410001,6:4.0503147999):1.5676062773):2.4384482074):2.6662226309):2.13591737,10:12.858509285):0.5679553045):2.7336305214000003):2.2673150263,(12:9.258893949,13:9.258893949):9.168516188):4.595238381,14:23.022648519049998):4.0014967016,1:27.024145219900003):28.421186232,((((15:24.69264707,((((17:11.115375208,16:11.115375207):1.59579277,(((20:2.107814864,18:2.107814864):4.12215059,21:6.229965453):1.466800974,19:7.696766427):5.014401551):0.196214531,22:12.907382512):1.547885289,((23:10.579800784,(24:5.806898135,25:5.8068981351):4.7729026487):2.132444747,26:12.71224553):1.7430222677000002):10.2373792719707):17.3100344554,(((((((29:10.1988073021,30:10.198807302599999):7.7675668665,(27:5.026696185,28:5.0266961850000005):12.93967798337):4.61413508,31:22.580509249200002):5.919438424,32:28.499947672999998):7.415516977999999,(57:23.08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47745,((59:15.247742965,60:15.247742964088001):2.8193184496,58:18.067061416):5.020416034):12.827987199999999):2.333252182,((47:16.63059258,48:16.63059258):1.309885136,((54:11.60618166,(56:8.343061703,55:8.343061703):3.2631199577000003):3.038405284,(49:13.9693958,(((50:7.009184389,51:7.009184389):2.252634341,52:9.26181873):1.21274038,53:10.4745591095):3.494836686):0.6751911484):3.295890769):20.308239114000003):1.614358664,((((((41:8.2738657221,40:8.273865722):0.8896711024,42:9.163536824):4.017133772,(44:9.831456696,43:9.831456696):3.3492139):0.7636471632,45:13.944317760399999):3.040067909,46:16.984385666):20.1493549852,((((37:7.26075193,36:7.26075193):6.025142019,(39:12.14475541,38:12.144755410999998):1.141138537):4.474603697,(34:13.78688102,35:13.78688102):3.9736166228000003):5.472134012,33:23.2326316535):13.901108998000002):2.7293348340000003):2.1396060290000003):5.324750117,(((62:3.253776421,63:3.253776421):19.30629684,(((((65:9.751993072,64:9.751993072000001):1.370961758,66:11.1229548305):4.279737783,67:15.402692614):0.4965246186,68:15.899217232000002):1.286152797,69:17.1853700304):5.374703235):18.203484726,61:40.763557987):6.5638736539):2.810986485,((((((70:8.8041839671,71:8.8041839665):20.99196450296,(((81:17.4164082387,(((79:9.1708925904,(((76:3.090335199,77:3.090335199):2.232456867,75:5.322792065):1.38379547841,78:6.7065875444):2.4643050461):0.1499056577,80:9.320798248):3.906600041,(73:10.02664982,74:10.02664982):3.200748471):4.1890099527):0.6096120487,72:18.0260202911):10.019855718999999,((((98:18.0311336798,(((((85:10.3581379178,86:10.358137918):2.888943961,((87:8.231259639000001,88:8.231259639):2.086263059,89:10.3175226976):2.9295591813):0.8789641357,(90:1.732291796,91:1.732291796):12.39375422):0.7045254724,(92:6.253685129,93:6.253685129):8.576886359):2.261838187,(97:16.995455551,(96:9.0450457789,(95:2.460291682,94:2.460291682):6.5847540979):7.9504097719999995):0.0969541231):0.9387240059999999):0.520434936,((82:3.004872405,83:3.004872405):10.37343551,84:13.378307917):5.173260698):1.528272146,((100:8.5399069362,99:8.5399069353):7.2692271977,101:15.8091341316):4.2707066287):0.1175488307,102:20.197389592):7.8484864173):1.7502724562999998):14.41263686,(104:7.717517004,103:7.717517003599999):36.4912683287):2.315874471,105:46.524659801):2.768996826,(107:28.545027363,106:28.54502736):20.748629269):0.007394571452,(((((155:6.67594439096,154:6.6759443899):13.3208546297,(153:10.453462726,(152:5.679254943,151:5.679254943):4.7742077830000005):9.543336295):4.1428098974,((150:4.448908118199999,147:4.4489081176):0.04124366464,(149:3.52045047,148:3.52045047):0.9697013125):19.649457134):11.85818487,((((108:8.739895205,109:8.739895205):18.66305999,(((((125:14.375815129,124:14.3758151229):2.082585906,112:16.458401031):1.811655439,(111:16.050464064,110:16.050464064099998):2.2195924050199998):1.63125826,(((((117:3.745330384,118:3.7453303839000003):3.313633323,119:7.058963706):3.39888929,(((116:1.211736891,115:1.211736891):4.684839925,(114:2.1507548202,113:2.1507548209999996):3.74582199523):4.292837825,(122:5.944076307,121:5.944076307):4.245338333):0.268438357):0.5699033983,120:11.027756396100001):2.425534381,123:13.453290775999998):6.448023953):2.117115947,126:22.0184306734):5.384524515000001):4.058275169,((127:20.493134060870002,128:20.493134064):6.043927349,(((129:10.96230754,(((130:6.285630086,(132:0.2042115467,131:0.2042115467):6.08141854):1.99493263,(134:0.7548634093,133:0.7548634093):7.525699307):0.6339760116,(136:2.632859646,135:2.632859646):6.281679082199999):2.047768808):3.685698799,(137:4.754503707,138:4.754503707):9.893502627):0.1453459077,((144:7.073904204,((((141:3.771427712,140:3.771427712):1.431764515,139:5.2031922260000005):1.130282743,142:6.3334749699):0.2153926996,143:6.548867669):0.5250365347):1.465987851,(146:4.792442208,145:4.792442208):3.7474498472):6.253460187):11.743709161700002):4.924168955):2.779015594,((156:15.28509659,157:15.2850965925):7.863933695,(158:7.67161331746,(160:2.5177348200000003,159:2.5177348197000002):5.153878497499999):15.477416971):11.091215672):1.757547831):4.397232028,(162:0.3167905299,161:0.3167905299):40.078235281):8.906025382):0.8373669245):5.306913336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346 = (((((12:9.407304358,13:9.407304358):12.604837307,((2:18.80607906,3:18.806079061):1.274677889,(((9:14.212255174,(((7:6.2825434610999995,6:6.2825434607):1.090939483,8:7.373482944300001):2.6359337305,(4:4.040492341,5:4.040492341):5.9689243338):4.202838499):1.61349606404,10:15.825751236):0.6053279054,11:16.4310791431):3.649677805):1.9313847171999998):4.830864746,14:26.8430064103):4.9574624405,1:31.800468849199998):17.389638284900002,((((15:28.07483771,((((16:13.6604774717,17:13.660477472):1.875352625,(((20:0.6127267964,18:0.6127267964):0.1419696236,19:0.75469642):14.502303634,21:15.257000059):0.2788300428):0.4654368135,((23:10.183056799,(24:7.130624516999999,25:7.1306245168):3.052432284):1.42298828,26:11.60604508):4.3952218305):0.1868908697,22:16.188157784):11.8866799304771):9.918774562,((((33:18.343785550299998,((34:12.171674643,35:12.1716746452):1.676410802,((38:9.1683964816,39:9.16839648):0.6925123687,(36:6.870581458,37:6.870581458):2.990327391):3.987176598):4.495700107):10.09863219,((((43:7.1637019504,44:7.16370195):2.627416207,((40:6.2548569744,41:6.254856973999999):1.080548461,42:7.335405434):2.455712723):1.325018072,45:11.11613623):2.073971567,46:13.1901077988):15.252309952):3.7432017513056,((32:23.842780275000003,(((27:7.425784748,28:7.425784748):7.255514700400001,(30:7.1974610541,29:7.197461053):7.4838383959999994):1.9007541786000002,31:16.582053627):7.260726648):2.0424911437141997,((47:8.031032736,48:8.0310327363):3.952354565,((54:9.301834717,(55:6.317003376,56:6.317003376000001):2.9848313412999996):0.03083609181,((((50:3.271814353,51:3.2718143529):2.685881177,53:5.95769553079):0.1445160548,52:6.102211584999999):1.07578047,49:7.177992055):2.154678753):2.650716493):13.9018841193):6.300348074):2.028779433,((58:19.336435742,(59:15.580011798000001,60:15.580011797600001):3.756423947):2.780670841,57:22.117106586):12.097292343300001):3.77921334):4.498611152,(61:37.927785348,((((67:14.4261587696,(66:11.12348376,(64:10.043626398099999,65:10.043626399):1.0798573606000001):3.3026750104):0.1272846156,68:14.553443386000001):0.1789747701,69:14.732418155400001):4.828902855,(63:2.150008014,62:2.1500080137):17.41131299289):18.3664643382):4.564438072):2.155896167,(((106:28.956382766,107:28.956382769999998):14.63941254,((((70:9.989641542800001,71:9.989641542):20.900929816999998,((((74:17.57916015,(((79:11.406657961,(((76:4.372109392,77:4.3721093920000005):1.156482873,75:5.528592265):2.6134713074600002,78:8.1420635724):3.264594388):0.02238064543,80:11.4290386063):3.618348695,73:15.0473873):2.531772851):3.417516358,81:20.996676506999997):0.563712708,72:21.5603892184):7.5323319810000005,((((100:12.243093147700002,99:12.2430931479):5.3226616219,101:17.565754769095):3.8695744640000003,((((82:3.589819988,83:3.589819988):12.12645061,84:15.716270595000001):3.265651035,((((((86:11.826488307,85:11.826488308000002):4.131436525,((88:8.841800554999999,87:8.8418005553):2.5915122,89:11.433312755200001):4.5246120777):0.8625479592,(90:3.5845294,91:3.5845294):13.235943391):0.4912384816,(93:7.74135235,92:7.741352350200001):9.570358923299999):0.6688036169,97:17.980514890901):0.3288290306,(96:10.721927192199999,(95:2.325397278,94:2.325397279):8.3965299142):7.587416728300001):0.6725777077999999):0.6496867792,98:19.6316084085):1.803720826):0.6413931292699999,102:22.076722359999998):7.0159988373):1.7978501597999998):7.308216972,(104:7.5124536410000005,103:7.51245364):30.686334700800003):1.797518281,105:39.9963066241):3.599488681):0.3561171378,((((((147:4.783967326,(148:3.511411562,149:3.511411562):1.272555764):1.15715946,150:5.941126787):16.041008905,(((152:6.746456775,151:6.7464567749):2.946422259,153:9.692879034):7.86984013,(154:5.50591792925,155:5.505917928):12.0568012347):4.4194165292):9.603325098,(((108:7.272990426,109:7.272990426):19.39895927,(((124:12.629282856899998,125:12.629282854):4.347886366,(((111:13.651293140580002,110:13.6512931417):1.7511639685,112:15.40245711):1.198822079,(((((117:4.436414852,118:4.4364148522):3.46096266,119:7.8973775106):0.2405437294,120:8.13792124082):0.2427276831,((((113:1.7950940932,114:1.7950940933):3.791403851,(115:0.652949918,116:0.652949918):4.933548026):2.067838059,122:7.654336002999999):0.2170099835,121:7.871345986500001):0.5093029375):1.76661195,123:10.147260873):6.454018315):0.3758900343):3.853116444,126:20.830285668000002):5.841664028):0.0730567449,((127:21.0118684822,128:21.011868489999998):3.760019813,(((129:7.455736275,(((130:5.433555251,(131:0.6878279253,132:0.6878279253):4.745727325):1.681282941,(133:2.549582344,134:2.549582344):4.565255849):0.06258527501,(136:1.815977446,135:1.8159774459):5.361446021):0.2783128074):3.044671667,(137:3.023109682,138:3.0231096824000003):7.477298258):0.6035074896,((((((140:3.961697463,141:3.961697463):0.5979647225,139:4.5596621857):0.7018451833,142:5.261507369):0.9020480892,143:6.1635554589999995):1.299168708,144:7.462724166):1.028638327,(145:3.447921898,146:3.447921898):5.0434405955):2.6125529370000002):13.6679728753706):1.973118139):4.840454348):0.6422845682,((156:12.80577206,157:12.805772062):8.495151265,(158:6.57314442,(160:2.855075996,159:2.8550759963):3.7180684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37):14.7277789068):10.9268220322):5.273273332,(161:1.254501505,162:1.254501505):36.2465171817272):6.4508937424):0.6962071528):4.541987544799999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63 = ((1:27.8923957498,(((12:10.52925981,13:10.52925981):10.606880766,((2:16.80710394,3:16.807103941):1.280435521,(11:15.490820322000001,((9:11.915551059,(((7:5.8700606437000005,6:5.8700606435000005):0.47888368410000004,8:6.34894432793):3.078201159,(5:3.028964145,4:3.0289641445999997):6.398181342):2.4884055726):2.281499204,10:14.197050262):1.293770059):2.596719139):3.048601113):3.743346616,14:24.8794871888):3.0129085603):26.905034500999996,(((((((((27:8.766813156,28:8.766813155):11.383501363999999,(30:11.7490016982,29:11.749001697):8.401312822):2.9464097038,31:23.09672422307):9.057213106,32:32.153937329):4.795064961,(57:23.7250275296,(58:19.575802953,(60:17.2127862834,59:17.212786287):2.3630166732):4.149224569):13.223974764000001):1.547566626,((((54:9.396469963,(55:6.102633245,56:6.1026332455):3.2938367189999997):1.528495221,((((50:3.55439536,51:3.5543953601):1.996624766,52:5.551020126):0.9257165496,53:6.476736675140001):3.404775093,49:9.881511768):1.043453416):3.246440019,(47:11.38878955,48:11.388789553):2.782615652):17.294731866,((((((37:5.709312378,36:5.709312378):5.952052662,39:11.66136504):0.4536733024,38:12.115038342599998):2.337665329,(35:10.986603149000002,34:10.986603149):3.4661005232999997):5.4832865097,33:19.9359901767):8.908486151,((((43:8.65294519,44:8.65294519):1.950135171,((41:6.215984897789999,40:6.2159848981):0.487375945,42:6.703360842):3.899719518):0.2218458557,45:10.8249262153):0.9467540572,46:11.771680275700001):17.0727960561):2.621660738):7.030431845):4.144973991,(15:29.20932585,(((((23:12.905453439999999,(24:8.301409778,25:8.301409778):4.6040436620000005):0.5009214244,26:13.406374867):1.193472987,(((20:4.301358457,19:4.301358457):1.9089988818,18:6.210357339):6.325202043,21:12.53555938):2.0642884692):1.334205807,(16:12.772875182,17:12.772875182):3.161178477):1.196087534,22:17.130141188):12.079184657800003):13.432217056999999):3.824205145,(61:40.581987453,((62:2.966251575,63:2.966251575):18.75807351,(((((65:12.920655016,64:12.920655015000001):0.4365265602,66:13.357181571):2.797108638,68:16.154290212):0.621520623,67:16.7758108363):2.342291673,69:19.118102512900002):2.606222576):18.857662369899998):5.883760596):1.584184478,((((((71:8.786957859,70:8.786957858500001):20.29199595018,(((81:12.451371423,((73:8.153448195,74:8.153448195):0.9272711924,((80:6.86140560462,79:6.861405604005999):0.2406766651,((75:4.230218857,(76:2.357856013,77:2.357856013):1.872362844):1.3608415321,78:5.59106038787):1.51102188043):1.978637118):3.370652035):1.299469243,72:13.75084066485):6.056117605,(102:14.414496122000001,(((((83:1.985996512,82:1.985996512):7.726800274,84:9.712796785999998):2.2094142341,((((((86:7.03436974,85:7.0343697397):2.877421212,((87:5.616394880930001,88:5.616394881):1.137800823,89:6.754195702900001):3.1575952481):0.5793058214,(91:1.66085676,90:1.66085676):8.8302400139):0.2933588617,(93:4.3759839859,92:4.375983986):6.408471649):0.7755673986,97:11.560023034):0.1755760106,((94:1.587959758,95:1.587959758):4.3506747329,96:5.938634490299999):5.7969645533000005):0.18661197631999998):0.2510496654,98:12.1732606841):1.781971241,((99:7.56992316354,100:7.5699231630999995):3.4030875760000003,101:10.9730107404):2.9822211884):0.45926419505):5.392462148):9.271995534):12.54061859,(103:4.8059831523000005,104:4.805983152):36.813589245):5.020967342,105:46.640539741):0.3116004341,(107:31.976197919,106:31.97619792):14.975942252000001):0.2028281062,(((((((148:2.640134567,149:2.640134567):1.156521292,147:3.796655859):0.1319765526,150:3.9286324116):22.630457462000003,((154:6.634051036200001,155:6.634051036100001):14.531413862,((151:7.913819107,152:7.913819107):6.788106246,153:14.701925353000002):6.4635395419999995):5.3936249809):6.340056494,(((108:8.029761546,109:8.029761546):18.79416998,(((124:11.7195907988,125:11.719590797):7.025088648,(((((121:6.499586363,122:6.499586363):2.872722739,((115:0.3919790374,116:0.39197903748999996):4.964809628,(114:1.4896619419000001,113:1.4896619420000001):3.867126723):4.0155204368):0.2371960031,(((117:4.679952382,118:4.679952382):2.911250854,119:7.59120323647):1.770161456,120:9.36136469203):0.2481404134):1.771474406,123:11.380979512):7.274232503,(112:17.1155757861,(110:15.579503229000002,111:15.579503229):1.5360725571):1.539636228):0.08946743274):3.071357136,126:21.816036588):5.007894938):0.9069360084,((127:21.739557494,128:21.7395574952):2.884609298,((((((130:6.698247217,(132:0.4061459382,131:0.4061459382):6.292101279000001):0.4941547796,(133:2.499843071,134:2.499843071):4.692558926):1.19836365,(136:2.961124851,135:2.9611248514):5.429640796):1.058420897,129:9.4491865438):1.561006567,(137:5.455768746,138:5.455768746):5.554424365):0.8473350797,((((((140:2.009709363,141:2.009709363):3.514050344,139:5.523759706):0.4928631812359,142:6.016622888000001):0.309324941,143:6.325947829):1.224585066,144:7.550532894):2.295949927,(146:5.080042886,145:5.080042886):4.766439936):2.0110453698):12.7666385940433):3.10670074):5.168278843):2.44650032,((157:13.3137797063,156:13.313779705):7.111444753,((159:3.924084518,160:3.9240845181):5.181617234,158:9.105701752):11.3195227083):14.920422232):3.075597882,(161:0.1181010618,162:0.1181010618):38.3031435089852):8.733723708):0.8949642471):6.74749772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40 = (((((12:12.41453799,13:12.41453799):17.20639398,((2:22.12885904,3:22.128859041000002):0.8342679616,(((((4:3.329720239,5:3.329720239):10.69578183,((6:7.667272368,7:7.6672723681):0.9860517765,8:8.653324143999999):5.3721779259):2.424557803,9:16.450059873):2.343759321,10:18.793819199):0.8142595041,11:19.608078700900002):3.3550483053999995):6.65780497):3.30240732,14:32.9233392932):5.6158122154406,1:38.539151511200004):16.947012849,((((15:27.64380377,(((((21:10.19151832,(19:2.632433117,20:2.6324331171):7.559085198):2.806246048,18:12.99776436):1.611451469,(17:11.2443492053,16:11.244349205):3.3648666272):0.2988735778,(((24:5.4346046,25:5.4346046002):5.7761438144,23:11.210748414000001):0.5252441348,26:11.735992548999999):3.172096861):0.4788674787,22:15.386956892999999):12.256846881):14.5548033139,((((31:18.28227411421,((30:9.182411919,29:9.182411919):6.499292456,(27:5.666565059,28:5.666565059):10.01513931562):2.60056974):9.368442553000001,32:27.650716668999998):5.2726507213,((58:18.174897593,(60:15.957505781599998,59:15.957505784999999):2.2173918119689997):2.819761633,57:20.9946592264):11.928708163700001):2.091046942,((((((43:6.2644584638,44:6.2644584640000005):2.548602596,((40:4.9150759627000005,41:4.9150759627):0.68628703,42:5.601362993):3.211698067):0.3986291976,45:9.211690257):1.275942289,46:10.487632545419999):12.5901477481,(33:14.9723144155,(((39:7.429333799,38:7.429333801):0.4201053722,(36:5.65626369,37:5.6562636897):2.193175482):2.624312137,(35:8.465575977,34:8.465575976870001):2.0081753325):4.498563109):8.105465879):1.7511831528,(((49:8.539986471,(((50:2.413027232,51:2.413027232):3.327650911,53:5.74067814338):0.06343561541,52:5.804113759):2.735872712):1.516605224,(54:8.853307397,(55:4.492286195,56:4.4922861952):4.361021203):1.203284298):2.830247585,(47:11.55011307,48:11.550113074):1.336726205):11.942124169):10.1854508791):7.184192756):4.873908528,(61:37.5272876325,((62:2.932267882,63:2.932267882):19.57104211,((((66:13.03361337,(64:9.5962367972,65:9.596236797):3.4373765766):0.3544498524,68:13.3880632265):1.057301535,67:14.44536476):1.897228544,69:16.342593304):6.160716692):15.023977644):9.545227971):3.06858393,((((((71:11.057042826,70:11.0570428279):27.710934204570002,(((81:26.8109811188,((74:18.59589578,73:18.59589578):2.104648321,(((((76:4.194591994,77:4.1945919940000005):2.922342659,75:7.116934653):3.0024828780000004,78:10.11941753):3.6299372120999998,79:13.7493547411):0.7162985883,80:14.465653331):6.2348907683000006):6.11043702):0.3689066102,72:27.179887727200004):8.5387063313,((((((((((86:14.53982773,85:14.53982772526):4.595914806,((88:11.360364371,87:11.360364370400001):2.271793588,89:13.632157957699999):5.5035845732):1.432064431,(90:3.941058684,91:3.941058684):16.626748279):1.613457273,(92:10.21542638,93:10.21542637775):11.965837857):0.5415303723,97:22.7227946018):0.7189437316,((95:1.614710429,94:1.6147104293):9.936938203699999,96:11.551648632900001):11.890089706):0.5779273783,98:24.019665719):0.5655524602,((82:4.918311447,83:4.918311447):17.39814482,84:22.316456264):2.2687619155000003):1.328882693,(101:21.3468929448,(99:12.728157742,100:12.72815774134):8.6187352026):4.567207925):0.06892498227,102:25.98302585723):9.735568206730001):3.0493829630000002):7.316559026,(103:11.54986421,104:11.549864211):34.534671838):0.8911991261,105:46.975735182):1.628752407,(106:36.56973659,107:36.569736584):12.034751007):0.4444735571,((((((108:9.766069613,109:9.766069612999999):20.89455102,((((125:13.9560831173,124:13.9560831117):6.183544548,112:20.13962766):1.770386935,(((((113:2.346655562,114:2.3466555615):6.157398341,(116:1.322318394,115:1.322318394):7.181735509):3.535257971,((((118:5.710555751,117:5.710555751):3.369901836,119:9.0804575866):2.174606623,120:11.25506421051):0.6701676849,(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22:11.313703539,121:11.313703539):0.6115283562):0.1140799791):2.596140135,123:14.63545201):6.7485869782000005,(111:19.2933647338,110:19.293364734199997):2.0906742542):0.5259756069):2.447498075,126:24.357512673):6.303107963):2.546414078,((127:26.334939089760002,128:26.334939091000003):3.777358226,(((129:13.47160897,(((130:7.782582808,(131:0.7872401661,132:0.7872401661):6.995342642000001):1.557072803,(134:3.189915908,133:3.189915908):6.149739703):2.961226833,(135:2.861407881,136:2.8614078819):9.439474563):1.170726527):0.7711685354,(138:4.606489249,137:4.606489249):9.636288259):0.1539280679,((144:8.087515651,(((140:5.482086247,139:5.48208624657):0.8587891701,(141:6.1288861969,142:6.128886196):0.2119892204):0.2085177525,143:6.549393169):1.5381224822):1.674210428,(146:5.305821564,145:5.3058215639999995):4.4559045151):4.634979496):15.7155917426361):3.094737395):2.704630024,(((159:2.966862862,160:2.9668628618):3.267310772,158:6.234173634599999):18.95726199573,(156:16.892313931,157:16.892313932):8.299121697):10.72022911):0.8944874774,((((149:1.976630868,148:1.9766308683):1.799770543,147:3.776401411):1.279612885,150:5.056014296):21.529895572,((154:6.8359541367,155:6.835954137):16.363696068,((152:8.719540032,151:8.719540032):6.052358787999999,153:14.7718988208):8.427751385):3.3862596651):10.2202423425):3.062940583,(161:0.04583805525,162:0.04583805525):39.8232547355663):9.1798683458):1.092138399):5.345064817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722 = ((1:30.3237650811,((((2:17.68493346,3:17.684933459):0.8541868653,((9:12.503441074,((4:3.91675031,5:3.91675031):7.244999325,((7:5.8516143566,6:5.851614356):1.603357079,8:7.454971435):3.7067781997999996):1.3416914398):3.282877943,(11:15.573703333000001,10:15.573703335000001):0.2126156851):2.7528013099999997):2.9298695835,(12:8.913817434,13:8.913817434):12.555172477):4.734276001,14:26.2032659113):4.1204991673):18.4678687269,((((15:27.96533482,((((16:11.6588536625,17:11.658853661999999):1.901722839,22:13.560576501):0.215258498,(((20:1.11200202,19:1.11200202):5.699516179300001,18:6.811518199):2.025383482,21:8.836901681):4.938933318):0.8380105358,((23:10.417886612,(24:6.5678331138,25:6.567833114):3.8500534974000002):1.620519447,26:12.03840606):2.575439478):13.3514892838):11.0639542036,((((32:26.010500424000004,(((29:9.414805165999999,30:9.4148051649):6.534007754,(27:5.186948307,28:5.1869483075):10.761864612):1.8099767028,31:17.75878962273):8.2517108003):6.7684407072,(57:21.988328105100003,((60:16.4730612419,59:16.4730612446):2.7365931796,58:19.209654426):2.7786736868):10.790613022):0.7512647189,((46:13.956046700099998,(((43:7.0979356032,44:7.097935603):4.076805547,((41:8.026657554,40:8.0266575536):1.036760275,42:9.063417829):2.111323321):0.5799563345,45:11.754697483):2.2013492169999997):18.5265996724,(33:22.37838715473,(((36:6.251124639,37:6.251124639):4.719485542,(39:10.57240107,38:10.5724010664):0.3982091146):4.298609957,(35:10.028395713,34:10.028395713):5.240824426):7.109167017):10.104259222):1.0475594730585):0.9940513098,((47:12.18953049,48:12.189530489):1.571744416,((54:9.543858978,(55:3.727627011,56:3.7276270111):5.816231966):0.3466443319,((((50:2.713299616,51:2.713299616):2.372211494,53:5.0855111101):0.8650300614,52:5.950541170999999):2.143902417,49:8.094443588):1.796059722):3.870771593):20.7629822556):4.505031862):2.719741236,(61:34.140561296,((((66:11.365863855,(65:9.765641747,64:9.765641747):1.6002221079999999):1.139685001,(67:12.136524652999999,68:12.136524654):0.3690242018):0.9772362556,69:13.482785111530001):4.026960771,(63:1.861690645,62:1.861690645):15.648055236):16.630815417999997):7.60846896):2.470334468,((((((71:8.1811744685,70:8.1811744677):19.5628566314,(((81:13.888819323489999,(74:11.03880488,(((79:8.4111232285,80:8.411123228200001):0.2163788118,(((76:3.7553607,77:3.7553606995999997):1.408690073,75:5.1640507726):0.7165265446,78:5.8805773172):2.7469247226999998):1.659497589,73:10.28699963):0.7518052471):2.850014447):1.109203842,72:14.998023164969998):6.463102315,(((((84:11.354611628,(83:1.907811394,82:1.907811394):9.44680023518):2.444840407,((((((86:7.96737792,85:7.967377920470001):2.641829741,((88:6.805396783000001,87:6.805396783200001):0.9423269255,89:7.747723708199999):2.8614839529999996):1.001632364,(91:2.11297675,90:2.11297675):9.497863275100002):0.3923280038,(93:4.503715304,92:4.5037153045):7.4994527241):0.8305369561,97:12.833704986):0.2303675084,(96:7.146126763600001,(95:1.245815503,94:1.245815503):5.900311260900001):5.91794573):0.735379542):0.3016365188,98:14.101088556399999):1.504193328,((100:7.247759761200001,99:7.2477597616):4.123268725119999,101:11.3710284863):4.2342533955):0.07559776373,102:15.68087964546):5.7802458335):6.2829056235):9.32474642,(103:8.252712026,104:8.252712025):28.81606549):3.896820693,105:40.965598206):0.8028856319,(106:24.47573259,107:24.475732587000003):17.292751261):0.3219466978,((((((108:8.785824422,109:8.785824422):15.01241774,(((((((117:3.260400696,118:3.260400696):2.320499659,119:5.580900354000001):1.462716595,120:7.04361695042):1.614256688,(((115:0.7661563394,116:0.7661563393999999):4.825842491,(113:1.9195165708,114:1.91951657069):3.67248226):2.913991927,(121:6.407011753,122:6.407011753):2.0989790039000003):0.1518828808):0.8448339292,123:9.502707567):6.637133187,((112:14.521617645,(111:12.7864735707,110:12.7864735723):1.735144074):0.6672072249,(125:10.712519842,124:10.712519846700001):4.476305024):0.9510158847):2.185545435,126:18.325386189699998):5.472855973):1.648282317,((127:15.743845469,128:15.743845463400001):6.938734935,(((129:11.66518103,(((130:5.542194542,(132:0.8999191077,131:0.8999191077):4.6422754344):2.152770997,(133:4.104335396,134:4.104335396):3.5906301430000003):2.597323283,(136:2.163274652,135:2.1632746527):8.12901417):1.372892211):0.9424820226,(138:5.359911785,137:5.359911785):7.24775127):0.3494220284,(((143:5.309411081,((141:3.369816608,(140:2.682535931,139:2.682535931):0.6872806771):0.8483282978,142:4.2181449052):1.0912661757):0.4579685942,144:5.767379675):2.883026344,(145:4.541194107,146:4.541194107):4.109211912):4.3066790653):9.725495315037):2.763944079):3.216293798,((((152:6.0382099285,151:6.038209928500001):4.630054695,153:10.668264623):11.130734460000001,(154:5.320279513,155:5.320279512):16.4787195742):0.6775030828999999,(((149:1.94946797,148:1.94946797):0.757276479,147:2.7067444495):0.8614580794,150:3.5682025282):18.908299637):6.186316114):3.396544017,((156:13.450594567,157:13.450594566):7.75383106,(158:5.030537411999999,(159:0.7067010143,160:0.70670101432):4.3238363969):16.1738882139):10.854936665):3.584634325,(161:0.1472992071,162:0.1472992071):35.496697408116596):6.446433925):2.128934186):4.572269081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606 = ((1:24.6856127985984,(((12:7.25859269,13:7.25859269):9.141158531,(2:15.18128647,((11:12.681210325999999,((9:10.054175468,((4:2.3374380765,5:2.3374380763):5.586453576,((7:4.740561635000001,6:4.7405616351):0.6215320731,8:5.3620937083):2.5617979443):2.1302838154):1.764838508,10:11.819013974999999):0.8621963504):2.2296520921000003,3:14.910862418):0.2704240527):1.2184647507):5.365580105,14:21.7653313274):2.9202814733):26.132236788,((((15:28.23831574,((((17:9.670565759599999,16:9.670565760199999):0.2279049067,(((20:5.821305818,19:5.821305818):1.795124239,21:7.616430057):1.673353018,18:9.289783076):0.6086875908):2.555671693,((23:10.0728648135,(24:6.686378673,25:6.686378673):3.3864861408999998):1.767872814,26:11.84073763):0.613404733):0.9355292193,22:13.389671583000002):14.848644161):9.396217018000002,((((46:10.5609997173,(((43:6.435288255,44:6.43528825587):1.864626054,((41:5.937475963000001,40:5.9374759634):0.2638874429,42:6.201363406):2.098550904):0.9697641237,45:9.269678434100001):1.2913212837999999):15.3280730452,(33:16.6033908892,((35:10.1592903401,34:10.159290339):2.918060823,((39:8.603831361,(37:5.433661247,36:5.4336612467):3.1701701141000003):0.1357275622,38:8.739558923):4.337792238):3.5260397309):9.285681865):2.6741256421,((32:18.828130086999998,(31:13.0225929961,((27:4.82179663,28:4.82179663):6.997433631,(29:6.336321315,30:6.3363213155):5.4829089471):1.2033627343):5.80553709032):0.0001882831837,((47:9.113052273,48:9.113052273):1.92289284,((54:8.495011909,(55:5.932239565,56:5.9322395647):2.562772344):1.08236476,((((50:3.788340553,51:3.788340552):1.340676923,53:5.1290174759):0.3315190551,52:5.460536531400001):3.460266434,49:8.920802965):0.6565737044):1.458568444):7.792373256):9.734880026):0.7183778779,(((60:12.6940694658,59:12.6940694659):1.659671621,58:14.353741087):2.7547786387,57:17.1085197248):12.173056553999999):8.352956486):4.228628313,(61:38.385932771200004,((62:3.639561854,63:3.639561854):19.836639649,((((66:14.32512581,(65:12.326497027,64:12.326497026999998):1.9986287845):1.944964956,67:16.270090767):0.457578316,68:16.727669082):1.952867735,69:18.6805368169):4.7956646896):14.909731261):3.4772283119):1.984899705,((((((70:10.052311452000001,71:10.052311452000001):22.04176756813,(((81:16.44671946,(74:12.5006166,(73:11.96489578,(((78:6.2241374194,((76:3.761497549,77:3.7614975496):1.633961717,75:5.395459267):0.8286781522):3.2814402514,80:9.505577670000001):0.2263335965,79:9.7319112661):2.2329845181):0.5357208107):3.9461028676899996):0.5684276993,72:17.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51471618):9.2051147879,((((((82:3.853206346,83:3.853206346):10.57111797,84:14.4243243089):2.3667598219,((((((86:9.530320055,85:9.530320055299999):3.00469737,((87:8.1660914658,88:8.166091465000001):1.734265316,89:9.900356780200001):2.6346606439):0.3458252294,(90:2.148202622,91:2.148202622):10.732640030999999):1.749767027,(93:6.1425531864,92:6.142553186):8.488056494999999):1.397039034,(96:8.0521508997,(95:1.687040028,94:1.6870400278):6.3651108717):7.9754978163):0.05297948612,97:16.080628201):0.7104559341):0.1535139608,98:16.9445980968):0.882133589,(101:14.891465122389999,(99:8.426000226,100:8.4260002259):6.4654648954):2.9352665635):0.37464107,102:18.201372755999998):8.0188891949):5.873817070299999):4.60682258,(104:5.32122221,103:5.32122221):31.379679392999996):3.319440125,105:40.020341731900004):2.459848348,(106:33.403881897000005,107:33.4038818887):9.076308176000001):0.005005774877,((((((108:9.557270434,109:9.557270434):16.1546022,(((((124:12.942852015,125:12.9428520138):2.274262978,112:15.217114995):1.211945683,(111:13.866902102000001,110:13.8669021015):2.5621585744):0.6073049423,(((((116:0.8052766651,115:0.8052766651):3.479786534,(114:1.5482127857999999,113:1.5482127854):2.736850414):3.105825184,(((117:4.097829007,118:4.097829007):2.198397874,119:6.296226881):0.9623099507,120:7.258536831200001):0.1323515518):0.1088815299,(122:6.665011895,121:6.6650118943):0.8347580188):2.267297732,123:9.767067646):7.269297973):2.445980445,126:19.482346063999998):6.229526573):1.283745863,((127:13.2314169223,128:13.231416918299999):11.75145983,(((((((132:0.332860562,131:0.332860562):5.557416095,130:5.890276656999999):2.543575537,(133:1.958569175,134:1.958569175):6.475283018999999):2.676844752,(136:1.531768103,135:1.5317681027):9.578928844):2.115706148,129:13.226403094):1.32891929,(137:6.662323729,138:6.662323729):7.892998654):1.80037606,((((((139:6.851688166,140:6.851688166):0.02944902492,141:6.881137191):0.4763007834,142:7.35743797548):0.9529547708,143:8.310392745):1.631529775,144:9.941922521):2.474112,(146:7.811154607,145:7.811154607):4.6048799138):3.9396639230000003):8.627178307):2.012741749):3.662614877,(((154:3.775668943,155:3.7756689439):17.021849806,(153:14.108425101999998,(152:6.850104223,151:6.850104223):7.2583208809999995):6.689093646):3.97308118309,(((148:1.998571257,149:1.998571257):1.612360616,147:3.610931874):1.144204103,150:4.755135976):20.015463951090002):5.887633438):0.8485617693,((157:15.4661601779,156:15.466160177999999):5.389044251,(158:5.123357321,(160:3.273120574,159:3.27312057511):1.8502367464):15.7318471078):10.6515907072):4.788582933,(161:0.002839704684,162:0.002839704684):36.292538371090004):6.1898177709999995):1.362864932):6.96978880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398 = ((1:35.459541931000004,(((12:12.18006264,13:12.18006264):12.114858108,((2:17.74089386,3:17.740893863):3.973302615,(((9:12.649907325000001,(((6:6.40048825,7:6.4004882498):1.498469087,8:7.898957337343999):3.240995093,(4:3.471878838,5:3.4718788386):7.668073590800001):1.5099548951):4.761824914,10:17.4117322408):0.8538883809,11:18.265620619499998):3.448575858):2.5807242711000002):5.017352346,14:29.312273094500004):6.1472688355):20.321384317000003,((((15:29.36314248,((((((24:5.126320882,25:5.1263208822):5.341743405,23:10.4680642884):2.230216909,26:12.6982812):4.527041573,(((21:2.386516946,20:2.386516946):2.479162131,18:4.865679077):6.028762284,19:10.89444136):6.330881408930001):0.8712827328,(16:17.147428062,17:17.147428060000003):0.9491774426):0.691893079,22:18.788498586):10.57464389812):10.068396888999999,(((32:29.613250166999997,(((27:6.363473184,28:6.363473184):10.187562657,(29:10.643463795999999,30:10.6434637959):5.9075720455):3.298131269,31:19.849167109899998):9.7640830578):6.832249022,(((54:13.13607261,(55:7.212972247,56:7.212972247):5.923100364604):0.9321623404,((((50:6.094355824,51:6.094355825):2.139679005,52:8.23403483):0.03725003771,53:8.271284867):1.36579213,49:9.637076998):4.431157954):4.539204274,(47:12.11089069,48:12.110890691000002):6.496548539):17.8380599604):0.6024453782,((((((44:8.951495356999999,43:8.951495358):2.194426568,((40:7.2359037452,41:7.235903746):0.985187239,42:8.221090984):2.924830941):0.8410548333,45:11.9869767584):1.645233979,46:13.6322107376):18.515836622000002,(((34:10.42300505,35:10.42300505):4.817789211,((38:9.782615067,39:9.782615068):0.7361975954,(37:7.25165852,36:7.251658518999999):3.267154143):4.7219815983):7.1454367670000005,33:22.386231031999998):9.761816330999999):3.9700668911425,(57:21.930998075400005,(58:19.30325029,(60:15.3730230332,59:15.3730230331):3.9302272606999997):2.6277477795):14.187116175):0.9298303213):2.383594799):3.328772547,(61:35.448858096,((((((65:11.2808981202,64:11.28089812):1.63412625477,66:12.9150243791):2.847527205,67:15.762551581):0.41849769860999997,68:16.181049279):1.710975725,69:17.8920250033):3.628389255,(63:1.830825138,62:1.830825138):19.689589120599997):13.928443838):7.3114538122):6.802212725,((((((71:8.4779776702,70:8.47797767):25.255775219493,(((((73:15.72611984,74:15.72611984):0.6499898372,((80:10.029532574,79:10.0295325745):1.901453686,(78:9.1758137582,(75:6.529133481,(76:3.990374184,77:3.990374184):2.538759298):2.6466802759999997):2.7551725027):4.445123413):4.59826713,81:20.974376803499997):1.5065428784,72:22.480919681299998):6.100293468,((((((((((86:10.18635686,85:10.186356859499998):4.425418385,((87:8.749936726,88:8.749936727):1.893536324,89:10.643473051099999):3.9683021949999997):0.9471404521,(91:3.409114162,90:3.409114162):12.1498015342):0.8492031068,(92:5.740965722,93:5.7409657222):10.667153082999999):1.682989019,97:18.091107822):0.1395405353,(96:8.962571414100001,(94:1.764194427,95:1.764194427):7.1983769867):9.268076944699999):0.6906621933,((83:3.68739401,82:3.68739401005):11.28133859,84:14.968732591):3.952577955):0.1130424798,98:19.0343530279):1.150347644,((99:12.15473929,100:12.1547392894):3.5815244740999996,101:15.7362637637):4.4484369131):0.31318292507,102:20.4978836):8.08332955):5.152539741):10.05360259,(104:7.409777084,103:7.409777084):36.377578394000004):1.467375112,105:45.254730601):1.92827043,(106:26.08067537,107:26.080675375000002):21.102325654):0.6716251289,((((((108:8.455500863,109:8.455500862000001):22.74142892,((((124:13.8478329085,125:13.847832904):6.551334383,((111:16.9862114751,110:16.9862114757):2.9104283586,112:19.896639833000002):0.5025274577):0.9867601896,(((((114:3.3140336679,113:3.314033668):3.56316518,(115:0.8843381868,116:0.8843381868):5.992860661):3.76353188,(122:6.041067323,121:6.0410673221):4.5996634049):0.9147047927,(((117:5.471759428,118:5.471759428):3.617288389,119:9.089047819):2.30427324,120:11.3933210585):0.1621144619):3.170208082,123:14.725643602000002):6.660283879):2.88688047,126:24.272807951999997):6.924121831000001):0.646663468,((127:19.6953145459,128:19.695314544):8.143045808,(((129:14.95966883,(((130:8.443827517,(131:0.7155807427,132:0.7155807427):7.7282467740000005):3.175038836,(134:3.176643543,133:3.176643543):8.4422228103):2.518588092,(136:2.619688517,135:2.6196885171):11.517765927):0.8222143802):2.30595194,(137:8.20381951,138:8.203819509):9.0618012552):0.9207391803,((((141:7.461565213,((139:6.172431571,142:6.172431571):1.152588915,140:7.3250204850000005):0.1365447283):0.5587249145,143:8.020290128):0.4522891873,144:8.472579315):2.835662812,(146:4.718943633,145:4.718943633):6.5892984949999995):6.878117818):9.652000403440798):4.005232906):1.846808817,((((148:2.008234564,149:2.008234564):2.734115371,147:4.742349935):1.18127159,150:5.923621526):17.955605749,((154:5.731214939000001,155:5.731214939):15.3451437385,((151:5.3199791091,152:5.3199791083):3.27461919,153:8.594598299000001):12.48176038):2.8028685959999997):9.811174796):1.157768059,((156:17.215496087,157:17.215496087):4.412820692,((159:2.510527355,160:2.5105273550000002):3.909644116,158:6.42017147):15.208145308399999):13.219853351000001):2.638923996,(162:0.01465441201,161:0.01465441201):37.4724397072081):10.367532032):1.707898483):6.218401608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992 = (((((12:12.18112451,13:12.18112451):14.124645036,((2:20.75018282,3:20.750182815000002):2.511859361,((((((6:7.171045564,7:7.1710455643):1.526585081,8:8.6976306444):3.923057731,(5:2.615306453,4:2.615306453):10.0053819242):2.699058508,9:15.319746883):2.336674754,11:17.656421643):0.5929524109,10:18.249374054):5.012668128):3.0437273688):4.576423506,14:30.882193048900003):2.9913782477,1:33.8735712996):15.0797363034,((((15:23.92756261,(((17:12.95714622,16:12.95714622):1.698491914,(((19:6.004989519,20:6.004989519):5.053018407,(18:1.899575951,21:1.899575951):9.158431975):1.530343393,(((24:4.883516078,25:4.8835160769999995):2.3943105421,23:7.27782662047):2.505732895,26:9.783559516):2.8047918044):2.067286814):1.4866319941000001,22:16.142270131):7.7852924811):13.347056968,((((32:25.340258933999998,(31:16.977711937,((27:6.32060225,28:6.32060225):8.385216626,(30:8.7773092541,29:8.777309254799999):5.928509623):2.2718930585):8.362546998000001):4.734227007099999,((47:10.50630774,48:10.506307739):4.18982107,((49:9.253612573,(((50:3.761543272,51:3.7615432718):2.360810951,52:6.1223542226):0.7066022158,53:6.82895643842):2.424656135):1.966216204,(54:9.948098967,(55:7.013872205,56:7.013872206):2.9342267619999998):1.27172981):3.476300032):15.37835712710000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):1.171803154,(((((39:10.040413231,38:10.0404132312):0.1991340479,(36:6.438835671,37:6.438835672):3.800711608):4.100516097,(35:10.88431205,34:10.884312050000002):3.455751326):4.540470006,33:18.8805333845):10.484923662,(46:14.402089322999998,((((40:7.8114270518,41:7.811427052):1.410897223,42:9.222324275):1.604965906,(43:7.002883755,44:7.002883755):3.824406427):0.8554146259,45:11.682704807):2.7193845143):14.9633677229):1.8808320458):0.6457033593,((58:18.135158971,(60:15.4544141549,59:15.454414154000002):2.6807448208999998):1.428714452,57:19.563873425999997):12.328119025000001):5.38262712):2.392253004,(61:37.726619861399996,((69:15.48986349948,((68:14.2603041716,((64:8.4416591934,65:8.441659193):1.47826595,66:9.919925142):4.340379030999999):0.1101552066,67:14.370459379):1.1194041209):2.62497338,(62:3.4593863760000003,63:3.4593863750000002):14.6554505):19.6117829821):1.9402527178000002):3.645107129,((((((71:7.912874497,70:7.9128744961):23.0797275935,(((81:16.3959174455,(((((75:4.885327655,(76:3.328025754,77:3.3280257539999996):1.557301901):1.2994888147299999,78:6.184816469699999):2.4146059314999997,79:8.5994224006):0.282561652,80:8.8819840527):3.677790518,(73:11.20610452,74:11.20610452):1.353670047):3.836142875):0.7073095083,72:17.1032269536):8.5210350466,(102:19.828171865,((((84:15.24211909,(82:3.025857397,83:3.025857397):12.2162616897):2.8820721550000004,((97:17.567480653,((95:1.381542468,94:1.381542468):8.0072527899,96:9.3887952572):8.1786853946):0.203286323,((((85:10.6974870526,86:10.697487052):3.532164863,((87:8.029027880200001,88:8.02902788):2.093340182,89:10.122368062):4.107283853):1.586634969,(90:2.601180531,91:2.6011805313000003):13.215106353):0.03837034763,(93:6.189606598,92:6.189606598):9.665050633500002):1.916109745):0.35342426450000003):0.4054267419,98:18.529617978799998):1.13259885,(101:15.821055044,(99:9.307643163969999,100:9.307643163200002):6.5134118806):3.8411617885):0.16595503248):5.796090135799999):5.3683400886):8.777527516,(104:5.757330635,103:5.7573306347):34.012798976):0.7766760334,105:40.5468056385):1.197834429,(107:21.231924233999997,106:21.231924229999997):20.512715833):0.8875667536,((((((108:9.256117735,109:9.256117736):19.41736503,(((124:13.9029727075,125:13.902972707):5.763948248,((((((117:5.028880143,118:5.028880143):2.184835693,119:7.2137158356):1.346291614,120:8.5600074482):0.3220324072,(((113:1.621049219,114:1.6210492189):3.226964695,(116:0.8228140213,115:0.8228140213):4.0251998928):3.119654988,(122:7.249499802,121:7.2494998022):0.7181691013):0.9143709529):5.177685649,123:14.0597255063):5.023021872,((111:15.753413499899999,110:15.753413499430001):2.4200028160000002,112:18.173416316):0.9093310609999999):0.5841735773):2.313011546,126:21.9799325):6.693550266):0.8993814937,((127:21.1663840533,128:21.16638406):5.435591674,((((((130:8.12905504,(132:0.2419361487,131:0.2419361487):7.887118891):1.845030111,(133:2.18175544,134:2.18175544):7.792329710999999):1.938357794,(136:2.470705873,135:2.470705873):9.441737072):0.8436550826,129:12.7560980277):1.964707211,(138:5.541983371,137:5.541983371):9.178821868):0.7103436373,((((((139:4.587580629,140:4.5875806285000005):1.276237297,141:5.863817925):0.5296825205,142:6.3935004462):0.116165221,143:6.509665667):1.348230883,144:7.85789655):0.5292335025,(146:5.411664463,145:5.4116644626):2.9754655899999998):7.0440188233):11.1708268564933):2.970888528):2.19232556,((156:17.21462057,157:17.2146205737):5.877525769,(158:6.113250191100001,(159:2.975381481,160:2.975381481):3.1378687094999997):16.978896149999997):8.6730434778982):1.095182202,((((149:1.893526969,148:1.893526969):1.608562261,147:3.5020892308):0.2305222721,150:3.7326115029999998):19.2509217686,(((152:8.32880752,151:8.3288075194):3.524962108,153:11.853769626999998):6.249998267,(154:5.995292292689999,155:5.9952922924):12.108475602999999):4.879765378):9.876838747):2.472065066,(161:0.8030329171,162:0.8030329171):34.52940417200001):7.299769736):0.6797728817):5.6413278946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830 = ((1:33.581857170053496,((((2:19.81746921,3:19.817469211):2.040363024,(((9:14.984117228,(((6:7.27641588564,7:7.2764158860100006):0.6181897751,8:7.8946056622):3.0678176500000003,(4:3.782618187,5:3.782618187):7.179805124):4.021693917):1.794292405,10:16.778409634):1.056972208,11:17.835381840600004):4.022450393):2.8438251240000003,(12:13.11357246,13:13.11357246):11.588084903):2.352963687,14:27.0546210447):6.527236126):19.560158103,(((((((58:18.242110082,(60:16.314010054,59:16.3140100548):1.9281000225):4.485036914,57:22.727146990700003):10.810670379000001,(32:26.2534600033,(((30:8.8581643845,29:8.8581643843):7.781268533,(27:6.381130689,28:6.381130689):10.258302228):4.017991285,31:20.6574242031):5.596035801):7.2843573671):7.007656194,(((((54:14.08303049,(55:7.716427668,56:7.7164276688):6.366602822000001):1.010950978,(((50:6.586207118,51:6.586207117):4.969419073,52:11.555626191):0.7898340445,53:12.345460236000001):2.748521232):2.111968864,49:17.20595033):7.079003056,(48:19.503373993,47:19.503373994):4.781579393):10.8613020138,((33:24.209381891699998,((34:13.49197275,35:13.491972751):4.69235226,((39:12.23414819,38:12.234148185999999):1.873404143,(37:7.054469768,36:7.0544697676000006):7.053082561):4.076772682):6.025056886):9.375210167,(46:15.5596853698,(((44:9.698689567999999,43:9.698689568):2.868639109,((40:9.0269806625,41:9.026980663):1.367845688,42:10.394826350999999):2.172502325):1.398648355,45:13.965977031):1.5937083387):18.0249066926):1.5616633367000001):5.399218166):4.036984546,(15:29.65418679,(((26:11.26098272,((24:3.80350591,25:3.8035059100799997):5.40041946,23:9.20392537):2.057057355):1.085049541,((18:6.8986354839,19:6.898635483):2.830330196,(21:5.283317453,20:5.283317453):4.445648227):2.6170665857):0.8461568726,((16:11.297649781,17:11.2976497812):1.560010574,22:12.857660355):0.3345287834):16.4619976524):14.928271323):4.408082004,(61:40.974997931999994,((((68:15.246550953,67:15.246550953):0.798065503,((65:12.951334762,64:12.951334767):0.4921613764,66:13.443496148000001):2.601120313):1.020207319,69:17.06482377383):3.696589949,(62:3.105080255,63:3.105080255):17.656333468):20.213584209):8.015542187000001):0.9214783355,((((((71:9.5429416876,70:9.542941688300001):24.87508898942,(((((((((((86:10.09819183,85:10.0981918251):3.825915961,((88:8.812250373,87:8.812250373):2.143146606,89:10.9553969798):2.9687108074):1.063539291,(90:3.235386365,91:3.235386365):11.752260712999998):1.004707797,(92:7.3565926548,93:7.3565926547):8.635762221):1.13748118,97:17.129836055):0.395180807,(96:8.2383697911,(94:1.416373968,95:1.416373968):6.821995823):9.286647071):0.5615606644,((82:2.178544213,83:2.178544213):11.63528008,84:13.813824284999999):4.2727532367):0.1581469901,98:18.2447245207):1.436511059,(101:15.572266099399998,(99:9.255033869799998,100:9.2550338706):6.31723222757):4.1089694772000005):0.95676742678,102:20.6380030028):7.176115617,((81:19.70097259,(((80:10.942113125999999,(((76:3.220616039,77:3.2206160396):3.225282636,75:6.4458986752000005):0.552222694,78:6.9981213686):3.9439917559):0.406089419,79:11.348202545100001):4.463921098,(73:13.16863849,74:13.16863849):2.643485149):3.888848943):0.2801326525,72:19.9811052379):7.8330133808):6.6039120588):11.97469286,(103:9.157040051,104:9.157040051000001):37.235683488):0.8005588486,105:47.193282391000004):1.429237096,(107:33.640541334000005,106:33.640541331):14.981978155):0.9454432185,(((((((149:2.721339934,148:2.721339934):1.009548446,147:3.73088838):1.22345328,150:4.9543416602):22.18358875433,((154:6.2018521106,155:6.201852111):17.6999745608,((151:7.310027985,152:7.3100279847):5.346737558,153:12.656765543):11.24506113):3.236103743):4.813573834,(((108:9.126234011,109:9.126234011000001):17.77412566,(((((((118:4.982928904,117:4.9829289042000005):2.666184828,119:7.649113733):1.221537349,120:8.87065108202):0.1742993329,(((114:1.6909436688000001,113:1.6909436689000001):3.771795144,(116:1.292141024,115:1.292141024):4.170597789):2.498049019,(122:6.6154827172,121:6.615482716):1.345305114):1.084162583):1.871712862,123:10.9166632769):6.910483383,((124:12.837117450100001,125:12.837117451):4.730687055,((111:14.2692483572,110:14.2692483578):1.5829948727,112:15.852243231):1.715561275):0.2593421551):2.792303109,126:20.619449768000003):6.280909906):2.783484635,((127:25.4516511974,128:25.451651193):1.214267506,((((((130:5.156130786,(132:0.2045273068,131:0.2045273068):4.951603479):0.9575992974,(134:0.9473113756,133:0.9473113756):5.166418708):1.387216427,(136:1.6841582736,135:1.68415827331):5.816788237):1.058303952,129:8.559250462):1.925473445,(137:5.397962848,138:5.397962848):5.0867610589000005):0.3788797309,((((((141:4.152914772,140:4.152914772):0.7539118927,139:4.906826665):0.6108542923,142:5.517680957162):0.1589743067,143:5.676655263000001):1.373192016,144:7.04984728):0.4719009764,(145:4.979526491,146:4.979526491):2.542221765):3.3418553821):15.802315057031798):3.017925609):2.267659948):1.821627812,((157:13.857666245599999,156:13.85766624483):5.652918826,(158:7.418446927,(160:1.469300365,159:1.469300365):5.9491465619):12.0921381444):14.262546998):4.358271333,(162:0.2302430452,161:0.2302430452):37.9011603538749):11.436559303):0.3440557503):3.2299968207000003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7095 = ((1:31.8499504605,((((2:18.26105346,3:18.261053463):1.554878454,(((9:15.425631011,(((7:6.4230584723,6:6.4230584723):2.400433387,8:8.8234918592):2.748844327,(4:2.9527560633,5:2.9527560633):8.619580124):3.8532948242000002):1.670002753,10:17.095633764):0.1962125188,11:17.291846284000002):2.5240856337):2.2235322452,(12:10.45169392,13:10.45169392):11.587770235999999):6.081581912,14:28.121046072699997):3.728904387):20.9567400402,((((15:31.51485479,(((((21:8.277577316,18:8.277577315999999):1.847646797,(19:3.132805609,20:3.132805609):6.992418504):4.772434077,(((25:6.440885676300001,24:6.440885676000001):3.363450725,23:9.804336401999999):3.253763047,26:13.05809945):1.8395587422):1.18261952,(17:9.822395933,16:9.822395933):6.2578817762400005):0.8304449049,22:16.910722614):14.6041321746):6.5606335987,(((32:20.9023642716,(((30:7.7503591695,29:7.75035917):4.2945100579,(28:3.998492177,27:3.9984921766):8.046377051):1.63883744,31:13.683706667100001):7.218657604):8.140013579,(57:19.0997678599,(58:16.639657483999997,(60:14.7839668475,59:14.783966846599998):1.8556906371):2.4601103768):9.942609991000001):5.281242865,((((((43:5.403044389800001,44:5.403044389):2.102106398,((41:4.769952327,40:4.7699523276):1.00107462,42:5.771026947999999):1.73412384):1.604020265,45:9.109171052):0.6979681283,46:9.8071391798):12.75503004382,(((((36:4.760171131,37:4.7601711318):3.145191152,39:7.905362283):0.2574651132,38:8.162827395299999):3.119901494,(34:8.712083819,35:8.7120838182):2.570645072):3.1527091804999996,33:14.435438068700002):8.126731149000001):1.4678662903000002,((47:13.81898164,48:13.818981645):1.407887684,((49:12.04372394,(((50:5.347652917,51:5.347652917):2.605323183,52:7.9529761):0.3457644612,53:8.298740562459999):3.744983381):0.7666517625,(54:12.28577359,(55:7.93261448,56:7.93261448):4.3531591056):0.5246021191):2.416493622):8.8031661837):10.293585203000001):3.7518676772):3.615530519,(61:38.395871978,((((67:14.854191614000001,68:14.854191614000001):0.1895950326,((64:7.9950392558,65:7.995039256):3.058374156,66:11.053413411600001):3.99037323531):1.880302735,69:16.9240893815):0.9193606356,(63:2.890723254,62:2.8907232545):14.952726763):20.552421958):3.2951469345):3.857707531,((((((70:8.3962071765,71:8.3962071769):21.714024433970003,(((81:16.40178698,(74:12.10657975,(73:11.43293182,(((78:6.3189034481,((76:3.050701521,77:3.0507015209999997):1.819668606,75:4.870370126):1.4485333214):2.9875674799999996,80:9.306470928000001):0.09134931438,79:9.397820242300002):2.035111579):0.6736479321):4.2952072249999995):0.9594836426,72:17.361270622):9.3538242188,((((((((((86:8.064535707,85:8.064535707100001):4.466222991,((87:7.9821636307,88:7.982163631000001):0.914633746,89:8.8967973767):3.6339613214):0.275225054,(90:3.331731201,91:3.331731201):9.474252552):1.349435781,(92:7.006768356,93:7.00676835514):7.148651177):0.5164688511,97:14.671888383999999):0.09854325245,(96:7.905570958399999,(94:1.267168655,95:1.267168655):6.6384023034):6.864860677999999):0.9182373829,((82:3.19347788,83:3.19347788):10.47033676,84:13.663814637):2.0248543834):0.1063463277,98:15.795015343000001):0.9814478601,((99:7.4111081639,100:7.4111081641):6.101102909854999,101:13.512211073000001):3.2642521336):0.008796270756,102:16.785259478):9.929835362099999):3.3951367670000003):8.905609213,(103:6.495226638,104:6.4952266379):32.520614187):1.746463918,105:40.76230474):3.630552354,(106:27.697300773,107:27.697300775000002):16.695556313):0.2343835434,((((((108:8.582568533,109:8.582568533):17.26911422,(((124:10.7682653067,125:10.768265307):6.933465906,(((((((116:0.5545946756,115:0.5545946756):4.200724669,(113:1.2752111759,114:1.2752111758):3.4801081685):2.489198692,(121:6.509638438,122:6.509638438):0.7348795988):1.087665556,((118:2.845118381,117:2.845118381):2.993605121,119:5.838723502000001):2.493460091):0.244317388,120:8.57650098163):1.716284525,123:10.292785505000001):7.193405379,(112:16.12256229,(110:13.706999297200001,111:13.7069992966):2.4155629921000004):1.363628595):0.2155403284):2.974242207,126:20.675973425000002):5.175709329):2.597707661,((127:21.687503808,128:21.687503801):3.641815075,((((((130:6.418471614,(132:0.1627966384,131:0.1627966384):6.255674975):0.8016765126,(134:2.111874485,133:2.111874485):5.108273641):1.446836304,(135:2.292880507,136:2.292880507):6.3741039242):1.572304454,129:10.239288885):2.434294057,(137:4.949950732,138:4.949950732):7.72363221):0.2701327615,((144:7.391645596,((((142:4.766384743,140:4.766384743):0.328060403,139:5.094445146):0.1375115388,141:5.231956684):1.150643906,143:6.382600591000001):1.009045005):1.571885391,(146:4.118163947,145:4.118163947):4.845367041199999):3.980184716):12.38560317):3.12007153):3.268179852,((((149:2.626414871,148:2.626414871):0.2575059057,147:2.8839207767999997):1.644309315,150:4.528230092):16.5938712924,((153:10.959120246600001,(151:6.160783357000001,152:6.16078335729):4.7983368905):8.263761068,(155:6.010499272900001,154:6.01049927282):13.212382043300003):1.8992200676):10.59546888):1.14923807,((157:19.060352053,156:19.06035205):3.269987199,(158:6.273814731,(159:2.326899153,160:2.326899153):3.9469155777):16.056524521789):10.536469077):3.000801112,(161:0.3917169357,162:0.3917169357):35.475892505420006):8.759631196):0.9214858029):7.257964061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111 = ((1:44.139899949800004,((((2:22.15533261,3:22.155332606):5.696909448,((10:22.281684866000003,(9:20.355043882,((8:9.74415787396,(7:8.114419034099999,6:8.114419033099999):1.6297388405):3.922838117,(5:3.694277511,4:3.694277511):9.9727184799):6.688047887):1.9266409897):1.727903539,11:24.0095884069):3.8426536479999998):5.6715376354,(12:18.17375839,13:18.17375839):15.350021296):5.878199847,14:39.4019795347):4.7379204140999995):17.4901746886,((((15:39.77010519,(((17:15.249325997,16:15.249325997):0.9531540665,((((24:8.3625968227,25:8.362596822):2.0663213987,23:10.4289182206):1.630444471,26:12.05936269):2.376171741,((19:4.043016014,20:4.0430160134):7.85845907,(18:10.11682905,21:10.11682905):1.784646035):2.5340593487):1.766945631):0.06008077376,22:16.262560836):23.507544353):6.796872075,((((((((43:8.9804583329,44:8.980458333):3.772685695,((41:7.6059524419999995,40:7.6059524418999995):1.83312308,42:9.439075522):3.314068507):1.238428181,45:13.991572209000001):1.218810555,46:15.2103827597):17.477154826,(33:22.2608909309,(((37:7.923617203,36:7.923617203):3.273310637,(39:10.29144329,38:10.2914432862):0.9054845531):5.863402012,(34:14.5047678,35:14.504767803):2.555562049):5.200561086):10.426646648):2.7887892642685,((((29:9.353778084,30:9.3537780847):5.7075517730000005,(27:6.488883394,28:6.488883393):8.572446464):4.50365408,31:19.564983937399997):7.7826775040000005,32:27.347661442000003):8.128665408):0.3182902087,(((60:15.9801020147,59:15.980102014):3.053859599,58:19.033961613):3.134318568,57:22.168280182139):13.626336869000001):2.523039509,((47:12.33191107,48:12.331911068):4.358922587,(((((50:7.142887661,51:7.1428876599999995):1.967441967,52:9.110329626999999):0.9072105631,53:10.0175401903):2.069296687,(54:10.87245959,(55:8.079639975,56:8.079639975):2.7928196179):1.214377284):2.002593578,49:14.08943046):2.601403201):21.626822903599997):8.249320706):5.138706348,(((((68:19.3351060153,67:19.335106014):0.6627626198,((64:13.732344991729999,65:13.732344991899998):0.4753726697,66:14.20771766):5.790150973):0.4355433514,69:20.433411981800003):2.941734104,(63:1.779343249,62:1.779343249):21.59580284):20.4372897085,61:43.812435795):7.8932478239999995):2.814976167,((((((71:10.281750896,70:10.2817508952):26.902214775104998,((((74:16.87469063,(73:14.96512779,((79:11.28291587379,((75:7.372485937,(76:3.323579767,77:3.3235797669):4.04890617):1.2364637803999998,78:8.6089497173):2.6739661601):0.4647158806,80:11.747631763000001):3.217496029):1.909562844):3.4060780487999995,81:20.280768676):1.7047594607,72:21.985528142000003):8.349461999,((((((82:2.918445958,83:2.918445958):12.44786977,84:15.366315729):5.061668264,((((((86:10.622435676,85:10.62243567521):3.9464319134999997,((87:9.397734569799999,88:9.39773457):2.241478286,89:11.639212856):2.9296547334):1.282590965,(90:1.980459656,91:1.980459656):13.8709988984):0.537172571,(93:6.853272242799999,92:6.853272243):9.5353588826):1.763189449,97:18.151820576):1.486611342,(96:9.5475346952,(95:2.347044743,94:2.347044743):7.2004899524):10.090897221999999):0.7895520771):0.5360929593,98:20.9640769565):1.6380243446,((100:10.1426119274,99:10.142611927799999):8.101637634,101:18.2442495621):4.357851736):0.4266674311,102:23.028768728):7.306221410400001):6.8489755275999995):5.607431899,(104:6.855955479,103:6.855955479):35.9354420919):8.024894755,105:50.816292324):1.541626109,(107:23.523232432,106:23.52323244):28.834685992):1.535194098,((((((108:11.06566985,109:11.065669852):19.8976348,((((((120:10.269025785763,((118:7.036456888,117:7.036456888):1.259375006,119:8.295831893999999):1.9731938927):1.337833332,(((116:1.277803244,115:1.277803244):6.45244227,(114:2.8719011068,113:2.8719011070000002):4.858344407):2.862938889,(121:8.210037478,122:8.210037477):2.383146925):1.0136747156):2.172151539,123:13.779010658):6.842580648,(110:16.507935452999998,111:16.507935453):4.1136558531):0.42255579,((124:13.3742156294,125:13.37421563):5.976123615,112:19.350339248):1.693807851):3.172815547,126:24.216962641530003):6.746342011):1.141174837,((1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:16.3556714831,128:16.355671482199998):10.313726,((((((130:6.528763486,(132:0.2513695588,131:0.2513695588):6.277393927):0.4811246756,(134:1.561827866,133:1.561827866):5.4480602964):2.326390243,(135:1.755302744,136:1.755302744):7.5809756596):0.6293707661,129:9.9656491698):1.879952197,(137:5.282568519,138:5.282568519):6.563032847):0.1635177243,((144:6.113073111,(((139:3.8263093221999998,142:3.8263093217999997):0.8431653532,(140:3.982864722,141:3.982864722):0.6866099539):0.6529473986650001,143:5.322422074):0.790651037):1.332248647,(146:3.731215686,145:3.731215686):3.714106072):4.563797334):14.6602783880032):5.43508201):3.994574432,(((147:3.592573054,(148:2.45896365,149:2.45896365):1.133609404):0.2054921906,150:3.7980652446):21.761072464999998,(((152:7.207325955,151:7.2073259553):4.906659394,153:12.11398535):9.806446378499999,(154:7.2748251203,155:7.27482512):14.645606607):3.6387059793):10.53991621):0.871281234,((158:7.592929434,(160:2.168873923,159:2.1688739235):5.424055510979999):13.334538265589,(156:15.59983258,157:15.599832580000001):5.327635123):16.042867451):9.144241451,(162:0.495123921,161:0.495123921):45.6194526781323):7.778535928):0.6275472536):7.1094148530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287 = ((((((2:15.62226912,3:15.622269118999998):1.454511373,(((9:11.838942762999999,((8:6.756742926299999,(6:5.776494759,7:5.77649475907):0.9802481661):1.938303266,(4:1.624930772,5:1.6249307725):7.0701154188):3.1438965714):1.935372108,10:13.774314872000001):1.051009681,11:14.825324552000001):2.251455941):1.5083048485000001,(12:8.038320548,13:8.038320548):10.546764794):3.089122687,14:21.6742080233):4.4466606921,1:26.12086872039):22.171645819200002,((((15:22.49306119,((((((24:3.546162569,25:3.546162569):3.2482541969999996,23:6.7944167669999995):1.848187847,26:8.642604614):2.67973891,(((19:2.906422355,20:2.9064223544):5.810037507,18:8.716459861):0.275756766,21:8.992216627):2.3301268961000003):1.955200945,(17:13.124591035,16:13.124591036000002):0.1529534331):1.199485968,22:14.477030434):8.0160307536119):12.208927640999999,((((32:26.569808097,(31:19.1548447742,((30:9.869206052,29:9.869206052):6.6745249509999995,(27:5.368805161,28:5.368805160999999):11.1749258422):2.611113772):7.4149633227):4.350587383,(57:16.982933116799998,((60:12.5683636719,59:12.568363673):1.9945682122,58:14.562931885):2.420001233):13.937462362):1.069798296,((47:10.04875957,48:10.048759567100001):2.512041513,((54:8.876772058,(55:5.8855036059,56:5.8855036065):2.9912684524):1.743104415,((((50:4.688521686,51:4.6885216865):2.13679591,52:6.8253175961):0.382542851,53:7.2078604471):2.305046645,49:9.512907092):1.106969381):1.940924607):19.429392692999997):1.490508949,((((((41:7.21571203,40:7.215712029800001):0.2246173362,42:7.440329366):2.970389067,(44:6.994295194,43:6.9942951945):3.416423239):0.662123952,45:11.072842385200001):1.959836927,46:13.0326793096):18.3023050614,(33:19.2806436292,((34:8.795072617,35:8.795072618):6.178231448,(((36:6.435545963999999,37:6.4355459644):5.261621435,38:11.697167400000001):0.50680758,39:12.203974979000002):2.769329085):4.307339566):12.054340741):2.1457183486):1.2212861111):7.95788204,(61:37.490321391,((((((65:10.671961884,64:10.671961884):2.584280441,66:13.2562423242):2.443115031,69:15.69935735591):0.05718339203,68:15.756540748199999):0.9538856592,67:16.710426408):4.088484682,(63:2.682808939,62:2.682808939):18.116102145):16.691410301):5.1695494790000005):1.169098775,((((((71:9.1040592254,70:9.1040592248):25.24025919697,(((81:20.033144617999998,((((((76:3.567490866,77:3.5674908658):2.678766122,75:6.246256987):0.6779984938,78:6.9242554817):3.5089380774,80:10.433193559):0.03561265858,79:10.4688062169):5.695271636,(74:13.3949651,73:13.3949651032):2.769112752):3.8690667679999997):0.5497828213,72:20.5829274422):8.949937377000001,((((((82:3.010475525,83:3.010475525):12.39367353,84:15.404149058):2.6065314605,((((((86:11.55413419,85:11.554134190900001):2.891233809,((87:8.2321818628,88:8.232181863):1.987078921,89:10.219260784300001):4.2261072156):0.9891287699,(91:3.414745836,90:3.414745836):12.0197509334):0.9760273883,(92:6.655229035,93:6.6552290353):9.7552951229):0.8870294083,97:17.297553566):0.2548603051,((94:1.442179633,95:1.442179633):6.5651165524,96:8.007296186000001):9.545117686000001):0.4582666484):0.5995377665,98:18.61021829):2.121857549,(101:15.910869184700001,(99:7.6218897146,100:7.6218897141):8.28897947003):4.821206650600001):0.32651701504999997,102:21.058592851):8.474271969):4.8114536005):4.902116698,(103:6.294097514,104:6.29409751398):32.9523376071):3.581144416,105:42.8275795377):0.5125387938,(106:21.070262623,107:21.070262624):22.269855707):0.1173941657,((((((108:7.093528079,109:7.093528079):16.76750011,(((((124:11.349243826,125:11.349243826):3.850628983,112:15.199872809999999):1.592072381,(111:13.374344724100002,110:13.374344723700002):3.4176004666999997):0.7364843971,((((122:5.760169694,121:5.760169694):2.600127488,((113:1.4794109101,114:1.47941091):3.520479394,(115:0.4559466685,116:0.4559466685):4.5439436363):3.360406877):0.07399710739,(((117:3.4618955849999997,118:3.4618955842999997):4.201553071,119:7.663448655):0.4557009931,120:8.11914964809):0.31514464055):2.369342674,123:10.803636962999999):6.724792624):2.86824235,126:20.396671937):3.4643562570000004):2.386478106,((127:18.646941847,128:18.6469418422):4.694885755,((((((130:6.885625906,(132:0.2955457301,131:0.2955457301):6.590080176000001):1.436091917,(134:1.800610909,133:1.800610909):6.521106913):1.806639138,(135:1.95288201306,136:1.9528820132):8.175474947):0.5040163786,129:10.632373339):2.1329683,(138:3.299332998,137:3.2993329977):9.466008641):0.4347666964,((144:8.001714982,(143:6.594339431,(((139:4.734466205,140:4.734466205):0.3038584804,141:5.038324686):0.4739112452,142:5.512235930799999):1.0821035006):1.40737555):1.361592051,(146:5.047093153,145:5.047093153):4.316213879999999):3.836801303):10.1417192647):2.905678694):5.084242574,((158:8.653417792,(159:3.318084982,160:3.3180849820000002):5.335332810000001):11.517889854,(156:14.544960241,157:14.544960238):5.626347408):11.160441224):0.1899229082,((((152:6.538515206,151:6.5385152055999995):2.755181875,153:9.29369708148):12.496963924000001,(155:6.06244549863,154:6.0624454991):15.7282155037):4.0189906429,((147:4.534114079,(148:4.11529467,149:4.1152946698):0.4188194099):0.7545076221,150:5.288621702):20.521029947000002):5.712020132):5.924090877,(162:0.0742608805,161:0.0742608805):37.3715017741):6.011749841):0.3714571496):4.46354489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62 = ((((((2:15.12229812,3:15.122298121):0.9018982215,(11:14.599656933,((9:12.06737739,((4:2.343152799,5:2.343152799):7.982892851,((7:5.035374391627,6:5.0353743922):0.9433100028,8:5.978684395):4.347361255):1.7413317410000002):1.75182869,10:13.819206076):0.7804508524):1.4245394090999999):2.318618184,(12:9.502902774,13:9.502902774):8.839911753):4.488049941,14:22.830864467399998):3.1573869124,1:25.988251381400005):21.570455847999998,((((15:22.5445459,((((21:3.43906487,18:3.43906487):1.612273389,(19:0.2967226638,20:0.2967226638):4.754615595):4.742770185,((17:8.984687025900001,16:8.984687026):0.2758147074,22:9.260501733):0.5336067104):0.5401746133,(26:6.932538266,((25:2.8068006349,24:2.8068006343):3.335985982,23:6.1427866167000005):0.789751649):3.4017447903):12.210262844158999):15.000244727,(((32:24.39888241,(((28:4.54014919,27:4.540149188999999):9.353080223200001,(29:7.188297443,30:7.1882974438):6.7049319700000005):3.0302628888,31:16.923492302):7.4753901087):3.34701292,(57:16.229137721,((60:12.094793880400001,59:12.094793881):2.0707234684999998,58:14.165517348999998):2.0636203724):11.516757609):3.242142944,((((((38:7.0853626866,39:7.085362687):0.5278733777,(37:4.577278676,36:4.577278676):3.035957388):3.735397438,(34:9.422423842,35:9.4224238415):1.926209661):3.6354817146,33:14.9841152204):8.397007363,((((43:6.2418172401000005,44:6.2418172404):2.288087261,((41:5.1537302987,40:5.153730299):0.4991647901,42:5.652895088999999):2.877009413):0.4551375758,45:8.985042078100001):1.607017213,46:10.592059291200002):12.78906328883):1.9011597597,((47:13.94831352,48:13.948313523):2.562836308,(((49:10.54480587,(((50:4.905551059,51:4.905551059):1.893144621,52:6.7986956807):0.7055145431,53:7.5042102240999995):3.040595649):1.309017508,54:11.85382338):0.4439076602,(55:6.76926266,56:6.7692626604):5.528468381):4.213418791):8.7711325072):5.705755938999999):6.5567523499):4.125682792,(61:37.128767208,((63:2.476316903,62:2.476316903):18.43863872,((((66:12.67102529,(65:10.222146525000001,64:10.2221465253):2.4488787686):3.734673926,67:16.405699220000002):0.6644627854,68:17.070162007):0.2623248695,69:17.3324868763):3.582468752):16.213811578999998):4.5417062139999995):1.021405754,((((((71:9.1576074995,70:9.15760749946):20.772853320449997,(((81:19.666671252,((((78:6.9990063017,((76:2.936014114,77:2.9360141144):3.196463306,75:6.13247742):0.8665288807):3.8923340452999997,80:10.891340347):0.02130869998,79:10.91264904693):5.650127594,(73:16.11869658,74:16.11869658):0.44408006):3.103894615):0.3113304346,72:19.9780016902):5.97713197,((((((97:14.986963488099999,((94:1.274603969,95:1.2746039691):6.4355181037,96:7.7101220728):7.2768414154):0.6861348383,((((86:9.377837979,85:9.3778379788):3.012557675,((87:7.34178124409,88:7.341781244):2.619765885,89: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.9615471304):2.4288485255000003):1.037247378,(90:1.735614823,91:1.735614823):11.6920282093):0.8774263758,(92:6.749269319,93:6.749269318):7.5558000901):1.368028918):0.6373062834000001,(84:12.7560591462,(83:3.042657069,82:3.042657069):9.713402077):3.554345464):0.5982923527,98:16.908696958):0.9072131974,((100:8.922930430000001,99:8.922930429900001):5.3183466934000005,101:14.2412771236):3.574633037):0.2422848422,102:18.058195002999998):7.8969386579):3.9753271616):9.490022975,(103:8.030604556,104:8.030604556):31.389879246):1.086284917,105:40.506768710500005):1.108405616,(107:32.545415237,106:32.545415236000004):9.069759094):0.3722768774,((((((108:8.065506768,109:8.065506768):19.57167849,((((((((118:4.883387444,117:4.883387444):2.279877849,119:7.163265292):2.067610316,120:9.230875609680002):0.4530362081,(122:8.585588319,121:8.585588319500001):1.098323498):0.7080012538,((114:1.9667529919,113:1.9667529917):4.986917278,(116:0.6134568076,115:0.6134568076):6.340213462):3.438242801):2.542072256,123:12.933985327):5.489614133,(((125:11.006863824,124:11.006863823):2.935365318,112:13.942229141999999):4.038459267,(111:15.5564465397,110:15.5564465411):2.4242418688000003):0.4429110515):2.99005122,126:21.413650682):6.2235345760000005):0.5655706542,((127:22.24127411,128:22.241274112):2.497432716,(((129:11.52245263,(((130:7.951647532,(132:1.042927772,131:1.042927772):6.908719759999999):1.051829017,(134:3.275113123,133:3.275113123078):5.7283634249999995):1.357471981,(136:2.16386489,135:2.1638648898):8.197083639):1.161504101):3.449617425,(137:3.640047935,138:3.640047935):11.332022119):1.426149504,((145:6.340127858,146:6.340127858):2.709081457,((143:6.461744993,((140:4.206675839,141:4.206675839):0.9288745133,(139:4.555204787,142:4.555204787):0.5803455652):1.3261946412399999):0.8308117845,144:7.292556778):1.756652536):7.3490102437000004):8.340487272720999):3.464049083):2.757216133,(((154:5.597429687,155:5.597429687):14.6826856911,((152:9.33475098846,151:9.334750988863):2.309420804,153:11.644171793):8.63594359):2.5525299392,((147:5.150704006,(149:2.487013533,148:2.487013533):2.663690473):0.9868500522,150:6.1375540575):16.695091264):8.1273267288):1.636353426,((156:14.832920138,157:14.8329201394):8.121019954,((160:3.396504803,159:3.396504803):3.2862902776999996,158:6.682795080699999):16.2711450118):9.642385376):3.773905944,(161:0.04291593667,162:0.04291593667):36.3273154821):5.617219789):0.7044279667):4.866828054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33 = ((1:31.393220829499995,(((12:9.712505353,13:9.712505353):12.652072365,((2:19.16288432,3:19.162884317):0.7922763962,(((((5:4.424550903,4:4.424550903):5.491816522,((6:4.5887260703,7:4.5887260706):1.068768986,8:5.65749505593):4.2588723687000005):4.027748538,9:13.944115963):2.265604136,10:16.209720095):0.6029062186,11:16.812626317):3.1425343963):2.4094170029999997):3.921079943,14:26.285657656999998):5.1075631699):19.589479201,(((((((32:31.386769785,(31:20.7300950989,((27:7.850478312,28:7.850478312):9.0133817659,(29:10.104188134000001,30:10.1041881349):6.759671943):3.8662350217999997):10.656674686399999):4.685606024,((58:20.282153549,(59:16.711829481000002,60:16.7118294807):3.5703240639800002):3.248641048,57:23.530794595000003):12.541581218000001):1.464434577,((((((51:3.938626673,50:3.938626673):1.693403503,52:5.632030176):1.963677072,53:7.595707247700001):5.673922394,(54:10.11550057,(55:7.757474583,56:7.7574745826):2.3580259850000003):3.154129074):0.458383036,49:13.728012679):4.934755903,(47:13.92031263,48:13.920312628):4.742455952):18.874041810899996):1.689152902,((46:16.528055095,((((41:8.805062576,40:8.805062577000001):1.088777482,42:9.893840059):3.617246272,(44:9.091230989,43:9.091230988000001):4.419855342):1.370542918,45:14.881629249):1.6464258501):19.708295691,(33:24.673129379,((((37:6.147608034,36:6.14760803371):6.017380274,39:12.164988308000002):1.216221794,38:13.381210103):4.555786688,(34:12.100018175599999,35:12.1000181765):5.836978615):6.7361325910000005):11.563221409):2.9896125001000002):0.8726871924,(15:32.30790632,(((16:10.576633454,17:10.5766334534):2.566201848,((26:9.753393106,((25:5.441273862,24:5.441273861999999):3.8922383100999998,23:9.333512171):0.4198809342):2.915982937,((21:7.246114786,(19:4.395109623,18:4.395109624):2.851005163):3.757423629,20:11.0035384189):1.6658376277999998):0.4734592591):0.414373432,22:13.557208738):18.7506975858):7.790744161):2.268537807,(61:40.930637468,((((((64:11.88475693764,65:11.884756934959999):0.7824859253,66:12.6672428659):2.593963124,68:15.261205985):1.261189366,67:16.522395353):1.242636801,69:17.765032154):5.033365395,(63:5.524060369,62:5.524060369):17.274337176):18.1322399127):1.4365508283000001):2.440777846,((((((71:9.114676862,70:9.1146768619):23.8666785681,(((81:17.6158590131,((74:14.69128256,73:14.69128256):0.2268687723,(((((76:4.539732237,77:4.5397322366):1.949680169,75:6.4894124053):0.7854262901,78:7.2748386955):3.9990859792999998,80:11.2739246752):0.1180052945,79:11.3919299705):3.526221364):2.6977076763000003):1.149880911364,72:18.765739921599998):11.369887839,(((((((((86:11.26686211,85:11.266862109826):3.56021058,((88:9.682620714,87:9.682620714299999):0.5489056668,89:10.2315263811):4.5955463088999995):1.274215472,(91:2.786816205,90:2.786816205):13.314471957599999):0.9141047209,(93:6.0818807489,92:6.08188074902):10.933512133):1.136423961,((96:9.84787967,(95:1.921330506,94:1.921330506):7.9265491638):7.9879534197,97:17.83583309):0.3159837537):0.214924753344,((83:2.517579534,82:2.517579534):11.28908749,84:13.806667019999999):4.560074574):0.3208586735,98:18.6876002695):1.8366639633,((99:10.5387090023,100:10.5387090031):5.76148529828,101:16.3001943009):4.2240699326):1.1023313936,102:21.626595627):8.509032133):2.84572767):3.62317661,(104:5.955050523,103:5.955050523500001):30.649481518):6.371314645,105:42.975846682000004):0.3926993973,(106:28.250768708,107:28.250768706):15.117777378):1.075221529,(((((((152:8.297341583,151:8.2973415838):7.322580361,153:15.619921944000001):10.88467749706,(154:9.510348121,155:9.51034812136):16.9942513204):2.5258162096,((147:2.943898898,(149:2.296381103,148:2.296381103):0.6475177946):3.743307592,150:6.6872064901):22.3432091643):6.052495889,(((108:11.14766253,109:11.147662533):17.84484483,(((((124:13.7016812291,125:13.701681228):3.419318123,112:17.120999354):1.283417662,(111:15.110551918,110:15.1105519186):3.2938650965000003):0.5233513681,(((((116:0.1295739559,115:0.1295739559):6.7890132928,(113:1.4657311542,114:1.4657311545):5.4528560944):1.284096823,(122:6.656674699,121:6.656674699):1.5460093722):0.784743868,(((117:5.157471052,118:5.157471052):1.991926362,119:7.149397413000001):1.761330137,120:8.91072755002):0.07670038905):3.702227981,123:12.689655921500002):6.238112463):3.268544489,126:22.196312873):6.796194486999999):2.066427249,((127:23.9154562355,128:23.9154562352):0.735502773,((((((130:6.734301263,(132:0.1693988544,131:0.1693988544):6.564902408):0.9718026229,(133:3.988093848,134:3.9880938478):3.7180100388):0.8454150201,(135:1.880415594,136:1.8804155933):6.671103312):0.5033342096,129:9.054853116):1.355370897,(138:3.977621318,137:3.977621318):6.432602695):1.499313004,((144:8.05406247,(((139:5.092397511,(141:4.305054719,140:4.305054719):0.7873427915):0.1014271671,142:5.1938246779999995):0.6460433387,143:5.839868016):2.214194453):0.4797817992,(145:4.513408602,146:4.513408602):4.020435668):3.375692747):12.7414219898):6.4079756):4.023976933):0.6532009603,((156:20.78867276,157:20.788672760999997):4.510684059,((160:3.2236147625,159:3.2236147630000005):3.263834541,158:6.487449303873):18.8119075157):10.436755681):2.918522819,(162:0.1407722089,161:0.1407722089):38.5138631080915):5.7891322899999995):0.3641985282):6.1747338890000005);</w:t>
      </w:r>
    </w:p>
    <w:p w:rsidR="00F77865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996 = ((((((2:20.43810017,3:20.438100176):1.87874552,(((9:15.570919947,(((7:6.122281775299999,6:6.1222817748):1.2972585,8:7.41954027557):4.593860186,(5:3.35577024,4:3.35577024):8.65763022):3.5575194869000004):1.420107457,10:16.991027407):0.9391651563,11:17.9301925575):4.386653132999999):3.433503602,(12:11.46447492,13:11.46447492):14.285874378):5.527952944,14:31.2783022367):7.9185260317,1:39.19682826897):10.808437638000001,((((15:24.38081052,(((((18:8.932644671,19:8.932644670999998):0.9743477682,(20:2.750138298,21:2.750138298):7.15685414):1.34648972,22:11.253482158999999):2.59031805,(16:12.239471727999998,17:12.239471727000002):1.604328481):0.000527623474,(26:9.607953679,(23:8.376763033,(24:4.465742066,25:4.465742066):3.911020967):1.231190645):4.236374153):10.536482689):11.330946813,((((32:18.5917983795,(((27:4.886845818,28:4.886845816999999):7.23089825,(30:7.1786857404,29:7.178685741000001):4.939058327):1.3558457457000002,31:13.473589812899998):5.118208565):4.015680992,((((34:7.95672877,35:7.9567287711):2.307168702,((39:7.142890788,38:7.14289078757):0.3949551709,(37:5.818548918,36:5.818548918):1.719297041):2.7260515135):3.796077193,33:14.059974665600002):6.8473607990000005,(((((40:4.4119351487,41:4.4119351478):1.648239993,42:6.060175141540001):1.787197488,(44:5.8602377565,43:5.860237757):1.987134872):0.3733732716,45:8.220745901):1.082930353,46:9.303676252999999):11.60365921151):1.7001439057937):3.142371208,(((59:13.3656537546,60:13.365653755):1.27786017134,58:14.643513927):2.559391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58,57:17.2029055519):8.546945027):4.699896626,((47:13.09598064,48:13.095980635):3.458674662,(49:13.16864477,((54:11.517681,(55:7.217337238,56:7.2173372379):4.300343767):1.215954619,(((50:4.2820990467,51:4.282099046):1.427811058,52:5.709910105):2.681703972,53:8.391614076140002):4.342021547):0.4350091511):3.386010523):13.895091912):5.262010124):8.122804775,(((62:3.007223834,63:3.007223834):17.13617855,(((((65:9.50961514,66:9.5096151398):0.3769614182,64:9.8865765583):5.300997463,68:15.187574021):0.8029347399,67:15.990508759999999):1.614668221,69:17.6051769818):2.538225403):13.593153503000002,61:33.736555886):10.098006223):0.825001872,((((((71:9.327657894,70:9.327657894000001):21.255007226900002,(((81:17.991393880500002,(((80:10.43801165,79:10.43801164973):0.7735991322,(((76:4.305467074,77:4.305467075):3.44609599,75:7.7515630642):0.7055123138,78:8.457075377399999):2.75453540439):2.648088725,(73:13.10033716,74:13.10033716):0.7593623443):4.1316943725):0.7272781642,72:18.7186720449):8.640461996300001,((((((82:4.369915697,83:4.369915697):11.01613767,84:15.386053368):2.0612394318000002,(((((85:9.566518869923,86:9.5665188695):4.70557959,((87:8.0305386138,88:8.030538614000001):2.596571716,89:10.6271103304):3.6449881292999997):0.8095294858,(90:2.549342437,91:2.549342437):12.532285507000001):0.9295925339,(92:7.597409911,93:7.597409911400001):8.413810568599999):0.9980761492,(((94:2.552502757,95:2.552502757):6.796862024,96:9.3493647811):6.8551635726,97:16.204528353):0.8047682745):0.4379961671):0.3572599577,98:17.804552757):1.050251803,((99:9.680555659,100:9.6805556585):5.120109767469999,101:14.800665426037499):4.0541391312):0.2588017437,102:19.113606299399997):8.2455277401):3.2235310745000003):7.805640751,(103:7.182945488,104:7.182945488):31.205360385600002):3.138308999,105:41.526614873):1.25231471,(106:32.015439584,107:32.015439574):10.76349):0.492534024,((((((108:9.342341699,109:9.342341698999999):14.85068121,(((((((117:2.939528639,118:2.9395286387):3.859957884,119:6.7994865231):1.542394155,120:8.34188067749):0.4470881068,(((113:1.5373599613,114:1.5373599617):4.466261278,(116:0.3544420086,115:0.3544420086):5.649179231):2.352510254,(122:5.755297883,121:5.755297883100001):2.6008336104):0.432837291):1.141667874,123:9.930636659000001):7.153515648,(((125:12.268134905,124:12.268134905):2.674138641,112:14.942273545):1.415954428,(111:14.0732626936,110:14.073262692499998):2.284965279):0.7259243337):1.633669274,126:18.717821583499997):5.475201332999999):3.140577466,((127:20.760864994,128:20.760864991400002):4.499643307,((((((130:6.081959929,(132:0.5839277013,131:0.5839277013):5.4980322280700005):0.8773430938,(134:1.614450262,133:1.614450262):5.34485276):1.2656419,(135:1.293230622,136:1.293230622):6.9317143001399995):0.5891611673,129:8.81410609):3.196370525,(137:3.214582075,138:3.214582075):8.795894539999999):0.2435059386,((145:4.603987286,146:4.603987286):3.110176319,(144:4.498417541,(((139:2.794667144,140:2.794667144):1.226646834,(141:3.9250280230000003,142:3.9250280226000003):0.09628595514):0.04122489319,143:4.062538871):0.4358786696):3.2157460650000003):4.539818949000001):13.0065257484261):2.073092079):3.527998751,((150:4.189988098,((148:2.494182019,149:2.494182019):1.028448796,147:3.522630816):0.6673572821099999):18.9063921879,((155:6.7974099001,154:6.797409899):13.0095801049,((152:7.265666391800001,151:7.265666392):3.745827487,153:11.011493879):8.795496122):3.2893902837):7.765218845):2.582015621,((156:13.67785915,157:13.677859149):8.023633765,(158:6.392763824599999,(159:1.062993369,160:1.062993369):5.3297704562):15.308729088500002):11.742121836):1.629663544,(161:0.2037646986,162:0.2037646986):34.8695135891367):8.19818530</w:t>
      </w:r>
      <w:r w:rsidR="00CE7B1E" w:rsidRPr="00BB1C9C">
        <w:rPr>
          <w:rFonts w:ascii="Times New Roman" w:hAnsi="Times New Roman" w:cs="Times New Roman"/>
          <w:sz w:val="16"/>
          <w:szCs w:val="16"/>
          <w:lang w:val="en-US"/>
        </w:rPr>
        <w:t>74):1.388100378):5.3457019301);</w:t>
      </w:r>
    </w:p>
    <w:p w:rsidR="00975361" w:rsidRPr="00BB1C9C" w:rsidRDefault="00F77865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  <w:r w:rsidR="00975361" w:rsidRPr="00BB1C9C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68333E" w:rsidRPr="00BB1C9C" w:rsidRDefault="005F0FFF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1C9C">
        <w:rPr>
          <w:rFonts w:ascii="Times New Roman" w:hAnsi="Times New Roman" w:cs="Times New Roman"/>
          <w:sz w:val="24"/>
          <w:szCs w:val="24"/>
          <w:lang w:val="en-US"/>
        </w:rPr>
        <w:lastRenderedPageBreak/>
        <w:t>(C</w:t>
      </w:r>
      <w:r w:rsidR="00004F9B" w:rsidRPr="00BB1C9C">
        <w:rPr>
          <w:rFonts w:ascii="Times New Roman" w:hAnsi="Times New Roman" w:cs="Times New Roman"/>
          <w:sz w:val="24"/>
          <w:szCs w:val="24"/>
          <w:lang w:val="en-US"/>
        </w:rPr>
        <w:t>) One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 xml:space="preserve"> hundred phylogenetic trees for</w:t>
      </w:r>
      <w:r w:rsidR="00004F9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asserine</w:t>
      </w:r>
      <w:r w:rsidR="0068333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>s with</w:t>
      </w:r>
      <w:r w:rsidR="004A7784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re-alternate molt </w:t>
      </w:r>
      <w:r w:rsidR="00D656AD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="00EB41FB" w:rsidRPr="00BB1C9C">
        <w:rPr>
          <w:rFonts w:ascii="Times New Roman" w:hAnsi="Times New Roman" w:cs="Times New Roman"/>
          <w:sz w:val="24"/>
          <w:szCs w:val="24"/>
          <w:lang w:val="en-US"/>
        </w:rPr>
        <w:t>molt in Nov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>ember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 xml:space="preserve">December is considered </w:t>
      </w:r>
      <w:r w:rsidR="00EB41FB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pre-alternate </w:t>
      </w:r>
      <w:r w:rsidR="00D656AD" w:rsidRPr="00BB1C9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A7784" w:rsidRPr="00BB1C9C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68333E"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species).</w:t>
      </w:r>
    </w:p>
    <w:p w:rsidR="004F75DF" w:rsidRPr="00BB1C9C" w:rsidRDefault="004F75DF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#NEXUS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AXA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Taxa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DIMENSIONS NTAX=83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AXLABELS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nub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min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sena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collurio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excubi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riolus_orio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miz_pendul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Delichon_urbic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rundo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iparia_ripa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bori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inorn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proreg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collybi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sibilatri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bonell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bore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ttia_cett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lance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luscini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luvi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naev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certhi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asci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hoenobae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d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rundin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aed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pallid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icter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polyglo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olivetorum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viscivo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hispan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carius_lappon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rpodacus_erythr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REES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'Trees from "output83.nex"'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ID 017684f1a75e1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LINK Taxa = Taxa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>TRANSLATE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anius_nubic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anius_minor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anius_senator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anius_collurio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anius_excubitor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Oriolus_orio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emiz_pendulin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Delichon_urbicum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Hirundo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Riparia_ripa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borin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hylloscopus_inornat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hylloscopus_proregu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hylloscopus_trochi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hylloscopus_collybi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2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2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hylloscopus_sibilatrix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2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2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hylloscopus_bonelli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28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29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hylloscopus_trochiloide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29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0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hylloscopus_borea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ettia_cetti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lanceolat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luscinioide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3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4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fluviati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4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5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naevi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5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6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certhiol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Locustella_fasciolat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palustr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8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39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schoenobaen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39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0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melanopogon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paludicol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scirpace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arundinace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3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4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Acrocephalus_aedon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4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5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ppolais_pallid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lastRenderedPageBreak/>
        <w:t xml:space="preserve">[45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6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ppolais_icterin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6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7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ppolais_polyglott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7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8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ppolais_olivetorum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8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49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Turdus_viscivoru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49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50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Muscicapa_striat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5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5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Ficedula_parv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C63CE7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5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5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Ficedula_albicol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5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5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53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54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54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55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55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56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56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57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Oenanthe_hispanic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57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58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Saxicola_rubetr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Calcarius_lapponic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schoenic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1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2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Carpodacus_erythri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2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3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3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4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4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5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6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7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7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8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8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fringilla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;</w:t>
      </w:r>
    </w:p>
    <w:p w:rsidR="0040680E" w:rsidRPr="00FA49E0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>TREE tree_6422 = ((((1:8.81499513,((2:5.276585297,3:5.276585297):2.612703631,4:7.889288928500001):0.92570620092):0.4951211575,5:9.31011628772):17.9219119111781,6:27.2320282008):23.021877909,((7:41.9973954356,((((8:17.488283704,9:17.488283702900002):3.620809457,10:21.1090931593):14.76611907,(((11:12.92356572,12:12.923565727):6.148938796,((13:10.46847125,(14:5.795450582,15:5.795450582):4.6730206716):0.5124185632,(((16:5.572246493,17:5.572246493):1.618809027,18:7.191055519999999):1.580953227,((19:3.805007152,20:3.8050071526):4.331691635,(21:8.010172784,22:8.010172784):0.1265260042):0.6353099593):2.208881069):8.091614703000001):10.575593336,(((((23:7.828899991,24:7.8288999913):7.993135528,(25:4.937162183,26:4.937162183):10.884873336):1.198675607,(27:4.530818449,28:4.530818449):12.48989268):1.5080862,(29:11.584704873,30:11.5847048733):6.9440924536):3.871378698,31:22.4001760246):7.247921835):6.227114370000001):0.1880253621,(((((32:10.85756168,(33:4.851971823,34:4.851971823):6.005589854):0.1310102639,35:10.9885719411):4.761218902,(36:11.4208042781,37:11.420804277999999):4.328986565):4.7149356866000005,38:20.464726534081):11.705716287,((((((39:4.183844939,40:4.183844939):4.69758781,41:8.881432749):2.905282778,42:11.78671552633):0.3523987225,43:12.1391142489):1.638613185,(44:11.173202844999999,45:11.17320284522):2.6045245890000004):1.066580812,((46:4.414748075,47:4.4147480755):4.120179454,48:8.53492753):6.309380716):17.3261345662):3.8927947728000003):5.934157837899999):1.41348284,(((49:21.9644660504,(50:14.34216058894,(((51:7.790514439999999,(52:1.098970644,53:1.098970644):6.6915437973000005):5.0130868938,((((54:4.575972288,55:4.5759722881):2.523611784,(56:0.3786157521,57:0.3786157521):6.720968319499999):4.329279444199999,58:11.42886351573):0.3804912293,(59:2.146991918,60:2.146991918):9.662362825):0.99424658899):0.32900957199,61:13.132610904999998):1.2095496829):7.6223054614):14.6562038645,62:36.620669907999996):3.9861332294399996,(((((63:17.503218244,64:17.503218242):7.627561469,((65:9.2986166115,((66:1.801249534,67:1.801249534):3.993043387,68:5.7942929209):3.50432369):0.8445702769,((69:5.416403434,70:5.41640343403):1.721052871,71:7.137456305200001):3.005730583):14.987592818725899):2.394889879,72:27.5256695904):2.083906337,(((73:5.160940172399999,74:5.160940173):12.3283371986,(((75:3.4967326548799997,76:3.4967326541999997):2.3173984131000003,77:5.8141310678):3.245936039,78:9.0600671063):8.4292102646):3.1237502156000003,((79:3.01979979,(80:1.829064799,81:1.829064799):1.19073499145):0.3972687287,82:3.4170685183000002):17.1959590667):8.996548343):2.040916517,83:31.65049244):8.9563106958):2.804075125):6.843027834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>TREE tree_7732 = ((((((3:4.37730658,2:4.377306579500001):2.126613075,4:6.503919656499999):0.1733523168,1:6.677271972):0.1635145608,5:6.8407865327):14.2064121369,6:21.047198670100002):24.520649873,((7:40.1155037391,((((9:16.824474781130004,8:16.824474781):2.2414874693,10:19.0659622492):12.5560243,(((((47:3.632126719,46:3.632126719):2.357897505,48:5.9900242249):4.619556263,(((((39:4.092842435,40:4.092842435):2.142530216,41:6.2353726499):2.334752289,42:8.5701249388):0.6646496706,43:9.23477461):0.7569610012,(44:8.545246663,45:8.5452466636):1.4464889476):0.617844877):11.8040428704,(((37:9.287992777,36:9.287992778):2.480237104,((33:5.517834594,34:5.517834594):2.891729662,(32:8.074518521,35:8.074518521):0.3350457344):3.358665625):3.7895149459999997,38:15.55774483202):6.855878529):1.3412814739499999,((11:9.912698119,12:9.9126981184):4.458336113,((13:10.12285539,(14:6.260056579,15:6.2600565790000005):3.8627988114):1.832168827,(((16:5.181930438,17:5.181930438):1.500010659,((22:5.820844039,21:5.820844039):0.05542808655,(19:3.826439492,20:3.8264394916):2.049832633):0.805668972):0.1231035621,18:6.805044659):5.149979558):2.416010014):9.3838706044):7.867081714999999):2.429080885,(((((24:9.560746418699999,23:9.560746418999999):5.8294423040000005,(25:6.308648681,26:6.308648680999999):9.0815400425):2.503054709,(27:5.268021107,28:5.2680211071):12.62522232):2.971680114,(29:13.389249729,30:13.3892497281):7.4756738167000005):5.319992556,31:26.184916100000002):7.8661513291):6.064436311):1.420535992,((62:35.405916472,(49:25.39907006398,(((((53:1.48122494,52:1.48122494):7.642951244000001,51:9.1241761833):6.4233839784,((58:13.293578031300001,((54:4.415243578,55:4.4152435769):4.227992111,(56:0.2271687308,57:0.2271687308):8.4160669585):4.6503423418):0.5035588643,(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:2.644879997,59:2.644879997):11.1522568987):1.7504232668):0.33029439976,61:15.8778545616):2.0519121168,50:17.9297666778):7.4693033821000006):10.006846411000001):3.19213594461,(((((63:11.667595699,64:11.667595703):7.495050087,(((68:8.485857106,(67:2.342746473,66:2.3427464729):6.143110633000001):4.673105469399999,65:13.158962575):0.2816026279,((69:6.739236969,70:6.7392369688):1.133515353,71:7.8727523217):5.567812881):5.7220805828):4.948909248,72:24.1115550412):3.762123705,(((79:3.435881548,(81:1.238953727,80:1.238953727):2.1969278211):0.7963438685,82:4.2322254172000005):14.962048171,(((77:5.692025432,(76:3.148310333,75:3.1483103333999995):2.5437150979):5.36430095,78:11.056326381799998):5.8231710539999995,(73:6.331696074,74:6.331696074900001):10.547801362):2.3147761521000003):8.679405152):1.81747146,83:29.691150201):8.9069022162):2.937987317):4.031808806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807 = ((((((3:3.60454935,2:3.60454935):3.022772321,1:6.6273216702):2.0582899587,4:8.6856116301):0.7826191367,5:9.46823076675):17.9627263134,6:27.430957079099997):27.68424412617,((7:48.677975273,((((((27:5.852356594,28:5.8523565943):14.32888855,((25:7.478208731,26:7.478208731):10.978124678,(24:9.995114072000002,23:9.995114073):8.461219336):1.724911735):2.397015749,(30:14.523786679899999,29:14.523786679):8.0544742128):6.500534103,31:29.078794994999996):8.356448875,(((13:9.191391836,(14:5.667963313,15:5.6679633119999995):3.5234285229999998):1.069553742,((21:5.212812886,(22:4.97363409,(19:2.107043028,20:2.107043028):2.866591062):0.2391787964):1.174523402,((16:3.200085251,17:3.2000852515):1.824476908,18:5.02456215963):1.3627741289):3.8736092897999996):2.39327782,(12:8.9040449711,11:8.904044971000001):3.750178427):24.781020476):2.506524721,((((((((39:9.075886183,40:9.075886183):0.8442786626,41:9.920164845699999):3.791360408,42:13.711525254):1.23912392,43:14.950649175):1.494457327,(44:15.42812548,45:15.4281254789):1.01698102237):0.8123217382,((46:5.886725643,47:5.886725643):3.926980399,48:9.813706042):7.443722198):18.9849177834,(((37:16.0851455239,36:16.085145527):3.653044055,((32:12.599213185,35:12.599213185):0.2922567391,(33:7.367020754,34:7.367020754):5.5244491701):6.8467196544):4.482307564,38:24.220497142400003):12.021848883):3.3414483139434004,((9:20.469549303,8:20.469549299):3.638187196,10:24.107736499999998):15.476057841):0.3579742535):8.736206678999999):2.605143446,((62:44.856137749,(49:39.29728157500001,((61:26.440672489,(((52:2.845649601,53:2.845649601):12.477515334,51:15.323164935000001):10.5790930185,((((54:6.770536689,55:6.770536689):5.812543476,(56:0.4769747025,57:0.4769747025):12.106105460999999):8.7750270872,58:21.3581072545):1.1405474,(60:4.221594233,59:4.221594233):18.277060419):3.4036033019):0.5384145391999999):2.0565875672000002,50:28.497260062009996):10.8000215089):5.55885618143):5.5546967696,(((((73:7.45352063,74:7.4535206308):19.212367901000004,((77:6.74266104,(75:3.530050643,76:3.530050643):3.2126103965):9.2765170017,78:16.019178038):10.6467104918):5.3121178361,(((80:1.259269537,81:1.259269537):1.662378033,79:2.92164757):1.205029368,82:4.126676938):27.8513294361):3.318799521,(((63:25.225760381,64:25.225760376500002):6.783614002,(((68:8.2958261259,(66:1.756743241,67:1.756743241):6.539082885):7.864900905000001,65:16.16072703):1.001587814,((69:9.186784117,70:9.186784118):1.074504456,71:10.2612885737):6.901026271999999):14.8470595419):1.671300267,72:33.680674649973994):1.616131237):2.597150539,83:37.893956429):12.516878092):0.8722841965):3.832082487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406 = ((((((3:5.339603612,2:5.339603612):3.4913850126000003,4:8.8309886236):1.148734097,1:9.979722722):0.539704209,5:10.5194269311):23.0463832115,6:33.5658101406):18.1567556615,((7:45.0770043436,((((11:12.88408606,12:12.884086057000001):4.224114429,((13:9.501735235,(14:5.299699921,15:5.299699920899999):4.202035314200001):1.879834153,((21:6.580781313,(22:6.336426016,(19:4.466618174000001,20:4.466618174000001):1.869807842):0.2443552977):1.501577677,((16:2.628424127,17:2.6284241269999997):3.349912984,18:5.978337112):2.104021879):3.299210399):5.72663109657):18.3918756769,(((((25:5.608877,26:5.608877):9.729806484000001,(23:9.245011957000001,24:9.2450119563):6.093671529):1.793152749,(27:7.136799006,28:7.1367990063):9.995037228):1.948708532,(29:10.8216884082,30:10.821688409):8.258856357199999):6.536882412,31:25.617427182999997):9.8826489914):1.532032391,((10:20.7924689944,(9:18.4154211961,8:18.415421192):2.3770477978):15.323244176,((((((41:8.650153929,(39:6.664858153,40:6.664858153):1.9852957767000001):4.843191395,42:13.493345325200002):0.4762226006,43:13.969567925000002):2.289898955,(44:14.228060532,45:14.228060533):2.0314063485):1.479013001,((46:5.070525596,47:5.0705255959999995):3.410300554,48:8.48082615):9.257653732):15.691652563999998,(38:23.6608805298,((36:11.022086168000001,37:11.022086168):5.779730901,((34:5.928747587,33:5.928747587):5.905248975,(32:11.09668309,35:11.09668309233):0.7373134691000001):4.967820508):6.859063456):9.769251921):2.6855807241317):0.9163953889):8.0448957777):1.059022436,((62:40.377947171,(49:18.712997399899997,(50:13.858791511,(((51:5.4632718961,(53:1.231863825,52:1.231863825):4.231408070800001):6.5196136481,((58:9.491692257,((55:3.6549126218000003,54:3.6549126216):2.771576795,(57:0.3749100461,56:0.3749100461):6.051579370799999):3.0652028406999996):0.9343710127,(60:1.384597043,59:1.384597043):9.0414662279):1.55682227334):0.5386587642,61:12.5215443082):1.3372472029):4.854205889119999):21.664949769099998):5.511602487499999,(((((63:25.270503687999998,64:25.270503687999998):0.6283408469,(((68:9.8753580605,(67:3.049928215,66:3.049928215):6.825429845):5.1360035889999995,65:15.011361649000001):0.1400886767,((69:10.07044222,70:10.0704422176):0.8184443294,71:10.888886547):4.262563779000001):10.747394201999999):4.262608902,72:30.1614534301):3.29524128,(((79:2.416761667,(81:1.399563168,80:1.399563168):1.017198499):1.448715409,82:3.8654770769):19.569147667,((78:11.962174617999999,(77:6.828467472,(76:3.5602914797,75:3.560291479):3.2681759921999998):5.133707146):5.960034501,(73:7.5198937089,74:7.519893710000001):10.40231541):5.5124156242):10.02206997):1.598381634,83:35.0550763498):10.8344733067):0.2464771154):5.58653902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283 = ((6:30.4739942837773,((((3:4.140057743,2:4.1400577428):3.669283404,1:7.809341148):0.6096808842,4:8.419022031499999):1.093998045,5:9.5130200769):20.9609742036):21.294080576999995,((7:41.83732590999999,((((((47:4.682857518,46:4.682857518):2.964301233,48:7.647158751):4.081220616,(((((39:4.367258379,40:4.367258379):1.867961458,41:6.235219838000001):2.746122341,42:8.9813421783):0.5967893674,43:9.5781315463):1.615776534,(44:8.765665116,45:8.765665116000001):2.4282429644):0.534471287):13.6227967197,((((32:7.894739115,35:7.8947391156):0.3757813266,(33:5.36363925,34:5.3636392505999995):2.906881191):1.892520321,(37:7.853386407,36:7.853386407):2.3096543561000002):5.003515037,38:15.1665557997):10.184620289):2.6242914728,(((13:8.483618902,(14:5.010647075,15:5.0106470748):3.4729718259999998):1.678632778,(((16:3.297004114,17:3.2970041138):0.9421842293,18:4.239188342):1.515449679,((22:4.241399621,21:4.241399621):0.7578531829,(19:2.937205204,20:2.9372052039999996):2.0620476):0.755385218):4.4076136588):3.028968392,(11:9.824423135,12:9.824423135):3.366796937):14.784247489330001):0.2813632066,(((((27:4.119187616,28:4.1191876160000005):8.965553523,((23:7.5689035669999996,24:7.5689035672900005):4.520658401,(25:3.498534989,26:3.4985349880000003):8.5910269791):0.9951791717):1.160490496,(30:9.773479207900001,29:9.773479208000001):4.471752427):3.874412505,31:18.11964414):6.6906950796,((9:13.3478521525,8:13.347852151000001):1.726773919,10:15.074626071):9.735713149399999):3.446491542):13.58049514):2.946697857,((62:37.242151688,(49:25.63698305768,((61:15.589844928,(((58:12.10158549132,((54:3.979228592,55:3.979228592):1.96199002,(56:0.2132589194,57:0.2132589194):5.727959692600001):6.1603668799):0.6300648735,(60:2.165934311,59:2.165934311):10.5657160546):1.8309730254,((53:1.888149422,52:1.888149422):5.1590697448,51:7.0472191664):7.5154042241):1.0272215378):1.9582953851,50:17.548140314100003):8.088842745700001):11.6051686319):5.481046374178,(((((74:4.2020533579,73:4.2020533575):14.0672751411,((77:6.664423905,(75:2.926274156,76:2.926274156):3.7381497500000003):2.67265939,78:9.3370832943):8.932245204):1.9015816139,((79:3.107408146,(81:1.114522525,80:1.1145225241):1.992885622):0.4104825388,82:3.5178906847):16.653019432199997):7.007874607,(((63:18.972459671000003,64:18.972459668000003):2.106002489,(((68:4.395710871,(66:0.9967767023,67:0.9967767023):3.398934169):2.6507048256,65:7.046415698):0.2260487501,((70:3.8172501857,69:3.817250186):0.8018116179,71:4.6190618029):2.6534026435):13.805997714000867):1.575205013,72:22.65366717007):4.525117541):2.365885285,83:29.544669999000003):13.178528061):2.060825702):6.984051093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9946 = ((((((3:4.954592876,2:4.9545928759999995):3.058051551,4:8.012644428):1.6644353576,1:9.6770797848):0.2518142471,5:9.9288940323):22.0652008159,6:31.994094856799997):21.592867510999998,((7:43.117013857,(((((9:16.889167387900002,8:16.889167391):2.407819801,10:19.2969871889):10.986995020999998,((((27:3.6678737359999998,28:3.6678737357999998):10.52664052,((24:8.612724400900001,23:8.612724402):5.222060051,(25:4.302469977,26:4.3024699769999994):9.532314475500002):0.3597298066):2.719639227,(30:9.523064206,29:9.523064206299999):7.39108927987):5.18563802,31:22.0997915079):8.184190703):2.007554601,(((((((40:5.013272256,39:5.0132722567):2.453984541,41:7.4672567974):3.51908697,42:10.986343767400001):1.595864107,43:12.582207874):1.698540352,(44:12.64534013,45:12.6453401321):1.6354080945000002):1.211246912,((46:4.492799847,47:4.492799847):4.938706651,48:9.431506498000001):6.060488641):11.519250985000001,(((37:13.0065441977,36:13.006544193):2.404787103,(((34:5.590506232,33:5.590506233):4.317649212,32:9.908155444):0.417848247,35:10.3260036918):5.085327605):3.1298253540000003,38:18.5411566548):8.470089472):5.2802906863681):1.431425999,(((13:13.14534122,(14:7.263754895,15:7.2637548947):5.8815863276):0.6319823934,((((21:6.814273209,(19:3.472331877,20:3.4723318773000003):3.341941332):0.6986246262,22:7.512897835):1.004583586,(16:7.420921294,17:7.420921295):1.096560127):0.1619987375,18:8.679480159):5.097843457):2.626309674,(11:12.01910318,12:12.0191031751):4.384530113):17.319329520999997):9.394051052):3.194859491,(((49:20.157412954599998,(50:14.6428232756,(61:13.745233879,(((53:0.9259361416,52:0.9259361416):6.1575626939,51:7.083498836):6.3053198733,((58:11.231028184,((54:2.950274005,55:2.950274005):3.473608189,(56:0.1787407284,57:0.1787407284):6.2451414656):4.8071459904):0.7296931822,(60:1.717119307,59:1.717119307):10.243602061099999):1.42809734227):0.35641516994000005):0.8975893973):5.514589683940001):12.956643565,62:33.114056530999996):12.6644789628,(((((63:15.794392909799999,64:15.7943929105):7.122419177,((((67:3.746117363,66:3.746117363):4.218294545,68:7.964411908):4.863472226,65:12.827884133000001):1.425366028,((69:7.755747989,70:7.7557479892900005):0.1009542091,71:7.8567021981):6.396547964):8.66356193221):3.91613167,72:26.83294375943):2.121205243,((((77:8.791751215,(75:3.876112129,76:3.87611213):4.9156390850000005):4.098807307,78:12.890558521):7.863361381,(74:7.401530332,73:7.4015303316):13.3523895701):2.8723281547,(((80:2.151932107,81:2.151932107):2.757206236,79:4.909138342):2.625176232,82:7.534314574):16.0919334779):5.327900944):1.921323031,83:30.8754720298):14.903063454):0.533337862):7.275089013000000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20 = ((6:36.0841887693,((((3:4.976891157,2:4.976891158):4.996966893,4:9.9738580508):0.5154615224,1:10.489319572):0.161329381,5:10.6506489529):25.433539818199996):18.368791835,((7:47.595149214,((((8:16.781275083,9:16.7812750837):4.225544443,10:21.006819525999997):11.886637304,(((((25:5.898894778,26:5.898894778000001):10.45999315856,(24:8.645590245700001,23:8.6455902456):7.713297691999999):0.4591925145,(27:5.338376613,28:5.3383766136999995):11.47970384):1.629246233,(29:12.073431171000001,30:12.073431170029998):6.373895514200001):6.374798481,31:24.8221251634):8.071331664):3.712918399,(((((46:4.84379364,47:4.84379364):3.154832262,48:7.998625902000001):5.840964483,((44:10.51736727,45:10.5173672726):1.837008603,((((39:4.908231074,40:4.9082310744):3.211320807,41:8.119551881):2.363783362,42:10.483335242999999):1.2117802,43:11.6951154426):0.6592604334):1.485214508):13.725956655000001,((((34:6.697113076,33:6.69711307633):2.844446513,(35:8.9592238954,32:8.959223895000001):0.582335694):4.093316222,(37:10.27709112,36:10.2770911161):3.357784695):6.190768803,38:19.8256446151):7.739902421):2.19599747313,(((13:12.80144872,(14:7.345665167,15:7.345665166400001):5.455783558):0.3275170319,(((21:8.190111039,22:8.190111039):0.05129218716,(19:3.608339451,20:3.6083394513):4.633063775):1.305350754,((16:5.136743343,17:5.136743343):0.7288078557,18:5.865551198):3.681202782):3.582211777):3.802045783,(11:15.17983916,12:15.179839160999999):1.751172379):12.830532976):6.8448307150000005):10.988773977000001):1.798658735,((62:41.223358975,(49:26.1002752677,((61:14.673859311600001,(((58:11.433844775999999,((54:3.397755401,55:3.3977554018):3.7348757434,(56:0.4311255457,57:0.4311255457):6.7015055987):4.3012136311999996):0.9371580101,(60:2.927573614,59:2.927573614):9.443429172):1.2684830919,(51:7.5995947986,(53:1.330305148,52:1.330305148):6.2692896505):6.0398910794):1.0343734347):0.8845699471,50:15.55842925925):10.5418460103):15.123083712829999):7.7760343594,(((((79:5.876296309,(81:2.27526183,80:2.27526183):3.601034479):0.1834187307,82:6.05971504):23.118387475,((74:8.12504451148,73:8.1250445105):14.879150725999999,(((75:5.34751348,76:5.34751348):0.7737990978,77:6.1213125779):7.1666722279999995,78:13.2879848066):9.716210432):6.17390727314):4.838655149,(((63:15.877631347000001,64:15.877631351):11.04076757,((65:15.097584257000001,((67:3.600233332,66:3.600233332):6.2454126285,68:9.845645961):5.2519382948):0.7572333817,((71:6.163160963999999,69:6.163160963999999):3.101554785,70:9.2647157492):6.5901018878):11.0635812815348):4.600235269,72:31.5186341905):2.498123469):2.498221424,83:36.5149790887):12.484414257):0.3944145986):5.059172661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702 = ((((((2:7.683689814,3:7.683689814):4.859139883,4:12.54282969793):1.178429699,1:13.721259400700001):1.045949455,5:14.7672088515):24.1707465129,6:38.937955364400004):15.281793480000001,((7:47.509214219,((((38:25.25716462399,((((34:6.939419902,33:6.939419902999999):2.890074618,32:9.829494520999999):1.399424604,35:11.228919125000001):7.644103068,(36:16.193019909,37:16.193019905):2.680002288):6.384142426):9.699718851,((((((40:6.526545848,39:6.526545848):2.296913077,41:8.823458925299999):3.690264017,42:12.5137229427):2.301447463,43:14.815170406):2.616074336,(44:15.49331341,45:15.493313408):1.9379313326999998):0.5929989755,((46:5.91183829,47:5.91183829):3.813636463,48:9.7254747534):8.298768964):16.932639752):2.0651387202219,((8:21.211025507000002,9:21.2110255111):3.7651425811,10:24.976168095):12.045854098):1.482577647,((((((24:11.3178255002,23:11.317825500000001):6.751547295,(25:6.684417335,26:6.684417335):11.38495546):1.390120966,(27:6.181191297,28:6.181191297700001):13.2783024648):3.145831429,(30:11.213949901,29:11.213949901):11.391375289329998):5.789411364,31:28.394736559):7.8501104089832,((11:15.8934339,12:15.893433903999998):2.996863019,((21:8.91930088,(((19:4.606392805,20:4.6063928051):3.707959174,((16:5.057969984,17:5.0579699837):2.450179861,18:7.508149845):0.8062021346):0.4890214064,22:8.803373386):0.1159274939):3.555743015,(13:8.996222929,(14:6.3327581986,15:6.332758198):2.66346473069):3.478820966):6.4152530290000005):17.354550037):2.259752876):9.004614389):2.908454574,(((49:25.0873243497,(50:16.747509143175,(61:15.19602166468,(((52:1.915302089,53:1.915302089):6.8530523319,51:8.7683544201):6.0100013184,((((54:4.573626298,55:4.573626298300001):2.564897807,(56:0.1442427583,57:0.1442427583):6.9942813468):4.7968912502,58:11.935415355):0.3783750473,(59:2.912862592,60:2.912862593):9.4009278098):2.4645653357999997):0.4176659256):1.55148748):8.33981520647):21.161723286,62:46.249047635000004):3.5290893892,(((((63:21.711614717,64:21.7116147114):0.1995315161,((((66:1.162351099,67:1.1623510992):2.515111559,68:3.677462657):2.9669593199,65:6.6444219780000005):0.8777293994,((69:3.758619304,70:3.7586193041):0.7907577063,71:4.54937701):2.9727743663):14.388994849408629):4.135626906,72:26.046773128673998):3.292865645,(((73:4.886742811445,74:4.8867428110399995):13.3054396995,(78:10.561489103,((76:3.7656799022999996,75:3.7656799023):1.07005139,77:4.835731292):5.725757811299999):7.630693403):2.5289460317,(((80:1.806327535,81:1.8063275353):1.100651235,79:2.90697877):0.3259575311,82:3.2329363013):17.4881922335):8.618510242):0.6582074146,83:29.997846191):19.780290831000002):0.6395317735):3.802080045300000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635 = ((6:33.5744486244,((1:10.245827882,((2:5.747179401,3:5.747179401):2.851891812,4:8.5990712135):1.6467566688):0.1288139149,5:10.374641796):23.199806825400003):20.920142184,((7:43.08210298210001,(((((((25:5.588147031,26:5.588147031):9.293780065,(23:7.542025489,24:7.5420254900599994):7.339901607):1.333479664,(27:4.075065219,28:4.0750652197):12.14034154):0.6641093277,(30:12.369186820300001,29:12.369186822):4.510329267):5.258380722,31:22.137896809):7.0015915514,(10:18.5445109556,(9:15.4159327716,8:15.415932771):3.1285781842300002):10.594977404000002):6.258381971,(((((((41:6.476537019,(39:4.454498708,40:4.454498708):2.0220383105):1.980267108,42:8.4568041278):0.7600786269,43:9.2168827542):1.700394841,(44:9.772852232,45:9.7728522322):1.144425363087):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.418927468,((46:4.020650282,47:4.02065028231):3.348031515,48:7.368681797500001):4.967523266):12.2252051549,(38:17.04090857393,((37:8.748375573,36:8.748375573):3.570584829,(((34:5.129048809,33:5.129048809):3.715455473,32:8.844504282):0.1154132981,35:8.95991758046):3.359042821):4.7219481729999995):7.520501641):2.3836795147,((11:10.27148096,12:10.271480956000001):5.568229993,((13:9.046631833,(14:5.706332007,15:5.70633200627):3.3402998267):1.060680253,(((16:5.005722154,17:5.005722154000001):2.13492276,18:7.140644914):0.8434129487,(((19:3.584038523,20:3.5840385230000003):2.852612319,21:6.436650842):0.1032998615,22:6.539950704):1.444107159):2.123254224):5.732398862):11.10537878029):8.4527806013):7.6842326489):4.071726087,(((49:25.584269356100002,((61:16.4725288616,(((52:1.887696513,53:1.887696513):6.0741329117,51:7.961829425):7.7273576044,((58:13.11175653762,((54:5.341057656,55:5.3410576556):2.179408421,(56:0.3922157015,57:0.3922157015):7.1282503752):5.5912904601):0.5080607691,(60:2.464725678,59:2.464725678):11.155091629000001):2.0693697225000003):0.78334182761):1.5968417674,50:18.06937062464):7.5148987352):11.628633691900001,62:37.212903056):8.6088324009,(((((63:23.156941027,64:23.156941029400002):4.93261825,((65:16.831457830999998,((67:4.878830079,66:4.878830079):6.615958057,68:11.494788137):5.336669694499999):0.9092268805,((69:9.689994499,70:9.6899944991):2.526961568,71:12.216956066):5.5237286437):10.3488745689):2.965423555,72:31.054982829050005):3.055670926,83:34.110653758):1.463943642,(((((75:4.76620706,76:4.7662070606):0.2614086317,77:5.0276156919):6.738826709,78:11.766442401099999):8.845257147609999,(73:7.243549311700001,74:7.243549312):13.368150238999998):6.822757134313,((79:4.968039761,(81:2.71521748,80:2.7152174797999997):2.252822282):2.124574902,82:7.0926146633):20.341842016):8.1401407173):10.2471380579):1.332093609):7.340761742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517 = ((6:25.6345849094,(((4:6.241004461099999,(3:3.454483431,2:3.454483431):2.7865210305):1.441437419,1:7.682441881):0.4598009102,5:8.1422427909):17.4923421194):24.776307778000003,((7:43.901378808,((((9:15.688957187499998,8:15.688957188):2.546232799,10:18.2351899867):15.213720992999999,((((27:5.192931819,28:5.1929318192):12.50808851,((25:6.667621774,26:6.6676217730000005):9.6755339262,(24:9.620713525,23:9.620713526):6.722442174):1.357864628):2.147426005,(30:13.038223039999998,29:13.038223040999998):6.8102232924):4.037386942,31:23.885833273):9.5630777063):1.286374507,(((38:12.72089384251,((((34:4.267865624,33:4.267865624):2.479512788,32:6.747378412):0.2485052023,35:6.9958836147):2.416974464,(36:6.8276408438,37:6.8276408444):2.585217234):3.308035759):5.099210956,(((45:7.322639966500001,44:7.3226399663):1.483674082,((((40:3.197761231,39:3.197761231):1.528707556,41:4.7264687869):1.865767205,42:6.592235991900001):1.307743213,43:7.899979205499999):0.90633484303):0.415773188,((47:3.87882201,46:3.87882201):1.129459082,48:5.0082810921):4.2138061439):8.598017557):2.0793132763,(((13:5.562682722,(14:3.140828776,15:3.1408287754):2.4218539460999997):1.694675833,((21:3.653791623,((19:1.93419149,20:1.9341914901):1.513944936,22:3.448136427):0.2056551963):0.9122420116,((16:2.906625285,17:2.9066252859999997):0.527571578,18:3.4341968635):1.131836771):2.69132492):1.692956237,(11:5.632897842,12:5.6328978418):3.317416949):10.9491032805):14.835867416):9.166093321):1.742726406,(((49:32.8605108638,((61:20.6547478114,(((53:2.526796145,52:2.526796145):8.9121613808,51:11.4389575252):8.8007286741,((58:16.435848358999998,((54:5.293194859,55:5.29319486):5.305813385,(56:0.4067270133,57:0.4067270133):10.192281231199999):5.8368401112):0.6444844863,(59:2.752666808,60:2.752666808):14.327666034899998):3.1593533575999997):0.4150616079):2.5856848743,50:23.240432682717):9.6200781779):7.02275952496,62:39.8832703905):4.0688782079,(((((73:3.8507132218,74:3.850713221):10.475496045,(((75:3.87420406,76:3.8742040610000004):0.97142899006,77:4.845633051):5.486199801,78:10.33183285197):3.99437641466):3.56306441731,(((81:1.663683002,80:1.663683002):0.7874229997,79:2.451106002):0.455902982,82:2.907008984):14.982264703199998):11.08082848,(((63:17.553986838400004,64:17.553986829000003):6.904689196,((65:11.491204113,((67:1.605741784,66:1.605741784):5.2309171370000005,68:6.83665892):4.654545192):0.1768879633,((69:6.077932158,70:6.077932157999999):1.715133335,71:7.793065493):3.8750265823):12.790583953502):3.07447535,72:27.5331513796):1.436950781):0.5003335494,83:29.470435711):14.481712888):1.691956616):4.766787472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360 = ((6:23.5213465785,((((3:4.129260752,2:4.129260752):1.9842004625,1:6.11346121516):0.5605142094,4:6.6739754256):0.4785041936,5:7.152479618499999):16.3688669623):29.237675744999997,((7:43.831929779999996,((((((47:5.558391186,46:5.558391186):4.835619154,48:10.394010340000001):5.07780552,((44:11.85656155,45:11.8565615508):2.333945969,((((40:5.984999154,39:5.984999154):1.774476202,41:7.759475356):3.674772597,42:11.434247952700002):1.173791577,43:12.608039529):1.5824679909000001):1.28130834):14.211138026,(38:19.4301587043,((((34:5.780299621,33:5.7802996204):5.050968516,35:10.8312681354):0.551551898,32:11.38282003214):3.375463028,(37:13.897393116,36:13.897393118):0.8608899457):4.6718756398):10.252795184):4.6012238637775,((9:21.1751120296,8:21.175112031):2.780486184,10:23.9555982141):10.32857953621):1.689306576,((((((24:9.801043208,23:9.80104320992):6.426559523,(25:6.021088915,26:6.021088915):10.206513817000001):1.019251122,(27:5.606090046,28:5.6060900457):11.64076381):1.813375732,(30:11.518294927,29:11.518294927300001):7.541934657800001):5.85842162,31:24.91865121):6.909276415200001,(((13:11.13526637,((21:7.215869005,(19:4.615602789,20:4.6156027889999995):2.600266216):0.9666720556,(22:7.126467678,((16:2.615168742,17:2.6151687418000003):2.632435233,18:5.247603975):1.878863703):1.056073382):2.9527253074):0.8305779218,(14:7.818282987,15:7.8182829867):4.147561303):3.851053772,(11:13.61962749,12:13.619627493):2.197270573):16.011029561199997):4.145556699):7.8584454616):1.585268847,((62:40.976687779,(49:20.5210557706,((61:12.698983521299999,(((53:1.675725243,52:1.675725243):4.760921591900001,51:6.4366468348):5.4746908152,((58:9.736628945,((54:3.562011508,55:3.5620115068000002):2.711656189,(56:0.1919248971,57:0.1919248971):6.0817428001):3.4629612482):1.003811286,(60:1.98487646,59:1.98487646):8.755563771199999):1.1708974194000001):0.7876458706):1.0441813131,50:13.743164833139998):6.7778909361):20.455632005):3.3174604126,(((((63:19.554901882,64:19.554901886):8.026124206,((((67:2.69901881,66:2.69901881):4.6923701848,68:7.391388995000001):7.5044248137,65:14.895813808000002):0.4281181016,(71:12.751140323800001,(69:8.907131147,70:8.9071311469):3.844009177):2.572791587):12.257094172034):2.366565003,72:29.947591091190002):1.646657996,((((77:4.230421891,(75:3.0192534654000003,76:3.0192534655):1.211168425):11.493778756000001,78:15.724200646):5.969215231,(73:5.738215398,74:5.7382153983999995):15.955200478600002):3.77823601129,(((80:2.995038622,81:2.995038622):1.384962347,79:4.380000969):1.185210752,82:5.5652117213):19.90644017):6.122597191):1.135021885,83:32.7292709702):11.564877225600002):1.123050436):7.3418237009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915 = ((6:20.7954070026967,((1:6.946859455,((3:3.1236464919999998,2:3.123646493):2.75234775,4:5.875994242):1.0708652126):0.6027451246,5:7.5496045792):13.24580243051):25.53186977,((7:39.4374026954,(((((9:16.216282407599998,8:16.216282408):2.8994840762000003,10:19.11576648399):10.239911877,(((((25:3.881839845,26:3.881839845):7.8981951327,(23:7.5382170120000005,24:7.538217012):4.241817967999999):1.651189979,(27:4.311323332,28:4.311323332600001):9.119901625):0.6411219114,(30:8.583573581,29:8.583573582):5.48877328837):4.646781334,31:18.719128203):10.636550157599999):0.1199531147,((38:17.5758392803,(((32:9.103207173,35:9.103207173):0.6037143719,(33:5.860520645,34:5.8605206459999994):3.8464009):3.435059753,(37:9.357963724,36:9.357963724000001):3.784017574):4.433857977000001):9.279686119,(((47:4.23262778,46:4.23262778):2.143299109,48:6.375926890000001):6.768639997,((44:9.941955845,45:9.941955844199999):1.66923086,((((40:4.04987914,39:4.04987914):2.18660506,41:6.2364842002000005):3.236470532,42:9.47295473203):0.9305979243,43:10.4035526562):1.2076340483999999):1.533380182):13.710958508000001):2.6201060863148):2.614657998,(((13:7.10659275,(14:4.588349549,15:4.5883495492):2.5182432009999998):1.638054024,(((19:3.974952906,20:3.974952905):1.358161247,(22:3.898227571,21:3.898227571):1.434886581):1.125390765,((16:3.843387981,17:3.8433879810000002):1.931951396,18:5.775339378):0.6831655392):2.2861418581):5.510248357,(11:10.263628075,12:10.2636280743):3.991267057):17.8353943412):7.347113220100001):2.193206065,(((49:18.7257940309,(((((53:1.596489785,52:1.596489785):4.6653188492,51:6.2618086344999995):4.8774996347999995,((58:9.076132735,((54:3.178495018,55:3.1784950178999996):2.914362054,(56:0.2023118511,57:0.2023118511):5.8905452216):2.9832756636999997):0.9131035573,(60:1.422069637,59:1.422069637):8.5671666559):1.1500719759999998):0.9412099730200001,61:12.080518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25):0.784014853,50:12.864533095469998):5.861260935100001):17.340047293399998,62:36.065841315):4.829451386800001,(((((63:24.207172606,64:24.2071726):1.037152535,(((68:7.334036169,(66:2.606284291,67:2.606284291):4.727751878):3.4065650423,65:10.740601210000001):0.461434266,((69:7.152809383,70:7.152809383200001):1.746071667,71:8.89888105):2.3031544264):14.042289662456001):1.385236391,72:26.6295615297):2.196933537,83:28.82649507):2.012142939,(((79:4.959653464,(80:3.938754143,81:3.938754143):1.020899321):0.7433982108,82:5.703051674):17.583593368,((74:4.9949847749,73:4.994984774485001):14.683292197,((77:7.88200438,(75:4.522273507,76:4.5222735076):3.35973087248):6.977877982,78:14.859882361):4.8183946107):3.608368067):7.551992961):10.056654706):0.7353160518):4.696668017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379 = ((6:30.184146470399998,((((3:5.663509254,2:5.663509254):1.938512654,1:7.602021908):1.9749640287,4:9.576985936):1.017207482,5:10.5941934184):19.589953053):23.7760198304,((7:43.660612491,(((((((27:6.525776916,28:6.5257769164):9.90912493,(24:8.953398199999999,23:8.9533981999):7.481503647):0.1720266976,(25:6.352294111,26:6.35229411):10.2546344329):2.985280926,(29:13.833239722,30:13.833239726899999):5.7589697437):5.779509735,31:25.371719206599998):9.4367800344,((11:13.68328544,12:13.683285433):3.917440057,((13:11.57548567,(14:4.95050724,15:4.9505072395):6.624978427):0.5169747631,((21:7.58509271,((19:3.585904174,20:3.5859041730000003):3.735430132,22:7.321334306):0.2637584042):1.6300767,((16:6.33014167,17:6.33014167):1.541299179,18:7.871440848999999):1.343728561):2.87729102):5.508265063):17.20777375):2.315748094,((((((32:12.13039752,35:12.130397518999999):0.05951573222,(33:5.907345182,34:5.907345182):6.282568069):4.215351428,(37:13.18875722,36:13.188757223):3.216507456):5.480784371,38:21.8860490558):12.83862792,(((45:12.679518099,44:12.679518097999999):1.521221076,((((39:5.91728038,40:5.9172803801):2.756899822,41:8.674180203):3.4257205629,42:12.099900765000001):0.5126203363,43:12.612521101):1.58821807221):2.064166247,((46:5.751979366,47:5.751979366):4.909734532,48:10.661713898):5.603191523):18.459771551):1.9094393493,((9:18.449051699500004,8:18.4490517):4.219344248,10:22.668395946300002):13.965720373):0.4901310187):6.536365151399999):2.613811095,((62:41.462266463999995,(49:29.80528863194,((((51:9.865901769,(52:1.929675471,53:1.9296754705999999):7.9362262993):7.590087282099999,((((54:4.86867244,55:4.8686724402):4.15028425,(56:0.4718518244,57:0.4718518244):8.5471048661):5.4542265463,58:14.473183239):1.925481358,(59:2.706570699,60:2.706570699):13.692093896100001):1.0573244559):1.19916348413,61:18.655152535200003):1.37191978401,50:20.027072319):9.77821631066):11.6569778319):3.8089843015000002,(((((((75:3.826059957,76:3.826059957):1.9627951371,77:5.7888550939000005):6.054906063,78:11.843761157):5.3090146439999994,(73:3.707189881,74:3.7071898808999997):13.445585919900001):3.4471190358999997,(((80:1.311380534,81:1.311380534):1.457734776,79:2.76911531):1.1159637082,82:3.8850790181):16.714815823000002):8.941065492,(((63:17.108441695,64:17.108441695):6.597633376,((65:11.3768740567,(68:7.2965318246,(66:2.2240065465199996,67:2.2240065474):5.0725252769999996):4.080342232):0.4638136215,((69:6.805710198,70:6.8057101981):1.2706606,71:8.076370797300001):3.76431688):11.865387391227099):2.180193069,72:25.8862681393):3.65469219):3.883161946,83:33.424122271):11.847128488):1.003172821):7.685742719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266 = ((6:29.468118663,((1:8.157067402,((2:4.270348903,3:4.270348903):2.6681851,4:6.9385340028):1.2185333993):1.001489905,5:9.15855730801):20.3095613498):17.0032271516,((7:39.823103470700005,((((8:12.944402517,9:12.944402516990001):2.796969192,10:15.74137170916):10.505350171,(((((23:7.0255477509999995,24:7.0255477502999994):4.58207001,(25:5.7860973709,26:5.786097371):5.8215203897):0.119341549,(27:4.750193115,28:4.7501931151):6.976766194):2.176082296,(30:8.7984809114,29:8.798480911):5.1045606942):4.591096441,31:18.494138048):7.7525838346):2.315371655,(((((47:3.697390254,46:3.697390255):4.100843931,48:7.7982341852):4.692707365,((44:9.936495899,45:9.9364959):1.031712999,((((39:3.733190717,40:3.733190717):2.368697674,41:6.1018883916):1.856230832,42:7.9581192247):0.901460439,43:8.8595796629):2.1086292346):1.522732653):12.3965857868,((((32:7.969876183,35:7.9698761822):0.3490768273,(33:6.016926588,34:6.0169265874999995):2.302026422):2.669350651,(37:8.941959891,36:8.9419598906):2.04634377):4.1864886413,38:15.17479229863):9.712735037):3.3196025813000003,((11:9.924456946,12:9.924456946200001):3.849663906,((13:10.21043621,(14:6.1840268202,15:6.184026821):4.026409389):0.8052236115,(((16:4.094652516,17:4.0946525168):1.690416044,18:5.78506856):0.7036848111,((19:3.001424781,20:3.001424781):3.09166299,(21:5.140205467,22:5.140205467):0.9528823037):0.3956656009):4.526906449):2.758461031):14.433009072499999):0.3549636174):11.261009935):1.241915257,((62:37.199254004,(49:21.032195089,(((((53:1.758356012,52:1.7583560119000001):6.1089363421,51:7.8672923532):5.6821594844,((((54:3.016218918,55:3.0162189182999994):3.917435518,(56:0.09290127714,57:0.09290127714):6.840753159099999):4.51221649,58:11.445870927):0.6093896328,(59:2.324698828,60:2.324698828):9.7305617307):1.49419127932):0.2961132923,61:13.845565130700002):1.0573920131999999,50:14.90295714427):6.12923794592):16.1670589099):3.1832991984,(((((79:3.685726523,(81:2.258022361,80:2.258022361):1.427704162):0.7722198561,82:4.457946379):16.519033904900002,((74:5.6014026999999995,73:5.6014026996999995):12.1989745847,(((75:4.303403757,76:4.3034037565):3.050574838,77:7.3539785943):3.633801218,78:10.987779812800001):6.812597471):3.1766030002):6.702008166,(((63:18.068343937,64:18.068343929):6.219247917,(((68:9.860845876,(67:2.125067374,66:2.125067374):7.735778502):4.104604364,65:13.965450241):1.162516876,((69:9.819246228,70:9.819246228099999):1.122053103,71:10.9412993318):4.186667784):9.159624736):2.214631518,72:26.502223370699998):1.176765079):1.697149571,83:29.37613802):11.006415175899999):0.682465533):5.40632708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25 = ((((1:11.0575816,(4:10.807854836,(3:5.296228853,2:5.296228853000001):5.511625983):0.2497267686):0.9824899492,5:12.040071554):24.233155436,6:36.27322698993):16.426479354,((7:43.6650601194,((((((27:4.119366025,28:4.1193660249):9.695707419,((25:5.867694291,26:5.867694291):7.3713713713999995,(24:6.62785968034,23:6.62785968):6.611205982):0.5760077819):1.915886466,(30:11.513090588199999,29:11.5130905878):4.2178693225699995):4.878030382,31:20.608990291999998):6.8232597075,((9:14.900697915399999,8:14.900697915999999):1.718402975,10:16.6191008908):10.813149109000001):1.975727585,((((13:9.234528898,(14:4.680585,15:4.6805849995):4.553943899):0.3929709021,(((16:1.706996382,17:1.70699638162):3.07834124,18:4.785337622):1.855517016,((22:5.789025939,21:5.789025939):0.08190636038,(19:2.928798123,20:2.928798123):2.942134176):0.7699223394):2.986645161):5.35980551,(11:10.00019701,12:10.0001970112):4.987108299):6.8849505496751995,((38:13.307732501,(((32:7.168848715499999,35:7.168848714900001):0.2323177203,(34:4.86909690664,33:4.869096906699999):2.532069529):2.686297596,(36:8.2399944384,37:8.2399944385):1.8474695938):3.2202684699999997):7.8363357350000005,(((46:3.631384938,47:3.631384938):3.273321353,48:6.904706291):2.836007049,((44:8.4393650387,45:8.4393650386):0.8315978123,((((40:3.411373853,39:3.4113738531):1.203796337,41:4.615170189920001):2.875964006,42:7.491134196100001):0.5806915599,43:8.0718257541):1.19913709575):0.4697504885):11.403354900999998):0.72818762369):7.535721725):14.257082536):3.932815048,((62:42.46539425339999,(49:28.488803643300002,(50:18.904970649299997,(61:17.4293456,((51:8.631113987099999,(53:2.32362632,52:2.32362632):6.3074876674):7.6994387582999995,((58:12.559139115999999,((54:3.77110368,55:3.7711036795):3.755846658,(56:0.1818473075,57:0.1818473075):7.345103030300001):5.0321887785):1.078094533,(59:1.460094197,60:1.460094197):12.1771394519):2.6933190957):1.0987928536):1.4756250504):9.5838329914):13.97659060596):4.3754912542,(((((63:23.439757586,64:23.439757583000002):1.293143908,((65:13.696599373,((67:2.478539789,66:2.478539789):7.071181534,68:9.549721324):4.1468780503):0.5784341544,((69:7.72192161,70:7.721921609200001):1.544646682,71:9.266568291790001):5.008465236):10.4578679633):2.322610037,72:27.0555115297):3.717122386,83:30.7726339194):2.549235848,(((73:5.61890733358,74:5.6189073335):12.494966712100002,((77:5.789390727,(76:3.11852624,75:3.1185262397):2.6708644879000003):4.6525975479,78:10.441988275):7.6718857719999995):5.0188693077,(((81:2.307626426,80:2.307626426):2.047213348,79:4.354839773):0.4796918777,82:4.8345316517):18.298211699):10.18912641):13.519015737):0.7569896671):5.101831178999999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045 = (((((4:7.6269095107,5:7.626909511599999):0.8979794018,1:8.524888914):0.1022187872,(3:5.624381528,2:5.624381528):3.002726173):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.163056888449,6:27.79016459064):28.837087675,((7:49.256591343,(((((((47:4.934555622,46:4.9345556209999994):4.566675442,48:9.501231063999999):5.299338417,((((41:8.410406322,(39:5.047314071,40:5.047314071):3.363092251):4.215324088,42:12.6257304092):0.1802201986,43:12.805950607):1.170622735,(44:11.49867468,45:11.4986746764):2.477898666):0.8239961378):14.389569131,((((32:11.63338527,(33:6.945039846,34:6.945039846):4.688345425):0.2384115047,35:11.8717967745):4.029758165,(36:11.290096875,37:11.2900968711):4.611458066):5.974128144,38:21.8756830865):7.314455521999999):3.712971443,(((((25:6.1991590214,26:6.199159021):8.766740255,(23:9.370222705,24:9.3702227051):5.595676571):0.957347291,(27:5.219701654,28:5.2197016538):10.70354491):2.211453776,(30:12.3514761132,29:12.351476112999999):5.78322423033):4.916870374,31:23.051570713):9.851539332):0.6164715341,(10:20.94612616175,(8:18.067152629,9:18.067152629400002):2.8789735321):12.573455419000002):0.9316544021,(((13:11.52115353,(14:7.621882682,15:7.621882682):3.8992708489999997):0.5735696502,(((16:4.846021423,17:4.846021423):2.41365388,(((19:4.766364787,20:4.766364787):1.504811392,21:6.271176179):0.01832578269,22:6.289501962):0.9701733412):0.1384806774,18:7.39815598):4.696567201000001):5.972277073,(11:14.285364133999998,12:14.2853641316):3.78163612):16.384235735300003):14.805355366):1.141605122,(((49:31.120139750600003,((61:17.528634873999998,(((53:2.313850212,52:2.313850212):7.9410441574,51:10.254894369):6.962003678,((58:14.551265156,((54:4.883894376,55:4.8838943761):3.355827365,(56:0.2314856796,57:0.2314856796):8.0082360609):6.311543410699999):0.7382326018,(60:2.366911478,59:2.366911478):12.922586275):1.9274002945):0.311736829):2.2747055041,50:19.803340380899996):11.31679937085):8.2712994242,62:39.391439174):10.3823681451,(((((63:21.3415977441,64:21.341597737999997):3.540811148,((65:11.165146436,((67:2.124437505,66:2.124437505):5.194854006,68:7.319291509999999):3.8458549256999994):1.603658364,((69:6.500957008,70:6.500957008199999):2.047099873,71:8.548056881499999):4.22074792):12.113604080633399):6.535630561,72:31.4180394513):5.654763916,(((79:3.633882105,(80:2.655320773,81:2.655320773):0.9785613318):0.26210192876,82:3.895984033):16.891693591,((74:5.7729599694000004,73:5.7729599692799995):13.300828011,((77:8.214080858,(75:4.950573357,76:4.950573357):3.2635075017000004):3.99523923,78:12.20932008858):6.8644678936000005):1.7138896416):16.28512574):0.5944609538,83:37.6672643207):12.106542999):0.624389159):6.2290557964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489 = ((((1:12.86872653,((3:7.176389196,2:7.176389196):2.899362409,4:10.075751605):2.7929749289999997):0.2659230799,5:13.134649613099999):27.2083647963,6:40.343014419675995):13.113104021999998,((7:43.37937058611,((((11:8.469088045,12:8.469088044):4.562824926,((((16:3.699356143,17:3.6993561426):2.246696069,18:5.946052212):0.6644314047,(22:4.91453895,(21:4.032473625,(19:3.918984058,20:3.918984058):0.1134895667):0.882065325):1.695944667):2.56244445,(13:7.768374721,(14:4.295780591,15:4.295780591):3.472594131):1.404553345):3.8589849040999997):16.160276080000003,(((((((40:5.122371267,39:5.122371267):2.024901629,41:7.147272896):2.123554801,42:9.270827698600002):0.8722712941,43:10.1430989914):1.058768652,(45:9.5197440518,44:9.519744052200002):1.6821235918):0.4857681396,((47:3.795419137,46:3.7954191379999997):3.255211839,48:7.050630977):4.637004806):14.071859754999998,(38:18.599247231499998,((((33:6.827652769,34:6.827652769):4.036233586,35:10.8638863543):0.4497657631,32:11.313652117):3.627612966,(37:12.958973721,36:12.958973721):1.982291362):3.6579821441):7.160248316000001):3.4326935077):1.671575625,((((((25:5.408015476,26:5.408015475999999):7.0652199076999995,(23:7.487577659142,24:7.487577658799999):4.985657725299999):0.6202671732,(27:4.160868451,28:4.16086845051):8.932634107):1.426461975,(30:9.189290466,29:9.189290466):5.3306740664):5.502998628,31:20.022963161):5.225157999,((8:14.422186435,9:14.422186435):2.786120509,10:17.2083069438):8.039814216):5.615643521):12.515605911999998):3.063285365,(((49:27.71912238369,((61:18.63242430742,(((((54:4.731641521,55:4.7316415208):3.930763374,(56:0.3279672045,57:0.3279672045):8.3344376907):5.7731003514,58:14.435505244400002):0.7919850434,(59:3.242628883,60:3.242628883):11.984861406):2.606625291,(51:9.8493397322,(53:1.470288663,52:1.470288663):8.379051068899999):7.9847758486):0.7983087259999999):2.2915965606000004,50:20.924020867979998):6.79510151247):13.469939802699999,62:41.189062194):4.9525116351000005,(((((79:3.816221008,(80:1.118100006,81:1.1181000059000001):2.698121002):0.5318657985,82:4.348086807):22.498017658000002,((74:6.413350996,73:6.4133509956):15.658718589899998,(78:12.0608040625,(77:6.21796052,(75:2.459983085,76:2.4599830845199997):3.757977435):5.8428435422):10.011265522999999):4.7740348745):7.55002089,(((63:26.467635326,64:26.4676353192):1.418050557,(((68:10.977418693,(66:2.905572038,67:2.905572038):8.071846655):6.931097141,65:17.908515836):0.4296340453,((69:10.74220514,70:10.7422051358):1.020819169,71:11.763024305):6.575125576):9.547536007800002):3.025777096,72:30.9114629785):3.484662374):1.224647399,83:35.62077275196):10.520801068):0.3010821335):7.01346248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855 = ((((((3:6.924579187,2:6.924579187000001):3.652642633,4:10.577221819):0.346095283,1:10.9233171):0.733732616,5:11.65704971941):21.044790841300003,6:32.701840556598796):17.746790098,((7:43.9104427411,((((((27:4.768321593,28:4.7683215929000005):9.775167716,((24:9.331737511,23:9.331737511):4.9624522970000005,(25:5.603323288,26:5.603323289):8.69086651874):0.2492995012):2.221674671,(29:9.144759352600001,30:9.144759353):7.620404627):6.167436395,31:22.932600375200003):8.232407825000001,((9:15.8096708758,8:15.809670875):3.582242705,10:19.391913582):11.773094619):5.603522399,(((11:14.05461746,12:14.054617461):1.058242362,(((((19:3.377001088,20:3.377001088):3.311038016,22:6.688039104):0.491025163,21:7.179064267):0.8772181147,((16:6.321062083,17:6.321062083):1.038289478,18:7.3593515608999995):0.6969308204):3.853581405,(13:11.28243521,(14:6.9342767806,15:6.934276781):4.348158431):0.6274285749):3.2029960399999995):11.787150945,((((46:4.368130466,47:4.368130466):3.579713862,48:7.947844328):4.356199989,(((((40:5.10424301,39:5.10424301):2.081444634,41:7.1856876433):2.569087177,42:9.7547748197):0.7343300768,43:10.4891048962):1.292650805,(44:8.883199177,45:8.883199177):2.8985565245):0.5222886157):13.5656784337,(38:17.55397252127,((37:10.63824672,36:10.6382467176):2.603505184,((34:5.953313043,33:5.953313043):4.214605687,(32:9.462388645,35:9.4623886455):0.7055300848):3.0738331712):4.312220618):8.315750233000001):1.03028802816):9.868519822):7.1419121402000005):1.680512964,((62:37.277796418,(49:23.663080773300003,((61:14.391613424800001,(((((54:4.343189234,55:4.3431892331):2.586348193,(56:0.3617447069,57:0.3617447069):6.567792719800001):5.1751371325,58:12.104674559):0.3197927875,(59:2.741204009,60:2.74120400909):9.683263338100002):1.4832035500000003,((52:1.663263145,53:1.663263145):4.9738798714,51:6.637143016):7.27052787944):0.4839425287):1.4825603072,50:15.8741737327):7.7889070384000005):13.614715653700001):7.6388629770000005,(((((63:17.1580577101,64:17.158057710999998):3.988166639,((65:11.807550556999999,((67:2.160114206,66:2.160114206):4.325694428,68:6.4858086329999995):5.3217419240999995):0.5326026931,((69:6.656545784,70:6.6565457843):0.9649606596,71:7.6215064429999995):4.718646807000001):8.8060710922012):2.148210979,72:23.294435329899997):3.627619473,((((80:2.211561773,81:2.211561773):1.270749156,79:3.48231093):0.9706690261,82:4.4529799559):16.175307307,((((75:2.5117100366000003,76:2.511710037):1.973917237,77:4.48562727408):5.574988639,78:10.0606159138):7.77586003,(73:5.3123312131,74:5.312331212):12.5241447299):2.7918113198):6.293767537):1.359302949,83:28.281357749999998):16.635301648):0.6742963061):4.85767495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233 = ((6:31.912195148163896,(((1:8.553155652,(3:5.944871360800001,2:5.9448713601000005):2.6082842909):1.891206095,4:10.444361747):0.8171339341,5:11.2614956815):20.650699469000003):19.26223341151,((7:44.391452740999995,((((((((23:8.348401406,24:8.348401406429998):5.352586817000001,(26:5.646294868,25:5.646294868):8.054693355000001):1.120092747,(27:4.269912379,28:4.2699123786):10.55116859):1.392936365,(30:10.2577347024,29:10.257734702999999):5.9562826307000005):5.3399191,31:21.5539364336):6.300183156399999,(10:18.742742882800002,(9:16.032695281200002,8:16.032695281):2.7100476014):9.111376706):5.092607636,((((46:5.929158647,47:5.9291586469999995):4.032126146,48:9.961284793):4.654829995,((44:11.39299957,45:11.3929995659):1.433401757,((((40:5.523587126,39:5.523587126):2.816069338,41:8.339656464):2.143698422,42:10.4833548855):0.9160487375,43:11.399403623):1.4269977005):1.789713465):15.080326858,(38:20.516817454,((36:10.843475634,37:10.843475634):4.177432367,(((34:7.171171527,33:7.171171527):2.68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706497,32:9.858878024):0.4507560401,35:10.3096340638):4.711273937):5.49590945):9.179624194999999):3.2502855822723):3.61292316,((11:16.392818437000003,12:16.392818436):4.109759775,(((21:8.515400624,(22:7.450722783,(19:4.738611108,20:4.738611108):2.712111675):1.064677841):1.703846988,((16:6.170901561,17:6.170901561):1.870403409,18:8.041304970999999):2.177942642):2.827882846,(13:12.60038816,(14:7.666637371,15:7.666637371):4.9337507901999995):0.4467422974):7.4554477533):16.0570721759):7.831802354):2.652754848,((62:39.2514626193,(49:25.796650995500002,((61:16.615942717,(((52:1.809186196,53:1.809186196):5.9720543398000006,51:7.7812405357):8.4026410775,((((54:4.732480651,55:4.7324806508999995):2.983901639,(56:0.2236409859,57:0.2236409859):7.4927413029):4.9227172868,58:12.639099576):1.525621784,(59:3.004223579,60:3.00422357877):11.1604977815):2.0191602531):0.43206110584):1.12375233442,50:17.73969505332):8.056955946899999):13.454811621100001):6.809132694300001,(((((63:21.167488376899996,64:21.1674883755):4.463477865,((65:11.347160137,(68:8.008383201,(67:2.373508493,66:2.373508493):5.634874708):3.3387769360000004):0.755362659,((69:6.636441187,70:6.6364411871):1.34936945,71:7.9858106369):4.116712159):13.5284434407757):3.981308159,72:29.6122743998):4.106387646,(((79:4.958567749,(80:2.909607465,81:2.909607465):2.048960284):1.470706065,82:6.429273813):15.526989398999998,((((75:2.837857368,76:2.83785736722):2.4867187691000003,77:5.3245761364):5.12010887,78:10.444685007):5.764722032800001,(74:5.90622412839,73:5.9062241291):10.303182908899998):5.746856171):11.76239883):0.8771753835,83:34.5958374298):11.464757893279998):0.9836122682):4.130220970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36 = ((((4:8.924483393,(3:5.328380368,2:5.328380368):3.596103024):0.9527671371,(1:9.811976071,5:9.8119760717):0.06527445856):20.295762642,6:30.1730131689):20.35988778,((7:42.34693021929999,((((((27:5.476459013,28:5.4764590136):10.18368153,((25:5.550149004,26:5.5501490048):8.907461985000001,(23:7.157786115,24:7.1577861148):7.299824873):1.20252955):2.916770755,(29:11.613087679,30:11.613087679139998):6.9638236144):5.506254472,31:24.083165768):5.746986123999999,((11:10.77948939,12:10.779489393):3.28567644,((13:8.615774127,(14:5.25390014,15:5.2539001397):3.361873987):1.754037056,(((21:4.796525358,22:4.796525358):0.6550829492,(19:1.842555117,20:1.8425551174):3.60905319):0.6216592446,((16:4.3322900573,17:4.332290057):1.410827939,18:5.7431179963000005):0.3301495559):4.2965436310000005):3.69535465):15.764986057):1.871494071,(((9:15.18029545706,8:15.180295456):3.1094250568999997,10:18.2897205137):12.404340186,((((47:4.580926401,46:4.580926401):3.630566854,48:8.211493254):5.749444527,(((((40:5.803528684,39:5.803528683600001):2.585720066,41:8.38924875):2.303783753,42:10.693032502800001):0.2255231246,43:10.918555628):1.944822519,(44:11.002280033,45:11.0022800337):1.8610981137):1.097559635):14.798677106,(((((34:6.188510147,33:6.188510147):4.044585501,32:10.233095647999999):0.2562357555,35:10.4893314031):4.211787465,(37:12.493523411,36:12.493523411):2.207595457):4.0734401428,38:18.7745590118):9.985055875):1.934445813607):1.007585258):10.645284259):3.201000729,((62:39.993307429,(49:26.35537625812,(((((58:12.1453266185,((54:4.119672495,55:4.1196724954):4.155387413,(56:0.2899046663,57:0.2899046663):7.985155242299999):3.87026671):1.300626629,(60:2.756696261,59:2.756696261):10.689256986670001):2.8564723148999995,(51:8.915766347930001,(53:1.43178016,52:1.43178016):7.483986187799999):7.38665921514):0.816168397,61:17.118593961):1.8113264614,50:18.929920421859997):7.4254558382399996):13.6379311727):4.3990104382,((((((80:1.420688193,81:1.420688193):0.5509783872,79:1.97166658):0.6955927994,82:2.6672593796000004):18.299468602,(((77:4.651627154,(75:2.43991593,76:2.4399159302999998):2.2117112239):5.66731636,78:10.3189435135):4.6749397074,(74:4.730371104,73:4.7303711029999995):10.263512116300001):5.972844759):8.65541677,(((63:21.653575116,64:21.65357511):1.495030437,(((68:6.3912534579999996,(66:2.562228267,67:2.562228267):3.8290251898000003):4.4564085164,65:10.847661974000001):0.2933710454,((69:5.954771597,70:5.954771597):1.042575774,71:6.997347371):4.143685648):12.007572534134898):3.637127814,72:26.78573336994):2.836411382):0.5106308431,83:30.1327755903):14.259542273000001):1.155613085):4.984970001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106 = (((((4:11.770606635,(3:6.026091154,2:6.026091154):5.744515482):0.6738814961,1:12.444488131):0.7798278702,5:13.224316002599998):25.222269160199996,6:38.4465851598):14.714974766400001,((7:45.168239924,(((((9:18.4623730126,8:18.462373013):4.19132187782,10:22.6536948914):10.616438208,(((((25:5.810340564,26:5.810340564):10.370703816299999,(23:8.930041263,24:8.9300412625):7.251003118):0.9869878388,(27:5.098583098,28:5.0985830981):12.06944912):2.041588964,(30:12.2380126955,29:12.238012696):6.971608488399999):7.223892146,31:26.433513331500002):6.83661977):2.21666252,(((((((40:8.055989064,39:8.055989064):2.210998729,41:10.2669877942):3.434924572,42:13.7019123662):1.400085113,43:15.101997479000001):1.127262294,(45:13.0229747096,44:13.022974714):3.206285064):1.749672243,((47:4.491537878,46:4.491537878):6.870004538,48:11.361542415999999):6.617389599):14.506879253,((((32:11.80978361,35:11.8097836095):1.905677422,(34:7.871377248,33:7.871377248):5.844083783):4.057207246,(36:14.957180415,37:14.957180415):2.815487862):4.322530037,38:22.0951983153):10.390612954):3.0009843519999997):0.7467905508,((11:10.74218599,12:10.742185991):1.566147033,((13:7.686792885999999,(15:5.022031353,14:5.0220313522):2.664761534):1.047887194,(((21:4.632805085,(19:2.938574081,20:2.9385740809999996):1.694231004):0.5882375035,22:5.221042589):1.299892791,((16:4.412528528,17:4.412528528):1.429540437,18:5.842068965):0.6788664149):2.2137447):3.573652944):23.9252531517):8.9346537473):2.017879109,(((49:36.858624165580004,((61:22.2650259334,(((58:18.273323851999997,((55:5.9736857756,54:5.973685775):4.475270713,(56:0.2313363788,57:0.2313363788):10.2176201087):7.824367367):0.4133179121,(59:3.652819813,60:3.652819813):15.033821954):3.05712607007,((53:1.983750725,52:1.983750725):9.9740821436,51:11.957832868899999):9.785934967300001):0.5212580964):2.9700241589,50:25.2350500927):11.623574077499999):7.6107394551,62:44.469363628):2.4758111175,(((((63:16.9922389143,64:16.99223890796):11.69896139,((65:11.816014837,(68:6.740623876000001,(66:1.623758977,67:1.623758977):5.116864898999999):5.075390961):0.5970289457,((69:7.673383587,70:7.6733835861):1.628591881,71:9.3019754675):3.111068314):16.2781565136891):2.644292079,72:31.335492380500007):1.950880571,((((81:1.891899133,80:1.8918991330000001):1.094086653,79:2.985985786):0.894319306,82:3.8803050923000004):17.447541952,(((77:6.645941154,(76:2.655924867,75:2.6559248668):3.99001628696):5.2639740742,78:11.909915229):6.758615225,(73:5.115882182,74:5.1158821831):13.552648270999999):2.6593165925999998):11.958525905):1.314465784,83:34.60083872999999):12.3443360128):0.2409442785):5.9754408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559 = ((6:29.004153225308002,((((3:4.524979272,2:4.524979272):2.7864487293,4:7.3114280012999995):0.8572490876,1:8.16867709):0.3454103093,5:8.514087397499999):20.490065822000002):20.47846361,((7:39.850726058,(((((((27:5.403295165,28:5.403295165399999):10.58964031,(26:7.023387812000001,25:7.023387812):8.969547659):0.7273802104,(24:10.086571002,23:10.086571002):6.6337446799999995):2.479034862,(30:11.4968272611,29:11.496827261):7.7025232832):4.463360082,31:23.6627106286):9.092626933,((9:17.153814349100003,8:17.153814349):2.8673317098,10:20.021146064499998):12.734191502):1.773891085,(((11:8.164807616,12:8.164807616100001):4.294671411,((13:9.097149162,(15:5.5814948776,14:5.581494877):3.5156542852):0.6411937176,((((19:2.017549606,20:2.0175496066):2.35069594,(21:3.55805129,22:3.55805129):0.8101942563):3.011052338,(16:4.478400483,17:4.478400483):2.900897401):0.5221261594,18:7.9014240440000005):1.8369188363):2.721136146):6.907824945,((38:12.340888225199999,(((34:4.018275779,33:4.0182757788):3.40860263,(32:7.153298645,35:7.1532986459):0.2735797632):1.406956862,(37:6.851510670200001,36:6.85151067):1.9823246):3.507052954):5.700336462,(((47:3.815118116,46:3.815118116):2.400824084,48:6.2159422):3.02648412,((44:7.07742648,45:7.077426479900001):1.549863885,((42:7.1083110172,((40:3.482919976,39:3.482919976):1.7652845,41:5.248204476):1.86010653962):0.6305512157,43:7.738862231500001):0.888428133):0.6151359561):8.7987983652):1.3260792938000001):15.161924666):5.3214974176):2.851150671,((62:37.837396604,(49:25.6657187625,((61:15.102598699600001,(((53:1.849346564,52:1.8493465639):6.12090752411,51:7.970254088300001):6.2268921329,((58:11.450605305099998,((54:3.995091876,55:3.9950918765):3.241552067,(56:0.1106986333,57:0.1106986333):7.1259453094):4.2139613623):1.557888069,(59:1.265040571,60:1.265040571):11.743452803):1.18865284565):0.90545247861):1.5975773126000001,50:16.70017601181):8.9655427488):12.17167783846):4.6579463828,(((((63:17.0105351828,64:17.010535180999998):6.625054497,((65:10.2204884166,(68:7.774436338,(67:1.733868186,66:1.7338681865):6.040568151):2.4460520784):1.454841756,((69:6.337053671,70:6.337053670122)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:1.160968006,71:7.4980216763):4.177308497):11.960259502300001):3.415142479,72:27.0507321607):2.116927189,((((80:1.647812485,81:1.647812485):1.433341225,79:3.08115371):0.7860751279,82:3.8672288371):13.358204605000001,((78:9.414336442,((75:3.279184226,76:3.279184225):2.068283567,77:5.347467791800001):4.0668686496):5.5688033353,(73:3.547374977,74:3.5473749762):11.435764802049999):2.242293665):11.942225908000001):1.03113854,83:30.198797890299996):12.296545092):0.2065337506):6.780740099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121 = ((6:31.7041096637311,((1:10.624991747,((2:5.66770664,3:5.667706641):3.444635073,4:9.112341713):1.5126500336):0.555959253,5:11.180951000299999):20.52315866266):20.776406970900002,((7:41.1705307172,(((((13:11.40523967,(14:8.251742192,15:8.251742192):3.1534974790000003):0.5931729354,(((16:4.380155325,17:4.3801553239999995):1.853884128,18:6.234039452999999):0.603090396,((19:3.616852127,20:3.616852127):2.343946412,(21:5.716526025,22:5.716526025):0.2442725133):0.8763313103):5.1612827580000005):1.986881856,(11:10.42412639,12:10.42412639):3.561168072):14.779820768900002,((((47:5.077701076,46:5.077701076):3.203363919,48:8.2810649959):5.961858939,((44:10.62523968,45:10.6252396796):2.261820681,(((41:7.279982522,(39:5.817154379,40:5.817154379):1.4628281431999999):2.170373609,42:9.450356131500001):1.293603982,43:10.743960114):2.143100246):1.3558635739999998):12.073161072,(38:17.0214248244,((35:9.7974087705,((34:6.025744572,33:6.025744571700001):2.976177401,32:9.0019219719):0.7954867977719999):3.946571208,(37:10.655128335,36:10.655128335):3.08885164329):3.277444842):9.294660183):2.4490302371999997):1.309664566,(((8:12.236923851,9:12.23692385126):2.700322125,10:14.937245977):12.627769922999999,(((((25:5.261413736,26:5.261413736):7.904609926199999,(24:6.7252621043,23:6.7252621029999995):6.440761559):0.6199696708,(27:4.353700634,28:4.3537006334):9.4322927):1.022401354,(30:10.0371022265,29:10.037102227):4.7712924609):3.843444692,31:18.6518393786):8.9131765204):2.509763904):11.095750921):5.96150232,(((49:29.4431292442,(50:18.48692171636,((((53:1.269539666,52:1.269539666):5.7217562036,51:6.9912958712):9.4717342399,((((54:4.326362843,55:4.3263628428):4.571743608,(56:0.233080754,57:0.233080754):8.6650256972):5.2381687144,58:14.136275166099999):0.6458255582,(59:2.623137791,60:2.623137791):12.1589629329):1.6809293865):0.51795652402,61:16.980986635):1.5059350809099998):10.9562075338):12.3375351404,62:41.78066439399999):4.11526918651,(((((63:20.98793785668,64:20.987937860000002):4.383588689,((((67:2.644669552,66:2.644669552):7.147065177,68:9.791734729):4.649614827000001,65:14.441349556999999):0.7850766357,((69:8.353853963,70:8.353853963):2.291625035,71:10.645478999):4.580947195):10.145100352400002):3.285093807,72:28.656620360680005):2.700502293,(((78:10.771983659,(77:7.263020682,(76:4.4150571528,75:4.4150571529):2.8479635291):3.508962977):7.8579190066999995,(74:5.463208251899999,73:5.463208250999999):13.1666944122):5.5784875476,((79:3.858780531,(81:2.667211043,80:2.667211043):1.191569488):0.314821533,82:4.1736020643):20.034788145):7.148732438):0.4723317464,83:31.829454390000002):14.066479182000002):1.236099466):5.3484835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93 = ((((1:10.24343493,((3:4.969373849,2:4.969373849):4.406763274999999,4:9.376137125):0.8672978076):0.61766176039,5:10.8610966918):19.785036772864,6:30.646133458331704):27.141427250999996,((7:46.452108074259996,((((((27:5.169117475,28:5.169117474899999):13.64119661,((23:10.629696738,24:10.629696738):7.771942461,(25:6.4220219167599994,26:6.422021916):11.979617284):0.4086748892):3.175745971,(30:11.576169356,29:11.576169355000001):10.409890703850001):5.214111227,31:27.200171286):11.151113264,((11:18.57592637,12:18.575926361):4.9634658,(((((22:6.402718039,21:6.402718039):0.5179147015,(19:3.3892583611,20:3.3892583619000005):3.531374379):2.246925228,((16:6.86395585,17:6.8639558501):1.932320123,18:8.796275973):0.3712819952):5.438632826,(14:7.133593948,15:7.1335939478):7.472596846):2.749869284,13:17.35606008):6.183332087):14.811892385099998):1.810797032,(((9:20.1614386993,8:20.161438696):2.819356656,10:22.9807953538):15.625543584999999,((((47:4.383271474,46:4.383271474):5.139164417,48:9.522435890299999):7.86125502,((44:14.1298436,45:14.1298435975):2.534824464,((((39:5.284565744,40:5.284565744):4.216064394,41:9.5006301382):3.394714895,42:12.895345032900002):1.075785459,43:13.971130493099999):2.6935375686):0.7190228493):18.360496689,(((((33:9.419914777,34:9.419914777):3.553598606,32:12.97351338):0.6342379533,35:13.607751336):5.312465811,(36:15.654753154,37:15.654753153):3.265463993):4.9853628324,38:23.9055799834):11.838607615):2.8621513453894):1.555742636):6.290026493):3.264332209,((62:44.251219751,(49:37.920980248999996,((61:24.486445490999998,(((53:3.055484329,52:3.055484329):10.9594306545,51:14.0149149845):9.75887263185,((58:19.0831630267,((54:5.704438256,55:5.7044382560999995):6.220531605,(56:0.1997702502,57:0.1997702502):11.725199610699999):7.158193164799999):0.5150547413,(59:3.141580514,60:3.141580514):16.4566372534):4.1755698483):0.7126578751999999):4.2144711807,50:28.70091667278):9.2200635781):6.3302394939):4.261890406,((((((81:2.350260375,80:2.350260375):0.9367098317,79:3.286970206):0.77098056837,82:4.0579507752):18.4672974927,(((77:4.922495277,(75:3.8857931254699998,76:3.88579312464):1.0367021519):3.999662018,78:8.922157295):8.7799168612,(74:6.4910210664,73:6.491021066499999):11.2110530904):4.8231741114):6.858814462,(((63:17.1066697895,64:17.106669796):5.935728099,(((68:8.7370055101,(67:0.938158231,66:0.938158231):7.7988472792):3.5622599073000005,65:12.299265416):0.7361436007,((70:7.668618079020001,69:7.668618079):1.258841845,71:8.927459924):4.107949094):10.006988870999999):2.686469016,72:25.728866909750003):3.655195815):1.351294386,83:30.735357110000002):17.7777530402):1.203330132):8.071120420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390 = ((((((3:3.198952398,2:3.1989523979000003):2.031574058,4:5.2305264565):0.6703105999000001,1:5.9008370556):0.5792298285,5:6.4800668842):11.9586908861,6:18.4387577707):33.314003917,((7:40.311195032700006,(((10:17.2084758466,(8:15.006416925,9:15.00641692434):2.202058921):12.937150803999998,(((((27:5.239604718,28:5.2396047183):11.24747417,(24:9.099172684,23:9.099172684000001):7.387906205):0.02997297604,(26:7.330593362,25:7.330593362):9.186458502):4.190336591,(29:13.258575253,30:13.258575253):7.448813203):3.309131145,31:24.0165196):6.1291070503):2.189088473,((((((32:7.510862632,35:7.510862632499999):0.1172894258,(34:3.609771446,33:3.609771446):4.018380613):3.07772655,(37:8.80384766,36:8.803847661):1.902030948):4.2421944279999995,38:14.9480730365):6.901049198,(((44:7.837497099,45:7.8374970988):1.481515412,((((40:3.968072108,39:3.968072108):2.551209879,41:6.519281988):0.9605841026,42:7.4798660903):1.054654013,43:8.5345201041):0.78449240771):1.442986568,((46:2.651569709,47:2.651569709):3.446477318,48:6.098047027):4.663952052):11.087123155899999):2.71125729585,((11:11.572086379000002,12:11.572086379000002):4.380383601,((13:8.896845220880001,(14:5.465803814,15:5.4658038133):3.4310414082):1.945454668,(((16:5.3848153,17:5.3848153):0.8051897276,((19:3.116012918,20:3.116012918):1.598911941,(22:3.987054617,21:3.987054617):0.7278702417):1.475080169):0.05406487933,18:6.244069907):4.598229982):5.1101700906000005):8.6079095489):7.774335595):7.9764799037000005):4.934724782,(((49:27.5457841159,(50:20.03253711101,((((58:13.226710429,((54:3.826725938,55:3.8267259385):4.173044092,(56:0.1273376768,57:0.1273376768):7.8724323531):5.2269403992):0.8105544042,(59:2.959895274,60:2.959895274):11.077369560000001):3.100938511,((53:1.803593828,52:1.803593828):6.5900061711,51:8.3935999996):8.7446033451):0.5739811071,61:17.7121844494):2.3203526571):7.51324701078):11.696070611,62:39.241854733):5.63510906797,(((((80:2.962456573,81:2.962456573):0.5946094756,79:3.557066048):1.085746824,82:4.6428128724999995):19.4480252919,((74:4.8653420682,73:4.8653420682):13.756448077,((77:5.66750067,(75:2.487009691,76:2.4870096904):3.180490979):3.364340409,78:9.0318410783):9.589949068):5.469048022999999):10.70979198,((((63:24.559809653,64:24.559809657000002):1.703786514,((65:14.926391713000001,((67:2.978475485,66:2.978475485):6.162208962999999,68:9.140684448):5.785707265):0.89235978,((70:9.9953113913,69:9.995311391000001):0.9880859866,71:10.983397377):4.8353541159999995):10.444844686300002):3.792283772,72:30.055879950500003):2.466583114,83:32.522463059799996):2.278167095):10.076333644):0.3689560098):6.50684187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908 = ((6:30.878701782100002,((1:7.85550791062,((2:4.711337618,3:4.7113376177):2.421712619,4:7.133050237):0.7224576741):1.433895361,5:9.2894032721):21.5892985066):17.8387319623,((7:42.2909298863,(((((((23:8.948758671,24:8.948758670199998):8.306635582,(25:7.146099708,26:7.1460997079999995):10.1092945446):0.08917284351,(27:5.452890063,28:5.452890063):11.89167703):2.919902701,(30:13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235206425,29:13.623520641):6.64094915495):6.340861455,31:26.6053312509):8.1313787275,((8:19.9398548,9:19.939854804):2.7157018922000002,10:22.6555566966):12.081153284):0.5326739334,((((13:7.673284002,(14:5.449121559,15:5.449121559):2.2241624438):1.419348405,((((19:3.396758701,20:3.396758701):1.809491779,21:5.20625048):0.2138104912,22:5.420060971):1.066892574,((16:5.464239164,17:5.464239164):0.5801589615,18:6.0443981257246):0.4425554198):2.6056788629999996):2.778599964,(11:9.131228376,12:9.131228376):2.740003995):15.0785660122,(((48:5.503268593,(47:3.494810764,46:3.494810764):2.0084578292):4.970688687,(((((40:5.438630198,39:5.43863019874):1.32478987,41:6.7634200684):1.668448256,42:8.4318683248):0.2586708352,43:8.690539159):1.338978554,(44:9.284664555,45:9.28466455599):0.74485315813):0.444439567):13.817174253600001,(((37:9.432771616,36:9.432771616):3.636830035,(((34:5.358101587730001,33:5.358101588):3.697495947,35:9.055597535):0.01227713505,32:9.06787467):4.0017269809):2.85510221,38:15.9247038586):8.366427672):2.658666847):8.3195855303):7.021545974):1.441749209,(((49:30.0023925169,(50:20.816473906029998,((((58:14.793623331,((54:5.376055047,55:5.3760550469999995):3.390022354,(56:0.5749945388,57:0.5749945388):8.1910828619):6.027545928):1.540102663,(60:4.242785989,59:4.242785989):12.0909400035):1.3861428518999999,(51:11.149467662000001,(53:1.554965355,52:1.554965355):9.594502307):6.570401181629999):0.4146677326,61:18.134536580000002):2.6819373264):9.1859186165):7.9078288448,62:37.910221361):5.237481326199999,((((79:2.904281694,(80:2.252837104,81:2.252837104):0.6514445902):0.7509627892,82:3.6552444836):15.3028241112,(((77:6.385252104,(75:3.840557546,76:3.840557545812):2.5446945579999998):1.4523275128000002,78:7.837579617):8.420444912,(73:6.545457053,74:6.5454570536):9.712567476699999):2.700044061):11.78745345,((((63:14.5547318822,64:14.554731875000002):8.115198982,((65:8.641937069,(68:6.5101610249999995,(66:2.331285316,67:2.331285316):4.178875709):2.1317760436):0.973883429,((69:4.91780734,70:4.9178073399999995):0.6917994805,71:5.6096068196):4.006213678):13.0541103632412):4.315097211,72:26.985028069099997):2.867573676,83:29.852601749319998):0.8929202904):12.4021806517):0.5849764065):4.984754648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955 = ((((((3:3.647091559,2:3.647091559):2.812672691,4:6.459764250599999):0.4241255303,1:6.883889781000001):0.5271977781,5:7.4110875585):16.5640566729,6:23.9751442312):25.706666102,((7:41.278812718000005,((((9:13.4395256088,8:13.439525609):2.5512851299,10:15.9908107378):10.097484440999999,((((27:3.581748629,28:3.5817486292):8.72567036,((24:6.10097158405,23:6.100971583):5.9487483150000005,(25:4.039363175,26:4.039363175):8.010356722300001):0.2576990911):1.146659636,(29:8.716543103,30:8.7165431041):4.737535522):4.840578796,31:18.2946574216):7.793637758799999):6.185747018,(((((47:3.267419009,46:3.267419009):1.681877839,48:4.9492968481):4.077762605,((44:7.941628188,45:7.9416281888):0.4899234016,((((40:4.089001977,39:4.089001978):1.0059057146000001,41:5.0949076920000005):1.559835706,42:6.654743397400001):0.457602824,43:7.112346222):1.3192053683):0.5955078629):10.925385015,(38:13.3720611556,((37:6.713972504,36:6.713972503899999):3.165439626,((32:7.083515214,35:7.0835152138):0.0055488721,(33:4.130247794740001,34:4.130247795000001):2.9588162912):2.790348044):3.492649026):6.580383311):1.6023400831,((11:10.55490655,12:10.5549065496):4.259152628,((13:12.38894919,(((16:4.590636551,17:4.590636550999999):1.596104285,18:6.186740837):0.07067352456,(21:5.376981971,((19:3.7576395358,20:3.7576395357):1.616848984,22:5.374488519):0.002493451478):0.8804323893):6.131534833):0.5150208084,(14:7.462847616,15:7.4628476158999995):5.441122386):1.910089175):6.74072537264):10.719257644999999):9.004770525000001):2.920568862,((62:39.021329414,(49:28.041507284799998,(50:19.59538057746,(61:18.034161574,(((58:15.122377572,((54:4.97747281,55:4.977472811):3.225129927,(56:0.1666161848,57:0.1666161848):8.035986552699999):6.919774835):0.8137332046,(60:2.897951284,59:2.897951284):13.038159493499998):1.6529826674,((53:1.347495497,52:1.347495497):8.5031575389,51:9.850653036399999):7.7384404094):0.44506812534999995):1.5612190071):8.4461267024):10.979822124):4.4919774727999995,(((((79:3.329880587,(80:2.764831501,81:2.764831501):0.5650490862):0.6377279287,82:3.9676085153):16.1921516865,((73:5.06955923611,74:5.0695592371):12.7606202606,(((75:3.745035977,76:3.745035977):1.1350142847,77:4.880050262):4.747633809,78:9.6276840704):8.202495426):2.3295807052999997):11.20717636,(((63:25.5106655059,64:25.510665511000003):0.3458272918,(((68:8.265105503000001,(67:2.948189372,66:2.948189372):5.316916131):5.2336900136,65:13.498795517000001):0.431517336,((69:8.436762449,70:8.4367624495):1.658231097,71:10.0949935473):3.835319307):11.9261799442052):3.870910798,72:29.7274035901):1.63953297):1.528586381,83:32.89552295):10.617783935999999):0.6860746991):5.482428754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752 = (((((4:6.8703665683,(3:4.997547899,2:4.997547899):1.8728186680999999):0.6276269978,1:7.497993565):0.6500560234,5:8.148049588300001):16.1892515011,6:24.3373010904929):26.29036776643,((7:46.051390259399994,((((((13:10.44676214,(14:5.526758346,15:5.5267583456):4.92000379):1.456833168,(((19:5.026351475,20:5.026351475):1.118897639,(21:5.686361454,22:5.686361454):0.4588876594):2.279245204,((16:4.583789414,17:4.583789414):3.544431402,18:8.128220814999999):0.2962735022):3.4791009859999997):5.014198714,(11:12.81585802,12:12.81585802):4.101935998):19.860434169500003,(((((27:7.654878709,28:7.6548787088):11.58383578,(25:7.644945729,26:7.64494573):11.593768762):0.7273696923,(24:10.5915650286,23:10.591565028):9.374519155):3.200553962,(30:16.1666439327,29:16.166643928):6.999994213):4.875509332,31:28.042147477399997):8.736080702999999):1.017928418,((38:21.875792067859997,((37:12.72745461,36:12.727454612999999):3.37350385,((32:12.76132333,35:12.761323327):0.4227917451,(34:8.709289115,33:8.709289114):4.474825959):2.916843391):5.774833604):10.098502606,(((47:8.16623467,46:8.16623467):3.218483462,48:11.384718131):6.404906816,(((((40:5.669463285,39:5.669463285):2.322372616,41:7.9918359016):4.40999745,42:12.401833351399999):1.573783761,43:13.975617113):1.960600745,(44:12.58421707,45:12.584217065799999):3.3520007923):1.85340709):14.184669725):5.821861928000001):0.6341372537,((9:20.9300692939,8:20.930069294):2.6206064729,10:23.550675767599998):14.879618082):7.6210964069):1.796268052,((62:38.883370413,(49:24.5077191696,((((51:7.2554741337,(53:0.8266410863,52:0.82664108626):6.4288330475999995):7.046351062499999,((58:12.0517444334,((54:3.602011302,55:3.602011302):3.30075318,(56:0.2568430157,57:0.2568430157):6.645921467299999):5.1489799503):0.1621605487,(59:2.42846487,60:2.42846487):9.785440112):2.0879202132):0.6990987623,61:15.0009239575):1.9845652642,50:16.98548922237):7.5222299475400005):14.375651242100002):8.190033812,(((((63:16.0134094303,64:16.013409431):5.253208993,(((68:5.6360552761000005,(67:1.797022912,66:1.797022912):3.839032365):4.447913397800001,65:10.083968675):0.8387527468,((69:6.067840326,70:6.0678403259):2.720969009,71:8.788809334):2.1339120865):10.3438970001):2.597650714,72:23.86426913935):5.640164258,((((80:0.9386388448,81:0.9386388448):2.484822719,79:3.423461564):0.6047844626,82:4.0282460263):23.207854736999998,((73:5.491804183,74:5.4918041832):20.5193917575,(((75:5.5294572340000006,76:5.5294572340000006):4.722547203,77:10.2520044378):5.541793191,78:15.793797628):10.217398316):1.2249048196):2.268332637):1.872176715,83:31.3766101099):15.696794116):0.7742540853):2.780010546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362 = ((((4:7.0703610471000005,((2:4.512401979,3:4.512401979):1.086274304,1:5.598676283):1.4716847636):1.378375521,5:8.4487365677):20.034065573000003,6:28.4828021331294):17.808134242,((7:37.2594932716,((((((((23:7.030318191,24:7.0303181916):4.3139786609,(25:5.014568505,26:5.014568505):6.329728346):1.140613117,(27:4.194163801,28:4.1941638009):8.2907461678):2.328622628,(30:9.070644727000001,29:9.070644727):5.742887870100001):4.367574677,31:19.181107273800002):9.0086120361,((8:16.023265105,9:16.023265100099998):1.044469784,10:17.067734884500002):11.121984425):2.833540674,((((47:5.119137461,46:5.119137461):2.336363233,48:7.4555006950000005):6.488928767,(((((40:3.302288453,39:3.302288453):2.136670243,41:5.438958696):3.637983489,42:9.0769421847):1.213726395,43:10.29066858):1.79700593,(44:11.1925103683,45:11.1925103659):0.8951641451):1.856754951):13.1573977609,((((32:10.912884139199999,35:10.912884138):0.4447593052,(34:6.440472554,33:6.440472554):4.91717089):2.584345888,(37:10.13029208,36:10.1302920816):3.81169725):4.412465917,38:18.3544552465):8.747371976):3.9214327645999):1.046761564,((11:9.358508235,12:9.358508235499999):1.742155405,((13:9.060197402,(14:5.222698465,15:5.2226984644000005):3.837498937):0.5327998361,(((16:3.41317728,17:3.41317728):1.821723947,18:5.234901228):0.3507946718,((21:4.451340367,22:4.451340367):0.09391687236,(19:3.255323754,20:3.255323754):1.289933485):1.04043866):4.007301339):1.507666402):20.969357907):5.189471718):2.891139584,(((49:25.79742574369,((61:17.7076381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9,(((53:1.31548438,52:1.31548438):8.342932635,51:9.658417015):7.614029303030001,((58:14.623856736,((54:5.020373264,55:5.020373264):2.953142305,(56:0.3511568585,57:0.3511568585):7.6223587109):6.6503411665):0.6684273467,(59:3.311404743,60:3.311404743):11.98087934):1.9801622363):0.4351917882):1.0932052885,50:18.80084339578):6.99658234445):8.850193152500001,62:34.64761889):3.8748240512,((((((77:5.778430819,(75:4.397487872,76:4.397487872616):1.3809429463):4.51268566,78:10.291116478700001):6.2995244250999995,(74:5.8493419826,73:5.8493419828):10.741298921):1.6159538669,(((81:1.464601429,80:1.464601429):1.602111154,79:3.0667125836999998):1.170468672,82:4.237181256):13.969413514):8.824681659,(((63:19.3538223885,64:19.3538223898):2.213035193,((65:10.1808508172,((67:1.463736236,66:1.463736236):4.3402471304,68:5.803983366):4.3768674496):0.5418384402,((69:4.78416492,70:4.784164920149999):2.312687961,71:7.096852881):3.6258363764000006):10.8441683227592):3.45629544,72:25.0231530218):2.008123407):1.371427617,83:28.4027040502):10.119738894):1.628189913):6.14030352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406 = ((6:27.6745575383,((1:8.730142594,((2:4.942311506,3:4.942311505999999):2.637152105,4:7.5794636108599995):1.1506789826000001):0.8504694388,5:9.580612032600001):18.0939454977):17.675228839,((7:38.1319695703,((((((27:5.896328639,28:5.8963286389):10.99129955,((24:10.3704610173,23:10.370461017):5.798847804,(25:5.867725583,26:5.8677255829):10.301583239):0.7183193722):4.022207127,(30:11.194320425,29:11.1943204242):9.7155148956):5.181692738,31:26.09152806):4.052879733,((9:16.851507938500003,8:16.851507935):2.8440023475,10:19.695510285):10.448897504):1.475902599,(((11:8.716936405,12:8.716936405):0.8673866388,((13:6.434260674,(14:4.826605412,15:4.826605412099999):1.607655262):0.4949815277,(((16:3.157658264,17:3.1576582644999998):1.101535749,18:4.2591940129):1.275744689,((22:3.916260642,21:3.916260642):0.7332730964,(19:1.81634664,20:1.8163466395):2.833187098):0.8854049639):1.394303499):2.6550808422000003):12.5681656507,((38:12.8912696455,((37:7.2004530253,36:7.200453025):2.399142326,(((34:4.547439617,33:4.547439617):1.802821974,32:6.3502615913):0.3382992055,35:6.6885607974):2.911034554):3.29167429):7.704779585999999,(((46:2.741497833,47:2.741497833):2.981354854,48:5.722852688):3.949291199,(((42:7.0057914254,((40:3.982848039,39:3.982848039):1.317332707,41:5.3001807448):1.7056106808):0.7688806651,43:7.7746720908):1.418323946,(44:8.257919203,45:8.2579192026):0.93507683435):0.479147849):10.9239053396):1.5564394723200001):9.467821694):6.5116591793000005):3.584552951,(((49:23.2723362622,(50:15.37474956741,(61:13.904208637,(((52:1.48853108,53:1.4885310802):4.6549990502,51:6.1435301306):7.4556063914,((((54:4.668308768,55:4.6683087679):2.004508196,(56:0.3352922647,57:0.3352922647):6.3375246995):4.9728017689,58:11.645618733):0.3267827,(60:2.209741641,59:2.209741642):9.762659791):1.6267350892000003):0.3050721163):1.4705409289):7.8975866932):11.8461092015,62:35.1184454634):5.7947104969000005,((((79:1.68034737,(81:1.241368448,80:1.241368448):0.4389789216):1.178543566,82:2.8588909352):16.269271191,((73:5.8912020548,74:5.891202054399999):9.852213776000001,((77:7.23494194,(75:3.68258190687,76:3.682581907):3.5523600330000003):3.719279497,78:10.954221437000001):4.7891943923):3.3847462960000003):9.564610624,((((63:10.934253367,64:10.934253367):10.16125822,((((66:1.585843523,67:1.585843523):5.257088284,68:6.842931806199999):5.0514220614,65:11.894353869):0.1764126776,((69:5.523345848,70:5.52334584768):1.239600074,71:6.762945922):5.3078206234000005):9.024745043149):3.764028239,72:24.8595398299):2.632863036,83:27.4924028601):1.200369887):12.220383211):0.8033665619):3.633263849699999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88 = (((((4:6.666720606,(3:4.44401184,2:4.4440118396):2.2227087655):0.699309155,1:7.3660297602):0.6237518759,5:7.989781636449999):15.6730741337,6:23.662855769500002):29.90047296,((7:43.817209967,((((8:12.612109951,9:12.6121099512):3.006328623,10:15.618438573199999):8.733812317,((((27:4.524926906,28:4.524926906299999):8.409936412,((25:5.191471316,26:5.191471316):6.914583106839999,(23:7.617140249,24:7.6171402491):4.488914172):0.8288088962):2.225772995,(29:9.991523932,30:9.991523932):5.1691123818):4.253338523,31:19.413974832999997):4.9382760541):6.341155761,(((((14:5.451056924,15:5.4510569239999995):2.4652237297,(((20:2.510714756,19:2.5107147562):2.19088256,(21:3.815039211,22:3.815039211):0.8865581056):1.051522947,((16:3.868029656,17:3.8680296565999996):1.379282198,18:5.2473118545999995):0.5058084089):2.163160391):0.2232224709,13:8.139503125):2.299936916,(11:7.825380565,12:7.825380566):2.614059476):11.6797020135,(((((42:6.8267896618999995,((40:3.987760126,39:3.987760126):0.7517136877,41:4.739473813):2.087315849):0.9569757505,43:7.7837654119):1.008011289,(44:7.939115858,45:7.939115857600001):0.8526608436):0.9258979932,((47:2.599925873,46:2.599925873):3.094709973,48:5.694635846200001):4.023038848):8.677893949,(38:12.6600306489,((35:6.504403779,(32:6.152215892,(34:3.31308736,33:3.31308736):2.839128532727):0.35218788611):2.921316637,(37:7.025759932,36:7.025759933):2.399960483):3.2343102329):5.7355379929999994):3.7235734071):8.574264603):13.123803314):2.038615538,(((49:32.9507382111,(50:22.13430225482,((((((55:6.512475679,54:6.5124756790000005):3.614901813,(56:0.5061815336,57:0.5061815336):9.621195958300001):4.8935491638,58:15.020926661):1.343518871,(59:3.289600205,60:3.289600205):13.0748453227):3.25700798651,((52:1.157765094,53:1.1577650935000001):8.3250460781,51:9.4828111706):10.1386423422):0.5685624599,61:20.190015972):1.9442862817):10.81643595528):7.938242177999999,62:40.888980392):4.3086961344,(((((63:21.633067294,64:21.633067296):1.962379362,(((68:7.50592321,(66:2.067882846,67:2.067882846):5.438040363):2.5293855281999997,65:10.0353087371):0.2801091703,((69:6.690370082,70:6.69037008215):0.6876994109,71:7.3780694936):2.9373484154):13.280028746):2.278738064,72:25.87418472094):4.503351581,(((79:3.359969633,(81:2.525969808,80:2.525969808):0.8339998256):0.5624442369,82:3.92241387):20.200793575,(((77:7.969496922,(75:4.50985669,76:4.5098566904):3.4596402313):1.995172924,78:9.964669845700001):11.163212643000001,(74:5.4977869323,73:5.4977869324999995):15.6300955559):2.9953249563):6.254328855):2.168066612,83:32.5456029109):12.6520736097):0.6581489835):7.70750322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490 = ((6:40.5251543808409,((1:11.63081298,((3:5.372597421,2:5.372597421):5.022316638,4:10.3949140593):1.2358989224):0.8756707778,5:12.5064837583):28.018670623600002):13.5134987112,((7:40.5716201515,(((((((27:5.286200558,28:5.2862005587):9.854093846,((24:8.4147568263,23:8.414756826):6.164066505999999,(26:6.027250235,25:6.027250236):8.5515730964):0.5614710722):2.348532789,(29:9.622159207,30:9.622159208):7.8666679858999995):4.662506045,31:22.1513332392):4.9374502818999995,((((((34:4.934235373,33:4.934235373):3.149098147,35:8.08333352):0.9334798142,32:9.0168133349):4.090548628,(37:10.296092476,36:10.296092477):2.8112694857):3.1705851368,38:16.2779470992):8.389262417,(((44:10.27833168,45:10.278331680800001):0.9424669127,((42:9.1833004894,((40:4.87717443,39:4.87717443):2.089893984,41:6.96706841415):2.21623207556):0.5710118947,43:9.754312384):1.4664862092000002):1.607893814,((46:4.498093622,47:4.498093622):2.17477055,48:6.672864172000001):6.155828236):11.838517108000001):2.4215740038352):2.979151333,((9:15.69430448146,8:15.69430448):3.4763083614,10:19.170612841799997):10.897322008):3.236911455,(((13:10.83227923,(14:8.934538869,15:8.934538869):1.8977403578):1.461021421,(((16:4.493835987,17:4.493835986600001):2.422049666,18:6.915885652):0.4966037271,(21:6.272225424,((19:2.786320034,20:2.786320034):2.790932584,22:5.577252619):0.6949728059):1.140263955):4.8808112684000005):6.147635316,(11:13.44267001,12:13.44267001):4.998265953):14.863910338066301):7.26677385):8.875502433,(((49:27.41172529744,((61:15.4356825188,(((53:1.267909809,52:1.2679098094):6.4520931665,51:7.7200029764):7.169491366300001,((58:11.658043686,((54:3.861599862,55:3.8615998612):3.419480386,(56:0.09593579484,57:0.09593579484):7.1851444528999995):4.3769634376):0.5676168353,(60:2.170983022,59:2.170983022):10.054677499):2.6638338223):0.54618817185):1.4902565681,50:16.925939083550002):10.485786216500001):17.526954279999998,62:44.938679574999995):4.0961349806000005,(((((63:20.208997707,64:20.208997699):8.016047448,(((68:10.071173107,(66:2.492499616,67:2.492499616):7.578673492):5.4460416502,65:15.5172147561):0.7351424261,((69:10.9854178,70:10.985417799):1.402244369,71:12.387662168):3.864695018):11.9726879713143):3.172211411,72:31.397256569139998):2.460345036,(((79:2.239935814,(80:1.730553252,81:1.730553252):0.5093825621):1.335298207,82:3.5752340203000004):19.497483109,(((77:5.735309009,(75:4.110663109,76:4.1106631091):1.6246459):6.820143652,78:12.5554526612):7.1684794711999995,(73:5.3691195418,74:5.3691195409):14.354812589):3.34878499413):10.78488447):2.550848761,83:36.4084503617):12.626364191):0.4123080328):4.591530504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0326 = ((((1:12.40670336,5:12.406703363430001):1.645152022,((3:7.379508445,2:7.379508445):5.205130948,4:12.584639393):1.4672159929):27.2309162581602,6:41.2827716411):10.616802052,((7:45.694638685,((((((27:5.235606223,28:5.2356062238000005):11.25182265,((25:5.124860793,26:5.124860793):10.223537867000001,(24:8.5974712926,23:8.597471292):6.750927367):1.139030218):1.454574672,(30:12.3160816302,29:12.316081630300001):5.625921919):4.670018998,31:22.612022547100004):7.0625639726,(10:17.1486729463,(8:14.314347770000001,9:14.314347767989998):2.8343251771):12.525913574):5.273292757,(((((47:4.301320337,46:4.301320337):3.283078725,48:7.584399063):5.179937364,((44:9.524579788,45:9.5245797875):2.329783315,((((40:5.179894964,39:5.179894964):0.6504705265,41:5.830365490899999):3.531069563,42:9.361435053400001):0.4970024135,43:9.858437467000002):1.995925636):0.909973323):11.234052317,(38:15.875355476000001,((37:9.0004766357,36:9.000476635):3.27680483,(35:7.967137468999999,((33:4.156833605,34:4.156833605):3.729113979,32:7.885947584):0.08118988533):4.310143995220001):3.5980740119999997):8.123033266):1.28238234726,((((14:7.651910268,15:7.6519102676):3.2077071644,13:10.859617432):1.261266536,((18:6.090937337,(16:4.698802513,17:4.6988025128):1.3921348241):0.6221247218,((19:3.999337109,20:3.9993371092):1.947826436,(21:5.181835583,22:5.181835583):0.7653279623):0.7658985133):5.407821909):3.297011941,(11:12.2812237,12:12.2812236961):3.136672211):9.862875181):9.667108193):10.746759401999999):1.851065128,((62:40.25796597,(49:28.353863598599997,(50:20.814883148800003,(((51:8.6847207006,(52:1.334521856,53:1.334521856):7.3501988443):9.1479413533,((58:13.9328922883,((54:3.764746583,55:3.7647465828):4.688669986,(56:0.18843324,57:0.18843324):8.2649833293):5.4794757185):0.3893876286,(60:3.023062298,59:3.023062298):11.299217619):3.510382138):1.7576710742000001,61:19.5903331321):1.2245500205):7.5389804505):11.904102374999999):6.0691061669,(((((63:12.5377208515,64:12.53772085):9.193368852,(((68:10.471301829,(66:3.059067121,67:3.059067121):7.412234709):4.649897301999999,65:15.121199132000001):0.9164850784,((69:8.005719981,70:8.00571998042):1.263732781,71:9.269452762):6.768231448):5.6934054920781):7.011424003,72:28.742513700800004):2.906516273,((((81:5.168088813,80:5.1680888129):0.1424057197,79:5.310494533):2.180624436,82:7.491118969):17.536179120951,((73:5.3475676457,74:5.34756764562):16.204372626,((77:7.248518375,(76:5.3814187199,75:5.381418720799999):1.8670996552):4.306319937,78:11.554838311600001):9.997101959):3.4753578131):6.621731895):2.32259258,83:33.97162256):12.355449583):1.218631671):4.353869885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418 = ((((1:10.30743163,((2:6.408213319,3:6.408213319):2.472836874,4:8.88105019335):1.4263814402):0.5924498278,5:10.8998814618):22.8247481488,6:33.724629610600005):13.268196932,((7:39.24619509,((((((27:4.533041594,28:4.5330415934):8.95837311,((25:4.453642997,26:4.4536429963):8.890148039,(24:6.722894864200001,23:6.722894864):6.620896173):0.1476236678):1.523984425,(29:8.9827511652,30:8.982751166):6.03264796302):4.211614307,31:19.2270134356):5.840998024999999,(10:15.631167853999997,(9:13.076156394599998,8:13.076156394):2.5550114590999997):9.436843606):4.186477533,(((12:11.192752623,11:11.1927526204):1.830211761,((13:9.930189202,(14:5.793206748,15:5.793206746999999):4.136982454):0.8221628672,((22:4.7514392,(21:4.688063435,(19:2.591077067,20:2.591077067):2.096986368):0.06337576495):1.153782803,((16:3.189779009,17:3.189779009):0.8163949022,18:4.00617391087):1.899048091):4.847130067):2.270612314):9.620394539100001,((38:13.841857061599999,((37:8.483022578,36:8.4830225776):2.05664368,((32:7.453017637,(34:3.715302782,33:3.715302782):3.737714855):0.2554014899,35:7.708419127):2.831247131):3.3021908030000002):6.7898164649999995,((((42:7.4716306635,((40:3.39188343,39:3.39188343):1.339228137,41:4.731111567):2.7405190968):0.9531417415,43:8.4247724053):0.6821606222,(44:8.65812286,45:8.658122860199999):0.4488101671):0.01680515202,((46:2.941980337,47:2.941980337):2.905982917,48:5.8479632530000005):3.275774926):11.507935348):2.0116853937):6.611130073000001):9.991706099):2.035707127,(((49:26.280654277500002,(50:18.692428073389,(61:17.169766251,(((((54:4.584058761,55:4.5840587603):3.318642263,(56:0.1409368728,57:0.1409368728):7.7617641511999995):5.5259005426000005,58:13.428601566000001):0.9984544387,(59:2.519836684,60:2.5198366846):11.907219319300001):2.1707289613,((52:2.08993112,53:2.0899311194):6.379307047699999,51:8.469238167):8.1285467977):0.5719812833):1.52266182402):7.588226207630001):9.2586706558,62:35.539324929):5.0983488841,(((((80:1.436519078,81:1.436519078):1.404379396,79:2.840898474):2.197432802,82:5.038331276399999):19.7729352345,((74:7.462053705700001,73:7.462053706700001):15.60747727,(78:16.067773854,(77:7.876464015,(75:2.233470778,76:2.233470778):5.642993237):8.191309839):7.001757123):1.7417355328):8.433395191,((((63:14.636826096650001,64:14.6368260892):8.386290118,((65:16.092110729999998,((67:4.480441698,66:4.480441698):3.6881645364,68:8.168606234):7.923504495):0.4650447417,((69:8.189126943,70:8.1891269427):1.039737428,71:9.228864371):7.3282911012):6.465960734199999):2.918777468,72:25.941893680789):3.078602024,83:29.0204956994):4.224165997):7.3930121206):0.6442284039):5.71092432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75 = ((((1:7.233914534,5:7.2339145348):0.6085905982,(4:6.7350520461,(2:3.668455708,3:3.6684557079999998):3.0665963382):1.107453087):17.1535444872,6:24.996049624420305):23.898773654299998,((7:42.440339343000005,((((11:9.611754899,12:9.611754899):2.393433959,((((19:3.32249622,20:3.322496219):1.973774072,(21:4.922246321,22:4.922246321):0.3740239709):0.56235639,((16:3.082664747,17:3.082664746):2.177531946,18:5.260196692999999):0.5984299891):1.406990308,(13:6.747346738,(14:5.290189011,15:5.2901890114):1.4571577265):0.5182702517):4.739571869):12.5856513399,((((27:3.328830827,28:3.3288308271):9.764928361,((23:8.106065874,24:8.1060658732):4.1627206106,(25:4.716074022,26:4.716074022):7.552712462000001):0.8249727039):1.02268799,(29:8.2996247509,30:8.299624749500001):5.816822428099999):3.848301839,31:17.9647490183):6.626091183):2.946855839,(((8:13.110141971000001,9:13.110141970799999):2.94231869,10:16.0524606617):11.120186668,(((((33:6.013315716,34:6.013315716):3.121619728,(32:8.869893796,35:8.8698937971):0.2650416485):4.218604423,(37:10.565583783000001,36:10.565583783000001):2.787956084):3.48070006736,38:16.834239937099998):8.258124350000001,(((44:10.3894474,45:10.3894473965):1.530233555,(((41:6.594368452,(40:4.642081367,39:4.642081367):1.9522870853):3.457917368,42:10.052285820729999):0.4318181896,43:10.4841040092):1.4355769413):2.302751177,((46:5.179379215,47:5.179379215):1.584040194,48:6.763419409):7.459012719):10.869932156399999):2.0802830444733):0.3650487125):14.9026433006):2.154650854,((62:38.759217315,(49:29.072864693202604,(((((53:1.486782232,52:1.486782232):8.0196232885,51:9.506405521200001):8.9300488864,((58:14.367459518,((54:4.632304258,55:4.632304257):4.135022333,(56:0.1638015741,57:0.1638015741):8.6035250169):5.6001329257):1.024317749,(60:2.454007286,59:2.454007286):12.937769979999999):3.0446771414000002):0.4801001381,61:18.9165545444):2.2776300777,50:21.1941846246):7.878680065799999):9.6863526249):5.3957182218,(((((63:21.376478864,64:21.376478862):6.009214888,(((68:8.198803032,(66:3.103401996,67:3.103401996):5.095401037):4.8110149276,65:13.009817961):0.3465976177,((69:7.176973065,70:7.1769730652):1.274394161,71:8.4513672258):4.905048353):14.0292781734909):1.828935562,72:29.2146293105):1.045921292,(((79:2.986667809,(81:2.16063589,80:2.16063589):0.8260319186):0.486894411,82:3.4735622190999997):12.2889977185,((74:4.627932238800001,73:4.627932238):9.7574657383,(((75:4.116628291,76:4.11662829132):0.7414449599699999,77:4.8580732512):3.507418799,78:8.365492049):6.019905927):1.3771619606999999):14.49799066):0.8808602589,83:31.141410860900002):13.013524674000001):0.4400546577):4.299833081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004 = ((((((2:4.702765637,3:4.702765637):3.8663787624,4:8.56914439847):0.7974184525,1:9.366562851):0.3775562906,5:9.7441191415):20.3088452556,6:30.0529643985):16.343770811,((7:35.6513353392,((((12:8.924324137800001,11:8.924324138):2.228324984,((13:7.820709858,(14:5.859600256,15:5.8596002563):1.9611096016599998):0.7968739322,(((16:2.893003798,17:2.8930037979999996):1.717984487,18:4.6109882848):1.023448514,(21:3.907775666,((19:2.196784803,20:2.1967848031):1.511131625,22:3.707916428):0.1998592385):1.726661133):2.983146991):2.535065331):8.152997501849999,((((44:6.976113644,45:6.9761136448):0.9281899247,((((39:3.164836669,40:3.164836669):0.6973614763,41:3.8621981452):1.912653084,42:5.774851229799999):0.514638186,43:6.2894894164):1.6148141527):0.9048454713,((47:2.658797921,46:2.658797921):2.091029491,48:4.7498274124):4.059321628):8.3678860168,((((32:6.292155695,35:6.292155696):0.02818716458,(34:3.909041254,33:3.909041254):2.4113016050000002):1.749754465,(37:6.735464664599999,36:6.735464664):1.334632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1):4.317795005,38:12.3878923312):4.789142726200001):2.1286115636):8.057480451,((((((25:3.573205186,26:3.573205187):5.6525759267,(23:4.715672583,24:4.7156725825):4.510108531):0.5772536678,(27:3.086791436,28:3.086791436):6.716243346):1.500223083,(29:7.080095500500001,30:7.0800954995000005):4.2231623642):3.38562973,31:14.6888875934):7.4742915357,(10:12.902174502199998,(8:10.652456111,9:10.652456111):2.24971839137):9.261004627999998):5.199947936):8.288208269):4.534713836,(((49:21.9979797141,(50:16.0673651586,(61:15.204043516999999,(((53:1.312730129,52:1.312730129):6.030072414899999,51:7.3428025445000005):7.3372738835,((58:12.06038246,((54:4.253806985,55:4.2538069856):3.135089642,(56:0.1271944045,57:0.1271944045):7.2617022221):4.6714858339):0.7086276026,(59:3.023767756,60:3.023767756):9.745242307):1.9110663633000002):0.5239670907239999):0.86332164):5.93061455276):13.2436409153,62:35.241620618599995):4.58969091777,(((((63:21.0596618432,64:21.059661842900002):2.179773036,((65:10.04955814,(68:6.844137991,(66:1.570423281,67:1.570423281):5.27371471):3.2054201494):0.1763804538,((69:6.610015836,70:6.6100158357000005):1.535771794,71:8.14578763):2.0801509651):13.013496289936601):6.079637245,72:29.319072119080005):3.142863853,(((79:3.254375029,(80:2.568223813,81:2.568223813):0.6861512157):1.537637932,82:4.7920129609):21.8530532825,((74:9.191270467,73:9.1912704665):11.4318887384,((77:9.441542385,(75:3.270639647,76:3.270639647):6.1709027370000005):2.973694004,78:12.415236388999999):8.2079228178):6.021907035):5.816869738):0.6279691508,83:33.0899051306):6.7414064086000005):0.3547376378):6.21068603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35 = (((((4:9.79008703,(3:6.365939665,2:6.365939665):3.4241473656):1.130833473,1:10.920920503000001):1.228257838,5:12.1491783415):21.8520229699,6:34.0012013095):21.831311756,((7:46.5979607186,(((10:20.597382489799998,(9:16.345239726,8:16.345239727):4.252142765):11.949554309,((((27:5.659993583,28:5.659993582799999):11.002141,((23:9.776516015,24:9.7765160148):6.1702949467,(25:6.42283724,26:6.42283724):9.52397372):0.7153236192):2.177391821,(29:11.249252509,30:11.249252508):7.5902738924):6.23357232,31:25.073098725):7.4738380792):1.273699789,((((13:10.30368591,(14:6.588918993899999,15:6.5889189936):3.714766919):2.281120654,(((19:4.229313298,20:4.229313299):0.832524828,(22:3.513398667,21:3.513398667):1.54843946):0.8636775279,((16:4.561220882,17:4.561220882):0.8579595088,18:5.4191803908):0.506335263):6.6592909121999995):1.874658286,(12:12.067105659,11:12.0671056549):2.392359194):12.523875023799999,((((47:4.866924356,46:4.866924356):2.352540691,48:7.219465048):4.922756188,((45:10.4372903292,44:10.43729033308):0.8935337229,((((40:4.32618478,39:4.32618478):1.894951694,41:6.2211364736000005):2.228468294,42:8.4496047676):2.035817794,43:10.4854225601):0.8454014908):0.8113971836):12.8374484642,((((32:7.881482813,35:7.881482812800001):0.9293717719,(34:5.40587632,33:5.40587632):3.404978265):3.819180107,(37:10.1837481109,36:10.1837481113):2.44628658):2.0328249423,38:14.662859633490001):10.316810067):2.0036701794):6.837296713000001):12.77732412):2.145776641,((62:41.177184873,(49:29.769536812000002,((61:17.9022799721,(((((54:5.960696562,55:5.960696562):2.717707982,(56:0.2310328068,57:0.2310328068):8.447371736700001):5.5192574067999995,58:14.197661951):1.120202671,(60:3.859426366,59:3.859426366):11.458438256):1.7398170565,((52:1.625091757,53:1.625091757):7.3028004687,51:8.9278922248):8.1297894522):0.8445982965):1.2812076835,50:19.183487659887998):10.5860491514):11.4076480548):7.209735304,(((((63:18.606383046,64:18.606383042):5.342701666,((65:12.699210252999999,(68:8.436886091,(67:2.880686376,66:2.880686376):5.556199715):4.262324163):0.3123799089,((69:7.102460244,70:7.1024602436999995):2.279231393,71:9.381691637000001):3.629898526):10.9374945491263):4.369030834,72:28.318115540112):5.196556366,((82:4.95783219,(79:2.836835735,(80:1.601573474,81:1.601573474):1.235262261):2.12099645479):16.170905426,(((77:7.325517775,(76:4.240975723,75:4.2409757236):3.0845420515999997):4.82331467,78:12.1488324459):6.908981999,(74:5.61823426005,73:5.618234260395999):13.4395801848):2.0709231725):12.38593428932):0.6799943296,83:34.1946662407):14.192253931):0.3568171769):7.088775716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384 = ((((1:7.137575004,((2:3.387523837,3:3.387523837):2.302777715,4:5.690301552699999):1.4472734512):0.5473379891,5:7.6849129932):15.03322988657,6:22.718142883478002):26.533827482,((7:40.7532709898,((((8:15.656854402,9:15.6568544016):3.016302552,10:18.673156954):12.445060536,((((27:4.474633782,28:4.4746337812000005):10.7370791,((25:6.243933008,26:6.243933009):7.6211118744,(24:7.38923274097,23:7.389232741):6.4758121410000005):1.346667998):1.981630351,(30:10.689530311010001,29:10.68953031):6.5038129216):3.916484501,31:21.1098277278):10.0083897574):1.653999682,(((11:11.900510651,12:11.900510651000001):2.930406607,(((15:4.422126264,14:4.4221262642):4.9238697317,13:9.345995995000001):1.966613917,(((16:3.235892588,17:3.2358925879999996):3.476699884,((21:5.13277731,(20:3.915932321,19:3.9159323219999997):1.216844989):1.345409285,22:6.478186596):0.2344058758):0.2928489361,18:7.005441406999999):4.3071685045):3.518307346):10.2746609988,((38:14.3223820939,((36:9.715834311,37:9.7158343095):0.9785018237,((35:7.5306184777,32:7.530618477):0.1058380297,(34:4.258188658,33:4.258188658):3.378267848):3.057879627):3.6280459636):8.248094142,(((47:4.2385297958,46:4.238529796):1.265447427,48:5.503977223):4.453899857,(((((39:3.784543076,40:3.784543076):2.071408556,41:5.8559516325):1.669169389,42:7.5251210209):1.081818682,43:8.606939703600002):0.9820166719,(44:8.244941061,45:8.2449410606):1.344015314):0.36892070421900003):12.612599163):2.535102021):7.666638919):7.9810538090000005):3.450435182,(((49:20.372283675400002,(50:13.705065621580001,((((58:9.372030245000001,((56:0.1375423902,57:0.1375423902):5.7998772296,(54:3.13441374,55:3.1344137395):2.8030058799999997):3.43461062554):1.19814953,(59:2.16179981,60:2.16179981):8.408379964400002):0.9648303834999999,(51:5.710270983699999,(53:0.8488630927,52:0.8488630927):4.8614078903):5.8247391752):0.6603817203,61:12.19539187958):1.5096737432):6.6672180578399995):14.416009016,62:34.788292696970004):8.8479494607,(((((63:22.621249635999998,64:22.6212496324):3.077723143,((65:14.5104157209,((67:3.067819222,66:3.067819222):5.018225426,68:8.086044649):6.4243710730000005):0.3527273723,((69:7.890589108,70:7.8905891085999995):0.9406891761,71:8.831278284):6.0318648088):10.8358296859):3.257137498,72:28.956110279100002):3.138854267,83:32.09496454879999):0.13157734,((((80:1.561518487,81:1.5615184872099999):1.352288654,79:2.913807141):1.302916143,82:4.2167232835):18.342390662,((((76:5.5907629693,75:5.5907629691):2.367928164,77:7.9586911335):4.889581394,78:12.848272528):6.044590561,(73:4.4337916827,74:4.4337916827):14.459071405800001):3.6662508583699998):9.667427943):11.409700267999998):0.5674640123):5.048264194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759 = ((6:22.29099013763,((((2:3.041898694,3:3.041898694):3.157152413,4:6.1990511073):0.91971255,1:7.118763657):0.5535265312,5:7.672290189):14.618699950799998):25.000782424,((7:37.811373950000004,(((((((27:5.999573852,28:5.999573851399999):10.00892392,((25:6.221631016,26:6.221631016):9.3383779126,(23:9.063163302,24:9.0631633027):6.496845625):0.4484888393):3.294418144,(30:10.7556701838,29:10.755670184200001):8.547245728208):5.313163476,31:24.61607939):7.430243621600001,((11:10.93109573,12:10.9310957337):3.057166519,((13:11.123435,(14:5.1314374849,15:5.131437485299999):5.9919975149999996):0.07824020382,(((16:3.769447931,17:3.7694479309):2.423942754,18:6.193390685000001):0.5027376324,((21:4.761888543,(19:2.470879103,20:2.4708791029999997):2.29100944):0.01638401799,22:4.778272561):1.917855756):4.505546887):2.78658705):18.05806075):0.7667306549,(10:21.483486436099998,(8:18.617924953,9:18.6179249538):2.8655614799):11.329567225):0.2843986574,(((((32:10.55585103,35:10.555851025):0.2516359184,(34:7.150968854,33:7.1509688538):3.656518089):3.16537584,(37:11.311814047999999,36:11.311814047999999):2.661048735):5.7167004662,38:19.6895632532):10.859271231,(((47:6.512332102,46:6.512332102):3.309864206,48:9.8221963081):3.655753371,((44:12.08651078,45:12.0865107822):0.7537937886,((((40:5.917600039,39:5.917600039):1.492078124,41:7.4096781631):2.305612336,42:9.7152904985):1.162352526,43:10.877643024000001):1.9626615469000002):0.6376451074):17.070884801600002):2.5486178393):4.7139216269999995):2.166746954,((62:35.604972399999994,(49:26.529333192800003,(50:17.0954813466,((((58:12.674501175,((54:4.192736861,55:4.1927368605):4.040150934,(56:0.08265858924,57:0.08265858924):8.1502292053):4.4416133805):0.6684507736,(60:2.27525143,59:2.27525143):11.0677005194):1.64732712097,(51:7.3508040549,(53:1.70090075,52:1.70090075):5.6499033046):7.6394750158):0.5559476554,61:15.5462267226):1.5492546206):9.43385184417):9.075639216199999):3.8005648513000003,(((((79:3.661549042,(81:1.663793816,80:1.6637938152):1.997755227):0.5970120842,82:4.258561126):17.52893269,((((75:2.814996787,76:2.8149967871):3.9798418499999997,77:6.794838637):4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85711191,78:11.680549827):6.9820065200000005,(73:6.736490101599999,74:6.736490101299999):11.926066245):3.1249374686999998):7.368878254,(((63:22.789493554000003,64:22.78949356):0.9164120814,((65:12.817630429000001,(68:8.182640128,(66:3.205875408,67:3.205875408):4.97676472):4.6349903):0.7350610137,((69:6.571070324,70:6.5710703236):2.516382546,71:9.08745287):4.465238573000001):10.153214202):3.118460795,72:26.824366429832):2.332005633):0.3522813403,83:29.508653409999997):9.8968838487):0.5725836444):7.31365166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66 = ((6:23.60552124935,((1:7.26530409,((3:4.226105145,2:4.226105145):2.666997466,4:6.893102610900001):0.3722014795):0.4349373284,5:7.7002414188):15.9052798319):25.694940122,((7:42.113033379,(((((((27:3.954626879,28:3.9546268793):9.175334464,((24:6.8113567646,23:6.811356765):5.8051720784,(25:5.605987537,26:5.605987536):7.010541306):0.5134324998):1.493418111,(29:8.163846556,30:8.163846556):6.45953289783):6.26084678,31:20.884226236399996):6.0950016259,((9:13.491285929950001,8:13.49128593):1.9154576382,10:15.406743567):11.572484292):2.343087331,(((((((40:4.984345782,39:4.984345782):1.332464843,41:6.3168106249):3.711356344,42:10.028166969499999):1.589467209,43:11.6176341794):1.048721911,(44:9.6133017271,45:9.6133017264):3.0530543635000003):0.8821284671,((46:5.548146313,47:5.548146313):4.836521973,48:10.3846682856):3.163816271):13.4262141934,(38:18.07519382045,((37:10.24432862,36:10.2443286227):4.162656673,(((34:5.51456998,33:5.51456998):4.776326137,32:10.290896118):0.3577515464,35:10.648647664):3.758337632):3.6682085219999996):8.899504933):2.347616449852):2.853098805,(((13:11.43869783,(14:7.614847266,15:7.614847266):3.8238505619):1.494550241,(((16:4.077193197,17:4.0771931974):1.135859104,18:5.213052300999999):2.873359006,((19:4.94608012,20:4.9460801199999995):1.588426944,(21:6.421938817,22:6.421938817):0.1125682467):1.551904243):4.846836762):2.963861621,(11:11.50278127,12:11.502781269100002):4.394328417):16.27830431):9.937619379000001):2.057227973,((62:37.333215769,(49:25.07407799256,(((((58:13.018184010999999,((56:0.2359788997,57:0.2359788997):7.7814580326,(54:4.876213467,55:4.8762134681000004):3.1412234640000003):5.000747078):0.4280482569,(59:2.593246917,60:2.593246917):10.852985351800001):1.6697634738999998,(51:9.174872946499999,(52:1.239599909,53:1.23959990893):7.9352730377):5.9411227959):0.6596782645,61:15.775674007):1.1052834009999999,50:16.880957408209998):8.1931205823):12.259137777):6.3463078327,(((((63:15.3647288241,64:15.364728824):8.873651326,(((68:9.364697276,(66:2.427119785,67:2.427119785):6.937577491):4.813373908,65:14.178071185):1.429045088,((69:8.260394249,70:8.26039424912):0.8527168937,71:9.113111143000001):6.4940051287):8.6312638768):2.174408466,72:26.4127886102):2.3437857,(((((75:3.43472528,76:3.43472528):1.8754969447,77:5.310222224):8.781903067,78:14.0921252935):5.443681322,(73:4.4323271168,74:4.432327117):15.103479496599999):1.9912708672,((79:4.237945127,(80:3.427033337,81:3.427033337):0.8109117898):0.1306615047,82:4.368606632):17.15847085):7.229496829):2.248342758,83:31.004917069799998):12.674606528999998):0.4907377531):5.13020002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150 = ((6:34.9086284595,((1:10.91126423,((3:4.911287844,2:4.911287844):4.581696589,4:9.4929844314):1.418279794):0.6042363812,5:11.5155006082):23.393127853699998):19.431155155000003,((7:42.433509398,((((10:18.7206522325,(8:15.991358266999999,9:15.991358267399999):2.7292939651999997):9.770093328000002,(((((25:6.681765334,26:6.6817653340000005):6.861964828,(24:6.855036235300001,23:6.8550362346):6.6886939276):1.474391305,(27:5.578897993,28:5.5788979933):9.439223474):1.48439847,(29:10.782924216200001,30:10.7829242168):5.7195957207):5.832496838,31:22.335016776):6.155728784000001):6.055581839,((((46:4.928115095,47:4.928115095):3.451463248,48:8.37957834351):10.87522776,(((((39:7.799496204,40:7.799496204):1.16618012,41:8.965676323):3.545230053,42:12.510906377000001):0.9758890664,43:13.486795443):3.63892561,(45:13.319511474999999,44:13.31951147813):3.8062095774):2.129085053):13.6934292551,((((32:11.12459585,35:11.124595852999999):0.3822564995,(34:6.205357821,33:6.205357821):5.301494532):3.45004542,(36:11.625562192,37:11.625562191):3.331335582):6.167611557999999,38:21.1245093279):11.823726031):1.5980920372740002):0.7085314856,((11:15.42376968,12:15.423769683000002):3.167537078,((13:15.94568616,(14:8.269070847,15:8.269070846):7.67661531):0.6691456754,(((17:7.376300537,16:7.376300537):2.493136089,18:9.869436625999999):0.3904685636,((21:8.490921897,22:8.490921897):0.8399564982,(19:6.159163894,20:6.159163894):3.171714501):0.9290267946):6.3549266415):1.976474925):16.6635521265):7.178650517):7.02153519,((62:44.117721972,(49:23.5079271451,(50:15.100820491399999,(61:13.873484982,(((((54:3.423924616,55:3.4239246151):3.469819089,(56:0.1213957622,57:0.1213957622):6.772347942400001):3.5668248834,58:10.460568587840001):1.731903542,(60:1.917037939,59:1.917037939):10.275434191):1.2462816713,(51:7.215861224799999,(53:1.612802461,52:1.612802461):5.603058763889999):6.2228925766):0.43473117809999995):1.2273355127999999):8.4071066472):20.6097948349):4.172129190100001,(((((63:19.818199161000003,64:19.818199161899997):1.60409473,((((67:0.957383754,66:0.957383754):6.760816974,68:7.718200726999999):1.7165299679000001,65:9.434730695):0.7285446683,((69:5.975180602,70:5.9751806027):0.8391688383,71:6.8143494414):3.3489259220000003):11.2590185313255):2.116998017,72:23.539291909599996):1.866544475,(((79:2.10351085,(80:1.32849628,81:1.32849628):0.7750145697):0.2360673373,82:2.3395781876000004):13.218104344,(((77:2.250339942,(75:1.3371195740000001,76:1.3371195748):0.9132203678):6.6338597214399995,78:8.884199664):4.914400707,(73:2.522689441,74:2.522689441):11.275910929):1.7590821615):9.848153848):2.617569895,83:28.02340628009):20.266444878999998):1.165193434):4.88473902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782 = ((6:33.2112132025957,((1:9.979186937,((2:4.930846681,3:4.930846681):4.293246677,4:9.2240933584):0.7550935791700001):0.9691672801,5:10.948354217):22.2628589842):22.02599498,((7:46.625858821,(((((((25:5.17188878,26:5.17188878):8.714172170000001,(23:7.414320871999999,24:7.4143208729):6.471740077):0.4636176805,(27:3.722160353,28:3.7221603531):10.62751828):2.278696462,(30:10.443566635,29:10.4435666347):6.184808457099999):5.756535807,31:22.384910899399998):11.6082088407,((9:17.1597839093,8:17.159783908999998):3.555969094,10:20.715753003809997):13.277366736000001):4.403329089,(((12:11.697098359,11:11.697098359):2.827654203,(13:11.22202943,((((16:4.491172451,17:4.491172451):1.683594938,18:6.174767388999999):0.3522817119,(((19:3.662410735,20:3.662410735):1.425783833,22:5.088194568):1.120133578,21:6.208328147):0.3187209539):4.530124096,(14:5.635371019,15:5.635371019):5.421802179):0.1648562353):3.302723129):12.4420591815,((38:14.639234351299999,((37:9.8808177,36:9.8808177):1.045296448,((32:7.794781665,35:7.7947816641):0.6217475783,(34:5.996921961,33:5.9969219617):2.419607281):2.509584905):3.7131202080000003):8.181526478999999,(((47:5.229719605,46:5.229719605):1.543005289,48:6.7727248932):4.637046059,((((41:6.563068622,(39:3.790130217,40:3.790130217):2.7729384047):2.779573632,42:9.3426422533):0.1960447571,43:9.5386870108):1.108988918,(44:9.37152158,45:9.37152158):1.276154348):0.76209502325):11.4109898881):4.1460509152):11.429637081):8.229409992199999):1.94984751,(((49:30.663529485,(50:21.698006646800003,(61:19.538015117,(((((54:5.050646222,55:5.050646222):3.202436073,(56:0.2951803519,57:0.2951803519):7.9579019426):8.143619365100001,58:16.39670166):0.4447489163,(60:3.265109162,59:3.265109162):13.576341414):2.316276726,((52:1.563750925,53:1.5637509252):8.4661288827,51:10.029879808499999):9.1278474935):0.38028781832):2.15999152677):8.9655228343):13.7733955531,62:44.436925024900006):3.4558445724699998,(((((63:20.387113393,64:20.38711339683):8.907247415,((65:12.260703136,((67:2.619629868,66:2.619629868):6.589560829,68:9.209190697):3.05151243778):1.93439171,((69:8.75454888,70:8.7545488793):0.7360071904,71:9.49055607):4.7045387758):15.099265963174698):3.039949872,72:32.3343106787):2.639796697,(((79:2.24122124,(81:1.655717968,80:1.655717968):0.5855032721):1.571923116,82:3.8131443562):21.699701393999998,((73:7.85759386,74:7.857593860100001):13.140729816,((77:9.649853264,(75:4.9117705893900006,76:4.911770589):4.738082675):4.9607172649999995,78:14.610570529):6.3877531467):4.514522073):9.46126163):3.295867572,83:38.269974949200005):9.622794653):0.6829367289):6.6615018472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81 = ((6:30.200848300300002,((((2:5.145605954,3:5.1456059537000005):2.586087444,1:7.73169339768):0.9195417505,4:8.651235148600001):1.397599942,5:10.04883509074):20.1520132130848):18.4008239428,((7:38.81235042,(((((((27:4.689986425,28:4.68998642553):11.58188092,((24:11.5969326361,23:11.596932636999998):3.310232816,(25:6.213807312,26:6.2138073121):8.6933581413):1.364701893):3.0165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9254,(30:8.581275486300001,29:8.581275486):10.707121112500001):5.620260979,31:24.908657575493002):2.3326892526683,((11:8.407866569,12:8.4078665684):2.911191071,((13:7.808204579,(14:4.656636081,15:4.6566360809):3.1515684984):1.122166873,(((21:3.863912278,22:3.863912278):0.5479259429,(19:3.185946271,20:3.1859462709999997):1.22589195):1.602842092,((16:3.151658018,17:3.151658019):2.66509113,18:5.8167491479999995):0.1979311647):2.9156911393):2.388686187):15.922289194076999):2.287539937,((((46:5.123100759,47:5.1231007594):2.6588078238,48:7.781908582900001):5.631758079,(((((39:5.452657371,40:5.452657371):1.7185192934,41:7.171176664700001):2.14224266,42:9.3134193235):1.328282788,43:10.641702111099999):1.249174806,(44:11.11139228,45:11.1113922816):0.7794846360000001):1.522789744):14.326075096,((((32:9.01591397,35:9.015913971):0.3831207384,(34:5.10508769,33:5.10508769):4.2939470185):3.800907982,(37:9.47852951,36:9.47852951):3.72141318):5.382509591,38:18.5824522833):9.157289476999999):1.7891450117):0.7330928829,((9:15.9218666768,8:15.921866678):2.619411073,10:18.5412777518):11.7207018993):8.550370765):4.385371682,((62:36.963446028999996,(49:25.0401071209,(50:16.74914913205,(61:15.0074101778,(((58:11.490808688,((54:3.758479265,55:3.7584792648):3.576023949,(56:0.2821133182,57:0.2821133182):7.052389896):4.1563054743):1.03861023,(59:2.356925188,60:2.356925188):10.172493731):2.11728244,(51:8.1982028878,(53:1.07666917,52:1.07666917):7.121533718):6.4484984690000005):0.36070882194200005):1.7417389521):8.2909579886):11.9233389007):5.4358607553,(((((63:22.774319282,64:22.774319283):2.018709494,((65:9.540403352,(68:6.853945895,(67:2.181125775,66:2.181125775):4.67282012):2.686457458):1.072078241,((69:4.80609249,70:4.8060924894):1.548477601,71:6.3545700919999994):4.257911503):14.1805471871221):2.603445737,72:27.396474519299996):2.063057604,(((74:7.6810363495,73:7.68103635):13.913731535,((77:7.915271347,(75:3.008895004,76:3.008895004):4.9063763435):5.024592541,78:12.939863888):8.6549039964):1.4409767638,(((80:3.290622732,81:3.290622732):1.162252752,79:4.452875484):1.219546535,82:5.672422019):17.363322625600002):6.4237874718):3.7417211,83:33.201253221):9.198053557):0.7984153181):5.403950146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12 = ((6:34.4597766813,((1:9.803431366,((3:5.044707054,2:5.0447070533):4.6205002838,4:9.66520733805):0.1382240286):0.8935297716,5:10.696961136799999):23.762815536999998):17.311971233,((7:44.30019498600001,((((((27:5.440249274,28:5.440249274099999):9.795299321,((24:9.3588830998,23:9.3588831):4.929022564,(25:5.343424721,26:5.343424721):8.9444809421):0.9476429314):2.130044566,(29:9.7506618504,30:9.75066185):7.6149313118999995):6.053835993,31:23.4194291542):8.170230935,((8:16.415942972,9:16.41594297165):1.830369766,10:18.2463127384):13.343347351999999):4.994967768,(((11:14.29197918,12:14.291979180999999):1.455163813,((13:10.32461044,(14:7.172527092,15:7.172527090999999):3.1520833486999997):1.318888519,((16:4.163224867,17:4.163224867):4.953858428,(((19:4.713312633,20:4.713312633999999):3.840797725,(22:8.490887773,21:8.4908877724):0.06322258583):0.2029287321,18:8.75703909):0.3600442038):2.5264156649):4.1036440370000005):12.821765135,((38:16.927289129400002,(((33:7.564273034,34:7.564273033999999):2.143639834,(32:8.904725599999999,35:8.9047255993):0.8031872681):4.223785339,(37:11.37388672,36:11.3738867228):2.557811484):2.9955909180000004):10.417703605,((((((40:6.162729186,39:6.162729186):2.236384063,41:8.399113249):2.654385901,42:11.0534991504):0.6799158575,43:11.733415008):1.596491504,(45:11.2710916453,44:11.271091645):2.0588148656):1.094194981,((47:3.727815254,46:3.727815254):4.253827264,48:7.981642517000001):6.442458975):12.92089124):1.2239154005):8.015719726):7.7155671344):1.586429394,((62:41.06294647,(49:25.6970863915,((61:16.69402882,(((52:1.611806674,53:1.611806674):7.147424773999999,51:8.7592314476):7.6262093506,((((54:4.796954913,55:4.7969549131):3.942468353,(56:0.2328098017,57:0.2328098017):8.5066134647):4.426710528699999,58:13.1661337958):1.103536346,(59:3.681378717,60:3.6813787168300003):10.588291423000001):2.1157706581999998):0.30858801820000004):1.3288226474,50:18.02285146513):7.67423492544):15.365860080200001):4.0716968901,(((((63:15.498671751,64:15.498671751):5.013332215,(((68:6.621077853300001,(66:2.540309354,67:2.5403093547):4.080768498):5.363419327,65:11.98449718):0.7945201628,((69:7.289877783,70:7.2898777823):1.704970254,71:8.994848037):3.7841693058):7.7329866241829):4.138294608,72:24.650298571599997):3.806369693,(((((75:3.97311723,76:3.9731172299999997):0.8579544581,77:4.831071688):6.241700801,78:11.07277248936):6.1980529869000005,(73:4.7112733964,74:4.711273395):12.559552079500001):1.79620276537,(((80:2.323651902,81:2.323651902):1.471065277,79:3.794717179):1.247721571,82:5.0424387497000005):14.024589489):9.38964003):0.4700346105,83:28.92670287974):16.207940484999998):0.7519810213):5.88512352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835 = ((6:38.75956914849999,((((3:5.722095803,2:5.722095803):5.458549927,4:11.180645730999998):0.3513506071,1:11.5319963378):0.5132279521,5:12.045224290199998):26.71434486866):10.94584952,((7:39.811692334,((((((((25:4.004036043,26:4.004036043):6.5498253869,(24:6.0989248824,23:6.098924883):4.4549365464):0.2806974342,(28:3.2826705003,27:3.2826705):7.551888363):1.644298748,(30:8.7323130325,29:8.732313032):3.746544579):5.080808556,31:17.5596661681):6.904739112300001,((8:11.870220037,9:11.870220036520001):3.1826524580999997,10:15.052872495):9.411532785):2.83515944,((((44:9.551291193,45:9.551291192999999):0.6131293036,(((41:6.193634845,(39:2.964123621,40:2.964123622):3.2295112234100003):1.79460693,42:7.988241775200001):0.9333482245,43:8.9215900001):1.2428304966):0.7584907051,((47:3.635558436,46:3.635558436):1.623032551,48:5.258590986400001):5.664320215):13.993993331999999,(38:15.9799120534,((36:9.7777958264,37:9.777795825):2.808483858,((32:8.280746348,(34:5.229620228,33:5.229620227900001):3.0511261201):0.1306308164,35:8.411377164):4.17490252):3.3936323719):8.936992482):2.3826601826472):4.242278981,((11:5.483181441,12:5.4831814418):2.606212954,((((22:2.78098772,21:2.78098772):0.2502988448,(19:1.840427609,20:1.8404276085):1.190858956):1.386949823,((16:3.547772808,17:3.547772809):0.7575481426,18:4.305320951000001):0.1129154368):1.628521018,(13:5.615773458,(14:4.102012973,15:4.1020129728):1.5137604849000001):0.4309839477):2.0426369893):23.452449310100004):8.269848626):3.56668176,(((49:29.4941036249,((61:18.751297473,(((58:15.0221762021,((54:4.854619881,55:4.8546198803000005):4.258008549,(56:0.1110372757,57:0.1110372757):9.0015911537):5.9095477774):0.8117386951,(60:3.805911286,59:3.805911286):12.0280036166):2.4160805402,((53:2.514954187,52:2.5149541867):6.9697861162,51:9.4847403031):8.765255139099999):0.5013020295):2.3215429073,50:21.07284037952):8.421263240699998):9.2310746483,62:38.725178258999996):4.436911958,(((((73:8.73148884435,74:8.7314888444):11.810566714099998,(78:14.551702926,((75:6.16687097,76:6.166870969):0.8133488071,77:6.980219777):7.5714831497):5.990352634):5.240349383400001,(((80:2.506891465,81:2.506891465):2.564241312,79:5.071132777):1.302828936,82:6.3739617128):19.408443234):0.0002578266277,(((63:20.373563242499998,64:20.37356325):1.494212534,(((68:6.093043401,(66:1.146873552,67:1.146873552):4.9461698498):4.616655053700001,65:10.709698455):0.5251411813,((69:5.716102859,70:5.716102858699999):0.02246386034,71:5.7385667201):5.496272917000001):10.6329361461843):1.39377979,72:23.261555570099997):2.521107199):4.345618651,83:30.128281421999997):13.033808802):0.2162838667):6.32704458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00 = ((((((3:4.397739211,2:4.397739211):3.7468897500000002,4:8.1446289615):1.670334767,1:9.814963727):0.1550404891,5:9.9700042174):19.63121191051,6:29.601216132799998):25.10450277,((7:45.583499900999996,((((((((((39:5.791785197,40:5.791785196):2.665857909,41:8.4576431057):3.045209524,42:11.5028526287):1.768168387,43:13.271021018):0.5081588374,(44:10.79030674,45:10.790306742299999):2.9888731121):1.58648785,((47:6.013990241,46:6.013990241):3.197504701,48:9.211494941):6.154172763):17.596271576,(((((34:7.608934636000001,33:7.6089346366):2.900550328,32:10.50948496):0.5640319079,35:11.0735168722):4.189034829,(37:11.33846244,36:11.338462441):3.924089259):5.487922926,38:20.7504746264):12.2114646537):2.9334919794000003,(10:21.1054635658,(9:18.6997236261,8:18.699723626):2.4057399407999998):14.789967694):0.162370687,(((((25:6.991094947,26:6.991094947):9.626175103000001,(23:9.670742357999998,24:9.6707423567):6.946527692):1.082466299,(27:6.778319167,28:6.778319167399999):10.92141718):1.184702955,(30:11.907325293,29:11.907325293):6.9771140119999995):5.360954261,31:24.245393565999997):11.812408384000001):1.992973645,((11:12.3147655,12:12.3147655036):3.316577509,(((((19:2.856427079,20:2.8564270787000003):3.0764492,21:5.932876279):0.1640912593,22:6.096967538):2.293870295,((16:5.207130847,17:5.207130847):2.665921333,18:7.87305218):0.5177856528):3.130081229,(13:10.6482044,(1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:7.789067076,15:7.789067076):2.85913732672):0.8727146591):4.1104239499999995):22.419432585):7.53272429986):2.10328947,((62:43.431188995,(49:25.86014570502,((61:18.4422445017,(((53:1.724168701,52:1.724168701):6.105381385599999,51:7.829550086999999):9.7960229748,((58:14.1404385715,((54:5.121235675,55:5.1212356747):4.300501933,(56:0.2388063747,57:0.2388063747):9.1829312336):4.7187009639):0.7038154203,(60:2.529201129,59:2.529201129):12.315052864):2.7813190705000004):0.81667143974):0.7133970741,50:19.155641577999997):6.704504123300001):17.571043307):2.9088683253000003,(((((73:3.821057373,74:3.8210573724700003):13.878188200388001,((77:6.960904736,(75:4.258611848,76:4.258611849):2.7022928876999996):3.97832242309,78:10.9392271591):6.7600184175999996):3.71542072689,(((80:1.671736419,81:1.671736419):2.094593241,79:3.7663296608000003):1.019876541,82:4.786206201000001):16.628460106):12.63744811,(((63:19.968972151230002,64:19.968972145200002):5.535125503,((((66:3.905741047,67:3.905741047):7.774799874,68:11.68054092):5.724561298199999,65:17.4051022213):0.8273927376,((69:10.94244368,70:10.9424436792):2.109385044,71:13.051828723):5.180666232):7.2716026955):2.756127976,72:28.260225620790003):5.791888787):1.241931809,83:35.29404622):11.046011110199998):1.346732037):7.0189295395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871 = ((6:34.933529801390904,((1:10.550864813,((3:5.270804013,2:5.270804013):4.973783336,4:10.24458734818):0.3062774634):0.9165422524,5:11.467407064699998):23.466122736200003):18.139958634,((7:46.24825785317,(((((((24:10.1523484453,23:10.152348446):7.731364357,(25:7.694584464,26:7.6945844638):10.1891283378):0.2475428459,(27:5.374918546,28:5.3749185462):12.7563371):2.387600332,(29:12.752742514,30:12.752742514000001):7.7661134666):5.715247059,31:26.234103034):8.775746761,((8:17.433375637,9:17.4333756367):4.158069725,10:21.5914453617):13.418404438000001):2.563879357,(((11:11.42170635,12:11.421706351000001):3.912921179,(((21:7.520984441,((19:4.841695363,20:4.8416953632999995):2.243370937,22:7.0850663):0.4359181411):1.353634713,((16:5.443010789,17:5.443010789000001):2.138101592,18:7.5811123811):1.293506774):3.649166187,(13:11.44317676,(14:6.202636142,15:6.2026361415):5.240540614):1.080608586):2.8108421889999997):11.4595247074,((((47:3.493973232,46:3.493973232):3.664886831,48:7.158860064):5.476991739,((44:9.807450199,45:9.8074501988):1.062729872,((((39:3.499624298,40:3.499624298):3.446022697,41:6.945646995):1.73964902,42:8.6852960149):0.8354469581,43:9.520742974200001):1.3494370977):1.765671731):12.1601287912,(38:17.0436102458,(((33:5.514637323,34:5.514637323):2.878231113,(32:7.7171930159999995,35:7.717193014999999):0.6756754206):2.802081198,(37:8.329188332,36:8.329188332000001):2.865761302):5.848660612):7.7523703479999995):1.9981716456):10.7795769132):8.674528693):1.322879355,((62:43.1932476067,(49:30.109919254100003,((((51:10.268591414200001,(53:1.629920011,52:1.629920011):8.6386714033):9.2084384964,((58:15.273772909000002,((54:5.115365807,55:5.115365808):5.866066132,(56:0.1928216952,57:0.1928216952):10.788610244200001):4.2923409711):1.456900186,(59:2.41625062,60:2.41625062):14.314422476):2.7463568148000004):1.2346320337999999,61:20.711661943000003):2.0262563362,50:22.737918280530003):7.372000969299999):13.0833283672):3.3881245232,((((((81:2.921871608,80:2.921871608):1.133248986,79:4.055120594):0.7604920061,82:4.815612599900001):21.2057897384,((74:7.03945358907,73:7.039453588500001):15.106717495999998,(((75:3.8017613480000003,76:3.8017613479000003):1.422807401,77:5.2245687499):6.726524854,78:11.951093604):10.1950774804):3.8752312532):7.976787812,(((63:16.6122716556,64:16.6122716532):7.315532232,((65:8.414893621000001,((66:2.887142642,67:2.887142642):2.601066835,68:5.488209477000001):2.9266841434):1.569992129,((69:5.610361045,70:5.61036104487):0.5538868226,71:6.1642478683):3.820637882):13.942918139709299):3.293954806,72:27.22175870047):6.776431453):1.150934245,83:35.1491244):11.4322477392):0.9897650645):5.5023512348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401 = ((6:36.566522787028,((1:7.889956877,((2:4.621848416,3:4.621848416):1.710227395,4:6.3320758117):1.5578810660000002):0.4969308866,5:8.38688776336):28.179635026142698):18.92629466,((7:47.412374951400004,(((10:13.845182463,(8:11.494314992,9:11.4943149926):2.35086747111):6.331879717,((((27:3.547331214,28:3.5473312141):5.926457672,((23:4.886579703000001,24:4.886579702600001):4.2513367477,(25:4.074305972,26:4.074305972):5.063610477899999):0.3358724356):1.531736861,(29:7.9826792058,30:7.9826792061):3.0228465408):3.372259915,31:14.3777856622):5.79927651784):14.80759102,(((11:9.018924487,12:9.018924487):3.148834936,((((21:4.877573487,(22:4.170825034,(19:2.104222154,20:2.1042221541):2.066602879):0.7067484534):1.022802886,((16:2.932207554,17:2.9322075539999997):2.741154601,18:5.6733621559000005):0.2270142181):2.330158075,(15:4.1021615852,14:4.102161585):4.128372864):1.205513158,13:9.436047606):2.7317118167):12.179599272299999,((38:15.12772515165,(((33:4.933205301,34:4.9332053001):4.060930314,(35:7.984806605300001,32:7.984806605299999):1.009329009):2.555143115,(37:9.3665502078,36:9.366550208):2.182728523):3.5784464180000004):7.558822936,(((46:2.647318648,47:2.647318648):2.968224394,48:5.6155430420000005):5.628184608,((44:8.628734572,45:8.6287345709):1.281340891,((42:7.869428233100001,((39:2.779764397,40:2.779764397):1.730584988,41:4.510349386):3.3590788486000003):0.6926383959,43:8.562066629):1.3480088323200001):1.333652188):11.442820434):1.6608106158):10.6372945047):12.427721748):2.393465629,((62:43.48581436400001,(49:24.48839183607,(((((((54:4.164716645,55:4.1647166460000005):3.170109237,(56:0.1067894123,57:0.1067894123):7.228036469500001):4.3463268214,58:11.681152705):0.9596846841,(60:2.514075526,59:2.5140755257):10.126761863):1.4104273862999999,((52:2.25793854,53:2.25793854):4.7175513231,51:6.9754898627):7.0757749135):0.8013448921999999,61:14.852609667400001):0.9952455512,50:15.847855219090002):8.6405366218):18.9974225264):5.2716447018000006,(((((63:20.073809939,64:20.073809942):7.446171826,((65:12.163259874,((66:1.967352533,67:1.967352533):5.6802402253,68:7.647592758):4.5156671157999995):0.5611576799,((69:7.512421179,70:7.5124211779999985):1.587777433,71:9.100198612):3.6242189415999997):14.7955642082):1.264176923,72:28.7841586889):4.677589556,((((80:2.944026239,81:2.944026239):1.58623677,79:4.5302630087999995):0.2337601509,82:4.76402316):18.813613406,((((75:3.643470413,76:3.643470413):4.1014420071,77:7.74491242):4.368554869,78:12.113467288):9.4271190559,(74:5.5144529018999995,73:5.514452902):16.026133439200002):2.0370502253):9.884111681):1.269099931,83:34.73084818):14.026610891899999):1.04838151):5.686976871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011 = ((6:25.373012070034,((((3:5.286395285,2:5.286395285599999):2.333313868,1:7.619709153):0.7115120675,4:8.33122122):0.8554880372,5:9.1867092577):16.1863028126):25.3939673213,((7:42.585629056,(((10:18.172722966400002,(9:15.4567444073,8:15.456744407999999):2.7159785579999998):13.491069113999998,((((27:4.626234014,28:4.6262340136999995):10.02017542,((25:5.859044824,26:5.859044824):8.6159592144,(24:8.0734086459,23:8.0734086453):6.401595393):0.1714053985):1.840117167,(30:9.791349059,29:9.791349059):6.695177545):5.996331611,31:22.4828582101):9.1809338648):3.749321904,(((11:12.39567192,12:12.395671918):3.85345792,((13:13.0828373,(15:7.7738560329999995,14:7.7738560340000005):5.308981268):0.2485354155,(((((19:4.825002441,20:4.825002442000001):1.091784661,21:5.916787103):0.543270156,22:6.460057258):0.9382682279,(16:4.077675024,17:4.077675023):3.320650463):0.07305447755,18:7.4713799640000005):5.859992754):2.917757119):12.224315675,((38:17.364965570299997,((((34:6.258274339,33:6.2582743389):3.188276046,35:9.446550384):0.389572791,32:9.836123176000001):3.090998433,(37:10.5208052,36:10.520805199999998):2.406316408):4.437843964):8.453895204,((((((40:5.574416376,39:5.574416376):1.116233868,41:6.690650244):2.776229773,42:9.466880017700001):0.9357332554,43:10.402613272):1.594355704,(45:10.024177558999998,44:10.024177559):1.9727914167999998):2.120561377,((47:5.655760033,46:5.655760033):2.985819604,48:8.641579637):5.475950716):11.701330427699999):2.6545847435):6.939668468000001):7.172515074):0.9756242833,((62:35.832830905,(49:24.1621872356,(((((53:2.020032955,52:2.020032955):7.0180626945,51:9.038095650199999):6.5277732941,((((54:3.465089876,55:3.4650898754):4.500424711,(56:0.1067267608,57:0.1067267608):7.8587878256999995):5.1837204469,58:13.149235033):0.700078444,(59:2.670658395,60:2.670658395):11.178655083):1.71655546714):0.3401806033,61:15.906049546999999):1.2147521313,50:17.12080167868):7.0413855614):11.670643654):6.5320602253,(((((63:19.006081498999997,64:19.006081496):5.681745072,(((68:7.0683906709999995,(67:1.354057742,66:1.354057742):5.714332928):4.1066106156,65:11.175001286):0.493467658,((69:4.927965253,70:4.9279652529):2.603584985,71:7.5315502383999995):4.136918705699999):13.0193576216546):3.53701705,72:28.22484362025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.591755403,(((79:3.033976049,(80:2.059625683,81:2.0596256835999998):0.9743503661):0.7304502978,82:3.7644263469999997):21.425009912999997,(((77:6.8445719238,(76:5.071218235,75:5.071218235):1.7733536885999999):4.554715358,78:11.3992872821):9.5138710725,(74:5.9606651052,73:5.9606651051):14.952493249):4.2762779041000005):5.627162762):1.519865576,83:32.3364645902):10.02842653):1.196362218):7.205726048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266 = ((6:31.824235784638596,((((3:5.664752966,2:5.664752966):1.5387852644,4:7.2035382294999994):1.118976435,5:8.3225146652):0.8232216925,1:9.145736358):22.67849942065):16.375175191,((7:41.636455319,((((8:17.460079866999997,9:17.4600798667):4.2217270844,10:21.6818069526):12.365190878,(((((26:6.654353637,25:6.6543536366):9.408415201,(24:8.824106378700002,23:8.824106379):7.238662458):0.803321877,(27:5.498833968,28:5.4988339684):11.36725675):2.482724504,(30:11.469928862,29:11.469928862000002):7.878886355700001):5.22631124,31:24.5751264566):9.471871370499999):1.194802221,((((13:8.080231961,(14:5.134193963,15:5.1341939621999995):2.946037998):0.2758101671,(((19:2.868335781,20:2.8683357812):1.325481526,(22:3.862524488,21:3.862524488):0.3312928193):1.595746503,((16:3.479194348,17:3.479194348):1.156538873,18:4.635733221000001):1.15383059):2.5664783181):3.313914562,(11:10.14652947,12:10.146529474):1.523427216):12.183265195,((((47:3.261560696,46:3.261560696):2.548781994,48:5.810342690000001):4.78450592,((45:8.7930149407,44:8.793014940259999):0.593124664,((((40:4.170935245,39:4.170935245):1.714935414,41:5.8858706591):1.476254645,42:7.362125303199999):1.241579403,43:8.6037047054):0.7824348986):1.2087090058):10.953374114099999,(38:14.4383651617,((36:8.5738350409,37:8.57383504):1.924367602,((32:7.241008409,35:7.241008408):0.2190215675,(34:4.604466874,33:4.6044668735):2.8555631023):3.0381726665):3.940162517):7.109857565):2.3049991655):11.388578166):6.394655268099999):1.043334225,((62:39.540799328999995,(49:25.548821975499997,(50:17.47254405534,(61:15.381631784300001,(((58:12.745453868999999,((54:3.595079432,55:3.5950794325999995):3.952364842,(56:0.2675441155,57:0.2675441155):7.2799001588):5.1980095942):0.8616701962,(60:3.390861497,59:3.3908614967):10.2162625691):1.2722576833900001,((53:1.335221511,52:1.335221511):6.273760247,51:7.6089817581000005):7.270399991800001):0.5022500384999999):2.0909122677):8.076277924980001):13.99197735):1.8973978640000002,(((((77:5.448514603,(75:3.497494441,76:3.4974944405999997):1.9510201617999998):7.152823628,78:12.6013382298):7.7487428949999995,(74:4.456469469,73:4.45646947):15.8936116583):1.93174403084,((79:2.18816507,(80:1.175793022,81:1.175793022):1.012372048):0.2310021775,82:2.4191672483):19.862657911499998):8.984069253,((((63:19.268333925,64:19.268333928):6.639921524,((65:18.148739738,((67:3.664851437,66:3.664851437):7.760822975,68:11.425674416000001):6.7230653246):0.2331841906,((69:9.829468042,70:9.8294680414):2.13943254,71:11.968900583):6.413023345):7.5263315237):2.132951727,72:28.04120716864):2.715701875,83:30.7569090518):0.508985363):10.1723027783):1.241592352):5.519621428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876 = ((6:39.9155596631291,((1:14.06849294,5:14.068492941699999):0.08813295886,(4:12.709135231,(3:7.028778488,2:7.028778488):5.680356744):1.447490668):25.7589337572):11.328608705,((7:46.21066493200001,((((11:14.37036831,12:14.370368315):7.149586955,((13:14.80353691,(14:8.774160139,15:8.77416014):6.029376773999999):0.704381584,(((19:4.667704148,20:4.667704148):4.16570337,(22:6.308505245,21:6.308505245):2.524902273):0.9381349317,((16:5.947873485,17:5.9478734847):3.417626519,18:9.365500004):0.4060424457):5.736376048):6.012036768):15.0685274773,((((47:8.046920926,46:8.046920926):3.335121656,48:11.382042582):6.595023003,(((((40:6.821347087,39:6.8213470869999995):1.23587813,41:8.057225217):3.860985134,42:11.9182103518):1.393143998,43:13.311354349):2.215510074,(44:11.8972247,45:11.8972246986):3.629639724):2.450201162):14.585871534000002,(((((33:6.201229587,34:6.201229587):5.273167696,32:11.4743972824):0.3480106788,35:11.8224079616):5.100584769,(37:11.96713532,36:11.96713532):4.955857411):6.537345471,38:23.460338203200003):9.10259892):4.0255456281):1.529957486,((10:22.1621381703,(8:19.732002182000002,9:19.732002183400002):2.4301359867):12.03675938,(((((24:8.620578961,23:8.620578961):5.893121701,(25:5.941968033,26:5.941968033):8.57173263):0.6080487823,(27:6.108724855,28:6.108724854699999):9.01302459):2.974927767,(29:10.661358848999999,30:10.66135885):7.4353183612):6.03218783,31:24.128865042599998):10.070032509099999):3.919542678):8.092224701000001):1.013690235,((62:35.600821640999996,(49:24.8774866255,((61:14.1347599627,(((((54:3.952088312,55:3.9520883114):3.108064431,(57:0.1003232441,56:0.1003232441):6.9598294985999996):3.7383248915,58:10.79847763477):0.982564871,(60:2.377965804,59:2.377965804):9.403076702):1.9744580293,(51:6.737575209799999,(53:1.611099204,52:1.611099204):5.1264760063):7.0179253238):0.37925942960000003):1.5049886237,50:15.639748586752999):9.23773804276):10.723335009429999):10.646152359999999,((((((77:7.167175209,(75:2.9097300981,76:2.90973009777):4.257445111):2.244468007,78:9.411643216000002):8.178697060000001,(73:5.560186482300001,74:5.560186482237):12.0301537939):2.9154363182800003,(((81:2.228807688,80:2.228807688):0.3939219622,79:2.62272965):1.580656174,82:4.2033858249):16.3023907683):7.081444656,(((63:18.295593064000002,64:18.29559306):0.3673898467,(((68:6.1464093616,(66:1.575317253,67:1.575317253):4.571092109):3.3256546695,65:9.472064031999999):0.7595833924,((69:5.28786678,70:5.287866780000001):1.82061639,71:7.1084831695):3.123164254):8.4313354884587):2.701746443,72:21.364729349660003):6.222491895):3.384130289,83:30.971351538999997):15.275622459000001):0.9773811708):4.019813197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334 = (((((4:8.036380412500002,(2:3.650929186,3:3.650929185):4.385451228):1.734484429,1:9.770864842):0.08116527212,5:9.8520301139):20.2009342847,6:30.0529644):16.343770811,((7:35.6513353383,((((11:7.848528423,12:7.8485284231):2.330997424,((13:6.155840282,(14:3.692417838,15:3.6924178377):2.463422445):0.4401700447,(((16:2.479562008,17:2.4795620079000003):1.543382055,18:4.022944063):0.03686552925,(22:3.352653461,(21:3.289722514,(20:1.743523527,19:1.7435235269):1.546198987):0.06293094729):0.7071561308):2.5362007356):3.5835155199999997):9.126120776499999,((38:11.74874320469,((((33:4.559106582,34:4.559106582):2.434778013,32:6.99388459541):0.2470296351,35:7.2409142295):1.546326583,(37:7.594389775,36:7.59438977585):1.19285103748):2.961502391):6.435477005,(((47:3.098280619,46:3.098280619):2.184872698,48:5.283153317):3.625411391,(((((39:3.123847904,40:3.123847904):2.183948196,41:5.3077960997):1.303925363,42:6.6117214635):0.360189498,43:6.971910961000001):1.483236147,(44:7.018176251,45:7.018176251079999):1.43697085696):0.4534176):9.2756555008):1.1214264111999999):8.057480451,(((((27:3.648369893,28:3.6483698933):6.002250339,((23:5.108830365799999,24:5.108830364599999):4.326707422,(25:3.760218334,26:3.760218334):5.6753194526):0.2150824442):1.375931505,(29:6.990557643100001,30:6.990557641300001):4.0359940941):2.984155037,31:14.0107067746):8.152472357,((8:12.572144652999999,9:12.572144653799999):1.6153419521,10:14.187486606499998):7.975692523999999):5.199947936):8.288208269):4.534713836,(((49:21.997979708600003,((61:13.3156426299,(((53:1.006777457,52:1.006777457):6.0165906296000005,51:7.023368087100001):5.856624400399999,((58:10.5132951949,((54:3.645711569,55:3.6457115692000004):2.078509297,(56:0.2186062463,57:0.2186062463):5.5056146199):4.7890743293):0.5704867344,(59:2.153457472,60:2.153457472):8.9303244578):1.7962105584):0.43565014258):1.103384966,50:14.419027596128):7.5789521135):13.2436409153,62:35.241620623):4.58969091777,(((((73:5.1524793637999995,74:5.1524793638999995):11.5215497042,(((75:4.839160021,76:4.8391600211):0.5696327229,77:5.4087927443999995):6.668104674,78:12.076897418):4.5971316514):2.3364547567500003,((79:3.361435954,(81:2.291863647,80:2.291863647):1.069572307):0.5049388515,82:3.866374805):15.1441090201):13.45145215,(((63:14.927074288,64:14.9270742869):8.312360589,((65:11.204441901000001,((67:2.942153363,66:2.942153363):2.9502679531,68:5.892421316):5.312020584):0.3397847246,((69:5.574313285,70:5.5743132852):0.884035661,71:6.458348946):5.085877678999999):11.695208258736601):6.079637245,72:29.319072119999998):3.142863853):0.6279691508,83:33.089905131):6.7414064086000005):0.3547376378):6.21068603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662 = ((6:28.1964904287,(((1:7.289798667,(2:4.4427101412,3:4.442710142):2.8470885248999998):0.5291138577,4:7.818912524599998):1.21360551,5:9.0325180344):19.163972399399995):21.5339810299,((7:37.47189753,(((((((((39:4.840282964,40:4.840282964):1.226593286,41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.0668762489):3.605149434,42:9.672025683200001):0.7822558795,43:10.454281563):1.316192359,(44:10.97287589,45:10.9728758905):0.79759803111):0.748698917,((46:4.435144708,47:4.43514470801):3.202639264,48:7.637783971999999):4.881388866):15.33317524619,(38:18.7122969049,((36:10.691649404,37:10.691649403):2.982050235,((32:9.804579934,35:9.80457993391):0.5281622534,(33:6.600103009,34:6.6001030085):3.732639179):3.340957451):5.038597263):9.140051187000001):2.3912029205101,((9:15.4468385386,8:15.446838538000002):3.2283373362999996,10:18.675175874):11.568375136):1.433425831,(((11:8.26034506,12:8.260345060999999):5.081303202,((13:9.037571543,(14:6.110221803,15:6.1102218038):2.9273497399000004):0.7944066117,(((16:3.315318803,17:3.3153188032000003):2.161589316,18:5.476908119):0.1945777716,(((20:2.1447444090000003,19:2.1447444094000003):2.445042667,22:4.589787076):0.1904940803,21:4.780281156):0.8912047346):4.1604922637):3.509670108):15.914138802,(((((27:3.11047547,28:3.1104754709999995):11.29562388,(25:5.120860274,26:5.120860274):9.2852390789):0.2549893078,(23:6.545188436,24:6.5451884362):8.115900225):3.29050576,(29:9.558899713999999,30:9.558899713399999):8.392694707999999):4.537978478,31:22.489572903000003):6.766214160600001):2.421189786):5.7949206896):7.383380175,(((49:21.5102476493,(50:14.353326156000001,(61:12.979053141400001,(((52:1.016411038,53:1.01641103757):4.3970837005000005,51:5.4134947381):7.39001716731,((((54:3.637394377,55:3.6373943764999996):2.330797623,(56:0.1454726165,57:0.1454726165):5.822719383400001):4.8075826783,58:10.7757746783):0.317257177,(60:2.082680213,59:2.0826802128):9.0103516419):1.7104800509):0.17554123554):1.3742730134):7.156921494500001):18.195120551000002,62:39.705368197):4.0322143427,(((((63:20.6971621309,64:20.697162138):5.111535985,((65:17.345804989999998,((66:3.026785712,67:3.026785712):6.790559581,68:9.817345292999999):7.5284596977):0.3713001073,((69:9.244436027,70:9.2444360259):1.496209545,71:10.740645572):6.976459525999999):8.091593023):4.800553073,72:30.6092511907):1.786987283,(((79:4.373908493,(81:2.472210808,80:2.472210808):1.901697685):0.3485480884,82:4.7224565811999994):18.788327159,((73:5.3765690261,74:5.3765690259):13.011051402,(78:13.211567425999998,(77:6.243660901,(75:4.98708896,76:4.9870889592):1.2565719412):6.967906524):5.1760530010000005):5.123163314):8.8854547283847):1.173130899,83:33.569369374):10.1682131718):1.117695166):4.875193746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515 = ((6:23.594485899299997,((4:6.991158872,(1:6.248357809,(2:3.994952569,3:3.9949525698999997):2.25340524):0.74280106261):0.8486070932,5:7.8397659645):15.75471993496):30.652800135000003,((7:44.081562393999995,((((11:10.17756893,12:10.177568933):4.233860222,((13:9.866522794,(14:6.3201253764,15:6.320125376):3.5463974172):0.6032330468,((16:3.769434137,17:3.7694341373999998):3.107365841,(((22:5.04605132,(19:2.969745518,20:2.9697455181):2.076305802):0.2206705132,21:5.266721833):1.228871883,18:6.495593716):0.3812062621):3.592955863):3.941673315):19.6477206453,((((47:5.981041783,46:5.981041783):5.279614382,48:11.260656164):5.461999752,(((((40:6.301419516,39:6.301419516):1.564964372,41:7.8663838870000005):3.131694166,42:10.9980780543):1.346627578,43:12.3447056306):2.895183249,(44:12.67750715,45:12.677507151099999):2.5623817310000003):1.482767036):15.0590213858,(38:20.995954618699997,(((32:11.79472389,35:11.7947238933):0.8420742526,(34:6.67584715,33:6.67584715):5.960950996):3.24142137,(36:10.8737565457,37:10.873756545):5.004462972):5.1177351022):10.78572268):2.2774725004):2.062789775,((10:20.922431125000003,(8:17.757793224,9:17.7577932247):3.1646379008):12.251883474,((((27:5.287597183,28:5.2875971834):10.8814847,((25:6.048718936,26:6.048718936231):9.041562365,(23:7.4367589421,24:7.436758941999999):7.653522358):1.078800581):2.015971041,(30:10.992477585400001,29:10.992477584):7.192575337899999):6.908915968,31:25.093968891):8.080345708):2.947624976):7.9596228199):4.537643625,((62:43.489021529999995,(49:28.226274849000003,(((((53:1.829183449,52:1.829183449):7.4963650526,51:9.3255485018):6.9073044139,((58:13.581235362,((54:4.104445241,55:4.1044452407):4.790458732,(56:0.1035041446,57:0.1035041446):8.7913998286):4.6863313903999995):0.7379845298,(60:3.439776026,59:3.439776026):10.879443868000001):1.91363302289):1.2914292678000001,61:17.5242821832):1.851461677,50:19.37574386185):8.8505309886):15.262746671):4.93415878379,(((((63:21.712600678,64:21.712600684999998):4.588634679,((65:13.309340033,(68:8.480154778,(67:1.836835489,66:1.836835489):6.643319289000001):4.829185254):0.3280126261,((69:8.628482144,70:8.6284821449):2.668700594,71:11.297182738):2.3401699202):12.6638826947):2.227578292,72:28.528813650280007):1.980800366,((((80:3.343720896,81:3.343720896):0.2132125969,79:3.5569334925):1.532623234,82:5.089556727200001):14.2568689592,(((77:6.359212277,(75:3.3939724292999998,76:3.3939724293):2.9652398483):2.891830953,78:9.2510432299):6.788506579,(73:6.2352865522,74:6.2352865521):9.804263257999999):3.3068758807000003):11.16318833):0.9593687398,83:31.468982759999996):16.954197556500002):0.1960257065):5.62808000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286 = ((((1:9.322858694,((2:4.38216573,3:4.3821657305):4.343496675,4:8.725662404):0.5971962894):0.558724064,5:9.881582758410001):16.7320365616,6:26.613619317900003):24.919832626,((7:42.608222328000004,(((((11:13.51402725,12:13.514027247000001):5.155956597,((((16:4.854739769,17:4.854739769):4.75010866,18:9.604848429):0.2271335834,(21:8.55450495,((19:4.976964586,20:4.976964585999999):3.549789902,22:8.526754488):0.02775046223):1.27747706228):2.981478407,(13:10.60153676,(14:6.018062911,15:6.0180629109999995):4.5834738451):2.211923663):5.8565234265):13.781254984899999,(((((24:8.545608869,23:8.5456088687):6.293271583,(25:6.547207683,26:6.547207683):8.29167276935):0.3707858438,(27:6.211428754,28:6.2114287539):8.998237542):4.173837445,(29:12.334305613,30:12.334305616482):7.049198123):5.336168171,31:24.7196719118):7.731566919):2.309186527,((38:19.6983419143,((((33:4.863316115,34:4.863316115):5.206902698,35:10.070218813):0.2171296243,32:10.2873484374):5.30692717,(36:11.3400388616,37:11.3400388613):4.254236745):4.104066303):8.491198532,(((47:6.132830103,46:6.132830103):3.340179915,48:9.473010017):6.087249255,(((((39:6.505189829,40:6.505189829):1.641388212,41:8.146578042):3.20737568,42:11.35395372132):0.9103224798,43:12.264276201):2.233604631,(45:12.522641121500001,44:12.5226411227):1.97523971):1.0623784404699999):12.6292811726):6.5708849176):0.4020220525,((9:19.4245306472,8:19.42453065):2.6358528769999996,10:22.060383524000002):13.102063887):7.44577492):2.686495595,((62:37.5703139262,(49:25.7369515372,(50:19.0888426207,(61:17.086047033099998,(((53:1.745671007,52:1.745671007):6.8108015986,51:8.5564726056):7.9289729834000005,((58:13.0215313102,((54:4.694965129,55:4.6949651296):3.438601507,(56:0.1660410906,57:0.1660410906):7.967525546200001):4.8879646735):1.742423916,(60:2.714205626,59:2.714205626):12.049749599999998):1.7214903624):0.6006014475000001):2.0027955852):6.6481089188):11.8333623933):5.3849426123,((((((80:2.76892384,81:2.76892384):1.496014155,79:4.264937994):0.5906865199,82:4.8556245140000005):15.770602098000001,(((77:6.68572260388,(75:3.648545834,76:3.6485458338):3.0371767697):3.6913339454000003,78:10.377056549299999):8.65307359,(73:5.238038589,74:5.23803858821):13.792091550999999):1.5960964707):8.18659125,(((63:19.627536338000002,64:19.627536339000002):3.746613789,((65:8.601702978,((67:2.077199825,66:2.077199825):3.711657019,68:5.788856845000001):2.8128461336):0.4019887605,((69:5.143676818,70:5.143676818):0.5948029556,71:5.738479773900001):3.2652119654):14.3704583967214):2.866887043,72:26.24103717979):2.571780679):1.07250287,83:29.885320729):13.0699358214):2.33946138):6.23873401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264 = ((((((3:4.424147768,2:4.424147768):3.0685230375,4:7.4926708052999995):1.041987961,1:8.534658767):0.05719852738,5:8.591857294499999):17.382782295600002,6:25.974639589800002):26.621756833,((7:44.81276169,((((((27:5.438255402,28:5.4382554016):10.64688325,((25:5.680334353,26:5.680334353):9.353999962,(23:8.046889845,24:8.046889844699999):6.987444469):1.05080434):1.713124119,(29:11.0265311169,30:11.026531117000001):6.771731656259):5.879822373,31:23.678085146):6.982653364,(10:17.6465295456,(8:15.873107635,9:15.8731076342):1.7734219095000001):13.01420897):2.962479232,(((((46:5.049945373,47:5.049945373):2.395916888,48:7.445862261):4.415563882,(((((40:4.807410629,39:4.807410629):2.71802338,41:7.5254340079999995):1.596936631,42:9.1223706402):0.4995612845,43:9.621931924):1.130945511,(44:9.249238187,45:9.249238188):1.5036392483999999):1.108548707):12.598691242,(38:17.543205692689998,((37:9.000033459,36:9.000033460000001):3.136487143,((34:5.995540953,33:5.995540953):2.807514584,(32:8.157202455,35:8.157202455):0.6458530823):3.333465064):5.406685087):6.916911696):1.27021448568,((11:10.38123252,12:10.381232521000001):0.7436768358,((13:6.257983157,(15:4.4367322938000004,14:4.4367322931499995):1.82125086273):2.716794269,(((((16:4.769891409,17:4.76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914089999995):0.4120113226,18:5.181902731):0.2748151916,22:5.456717923):1.299263056,(19:4.143376909,20:4.1433769090000006):2.61260407):0.6990951274,21:7.455076106):1.519701319):2.1501319343):14.605422508999998):7.892885876999999):11.189543951000001):3.05970073,(((49:34.5910571812,((61:22.8164983188,((51:12.8570227891,(53:2.835829307,52:2.835829307):10.021193481400001):9.5962748712,((58:17.711297839,((54:5.294353185,55:5.2943531844):6.793236785,(56:0.1854090119,57:0.1854090119):11.902180957899999):5.6237078649):0.4780280875,(59:2.915736143,60:2.915736143):15.273589779):4.2639717373999995):0.36320065539999996):3.6271885347,50:26.44368685063):8.14737033):6.3961406282999995,62:40.98719780700001):6.4744969796000005,((((((80:3.86388271,81:3.86388271):0.9262265128,79:4.790109223):2.831884884,82:7.621994106999999):18.9182239138,((73:10.672644019999998,74:10.672644020299998):13.719699391,(((75:5.715085064,76:5.715085064):2.510159929,77:8.225244993):8.87517141,78:17.100416403):7.29192701):2.1478746100999997):6.948295926,(((63:21.641040798,64:21.641040798):3.830495255,((65:14.156444385,((67:2.63264056,66:2.63264056):5.682330446,68:8.314971006):5.8414733791):0.3582878866,((69:6.978098173,70:6.978098173399999):2.267803154,71:9.245901328):5.2688309449999995):10.956803781843199):5.080922518,72:30.552458570000002):2.936055381):2.320497223,83:35.8090111711):11.652683615):0.4107676346):4.723933995999999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570 = ((6:25.35205879091,((((2:4.262357137,3:4.262357137):2.3421946133,4:6.604551749500001):1.201593702,1:7.806145453):0.1076613058,5:7.91380675818):17.4382520329):25.478330335,((7:42.462587885999994,((((((30:12.92032580276,29:12.920325803):4.79061793,(((23:9.259929786,24:9.259929786):6.085640797,(25:7.115932922,26:7.115932922):8.229637662):0.04260253308,(28:6.5690949296,27:6.569094929):8.819078187):2.322770616):5.453238383,31:23.1641821125):8.035757294,(10:19.0491834942,(9:16.2675994089,8:16.267599407):2.7815840868):12.150755916):2.499415003,(((((47:5.311430795,46:5.311430795):3.502232798,48:8.813663594):5.92480997,((((40:5.715930363,39:5.715930363):2.588785405,41:8.304715768000001):2.962717249,42:11.2674330177):2.135013293,43:13.4024463098):1.3360272529000001):0.959614495,(44:12.842792712,45:12.8427927145):2.855295343):13.394209361,(38:20.5911906223,((((34:7.317576224,33:7.317576224):4.694942306,32:12.01251853):0.1559515233,35:12.1684700536):2.981560882,(36:10.890329518,37:10.890329519):4.259701417):5.4411596877):8.501106795):4.6070569915441):0.2301910202,(((13:10.239086594,(14:6.234103249,15:6.2341032489999995):4.0049833459999995):0.4340706498,((((19:2.800683175,20:2.8006831749999996):2.396400017,22:5.197083192):0.4362802605,21:5.633363452):0.6863130522,((16:3.425400232,17:3.4254002320000003):1.813461878,18:5.238862109):1.080814395):4.353480739):3.190819821,(11:10.49380682,12:10.4938068184):3.370170246):20.0655683676):8.533042465000001):1.636952634,(((49:20.355856949600003,((((51:6.243583236,(52:1.501826756,53:1.501826756):4.741756480199999):6.0364915275,((58:10.0993272635,((55:3.503480633238,54:3.5034806329999997):2.779788015,(56:0.1274025509,57:0.1274025509):6.1558660968000005):3.8160586159000003):0.4305951362,(60:2.175115143,59:2.175115143):8.354807257000001):1.7501523629):0.778532781,61:13.0586075447):0.77444785504,50:13.83305539961):6.522801551100001):18.667216086499998,62:39.023073038999996):4.6322128327000005,(((((63:19.825424737,64:19.8254247368):7.71181144,((((66:4.159345758,67:4.159345758480001):5.678522717,68:9.837868476):7.808524808,65:17.646393284000002):1.120088051,((69:7.896165719,70:7.8961657191):1.883273798,71:9.779439517):8.987041818):8.770754850559):2.319090651,72:29.85632683):0.9172427512,(((73:5.3428136154,74:5.3428136152):10.140483028996,((77:6.007498786,(75:3.777627383,76:3.7776273836):2.2298714023999997):4.622034243,78:10.629533028):4.853763615):2.890527390085,((79:2.91662187,(81:1.791659725,80:1.791659725):1.124962145):1.219252984,82:4.135874853):14.2379491783):12.39974555):1.155274004,83:31.928843589999996):11.72644228):0.4442546599):6.730848595999999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62 = (((((2:6.308776968,3:6.308776968):4.1145658314,1:10.423342801799999):0.4281620373,(4:10.5165632079,5:10.516563208):0.3349416291):23.8833341595,6:34.7348390012):21.096605214,((7:48.7287039322,((((8:21.324583706,9:21.324583705099997):3.563344135,10:24.8879278395):9.814091130000001,(((((25:5.162103093,26:5.162103094):9.62834232981,(23:8.1711292901,24:8.1711292911):6.619316133):1.566657688,(27:7.333904884,28:7.3339048844):9.023198227):1.754224141,(29:11.347787949,30:11.347787949299999):6.7635393034):5.718562939,31:23.829890192999997):10.872128778999999):3.727243769,(((11:14.06990676,12:14.069906757999998):4.13145329,(((21:9.122369087,(22:8.100037627,(19:4.457204882,20:4.457204882):3.642832745):1.02233146):0.6020491115,((16:6.554204566,17:6.554204566):2.476982394,18:9.031186959):0.6932312393):3.534018823,(13:12.34398753,(14:8.545444892,15:8.545444892999999):3.798542642):0.9144494878):4.942923024):9.982358934299999,((((47:3.996869931,46:3.996869931):3.599379054,48:7.596248985):5.46909447,((44:10.78399513,45:10.783995128):1.011904276,((((39:4.119049458,40:4.119049458):3.081171335,41:7.200220793):1.815016165,42:9.015236958100001):1.248196119,43:10.263433078):1.5324663266999998):1.269444051):12.119149263,(38:16.905181936,(((33:4.154810437,34:4.1548104372):4.685438944,(32:8.679661416,35:8.679661416):0.1605879651):3.606354606,(36:10.1163542365,37:10.1163542377):2.33024975):4.4585779531):8.279310778):2.9992262613):10.245543760999999):10.299441186):1.71573915,((62:45.117023876,(49:29.604896066299997,((61:17.786036283,(((58:14.0612044904,((54:4.400437072,55:4.4004370731):2.77421282,(56:0.1853459404,57:0.1853459404):6.989303952099999):6.8865545987):0.6409617105,(60:2.501162481,59:2.501162481):12.201003719900001):2.4414433125,((53:2.332107453,52:2.332107453):5.8058310287,51:8.137938481700001):9.0056710313):0.6424267651):2.4780825134,50:20.2641187921):9.340777278500001):15.5121277978):4.129928589,((((((77:5.490015591,(75:3.215109867,76:3.2151098664):2.2749057238):4.682263792,78:10.172279383):7.3199200617999995,(74:7.3208578689,73:7.3208578686):10.171341577):2.9666346384,(((80:3.518228929,81:3.518228929):0.3453341226,79:3.8635630516):0.7166809658,82:4.580244018):15.878590068000001):14.05022442,(((63:17.218512885,64:17.2185128802):9.470283936,((((66:3.148241394,67:3.148241394):8.119908125,68:11.26814952):5.9140634872,65:17.182213006):0.413653708,((69:9.860244675,70:9.86024467492):1.285563869,71:11.145808544000001):6.45005817):9.09293010634):5.30090588,72:31.989702701099997):2.519355801):1.874510935,83:36.38356944):12.863383019699999):1.197490623):5.387001138000000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115 = (((((4:9.5179647486,(3:5.608532616,2:5.6085326157):3.9094321340000002):0.8282810942,1:10.346245843999998):0.2404143879,5:10.5866602305):24.5128219891579,6:35.099482219500004):15.514907549999998,((7:42.3117508353,(((((9:14.819835930500002,8:14.81983593):3.0188613775,10:17.8386973086):10.029573862,((((27:4.088229001,28:4.0882290014):9.246169467,((25:4.469088264,26:4.469088263):7.822338804599999,(24:5.630162448199999,23:5.630162448):6.661264620200001):1.0429714):2.173487665,(29:11.443796988999999,30:11.4437969887):4.064089145):3.866617072,31:19.3745032057):8.4937679643):0.8921834356,((38:18.30638914549,((((34:5.863289615,33:5.863289615):3.152182603,32:9.015472217):0.4951327353,35:9.510604952180001):4.6677425124,(36:10.321614135,37:10.321614135):3.85673333):4.128041683):9.484417152999999,(((47:3.650758579,46:3.650758579):3.618648092,48:7.269406671):7.289017243,(((((40:4.934956942,39:4.934956942):2.194065156,41:7.1290220988):3.36356289,42:10.492584987999999):0.9228956571,43:11.415480644999999):0.9857654336,(45:11.0717730676,44:11.071773067):1.329473012):2.1571778352):13.232382386400001):0.969648299446):3.637431625,(((((16:3.700498619,17:3.700498619):1.973133755,18:5.6736323738):1.589572123,(((19:3.284631875,20:3.284631875):1.820332698,21:5.104964573):1.154203306,22:6.25916788):1.004036618):3.356137082,(13:8.77869929,(15:6.998790927,14:6.9987909276):1.7799083626):1.8406422889000003):2.335462168,(11:9.737849199,12:9.7378491982):3.216954548):19.44308248):9.913864608):2.530808085,((62:38.088577474000004,(49:22.69362625968,((((51:7.6129297302,(53:1.152547658,52:1.152547658):6.4603820721):5.5283915718,((58:11.474414892999999,((54:3.030037613,55:3.0300376138):4.057144336,(56:0.2469798528,57:0.2469798528):6.8402020956000005):4.3872329435):0.563143075,(60:2.333946818,59:2.333946818):9.7036111494):1.1037633334):0.5665869697,61:13.707908271):1.4936565408,50:15.2015648128):7.492061448439999):15.3949512199):6.5797144735,(((((79:2.9744265,(81:2.726707019,80:2.726707019):0.2477194806):1.60006412,82:4.574490620800001):16.887388077,((((75:4.348282609,76:4.3482826084):1.6741451077,77:6.022427715999999):5.0688955,78:11.091323216):7.9496430920000005,(73:6.2824404639,74:6.2824404629999995):12.7585258414):2.4209123890999997):7.207986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2,(((63:18.499311756,64:18.4993117505):3.966752336,(((68:8.907762120000001,(67:3.423660442,66:3.423660442):5.484101677):3.1098046843000002,65:12.017566804000001):0.2758808635,((69:7.290843067,70:7.290843066700001):1.827786792,71:9.118629859):3.1748178080000002):10.172616429400001):3.749824794,72:26.215888890399995):2.453976559):1.774148607,83:30.444014049):14.224277890900002):0.1742669735):5.771830848000000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869 = ((((1:9.368193731,(4:8.490468497999998,(2:4.163972683,3:4.163972683):4.3264958139):0.87772523326):0.5808971543,5:9.9490908861):20.1307385189,6:30.0798293992):21.94072625,((7:41.491901997999996,(((((((27:5.671611073,28:5.671611073399999):8.999101089,((24:6.8842764707,23:6.884276471):6.6653368993,(25:4.856294396,26:4.856294397):8.6933189727):1.121098792):1.247855018,(29:9.8199737559,30:9.819973756):6.0985934226):4.883691836,31:20.802259014999997):7.652720093999999,((8:13.925492561999999,9:13.925492561849998):4.999140907,10:18.9246334672):9.530345642):3.103506104,((((15:6.272075895,14:6.27207589521):3.500988082,13:9.773063978):1.345835052,(((16:3.314072471,17:3.3140724705999998):2.855378531,18:6.169451002000001):1.735415318,((22:3.87466031,21:3.87466031):1.741288008,(19:3.733893835,20:3.733893835):1.882054482):2.288918003):3.2140327091):3.326464346,(12:11.16714114,11:11.16714114):3.278222236):17.11312183):1.111367589,((38:18.9774770748,((36:10.884814277,37:10.884814277):4.407121749,((32:10.8136481355,35:10.81364813512):0.4332350349,(34:7.842229523,33:7.842229523):3.404653647):4.045052857):3.68554105):9.710042428,((((42:10.2202646601,((40:4.46092137,39:4.460921369999999):2.488786602,41:6.9497079723):3.2705566863):0.9985791244,43:11.218843783499999):1.55176143,(44:11.46587833,45:11.46587832727):1.3047268869):1.589641109,((46:6.543076681,47:6.543076681):3.128153084,48:9.671229765):4.689016558):14.327273177699999):3.982333294813):8.822049201999999):3.649525808,(((49:30.490884830459997,((61:18.4193009652,(((((54:6.045019313,55:6.045019312799999):3.597941528,(56:0.3706029098,57:0.3706029098):9.2723579322):4.2397388671,58:13.8826997054):0.8997042789,(59:2.78390371,60:2.78390371):11.9985002773):2.6879167017,(51:8.8693120792,(52:2.444238247,53:2.4442382460000003):6.4250738332):8.601008609099999):0.94898028083):1.9263216596000001,50:20.34562262866):10.14526220112):9.7290497741,62:40.219934615):4.4293241564,(((((63:19.389590944,64:19.3895909437):4.906670661,(((68:8.4607375343,(67:2.86288579,66:2.8628857895):5.597851744):5.5397847655,65:14.000522299):0.5865882704,((69:7.917748832,70:7.917748832):2.3485312,71:10.266280032000001):4.320830537):9.7091510320188):3.224679648,72:27.52094124967):1.317061358,(((79:4.11128082,(81:2.540613919,80:2.54061391902):1.5706669007):0.4929053921,82:4.6041862114):20.141154487,((73:7.710614323,74:7.7106143221):12.987968138,((77:6.045772571900001,(75:3.818351877,76:3.8183518769):2.2274206946):4.931042569,78:10.97681514):9.721767324):4.0467582350999995):4.092661901):1.957100485,83:30.795103090000005):13.854155675):0.4921690446):6.87912784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639 = ((((((3:4.920702124,2:4.92070212489):3.867529666,4:8.788231790439):1.032651339,1:9.82088313):0.1259740313,5:9.94685716162):22.299339831779,6:32.2461969901):22.944797791,((7:44.208488458,(((((((24:10.3476042248,23:10.347604226):4.666407115,(25:5.400627102,26:5.400627102):9.613384239):1.424212185,(28:6.125120928199999,27:6.125120927999999):10.3131026):3.091499788,(29:12.453617091,30:12.4536170922):7.076106222):3.082030549,31:22.6117538592):11.0769572669,(10:21.7115992573,(9:17.33211893635,8:17.332118936):4.3794803213):11.977111872):1.677728587,((((13:15.2520864,(14:6.113482432,15:6.1134824321):9.138603963200001):0.8366480666,((16:7.908324611,17:7.908324610999999):2.214286691,((((19:4.493807289,20:4.493807288999999):2.270572994,21:6.764380283):0.8111491996,22:7.575529483):1.735082025,18:9.310611508000001):0.8119997947):5.96612316):3.193980877,(11:14.96361115,12:14.9636111511):4.319104192):10.875138136,(((((((39:5.920973424,40:5.920973424):1.805443505,41:7.7264169286):2.509400248,42:10.235817175840001):1.788042697,43:12.0238598746):1.653073178,(44:12.18654896,45:12.186548964):1.4903840874999998):0.6351157835,((47:6.283760455,46:6.283760455):2.32488965,48:8.608650104599999):5.7033987301):14.2400057139,(((((33:7.04539803,34:7.04539803):3.325465234,32:10.370863263):0.3172720695,35:10.6881353325):3.53052779,(37:11.3295077091,36:11.3295077091):2.889155413):5.562156658999999,38:19.78081978566):8.771234764999999):1.6057989329):5.208586242899999):8.842048742):0.5986948897,(((49:28.898673360499995,((61:19.127011896,(((58:13.729918998999999,((54:5.041721118,55:5.041721119):3.920730865,(56:0.3612800882,57:0.3612800882):8.6011718953):4.7674670164999995):2.360799395,(59:3.4809702,60:3.4809702):12.6097481955):2.5857367947,(51:7.678058622,(53:1.491135165,52:1.491135165):6.186923457):10.9983965689):0.4505567064):2.535480516,50:21.662492412):7.2361809484999995):11.377281464,62:40.275954819999995):3.3413305802999997,(((((79:4.932745366,(81:1.957597195,80:1.957597195):2.97514817):0.6172007298,82:5.549946096):20.559666669000002,((74:6.064737665599999,73:6.0647376656):15.9514649686,((77:8.202071319,(75:3.628676044464,76:3.6286760447):4.573395274):5.630035216,78:13.832106534):8.184096104):4.093410130300001):4.914757921,(((63:18.8314774677,64:18.8314774616):4.808798654,((65:13.013562091,(68:6.5388507559999995,(66:2.73449522,67:2.73449522):3.8043555356):6.474711334):0.7399711972,((69:7.203793754,70:7.2037937545):2.433948686,71:9.6377424404):4.1157908474):9.886742828951):4.632931726,72:28.27320785019):2.751162841):2.95470303,83:33.979073721):9.638211686):1.18989795):10.383811424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570 = ((6:32.2590626919,((1:8.822998712,((3:5.460950909,2:5.460950908):2.132612696,4:7.5935636049):1.2294351072):0.4547694349,5:9.27776814714):22.9812945433):19.010225766999998,((7:42.164284037,((((((29:12.657148145499999,30:12.6571481424):6.431931376,(((24:9.96612235643,23:9.966122357):5.8894299894,(25:5.968051804,26:5.9680518042):9.8875005421):1.298122734,(27:4.793228006,28:4.7932280067):12.36044707):1.935404438):5.649975794,31:24.739055312):7.589730037600001,((8:19.371235823,9:19.371235825600003):1.869940154,10:21.2411759799):11.08760937):1.801940079,((11:13.85672743,12:13.856727432):5.597725136,((13:13.71394656,(14:7.46573025,15:7.4657302498):6.248216313):1.855215534,(18:7.854955275,((16:5.954497317,17:5.9544973169999995):1.596955002,((22:5.41863979,(19:4.052047818,20:4.05204781723):1.366591972):1.421643267,21:6.8402830572):0.7111692619):0.3035029562):7.714206820999999):3.885290469):14.6762728609):0.54289717,((((47:4.306805045,46:4.3068050455):4.372173493,48:8.678978537999999):7.268400399,(((((40:6.403519477,39:6.403519477):1.524260612,41:7.9277800884):3.411858728,42:11.339638815499999):1.008906882,43:12.348545698):1.68516651,(45:12.423993769500001,44:12.423993769):1.6097184387):1.9136667298):17.740850669,((((32:10.1436105,35:10.143610503):0.2222255877,(33:6.802463671,34:6.8024636715):3.56337242):4.812777213,(37:11.60755235,36:11.607552355):3.571060949):6.105500563,38:21.284113868600002):12.404115741999998):0.9853929913):7.490661437):2.005282479,(((49:25.249776579,(50:16.5897209877301,(61:15.0477025165,(((((54:4.756806067,55:4.7568060672):3.622008114,(56:0.09265263663,57:0.09265263663):8.2861615447):3.4242430501000003,58:11.803057231999999):0.8272141606,(60:1.650788444,59:1.650788444):10.9794829467):2.0944366601,((52:2.108170191,53:2.108170191):5.5868812355,51:7.695051425300001):7.0296566266000005):0.3229944687):1.5420184672000001):8.660055591999999):12.984447404400001,62:38.23422398700001):3.99288632966,(((((79:4.440508337,(80:2.434440244,81:2.434440244):2.0060680933999997):0.6419235958,82:5.0824319326):19.0092036757,(((77:8.309083578,(75:3.118462954,76:3.1184629546):5.1906206237):5.626312146,78:13.9353957232):6.072454148,(73:6.888620723200001,74:6.8886207233):13.119229147399999):4.0837857331):6.210410466,(((63:22.0019356392,64:22.001935645):1.46715691,(((68:10.466695274,(67:6.580083934,66:6.580083934):3.88661134):5.2035554458,65:15.670250719999999):0.9271657568,((69:10.09867682,70:10.0986768189):1.023229524,71:11.121906343):5.475510134):6.871676072600001):2.940692472,72:26.40978502083):3.892261051):2.023856412,83:32.3259024807):9.9012078392):1.942456195):7.09972194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846 = ((((1:9.959259674,(4:8.9062653353,(2:5.355044544,3:5.355044544):3.551220792):1.0529943381):1.236613828,5:11.195873503200001):24.765702813100003,6:35.9615763183):14.019701307700002,((7:41.343088084,((((((47:5.7868409276,46:5.7868409277):2.960275329,48:8.747116256):4.98441869,((44:12.0404703,45:12.040470294499999):0.6748388879,((((40:5.52403905,39:5.52403905):2.128387559,41:7.6524266096):3.585292297,42:11.2377189064):0.1420527636,43:11.37977167):1.335537513):1.016225764):18.206572991,(38:20.7598981334,(((34:5.768264598,33:5.768264598):4.372858448,(32:9.812402941,35:9.8124029393):0.3287201055):4.144478663,(37:12.38979411,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:12.389794112):1.895807598):6.474296424):11.178209803000001):0.75936047369,(((13:11.54191353,(14:8.05575708,15:8.0557570804):3.4861564471):1.762867579,(((19:3.674709875,20:3.674709876):2.541581905,(21:5.54898197,22:5.54898197):0.6673098104):1.299078101,((16:4.435091107,17:4.435091107):1.854341885,18:6.289432992):1.225936889):5.789411225):2.242099777,(11:9.843746086,12:9.84374608497):5.703134799):17.1505875191):0.4440871889,((((((25:4.321617729,26:4.321617729):7.785864683,(24:6.8699091375000005,23:6.869909138):5.237573275):0.1988768378,(27:3.570279844,28:3.5702798443):8.7360794063):2.031454084,(29:8.581383726999999,30:8.581383726):5.75642960831):3.78211783,31:18.119931164):8.7583231854,(10:17.7084558411,(9:15.1116136547,8:15.111613655):2.5968421855000003):9.169798509):6.263301244):8.20153248):1.910230995,((62:38.690952062,(49:26.4669516059,(((((58:14.17967415,((54:5.027554178,55:5.0275541774):4.125940015,(56:0.3278204373,57:0.3278204373):8.825673755):5.026179958300001):0.3215711664,(60:2.888777566,59:2.888777566):11.612467750499999):1.8026095975,((53:1.834219348,52:1.834219348):7.1914498395,51:9.0256691889):7.2781857261):0.6256366385000001,61:16.929491554000002):2.2342908796,50:19.163782433276):7.303169177299999):12.2240004587):3.3091609553000003,(((((63:11.1500392468,64:11.150039248):9.010554452,((65:11.0614345982,((67:1.254368829,66:1.254368829):4.567018054,68:5.821386883000001):5.2400477147):1.334647915,((69:5.325452406,70:5.325452407175):1.073703542,71:6.399155948500001):5.996926564):7.7645111908289):3.049722083,72:23.2103157894):4.066355656,(((((76:2.6004458216,75:2.600445822):3.6931801388,77:6.2936259603):6.349119345,78:12.642745305999998):7.2790375681,(73:5.551120608,74:5.5511206085):14.3706622661):3.6402589945000003,(((80:3.122696266,81:3.122696266):1.024729792,79:4.147426058):0.09871089321,82:4.2461369509999995):19.315904917):3.714629572):1.464746341,83:28.74141778):13.258695244):1.253206044):6.727958555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79 = ((((((3:4.815236316,2:4.815236316):4.1478669482,4:8.963103263):1.351996049,5:10.315099312100001):1.28913257,1:11.60423188):20.3774935468,6:31.9817254305283):21.0623791051,((7:41.314261265,(((((((27:4.866772201,28:4.866772200900001):9.74922191,((23:7.732155032,24:7.7321550322):6.0880904047,(25:4.832100906,26:4.832100906):8.9881445296):0.7957486755):2.794843696,(30:9.457268288000002,29:9.4572682888):7.9535695191):3.026302996,31:20.437140804000002):5.549354316700001,((8:13.140360084000001,9:13.1403600842):1.91158766,10:15.051947743900001):10.9345473751):3.093606891,((((14:5.586343178,15:5.5863431782):4.687542658,13:10.273885837):3.036242772,(((16:5.21640696,17:5.2164069600000005):2.597255699,18:7.8136626583):0.1840941054,(22:6.91537716,((19:3.773060071,20:3.773060071):2.344636376,21:6.117696447):0.797680713):1.082379604):5.3123718449999995):2.58514105,(11:12.63313632,12:12.633136321):3.262133336):13.184832351):0.7499644232,(((((((39:5.228817663,40:5.228817663):2.097278066,41:7.3260957289999995):2.73686301,42:10.062958739):0.640965378,43:10.703924117):1.936491513,(44:10.98761479,45:10.987614793):1.6528008366):1.622984813,((47:4.669032535,46:4.6690325348):3.16452303,48:7.833555565):6.429844877):12.335623752,(((36:9.4582540238,37:9.458254024):4.211613929,(32:10.18459941,(35:10.0563915153,(34:5.808655205,33:5.808655205):4.2477363100000005):0.128207898):3.4852685385999997):4.388736775,38:18.0586047317):8.540419465):3.2310422364):11.484194832):5.129511175,(((49:28.9746608412,((61:18.132616862000003,(((53:1.375991159,52:1.375991159):8.8264383497,51:10.202429509):6.720009308,((58:12.7612707812,((54:4.836542704,55:4.836542704):3.937975449,(56:0.3082641249,57:0.3082641249):8.466254028):3.9867526289):1.288594619,(59:2.170408708,60:2.170408708):11.879456693000002):2.8725734167400003):1.21017804325):2.8124504672999997,50:20.945067328269996):8.0295935117):12.962172770999999,62:41.936833614499996):2.84043964349,((((((80:3.562653234,81:3.562653234):0.3149393397,79:3.877592574):1.483670669,82:5.3612632426):16.6679111335,((73:4.437393024,74:4.4373930236):13.5228078093,((77:5.689244867999999,(76:4.992230738,75:4.992230738):0.6970141301999999):4.8631233756,78:10.552368243090001):7.407832591):4.0689735421):6.800076454,(((63:20.0103485058,64:20.0103485074):2.176936011,((((66:0.7823846863,67:0.7823846863):3.677956991,68:4.4603416777):1.8664546514,65:6.326796329):1.109520244,((70:3.6353500959,69:3.635350096):1.373895045,71:5.0092451412):2.4270714329):14.750967945734898):4.207764238,72:26.395048760799998):2.434202075):1.582633179,83:30.4118840108):14.365389245):1.666499184):6.600332095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571 = ((6:30.142796791,((1:9.617394506,((3:6.646200156,2:6.646200156):2.3880837223999998,4:9.0342838784):0.5831106285):0.5689908107,5:10.1863853164):19.9564114784):19.961792201399998,((7:41.342233930000006,((((((((24:9.0158642515,23:9.0158642519):8.827103529,(25:7.451822753,26:7.451822753):10.391145028299999):0.2550118385,(27:6.221378233,28:6.221378232999999):11.87660139):1.860689835,(29:11.5596076234,30:11.5596076235):8.399061829999999):5.832407004,31:25.791076453):2.87264340226,((11:10.43964393,12:10.439643925999999):4.880573023,((13:9.075679393,(15:4.256147791,14:4.2561477917):4.8195316012700005):0.8874398549,(((16:4.101992767,17:4.101992767):2.218657655,18:6.3206504218):0.6910982315,(22:5.565173777,(21:4.453885863,(19:2.86618167,20:2.86618167):1.587704193):1.111287914):1.446574877):2.951370594):5.3570977012):13.343502915999998):2.170564336,((38:20.0114042086,((((33:7.537368598,34:7.537368598):2.506151416,32:10.043520014):0.2024611349,35:10.2459811488):5.510563595,(37:12.260980276,36:12.260980276):3.4955644680000004):4.2548594639):7.6936463669999995,(((47:5.227968263,46:5.227968263):3.907772484,48:9.135740747):5.503800162,(((((39:5.377076048,40:5.3770760478):1.684670808,41:7.0617468565):2.725650971,42:9.7873978277):1.058933638,43:10.846331466):1.578824981,(44:10.14064893,45:10.1406489311):2.2845075153):2.214384463):13.065509665):3.129233625):1.788406473,(10:20.4610102696,(8:16.771436571,9:16.7714365712):3.6895736968):12.161680401000002):8.7195432582):2.512777807,((62:35.250992194999995,(49:22.179669230200002,((61:14.852387890300001,(((53:1.012245493,52:1.012245493):5.8720395082,51:6.8842850024):6.9274461621,((58:10.401002193,((54:3.796809841,55:3.7968098413):2.896723469,(56:0.10119775,57:0.10119775):6.5923355610000005):3.7074688815999997):0.2350577573,(60:2.286444316,59:2.286444316):8.349615633380001):3.1756712135):1.0406567255999999):0.9897522783,50:15.84214016794):6.33752906235):13.071322965):7.279063863199999,(((((74:5.50319547162,73:5.5031954718):12.841316647000001,((77:6.613275018,(75:3.482495981,76:3.48249598086):3.130779037):3.875309616,78:10.4885846333):7.8559274844):2.54230087036,(((80:1.056727557,81:1.056727557):2.176230904,79:3.232958461):0.7396457175,82:3.972604179):16.914208809599998):9.650130432,(((63:17.566223909,64:17.5662239051):8.033086226,((((67:1.25965906,66:1.25965906):8.895413480999999,68:10.155072539999999):2.2584909296999998,65:12.41356347):0.9585684821,((69:7.861727701,70:7.8617277002999995):1.104120083,71:8.965847784000001):4.406284169):12.227178177202699):3.319758097,72:28.919068230900002):1.61787519):1.259085432,83:31.7960288504):10.734027204):1.324955679):6.24957725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620 = ((((1:10.0167579976,5:10.016757998):0.5021280911,(4:9.4349746753,(3:4.748871892,2:4.748871892):4.6861027842):1.083911413):23.788793849940898,6:34.3076799416):21.907599936,((7:43.287552107,((((8:15.038651999999999,9:15.0386520005):2.704407333,10:17.743059332):9.8730282062,((((27:4.844408723,28:4.8444087231):8.296772337,((25:5.344403014,26:5.3444030143):7.1551135739,(24:7.8760312565,23:7.876031255999999):4.6234853331):0.6416644719):1.538715928,(30:9.330987047,29:9.330987048):5.348909941900001):4.782613882,31:19.462510871):8.1535766692):5.73016574,(((11:13.14201868,12:13.142018686):2.906218902,((13:9.989250588,(14:7.949351436200001,15:7.949351436):2.0398991509):1.882639223,(((16:5.649149723,17:5.649149723):1.784964806,18:7.434114529):1.527021271,((19:5.948869342,20:5.948869342):1.101089139,(21:6.203199471,22:6.203199471):0.8467590104):1.9111773186):2.910754011):4.1763477734):12.0955286257,((((47:4.408983592,46:4.408983592):3.835672012,48:8.244655604):4.027777188,((44:9.404769039,45:9.4047690388):1.851314371,((((40:4.747374228,39:4.747374228):1.407536137,41:6.1549103649):2.914874384,42:9.0697847485):0.9310657757,43:10.000850524):1.2552328852999999):1.016349382):11.272447778,(38:15.4122385475,((((34:4.585004065,33:4.585004065400001):4.006489749,35:8.591493813700001):0.4374976835,32:9.028991497360002):2.677458388,(37:11.023581494,36:11.023581494):0.6828683908):3.7057886623):8.132642022):4.5988856402):5.202487065900001):9.941298834000001):5.766059583,((62:43.110769476,(49:32.695571651,((61:23.3169500893,(((53:2.179905789,52:2.179905789):7.71917285,51:9.899078638999999):12.3853351349,((58:17.8780788001,((54:6.474894995,55:6.474894995):5.437222618,(56:0.3019283428,57:0.3019283428):11.610189270900001):5.9659611857):0.8898498784,(60:3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97726637,59:3.197726637):15.57020204):3.5164850972000004):1.0325363163599999):0.9019641817,50:24.218914272899998):8.4766573769):10.4151978226):4.49078118381,((((((81:2.101606464,80:2.101606464):0.7375784484,79:2.839184913):0.505107102,82:3.3442920141999997):18.904447917,((74:6.5386372189,73:6.538637218):12.0420632991,(78:9.4808604651,((75:3.555647347,76:3.5556473476):1.177003345,77:4.732650692):4.748209772899999):9.0998400534):3.668039414):9.793660238,((((65:11.992619594,(68:7.295323776,(67:3.316769319,66:3.316769319):3.978554458):4.6972958171):1.400244683,((69:6.826253399,70:6.8262533993000005):2.158008867,71:8.984262266):4.40860201):12.0848479919781,(63:23.5404114593,64:23.5404114627):1.9373008014687):3.233207934,72:28.7109202002):3.331479976):1.192642604,83:33.23504278):14.366507883):1.452061034):7.16166818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174 = ((((1:10.98745458,(4:10.005271668,(2:6.335011038999999,3:6.335011038999999):3.6702606283000003):0.9821829081):1.040914618,5:12.028369192900001):25.795057714050802,6:37.82342691234611):16.14711799366,((7:44.113565468,((((9:15.771647462,8:15.771647461):3.0073790043999997,10:18.779026467):11.463128004,(((((25:5.274706489,26:5.274706489):8.47281672,(24:7.9440818006,23:7.9440817996):5.803441407999999):0.6810059657,(27:5.603007341,28:5.6030073409000005):8.825521834):2.034667865,(30:10.584517183510002,29:10.584517182999999):5.878679856):4.353608636,31:20.8168056758):9.4253487946):2.616214383,((((13:9.971300058,(14:5.352649988,15:5.3526499886):4.6186500705):1.534568431,(((16:4.619209098,17:4.619209098400001):1.9686656893,18:6.5878747879):0.5078916256,((19:3.667490898,20:3.667490898):1.604088354,(22:4.285065142,21:4.285065142):0.9865141099):1.824187161):4.410102076):3.816010708,(11:10.39059511,12:10.390595107000001):4.93128409):7.692135973099999,((((47:3.348977902,46:3.3489779019):3.059085287,48:6.408063188):4.486871635,((44:8.357989712,45:8.3579897121):1.450285442,((((39:4.507045649,40:4.507045649):1.521238707,41:6.028284355):2.328639518,42:8.356923874000001):0.6442795991,43:9.001203472):0.8070716808):1.0866596704):9.920262359999999,(((((33:5.247341247,34:5.2473412467):2.722036596,32:7.969377843):0.3832964093,35:8.3526742527):2.654749192,(36:8.174841417,37:8.174841417):2.832582028):4.246586768,38:15.254010211570002):5.561186971):2.1988179965):9.84435368):11.25519661):2.722045032,((62:36.57168825,(49:30.38726254408,(((((58:14.343222832000002,((54:5.343424338,55:5.343424337):4.123025812,(56:0.3641162306,57:0.3641162306):9.102333919300001):4.876772686000001):1.82816821,(59:2.439466548,60:2.439466548):13.731924498):3.0721331518799997,(51:10.575874246,(53:1.389628545,52:1.389628545):9.186245701):8.667649952200001):0.09740945978,61:19.340933655):2.6586536205,50:21.999587277699998):8.3876752613):6.1844257085):9.7704648584,((((((80:1.447202131,81:1.447202131):2.334042871,79:3.781245002):1.20339077,82:4.984635771600001):26.247285586,((74:6.611046995000001,73:6.6110469948):17.2158122903,(78:13.656846163880001,((76:3.5934784783,75:3.593478479):1.738882973,77:5.3323614507):8.3244847119):10.170013122):7.405062077):4.395438488,(((63:21.196792185999996,64:21.196792192):9.90196229,((65:17.032960367,(68:10.838100083,(66:3.194446063,67:3.194446063):7.6436540189999995):6.194860283900001):0.6770263402,((69:9.989944047,70:9.9899440462):3.410023398,71:13.399967444000001):4.3100192627):13.3887677752):2.407625529,72:33.5063800087):2.120979835):0.7173343933,83:36.34469424):9.997458866):0.4934573903):7.134934411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448 = ((6:30.13473952,((1:9.042695701,((3:5.625333003,2:5.625333003):2.004258796,4:7.6295917992):1.4131039012):0.8717489792,5:9.914444679799999):20.22029484):18.548223623960002,((7:41.676982045,((((((13:11.45902654,(14:9.034048904,15:9.034048904):2.4249776341000002):2.299718063,((((19:4.915054539,20:4.915054539):3.111550184,22:8.0266047228):0.7656948857,21:8.792299609):1.380247444,((16:4.477739031,17:4.4777390310000005):2.940259216,18:7.417998247):2.754548806):3.586197549):4.474027902,(11:11.79696416,12:11.796964168):6.43580834):14.781243982,(((((23:9.039806962,24:9.0398069616):6.1473898921,(25:5.839910072,26:5.839910072):9.347286783100001):1.183894789,(27:7.042339495,28:7.0423394946):9.328752148):1.899155358,(29:10.122248213999999,30:10.122248213999999):8.147998786799999):6.108594117,31:24.378841118):8.63517536):1.488289651,((9:18.653289889599996,8:18.653289894):3.089441258,10:21.7427311484):12.75957498244):0.8497615518,((38:22.4051993188,((37:13.052420346,36:13.052420347):3.108368108,((32:11.07345228,35:11.073452276900001):1.337543232,(34:5.800610621,33:5.800610621):6.610384888):3.7497929456000003):6.244410866799999):10.708942991,(((47:5.668097357,46:5.668097357):2.744823163,48:8.41292052):7.081965965,((44:11.14073817,45:11.140738173599999):2.225195776,((((40:5.247859232,39:5.247859232):2.88983366,41:8.137692892):3.204344947,42:11.3420378397):0.6610547271,43:12.003092566):1.362841382):2.1289525367):17.619255823):2.2379253674):6.324914367):2.222756261,((62:38.229606614000005,(49:27.9634269521,((61:18.759284959600002,(((((54:5.526181644,55:5.526181645):3.136470655,(56:0.2373875359,57:0.2373875359):8.4252647636):6.0179344311,58:14.680586734):1.610904874,(59:3.315271008,60:3.315271008):12.976220597):1.8776820665,(51:9.3201887328,(53:1.428854087,52:1.428854087):7.8913346454):8.8489849382):0.5901112834):2.9498920840999996,50:21.7091770394):6.25424991036):10.2661796563):5.17065052777,(((((73:8.214343303,74:8.214343303):10.96006522666,(78:11.869670328000002,(77:7.576715727,(75:4.57741994,76:4.57741994):2.99929578806):4.2929546):7.304738200799999):3.26164532804,((79:2.590707072,(80:1.021741759,81:1.021741759):1.568965314):1.818418105,82:4.4091251777):18.026928679):6.825019772,(((63:18.343906722,64:18.3439067204):4.274984316,((65:10.872779203,((66:3.460366385,67:3.460366385):4.91224431,68:8.3726106938):2.5001685076999998):0.6477355374,((69:6.081309183,70:6.0813091826):0.7004385765,71:6.7817477594):4.73876698):11.0983762963033):2.586640059,72:25.2055310987):4.055542537):1.86561251,83:31.126686139999997):12.273570992):0.4994811756):4.78322483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695 = ((((1:8.69998985,(4:8.421151413,(2:4.229017654,3:4.229017654):4.1921337592):0.2788384369):0.6660741782,5:9.3660640285):19.4808721808,6:28.846936208899997):23.275206175,((7:42.7579302233,(((((((23:8.608176851,24:8.608176851):6.768825367,(25:6.595749206,26:6.5957492063):8.781253014):0.9763551646,(27:4.966366014,28:4.9663660143):11.38699137):2.129642854,(30:9.929961151,29:9.9299611508):8.5530390849):5.508852771,31:23.991853004):8.3702073827,((11:9.78517475,12:9.78517475):5.576790976,((13:11.71236367,(14:8.341396906,15:8.3413969062):3.3709667638000003):1.259724757,((((21:5.140771961,22:5.1407719620000005):0.3823181932,(19:2.921660221,20:2.9216602216):2.601429933):1.53435719,18:7.057447344):0.317332506,(16:4.659350304,17:4.659350304):2.715429546):5.597308576):2.389877299):17.000094664):1.313145185,(((38:22.1544344372,((36:12.510449292,37:12.510449289):2.951132181,((34:6.275148644,33:6.2751486442):4.837126557,(32:10.88244341,35:10.882443411099999):0.2298317907):4.349306271):6.692852964):9.285842274,((((((40:5.084851628,39:5.0848516286):4.046403515,41:9.131255143):2.430308972,42:11.5615641159):0.4321603164,43:11.993724432):0.8504657609,(44:11.14110287,45:11.1411028749):1.7030873186):0.7478438033,((46:5.566944931,47:5.566944931):3.669988203,48:9.236933135):4.355100863):17.848242712):1.7317138199053,(10:20.805697730000002,(8:16.619626708,9:16.6196267097):4.1860710214):12.3662928):0.5032150479):9.082724642):4.63885937,(((49:23.6132995746,(50:15.853158613479,(61:14.602767646699998,(((((54:4.448144739,55:4.4481447394):2.68273025,(56:0.179496475,57:0.179496475):6.9513785143):4.7849193454000005,58:11.915794334300001):0.6358294374,(60:2.239587021,59:2.2395870215):10.312036751299999):1.6613750858,((52:2.444464005,53:2.444464005):4.714269632100001,51:7.1587336364):7.0542652209):0.38976878447):1.2503909709):7.760140956699999):16.2783347003,62:39.891634275399994):6.849622694300001,(((((74:8.4652958932,73:8.4652958922):11.828672681999999,((77:5.749361895,(75:5.085604563,76:5.0856045635):0.6637573319):9.914782022,78:15.664143916499999):4.629824654):5.2418852955,(((80:2.621816629,81:2.621816629):1.735685635,79:4.357502264):1.64106493,82:5.9985671939700005):19.537286673):6.403363363,(((63:24.443864835099998,64:24.443864833):1.9503403,((65:11.042760858,((67:2.101443208,66:2.101443208):3.224982177,68:5.326425385199999):5.7163354722):0.5311653368,((69:5.510874608,70:5.5108746088):1.146111585,71:6.656986193):4.916940001):14.820278939746599):2.861570236,72:29.255775369000002):2.683441862):3.256129297,83:35.195346531999995):11.545910434):0.6555326248):4.7253527905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155 = ((((((3:6.597708673,2:6.597708673):5.0911643060000005,4:11.688872979000001):0.05093068359,1:11.73980366):1.295728762,5:13.035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324248):24.0260897709,6:37.061622199):12.7533671732,((7:42.617181515,((((9:14.42087169024,8:14.42087169):2.878413698,10:17.2992853884):14.118007883,(((((27:4.119365828,28:4.1193658276):9.816078248,((26:5.20250155,25:5.20250155):8.614529963,(24:6.9497541833500005,23:6.949754183):6.86727733):0.1184125643):2.225789522,(30:8.40833043,29:8.40833043):7.7529031684600005):4.075990491,31:20.2372240942):2.7392319794607003,((12:11.408003316,11:11.408003315):2.540875426,(((((19:3.475824314,20:3.475824315):2.607845454,22:6.083669768):0.313267962,21:6.396937731):1.030321937,((16:3.886472135,17:3.886472135):3.200101307,18:7.086573442000001):0.3406862264):3.446367712,(13:9.301948237,(14:6.317246993,15:6.317246991999999):2.9847012447999997):1.571679142):3.0752513621000004):9.0275773321):8.4408372039):1.127508947,((38:17.8110202226,(((32:10.255237412,35:10.2552374121):1.423511797,(33:6.740376267,34:6.740376267):4.938372942):2.204295701,(37:10.27807639,36:10.2780763864):3.604968525):3.9279753160000004):13.664884592,(((44:11.54496793,45:11.5449679269):1.945104645,((((39:4.671422533,40:4.671422533):2.830908012,41:7.502330545):2.79606746,42:10.298398005):1.022940478,43:11.321338483):2.1687340884):0.8630163025,((46:6.276145525,47:6.276145525):3.823700863,48:10.099846389):4.253242486):17.1228159403):1.06889740119):10.072379297000001):1.461427721,(((49:24.085805247299998,((61:14.700506943,(((53:1.302653942,52:1.3026539414):5.5925601050000004,51:6.8952140467):7.252084106010001,((58:11.236042833700001,((54:3.393659916,55:3.3936599161):2.930790563,(56:0.1180900272,57:0.1180900272):6.2063604516):4.9115923544):0.6302610704,(60:2.27470999,59:2.27470999):9.591593913):2.2809942487):0.5532087912):1.3562012291999999,50:16.05670817306):8.0290970772):12.377045217700001,62:36.462850465):6.3306562878,(((((63:14.090337965,64:14.090337967):9.566611716,(((68:10.507091409000001,(66:3.785135577,67:3.785135577):6.721955833):8.117209114000001,65:18.624300523):0.5069964606,((69:11.3254478,70:11.325447800212):2.69459613,71:14.02004393):5.111253055):4.52565269758):4.055504026,72:27.7124537093):1.612312976,(((79:2.647808368,(81:1.110838794,80:1.110838794):1.536969574):2.227427868,82:4.875236236):19.8185125369,(((77:4.34843075,(75:2.469986803,76:2.4699868031):1.878443947):9.891622832,78:14.240053581000002):4.234486581700001,(74:9.497256313000001,73:9.497256314000001):8.97728385):6.2192086094):4.631017917):2.303751414,83:31.6285181):11.164988651000002):1.285102488):5.73638013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284 = ((((((3:5.477324543,2:5.477324543):4.1698450162,4:9.647169561):0.04637289909,1:9.693542459700002):0.9304905255,5:10.6240329845):20.696936045000005,6:31.3209690310076):18.4670347253,((7:43.2139594351,((((8:16.159103505,9:16.159103506):2.146587968,10:18.3056914736):13.264428356,((((27:6.176700944,28:6.176700944):9.58375219,((26:6.8231963339999995,25:6.8231963350000004):8.068875366,(24:9.6861598008,23:9.686159801):5.2059119):0.8683814325):1.927298125,(30:10.183630545,29:10.183630545):7.504120713300001):4.382782944,31:22.070534205):9.4995856282):1.693822807,((((48:7.165517201,(46:4.067364461,47:4.0673644606999995):3.0981527400999997):5.242086547,(((((39:5.5126356350000005,40:5.5126356340000005):1.675613392,41:7.1882490264):2.27956899,42:9.4678180168):0.2279338127,43:9.695751828999999):1.140391087,(44:8.739145894,45:8.7391458934):2.096997023):1.57146083102):13.559153399,(((37:8.498387507,36:8.498387507):3.413685628,(((33:5.289230363,34:5.289230363):2.098091474,32:7.387321838):0.7609778774,35:8.1482997152):3.76377342):3.5748246022999997,38:15.4868977349):10.479859408):2.1112426335,(((13:12.81797812,(14:7.227721012,15:7.2277210124):5.590257102):1.589836161,((18:8.210466694,(16:4.496624746,17:4.4966247458):3.71384194794):0.7193581993,((20:3.0819878491,19:3.0819878488):5.421438643,(22:8.148457524,21:8.148457524):0.3549689682):0.4263984015):5.477989383):5.322162918,(11:18.29558994,12:18.295589939):1.434387256):8.3480225827):5.185942862):9.950016798):0.8046875929,((62:39.9824110669,(49:24.72535905558,((61:16.412881185899998,(((53:1.939723939,52:1.939723939):6.8210164755,51:8.760740414):7.0132742702,((58:12.60294036,((54:4.598214172,55:4.5982141723):4.194796431,(56:0.5674295888,57:0.5674295888):8.225581014):3.8099297566):1.471335052,(60:2.211006337,59:2.211006337):11.8632690754):1.699739272):0.6388665008509999):0.8982716450999999,50:17.3111528304):7.4142062301600005):15.257052009999999):3.75951715574,(((((78:13.9832317078,(77:7.0884193862,(75:3.162607276,76:3.162607276):3.9258121108):6.8948123195):7.9068228708,(73:4.399237231,74:4.3992372312):17.49081734538):2.8059559557,(((80:2.178934113,81:2.178934113):0.470954181,79:2.649888294):1.483511782,82:4.133400077):20.562610462000002):5.885005086,(((63:22.039504860599997,64:22.039504863):2.892487772,((((66:2.712825021,67:2.712825021):5.7329754049999995,68:8.445800426):3.5866199175999998,65:12.032420343999998):1.115041353,((69:6.783855297,70:6.7838552964400005):2.611826593,71:9.395681889999999):3.751779807):11.7845309320409):3.327692994,72:28.259685620200003):2.321329992):3.802653935,83:34.383669548):9.358258674):0.2767188069):5.769356720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685 = ((6:37.5757350244,((((2:5.658185034,3:5.658185034):3.073154664,1:8.7313396983):0.8842918628,4:9.6156315612):1.753759634,5:11.369391195199999):26.2063438238):17.2206247538,((7:42.96502509,((((((27:6.919892461,28:6.9198924616):9.949328161,((24:9.583514940299999,23:9.58351494):5.280751504,(25:6.565097019,26:6.565097018):8.2991694252):2.004954178):1.183877106,(29:10.386849144000001,30:10.386849143):7.666248584099999):6.045797487,31:24.098895214400002):8.619403235,(10:20.3569170297,(8:18.616512968000002,9:18.616512968299997):1.7404040615):12.36138142):3.466347042,(((11:10.53232364,12:10.532323640000001):3.840391913,(((((16:2.862148509,17:2.862148509):2.992320159,18:5.8544686689):1.568993936,((22:5.213177324,(19:3.780811691,20:3.7808116910000003):1.432365633):0.496379277,21:5.709556601):1.713906003):2.487959378,(14:6.944450976,15:6.944450976400001):2.966971006):0.7778807017,13:10.68930268):3.6834128689999996):16.048413581,((((37:10.58446168,36:10.584461682899999):3.398360756,(((34:5.489538105,33:5.489538105):3.579426142,32:9.068964247):0.3543331475,35:9.4232973942):4.559525045):3.7139909352,38:17.696813377519998):8.923437627,((((((39:4.708095167,40:4.708095167):3.037574964,41:7.745670131500001):1.496242205,42:9.2419123366):1.239196221,43:10.481108556999999):1.704515042,(44:10.801593343,45:10.8015933429):1.3840302568):0.4234909488,((47:5.412512839,46:5.4125128389):2.798252924,48:8.210765764000001):4.398348785):14.011136454):3.8008781272000003):5.763516358):6.7803796015):2.873673013,((62:40.803272416,(49:27.155335840000003,(((((58:14.288499887159999,((54:4.909582612,55:4.9095826124):3.935295277,(56:0.2066458759,57:0.2066458759):8.6382320135):5.443621998399999):1.624641278,(60:4.014921397,59:4.014921397):11.898219768):2.0901381974,(51:9.174134671400001,(53:1.562629205,52:1.562629205):7.611505465):8.82914469184):0.5108739463,61:18.514153313):1.9025521506,50:20.416705460804998):6.738630379900001):13.647936572799999):4.154638047100001,(((((63:17.234536558000002,64:17.234536553199998):3.662325472,(((68:7.6748478140000005,(66:2.949226007,67:2.9492260075):4.725621807):4.5286999873,65:12.203547801):0.7185736292,(71:9.716655887,(69:6.368671636,70:6.3686716366):3.3479842499999997):3.2054655438):7.974740601852):7.660565234,72:28.5574272608):3.800839218,(((79:3.144980987,(80:1.39723117,81:1.39723117):1.747749817):0.1150443615,82:3.2600253484):24.96158749376,((((75:2.7809053,76:2.7809053):6.822862579,77:9.6037678784):3.578418148,78:13.182186027):12.125077726,(73:6.7121368839610005,74:6.7121368839999995):18.595126868):2.9143490837):4.136653643):0.9668402417,83:33.325106721400005):11.632803741):0.8807876434):8.95766166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244 = ((((((3:6.108158849,2:6.108158849):3.8679431503000004,4:9.976101998999999):0.1760699442,1:10.15217194):1.340302414,5:11.492474356799999):23.5449937911,6:35.0374681412):18.847416842,((7:45.134574402,((((((((24:6.436885437499999,23:6.436885438):5.206867871,(25:4.483983944,26:4.483983944):7.1597693649):0.2341901769,(27:4.880442581,28:4.8804425805):6.997500904):2.011450142,(30:7.622568267,29:7.6225682671):6.2668253611):3.63844517,31:17.5278387988):7.372490072000001,((8:12.663455904,9:12.6634559045):1.714062848,10:14.377518752019999):10.522810117):3.320271002,((((46:4.500327995,47:4.500327995):3.021606157,48:7.5219341516):4.941604399,((44:11.32246894,45:11.322468939):0.4307457971,((((39:4.37716288,40:4.37716288):1.978627113,41:6.3557899935):2.506788704,42:8.86257869632):0.502920738,43:9.365499435):2.387715303):0.7103238136500001):14.139922945999999,(((32:9.040695354,(35:8.864570038599998,(33:4.879864546,34:4.879864546):3.984705493):0.1761253144):3.777759029,(36:8.400909689,37:8.400909688):4.4175446941):3.6544903170000005,38:16.4729446978):10.130516798):1.6171383729987):2.501533211,((11:14.65572223,12:14.6557222306):4.187771678,((13:12.60745549,(((16:6.218856419,17:6.218856419):1.841459009,18:8.060315428):1.178019635,((21:5.163521303,(19:2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35939934,20:2.9359399348):2.227581369):0.2910921023,22:5.454613405):3.783721657):3.369120423):0.5443239223,(14:6.380248562,15:6.3802485626):6.771530847):5.691714497):11.878639174700002):14.412441314999999):0.6018765243,(((49:27.1053782102,(50:18.56366986888,((((53:1.548738061,52:1.548738061):8.1621093065,51:9.7108473681):6.8214754774,((58:13.052759264299999,((54:4.324679957,55:4.324679957):4.57797516,(56:0.4659909142,57:0.4659909142):8.4366642026):4.1501041478000005):1.096419214,(59:3.982881372,60:3.982881372):10.1662971061):2.3831443685):0.6052273056999999,61:17.1375501534):1.4261197164000001):8.54170834112):9.6241159956,62:36.7294942024):8.8547288958,(((((63:11.8720318452,64:11.872031848):12.88085573,((65:13.439196871,((67:1.757278944,66:1.757278944):5.195337587,68:6.95261653):6.486580339600001):0.1657121214,((69:9.02460632,70:9.0246063194):0.9872887975,71:10.0118951178):3.593013874):11.147978582009799):2.194144853,72:26.9470324308):3.63194899,(((79:4.242639633,(80:3.971154544,81:3.971154544):0.2714850887):2.01439821,82:6.257037844):19.474314255,((73:7.334931018,74:7.334931017920001):15.3499983287,((77:8.471682989,(76:6.500942919,75:6.500942919):1.9707400702000002):5.0490949842,78:13.520777973000001):9.164151373):3.0464227509):4.847629324):1.022460561,83:31.601441979999997):13.9827811167):0.1522278223):8.14843406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807 = ((((1:8.448032338,((2:3.647031111,3:3.647031111):4.1028277817,4:7.749858893000001):0.698173445):1.262342261,5:9.7103745981):20.3979230401,6:30.1082976402):19.2194826554,((7:41.896539354000005,((((((27:4.663257782,28:4.6632577817000005):8.306194306,((23:6.6164280269999995,24:6.6164280269999995):5.870833349,(25:4.480742408,26:4.480742407899999):8.006518968):0.4821907118):1.417214058,(30:9.708567386499999,29:9.7085673864):4.6780987593):5.415756969,31:19.8024231153):7.2137045151,((8:14.182213101000002,9:14.182213101):2.5837505568,10:16.7659636577):10.250163973):2.769500099,(((38:15.2232521711,((37:7.672860700999999,36:7.672860701):3.314614849,(32:8.486111768,((34:4.412988705,33:4.412988705):3.845265306,35:8.258254011000002):0.2278577564):2.501363783):4.2357766248):6.331195579,((((((39:4.584720666,40:4.584720666):1.513001194,41:6.0977218602):2.502446536,42:8.6001683964):0.3973783025,43:8.9975466984):0.9918078212,(44:8.921965181,45:8.9219651809):1.06738933863):0.8451620148,((46:3.5435171124,47:3.543517112):1.729598638,48:5.2731157509):5.561400784):10.719931221):1.6047528745,((11:9.311963881,12:9.311963881):2.683366401,(((14:3.763264229,15:3.7632642285):2.9710098603999997,13:6.734274089):2.286023505,(21:6.028119103,(((20:3.617041278,19:3.61704127841):0.8906272247,22:4.507668503):0.3292446097,((16:2.756748088,17:2.756748088):1.350491318,18:4.1072394058):0.7296737072):1.19120599):2.992178491):2.9750326881499998):11.16387034085):6.6264271075000005):12.110911616989998):1.542468486,(((49:14.2740868693,((61:9.253566762,(((((54:2.405679403,55:2.4056794028999997):2.243079858,(56:0.155365359,57:0.155365359):4.49339390184):2.9807753577,58:7.629534617999999):0.2659772401,(59:1.252373481,60:1.252373481):6.643138377700001):1.114910360153,((52:0.6409962856,53:0.6409962856):4.4434826763,51:5.0844789616):3.9259432568):0.2431445437):0.9166066705,50:10.170173431149998):4.1039134373):17.1548326481,62:31.428919515999997):10.389117976,(((((73:5.261780554,74:5.2617805547000005):12.0515889652,(((75:5.609307482,76:5.609307481809999):1.487571697,77:7.096879178):4.613721843,78:11.7106010209):5.602768499):3.4173650269999998,(82:4.546330074,(79:4.12840462,(81:2.565420496,80:2.565420496):1.5629841244):0.4179254542):16.1844044725):10.99727075,(((63:16.153307176,64:16.1533071824):7.080445331,((((66:1.577955763,67:1.577955763):5.1596291039,68:6.737584866400001):3.8021305986,65:10.539715466):0.180326551,((69:5.597891214,70:5.597891214600001):1.107805569,71:6.7056967830000005):4.0143452336):12.5137105025175):6.070795283,72:29.3045477995):2.423457508):0.8525452163,83:32.580550525):9.2374869788):1.620970336):5.888772463900000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386 = ((((((2:5.319700862,3:5.3197008616499994):2.402943645,1:7.722644507):2.1343964929999997,4:9.857041000699999):1.504919607,5:11.36196060831):19.7739648155658,6:31.1359254314):23.1565858467,((7:45.931811707,((((9:18.4185599524,8:18.418559948000002):1.878655502,10:20.297215453899998):15.016899076,(((((27:5.630828397,28:5.6308283964):11.96194057,(23:8.583136106,24:8.583136105400001):9.009632862):0.5155264543,(25:8.023877865,26:8.023877865):10.0844175576):2.553930396,(30:15.152723016,29:15.152723017):5.5095028019):6.604882943,31:27.267108763499998):8.0470057692):3.164720651,(((((37:7.850949602000001,36:7.850949602000001):1.702028757,(((34:4.152774723,33:4.152774723):1.924188986,35:6.076963708999999):0.6763819364,32:6.7533456453000005):2.799632713):4.757779242,38:14.3107576003):5.8929057,(((46:4.506501482,47:4.506501482):1.145910532,48:5.652412012999999):4.281176761,((44:8.562451526,45:8.5624515255):0.311301466,((((40:4.920773198,39:4.920773198):0.9401653547,41:5.860938553):1.900561054,42:7.7614996069):0.5976321659,43:8.359131774):0.5146212189):1.0598357819):10.2700745277):1.6630639292,((11:8.309977976,12:8.3099779759):3.482885811,((13:8.456197232,(14:5.763470654,15:5.763470654):2.692726577):0.2583408417,(((19:3.161775178,20:3.161775178):1.870200424,(22:4.354649387,21:4.354649387):0.6773262142):0.7591150457,((16:2.898049528,17:2.898049529):0.9225818116,18:3.82063134):1.970459308):2.9234474262):3.078325713):10.07386344689):16.612107959):7.452976528):2.679619253,(((49:27.4046669071,((61:16.705600937,(((53:1.231921988,52:1.231921988):7.5755350877000005,51:8.8074570763):7.3555722474000005,((58:13.088441294,((54:5.571602474,55:5.5716024743000006):2.259783456,(56:0.3239448679,57:0.3239448679):7.5074410617):5.2570553649):1.089279683,(59:3.217088421,60:3.217088421):10.9606325568):1.9853083465999999):0.54257161442):1.3951859257,50:18.100786864699998):9.3038800469):13.575744174089998,62:40.980411079999996):7.109684047859999,(((((63:24.663805875,64:24.663805873999998):0.344821409,((65:14.233596064,((66:1.689501151,67:1.689501151):6.738181217000001,68:8.427682368):5.805913695999999):0.8708758352,((69:8.212405736,70:8.212405735699999):2.423212064,71:10.635617799199999):4.468854099):9.904155384):4.714354117,72:29.722981399900004):4.421264979,((((80:2.037219781,81:2.037219781):1.195649722,79:3.232869503):0.531860696,82:3.7647301993999998):23.807150551,((73:6.154892317,74:6.1548923168):14.682471646999998,(78:12.911438899899998,((75:3.986724798,76:3.9867247978):3.2693624908,77:7.256087289):5.65535161095):7.925925061799999):6.73451678797):6.572365621):1.240137949,83:35.384384320100004):12.7057108077):0.521335835):5.681080308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197 = ((6:34.990558595351196,(((4:9.255567429200001,(2:6.103185118,3:6.103185118):3.1523823122):1.172288183,1:10.42785561):0.9189284458,5:11.3467840587):23.643774531400002):15.64118497758,((7:40.43234004800001,((((9:16.5689020235,8:16.568902024):3.464146854,10:20.033048876591):11.949353653,(((((23:7.961819919,24:7.9618199203):6.505422694,(25:5.561161753,26:5.561161753):8.906080861):0.5225875633,(27:4.457151298,28:4.4571512979):10.53267888):2.710047379,(29:11.056388976600001,30:11.056388977000001):6.6434885779):4.963109309,31:22.6629868665):9.319415665800001):1.322287771,(((38:17.02795730658,((37:9.613400760000001,36:9.613400760000001):3.215521404,((32:10.18353679,35:10.1835367867):0.07561881079,(34:5.206041985,33:5.206041985):5.053113612):2.569766566):4.199035144):8.137432652000001,((((((39:6.642473092,40:6.642473092):1.704686805,41:8.347159898):2.216357159,42:10.5635170562):0.4467277279,43:11.010244785000001):1.100205652,(44:10.91801186,45:10.918011865):1.1924385722):1.019879723,((47:4.5112155738,46:4.5112155739999995):2.210712716,48:6.721928289):6.40840187):12.035059797):1.2791503020000001,((11:10.1883062,12:10.1883062037):3.119167638,((13:8.887984586,(14:7.18232044,15:7.18232044):1.7056641457000001):1.721839486,((22:4.012918704,(21:3.88905892,(19:2.39298175,20:2.3929817508):1.49607717):0.1238597832):2.044420037,((16:3.96800605,17:3.9680060503):1.552430977,18:5.5204370267):0.5369017139):4.552485332):2.697649769):13.137066417):6.8601500375999995):7.1276497511):5.506661137,(((49:22.540738330492,(50:16.38823550271,(61:14.5787654116,(((58:10.885771502299999,((54:3.873010838,55:3.8730108384):3.006669965,(56:0.268451232,57:0.268451232):6.6112295711):4.0060906989000005):0.5228026862,(59:1.466438794,60:1.466438794):9.942135394):2.44362813323,(51:8.129049137,(53:1.662271711,52:1.662271711):6.4667774255):5.723153184599999):0.72656309094):1.8094700905):6.1525028271):15.593963376999998,62:38.134701695000004):7.164479869799999,(((((63:20.28302086187,64:20.283020858):8.458688592,((65:12.924104741999999,((67:3.005860608,66:3.005860608):6.046679118,68:9.052539726000001):3.87156501676):0.6081457673,((69:9.172866309,70:9.1728663087):1.296030936,71:10.468897246000001):3.063353264):15.209458937108401):1.895116683,72:30.636826128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0005):1.779014126,(((79:3.303666289,(81:2.904003024,80:2.904003024):0.3996632653):0.4845694986,82:3.7882357885):23.6606162287,((((77:4.71008163,75:4.710081631):0.5695682998,76:5.2796499303):4.92487886209,78:10.204528792):9.8861519764,(74:6.019183869000001,73:6.0191838683):14.07149690211):7.358171251):4.966988239):0.9159816333,83:33.33182189053):11.9673596836):0.6398196142):4.692742385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790 = ((6:37.98399302442,(((4:10.393333406,(2:6.862870744,3:6.8628707445):3.5304626627):0.202551786,1:10.59588519):0.6426743964,5:11.2385595886):26.745433446):15.844053806000002,((7:45.180290996,(((((((27:4.668251933,28:4.6682519325000005):12.46451727,(25:5.404723658,26:5.404723659):11.7280455449):0.1919115643,(24:8.866287532,23:8.866287530000001):8.458393236):2.262193252,(29:9.654173236,30:9.654173237):9.932700782000001):4.683118902,31:24.269992920599996):11.377864279999999,(10:22.3155500321,(8:18.303315691999998,9:18.3033156893):4.012234343599999):13.332307167):0.7627047536,((((13:12.11097488,(14:6.2510053324,15:6.251005332):5.859969544):0.9321576254,((21:5.052652154,(22:4.557856137,(19:2.083234785,20:2.0832347848):2.474621352):0.4947960165):4.321258368,((16:4.853731928,17:4.853731928):2.623265175,18:7.4769971040000005):1.896913418):3.6692219809999997):2.624093721,(11:11.30838207,12:11.3083820664):4.358844155):14.211821233999999,((((((41:7.50358239,(40:4.562201777,39:4.562201777):2.9413806125):3.250433122,42:10.754015510999999):1.218282651,43:11.972298163000001):0.9526869681,(45:11.597878816,44:11.597878816):1.3271063139):1.783782346,((46:5.603775635,47:5.603775635):2.163615344,48:7.7673909785):6.941376498):13.2691934064,(38:19.2062784632,(((32:9.509079171,35:9.5090791713):0.8483121718,(33:7.375490545,34:7.375490545):2.981900797):3.417846796,(36:10.894158783,37:10.894158783):2.881079355):5.431040327):8.771682415):1.9010865781):6.5315144996):8.769729039000001):1.096257225,(((49:28.6838629773,(50:20.09472290545,((((58:15.414257372,((54:4.092628857,55:4.092628856499999):4.891755639,(56:0.7785714362,57:0.7785714362):8.2058130598):6.429872876):0.7513418336,(59:3.944495837,60:3.944495837):12.2211033687):2.106350053,((53:1.69566928,52:1.69566928):8.0345249382,51:9.730194218600001):8.54175504):0.36205170215,61:18.634000961):1.4607219461):8.589140073300001):12.102111179400001,62:40.785974166):2.7538419336,(((((63:23.968651943500003,64:23.968651938999997):0.2033257108,((65:11.7212823943,(68:8.219584333,(66:2.551873736,67:2.551873736):5.667710597):3.5016980613):0.7851873838,((69:6.850219127,70:6.850219126100001):1.222298536,71:8.072517664):4.433952115):11.6655078747):3.820691275,72:27.992668930089998):3.32118233,(((74:6.5739047454,73:6.573904746):13.094491711,((77:10.042097377,(75:5.404229791000001,76:5.4042297906000005):4.637867586880001):4.940750822,78:14.982848194999999):4.685548259):2.8178456581,((79:3.857219043,(80:1.36723008,81:1.36723008):2.489988963):1.012076744,82:4.869295787):17.616946329):8.827609144):0.7836086011,83:32.09745986):11.442356240999999):2.736732121):7.55149861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148 = ((6:20.557573018800003,((1:5.436281248,((3:2.705194967,2:2.705194967):2.219247408,4:4.9244423753):0.511838873):0.4342988559,5:5.8705801048):14.6869929154):27.516124636,((7:36.79182056751,((((((13:12.24177994,(14:5.800796496,15:5.800796496499999):6.440983447):1.630129725,(((16:4.725701275,17:4.7257012750000005):0.8399432455,18:5.565644520999999):3.110678193,(22:8.479901343,((19:3.97358963,20:3.97358963):3.941165262,21:7.914754892):0.5651464506):0.19642137):5.1955869550000005):3.01284061,(11:13.4435770978,12:13.443577098):3.44117318):13.4447469259,(((((23:7.946725927000001,24:7.9467259262):6.9197172899999995,(25:4.822566193,26:4.822566193):10.043877023):0.1936585161,(27:6.002074141,28:6.0020741411000005):9.058027593):1.632697393,(30:10.7831242521,29:10.783124252):5.909674875):3.97479829,31:20.6675974164):9.661899783600001):0.6914855832,((((45:11.9482640415,44:11.948264043):1.053131236,((((39:3.902736472,40:3.9027364722):4.712521455,41:8.6152579265):1.934652041,42:10.549909967):0.8231046605,43:11.373014627):1.6283806507):0.713818676,((47:4.716076436,46:4.716076436):5.660601179,48:10.376677615):3.33853634):14.361882508790002,(38:19.634567813,(((33:5.785422883,34:5.785422883):3.501278033,(32:9.183808361,35:9.1838083617):0.1028925538):4.672349175,(37:9.364796743,36:9.364796743):4.594253347):5.675517722):8.442528648):2.9438863313):0.5177803828,((8:16.689776300000002,9:16.6897763003):2.191055553,10:18.8808318527):12.657931317500001):5.2530573954):3.963845879,((62:31.5169786375,(49:27.5074575386,(50:17.9951936026,(61:16.9023059989,(((52:2.254939821,53:2.254939821):6.8723013415,51:9.127241162699999):6.7563315601000005,((((54:5.86602296,55:5.8660229595):2.676510703,(56:0.3032508001,57:0.3032508001):8.2392828624):3.1002194295,58:11.642753092):2.160233439,(59:3.339948938,60:3.3399489383):10.463037593100001):2.080586192):1.0187332771):1.0928876024999998):9.5122639372):4.0095211013):7.9574656742,((((((81:1.282616844,80:1.282616844):1.696627082,79:2.979243926):1.581721931,82:4.560965856):18.937702634,((73:3.9976303736000003,74:3.99763037396):15.010181595999999,(((75:5.394448996,76:5.3944489964999995):2.357414345,77:7.751863341):2.161741037,78:9.913604378):9.094207592):4.4908565197):5.414886969,(((63:12.052799723,64:12.052799721):9.162464032,((65:10.280724189,(68:7.1198660354,(66:3.679935591,67:3.679935591):3.4399304429999997):3.1608581546):1.096583732,((69:4.92674604,70:4.92674604029):2.228424666,71:7.155170707):4.2221372146):9.8379558311):5.305172018,72:26.520435770219997):2.393119686):1.602430196,83:30.515985651):8.958458660000002):1.281222131):7.318031212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299 = ((6:20.412027159505,((((3:3.160561281,2:3.160561281):3.076969061,4:6.2375303422):0.2531241074,1:6.490654449):0.1888233788,5:6.6794778275399995):13.7325493318):29.655288398,((7:40.089952683,(((10:13.194422326,(9:11.18663034783,8:11.186630348000001):2.00779197883):8.080607584,(((((27:3.611759475,28:3.6117594752000004):5.276752335,(24:4.7459954312,23:4.745995431):4.1425163785):0.1007238606,(25:3.3690121204590002,26:3.36901212):5.6202235497):1.194096663,(29:6.740145723,30:6.74014572402):3.4431866100499997):3.403983614,31:13.5873159486):7.68771396174):9.402533065,(((11:9.945230771,12:9.9452307713):4.779068605,((((((19:3.172956421,20:3.172956421):2.164977774,21:5.337934195):0.3451536331,22:5.683087828):0.5209293688,((16:3.965950313,17:3.9659503129999996):1.564712477,18:5.53066279):0.6733544066):2.792760891,13:8.996778088000001):0.7124863663,(14:6.814055766,15:6.8140557666):2.8952086890000004):5.015034922):10.510266643,((((46:4.258479519,47:4.258479519):3.283736355,48:7.542215874):4.038096716,((44:8.623929137700001,45:8.6239291371):1.235205995,((((39:4.513176863,40:4.513176863):1.41945068,41:5.932627544):2.241390159,42:8.1740177018):0.6905885422,43:8.8646062449):0.99452888826):1.7211774573):11.978314635999999,(((35:8.0471913547,(32:7.695187743,(33:4.677941663,34:4.677941663):3.01724608):0.3520036116):3.53798915,(37:8.764130265399999,36:8.764130264):2.8210502397):4.337003628,38:15.9221841277):7.636443098000001):1.6759387898):5.4429969536):9.412389706599999):3.283701421,((62:39.223089477,(49:24.50732263631,(((((52:1.594057275,53:1.594057275):6.463230858799999,51:8.057288133):8.400501683,((58:13.2715263698,((54:4.59578764,55:4.595787640699999):4.055212572,(56:0.183818906,57:0.183818906):8.467181305799999):4.6205261594):0.4224844952,(60:2.561403715,59:2.561403715):11.1326071514):2.7637789509):0.3831488293,61:16.8409386477):1.6991433270999998,50:18.54008197439):5.9672406664999995):14.715766838):3.0901288699,(((((63:16.2093793804,64:16.209379378999998):8.895329354,((((66:1.829080253,67:1.829080253):8.087490791,68:9.916571043):4.0792184155,65:13.995789459):0.587806818,((69:7.026435853,70:7.0264358539):1.413756736,71:8.440192588999999):6.1434036875):10.521112446300002):1.113772156,72:26.218480879799998):4.117661368,83:30.3361422506):1.598304242,(((74:4.99309760749,73:4.993097607099999):10.543909536,(((75:2.989741041,76:2.9897410411):3.1268923512300004,77:6.116633393000001):2.2897081107,78:8.406341503):7.13066564):4.02337532206,(((81:1.226474911,80:1.226474911):0.3743486447,79:1.6008235562000002):0.1082528078,82:1.70907636408):17.851306103):12.37406403):10.3787718582):1.060435746):6.69366145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91 = ((((1:9.468640306,((3:4.028261141,2:4.0282611401):4.771388008,4:8.799649148290001):0.668991157):0.3974534983,5:9.8660938038):20.398186715599998,6:30.264280518999996):20.2199290232,((7:39.9973571293,((((9:16.3121792798,8:16.31217928):3.159159911,10:19.4713391896):10.062896279,(((((27:4.550529882,28:4.550529882699999):8.382616273,(25:4.647488446,26:4.647488446):8.2856577088):0.5947640439,(24:6.2676642812,23:6.2676642809):7.260245919):1.874009325,(29:9.320952893000001,30:9.3209528937):6.0809666321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):4.694914742,31:20.0968342632):9.4374012041):2.972074247,((((13:10.29885956,(14:7.285343195,15:7.285343195299999):3.013516364):0.5180693151,(21:7.335958402,((22:5.427054138,(19:4.087365896,20:4.087365897):1.339688242):0.7064873676,((16:4.964073784,17:4.9640737848):0.723484279,18:5.687558064):0.4459834423):1.202416896):3.480970473):4.051425444,(11:10.6516387,12:10.651638698000001):4.21671562):8.348017663,((((32:7.301177791,((33:4.398227332,34:4.3982273318):2.769612441,35:7.167839773799999):0.1333380178):3.335445975,(37:8.612115223,36:8.612115224):2.024508543):3.9723887316999997,38:14.6090124928):6.344237191,(((47:3.568055694,46:3.568055694):1.752851822,48:5.3209075154):4.860702494,(((((39:3.743998793,40:3.743998793):1.8992502769,41:5.643249069):2.124589938,42:7.7678390066):0.4309229546,43:8.198761961999999):1.585763855,(45:9.3868772244,44:9.386877225):0.3976485923):0.3970841924):10.771639678):2.2631223028):9.289937733999999):7.491047407):3.146993601,((62:34.910843834,(49:22.72007066987,(50:14.930147467400001,(61:13.905233041359999,(((52:1.533158807,53:1.533158807):6.980931290200001,51:8.5140900967):4.888272294999999,((((54:4.115548047,55:4.1155480467):2.552930573,(56:0.1263908749,57:0.1263908749):6.542087745150001):3.6994422913,58:10.367920911):0.6178855343,(59:2.204667553,60:2.2046675533999998):8.7811388917):2.4165559476):0.5028706466):1.0249144277):7.789923203200001):12.190773172):6.768252143,(((((63:19.192369304,64:19.1923692978):5.60309617,((65:17.662108955999997,(68:13.303351758,(67:3.599942442,66:3.5999424419999997):9.703409319):4.358757194100001):1.38236011,((69:10.32528875,70:10.325288748):3.33189876,71:13.657187507):5.387281557):5.75099640216):2.853007919,72:27.648473390200003):2.105472014,((((80:2.010744895,81:2.010744895):1.037337019,79:3.048081914):0.4158246671,82:3.4639065819):18.1827691711,((((75:3.164307637,76:3.16430763712):2.784242119,77:5.948549757):4.931008966499999,78:10.8795587219):7.204938197,(73:7.316512042,74:7.31651204191):10.767984877):3.5621788332):8.107269647):2.968458963,83:32.722404360999995):8.956691622):1.465254743):7.3398588109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668 = ((6:36.395910949400005,((1:11.51053655,((2:6.671833966,3:6.6718339659999994):4.532949939,4:11.204783904):0.3057526487):1.053075293,5:12.563611846299999):23.8322991056):12.237124829599999,((7:41.913239810899995,((((10:17.2704216683,(9:14.8311262082,8:14.831126208):2.4392954609000004):11.124898331,(((((24:8.220859944199999,23:8.220859943):5.714025829,(25:5.901646357,26:5.901646357):8.033239416):0.964642777,(27:5.245352796,28:5.2453527959):9.654175755):2.159758003,(30:9.05731068176,29:9.057310681):8.0019758726):4.290610922,31:21.34989748):7.0454225243):4.636527971,((((47:6.767488802,46:6.767488802):2.143942128,48:8.91143093):6.354646764,((44:11.20012694,45:11.2001269449):3.164754995,(((41:7.050213285,(39:5.676176051,40:5.676176051):1.374037234):3.3573962851,42:10.407609569799998):1.271537318,43:11.6791468886):2.68573505117):0.9011957541):15.675023589000002,((((32:10.33432148,(33:4.990317074,34:4.990317074):5.344004406):0.1786757081,35:10.5129971875):5.420432961,(36:12.29623478245,37:12.2962347815):3.637195367):4.776696096,38:20.7101262494):10.230975039):2.0907466864):1.478193505,((11:12.20319961,12:12.203199606):3.102784957,((((16:5.009009611,17:5.0090096115):2.440054575,18:7.449064185999999):0.6407190298,(((19:4.55438341,20:4.55438341):1.099736826,22:5.654120236):0.7404369375,21:6.394557173):1.695226043):2.981291959,(13:10.50561699,(14:6.387392208,15:6.3873922069999995):4.118224784):0.5654581833):4.2349093905):19.204056908699997):7.4031983409999995):1.921651031,(((49:19.9033502282,(50:13.987115885960003,(61:12.307774560999999,(((53:1.121985478,52:1.121985478):5.1078929614,51:6.2298784395):5.648940883,((58:9.174661925999999,((54:3.297697962,55:3.2976979617):2.71171487,(56:0.2330721859,57:0.2330721859):5.776340646):3.1652490951):0.8249293793,(59:1.818704328,60:1.818704328):8.180886977):1.8792280168000002):0.42895523820000003):1.6793413259999999):5.916234342999999):20.1286539503,62:40.032004179):2.6477686221,(((((63:18.2441551463,64:18.244155146):5.461091788,(((68:7.152099188199999,(66:2.59941734,67:2.59941734):4.552681849000001):3.7581042950000003,65:10.910203484):1.576129362,((69:7.77865872,70:7.778658720399999):1.614583213,71:9.393241933):3.0930909129):11.218914083):4.813108717,72:28.5183556514):2.296410848,83:30.8147664899):1.527400641,(((73:5.400605277,74:5.4006052770999995):14.299099309,(78:10.499989013,(77:7.16840046389,(75:3.630262899,76:3.6302628985000003):3.5381375659999996):3.3315885491):9.199715574799999):4.9248620160000005,((79:3.763033613,(81:1.620138019,80:1.620138019):2.142895594):0.4297932685,82:4.1928268817):20.431739716699997):7.717600528):10.337605668):1.155118043):4.79814493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736 = ((6:37.939995201,(((1:10.557032157999998,(3:5.523823223,2:5.5238232226):5.0332089356):0.5505447316,4:11.10757689):1.618771108,5:12.726347997200001):25.213647202900002):21.74435053,((7:50.906277378999995,(((((((27:5.298687382,28:5.298687381800001):14.15841963,(26:6.834822205,25:6.834822206):12.6222848083):0.08213221237,(24:11.338133989700001,23:11.338133989):8.201105237):1.96691126,(29:12.4245370077,30:12.424537008):9.0816134772):6.703472305,31:28.2096227867):6.954528139200001,(10:21.969378223,(8:18.177612789999998,9:18.1776127892):3.791765434):13.194772706999998):5.445340267,(((11:13.88691428,12:13.886914284):5.732127325,(((((19:4.575583924,20:4.575583924):3.938828751,(22:8.399890261,((16:3.768004524,17:3.768004524):3.12610815,18:6.894112674):1.505777587):0.1145224142):1.91030858,21:10.42472126):4.638451054,(15:6.94609404,14:6.9460940394):8.117078269):0.8318994569,13:15.895071766000001):3.723969838285):10.626298954700001,((((37:10.15833326,36:10.158333257399999):3.272274121,(((34:5.186364631,33:5.186364631):4.177673876,32:9.364038506):0.762387232,35:10.1264257391):3.304181639):4.797225612,38:18.227832992710002):8.140868912,((((42:9.8475050335,((39:4.55989698,40:4.5598969805):1.460219792,41:6.020116772500001):3.827388262):0.8680718197,43:10.715576854):1.178452625,(44:10.808495606000001,45:10.808495605400001):1.0855338733):1.127733988,((47:4.7262479605,46:4.72624796):2.194517884,48:6.920765845):6.100997623):13.346938434):3.876638658):10.364150642):10.296786169):3.800587843,(((49:27.28073548234,((((51:8.4731859757,(53:1.435060899,52:1.435060899):7.038125077):7.4334085991,((58:13.50072308624,((54:3.3592499,55:3.359249899):4.682119914,(56:0.1208735111,57:0.1208735111):7.920496302699999):5.4593532719999995):0.8221970319,(60:4.220257915,59:4.220257915):10.102662203000001):1.5836744574):0.39630964599999996,61:16.302904221000002):2.2739258442,50:18.57683006578):8.7039054149):23.364607854710002,62:50.645343343):3.4927739971,(((((81:1.569154419,80:1.569154419):1.541137951,79:3.11029237):1.423728774,82:4.5340211440000004):24.758667572999997,((73:5.936785271000001,74:5.93678527167):19.4060078728,((77:10.701268401,(76:4.545706334,75:4.54570633408):6.155562066):3.350051717,78:14.051320119000001):11.291473026):3.9498955739):8.167730082,((((63:24.838854966000003,64:24.838854966):4.441604026,(((68:15.226083894999999,(67:6.491268483,66:6.491268483):8.734815414):4.8522450514,65:20.078328947999996):0.2481783059,((69:10.70054325,70:10.70054324929):3.62000377,71:14.320547019):6.005960234):8.953951739899999):3.868244692,72:33.1487036798):2.852457868,83:36.00116155250001):1.459257251):16.677698533):0.5687478776):4.977480520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910 = ((6:34.4173928770958,((1:11.0777124827,((3:5.487435232,2:5.487435232):3.987475627,4:9.4749108604):1.6028016223):0.7427239538,5:11.8204364362):22.5969564453):19.278759141000002,((7:44.265893583,((((9:17.124412775529997,8:17.124412775):3.475343928,10:20.5997567057):9.904214965,(((((23:7.0823299772,24:7.0823299788):7.6413252416,(25:6.10585185,26:6.1058518500000005):8.617803368699999):0.5936672682,(27:6.184608903,28:6.1846089028):9.132713584):2.210721266,(30:9.976971055,29:9.976971056):7.5510726971):4.395200957,31:21.923244714):8.5807269596):4.126175479,(((((36:8.5409427151,37:8.540942715):2.343935214,((32:7.312497649,35:7.312497649999999):0.4189943038,(34:4.704349447,33:4.704349447):3.027142506):3.1533859759):3.7248348169999996,38:14.60971274533):7.354420692,(((44:9.067697161,45:9.0676971615):1.377727371,(((41:5.718961603,(39:2.882507535,40:2.882507535):2.836454068):2.431815913,42:8.150777516843002):0.6009655111,43:8.7517430267):1.6936815045999998):0.4344427979,((46:3.936187483,47:3.936187483):2.626979585,48:6.563167067):4.316700262):11.0842661075):2.5842432114,((11:11.6165049,12:11.616504901999999):2.845799513,((13:9.880555075,(14:6.320957303,15:6.320957303599999):3.5595977718):0.4997045838,(((16:3.704189004,17:3.7041890041):2.689713559,18:6.393902563):1.050886672,(((19:4.140936086,20:4.140936085):1.135637156,22:5.276573241):1.333937569,21:6.610510811):0.8342784244):2.935470424):4.082044756):10.0860722324):10.081770502):9.635746428000001):2.869793836,(((49:26.9263545502,((61:16.2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57133456,((51:8.0284517347,(53:1.885078253,52:1.8850782530999999):6.143373481):7.5248854259,((((54:5.776997743,55:5.776997743):2.270341733,(56:0.09075266119,57:0.09075266119):7.9565868152):4.127836563,58:12.17517603946):1.079910667,(59:2.579386729,60:2.579386729):10.675699977):2.298250454):0.6623761878):1.8823471698,50:18.098060518049998):8.8282940315):11.140458638,62:38.066813184000004):7.3771565242,(((((63:18.245254582100003,64:18.245254575999997):7.363438319,((((66:1.902540886,67:1.902540886):4.339250806,68:6.241791693000001):2.0944091311,65:8.3362008231):0.2071149657,((70:5.0441205681,69:5.044120568):1.119843846,71:6.1639644134000005):2.3793513754):17.0653771108357):2.579302871,72:28.187995770100002):2.195665894,(((79:2.973053999,(81:2.285822634,80:2.285822634):0.687231365):0.2627314257,82:3.2357854244):16.826061187999997,((73:5.251996478,74:5.2519964774000005):11.8063736562,(((75:4.568038168,76:4.568038168499999):1.274845274,77:5.8428834426):4.520826767,78:10.363710209):6.694659924):3.0034764786):10.321815058):3.084645683,83:33.46830735):11.975662358000001):1.691717707):6.560464603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505 = ((6:38.9226571301,(((4:9.147426583,(3:5.993452607,2:5.993452607):3.153973976):0.1833150377,1:9.33074162):1.53858102,5:10.8693226394):28.0533344889):15.358167858,((7:46.263250670999994,(((((29:12.987867670899998,30:12.987867672):7.028327658,(((27:5.240407101,28:5.2404071013):11.09117967,(24:8.4013159012,23:8.401315901):7.930270867999999):0.1221829918,(26:7.500820556,25:7.500820557000001):8.95294920545):3.562425568):5.648740689,31:25.664936018):6.6042858417999994,(10:19.5437442992,(8:17.594841193,9:17.5948411963):1.9489031045):12.725477561):4.447842681,(((11:7.2716202623,12:7.271620262):3.010924953,((13:7.545043298,(14:3.4764663401,15:3.4764663399):4.0685769579999995):0.6484504902,((22:4.755387578,((19:2.8382814,20:2.8382814):1.496900115,21:4.335181515):0.4202060628):1.012608705,((17:4.162472144,16:4.1624721438):1.278075775,18:5.44054792):0.3274483633):2.425497505):2.0890514270000002):10.401498236999998,((((47:2.547750584,46:2.547750584):3.24515756,48:5.792908144):2.481849307,((44:6.07617347,45:6.0761734693000005):1.495832098,((((40:3.1326194979,39:3.1326194979):1.225903548,41:4.358523046):1.6468155465,42:6.0053385913):0.7299559145,43:6.735294506):0.8367110611):0.70275188356):10.06268182764,(38:12.636992422399999,((36:7.995618868999999,37:7.9956188692):1.475700345,((32:6.70532097,35:6.705320970500001):0.2272409428,(34:4.2179093331,33:4.2179093334):2.71465258):2.538757301):3.165673209):5.700446856):2.3466041716):16.033021091):9.546186126):1.5894509,(((49:25.108910263,((((51:9.11836063,(52:2.241381834,53:2.2413818337):6.8769787957999995):6.8034743765,((((54:4.262045751,55:4.2620457502):3.325207873,(56:0.1137983943,57:0.1137983943):7.4734552294):6.1114408461,58:13.69869447):0.5358446565,(59:2.997383406,60:2.997383406):11.237155721):1.6872958804999998):0.4630814289,61:16.384916432):1.531813702,50:17.916730137):7.1921801225):18.0699598792,62:43.178870138):4.3971041069000005,(((((((75:4.142833201,76:4.142833201):3.0814583333,77:7.224291534300001):4.732423638,78:11.9567151724):7.902643675,(74:6.968555991000001,73:6.9685559911):12.890802857):3.6913224081,(82:6.925125172,(79:4.281744881,(80:1.919080595,81:1.919080595):2.3626642853999997):2.6433802917):16.625556086):8.940658014,(((63:22.5276765946,64:22.527676596):5.659486098,((((66:3.440215313,67:3.440215313):6.776756719,68:10.216972031000001):5.952532117,65:16.16950415):1.641517134,((69:10.70228056,70:10.7022805635):1.019083363,71:11.721363927999999):6.089657355):10.3761414077):1.527090359,72:29.714253049899998):2.777086215):3.078743169,83:35.570082435):12.0058918157):0.2767273135):6.428123421900000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601 = ((((1:8.830871054,((3:3.5029468324199997,2:3.5029468329999998):4.353763942,4:7.856710774000001):0.9741602795):0.66195647,5:9.49282752416):16.99455263582,6:26.4873801603458):26.122608466000003,((7:42.5398227301,((((8:13.315642474,9:13.315642473):3.131732359,10:16.4473748322):10.818988185999999,(((((27:4.507904058,28:4.507904057899999):8.503617177,(23:8.35591582,24:8.3559158211):4.655605414):0.201672636,(26:5.3326530089999995,25:5.3326530089999995):7.880540862):2.056751524,(29:10.15169429,30:10.151694289):5.1182511049):4.765858357,31:20.0358037564):7.2305592681):5.896554108,(((((47:2.9867645940000003,46:2.9867645938000003):2.473037193,48:5.4598017872):5.820855884,((((41:6.4605510093,(39:3.656914233,40:3.656914233):2.8036367758500003):1.696152154,42:8.1567031626):0.586322829,43:8.743025992):1.121625817,(45:8.9271279449,44:8.927127945):0.9375238646):1.4160058619):9.8479878334,(38:14.2800149175,((((34:4.510458066,33:4.510458066):2.746539993,35:7.256998059399999):0.2035511836,32:7.460549243):2.939222258,(37:6.994669531,36:6.99466953):3.40510197):3.8802434119999996):6.848630591999999):1.9633298850999998,(((13:9.787637801,(14:4.9036162573999995,15:4.903616257):4.8840215441):1.398947893,(((21:4.133976791,((19:2.592638216,20:2.592638217):1.310642681,22:3.903280898):0.2306958937):1.574659588,18:5.708636379):0.8215812088,(16:1.62126372,17:1.6212637191):4.908953869):4.6563681057):1.635159228,(11:8.788327743,12:8.7883277436):4.033417179):10.2702304665):10.070941733):9.3769056075):1.877639803,((62:35.949488342100004,(49:24.5673605204,(50:16.61905385971,(61:14.883242494,((51:7.5837962364,(53:1.102037598,52:1.102037598):6.4817586381000005):6.7784268245,((58:11.518582995,((54:4.744930295,55:4.7449302942):2.027806813,(56:0.09316065723,57:0.09316065723):6.6795764502):4.7458458885):0.7488178134,(59:2.152922093,60:2.152922093):10.1144787166):2.0948222520749997):0.5210194325999999):1.7358113666):7.9483066603):11.382127814199999):7.7470952081,(((((63:12.7903564497,64:12.7903564452):10.05895778,((65:11.084984145,((66:1.977128822,67:1.977128822):4.89450174,68:6.871630562):4.2133535827):0.3116163433,((69:6.154080858,70:6.1540808581):1.484396827,71:7.638477684300001):3.758122804):11.4527137382541):1.747403235,72:24.596717459600004):3.568304459,(((78:10.27200302,(77:6.48973624247,(76:4.211744467,75:4.2117444671):2.2779917761):3.7822667782999995):7.803976124,(74:4.290276829,73:4.290276828600001):13.7857023138):6.9400476737500005,((79:3.125754082,(80:1.673261482,81:1.673261482):1.452492599):0.695620548,82:3.82137462926):21.194652184):3.148995102):0.9010129146,83:29.06603484):14.630548711000001):0.7208789892):8.1925260914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143 = ((((1:10.88994892,((3:4.813099117,2:4.813099117):2.787871103,4:7.600970219700001):3.2889786952):0.4290978313,5:11.319046747300002):21.6499248925,6:32.968971638499994):24.166975689000004,((7:45.146865732,(((10:24.2166168937,(9:20.50562758745,8:20.505627586000003):3.7109893055):14.352385095999999,((((45:12.44014576,44:12.44014576):2.61082258,((((40:5.722924329,39:5.722924329):1.672546683,41:7.395471012000001):5.341976465,42:12.7374474774):1.25877899,43:13.9962264682):1.0547418727):1.678666228,((47:5.319065827,46:5.319065827):5.973455511,48:11.292521337):5.43711323):19.736982494,(38:23.0876023826,((32:13.8130394,((34:8.655703918,33:8.655703918):4.476135251,35:13.131839169000001):0.6812002273):3.066203325,(37:12.43911246,36:12.439112459):4.440130261):6.20835966):13.379014679):2.1023849300199):1.40158832,((((((27:5.030302207,28:5.0303022065):14.51177773,(24:9.5661282515,23:9.566128251):9.975951687):0.5795524107,(25:7.03769512,26:7.03769512):13.0839372286):4.464474452,(29:14.371246456,30:14.371246452999998):10.2148603471):6.384034905,31:30.970141705999996):7.9260781748181,(((13:11.78652803,(14:6.059677413,15:6.059677412800001):5.726850614):1.834156045,((22:6.447217313,(21:5.836813004,(19:3.739503767,20:3.7395037679999996):2.097309237):0.6104043089):1.573944304,((17:5.534048214,16:5.534048214099999):1.880533031,18:7.414581245):0.6065803715):5.599522455):6.302074622,(11:16.946615617,12:16.946615614):2.976143078):18.973461181):1.074370437):5.1762754226):6.64324527,((62:46.403358228,(49:32.0736019449,(((((58:15.5246276148,((55:5.1442817745,54:5.1442817739999995):5.175220295,(56:0.146903273,57:0.146903273):10.172598796399999):5.205125542199999):1.21348353,(60:2.82522905,59:2.82522905):13.912882091):2.99660469356,(51:10.8636997359,(53:2.08324509,52:2.08324509):8.780454646599999):8.87101609782):0.9599620791,61:20.694677912999996):2.311462445,50:23.006140359571):9.06746158122):14.329756284799998):4.276717655973,(((((63:24.355741865000002,64:24.3557418664):0.8327851216,((65:15.118522470199999,((66:5.428415497,67:5.4284154969):5.071969965,68:10.500385463):4.618137008):0.7838032343,((69:8.06346753,70:8.063467530999999):1.218951434,71:9.282418965):6.6199067402):9.2862012796):1.556653633,72:26.7451806206):4.926789605,((((81:2.916128416,80:2.916128416):0.9965238378,79:3.912652254):0.7713138924,82:4.6839661471):13.2111360351,((((75:2.669472408,76:2.6694724073):3.942248598,77:6.6117210056):2.535607833,78:9.147328839):5.5064856482,(73:4.706145838,74:4.706145838199999):9.947668650099999):3.2412876932):13.77686805):3.257230141,83:34.929200369):15.750875517699999):1.110035121):5.3458363239999995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3382 = ((((1:11.048242707,((3:5.167616324,2:5.167616324):3.321710812,4:8.489327137):2.5589155699):0.330721769,5:11.3789644752):19.5525693107,6:30.931533789550002):20.074846445000002,((7:43.358093651000004,(((((((27:3.912152565,28:3.9121525656):12.20438455,((25:5.850449203,26:5.850449203):9.938301966,(23:8.726307535,24:8.726307535):7.0624436329):0.327785948):1.322951845,(30:12.988645609499999,29:12.988645609):4.45084335148):5.189395275,31:22.6288842381):11.00500442312,((9:17.133018770899998,8:17.133018775):2.989746012,10:20.122764781999997):13.511123877):2.541839991,((((47:5.370027714,46:5.370027714):3.70423769,48:9.074265404):7.261207659,(((((39:6.909564278,40:6.909564279):1.505866812,41:8.4154310898):4.346382653,42:12.761813742200001):0.4546399282,43:13.216453671):1.180870006,(44:13.32268753,45:13.322687532):1.074636145):1.9381493872):17.249633501,(38:22.3621355616,((37:13.95098993,36:13.950989931):2.817569912,((33:7.66857652,34:7.66857652):4.571156052,(32:11.56443444,35:11.564434445):0.6752981275):4.52882727):5.593575718):11.222971007):2.5906220819):0.4030876936,((11:11.29181919,12:11.291819193):4.216784408,((13:10.97379597,(14:8.359573803,15:8.359573803):2.614222168):1.132685123,((19:5.244770715,20:5.244770715):2.129766628,(22:7.222286501,(21:7.151445234,((16:5.067293274,17:5.0672932739):1.458352396,18:6.52564567):0.6257995641):0.0708412671):0.1522508415):4.731943750999999):3.402122507):21.070212737218):6.779277307999999):2.878778629,(((49:22.4691296997,(50:16.2615087548,(61:14.63548811,(((58:11.341950784,((56:0.2005853151,57:0.2005853151):6.6374057329,(54:3.015539757,55:3.0155397569):3.8224512903):4.5039597371):0.6103642585,(59:2.516378757,60:2.516378757):9.435936287):1.669384243,(51:6.8116656511,(52:2.338008093,53:2.3380080928):4.4736575568):6.81003363642):1.0137888226):1.6260206441):6.207620947190001):13.4034393096,62:35.872569005900004):6.8823445943,(((((63:23.757139977,64:23.757139977):1.94701078,(((68:8.752290799999999,(66:1.859106204,67:1.8591062038):6.893184596):6.2484193848,65:15.000710185):0.4360114427,((69:8.797009892,70:8.7970098928):2.780651836,71:11.577661727999999):3.8590598992):10.267429126300001):2.501772567,72:28.205923319873):3.230929374,83:31.436852700299998):1.525849211,(((79:4.960958466,(81:1.783659188,80:1.783659188):3.177299277):0.1675523189,82:5.1285107839999995):19.059479705,((73:6.1371409079,74:6.137140906300001):15.569252984999999,(((75:6.174841353,76:6.1748413538):1.9181857036999999,77:8.093027056499999):7.607849351,78:15.7008764082):6.0055174845):2.4815965964):8.77471142):9.7922116936):3.481958674):4.769507954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226 = ((((1:10.81625504,(4:10.5131799193,(2:7.795816959,3:7.795816959):2.71736296):0.3030751199):1.632782857,5:12.4490378957):27.296115849,6:39.7451537468556):13.3772051934,((7:46.570278878,((((((24:8.7732517061,23:8.773251706):5.4870466376,((27:4.283616071,28:4.2836160709):9.19155843,(25:6.710465384,26:6.710465384):6.764709115900001):0.7851238435):1.710434741,(29:10.089752990000001,30:10.089752989499999):5.880980095439):4.959085707,31:20.929818791000002):12.18769656984,((8:19.702711225999998,9:19.70271122284):1.823551189,10:21.526262411500003):11.5912529485):6.357085687,(((11:12.88308824,12:12.883088244):4.540477432,((21:10.98415357,(((20:5.103985058,19:5.103985058):4.577657616,((16:5.490712181,17:5.490712181):3.215833511,18:8.706545692):0.9750969823):0.4374667651,22:10.11910944):0.8650441294):2.670739337,(13:13.01186955,(14:9.431501804,15:9.4315018032):3.5803677499999997):0.6430233516):3.7686727699):14.598528211800001,(((((32:10.5438199571,35:10.543819961499999):0.4116388536,(33:6.51401315,34:6.51401315):4.441445665):3.401111477,(36:9.590775033,37:9.590775032):4.76579526):5.455321976,38:19.811892270509997):9.102111544,((((((40:4.676656227,39:4.676656227):2.896491788,41:7.573148014999999):2.944919944,42:10.5180679587):0.2154307237,43:10.733498682):2.175942546,(44:11.22703562,45:11.22703561474):1.6824056139):1.603168052,((47:6.317937175,46:6.317937175):3.144036769,48:9.461973945):5.050635337):14.401394531700001):3.1080900686):7.452507162):7.095677833):3.185029717,((62:45.256210969,(49:27.567986693,(50:19.32256119402,(61:17.8702792459,(((((54:6.038245549,55:6.038245549):2.458188476,(56:0.2957345536,57:0.2957345536):8.2006994715):4.8222376023999995,58:13.318671627):0.8681322442,(59:2.581124933,60:2.581124933):11.6056789375):3.2572484505999997,((52:2.205282279,53:2.205282279):8.5259598221,51:10.7312421004):6.712810221070001):0.4262269206):1.4522819517999999):8.24542549705):17.688224287):3.5483351345,((((((80:1.190382609,81:1.1903826094):1.971898284,79:3.162280894):0.5823039363,82:3.7445848295):15.520167224600002,((((76:2.6212604931,75:2.6212604931):1.400838439,77:4.0220989323):4.638505239000001,78:8.6606041696):6.048287572,(74:5.521790923279999,73:5.521790922100001):9.187100819):4.555860313):9.075421735,(((63:12.948057545,64:12.9480575503):10.87391911,((65:11.920039342,(68:9.230895602,(66:2.022654002,67:2.022654002):7.208241599999999):2.6891437394):0.8099042259,((69:6.853691018,70:6.853691018):1.777735461,71:8.631426479):4.0985170879999995):11.0920330956789):2.936436114,72:26.758412779):1.581761017):3.552856875,83:31.893030668900003):16.911515439):0.9507624853):3.367050341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784 = (((((1:12.20935743,(3:6.837203946,2:6.8372039466):5.3721534884):0.5965552629,4:12.805912696250001):0.5025780611,5:13.3084907587):30.419611472402003,6:43.7281022268524):16.938302672,((7:51.631290697,((((8:18.237813249,9:18.23781324675):1.4772567222,10:19.715069969400002):12.890884280000002,((((27:6.807968452,28:6.8079684526):10.14175199,((25:5.718041627,26:5.718041627):9.8328061769,(23:9.166108752000001,24:9.1661087514):6.384739054):1.398872632):1.525590676,(29:10.649572206,30:10.649572205):7.82573890747):5.091754892,31:23.5670660101):9.038888245799999):4.43872799,(((38:15.6013983466,((((34:4.024064204,33:4.0240642046):4.11067269,32:8.134736895):0.1942859685,35:8.3290228631):4.545198973,(36:10.282346639,37:10.2823466402):2.591875197):2.727176506):8.890217504999999,((((((40:6.467956137,39:6.467956137):1.37118497,41:7.839141107):2.32793361,42:10.167074717):0.4912642331,43:10.658338950200001):1.012256889,(45:10.0801894436,44:10.080189444):1.5904063955):0.40071218,((47:3.321580019,46:3.321580019):3.816135957,48:7.137715975999999):4.933592043):12.420307828):4.968130742,((11:12.66668413,12:12.6666841268):5.700702399,((13:13.23474505,(((16:6.485012348,17:6.485012348):3.081928029,18:9.566940378):0.2810346496,((20:5.876344337,19:5.876344337):2.350453479,(22:7.780517756,21:7.780517756):0.4462800598):1.621177211):3.386770027):1.268218588,(14:9.340003726,15:9.340003725999999):5.162959915):3.864422888):11.0923600627):7.584935651):14.586608456):2.910383441,((62:49.4409791996,(49:41.069225841000005,(((((58:20.21365945744,((54:7.187172886,55:7.187172886):5.995347252,(56:0.2929449223,57:0.2929449223):12.8895752157):7.0311393203):1.608110909,(60:5.243546717,59:5.243546717):16.578223652):2.8323380030000003,((53:3.192642502,52:3.192642502):11.0230938863,51:14.215736393):10.438371977940001):2.0596635821,61:26.713771955299997):2.7969482464,50:29.510720204):11.55850564101):8.3717533579):4.7560573042000005,(((((63:26.298130327,64:26.2981303261):1.497133589,((65:11.080655570000001,(68:6.7821282400000005,(67:2.456157475,66:2.456157475):4.3259707648):4.29852733):0.2154425894,((69:6.236412236,70:6.2364122353):2.021320273,71:8.257732509):3.0383656506):16.4991657622393):3.558568648,72:31.353832570200005):3.751249668,83:35.1050822386124):4.649219364,(((((76:5.2522847853000005,75:5.252284785600001):4.883811483,77:10.136096268):5.744960155,78:15.881056422):10.963771707100001,(74:7.866880003,73:7.8668800029999995):18.9779481257):6.446353737999999,(((81:2.333696195,80:2.333696195):4.559979779,79:6.893675974000001):1.349100195,82:8.242776168999999):25.048405700999997):6.46311973):14.4427349044):0.3446376374):6.124730756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909 = ((6:28.6287318279,((((2:5.004433704,3:5.0044337047):4.009331526,4:9.0137652307):0.3131386897,1:9.32690392):0.4397317782,5:9.766635698):18.8620961283):19.131669818200002,((7:41.630043321,((((11:8.480322907,12:8.480322907):3.732303353,(13:9.000117392,((((16:1.930111853,17:1.9301118529):2.633568919,18:4.5636807717):0.5732340894,((19:2.655208781,20:2.655208781):1.501056314,(21:3.897648419,22:3.897648419):0.2586166765):0.9806497654):3.567208602,(14:4.702360181,15:4.702360181):4.001763282000001):0.2959939284):3.212508868):16.515917462999997,(((((27:4.718029762,28:4.7180297623000005):9.021745818,(25:6.510145009,26:6.510145009):7.2296305728):0.890306862,(24:7.1709226737,23:7.170922674):7.459159769):1.935426254,(29:8.95461431,30:8.9546143092):7.6108943869):5.496165077,31:22.0616737716):6.6668699466):1.933871068,(((((37:10.2456109,36:10.245610902700001):2.803671675,((34:6.033291256,33:6.0332912553):4.736953281,(32:10.2844964,35:10.284496399699998):0.4857481367):2.279038041):7.5825128589999995,38:20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31795437500003):7.381210595000001,(((47:5.012081039,46:5.012081039):2.93502824,48:7.947109278999999):6.829520152,((44:12.34405631,45:12.344056305999999):0.9881377452,((((39:6.317556523,40:6.317556523):1.092176155,41:7.409732678799999):4.203535149,42:11.6132678269):0.2544545858,43:11.867722413):1.464471638):1.4444353788000002):13.236376603):2.3844909079694,((9:14.393022725600002,8:14.393022725000002):2.624219279,10:17.0172420032):13.3802549364):0.2649178524):10.9676285269):1.274011871,((62:37.948303916,(49:27.731947516,(50:19.724677662643998,(61:18.117930077,(((((54:4.837203658,55:4.837203658):3.501907224,(56:0.1487198119,57:0.1487198119):8.1903910699):5.8310566471000005,58:14.170167529999999):1.053591962,(59:2.658989306,60:2.658989307):12.5647701861):2.290602852,((52:2.2053431214,53:2.205343121):6.7315907132,51:8.9369338348):8.5774285086):0.6035677333):1.60674758496):8.00726985806):10.2163564042):4.2793130203,(((((63:17.964919551999998,64:17.9649195546):5.737278434,((65:9.599516943,((66:2.406693404,67:2.406693404):3.7827331837,68:6.1894265881):3.4100903553):0.596314652,((69:6.133107441,70:6.1331074403):1.42766781,71:7.560775250200001):2.635056344):13.5063663935639):2.536843653,72:26.23904164093):4.520972762,83:30.760014401):0.6763502422,(((78:9.836081255,((76:4.786143501,75:4.7861435011):2.17745059,77:6.963594091100001):2.8724871643):10.755205148999998,(73:6.209287968,74:6.2092879686):14.3819984327):3.39733381237,((79:4.475345048,(80:2.560784133,81:2.560784133):1.914560915):1.68735039,82:6.1626954385):17.825924776999997):7.447744434):10.7912522952):0.6764382449):4.856346464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773 = ((6:34.1828816421631,((1:7.518419037,((2:4.869921961799999,3:4.8699219617):1.911591424,4:6.7815133862):0.7369056509):0.1953458044,5:7.7137648408):26.4691167929089):17.632562158,((7:44.310608265599996,((((9:14.277989994599999,8:14.277989994):1.66158217359,10:15.939572168599998):11.306964952,(((((25:5.350458853,26:5.350458853):6.938839631,(23:6.593899486,24:6.593899486400001):5.695398998):0.9959433566,(27:5.608348166,28:5.608348165700001):7.676893675):2.882277514,(30:9.652020906899999,29:9.652020906):6.5154984485):4.561022733,31:20.7285420842):6.5179950319):7.699511364,(((38:15.1034852247,((37:9.490028129999999,36:9.4900281298):2.857027035,((33:6.415855862,34:6.415855863000001):3.547052099,(32:9.584407503,35:9.5844075022):0.3785004588):2.384147203):2.7564300590000004):12.4892974654,((((((39:4.705373852,40:4.705373852):2.719692425,41:7.4250662774):1.98792122,42:9.4129874964):0.8896447551,43:10.302632252):0.7566533718,(44:10.19503827,45:10.1950382721):0.8642473516):2.022175212,((47:4.882780247,46:4.882780247):2.810297416,48:7.6930776629999995):5.388383173):14.5113218554):2.0017517809000003,((11:13.81382405,12:13.813824049):2.252829851,((13:11.21354226,(14:7.751148119,15:7.7511481192):3.4623941374):1.267125353,(((19:3.222097551,20:3.222097551):2.36534555,(22:4.154314492,21:4.154314492):1.433128609):1.751511306,((16:4.293816808,17:4.293816808):2.555853987,18:6.849670795000001):0.4892836121):5.141713202):3.585986289):13.527880576000001):5.3515140070000005):9.364559787):1.926713403,((62:38.37915906200001,(49:23.438092,(((((53:1.955882417,52:1.955882417):5.803423007,51:7.7593054241):6.3686989608,((58:11.121367434819998,((54:3.722376569,55:3.7223765692999997):2.973576022,(56:0.09997132518,57:0.09997132518):6.595981266699999):4.4254148427):1.260672733,(60:2.924402626,59:2.924402626):9.457637542):1.7459642171):0.8929319179999999,61:15.020936299999999):1.2111238642,50:16.232060167030003):7.20603183254):14.9410670593):7.3001728248,(((((78:11.711220707299999,(77:5.779275658,(75:4.989646142,76:4.98964614102):0.7896295159):5.9319450506999996):7.209323011,(73:4.618353636,74:4.6183536364):14.302190083):5.772981401,(((81:2.729478525,80:2.729478525):1.020847672,79:3.750326197):1.066306958,82:4.8166331556):19.876891964):6.878117879,(((63:25.309257233,64:25.309257237):1.593003846,(((68:5.917396673,(67:1.734496427,66:1.734496427):4.182900246):4.7596182096,65:10.6770148824):0.4617022955,((69:6.126624806,70:6.1266248054):1.825639089,71:7.952263894):3.186453283):15.7635439033912):2.320385237,72:29.22264631081):2.348996687):1.987975746,83:33.559618748300004):12.119713136799998):0.5579897865):5.578122123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417 = ((((1:6.744724658,(4:6.445014266,(3:3.230243279,2:3.2302432786999997):3.214770987):0.2997103921):0.7068780736,5:7.4516027326):15.314379908640001,6:22.76598264114):23.528261127999997,((7:38.27249067417,(((((8:16.150254669,9:16.1502546691):2.718968981,10:18.8692236517):11.225619119000001,(((((27:5.291629042,28:5.2916290415):8.736502776,(24:7.2041499823,23:7.204149982000001):6.82398183607):0.07773543081,(25:6.051209416,26:6.051209416):8.054657833):1.881019717,(30:10.171595793,29:10.171595793):5.8152911731):6.816922236,31:22.803809200099998):7.2910335685):2.046868479,((((37:12.320890458000001,36:12.320890458000001):3.653713759,((34:6.880571704,33:6.880571704):4.632167068,(32:11.120661328,35:11.120661328499999):0.3920774444):4.461865444):4.2975595388,38:20.2721637547):10.06838208,((((((39:4.082880137,40:4.082880137):3.024386529,41:7.107266665999999):2.880300128,42:9.9875667932):0.3829480092,43:10.3705148036):1.54000188,(44:10.14632605,45:10.146326049):1.7641906336000002):1.761529783,((47:4.555849082,46:4.555849082):2.859386213,48:7.4152352950000004):6.25681117):16.6684993667):1.8011654143):0.2753548215,(((13:16.01731393,(14:9.178473488,15:9.178473488):6.838840446180001):1.181722615,(((16:7.110215971,17:7.110215971):1.716952543,18:8.827168514):0.6566055045,((21:6.575947899,(19:5.320731434,20:5.320731435):1.255216464):0.350240525,22:6.926188424):2.557585594):7.715262532000001):1.865105102,(11:15.80770604,12:15.807706035999999):3.256435615):13.352924411999998):5.8554246029999995):1.626615968,(((49:22.502823279300003,((61:14.837657163000001,(((58:11.775347114999999,((54:4.442258606,55:4.4422586053):2.969230026,(56:0.3197653074,57:0.3197653074):7.0917233248):4.3638584829000004):0.8109896515,(59:2.582299874,60:2.582299874):10.004036892):1.6532220310299999,((52:1.535251825,53:1.5352518244):5.9939958775,51:7.5292477024):6.710311094900001):0.5980983657000001):1.4871248364,50:16.324781999200003):6.1780412809):13.175012009500001,62:35.677835279):2.20126241939,(((((79:2.985338466,(80:2.6841700186,81:2.6841700186):0.3011684479):0.2736477496,82:3.2589862155800002):16.222228133999998,((74:2.8708854483999997,73:2.8708854486999997):14.997892581999999,(((75:5.146027019,76:5.146027019):1.5635768483,77:6.709603867):5.080460591,78:11.7900644576):6.0787135686000004):1.61243632195):8.969489062,(((63:20.180812572,64:20.1808125711):2.574641727,((((66:1.691502028,67:1.691502028):5.591077409,68:7.282579437):3.9659377178849997,65:11.248517153):0.08931901013,((69:6.437845414,70:6.4378454145):0.8321816301,71:7.270027044100001):4.06780912):11.4176181393197):4.113752711,72:26.86920701034):1.581496391):1.197729868,83:29.648433271000002):8.2306644273):2.020008937):6.395137124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053 = ((6:25.6198122587,((1:7.275486558,(4:6.7679879258,(3:4.294787676,2:4.294787676):2.473200249):0.5074986332):0.6156793276,5:7.891165886500001):17.728646373900002):28.238902449999998,((7:45.529253420699995,(((10:19.943961083,(8:16.570322154,9:16.5703221493):3.3736389323):11.014778068,(((((28:5.9646553027,27:5.9646553023):8.479574208,(24:7.8129490891,23:7.812949089):6.631280421):0.3269493827,(25:4.702096054,26:4.702096054):10.0690828389):2.532290809,(30:12.358202979,29:12.358202979):4.9452667237000005):4.805755714,31:22.1092254136):8.8495137338):5.584164442,(((11:10.43045585,12:10.430455852):5.141003167,((13:10.83001912,(14:9.358293558,15:9.3582935589):1.4717255571999999):1.317330179,(21:6.857154746,(((16:2.736626148,17:2.736626148):2.444770483,18:5.1813966308):1.047803852,((19:3.723359196,20:3.7233591959999996):1.481240464,22:5.20459966):1.024600823):0.6279542636):5.290194548):3.424109725):11.741561064399999,((38:15.4985949783,((((34:5.12979691,33:5.12979691):2.688527411,32:7.81832432):0.09260244003,35:7.910926761):2.991399763,(37:8.484847568,36:8.4848475679):2.4174789559):4.596268454):9.407341155000001,((((42:9.305546490200001,((40:6.1895522,39:6.1895522):1.788951711,41:7.97850391):1.3270425797):0.5542013767,43:9.859747866000001):1.014044734,(44:9.189178918,45:9.1891789186):1.6846136832):0.902848467,((46:5.038059238,47:5.038059238):2.54181068,48:7.579869918):4.19677115):13.1292950681):2.4070839565):9.229883502):8.9863498288):2.848921692,(((49:27.554609094699998,((61:17.9112920844,(((58:14.427892514,((54:4.940374412,55:4.940374411):3.784273049,(56:0.1221168241,57:0.1221168241):8.6025306362):5.7032450537):1.167804859,(59:3.484669362,60:3.484669362):12.111028010999998):2.0121665772,(51:10.399438012600001,(53:2.219965108,52:2.219965108):8.1794729044):7.2084259381999995):0.30342813208999997):2.5792203201999997,50:20.4905124027):7.06409668661):17.2972101377,62:44.8518192314):2.75736617817,(((((74:6.020303938,73:6.0203039391):15.983880815620001,((77:7.168013055,(76:4.822114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1145,75:4.822114114):2.3458989409399997):2.991457825,78:10.159470879):11.844713879):5.1927255094,(79:5.726287028,((80:3.036256371,81:3.036256371):2.39055191,82:5.4268082799999995):0.2994787472):21.470623235999998):3.953819232,(((63:20.167732177,64:20.1677321789):5.017139654,((((66:3.241220412,67:3.241220412):4.608368164,68:7.849588576):2.2242821257000003,65:10.07387070192):0.7274955505,((70:5.1167735024,69:5.1167735022):1.569884612,71:6.686658114):4.114708139):14.383505583575399):2.920368279,72:28.105240110611):3.045489387):2.286727083,83:33.43745658):14.171728823399999):0.7689897064):5.4805396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118 = ((6:28.4013037,((((3:5.837690928,2:5.837690928):1.948775437,1:7.786466365):1.6750289015000002,4:9.461495265):0.3600195275,5:9.8215147937):18.579788902500002):18.565946301,((7:41.16641146399999,((((((27:4.632644038,28:4.6326440382000005):10.15570799,((23:7.373411522,24:7.3734115206):6.802605225000001,(25:5.273568648,26:5.2735686489999996):8.902448098):0.6123352833):2.280400447,(29:10.9973492989,30:10.9973492989):6.0714031788):5.022787231,31:22.091539707800003):8.0812850117,((9:17.1266514196,8:17.12665142):2.382713202,10:19.509364621699998):10.663460098):2.079434896,(((38:16.6858545391,((37:9.977238312699999,36:9.977238312399999):3.502098317,(((33:5.460978242,34:5.460978242):4.259891973,32:9.720870215):0.1142938293,35:9.835164043799999):3.644172586):3.2065179107):9.330441354000001,(((46:4.249885903,47:4.2498859031):3.284032979,48:7.533918883):5.797258501,((44:11.07875112,45:11.078751117400001):1.250964172,((((40:5.463127665,39:5.463127665):1.981884334,41:7.445011999):2.635563382,42:10.080575381700001):0.6430389754,43:10.723614355999999):1.6061009329):1.001462094):12.6851185117):1.6674075346000001,(((13:10.90243829,(14:5.52597644,15:5.52597644):5.376461851):0.4639479781,(((16:2.015308298,17:2.0153082982):3.634340829,18:5.649649128):2.190654228,((22:6.834620235,21:6.834620235):0.09670001033,(19:3.45778774,20:3.45778774):3.473532506):0.9089831098):3.526082915):6.327875464,(11:11.80639879,12:11.806398788000001):5.887862942):9.989441695122):4.568556189000001):8.914151849):2.517612469,(((49:23.500261857699996,(((((58:11.35149871199,((54:3.745918365,55:3.7459183653):3.293264165,(56:0.1976990406,57:0.1976990406):6.84148348978):4.312316182):0.3887637754,(60:2.25464347,59:2.25464347):9.4856190177):1.8853892196,((53:1.466599244,52:1.466599244):6.337540062,51:7.8041393069):5.8215124015):0.6168833026,61:14.242535007):1.704447279,50:15.94698228958):7.55327957012):17.8972251259,62:41.3974869827):1.4869738802,(((((63:13.3133307017,64:13.313330705):9.168116348,((65:15.562431115299999,((67:2.006251663,66:2.006251663):5.855565072,68:7.861816736):7.700614379799999):0.5131726521,((69:7.734490403,70:7.7344904031):1.3622159745000002,71:9.096706377):6.97889739):6.4058432774):3.628094986,72:26.109542041799997):3.468315824,83:29.577857858999998):1.221113539,(((((75:4.842366021,76:4.842366021):0.4121448339,77:5.2545108546999995):2.461319648,78:7.715830502):7.043615859299999,(73:4.028138784,74:4.02813878372):10.731307579):2.5083563966,(((81:1.85604026,80:1.8560402594999998):0.5458594662,79:2.401899726):0.6389824798,82:3.0408822056):14.226920554100001):13.531168638999999):12.085489459):0.7995630778):3.283226067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655 = (((((1:4.906839823,(2:2.915975682,3:2.915975682):1.990864141):0.5381919399,4:5.445031763):0.6900257558,5:6.1350575189):14.209954472500002,6:20.3450119935716):32.6733452566,((7:41.8280807038,(((10:17.270443268999998,(9:13.8995733051,8:13.899573305):3.3708699636999997):8.620951091,(((((24:7.490101276100001,23:7.490101277000001):4.352492768,(25:3.732432988,26:3.732432988):8.1101610572):0.7019500686,(27:3.4417780775999995,28:3.44177807809):9.102766035):1.263480055,(29:8.592537574,30:8.5925375739):5.2154865952):2.448275626,31:16.2562997942):9.6350945659):3.971030512,(((11:9.390989046,12:9.390989046):5.03724409,((13:8.681005026,(14:6.209318287,15:6.209318287):2.4716867393):1.206126057,(((16:3.38499342,17:3.38499342):1.495303183,18:4.8802966022):0.6646267597,((19:3.097945814,20:3.097945815):2.15063111,(21:5.06120349,22:5.06120349):0.1873734344):0.2963464383):4.342207721):4.541102053):10.55446191008,((38:15.98665013239,((((33:4.4294668334,34:4.4294668335):3.014007796,35:7.4434746299):0.288109552,32:7.731584182000001):4.211808117,(37:8.92009481,36:8.920094809):3.023297489):4.0432578337):7.152618500200001,((((((39:5.121322226,40:5.121322226):0.9476987278,41:6.069020953900001):2.589439273,42:8.658460228):0.3987731123,43:9.05723334):1.777617858,(44:9.287353252,45:9.28735325172):1.5474979452):0.6368162292,((47:3.385660234,46:3.385660234):2.501740462,48:5.887400697):5.5842667297):11.667601201):1.8434264075):4.87972983):11.965655821999999):4.223924432,((62:41.925825677,(49:29.442062401599998,(50:17.84511957237,(61:16.325509884,(((((54:4.029075263,55:4.0290752627):4.083081208,(56:0.2987755103,57:0.2987755103):7.8133809604):4.197231983,58:12.309388453):1.7684639,(60:2.255858702,59:2.255858702):11.821993652):1.7360911706,((53:1.897852093,52:1.897852093):7.48284205929,51:9.380694152):6.43324937157):0.511566355):1.5196096935):11.5969428275):12.483763280600002):3.4437257310000002,((((((80:3.553152657,81:3.5531526568):0.01870956913,79:3.571862226):1.180396337,82:4.7522585632):22.252087997,((((76:6.8264685538,75:6.826468554):5.712380717,77:12.5388492716):3.321371599,78:15.860220870100001):7.0730563237,(73:5.693667858,74:5.6936678579999995):17.239609331):4.07106936635):2.264234031,(((63:16.272965881,64:16.272965886999998):4.180716868,((65:13.323120663000001,(68:8.34387126,(66:1.349993984,67:1.349993984):6.993877275999999):4.979249403):0.4864713056,((69:8.586674637,70:8.586674637):2.745060004,71:11.331734641):2.477857327):6.6440907783):4.759651898,72:25.2133346489):4.055245944):1.73846096,83:31.00704155):14.362509857):0.6824537194):6.966352123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896 = (((((4:8.409262756,1:8.4092627554):0.7897053637,(3:5.563390336,2:5.563390336):3.635577784):1.3783876527,5:10.577355771419999):26.3113499986,6:36.8887057712):19.624577634,((7:47.537984214999994,((((10:21.748508388,(9:17.889469333900003,8:17.889469334):3.859039054):12.843084593,(((((25:6.290372428,26:6.290372427):10.82620107,(23:9.867143521000001,24:9.867143521):7.2494299781):0.3195263558,(27:5.994477828,28:5.9944778271):11.44162203):1.71774076,(29:13.60962308,30:13.6096230808):5.544217533249999):6.620637047,31:25.7744776618):8.817115319100001):1.702421924,((11:13.99636339,12:13.996363387):5.272809151,((13:14.11448914,((((19:4.030861916,20:4.030861916):2.899394874,22:6.93025679):2.11522978,21:9.04548657):0.629689343,((16:6.369716773,17:6.369716773):2.860894953,18:9.230611726):0.444564187):4.439313231):0.5444807625,(14:9.762227108,15:9.762227107000001):4.896742799):4.610202636):17.024842364999998):0.05869813018,((((((34:8.081838822,33:8.081838822):3.057572838,32:11.1394116584):1.031062146,35:12.170473807):4.361955506,(37:12.94584773,36:12.9458477315):3.58658157985):5.198441384,38:21.7308706928):10.808301262,(((47:6.363466964,46:6.363466964):4.198426295,48:10.561893259):4.993639564,(((((40:5.660090472,39:5.660090472):3.60874991,41:9.268840381999999):3.565335457,42:12.834175838899998):0.9207095381,43:13.754885377):0.9587380465,(45:13.56856452949,44:13.56856453):1.145058894):0.8419093992):16.98363913858):3.8135410811):11.185271176):1.325677625,(((49:37.0774904699,(50:26.6148889048,((((58:18.503530158,((54:6.16503017,55:6.1650301699300005):4.336114392,(56:0.1847327878,57:0.1847327878):10.3164117751):8.0023855949):0.5504864445,(60:3.914481252,59:3.914481252):15.139535351):3.6002737512,(51:11.8285781551,(52:1.990495394,53:1.990495394):9.838082762199999):10.8257121976):1.8714766244,61:24.525766977):2.089121928):10.4626015653):7.597596905900001,62:44.675087382):2.8464144845,(((((79:4.537552037,(81:2.430874281,80:2.430874281):2.106677756):1.155164507,82:5.6927165444):19.937723134000002,((73:6.5581929887,74:6.558192988):12.840896827600002,(((75:5.708609386,76:5.708609385500001):2.3147497662000003,77:8.023359152000001):3.536471477,78:11.5598306286):7.839259187):6.23134986):10.15714636,(((63:18.0202269803,64:18.020226985):9.038534165,((((67:3.680403386,66:3.680403386):8.003744093,68:11.684147484):4.7107247443,65:16.3948722246):0.6660303506,((69:9.052815761,70:9.0528157619):2.64065851,71:11.6934742715):5.367428303):9.997858572200002):4.651342676,72:31.7101038301):4.077482211):0.7553455744,83:36.5429316142):10.97857024949):1.342159975):7.6496215636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562 = ((6:32.7112728711538,((((3:4.245853408,2:4.245853408):3.752027098,4:7.9978805052999995):0.9006959517,1:8.898576457):0.7833612826,5:9.681937739900002):23.029335127600003):13.007906824,((7:40.140764367900005,(((((11:10.8593657,12:10.859365703):3.471373065,((13:9.330248288,(14:6.45110428,15:6.4511042795):2.8791440072):1.348001237,(((16:3.807878612,17:3.8078786119999997):1.9845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8322,18:5.792476934):0.2960272179,(((19:2.399301219,20:2.3993012191):1.371254161,22:3.770555379):0.3553749454,21:4.125930325):1.962573827):4.589745373):3.652489243):14.6787881057,(((((23:8.662671781,24:8.66267178):6.529169218,(25:6.644798391,26:6.644798392):8.5470426066):2.024053623,(27:7.574308007,28:7.5743080071):9.641586613):2.05011711,(30:11.142758897,29:11.142758896):8.12325283286):5.35851215,31:24.624523877):4.3850029901):2.642002486,(10:20.248939967700004,(9:17.3898975263,8:17.389897525000002):2.8590424424):11.402589393):2.242238883,(((((32:10.8619823,35:10.8619822979):1.036925026,(34:7.189974147,33:7.189974147000001):4.708933176):6.435940412,(37:14.01713074,36:14.0171307386):4.317716997):3.146572854,38:21.4814205901):9.90877049,(((46:4.251622611,47:4.2516226108):4.1311653834,48:8.382787994400001):8.189794507,(((((39:5.780295248,40:5.780295248):2.807551617,41:8.5878468647):3.325778884,42:11.9136257491):0.6364326856,43:12.550058435):2.705345289,(45:12.514705721199999,44:12.51470572):2.740698003):1.3171787778):14.81760858257):2.503577161):6.246996126100001):1.940108137,(((49:27.3940100126,(50:19.2158062857,(61:17.212488301100002,(((52:1.934196484,53:1.9341964842):6.6026057641,51:8.536802248):8.5328059779,((((54:5.019822802,55:5.019822802):3.212496578,(56:0.1820084029,57:0.1820084029):8.0503109771):5.5210826233,58:13.753402005000002):1.097427544,(60:2.557945888,59:2.557945889):12.29288366):2.2187786773):0.14288007406):2.0033179875):8.17820372356):9.608338361,62:37.002348383):3.6133345520999995,((((78:11.5743185859,((75:4.97452132,76:4.9745213205):1.204182516,77:6.178703836):5.39561475):6.4882950688,(74:3.6174577709999998,73:3.6174577710999998):14.445155884200002):3.0630675203999997,(((81:1.334981543,80:1.334981543):0.7679429622,79:2.102924505):2.5785029417,82:4.6814274466):16.4442537248):11.35577783,((((63:19.750954242,64:19.750954246000003):4.500576906,((65:8.101445033,((67:1.999964505,66:1.999964505):2.75654817,68:4.756512675):3.3449323586000004):0.7199551119,((69:5.22610587,70:5.2261058703100005):0.5441959598,71:5.7703018292):3.051098315):15.4301310116242):2.362895768,72:26.61442692079):3.51482115,83:30.129248068999996):2.352210942):8.134223914500001):1.46518958):3.6383071878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01 = ((6:28.2326558526,((((2:4.813151629,3:4.813151629):3.7926477511999996,4:8.6057993814):0.397774695,1:9.003574076):0.9490747713,5:9.9526488471):18.2800070028):17.8626487653,((7:40.43945665020001,(((((((23:6.209115275,24:6.2091152755):5.779746626,(25:5.887352388,26:5.8873523881):6.1015095121):1.256717233,(27:4.468193822,28:4.4681938215):8.7773853126):1.17875644,(29:7.888680274,30:7.888680274):6.5356553007):3.91322463,31:18.337560206):7.487773444269999,(10:15.2688534897,(8:13.811125426,9:13.811125426170003):1.4577280633):10.556480159):2.996968202,((((13:8.07834753,(14:5.855419398,15:5.855419397):2.2229281329):2.270003513,((21:7.295631176,((19:3.694073986,20:3.6940739860000003):2.082870525,22:5.776944511):1.518686665):1.307808261,((16:3.901710582,17:3.901710582):2.695902373,18:6.597612955):2.005826482):1.7449116055):2.82338099,(11:9.758330593,12:9.7583305926):3.41340144):8.8124682103,((((44:7.789636613,45:7.7896366128):1.071974142,((((39:3.864473107,40:3.8644731070000002):1.089370464,41:4.953843572):1.4780269145,42:6.431870486499999):0.5523162034,43:6.9841866895):1.8774240647248):0.381292609,((46:2.419182135,47:2.419182135):2.973061893,48:5.3922440276):3.850659336):10.9908069071,(38:12.9370939464,(((35:5.8034733284,32:5.8034733286):0.0009594004089,(33:2.506485734,34:2.5064857341):3.297946995):3.022096036,(37:6.099794541,36:6.0997945399999995):2.726734224):4.110565182):7.296616322999999):1.7504899691):6.838101615000001):11.617154792500001):0.7311308061,((62:34.462305501,(49:17.36144668004,((61:10.7542519348,((51:5.5301832563,(52:1.445201119,53:1.445201119):4.0849821369):4.9058849991199995,((((54:2.489492593,55:2.4894925937):2.91010364,(56:0.1415551063,57:0.1415551063):5.2580411273):3.2220467431,58:8.6216429759):0.5249202727,(59:1.960554582,60:1.9605545820999999):7.1860086666):1.289505006408):0.31818367940000003):1.2599738967,50:12.014225831000001):5.34722084919):17.1008588153):4.4410723453,(((((63:12.2012813083,64:12.2012813074):5.945448403,((65:9.451614607,((67:2.128750905,66:2.128750905):4.110067809,68:6.238818714000001):3.2127958943):0.2111751031,((69:4.965435337,70:4.965435337399999):0.8420981235,71:5.8075334605):3.8552562493):8.4839399999):2.889151893,72:21.0358815994):4.0083495,83:25.044231098799997):1.366607004,(((((75:2.712235044,76:2.712235044):1.738958993,77:4.4511940364):2.6448508455999997,78:7.096044881999999):8.993197120520001,(74:4.919309011,73:4.9193090109):11.1699329929):3.2321197366980003,(79:3.109035849,((81:2.555819949,80:2.555819949):0.4314789769,82:2.9872989258):0.1217369226):16.2123258866):7.08947637):12.492539736000001):2.267209613):4.92471716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864 = (((((4:11.3005964718,(3:5.917451326,2:5.917451326):5.383145145):0.8160453125,1:12.116641783999999):0.4648413506,5:12.58148313449):27.467253648099998,6:40.048736779900004):13.778654228,((7:45.160560632300005,((((((29:12.3758586529,30:12.3758586506):3.612588295,((27:6.081625068,28:6.081625068):8.598473289,((25:5.586904324,26:5.586904324):8.2185066311,(24:7.391124381899999,23:7.391124381):6.4142865752):0.874687401):1.308348588):6.676304824,31:22.6647517689):7.7332464302999995,((8:17.790866155,9:17.7908661564):2.295781235,10:20.086647390802):10.31135081):4.176672531,((38:19.92632802524,(((33:6.157334407,34:6.157334407):3.863800521,(32:9.636360126,35:9.6363601259):0.3847748018):4.196617612,(37:10.9921294537,36:10.9921294544):3.2256230859999997):5.70857549):12.177953874,(((47:4.937587091,46:4.937587091):3.422234047,48:8.359821136999999):7.206674493,((44:11.369980244299999,45:11.3699802433):2.841305873,((((40:6.249411244,39:6.249411243):2.054710311,41:8.304121555):3.645416346,42:11.9495379):0.9469045465,43:12.896442446999998):1.3148436706):1.355209513):16.537786277000002):2.4703888261):0.1146597373,((11:14.71354399,12:14.713543994):1.898792179,(((15:8.320839635,14:8.320839634999999):2.5585060889,13:10.8793457224):1.109423859,((22:7.221556337,(21:7.162378557,(19:5.253957544,20:5.253957544):1.908421014):0.05917777941):1.668341784,((16:4.611203572,17:4.6112035721):3.259814287,18:7.87101786):1.018880262):3.098871462):4.6235665863):18.076994299299997):10.471230174999999):1.878015382,(((49:28.703173470790002,((61:20.6655926983,(((58:15.395497321,((54:4.960517728,55:4.960517728):3.523558356,(56:0.3349461001,57:0.3349461001):8.149129984):6.9114212346):0.6609404125,(59:4.091176189,60:4.091176189):11.965261541899999):3.345177799,(51:10.4099745995,(53:3.046270295,52:3.046270295):7.3637043043):8.991640929999999):1.2639771642):1.2132660173,50:21.878858711979998):6.8243147584):13.467936670999999,62:42.17111015479):3.2918763197,(((((63:19.4000844895,64:19.400084492):3.088165192,((65:8.42280392,(68:5.7930513910000005,(66:2.530350943,67:2.530350943):3.2627004470000003):2.6297525289):1.112550253,((69:5.60755825,70:5.60755824994):1.317744553,71:6.925302802699999):2.6100513697):12.9528955091433):1.481962549,72:23.970212229869997):1.450874065,(((78:10.7176282312,((75:3.058974302,76:3.058974303):1.874208776,77:4.933183078851):5.784445153):3.290951861,(73:5.06816676472,74:5.0681667641):8.940413328):2.8356122903,((79:2.616023922,(80:1.427471204,81:1.427471204):1.188552717):0.5649013755,82:3.18092529705):13.663267086):8.576893907):3.038643495,83:28.45972979):17.0032566776):1.575589558):6.788814986999999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020 = ((6:35.1786504434894,(((1:9.503197286,(3:5.306205851,2:5.3062058510000005):4.1969914358):1.639577832,4:11.1427751202):1.127372364,5:12.2701474818):22.9085029682):14.0405898058,((7:38.208606544000006,(((((((27:3.813550893,28:3.8135508934):7.768820705,((24:6.1843982640999995,23:6.1843982650000004):4.8258510384,(25:4.501127637,26:4.5011276375):6.509121666):0.5721222949):1.035512106,(30:7.2223105830000005,29:7.2223105823000004):5.395573120799999):3.542988109,31:16.160871813299998):6.6147180773,(10:13.386059866799998,(8:10.396951882,9:10.3969518814):2.9891079848000004):9.389530022999999):4.697216827,((11:9.621372339,12:9.6213723393):6.421702916,((13:9.000191147,(14:5.374727796,15:5.374727796):3.6254633510700005):1.659804791,(((21:4.92389002,(19:3.574858572,20:3.5748585713999996):1.349031448):0.2660503869,22:5.189940407):3.811799357,((16:4.099649655,17:4.099649656):3.677762837,18:7.777412492):1.224327271):1.6582561759):5.383079316):11.4297314565):1.309353406,((((47:5.722108872,46:5.722108871):3.355441801,48:9.077550673000001):4.700803151,(((((39:5.669472873,40:5.669472873):2.953336673,41:8.622809546):2.002877924,42:10.625687469399999):0.3518526838,43:10.977540153):1.450488691,(44:11.15561125,45:11.1556112509):1.2724175923):1.350324979):11.9482520049,(38:17.6361649322,(((32:8.410098678,35:8.410098679099999):0.3368934099,(33:6.561840589,34:6.561840589199999):2.1851514982):5.015520361,(37:10.46264519,36:10.46264519):3.29986726):3.873652482):8.090440894):3.0555542934):9.426446417000001):4.597475525,(((49:23.0587381932,(50:15.854581626400002,((((52:1.334085806,53:1.3340858063):5.9584178467,51:7.2925036527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.21285415643,((((54:4.047895081,55:4.0478950816):2.961841211,(56:0.1238184277,57:0.1238184277):6.8859178644):4.128556808500001,58:11.1382931):0.6661137121,(59:1.883811642,60:1.883811642):9.920595170399999):1.7009509971):0.8732706986200001,61:14.378628508999999):1.47595311774):7.2041565644):14.458500391,62:37.517238581):4.4223872715,(((((79:3.89648884,(80:1.41824493,81:1.41824493):2.4782439099999998):0.61214483,82:4.508633669):16.762080432,(((77:10.66969735,(75:7.286403691,76:7.2864036904):3.3832936590999996):2.115349458,78:12.785046808):3.8663636372,(73:6.6567357693,74:6.6567357691):9.994674675):4.619303656):8.983203939,(((63:14.416357404,64:14.416357405000001):10.58501201,((65:14.304136611,((66:2.207181823,67:2.207181823):5.950331552,68:8.157513375):6.146623236):0.4875352905,((69:8.628663664,70:8.628663664000001):1.695094601,71:10.323758265):4.4679136361000005):10.209697512000002):2.969437969,72:27.9708073809):2.283110655):0.7580037522,83:31.011921789):10.927704057999998):0.8664562139):6.413158189000001);</w:t>
      </w:r>
    </w:p>
    <w:p w:rsidR="0040680E" w:rsidRPr="00BB1C9C" w:rsidRDefault="0040680E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p w:rsidR="00BB1C9C" w:rsidRDefault="00BB1C9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056468" w:rsidRPr="00BB1C9C" w:rsidRDefault="00056468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1C9C">
        <w:rPr>
          <w:rFonts w:ascii="Times New Roman" w:hAnsi="Times New Roman" w:cs="Times New Roman"/>
          <w:sz w:val="24"/>
          <w:szCs w:val="24"/>
          <w:lang w:val="en-US"/>
        </w:rPr>
        <w:lastRenderedPageBreak/>
        <w:t>(D) One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 xml:space="preserve"> hundred phylogenetic trees for passerine species with</w:t>
      </w:r>
      <w:r w:rsidRPr="00BB1C9C">
        <w:rPr>
          <w:rFonts w:ascii="Times New Roman" w:hAnsi="Times New Roman" w:cs="Times New Roman"/>
          <w:sz w:val="24"/>
          <w:szCs w:val="24"/>
          <w:lang w:val="en-US"/>
        </w:rPr>
        <w:t xml:space="preserve"> pre-alternate molt when molt in Nov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>ember</w:t>
      </w:r>
      <w:r w:rsidR="00E476B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337AD">
        <w:rPr>
          <w:rFonts w:ascii="Times New Roman" w:hAnsi="Times New Roman" w:cs="Times New Roman"/>
          <w:sz w:val="24"/>
          <w:szCs w:val="24"/>
          <w:lang w:val="en-US"/>
        </w:rPr>
        <w:t xml:space="preserve">December is considered </w:t>
      </w:r>
      <w:r w:rsidRPr="00BB1C9C">
        <w:rPr>
          <w:rFonts w:ascii="Times New Roman" w:hAnsi="Times New Roman" w:cs="Times New Roman"/>
          <w:sz w:val="24"/>
          <w:szCs w:val="24"/>
          <w:lang w:val="en-US"/>
        </w:rPr>
        <w:t>pre-basic (67 species).</w:t>
      </w:r>
    </w:p>
    <w:p w:rsidR="00EB41FB" w:rsidRPr="00BB1C9C" w:rsidRDefault="00EB41FB" w:rsidP="00BB1C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#NEXUS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AXA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Taxa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DIMENSIONS NTAX=67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AXLABELS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collurio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min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anius_excubitor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Remiz_pendul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inornat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proregu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collybi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sibilatrix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trochiloide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hylloscopus_bore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ettia_cett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Hippolais_icter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hoenobae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dic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asci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certhi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naev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lanceo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ocustella_fluvi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urdus_viscivor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hypoleu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hispan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axati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Calcarius_lapponic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Emberiza_scho</w:t>
      </w:r>
      <w:r w:rsidR="00AC0818">
        <w:rPr>
          <w:rFonts w:ascii="Times New Roman" w:hAnsi="Times New Roman" w:cs="Times New Roman"/>
          <w:sz w:val="16"/>
          <w:szCs w:val="16"/>
          <w:lang w:val="en-US"/>
        </w:rPr>
        <w:t>eniclus</w:t>
      </w:r>
      <w:proofErr w:type="spellEnd"/>
      <w:r w:rsidR="00AC081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AC0818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>BEGIN TREES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itle 'Trees from "output67.nex"'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ID 01768503cc941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LINK Taxa = Taxa;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>TRANSLATE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0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Lanius_collurio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1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2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Lanius_minor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2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3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Lanius_excubitor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3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4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Remiz_penduli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4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inornat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proregul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6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trochil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7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8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collybit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8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9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sibilatrix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9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10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Phylloscopus_trochiloide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C63CE7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0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1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Phylloscopus_borealis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056468" w:rsidRPr="00C63CE7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1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2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Cettia_cetti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056468" w:rsidRPr="00C63CE7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C63CE7">
        <w:rPr>
          <w:rFonts w:ascii="Times New Roman" w:hAnsi="Times New Roman" w:cs="Times New Roman"/>
          <w:sz w:val="16"/>
          <w:szCs w:val="16"/>
          <w:lang w:val="fr-FR"/>
        </w:rPr>
        <w:t xml:space="preserve">[12] </w:t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</w:r>
      <w:r w:rsidRPr="00C63CE7">
        <w:rPr>
          <w:rFonts w:ascii="Times New Roman" w:hAnsi="Times New Roman" w:cs="Times New Roman"/>
          <w:sz w:val="16"/>
          <w:szCs w:val="16"/>
          <w:lang w:val="fr-FR"/>
        </w:rPr>
        <w:tab/>
        <w:t xml:space="preserve">13 </w:t>
      </w:r>
      <w:proofErr w:type="spellStart"/>
      <w:r w:rsidRPr="00C63CE7">
        <w:rPr>
          <w:rFonts w:ascii="Times New Roman" w:hAnsi="Times New Roman" w:cs="Times New Roman"/>
          <w:sz w:val="16"/>
          <w:szCs w:val="16"/>
          <w:lang w:val="fr-FR"/>
        </w:rPr>
        <w:t>Hippolais_icterina</w:t>
      </w:r>
      <w:proofErr w:type="spellEnd"/>
      <w:r w:rsidRPr="00C63CE7">
        <w:rPr>
          <w:rFonts w:ascii="Times New Roman" w:hAnsi="Times New Roman" w:cs="Times New Roman"/>
          <w:sz w:val="16"/>
          <w:szCs w:val="16"/>
          <w:lang w:val="fr-FR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3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4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melanopogon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14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15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Acrocephalus_schoenobaenu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15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16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Acrocephalus_paludicol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crocephalus_scirpace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crocephalus_palustr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1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fascio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1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certhi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naev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lanceo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ocustella_fluviati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niso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urru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hortens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antillan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melanocepha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2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rueppelli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2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sard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und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mmun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conspicill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Sylvia_atricap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urdus_viscivor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3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3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Luscinia_svec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36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37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Ficedula_hypoleuca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7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8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albicollis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8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39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Ficedula_parv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39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0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Saxicola_rubetr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0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1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oenanthe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1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2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isabellin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2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3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pleschank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 xml:space="preserve">[43] 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 xml:space="preserve">44 </w:t>
      </w:r>
      <w:proofErr w:type="spellStart"/>
      <w:r w:rsidRPr="00BB1C9C">
        <w:rPr>
          <w:rFonts w:ascii="Times New Roman" w:hAnsi="Times New Roman" w:cs="Times New Roman"/>
          <w:sz w:val="16"/>
          <w:szCs w:val="16"/>
          <w:lang w:val="en-US"/>
        </w:rPr>
        <w:t>Oenanthe_hispanica</w:t>
      </w:r>
      <w:proofErr w:type="spellEnd"/>
      <w:r w:rsidRPr="00BB1C9C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A49E0">
        <w:rPr>
          <w:rFonts w:ascii="Times New Roman" w:hAnsi="Times New Roman" w:cs="Times New Roman"/>
          <w:sz w:val="16"/>
          <w:szCs w:val="16"/>
        </w:rPr>
        <w:t xml:space="preserve">[44] </w:t>
      </w:r>
      <w:r w:rsidRPr="00FA49E0">
        <w:rPr>
          <w:rFonts w:ascii="Times New Roman" w:hAnsi="Times New Roman" w:cs="Times New Roman"/>
          <w:sz w:val="16"/>
          <w:szCs w:val="16"/>
        </w:rPr>
        <w:tab/>
      </w:r>
      <w:r w:rsidRPr="00FA49E0">
        <w:rPr>
          <w:rFonts w:ascii="Times New Roman" w:hAnsi="Times New Roman" w:cs="Times New Roman"/>
          <w:sz w:val="16"/>
          <w:szCs w:val="16"/>
        </w:rPr>
        <w:tab/>
        <w:t xml:space="preserve">45 </w:t>
      </w:r>
      <w:proofErr w:type="spellStart"/>
      <w:r w:rsidRPr="00FA49E0">
        <w:rPr>
          <w:rFonts w:ascii="Times New Roman" w:hAnsi="Times New Roman" w:cs="Times New Roman"/>
          <w:sz w:val="16"/>
          <w:szCs w:val="16"/>
        </w:rPr>
        <w:t>Monticola_saxatilis</w:t>
      </w:r>
      <w:proofErr w:type="spellEnd"/>
      <w:r w:rsidRPr="00FA49E0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5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6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nticola_solitari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6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7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uscicapa_striat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lastRenderedPageBreak/>
        <w:t xml:space="preserve">[47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8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Tichodroma_murar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8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49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flav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4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treo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alb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Motacilla_cinere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5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Anthus_trivi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3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4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ervin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4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5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spinoletta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5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pratens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6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campestr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7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8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Anthus_richardi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58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59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Calcarius_lapponic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59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0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Plectrophenax_nivali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0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1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hortulan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1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2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aesi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2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3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cirlus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3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4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rustic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B1C9C">
        <w:rPr>
          <w:rFonts w:ascii="Times New Roman" w:hAnsi="Times New Roman" w:cs="Times New Roman"/>
          <w:sz w:val="16"/>
          <w:szCs w:val="16"/>
        </w:rPr>
        <w:t xml:space="preserve">[64] </w:t>
      </w:r>
      <w:r w:rsidRPr="00BB1C9C">
        <w:rPr>
          <w:rFonts w:ascii="Times New Roman" w:hAnsi="Times New Roman" w:cs="Times New Roman"/>
          <w:sz w:val="16"/>
          <w:szCs w:val="16"/>
        </w:rPr>
        <w:tab/>
      </w:r>
      <w:r w:rsidRPr="00BB1C9C">
        <w:rPr>
          <w:rFonts w:ascii="Times New Roman" w:hAnsi="Times New Roman" w:cs="Times New Roman"/>
          <w:sz w:val="16"/>
          <w:szCs w:val="16"/>
        </w:rPr>
        <w:tab/>
        <w:t xml:space="preserve">65 </w:t>
      </w:r>
      <w:proofErr w:type="spellStart"/>
      <w:r w:rsidRPr="00BB1C9C">
        <w:rPr>
          <w:rFonts w:ascii="Times New Roman" w:hAnsi="Times New Roman" w:cs="Times New Roman"/>
          <w:sz w:val="16"/>
          <w:szCs w:val="16"/>
        </w:rPr>
        <w:t>Emberiza_pusilla</w:t>
      </w:r>
      <w:proofErr w:type="spellEnd"/>
      <w:r w:rsidRPr="00BB1C9C">
        <w:rPr>
          <w:rFonts w:ascii="Times New Roman" w:hAnsi="Times New Roman" w:cs="Times New Roman"/>
          <w:sz w:val="16"/>
          <w:szCs w:val="16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65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66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Emberiza_schoeniclu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056468" w:rsidRPr="00FA49E0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 xml:space="preserve">[66] </w:t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  <w:t xml:space="preserve">67 </w:t>
      </w:r>
      <w:proofErr w:type="spellStart"/>
      <w:r w:rsidRPr="00FA49E0">
        <w:rPr>
          <w:rFonts w:ascii="Times New Roman" w:hAnsi="Times New Roman" w:cs="Times New Roman"/>
          <w:sz w:val="16"/>
          <w:szCs w:val="16"/>
          <w:lang w:val="en-US"/>
        </w:rPr>
        <w:t>Montifringilla_nivalis</w:t>
      </w:r>
      <w:proofErr w:type="spellEnd"/>
      <w:r w:rsidRPr="00FA49E0">
        <w:rPr>
          <w:rFonts w:ascii="Times New Roman" w:hAnsi="Times New Roman" w:cs="Times New Roman"/>
          <w:sz w:val="16"/>
          <w:szCs w:val="16"/>
          <w:lang w:val="en-US"/>
        </w:rPr>
        <w:t>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49E0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t>TREE tree_9526 = (((1:6.902882679,2:6.902882680099999):0.9067154094,3:7.809598089700001):45.519697902809995,((4:45.121870854,(((((((5:10.144342473,6:10.144342473):4.044978445,(7:4.297821144,8:4.297821144):9.891499774):0.6096667348,9:14.798987652):3.173462134,(10:12.451803289,11:12.451803288999999):5.5206464976):1.984355462,12:19.956805250800002):10.9657458167,((13:14.552840966,(((14:6.311383809,15:6.311383809):1.897802474,16:8.209186283000001):3.428536064,17:11.6377223467):2.9151186185):15.4315983552,(18:18.8597712606,((19:11.7658516,20:11.765851603000002):3.616454544,((21:11.3918823435,22:11.391882344):0.4719060212,23:11.863788365200001):3.518517782):3.477465113):11.124668059000001):0.9381117511107):2.24609166,((24:14.3042989,((25:10.10641548,26:10.106415484):3.3255075678,(((27:5.17192763,28:5.171927629):2.95514284,29:8.12707047):0.8458991088,((30:6.095946236,31:6.095946236):1.21944889,(32:5.973531721,33:5.9735317205000005):1.341863405):1.657574453):4.458953473999999):0.8723758503):2.904199526,34:17.20849843):15.960144298):11.953228119):1.391785972,(((35:25.292826003499997,((36:17.393738401,(((37:1.439480326,38:1.439480326):6.9686763407,39:8.4081566669):7.78527993497,((40:13.723274537,((41:3.805937423,42:3.8059374235):3.299620635,(43:0.2341266917,44:0.2341266917):6.8714313662999995):6.617716478599999):1.279031052,(45:2.695025568,46:2.695025568):12.307280022):1.1911310127):1.2003017946):0.6698173083,47:18.0635557022):7.2292702959):13.6604499061,48:38.953275895999994):6.4509928274,((((((49:3.17114569,50:3.17114569):1.516157649,51:4.6873033392):0.7093162294,52:5.396619568):17.2466503817,((53:11.264581821,(54:5.287066661,(55:4.2366577021000005,56:4.2366577023000005):1.0504089594):5.9775151603):7.444049475,(57:6.120117048999999,58:6.12011704783):12.588514248):3.9346386533):7.972864171,((59:24.926260649,60:24.926260653):0.9291249361,(((61:2.274520331,62:2.274520331):4.5573758049999995,63:6.831896134999999):3.4680851148,((64:7.004322211,65:7.00432221071):0.4990701004,66:7.503392311000001):2.7965889380999998):15.5554043397264):4.760748531):3.79163038,67:34.4077644986):10.996504235189999):1.109388087):6.8156391746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192 = ((3:5.7571834739,(2:5.2593706042,1:5.2593706042):0.4978128694):40.046243865899996,((4:41.024968651500004,(((((((14:5.151734811,15:5.151734811):2.429442022,16:7.5811768325):1.698168707,17:9.2793455399):4.5043043774000004,13:13.783649918):15.0814043312,(((19:11.603377844,20:11.603377843699999):3.070745075,((22:9.841466853,23:9.841466853):0.05609775564,21:9.897564608269999):4.776558311):4.20523367727,18:18.8793565915):9.985697649999999):0.9444858141,(((24:13.7029795775,(25:8.778610611,26:8.7786106112):4.924368963):0.6689111048,(((27:5.193176418,28:5.193176418):1.865190781,29:7.058367199):1.379981581,((30:4.011925926,31:4.011925926):2.481363176,(33:6.280533076,32:6.280533076):0.2127560259):1.945059678):5.933541899):1.858061916,34:16.229952598):13.579587463):5.091593229,(((((6:8.2523835328,5:8.2523835324):4.230454586,(7:4.471080302,8:4.471080302):8.011757817000001):1.346050523,9:13.828888640999999):2.407417353,(11:10.8201956353,10:10.820195636000001):5.4161103576):3.609487131,12:19.845793125300002):15.0553401595):6.123835361):0.7235440353,((48:35.3013059867,(35:22.5737559875,(47:16.340084900213,((((40:12.636269632,((41:3.82715167,42:3.8271516705):2.968468497,(43:0.08832850447,44:0.08832850447):6.7072916618):5.8406494659):0.4578789869,(46:2.419605023,45:2.419605023):10.6745435954):1.5205701501000002,((37:1.071277338,38:1.071277338):7.1983792629,39:8.2696566004):6.345062168):0.269326566,36:14.8840453377):1.4560395662):6.2336710895000005):12.727549999):5.2724006277,(((((57:6.4496641316000005,58:6.449664132):10.667475654,(((56:2.656608331,55:2.6566083320000002):2.518486959953,54:5.175095291700001):6.087804329,53:11.26289962):5.8542401654):4.999538288,(((49:2.616159707,50:2.616159707):1.389135655,51:4.005295363):0.2280207039,52:4.2333160666):17.883362007000002):5.514891937,((59:16.2912287635,60:16.291228771):4.577322304,((63:9.133029406,(62:2.720672439,61:2.720672439):6.412356968):3.9544370621000002,((64:8.222453534,65:8.222453533):0.5415658568,66:8.764019391):4.323447077):7.781084594537):6.763018946):3.174154412,67:30.80572441844):9.7679821924):1.174806067):4.054914651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282 = ((3:7.3104737824,(2:6.2285514719,1:6.228551472):1.0819223094):44.46805717456,((4:39.073609092999995,((((((5:6.340540540999999,6:6.340540541400001):6.49651301,(7:4.740414832,8:4.740414833):8.0966387191):1.073235695,9:13.910289247):1.622511753,(11:11.00547063011,10:11.005470631000001):4.5273303695000005):4.389821716,12:19.922622717209997):10.261046352169998,((((24:5.892805043,(26:3.3602605639,25:3.360260564):2.5325444792):0.5810636891,((32:3.839763955,((30:2.647434904,31:2.647434904):0.8060675938,33:3.453502498):0.386261457):0.7952395342,((27:2.642951678,28:2.6429516779999997):1.594320719,29:4.2372723969):0.3977310923):1.838865242):2.385233221,34:8.859101953):15.7982402386,((13:11.19185546,(((14:3.925935131,15:3.925935131):2.628699139,16:6.55463427):1.541435802,17:8.096070071300002):3.0957853892):9.6512609958,((((22:8.118892827,21:8.1188928275):0.5530563969,23:8.671949223):2.466899767,(20:8.867395011,19:8.867395011):2.271453979):4.1295094876,18:15.2683584796):5.574757977599999):3.8142257333):5.526326881999999):8.889940019):8.350267055,((48:42.678617964000004,(35:26.549403033300003,((((39:9.04743461782,(37:2.155776887,38:2.155776887):6.8916577312):8.576068054199999,((((41:4.843309665,42:4.8433096651000005):3.77008426,(43:0.3106007595,44:0.3106007595):8.3027931662):5.0070645355,40:13.620458459999998):1.233672157,(46:4.388899962,45:4.388899962):10.465230657700001):2.769372053):1.124543537,36:18.7480462104):1.573290081,47:20.321336291):6.2280667397):16.1292149339):3.7161558691999996,(((((51:2.868472887,(49:1.796553016,50:1.796553016):1.071919871):0.5478980345,52:3.4163709216):16.511406134,((58:7.8399466241999995,57:7.839946624):9.243285913,((54:6.092237375,(56:2.680980805,55:2.6809808049):3.41125657):3.277037535,53:9.369274909):7.713957628999999):2.8445445194800003):13.43206402,((59:23.379869688000003,60:23.3798696839):3.038270855,((63:8.758583681000001,(62:1.526919551,61:1.526919551):7.2316641299999995):3.1620924011000002,((64:6.037584217,65:6.037584216699999):1.622726612,66:7.660310829099999):4.260365254):14.4974644566919):6.941700546):1.046679464,67:34.406520546):11.988253278):1.02910232):4.354654811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4317 = (((1:6.813380784,2:6.8133807831999995):1.4920862395999999,3:8.3054670227):42.131345333,((4:43.0139022044,((((((20:11.253791919,19:11.253791919):3.130212732,((22:9.66418662,23:9.6641866196):0.4504475254,21:10.114634145):4.2693705062500005):6.946353016,18:21.330357670499996):8.88725547,(13:13.722087315,(((14:6.259230798,15:6.259230798):2.287426959,16:8.54665775636):1.452979608,17:9.9996373646):3.7224499492):16.495525821):4.4330948781706,(((((7:5.832078649,8:5.8320786494):11.126824042099999,(5:9.460738337,6:9.4607383369):7.498164353):0.7561674119,9:17.715070097999998):2.058093023,(10:13.501780893,11:13.501780888999999):6.2713822363):5.165872637,12:24.939035761999996):9.7116722567):0.5277967361,(((24:11.41179879,(25:7.3929784,26:7.3929784000000005):4.018820389):0.8168416253,(((33:6.70328635,((27:5.35439846,28:5.3543984600000005):0.5573845585,29:5.911783019):0.7915033311):0.3367565992,(30:3.161118808,31:3.1611188084000004):3.87892414):1.214107012,32:8.254149961):3.974490454):2.275837019,34:14.504477433000002):20.6740273206):7.8353974612):1.935072383,(((35:27.4384720145,((36:17.371806947,(((38:1.367726225,37:1.36772622513):8.6628101584,39:10.030536383000001):6.894986604335999,((((41:4.189412854,42:4.1894128541):3.575678421,(43:0.5644283895,44:0.5644283895):7.2006628863):5.7063421835,40:13.471433459):1.063488332,(45:2.895773169,46:2.895773169):11.6391486232):2.3906011963):0.4462839548):2.0753184,47:19.447125344):7.9913466669):13.020807613799999,48:40.459279618000004):3.5850632625600003,((67:25.72696575,((59:14.1625348021,60:14.162534804):8.23865451,(((64:7.379846646,65:7.37984664592):1.093977675,66:8.473824321):4.032818933,(63:6.236198187,(62:1.713626318,61:1.7136263181):4.5225718679):6.270445067500001):9.8945460606):3.325776438):2.061870841,((((54:3.60879638,(55:2.3350102056999997,56:2.3350102058):1.273786174):6.5473511948,53:10.156147575):5.7849000155,(57:5.7259439493,58:5.7259439486):10.215103642299999):1.7196966272,((51:3.551836083,(50:2.669164711,49:2.669164711):0.8826713717):0.637833001,52:4.189669084):13.4710751332):10.12809237):16.255506292):0.9046317096):5.487837761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499 = (((2:9.152366141700002,1:9.15236614):1.1829458882,3:10.3353120298):39.963469231400005,((4:38.572257779,((((18:13.70041972489,(((22:7.271799744000001,21:7.271799743800001):0.1875194564,23:7.4593191999999995):2.103478774,(19:7.522182802,20:7.5221828016000005):2.040615172):4.1376217552):4.938216966000001,((17:7.5675372352000005,((15:3.807458105,14:3.807458105):1.63726019,16:5.4447182951999995):2.1228189406):1.9228930599,13:9.490430296):9.148206399500001):2.8464970248,((((((33:6.547240844,(30:3.28167031,31:3.28167031):3.265570535):1.322836838,32:7.8700776827):0.5083996557,((27:4.906790392,28:4.9067903920000004):2.424790136,29:7.331580528):1.04689681):1.710424369,(25:5.803790268,26:5.8037902682):4.2851114385999995):1.859643843,24:11.948545549999999):1.8052870725,34:13.75383262):7.7313011000000005):6.8046949130000005,(((((6:5.1213106841,5:5.121310684):7.020073548799999,(7:5.642106226,8:5.642106226):6.499278007):0.1689538291,9:12.310338062):1.007203766,(11:9.124695867,10:9.124695867):4.19284596104):3.592474131,12:16.9100159586):11.3798126782):10.282429138):3.357983734,(((35:25.087001194000003,(47:18.345813895710002,(36:16.2028918852,(((40:13.293927115,((41:5.364146293,42:5.3641462933):2.384488611,(43:0.1208768463,44:0.1208768463):7.6277580579):5.5452922116):0.5661913866,(46:2.7107326,45:2.7107326):11.149385903):1.4433230092,(39:8.1285766486,(37:1.338718742,38:1.338718742):6.7898579063):7.17486486244):0.899450369):2.1429220155):6.7411872945999995):10.114438208800001,48:35.201439402):4.711636249350001,(((((57:7.643645421,58:7.6436454220000005):9.3637111706,(53:8.1546885942,((56:5.118736647,55:5.1187366474000005):1.5281657233,54:6.6469023708):1.5077862227):8.852667998):3.3502866100000004,(((50:2.733862469,49:2.733862469):1.990542302,51:4.72440477036):0.6452883348,52:5.369693106):14.987950097):7.699431478,((59:14.0972990737,60:14.097299067000002):9.520015279,((63:9.0149791,(61:4.614529202,62:4.614529202):4.400449899):5.442806592,((64:7.803086866699999,65:7.8030868671):1.1599991614299998,66:8.963086029):5.494699664):9.159528663500001):4.439760327):1.502362161,67:29.5594368402):10.3536388067):2.017165861):8.3685397536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755 = ((3:8.44441831734,(1:7.457782712899999,2:7.457782712):0.9866356048):38.4857833097,((4:40.421314351,(((((24:11.94292555,(25:7.232769889,26:7.232769888):4.710155661):0.8728862827,(((27:5.063874758,28:5.063874758000001):2.816261891,29:7.8801366488):0.7099508042,(((30:2.598689625,31:2.598689625):1.569435687,33:4.168125312):0.7433775083,32:4.9115028204):3.678584632):4.225724379):5.0254703557000004,34:17.841282191999998):14.8994793026,((18:21.3278917893,((19:13.04790806,20:13.047908055):3.047511526,((22:10.564664948999999,23:10.564664948):0.6838080438,21:11.248472993):4.846946589):5.232472206):8.927310798,(13:15.149404358000002,(((15:5.806137348,14:5.806137348):3.047779767,16:8.853917116):2.679402583,17:11.5333196979):3.6160846600000003):15.105798228000001):2.4855589044):0.769543935,(((((7:3.707603895,8:3.707603895):7.47522267388,9:11.182826569):0.8758166827,(6:7.5306037347,5:7.530603734):4.528039519):2.106157806,(11:9.6503441011,10:9.6503441016):4.5144569562):5.913194822,12:20.077995878):13.4323095378):6.9110089259):1.253267372,(((35:22.95595816385,(47:16.12295582915,(36:14.45055802,((39:8.4206033272,(37:1.306095965,38:1.306095965):7.114507361899999):5.50222202413,((40:10.794158822,((41:4.029123246,42:4.0291232461):2.430267062,(43:0.09790550449,44:0.09790550449):6.3614848036):4.3347685135):1.259213117,(46:1.969253878,45:1.969253878):10.084118061):1.8694534114999999):0.5277326701):1.6723978074999999):6.8330023313999995):10.7557563438,48:33.711714497):6.0218649285999994,((((((49:2.161785957,50:2.161785957):0.4021917007,51:2.563977658):1.834228108,52:4.3982057664):18.657706414,((((56:6.11327030238,55:6.1132703029):3.662856663,54:9.776126966):6.868550868,53:16.644677833000003):3.1661639490000004,(58:6.775660442,57:6.7756604426):13.035181341):3.2450703987000002):5.096312239,((59:18.196155505,60:18.1961555084):3.203384334,((63:5.681269165000001,(61:2.111737597,62:2.111737597):3.569531569):3.4150618995799995,((64:5.10969126,65:5.109691259):1.3629980047,66:6.4726892641):2.6236418004):12.303208772597198):6.752684587999999):1.692139767,67:29.844364190199997):9.889215238999999):1.941002289):5.25561990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111 = (((2:8.2408828699,1:8.24088287):1.2489108616,3:9.489793732099999):37.428474013203996,((4:36.9538765898,(((((((5:5.384852929,6:5.3848529298):3.665911655,(7:3.982825711,8:3.9828257110000003):5.06793887387):1.190671563,9:10.2414361467386):1.225969449,(11:6.088640009900001,10:6.08864001):5.3787655863):4.015211958,12:15.482617555000001):13.8486277252754,((((((27:3.294536682,28:3.294536681):1.200092075,29:4.494628757):0.3696800567,(32:3.850236637,(30:1.688796986,31:1.6887969859199998):2.161439651):1.014072176):0.03478191313,33:4.899090726):2.836902516,(24:6.786392461,(25:3.394276087,26:3.3942760875):3.3921163741):0.9496007804):3.3892571214,34:11.125250363):18.2059949193):1.261123356,((18:19.5607343449,((19:10.4607131237,20:10.460713124):3.864677307,((22:10.0223655,21:10.022365496799999):1.04425586,23:11.066621357):3.258769074):5.235343912):9.069315106,(13:14.192322282,(((14:6.37382668,15:6.37382668):2.12522979,16:8.4990564698):2.599182913,17:11.098239383):3.0940828993):14.437727164):1.9623191873):6.3615079518):3.170922856,(((35:19.724709319800002,((((39:7.1521729412,(38:1.616418788,37:1.616418788):5.5357541524):5.4802775572,((40:10.243528031,((41:2.909271509,42:2.9092715087):3.079295929,(43:0.1317598099,44:0.1317598099):5.856807627999999):4.2549605936):0.6207613625,(45:2.016257342,46:2.016257342):8.84803205):1.7681611051):0.60155435646,36:13.2340048539):0.8692089381,47:14.103213792400002):5.6214955276000005):14.4070640574,48:34.1317733777):5.0021245624,(((((57:6.411825466,58:6.411825467):11.9631959366,((54:7.760834117,(56:3.461785891,55:3.46178589):4.299048225):3.160870891,53:10.9217050083):7.453316394500001):1.7339388916,(((50:1.52450475,49:1.52450475):0.5153421614,51:2.0398469112999997):2.34510089,52:4.384947801):15.724012496):4.974107246,((59:15.9126993247,60:15.9126993243):3.936487239,(((62:2.192525762,61:2.192525762):4.640028226799999,63:6.832553989):3.3216642894,((64:5.241797326,65:5.241797325499999):0.9954867573,66:6.2372840830000005):3.9169341941999996):9.694968279700001):5.233880984000001):1.517552917,67:26.6006204597):12.533277480999999):0.990901505):6.793468291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166 = (((1:7.600017783999999,2:7.6000177837):1.1735276283,3:8.7735454114):44.534730966699996,((4:45.96651421200001,(((((((5:7.164023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65210001,6:7.1640239663):8.477141582,(7:5.492039434,8:5.4920394340000005):10.149126114):1.132043597,9:16.773209146):2.074632574,(11:10.046717844,10:10.046717844):8.8011238765):3.553879714,12:22.401721433800002):10.449595344999999,((((16:6.8746710404,(14:5.753734786,15:5.753734786):1.1209362544):4.014130013,17:10.8888010526):3.8735001094,13:14.762301162):15.403112244699999,(((19:11.470157618,20:11.470157618):2.721123782,((22:9.08725855,21:9.087258551000001):0.5606682952,23:9.647926846):4.5433545545000005):3.7422885429,18:17.933569939):12.231843462):2.6859033764892):1.233201853,(((((30:3.206314581,31:3.20631458):0.759364632,(32:3.611779195,33:3.611779195):0.3539000179):2.193887659,((27:2.814800294,28:2.8148002945):2.213509878,29:5.028310173):1.131256699):1.533378263,(24:7.39569704,(25:4.559981739,26:4.5599817393):2.8357153014):0.2972480947):3.1512385599,34:10.844183695):23.240334940000004):11.8819955787):1.675470835,((48:39.266680561,(35:27.003219522,(47:17.0395573173,(36:16.2909652983,(((37:1.715080393,38:1.715080393):7.5989351145,39:9.314015507):6.448237302199999,((40:12.130753803599998,((41:4.641654916,42:4.6416549162):2.847581206,(43:0.3662104758,44:0.3662104758):7.123025645999999):4.6415176823):0.9699070385,(45:2.132042104,46:2.132042104):10.968618738):2.6615919664):0.5287124891999999):0.7485920201):9.9636622025):12.2634610334):4.873128385999999,((67:31.973364379899998,((59:15.412363634799998,60:15.412363635699998):9.650037243,(((64:4.660719585,65:4.6607195844):2.089981421,66:6.750701006):1.6390618942,(63:4.3290646741,(61:1.380296684,62:1.380296684):2.9487679906):4.0606982248):16.6726379786283):6.910963503):1.022756646,((((54:5.18286741,(56:4.0530077,55:4.0530077):1.1298597103999999):4.483640476,53:9.666507885000001):9.965264552,(58:5.585155299,57:5.585155299):14.0466171391):6.0805572163,(((50:3.159486574,49:3.159486574):0.5367608338,51:3.696247408):0.8923379069,52:4.5885853152000005):21.123744335399998):7.283791377):11.1436879209):3.502176102):5.6662913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715 = ((3:9.737428329,(2:8.1017237842,1:8.101723783):1.6357045449):44.3508731638578,((4:41.697449600119995,((((((5:8.921755452,6:8.921755451380001):6.556542869,(7:5.22580778,8:5.22580778):10.2524905406):1.171648068,9:16.649946384):1.112100138,(11:11.6738093915,10:11.673809391999999):6.0882371344):4.224131986,12:21.9861785129):12.7441242417,(((13:11.780599644999999,(((15:4.142555944,14:4.142555944):2.983405177,16:7.1259611213):1.838666469,17:8.9646275905):2.8159720553):10.4938576597,(18:15.2958592733,((19:10.015676732000001,20:10.015676731000001):1.4715243131,((22:8.173940198,21:8.173940198):0.1857892316,23:8.359729429):3.12747161584):3.8086582250000003):6.978598031000001):2.4683646093,(((24:7.365194867,(25:3.6654829031,26:3.6654829029):3.699711963):1.881286815,(((27:3.151975938,28:3.1519759385):1.94359703,29:5.0955729688):0.54194598,((33:4.911418241,32:4.911418241):0.4323942518,(30:3.107293524,31:3.107293524):2.236518968):0.2937064562):3.6089627334):1.926106185,34:11.172587866):13.5702340434):9.987480842):6.967146844):5.914425585,((48:40.688904159,(35:25.29853364653,(((((40:12.3556843064,((41:4.515696689,42:4.5156966888):2.8811780232,(43:0.3324550755,44:0.3324550755):7.0644196373):4.9588095943):0.5553774052,(46:2.775070323,45:2.775070323):10.135991389299999):1.3411274993000002,(39:9.551145068,(38:1.295823287,37:1.29582328687):8.255321780700001):4.7010441434):1.4015911222,36:15.653780333799999):0.7265523237,47:16.38033265756):8.918200993606):15.390370514999999):6.370881349299999,((((((50:2.683136133,49:2.683136133):0.694976679,51:3.378112812):0.5389875394,52:3.9171003522000003):22.179444621000002,(((54:5.039663987,(56:3.08432092,55:3.084320919):1.9553430675999999):9.6579260388,53:14.697590025999999):9.118959585,(58:9.835206592,57:9.8352065925):13.981343021099999):2.2799953564999997):1.476308601,((59:15.126305341999998,60:15.126305341):7.440692302,(((64:5.6993683,65:5.6993683007):1.098392991,66:6.7977612916300005):2.763294863,((61:2.004324558,62:2.004324558):2.861438042,63:4.8657626):4.6952935543):13.0059414841784):5.005855936):0.9206154345,67:28.493469010299997):18.5663164983):0.5520896756):6.4764263090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831 = (((2:8.963785955999999,1:8.9637859551):1.6692637671,3:10.633049723100001):37.9102689689,((4:40.8857632502,((((((7:5.510611304,8:5.510611304):10.655767469899999,(5:9.835865016,6:9.835865016):6.330513757):0.3771285985,9:16.543507373):2.768714277,(11:11.297115376,10:11.297115376299999):8.015106272099999):6.256989614,12:25.5692112647):7.432884954,((((24:13.30886847,(25:6.628616074,26:6.628616075):6.680252392):1.622887491,((((30:3.8288612759999996,31:3.828861277):1.749851297,33:5.578712573):0.5628005355,32:6.141513109):3.103007675,((27:5.672175208,28:5.6721752080000005):1.525086521,29:7.197261729):2.047259055):5.6872351725):4.054938505,34:18.986694465):10.0070175529,(((((23:8.651803037,21:8.6518030362):0.02433873069,22:8.6761417674):4.142334838,(19:9.271988627,20:9.271988628):3.546487978):4.152479859,18:16.97095646403):10.1893116,((((14:5.088736908,15:5.088736908):1.723134089,16:6.8118709975):2.303579538,17:9.1154505364):3.6264808090000002,13:12.741931343999997):14.418336719700001):1.83344394524):4.0083842044999995):7.883667026):1.977229166,((48:37.012091159,(35:28.8316158576,(((((((41:4.304650486,42:4.3046504851):6.636453631,(44:0.2004087294,43:0.2004087294):10.740695387):4.778322634,40:15.719426751):0.9323801199,(46:3.181667476,45:3.181667476):13.4701393944):2.45931669805,(39:9.728319942799999,(38:1.513662919,37:1.5136629185000001):8.214657023845):9.3828036267):0.432418123,36:19.5435416894):2.0976960182,47:21.6412377094):7.19037815):8.180475298000001):5.1672093379,((((((49:2.655941208,50:2.655941208):0.9901516185,51:3.646092826):0.3659205473,52:4.0120133739):19.054584769,((58:5.9371349339999995,57:5.9371349337):13.8270515782,((54:6.019968122,(56:3.374768937,55:3.3747689376779997):2.6451991842):4.978144419,53:10.998112540000001):8.766073972):3.3024116268):6.71066336,((59:13.180295604000001,60:13.180295609):11.05680497,(((64:9.471928062,65:9.471928062):0.5814320707,66:10.053360132):4.599391933,(63:7.728938268,(61:1.047443004,62:1.047443004):6.6814952640000005):6.923813797699999):9.5843485052421):5.54016093):2.144540175,67:31.92180168):10.257498821999999):0.6836919143):5.680326274400000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716 = ((3:7.3722966778000005,(2:6.531756478,1:6.5317564775):0.8405401995999999):42.492097923100005,((4:41.359180122699996,((((10:12.550083251,11:12.5500832504):5.710649665,(((5:9.1949139649,6:9.1949139651):7.465916498,(7:6.614357224,8:6.614357224000001):10.0464732381):0.448931915,9:17.109762381):1.150970538):5.998332672,12:24.259065587):11.610122712399997,((((24:7.827350129,(26:4.848698453,25:4.848698453100001):2.978651676):2.44185198,((33:6.371070209,((30:3.666045978,31:3.666045978):1.459383459,32:5.125429436999999):1.245640772):1.125132149,((27:5.198731049,28:5.198731048999999):1.165652364,29:6.364383413):1.1318189445):2.772999752):4.0047720887,34:14.273974199000001):7.11361995899,((18:13.9060040743,(((22:6.892097291,23:6.892097291):0.1403839485,21:7.032481239700001):3.981534781,(20:8.68708244787,19:8.6870824477):2.326933572):2.8919880543):5.960151166,((((14:2.927627903,15:2.927627903):1.164292874,16:4.091920777):3.071788808,17:7.1637095862):2.8143722317,13:9.978081818):9.888073423000002):1.5214389097):14.4815941462):5.48999182):3.781162306,(((35:28.337049857300002,(47:21.8124400448,(((39:9.1309553421,(38:1.599073981,37:1.599073981):7.5318813604):10.136874351900001,((40:14.753579809,((41:4.790107741,42:4.79010774087):4.411526412,(43:0.2101109757,44:0.2101109757):8.991523177):5.551945659):1.250162363,(45:3.069273318,46:3.069273318):12.934468856):3.2640875182999998):1.251040637,36:20.518870326200002):1.2935697144):6.524609816):14.310511422,48:42.647561266000004):2.1145280159,((((59:25.123295958,60:25.123295962):0.8540515722,((63:7.5363654399,(62:2.247372691,61:2.247372691):5.288992748):4.4896393151,((64:6.804937915,65:6.8049379158):1.740271198,66:8.545209113999999):3.4807956416000003):13.9513427705007):7.075420828,(((((56:3.841293431,55:3.8412934308):1.642480197,54:5.483773627):4.0879031222,53:9.571676749):12.260109616,(57:7.222561767,58:7.2225617671):14.609224599):5.7430944244,(52:4.81069024,((50:1.333705898,49:1.333705898):1.40040964,51:2.7341155375999997):2.0765747014):22.764190552000002):5.4778875703):1.362811812,67:34.41558017):10.346509122):0.3782531338):4.724052174000000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215 = (((2:8.3319018159,1:8.331901817):1.43613336364,3:9.768035179999998):44.9323378833,((4:44.243674217999995,((((((5:6.389855056,6:6.389855055):4.5716839490000005,(7:4.312861956,8:4.312861956):6.6486770503):0.2318065214,9:11.193345526):2.217086184,(11:9.3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3212633,10:9.3943212641):4.016110445):2.984580437,12:16.3950121469):16.88843271324,(((13:11.718483283,(((14:5.641666155,15:5.641666155):0.9102523318,16:6.5519184874):1.987686957,17:8.539605445300001):3.1788778382):9.802290481,(18:16.23299317308,((19:8.5816551635,20:8.5816551632):3.028289955,((22:7.739406866,21:7.739406866500001):0.1445462829,23:7.883953149):3.72599197):4.623048059):5.287780587):2.3454150953,(((24:8.661660473,(25:5.243056947,26:5.243056945999999):3.4186035268):0.3984212708,(((30:3.301505659,31:3.301505659):1.076119771,(32:3.251751506,33:3.251751506):1.125873924):0.6542322549,((27:2.753339633,28:2.753339633):1.473138556,29:4.226478189):0.8053794963):4.028224058999999):1.818979506,34:10.879061251000001):12.987127600580001):9.417256006999999):10.960229357):4.26534945,((48:43.91322107239999,(35:21.2547371568,(47:15.558471495989998,(36:14.1654765998,((39:6.620593561500001,(37:1.766138498,38:1.766138498):4.85445506281):6.997380089,((40:10.102560926999999,((41:3.817241042,42:3.8172410419):3.392953653,(43:0.09447926992,44:0.09447926992):7.1157154261):2.8923662315):0.8568914271,(46:1.373319801,45:1.373319801):9.586132553):2.6585212969):0.5475029486999999):1.3929948974000002):5.6962656629):22.658483915999998):4.3589006935,(((((51:4.2229727632,(49:1.974152918,50:1.974152918):2.2488198449):0.9808231346,52:5.2037958977):18.911093212,((58:8.204690749,57:8.20469074919):11.569340457900001,(53:12.911662568,(54:6.64166424,(56:2.579690791,55:2.5796907916):4.0619734482):6.2699983282):6.862368639):4.3408579012):7.541567701,((59:17.213052788,60:17.213052783):5.945337327,(((64:5.828754568,65:5.828754568100001):1.439496698,66:7.26825126576):2.5758897795999998,(63:5.7107055938,(61:1.653739829,62:1.653739829):4.056965765):4.1334354508999995):13.3142490711516):8.498066693):2.092844438,67:33.749301239):14.522820516):0.2369019083):6.191349393999999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245 = (((2:7.8863653642,1:7.8863653639999995):2.2247314527,3:10.1110968168):38.226063377368305,((4:37.269704055,((((18:15.9967485025,((20:9.4591260359,19:9.459126036399999):2.696850599,((22:8.174770618,23:8.174770618):0.2346083589,21:8.4093789764):3.746597658):3.840771867):8.042059682,(13:12.720815000000002,(((14:3.926995464,15:3.926995464):3.442265541,16:7.3692610058):2.207640859,17:9.576901864547):3.1439131354):11.3179931864):2.6389713375,(34:13.235160642,((24:7.926712823,(25:4.762142292,26:4.7621422924):3.1645705321):0.4163107416,(((27:3.985420368,28:3.985420368):1.379716681,29:5.365137049):0.8510329083,(33:4.624488604,((30:2.43111139,31:2.431111389):0.7714918177,32:3.202603207):1.421885397):1.591681353):2.126853608):4.892137078):13.4426188833):4.609481484,(((((7:4.064433531,8:4.064433531):7.323364001,(5:7.6475904371,6:7.6475904378):3.740207095):1.369967985,9:12.757765517):2.203934796,(11:8.550182333,10:8.5501823335):6.411517979):4.475912059,12:19.437612373):11.849648631600001):5.982443051):4.617750817,(((35:25.495355849139997,(47:17.30783265631,(36:15.5412473789,(((37:1.190416615,38:1.190416615):6.7407645248,39:7.9311811396):6.7567875033,((((41:3.223463928,42:3.2234639279):4.958405687,(43:0.1429327317,44:0.1429327317):8.0389368842):4.7761240705,40:12.957993685999998):0.7669160804,(46:2.873407157,45:2.873407157):10.851502611):0.9630588767):0.8532787325300001):1.7665852802):8.18752319307):12.31116042384,48:37.806516269):2.9829005947000002,(((((50:1.983525878,49:1.983525878):1.56795236,51:3.551478238):0.6981512424,52:4.2496294805):18.806247018,((58:6.651830604,57:6.651830604199999):10.343927096000002,(53:11.873007649,(54:6.640846075,(56:3.135924435,55:3.1359244348999997):3.5049216404):5.2321615738):5.122750052):6.0601187979999995):7.577206571,(((59:19.999161006,60:19.999161014000002):4.678521411,(((62:2.384455812,61:2.384455812):6.799754824,63:9.184210635):4.0704455481,((64:7.191143405,65:7.1911434054):1.586098657,66:8.7772420617):4.477414122):11.423026241999999):5.651960296,67:30.329642721000003):0.3034403541):10.1563337921):1.09803801):6.4497053157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680 = (((1:6.722696002999999,2:6.7226960017):0.7463005221,3:7.4689965247):43.6869579142272,((4:42.175140109,((((((7:6.264077143,8:6.2640771435):10.191262215200002,(6:11.0658393382,5:11.0658393396):5.3895000191):1.160145499,9:17.615484856000002):3.638697823,(10:12.3068068241,11:12.3068068241):8.947375855199999):4.929763823,12:26.183946506399998):10.3820287985,(((((19:11.31720175,20:11.317201749999999):3.130554851,((21:7.9608396313,23:7.960839632):1.437187709,22:9.398027341):5.04972926):3.552966349,18:18.000722947099998):8.940961411,((((14:4.845244268,15:4.845244268):2.030465477,16:6.875709745):2.710941622,17:9.5866513666):3.5729505082,13:13.159601876):13.782082486899998):3.96572807,(34:14.079526988000001,(((((33:5.378780958,(30:2.659427298,31:2.6594272979999998):2.71935366):1.631640963,((27:4.011394679,28:4.011394679):2.147141711,29:6.158536389):0.8518855315):1.68204957,32:8.692471491):2.356041106,(25:8.657528586,26:8.657528586):2.3909840111):0.4022213018,24:11.4507339):2.6287930904000003):16.827885444):5.6585628636):5.6091648159):3.914214167,((48:40.432191413,(35:24.184368577,((36:15.224724187000001,((39:5.7236669283,(37:1.609691908,38:1.609691908):4.1139750192):8.573907874800001,((40:12.15591132868,((42:3.5028503119999996,41:3.502850313):3.413400104,(43:0.1791787525,44:0.1791787525):6.737071664):5.2396609131):0.787912204,(45:2.20266654,46:2.20266654):10.7411569928):1.3537512708):0.92714938822):1.351435085,47:16.576159276162503):7.608209303099999):16.2478228326):4.364795934599999,((((59:13.2518422985,60:13.2518423035):8.831456248,(((61:1.956921104,62:1.956921104):6.279240303,63:8.236161406):4.8176762605,((64:6.751790226,65:6.75179022667):2.2666981236,66:9.018488349999998):4.0353493164):9.029460886):5.804380387,67:27.887678938999997):3.098910148,(((((55:6.425137192899999,56:6.4251371928):2.076979751,54:8.5021169442):3.671029208,53:12.173146152400001):7.5033390123000006,(58:7.024066185,57:7.0240661846):12.652418981):4.2150217752,((51:2.859308193,52:2.8593081920000003):0.6248422122,(49:1.859220544,50:1.859220544):1.624929861):20.407356539):7.095082149):13.81039825361):1.292366939):5.06660015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78 = (((2:10.5377342767,1:10.537734278):1.6122651228,3:12.1499994004):41.431653633799996,((4:43.056065351,((((((5:7.892068075,6:7.8920680754):7.291425204,9:15.183493279):0.4490064635,(7:5.223562918,8:5.223562918):10.4089368244):2.015918523,(11:11.3889639804,10:11.388963979):6.2594542861):4.051655509,12:21.700073775):11.9585312207,((((24:8.57271312,(25:5.5298038,26:5.5298038001):3.042909321):2.592509341,(((27:4.627225262,28:4.627225262):1.339837649,29:5.9670629111):1.052241562,((30:3.13340251,31:3.1334025089999997):3.249386522,(33:6.356689616,32:6.356689616):0.02609941524):0.6365154419):4.145917988):3.116025277,34:14.281247736000001):9.920571830899998,(((17:7.7976965166,(16:5.168307018,(15:3.385870957,14:3.385870957):1.782436061):2.6293894994):3.6329240723000003,13:11.4306205891):10.5370776778,(18:14.382896514799999,(((22:8.308936923,23:8.3089369241):0.2458591404,21:8.5547960629):1.840680531,(19:7.499139756,20:7.4991397568):2.896336838):3.987419921):7.584801752):2.23412130366):9.456785424):9.397460353):1.004592681,((48:40.263915755999996,(35:30.344959481900002,(((((40:15.550658281,((41:5.320654368,42:5.3206543679000005):4.260578895,(43:0.2816815187,44:0.2816815187):9.2995517445):5.9694250222):1.734777401,(45:4.369574916,46:4.369574916):12.9158607707):2.3799139911,(39:9.9845214296,(37:1.70066228,38:1.70066228):8.28385915):9.6808282468):0.6218783594999999,36:20.287228039):1.5699955739,47:21.857223609802002):8.4877358705):9.91895628):3.0961573064,(((((51:4.075279549,(49:3.03003877,50:3.03003877):1.045240779):0.9306695909,52:5.0059491404):15.593426981,(((54:8.715061265,(56:4.680966766,55:4.6809667654):4.0340944993):4.033631911,53:12.748693176):5.408405398999999,(58:5.516737347,57:5.5167373466):12.640361229):2.4422775457):5.830323479,((59:21.0018488483,60:21.001848852):2.162302597,(((62:2.266854837,61:2.266854837):5.114656192,63:7.381511029):4.7470950308,((64:7.196485997,65:7.1964859966):1.21308983,66:8.409575827000001):3.719030233):11.035545388500001):3.265548149):2.167464627,67:28.5971642183):14.7629088485):0.7005849599):9.5209949991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321 = (((1:9.83996824369,2:9.8399682438):1.4484513487,3:11.2884195919):44.6290913166,((4:44.7960815192,(((((((7:6.005891219,8:6.0058912190000004):8.013984693360001,(6:6.2331083752000005,5:6.2331083750000005):7.786767537):0.3350668532,9:14.354942761):2.394395078,(11:9.3817999695,10:9.3817999694):7.3675378733):5.104850515,12:21.854188359):7.0605307029,(34:12.385850969,(((33:4.463921865,(32:3.994330086,(30:1.565200354,31:1.5652003537399999):2.429129732):0.4695917791):1.005390387,((27:2.370788494,28:2.3707884942):1.8757215,29:4.2465099944):1.222802258):3.356471669,(24:7.426108814,(25:4.2200056806,26:4.22000568):3.20610313449999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):1.399675107):3.5600670469999995):16.52886809172):2.729427126,(((((15:4.919313902,14:4.919313902):2.562216301,16:7.4815302039):2.581989728,17:10.0635199309):3.4895667154799996,13:13.553086648):16.262677702,(18:19.3016146707,((19:11.11452446,20:11.114524455):4.755104737,((22:10.3789611,23:10.378961099):0.4185481623,21:10.797509261999998):5.072119932):3.4319854768):10.514149678999999):1.8283818307000002):13.151935335000001):4.374190628,((48:45.4157337283,(35:22.5765523159,(47:16.2239757246,(36:15.6030230412,(((38:1.6684254099,37:1.6684254105999998):5.144268358700001,39:6.8126937698):7.787451203,((((41:3.9757992,42:3.9757991998):3.387275038,(43:0.3699496414,44:0.3699496414):6.9931245965):4.785502791400001,40:12.148577028):1.045724376,(46:2.192541219,45:2.1925412185999997):11.0017601864):1.4058435675):1.002878068):0.6209526835):6.3525765965000005):22.839181406999998):2.6718231193,(((((58:7.830415217800001,57:7.830415219000001):14.674697539999999,((54:7.74115995,(55:6.8290188501,56:6.82901885):0.9121410998):6.984116444,53:14.725276395):7.779836366):2.2419347695,(((49:2.314620622,50:2.3146206214):1.592110879,51:3.906731501):0.9220457805,52:4.8287772814):19.918270252):13.1028257709,((59:19.615393576899997,60:19.615393570000002):10.46523512,((63:10.372989551,(61:2.082706655,62:2.082706655):8.290282896):8.253634057,((64:10.02927646,65:10.0292764586):2.814134515,66:12.843410975):5.783212632):11.4540050779989):7.769244615):0.4581887678,67:38.308062074):9.779494779):1.082715293):6.7472387683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339 = (((2:11.405301244,1:11.4053012447):2.9047752142000003,3:14.3100764591):35.735594197100006,((4:41.211625302,(((34:12.391089303000001,((((27:3.173319627,28:3.173319627):2.726649617,29:5.899969244):1.01821888,((30:4.056973408,31:4.056973408):1.259079072,(33:5.258575794,32:5.258575794):0.05747668625):1.602135643):3.238550968,(24:8.814439985,(25:6.150161755,26:6.150161755):2.66427823):1.342299106):2.2343502115200002):13.5855163411,((18:15.117518598,((20:8.254259711,19:8.254259711300001):2.5028101861999996,((22:7.173069268,21:7.1730692675):0.4600798039,23:7.633149072):3.1239208255):4.360448698):8.544398106,(13:11.683460142,(((15:4.050769502,14:4.050769502):2.381788198,16:6.4325577):2.079196574,17:8.511754272900001):3.1717058688):11.978456562000002):2.3146889483):6.6010570496,(((((7:5.265115687,8:5.265115686):9.648227484000001,(6:8.9497874956,5:8.949787494999999):5.963555675):0.1940511235,9:15.107394294):1.915365979,(10:10.898909893999999,11:10.8989098937):6.1238503796999995):4.412330682,12:21.435090957):11.142571744100001):8.6339626):4.27179514,((48:38.833121326000004,(35:25.512416595100003,(47:17.2928272863,(36:15.583045945,(((38:1.450461572,37:1.45046157187):6.1746842148,39:7.6251457878):7.6623450578,((((41:4.354834253,42:4.3548342537):2.952924169,(43:0.1792577807,44:0.1792577807):7.1285006418):5.7385407905,40:13.046299213000001):0.5687937447,(46:2.467250878,45:2.467250878):11.1478420795):1.6723978861000002):0.29555509996):1.7097813419999999):8.2195893133):13.320704726999999):3.9206482602,((((((49:1.322211503,50:1.322211503):1.552099696,51:2.874311199):1.774133406,52:4.648444606):22.823912464000003,(((54:8.20976241,(56:4.876973421,55:4.876973421000001):3.3327889892):4.005533384,53:12.215295796):9.79764448953,(58:5.330917009,57:5.330917008762):16.6820232759):5.4594167864):3.53268152,((59:23.080641282,60:23.080641281):1.512431484,((63:4.183576765,(61:0.6846933492,62:0.6846933492):3.4988834163):2.4284565272,((64:3.96156811,65:3.9615681099799995):1.046054096,66:5.0076222062):1.6044110863999999):17.981039473605442):6.411965825):0.9718077456,67:31.976846338999998):10.7769232517):2.729650848):4.5622502180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626 = (((1:6.942164759000001,2:6.9421647575000005):1.1856753539999998,3:8.1278401117):41.4922510136,((4:39.734158144999995,((((13:13.6907812767,(((15:4.732294809,14:4.7322948087):1.955964811,16:6.68825962):3.767394745,17:10.455654365000001):3.2351269105):17.11686682,(18:21.65190014343,(((22:10.31207987,21:10.3120798704):0.9642880511,23:11.276367920999999):4.954312124,(19:13.14759971,20:13.147599715):3.083080331):5.421220101):9.155747949):2.3409254644999997,(((24:10.51162829,(25:6.033517208,26:6.033517208):4.478111078):2.242647313,(((27:4.891926286,28:4.891926286):2.840048329,29:7.731974615):0.5635073375,(33:7.473222568,((30:4.54331257,31:4.543312569):2.09433281,32:6.63764538):0.8355771888):0.8222593843):4.458793646):3.293590262,34:16.047865856999998):17.100707702):0.01264316889,(((((7:6.085282168,8:6.085282168):9.6865311257,(6:9.4380912829,5:9.438091283):6.33372201):0.1992366445,9:15.971049934):1.353795383,(10:12.235665854,11:12.23566585376):5.089179466):5.298628456,12:22.6234737777):10.537742956999999):6.572941415):3.457894398,(((35:19.358345825899995,((36:14.196299322,(((40:10.729404052,((41:3.177615033,42:3.1776150322000003):2.57439217,(43:0.07182862604,44:0.07182862604):5.6801785766999995):4.9773968507):1.23540547,(46:1.727044593,45:1.7270445927):10.2377649314):1.67496322036,((37:1.04127045,38:1.04127045):6.3176415322,39:7.3589119829):6.280860762300001):0.55652657471):0.5822335842,47:14.778532902099998):4.5798129264):13.513311118,48:32.87165695):9.0783406961,(((((54:5.454738391,(56:4.68095566917,55:4.6809556699999995):0.7737827217):5.0960896469999994,53:10.550828039999999):5.7880884364,(58:4.857883337,57:4.85788333728):11.481033138399999):3.036779749,((51:2.877150951,(50:1.888555839,49:1.888555839):0.9885951115):0.09655613542,52:2.9737070863):16.4019891384):10.45335836,(((59:20.366867394,60:20.366867391):1.988583765,((63:8.526968224,(61:2.380747757,62:2.380747757):6.146220465899999):5.7790890186,((64:7.874757572,65:7.8747575725):1.011545367,66:8.8863029387):5.419754302):8.0493939254224):5.403519639000001,67:27.75897080042):2.070083779):12.120943064):1.242054903):6.42803857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631 = (((2:7.9991099564,1:7.9991099553):1.1739114434,3:9.173021399):41.5409316563,((4:43.233963626999994,((((13:12.993854777,(((14:4.245217621,15:4.245217621):1.349584,16:5.594801621):4.041972788,17:9.63677440783):3.3570803675):12.7181845367,(((19:9.079619552,20:9.079619552):2.664311277,((23:8.484339304,21:8.4843393041):0.04862928112,22:8.532968585):3.210962244):4.989561177000001,18:16.7334920109):8.978547307):2.8475916269,(((24:9.284499548,(26:5.995925107,25:5.9959251071):3.288574441):2.964415624,((30:5.75902865,31:5.759028649999999):1.542925686,((((27:3.780500758,28:3.7805007579999996):1.363117268,29:5.1436180271600005):1.345213005,32:6.488831031):0.1250459007,33:6.613876932):0.6880774036):4.946960837):2.958381409,34:15.207296578):13.3523343618):9.131508861,((((9:16.574890662999998,(8:6.754997103159999,7:6.754997103000001):9.819893556):0.06683416203,(6:11.114643105599999,5:11.114643105999999):5.527081716):3.420087525,(11:11.1688366518,10:11.1688366517):8.8929756955):6.050754925,12:26.112567268):11.5785725298):5.5428238258):1.87545296,((48:37.005599184,(35:23.81690880851,(((((((41:4.239514882,42:4.2395148812):2.842051075,(43:0.188388045,44:0.188388045):6.8931779117):4.1826681943,40:11.264234151):0.6309364395,(46:2.281540843,45:2.281540843):9.613629747000001):2.2445881756,((38:1.443252558,37:1.4432525579):5.5645451126,39:7.0077976702):7.1319610954):0.5462466986000001,36:14.6860054683):1.4815738029999999,47:16.16757926772):7.6493295428):13.1886903727):6.929152150999999,(((((49:4.480995656,50:4.480995655599999):0.08410976126,51:4.565105417):1.005839083,52:5.5709444999999995):21.409449472,((53:13.397186524999999,(54:7.933829981,(56:3.338558301,55:3.338558302):4.59527168):5.463356544):10.376998598,(57:3.2751714830000003,58:3.2751714827000002):20.499013641799998):3.20620884878):6.605036858,(67:33.012295280000004,((59:17.557636739400003,60:17.557636738):11.09959204,(((64:10.0656064,65:10.065606396):1.722976987,66:11.788583384099999):6.198702213,(63:13.143403887,(61:6.012823118,62:6.012823118):7.13058077):4.8438817086):10.669943185600001):4.355066497999999):0.5731355476):10.349320508000002):1.174665253):5.60453646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428 = (((2:10.853098771199999,1:10.853098772):2.784906477,3:13.6380052477):36.675303462900004,((4:43.103698047,(((((((27:5.684773512,28:5.684773512):2.032510883,29:7.717284395):1.41983903,((33:6.545072283,32:6.545072283):0.652006676,(30:3.582548514,31:3.582548514):3.614530445):1.940044466):2.819714896,(24:10.30785685,(25:7.00129727,26:7.0012972704):3.3065595835):1.648981469):4.214830365,34:16.171668686):16.7292290616,((13:14.425916660000002,(((15:5.066345056,14:5.066345056):2.290160993,16:7.3565060489):2.901481371,17:10.2579874194):4.16792923876):16.366246966,(((22:10.46414846,(21:10.2602922988,23:10.260292299):0.2038561599):4.372565358,(20:9.723628851,19:9.72362885):5.1130849662):4.229888047999999,18:19.0666018687):11.72556176):2.1087341249000002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.152102855,(((((7:5.07333085,8:5.0733308498000005):7.391952085,(6:7.632235618899999,5:7.632235619999999):4.833047315):1.503093816,9:13.968376750000001):1.194035118,(11:8.0953805613,10:8.095380560999999):7.067031307):5.923140376,12:21.0855522383):13.967448364):8.050697442):2.801825878,((48:42.014978881999994,(35:26.9947209267,((36:15.780422457499999,(((((41:3.892946366,42:3.8929463665000004):3.510904871,(43:0.1693493389,44:0.1693493389):7.2345018989000005):5.2362310637,40:12.640082299700001):0.9591813521,(45:2.535920245,46:2.535920245):11.0633434077):1.4154819582,((38:1.320347966,37:1.320347966):6.258296913400001,39:7.578644878):7.436100731900001):0.7656768506):1.269175796,47:17.049598257300005):9.94512267214):15.02025795):2.6684571421,(((((51:3.382194531,(50:2.230315492,49:2.230315492):1.151879039):0.7027567163,52:4.0849512476):15.703457528,(((54:4.880514161,(56:3.28175652,55:3.2817565201):1.5987576417):4.613853607,53:9.494367769):8.1451037338,(57:5.9270794556999995,58:5.9270794557999995):11.7123920461):2.14893727343):9.533021565,((59:17.1770940123,60:17.177094013):6.148976519,(((64:6.560143422,65:6.5601434223999995):0.9852799701,66:7.5454233927):3.221657208,(63:6.821170711,(61:3.276936756,62:3.2769367564999996):3.5442339548):3.9459098893):12.5589899380967):5.995359808):0.9139095773,67:30.235339919799998):14.448096103):1.222087904):4.407784784399999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284 = (((2:7.65600569,1:7.656005690600001):3.8050500549999997,3:11.4610557455):39.5719834113,((4:42.8134775657,(((((((7:4.948744186,8:4.948744185):9.636392373,(5:8.145231963,6:8.1452319636):6.439904596):0.4141639757,9:14.999300536):2.293471824,(10:11.986782038000001,11:11.986782037989999):5.305990321):4.922762813,12:22.215535171200003):10.304266742,(34:16.159425238,((((27:6.842187572,28:6.842187572):1.46308803,29:8.305275601):0.6860482582,((32:6.306673832,33:6.306673832):0.2029171049,(30:3.023690145,31:3.0236901449999998):3.485900792):2.481732923):3.326047967,(24:11.7929138,(25:9.527831332,26:9.527831332):2.2650824673):0.5244580274):3.842053409):16.3603766789):1.1758344,((13:15.695971529000001,(((14:5.960244253,15:5.960244253):1.850031284,16:7.810275537):3.517627782,17:11.327903319399999):4.3680682103):14.146622967,(18:19.7488504466,((20:12.421796892,19:12.42179689):1.847411165,((22:10.520887879,23:10.520887879):0.1083319221,21:10.629219801000001):3.6399882546000004):5.479642388):10.093744054):3.8530418119000003):9.117841249):2.016100993,((48:39.2854807976,(35:28.0839561914,(47:19.29347670108,((((40:14.052703499700002,((42:4.278727244000001,41:4.2787272445):3.733616704,(43:0.2484708514,44:0.2484708514):7.7638730967):6.0403595521):1.024016439,(45:2.596811515,46:2.596811515):12.479908424000001):1.7290066166,(39:8.1266361266,(37:1.494549514,38:1.494549514):6.6320866129):8.6790904287):0.51962854599,36:17.3253550979):1.9681215997):8.790479489):11.2015246123):4.66386636682,(((((51:4.125397045,(49:3.150135153,50:3.150135153):0.9752618916):2.181349021,52:6.306746066):14.690186155600001,((((56:4.6844651673,55:4.6844651682):1.909462677,54:6.593927845):4.8881802808,53:11.482108126):6.024592321,(58:5.086208371,57:5.0862083712):12.4204920761):3.49023177353):7.473586949,((59:20.071640260000002,60:20.071640263699997):2.249048278,(((61:3.943032344,62:3.943032344):5.232546319000001,63:9.175578663):3.9756022473999995,((64:6.644226362,65:6.6442263618999995):1.217303947,66:7.8615303105):5.2896506):9.169507628):6.149830634000001):1.413839726,67:29.8843588993):14.064988274):0.8802313832):6.203460600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445 = (((2:8.592990823500001,1:8.592990824000001):1.7894430146000002,3:10.3824338369):39.9115176250903,((4:43.9819415952,(((((((7:5.295524179,8:5.295524179):8.005345809,(5:7.468958939,6:7.4689589381):5.83191105):0.8995472664,9:14.200417255):1.321672687,(11:10.31840868,10:10.3184086796):5.20368126193):4.727566205,12:20.249656148):15.1916558525,(((((27:5.335858639,28:5.33585864):3.762624061,29:9.098482701):1.462100723,((33:7.11820632,32:7.11820632):0.7098121963,(31:3.80986578,30:3.809865781):4.018152735):2.732564907):3.2167166,(24:12.64598677,(25:10.52503987,26:10.5250398733):2.1209469018):1.131313248):5.763636947,34:19.540936976):15.900375026):1.612643372,((18:20.8627734823,((19:13.324179824,20:13.324179821999998):3.847720349,((22:11.43493643,23:11.434936429):0.2156445161,21:11.6505809453):5.521319225):3.690873311):12.110499013,((((14:6.140496647,15:6.140496646):3.521068838,16:9.661565485):3.12188768,17:12.783453164900001):3.3211559301999998,13:16.104609096):16.8686633953):4.080682875):6.927986232099999):1.504096638,(((35:27.9219183298,((36:17.111183104200002,(((37:2.280070962,38:2.280070962):6.4779349227,39:8.7580058851):7.485705702800001,((40:13.248117505,((41:4.846641201,42:4.8466412015):3.721295869,(43:0.2611420856,44:0.2611420856):8.3067949835):4.6801804348000005):1.331237733,(45:2.700716719,46:2.700716719):11.8786385189):1.6643563496):0.8674715145):1.6362133671,47:18.74739646917):9.1745218611):12.860433469,48:40.782351804):4.1522246314,((((((50:2.084317147,49:2.084317147):2.757939268,51:4.842256414):2.243075629,52:7.085332043999999):19.193979368999997,((58:9.593996148999999,57:9.593996148599999):13.5973771612,((54:7.75494909957,(56:4.374000582,55:4.374000582):3.3809485173000002):5.274880464,53:13.0298295635):10.161543747):3.0879381009999998):5.336024088,((59:22.778268028,60:22.778268036):0.6048337779,(((64:8.797139598,65:8.79713959679):1.733376675,66:10.5305162726):4.5146831965,(63:7.564151674,(61:2.183770716,62:2.183770716):5.3803809569):7.481047795499999):8.337902345):8.232233687):2.056528641,67:33.67186414):11.262712295999998):0.5514618081):4.807913212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438 = (((1:8.694847092,2:8.694847091300002):1.664914964,3:10.359762055209998):34.3480906259,((4:37.470603901,(((((24:9.383431316,(25:5.434209079,26:5.4342090800000005):3.9492222369):1.605553939,((32:5.423707875,(33:5.401771328,(30:4.056706017,31:4.056706017):1.345065312):0.02193654686):2.367415481,((27:4.634466237,28:4.634466237):2.510399601,29:7.144865837999999):0.6462575183):3.197861898):3.616707131,34:14.605692385):12.219782647799999,(((((7:4.562799857,8:4.562799857):7.9888105303,(6:6.3838317765,5:6.383831775000001):6.1677786102):2.039337512,9:14.590947898):1.747421876,(11:9.6018785494,10:9.601878549999999):6.7364912244):4.696809318,12:21.035179093):5.790295938):1.97351647276,((13:12.544924582,(17:8.7282078327,((15:5.392768832,14:5.392768832):1.220865152,16:6.613633984):2.1145738483):3.8167167500000003):12.224830528,(((22:9.642636538,(23:9.3718164303,21:9.371816429999999):0.2708201079):2.47125702,(19:10.22900346,20:10.2290034616):1.88489009711):4.300448211,18:16.414341768799996):8.355413346):4.0292363851):8.671612395):2.353609841,((48:35.991147964,(35:25.1689905141,(47:16.2444583243,(36:15.0401204468,(((((41:3.320071228,42:3.3200712282):3.525129272,(43:0.2134278696,44:0.2134278696):6.631772630087):4.7400885201000005,40:11.5852890198):1.216467577,(45:2.736392567,46:2.736392567):10.065364030000001):1.60553426738,(39:7.7455392277,(37:1.19007046,38:1.19007046):6.5554687678):6.6617516365):0.6328295835):1.2043378765):8.9245321854):10.822157455):3.1743227361999997,(((((58:5.217587994,57:5.2175879939400005):14.529581516,(((55:3.598592277,56:3.5985922775):3.402003927,54:7.000596204):5.1332785537,53:12.1338747575):7.6132947512):1.2672999305000001,((51:3.460421718,(50:3.022820414,49:3.022820414):0.4376013041):0.5521714755,52:4.012593193):17.001876247000002):7.057858531,((59:13.6532385133,60:13.653238513):8.426801314,((63:7.986139962,(62:2.252286325,61:2.252286325):5.733853637099999):4.0470833784,((64:7.5757381079999995,65:7.5757381080999995):0.7380602224,66:8.313798331000001):3.719425009):10.0468164938038):5.9922881409999995):1.704730848,67:29.777058819900002):9.388411877900001):0.6587430401):4.883638943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797 = (((2:8.7837501349,1:8.783750135):0.6849570502,3:9.46870718433):38.5814784731,((4:42.2674919659,((((13:11.934622532999999,(((14:4.018873683,15:4.018873683):1.823323853,16:5.842197536):2.323770818,17:8.1659683547):3.7686541776):11.41968234,(18:15.81247929068,((20:9.7159524569,19:9.715952457):2.694312805,((22:7.647425652,23:7.647425652):0.4194349942,21:8.0668606465):4.343404616):3.402214031):7.541825579999999):1.524787738,(((24:10.86429817,(((27:5.368689744,28:5.368689744):1.641308522,((30:4.006000599,31:4.006000599):2.080340365,(32:5.005578731,33:5.005578731):1.080762233):0.9236573009):0.1127053954,29:7.122703661000001):3.7415945079999995):0.5580271083,(25:5.924528045,26:5.9245280451):5.497797233):3.057080243,34:14.47940552):10.399687091399999):7.740281024,(((((7:5.664761283,8:5.664761283):9.005603627200001,(6:7.969007801,5:7.9690078):6.701357108):0.3957111393,9:15.066076049):1.740237505,(10:11.178752638999999,11:11.1787526393):5.627560914):5.60173923,12:22.408052783100004):10.2113208497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.6481183372):1.068949436,((48:37.187478352,(35:21.730584200770004,(47:14.086457436049999,((((38:1.608650176,37:1.608650176):5.4388428886,39:7.047493063799999):5.6824501621,((((41:4.157051625,42:4.1570516248):2.479018331,(43:0.2827517302,44:0.2827517302):6.353318225600001):3.9033411133,40:10.539411070000002):0.4952445143,(46:2.041598114,45:2.041598114):8.9930574697):1.6952876425999999):0.3915797354,36:13.12152296):0.9649344759):7.644126763):15.456894155299999):5.6157833254,((((((50:2.065456756,49:2.0654567559):0.9931656194,51:3.058622376):0.5930530427,52:3.6516754186):17.927899074,((57:8.746522684,58:8.7465226834):10.933690905399999,(53:9.716285829,(54:4.336332099,(55:2.4523024702000003,56:2.4523024704000003):1.8840296289):5.3799537287):9.963927764000001):1.8993608977):7.082729089,((59:20.3531646082,60:20.353164610500002):3.977123909,((63:9.843879121,(61:3.285427207,62:3.2854272065999996):6.558451913999999):4.7528953557,((64:8.481180462,65:8.4811804612):1.378416155,66:9.8595966165):4.737177859):9.7335140420718):4.332015067):3.520320085,67:32.1826236702):10.620638007999998):0.5331797302):4.7137442473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693 = (((1:10.281337139000001,2:10.281337139000001):3.1320715067,3:13.413408646):40.8851859932,((4:46.292442679000004,(((((((6:8.2185231121,5:8.2185231122):7.250104703,(7:5.179815077,8:5.179815077000001):10.288812736999999):0.1962012631,9:15.66482908):1.338711725,(11:10.5133342496,10:10.513334249):6.49020655457):5.470365102,12:22.4739059046):12.935039373,((((19:13.25955541,20:13.259555414000001):4.291838203,((22:12.53075631,21:12.5307563137):0.2316221291,23:12.762378443):4.789015175):6.067277971,18:23.61867159051):10.641038366,(13:16.444165996,(((15:5.909903173,14:5.909903173):2.091188941,16:8.0010921142):4.043077327,17:12.044169440400001):4.3999965542999995):17.815543961):1.1492353234528):0.2906614656,(((24:12.3328111,(25:8.040037909,26:8.0400379088):4.2927731926):0.5327368834,(((27:7.015063638,28:7.0150636372):2.145951138,29:9.161014776):1.440001128,((32:8.426610742,(30:4.961237877,31:4.961237876):3.465372865):0.5162115191,33:8.942822261):1.658193643):2.264532081):5.0150652816,34:17.880613262):17.818993477):10.592835933):1.934723313,(((35:16.8486212695856,((36:10.2668458545,(((((41:3.013525365,42:3.0135253647):2.468947635,(43:0.1445831053,44:0.1445831053):5.3378898938):2.6513781896,40:8.1338511902):0.3954681265,(46:1.819232414,45:1.8192324132):6.7100869019000005):1.3365542387,(39:5.913126068,(38:1.52820849,37:1.52820849):4.3849175782):3.9527474863000003):0.40097229889999997):0.97840308939,47:11.245248941639998):5.603372326820001):18.798203765,48:35.646825027999995):11.7585972611,(((((51:4.893818302,(50:2.206438502,49:2.2064385025):2.6873798):0.1841088011,52:5.0779271040000005):21.3863307818,((58:5.2735298151,57:5.2735298157):15.4524429203,((54:8.212954078,(55:3.6791135502,56:3.67911355):4.5338405274):4.1353743898,53:12.348328468000002):8.377644268000001):5.7382851461):6.673003708,((59:19.823789943,60:19.823789941999998):7.046006258,(((61:4.062978859,62:4.062978859):7.098041758000001,63:11.161020617):5.3083968142,((64:8.929034432,65:8.929034431599998):1.25502976,66:10.184064191000001):6.2853532401):10.4003787726):6.267465388):3.162783563,67:36.3000451505):11.105377137):0.8217437008):6.0714286482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808 = (((2:11.797269354,1:11.797269353):2.5665424809,3:14.3638118346):40.301330206799996,((4:47.481403996000004,((((((9:17.848020285,(7:6.112115407,8:6.112115407):11.735904876):0.8744221144,(5:9.52900791886,6:9.5290079186):9.193434478):0.8275418101,(10:11.812754852000001,11:11.812754853):7.7372293536):6.939750498,12:26.4897347025):12.213843256,(((24:13.59640582,(25:7.83410803,26:7.8341080299):5.762297785):0.3405903634,(((32:6.146176941,((30:3.446218061,31:3.4462180613):2.536785387,33:5.983003448):0.1631734928):1.881518224,29:8.027695164):0.3028671064,(27:4.631196035,28:4.631196035):3.699366236):5.606433908):4.957350502,34:18.89434668):19.8092312844):1.411883816,((((19:14.982025902,20:14.9820259038):3.865511249,((23:12.40011415,22:12.40011415):0.7955581013,21:13.195672251100001):5.651864899):5.640771583,18:24.4883087333):11.959163536999998,((((14:7.935342753,15:7.935342753):2.934395624,16:10.869738377):2.953247582,17:13.822985959):5.3817690388,13:19.204754997):17.2427172701):3.6679895031045002):7.3659422216):1.960315131,(((35:24.911398300800002,((36:14.702002053000001,(((40:11.888248501,((41:3.492630362,42:3.492630362):2.519521115,(43:0.1925897481,44:0.1925897481):5.8195617293):5.8760970236):0.6605858453,(46:2.547542443,45:2.547542443):10.0012919035):1.5656758683,(39:8.0128866374,(37:1.228324548,38:1.228324548):6.7845620890000005):6.1016235777):0.5874918344):1.3903256486000002,47:16.09232769636):8.8190706025):14.369077879999999,48:39.28047618):8.4223331616,(((((51:4.47647084,(50:2.656990401,49:2.656990401):1.819480439):0.1832878129,52:4.659758653):22.463963803,((58:5.511433516,57:5.5114335162):18.126473186,((54:10.262168040799999,(56:5.199994766,55:5.199994766):5.062173274999999):5.4787964097,53:15.740964455):7.896942246):3.4858157598000004):3.868422484,((59:10.969424457,60:10.9694244554):8.839207623,(((62:1.99311335,61:1.9931133505999998):4.016610489,63:6.00972384):5.738049185,((64:5.483907078,65:5.4839070782):1.249425648,66:6.7333327265000005):5.014440299):8.0608590561677):11.183512865):3.55510092,67:34.547245862):13.155563477000001):1.738909789):5.223422903999999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032 = ((3:11.366127423200002,(2:9.965696761,1:9.965696761):1.4004306621):44.15226127683,((4:42.2394350637,(((((((5:6.678381044,6:6.6783810437):6.674116011100001,(7:4.929437773,8:4.929437773):8.423059283):1.050472843,9:14.402969899):0.9138706819,(11:10.0782581714,10:10.07825817):5.238582409):5.816461104,12:21.1333016843):11.9413823831,((18:20.6130546943,((19:9.946472107,20:9.9464721073):6.087649844,(22:11.05419008,(21:9.944968879000001,23:9.94496888):1.10922119778):4.979931874):4.578932743):11.393623868999999,(13:16.003351592999998,(((15:5.770999421,14:5.77099942):2.174030731,16:7.9450301525):4.920397127,17:12.8654272789):3.137924313):16.0033269708):1.0680055068407):1.638455016,(((24:12.80659684,(25:7.800727577,26:7.8007275773):5.005869258):0.4067076038,(((30:2.962551795,31:2.9625517949):5.773206306,(33:7.666050426,32:7.666050426):1.069707675):1.929607022,((27:5.599017339,28:5.5990173393):2.865174974,29:8.46419231288):2.201172809):2.5479393175):3.313847735,34:16.527152178):18.1859869085):7.5262959899999995):5.927199373,((48:44.695152281,(35:31.341073407580005,(((((37:2.136560807,38:2.136560807):9.4168797846,39:11.553440592000001):7.654934147500001,((40:15.79719399169,((41:6.633530254,42:6.6335302542):4.207874042,(43:0.1945029076,44:0.1945029076):10.646901389499998):4.9557896975):0.6939071401,(45:2.493776175,46:2.493776175):13.99732496):2.717273604845):1.1625084574,36:20.370883194):2.4350999118,47:22.805983109299998):8.535090301799999):13.3540788725):2.3053820023100005,(((((((56:3.851405316,55:3.8514053169999998):3.1901598062,54:7.0415651227):2.107390106,53:9.148955228):5.519388643,(58:4.0476794163,57:4.0476794162):10.6206644555):7.224602044899999,(((50:2.874123594,49:2.874123594):0.3013789373,51:3.1755025310000002):0.5482739034,52:3.7237764348):18.169169484):7.193761663,((59:19.430749024,60:19.430749031):2.717098983,(((64:7.52332374,65:7.5233237397):1.678581687,66:9.201905427):3.3591048935999996,((61:2.439364396,62:2.439364396):4.438269818,63:6.877634213):5.683376108):9.586837694):6.938859566):1.587728548,67:30.674436129500002):16.326098157):1.166100162):7.351754252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985 = (((2:9.4636215226,1:9.463621524):1.315600733,3:10.779222256399999):38.43817470489999,((4:37.450748851099995,((((18:11.882555849400001,((20:6.936050215,19:6.936050216245):2.277630196,(22:6.960245454,(23:6.758002996,21:6.7580029955):0.202242459):2.2534349572):2.668875437):6.674646121,(13:8.834119709,(((14:3.363719762,15:3.363719762):1.915181139,16:5.2789009013):1.568644997,17:6.847545898800001):1.9865738108):9.723082262):1.7358148004,(((24:8.710415365,(25:4.908293244,26:4.908293243999999):3.802122122):1.173622,(((27:4.137440323,28:4.137440324):2.020631491,29:6.158071814):0.53400167,((30:2.752832497,31:2.7528324974):2.757433171,(32:5.397395016,33:5.397395016):0.1128706526):1.181807816):3.191963881):1.910037515,34:11.794074879):8.498941890800001):9.892118463,(((((5:7.871839995,6:7.8718399948):5.4718088853,9:13.343648881):0.1461115376,(7:4.629035289,8:4.629035289):8.8607251303):1.489114997,(10:10.295526991,11:10.295526990499999):4.683348425):4.369588995,12:19.348464411):10.8366708236):7.265613612999999):5.227467419,((48:38.221502883,(35:27.060541756929997,(((((((41:3.224056423,42:3.2240564237000005):5.694887741,(43:0.1876619407,44:0.1876619407):8.731282223400001):4.1653428865999995,40:13.084287051):1.029730288,(46:3.187136664,45:3.187136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64):10.926880674):2.1060940003,(39:8.3940667526,(37:1.594513724,38:1.594513724):6.7995530294):7.8260445862):0.7521745782,36:16.972285921):1.0413249057,47:18.01361082246):9.0469309369):11.1609611208):3.8306726512999996,(((((57:4.568869513999999,58:4.56886951408):15.4480808533,(53:10.651886756,(54:5.318496451,(56:2.266147027,55:2.266147026):3.05234942368):5.333390305099999):9.3650636123):2.5187146488,(((49:3.111288368,50:3.111288368):0.5605288995,51:3.671817268):1.2439305,52:4.9157477677):17.619917249):6.146717683,((59:11.742790953,60:11.742790957599999):7.508050377,(((61:1.402463612,62:1.402463612):4.929923696,63:6.3323873076999995):3.6249735716,((64:5.637068117,65:5.6370681172):1.662900643,66:7.2999687589):2.6573921195):9.2934804565407):9.431541372):0.8933083975,67:29.5756911035):12.476484429):0.6260407397):6.539180690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971 = (((1:9.354672111400001,2:9.354672111):2.0592548644999997,3:11.413926975199999):41.713582545499996,((4:44.778500965999996,(((((24:10.35807213,(25:5.370114076,26:5.3701140754):4.9879580581):0.916951369,((((30:5.364582914,31:5.364582914):2.492009443,32:7.8565923564):0.06857881353,33:7.92517117):0.7421781711,((27:5.102092218,28:5.102092218):2.618874521,29:7.7209667390000005):0.9463826013):2.6076741620000004):3.326243282,34:14.601266783):16.7629196559,((13:14.970833764,(((15:7.816434021,14:7.816434022):1.631464849,16:9.447898869):1.560247085,17:11.008145955):3.9626878096):13.811618963,((((22:9.461627609,21:9.4616276089):0.9501515767,23:10.411779184999999):3.422630148,(19:11.882763562000001,20:11.8827635624):1.951645772):4.4378207970000005,18:18.2722301285):10.510222591):2.5817337170999997):1.459687476,(((((6:6.568129367999999,5:6.568129369):5.816221548,(7:4.235739568,8:4.235739569):8.14861134845):0.4743569225,9:12.858707839000001):1.751751629,(11:9.240186866,10:9.240186865):5.370272601963):5.275487274,12:19.885946742999998):12.937927172000002):11.954627057):3.299555582,((48:38.804663956999995,(35:27.1380043183,(47:18.91565076266,(36:17.0558622065,(((40:13.993536011,((41:3.605879337,42:3.605879337):3.917096616,(43:0.2603451163,44:0.2603451163):7.262630836):6.4705600575):1.050858911,(46:3.986469777,45:3.986469777):11.057925144999999):1.4327633658,(39:9.198573596200001,(37:1.921539731,38:1.92153973082):7.277033864739):7.2785846915):0.57870391867):1.8597885578):8.2223535578):11.6666596403):7.9772580529,(((((51:7.494940967,(49:5.37386069,50:5.37386069):2.121080276):1.84791511,52:9.342856077):18.678574754,((((55:4.13807482,56:4.138074821):1.4797641395999999,54:5.617838959699999):5.213454223,53:10.831293182):12.150327846,(58:7.392895093,57:7.392895092900001):15.5887259329):5.0398098028):1.517115458,((59:19.844595376,60:19.844595369):5.862317498,((63:10.461271462700001,(62:2.464576494,61:2.464576494):7.996694969):5.3872909198,((64:9.990190811,65:9.9901908113):1.461713482,66:11.4519042937):4.396658089):9.8583504863467):3.831633419):2.393048314,67:31.9315946005):14.850327414000002):1.296134538):5.0494529700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460 = ((3:9.0441526281,(1:7.619233232499999,2:7.619233234):1.4249193953):39.6447011312,((4:43.810049889000005,((((24:6.950230728,((26:3.698825076,25:3.6988250769):2.7501506492,(((30:2.484508705,31:2.4845087048):1.380883778,(32:3.701433315,33:3.701433315):0.1639591679):0.7853641738,((27:2.503202126,28:2.50320212611):1.756305636,29:4.2595077619):0.3912488949):1.7982190693):0.501255002):3.857773436,34:10.808004164):14.889691187,(((((14:4.494867274,15:4.494867274):2.452799544,16:6.947666818999999):2.023413286,17:8.9710801034):1.7918082492999998,13:10.762888353000001):12.5218897671,(18:15.77143396927,(((22:8.268179297,23:8.268179297):0.4688936863,21:8.7370729841):3.317171679,(19:8.166629191,20:8.166629191):3.887615471):3.71718931098):7.513344149):2.4129172279):9.4083405231,(((((7:6.335392314,8:6.335392314):10.9041193617,(5:9.7256969045,6:9.725696905):7.513814771):0.4466018068,9:17.686113483):1.795668674,(11:10.297948061,10:10.297948061000001):9.1838340958):5.829147551,12:25.310929709000003):9.7951061672):8.7040140116):0.4185129886,(((35:26.4172200842,((((39:7.5458913799,(37:1.707028958,38:1.707028958):5.838862422299999):8.6515440523,((((41:5.710131683,42:5.710131683):2.28165634,(43:0.2533997915,44:0.2533997915):7.738388230999999):4.3303773547999995,40:12.322165378):0.850946851,(46:3.139942848,45:3.139942848):10.033169381):3.0243232032000003):1.0446946129999999,36:17.2421300479):0.8916828361,47:18.13381288234):8.28340719814):10.6477693189,48:37.064989396):6.3418523256,(((((50:3.398851836,49:3.398851836):0.3779977386,51:3.776849574):1.207900475,52:4.9847500491000005):15.679725678,((58:6.803198176,57:6.803198176):10.246652167,(((55:4.2933516775000005,56:4.2933516784000005):1.550583491,54:5.8439351688):4.248602519,53:10.092537687499998):6.957312655000001):3.614625384):10.76240838,(((59:15.044447056,60:15.044447054399999):9.623559324,(((62:1.974174254,61:1.974174254):6.764604551000001,63:8.738778805):5.825407835,((64:7.397462217,65:7.3974622171):3.608738909,66:11.006201125999999):3.5579855140000003):10.1038197442295):6.122668409,67:30.790674790399997):0.636209326):11.979957612):0.8217211487):4.460290882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615 = (((2:11.7196155509,1:11.719615551):1.279157092,3:12.998772643199999):47.18558656553,((4:51.9411183854,(((((((5:12.387886045,6:12.3878860455):4.808965403,(7:6.981795514,8:6.981795514):10.215055934199999):0.9660217367,9:18.162873182000002):2.402435527,(10:12.477959083999998,11:12.477959085):8.0873496261):4.825197601,12:25.3905063125):9.7703301794,(((((22:10.51895425,23:10.518954253):0.3134379888,21:10.832392241400001):4.439339539,(20:12.468386341,19:12.4683863411):2.80334544):5.978003352,18:21.2497351338):10.833618525,(((16:8.0191021505,(14:5.565652315,15:5.565652315):2.4534498354000003):3.550383683,17:11.56948583328):3.5180596096,13:15.087545443):16.995808216):3.0774828413649997):3.30072555,(((24:13.12314121,(25:8.166770735,26:8.166770734):4.956370476):2.071882612,((33:8.055003738,((30:6.281370994,31:6.2813709939999995):1.228056141,32:7.509427135):0.5455766035):2.011793666,((27:5.709482271,28:5.70948227):3.16612209,29:8.875604360599999):1.191193043):5.128226418000001):4.237072695,34:19.43209652):19.0294655236):13.479556342999999):2.335688008,((48:47.16472304,(35:31.947194189,((((39:10.4802326044,(37:2.483497467,38:2.4834974676):7.9967351372):8.1568142732,((((43:0.1425605743,44:0.1425605743):9.7671312957,(41:3.915440899,42:3.915440898):5.994250971):5.5414214552,40:15.4511133258):1.216408997,(46:3.736246262,45:3.736246262):12.93127606):1.9695245568700002):0.6664944879000001,36:19.3035413669):1.3477680085000001,47:20.6513093758):11.2958848154):15.217528846):4.9186932036,(((((((56:3.456252146,55:3.4562521459999997):2.7458851417,54:6.202137287):8.357901424,53:14.560038712):9.7070642891,(58:7.896905289,57:7.896905288399999):16.370197709):5.81234188295,(((50:2.131264837,49:2.131264837):0.4780138684,51:2.609278706):3.783598497,52:6.3928772034):23.686567682):5.879374795,((59:24.431604778,60:24.43160478):4.370628952000001,(((64:6.408349953,65:6.408349952509999):1.080841079,66:7.489191031999999):6.9983047205,((61:2.062230395,62:2.062230395):8.139017199,63:10.201247594):4.286248158899999):14.314737976521899):7.156585958):1.109995074,67:37.068814756):15.014601483):2.193390155):5.90755280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812 = ((3:12.8865195994,(1:11.6380709426,2:11.6380709423):1.2484486568):45.34419600825001,((4:44.613077642,(((((((7:6.354789095,8:6.354789095):10.8004219714,9:17.15521107):0.03770517764,(6:8.495578931099999,5:8.495578931999999):8.697337312):3.193674333,(10:11.815218062,11:11.8152180629):8.5713725147):6.145334135,12:26.531924714):3.9164919281664003,((((32:5.91392085,(33:3.823725827,(30:2.23157294,31:2.2315729398):1.592152888):2.090195023):1.271837831,((27:4.410597835,28:4.410597834):2.046068121,29:6.456665956):0.7290927249):1.720616773,(24:8.365102655,(25:3.272713419,26:3.2727134188):5.0923892362):0.5412727986):4.865981106,34:13.77235656):16.676060088):5.558196149,((18:21.0936507781,(((22:13.48234741,23:13.482347407):0.296677777,21:13.779025185):3.561110154,(20:13.9445641495,19:13.944564149000001):3.395571191):3.7535154404):12.290380133000001,((((15:7.014765041,14:7.014765041):2.644449891,16:9.659214932):2.40616417,17:12.065379102399998):2.4478991155,13:14.513278216999998):18.8707526984):2.6225818774):8.606464846):6.573641943,(((35:26.683218017099996,(47:17.951536291268003,(36:16.612303296,(((37:1.788404883,38:1.7884048823999998):6.203981389,39:7.992386271999999):7.9597298815,((40:12.959591598000001,((43:0.8142542055,44:0.8142542055):6.3010080928,(41:3.688879389,42:3.6888793894000003):3.4263829086):5.8443292996):0.421664679,(46:3.084512527,45:3.084512527):10.296743748):2.570859876):0.6601871412):1.3392329976):8.7316817292):17.205388731,48:43.888606747999994):3.5928003057,((((((54:6.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9857453,(56:2.639645315,55:2.6396453148):3.6589292146999997):4.781352765,53:11.079927294500001):7.75950552,(57:5.1657175668,58:5.1657175664):13.6737152443):6.6035306936,(((49:1.20279567,50:1.20279567):1.722982924,51:2.9257785942):0.3029529824,52:3.228731577):22.2142319281):8.156124002,((59:23.041553874999998,60:23.041553873999998):4.639793301,((63:9.8672472745,(62:2.919810406,61:2.9198104062):6.947436868):7.6386745975,((64:10.68132181,65:10.68132181):2.348864421,66:13.030186231):4.475735641):10.1754253050126):5.917740329):3.461239764,67:37.0603272703):10.421079784):3.705312524):7.043996022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679 = ((3:12.1750002267,(1:10.3815148922,2:10.3815148934):1.7934853333):41.694994404,((4:47.67297580102999,(((34:22.653071167,(((32:8.162031753,((30:4.512514588,31:4.512514588):3.010628065,33:7.523142653):0.6388891006):1.426744601,((27:6.516432456,28:6.5164324570000005):1.657273174,29:8.17370563):1.415070724):4.301712201,(24:12.33007706,(25:7.473863098,26:7.473863098800001):4.8562139580000006):1.560411499):8.762582615500001):19.368938811999996,(((((7:8.229917285,8:8.229917284999999):9.6171274208,(5:11.744114629999999,6:11.744114629999999):6.1029300764):0.6854086186,9:18.532453325299997):3.804792968,(10:13.697077703800002,11:13.697077706):8.6401685867):8.750551915,12:31.0877982091):10.934211777000002):0.418625748,((18:28.082339087799998,(((22:14.94854979,23:14.948549789):0.5029250036,21:15.451474792):4.810173038,(19:16.11343191,20:16.1134319144):4.148215916):7.820691261):11.418681818,((((15:9.120086538,14:9.120086538):4.952865198,16:14.072951736):2.896694184,17:16.969645921):3.4998825832000002,13:20.469528504):19.0314924021):2.9396148214999998):5.2323400684):1.154369103,(((35:33.4106306493,(((((40:17.291109765,((41:6.380873214,42:6.380873214):4.260461308,(43:0.2694196523,44:0.2694196523):10.3719148692):6.6497752448):1.236999891,(45:3.520775937,46:3.520775937):15.007333720999998):2.1530695655,((38:2.487186932,37:2.487186932):7.422778653,39:9.9099655852):10.7712136386):0.35807813164,36:21.03925736):2.4757364422,47:23.51499379568):9.895636853):7.7956759956,48:41.206306642):6.560414498,((((((50:1.443997476,49:1.443997476):1.63541336,51:3.079410836):1.478373933,52:4.5577847690999995):20.914214268000002,((58:8.470554676,57:8.470554676299999):14.943116448,(53:17.328143978,(54:6.426402434,(56:3.719311922,55:3.719311922):2.7070905119999997):10.901741545):6.085527142):2.0583279127000003):5.883953456,((59:18.3826203538,60:18.382620355):6.946126168,(((64:8.641020839,65:8.641020838500001):0.447116026,66:9.088136865):4.511645254,(63:7.398692896,(62:2.281642995,61:2.281642995):5.1170499):6.2010892245):11.7289643967359):6.027205967):0.7481524945,67:32.104104979):15.662616158999999):1.06062376):5.04264972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057 = ((3:10.2296508033,(2:7.875772504,1:7.8757725041):2.3538782991):39.485788153,((4:41.7708014042,((((((7:5.144672683,8:5.1446726819999995):6.964081101,(5:7.355989657,6:7.355989656799999):4.752764126):0.8139374021,9:12.922691185000001):2.633060439,(11:9.927704573909999,10:9.927704573):5.6280470513):4.457599149,12:20.013350774):11.752389135799998,(((13:10.65351414,(((14:4.950877751,15:4.950877751):1.614023602,16:6.5649013536):1.477258486,17:8.0421598404):2.6113542997999994):9.8268618663,(18:13.974516231600001,(((22:8.004718148,21:8.0047181481):0.305221184,23:8.309939331999999):2.898586946,(19:8.81585292,20:8.815852919):2.392673359):2.7659899550000002):6.505859772):2.98921069429,(((24:8.308407276,(25:6.00960925,26:6.0096092506):2.2987980256):1.070029423,(((27:3.799157519,28:3.7991575193):2.065283289,29:5.864440808):0.4649260421,(33:5.680234796,(32:5.432113641,(30:3.622667644,31:3.622667645):1.8094459968999999):0.2481211548):0.649132054):3.0490698490000003):2.108018542,34:11.486455241):11.9831314654):8.296153206):10.0050614959):0.9544963809,((48:36.998901133,(35:25.301616562399996,((36:16.036453438,(((((41:4.582975037,42:4.582975037000001):2.790429066,(43:0.2332974024,44:0.2332974024):7.140106700598):5.1594986548,40:12.532902757):0.9480496156,(46:1.698318089,45:1.698318089):11.7826342848):1.9172488233,((38:1.194195723,37:1.19419572356):7.8584982543,39:9.052693976099999):6.3455072203):0.6382522373):1.28104997,47:17.317503404099998):7.984113156499999):11.697284565):3.3510522807,((((((54:5.85814577,(55:3.5181296279999996,56:3.51812962822):2.3400161415):5.312097144,53:11.170242914):7.115434621,(58:5.1592265374,57:5.159226538):13.1264509992):1.8076091477,((51:3.909409488,(50:2.189011712,49:2.189011712):1.7203977757000002):0.03198718059,52:3.9413966682000003):16.151890014):8.904433938,((59:15.405587592029999,60:15.4055875884):6.884984632,(((61:2.162717038,62:2.162717038):4.602700629,63:6.765417666):2.7086255906,((64:5.066125841,65:5.0661258406):0.7876656524,66:5.8537914935):3.6202517629999997):12.816528969844):6.707148393):1.315291461,67:30.313012079):10.036941331000001):2.375344375):6.9901411698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585 = ((3:12.376229690700002,(2:11.061482345,1:11.0614823439):1.3147473463):39.2817822036,((4:43.1935220631,(((((((22:8.981680422,23:8.981680422):0.4922344944,21:9.473914916699998):3.402469847,(19:10.589892315,20:10.589892316):2.2864924473):4.991472502,18:17.867857264599998):8.595300147,(13:12.855022649999999,(((14:5.749940816,15:5.749940816):1.000057992,16:6.7499988075):2.623733587,17:9.37373239563):3.4812902549):13.608134759):2.2903552881270004,((((9:11.761533442000001,(5:6.457882896,6:6.4578828958):5.303650546):0.09230499549,(7:4.632953112,8:4.632953112):7.220885325100001):2.436925537,(10:9.491434703,11:9.4914347036):4.7993292713999995):4.119561626,12:18.410325601):10.3431870997):0.8760205054,(((24:12.41497833,(25:8.304304304999999,26:8.3043043053):4.110674027):2.54447426,(((27:4.384567144,28:4.3845671442):2.670758613,29:7.055325757):0.8486928428,((30:2.314374521,31:2.3143745205):4.173352786,(32:6.048609962,33:6.048609962):0.4391173453):1.416291293):7.055433992):1.841724231,34:16.801176822000002):12.8283563833):13.563988855999998):2.33194955,(((35:27.2661435998,((36:18.597709996,(((((41:4.705316704,42:4.7053167035):2.69659848,(43:0.3818649919,44:0.3818649919):7.0200501928):7.0509252225,40:14.4528404085):0.6671791717,(46:3.224588292,45:3.224588292):11.895431288000001):2.5680927388,(39:9.120880676499999,(37:1.392718081,38:1.392718081):7.728162596):8.5672316412):0.9095976823):2.3564929685,47:20.95420296784):6.311940630900001):14.058832762000002,48:41.324976362200005):2.7317574755,(((((((56:5.44856497485,55:5.448564975):3.0033707338999998,54:8.451935709):4.707276364,53:13.159212072999999):5.088809078,(58:5.53643994,57:5.5364399397):12.7115812113):5.336654257999999,(((50:1.861571017,49:1.861571017):2.16411496,51:4.025685977):0.9045764555,52:4.930262433):18.654412980000004):2.242619161,((59:12.020950722,60:12.020950720599998):7.525722159,((63:6.5213199672,(62:1.138583578,61:1.138583578):5.38273639):2.0164092494,((64:5.010521289,65:5.01052128993):1.058372234,66:6.068893524):2.4688356929):11.0089436606132):6.280621689999999):4.673481414,67:30.50077598):13.555957850000002):1.468737779):6.13254029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348 = (((1:10.825224638,2:10.825224636900002):1.329005872,3:12.154230509700001):38.7978459415,((4:43.041252045499995,(((((9:16.107601680000002,(6:9.670349988,5:9.670349988):6.437251694):0.0458379364,(7:5.805871014,8:5.805871014):10.347568605):2.473790098,(10:12.81222501,11:12.812225011799999):5.8150047045):4.636327509,12:23.263557226599996):10.1111362797,(((13:6.8712059451,(((15:2.520209489,14:2.520209489):1.173325949,16:3.693535438):1.4842425,17:5.1777779381):1.6934280065):7.1274353063,((((22:4.595087963,21:4.5950879631):0.2037241329,23:4.7988120954):2.564756409,(19:5.9645256579999995,20:5.9645256589999995):1.399042846):2.2893664932,18:9.652934997900001):4.345706253):1.9285296791,(((24:5.466532544,(25:3.414764598,26:3.414764598):2.0517679465):0.2020866854,(((27:1.817391369,28:1.8173913687):1.116713266,29:2.9341046344):0.9062984927,(33:3.270594717,(32:2.934379464,(31:1.9086940321,30:1.9086940314999998):1.025685432):0.3362152526):0.5698084101):1.8282161026):1.368122769,34:7.036741999):8.89042893):17.447522573):9.6665585338):3.720420643,(((35:17.9650365708,(((((40:10.095506564,((41:2.988619096,42:2.9886190953000003):2.938267049,(43:0.2537010947,44:0.2537010947):5.6731850503):4.1686204191):0.459968666,(46:2.102773532,45:2.102773532):8.452701698):1.4268815865,(39:6.103449401100001,(38:2.054037635,37:2.0540376351):4.0494117668):5.8789074154200005):1.1181871205,36:13.1005439369):1.031842381,47:14.132386318680002):3.83265025194):23.7319102709,48:41.696946838):4.5357011830000005,((((((50:1.988912631,49:1.988912631):1.591898331,51:3.580810961):0.6131207475,52:4.1939317083):19.768765131999995,(((54:7.173391119,(56:5.1416641720000005,55:5.1416641721000005):2.0317269476):5.188585008,53:12.361976127999998):8.629074682,(58:5.887488735,57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:5.8874887349):15.103562073500001):2.97164603484):11.1008755,((59:24.9573898306,60:24.95738983):0.4205844827,((63:12.175164553,(62:3.770998555,61:3.770998555):8.404165996):7.1368542444,((64:12.73118882,65:12.7311888168):2.133614618,66:14.864803434000002):4.447215361):6.065955515500001):9.685598032000001):1.777302405,67:36.84087475130001):9.3917732693):0.5290246639):4.19040376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005 = (((2:9.555083021,1:9.555083021):0.4337891398,3:9.9888721597):40.0912807799,((4:41.230079474,(((((((7:5.600855891,8:5.60085589):7.6079670353,(5:6.9637349059,6:6.9637349051):6.24508802):1.159384481,9:14.368207408):2.859739837,(10:11.444879567,11:11.4448795674):5.7830676769):4.548573453,12:21.776520699):7.734531422,((13:12.8639809881,(((14:4.723906761,15:4.723906761):2.2890639664,16:7.0129707269):2.940235167,17:9.9532058946):2.9107750946):15.019118693,(18:18.081370504400002,((22:9.485574868,(23:9.28958127008,21:9.2895812698):0.1959935987):3.955396282,(20:10.668271884,19:10.668271883):2.772699267):4.640399359):9.801729175):1.6279524291646):4.108704981,(((24:8.522576059,(25:5.914231757,26:5.914231757):2.6083443017):0.6290575011,(((32:3.756620766,(31:3.463014977,30:3.4630149768000003):0.2936057894):0.4737996721,33:4.2304204381):1.202597464,((27:4.053601861,28:4.053601860400001):1.009879138,29:5.063480998999999):0.3695369035):3.718615657):3.625136076,34:12.776769636):20.842987463):7.610322387):1.261164221,(((35:31.373258556000003,(47:22.92732312806,((((40:14.9023144214,((41:5.01900129,42:5.01900129):3.991856439,(43:0.1992119657,44:0.1992119657):8.811645763000001):5.891456693):1.908959513,(45:4.534178473,46:4.534178473):12.277095460999998):2.4368992404,(39:10.583520196999999,(37:1.78467522,38:1.78467522):8.7988449771):8.664652977100001):0.63611721619,36:19.884290394):3.04303273661):8.4459354319):6.5069647754,48:37.880223336):4.1369413651,(((((49:0.8888439213,50:0.8888439213):2.757972131,51:3.646816053):0.8866982163,52:4.5335142692999995):13.830538706099999,((((56:3.410964927,55:3.4109649266):0.7305278198,54:4.141492747):4.8108031670999996,53:8.952295913):7.692566588,(58:4.819980312399999,57:4.819980312889999):11.8248821896):1.7191904737):13.37310733,(67:31.031157309699996,((59:20.411102258,60:20.411102256):3.108727862,(((61:3.383325232,62:3.383325232):6.707186954999999,63:10.090512186500002):6.875106368999999,((64:10.66989363,65:10.6698936337):0.5243185171,66:11.194212150999999):5.771406405):6.5542115626):7.5113271930000005):0.7060030006):10.280004390999999):0.4740790021):7.588909237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855 = ((3:11.0723556423,(1:10.108615124,2:10.1086151247):0.9637405172):47.8713659012,((4:47.25501243,(((((((7:7.624202733,8:7.624202733):9.9454681634,(6:9.864424288699999,5:9.86442428769):7.7052466079999995):2.151524417,9:19.721195308):2.537836945,(10:13.4310157056,11:13.431015706):8.828016552000001):6.826146915,12:29.085179172400004):7.407027626880001,(34:16.754030825,((((33:7.589535416,32:7.589535416):0.03336666439,(30:4.297600867,31:4.297600867):3.325301214):1.026929421,((27:5.313084159,28:5.313084159):0.6941818375,29:6.007265996999999):2.642565505):4.277953822,(24:11.40898885,(25:6.932907807,26:6.932907806999999):4.476081043200001):1.518796473):3.8262455046999997):19.738175972100002):1.825799602,(((((14:5.326927271,15:5.326927270800001):2.84979938,16:8.1767266514):4.015269757,17:12.1919964078):4.0062243446,13:16.198220752):17.415240320000002,(((19:13.870505733,20:13.870505731):3.427825625,((23:13.54296436,22:13.542964356):0.437393847,21:13.980358207):3.3179731511):5.0945428459999995,18:22.3928742048):11.220586864000001):4.704545331):8.9370060282):4.957427731,((48:40.752347185000005,(35:27.2841482874,(47:18.9528344523,((((38:1.384344401,37:1.3843444002999998):7.8715106765,39:9.2558550773):7.1478823198,((((42:4.827921483,41:4.827921483):2.987013574,(43:0.3337404154,44:0.3337404154):7.481194641199999):5.7156558507,40:13.530590903):1.06384803,(46:2.196695789,45:2.196695789):12.397743147):1.8092984604):0.7166998202,36:17.1204372143):1.8323972342000001):8.331313838909999):13.4681988908):9.821218221946,((67:34.0271752698,((59:15.2856642543,60:15.285664253):6.196121478,(((62:2.537046096,61:2.5370460959):6.482441172,63:9.019487267):6.7912152253,((64:8.452710827,65:8.452710826899999):2.008263127,66:10.460973954):5.3497285394):5.6710832395):12.545389534):1.161067903,(((57:6.0526562433699995,58:6.0526562443000005):15.00361362313,(((56:3.3607302895999998,55:3.3607302900000002):5.228696165,54:8.5894264542):3.92206038,53:12.511486834):8.544783032):4.5333306088,((51:4.416598004,(50:2.470545703,49:2.470545703):1.9460523012):0.7251409561,52:5.1417389599):20.447861511):9.598642693999999):15.38532223):1.638874759):6.73128137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35 = (((1:9.670422144,2:9.6704221426):0.8740275493,3:10.54444969341):38.3654625509,((4:39.18165878,(((((24:10.24508951,(26:5.220395782,25:5.220395781800001):5.024693731):2.4518901,(((27:2.631867048,28:2.6318670471):1.908404006,29:4.540271053100001):2.210315165,(33:5.729449022,(32:4.627171733,(30:3.549731836,31:3.549731836):1.077439897):1.102277289):1.021137197):5.946393394999999):1.365041434,34:14.062021047):10.599879463,((18:15.070512943599999,((19:9.150827421,20:9.150827421):2.749044555,((22:7.9051758451,23:7.905175846000001):0.06988959998,21:7.9750654461999995):3.92480653):3.1706409723999998):7.11316056,((17:8.0272413399,((14:3.783219967,15:3.783219967):3.120451581,16:6.9036715485):1.1235697916):2.8292939974999998,13:10.856535337):11.3271381742):2.4782270008):6.514925159,(((((5:6.650340432,6:6.650340430650001):6.1175081523,(7:4.741379992,8:4.741379992000001):8.0264685931):0.09942286397,9:12.867271449):1.383499173,(10:7.506099728000001,11:7.5060997276000005):6.7446708934):4.726320569,12:18.9770911944):12.1997344793):8.0048331184):2.748639864,(((35:23.0611721511,(47:17.90328829078,(36:16.525403054999998,(((37:1.451723469,38:1.451723469):7.109517498700001,39:8.5612409685):7.7203748622,((40:13.373296678,((41:3.851143932,42:3.8511439314):2.944801333,(43:0.09676223751,44:0.09676223751):6.6991830271):6.577351413300001):1.048899089,(46:2.37190531,45:2.3719053107):12.050290456):1.85942006367):0.24378721995000002):1.3778852404):5.157883859199999):11.9338765792,48:34.99504872599999):6.1031191258,((((((50:1.45808083,49:1.45808083):1.557226182,51:3.0153070121):1.478156884,52:4.493463896):18.147542204,((58:5.550348487,57:5.550348488):13.778185746,(53:12.636304822,(54:5.589421341,(56:3.395504587,55:3.3955045875999996):2.1939167538):7.046883481):6.69222941):3.3124718676):5.82589865,((59:12.2500746446,60:12.250074648):11.0980682,(((62:3.979801825,61:3.979801825):5.1211089776000005,63:9.100910802000001):3.9452349429,((64:8.183398367,65:8.1833983678):1.088595386,66:9.271993753):3.7741519930000003):10.301997096048101):5.118761908):0.9352378649,67:29.4021426096):11.6960252471):0.8321307891):6.979613597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915 = (((1:10.604864783,2:10.604864782699998):1.0068193126,3:11.6116840961):46.2001708417,((4:46.641488100000004,(((((((7:8.725377477,8:8.725377477):10.88275535143,(5:10.934480898,6:10.934480898099999):8.673651929):1.832561514,9:21.440694341):3.033083381,(11:13.046902887,10:13.046902887000002):11.4268748363):6.662358889,12:31.136136617):2.6936044674108,(34:14.504784437000001,((24:10.481683173,(25:5.991061317,26:5.99106131609):4.490621856):1.234337434,(((27:5.429834017,28:5.429834017):1.837418427,29:7.267252444):2.061320838,(33:6.012953059,((30:2.785959382,31:2.7859593819999997):3.128427028,32:5.91438641):0.09856664871):3.315620223):2.387447325):2.7887638258):19.3249566513):6.275803512,(((((21:11.801409575000001,23:11.801409575000001):0.1496551052,22:11.9510646797):4.16273803,(19:12.67601716,20:12.676017164):3.4377855459999997):7.121032078000001,18:23.2348347916):11.066044207000001,((((15:7.903067302,14:7.903067302):2.21479979,16:10.117867092):3.119050988,17:13.2369180805):3.6629655957000002,13:16.899883674999998):17.400995321):5.8046656011):6.535943512599999):2.399949254,(((35:27.87999125326,(((((((41:5.186269801,42:5.1862698015):3.688049136,(43:0.1532732813,44:0.1532732813):8.7210456555):6.469964194,40:15.344283129):0.8279042585,(46:3.494402976,45:3.494402976):12.677784414000001):1.60000450973,(39:9.7314754828,(38:1.833559843,37:1.833559843):7.897915640500001):8.0407164177):0.47255038559999996,36:18.244742287999998):1.98378602568,47:20.228528312309997):7.651462938710001):13.1480976827,48:41.0280889426):7.4847344323,((67:38.47316778,((59:20.45115709,60:20.451157096):11.0417371,(((65:12.4673834738,64:12.467383474000002):0.6415460138,66:13.108929488):6.218223487,((61:3.359839276,62:3.359839276):8.805338816,63:12.165178092):7.1619748841):12.1657412179597):6.9802735899999995):1.082409797,(((51:6.582857789,(49:4.387226255,50:4.387226255):2.195631534):0.4714334477,52:7.054291237):23.724716391999998,(((54:11.782616924000001,(56:7.401345961,55:7.4013459610000005):4.38127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62):8.925661452,53:20.708278371899997):7.634842487,(58:13.57657892,57:13.5765789223):14.76654194):2.4358867662000003):8.776569951):8.9572457886):0.5286139903):8.77041758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785 = ((3:11.8770056761,(1:11.089875040999999,2:11.089875041800001):0.78713063443):42.805496071600004,((4:46.428947211,((((18:16.322402009300003,(((22:9.7090241108,21:9.709024111999998):0.1300086841,23:9.839032795):2.894257005,(19:9.340482496,20:9.340482496):3.3928073040999998):3.5891122069):9.48331052,((((14:4.621659803,15:4.621659803):2.371953611,16:6.9936134149999996):2.624171837,17:9.617785251):3.5915676024,13:13.2093528536):12.5963596721):1.8786123839,(34:14.345822345000002,((((27:5.710886458,28:5.710886457):2.011891835,(33:6.684359502,((30:3.274367755,31:3.274367755):3.267315999,32:6.541683754):0.1426757478):1.038418791):0.2468935109,29:7.969671803000001):3.228614282,(24:10.27911343,(25:5.924646115,26:5.9246461148):4.3544673152):0.9191726546):3.1475362585999997):13.3385025681):7.960216562900001,(((((6:8.5741273315,5:8.574127331):6.61102979,9:15.185157121):0.1309989741,(7:6.225835039,8:6.225835039):9.0903210558):2.495152043,(11:10.5706454235,10:10.570645424):7.240662715):5.674532231,12:23.48584037):12.1587011039):10.784405741):2.715111876,((48:45.078446914000004,(35:24.097113600049997,(((((38:1.647654884,37:1.6476548834):6.9567987986999995,39:8.6044536823):5.3692048502,((((41:3.630248081,42:3.6302480813):3.220897527,(43:0.6093564242,44:0.6093564242):6.2417891842):4.389042078499999,40:11.240187686399999):1.619687902,(46:2.154589237,45:2.154589237):10.7052863519):1.1137829442):0.8685797643,36:14.842238298000002):0.8245895041,47:15.66682780145):8.4302857989):20.981333304):2.6764576043,((((((50:1.920764557,49:1.920764557):1.453422342,51:3.374186899):1.889943064,52:5.264129964):25.3666469839,((58:6.83017383,57:6.830173830500001):18.3332256121,(53:14.372600588000001,(54:8.429058922,(56:4.987972608,55:4.987972608):3.4410863139999996):5.943541666):10.790798857999999):5.4673774986):3.190904786,((59:18.913948077,60:18.913948078):5.464527763,(((64:7.833576033,65:7.8335760333):2.614998785,66:10.448574819):5.882829585,(63:8.00199604,(62:2.354075859,61:2.3540758588):5.64792018):8.329408363199999):8.0470714422):9.443205884000001):2.092010013,67:35.9136917404):11.8412127752):1.389154576):5.538442663000000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124 = (((1:8.2002906681,2:8.200290668000001):1.3033062035,3:9.5035968717):42.4867929672,((4:42.021815239,(((((24:11.70515643,(25:7.785656196,26:7.7856561956):3.919500229):1.729542458,(((27:4.341629585,28:4.341629585):1.882704004,29:6.2243335891):0.7456619682,(32:6.809498039,((30:5.419160601,31:5.419160601):0.492867555,33:5.912028156):0.8974698833):0.1604975185):6.4647033259999995):4.409298973,34:17.8439978576):14.0392389177,(((((7:6.65836975,8:6.65836975):9.895074170200001,9:16.553443917):0.8784239759,(6:10.925010803500001,5:10.925010804):6.506857092000001):2.20487502,(11:13.71728622565,10:13.717286223999999):5.9194566904000006):7.04458647,12:26.681329382199998):5.2019073933):3.034348142,((((19:10.0162097,20:10.0162096994):3.373137517,((21:9.5541903339,22:9.554190333800001):0.2503316758,23:9.804522009):3.584825207):5.108364191,18:18.497711406900002):9.123558430000001,(13:12.485915789,(((15:4.817161053,14:4.817161054):2.028740728,16:6.845901782):2.616640222,17:9.4625420043):3.0233737842000004):15.135354044400001):7.2963150819951):7.1042303271):2.883520308,(((35:26.911915590400003,((((39:10.2374886275,(38:1.60915575,37:1.60915575):8.6283328769):6.00052094939,((((41:4.289197096,42:4.2891970955000005):3.612659402,(43:0.1552567619,44:0.1552567619):7.746599736):4.9854081898,40:12.887264688):1.012706122,(46:3.225286818,45:3.225286818):10.674683992999999):2.338038767):0.655248712067,36:16.893258286800002):1.5802627822,47:18.473521071249998):8.438394518940001):14.7641652963,48:41.676080893):3.0414856524999996,(((((57:9.4077244633,58:9.40772446352):11.257773105399998,((54:7.109025929,(56:3.426759692,55:3.4267596916):3.68226623771):7.0689440470000005,53:14.177969976):6.4875275903):6.597613645999999,(((50:1.883048966,49:1.883048966):1.226672254,51:3.10972122):0.8474845716,52:3.9572057910000003):23.305905422000002):6.041427397,((59:14.309843442550001,60:14.309843438900002):10.60454196,(((62:2.783612421,61:2.783612421):6.653899366999999,63:9.437511787):6.6477008079,((64:8.172173749,65:8.17217374926):1.821526339,66:9.993700088):6.091512507):8.8291728032519):8.390153212):0.7356543391,67:34.0401929504):10.677373589000002):0.1877690096):7.08505428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484 = (((2:7.815632979999999,1:7.8156329806):0.7453167897,3:8.5609497701):43.212778814400004,((4:42.471956716799994,(((((9:14.532461253000001,(6:7.057988414,5:7.057988414):7.47447284):0.2408247219,(7:5.386610803,8:5.386610803):9.3866751721):1.61164764,(11:11.7546966569,10:11.754696657):4.630236957899999):6.422622343,12:22.80755596269):11.5392319271,(((18:14.97135496416,(((22:8.120303515,21:8.1203035151):0.4423431057,23:8.562646620999999):2.155385637,(20:7.375159479100001,19:7.37515947953):3.342872778):4.2533227062):7.156630072,((((14:3.577160253,15:3.577160253):1.454601143,16:5.0317613962):3.623471267,17:8.6552326627):3.33020898752,13:11.985441649799998):10.142543386):1.8088518640000002,((((32:6.564683188,(((27:3.772907892,28:3.772907892):1.418901022,29:5.191808914):0.9423940344,(33:5.873059649,(30:2.60089382,31:2.6008938198):3.272165829):0.2611432995):0.4304802397):4.046551163,(25:5.05398497,26:5.0539849702):5.5572493811):0.62653899,24:11.23777334):4.039300957,34:15.277074294):8.659762596):10.409950993):8.1251688311):1.229173333,((48:40.0537464234,(35:22.212293800399998,((36:13.7979721751,(((38:1.715750593,37:1.715750593):5.4263488817,39:7.1420994747):6.178139036359999,((((41:4.292759157,42:4.2927591576):2.199153332,(43:0.2922037967,44:0.2922037967):6.1997086923):3.0817860717,40:9.57369856):1.529794836,(45:2.594115205,46:2.594115204):8.509378191):2.2167451153):0.47773366500000003):0.9979455385999999,47:14.7959177134):7.4163760852):17.841452615):1.8677711484,((((((54:6.273029296,(56:4.1320099362,55:4.132009936):2.141019359):2.795211712,53:9.068241007800001):6.120197722,(57:4.904868424,58:4.904868423551):10.2835703058):2.5915956766000003,((51:1.734042349,(50:1.107149972,49:1.107149972):0.6268923768):1.113310783,52:2.8473531328):14.932681273999998):12.22741907,((59:19.942000978000003,60:19.942000976):1.003223044,(((61:2.491679853,62:2.491679853):4.915767551,63:7.407447405):3.4946590087000002,((64:5.415402084,65:5.4154020833):1.886975965,66:7.3023780494):3.5997283650000003):10.0431176125):9.062229459000001):0.2176012754,67:30.225054761):11.696462814200002):1.779612484):8.072598536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616 = (((2:10.832575242999999,1:10.832575243):3.1810521853,3:14.0136274268):35.693009016699996,((4:42.211508045,(((13:15.253927773000001,(((15:5.023058069,14:5.023058069):3.056060116,16:8.079118185):3.161319316,17:11.240437501099999):4.0134902728):16.14568016679,((((22:10.60221918,21:10.602219183999999):0.467272506,23:11.069491689):3.929467348,(20:12.527837309999999,19:12.52783731):2.4711217266):4.891873807500001,18:19.890832840999998):11.508775101):3.909009615,((((((5:11.149875579100001,6:11.149875578):7.237578556999999,(7:7.903873619,8:7.903873619):10.4835805159):0.7099311273,9:19.097385259600003):1.524166762,(10:13.330431429,11:13.330431428999999):7.2911205951):6.047431049,12:26.6689830685):6.021280216800001,(((((27:3.9975635389999997,28:3.9975635390999997):2.147977416,29:6.1455409551):0.1783317392,((32:2.208873944,33:2.208873944):2.196549624,(30:2.709682452,31:2.709682452):1.695741117):1.918449126):4.861382374,(24:9.425411199,(25:7.300673441,26:7.300673442000001):2.124737758):1.75984387):3.6846997005,34:14.869954775):17.8203085246):2.6183542674):6.902890494):2.556293681,((48:38.651712984,(35:26.300582349499997,(47:17.48440250077,((((40:12.521753467,((41:3.80723996,42:3.8072399609999996):3.456846231,(43:0.2993722516,44:0.2993722516):6.96471393994):5.257667276499999):0.6248087094,(45:2.668829352,46:2.668829352):10.4777328245):1.8907468936,(39:7.550827077300001,(38:1.02220161,37:1.02220161):6.5286254683000005):7.4864819926):1.0013795044,36:16.038688571999998):1.4457139261):8.8161798489):12.351130631):5.7040740678,(((((58:7.811228530499999,57:7.811228531599999):8.822800467,((54:6.4865501420000005,(56:3.8990561130000003,55:3.8990561131000003):2.5874940292):4.563657279,53:11.050207422):5.583821577):7.6424346530000005,(((50:1.807179307,49:1.807179307):0.3534565863,51:2.160635893):1.92807983,52:4.088715723):20.18774793):5.306496779,((59:18.273035891,60:18.273035891):4.541350028,((63:9.479179702,(62:3.619184786,61:3.619184786):5.859994917):8.242018158799999,((64:9.85622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8905,65:9.856228905022):3.215158533,66:13.071387438):4.649810424):5.0931880591):6.7685745090000005):1.839946368,67:31.422906801099995):12.932880256):0.4120146818):4.938834709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19 = (((1:7.7279782,2:7.727978200699999):0.9378607971,3:8.6658389964):38.3671885897,((4:38.8750778112,((((13:8.833696157,(((15:3.119084759,14:3.1190847594):1.344367892,16:4.463452651):1.464756401,17:5.9282090515):2.90548710417):10.1052755763,(((19:7.651434961,20:7.6514349607000005):1.312803971,((23:6.243606271000001,21:6.243606270999999):0.4618542547,22:6.705460526):2.258778405):2.843552405,18:11.8077913339):7.131180397):1.68910264732,(((24:5.894244926,(25:4.363458864,26:4.3634588642):1.5307860621):2.02264089,(((33:5.079558458,32:5.079558458):0.1670575894,(30:2.799929974,31:2.7999299730000002):2.4466860737):0.1682244978,((27:3.410683887,28:3.410683888):1.56787709,29:4.978560977):0.4362795671):2.50204527091):1.241743839,34:9.158629654999999):11.469444728):7.808343604,(((((7:4.288396503,8:4.288396503):9.464410311,9:13.752806812000001):0.07165374465,(6:8.398813497199999,5:8.398813496):5.4256470616):3.575449363,(11:7.5465069719999995,10:7.5465069719999995):9.853402949):4.18105751,12:21.58096743):6.8554505573):10.438659818000001):1.85741648,(((35:15.411315109500002,(47:10.939881466770002,(36:9.8542178345,(((((41:2.97443364,42:2.9744336398):1.608039669,(43:0.1615148175,44:0.1615148175):4.4209584911):3.5914170685,40:8.1738903764):0.3250003419,(46:1.770695911,45:1.7706959111):6.7281948069999995):1.1303485798000001,(39:6.1086774198,(38:1.110458438,37:1.110458438):4.9982189827):3.520561878176):0.2249785370298):1.0856636325):4.47143364273):18.8445088202,48:34.25582393):6.1120879425,(((((53:10.091293173,((55:3.109917649,56:3.1099176489):2.74768947,54:5.85760711946):4.233686053):5.059925983099999,(58:3.6526751653,57:3.6526751651000002):11.498543991):2.6701399385,(((50:1.834433514,49:1.834433514):1.21391624,51:3.048349754):0.3794988183,52:3.4278485720000003):14.39351052305):8.840883366,((59:17.235671008,60:17.2356710139):3.722591991,(((61:2.847593815,62:2.847593815):4.712847719,63:7.560441534000001):5.3468238666,((64:6.597834865,65:6.597834865):2.328040603,66:8.925875467700001):3.981389934):8.050997607):5.7039794520000004):1.845971687,67:28.50821413934):11.859697730099999):0.364582413):6.300533307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522 = (((1:10.091459863299999,2:10.091459863099999):1.630458941,3:11.7219188036):41.3389891686,((4:43.313889385399996,(((((((5:12.1508915507,6:12.150891552000001):7.65120162,(7:5.896047949,8:5.896047949):13.906045223500001):0.8643290233,9:20.666422194):1.605211249,(10:13.060386077,11:13.060386078):9.2112473665):3.784939005,12:26.0565724469):8.963622191,((((25:7.924118521,26:7.924118521):4.6025225647,24:12.526641085):0.2923134458,((33:7.905787109,((30:4.79881511,31:4.79881511):2.68118072,((27:3.727830957,28:3.727830957):3.272924124,29:7.000755080999999):0.4792407491):0.4257912788):0.7726406649,32:8.678427774):4.140526757):3.645266307,34:16.464220833):18.5559738006):1.661265635,(((((22:10.76165443,23:10.761654434):0.6513486702,21:11.4130031047):4.207440708,(20:12.642637857,19:12.642637857):2.977805956):4.945416942,18:20.5658607588):10.920869777,(13:14.4661738936,(((14:6.916851797,15:6.916851797):1.75313214,16:8.6699839361):3.04388931,17:11.7138732458):2.7523006470999998):17.02055664):5.194729746248):6.632429117000001):3.51583057,(((35:27.312087469900003,((((39:8.287057350000001,(37:1.314418964,38:1.3144189643000002):6.9726383853):9.0589119553,((40:14.061442898,((41:5.196045188,42:5.196045187):3.400649096,(43:0.2996956109,44:0.2996956109):8.296998673):5.4647486146999995):0.5899131493,(46:2.337373175,45:2.337373175):12.313982872):2.6946132595):0.5912164696,36:17.937185780900002):2.3675323603,47:20.30471813545):7.007369333510001):12.755290607000001,48:40.067378074000004):6.1667435499,(((((53:14.891409474099998,(54:7.213726882,(56:4.019295841,55:4.0192958415):3.19443104):7.677682591):5.0179831870000005,(58:6.7533823183,57:6.7533823184):13.1560103427):4.851039532,((51:3.857210892,(49:2.69213268,50:2.69213268):1.165078212):1.263090357,52:5.120301249):19.6401309432):9.930237059,((59:16.4718743886,60:16.471874381):11.34349301,(((64:7.718557276,65:7.718557275689999):2.728592312,66:10.447149588):3.522871584,(63:7.370861267,(61:2.358522455,62:2.358522455):5.012338812):6.5991599047):13.845346221780101):6.875301859):2.920544715,67:37.611213970899996):8.622907662):0.5955983364):6.23118800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034 = (((1:13.309145269,2:13.30914527):1.5863319334,3:14.8954772034):38.615017362500005,((4:44.9844004,((((18:20.8821006032,((19:10.92658146,20:10.926581459):4.2927813489,((22:10.68540291,23:10.685402915000001):0.441119269,21:11.1265221831):4.092840624):5.662737791):11.280033700999999,(13:15.232112370000001,(((15:5.557826472,14:5.557826472):2.167870995,16:7.725697467300001):4.169362612,17:11.8950600787):3.3370522906):16.930021928000002):1.7395582199252,(((((6:8.0247812518,5:8.0247812515):7.027363676,(7:6.199417683,8:6.199417683):8.852727244):0.3408503217,9:15.3929952444):2.831421943,(10:11.433621494899999,11:11.433621496):6.79079569653):5.082687153,12:23.307104343):10.594588183):4.086739621,(34:17.895766055,((((27:5.782117175,28:5.7821171748):1.150227374,29:6.932344549):1.953430811,(((30:7.007492861,31:7.007492861599999):1.017973738,33:8.025466599):0.2169074627,32:8.242374062):0.6434012984):3.466243206,(24:10.57664107,(25:5.506177041,26:5.5061770407):5.070464029):1.775377497):5.543747494):20.092666083999998):6.9959682523):2.390905042,(((35:28.706047295,(((((40:12.872803651999998,((41:5.23327265,42:5.2332726499):3.267458554,(43:0.4651560322,44:0.4651560322):8.0355751714):4.372072448599999):0.660166667,(45:2.566716505,46:2.566716505):10.966253814):1.8082460294,((38:2.035559087,37:2.035559087):5.784476349699999,39:7.8200354369000005):7.5211809108):0.8235507028,36:16.164767051000002):1.5701552285,47:17.734922279399996):10.971125010718):11.3453667264,48:40.0514140222):6.8114418593999995,((((((50:1.154233065,49:1.154233065):2.304372101,51:3.458605166):0.7644937051,52:4.2230988708999995):20.426518131,((58:5.3793251069,57:5.3793251065):13.885708396999998,((54:5.994844506,(56:2.48760147,55:2.4876014702):3.5072430351999997):4.621004408,53:10.615848913999999):8.64918459):5.3845834976999996):10.24993904,((59:14.53014055818,60:14.530140562):8.18333162,(((64:6.833811446,65:6.8338114468):2.422894116,66:9.256705561):5.444829102,((62:2.319637985,61:2.319637985):4.42900508,63:6.748643064):7.952891599199999):8.011937510300001):12.186083856):0.5768864189,67:35.47644245):11.386413422999999):0.5124495617):6.135189127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342 = ((3:10.5287003587,(2:8.926476896,1:8.926476897):1.602223462):45.346736961800005,((4:43.447305583200006,(((((((5:11.402947439,6:11.402947437749999):7.667397006,(7:8.205128483,8:8.205128483):10.865215961):1.24550391,9:20.315848352):4.269434663,(10:11.914007965,11:11.914007965):12.6712750511):5.614421318,12:30.199704335):3.3122439051,((13:15.9267643975,(((14:4.205955208,15:4.205955208):5.206754615,16:9.412709824):3.016003165,17:12.4287129886):3.4980514080000003):15.9755465152,(18:20.634939963559997,(((22:10.10251674,21:10.1025167401):1.476171605,23:11.578688346):4.928734371,(19:12.95383547,20:12.953835472):3.553587244):4.127517247):11.267370947):1.6096373304823999):3.255714033,(((24:14.59209815,(25:9.62068569,26:9.62068569):4.971412465):1.022211105,(((32:8.407599378,(30:5.278410032,31:5.278410032):3.129189346):0.1248425999,33:8.532441978):2.937779372,((28:7.171348011,27:7.171348011):3.055593527,29:10.226941537999998):1.243279812):4.144087909):6.407205047,34:22.021514308):14.746147973800001):6.6796433008):5.068026252,((48:41.582239622,(35:25.471499326300002,((((39:7.676757674499999,(37:1.703949801,38:1.7039498007):5.9728078735):7.6432303077000014,((((41:4.824513799,42:4.8245137988):2.595902892,(43:0.1133068489,44:0.1133068489):7.3071098422):5.467251179,40:12.88766787):1.389681127,(46:2.430623096,45:2.430623096):11.846725902100001):1.0426389857):0.70422311721,36:16.0242111008):1.1631281084,47:17.187339207740003):8.28416012161):16.1107402857):6.036015964600001,((((((50:2.178253445,49:2.178253445):1.975129548,52:4.153382993):0.08280962679,51:4.236192619700001):19.066513423,((57:6.852390392,58:6.8523903916):13.761941779,((54:6.92318189,(56:3.22805237,55:3.2280523693000003):3.6951295211999997):3.836368014,53:10.759549905):9.854782267600001):2.68837386573):12.19710687,((59:22.735298109000002,60:22.735298111):8.106837721,(((64:6.458101957,65:6.458101957499999):1.386745853,66:7.844847810199999):7.0111582189999995,((61:2.021840716,62:2.021840716):4.567082211000001,63:6.588922927):8.267083103200001):15.9861298003687):4.657677083):2.167973872,67:37.667786776499995):9.9504687982):0.8970762482):7.36010548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7184 = (((2:9.667652258899999,1:9.667652257):1.4916717,3:11.159323957499998):42.7209159658,((4:45.297194011100004,((((((9:15.187716558,(6:7.2718549240999995,5:7.271854924):7.915861633):0.4888612172,(7:5.318476281,8:5.318476281000001):10.358101493):3.011410741,(10:10.486471161999999,11:10.486471162):8.2015173528):5.287628409,12:23.975616923300002):7.225458655499999,(((24:9.330180041,(25:5.970419347,26:5.9704193472):3.3597606950000003):1.709302963,(((27:4.13596163,28:4.1359616293):1.406045103,29:5.542006733):1.119877665,(33:6.103332352,(32:5.796784472,(30:4.16679982,31:4.16679982):1.629984653):0.3065478793):0.5585520468):4.377598605999999):3.476543182,34:14.516026192):16.685049394):1.245751073,((18:19.7010871478,((19:11.57667292139,20:11.576672921):3.537111915,((22:10.3518869,21:10.3518869025):0.1950273271,23:10.546914228):4.566870607):4.587302312):10.493997579999998,(13:14.9065354582,((16:6.731805238,(14:4.525909283,15:4.525909283):2.205895955):4.879480543,17:11.6112857807):3.2952496769999997):15.288549269999999):2.2517419248308):12.8503673565):0.9568374811,((48:41.298792725999995,(35:28.9070075474,(((((40:13.16924299667,((41:4.318763738,42:4.3187637377):3.201521515,(43:0.2621240078,44:0.2621240078):7.25816124521):5.6489577436000005):1.256024187,(45:2.820375296,46:2.820375296):11.604891888000001):2.1767835639,((37:1.928536068,38:1.928536068):7.30960613,39:9.2381421981):7.36390855005):0.6399666659000001,36:17.242017413):2.9030518477,47:20.14506926176):8.76193828731):12.3917851835):4.6658444213,((((((49:3.665972128,50:3.665972128):0.6290855178,51:4.295057646):1.681488585,52:5.97654623):22.493585257,((((56:1.834496534,55:1.8344965341):4.95650963,54:6.7910061646):6.474684464,53:13.265690628):9.614043726,(58:6.812537443,57:6.8125374435):16.06719690985):5.5903971341):5.706646764,67:34.176778250000005):0.1844341859,((59:21.767004120000003,60:21.7670041183):2.306801697,(((64:7.842588968,65:7.842588967):1.559586269,66:9.4021752372):4.1015253383,(63:6.3423625146000004,(61:1.96385635,62:1.96385635):4.3785061647):7.1613380606):10.570105238101599):10.287406621):11.6034247116):0.289394341):7.6262084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985 = (((1:8.476216422,2:8.4762164221):2.0986742844,3:10.57489070536):37.9290577816,((4:42.509892199999996,(((((((22:10.009480315000001,23:10.009480315000001):0.08026358503,21:10.089743901):5.771413394,(19:12.43058166,20:12.430581661):3.430575634):4.099217843,18:19.9603751335):11.435432773,(13:16.16165506,(((14:6.891646204,15:6.891646204):3.009307891,16:9.900954096000001):1.75035453,17:11.651308626):4.510346434000001):15.234152850500001):2.2039460095392,(((((7:7.174538623,8:7.174538623):9.2055181421,9:16.380056761):0.1624437807,(6:10.1851303191,5:10.185130318999999):6.3573702260000005):2.382593694,(10:10.474712388,11:10.474712388):8.4503818505):7.42059117,12:26.345685412999998):7.2540685111):0.9844451788,(34:18.866725622,((((27:6.669415338,28:6.669415338):2.281091913,29:8.9505072501):0.3999518397,((33:5.254617012,(30:4.469673515,31:4.469673515):0.7849434968):1.141508002,32:6.396125014):2.954334076):3.213204949,(24:12.21612815,(25:6.082178173,26:6.0821781725):6.133949977):0.3475358894):6.3030615789999995):15.717473477399999):7.9256931029999995):1.25801137,(((35:23.379113453055,(47:16.73536028884,(36:15.5181148086,(((40:12.097177891,((41:3.779311324,42:3.7793113237):3.464421232,(43:0.1683285152,44:0.1683285152):7.0754040401):4.8534453342):1.109661147,(45:2.353771497,46:2.3537714972000003):10.8530675404):1.907636946,((37:1.538972581,38:1.538972581):6.8725928917,39:8.4115654724):6.7029105107):0.4036388252):1.2172454808):6.6437531616):15.940903803000001,48:39.3200172543):3.15288282476,((((((49:4.237812249,50:4.2378122492):0.4021303862,51:4.639942635):0.04883436443,52:4.688777):19.2905613511,((58:5.3024881530000005,57:5.3024881544):11.810424485999999,(((56:5.399210959,55:5.399210959):1.8775238957,54:7.2767348551):3.752187874,53:11.0289227287):6.0839899097000005):6.8664257103):4.295014031,((59:19.064631376,60:19.0646313744):6.202045724,(((61:4.125511286,62:4.125511286):5.876672441,63:10.002183726999998):6.357827664,((64:8.870690829,65:8.870690828699999):0.1473581162,66:9.018048945):7.341962446):8.9066657061):3.00767528):3.286904767,67:31.561257140000002):10.9116429297):1.295003495):4.736044915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438 = (((2:8.230611194600002,1:8.2306111963):1.9871913867000002,3:10.2178025814):49.4841703762,((4:50.713396268,(((((((5:10.2375170358,6:10.2375170371):5.866030022,(7:5.99642658,8:5.9964265787999995):10.107120478999999):0.480099793,9:16.583646855):1.704984192,(10:11.584466387,11:11.584466388):6.70416465578):5.52831186,12:23.816942903):12.278273608000001,((13:16.139240295,(((14:8.392924776,15:8.392924776):1.833629216,16:10.226553992):2.436274002,17:12.6628279935):3.476412301):16.729677904,(18:22.5111818958,((19:13.6294679084,20:13.629467907999999):6.186981242,((22:12.61615119,21:12.6161511878):0.5233305227,23:13.139481711):6.67696744):2.6947327409):10.35773631):3.2262983091650996):1.741868859,(((24:10.03842846,(25:6.423630327,26:6.4236303265):3.61479813):1.839055134,(((27:4.449920016,28:4.4499200154):1.51277715,29:5.962697166):1.204886912,(33:6.566632678,(32:6.236814932,(30:4.483099114,31:4.483099115):1.753715818):0.3298177464):0.6009514003):4.709899512):3.740445506,34:15.617929092):22.219156274699998):12.876310905):1.41667873,((48:43.955554366,(35:34.74406630624,(((((37:2.524739291,38:2.524739291):9.840198553,39:12.364937843):8.0829557489,((((41:4.895999422,42:4.895999422199999):5.201738449,(43:0.1067194179,44:0.1067194179):9.9910184534):6.936455606400001,40:17.034193478):0.9935254084,(46:3.548570536,45:3.548570536):14.479148349799999):2.4201747061):0.34545182947,36:20.793345421999998):1.5212624216,47:22.3146078442):12.4294584661):9.2114880561):6.2630112361000005,(((((51:3.219869884,(50:2.5263126,49:2.5263126):0.6935572835):0.7573415825,52:3.977211466):24.283349089,((58:6.329245472299999,57:6.329245471699999):16.947816761,(53:16.119126066,((56:5.035977357609999,55:5.0359773573):2.752674803,54:7.788652160700001):8.3304739022):7.157936172):4.9834983186):9.470477358,((59:25.4558009952,60:25.455800997900003):4.346851006,(((64:8.939993005,65:8.939993005):3.100782416,66:12.040775421):5.211459509,(63:9.76880125712,(62:3.328573089,61:3.3285730892):6.440228167):7.4834336739):12.5504170688654):7.928385912):2.031769399,67:39.76280731):10.455758294999999):1.9115094):7.571897950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325 = (((2:6.923842652,1:6.9238426504):0.8561803372,3:7.780022987699999):44.586952457411,((4:40.8037423906,((((((9:12.851207072000001,(5:7.374282622000001,6:7.374282622000001):5.476924449949999):0.9063875981,(7:4.695110155,8:4.695110155):9.062484515000001):3.824498137,(10:8.6021588384,11:8.602158838):8.9799339696):5.353312255,12:22.9354050629):9.4353992029,(((24:12.009614922,(25:7.346187553,26:7.346187553):4.663427369):0.7135075281,(((27:4.712558044,28:4.712558044):1.429422627,29:6.141980671400001):1.140876689,((33:3.066352317,32:3.066352317):2.077678451,(30:4.199533345,31:4.199533345):0.9444974229):2.138826592):5.4402650900000005):3.810957376,34:16.534079826):15.83672443446):0.8751033502,((13:18.371877019,(((15:7.441850325,14:7.441850325):1.112704933,16:8.554555258):3.382663538,17:11.9372187964):6.4346582238000005):13.0655170945,((((22:10.61447754,21:10.614477539400001):0.3647281287,23:10.979205667999999):3.291843596,(20:11.092472066,19:11.092472066):3.178577198):5.884795746,18:20.1558450054):11.281549103000001):1.8085134960999998):7.557834775999999):4.456443694,((48:40.469245398,(35:30.3995388518,(47:19.241239034869995,(36:17.394338773,(((40:14.4647932011,((41:3.435095723,42:3.435095723):4.545295603,(43:0.2522422906,44:0.2522422906):7.7281490353):6.4844018744):0.6974211173,(46:3.491449546,45:3.491449546):11.670764772):1.7330063186,(39:9.1733803014,(37:1.9515916205000001,38:1.9515916206):7.2217886801999995):7.7218403349):0.4991181358):1.8469002626):11.158299814400001):10.0697065404):2.6831448248000003,((((((49:4.400412877,50:4.400412877):0.311822568,51:4.712235445):0.9974573313,52:5.709692776):15.772917120999999,((58:2.976217975,57:2.9762179749):14.435698045,(((55:4.076057067,56:4.0760570678):2.866974952,54:6.943032019):2.625248256,53:9.5682802753):7.843635746):4.0706938768):10.25769491,67:31.740304809999998):0.3365623734,((59:15.717038892,60:15.717038889489999):10.21122732,(((64:8.320429653,65:8.3204296537):1.082437862,66:9.402867515299999):6.5900449157,((62:3.875460476,61:3.875460476):7.141530918999999,63:11.016991396):4.975921035):9.9353537812048):6.148600964):11.0755230374):2.107795867):7.106789363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381 = ((3:6.792951367300001,(2:5.6074496314,1:5.6074496315):1.1855017355):43.3106901799,((4:41.472871003,((((((7:5.948480921,8:5.948480921):8.134807241,(5:8.239035419,6:8.2390354188):5.8442527446):0.5536039701,9:14.636892134):2.148769402,(11:11.2966635644,1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:11.2966635654):5.4889979705):4.605074416,12:21.390735952):11.731559675000002,((((((21:7.606291787,23:7.606291787):0.07892183972,22:7.6852136269999995):5.42567867,(20:9.638389992099999,19:9.6383899929):3.4725023043000003):2.6614045525,18:15.7722968491192):8.440413587,((((14:4.582926134,15:4.582926134):1.738784539,16:6.3217106726):1.962053946,17:8.283764618100001):4.0491179326,13:12.332882551):11.879827886900001):2.3799926326,(((24:9.332393534,(25:5.3842897763,26:5.3842897764):3.9481037580000002):1.372150417,(((27:3.145075953,28:3.1450759537):3.9053664649999997,29:7.0504424181):0.8456178237,(33:6.316981752,((30:3.65775993,31:3.65775993):1.822728846,32:5.480488776):0.8364929759):1.57907849):2.8084837086):4.571948963,34:15.276492914):11.316210158):6.529592554):8.350575373):2.360180438,(((35:21.6923523158,(47:15.178578903390001,(((39:6.8942733161,(37:1.131732297,38:1.131732297):5.7625410184999994):6.651041628,((40:11.333585027,((41:4.097523126,42:4.0975231266000005):2.461357645,(43:0.2711651103,44:0.2711651103):6.2877156605):4.77470425716):0.9481130719,(45:2.458077756,46:2.458077756):9.8236203425):1.2636168458):0.27121052201,36:13.8165254675):1.36205343591):6.51377341705):17.788379808,48:39.48073213094):3.6149366403,((((59:21.837125223999998,60:21.8371252281):3.173535761,(((64:7.873706748,65:7.8737067482):0.9260104521,66:8.7997172):5.348334942999999,((62:2.404722977,61:2.404722977):6.181625046400001,63:8.586348024):5.5617041198):10.862608844842):6.021649404,67:31.0323104009):1.37386839,(((51:2.285479403,(50:1.113453855,49:1.113453855):1.172025548):1.467750617,52:3.75323002):15.44535058,((58:6.001065702799999,57:6.0010657031):8.4071086352,((54:5.045096089,(55:3.0167251151,56:3.0167251151):2.028370974):5.784497874,53:10.829593962999999):3.5785803754):4.7904062627):13.20759819):10.6894899859):0.7373826653):6.2705901067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007 = (((2:9.35621545844,1:9.356215458000001):1.55243009,3:10.9086455483):48.4615830584,((4:48.7227534623,(((((((7:6.515474611,8:6.51547461):7.8752386475,(5:8.3659191399,6:8.365919139199999):6.02479412):0.7194282357,9:15.110141495):2.322714222,(10:10.3230141242,11:10.323014124):7.1098415927000005):4.858549089,12:22.291404807):10.666085195800001,((18:21.4097366455,(((23:10.413445059999999,22:10.413445061000001):0.5915117944,21:11.0049568556):4.015187721,(19:11.04089763,20:11.040897634):3.979246943):6.389592070000001):9.984462395,(((16:8.475364517,(15:5.90658042,14:5.90658042):2.5687840981):4.146231199,17:12.621595716):5.0028835394,13:17.624479256):13.769719785000001):1.5632909689001):3.405421191,(((24:9.404047876,(25:5.755134292699999,26:5.755134292):3.6489135839999998):0.9260885703,((32:5.65381929,(33:4.600494595,(30:4.287311785,31:4.287311785):0.3131828094):1.053324695):1.588005698,((27:3.891218151,28:3.8912181500000003):2.308595174,29:6.1998133243):1.042011664):3.0883114576):2.658260064,34:12.988396510000001):23.374514689):12.359842261):3.963125389,(((35:39.091466865,((36:23.54829149579,(((37:2.018991849,38:2.0189918488):10.5989223366,39:12.617914182):10.4755924768,((40:18.984843974,((41:5.011880266,42:5.011880267):4.99540344,(43:0.1142880285,44:0.1142880285):9.892995677799998):8.9775602701):0.6973160358,(45:3.615606001,46:3.615606001):16.0665540107):3.4113466467):0.45478483905):2.847431671,47:26.395723170159997):12.695743692):10.56005287412,48:49.6515197361):1.93474250187,((((59:26.3903840395,60:26.390384033):2.126268415,(((62:2.880390416,61:2.880390416):8.037918736,63:10.918309152):7.509744641999999,((64:9.2528210869,65:9.252821087):4.546492997,66:13.799314084999999):4.6287397089999995):10.0885986639735):6.74430069,(((51:4.679506995,(49:1.694612893,50:1.694612893):2.984894102):1.03535932,52:5.714866315):20.854306541,(((54:7.022214487,(56:2.730477608,55:2.7304776087000002):4.291736879):5.0379597919,53:12.060174279):6.009593077,(57:11.285583194,58:11.285583195000001):6.784184162):8.4994055):8.691780284):0.5221791781,67:35.783132321000004):15.8031299149):1.099616612):6.68434975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953 = ((3:9.2496258563,(1:7.463819344300001,2:7.463819344):1.7858065122):47.2670890709,((4:47.070344383,(((((24:9.781801852,(25:6.109970435,26:6.1099704353):3.6718314165):1.313994479,(((27:3.897704435,28:3.8977044350999996):1.719295916,29:5.617000351):2.410156355,(((30:3.877680701,31:3.877680701):1.021673527,32:4.899354228):0.9386524173,33:5.838006645):2.18915006):3.0686396261):2.905563833,34:14.001360161000001):20.6110582848,(((((6:7.9511833825,5:7.951183382):3.938998694,(7:4.416838055,8:4.416838053999999):7.473344021699999):0.6662136233,9:12.556395699):1.956883404,(11:7.800313682,10:7.800313682400001):6.712965422000001):5.094422135,12:19.6077012386):15.004717212):1.539908218,((13:16.690326782,(((14:8.829865772,15:8.829865772):1.809431488,16:10.639297259):1.870783317,17:12.510080577):4.1802462062):15.946728912200001,((((22:11.550221512,21:11.550221512):0.4683705955,23:12.018592108):3.776254181,(19:14.140857677,20:14.1408576792):1.653988611):5.229918285,18:21.0247645743):11.612291118000002):3.5152709796000003):10.918017715):2.475044445,((48:41.325114924999994,(35:33.7657244378,(47:21.86553752759,(36:20.0909544548,(((37:2.126196208,38:2.126196208):7.3789729786,39:9.5051691867):9.9259624179,((((41:5.27026577,42:5.2702657707):3.586674595,(43:0.3972037786,44:0.3972037786):8.4597365864):6.063570822899999,40:14.920511182):1.686394154,(45:3.908198167,46:3.908198167):12.698707174):2.8242262632):0.6598228541):1.7745830687800002):11.90018691293):7.559390487):7.7813569184,((((((50:2.663949699,49:2.663949699):0.9212354696,51:3.5851851691200003):2.273625523,52:5.858810691):19.8506603099,((((56:5.633349538,55:5.6333495382):2.289813001,54:7.923162538):5.8739382943,53:13.797100831):6.529479002,(58:7.397846086,57:7.3978460855999995):12.928733751200001):5.382891166):10.98328765,((59:27.354400106,60:27.354400113):3.08311214,(((64:7.999048181,65:7.9990481809):1.050279633,66:9.049327814):6.593236069,(63:8.938325381,(62:3.564308491,61:3.564308491):5.3740168898):6.7042385025):14.7949483610419):6.255246400000001):0.9637211865,67:37.656479826):11.449992016):0.4389169758):6.9713261024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337 = ((3:9.3781435211,(2:7.850898920300001,1:7.850898922):1.5272445994):38.115934045799996,((4:39.858971195,(((((24:7.495142166,(25:4.492223289,26:4.4922232884):3.0029188778):1.169207525,(((27:3.304314763,28:3.3043147627000002):1.192212968,29:4.49652773):1.020109409,((33:4.464272148,32:4.464272148):0.05071858673,(30:3.10962621,31:3.10962621):1.405364525):1.001646406):3.1477125512):3.740716233,34:12.405065925999999):11.2781796647,(((((14:4.792267791,15:4.792267791):1.034411483,16:5.8266792733):3.488853181,17:9.315532455000001):2.2997426665300003,13:11.615275122):10.462875667999999,(18:15.6547874779,(((22:8.595515611,23:8.595515611):0.2719255869,21:8.8674411976):2.987659762,(20:8.990169811,19:8.9901698122):2.864931148):3.7996865170000005):6.423363311):1.6050948018):10.184277562999998,(((((5:8.03789792,6:8.03789792):6.156595472999999,(7:5.910221808,8:5.910221809):8.284271585):0.8292932184,9:15.023786611):2.79350221,(11:9.914367619,10:9.914367619):7.9029212027):5.096871424,12:22.9141602499):10.953362903):5.991448038):2.543568909,((48:34.929308668000004,(35:22.9834925652,(((((37:1.841250908,38:1.841250908):5.4320827071,39:7.2733336144):6.1749333026999995,((40:11.09237288516,((41:3.493351868,42:3.493351869):3.49934369,(43:0.09059105511,44:0.09059105511):6.9021045037):4.0996773266):1.112271921,(45:2.865473606,46:2.865473606):9.339171200100001):1.2436221121):0.9311029873000001,36:14.3793699094):1.5699105289,47:15.949280433780002):7.034212135662999):11.9458160988):6.9494890063999994,(((((51:5.376227559,52:5.3762275585):0.1097564699,(49:3.573593358,50:3.5735933579):1.912390671):20.381817982999998,((57:6.1650807206,58:6.1650807205):13.063524714,((54:7.7989108401000005,(56:2.052749181,55:2.0527491806000002):5.746161659):5.620452736,53:13.419363575999999):5.809241858):6.6391965818):2.761775724,((59:17.861888705,60:17.861888704000002):5.688832297,(((64:6.385534525,65:6.385534524499999):1.678981665,66:8.064516190099999):2.7105740576,(63:8.713410813,(62:1.984349263,61:1.984349263):6.729061551000001):2.0616794353000003):12.775630761017698):5.0788567360000005):1.018246848,67:29.6478245902):12.230973085999999):0.5237424255):5.091537462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497 = ((3:8.5195755536,(2:7.111613713000001,1:7.111613712):1.4079618412000001):41.6653241903,((4:40.6561989669,(((((((6:6.4362377132,5:6.436237714):6.710353208,(7:4.82772642,8:4.82772642):8.318864502):0.5737582656,9:13.720349188):2.331843739,(11:9.580618789499999,10:9.580618789499999):6.471574136999999):4.336834242,12:20.38902717):7.3736077035931,((((33:4.592126933,((30:2.169646529,31:2.169646529):1.603656933,32:3.773303462):0.8188234709):0.7477166128,((27:3.13122125,28:3.1312212500000003):1.708774272,29:4.839995522000001):0.4998480235):5.22880824,(24:9.31746324,(25:4.0798081236,26:4.0798081234):5.237655115310001):1.2511885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6):2.5107330345,34:13.079384821):14.683250059599999):4.94596643,((13:14.519949434,(((15:3.846960058,14:3.846960058):3.327231824,16:7.1741918819):2.49931007,17:9.6735019516):4.8464474829):13.444354618,(18:18.697764670799998,(((21:9.976280014799999,23:9.976280015):0.4773351097,22:10.45361511962):3.665151049,(20:10.220138211,19:10.220138211):3.898627962):4.578998501):9.26653938):4.7442972482946):7.947597664):4.449226708,((48:39.827834738,(35:28.5339651999,(47:20.405660401900004,(36:17.966694576000002,(((38:1.958087429,37:1.9580874288):6.674598008,39:8.6326854375):8.25572873868,((40:13.8086541856,((41:3.189455782,42:3.1894557815):4.788548598,(43:0.1549179591,44:0.1549179591):7.823086421099999):5.8306498051):1.324048876,(46:2.993522019,45:2.993522019):12.139181042):1.7557111156):1.0782803997):2.438965826):8.12830479902):11.293869529):4.8610245643,(((((58:5.50378046263,57:5.503780463):13.726026635,(((55:4.6373532565,56:4.637353256):1.868993296,54:6.506346552):9.760763958,53:16.26711051):2.962696587):2.1122432802,(((50:1.401288695,49:1.401288695):2.017709541,51:3.418998236):0.6904696636,52:4.1094679002):17.232582474):9.104066892,((59:16.6267246421,60:16.6267246411):8.15197438,(((62:2.668419142,61:2.668419142):5.227116405,63:7.895535547):4.879860144499999,((64:6.27491294,65:6.2749129402):0.688734369,66:6.963647308700001):5.811748382999999):12.0033033332186):5.6674182504):4.378423687,67:34.824540961):9.8643183353):0.4165663838):5.079474066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046 = (((1:8.09593454508,2:8.095934544):1.9778301874,3:10.073764731899999):46.05751982070001,((4:45.4236312018,(((((((14:4.7351677211,15:4.735167722):1.15491502,16:5.8900827416):2.669964131,17:8.560046872000001):3.4284134079000004,13:11.988460279000002):14.677451106000001,(18:17.497525007999997,(((21:8.603422673899999,22:8.60342267432):0.5588011973,23:9.1622238707):3.635762228,(19:9.69287623,20:9.69287623):3.105109869):4.699538909):9.168386378000001):2.369381014924,(((((7:5.304959572,8:5.304959573):9.876781093,(5:7.69300002,6:7.6930000193):7.488740646):0.7028200936,9:15.884560765):1.540012069,(11:10.281883088,10:10.281883087999999):7.142689740150001):4.797919505,12:22.2224923368):6.8128000669999995):0.6919483866,(((24:11.43876121,(25:7.071931665,26:7.071931666):4.3668295409999995):0.5459427735,(((27:4.768581727,28:4.768581727):2.201703815,29:6.970285542):0.6650955002,(33:6.887738079,(32:5.88916026,(30:2.933581108,31:2.933581108):2.955579152):0.9985778188):0.7476429631):4.349322938):4.599781579,34:16.584485559):13.1427552361):15.696390414):1.46923251,((48:42.2902786691,(35:28.503167102299997,(47:17.6742611164575,((((((42:4.7964048747,41:4.7964048752):2.711729369,(43:0.2829385975,44:0.2829385975):7.2251956465):5.3364504109,40:12.844584655):0.7394543421,(46:1.854513936,45:1.854513936):11.729525061):1.4492709784,((38:1.312412712,37:1.3124127119399998):6.827955181,39:8.1403678923):6.8929420832):0.42023057239,36:15.4535405439):2.2207205698):10.8289059823):13.7871115654):3.9765868816000003,(((((51:6.317600102,(49:5.23514011,50:5.23514011):1.082459992):0.4189063913,52:6.736506494):25.881033737000003,(((54:11.086815034999999,(56:7.835114699,55:7.835114699):3.2517003363):3.46377067,53:14.550585705200001):10.957068872,(58:7.9106696795,57:7.9106696806):17.596984892):7.1098856549):0.1956941076,((59:14.852082241500002,60:14.8520822411):9.761892526,(((64:6.506981151,65:6.5069811512):1.674728159,66:8.1817093106):3.9890961559999996,(63:8.521658087,(62:2.102508705,61:2.102508705):6.4191493820000005):3.6491473778000003):12.4431693111424):8.199259574):1.355839733,67:34.169074075):12.097791469999999):0.6259981653):9.23842084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824 = (((2:7.2289696975,1:7.228969699):1.2488218449,3:8.4777915428):40.0335484797,((4:42.5331536307,((((((6:7.3100489729,5:7.310048973000001):4.863430636,(7:4.777672181,8:4.777672182):7.3958074277999994):0.8089251662,9:12.982404776):2.241339384,(11:9.255018443,10:9.255018442999999):5.968725717400001):4.693002254,12:19.9167464137):10.921425357,(((13:10.275686476,(((14:4.085838822,15:4.085838822):1.668215168,16:5.7540539895):1.455594752,17:7.2096487413000006):3.0660377345):10.737833518999999,(((19:9.429759119,20:9.42975912):1.873209438,((22:7.6589358,21:7.658935799799999):0.1577778424,23:7.816713642):3.486254915):4.387662149800001,18:15.6906307102):5.32288929):2.6294898040000003,(((24:7.581414696,(25:4.163702382,26:4.1637023819):3.417712314):1.703391754,((((32:3.171895246,(30:2.037628915,31:2.0376289148):1.134266331):0.3814944071,33:3.553389653):1.601105245,29:5.1544948976):0.5956710013,(27:3.686908103,28:3.6869081030000004):2.063257796):3.5346405508):0.7365414823,34:10.021347932000001):13.621661863899998):7.1951619749999995):11.694981858):2.716300452,((48:38.560587864,(35:26.8990804456,((36:15.7241977288,((39:7.526842833200001,(38:2.206522945,37:2.206522944248):5.3203198892):7.4272761853,((40:11.877136445000001,((41:3.964837037,42:3.9648370371):2.886911024,(43:0.168236981,44:0.168236981):6.6835110807):5.0253883833):0.37573027,(46:1.343999281,45:1.343999281):10.908867435):2.701252304):0.7700787090800001):1.3852275358000001,47:17.1094252648):9.789655185):11.66150741):5.302728602,(((((((56:6.64364367,55:6.6436436699):1.084145071,54:7.7277887413):8.383531249,53:16.111319989000002):8.046276411000001,(58:8.1691933434,57:8.1691933445):15.988403053999999):4.457324611000001,(((49:2.597625233,50:2.597625233):0.8169077611,51:3.414532994):1.071374171,52:4.4859071649):24.129013849450004):4.065504418,((59:24.8450512175,60:24.845051223200002):0.1320254493,(((64:8.07113124,65:8.0711312394):0.9721933111,66:9.043324550900001):6.4451277440000005,(63:8.476031424,(61:3.545228531,62:3.5452285310000002):4.930802893):7.0124208718):9.488624378165099):7.703348755):2.276796652,67:34.9572220808):8.906094382000001):1.38613762):3.261885938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186 = (((2:11.5170883105,1:11.51708831001):2.278456247,3:13.7955445578):45.383318603384495,((4:50.3640132958,((((((9:16.318058413,(8:6.65032666562,7:6.650326666):9.667731750000002):0.0657985493,(6:10.942418819699999,5:10.942418819):5.4414381469999995):3.367092379,(11:10.995772622199999,10:10.9957726221):8.7551767234):5.956996903,12:25.70794625):8.441496651000001,(((((27:3.361315371,28:3.3613153714):4.106467284,29:7.4677826540000005):2.264324896,(((30:3.393939968,31:3.3939399681999998):4.106302481,33:7.50024245):0.4021719016,32:7.902414351):1.829693199):3.065189887,(24:10.69444736,(25:7.656263014,26:7.656263015):3.038184351):2.102850073):3.0319217249,34:15.829219166000001):18.3202237365):2.015915642,((((19:12.86118532,20:12.861185317):1.984753132,((22:9.508090831,23:9.508090831):0.2066611759,21:9.714752006400001):5.131186443000001):7.268667182,18:22.1146056273):8.888803649,((((15:6.957857473,14:6.9578574724):2.136956866,16:9.094814338700001):3.215519093,17:12.310333433):4.191158045,13:16.501491478000002):14.50191780315):5.1619492532253):14.198654762999999):2.545356583,((48:46.274892288000004,(35:27.8490554953,(47:19.991636559579998,(36:17.786981818,(((((41:4.765553113,42:4.765553113099999):4.014067604,(43:0.1492335458,44:0.1492335458):8.6303871705):5.6114765201,40:14.391097236999999):1.329475626,(45:2.564130653,46:2.564130653):13.156442210000002):1.8279060104,((38:1.696844212,37:1.696844212):8.2395749365,39:9.936419148199999):7.6120597248):0.23850294755):2.2046547383):7.8574189404000006):18.4258367928):6.1389232,(((((58:8.007664772,57:8.007664773):15.636276991199999,((54:6.626943915,(56:3.626987293,55:3.626987294):2.9999566223):3.169939333,53:9.796883248):13.847058517):4.5076694832,(((50:2.057264424,49:2.057264424):2.120623,51:4.177887424):1.711626645,52:5.889514069):22.2620971806):3.9336932613999998,((59:23.488578404000002,60:23.488578399999998):0.1453865605,(((64:7.163626517,65:7.1636265174):1.355867969,66:8.5194944861):4.640891135,(63:8.545478145,(61:2.101085812,62:2.101085812):6.4443923334):4.614907475699999):10.473579341974599):8.451339551):3.249612852,67:35.3349173594):17.07889812467):0.4955543961):6.26949327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114 = ((3:9.66551366465,(2:8.2585819449,1:8.258581945200001):1.4069317190000001):45.8923488083,((4:46.629204842,((((((20:12.220316173399999,19:12.220316173):5.251774104,(23:11.391775934,(22:11.139312957,21:11.139312956600001):0.25246297763000003):6.080314343):5.163673954,18:22.635764225570004):11.049976955,((((14:6.615883039,15:6.615883039):2.539602291,16:9.155485330200001):3.842930913,17:12.99841624265):2.7780196111000004,13:15.776435854999999):17.909305332000002):4.6481242138,(((((5:9.517057001000001,6:9.5170570006):8.67673992,(7:7.333523473,8:7.333523473):10.860273448000001):0.1220443619,9:18.315841277):1.645996859,(10:12.4840515125,11:12.484051517):7.4777866245):6.501368675,12:26.4632068162):11.8706585781):0.03848512104,(((24:14.83151958,(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((27:4.943680739,28:4.9436807389999995):2.535088584,29:7.478769323):1.884697511,(33:6.838529403,((30:3.962747296,31:3.9627472965):2.315200736,32:6.277948032):0.5605813709):2.524937431):5.468052747):0.1559253369,(25:9.447895732,26:9.447895732000001):5.539549186):4.130225984,34:19.117670904):19.2546796124):8.256854321999999):1.556042036,(((35:26.720299262090002,(((((37:1.600423779,38:1.600423779):7.8858621839,39:9.486285962):7.03605376867,((40:14.074032662899999,((41:5.106802722,42:5.1068027225999995):4.97468382,(43:0.3463062869,44:0.3463062869):9.7351802555):3.9925461217):1.075710143,(45:2.647167606,46:2.647167606):12.502575202):1.3725969231):0.3805045959,36:16.902844324700002):2.487134079,47:19.389978405261):7.3303208563):12.311948879000001,48:39.03224813600001):8.337231570830001,(((((((55:3.8662847004,56:3.8662847003):5.276618161,54:9.142902861):2.037542697,53:11.180445558999999):9.509170117,(58:5.10162057,57:5.1016205708):15.5879951032):2.6819291406000003,(((50:2.132103404,49:2.132103404):2.430199783,51:4.562303187):1.178491438,52:5.7407946251):17.630750190100002):10.15965043,((59:16.966566208,60:16.966566209):8.865147482,(((64:9.489270213,65:9.489270213600001):2.615570758,66:12.1048409714):6.2995568429999995,((62:1.880201422,61:1.880201422):8.402388663,63:10.282590085):8.1218077302):7.427315871899999):7.699481562999999):1.799391916,67:35.3305871708):12.0388925418):0.8157671629):7.3726155946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374 = (((1:9.236539967,2:9.236539967):3.0799133111,3:12.3164532781):38.7623656318,((4:44.2940443294,(((((9:16.528703707,(7:6.480909162,8:6.480909163):10.047794546999999):0.5808596743,(6:7.944060414,5:7.944060413):9.165502969199999):1.398777548,(10:12.511798838999999,11:12.511798839):5.9965420906):7.777747062,12:26.286087991000002):12.782555772999999,((34:15.522713977999999,((((27:4.198503107,28:4.1985031074):1.555638067,29:5.754141175000001):2.191593615,((32:5.746376909,(30:4.416381314,31:4.416381315):1.329995595):0.50798496,33:6.254361869):1.69137292):3.727270975,(24:10.48355914,(26:5.7808185696,25:5.780818570199999):4.702740566):1.189446629):3.849708218):13.3459299151,(((((14:4.204471463,15:4.204471463):3.15473262,16:7.3592040832):2.64337604,17:10.0025801235):4.2108098278,13:14.213389951):12.975707837,(18:17.1477582616,((19:11.03959034,20:11.039590342):3.079112147,((21:8.8983726785,22:8.898372679089999):0.3038361191,23:9.202208798000001):4.91649369):3.0290557744):10.041339527):1.6795461118000001):10.199999864):5.225400563000001):1.341688345,(((35:27.399142995180007,(47:18.893284222200002,((((((42:5.0835583693,41:5.0835583692):3.29120443,(43:0.2877969357,44:0.2877969357):8.0869658645):5.1836850054,40:13.558447805):0.6100824852,(46:2.154144427,45:2.154144427):12.0143858635):2.2775793801,(39:9.115971801899999,(38:1.41599208,37:1.4159920801):7.699979721):7.330137868):0.6174571850999999,36:17.063566857999998):1.8297173674):8.5058587666):12.6510307919,48:40.050173788):5.344266504,(((((53:14.12516348,(54:10.28135266,(55:3.0662322495,56:3.0662322495):7.215120412):3.8438108181999997):11.160628627,(57:6.7857837724,58:6.785783771):18.50000833536):2.7306895708999996,((51:3.068363399,(50:1.395703376,49:1.3957033758000001):1.672660023):3.529949906,52:6.598313306):21.418168374000004):5.039608092,((59:20.838588332,60:20.8385883275):4.661650651,(((62:2.485812371,61:2.4858123706):5.912719412,63:8.398531783):6.4554266212,((64:9.860033835,65:9.8600338347):0.5253154142,66:10.38534925):4.468609155):10.6462805806):7.555850784):1.480223597,67:34.536313359909):10.858126930000001):0.2412923811):5.443086236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056 = (((1:6.0080168749,2:6.008016875):2.8793471878,3:8.8873640632):39.5479008149,((4:37.0605295639,(((((((6:7.4461246248,5:7.4461246260000005):6.008615443,(7:4.754512821,8:4.7545128210000005):8.7002272491):0.5045731331,9:13.9593132026):2.730171619,(11:9.474189298999999,10:9.474189298599999):7.21529552353):3.242166044,12:19.931650866):6.885950051,((13:11.995220803999999,(((15:4.785542212,14:4.785542212):2.157203552,16:6.942745764):2.356522145,17:9.29926790955):2.6959528946999995):13.076923251999998,((((22:8.741894856,21:8.7418948551):0.4972074384,23:9.239102294):2.8023094,(19:8.773840993699999,20:8.773840993):3.267570701):4.814236675,18:16.855648372599997):8.216495691):1.7454568500091):2.374462133,(34:11.577481689999999,(((((33:3.574960405,(30:2.195189313,31:2.195189314):1.379771092):1.164670402,32:4.739630808):0.5744152153,(27:3.372094754,28:3.3720947543):1.941951269):0.5461505314,29:5.8601965545):2.433798341,(24:7.338701577,(25:4.424679479,26:4.4246794791):2.9140220980000002):0.9552933178):3.2834867958):17.614581359000002):7.8684665156):1.920273589,((48:31.185167492000005,(35:16.89432309072,(((((37:0.7886843743,38:0.7886843743):4.6463911238,39:5.4350754988):4.621725312800001,((40:8.6257407268,((41:3.163445359,42:3.1634453591100002):2.236358958,(43:0.1304003966,44:0.1304003966):5.269403919749999):3.2259364105):0.5870967127,(45:1.241667565,46:1.241667565):7.9711698741):0.8439633714):0.3246275075,36:10.381428317800001):1.5068866894,47:11.88831500822):5.0060080823):14.290844402300001):6.656621581,(((((58:4.438600329,57:4.4386003293):12.643056534900001,((54:5.401376244,(56:2.214976025,55:2.2149760247):3.1864002195):6.316968664,53:11.718344907999999):5.3633119564000005):3.10211192003,((51:3.056557798,(49:1.251696511,50:1.251696511):1.804861288):0.3813871724,52:3.4379449708):16.745823817):7.633733955,((59:24.131939963,60:24.13193996047):0.6680058258,(((62:2.143608386,61:2.143608386):5.937631264,63:8.081239651):6.0833345229,((64:6.865147222,65:6.86514722181):2.294225614,66:9.1593728359546):5.005201337):10.635371622300003):3.017556948):0.9579603261,67:28.775463069000004):9.0663259985):1.139014083):9.45446173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557 = (((2:9.6955864837,1:9.695586485):1.266689776,3:10.962276259999998):40.8406644477,((4:43.7756060229,(((((((5:10.005988516,6:10.0059885161):5.20778848,(7:5.586749348,8:5.586749348):9.627027645999998):1.43247057,9:16.646247561000003):1.125110602,(11:10.358721403,10:10.358721403):7.4126367626):5.875965458,12:23.647323626000002):6.3657016671886,(((24:8.697222686,(25:5.968992626,26:5.968992625):2.7282300599):1.307819661,((((32:4.527558877,(30:3.443569397,31:3.443569397):1.08398948):1.626647702,33:6.15420657833):0.6441550631,(27:4.804130907,28:4.804130906999999):1.994230734):0.3380320108,29:7.136393652):2.868648695):2.192620996,34:12.197663343999999):17.815361948):2.564762361,(((((15:5.417756781,14:5.417756781):1.602939261,16:7.0206960416):2.6215424,17:9.642238441):4.3694968994100005,13:14.01173534):13.493744933,(18:18.3214075339,(((22:8.247007374999999,23:8.247007374999999):0.6053541074,21:8.8523614814):4.297851176,(19:10.11393257,20:10.113932566999999):3.0362800911):5.171194879):9.184072741):5.0723073714243):11.197818375):1.360576246,((48:37.7640611943,(35:25.152590709739997,((36:16.7184417072,(((37:1.326828386,38:1.326828386):7.722527305200001,39:9.0493556912):6.4664086501,((40:12.381428257100001,((41:4.490249868,42:4.4902498673):3.0762451,(43:0.3276464715,44:0.3276464715):7.2388484961):4.8149332895):0.805424992,(46:2.440411425,45:2.440411425):10.7464418238):2.3289110913999997):1.2026773671000002):2.141304146,47:18.85974585436):6.2928448568):12.6114704793):6.7661065634,(((((57:4.4811947481,58:4.4811947488):14.1659169667,(53:11.0398747553,(54:7.38090521,(56:4.752621163,55:4.752621163100001):2.6282840469):3.658969545):7.6072369559999995):2.4008104363,((51:3.350613115,(49:1.158427172,50:1.1584271727000002):2.192185943):1.248800289,52:4.599413404):16.4485087444):9.328149392,((59:17.908260313,60:17.908260312000003):6.37370909,(((64:3.409799013,65:3.4097990123999997):0.5646660292,66:3.9744650420000003):2.2709815707,(63:3.6788316426,(61:1.423091171,62:1.423091171):2.2557404718000003):2.5666149705000003):18.03652278291382):6.094102143):1.495651156,67:31.871722700899998):12.658445062):0.6060145128):6.66675843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511 = (((2:5.529485994100001,1:5.5294859949):1.4135838132,3:6.9430698087):42.7785951849,((4:43.993851014,(((((24:12.4399669,((((27:4.054893844,28:4.054893844):2.168447983,29:6.2233418272):1.518835467,((30:3.198003079,31:3.1980030792):3.462392445,33:6.660395525):1.081781769):0.6644274372,32:8.406604731):4.0333621682):2.328143669,(25:7.752840246,26:7.7528402456):7.015270322):2.726072993,34:17.494183564):12.215313855000002,(((((7:5.595081145,8:5.595081145):9.3897085163,(5:8.7696380999,6:8.7696380984):6.215151562):0.9159470239,9:15.900736686):0.8321692406,(11:9.148733678,10:9.148733678):7.5841722484):7.010070994,12:23.7429769201):5.9665204996):1.422636841,((18:19.6799129698,(((22:9.928141294,21:9.9281412941):0.0008423850607,23:9.928983679):3.311342693,(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9:11.54108187,20:11.54108187):1.69924450201):6.439586596):7.8377707160000005,((((15:5.802525222,14:5.802525222):1.445166516,16:7.2476917383):3.645271844,17:10.8929635816):3.7917386705999996,13:14.684702253000001):12.8329814325):3.6144505714):12.861716756):1.466998014,(((35:31.08945908828,((36:18.356039951699998,(((37:1.568840851,38:1.568840851):8.6356110351,39:10.2044518854):8.04104801993,((40:15.3249428997,((41:4.995990794,42:4.9959907939):3.876942877,(43:0.498469319,44:0.498469319):8.37446435165):6.4520092262999995):0.3616099864,(46:3.676384057,45:3.676384057):12.010168828):2.5589470210000003):0.11054004279):1.59468189113,47:19.950721838021995):11.138737251325):10.980056735,48:42.069515828899995):3.0352845845,((((((50:1.201064845,49:1.201064845):1.66006903,51:2.861133874):0.7722768976,52:3.6334107714):16.7972542507,(((54:5.502685704,(56:3.437557192,55:3.4375571923):2.06512851142):6.510003098,53:12.012688801):6.626573766,(57:6.3378889661999995,58:6.33788896722):12.30137360301):1.7914024545):10.9180283,((59:21.642397441,60:21.642397438):2.971516161,(((61:2.508478947,62:2.508478947):4.068131177,63:6.576610124):6.449426508,((64:6.372154228,65:6.372154228607):0.7999364631,66:7.172090691):5.8539459404):11.5878769707246):6.734779722):1.365066989,67:32.7137603095):12.391040104):0.3560486167):4.2608159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349 = ((3:9.750342942,(1:8.666048621,2:8.6660486221):1.08429432062):43.1475885972,((4:42.100368691,((((18:11.6581282409,(((21:6.528965926200001,23:6.528965926000001):0.1418199765,22:6.6707859024000005):1.866764552,(19:6.4334959183,20:6.433495918):2.104054536):3.1205777880000003):4.433876545,((((15:4.516188547,14:4.516188547):0.6097244024,16:5.1259129498):1.192746037,17:6.3186589871):2.3608953518,13:8.679554338):7.412450448):1.72381450349,(34:7.959910777299999,((((27:2.187901605,28:2.1879016049):0.9708461476,29:3.158747753):0.4071558555,(33:2.999592857,(32:2.977401937,(31:2.5023233773999998,30:2.5023233776):0.4750785597):0.02219092005):0.5663107511):1.666544127,((25:2.596709566,26:2.5967095653000003):2.244826688,24:4.841536254):0.3909114815):2.7274630423):9.85590851299):10.230551195,(((((5:6.0449953528,6:6.044995353899999):4.984157527,(7:4.726323746,8:4.726323747):6.3028291341900005):0.5548997726,9:11.584052653):1.616127275,(11:8.0455771476,10:8.045577148):5.1546027802):3.572358103,12:16.7725380311):11.2738324617):14.053998202999999):4.143879635,(((35:24.1422997349,((36:14.9191017757,(((40:11.959709338,((41:4.124180553,42:4.1241805536):2.837344098,(43:0.44532931,44:0.44532931):6.5161953416):4.9981846861):1.280679629,(45:2.285403027,46:2.285403027):10.954985939):1.2453630261,((38:1.832231692,37:1.8322316919):5.7203541079999995,39:7.552585800399999):6.933166192400001):0.43334978566000004):2.062550907,47:16.98165268431):7.160647055211999):13.204573889999999,48:37.34687363):5.4563640747,(((((51:1.589122723,(49:1.284748327,50:1.284748327):0.3043743962):1.468365171,52:3.0574878942):16.257016763,((((56:4.79665851,55:4.7966585105999995):2.724014621,54:7.520673131000001):5.651715172,53:13.172388299):3.0632518064000003,(58:4.949191009,57:4.949191009):11.2864491003):3.0788645495):10.21467833,((59:15.969666302,60:15.9696662996):5.975528215,(((61:1.872760751,62:1.872760751):1.8728292466,63:3.7455899969999997):2.560670951454,((64:4.00518327,65:4.00518327):0.8369866761,66:4.842169946):1.4640910036):15.63893356538768):7.583988471):0.1257902825,67:29.654973268):13.148264439199998):3.441010619):6.6536832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878 = (((1:8.86484707,2:8.8648470712):2.312673655,3:11.177520727000001):39.4104718359,((4:43.3143313124,((((24:10.8762046,(25:5.830498639,26:5.8304986389):5.0457059617999995):0.4870212149,(((32:4.95001451,(33:4.658442051,(30:4.09235773,31:4.09235773):0.5660843206):0.2915724594):2.364695632,29:7.3147101422):0.3994951507,(27:4.484923145,28:4.48492314587):3.2292821479):3.6490205227):4.744333376,34:16.107559193):17.6675299864,(((18:18.1219974606,((19:10.502390791,20:10.50239079144):2.982526442,((22:9.671746094,23:9.671746094):0.07634222493,21:9.7480883186):3.736828914):4.637080225):9.2808695887,((((15:6.339537749,14:6.339537749):1.560975677,16:7.900513426):2.943755879,17:10.844269305200001):2.4513004865,13:13.295569793):14.1072972563):1.0118778834493,(((((7:5.186711515,8:5.186711515):7.79829485006,(5:8.6291436521,6:8.6291436512):4.355862714):2.166087509,9:15.151093873):1.083023395,(10:9.43824416194,11:9.4382441627):6.7958731064):4.880334099,12:21.1144513648):7.3002935626):5.360344252):9.539242125000001):2.0361711,(((35:24.566353080600003,(47:18.26366722225,(36:16.219781589,(((40:12.475983394,((43:0.2365555645,44:0.2365555645):7.8768295532999995,(41:4.509981116,42:4.5099811158000005):3.6034040010000004):4.362598277):0.5812617438,(46:2.865062563,45:2.865062563):10.192182576):2.4405677677,(39:8.303123415,(37:2.112238745,38:2.112238745):6.1908846697):7.194689491799999):0.7219686824):2.0438856337):6.302685857800001):14.8644473485,48:39.430800434):5.181956005,(((((53:8.637702036,(54:4.692454502,(56:3.606961871,55:3.6069618711):1.0854926316):3.9452475342):6.973055973000001,(57:6.2901639285,58:6.2901639288):9.320594080500001):5.800761482,((51:5.172802918,52:5.1728029176):0.0563612244,(50:2.399087224,49:2.399087224):2.8300769189999997):16.182355348999998):7.387881548,((59:19.6578689582,60:19.6578689605):3.164219138,(((64:7.158296304,65:7.1582963043):0.8023324036,66:7.960628707):5.987358125,(63:8.182402293500001,(61:2.786202252,62:2.786202252):5.396200042):5.7655845379):8.874101268):5.9773129439999995):0.8127446721,67:29.61214571983):15.000610715):0.7377459753):5.2374901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244 = (((2:9.623886774,1:9.623886773919999):0.6159167112,3:10.239803485):39.527763455,((4:41.932528212600005,((((((5:7.7565521646,6:7.7565521643):6.440796894,(7:5.792891803,8:5.792891803):8.404457256):0.3279936696,9:14.525342728000002):2.123810683,(10:9.2530515184,11:9.253051518):7.3961018934):5.622202366,12:22.2713557767):10.911317391,(((18:9.8035795403,((19:6.8900440823,20:6.8900440822):0.9931785564,((22:5.803373299,21:5.8033732992):0.3080251444,23:6.111398444000001):1.7718241954):1.9203569008999999):5.571252822,((((14:3.065064216,15:3.065064216):1.638287811,16:4.703352026399999):0.9177236888,17:5.621075715500001):1.9364441498999998,13:7.557519865):7.8173124970000005):0.680494228,(((24:7.454729478799999,(25:5.419587743,26:5.419587742999999):2.035141735):0.6892320191,((((30:2.799827969,31:2.7998279688):2.001766461,33:4.80159443):0.07661783038,32:4.878212261):0.9242686091,((27:2.091256652,28:2.0912566519):2.563724375,29:4.6549810268):1.147499843):2.3414806280000002):3.08335189,34:11.227313387):4.828013202799999):17.127346588):8.7498550356):2.321255051,((48:40.362857315,(35:27.734582309,(((((37:1.928561957,38:1.928561957):7.501504351,39:9.430066307099999):8.013374331100001,((40:14.642814173,((42:6.009486858200001,41:6.009486858):3.713042905,(43:0.4284267383,44:0.4284267383):9.294103025):4.920284410700001):0.4060673524,(46:3.392920062,45:3.392920062):11.6559614642):2.3945591127):1.1503601867,36:18.5938008273):1.497639856,47:20.091440681522997):7.6431416275499995):12.628275005999999):3.6416290809,((((((49:1.750278269,50:1.750278269):1.274039851,51:3.024318119):1.046721041,52:4.07103916):17.518825998,((58:5.9072201327,57:5.907220132999999):11.896060484000001,((54:4.840833609,(56:3.641115465,55:3.6411154649):1.1997181443):5.6444601995,53:10.4852938099):7.317986808000001):3.7865845418):5.719716351,((59:18.220362878,60:18.2203628714):1.459849525,((63:7.862001295,(62:1.970746759,61:1.970746759):5.891254536):4.385159037,((64:5.931849357,65:5.93184935678):0.9434008567,66:6.875250213):5.37191012):7.4330520687):7.629369113):0.519886762,67:27.829468269600003):16.175018122999997):0.2492968642):5.513783678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076 = ((3:10.4070145249,(2:8.8735775805,1:8.873577580000001):1.5334369455999999):42.50328668404,((4:40.188986504000006,((((11:11.531348957599999,10:11.531348958799999):5.839624159,(((6:8.506260747,5:8.506260747):5.779628806,(7:5.237791924,8:5.237791923870001):9.0480976276):0.4618192239,9:14.747708775):2.623264341):3.838701966,12:21.209675083):10.441460027000002,((((((15:3.868612506,14:3.868612506):1.162953087,16:5.0315655922):3.116755388,17:8.1483209802):3.0650059056999996,13:11.213326886):11.0228594894,((((22:7.350793336,21:7.350793335500001):0.3562308158,23:7.707024152):3.016259751,(19:8.630968759,20:8.630968759):2.092315144):1.8766492706000002,18:12.5999331738):9.636253198):2.2431304478,(((24:7.382462624,(25:3.7533648067,26:3.7533648067):3.629097817):1.365568712,((33:4.003851829,((30:2.280600386,31:2.2806003859999997):1.70434721,32:3.984947596):0.01890423294):1.203171632,((27:3.570508749,28:3.570508749):1.418152667,29:4.988661416):0.2183620449):3.5410078748):0.8495533698,34:9.597584706):14.881732113600002):7.171818292799999):8.53785139258):5.634484853,((48:37.148539690999996,(35:19.466080052299997,((36:12.630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7444967,((39:6.046540714,(38:1.390766556,37:1.390766556):4.655774157700001):6.2364786342,((((41:4.541785442,42:4.5417854422):1.861500094,(43:0.2172055815,44:0.2172055815):6.1860799542):3.2827457008,40:9.6860312374):0.6470543906,(46:2.157469929,45:2.15746992889):8.1756156986):1.9499337206999998):0.34772514909):0.7773997014,47:13.4081441992):6.0579358519):17.682459639):6.633300935,(((((53:13.001339453,(54:8.386388795,(56:3.6943281338,55:3.694328134):4.692060661):4.6149506579):5.663885034,(58:4.67918463,57:4.6791846303):13.986039857800002):3.730069581,(52:4.7198162781,(51:3.264833566,(49:1.532974138,50:1.532974138):1.731859428):1.4549827121):17.675477788800002):11.8731732,((59:16.791093465,60:16.791093459):7.300973817,(((64:9.772271839,65:9.7722718394):1.274834705,66:11.0471065439):5.999534521999999,(63:9.771373951000001,(61:3.740986143,62:3.74098614347):6.030387809):7.275267114599999):7.0454262126):10.176399989):0.8067184382,67:35.07518569848):8.70665492):2.041630733):7.0868298490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27 = (((1:8.720353487,2:8.7203534856):2.0137421756,3:10.734095663200002):43.407777598,((4:46.245575135,((((13:11.212538371,((16:5.79485281,(14:3.224154692,15:3.224154692):2.5706981174):2.888580659,17:8.6834334695):2.5291049013):12.677694044799999,(((20:8.941723646,19:8.941723646):3.074270633,((22:8.152619036,23:8.152619037000001):0.2071582849,21:8.359777322):3.656216958):3.8093198910000003,18:15.825314166970001):8.064918244000001):1.0508298754999998,(((24:9.621773037,(25:6.335369742,26:6.3353697413):3.286403295):2.087000778,((((30:4.137272152,31:4.137272153):1.220364416,(32:4.435960514,33:4.435960514):0.9216760547):1.606968312,(27:4.641770773,28:4.641770773):2.322834107):0.6967277325,29:7.661332612600001):4.047441203):2.972507243,34:14.681281056):10.2597812379):11.185038932,(((((6:8.5362103403,5:8.53621034):7.915767176999999,(7:4.765445839,8:4.765445839):11.6865316773):0.7534742745,9:17.205451788):2.14174182,(11:13.2803181708,10:13.280318174):6.066875441):5.904030144,12:25.251223758000002):10.874877464):10.119473908):3.013588684,((48:41.57988910900001,(35:27.4022562329,(47:18.249720267679997,(((39:9.355409782,(37:1.464059426,38:1.464059426):7.8913503557):6.4876323113,((40:13.136959130000001,((41:4.242684136,42:4.2426841351):3.34763855,(43:0.2127323614,44:0.2127323614):7.37759032455):5.5466364441):0.9797789863,(45:2.596432399,46:2.596432399):11.5203057174):1.7263039771):0.29982188245,36:16.142863978999998):2.1068562912999997):9.152535962800002):14.177632877999999):7.1903583906,((((((49:2.424678637,50:2.42467863686):0.8224855192,51:3.247164157):1.341471277,52:4.5886354335):17.8036096128,((58:5.7561622453,57:5.756162245800001):14.376693103600001,(((56:4.097758373,55:4.097758372):2.926112432,54:7.023870805):8.20561048101,53:15.229481286200002):4.903374063):2.2593897):9.07102447,((59:19.848911358099997,60:19.848911352):5.076234745,(((61:3.840364071,62:3.840364071):7.900256773000001,63:11.740620845):4.579672631999999,((64:9.037312306,65:9.0373123056):0.09540927326,66:9.132721579):7.187571897):8.6048526247025):6.538123418):1.33509943,67:32.7983689514):15.97187854544):0.4889163172):4.882709442499999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471 = (((2:9.448050174999999,1:9.44805017594):1.9390212781,3:11.3870714525):40.90337598119999,((4:45.2237870533,(((((24:11.11174375,(25:7.813131549,26:7.8131315492399995):3.2986121995):0.7560484736,((((33:5.118188277,32:5.118188277):1.007786706,(30:4.673986148,31:4.6739861481):1.451988835):0.6147661186,(27:4.524920579,28:4.5249205786):2.215820524):0.4845871798,29:7.225328282):4.642463941):3.4338195487,34:15.301611768):12.133192618699999,((18:17.30595587832,((20:8.656835474000001,19:8.6568354738):4.287438126,((22:9.457758655,21:9.4577586544):0.2833909711,23:9.741149626):3.2031239735):4.3616822828):6.853424423,((((15:5.392383587,14:5.392383587):1.705626877,16:7.0980104639):2.532978113,17:9.6309885771):2.8556517477999996,13:12.486640324):11.6727399806):3.2754240851):8.2080153,(((((6:11.5288359509,5:11.528835950000001):5.93575886,(7:6.791587316,8:6.791587316999999):10.673007493):0.8523724563,9:18.316967265000002):1.917486408,(10:12.547901482,11:12.547901482):7.6865521921):5.987456164,12:26.221909841970003):9.4209098563):9.580967354):1.638827981,(((35:32.15312065709,((36:20.1431318612,(((40:15.931620403,((42:6.186640152000001,41:6.186640152):2.570883928,(43:0.1601294888,44:0.1601294888):8.597394591899999):7.1740963217000004):0.2121939545,(45:1.458934168,46:1.458934168):14.6848801896):3.044255056,((37:2.513708924,38:2.513708924):7.0985896005,39:9.612298524):9.5757708894):0.9550624452):2.2946394251,47:22.43777128386):9.715349376699999):7.4110232319,48:39.564143892):3.9134827105000003,(((((57:4.569823144,58:4.569823145):14.845403737800002,((54:6.574236585,(56:4.154559331,55:4.1545593316):2.4196772534199997):5.605328366099999,53:12.179564951):7.235661928):1.8637716432,((52:3.644279975,(50:2.298095644,49:2.298095644):1.346184331):0.2714209524,51:3.915700927):17.363297599):8.892666608,((59:13.192935469,60:13.192935467):9.50082391,(((61:3.007284217,62:3.007284217):5.82033601,63:8.827620228999999):5.9147848037,((64:6.343466195,65:6.3434661952):2.809002962,66:9.152469157199999):5.589935875):7.951354351100001):7.47790575):1.882591301,67:32.0542564293):11.42337017):3.384988428):5.427832404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4925 = (((1:9.5566233254,2:9.556623325):0.5590107895,3:10.1156341157):39.907542755113994,((4:44.10145751860001,(((((((7:8.490816597,8:8.490816596999998):10.194362535,(6:9.679673026,5:9.679673026):9.005506106):0.9261163148,9:19.611295447):2.216996108,(11:14.230733862984899,10:14.230733864700001):7.5975576916000005):5.40952087,12:27.237812424000005):8.713052244,(((24:13.81786783,(25:8.380005031,26:8.38000503):5.437862801):0.6771979982,(((27:6.353684526,28:6.353684526):4.212827335,(32:7.172931665,((30:2.963837763,31:2.963837762):2.161466709,33:5.125304472):2.047627193):3.393580196):0.1082312133,29:10.674743074):3.820322756):2.978742798,34:17.47380863):18.4770560447):1.339269129,((13:17.821254833,(((14:5.422632683,15:5.422632683):2.632118136,16:8.054750819):4.172322778,17:12.2270735967):5.5941812348):16.4580766693,(((19:12.93586925,20:12.93586925):4.66883833,((22:13.36432555,21:13.3643255487):0.1086355565,23:13.4729611055):4.131746476):4.234513198,18:21.8392207802):12.440110721):3.010802302966):6.8113237266):2.446658213,(((35:27.063064447200002,((36:17.480523194,(((37:1.518832607,38:1.518832607):6.6087179509,39:8.127550558):8.4142736288,((40:13.791674122,((41:4.919750875,42:4.9197508749):3.134758259,(43:0.1361103657,44:0.1361103657):7.9183987692):5.7371649887):0.754126344,(45:2.413860306,46:2.413860306):12.1319401614):1.9960237204):0.9386990019000001):0.8814542568,47:18.36197744411):8.701087004700002):11.498762802000002,48:38.5618272467):5.9944757919,(((((53:12.223804842,((56:4.999776734,55:4.999776734299999):3.7129682429999997,54:8.712744977):3.5110598644):5.7475008380000006,(58:6.77719788,57:6.77719788):11.194107799751):4.181578461,(((50:1.533333385,49:1.533333385):1.576230978,51:3.109564363):1.562140282,52:4.6717046454):17.481179491):6.664397359,67:28.8172815):2.829360609,((59:17.01543117064,60:17.015431172):7.047137447,(((64:9.411051254,65:9.411051254):1.698280049,66:11.109331304000001):4.136386105,((61:2.234069483,62:2.234069483):5.2104280979999995,63:7.444497581):7.8012198269):8.816851207300001):7.584073489):12.909660940599998):1.991812692):3.475061130300000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026 = ((3:10.537457728000001,(1:8.904776296000001,2:8.9047762971):1.6326814318):41.021828680400006,((4:44.841435907000005,((((((20:12.743900442000001,19:12.743900442):4.035319914,((22:9.089570671,23:9.089570671):0.9741329388,21:10.06370361):6.715516746):5.915733281,18:22.694953640999998):9.466568101,(13:15.847028886,(17:11.25453849957,(16:8.139595943,(15:5.387624663,14:5.387624663):2.75197128):3.114942556):4.592490387):16.314492851):3.1609775823,(((11:13.0677795803,10:13.0677795794):5.968241125,(((5:8.29779382885,6:8.2977938293):7.42394612,9:15.721739952):0.6281284843,(7:6.738468402,8:6.7384684020000005):9.611400030999999):2.686152271):3.773217195,12:22.809237899000003):12.513261422500001):0.9042998508,(((24:14.11334289,((((30:3.418434195,31:3.4184341954):2.533025963,(32:4.948767435,33:4.948767435):1.002692723):1.313597354,(27:5.999823674,28:5.999823674):1.265233839):0.4120795681,29:7.6771370800000005):6.436205814):1.818372907,(25:9.029227634,26:9.029227634000002):6.902488167):2.775308265,34:18.707024071):17.519775108999998):8.614636726):2.105022056,((48:37.058567855,(35:26.3215538397,((36:14.762575366500002,(((37:1.16865915,38:1.16865915):5.7869955965,39:6.9556547459):7.211719508062,((40:11.7014657979,((41:4.042045211,42:4.0420452119):2.039202208,(43:0.286266896,44:0.286266896):5.7949805228999995):5.620218379000001):0.5192794838,(46:2.864838104,45:2.864838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04):9.3559071775):1.9466289731000002):0.5952011087):1.2239776984,47:15.9865530625):10.3350007775):10.737014005999999):9.1265345653,((((59:25.172964143,60:25.172964141700003):1.178228468,((66:7.5505838854,(64:5.981963846,65:5.981963845699999):1.5686200392999998):4.791789241,((62:1.810186265,61:1.810186265):5.468861164,63:7.2790474289):5.0633256972):14.0088194782606):4.913175967,67:31.26436857043):4.357614746,(((51:6.212584821,(50:4.837327479,49:4.837327479):1.375257342):2.086734384,52:8.299319205):22.407011391999998,((((56:7.4922224790000005,55:7.4922224790000005):0.3240258503,54:7.816248329):5.277869275,53:13.094117604):12.495130993,(57:5.8690046986999995,58:5.8690046989999995):19.7202438959):5.1170820056):4.915652718):10.5631190923):0.7613555422):4.6128284548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406 = (((2:8.8309886246,1:8.8309886236):1.688438306,3:10.5194269311):41.203138873,((4:45.0770043436,(((((24:9.501735235,(25:5.299699921,26:5.299699920899999):4.202035314200001):1.879834153,((32:6.580781313,(33:6.336426016,(30:4.466618174000001,31:4.466618174000001):1.869807842):0.2443552977):1.501577677,((27:2.628424127,28:2.6284241269999997):3.349912984,29:5.978337112):2.104021879):3.299210399):5.72663109657,34:17.108200488999998):18.3918756769,(((((7:5.608877,8:5.608877):9.729806484000001,(5:9.245011957000001,6:9.2450119563):6.093671529):1.793152749,9:17.131836233999998):1.948708532,(10:10.8216884082,11:10.821688409):8.258856357199999):6.536882412,12:25.617427182999997):9.8826489914):1.532032391,((((16:8.650153929,(15:6.664858153,14:6.664858153):1.9852957767000001):4.843191395,17:13.493345325200002):4.2451345566,13:17.738479882):15.691652563999998,(18:23.6608805298,((20:11.022086168000001,19:11.022086168):5.779730901,(23:11.833996562,(22:11.09668309,21:11.09668309233):0.7373134691000001):4.967820508):6.859063456):9.769251921):3.6019761130317):8.0448957777):1.059022436,((48:40.377947171,(35:18.712997399899997,(47:13.858791511,(((39:5.4632718961,(37:1.231863825,38:1.231863825):4.231408070800001):6.5196136481,((40:9.491692257,((42:3.6549126218000003,41:3.6549126216):2.771576795,(44:0.3749100461,43:0.3749100461):6.051579370799999):3.0652028406999996):0.9343710127,(45:1.384597043,46:1.384597043):9.0414662279):1.55682227334):0.5386587642,36:12.5215443082):1.3372472029):4.854205889119999):21.664949769099998):5.511602487499999,(((((51:2.416761667,(49:1.399563168,50:1.399563168):1.017198499):1.448715409,52:3.8654770769):19.569147667,((53:11.962174617999999,(54:6.828467472,(55:3.5602914797,56:3.560291479):3.2681759921999998):5.133707146):5.960034501,(58:7.5198937089,57:7.519893710000001):10.40231541):5.5124156242):10.02206997,((59:25.270503687999998,60:25.270503687999998):0.6283408469,((63:9.8753580605,(61:3.049928215,62:3.049928215):6.825429845):5.276092265699999,((64:10.07044222,65:10.0704422176):0.8184443294,66:10.888886547):4.262563779000001):10.747394201999999):7.557850182):1.598381634,67:35.0550763498):10.8344733067):0.2464771154):5.58653902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007 = (((1:11.7676924755,2:11.767692475):1.7868994163999998,3:13.554591891):38.452311418099995,((4:44.205034512,(((((24:11.64067272,(((27:3.096878906,28:3.0968789062):3.425067522,29:6.521946428000001):0.7842230825,((32:5.426761381,(30:3.917663078,31:3.9176630780000004):1.509098303):0.80592861,33:6.232689991):1.07347952):4.334503209999999):0.2561823994,(25:7.61281283,26:7.61281282888):4.28404229):5.422791236,34:17.319646352):15.722574655,(((((7:7.05238434,8:7.0523843390000005):9.767435626700001,(6:10.023668254499999,5:10.023668255):6.796151711):0.1158795258,9:16.93569949):4.393748696,(10:12.576689545999999,11:12.576689547):8.7527586408):3.651734527,12:24.981182715):8.0610382939):6.3023398922,((18:24.0943675754,(((22:11.92299831,21:11.922998309199999):1.023818878,23:12.946817186):5.971283879,(20:15.757881422,19:15.757881428000001):3.160219639):5.1762665089999995):9.877709752,(13:18.684270151,((16:10.19168773,(15:6.759635826,14:6.759635826):3.4320519089):4.743201284,17:14.934889019099998):3.7493811315):15.287807176):5.372483574):4.860473604199999):1.701773543,(((35:30.495833618699997,(47:20.69083617377,((((37:1.772326474,38:1.7723264742000002):7.4441612799,39:9.216487754):7.2148365884,((((41:5.130675323,42:5.1306753234):3.414777004,(43:0.3012893699,44:0.3012893699):8.2441629568):5.1172179255,40:13.662670253):0.6036545917,(46:1.96114774,45:1.96114774):12.305177105):2.1649994978):1.0422337677,36:17.473558111):3.217278063):9.80499744727):7.7012085653,48:38.19704219):5.8590262233,((((51:5.953069533,((50:3.99094549,49:3.99094549):1.310466216,52:5.301411705):0.6516578283):15.095478419800001,(((54:5.416789959,(56:3.523425016,55:3.52342501553):1.8933649434):7.321529436,53:12.7383193948):6.5615438231,(58:6.126263733,57:6.126263733):13.173599484799999):1.7486847363):11.71627849,((59:14.903442631,60:14.903442633):8.230478059,(((64:4.938448251,65:4.9384482501599996):1.503782512,66:6.442230763):4.669945297,((61:2.846384546,62:2.846384546):4.601332185,63:7.447716731):3.6644593277000004):12.021744630563798):9.630905744):0.6694256977,67:33.434252129):10.621816278):1.850739638):6.100095254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807 = (((1:9.116774787,2:9.116774786):1.4707852497,3:10.587560036):38.1203570679,((4:42.1561801214,((((13:15.375456291,(((15:4.799229113,14:4.7992291133):2.134108556,16:6.9333376692):4.552736404,17:11.4860740743):3.8893822179999997):14.277270464999999,((((22:9.341467923,21:9.341467923):0.5978888556799999,23:9.939356779):4.376534934,(20:11.193941543900001,19:11.193941544):3.121950168):5.751610074,18:20.0675017821):9.585224968999999):1.5507570445099998,(((((5:7.093649082,6:7.093649082200001):6.244967261799999,(7:4.350471049,8:4.350471049):8.988145294):0.1907118098,9:13.529328154):1.20339979,(11:7.6317500473,10:7.631750047000001):7.1009778965):4.121359514,12:18.854087458000002):12.349396345599999):1.680266207,(((24:10.967704284,(26:6.667456054700001,25:6.667456055000001):4.3002482297):1.128043159,(((33:8.056617375,((30:4.274576839,31:4.274576838):3.630804517,32:7.905381356):0.1512360195):0.4794559176,(27:3.709754884,28:3.7097548840000005):4.826318409):0.1163011818,29:8.652374475):3.4433729694):5.755297168,34:17.851044614):15.0327053946):9.272430113999999):1.780272364,((48:37.3465045439,(35:24.3418542002,(((((37:1.246344939,38:1.246344939):5.0810180537,39:6.327362991499999):7.6657616123,((40:11.001155695,((41:3.570137886,42:3.570137886):3.787830731,(43:0.2953073311,44:0.2953073311):7.0626612865):3.643187078):0.9218171364,(45:3.336561606,46:3.336561606):8.586411225110002):2.070151774):0.6057518061,36:14.598876410999999):2.1311339159,47:16.730010326229998):7.6118438727):13.0046503431):6.2490893699,(((((53:9.5319918826,((56:2.778372177,55:2.7783721769999996):0.6025621153,54:3.380934293):6.15105759026):7.214418349,(58:6.418309163,57:6.4183091631):10.3281010693):5.22675285509,(((50:3.764568247,49:3.764568247):0.5983266746,52:4.3628949222):0.5216368015,51:4.884531723):17.088631365399998):12.22302367,((59:21.072486871,60:21.0724868689):4.649238664,(((64:7.679172665,65:7.6791726641):1.96778558,66:9.646958245):4.827033506099999,(63:10.336586115,(62:2.926051315,61:2.926051315):7.410534801):4.1374056364):11.247733781800001):8.474461233):1.229530181,67:35.425716949999995):8.1698769631):0.3408585759):4.77146461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6828 = (((2:8.953736674,1:8.9537366739):2.5286339184999997,3:11.482370593):36.567550258800004,((4:39.61927686,((((18:19.5623081965,((19:11.6975541,20:11.697554097800001):3.213045045,((22:9.748766504,21:9.748766503799999):0.7981479754,23:10.54691448):4.363684664):4.651709057):9.134078724,((((14:6.005320716,15:6.005320716):3.137132641,16:9.142453357):2.544191235,17:11.686644592):2.9910257853999997,13:14.677670377):14.0187165439):0.5551682348516,(((((5:8.66800847,6:8.6680084691):5.487104179,(7:6.690491608,8:6.690491608):7.464621042):0.7368496234,9:14.891962274):2.350031171,(11:10.189814546000001,10:10.189814546000001):7.052178897390001):6.906307287,12:24.148300728000002):5.103254423):1.583310094,(34:14.141037517000001,((((27:3.713790886,28:3.7137908857):0.9127862292,29:4.6265771151):2.208687631,(32:6.721605389,(33:6.052657895,(30:3.259988828,31:3.2599888282):2.792669067):0.668947494):0.1136593572):2.63690114,(24:8.970356274,(25:6.020713103,26:6.020713104):2.9496431712):0.5018096118):4.66887163):16.6938277346):8.784411608):2.666464308,(((35:28.203322858120004,(((((40:12.724162533,((41:4.928055751,42:4.9280557506):2.674171009,(43:0.2282783028,44:0.2282783028):7.373948457699999):5.1219357738):0.3192406704,(45:2.515854285,46:2.515854285):10.527548917999999):2.0226714490999997,((38:1.603558868,37:1.603558868):6.1034863623,39:7.7070452311):7.3590294205):0.8451612092,36:15.9112358655):1.4290861647,47:17.34032202614):10.8630008341):8.9215634226,48:37.12488629400001):4.464288349,((((((54:7.401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645158,(56:6.671133968,55:6.671133968):0.7305111899):5.399039762,53:12.800684920999998):4.7882668104,(58:7.1875204885,57:7.1875204878):10.401431243000001):4.500362915,(((50:2.716744206,49:2.716744206):0.6318050254,51:3.348549231):0.7022595803,52:4.050808812):18.0385058368):5.407715754,((59:17.322575399,60:17.322575402):3.688532461,(((62:1.653812847,61:1.653812847):4.719550246,63:6.373363092):5.2604577003,((64:7.101413164,65:7.1014131639):1.251692169,66:8.353105332799998):3.2807154590000005):9.3772870680093):6.485922537):2.569922078,67:30.066952479999998):11.522222157999998):0.6965665317):5.764179684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15 = (((2:5.423614365200001,1:5.423614364700001):1.1519211967,3:6.57553556185):48.9614400120578,((4:48.966539269,(((((11:13.667777416309999,10:13.667777418990001):6.282745446,(((5:11.467789211,6:11.467789211):5.2704391441,(7:5.487252167,8:5.487252166999999):11.250976189):0.146562482,9:16.884790839):3.065732023):5.58899688,12:25.539519746600003):3.3693984091000004,((13:13.034453724000002,(((15:4.322298407,14:4.322298407):3.388725179,16:7.711023586):1.723183488,17:9.4342070737):3.60024665039):13.326295521999999,((((22:8.718534486,21:8.718534485700001):0.6958809524,23:9.414415437999999):3.967327612,(19:10.733397964,20:10.733397963000002):2.648345088):4.1344643037,18:17.5162073576):8.844541892):2.5481689041815):9.469191808,(((24:9.442538279,(25:6.303886214,26:6.303886214):3.1386520655):1.255617619,((((30:3.268366083,31:3.268366083):2.232478121,32:5.500844204):1.434662702,33:6.9355069060000005):0.3941826439,((27:4.1807019652,28:4.180701966):1.994212136,29:6.174914101000001):1.154775449):3.368466348):4.243766708,34:14.941922608999999):23.436187347):10.588429314999999):1.119772376,(((35:27.6772618849,((36:17.623741680000002,(((40:14.010098051,((41:3.580267842,42:3.580267842):5.511232935,(43:0.2361890183,44:0.2361890183):8.8553117594):4.9185972755):0.9081946217,(46:3.295305512,45:3.295305512):11.622987162400001):2.4053295295000003,((37:1.427560762,38:1.427560762):8.156320236,39:9.5838809985):7.7397412053):0.30011947747):1.9305424407,47:19.55428412257):8.1229777581):14.414195163999999,48:42.091457033):6.055308305700001,(((((((56:5.339966376,55:5.339966376):3.033848871,54:8.373815248300001):4.4467064249,53:12.8205216717):8.532900316,(57:6.4897123924999995,58:6.4897123924999995):14.863709595):4.7852206978,(((50:2.989039322,49:2.989039322):2.528511811,51:5.517551133):1.706371095,52:7.223922227999999):18.914720459):6.742226884,((59:18.33642013603,60:18.336420135):5.684768456,(((65:8.0192018145,64:8.019201813999999):1.131015676,66:9.15021749):3.855404238,((61:2.670010609,62:2.670010609):4.7457856537,63:7.4157962629):5.589825465300001):11.0155668573859):8.859680983):1.159510251,67:34.040379832999996):14.106385524300002):1.939546295):5.4506639297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861 = (((2:8.523284647,1:8.5232846462):1.24165687562,3:9.7649415216):40.1361482006,((4:39.2214455663,(((((((7:5.021674639,8:5.021674639):8.316993812600002,(5:8.3357955449,6:8.3357955444):5.002872907):1.861891455,9:15.200559906):2.174555456,(11:9.6291345101,10:9.629134511):7.7459808519):4.811078229,12:22.1861935939):4.56888726,(((24:7.162014632,(25:4.27639964,26:4.2763996402):2.8856149915):0.4960890508,(((33:4.14054421,(30:2.420961104,31:2.420961104):1.7195831052900001):1.657374132,32:5.797918341):0.2787900852,((27:3.230360646,28:3.2303606465000003):1.5861145521,29:4.816475198):1.260233228):1.5813952559):2.309314845,34:9.967418528):16.7876623198):3.471922023,(((((14:4.159942931,15:4.159942931):3.315703832,16:7.475646764):2.252662379,17:9.7283091423):4.6170820212,13:14.345391163):11.866804513,(((20:10.313587419000001,19:10.313587418600001):3.251511798,((21:10.2246832178,23:10.224683218):0.2055337271,22:10.430216945):3.134882271):5.699368637,18:19.26446785223):6.9477278209):4.0148071944):8.994442697):2.109954386,((48:36.352493875,(35:22.931780318300003,((36:15.044042496,(((37:1.882933751,38:1.882933751):6.2558332387,39:8.138766990099999):6.6535161393,((40:11.719114463,((41:4.390593621,42:4.390593621000001):3.21636115,(43:0.1813962485,44:0.1813962485):7.425558522099999):4.112159692900001):0.9157447914,(46:1.980695378,45:1.980695378):10.6541638773):2.15742387429):0.25175936723):1.8055577591,47:16.8496002566):6.082180063999999):13.420713552999999):4.4015952722,((((51:3.056234676,(50:2.195203272,49:2.1952032718):0.8610314045):2.349550934,52:5.4057856109):12.762171584,((58:4.901912983,57:4.9019129825):10.0495009281,(((56:4.313955889,55:4.31395589):1.7533346967,54:6.0672905864):3.191102171,53:9.258392757):5.6930211546):3.2165432833):11.74743006,(67:28.1338137593,((59:11.637960103200001,60:11.637960102400001):10.34717286,(((62:3.063255682,61:3.063255682):3.7794842740000005,63:6.8427399567):5.8876732084,((64:6.763556073,65:6.763556073000001):1.646467603,66:8.410023676):4.320389488):9.2547197878):6.148680807):1.781573483):10.838701899):0.5773108125):8.569689766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726 = (((1:8.331781323,2:8.3317813244):1.360107685,3:9.6918890096):40.3960279465,((4:41.1149340484,((((10:11.205437446,11:11.2054374468):7.113183388,(((6:8.5399319455,5:8.539931945):7.197059256,(7:5.786549507,8:5.786549506):9.9504416946):0.7166806273,9:16.453671831):1.864949006):5.464577214,12:23.7831980526):10.5693326713,(((13:10.074483503,(((15:4.366064727,14:4.366064727):1.646077069,16:6.0121417964):1.234026699,17:7.246168495599999):2.8283150079999997):11.0497639345,(18:14.8769454671,(((22:7.222308662,23:7.222308662199999):0.01652766009,21:7.238836321799999):2.52074814,(20:8.026894117000001,19:8.026894117000001):1.732690345):5.117361004999999):6.2473019700000005):1.7949108525000002,(((24:7.251081895,(25:4.288530103399999,26:4.288530103):2.9625517908999996):0.6713533366,((33:3.753689504,((30:3.390347668,31:3.3903476677):0.1580359903,32:3.548383658):0.2053058462):2.027820517,((27:2.787762974,28:2.787762974):2.970415449,29:5.758178423):0.0233315986):2.14092521):0.8666557737,34:8.789091005):14.1300672923):11.4333724245):6.762403333):1.828381305,((48:37.713545885900004,(35:24.857294708199998,((((39:8.7074979425,(38:2.157356056,37:2.1573560558000002):6.550141888000001):6.6209813416,((((41:4.070002944,42:4.0700029443):3.175377888,(43:0.1332967552,44:0.1332967552):7.1120840772000005):5.538791928599999,40:12.784172761):0.8089746492,(46:3.217432971,45:3.217432971):10.3757144394):1.735331875):0.38870321567,36:15.717182499):1.39224069209,47:17.10942319191):7.747871517099999):12.8562511831):4.6999727225,(((((57:4.953361773,58:4.953361773699999):16.605012027,(((56:4.323470287,55:4.3234702868):3.0489037369,54:7.37237402423):10.22506199,53:17.597436009000003):3.9609377894):1.5882688947,((51:3.845515273,(50:2.395588526,49:2.395588526):1.449926747):1.588032045,52:5.433547318):17.713095378):6.386609745,((59:19.94858429,60:19.948584291):3.665237879,((63:8.140482743,(61:2.38948184,62:2.38948184):5.751000904):5.931586615700001,((64:7.672826016,65:7.67282601611):1.244252644,66:8.917078660000001):5.154990699000001):9.5417528083874):5.919430273):0.64810281,67:30.181355251):12.232163363000002):0.52979674):7.1446015956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990 = (((1:9.9337369005,2:9.9337368999):0.9953319929,3:10.9290688924):39.1919753625,((4:42.139188241,((((18:11.71771102383,((19:7.616391983,20:7.616391983):1.729445569,((22:6.818186846,23:6.818186847):0.01213757143,21:6.830324418):2.515513133):2.3718734759999998):6.035203237999999,(13:10.0660489618,(((15:3.215758221,14:3.215758221):0.9518399106,16:4.167598131):3.8149350030000004,17:7.982533135):2.0835158271000003):7.686865304):2.9342162046,(((24:6.84923827,(((28:2.8334527036,27:2.83345270333):2.248999971,29:5.0824526742):0.1436374238,(((30:1.5899653014,31:1.5899653014):0.2353222892,33:1.825287591):2.183592169,32:4.008879759):1.217210339):1.6231481721):1.148658096,(25:2.988680979,26:2.9886809789999997):5.009215387099999):2.045244554,34:10.043140919999999):10.643989552999999):9.868082483999999,(12:23.91954681,((((7:6.019809565,8:6.019809565):8.1402352936,(6:9.1062770236,5:9.106277024):5.0537678348):2.810712176,9:16.970757035):1.189732256,(11:11.029779762,10:11.029779762):7.130709529):5.759057520000001):6.6356661385999995):11.583975288):1.936956241,(((35:25.889422207499997,(47:18.0883913935,(36:16.186829759000002,(((40:12.754255695000001,((42:4.2710246477,41:4.271024648):2.718665529,(43:0.08404531289,44:0.08404531289):6.9056448642):5.764565517299999):0.4061565867,(45:1.163930302,46:1.163930302):11.996481980399999):2.241266178,((37:2.052419587,38:2.052419587):6.2482434815,39:8.300663069399999):7.1010153911):0.7851512951999999):1.9015616379):7.80103081573):13.214606575000001,48:39.1040287914):3.9112217631000004,(((((57:5.353088142,58:5.353088142):11.3152705609,(((55:4.743950979,56:4.7439509787):2.098276886,54:6.84222786411):7.240436447,53:14.082664310999998):2.5856943918999997):3.5906749823,(((49:2.517469126,50:2.517469126):2.9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42534454,51:5.460003581):0.7111390179,52:6.1711425989999995):14.087891086299999):10.42379406,((59:18.656260635,60:18.6562606347):6.353766307,(((61:3.148658798,62:3.148658798):4.659886431,63:7.808545229):6.7913325565000005,((64:8.582433105,65:8.58243310437):1.242839493,66:9.8252725973):4.774605188000001):10.41014915):5.672800801):1.716959333,67:32.399787071):10.615463477999999):1.060893934):6.04489977300000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152 = ((3:10.910374186109998,(2:9.554610417600001,1:9.5546104174):1.3557637691):40.92138010352001,((4:42.579279766599996,((((18:14.3881588904,(((22:7.724137373,21:7.7241373729000005):0.1726180279,23:7.896755401):3.210234713,(20:9.586193012,19:9.5861930123):1.520797102):3.281168774):6.752947369,((((14:4.842511616,15:4.8425116159999995):1.700747673,16:6.54325929):2.226038802,17:8.7692980914):2.450681203,13:11.219979295):9.92112696122):2.3947649732,(((24:8.602397026,(25:6.29592545,26:6.2959254499):2.306471576):1.26635114,((32:5.221000359,((30:3.160048063,31:3.1600480629999996):1.887379264,33:5.047427327):0.173573032):1.448134164,((27:4.513772447,28:4.513772446):0.9656519971,29:5.479424443):1.18971008):3.199613642):3.0606521868999996,34:12.929400352999998):10.606470876):11.429110785,(((((7:5.445910192,8:5.445910192):14.983439151,(6:9.306444976,5:9.306444976):11.122904369):0.3702265138,9:20.799575861):1.590292453,(10:11.053902947200001,11:11.053902947000001):11.3359653636):4.567326142,12:26.957194456499998):8.0077875562):7.614297758):2.704553081,((48:42.076276993,(35:30.518670966000002,((36:21.094751984699997,(((38:2.077817527,37:2.0778175276):9.3960310285,39:11.4738485553):8.9205340549,((((41:4.837224103,42:4.8372241026):6.121378508,(43:0.2649816802,44:0.2649816802):10.6936209308):5.4720762623,40:16.430678870999998):1.129269892,(46:4.407812429,45:4.407812429):13.152136335999998):2.834433844):0.7003693720999999):1.3664937499,47:22.46124573251):8.0574252384):11.5576060198):2.779262272,(((((57:6.334159883,58:6.334159883):12.7949186918,(53:9.278210263,(54:5.3023662698,(55:2.154413855,56:2.154413855):3.147952415):3.975843994):9.850868311):7.0752788255,(((49:1.710269213,50:1.710269213):1.76379441,51:3.4740636218999996):0.1814017237,52:3.655465346):22.548892054):7.12188456,((59:24.618647096,60:24.618647101):2.468158104,(((61:3.884997167,62:3.884997167):5.30187002,63:9.186867187):6.9111681017999995,((64:9.100637317,65:9.1006373163):1.764740701,66:10.865378018000001):5.232657271):10.9887699045):6.239436762):1.034846724,67:34.361088681300004):10.494450575999998):0.428293593):6.5479214356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8162 = ((3:9.8764391238,(2:7.8285725097,1:7.828572509600001):2.0478666150000002):44.1064501269,((4:41.822679183,(((34:14.880272664000001,((((30:2.453317672,31:2.4533176717):1.818442733,(32:4.051435888,33:4.051435888):0.2203245173):3.051809287,((27:4.082283383,28:4.082283383):2.85857279,29:6.9408561725):0.3827135195):3.071313458,(24:9.473319078,(25:7.0552056359,26:7.055205636):2.4181134424):0.9215640722):4.485389509):10.701651419000001,((13:11.95785656,(((14:4.110562573,15:4.110562573):2.022888517,16:6.13345108983):2.669419649,17:8.802870739):3.1549858197000002):10.598614744999999,((((22:7.89896279499,21:7.898962795):0.39371387567,23:8.292676671):3.998175473,(20:9.57108394555,19:9.571083946000002):2.719768199):4.1943703384,18:16.4852224822):6.071248823):3.0254527653):6.281057835,(((((5:8.535794402,6:8.535794402):6.179130268,(7:5.272673784,8:5.272673784):9.44225088659):0.6875991635,9:15.402523834):2.100558878,(10:10.2829911563,11:10.282991156):7.220091556500001):5.554316006,12:23.057398717):8.8055831848):9.9596972737):2.585016954,((48:40.172344398,(35:19.265001418079997,(((((40:8.9101735272,((41:2.926431443,42:2.9264314437000003):2.553800661,(43:0.09369908036,44:0.09369908036):5.386533023899999):3.4299414231):0.4335810589,(45:2.32862735,46:2.32862735):7.0151272361):1.4598198856999998,(39:5.3878439422,(37:1.286594402,38:1.286594402):4.1012495415):5.4157305289):0.690240212,36:11.4938146834):1.0585730021,47:12.552387686192):6.7126137340000005):20.907342986299998):3.1851029864000004,((((((49:2.174522964,50:2.174522964):1.23655522,51:3.411078184):0.4572225148,52:3.868300698):21.20147827334,((58:6.5187411457,57:6.518741145):12.7327787732,((54:7.936250933,(56:5.651120807,55:5.651120807):2.2851301258):3.936981854,53:11.873232786900001):7.378287132500001):5.8182590527):7.683291069,((59:16.605738908,60:16.605738911):5.405728438,(((64:5.161070108,65:5.16107010839):0.8978842943,66:6.0589544027999995):4.053882666,((62:2.858303925,61:2.8583039252):3.030000984,63:5.888304909):4.2245321592):11.898630282881502):10.741602691):2.486225556,67:35.2392955912):8.118151797):1.050248744):9.5751931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0254 = (((1:6.930079648,2:6.9300796471):1.030505651,3:7.96058529927):46.310030345,((4:42.44196525,((((13:12.376911203999999,(((15:3.383559807,14:3.383559807):2.014460643,16:5.3980204498):4.10390479,17:9.5019252399):2.8749859636):12.495591198700001,(18:16.33238287018,((19:10.2243488266,20:10.224348826):1.958411454,(22:8.745552648,(23:8.710180608,21:8.710180607):0.03537204048):3.437207632):4.149622587):8.540119536):1.2548104662,(((24:7.967993094,(25:5.0218076536,26:5.02180765397):2.9461854404):1.767482134,(((27:4.19734079,28:4.197340791):1.042299256,29:5.239640046):0.7464592814,(32:5.203103589,((30:3.288652249,31:3.288652249):1.778096636,33:5.066748886):0.1363547039):0.782995738):3.7493759000000004):3.134521628,34:12.869996856):13.257316013330001):3.844788316,(((((7:7.072842096,8:7.0728420960000005):6.484975070999999,(6:7.347054730569999,5:7.34705473):6.210762437):1.216056241,9:14.7738734079):1.468489878,(10:8.963429919,11:8.963429918):7.2789333671):5.55575742,12:21.798120706):8.1739804844):12.469864059999999):3.754950874,((48:36.864720438999996,(35:25.965896048399998,((36:16.4879936603,((39:10.2982575413,(38:1.768584782,37:1.7685847814):8.5296727583):6.0030125801,((40:13.492885074,((41:5.256672542,42:5.2566725419):3.878068769,(43:0.2832030937,44:0.2832030937):8.851538217699998):4.358143764399999):1.188048391,(46:3.648245718,45:3.648245718):11.032687747):1.6203366549):0.18672353677):2.2431371597,47:18.73113081685):7.2347652333):10.898824392):8.3755471905,(((((58:5.952639057,57:5.9526390572):12.701259209,((54:5.9995166740000005,(56:3.8913028344000002,55:3.8913028346000003):2.1082138394):4.219060942,53:10.2185776162):8.4353206494):1.9132247841,((51:3.439384234,(50:3.182446812,49:3.182446812):0.256937422):0.1162745136,52:3.5556587471):17.011464302):8.0861541,((59:15.517259592999999,60:15.517259588):8.32723135,(((64:5.152399234,65:5.1523992343):1.14501384,66:6.297413074):3.759598729,(63:6.602622236,(62:2.715113119,61:2.715113119):3.8875091171):3.4543895678):13.7874791280585):4.808786215):0.3440391256,67:28.997316280600003):16.2429513523):0.9566484944):8.07369952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412 = (((2:10.5298100513,1:10.5298100513):1.8628802761999999,3:12.392690328199999):41.1163826076,((4:45.3937766276,((((((7:5.011271856,8:5.011271857):7.4067757499999995,(5:7.4640408593,6:7.464040859):4.954006747):0.01813966885,9:12.4361872746):3.476568169,(10:10.03712903683,11:10.0371290372):5.8756264071):5.322890775,12:21.2356462216):12.086741160199999,(((13:8.251616461,(((14:2.815058968,15:2.8150589679999998):1.157919539,16:3.9729785068):1.76855301529,17:5.7415315223):2.5100849387000004):9.4997247822,(18:11.3469906251,(((22:6.754261999,21:6.754261999000001):0.2321282502,23:6.986390248499999):1.319026185,(19:6.7631155750000005,20:6.7631155750000005):1.5423008581):3.041574195):6.404350615):1.5545634561000001,((((25:4.738864388,26:4.7388643875):2.1479151525,24:6.8867795405):0.7372833469,((((30:2.912930063,31:2.912930063):1.777807368,32:4.690737432):0.08593983629,33:4.776677268):0.07600386369,((27:3.02992829,28:3.0299282898):1.209551616,29:4.2394799062):0.6132012253):2.7713817555):2.63083968,34:10.254902567):9.0510021418):14.0164826762):12.071389241999999):1.765876667,((48:41.25126287,(35:23.16755594538,((36:14.1371106192,(((40:11.209831920000001,((42:3.6002867872,41:3.6002867872):2.678700923,(43:0.1463723383,44:0.1463723383):6.1326153717):4.9308442092):0.8816611811,(46:3.000438346,45:3.000438346):9.091054754999998):1.7016817841099998,((37:1.32116982,38:1.32116982):7.151128712199999,39:8.4722985326):5.3208763532):0.3439357375):2.3465578998,47:16.48366852154):6.68388741835):18.0837069397):4.3515703196,((((59:24.460615766,60:24.46061576):3.123837259,(((64:5.497309351,65:5.497309352):1.421581811,66:6.9188911617999995):5.653457046,((61:3.453330498,62:3.4533304979999997):4.1599721996,63:7.613302698):4.9590455104):15.012104815270398):6.6910824,(((51:3.548241418,(49:1.678025651,50:1.678025651):1.870215768):1.149819255,52:4.6980606736):19.582441068999998,((58:7.4694597191,57:7.4694597204):14.13053918,(53:12.364978409999999,(54:8.03911639,(56:5.780723287,55:5.780723287000001):</w:t>
      </w: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>2.258393103):4.3258620212):9.235020489):2.68050284354):9.995033677999999):1.463476402,67:35.7390118287):9.8638213682):1.556820094):6.34941964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608 = (((2:7.387252108,1:7.387252108):0.9035170764,3:8.2907691848):47.974076436519994,((4:44.347020990000004,(((((((6:8.8936470013,5:8.893647001):6.294159679,9:15.187806678):0.8890633397,(7:5.568379683,8:5.568379683):10.508490337):1.888105401,(10:12.4208877041,11:12.42088770483):5.5440877168):5.634984686,12:23.599960109):15.421863764800001,(((24:11.82302029,(26:5.574095302,25:5.5740953024):6.248924992):1.330248966,(((32:6.113311923,(30:3.994837477,31:3.994837477):2.118474446):0.3382301061,33:6.451542029):1.975358695,((27:3.880549381,28:3.880549381):2.920494878,29:6.80104426):1.625856466):4.726368535500001):3.253906492,34:16.407175752):22.6146481166):0.498222364,((18:25.384388661099997,((19:16.13493932,20:16.1349393222):3.8082231,(22:15.26758106,(21:14.594435403999999,23:14.594435404999999):0.6731456539):4.675581365):5.4412262397):9.097735465,((17:14.7932631568,(16:9.188792634,(15:7.158180402,14:7.158180402):2.030612232):5.6044705233):4.2343022276,13:19.027565385):15.454558746):5.037922113):4.826974758):3.419663857,(((35:29.067043844200004,((36:17.7984373,(((40:14.883257561,((41:5.996975992,42:5.996975993):3.86151369,(43:0.2592549101,44:0.2592549101):9.599234772900001):5.0247678828):0.8431630535,(46:2.774793044,45:2.774793044):12.9516275751):1.2886728732,(39:9.6022000888,(37:1.553523647,38:1.553523647):8.0486764427):7.4128934029):0.7833438088):2.6085808142,47:20.407018115399996):8.6600257239):13.6567866594,48:42.7238305):4.217241131,((((59:26.1930504511,60:26.193050446999997):4.326863532,(((62:3.37982916,61:3.3798291598000003):5.7332317790000005,63:9.11306094):3.9492145264999996,((64:7.407613052,65:7.4076130522):0.5463548988,66:7.953967951199999):5.108307515):17.4576385101821):3.0381194417,(((57:11.635572560299998,58:11.635572559):10.235191075,((54:9.051644633,(56:5.818615717399999,55:5.818615718):3.2330289160000003):4.477871054,53:13.529515688):8.341247947):5.2077905459,((51:4.974193407,(49:3.030507244,50:3.030507244):1.943686162):0.9177318879,52:5.891925295):21.1866288851):6.479479239):2.675948208,67:36.233981629):10.707090005000001):0.8256132159):8.49816077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5873 = ((3:9.105339520140001,(1:8.0685230622,2:8.0685230618):1.0368164589):42.6692688822,((4:44.3257030062,((((18:25.5414711924,((20:14.858548871,19:14.858548871):2.804026545,((21:11.4274907434,22:11.427490744):1.249549326,23:12.67704007):4.985535347):7.878895778):11.453030358,(((16:10.6944173534,(14:6.745452118,15:6.745452118):3.9489652349999997):3.617989207,17:14.3124065603):4.362943705,13:18.675350266):18.3191512866):0.8382399575151,(((((5:10.115205420999999,6:10.115205421099999):6.462368175,(7:7.594671617,8:7.594671617):8.98290197798):2.752884925,9:19.330458519):3.626766682,(10:11.694061271999999,11:11.6940612727):11.263163931400001):5.547479535,12:28.504704738999997):9.3280367792):0.455484161,(((24:10.44656824,(25:6.131884237,26:6.1318842379):4.314684002):1.326275264,(((27:2.944060265,28:2.9440602642787903):2.813564863,29:5.757625128):0.7617018105,((33:4.876278815,32:4.876278815):0.1310996207,(30:2.845707273,31:2.8457072727):2.161671163):1.511948502):5.253516567):3.995398294,34:15.7682418):22.519983873999998):6.0374773339):1.882257878,((48:42.946879079000006,(35:28.24921383478,(47:19.8011585805,(36:17.7111423844,((39:8.3404216894,(37:1.611425872,38:1.611425872):6.7289958168999995):8.123424566,((40:14.504608012,((41:5.328668438,42:5.328668437499999):3.492350806,(43:0.1566544038,44:0.1566544038):8.66436484):5.6835887671):0.8170128901,(46:2.839456137,45:2.839456137):12.482164763):1.1422253558):1.2472961295):2.0900161963999997):8.4480552477):14.69766525913):2.9568694661999997,((((((50:2.391479801,49:2.3914798004):2.371811106,51:4.763290906):0.5953198305,52:5.358610737):19.101603213,((57:6.948298853,58:6.948298852800001):11.4657207364,(53:13.00354155,(54:6.770191975,(56:2.885954097,55:2.8859540969):3.8842378781):6.233349575):5.41047804052):6.0461943596):4.106697791,((59:14.8454949988,60:14.8454949955):7.383648355,(((61:1.229904423,62:1.229904423):5.115440888,63:6.34534531):4.2132339449,((64:5.821981131,65:5.821981131439999):1.208136095,66:7.0301172261):3.528462029):11.670564102146898):6.337768384):4.741829557,67:33.3087413):12.595007252799999):0.3042123391):5.566647519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2436 = ((3:12.5457583792,(2:10.0588836556,1:10.058883655999999):2.486874725):41.282288456399996,((4:45.180291001,((((((7:6.950549808,8:6.950549808):10.024783725999999,(5:8.941628002,6:8.9416280021):8.0337055328):0.2889415133,9:17.264275050000002):1.849786813,(11:12.620238801800001,10:12.620238802):6.493823059):4.81612385,12:23.930185706):12.4803762426,((((((30:5.376533842,31:5.376533842):2.268226194,(33:6.37150654,32:6.37150654):1.273253497):1.130128829,((27:4.0044420636,28:4.004442063):3.246957103,29:7.251399166000001):1.523489699):4.564403924,(24:11.02616124,(25:6.829679497,26:6.8296794966):4.1964817409):2.313131552):3.5552766405439997,34:16.894569426):12.9844780277,(((((14:6.029285481,15:6.029285481):1.793509616,16:7.822795097):1.673562928,17:9.496358024700001):3.38243997271,13:12.878797997):14.9749401523,(((19:10.59890561,20:10.598905604999999):3.035220496,((22:8.434637772999999,23:8.43463777269):0.6903446505,21:9.1249824234):4.509143678):4.7203971955,18:18.354523294):9.499214851):2.0253093107):6.5315144996):8.769729039000001):1.096257225,(((35:28.6838629829,((((39:9.9261039685,(38:2.10066188,37:2.10066188):7.8254420882):7.4163866732,((40:14.554265030500002,((41:4.86548621,42:4.8654862102):3.617540601,(43:0.1438185824,44:0.1438185824):8.339208228999999):6.0712382198):0.4285741021,(45:3.303115409,46:3.303115409):11.679723724999999):2.3596515075999998):1.11737419415,36:18.4598648324):1.03403091514,47:19.4938957523):9.189967229699999):12.102111179400001,48:40.7859741738):2.7538419336,(((((57:5.1826021582,58:5.1826021583):13.0363008223,(((56:4.993230769,54:4.993230768399999):1.0808594928,55:6.0740902618999995):3.075618663,53:9.149708923999999):9.0691940562):3.1242919947,(((50:0.9133625869,49:0.9133625869):1.426553037,51:2.339915624):1.132212143,52:3.4721277664):17.8710672116):9.970656284,((59:17.07976943691,60:17.0797694376):7.092208216,(((64:7.462219551,65:7.46221955092):1.052956776,66:8.515176325999999):4.5456842492,(63:8.15629281026,(62:2.471414403,61:2.471414403):5.684878408):4.9045677654999995):11.1111170768):7.141873605000001):0.7836086011,67:32.09745986):11.442356240999999):2.736732121):7.551498612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283 = (((1:10.43794229828,2:10.437942298):1.6574785908,3:12.0954208883):46.402400625400006,((4:49.2518541773,(((((19:13.4193024,20:13.419302404000002):6.56974187,((22:13.2943413529,21:13.294341348200001):0.2402004212,23:13.5345417686):6.454502505):5.416293143,18:25.4053374205):10.833941853999999,((((15:7.059820443,14:7.059820443):4.021913939,16:11.081734381999999):2.163101977,17:13.244836359799999):3.1374782919,13:16.382314652):19.856964616):3.9500165691999998,(((24:12.738175,((25:8.339636137,26:8.339636137):3.5958934869999997,(((28:5.352193024,27:5.352193024):2.837400719,29:8.189593743):0.2703564723,((33:6.998160337,32:6.998160337):0.02546340743,(30:3.91989268,31:3.9198926802):3.103731064):1.436326472):3.4755794092):0.8026453737):2.836527636,34:15.574702632):18.961173389800003,((((9:17.327417301,(7:6.986023279,8:6.9860232789):10.341394021300001):0.02848502374,(6:10.7228510393,5:10.722851041):6.633051283):3.028467753,(11:11.27090885705,10:11.270908856999998):9.1134612204):4.857187812,12:25.2415578928):9.2943181314):5.653419817):9.0625583397):3.933003866,(((35:35.7998175037,((36:21.3913475214,(((38:1.84662803,37:1.84662803):8.4993923912,39:10.346020420999999):9.9185497892,((((41:5.40457249,42:5.4045724889999995):3.651523398,(43:0.391395081,44:0.391395081):8.6647008072):8.156935649,40:17.213031538000003):0.8929905196,(45:3.97735143,46:3.97735143):14.128670626999998):2.1585481522):1.1267773081999999):1.75697698429,47:23.148324502500003):12.6514930015):8.0668141403,48:43.866631638):9.169496291000002,((((((49:0.9125757318,50:0.9125757318):0.5546751316,51:1.467250863):2.073857027,52:3.5411078905):22.449258869,((57:6.878101161,58:6.878101161100001):17.817964891,((54:8.553029275,(56:7.170805626,55:7.170805626):1.382223649):6.6090355788999995,53:15.162064853056002):9.534001199):1.2943007041):14.33867402,((59:26.664118166,60:26.664118168):4.384991866,(((62:3.22555025,61:3.22555025):7.7468673943,63:10.9724176447):5.9220227969999994,((64:9.146069964,65:9.1460699651):1.490636644,66:10.636706608):6.2577338327000005):14.154669593000001):9.279930746):1.196315827,67:41.5253565978):11.5107713256):0.1487301168):5.312963464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4334 = (((1:7.576049362299999,2:7.5760493626):0.6622813417,3:8.238330703799999):37.66704106886,((4:38.13666121114,(((((9:12.664307627,(5:5.358934102,6:5.358934102100001):7.305373526):0.8239700492,(7:4.421195478,8:4.4211954780000005):9.067082197600001):2.347395552,(11:8.199587661999999,10:8.199587660999999):7.636085566):3.581255821,12:19.41692905):11.529477823599999,((34:12.651901117,((((27:4.162951591,28:4.1629515907):2.717240372,29:6.880191962):0.3990755583,(((30:2.895371641,31:2.8953716409999997):3.382606699,33:6.27797834):0.4874320797,32:6.76541042):0.5138571006):2.606692903,(24:9.082562763,(25:6.202269515,26:6.2022695158):2.8802932472):0.8033976611):2.765940694):10.253299180900001,((((16:5.786621414,(15:4.043150193,14:4.043150193):1.743471221):2.4493254087,17:8.2359468228):2.3443276205,13:10.580274444):9.6431902972,(((19:8.048307805,20:8.048307805):1.191769899,((22:6.61637323,21:6.616373229700001):0.1452541442,23:6.761627375):2.47845033):4.5918690812000005,18:13.831946785900001):6.391517953999999):2.6817355606):8.041206573):7.1902543340000005):0.9819030774,(((35:22.4419871425,((36:14.552754524000001,(((38:1.167801658,37:1.1678016580000001):6.896418444,39:8.0642201011):6.038856125100001,((((41:2.816735577,42:2.8167355765):3.321112782,(43:0.2497762929,44:0.2497762929):5.8880720665999995):5.5734897948,40:11.711338153):0.3822578612,(45:2.716414374,46:2.716414374):9.3771816404):2.0094802130000002):0.4496782972):1.7828867332,47:16.335641258):6.106345882369999):10.454985002999999,48:32.8969721418):5.7475596424,((((57:5.819855105,58:5.8198551061):15.91633548479,((54:5.6574422828,(56:4.099392478,55:4.0993924788000005):1.5580498041):6.970121631,53:12.627563913):9.108626676):4.3616170412,(52:3.835388974,(51:1.759906287,(50:0.866377658,49:0.866377658):0.8935286288):2.0754826868):22.262418658):3.336089519,(67:26.774532911,((59:18.899874499000003,60:18.8998745024):2.080123449,(((64:2.848297584,65:2.84829758368):1.027034884,66:3.8753324672):2.7854971711,(63:4.3067691110999995,(61:1.267891901,62:1.267891901):3.03887721):2.3540605264):14.3191683165164):5.7945349539999995):2.659364244):9.2106346291):0.474032504):6.786807483300000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789 = (((2:7.900963205,1:7.9009632046):2.98291729446,3:10.8838804996):38.31651740288531,((4:43.8490473213,(((((((21:9.583881725000001,22:9.583881725000001):0.7783137908,23:10.362195515):4.803674232,(20:10.308531495,19:10.308531496):4.857338252):3.4747920634000002,18:18.640661807729998):9.683937497,(13:14.560880315,(((14:4.961909478,15:4.961909478):2.225628395,16:7.1875378731):2.95897131,17:10.1465091826):4.414371132):13.763718993000001):0.8988013521066,(((((5:8.107212724,6:8.1072127241):6.160811695,(7:6.026101042,8:6.0261010420000005):8.241923376799999):0.7408682395,9:15.008892662000001):1.673084118,(11:12.2108625922,10:12.2108625932):4.4711141819):6.365281801,12:23.047258576799997):6.1761420834):6.732901897,(((24:11.49877477,(25:5.917790296,26:5.9177902966):5.5809844779999995):0.7599349214,(((27:3.874643964,28:3.874643964):3.131234347,29:7.005878311):0.2667494256,(32:6.340546874,((30:3.139663474,31:3.1396634737999998):3.191988279,33:6.3316517527):0.008895121033):0.9320808627):4.986081959):9.235556175,34:21.494265873):14.462036683900001):7.8927447591):1.083425475,((48:37.644872748,(35:28.933749109499995,((36:18.736997117,((39:9.126524329,(38:2.152924096,37:2.152924096):6.973600232300001):8.5536002249,((((41:5.075658792,42:5.0756587915):3.666303773,(43:0.1169565888,44:0.1169565888):8.6250059763):5.9142449500000005,40:14.6562075098):0.9796408361,(45:2.915475028,46:2.915475028):12.720373322):2.0442762031):1.0568725623):1.7926799296000002,47:20.52967704437):8.40407206475):8.711123638):7.076160402399999,(((((49:2.393865417,50:2.393865417):2.12493914,(51:4.092788072,52:4.0927880716):0.426016485):17.513906705700002,((58:7.109644602,57:7.109644601459999):13.54766334,(((56:5.093167922,55:5.0931679222):2.8105676018,54:7.90373552472):4.8052560233,53:12.7089915479):7.9483163900000005):1.3754033213):6.582033972,((59:21.566135874999997,60:21.56613587):0.1349809585,(((61:2.160550262,62:2.160550262):6.702456918999999,63:8.8630071803):4.0948991351,((64:8.065818926,65:8.065818926599999):0.2757577409,66:8.341576666000002):4.61632965):8.74321051):6.913628402):0.7418313142,67:29.3565765499):15.36445660796):0.2114396362):4.26792511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271 = (((2:8.669074823999999,1:8.669074823799999):1.2473435357,3:9.9164183595):40.9237670974,((4:43.8201290636,((((((5:9.265428648,6:9.2654286462):3.873324172,(7:5.566996744,8:5.566996744000001):7.5717560751):1.821704647,9:14.960457467000001):2.466315676,(10:9.668349201,11:9.6683492003):7.758423941299999):4.42249753,12:21.8492706727):13.8835291853,((((((((30:4.296073917,31:4.296073916):1.169610523,33:5.4656844410000005):3.181177946,32:8.646862385999999):1.248038616,((27:5.639832018,28:5.639832018):3.463890687,29:9.103722705):0.7911782971):3.839067613,(25:9.416364271,26:9.416364270999999):4.317604343):0.3057022076,24:14.03967082):3.562310951,34:17.60198177):10.481712788,((((20:10.059653891,19:10.0596538907):2.369954264,((21:9.4262673228,23:9.426267323000001):0.001178913921,22:9.427446236):3.0021619187999997):4.817653078999999,18:17.2472612299):8.822867593,((((14:5.150258733,15:5.150258733):2.1105027701,16:7.2607615028):2.499667616,17:9.760429119000001):3.6096782897999997,13:13.370107408199999):12.7000214211):2.0135657328):7.6491052957):8.087329201):1.80432197,(((35:28.027251150000005,(47:21.922294236355,(36:20.256760461000002,(((37:2.180750536,38:2.1807505358999997):7.7740457772000005,39:9.9547963138):9.107202746,((40:15.085579952,((43:0.4958036284,44:0.4958036284):8.180426357,(41:4.498156868,42:4.4981568674):4.178073118):6.409349969399999):1.311141436,(46:3.761202182,45:3.761202182):12.635519209):2.665277667):1.1947613986999999):1.6655337803):6.1049569124):11.963832176,48:39.9910833333):4.586732742,(((((58:5.85595168538,57:5.855951686):12.99669744554,((54:8.288242462,(55:3.2510585880000002,56:3.2510585880000002):5.0371838751):3.619064852,53:11.9073073128):6.945341816500001):0.9038009696,(((49:3.947382097,50:3.947382097):0.4144688619,51:4.361850958871):1.947159968,52:6.309010927199999):13.447439172):9.875851219000001,((59:18.9288677843,60:18.9288677781):2.61953159,((63:6.598606784999999,(62:1.369980741,61:1.369980741):5.2286260441):3.48412567029,((64:7.076585181,65:7.0765851811000005):0.8341878177,66:7.910772998900001):2.171959457):11.4656669165972):8.083901949):2.055381865,67:31.687683181000004):12.890132886):1.046634957):5.21573443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610 = (((1:8.412217307,2:8.4122173069):0.8821131484,3:9.294330455099999):38.138872437900005,((4:40.920684502,(((((((6:9.748615841,5:9.748615841):4.3790857,(7:6.061493679,8:6.061493678):8.066207861999999):0.8669221964,9:14.994623737000001):2.547336636,(10:11.6118710587,11:11.6118710587):5.930089314):4.79094586,12:22.3329062327):10.07643132546,(((((33:4.812238844,(30:3.989432497,31:3.9894324965999997):0.8228063474):1.998545296,((27:4.665293069,28:4.665293069):1.378728495,29:6.044021564):0.7667625757):2.082760767,32:8.893544906):3.047963479,(24:10.44452361,(25:5.8736433535,26:5.873643353):4.570880258):1.49698477407):2.589720929,34:14.531229311):17.8781082424):2.610954182,(((((22:12.72286934,21:12.722869335):0.1637730882,23:12.886642423):3.278323706,(20:11.0741021158,19:11.0741021166):5.090864012):5.0674845658,18:21.2324506905):9.089762867,((((15:6.088326133,14:6.088326133):3.79701758,16:9.885343713):1.71032379,17:11.5956675017):2.6031804889,13:14.198847992000001):16.123365566300002):4.6980781821784):5.9003927722):0.984057254,(((35:23.8154399181,((36:16.0875483718,(((((41:3.923804361,42:3.9238043618000003):3.672039535,(43:0.2995701907,44:0.2995701907):7.296273705900001):4.917379893,40:12.513223789800001):0.4724813705,(46:2.454583607,45:2.454583607):10.5311215532):2.7526366315,(39:8.028397396999999,(37:1.671570422,38:1.6715704225999999):6.3568269749):7.709944394500001):0.3492065784):1.2275361753,47:17.3150845439):6.50035537464):14.167818707200002,48:37.983258628):3.09784534059,((((59:18.048601786,60:18.0486017861):8.018706895,((63:11.15178022,(62:4.13597344,61:4.13597344):7.015806779):5.826275073000001,((64:10.21001008,65:10.210010085):1.743533414,66:11.9535434979):5.0245117950000004):9.0892533872388):4.486213326,(((51:3.289176682,52:3.2891766814000003):0.5934560727,(49:2.993321128,50:2.993321128):0.8893116262):18.792356511,((58:6.968366803,57:6.968366802999999):11.990689537000002,(((56:2.84841595,55:2.8484159495999997):1.5236064875000002,54:4.3720224365):6.959418771,53:11.331441208):7.627615132):3.7159329252):7.878532735199999):0.6090888949,67:31.1626109):9.9184930748):0.8236377971):5.5284611247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0611 = (((1:5.700368017400001,2:5.700368017000001):1.4609946648,3:7.16136268168):37.804484547499996,((4:40.55725475,(((((24:11.09208407,(25:6.531976313,26:6.5319763129999995):4.560107758):1.281801223,(((27:4.809044129,28:4.8090441292):2.588104346,29:7.397148474):0.5498404986,((30:5.349120225,31:5.349120224):1.852442879,(33:5.988018027,32:5.988018027):1.213545077):0.7454258695):4.426896321):3.707724023,34:16.081609313):15.3990502862,(((((5:7.497797684,6:7.497797684):6.1561358285,9:13.6539335115):0.2160131413,(7:5.78379992,8:5.78379992):8.0861467339):2.32004845,(10:8.527461307,11:8.527461307):7.66253379738):3.731160664,12:19.9211557688):11.559503842000002):0.6425034512,((((19:9.385448198,20:9.385448198):4.670441545,((21:10.1372055894,23:10.137205588):0.022935112,22:10.1601407):3.895749042):4.815526992,18:18.871416731559997):9.318102745000001,(((16:7.392881286,(15:4.814007611,14:4.814007611):2.578873674):2.894975857,17:10.2878571425):5.5151805734,13:15.803037716999999):12.38648176):3.9336435804):8.434091690999999):0.656520199,((48:35.8221618257,(35:19.830091113,((36:12.5724963143,(((37:1.516621694,38:1.516621694):5.3113603758,39:6.82798207064):4.8434874404,((((41:3.033863414,42:3.0338634134999998):2.703674114,(43:0.1456005777,44:0.1456005777):5.591936950199999):4.1979774507,40:9.935514978):0.6308590101,(45:1.923737539,46:1.923737539):8.642636448000001):1.1050955235500002):0.9010268076):1.226124383,47:13.79862070166):6.031470408):15.992070728):5.079043192099999,((((59:21.218195893,60:21.218195900999998):0.4625766032,(((64:5.041653023,65:5.0416530226):0.242358498,66:5.284011521):4.5861159834,(63:5.5505608209999995,(62:1.772637565,61:1.772637565):3.7779232549999997):4.3195666845):11.810644994999999):5.765765248,((((54:7.075717946,(56:4.668972552,55:4.6689725525):2.4067453939):2.559985637,53:9.635703584):6.2458090707,(58:7.147883284000001,57:7.1478832839):8.7336293695):3.337840411,((51:2.223025938,(50:1.603337334,49:1.603337334):0.6196886042):1.162309979,52:3.385335918):15.834017142180002):8.227184686):1.326877399,67:28.7734151491):12.127789874000001):0.3125699274):3.7520722821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1051 = (((1:6.91340778,2:6.9134077806):0.9400181946,3:7.8534259745):42.049448440300004,((4:42.6467112377,(((((24:10.800533856000001,(25:5.733578973,26:5.7335789727):5.066954882999999):0.8362562546,(((32:6.762513531,((30:3.306909605,31:3.3069096057):3.384775278,33:6.691684883):0.07082864776):1.117110332,29:7.879623862999999):0.479084237,(27:3.698058963,28:3.6980589636000003):4.660649137):3.2780820107):2.368283604,34:14.005073715):16.9384758845,(((((6:9.3446938618,5:9.344693863):8.834403476,9:18.17909734):0.941346483,(7:7.511178483,8:7.511178483):11.6092653386):2.988757211,(11:12.923541857,10:12.923541857):9.1856591758):5.83120179,12:27.940402821200003):3.0031467765999995):2.184356275,(((((23:8.922561173,22:8.922561173):0.2735926629,21:9.1961538367):4.270136399,(19:10.54400506,20:10.5440050622):2.922285173):4.3650606279,18:17.831350863100003):9.782990275,((((14:4.766912144,15:4.766912144):2.220150461,16:6.9870626045):1.587631947,17:8.574694552099999):3.9685999280999997,13:12.54329448):15.071046658):5.5135647355218):9.518805369999999):2.526739403,(((35:29.747868383700002,(((((((41:5.295251861,42:5.2952518605000005):3.681070643,(43:0.1597034334,44:0.1597034334):8.8166190696):5.0929657323,40:14.069288235999998):1.055089459,(46:2.849697131,45:2.849697131):12.274680564):2.5365071011,((38:1.83424228,37:1.8342422802999998):6.7547581846,39:8.589000465300002):9.0718843317):0.5940571606,36:18.254941957):1.9387374126,47:20.193679369100003):9.55418901094):8.752155755,48:38.500024138):4.798063228000001,(((((51:3.252292934,(49:1.958998182,50:1.9589981826):1.293294752):0.5140659841,52:3.766358918):19.331907804,((57:5.3780408236,58:5.378040823400001):14.7420526801,((54:8.902650278,(56:4.19595678,55:4.1959567799999995):4.7066934979):4.948090144,53:13.850740422):6.269353087):2.97817321426):9.151284446,((59:20.171213174,60:20.1712131769):7.461663238,(((65:9.34440109374,64:9.344401095):0.6254932661,66:9.969894361000001):4.4295480236,(63:8.10360052,(61:1.255638187,62:1.255638187):6.847962333):6.295841863700001):13.233434027000001):4.616674761):1.681120213,67:33.93067138):9.367415978999999):1.875363279):4.729423766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3396 = (((1:10.3975447454,2:10.397544746000001):0.7852184374,3:11.182763183399999):39.43739449700001,((4:38.93421413,(((((9:14.259323176,(5:8.269057045,6:8.2690570454):5.990266131):0.02618389929,(8:6.1895130819999995,7:6.1895130819999995):8.095993993):2.273257078,(11:10.5720375533,10:10.572037553):5.986726600500001):5.15264593,12:21.711410080999997):10.3711033514,(((((26:6.617266541,25:6.6172665412):6.168845617,((((33:4.899949658,32:4.899949658):1.844710993,(30:5.84830166,31:5.848301660000001):0.8963589903):1.270834833,29:8.015495483):0.2044701072,(27:4.88922145,28:4.8892214509):3.33074414):4.566146568400001):0.0230002412,24:12.8091124):4.647632019,34:17.456744414):8.417879207999999,((((19:9.74242905308,20:9.7424290527):2.351687739,((22:8.237130134,23:8.237130134000001):0.02757416534,21:8.264704299):3.829412492):2.4122982468,18:14.5064150428):9.308488189,((((15:3.523006373,14:3.523006373):2.754574142,16:6.277580515):2.349430656,17:8.627011171):3.0999180669,13:11.7269292374):12.087973992):2.0597204029):6.2078898014):6.8517007020000005):6.117344827,(((35:26.0642869338,(47:17.462805881422998,(36:16.4987030022,(((37:1.871384832,38:1.8713848316):6.500920528,39:8.3723053604):6.937364698800001,((40:12.549254182,((43:0.4440176426,44:0.4440176426):6.5707359402,(41:4.00666838,42:4.006668378900001):3.0080852030000003):5.534500599499999):1.141470909,(46:2.734529401,45:2.734529401):10.9561956903):1.6189449672):1.1890329405):0.9641028834):8.601481047500002):12.4683169879,48:38.532603918):6.0204448007,(((((((56:2.987791111,55:2.9877911106):2.1599487812,54:5.147739892000001):4.618197786,53:9.765937678):7.854442710000001,(58:5.1039711748,57:5.1039711743):12.5164092081):2.469151563,((51:3.932933206,(50:1.666199057,49:1.6661990572):2.2667341493):0.4643258317,52:4.3972590373000005):15.6922729126):10.71725394,((59:19.431428312999998,60:19.4314283131):3.297951681,(((64:8.599759081,65:8.59975908035):1.115803804,66:9.71556288467):5.959974937,(63:9.161655137,(62:2.423587081,61:2.4235870819):6.738068054999999):6.5138826847):7.0538421699):8.077405898):0.5687894655,67:31.375575361):13.177473362):0.4985102417):5.568598724999999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7524 = (((1:10.685735261000001,2:10.685735262000001):0.8642077157,3:11.549942977099999):45.05391961872,((4:48.6862827584,(((((24:7.806488234,(25:5.802272286,26:5.8022722866):2.0042159482999997):0.8709796884,(((33:4.605976238,32:4.605976238):0.2019172597,(30:3.411249769,31:3.4112497690000003):1.396643728):0.3193876622,(29:3.395996549,(27:2.338430908,28:2.3384309074000003):1.057565641):1.7312846109):3.5501867623):5.219048591,34:13.896516516):18.955859047,(((((6:8.5671345081,5:8.567134508999999):7.140207406,(7:6.585912079,8:6.585912078):9.1214298364):2.054970191,9:17.762312105):1.374182215,(11:12.7707199873,10:12.770719987000001):6.365774334299999):5.550315179,12:24.686809499999995):8.1655660601):2.370852219,((13:15.408332129999998,(((14:6.998266425,15:6.998266425):2.037853318,16:9.036119743):2.304885561,17:11.341005303200001):4.0673268256):15.86086203,(18:20.555721081799998,((20:12.3917978954,19:12.391797895):3.646209665,((22:10.31854136,23:10.318541362):0.7008594438,21:11.0194008054):5.018606755):4.517713521):10.7134730772):3.95403362):13.463054978699999):1.492203973,((48:47.0277102768,(35:28.9936772761,(47:20.846468488840003,(36:18.7883358877,(((38:1.998879424,37:1.998879424):7.9596969783,39:9.9585764033):8.4640934905,((((41:6.268935416,42:6.2689354156):3.269392031,(43:0.217209765,44:0.217209765):9.3211176815):5.8285399267999995,40:15.3668673697):1.049881865,(46:3.137406682,45:3.137406682):13.279342557):2.0059206550999997):0.365665995505):2.0581325987):8.147208791599999):18.0340330048):2.9122451041,(((((((56:4.6541397111,55:4.654139711):4.036585182,54:8.690724893):3.3899703947,53:12.080695287000001):7.8735730571,(57:4.526899139499999,58:4.526899139):15.4273692085):2.2578871898,((51:3.245406919,(50:2.50375125,49:2.50375125):0.7416556687):1.261405953,52:4.5068128719):17.705342663899998):10.94677686,((59:20.666505094999998,60:20.666505102000002):3.781850051,(((64:6.963229903,65:6.9632299028):2.98713884,66:9.950368742):4.1722635386,(63:8.64845343,(61:0.9319701574,62:0.9319701574):7.716483272):5.4741788510000005):10.325722865):8.710577244):1.145069934,67:34.30400233):15.635953061):0.2385313434):6.4253758659999995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lastRenderedPageBreak/>
        <w:tab/>
        <w:t>TREE tree_1695 = (((1:5.6222833479,2:5.62228334721):0.570651907,3:6.1929352546):41.8767511694,((4:39.907849134100005,((((((5:8.442170616,6:8.442170617):4.742241319400001,(7:5.051703595,8:5.051703594):8.132708341):0.6316257675,9:13.816037703):1.690801607,(11:10.4928968448,10:10.492896844):5.013942466):3.653315427,12:19.1601547398):11.5485739199,(((18:10.635084613499998,((20:7.3413155655,19:7.3413155660000005):1.623261423,((22:6.287809857,21:6.2878098572):0.7693348005,23:7.057144658):1.907432331):1.6705076241999999):6.194594275,((((14:3.748010641,15:3.7480106412):2.32524513,16:6.073255772):0.9232840922,17:6.996539863500001):1.0244377520999999,13:8.020977615):8.808701273):2.4696051221000004,(((24:5.207230546,(25:3.82624781,26:3.8262478101000004):1.3809827363):0.7823721689,((((31:2.6635597449999997,30:2.6635597437):0.6107267945,33:3.274286539):0.6759524464,32:3.950238985):0.2385055641,((27:2.940263538,28:2.9402635384):0.3307438957,29:3.2710074344):0.9177371151):1.800858166):3.390356812,34:9.3799595273):9.919324485799999):11.409444651):9.19912047):3.086200668,(((35:22.1377536962,(((((((41:3.835982166,42:3.835982166):3.290886713,(43:0.3367624792,44:0.3367624792):6.790106400600001):4.1816951895,40:11.308564069):0.9696409308,(46:2.747958146,45:2.747958146):9.530246853000001):1.6253726895,(39:8.541321186300001,(38:1.713876113,37:1.7138761126000002):6.8274450741):5.3622565009):0.8575077375,36:14.7610854301):1.2424707725000002,47:16.003556200240002):6.134197501100001):9.6817081701,48:31.819461868999998):9.600256164000001,((((59:14.8636481275,60:14.863648131):3.60234927,(((64:5.897943723,65:5.897943722100001):0.2005513612,66:6.098495084):3.2205374836,(63:5.5730453550000005,(61:1.279915592,62:1.279915592):4.293129764):3.7459872131000003):9.146964830824599):7.4019380990000005,(((((56:3.406137618,55:3.406137618):2.601063334,54:6.0072009516):3.65009114,53:9.657292093):8.136474214,(57:6.925348027999999,58:6.925348027):10.8684182795):3.0630631064,((51:3.2365073,(50:1.749145252,49:1.749145252):1.487362048):0.398078668,52:3.6345859679):17.222243446):5.011106077):3.875259467,67:29.7431949601):11.6765230739):1.574331761):5.075636634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19 = (((1:7.502147891299999,2:7.502147891):0.7224284562,3:8.2245763468):46.6117720418779,((4:49.7675881094,(((((((7:7.768101721,8:7.768101722):8.042144892,(6:8.72171821709,5:8.721718218):7.0885283968):1.145975273,9:16.956221889):1.667947599,(10:11.927710642000001,11:11.9277106419):6.696458843499999):5.371090328,12:23.9952598141):14.961272259,(((17:13.082947126,((14:5.240933298,15:5.240933298):3.149679752,16:8.390613050999999):4.692334075):4.2634741809,13:17.346421308):18.7702353977,(((19:12.8461341499,20:12.846134152000001):5.416506666,((22:12.596761239900001,21:12.5967612394):0.6060326501,23:13.202793889999999):5.059846928):4.625323147,18:22.8879639682):13.228692741):2.8398753646):1.434943856,(34:15.146398843,((24:9.497869471,(25:5.666885046,26:5.66688504554):3.8309844251000005):2.378624935,(((((30:2.3617578,31:2.3617577997):3.854744029,32:6.216501829):0.2856696986,33:6.502171528):1.181058007,(27:4.237061119,28:4.237061119):3.446168415):0.9967998922,29:8.680029427):3.1964649794):3.269904437):25.2450770822):9.376112187):1.362658922,(((35:28.0455454581,(47:18.708065410099998,(36:17.4176397343,(((37:1.258064833,38:1.258064833):8.216275171,39:9.4743400031):7.0130901312,((40:14.20865961264,((41:5.455154424,42:5.455154424):2.671827237,(43:0.3137962126,44:0.3137962126):7.8131854479):6.0816779526):1.027252889,(46:2.314880302,45:2.314880302):12.9210322003):1.25151763124):0.9302095972):1.2904256792):9.337480049):16.0705440168,48:44.11608948999999):6.17472099,((((53:11.8737857162,(54:6.965973985,(56:3.582240189,55:3.582240188):3.3837337964):4.9078117313):5.314946674,(57:3.9688312282,58:3.9688312285):13.21990116149):4.0498234887,((51:3.160135257,(49:2.594331953,50:2.5943319528):0.5658033035):0.8559596392,52:4.0160948955):17.222460987):14.72596619,(67:34.005598899588996,((59:24.487089184,60:24.487089193000003):4.977384722,(((64:9.824332001,65:9.82433200149):1.532300268,66:11.356632269000002):10.429772779,(63:13.770238615,(62:5.225081239,61:5.225081239):8.545157372):8.016166439000001):7.6780688648):4.541124988):1.95892317):14.32628841):0.8394365608):3.7061013523);</w:t>
      </w:r>
    </w:p>
    <w:p w:rsidR="00056468" w:rsidRPr="00BB1C9C" w:rsidRDefault="00056468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B1C9C">
        <w:rPr>
          <w:rFonts w:ascii="Times New Roman" w:hAnsi="Times New Roman" w:cs="Times New Roman"/>
          <w:sz w:val="16"/>
          <w:szCs w:val="16"/>
          <w:lang w:val="en-US"/>
        </w:rPr>
        <w:tab/>
        <w:t>TREE tree_9178 = (((1:6.984289729,2:6.9842897275):1.4057281121,3:8.3900178403):42.2111365302,((4:43.836935779,((((((19:13.73955792,20:13.739557923):3.3089641396,((21:11.618221896000001,23:11.618221896089999):0.1362518557,22:11.754473751999999):5.2940483106):4.2922408586,18:21.3407629174):12.501274882,((((14:5.56823846,15:5.56823846):3.1279366770399997,16:8.6961751385):4.61742156,17:13.313596696599998):3.1369745178000006,13:16.450571216):17.3914665887):1.6336379477575,(((((7:6.421908016,8:6.421908016):9.510681992,9:15.9325900027):0.05799503749,(5:8.120335124,6:8.1203351242):7.870249921):3.178473683,(10:8.871978164,11:8.871978163):10.2970805649):4.714677181,12:23.883735912000002):11.5919398386):1.157175124,(34:19.333318464999998,(((((30:3.698355759,31:3.698355759):3.790487147,33:7.488842905):0.630421043,32:8.119263948):0.4612037241,((27:7.010131208,28:7.010131208000001):1.28094367,29:8.291074878):0.2893927944):4.762776584,(24:11.29797566,(25:9.195065516,26:9.1950655164):2.1029101452):2.045268595):5.990074205):17.299532416119998):7.204084911000001):1.174996073,(((35:23.998525795720003,((36:15.718729997,((39:7.6678778673,(38:1.805684228,37:1.805684228):5.8621936388):7.1185270101,((((41:4.257018185,42:4.2570181846):2.617206394,(43:0.1680714748,44:0.1680714748):6.7061531045):5.4181190301,40:12.2923436096):0.3953951121,(45:2.153072498,46:2.153072498):10.534666223999999):2.098666155):0.9323251236):1.5284901127,47:17.247220113479997):6.751305686342629):12.6979893301,48:36.69651513):8.0809140215,(((((51:3.8313202,(49:1.350331637,50:1.350331637):2.480988563):0.132316459,52:3.9636366588):16.365776195499997,((53:9.665987369,((56:2.7416386775,55:2.741638677):2.7664027406000002,54:5.5080414181999995):4.15794595072):8.638098499,(58:4.5748528104999995,57:4.5748528108999995):13.729233056200002):2.02532698601):11.77410952,((59:20.141533453999998,60:20.141533457999998):6.065822872,(((62:3.30042145,61:3.30042145):6.499335523999999,63:9.799756973):5.1963313829,((64:9.721361624,65:9.7213616228):1.446428834,66:11.167790458):3.828297899):11.2112679738477):5.896166034):1.397637119,67:33.501159474714996):11.276269669):0.2345027044):5.5892225132);</w:t>
      </w:r>
    </w:p>
    <w:p w:rsidR="0068333E" w:rsidRPr="00BB1C9C" w:rsidRDefault="00BB1C9C" w:rsidP="00BB1C9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END;</w:t>
      </w:r>
    </w:p>
    <w:sectPr w:rsidR="0068333E" w:rsidRPr="00BB1C9C" w:rsidSect="009C09AB"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73D" w:rsidRDefault="008C173D" w:rsidP="00AD24EF">
      <w:pPr>
        <w:spacing w:after="0" w:line="240" w:lineRule="auto"/>
      </w:pPr>
      <w:r>
        <w:separator/>
      </w:r>
    </w:p>
  </w:endnote>
  <w:endnote w:type="continuationSeparator" w:id="0">
    <w:p w:rsidR="008C173D" w:rsidRDefault="008C173D" w:rsidP="00AD2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4330560"/>
      <w:docPartObj>
        <w:docPartGallery w:val="Page Numbers (Bottom of Page)"/>
        <w:docPartUnique/>
      </w:docPartObj>
    </w:sdtPr>
    <w:sdtEndPr/>
    <w:sdtContent>
      <w:p w:rsidR="00AD24EF" w:rsidRDefault="00AD24E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4FB1">
          <w:rPr>
            <w:noProof/>
          </w:rPr>
          <w:t>73</w:t>
        </w:r>
        <w:r>
          <w:fldChar w:fldCharType="end"/>
        </w:r>
      </w:p>
    </w:sdtContent>
  </w:sdt>
  <w:p w:rsidR="00AD24EF" w:rsidRDefault="00AD24E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73D" w:rsidRDefault="008C173D" w:rsidP="00AD24EF">
      <w:pPr>
        <w:spacing w:after="0" w:line="240" w:lineRule="auto"/>
      </w:pPr>
      <w:r>
        <w:separator/>
      </w:r>
    </w:p>
  </w:footnote>
  <w:footnote w:type="continuationSeparator" w:id="0">
    <w:p w:rsidR="008C173D" w:rsidRDefault="008C173D" w:rsidP="00AD2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9AB"/>
    <w:rsid w:val="0000496C"/>
    <w:rsid w:val="00004F9B"/>
    <w:rsid w:val="00007432"/>
    <w:rsid w:val="00017C63"/>
    <w:rsid w:val="00020B14"/>
    <w:rsid w:val="0002266B"/>
    <w:rsid w:val="000234AB"/>
    <w:rsid w:val="00023E95"/>
    <w:rsid w:val="00024954"/>
    <w:rsid w:val="00027D79"/>
    <w:rsid w:val="0003396C"/>
    <w:rsid w:val="00034B23"/>
    <w:rsid w:val="00035BCF"/>
    <w:rsid w:val="00046131"/>
    <w:rsid w:val="00046922"/>
    <w:rsid w:val="00046DEA"/>
    <w:rsid w:val="00051853"/>
    <w:rsid w:val="00052156"/>
    <w:rsid w:val="0005361A"/>
    <w:rsid w:val="00056468"/>
    <w:rsid w:val="00056A37"/>
    <w:rsid w:val="00062474"/>
    <w:rsid w:val="00070AD9"/>
    <w:rsid w:val="00077480"/>
    <w:rsid w:val="00080937"/>
    <w:rsid w:val="00081C70"/>
    <w:rsid w:val="00081DA3"/>
    <w:rsid w:val="00082C03"/>
    <w:rsid w:val="0009167E"/>
    <w:rsid w:val="00091704"/>
    <w:rsid w:val="000945E3"/>
    <w:rsid w:val="0009571C"/>
    <w:rsid w:val="00096E4E"/>
    <w:rsid w:val="00096F9A"/>
    <w:rsid w:val="000A2103"/>
    <w:rsid w:val="000A2533"/>
    <w:rsid w:val="000A2714"/>
    <w:rsid w:val="000A7C77"/>
    <w:rsid w:val="000B16E9"/>
    <w:rsid w:val="000B33ED"/>
    <w:rsid w:val="000B3883"/>
    <w:rsid w:val="000B3B80"/>
    <w:rsid w:val="000B6A58"/>
    <w:rsid w:val="000C28CE"/>
    <w:rsid w:val="000C29C1"/>
    <w:rsid w:val="000C3A39"/>
    <w:rsid w:val="000C64E3"/>
    <w:rsid w:val="000C667C"/>
    <w:rsid w:val="000D5E49"/>
    <w:rsid w:val="000D74BE"/>
    <w:rsid w:val="000E07F2"/>
    <w:rsid w:val="000E2614"/>
    <w:rsid w:val="000E775F"/>
    <w:rsid w:val="000F0E81"/>
    <w:rsid w:val="000F5EB9"/>
    <w:rsid w:val="000F6039"/>
    <w:rsid w:val="000F6337"/>
    <w:rsid w:val="001077D3"/>
    <w:rsid w:val="001126ED"/>
    <w:rsid w:val="001134B9"/>
    <w:rsid w:val="001275A6"/>
    <w:rsid w:val="001340ED"/>
    <w:rsid w:val="00147EF7"/>
    <w:rsid w:val="00151BE3"/>
    <w:rsid w:val="00153DD8"/>
    <w:rsid w:val="0015675D"/>
    <w:rsid w:val="00165377"/>
    <w:rsid w:val="00167048"/>
    <w:rsid w:val="001750CD"/>
    <w:rsid w:val="001776F2"/>
    <w:rsid w:val="00184FDC"/>
    <w:rsid w:val="00193D25"/>
    <w:rsid w:val="001964F8"/>
    <w:rsid w:val="001A0E19"/>
    <w:rsid w:val="001A66C9"/>
    <w:rsid w:val="001B18F1"/>
    <w:rsid w:val="001B255C"/>
    <w:rsid w:val="001B2D58"/>
    <w:rsid w:val="001B5643"/>
    <w:rsid w:val="001B7107"/>
    <w:rsid w:val="001C09FF"/>
    <w:rsid w:val="001C63DE"/>
    <w:rsid w:val="001D0DD3"/>
    <w:rsid w:val="001D2DE1"/>
    <w:rsid w:val="001E2EC6"/>
    <w:rsid w:val="001E4FC8"/>
    <w:rsid w:val="001E7521"/>
    <w:rsid w:val="001F03C9"/>
    <w:rsid w:val="001F31D7"/>
    <w:rsid w:val="0020338D"/>
    <w:rsid w:val="002059F0"/>
    <w:rsid w:val="00213294"/>
    <w:rsid w:val="00213445"/>
    <w:rsid w:val="00224782"/>
    <w:rsid w:val="002260C6"/>
    <w:rsid w:val="00235987"/>
    <w:rsid w:val="00236376"/>
    <w:rsid w:val="00236476"/>
    <w:rsid w:val="00237DFF"/>
    <w:rsid w:val="00244975"/>
    <w:rsid w:val="00245E6C"/>
    <w:rsid w:val="00246DC4"/>
    <w:rsid w:val="00251150"/>
    <w:rsid w:val="00251582"/>
    <w:rsid w:val="002539C0"/>
    <w:rsid w:val="00263071"/>
    <w:rsid w:val="00263DA5"/>
    <w:rsid w:val="00264582"/>
    <w:rsid w:val="00272C55"/>
    <w:rsid w:val="00273D2D"/>
    <w:rsid w:val="002769D9"/>
    <w:rsid w:val="00283651"/>
    <w:rsid w:val="002849E4"/>
    <w:rsid w:val="002855FE"/>
    <w:rsid w:val="0028560F"/>
    <w:rsid w:val="002921B6"/>
    <w:rsid w:val="00293182"/>
    <w:rsid w:val="00297BFC"/>
    <w:rsid w:val="002A35F3"/>
    <w:rsid w:val="002A73C6"/>
    <w:rsid w:val="002B0B36"/>
    <w:rsid w:val="002B0CAA"/>
    <w:rsid w:val="002B3A0D"/>
    <w:rsid w:val="002B3E92"/>
    <w:rsid w:val="002B7609"/>
    <w:rsid w:val="002C0F98"/>
    <w:rsid w:val="002C2883"/>
    <w:rsid w:val="002E257F"/>
    <w:rsid w:val="002F1AF9"/>
    <w:rsid w:val="002F1E40"/>
    <w:rsid w:val="002F7DE9"/>
    <w:rsid w:val="00300392"/>
    <w:rsid w:val="0030212D"/>
    <w:rsid w:val="00307C71"/>
    <w:rsid w:val="003169D8"/>
    <w:rsid w:val="00320D9D"/>
    <w:rsid w:val="00322529"/>
    <w:rsid w:val="003319D3"/>
    <w:rsid w:val="00331FDA"/>
    <w:rsid w:val="00346CD1"/>
    <w:rsid w:val="003537BF"/>
    <w:rsid w:val="00361EEC"/>
    <w:rsid w:val="00363DBD"/>
    <w:rsid w:val="00365C62"/>
    <w:rsid w:val="00366F5C"/>
    <w:rsid w:val="00370434"/>
    <w:rsid w:val="00383490"/>
    <w:rsid w:val="0038435D"/>
    <w:rsid w:val="003906F1"/>
    <w:rsid w:val="0039086F"/>
    <w:rsid w:val="00396287"/>
    <w:rsid w:val="00396F5D"/>
    <w:rsid w:val="003A0B03"/>
    <w:rsid w:val="003A12B4"/>
    <w:rsid w:val="003A32DD"/>
    <w:rsid w:val="003A3EB0"/>
    <w:rsid w:val="003A474B"/>
    <w:rsid w:val="003A4773"/>
    <w:rsid w:val="003A72B5"/>
    <w:rsid w:val="003B053E"/>
    <w:rsid w:val="003B1727"/>
    <w:rsid w:val="003B1CED"/>
    <w:rsid w:val="003B4318"/>
    <w:rsid w:val="003B731D"/>
    <w:rsid w:val="003C0A5C"/>
    <w:rsid w:val="003C1C89"/>
    <w:rsid w:val="003C7875"/>
    <w:rsid w:val="003D70DB"/>
    <w:rsid w:val="003E182F"/>
    <w:rsid w:val="003E1C8C"/>
    <w:rsid w:val="003E2FEB"/>
    <w:rsid w:val="003E4940"/>
    <w:rsid w:val="003E65C8"/>
    <w:rsid w:val="003E6D8D"/>
    <w:rsid w:val="003E71E8"/>
    <w:rsid w:val="003F0759"/>
    <w:rsid w:val="003F0EE2"/>
    <w:rsid w:val="003F56BE"/>
    <w:rsid w:val="003F60B6"/>
    <w:rsid w:val="00403522"/>
    <w:rsid w:val="00406671"/>
    <w:rsid w:val="0040680E"/>
    <w:rsid w:val="00407B7E"/>
    <w:rsid w:val="00411154"/>
    <w:rsid w:val="00411942"/>
    <w:rsid w:val="00412689"/>
    <w:rsid w:val="00416470"/>
    <w:rsid w:val="0041698E"/>
    <w:rsid w:val="00421916"/>
    <w:rsid w:val="00421FB3"/>
    <w:rsid w:val="00424944"/>
    <w:rsid w:val="00426CF4"/>
    <w:rsid w:val="0042741C"/>
    <w:rsid w:val="00430D89"/>
    <w:rsid w:val="004337AD"/>
    <w:rsid w:val="004413C6"/>
    <w:rsid w:val="00441A88"/>
    <w:rsid w:val="0044217E"/>
    <w:rsid w:val="00443AF1"/>
    <w:rsid w:val="00447295"/>
    <w:rsid w:val="00452FBD"/>
    <w:rsid w:val="00454182"/>
    <w:rsid w:val="00456838"/>
    <w:rsid w:val="004619E3"/>
    <w:rsid w:val="004632A0"/>
    <w:rsid w:val="004652AF"/>
    <w:rsid w:val="00465FA0"/>
    <w:rsid w:val="00470407"/>
    <w:rsid w:val="00471EE7"/>
    <w:rsid w:val="00472867"/>
    <w:rsid w:val="004743D6"/>
    <w:rsid w:val="004745A9"/>
    <w:rsid w:val="0048351B"/>
    <w:rsid w:val="00483D4F"/>
    <w:rsid w:val="00483E22"/>
    <w:rsid w:val="004852A6"/>
    <w:rsid w:val="004917A0"/>
    <w:rsid w:val="00492258"/>
    <w:rsid w:val="00493AA6"/>
    <w:rsid w:val="00495C8A"/>
    <w:rsid w:val="00497F12"/>
    <w:rsid w:val="004A4100"/>
    <w:rsid w:val="004A7784"/>
    <w:rsid w:val="004A7F32"/>
    <w:rsid w:val="004B3A44"/>
    <w:rsid w:val="004C158C"/>
    <w:rsid w:val="004C42DF"/>
    <w:rsid w:val="004C4B20"/>
    <w:rsid w:val="004C6CA0"/>
    <w:rsid w:val="004D2B80"/>
    <w:rsid w:val="004D55E4"/>
    <w:rsid w:val="004E0FB6"/>
    <w:rsid w:val="004E6AC0"/>
    <w:rsid w:val="004E7B83"/>
    <w:rsid w:val="004F0836"/>
    <w:rsid w:val="004F2783"/>
    <w:rsid w:val="004F4FC4"/>
    <w:rsid w:val="004F7532"/>
    <w:rsid w:val="004F75DF"/>
    <w:rsid w:val="0050218C"/>
    <w:rsid w:val="00503DA7"/>
    <w:rsid w:val="00507D8A"/>
    <w:rsid w:val="00507D98"/>
    <w:rsid w:val="00512458"/>
    <w:rsid w:val="00516942"/>
    <w:rsid w:val="00522D8D"/>
    <w:rsid w:val="00522D90"/>
    <w:rsid w:val="00523842"/>
    <w:rsid w:val="0052397B"/>
    <w:rsid w:val="00532F07"/>
    <w:rsid w:val="005377B0"/>
    <w:rsid w:val="005506D6"/>
    <w:rsid w:val="0055191E"/>
    <w:rsid w:val="005555F8"/>
    <w:rsid w:val="00556441"/>
    <w:rsid w:val="0055706E"/>
    <w:rsid w:val="00565BC9"/>
    <w:rsid w:val="00567E9E"/>
    <w:rsid w:val="00572CFB"/>
    <w:rsid w:val="005819DE"/>
    <w:rsid w:val="00584B4C"/>
    <w:rsid w:val="0058578B"/>
    <w:rsid w:val="00587408"/>
    <w:rsid w:val="00591F58"/>
    <w:rsid w:val="00592FE5"/>
    <w:rsid w:val="005931E3"/>
    <w:rsid w:val="005955EF"/>
    <w:rsid w:val="00596B3F"/>
    <w:rsid w:val="005A2550"/>
    <w:rsid w:val="005A3AE3"/>
    <w:rsid w:val="005B02DB"/>
    <w:rsid w:val="005B0744"/>
    <w:rsid w:val="005B790B"/>
    <w:rsid w:val="005C1C5D"/>
    <w:rsid w:val="005E486C"/>
    <w:rsid w:val="005E700A"/>
    <w:rsid w:val="005F0FFF"/>
    <w:rsid w:val="005F2680"/>
    <w:rsid w:val="005F3864"/>
    <w:rsid w:val="005F3F55"/>
    <w:rsid w:val="005F5018"/>
    <w:rsid w:val="0060286E"/>
    <w:rsid w:val="006052D6"/>
    <w:rsid w:val="00611DDD"/>
    <w:rsid w:val="0061337B"/>
    <w:rsid w:val="00613F47"/>
    <w:rsid w:val="0061749E"/>
    <w:rsid w:val="0062378D"/>
    <w:rsid w:val="00625389"/>
    <w:rsid w:val="006274B6"/>
    <w:rsid w:val="006323C9"/>
    <w:rsid w:val="00633450"/>
    <w:rsid w:val="006334EB"/>
    <w:rsid w:val="0063586C"/>
    <w:rsid w:val="00635F18"/>
    <w:rsid w:val="006431E3"/>
    <w:rsid w:val="00643431"/>
    <w:rsid w:val="00644FF5"/>
    <w:rsid w:val="0065015B"/>
    <w:rsid w:val="006537AD"/>
    <w:rsid w:val="00653F3B"/>
    <w:rsid w:val="0065501B"/>
    <w:rsid w:val="00661AA4"/>
    <w:rsid w:val="00661D09"/>
    <w:rsid w:val="006621E6"/>
    <w:rsid w:val="00664E01"/>
    <w:rsid w:val="006656A3"/>
    <w:rsid w:val="00666665"/>
    <w:rsid w:val="0066768F"/>
    <w:rsid w:val="00667B02"/>
    <w:rsid w:val="00670533"/>
    <w:rsid w:val="0067124F"/>
    <w:rsid w:val="00671942"/>
    <w:rsid w:val="0067235F"/>
    <w:rsid w:val="0067574D"/>
    <w:rsid w:val="0068333E"/>
    <w:rsid w:val="00683B41"/>
    <w:rsid w:val="00685098"/>
    <w:rsid w:val="00687A4C"/>
    <w:rsid w:val="00693D2B"/>
    <w:rsid w:val="006941C6"/>
    <w:rsid w:val="006A2177"/>
    <w:rsid w:val="006A527D"/>
    <w:rsid w:val="006A7CF5"/>
    <w:rsid w:val="006B4B67"/>
    <w:rsid w:val="006B7C92"/>
    <w:rsid w:val="006C0742"/>
    <w:rsid w:val="006C32BB"/>
    <w:rsid w:val="006C41DB"/>
    <w:rsid w:val="006C7538"/>
    <w:rsid w:val="006D0423"/>
    <w:rsid w:val="006D5D6C"/>
    <w:rsid w:val="006D77B3"/>
    <w:rsid w:val="006E4744"/>
    <w:rsid w:val="006E6334"/>
    <w:rsid w:val="006F08EB"/>
    <w:rsid w:val="006F1C33"/>
    <w:rsid w:val="006F244D"/>
    <w:rsid w:val="006F295A"/>
    <w:rsid w:val="006F325A"/>
    <w:rsid w:val="006F60D3"/>
    <w:rsid w:val="006F7073"/>
    <w:rsid w:val="00701BD1"/>
    <w:rsid w:val="007021F0"/>
    <w:rsid w:val="00704850"/>
    <w:rsid w:val="0070599C"/>
    <w:rsid w:val="0070762D"/>
    <w:rsid w:val="00710379"/>
    <w:rsid w:val="00711161"/>
    <w:rsid w:val="00714053"/>
    <w:rsid w:val="00716353"/>
    <w:rsid w:val="007164A6"/>
    <w:rsid w:val="0072282C"/>
    <w:rsid w:val="007228D7"/>
    <w:rsid w:val="0072577D"/>
    <w:rsid w:val="00733483"/>
    <w:rsid w:val="00734CE1"/>
    <w:rsid w:val="00742B92"/>
    <w:rsid w:val="00742C04"/>
    <w:rsid w:val="0074446B"/>
    <w:rsid w:val="00745E75"/>
    <w:rsid w:val="007460CC"/>
    <w:rsid w:val="00746515"/>
    <w:rsid w:val="0075116A"/>
    <w:rsid w:val="007524F5"/>
    <w:rsid w:val="00760C44"/>
    <w:rsid w:val="007661AF"/>
    <w:rsid w:val="007663A1"/>
    <w:rsid w:val="00767323"/>
    <w:rsid w:val="00770093"/>
    <w:rsid w:val="00770400"/>
    <w:rsid w:val="007727FC"/>
    <w:rsid w:val="00773106"/>
    <w:rsid w:val="00773C68"/>
    <w:rsid w:val="00774FC5"/>
    <w:rsid w:val="007766F9"/>
    <w:rsid w:val="007800C2"/>
    <w:rsid w:val="00780683"/>
    <w:rsid w:val="00780780"/>
    <w:rsid w:val="00782E16"/>
    <w:rsid w:val="0079112E"/>
    <w:rsid w:val="0079222F"/>
    <w:rsid w:val="0079355A"/>
    <w:rsid w:val="00797586"/>
    <w:rsid w:val="00797C4E"/>
    <w:rsid w:val="007A0A90"/>
    <w:rsid w:val="007A1506"/>
    <w:rsid w:val="007A79A2"/>
    <w:rsid w:val="007B0C12"/>
    <w:rsid w:val="007B37E5"/>
    <w:rsid w:val="007B38C8"/>
    <w:rsid w:val="007B5EA0"/>
    <w:rsid w:val="007C1F9A"/>
    <w:rsid w:val="007C2552"/>
    <w:rsid w:val="007C5127"/>
    <w:rsid w:val="007D0477"/>
    <w:rsid w:val="007D0C3C"/>
    <w:rsid w:val="007D1CD7"/>
    <w:rsid w:val="007D56DC"/>
    <w:rsid w:val="007D5CA9"/>
    <w:rsid w:val="007E2F41"/>
    <w:rsid w:val="007E603F"/>
    <w:rsid w:val="007F0926"/>
    <w:rsid w:val="007F1EE0"/>
    <w:rsid w:val="007F3E8F"/>
    <w:rsid w:val="007F7A44"/>
    <w:rsid w:val="00800DD2"/>
    <w:rsid w:val="008011EB"/>
    <w:rsid w:val="00801A0C"/>
    <w:rsid w:val="008042D4"/>
    <w:rsid w:val="008046DB"/>
    <w:rsid w:val="008065AD"/>
    <w:rsid w:val="008100B0"/>
    <w:rsid w:val="008159D8"/>
    <w:rsid w:val="00815BCA"/>
    <w:rsid w:val="008332F8"/>
    <w:rsid w:val="008378A9"/>
    <w:rsid w:val="00844794"/>
    <w:rsid w:val="00844E50"/>
    <w:rsid w:val="0084653D"/>
    <w:rsid w:val="00857891"/>
    <w:rsid w:val="00860053"/>
    <w:rsid w:val="0086062F"/>
    <w:rsid w:val="00860B07"/>
    <w:rsid w:val="00864F34"/>
    <w:rsid w:val="00866112"/>
    <w:rsid w:val="0086626F"/>
    <w:rsid w:val="00870E1D"/>
    <w:rsid w:val="00873D1E"/>
    <w:rsid w:val="00877E33"/>
    <w:rsid w:val="008864D3"/>
    <w:rsid w:val="00890722"/>
    <w:rsid w:val="0089780A"/>
    <w:rsid w:val="008A5245"/>
    <w:rsid w:val="008A7104"/>
    <w:rsid w:val="008B043C"/>
    <w:rsid w:val="008B3643"/>
    <w:rsid w:val="008B60DE"/>
    <w:rsid w:val="008C173D"/>
    <w:rsid w:val="008C21E6"/>
    <w:rsid w:val="008C5C8C"/>
    <w:rsid w:val="008D1ABD"/>
    <w:rsid w:val="008E0FF8"/>
    <w:rsid w:val="008E17EA"/>
    <w:rsid w:val="008E21AC"/>
    <w:rsid w:val="008F22CC"/>
    <w:rsid w:val="008F3C17"/>
    <w:rsid w:val="008F4F06"/>
    <w:rsid w:val="008F7398"/>
    <w:rsid w:val="008F7CB3"/>
    <w:rsid w:val="0090198D"/>
    <w:rsid w:val="00903A43"/>
    <w:rsid w:val="00904987"/>
    <w:rsid w:val="00905E65"/>
    <w:rsid w:val="00912F45"/>
    <w:rsid w:val="00913284"/>
    <w:rsid w:val="00914FBA"/>
    <w:rsid w:val="00916673"/>
    <w:rsid w:val="00921B58"/>
    <w:rsid w:val="00927F10"/>
    <w:rsid w:val="00931370"/>
    <w:rsid w:val="00932E78"/>
    <w:rsid w:val="0093477F"/>
    <w:rsid w:val="0093522B"/>
    <w:rsid w:val="00936201"/>
    <w:rsid w:val="00943805"/>
    <w:rsid w:val="00943AA8"/>
    <w:rsid w:val="00946458"/>
    <w:rsid w:val="00950BE7"/>
    <w:rsid w:val="0095123F"/>
    <w:rsid w:val="00952066"/>
    <w:rsid w:val="00953F46"/>
    <w:rsid w:val="009569B7"/>
    <w:rsid w:val="00960E94"/>
    <w:rsid w:val="00970F42"/>
    <w:rsid w:val="00971242"/>
    <w:rsid w:val="009749BF"/>
    <w:rsid w:val="00974B1E"/>
    <w:rsid w:val="00975361"/>
    <w:rsid w:val="00975C3D"/>
    <w:rsid w:val="00980E87"/>
    <w:rsid w:val="00982000"/>
    <w:rsid w:val="00987242"/>
    <w:rsid w:val="009A33A4"/>
    <w:rsid w:val="009A5BBF"/>
    <w:rsid w:val="009A7F44"/>
    <w:rsid w:val="009B0835"/>
    <w:rsid w:val="009B433C"/>
    <w:rsid w:val="009B6750"/>
    <w:rsid w:val="009C09AB"/>
    <w:rsid w:val="009C33FA"/>
    <w:rsid w:val="009C360A"/>
    <w:rsid w:val="009D69B5"/>
    <w:rsid w:val="009E6438"/>
    <w:rsid w:val="009E7CD0"/>
    <w:rsid w:val="009F14D3"/>
    <w:rsid w:val="009F19A5"/>
    <w:rsid w:val="009F1B0B"/>
    <w:rsid w:val="009F2DCD"/>
    <w:rsid w:val="009F41EA"/>
    <w:rsid w:val="009F6D19"/>
    <w:rsid w:val="009F73B5"/>
    <w:rsid w:val="009F75FF"/>
    <w:rsid w:val="00A0257F"/>
    <w:rsid w:val="00A04A46"/>
    <w:rsid w:val="00A05566"/>
    <w:rsid w:val="00A13291"/>
    <w:rsid w:val="00A16445"/>
    <w:rsid w:val="00A16E3D"/>
    <w:rsid w:val="00A17D31"/>
    <w:rsid w:val="00A23ADF"/>
    <w:rsid w:val="00A25F05"/>
    <w:rsid w:val="00A26073"/>
    <w:rsid w:val="00A261BB"/>
    <w:rsid w:val="00A31E38"/>
    <w:rsid w:val="00A3206E"/>
    <w:rsid w:val="00A32663"/>
    <w:rsid w:val="00A327F8"/>
    <w:rsid w:val="00A3355D"/>
    <w:rsid w:val="00A350D6"/>
    <w:rsid w:val="00A536BC"/>
    <w:rsid w:val="00A547D0"/>
    <w:rsid w:val="00A570CF"/>
    <w:rsid w:val="00A57407"/>
    <w:rsid w:val="00A643B7"/>
    <w:rsid w:val="00A67FA1"/>
    <w:rsid w:val="00A70BDF"/>
    <w:rsid w:val="00A76AD8"/>
    <w:rsid w:val="00A77693"/>
    <w:rsid w:val="00A861D9"/>
    <w:rsid w:val="00A96733"/>
    <w:rsid w:val="00AA28C4"/>
    <w:rsid w:val="00AA3224"/>
    <w:rsid w:val="00AA4D3F"/>
    <w:rsid w:val="00AA70DA"/>
    <w:rsid w:val="00AB2AEF"/>
    <w:rsid w:val="00AB4502"/>
    <w:rsid w:val="00AB466A"/>
    <w:rsid w:val="00AB4D8B"/>
    <w:rsid w:val="00AB5992"/>
    <w:rsid w:val="00AB6B97"/>
    <w:rsid w:val="00AB6D66"/>
    <w:rsid w:val="00AC0818"/>
    <w:rsid w:val="00AD0833"/>
    <w:rsid w:val="00AD1243"/>
    <w:rsid w:val="00AD15F5"/>
    <w:rsid w:val="00AD24EF"/>
    <w:rsid w:val="00AD5A01"/>
    <w:rsid w:val="00AE0583"/>
    <w:rsid w:val="00AE2562"/>
    <w:rsid w:val="00AE4D42"/>
    <w:rsid w:val="00AE757E"/>
    <w:rsid w:val="00AF6A65"/>
    <w:rsid w:val="00AF7945"/>
    <w:rsid w:val="00B02765"/>
    <w:rsid w:val="00B02D30"/>
    <w:rsid w:val="00B07D2C"/>
    <w:rsid w:val="00B12FCE"/>
    <w:rsid w:val="00B140D5"/>
    <w:rsid w:val="00B14F34"/>
    <w:rsid w:val="00B16359"/>
    <w:rsid w:val="00B34865"/>
    <w:rsid w:val="00B3592D"/>
    <w:rsid w:val="00B36384"/>
    <w:rsid w:val="00B36894"/>
    <w:rsid w:val="00B36FB2"/>
    <w:rsid w:val="00B42185"/>
    <w:rsid w:val="00B469C7"/>
    <w:rsid w:val="00B46A18"/>
    <w:rsid w:val="00B52633"/>
    <w:rsid w:val="00B631D3"/>
    <w:rsid w:val="00B64EE3"/>
    <w:rsid w:val="00B65421"/>
    <w:rsid w:val="00B71F74"/>
    <w:rsid w:val="00B72D8B"/>
    <w:rsid w:val="00B807EA"/>
    <w:rsid w:val="00B83DE5"/>
    <w:rsid w:val="00B855E7"/>
    <w:rsid w:val="00B86971"/>
    <w:rsid w:val="00B91CDA"/>
    <w:rsid w:val="00B9769B"/>
    <w:rsid w:val="00BA1723"/>
    <w:rsid w:val="00BA1DB5"/>
    <w:rsid w:val="00BA3AB1"/>
    <w:rsid w:val="00BB1C9C"/>
    <w:rsid w:val="00BB6F08"/>
    <w:rsid w:val="00BC3682"/>
    <w:rsid w:val="00BD01AD"/>
    <w:rsid w:val="00BD066A"/>
    <w:rsid w:val="00BD0835"/>
    <w:rsid w:val="00BD0AB5"/>
    <w:rsid w:val="00BD372B"/>
    <w:rsid w:val="00BD7F64"/>
    <w:rsid w:val="00BE1E8D"/>
    <w:rsid w:val="00BE3917"/>
    <w:rsid w:val="00BE5FE8"/>
    <w:rsid w:val="00BE6A30"/>
    <w:rsid w:val="00BF0D49"/>
    <w:rsid w:val="00BF24A1"/>
    <w:rsid w:val="00BF2664"/>
    <w:rsid w:val="00BF2ED2"/>
    <w:rsid w:val="00C02553"/>
    <w:rsid w:val="00C05AD6"/>
    <w:rsid w:val="00C06288"/>
    <w:rsid w:val="00C07336"/>
    <w:rsid w:val="00C07431"/>
    <w:rsid w:val="00C07BC6"/>
    <w:rsid w:val="00C11694"/>
    <w:rsid w:val="00C1798E"/>
    <w:rsid w:val="00C22DD9"/>
    <w:rsid w:val="00C24410"/>
    <w:rsid w:val="00C27299"/>
    <w:rsid w:val="00C3522C"/>
    <w:rsid w:val="00C36749"/>
    <w:rsid w:val="00C43A5F"/>
    <w:rsid w:val="00C44780"/>
    <w:rsid w:val="00C449F0"/>
    <w:rsid w:val="00C458C9"/>
    <w:rsid w:val="00C47133"/>
    <w:rsid w:val="00C542AB"/>
    <w:rsid w:val="00C61E10"/>
    <w:rsid w:val="00C63CE7"/>
    <w:rsid w:val="00C70FFB"/>
    <w:rsid w:val="00C71594"/>
    <w:rsid w:val="00C715DD"/>
    <w:rsid w:val="00C74E3B"/>
    <w:rsid w:val="00C74FB1"/>
    <w:rsid w:val="00C765E0"/>
    <w:rsid w:val="00C775F6"/>
    <w:rsid w:val="00C819CB"/>
    <w:rsid w:val="00C82ECF"/>
    <w:rsid w:val="00C84F38"/>
    <w:rsid w:val="00C85749"/>
    <w:rsid w:val="00C9130C"/>
    <w:rsid w:val="00C929E5"/>
    <w:rsid w:val="00C96679"/>
    <w:rsid w:val="00C968C4"/>
    <w:rsid w:val="00CA6538"/>
    <w:rsid w:val="00CA6EDC"/>
    <w:rsid w:val="00CB31CB"/>
    <w:rsid w:val="00CB6844"/>
    <w:rsid w:val="00CB7BB8"/>
    <w:rsid w:val="00CC1D4D"/>
    <w:rsid w:val="00CC2EDE"/>
    <w:rsid w:val="00CC3DEC"/>
    <w:rsid w:val="00CC5BE8"/>
    <w:rsid w:val="00CD066A"/>
    <w:rsid w:val="00CD729E"/>
    <w:rsid w:val="00CD7821"/>
    <w:rsid w:val="00CE16B9"/>
    <w:rsid w:val="00CE1E03"/>
    <w:rsid w:val="00CE741A"/>
    <w:rsid w:val="00CE7B1E"/>
    <w:rsid w:val="00CF31C4"/>
    <w:rsid w:val="00CF394A"/>
    <w:rsid w:val="00D03E24"/>
    <w:rsid w:val="00D04C32"/>
    <w:rsid w:val="00D05A77"/>
    <w:rsid w:val="00D07E9E"/>
    <w:rsid w:val="00D110D1"/>
    <w:rsid w:val="00D16C05"/>
    <w:rsid w:val="00D2788E"/>
    <w:rsid w:val="00D358C0"/>
    <w:rsid w:val="00D42FFC"/>
    <w:rsid w:val="00D44F86"/>
    <w:rsid w:val="00D46DD3"/>
    <w:rsid w:val="00D502BF"/>
    <w:rsid w:val="00D5278E"/>
    <w:rsid w:val="00D54769"/>
    <w:rsid w:val="00D549F5"/>
    <w:rsid w:val="00D63855"/>
    <w:rsid w:val="00D656AD"/>
    <w:rsid w:val="00D717DC"/>
    <w:rsid w:val="00D72219"/>
    <w:rsid w:val="00D73918"/>
    <w:rsid w:val="00D76534"/>
    <w:rsid w:val="00D85277"/>
    <w:rsid w:val="00D85DC3"/>
    <w:rsid w:val="00D874D7"/>
    <w:rsid w:val="00D903C8"/>
    <w:rsid w:val="00D90C2D"/>
    <w:rsid w:val="00D9205B"/>
    <w:rsid w:val="00D92630"/>
    <w:rsid w:val="00DA203D"/>
    <w:rsid w:val="00DB4795"/>
    <w:rsid w:val="00DB5202"/>
    <w:rsid w:val="00DB66F4"/>
    <w:rsid w:val="00DB69FB"/>
    <w:rsid w:val="00DD216E"/>
    <w:rsid w:val="00DD37A2"/>
    <w:rsid w:val="00DD6916"/>
    <w:rsid w:val="00DD6AA8"/>
    <w:rsid w:val="00DD71C6"/>
    <w:rsid w:val="00DF282C"/>
    <w:rsid w:val="00DF3C9E"/>
    <w:rsid w:val="00E037D5"/>
    <w:rsid w:val="00E04DAE"/>
    <w:rsid w:val="00E04E10"/>
    <w:rsid w:val="00E053A3"/>
    <w:rsid w:val="00E17758"/>
    <w:rsid w:val="00E218C0"/>
    <w:rsid w:val="00E2197E"/>
    <w:rsid w:val="00E223E7"/>
    <w:rsid w:val="00E25ACB"/>
    <w:rsid w:val="00E31BB7"/>
    <w:rsid w:val="00E31ECA"/>
    <w:rsid w:val="00E340C0"/>
    <w:rsid w:val="00E34505"/>
    <w:rsid w:val="00E37170"/>
    <w:rsid w:val="00E37821"/>
    <w:rsid w:val="00E4118B"/>
    <w:rsid w:val="00E419B5"/>
    <w:rsid w:val="00E43DE2"/>
    <w:rsid w:val="00E44283"/>
    <w:rsid w:val="00E46ACD"/>
    <w:rsid w:val="00E47697"/>
    <w:rsid w:val="00E476B4"/>
    <w:rsid w:val="00E47D15"/>
    <w:rsid w:val="00E50A54"/>
    <w:rsid w:val="00E51050"/>
    <w:rsid w:val="00E55679"/>
    <w:rsid w:val="00E559C8"/>
    <w:rsid w:val="00E61A1A"/>
    <w:rsid w:val="00E6612E"/>
    <w:rsid w:val="00E677CC"/>
    <w:rsid w:val="00E70617"/>
    <w:rsid w:val="00E70E5B"/>
    <w:rsid w:val="00E72DD7"/>
    <w:rsid w:val="00E7412D"/>
    <w:rsid w:val="00E76194"/>
    <w:rsid w:val="00E81DCF"/>
    <w:rsid w:val="00E865FE"/>
    <w:rsid w:val="00E90290"/>
    <w:rsid w:val="00E91132"/>
    <w:rsid w:val="00E91F39"/>
    <w:rsid w:val="00E9578D"/>
    <w:rsid w:val="00E9607F"/>
    <w:rsid w:val="00E961CC"/>
    <w:rsid w:val="00E9709C"/>
    <w:rsid w:val="00EA0209"/>
    <w:rsid w:val="00EA1B55"/>
    <w:rsid w:val="00EA2C34"/>
    <w:rsid w:val="00EA3566"/>
    <w:rsid w:val="00EA500A"/>
    <w:rsid w:val="00EA5ACB"/>
    <w:rsid w:val="00EB09D3"/>
    <w:rsid w:val="00EB1E02"/>
    <w:rsid w:val="00EB41FB"/>
    <w:rsid w:val="00EC2D48"/>
    <w:rsid w:val="00EC66CD"/>
    <w:rsid w:val="00EC71A0"/>
    <w:rsid w:val="00ED3C32"/>
    <w:rsid w:val="00ED765A"/>
    <w:rsid w:val="00EE050E"/>
    <w:rsid w:val="00EE0E85"/>
    <w:rsid w:val="00EE3149"/>
    <w:rsid w:val="00EF4288"/>
    <w:rsid w:val="00EF5E8D"/>
    <w:rsid w:val="00F04CF8"/>
    <w:rsid w:val="00F1058A"/>
    <w:rsid w:val="00F130FF"/>
    <w:rsid w:val="00F159B3"/>
    <w:rsid w:val="00F15BAF"/>
    <w:rsid w:val="00F16688"/>
    <w:rsid w:val="00F166C4"/>
    <w:rsid w:val="00F27410"/>
    <w:rsid w:val="00F3217B"/>
    <w:rsid w:val="00F34080"/>
    <w:rsid w:val="00F35BAB"/>
    <w:rsid w:val="00F373AB"/>
    <w:rsid w:val="00F37D6D"/>
    <w:rsid w:val="00F40B88"/>
    <w:rsid w:val="00F419D4"/>
    <w:rsid w:val="00F45869"/>
    <w:rsid w:val="00F46633"/>
    <w:rsid w:val="00F46E44"/>
    <w:rsid w:val="00F537CF"/>
    <w:rsid w:val="00F55A1A"/>
    <w:rsid w:val="00F5642A"/>
    <w:rsid w:val="00F56D4B"/>
    <w:rsid w:val="00F66327"/>
    <w:rsid w:val="00F76090"/>
    <w:rsid w:val="00F76726"/>
    <w:rsid w:val="00F76C2C"/>
    <w:rsid w:val="00F77865"/>
    <w:rsid w:val="00F86D58"/>
    <w:rsid w:val="00F90A37"/>
    <w:rsid w:val="00F918A2"/>
    <w:rsid w:val="00FA1A5C"/>
    <w:rsid w:val="00FA41AF"/>
    <w:rsid w:val="00FA49E0"/>
    <w:rsid w:val="00FB1C53"/>
    <w:rsid w:val="00FB4B29"/>
    <w:rsid w:val="00FB6843"/>
    <w:rsid w:val="00FB782B"/>
    <w:rsid w:val="00FC2204"/>
    <w:rsid w:val="00FC301C"/>
    <w:rsid w:val="00FC69C2"/>
    <w:rsid w:val="00FD2126"/>
    <w:rsid w:val="00FD2D3C"/>
    <w:rsid w:val="00FD7CAC"/>
    <w:rsid w:val="00FE0239"/>
    <w:rsid w:val="00FE52DC"/>
    <w:rsid w:val="00FE59B2"/>
    <w:rsid w:val="00FF0216"/>
    <w:rsid w:val="00FF3178"/>
    <w:rsid w:val="00FF31A0"/>
    <w:rsid w:val="00FF3310"/>
    <w:rsid w:val="00FF5C8D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C09AB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C2441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D24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24EF"/>
  </w:style>
  <w:style w:type="paragraph" w:styleId="Piedepgina">
    <w:name w:val="footer"/>
    <w:basedOn w:val="Normal"/>
    <w:link w:val="PiedepginaCar"/>
    <w:uiPriority w:val="99"/>
    <w:unhideWhenUsed/>
    <w:rsid w:val="00AD24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24EF"/>
  </w:style>
  <w:style w:type="paragraph" w:styleId="Textodeglobo">
    <w:name w:val="Balloon Text"/>
    <w:basedOn w:val="Normal"/>
    <w:link w:val="TextodegloboCar"/>
    <w:uiPriority w:val="99"/>
    <w:semiHidden/>
    <w:unhideWhenUsed/>
    <w:rsid w:val="00C6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CE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C09AB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C2441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D24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24EF"/>
  </w:style>
  <w:style w:type="paragraph" w:styleId="Piedepgina">
    <w:name w:val="footer"/>
    <w:basedOn w:val="Normal"/>
    <w:link w:val="PiedepginaCar"/>
    <w:uiPriority w:val="99"/>
    <w:unhideWhenUsed/>
    <w:rsid w:val="00AD24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24EF"/>
  </w:style>
  <w:style w:type="paragraph" w:styleId="Textodeglobo">
    <w:name w:val="Balloon Text"/>
    <w:basedOn w:val="Normal"/>
    <w:link w:val="TextodegloboCar"/>
    <w:uiPriority w:val="99"/>
    <w:semiHidden/>
    <w:unhideWhenUsed/>
    <w:rsid w:val="00C6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birdtree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7</Pages>
  <Words>250551</Words>
  <Characters>1378035</Characters>
  <Application>Microsoft Office Word</Application>
  <DocSecurity>0</DocSecurity>
  <Lines>11483</Lines>
  <Paragraphs>32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Anonymous</cp:lastModifiedBy>
  <cp:revision>3</cp:revision>
  <dcterms:created xsi:type="dcterms:W3CDTF">2022-08-05T11:43:00Z</dcterms:created>
  <dcterms:modified xsi:type="dcterms:W3CDTF">2022-08-05T11:44:00Z</dcterms:modified>
</cp:coreProperties>
</file>